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7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3.xml" ContentType="application/vnd.openxmlformats-officedocument.drawingml.chartshapes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D12F8" w14:textId="2478D6DC" w:rsidR="00F30337" w:rsidRPr="00F30337" w:rsidRDefault="00F30337" w:rsidP="00F30337">
      <w:pPr>
        <w:suppressLineNumbers/>
        <w:tabs>
          <w:tab w:val="left" w:pos="142"/>
          <w:tab w:val="left" w:pos="851"/>
        </w:tabs>
        <w:spacing w:line="36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F30337">
        <w:rPr>
          <w:rFonts w:asciiTheme="majorBidi" w:hAnsiTheme="majorBidi" w:cstheme="majorBidi"/>
          <w:i/>
          <w:iCs/>
          <w:sz w:val="24"/>
          <w:szCs w:val="24"/>
        </w:rPr>
        <w:t xml:space="preserve">Supplementary Information of </w:t>
      </w:r>
    </w:p>
    <w:p w14:paraId="138B7815" w14:textId="77777777" w:rsidR="00E459AA" w:rsidRDefault="00E459AA" w:rsidP="00E459AA">
      <w:pPr>
        <w:jc w:val="center"/>
        <w:rPr>
          <w:rFonts w:cs="Times New Roman"/>
          <w:b/>
          <w:bCs/>
          <w:sz w:val="32"/>
          <w:szCs w:val="32"/>
        </w:rPr>
      </w:pPr>
      <w:bookmarkStart w:id="0" w:name="_Hlk4709522"/>
      <w:bookmarkStart w:id="1" w:name="_Hlk14341393"/>
      <w:r w:rsidRPr="008F52E6">
        <w:rPr>
          <w:rFonts w:cs="Times New Roman"/>
          <w:b/>
          <w:bCs/>
          <w:sz w:val="28"/>
          <w:szCs w:val="28"/>
        </w:rPr>
        <w:t>The production and application of carbon nanomaterials from high alkali silicate herbaceous biomass</w:t>
      </w:r>
    </w:p>
    <w:bookmarkEnd w:id="0"/>
    <w:p w14:paraId="688A84F5" w14:textId="351CF24E" w:rsidR="00E459AA" w:rsidRPr="00561763" w:rsidRDefault="00E459AA" w:rsidP="00E459AA">
      <w:pPr>
        <w:suppressLineNumbers/>
        <w:tabs>
          <w:tab w:val="left" w:pos="851"/>
        </w:tabs>
        <w:spacing w:line="360" w:lineRule="auto"/>
        <w:jc w:val="center"/>
        <w:rPr>
          <w:rFonts w:cs="Times New Roman"/>
          <w:b/>
          <w:bCs/>
          <w:sz w:val="30"/>
          <w:szCs w:val="30"/>
          <w:vertAlign w:val="subscript"/>
        </w:rPr>
      </w:pPr>
      <w:r w:rsidRPr="009B1468">
        <w:rPr>
          <w:rFonts w:cs="Times New Roman"/>
          <w:b/>
          <w:bCs/>
          <w:sz w:val="30"/>
          <w:szCs w:val="30"/>
        </w:rPr>
        <w:t>Ahmed I. Osman</w:t>
      </w:r>
      <w:r w:rsidRPr="009B1468">
        <w:rPr>
          <w:rFonts w:cs="Times New Roman"/>
          <w:b/>
          <w:bCs/>
          <w:sz w:val="30"/>
          <w:szCs w:val="30"/>
          <w:vertAlign w:val="superscript"/>
        </w:rPr>
        <w:t xml:space="preserve"> </w:t>
      </w:r>
      <w:proofErr w:type="spellStart"/>
      <w:proofErr w:type="gramStart"/>
      <w:r w:rsidRPr="009B1468">
        <w:rPr>
          <w:rFonts w:cs="Times New Roman"/>
          <w:b/>
          <w:bCs/>
          <w:sz w:val="30"/>
          <w:szCs w:val="30"/>
          <w:vertAlign w:val="superscript"/>
        </w:rPr>
        <w:t>a</w:t>
      </w:r>
      <w:r>
        <w:rPr>
          <w:rFonts w:cs="Times New Roman"/>
          <w:b/>
          <w:bCs/>
          <w:sz w:val="30"/>
          <w:szCs w:val="30"/>
          <w:vertAlign w:val="superscript"/>
        </w:rPr>
        <w:t>,b</w:t>
      </w:r>
      <w:proofErr w:type="spellEnd"/>
      <w:proofErr w:type="gramEnd"/>
      <w:r w:rsidRPr="009B1468">
        <w:rPr>
          <w:rFonts w:cs="Times New Roman"/>
          <w:b/>
          <w:bCs/>
          <w:sz w:val="30"/>
          <w:szCs w:val="30"/>
          <w:vertAlign w:val="superscript"/>
        </w:rPr>
        <w:t>*</w:t>
      </w:r>
      <w:r w:rsidRPr="009B1468">
        <w:rPr>
          <w:rFonts w:cs="Times New Roman"/>
          <w:b/>
          <w:bCs/>
          <w:sz w:val="30"/>
          <w:szCs w:val="30"/>
        </w:rPr>
        <w:t xml:space="preserve">, Charlie Farrell </w:t>
      </w:r>
      <w:proofErr w:type="spellStart"/>
      <w:r>
        <w:rPr>
          <w:rFonts w:cs="Times New Roman"/>
          <w:b/>
          <w:bCs/>
          <w:sz w:val="30"/>
          <w:szCs w:val="30"/>
          <w:vertAlign w:val="superscript"/>
        </w:rPr>
        <w:t>c</w:t>
      </w:r>
      <w:r w:rsidRPr="009B1468">
        <w:rPr>
          <w:rFonts w:cs="Times New Roman"/>
          <w:b/>
          <w:bCs/>
          <w:sz w:val="30"/>
          <w:szCs w:val="30"/>
          <w:vertAlign w:val="superscript"/>
        </w:rPr>
        <w:t>,</w:t>
      </w:r>
      <w:r>
        <w:rPr>
          <w:rFonts w:cs="Times New Roman"/>
          <w:b/>
          <w:bCs/>
          <w:sz w:val="30"/>
          <w:szCs w:val="30"/>
          <w:vertAlign w:val="superscript"/>
        </w:rPr>
        <w:t>d</w:t>
      </w:r>
      <w:proofErr w:type="spellEnd"/>
      <w:r w:rsidRPr="009B1468">
        <w:rPr>
          <w:rFonts w:cs="Times New Roman"/>
          <w:b/>
          <w:bCs/>
          <w:sz w:val="30"/>
          <w:szCs w:val="30"/>
        </w:rPr>
        <w:t>,</w:t>
      </w:r>
      <w:r w:rsidRPr="009B1468">
        <w:rPr>
          <w:rFonts w:cs="Times New Roman" w:hint="cs"/>
          <w:b/>
          <w:bCs/>
          <w:sz w:val="30"/>
          <w:szCs w:val="30"/>
          <w:rtl/>
        </w:rPr>
        <w:t xml:space="preserve"> </w:t>
      </w:r>
      <w:proofErr w:type="spellStart"/>
      <w:r w:rsidRPr="009B1468">
        <w:rPr>
          <w:rFonts w:cs="Times New Roman"/>
          <w:b/>
          <w:bCs/>
          <w:sz w:val="30"/>
          <w:szCs w:val="30"/>
        </w:rPr>
        <w:t>Ala'a</w:t>
      </w:r>
      <w:proofErr w:type="spellEnd"/>
      <w:r w:rsidRPr="009B1468">
        <w:rPr>
          <w:rFonts w:cs="Times New Roman"/>
          <w:b/>
          <w:bCs/>
          <w:sz w:val="30"/>
          <w:szCs w:val="30"/>
        </w:rPr>
        <w:t xml:space="preserve"> H. Al-</w:t>
      </w:r>
      <w:proofErr w:type="spellStart"/>
      <w:r w:rsidRPr="009B1468">
        <w:rPr>
          <w:rFonts w:cs="Times New Roman"/>
          <w:b/>
          <w:bCs/>
          <w:sz w:val="30"/>
          <w:szCs w:val="30"/>
        </w:rPr>
        <w:t>Muhtaseb</w:t>
      </w:r>
      <w:r>
        <w:rPr>
          <w:rFonts w:cs="Times New Roman"/>
          <w:b/>
          <w:bCs/>
          <w:sz w:val="30"/>
          <w:szCs w:val="30"/>
          <w:vertAlign w:val="superscript"/>
        </w:rPr>
        <w:t>e</w:t>
      </w:r>
      <w:proofErr w:type="spellEnd"/>
      <w:r>
        <w:rPr>
          <w:rFonts w:cs="Times New Roman"/>
          <w:b/>
          <w:bCs/>
          <w:sz w:val="30"/>
          <w:szCs w:val="30"/>
          <w:vertAlign w:val="superscript"/>
        </w:rPr>
        <w:t>*</w:t>
      </w:r>
      <w:r w:rsidRPr="009B1468">
        <w:rPr>
          <w:rFonts w:cs="Times New Roman"/>
          <w:b/>
          <w:bCs/>
          <w:sz w:val="30"/>
          <w:szCs w:val="30"/>
        </w:rPr>
        <w:t xml:space="preserve">, John Harrison </w:t>
      </w:r>
      <w:r>
        <w:rPr>
          <w:rFonts w:cs="Times New Roman"/>
          <w:b/>
          <w:bCs/>
          <w:sz w:val="30"/>
          <w:szCs w:val="30"/>
          <w:vertAlign w:val="superscript"/>
        </w:rPr>
        <w:t>c</w:t>
      </w:r>
      <w:r w:rsidR="00561763">
        <w:rPr>
          <w:rFonts w:cs="Times New Roman"/>
          <w:b/>
          <w:bCs/>
          <w:sz w:val="30"/>
          <w:szCs w:val="30"/>
          <w:vertAlign w:val="subscript"/>
        </w:rPr>
        <w:t xml:space="preserve">, </w:t>
      </w:r>
      <w:r w:rsidR="00561763" w:rsidRPr="00561763">
        <w:rPr>
          <w:rFonts w:cs="Times New Roman"/>
          <w:b/>
          <w:bCs/>
          <w:sz w:val="30"/>
          <w:szCs w:val="30"/>
        </w:rPr>
        <w:t>David Rooney</w:t>
      </w:r>
      <w:r w:rsidR="00561763">
        <w:rPr>
          <w:rFonts w:cs="Times New Roman"/>
          <w:b/>
          <w:bCs/>
          <w:sz w:val="30"/>
          <w:szCs w:val="30"/>
        </w:rPr>
        <w:t xml:space="preserve"> </w:t>
      </w:r>
      <w:r w:rsidR="00561763" w:rsidRPr="00561763">
        <w:rPr>
          <w:rFonts w:cs="Times New Roman"/>
          <w:b/>
          <w:bCs/>
          <w:sz w:val="30"/>
          <w:szCs w:val="30"/>
          <w:vertAlign w:val="superscript"/>
        </w:rPr>
        <w:t>a</w:t>
      </w:r>
    </w:p>
    <w:p w14:paraId="251BA836" w14:textId="77777777" w:rsidR="00E459AA" w:rsidRDefault="00E459AA" w:rsidP="00E459AA">
      <w:pPr>
        <w:suppressLineNumbers/>
        <w:tabs>
          <w:tab w:val="left" w:pos="851"/>
        </w:tabs>
        <w:jc w:val="center"/>
        <w:rPr>
          <w:rFonts w:cs="Times New Roman"/>
          <w:szCs w:val="24"/>
        </w:rPr>
      </w:pPr>
      <w:r w:rsidRPr="009B1468">
        <w:rPr>
          <w:rFonts w:cs="Times New Roman"/>
          <w:szCs w:val="24"/>
          <w:vertAlign w:val="superscript"/>
        </w:rPr>
        <w:t>a</w:t>
      </w:r>
      <w:r w:rsidRPr="009B1468">
        <w:rPr>
          <w:rFonts w:cs="Times New Roman"/>
          <w:szCs w:val="24"/>
        </w:rPr>
        <w:t xml:space="preserve"> School of Chemistry and Chemical Engineering, Queen’s University Belfast, Belfast BT9 5AG, Northern Ireland, UK.</w:t>
      </w:r>
    </w:p>
    <w:p w14:paraId="3110E71A" w14:textId="77777777" w:rsidR="00E459AA" w:rsidRPr="009B1468" w:rsidRDefault="00E459AA" w:rsidP="00E459AA">
      <w:pPr>
        <w:pStyle w:val="BCAuthorAddress"/>
        <w:spacing w:after="120"/>
        <w:rPr>
          <w:szCs w:val="24"/>
        </w:rPr>
      </w:pPr>
      <w:r>
        <w:rPr>
          <w:rFonts w:ascii="Times New Roman" w:hAnsi="Times New Roman"/>
          <w:szCs w:val="24"/>
          <w:vertAlign w:val="superscript"/>
        </w:rPr>
        <w:t>b</w:t>
      </w:r>
      <w:r>
        <w:rPr>
          <w:rFonts w:ascii="Times New Roman" w:hAnsi="Times New Roman"/>
          <w:szCs w:val="24"/>
        </w:rPr>
        <w:t xml:space="preserve"> </w:t>
      </w:r>
      <w:r>
        <w:t>Chemistry Department, Faculty of Science - Qena, South Valley University, Qena 83523 – Egypt.</w:t>
      </w:r>
    </w:p>
    <w:p w14:paraId="707E8EDC" w14:textId="77777777" w:rsidR="00E459AA" w:rsidRPr="009B1468" w:rsidRDefault="00E459AA" w:rsidP="00E459AA">
      <w:pPr>
        <w:suppressLineNumbers/>
        <w:tabs>
          <w:tab w:val="left" w:pos="851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c</w:t>
      </w:r>
      <w:r w:rsidRPr="009B1468">
        <w:rPr>
          <w:rFonts w:cs="Times New Roman"/>
          <w:szCs w:val="24"/>
          <w:vertAlign w:val="superscript"/>
        </w:rPr>
        <w:t xml:space="preserve"> </w:t>
      </w:r>
      <w:r w:rsidRPr="009B1468">
        <w:rPr>
          <w:rFonts w:cs="Times New Roman"/>
          <w:szCs w:val="24"/>
        </w:rPr>
        <w:t>South West College, Cookstown, Co. Tyrone, BT80 8</w:t>
      </w:r>
      <w:bookmarkStart w:id="2" w:name="_GoBack"/>
      <w:bookmarkEnd w:id="2"/>
      <w:r w:rsidRPr="009B1468">
        <w:rPr>
          <w:rFonts w:cs="Times New Roman"/>
          <w:szCs w:val="24"/>
        </w:rPr>
        <w:t>DN, Northern Ireland, UK.</w:t>
      </w:r>
    </w:p>
    <w:p w14:paraId="423B7386" w14:textId="77777777" w:rsidR="00E459AA" w:rsidRPr="009B1468" w:rsidRDefault="00E459AA" w:rsidP="00E459AA">
      <w:pPr>
        <w:suppressLineNumbers/>
        <w:tabs>
          <w:tab w:val="left" w:pos="851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d</w:t>
      </w:r>
      <w:r w:rsidRPr="009B1468">
        <w:rPr>
          <w:rFonts w:cs="Times New Roman"/>
          <w:szCs w:val="24"/>
          <w:vertAlign w:val="superscript"/>
        </w:rPr>
        <w:t xml:space="preserve"> </w:t>
      </w:r>
      <w:r w:rsidRPr="009B1468">
        <w:rPr>
          <w:rFonts w:cs="Times New Roman"/>
          <w:szCs w:val="24"/>
        </w:rPr>
        <w:t>School of Mechanical and Aerospace Engineering, Queen’s University Belfast, Belfast BT9 5AH, Northern Ireland, UK.</w:t>
      </w:r>
    </w:p>
    <w:p w14:paraId="7DCBC134" w14:textId="77777777" w:rsidR="00E459AA" w:rsidRDefault="00E459AA" w:rsidP="00E459AA">
      <w:pPr>
        <w:suppressLineNumbers/>
        <w:tabs>
          <w:tab w:val="left" w:pos="851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e </w:t>
      </w:r>
      <w:r w:rsidRPr="009B1468">
        <w:rPr>
          <w:rFonts w:cs="Times New Roman"/>
          <w:szCs w:val="24"/>
        </w:rPr>
        <w:t>Department of Petroleum and Chemical Engineering, College of Engineering, Sultan Qaboos University, Muscat, Oman.</w:t>
      </w:r>
    </w:p>
    <w:p w14:paraId="0CBFECD1" w14:textId="77777777" w:rsidR="00E459AA" w:rsidRPr="009B1468" w:rsidRDefault="00E459AA" w:rsidP="00E459AA">
      <w:pPr>
        <w:suppressLineNumbers/>
        <w:tabs>
          <w:tab w:val="left" w:pos="851"/>
        </w:tabs>
        <w:jc w:val="center"/>
        <w:rPr>
          <w:rFonts w:asciiTheme="majorBidi" w:hAnsiTheme="majorBidi" w:cstheme="majorBidi"/>
          <w:szCs w:val="24"/>
        </w:rPr>
      </w:pPr>
    </w:p>
    <w:p w14:paraId="39ECCA65" w14:textId="77777777" w:rsidR="00E459AA" w:rsidRDefault="00E459AA" w:rsidP="00E459AA">
      <w:pPr>
        <w:tabs>
          <w:tab w:val="left" w:pos="851"/>
        </w:tabs>
        <w:bidi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orresponding Author: Ahmed Osman, </w:t>
      </w:r>
      <w:proofErr w:type="spellStart"/>
      <w:r>
        <w:rPr>
          <w:rFonts w:cs="Times New Roman"/>
          <w:szCs w:val="24"/>
        </w:rPr>
        <w:t>Ala’a</w:t>
      </w:r>
      <w:proofErr w:type="spellEnd"/>
      <w:r>
        <w:rPr>
          <w:rFonts w:cs="Times New Roman"/>
          <w:szCs w:val="24"/>
        </w:rPr>
        <w:t xml:space="preserve"> H. Al-</w:t>
      </w:r>
      <w:proofErr w:type="spellStart"/>
      <w:r>
        <w:rPr>
          <w:rFonts w:cs="Times New Roman"/>
          <w:szCs w:val="24"/>
        </w:rPr>
        <w:t>Muhtaseb</w:t>
      </w:r>
      <w:proofErr w:type="spellEnd"/>
    </w:p>
    <w:p w14:paraId="4C1D4E92" w14:textId="77777777" w:rsidR="00E459AA" w:rsidRDefault="00E459AA" w:rsidP="00E459AA">
      <w:pPr>
        <w:tabs>
          <w:tab w:val="left" w:pos="851"/>
        </w:tabs>
        <w:jc w:val="center"/>
        <w:rPr>
          <w:rStyle w:val="Hyperlink"/>
          <w:rFonts w:eastAsia="SimSun"/>
          <w:lang w:val="en-US"/>
        </w:rPr>
      </w:pPr>
      <w:r>
        <w:rPr>
          <w:rFonts w:asciiTheme="majorBidi" w:hAnsiTheme="majorBidi" w:cstheme="majorBidi"/>
          <w:szCs w:val="24"/>
        </w:rPr>
        <w:t xml:space="preserve">Email:  </w:t>
      </w:r>
      <w:hyperlink r:id="rId6" w:history="1">
        <w:r>
          <w:rPr>
            <w:rStyle w:val="Hyperlink"/>
            <w:rFonts w:asciiTheme="majorBidi" w:eastAsia="SimSun" w:hAnsiTheme="majorBidi" w:cstheme="majorBidi"/>
            <w:szCs w:val="24"/>
            <w:lang w:val="en-US"/>
          </w:rPr>
          <w:t>aosmanahmed01@qub.ac.uk</w:t>
        </w:r>
      </w:hyperlink>
      <w:r>
        <w:rPr>
          <w:rStyle w:val="Hyperlink"/>
          <w:rFonts w:asciiTheme="majorBidi" w:eastAsia="SimSun" w:hAnsiTheme="majorBidi" w:cstheme="majorBidi"/>
          <w:szCs w:val="24"/>
          <w:lang w:val="en-US"/>
        </w:rPr>
        <w:t xml:space="preserve">, </w:t>
      </w:r>
      <w:r w:rsidRPr="00561FB0">
        <w:rPr>
          <w:rStyle w:val="Hyperlink"/>
          <w:rFonts w:asciiTheme="majorBidi" w:eastAsia="SimSun" w:hAnsiTheme="majorBidi" w:cstheme="majorBidi"/>
          <w:szCs w:val="24"/>
          <w:lang w:val="en-US"/>
        </w:rPr>
        <w:t>muhtaseb@squ.edu.om</w:t>
      </w:r>
    </w:p>
    <w:bookmarkEnd w:id="1"/>
    <w:p w14:paraId="1B5C14A1" w14:textId="77777777" w:rsidR="00E459AA" w:rsidRPr="009B1468" w:rsidRDefault="00E459AA" w:rsidP="00E459AA">
      <w:pPr>
        <w:tabs>
          <w:tab w:val="left" w:pos="851"/>
        </w:tabs>
        <w:jc w:val="center"/>
        <w:rPr>
          <w:rStyle w:val="Hyperlink"/>
          <w:lang w:val="en-US"/>
        </w:rPr>
      </w:pPr>
    </w:p>
    <w:p w14:paraId="369012F2" w14:textId="77777777" w:rsidR="00E459AA" w:rsidRPr="009B1468" w:rsidRDefault="00E459AA" w:rsidP="00E459AA">
      <w:pPr>
        <w:tabs>
          <w:tab w:val="left" w:pos="851"/>
        </w:tabs>
        <w:jc w:val="center"/>
      </w:pPr>
    </w:p>
    <w:p w14:paraId="50339911" w14:textId="77777777" w:rsidR="00E459AA" w:rsidRPr="009B1468" w:rsidRDefault="00E459AA" w:rsidP="00E459AA">
      <w:pPr>
        <w:tabs>
          <w:tab w:val="left" w:pos="851"/>
        </w:tabs>
        <w:jc w:val="center"/>
        <w:rPr>
          <w:rFonts w:cs="Times New Roman"/>
          <w:szCs w:val="24"/>
        </w:rPr>
      </w:pPr>
      <w:r w:rsidRPr="009B1468">
        <w:rPr>
          <w:rFonts w:cs="Times New Roman"/>
          <w:szCs w:val="24"/>
        </w:rPr>
        <w:t>Address: School of Chemistry and Chemical Engineering, Queen's University Belfast, David Keir Building, Stranmillis Road, Belfast BT9 5AG, Northern Ireland, United Kingdom</w:t>
      </w:r>
    </w:p>
    <w:p w14:paraId="66840222" w14:textId="77777777" w:rsidR="00E459AA" w:rsidRPr="009B1468" w:rsidRDefault="00E459AA" w:rsidP="00E459AA">
      <w:pPr>
        <w:tabs>
          <w:tab w:val="left" w:pos="851"/>
        </w:tabs>
        <w:jc w:val="center"/>
        <w:rPr>
          <w:rFonts w:cs="Times New Roman"/>
          <w:szCs w:val="24"/>
        </w:rPr>
      </w:pPr>
    </w:p>
    <w:p w14:paraId="7152ADD6" w14:textId="77777777" w:rsidR="00E459AA" w:rsidRPr="009B1468" w:rsidRDefault="00E459AA" w:rsidP="00E459AA">
      <w:pPr>
        <w:tabs>
          <w:tab w:val="left" w:pos="851"/>
        </w:tabs>
        <w:jc w:val="center"/>
        <w:rPr>
          <w:rFonts w:cs="Times New Roman"/>
          <w:szCs w:val="24"/>
        </w:rPr>
      </w:pPr>
      <w:r w:rsidRPr="009B1468">
        <w:rPr>
          <w:rFonts w:cs="Times New Roman"/>
          <w:szCs w:val="24"/>
        </w:rPr>
        <w:t>Fax: +44 2890 97 4687</w:t>
      </w:r>
    </w:p>
    <w:p w14:paraId="0BE3E2A2" w14:textId="77777777" w:rsidR="00E459AA" w:rsidRDefault="00E459AA" w:rsidP="00E459AA">
      <w:pPr>
        <w:tabs>
          <w:tab w:val="left" w:pos="851"/>
        </w:tabs>
        <w:jc w:val="center"/>
        <w:rPr>
          <w:rFonts w:cs="Times New Roman"/>
          <w:szCs w:val="24"/>
        </w:rPr>
      </w:pPr>
      <w:r w:rsidRPr="009B1468">
        <w:rPr>
          <w:rFonts w:cs="Times New Roman"/>
          <w:szCs w:val="24"/>
        </w:rPr>
        <w:t>Tel.: +44 2890 97 4412</w:t>
      </w:r>
    </w:p>
    <w:p w14:paraId="35B2ED07" w14:textId="77777777" w:rsidR="00A71419" w:rsidRDefault="00A71419" w:rsidP="00A71419">
      <w:pPr>
        <w:pStyle w:val="ListParagraph"/>
        <w:tabs>
          <w:tab w:val="left" w:pos="851"/>
        </w:tabs>
        <w:ind w:left="0"/>
        <w:jc w:val="both"/>
        <w:rPr>
          <w:rFonts w:cs="Times New Roman"/>
          <w:sz w:val="22"/>
          <w:lang w:val="en-GB"/>
        </w:rPr>
      </w:pPr>
    </w:p>
    <w:p w14:paraId="14B5A4CB" w14:textId="77777777" w:rsidR="00A71419" w:rsidRDefault="00A71419" w:rsidP="00A71419">
      <w:pPr>
        <w:pStyle w:val="ListParagraph"/>
        <w:tabs>
          <w:tab w:val="left" w:pos="851"/>
        </w:tabs>
        <w:ind w:left="0"/>
        <w:jc w:val="both"/>
        <w:rPr>
          <w:rFonts w:cs="Times New Roman"/>
          <w:sz w:val="22"/>
          <w:lang w:val="en-GB"/>
        </w:rPr>
      </w:pPr>
    </w:p>
    <w:p w14:paraId="1B7287B5" w14:textId="77777777" w:rsidR="00A71419" w:rsidRDefault="00A71419" w:rsidP="00A71419">
      <w:pPr>
        <w:pStyle w:val="ListParagraph"/>
        <w:tabs>
          <w:tab w:val="left" w:pos="851"/>
        </w:tabs>
        <w:ind w:left="0"/>
        <w:jc w:val="both"/>
        <w:rPr>
          <w:rFonts w:cs="Times New Roman"/>
          <w:sz w:val="22"/>
          <w:lang w:val="en-GB"/>
        </w:rPr>
      </w:pPr>
    </w:p>
    <w:p w14:paraId="35764F1B" w14:textId="77777777" w:rsidR="00A71419" w:rsidRDefault="00A71419" w:rsidP="00A71419">
      <w:pPr>
        <w:pStyle w:val="ListParagraph"/>
        <w:tabs>
          <w:tab w:val="left" w:pos="851"/>
        </w:tabs>
        <w:ind w:left="0"/>
        <w:jc w:val="both"/>
        <w:rPr>
          <w:rFonts w:cs="Times New Roman"/>
          <w:sz w:val="22"/>
          <w:lang w:val="en-GB"/>
        </w:rPr>
      </w:pPr>
    </w:p>
    <w:p w14:paraId="49B7A2E1" w14:textId="4D665D09" w:rsidR="00A71419" w:rsidRDefault="00A71419" w:rsidP="00A71419">
      <w:pPr>
        <w:tabs>
          <w:tab w:val="left" w:pos="851"/>
          <w:tab w:val="center" w:pos="4513"/>
        </w:tabs>
        <w:jc w:val="both"/>
        <w:rPr>
          <w:rFonts w:cs="Times New Roman"/>
        </w:rPr>
      </w:pPr>
      <w:r w:rsidRPr="00C516CF">
        <w:rPr>
          <w:rFonts w:cs="Times New Roman"/>
          <w:bCs/>
          <w:i/>
        </w:rPr>
        <w:lastRenderedPageBreak/>
        <w:t>Characterization</w:t>
      </w:r>
      <w:r>
        <w:rPr>
          <w:rFonts w:cs="Times New Roman"/>
          <w:bCs/>
          <w:i/>
        </w:rPr>
        <w:t xml:space="preserve"> techniques:</w:t>
      </w:r>
    </w:p>
    <w:p w14:paraId="7FDEB71A" w14:textId="12A4720A" w:rsidR="00A71419" w:rsidRPr="00A71419" w:rsidRDefault="00A71419" w:rsidP="00A71419">
      <w:pPr>
        <w:pStyle w:val="ListParagraph"/>
        <w:tabs>
          <w:tab w:val="left" w:pos="851"/>
        </w:tabs>
        <w:spacing w:line="360" w:lineRule="auto"/>
        <w:ind w:left="0"/>
        <w:jc w:val="both"/>
        <w:rPr>
          <w:rFonts w:asciiTheme="majorBidi" w:eastAsia="MS Mincho" w:hAnsiTheme="majorBidi" w:cstheme="majorBidi"/>
          <w:szCs w:val="24"/>
          <w:lang w:val="en-GB" w:eastAsia="ja-JP"/>
        </w:rPr>
      </w:pPr>
      <w:r w:rsidRPr="00A71419">
        <w:rPr>
          <w:rFonts w:asciiTheme="majorBidi" w:hAnsiTheme="majorBidi" w:cstheme="majorBidi"/>
          <w:szCs w:val="24"/>
          <w:lang w:val="en-GB"/>
        </w:rPr>
        <w:t>Powder X-ray diffraction (XRD) was carried out using a PANalytical X’Pert Pro X-ray diffractometer</w:t>
      </w:r>
      <w:r w:rsidRPr="00A71419">
        <w:rPr>
          <w:rFonts w:asciiTheme="majorBidi" w:eastAsia="MS Mincho" w:hAnsiTheme="majorBidi" w:cstheme="majorBidi"/>
          <w:szCs w:val="24"/>
          <w:lang w:val="en-GB" w:eastAsia="ja-JP"/>
        </w:rPr>
        <w:t>.  This diffractometer was equipped with a CuK</w:t>
      </w:r>
      <w:r w:rsidRPr="00A71419">
        <w:rPr>
          <w:rFonts w:asciiTheme="majorBidi" w:eastAsia="MS Mincho" w:hAnsiTheme="majorBidi" w:cstheme="majorBidi"/>
          <w:szCs w:val="24"/>
          <w:vertAlign w:val="subscript"/>
          <w:lang w:val="en-GB" w:eastAsia="ja-JP"/>
        </w:rPr>
        <w:t>α</w:t>
      </w:r>
      <w:r w:rsidRPr="00A71419">
        <w:rPr>
          <w:rFonts w:asciiTheme="majorBidi" w:eastAsia="MS Mincho" w:hAnsiTheme="majorBidi" w:cstheme="majorBidi"/>
          <w:szCs w:val="24"/>
          <w:lang w:val="en-GB" w:eastAsia="ja-JP"/>
        </w:rPr>
        <w:t xml:space="preserve"> X-ray source with a wavelength of 1.5405 </w:t>
      </w:r>
      <w:r w:rsidRPr="00A71419">
        <w:rPr>
          <w:rFonts w:asciiTheme="majorBidi" w:hAnsiTheme="majorBidi" w:cstheme="majorBidi"/>
          <w:szCs w:val="24"/>
          <w:lang w:val="en-GB"/>
        </w:rPr>
        <w:t>Ǻ</w:t>
      </w:r>
      <w:r w:rsidRPr="00A71419">
        <w:rPr>
          <w:rFonts w:asciiTheme="majorBidi" w:eastAsia="MS Mincho" w:hAnsiTheme="majorBidi" w:cstheme="majorBidi"/>
          <w:szCs w:val="24"/>
          <w:lang w:val="en-GB" w:eastAsia="ja-JP"/>
        </w:rPr>
        <w:t>. The diffractograms were collected up to 2θ = 80°.  The X</w:t>
      </w:r>
      <w:r w:rsidRPr="00A71419">
        <w:rPr>
          <w:rFonts w:asciiTheme="majorBidi" w:hAnsiTheme="majorBidi" w:cstheme="majorBidi"/>
          <w:szCs w:val="24"/>
          <w:lang w:val="en-GB"/>
        </w:rPr>
        <w:t>-ray tube was set</w:t>
      </w:r>
      <w:r w:rsidRPr="00A71419">
        <w:rPr>
          <w:rFonts w:asciiTheme="majorBidi" w:eastAsia="MS Mincho" w:hAnsiTheme="majorBidi" w:cstheme="majorBidi"/>
          <w:szCs w:val="24"/>
          <w:lang w:val="en-GB" w:eastAsia="ja-JP"/>
        </w:rPr>
        <w:t xml:space="preserve"> at 40 kV and 40 mA.  </w:t>
      </w:r>
    </w:p>
    <w:p w14:paraId="1E2351BD" w14:textId="77777777" w:rsidR="00A71419" w:rsidRPr="00A71419" w:rsidRDefault="00A71419" w:rsidP="00A71419">
      <w:pPr>
        <w:pStyle w:val="ListParagraph"/>
        <w:tabs>
          <w:tab w:val="left" w:pos="851"/>
        </w:tabs>
        <w:spacing w:line="360" w:lineRule="auto"/>
        <w:ind w:left="0"/>
        <w:jc w:val="both"/>
        <w:rPr>
          <w:rFonts w:asciiTheme="majorBidi" w:eastAsia="MS Mincho" w:hAnsiTheme="majorBidi" w:cstheme="majorBidi"/>
          <w:szCs w:val="24"/>
          <w:lang w:val="en-GB" w:eastAsia="ja-JP"/>
        </w:rPr>
      </w:pPr>
      <w:r w:rsidRPr="00A71419">
        <w:rPr>
          <w:rFonts w:asciiTheme="majorBidi" w:eastAsia="MS Mincho" w:hAnsiTheme="majorBidi" w:cstheme="majorBidi"/>
          <w:szCs w:val="24"/>
          <w:lang w:val="en-GB" w:eastAsia="ja-JP"/>
        </w:rPr>
        <w:t>Brunauer-Emmett-Teller (BET) analysis was performed using a Micromeritics ASAP 2020 system. BET surface area and pore volume were measured by N</w:t>
      </w:r>
      <w:r w:rsidRPr="00A71419">
        <w:rPr>
          <w:rFonts w:asciiTheme="majorBidi" w:eastAsia="MS Mincho" w:hAnsiTheme="majorBidi" w:cstheme="majorBidi"/>
          <w:szCs w:val="24"/>
          <w:vertAlign w:val="subscript"/>
          <w:lang w:val="en-GB" w:eastAsia="ja-JP"/>
        </w:rPr>
        <w:t>2</w:t>
      </w:r>
      <w:r w:rsidRPr="00A71419">
        <w:rPr>
          <w:rFonts w:asciiTheme="majorBidi" w:eastAsia="MS Mincho" w:hAnsiTheme="majorBidi" w:cstheme="majorBidi"/>
          <w:szCs w:val="24"/>
          <w:lang w:val="en-GB" w:eastAsia="ja-JP"/>
        </w:rPr>
        <w:t xml:space="preserve"> adsorption and desorption isotherms at liquid nitrogen temperature (-196 </w:t>
      </w:r>
      <w:r w:rsidRPr="00A71419">
        <w:rPr>
          <w:rFonts w:asciiTheme="majorBidi" w:hAnsiTheme="majorBidi" w:cstheme="majorBidi"/>
          <w:szCs w:val="24"/>
          <w:lang w:val="en-GB"/>
        </w:rPr>
        <w:t>°</w:t>
      </w:r>
      <w:r w:rsidRPr="00A71419">
        <w:rPr>
          <w:rFonts w:asciiTheme="majorBidi" w:eastAsia="MS Mincho" w:hAnsiTheme="majorBidi" w:cstheme="majorBidi"/>
          <w:szCs w:val="24"/>
          <w:lang w:val="en-GB" w:eastAsia="ja-JP"/>
        </w:rPr>
        <w:t xml:space="preserve">C). </w:t>
      </w:r>
      <w:r w:rsidRPr="00A71419">
        <w:rPr>
          <w:rFonts w:asciiTheme="majorBidi" w:hAnsiTheme="majorBidi" w:cstheme="majorBidi"/>
          <w:szCs w:val="24"/>
          <w:lang w:val="en-GB"/>
        </w:rPr>
        <w:t xml:space="preserve"> </w:t>
      </w:r>
    </w:p>
    <w:p w14:paraId="4C038BB6" w14:textId="77777777" w:rsidR="00A71419" w:rsidRPr="00A71419" w:rsidRDefault="00A71419" w:rsidP="00A71419">
      <w:pPr>
        <w:pStyle w:val="ListParagraph"/>
        <w:tabs>
          <w:tab w:val="left" w:pos="851"/>
        </w:tabs>
        <w:spacing w:line="360" w:lineRule="auto"/>
        <w:ind w:left="0"/>
        <w:jc w:val="both"/>
        <w:rPr>
          <w:rFonts w:asciiTheme="majorBidi" w:hAnsiTheme="majorBidi" w:cstheme="majorBidi"/>
          <w:bCs/>
          <w:szCs w:val="24"/>
          <w:lang w:val="en-GB"/>
        </w:rPr>
      </w:pPr>
      <w:r w:rsidRPr="00A71419">
        <w:rPr>
          <w:rFonts w:asciiTheme="majorBidi" w:hAnsiTheme="majorBidi" w:cstheme="majorBidi"/>
          <w:bCs/>
          <w:szCs w:val="24"/>
          <w:lang w:val="en-GB"/>
        </w:rPr>
        <w:t>Scanning Electron Microscopy (SEM) was carried out on a FEI Quanta 250 FEG MKII with a high-resolution environmental microscope (ESEM) using XT Microscope Control software and linked to an energy-dispersive X-ray (EDX) detector. Two types of detectors were used in SEM analysis; the Everhart-Thornley Detector (ETD) which is used to detect secondary electrons emitted from the sample and Back-Scattered Electron Detector (BSED). The EDX used was a 10 mm</w:t>
      </w:r>
      <w:r w:rsidRPr="00A71419">
        <w:rPr>
          <w:rFonts w:asciiTheme="majorBidi" w:hAnsiTheme="majorBidi" w:cstheme="majorBidi"/>
          <w:bCs/>
          <w:szCs w:val="24"/>
          <w:vertAlign w:val="superscript"/>
          <w:lang w:val="en-GB"/>
        </w:rPr>
        <w:t>2</w:t>
      </w:r>
      <w:r w:rsidRPr="00A71419">
        <w:rPr>
          <w:rFonts w:asciiTheme="majorBidi" w:hAnsiTheme="majorBidi" w:cstheme="majorBidi"/>
          <w:bCs/>
          <w:szCs w:val="24"/>
          <w:lang w:val="en-GB"/>
        </w:rPr>
        <w:t xml:space="preserve"> silicon drift detector (SDD)-x-act from Oxford Instruments which utilizes Aztec® EDS analysis software. Both systems used the same chamber. </w:t>
      </w:r>
    </w:p>
    <w:p w14:paraId="3F13ACF8" w14:textId="77777777" w:rsidR="00A71419" w:rsidRPr="00A71419" w:rsidRDefault="00A71419" w:rsidP="00A71419">
      <w:pPr>
        <w:pStyle w:val="ListParagraph"/>
        <w:tabs>
          <w:tab w:val="left" w:pos="851"/>
        </w:tabs>
        <w:spacing w:line="360" w:lineRule="auto"/>
        <w:ind w:left="0"/>
        <w:jc w:val="both"/>
        <w:rPr>
          <w:rFonts w:asciiTheme="majorBidi" w:eastAsia="MS Mincho" w:hAnsiTheme="majorBidi" w:cstheme="majorBidi"/>
          <w:szCs w:val="24"/>
          <w:lang w:val="en-GB" w:eastAsia="ja-JP"/>
        </w:rPr>
      </w:pPr>
      <w:r w:rsidRPr="00A71419">
        <w:rPr>
          <w:rFonts w:asciiTheme="majorBidi" w:eastAsia="MS Mincho" w:hAnsiTheme="majorBidi" w:cstheme="majorBidi"/>
          <w:szCs w:val="24"/>
          <w:lang w:val="en-GB" w:eastAsia="ja-JP"/>
        </w:rPr>
        <w:t xml:space="preserve">The static contact angle of the catalyst pellets with water was measured using a contact angle meter equipped with a CCD camera (FTA1000 Drop Shape Instrument- B Frame system). </w:t>
      </w:r>
    </w:p>
    <w:p w14:paraId="70DF767D" w14:textId="77777777" w:rsidR="00A71419" w:rsidRPr="00A71419" w:rsidRDefault="00A71419" w:rsidP="00A71419">
      <w:pPr>
        <w:pStyle w:val="ListParagraph"/>
        <w:tabs>
          <w:tab w:val="left" w:pos="851"/>
        </w:tabs>
        <w:spacing w:line="360" w:lineRule="auto"/>
        <w:ind w:left="0"/>
        <w:jc w:val="both"/>
        <w:rPr>
          <w:rFonts w:asciiTheme="majorBidi" w:hAnsiTheme="majorBidi" w:cstheme="majorBidi"/>
          <w:szCs w:val="24"/>
        </w:rPr>
      </w:pPr>
      <w:r w:rsidRPr="00A71419">
        <w:rPr>
          <w:rFonts w:asciiTheme="majorBidi" w:hAnsiTheme="majorBidi" w:cstheme="majorBidi"/>
          <w:szCs w:val="24"/>
          <w:lang w:eastAsia="en-US"/>
        </w:rPr>
        <w:t xml:space="preserve">The composition of the miscanthus sample was characterised by means of proximate and ultimate analyses. </w:t>
      </w:r>
      <w:r w:rsidRPr="00A71419">
        <w:rPr>
          <w:rFonts w:asciiTheme="majorBidi" w:hAnsiTheme="majorBidi" w:cstheme="majorBidi"/>
          <w:szCs w:val="24"/>
        </w:rPr>
        <w:t>Elemental (C, H and N) Analysis was performed using a Perkin Elmer PE2400 CHNS/O Elemental Analyzer. The oxygen content was calculated by difference from the data obtained by a Perkin Elmer PE2400 CHNS/O Elemental Analyzer machine.</w:t>
      </w:r>
    </w:p>
    <w:p w14:paraId="47D195CA" w14:textId="77777777" w:rsidR="00A71419" w:rsidRPr="00A71419" w:rsidRDefault="00A71419" w:rsidP="00A71419">
      <w:pPr>
        <w:spacing w:line="360" w:lineRule="auto"/>
        <w:jc w:val="both"/>
        <w:rPr>
          <w:rFonts w:asciiTheme="majorBidi" w:eastAsia="MS Mincho" w:hAnsiTheme="majorBidi" w:cstheme="majorBidi"/>
          <w:sz w:val="24"/>
          <w:szCs w:val="24"/>
          <w:lang w:eastAsia="ja-JP"/>
        </w:rPr>
      </w:pPr>
      <w:r w:rsidRPr="00A71419">
        <w:rPr>
          <w:rFonts w:asciiTheme="majorBidi" w:hAnsiTheme="majorBidi" w:cstheme="majorBidi"/>
          <w:sz w:val="24"/>
          <w:szCs w:val="24"/>
        </w:rPr>
        <w:t>TGA was performed from 50 to 800-1000 °C with different heating rates of 2, 5, 15, 25 and 50 °C.min</w:t>
      </w:r>
      <w:r w:rsidRPr="00A7141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A71419">
        <w:rPr>
          <w:rFonts w:asciiTheme="majorBidi" w:hAnsiTheme="majorBidi" w:cstheme="majorBidi"/>
          <w:sz w:val="24"/>
          <w:szCs w:val="24"/>
        </w:rPr>
        <w:t>, in a stream of dry N</w:t>
      </w:r>
      <w:r w:rsidRPr="00A7141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71419">
        <w:rPr>
          <w:rFonts w:asciiTheme="majorBidi" w:hAnsiTheme="majorBidi" w:cstheme="majorBidi"/>
          <w:sz w:val="24"/>
          <w:szCs w:val="24"/>
        </w:rPr>
        <w:t xml:space="preserve"> flowing at 20 cm</w:t>
      </w:r>
      <w:r w:rsidRPr="00A71419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71419">
        <w:rPr>
          <w:rFonts w:asciiTheme="majorBidi" w:hAnsiTheme="majorBidi" w:cstheme="majorBidi"/>
          <w:sz w:val="24"/>
          <w:szCs w:val="24"/>
        </w:rPr>
        <w:t>.min</w:t>
      </w:r>
      <w:r w:rsidRPr="00A7141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A71419">
        <w:rPr>
          <w:rFonts w:asciiTheme="majorBidi" w:hAnsiTheme="majorBidi" w:cstheme="majorBidi"/>
          <w:sz w:val="24"/>
          <w:szCs w:val="24"/>
        </w:rPr>
        <w:t>, using a simultaneous thermal analysis</w:t>
      </w:r>
      <w:r w:rsidRPr="00A71419">
        <w:rPr>
          <w:rFonts w:asciiTheme="majorBidi" w:hAnsiTheme="majorBidi" w:cstheme="majorBidi"/>
          <w:sz w:val="24"/>
          <w:szCs w:val="24"/>
          <w:lang w:eastAsia="en-GB"/>
        </w:rPr>
        <w:t xml:space="preserve"> </w:t>
      </w:r>
      <w:r w:rsidRPr="00A71419">
        <w:rPr>
          <w:rFonts w:asciiTheme="majorBidi" w:hAnsiTheme="majorBidi" w:cstheme="majorBidi"/>
          <w:sz w:val="24"/>
          <w:szCs w:val="24"/>
        </w:rPr>
        <w:t>Mettler Toledo (TGA/DSC)</w:t>
      </w:r>
      <w:r w:rsidRPr="00A71419">
        <w:rPr>
          <w:rFonts w:asciiTheme="majorBidi" w:eastAsia="MS Mincho" w:hAnsiTheme="majorBidi" w:cstheme="majorBidi"/>
          <w:sz w:val="24"/>
          <w:szCs w:val="24"/>
          <w:lang w:eastAsia="ja-JP"/>
        </w:rPr>
        <w:t xml:space="preserve"> Thermogravimetric </w:t>
      </w:r>
      <w:proofErr w:type="spellStart"/>
      <w:r w:rsidRPr="00A71419">
        <w:rPr>
          <w:rFonts w:asciiTheme="majorBidi" w:eastAsia="MS Mincho" w:hAnsiTheme="majorBidi" w:cstheme="majorBidi"/>
          <w:sz w:val="24"/>
          <w:szCs w:val="24"/>
          <w:lang w:eastAsia="ja-JP"/>
        </w:rPr>
        <w:t>analyzer</w:t>
      </w:r>
      <w:proofErr w:type="spellEnd"/>
      <w:r w:rsidRPr="00A71419">
        <w:rPr>
          <w:rFonts w:asciiTheme="majorBidi" w:eastAsia="MS Mincho" w:hAnsiTheme="majorBidi" w:cstheme="majorBidi"/>
          <w:sz w:val="24"/>
          <w:szCs w:val="24"/>
          <w:lang w:eastAsia="ja-JP"/>
        </w:rPr>
        <w:t xml:space="preserve"> </w:t>
      </w:r>
      <w:proofErr w:type="spellStart"/>
      <w:r w:rsidRPr="00A71419">
        <w:rPr>
          <w:rFonts w:asciiTheme="majorBidi" w:eastAsia="MS Mincho" w:hAnsiTheme="majorBidi" w:cstheme="majorBidi"/>
          <w:sz w:val="24"/>
          <w:szCs w:val="24"/>
          <w:lang w:eastAsia="ja-JP"/>
        </w:rPr>
        <w:t>Pyris</w:t>
      </w:r>
      <w:proofErr w:type="spellEnd"/>
      <w:r w:rsidRPr="00A71419">
        <w:rPr>
          <w:rFonts w:asciiTheme="majorBidi" w:eastAsia="MS Mincho" w:hAnsiTheme="majorBidi" w:cstheme="majorBidi"/>
          <w:sz w:val="24"/>
          <w:szCs w:val="24"/>
          <w:lang w:eastAsia="ja-JP"/>
        </w:rPr>
        <w:t xml:space="preserve"> TGA/DSC1.</w:t>
      </w:r>
      <w:r w:rsidRPr="00A71419">
        <w:rPr>
          <w:rFonts w:asciiTheme="majorBidi" w:hAnsiTheme="majorBidi" w:cstheme="majorBidi"/>
          <w:sz w:val="24"/>
          <w:szCs w:val="24"/>
        </w:rPr>
        <w:t xml:space="preserve"> </w:t>
      </w:r>
      <w:r w:rsidRPr="00A71419">
        <w:rPr>
          <w:rFonts w:asciiTheme="majorBidi" w:eastAsia="MS Mincho" w:hAnsiTheme="majorBidi" w:cstheme="majorBidi"/>
          <w:sz w:val="24"/>
          <w:szCs w:val="24"/>
          <w:lang w:eastAsia="ja-JP"/>
        </w:rPr>
        <w:t>Changes in mass of the sample were recorded during the ramping operation. Differential Scanning Calorimetry </w:t>
      </w:r>
      <w:proofErr w:type="gramStart"/>
      <w:r w:rsidRPr="00A71419">
        <w:rPr>
          <w:rFonts w:asciiTheme="majorBidi" w:eastAsia="MS Mincho" w:hAnsiTheme="majorBidi" w:cstheme="majorBidi"/>
          <w:sz w:val="24"/>
          <w:szCs w:val="24"/>
          <w:lang w:eastAsia="ja-JP"/>
        </w:rPr>
        <w:t>( DSC</w:t>
      </w:r>
      <w:proofErr w:type="gramEnd"/>
      <w:r w:rsidRPr="00A71419">
        <w:rPr>
          <w:rFonts w:asciiTheme="majorBidi" w:eastAsia="MS Mincho" w:hAnsiTheme="majorBidi" w:cstheme="majorBidi"/>
          <w:sz w:val="24"/>
          <w:szCs w:val="24"/>
          <w:lang w:eastAsia="ja-JP"/>
        </w:rPr>
        <w:t>) was used to determine the heat liberated in watts per gram.</w:t>
      </w:r>
    </w:p>
    <w:p w14:paraId="4E6C544D" w14:textId="77777777" w:rsidR="00A71419" w:rsidRPr="00A71419" w:rsidRDefault="00A71419" w:rsidP="00A71419">
      <w:pPr>
        <w:spacing w:line="360" w:lineRule="auto"/>
        <w:jc w:val="both"/>
        <w:rPr>
          <w:rFonts w:asciiTheme="majorBidi" w:eastAsia="MS Mincho" w:hAnsiTheme="majorBidi" w:cstheme="majorBidi"/>
          <w:color w:val="FF0000"/>
          <w:sz w:val="24"/>
          <w:szCs w:val="24"/>
          <w:lang w:eastAsia="ja-JP"/>
        </w:rPr>
      </w:pPr>
      <w:r w:rsidRPr="00A71419">
        <w:rPr>
          <w:rFonts w:asciiTheme="majorBidi" w:hAnsiTheme="majorBidi" w:cstheme="majorBidi"/>
          <w:sz w:val="24"/>
          <w:szCs w:val="24"/>
        </w:rPr>
        <w:t>Fourier Transform Infrared (FT-IR) spectroscopy was operated using a Perkin Elmer Spectrum</w:t>
      </w:r>
      <w:r w:rsidRPr="00A71419">
        <w:rPr>
          <w:rFonts w:asciiTheme="majorBidi" w:hAnsiTheme="majorBidi" w:cstheme="majorBidi"/>
          <w:color w:val="000000"/>
          <w:sz w:val="24"/>
          <w:szCs w:val="24"/>
        </w:rPr>
        <w:t xml:space="preserve">, a </w:t>
      </w:r>
      <w:r w:rsidRPr="00A71419">
        <w:rPr>
          <w:rFonts w:asciiTheme="majorBidi" w:hAnsiTheme="majorBidi" w:cstheme="majorBidi"/>
          <w:sz w:val="24"/>
          <w:szCs w:val="24"/>
        </w:rPr>
        <w:t>beam splitter in the wavenumber range of 4000 – 400 cm</w:t>
      </w:r>
      <w:r w:rsidRPr="00A7141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A71419">
        <w:rPr>
          <w:rFonts w:asciiTheme="majorBidi" w:hAnsiTheme="majorBidi" w:cstheme="majorBidi"/>
          <w:sz w:val="24"/>
          <w:szCs w:val="24"/>
        </w:rPr>
        <w:t>.</w:t>
      </w:r>
    </w:p>
    <w:p w14:paraId="5EB696C7" w14:textId="1DC34795" w:rsidR="00C82D1F" w:rsidRDefault="00C82D1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3003512" w14:textId="49CE04B4" w:rsidR="00CC0CA1" w:rsidRDefault="00FB0562" w:rsidP="00CC0CA1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085974" wp14:editId="130187A5">
                <wp:simplePos x="0" y="0"/>
                <wp:positionH relativeFrom="column">
                  <wp:posOffset>456142</wp:posOffset>
                </wp:positionH>
                <wp:positionV relativeFrom="paragraph">
                  <wp:posOffset>6350</wp:posOffset>
                </wp:positionV>
                <wp:extent cx="381000" cy="276225"/>
                <wp:effectExtent l="0" t="0" r="0" b="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310431" w14:textId="77777777" w:rsidR="007C4A1F" w:rsidRPr="007B6A8E" w:rsidRDefault="007C4A1F" w:rsidP="007C4A1F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  <w:t>a</w:t>
                            </w:r>
                            <w:r w:rsidRPr="007B6A8E"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08597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5.9pt;margin-top:.5pt;width:30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" filled="f" stroked="f">
                <v:textbox>
                  <w:txbxContent>
                    <w:p w14:paraId="4D310431" w14:textId="77777777" w:rsidR="007C4A1F" w:rsidRPr="007B6A8E" w:rsidRDefault="007C4A1F" w:rsidP="007C4A1F">
                      <w:pPr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  <w:t>a</w:t>
                      </w:r>
                      <w:r w:rsidRPr="007B6A8E"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C4A1F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64384" behindDoc="0" locked="0" layoutInCell="1" allowOverlap="1" wp14:anchorId="795C855D" wp14:editId="6D7532E6">
            <wp:simplePos x="0" y="0"/>
            <wp:positionH relativeFrom="column">
              <wp:posOffset>419100</wp:posOffset>
            </wp:positionH>
            <wp:positionV relativeFrom="paragraph">
              <wp:posOffset>-828675</wp:posOffset>
            </wp:positionV>
            <wp:extent cx="4257675" cy="2733675"/>
            <wp:effectExtent l="19050" t="0" r="9525" b="0"/>
            <wp:wrapSquare wrapText="bothSides"/>
            <wp:docPr id="31" name="Picture 2" descr="C:\Users\Conor_Hamill\Dropbox\Papers 2018\Miscanthus activated carbon and CNTs paper 2018\EDX\PHOSPHORIC ACID ACTIV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onor_Hamill\Dropbox\Papers 2018\Miscanthus activated carbon and CNTs paper 2018\EDX\PHOSPHORIC ACID ACTIVATIO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4758" t="25499" r="25316" b="25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273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A00B374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F140A7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D4A4CDC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73A06A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DDCC2A" w14:textId="249BC4FC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62336" behindDoc="0" locked="0" layoutInCell="1" allowOverlap="1" wp14:anchorId="49EF7905" wp14:editId="1CBB9E31">
            <wp:simplePos x="0" y="0"/>
            <wp:positionH relativeFrom="column">
              <wp:posOffset>438150</wp:posOffset>
            </wp:positionH>
            <wp:positionV relativeFrom="paragraph">
              <wp:posOffset>171450</wp:posOffset>
            </wp:positionV>
            <wp:extent cx="4267200" cy="2466975"/>
            <wp:effectExtent l="19050" t="0" r="0" b="0"/>
            <wp:wrapSquare wrapText="bothSides"/>
            <wp:docPr id="30" name="Picture 3" descr="C:\Users\Conor_Hamill\Dropbox\Papers 2018\Miscanthus activated carbon and CNTs paper 2018\EDX\Mis KOH final\KOH ACTIV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onor_Hamill\Dropbox\Papers 2018\Miscanthus activated carbon and CNTs paper 2018\EDX\Mis KOH final\KOH ACTIVATIO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0271" t="23725" r="34290" b="17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2466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3EE2FF1" w14:textId="0F9E1A34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3B1EB60" w14:textId="06E0B42B" w:rsidR="00CC0CA1" w:rsidRDefault="004B7B73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2E93F8" wp14:editId="15CDD94C">
                <wp:simplePos x="0" y="0"/>
                <wp:positionH relativeFrom="column">
                  <wp:posOffset>456142</wp:posOffset>
                </wp:positionH>
                <wp:positionV relativeFrom="paragraph">
                  <wp:posOffset>294851</wp:posOffset>
                </wp:positionV>
                <wp:extent cx="381000" cy="276225"/>
                <wp:effectExtent l="0" t="0" r="0" b="0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F21919" w14:textId="77777777" w:rsidR="007C4A1F" w:rsidRPr="007B6A8E" w:rsidRDefault="007C4A1F" w:rsidP="007C4A1F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  <w:t>b</w:t>
                            </w:r>
                            <w:r w:rsidRPr="007B6A8E"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2E93F8" id="Text Box 6" o:spid="_x0000_s1027" type="#_x0000_t202" style="position:absolute;left:0;text-align:left;margin-left:35.9pt;margin-top:23.2pt;width:30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" filled="f" stroked="f">
                <v:textbox>
                  <w:txbxContent>
                    <w:p w14:paraId="37F21919" w14:textId="77777777" w:rsidR="007C4A1F" w:rsidRPr="007B6A8E" w:rsidRDefault="007C4A1F" w:rsidP="007C4A1F">
                      <w:pPr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  <w:t>b</w:t>
                      </w:r>
                      <w:r w:rsidRPr="007B6A8E"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B9F658A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074AA9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C7DB9B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40BB92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768D064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9263" behindDoc="0" locked="0" layoutInCell="1" allowOverlap="1" wp14:anchorId="13C8B8F9" wp14:editId="166CF065">
            <wp:simplePos x="0" y="0"/>
            <wp:positionH relativeFrom="column">
              <wp:posOffset>438150</wp:posOffset>
            </wp:positionH>
            <wp:positionV relativeFrom="paragraph">
              <wp:posOffset>337820</wp:posOffset>
            </wp:positionV>
            <wp:extent cx="4238625" cy="2657475"/>
            <wp:effectExtent l="19050" t="0" r="9525" b="0"/>
            <wp:wrapSquare wrapText="bothSides"/>
            <wp:docPr id="29" name="Picture 6" descr="C:\Users\Conor_Hamill\Dropbox\Papers 2018\Miscanthus activated carbon and CNTs paper 2018\EDX\Miscanthus CNTs\CNTs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onor_Hamill\Dropbox\Papers 2018\Miscanthus activated carbon and CNTs paper 2018\EDX\Miscanthus CNTs\CNTs fina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1933" t="13969" r="38278" b="24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657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B0F6C03" w14:textId="259F1B52" w:rsidR="00CC0CA1" w:rsidRDefault="00FB0562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4F0531" wp14:editId="21C5356B">
                <wp:simplePos x="0" y="0"/>
                <wp:positionH relativeFrom="column">
                  <wp:posOffset>447675</wp:posOffset>
                </wp:positionH>
                <wp:positionV relativeFrom="paragraph">
                  <wp:posOffset>4445</wp:posOffset>
                </wp:positionV>
                <wp:extent cx="381000" cy="276225"/>
                <wp:effectExtent l="0" t="0" r="0" b="1905"/>
                <wp:wrapNone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97B358" w14:textId="77777777" w:rsidR="00CC0CA1" w:rsidRPr="007B6A8E" w:rsidRDefault="00CC0CA1" w:rsidP="00CC0CA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  <w:t>c</w:t>
                            </w:r>
                            <w:r w:rsidRPr="007B6A8E">
                              <w:rPr>
                                <w:rFonts w:asciiTheme="minorBidi" w:hAnsiTheme="minorBidi"/>
                                <w:b/>
                                <w:bCs/>
                                <w:color w:val="FFFF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4F0531" id="Text Box 4" o:spid="_x0000_s1028" type="#_x0000_t202" style="position:absolute;left:0;text-align:left;margin-left:35.25pt;margin-top:.35pt;width:30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" filled="f" stroked="f">
                <v:textbox>
                  <w:txbxContent>
                    <w:p w14:paraId="3397B358" w14:textId="77777777" w:rsidR="00CC0CA1" w:rsidRPr="007B6A8E" w:rsidRDefault="00CC0CA1" w:rsidP="00CC0CA1">
                      <w:pPr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  <w:t>c</w:t>
                      </w:r>
                      <w:r w:rsidRPr="007B6A8E">
                        <w:rPr>
                          <w:rFonts w:asciiTheme="minorBidi" w:hAnsiTheme="minorBidi"/>
                          <w:b/>
                          <w:bCs/>
                          <w:color w:val="FFFF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9AF8734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DE2C71C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FD4242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E3A395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078184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C007E7E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A0183EF" w14:textId="77777777" w:rsidR="00CC0CA1" w:rsidRDefault="00CC0CA1" w:rsidP="00CC0CA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72F51B3" w14:textId="77777777" w:rsidR="00B437B7" w:rsidRDefault="00CC0CA1" w:rsidP="00C559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20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C559C7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CF020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CF0209">
        <w:rPr>
          <w:rFonts w:asciiTheme="majorBidi" w:hAnsiTheme="majorBidi" w:cstheme="majorBidi"/>
          <w:sz w:val="24"/>
          <w:szCs w:val="24"/>
        </w:rPr>
        <w:t xml:space="preserve"> SEM images for a)</w:t>
      </w:r>
      <w:r w:rsidRPr="00CF02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B6A8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PO</w:t>
      </w:r>
      <w:r w:rsidRPr="007B6A8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ctivation</w:t>
      </w:r>
      <w:r w:rsidRPr="00CF0209">
        <w:rPr>
          <w:rFonts w:asciiTheme="majorBidi" w:hAnsiTheme="majorBidi" w:cstheme="majorBidi"/>
          <w:sz w:val="24"/>
          <w:szCs w:val="24"/>
        </w:rPr>
        <w:t>,</w:t>
      </w:r>
      <w:r w:rsidRPr="00CF0209">
        <w:rPr>
          <w:rFonts w:ascii="Times New Roman" w:hAnsi="Times New Roman" w:cs="Times New Roman"/>
          <w:sz w:val="24"/>
          <w:szCs w:val="24"/>
        </w:rPr>
        <w:t xml:space="preserve"> b) </w:t>
      </w:r>
      <w:r>
        <w:rPr>
          <w:rFonts w:ascii="Times New Roman" w:hAnsi="Times New Roman" w:cs="Times New Roman"/>
          <w:sz w:val="24"/>
          <w:szCs w:val="24"/>
        </w:rPr>
        <w:t>KOH activation and</w:t>
      </w:r>
      <w:r w:rsidRPr="00CF0209">
        <w:rPr>
          <w:rFonts w:ascii="Times New Roman" w:hAnsi="Times New Roman" w:cs="Times New Roman"/>
          <w:sz w:val="24"/>
          <w:szCs w:val="24"/>
        </w:rPr>
        <w:t xml:space="preserve"> c) </w:t>
      </w:r>
      <w:r>
        <w:rPr>
          <w:rFonts w:ascii="Times New Roman" w:hAnsi="Times New Roman" w:cs="Times New Roman"/>
          <w:sz w:val="24"/>
          <w:szCs w:val="24"/>
        </w:rPr>
        <w:t>CNTs</w:t>
      </w:r>
      <w:r w:rsidRPr="00CF0209">
        <w:rPr>
          <w:rFonts w:ascii="Times New Roman" w:hAnsi="Times New Roman" w:cs="Times New Roman"/>
          <w:sz w:val="24"/>
          <w:szCs w:val="24"/>
        </w:rPr>
        <w:t xml:space="preserve"> at a </w:t>
      </w:r>
      <w:r w:rsidRPr="00CF0209">
        <w:rPr>
          <w:rFonts w:ascii="Times New Roman" w:hAnsi="Times New Roman" w:cs="Times New Roman"/>
          <w:noProof/>
          <w:sz w:val="24"/>
          <w:szCs w:val="24"/>
        </w:rPr>
        <w:t>different</w:t>
      </w:r>
      <w:r w:rsidRPr="00CF0209">
        <w:rPr>
          <w:rFonts w:ascii="Times New Roman" w:hAnsi="Times New Roman" w:cs="Times New Roman"/>
          <w:sz w:val="24"/>
          <w:szCs w:val="24"/>
        </w:rPr>
        <w:t xml:space="preserve"> level of magnifications using ETD detector.</w:t>
      </w:r>
    </w:p>
    <w:p w14:paraId="2D5E0CC1" w14:textId="77777777" w:rsidR="00B437B7" w:rsidRDefault="00B43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1C21F5" w14:textId="77777777" w:rsidR="00CC0CA1" w:rsidRPr="00CF0209" w:rsidRDefault="00CC0CA1" w:rsidP="00C559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D22A87" w14:textId="77777777" w:rsidR="007D43AE" w:rsidRDefault="007D43AE" w:rsidP="007D43AE">
      <w:pPr>
        <w:spacing w:line="240" w:lineRule="auto"/>
        <w:rPr>
          <w:rFonts w:asciiTheme="majorBidi" w:hAnsiTheme="majorBidi" w:cstheme="majorBidi"/>
          <w:szCs w:val="24"/>
        </w:rPr>
      </w:pPr>
      <w:r w:rsidRPr="00D15AD0">
        <w:rPr>
          <w:rFonts w:asciiTheme="majorBidi" w:hAnsiTheme="majorBidi" w:cstheme="majorBidi"/>
          <w:noProof/>
          <w:szCs w:val="24"/>
          <w:lang w:eastAsia="en-GB"/>
        </w:rPr>
        <w:drawing>
          <wp:inline distT="0" distB="0" distL="0" distR="0" wp14:anchorId="47107AB5" wp14:editId="5E404140">
            <wp:extent cx="5581650" cy="3686175"/>
            <wp:effectExtent l="0" t="0" r="0" b="0"/>
            <wp:docPr id="4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2B64F64" w14:textId="7C5A1128" w:rsidR="00F77CDA" w:rsidRDefault="007D43AE" w:rsidP="007D43AE">
      <w:pPr>
        <w:rPr>
          <w:rFonts w:asciiTheme="majorBidi" w:hAnsiTheme="majorBidi" w:cstheme="majorBidi"/>
          <w:szCs w:val="24"/>
        </w:rPr>
      </w:pPr>
      <w:r w:rsidRPr="00F760DE">
        <w:rPr>
          <w:rFonts w:asciiTheme="majorBidi" w:hAnsiTheme="majorBidi" w:cstheme="majorBidi"/>
          <w:b/>
          <w:bCs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Cs w:val="24"/>
        </w:rPr>
        <w:t>S2</w:t>
      </w:r>
      <w:r w:rsidRPr="00F760DE">
        <w:rPr>
          <w:rFonts w:asciiTheme="majorBidi" w:hAnsiTheme="majorBidi" w:cstheme="majorBidi"/>
          <w:b/>
          <w:bCs/>
          <w:szCs w:val="24"/>
        </w:rPr>
        <w:t>:</w:t>
      </w:r>
      <w:r>
        <w:rPr>
          <w:rFonts w:asciiTheme="majorBidi" w:hAnsiTheme="majorBidi" w:cstheme="majorBidi"/>
          <w:szCs w:val="24"/>
        </w:rPr>
        <w:t xml:space="preserve"> TGA curves of CNTs under </w:t>
      </w:r>
      <w:r w:rsidRPr="00C82D1F">
        <w:rPr>
          <w:rFonts w:asciiTheme="majorBidi" w:hAnsiTheme="majorBidi" w:cstheme="majorBidi"/>
          <w:noProof/>
          <w:szCs w:val="24"/>
        </w:rPr>
        <w:t>N</w:t>
      </w:r>
      <w:r w:rsidRPr="00C82D1F">
        <w:rPr>
          <w:rFonts w:asciiTheme="majorBidi" w:hAnsiTheme="majorBidi" w:cstheme="majorBidi"/>
          <w:noProof/>
          <w:szCs w:val="24"/>
          <w:vertAlign w:val="subscript"/>
        </w:rPr>
        <w:t>2</w:t>
      </w:r>
      <w:r>
        <w:rPr>
          <w:rFonts w:asciiTheme="majorBidi" w:hAnsiTheme="majorBidi" w:cstheme="majorBidi"/>
          <w:szCs w:val="24"/>
        </w:rPr>
        <w:t xml:space="preserve"> atmosphere (20 ml.min</w:t>
      </w:r>
      <w:r w:rsidRPr="00B35398">
        <w:rPr>
          <w:rFonts w:asciiTheme="majorBidi" w:hAnsiTheme="majorBidi" w:cstheme="majorBidi"/>
          <w:szCs w:val="24"/>
          <w:vertAlign w:val="superscript"/>
        </w:rPr>
        <w:t>-1</w:t>
      </w:r>
      <w:r>
        <w:rPr>
          <w:rFonts w:asciiTheme="majorBidi" w:hAnsiTheme="majorBidi" w:cstheme="majorBidi"/>
          <w:szCs w:val="24"/>
        </w:rPr>
        <w:t>).</w:t>
      </w:r>
    </w:p>
    <w:p w14:paraId="265117F4" w14:textId="77777777" w:rsidR="00F77CDA" w:rsidRDefault="00F77CDA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23D67FE8" w14:textId="77777777" w:rsidR="00F77CDA" w:rsidRPr="009B1468" w:rsidRDefault="00F77CDA" w:rsidP="00F77CDA">
      <w:pPr>
        <w:pStyle w:val="NoSpacing"/>
      </w:pPr>
      <w:r w:rsidRPr="009B1468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980B45" wp14:editId="5AF530A7">
                <wp:simplePos x="0" y="0"/>
                <wp:positionH relativeFrom="column">
                  <wp:posOffset>171450</wp:posOffset>
                </wp:positionH>
                <wp:positionV relativeFrom="paragraph">
                  <wp:posOffset>76200</wp:posOffset>
                </wp:positionV>
                <wp:extent cx="304800" cy="285750"/>
                <wp:effectExtent l="0" t="0" r="0" b="0"/>
                <wp:wrapNone/>
                <wp:docPr id="223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F7FFAC" w14:textId="77777777" w:rsidR="00F77CDA" w:rsidRPr="00AD0D44" w:rsidRDefault="00F77CDA" w:rsidP="00F77CDA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D0D4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980B45" id="Text Box 223" o:spid="_x0000_s1029" type="#_x0000_t202" style="position:absolute;margin-left:13.5pt;margin-top:6pt;width:24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" filled="f" stroked="f">
                <v:textbox>
                  <w:txbxContent>
                    <w:p w14:paraId="57F7FFAC" w14:textId="77777777" w:rsidR="00F77CDA" w:rsidRPr="00AD0D44" w:rsidRDefault="00F77CDA" w:rsidP="00F77CDA">
                      <w:pPr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</w:pPr>
                      <w:r w:rsidRPr="00AD0D4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9B1468">
        <w:rPr>
          <w:noProof/>
          <w:lang w:eastAsia="en-GB"/>
        </w:rPr>
        <w:drawing>
          <wp:inline distT="0" distB="0" distL="0" distR="0" wp14:anchorId="0B5867AA" wp14:editId="598D94EF">
            <wp:extent cx="1971675" cy="1895475"/>
            <wp:effectExtent l="0" t="0" r="0" b="0"/>
            <wp:docPr id="213" name="Chart 213">
              <a:extLst xmlns:a="http://schemas.openxmlformats.org/drawingml/2006/main">
                <a:ext uri="{FF2B5EF4-FFF2-40B4-BE49-F238E27FC236}">
                  <a16:creationId xmlns:a16="http://schemas.microsoft.com/office/drawing/2014/main" id="{38D88D3E-457C-4453-A003-41DDC7C091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9B1468">
        <w:rPr>
          <w:noProof/>
          <w:lang w:eastAsia="en-GB"/>
        </w:rPr>
        <w:drawing>
          <wp:inline distT="0" distB="0" distL="0" distR="0" wp14:anchorId="27978D29" wp14:editId="7C0F2CCA">
            <wp:extent cx="1704975" cy="1895475"/>
            <wp:effectExtent l="0" t="0" r="0" b="0"/>
            <wp:docPr id="214" name="Chart 214">
              <a:extLst xmlns:a="http://schemas.openxmlformats.org/drawingml/2006/main">
                <a:ext uri="{FF2B5EF4-FFF2-40B4-BE49-F238E27FC236}">
                  <a16:creationId xmlns:a16="http://schemas.microsoft.com/office/drawing/2014/main" id="{B77F3933-2E48-4AB7-A493-F51CE2820D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9B1468">
        <w:rPr>
          <w:noProof/>
          <w:lang w:eastAsia="en-GB"/>
        </w:rPr>
        <w:drawing>
          <wp:inline distT="0" distB="0" distL="0" distR="0" wp14:anchorId="6D364BD9" wp14:editId="5708B772">
            <wp:extent cx="2019300" cy="1899920"/>
            <wp:effectExtent l="0" t="0" r="0" b="0"/>
            <wp:docPr id="215" name="Chart 215">
              <a:extLst xmlns:a="http://schemas.openxmlformats.org/drawingml/2006/main">
                <a:ext uri="{FF2B5EF4-FFF2-40B4-BE49-F238E27FC236}">
                  <a16:creationId xmlns:a16="http://schemas.microsoft.com/office/drawing/2014/main" id="{05415EFC-2C4A-49C5-A665-2F26643BA9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6F5B61A" w14:textId="77777777" w:rsidR="00F77CDA" w:rsidRPr="009B1468" w:rsidRDefault="00F77CDA" w:rsidP="00F77CDA">
      <w:pPr>
        <w:pStyle w:val="NoSpacing"/>
      </w:pPr>
      <w:r w:rsidRPr="009B146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7274BF" wp14:editId="35F57F2E">
                <wp:simplePos x="0" y="0"/>
                <wp:positionH relativeFrom="column">
                  <wp:posOffset>2209800</wp:posOffset>
                </wp:positionH>
                <wp:positionV relativeFrom="paragraph">
                  <wp:posOffset>128905</wp:posOffset>
                </wp:positionV>
                <wp:extent cx="381000" cy="266700"/>
                <wp:effectExtent l="0" t="0" r="0" b="0"/>
                <wp:wrapNone/>
                <wp:docPr id="222" name="Text Box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BE2C14" w14:textId="77777777" w:rsidR="00F77CDA" w:rsidRPr="00170799" w:rsidRDefault="00F77CDA" w:rsidP="00F77CDA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70799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7274BF" id="Text Box 222" o:spid="_x0000_s1030" type="#_x0000_t202" style="position:absolute;margin-left:174pt;margin-top:10.15pt;width:30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" filled="f" stroked="f">
                <v:textbox>
                  <w:txbxContent>
                    <w:p w14:paraId="21BE2C14" w14:textId="77777777" w:rsidR="00F77CDA" w:rsidRPr="00170799" w:rsidRDefault="00F77CDA" w:rsidP="00F77CDA">
                      <w:pPr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</w:pPr>
                      <w:r w:rsidRPr="00170799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  <w:r w:rsidRPr="009B146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1CDF9B" wp14:editId="3CBAF342">
                <wp:simplePos x="0" y="0"/>
                <wp:positionH relativeFrom="column">
                  <wp:posOffset>171450</wp:posOffset>
                </wp:positionH>
                <wp:positionV relativeFrom="paragraph">
                  <wp:posOffset>128905</wp:posOffset>
                </wp:positionV>
                <wp:extent cx="333375" cy="238125"/>
                <wp:effectExtent l="0" t="0" r="0" b="0"/>
                <wp:wrapNone/>
                <wp:docPr id="221" name="Text Box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CCCA62" w14:textId="77777777" w:rsidR="00F77CDA" w:rsidRPr="00AD0D44" w:rsidRDefault="00F77CDA" w:rsidP="00F77CDA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D0D44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1CDF9B" id="Text Box 221" o:spid="_x0000_s1031" type="#_x0000_t202" style="position:absolute;margin-left:13.5pt;margin-top:10.15pt;width:26.25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0LwuAIAAMM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" filled="f" stroked="f">
                <v:textbox>
                  <w:txbxContent>
                    <w:p w14:paraId="01CCCA62" w14:textId="77777777" w:rsidR="00F77CDA" w:rsidRPr="00AD0D44" w:rsidRDefault="00F77CDA" w:rsidP="00F77CDA">
                      <w:pPr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</w:pPr>
                      <w:r w:rsidRPr="00AD0D44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9B1468">
        <w:rPr>
          <w:noProof/>
          <w:lang w:eastAsia="en-GB"/>
        </w:rPr>
        <w:drawing>
          <wp:inline distT="0" distB="0" distL="0" distR="0" wp14:anchorId="6B12FC6C" wp14:editId="526AA615">
            <wp:extent cx="1971675" cy="1990725"/>
            <wp:effectExtent l="0" t="0" r="0" b="0"/>
            <wp:docPr id="216" name="Chart 216">
              <a:extLst xmlns:a="http://schemas.openxmlformats.org/drawingml/2006/main">
                <a:ext uri="{FF2B5EF4-FFF2-40B4-BE49-F238E27FC236}">
                  <a16:creationId xmlns:a16="http://schemas.microsoft.com/office/drawing/2014/main" id="{F2B538A9-EB3C-48AB-A53C-9225DC7F50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9B1468">
        <w:rPr>
          <w:noProof/>
          <w:lang w:eastAsia="en-GB"/>
        </w:rPr>
        <w:drawing>
          <wp:inline distT="0" distB="0" distL="0" distR="0" wp14:anchorId="60724E5E" wp14:editId="1C3544B7">
            <wp:extent cx="1809750" cy="1990725"/>
            <wp:effectExtent l="0" t="0" r="0" b="0"/>
            <wp:docPr id="217" name="Chart 217">
              <a:extLst xmlns:a="http://schemas.openxmlformats.org/drawingml/2006/main">
                <a:ext uri="{FF2B5EF4-FFF2-40B4-BE49-F238E27FC236}">
                  <a16:creationId xmlns:a16="http://schemas.microsoft.com/office/drawing/2014/main" id="{190D51CE-705B-4F89-A59F-CD2EC4DEB2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9B1468">
        <w:rPr>
          <w:noProof/>
          <w:lang w:eastAsia="en-GB"/>
        </w:rPr>
        <w:drawing>
          <wp:inline distT="0" distB="0" distL="0" distR="0" wp14:anchorId="4299EEC8" wp14:editId="266A4161">
            <wp:extent cx="1914525" cy="1971675"/>
            <wp:effectExtent l="0" t="0" r="0" b="0"/>
            <wp:docPr id="218" name="Chart 218">
              <a:extLst xmlns:a="http://schemas.openxmlformats.org/drawingml/2006/main">
                <a:ext uri="{FF2B5EF4-FFF2-40B4-BE49-F238E27FC236}">
                  <a16:creationId xmlns:a16="http://schemas.microsoft.com/office/drawing/2014/main" id="{8F6E4082-9859-4AD9-9A4D-2CE82501B9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B5806F2" w14:textId="77777777" w:rsidR="00F77CDA" w:rsidRPr="009B1468" w:rsidRDefault="00F77CDA" w:rsidP="00F77CDA">
      <w:pPr>
        <w:pStyle w:val="NoSpacing"/>
      </w:pPr>
      <w:r w:rsidRPr="009B146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5AEE18" wp14:editId="1C6CEFFA">
                <wp:simplePos x="0" y="0"/>
                <wp:positionH relativeFrom="column">
                  <wp:posOffset>190500</wp:posOffset>
                </wp:positionH>
                <wp:positionV relativeFrom="paragraph">
                  <wp:posOffset>52705</wp:posOffset>
                </wp:positionV>
                <wp:extent cx="314325" cy="276225"/>
                <wp:effectExtent l="0" t="0" r="0" b="0"/>
                <wp:wrapNone/>
                <wp:docPr id="220" name="Text 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E3AA79" w14:textId="77777777" w:rsidR="00F77CDA" w:rsidRPr="00170799" w:rsidRDefault="00F77CDA" w:rsidP="00F77CDA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70799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</w:rPr>
                              <w:t>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5AEE18" id="Text Box 220" o:spid="_x0000_s1032" type="#_x0000_t202" style="position:absolute;margin-left:15pt;margin-top:4.15pt;width:24.75pt;height:2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DPQuQIAAMM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" filled="f" stroked="f">
                <v:textbox>
                  <w:txbxContent>
                    <w:p w14:paraId="54E3AA79" w14:textId="77777777" w:rsidR="00F77CDA" w:rsidRPr="00170799" w:rsidRDefault="00F77CDA" w:rsidP="00F77CDA">
                      <w:pPr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</w:pPr>
                      <w:r w:rsidRPr="00170799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</w:rPr>
                        <w:t>g)</w:t>
                      </w:r>
                    </w:p>
                  </w:txbxContent>
                </v:textbox>
              </v:shape>
            </w:pict>
          </mc:Fallback>
        </mc:AlternateContent>
      </w:r>
      <w:r w:rsidRPr="009B1468">
        <w:rPr>
          <w:noProof/>
          <w:lang w:eastAsia="en-GB"/>
        </w:rPr>
        <w:drawing>
          <wp:inline distT="0" distB="0" distL="0" distR="0" wp14:anchorId="1A3F1AD2" wp14:editId="01F4AB55">
            <wp:extent cx="5781675" cy="3438606"/>
            <wp:effectExtent l="0" t="0" r="0" b="0"/>
            <wp:docPr id="219" name="Chart 219">
              <a:extLst xmlns:a="http://schemas.openxmlformats.org/drawingml/2006/main">
                <a:ext uri="{FF2B5EF4-FFF2-40B4-BE49-F238E27FC236}">
                  <a16:creationId xmlns:a16="http://schemas.microsoft.com/office/drawing/2014/main" id="{4F91BC66-3E55-4D25-BBDF-8925D65477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B0F435D" w14:textId="5DF0BB00" w:rsidR="00F77CDA" w:rsidRPr="009B1468" w:rsidRDefault="00F77CDA" w:rsidP="00F77CDA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B146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9B146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B1468">
        <w:rPr>
          <w:rFonts w:asciiTheme="majorBidi" w:hAnsiTheme="majorBidi" w:cstheme="majorBidi"/>
          <w:sz w:val="24"/>
          <w:szCs w:val="24"/>
        </w:rPr>
        <w:t xml:space="preserve"> XPS of miscanthus activated carbon (dash line) and CNTs (solid line) of a) C</w:t>
      </w:r>
      <w:r w:rsidRPr="009B1468">
        <w:rPr>
          <w:rFonts w:asciiTheme="majorBidi" w:hAnsiTheme="majorBidi" w:cstheme="majorBidi"/>
          <w:i/>
          <w:iCs/>
          <w:sz w:val="24"/>
          <w:szCs w:val="24"/>
        </w:rPr>
        <w:t>1s</w:t>
      </w:r>
      <w:r w:rsidRPr="009B1468">
        <w:rPr>
          <w:rFonts w:asciiTheme="majorBidi" w:hAnsiTheme="majorBidi" w:cstheme="majorBidi"/>
          <w:sz w:val="24"/>
          <w:szCs w:val="24"/>
        </w:rPr>
        <w:t>, b) O</w:t>
      </w:r>
      <w:r w:rsidRPr="009B1468">
        <w:rPr>
          <w:rFonts w:asciiTheme="majorBidi" w:hAnsiTheme="majorBidi" w:cstheme="majorBidi"/>
          <w:i/>
          <w:iCs/>
          <w:sz w:val="24"/>
          <w:szCs w:val="24"/>
        </w:rPr>
        <w:t>1s</w:t>
      </w:r>
      <w:r w:rsidRPr="009B1468">
        <w:rPr>
          <w:rFonts w:asciiTheme="majorBidi" w:hAnsiTheme="majorBidi" w:cstheme="majorBidi"/>
          <w:sz w:val="24"/>
          <w:szCs w:val="24"/>
        </w:rPr>
        <w:t>, C) N</w:t>
      </w:r>
      <w:r w:rsidRPr="009B1468">
        <w:rPr>
          <w:rFonts w:asciiTheme="majorBidi" w:hAnsiTheme="majorBidi" w:cstheme="majorBidi"/>
          <w:i/>
          <w:iCs/>
          <w:sz w:val="24"/>
          <w:szCs w:val="24"/>
        </w:rPr>
        <w:t>1s</w:t>
      </w:r>
      <w:r w:rsidRPr="009B1468">
        <w:rPr>
          <w:rFonts w:asciiTheme="majorBidi" w:hAnsiTheme="majorBidi" w:cstheme="majorBidi"/>
          <w:sz w:val="24"/>
          <w:szCs w:val="24"/>
        </w:rPr>
        <w:t>, d) Si</w:t>
      </w:r>
      <w:r w:rsidRPr="009B1468">
        <w:rPr>
          <w:rFonts w:asciiTheme="majorBidi" w:hAnsiTheme="majorBidi" w:cstheme="majorBidi"/>
          <w:i/>
          <w:iCs/>
          <w:sz w:val="24"/>
          <w:szCs w:val="24"/>
        </w:rPr>
        <w:t>2p</w:t>
      </w:r>
      <w:r w:rsidRPr="009B1468">
        <w:rPr>
          <w:rFonts w:asciiTheme="majorBidi" w:hAnsiTheme="majorBidi" w:cstheme="majorBidi"/>
          <w:sz w:val="24"/>
          <w:szCs w:val="24"/>
        </w:rPr>
        <w:t>, e) P</w:t>
      </w:r>
      <w:r w:rsidRPr="009B1468">
        <w:rPr>
          <w:rFonts w:asciiTheme="majorBidi" w:hAnsiTheme="majorBidi" w:cstheme="majorBidi"/>
          <w:i/>
          <w:iCs/>
          <w:sz w:val="24"/>
          <w:szCs w:val="24"/>
        </w:rPr>
        <w:t>2p</w:t>
      </w:r>
      <w:r w:rsidRPr="009B1468">
        <w:rPr>
          <w:rFonts w:asciiTheme="majorBidi" w:hAnsiTheme="majorBidi" w:cstheme="majorBidi"/>
          <w:sz w:val="24"/>
          <w:szCs w:val="24"/>
        </w:rPr>
        <w:t>, f) Fe</w:t>
      </w:r>
      <w:r w:rsidRPr="009B1468">
        <w:rPr>
          <w:rFonts w:asciiTheme="majorBidi" w:hAnsiTheme="majorBidi" w:cstheme="majorBidi"/>
          <w:i/>
          <w:iCs/>
          <w:sz w:val="24"/>
          <w:szCs w:val="24"/>
        </w:rPr>
        <w:t>2p</w:t>
      </w:r>
      <w:r w:rsidRPr="009B1468">
        <w:rPr>
          <w:rFonts w:asciiTheme="majorBidi" w:hAnsiTheme="majorBidi" w:cstheme="majorBidi"/>
          <w:sz w:val="24"/>
          <w:szCs w:val="24"/>
        </w:rPr>
        <w:t xml:space="preserve"> and g) XPS survey.</w:t>
      </w:r>
    </w:p>
    <w:p w14:paraId="3254DAC9" w14:textId="77777777" w:rsidR="007D43AE" w:rsidRDefault="007D43AE" w:rsidP="007D43AE">
      <w:pPr>
        <w:rPr>
          <w:rFonts w:asciiTheme="majorBidi" w:hAnsiTheme="majorBidi" w:cstheme="majorBidi"/>
          <w:szCs w:val="24"/>
        </w:rPr>
      </w:pPr>
    </w:p>
    <w:p w14:paraId="2E4F5F50" w14:textId="77777777" w:rsidR="00D618A8" w:rsidRDefault="00D618A8"/>
    <w:sectPr w:rsidR="00D618A8" w:rsidSect="00D61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BEAA1" w14:textId="77777777" w:rsidR="009201F4" w:rsidRDefault="009201F4" w:rsidP="00CC0CA1">
      <w:pPr>
        <w:spacing w:after="0" w:line="240" w:lineRule="auto"/>
      </w:pPr>
      <w:r>
        <w:separator/>
      </w:r>
    </w:p>
  </w:endnote>
  <w:endnote w:type="continuationSeparator" w:id="0">
    <w:p w14:paraId="6F35B0C4" w14:textId="77777777" w:rsidR="009201F4" w:rsidRDefault="009201F4" w:rsidP="00CC0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1C073" w14:textId="77777777" w:rsidR="009201F4" w:rsidRDefault="009201F4" w:rsidP="00CC0CA1">
      <w:pPr>
        <w:spacing w:after="0" w:line="240" w:lineRule="auto"/>
      </w:pPr>
      <w:r>
        <w:separator/>
      </w:r>
    </w:p>
  </w:footnote>
  <w:footnote w:type="continuationSeparator" w:id="0">
    <w:p w14:paraId="7D4ED2CD" w14:textId="77777777" w:rsidR="009201F4" w:rsidRDefault="009201F4" w:rsidP="00CC0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KzNDI1MjAxNjS2NDdV0lEKTi0uzszPAykwtKwFANPUQFktAAAA"/>
  </w:docVars>
  <w:rsids>
    <w:rsidRoot w:val="00330A97"/>
    <w:rsid w:val="000100E9"/>
    <w:rsid w:val="00032AD4"/>
    <w:rsid w:val="00045087"/>
    <w:rsid w:val="00076026"/>
    <w:rsid w:val="00083006"/>
    <w:rsid w:val="00197AA5"/>
    <w:rsid w:val="00201626"/>
    <w:rsid w:val="00260318"/>
    <w:rsid w:val="003277D7"/>
    <w:rsid w:val="00330A97"/>
    <w:rsid w:val="003C7550"/>
    <w:rsid w:val="004729B1"/>
    <w:rsid w:val="004B3F63"/>
    <w:rsid w:val="004B7B73"/>
    <w:rsid w:val="004F2AD7"/>
    <w:rsid w:val="004F460A"/>
    <w:rsid w:val="00561763"/>
    <w:rsid w:val="005F0662"/>
    <w:rsid w:val="006003FA"/>
    <w:rsid w:val="006B3738"/>
    <w:rsid w:val="0076577A"/>
    <w:rsid w:val="007A6200"/>
    <w:rsid w:val="007C4A1F"/>
    <w:rsid w:val="007D43AE"/>
    <w:rsid w:val="00822C98"/>
    <w:rsid w:val="00835713"/>
    <w:rsid w:val="00885C01"/>
    <w:rsid w:val="00887CC2"/>
    <w:rsid w:val="008C43F4"/>
    <w:rsid w:val="008F52E6"/>
    <w:rsid w:val="009201F4"/>
    <w:rsid w:val="00A3067B"/>
    <w:rsid w:val="00A570E4"/>
    <w:rsid w:val="00A71419"/>
    <w:rsid w:val="00A73687"/>
    <w:rsid w:val="00B437B7"/>
    <w:rsid w:val="00C25144"/>
    <w:rsid w:val="00C559C7"/>
    <w:rsid w:val="00C62683"/>
    <w:rsid w:val="00C82D1F"/>
    <w:rsid w:val="00CC0CA1"/>
    <w:rsid w:val="00CD3B28"/>
    <w:rsid w:val="00D618A8"/>
    <w:rsid w:val="00D972E8"/>
    <w:rsid w:val="00E24107"/>
    <w:rsid w:val="00E25464"/>
    <w:rsid w:val="00E459AA"/>
    <w:rsid w:val="00E6046B"/>
    <w:rsid w:val="00E73D59"/>
    <w:rsid w:val="00EB0EDB"/>
    <w:rsid w:val="00F27863"/>
    <w:rsid w:val="00F30337"/>
    <w:rsid w:val="00F505E5"/>
    <w:rsid w:val="00F77CDA"/>
    <w:rsid w:val="00FB0562"/>
    <w:rsid w:val="00FC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4838D"/>
  <w15:docId w15:val="{DF09224D-8992-4E38-9539-24202AB6C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0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C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C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C0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0CA1"/>
  </w:style>
  <w:style w:type="paragraph" w:styleId="Footer">
    <w:name w:val="footer"/>
    <w:basedOn w:val="Normal"/>
    <w:link w:val="FooterChar"/>
    <w:uiPriority w:val="99"/>
    <w:semiHidden/>
    <w:unhideWhenUsed/>
    <w:rsid w:val="00CC0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0CA1"/>
  </w:style>
  <w:style w:type="character" w:styleId="Hyperlink">
    <w:name w:val="Hyperlink"/>
    <w:uiPriority w:val="99"/>
    <w:rsid w:val="00C82D1F"/>
    <w:rPr>
      <w:color w:val="0000FF"/>
      <w:u w:val="single"/>
    </w:rPr>
  </w:style>
  <w:style w:type="paragraph" w:styleId="NoSpacing">
    <w:name w:val="No Spacing"/>
    <w:uiPriority w:val="1"/>
    <w:qFormat/>
    <w:rsid w:val="00F77CDA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99"/>
    <w:qFormat/>
    <w:rsid w:val="00A71419"/>
    <w:pPr>
      <w:spacing w:after="0" w:line="480" w:lineRule="auto"/>
      <w:ind w:left="720"/>
    </w:pPr>
    <w:rPr>
      <w:rFonts w:ascii="Times New Roman" w:eastAsia="Times New Roman" w:hAnsi="Times New Roman" w:cs="Calibri"/>
      <w:noProof/>
      <w:sz w:val="24"/>
      <w:lang w:val="en-US" w:eastAsia="zh-CN"/>
    </w:rPr>
  </w:style>
  <w:style w:type="character" w:customStyle="1" w:styleId="ListParagraphChar">
    <w:name w:val="List Paragraph Char"/>
    <w:link w:val="ListParagraph"/>
    <w:uiPriority w:val="99"/>
    <w:rsid w:val="00A71419"/>
    <w:rPr>
      <w:rFonts w:ascii="Times New Roman" w:eastAsia="Times New Roman" w:hAnsi="Times New Roman" w:cs="Calibri"/>
      <w:noProof/>
      <w:sz w:val="24"/>
      <w:lang w:val="en-US" w:eastAsia="zh-CN"/>
    </w:rPr>
  </w:style>
  <w:style w:type="paragraph" w:customStyle="1" w:styleId="BCAuthorAddress">
    <w:name w:val="BC_Author_Address"/>
    <w:basedOn w:val="Normal"/>
    <w:next w:val="Normal"/>
    <w:rsid w:val="00E459A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6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chart" Target="charts/chart4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" Type="http://schemas.openxmlformats.org/officeDocument/2006/relationships/settings" Target="settings.xml"/><Relationship Id="rId16" Type="http://schemas.openxmlformats.org/officeDocument/2006/relationships/chart" Target="charts/chart7.xml"/><Relationship Id="rId1" Type="http://schemas.openxmlformats.org/officeDocument/2006/relationships/styles" Target="styles.xml"/><Relationship Id="rId6" Type="http://schemas.openxmlformats.org/officeDocument/2006/relationships/hyperlink" Target="mailto:aosmanahmed01@qub.ac.uk" TargetMode="External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or_Hamill\Dropbox\Papers%202018\Miscanthus%20activated%20carbon%20and%20CNTs%20paper%202018\TGA\Mis%20CN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or_Hamill\Dropbox\Jacob%20and%20Edward%20biomass%202018\Edward%20paper%20Barley\XPS%20for%20all%20biomass\Miscanthus\MCNT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Conor_Hamill\Dropbox\Jacob%20and%20Edward%20biomass%202018\Edward%20paper%20Barley\XPS%20for%20all%20biomass\Miscanthus\MCNT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Conor_Hamill\Dropbox\Jacob%20and%20Edward%20biomass%202018\Edward%20paper%20Barley\XPS%20for%20all%20biomass\Miscanthus\MCN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or_Hamill\Dropbox\Jacob%20and%20Edward%20biomass%202018\Edward%20paper%20Barley\XPS%20for%20all%20biomass\Miscanthus\MCNT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or_Hamill\Dropbox\Jacob%20and%20Edward%20biomass%202018\Edward%20paper%20Barley\XPS%20for%20all%20biomass\Miscanthus\MA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or_Hamill\Dropbox\Jacob%20and%20Edward%20biomass%202018\Edward%20paper%20Barley\XPS%20for%20all%20biomass\Miscanthus\MCNT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3.xm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onor_Hamill\Dropbox\Jacob%20and%20Edward%20biomass%202018\Edward%20paper%20Barley\XPS%20for%20all%20biomass\Miscanthus\MC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72770596508322"/>
          <c:y val="3.4367060706558969E-2"/>
          <c:w val="0.85231320487669349"/>
          <c:h val="0.8173583728390539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MC!$F$10:$F$11</c:f>
              <c:strCache>
                <c:ptCount val="1"/>
                <c:pt idx="0">
                  <c:v>Value [%]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MC!$E$12:$E$5832</c:f>
              <c:numCache>
                <c:formatCode>General</c:formatCode>
                <c:ptCount val="5821"/>
                <c:pt idx="0">
                  <c:v>30</c:v>
                </c:pt>
                <c:pt idx="1">
                  <c:v>30.166699999999889</c:v>
                </c:pt>
                <c:pt idx="2">
                  <c:v>30.333300000000001</c:v>
                </c:pt>
                <c:pt idx="3">
                  <c:v>30.5</c:v>
                </c:pt>
                <c:pt idx="4">
                  <c:v>30.666699999999889</c:v>
                </c:pt>
                <c:pt idx="5">
                  <c:v>30.833300000000001</c:v>
                </c:pt>
                <c:pt idx="6">
                  <c:v>31</c:v>
                </c:pt>
                <c:pt idx="7">
                  <c:v>31.166699999999889</c:v>
                </c:pt>
                <c:pt idx="8">
                  <c:v>31.333300000000001</c:v>
                </c:pt>
                <c:pt idx="9">
                  <c:v>31.5</c:v>
                </c:pt>
                <c:pt idx="10">
                  <c:v>31.666699999999889</c:v>
                </c:pt>
                <c:pt idx="11">
                  <c:v>31.833300000000001</c:v>
                </c:pt>
                <c:pt idx="12">
                  <c:v>32</c:v>
                </c:pt>
                <c:pt idx="13">
                  <c:v>32.166700000000013</c:v>
                </c:pt>
                <c:pt idx="14">
                  <c:v>32.333300000000001</c:v>
                </c:pt>
                <c:pt idx="15">
                  <c:v>32.5</c:v>
                </c:pt>
                <c:pt idx="16">
                  <c:v>32.666700000000013</c:v>
                </c:pt>
                <c:pt idx="17">
                  <c:v>32.833300000000001</c:v>
                </c:pt>
                <c:pt idx="18">
                  <c:v>33</c:v>
                </c:pt>
                <c:pt idx="19">
                  <c:v>33.166700000000013</c:v>
                </c:pt>
                <c:pt idx="20">
                  <c:v>33.333300000000001</c:v>
                </c:pt>
                <c:pt idx="21">
                  <c:v>33.5</c:v>
                </c:pt>
                <c:pt idx="22">
                  <c:v>33.666700000000013</c:v>
                </c:pt>
                <c:pt idx="23">
                  <c:v>33.833300000000001</c:v>
                </c:pt>
                <c:pt idx="24">
                  <c:v>34</c:v>
                </c:pt>
                <c:pt idx="25">
                  <c:v>34.166700000000013</c:v>
                </c:pt>
                <c:pt idx="26">
                  <c:v>34.333300000000001</c:v>
                </c:pt>
                <c:pt idx="27">
                  <c:v>34.5</c:v>
                </c:pt>
                <c:pt idx="28">
                  <c:v>34.666700000000013</c:v>
                </c:pt>
                <c:pt idx="29">
                  <c:v>34.833300000000001</c:v>
                </c:pt>
                <c:pt idx="30">
                  <c:v>35</c:v>
                </c:pt>
                <c:pt idx="31">
                  <c:v>35.166700000000013</c:v>
                </c:pt>
                <c:pt idx="32">
                  <c:v>35.333300000000001</c:v>
                </c:pt>
                <c:pt idx="33">
                  <c:v>35.5</c:v>
                </c:pt>
                <c:pt idx="34">
                  <c:v>35.666700000000013</c:v>
                </c:pt>
                <c:pt idx="35">
                  <c:v>35.833300000000001</c:v>
                </c:pt>
                <c:pt idx="36">
                  <c:v>36</c:v>
                </c:pt>
                <c:pt idx="37">
                  <c:v>36.166700000000013</c:v>
                </c:pt>
                <c:pt idx="38">
                  <c:v>36.333300000000001</c:v>
                </c:pt>
                <c:pt idx="39">
                  <c:v>36.5</c:v>
                </c:pt>
                <c:pt idx="40">
                  <c:v>36.666700000000013</c:v>
                </c:pt>
                <c:pt idx="41">
                  <c:v>36.833300000000001</c:v>
                </c:pt>
                <c:pt idx="42">
                  <c:v>37</c:v>
                </c:pt>
                <c:pt idx="43">
                  <c:v>37.166700000000013</c:v>
                </c:pt>
                <c:pt idx="44">
                  <c:v>37.333300000000001</c:v>
                </c:pt>
                <c:pt idx="45">
                  <c:v>37.5</c:v>
                </c:pt>
                <c:pt idx="46">
                  <c:v>37.666700000000013</c:v>
                </c:pt>
                <c:pt idx="47">
                  <c:v>37.833300000000001</c:v>
                </c:pt>
                <c:pt idx="48">
                  <c:v>38</c:v>
                </c:pt>
                <c:pt idx="49">
                  <c:v>38.166700000000013</c:v>
                </c:pt>
                <c:pt idx="50">
                  <c:v>38.333300000000001</c:v>
                </c:pt>
                <c:pt idx="51">
                  <c:v>38.5</c:v>
                </c:pt>
                <c:pt idx="52">
                  <c:v>38.666700000000013</c:v>
                </c:pt>
                <c:pt idx="53">
                  <c:v>38.833300000000001</c:v>
                </c:pt>
                <c:pt idx="54">
                  <c:v>39</c:v>
                </c:pt>
                <c:pt idx="55">
                  <c:v>39.166700000000013</c:v>
                </c:pt>
                <c:pt idx="56">
                  <c:v>39.333300000000001</c:v>
                </c:pt>
                <c:pt idx="57">
                  <c:v>39.5</c:v>
                </c:pt>
                <c:pt idx="58">
                  <c:v>39.666700000000013</c:v>
                </c:pt>
                <c:pt idx="59">
                  <c:v>39.833300000000001</c:v>
                </c:pt>
                <c:pt idx="60">
                  <c:v>40</c:v>
                </c:pt>
                <c:pt idx="61">
                  <c:v>40.166700000000013</c:v>
                </c:pt>
                <c:pt idx="62">
                  <c:v>40.333300000000001</c:v>
                </c:pt>
                <c:pt idx="63">
                  <c:v>40.5</c:v>
                </c:pt>
                <c:pt idx="64">
                  <c:v>40.666700000000013</c:v>
                </c:pt>
                <c:pt idx="65">
                  <c:v>40.833300000000001</c:v>
                </c:pt>
                <c:pt idx="66">
                  <c:v>41</c:v>
                </c:pt>
                <c:pt idx="67">
                  <c:v>41.166700000000013</c:v>
                </c:pt>
                <c:pt idx="68">
                  <c:v>41.333300000000001</c:v>
                </c:pt>
                <c:pt idx="69">
                  <c:v>41.5</c:v>
                </c:pt>
                <c:pt idx="70">
                  <c:v>41.666700000000013</c:v>
                </c:pt>
                <c:pt idx="71">
                  <c:v>41.833300000000001</c:v>
                </c:pt>
                <c:pt idx="72">
                  <c:v>42</c:v>
                </c:pt>
                <c:pt idx="73">
                  <c:v>42.166700000000013</c:v>
                </c:pt>
                <c:pt idx="74">
                  <c:v>42.333300000000001</c:v>
                </c:pt>
                <c:pt idx="75">
                  <c:v>42.5</c:v>
                </c:pt>
                <c:pt idx="76">
                  <c:v>42.666700000000013</c:v>
                </c:pt>
                <c:pt idx="77">
                  <c:v>42.833300000000001</c:v>
                </c:pt>
                <c:pt idx="78">
                  <c:v>43</c:v>
                </c:pt>
                <c:pt idx="79">
                  <c:v>43.166700000000013</c:v>
                </c:pt>
                <c:pt idx="80">
                  <c:v>43.333300000000001</c:v>
                </c:pt>
                <c:pt idx="81">
                  <c:v>43.5</c:v>
                </c:pt>
                <c:pt idx="82">
                  <c:v>43.666700000000013</c:v>
                </c:pt>
                <c:pt idx="83">
                  <c:v>43.833300000000001</c:v>
                </c:pt>
                <c:pt idx="84">
                  <c:v>44</c:v>
                </c:pt>
                <c:pt idx="85">
                  <c:v>44.166700000000013</c:v>
                </c:pt>
                <c:pt idx="86">
                  <c:v>44.333300000000001</c:v>
                </c:pt>
                <c:pt idx="87">
                  <c:v>44.5</c:v>
                </c:pt>
                <c:pt idx="88">
                  <c:v>44.666700000000013</c:v>
                </c:pt>
                <c:pt idx="89">
                  <c:v>44.833300000000001</c:v>
                </c:pt>
                <c:pt idx="90">
                  <c:v>45</c:v>
                </c:pt>
                <c:pt idx="91">
                  <c:v>45.166700000000013</c:v>
                </c:pt>
                <c:pt idx="92">
                  <c:v>45.333300000000001</c:v>
                </c:pt>
                <c:pt idx="93">
                  <c:v>45.5</c:v>
                </c:pt>
                <c:pt idx="94">
                  <c:v>45.666700000000013</c:v>
                </c:pt>
                <c:pt idx="95">
                  <c:v>45.833300000000001</c:v>
                </c:pt>
                <c:pt idx="96">
                  <c:v>46</c:v>
                </c:pt>
                <c:pt idx="97">
                  <c:v>46.166700000000013</c:v>
                </c:pt>
                <c:pt idx="98">
                  <c:v>46.333300000000001</c:v>
                </c:pt>
                <c:pt idx="99">
                  <c:v>46.5</c:v>
                </c:pt>
                <c:pt idx="100">
                  <c:v>46.666700000000013</c:v>
                </c:pt>
                <c:pt idx="101">
                  <c:v>46.833300000000001</c:v>
                </c:pt>
                <c:pt idx="102">
                  <c:v>47</c:v>
                </c:pt>
                <c:pt idx="103">
                  <c:v>47.166700000000013</c:v>
                </c:pt>
                <c:pt idx="104">
                  <c:v>47.333300000000001</c:v>
                </c:pt>
                <c:pt idx="105">
                  <c:v>47.5</c:v>
                </c:pt>
                <c:pt idx="106">
                  <c:v>47.666700000000013</c:v>
                </c:pt>
                <c:pt idx="107">
                  <c:v>47.833300000000001</c:v>
                </c:pt>
                <c:pt idx="108">
                  <c:v>48</c:v>
                </c:pt>
                <c:pt idx="109">
                  <c:v>48.166700000000013</c:v>
                </c:pt>
                <c:pt idx="110">
                  <c:v>48.333300000000001</c:v>
                </c:pt>
                <c:pt idx="111">
                  <c:v>48.5</c:v>
                </c:pt>
                <c:pt idx="112">
                  <c:v>48.666700000000013</c:v>
                </c:pt>
                <c:pt idx="113">
                  <c:v>48.833300000000001</c:v>
                </c:pt>
                <c:pt idx="114">
                  <c:v>49</c:v>
                </c:pt>
                <c:pt idx="115">
                  <c:v>49.166700000000013</c:v>
                </c:pt>
                <c:pt idx="116">
                  <c:v>49.333300000000001</c:v>
                </c:pt>
                <c:pt idx="117">
                  <c:v>49.5</c:v>
                </c:pt>
                <c:pt idx="118">
                  <c:v>49.666700000000013</c:v>
                </c:pt>
                <c:pt idx="119">
                  <c:v>49.833300000000001</c:v>
                </c:pt>
                <c:pt idx="120">
                  <c:v>50</c:v>
                </c:pt>
                <c:pt idx="121">
                  <c:v>50.166700000000013</c:v>
                </c:pt>
                <c:pt idx="122">
                  <c:v>50.333300000000001</c:v>
                </c:pt>
                <c:pt idx="123">
                  <c:v>50.5</c:v>
                </c:pt>
                <c:pt idx="124">
                  <c:v>50.666700000000013</c:v>
                </c:pt>
                <c:pt idx="125">
                  <c:v>50.833300000000001</c:v>
                </c:pt>
                <c:pt idx="126">
                  <c:v>51</c:v>
                </c:pt>
                <c:pt idx="127">
                  <c:v>51.166700000000013</c:v>
                </c:pt>
                <c:pt idx="128">
                  <c:v>51.333300000000001</c:v>
                </c:pt>
                <c:pt idx="129">
                  <c:v>51.5</c:v>
                </c:pt>
                <c:pt idx="130">
                  <c:v>51.666700000000013</c:v>
                </c:pt>
                <c:pt idx="131">
                  <c:v>51.833300000000001</c:v>
                </c:pt>
                <c:pt idx="132">
                  <c:v>52</c:v>
                </c:pt>
                <c:pt idx="133">
                  <c:v>52.166700000000013</c:v>
                </c:pt>
                <c:pt idx="134">
                  <c:v>52.333300000000001</c:v>
                </c:pt>
                <c:pt idx="135">
                  <c:v>52.5</c:v>
                </c:pt>
                <c:pt idx="136">
                  <c:v>52.666700000000013</c:v>
                </c:pt>
                <c:pt idx="137">
                  <c:v>52.833300000000001</c:v>
                </c:pt>
                <c:pt idx="138">
                  <c:v>53</c:v>
                </c:pt>
                <c:pt idx="139">
                  <c:v>53.166700000000013</c:v>
                </c:pt>
                <c:pt idx="140">
                  <c:v>53.333300000000001</c:v>
                </c:pt>
                <c:pt idx="141">
                  <c:v>53.5</c:v>
                </c:pt>
                <c:pt idx="142">
                  <c:v>53.666700000000013</c:v>
                </c:pt>
                <c:pt idx="143">
                  <c:v>53.833300000000001</c:v>
                </c:pt>
                <c:pt idx="144">
                  <c:v>54</c:v>
                </c:pt>
                <c:pt idx="145">
                  <c:v>54.166700000000013</c:v>
                </c:pt>
                <c:pt idx="146">
                  <c:v>54.333300000000001</c:v>
                </c:pt>
                <c:pt idx="147">
                  <c:v>54.5</c:v>
                </c:pt>
                <c:pt idx="148">
                  <c:v>54.666700000000013</c:v>
                </c:pt>
                <c:pt idx="149">
                  <c:v>54.833300000000001</c:v>
                </c:pt>
                <c:pt idx="150">
                  <c:v>55</c:v>
                </c:pt>
                <c:pt idx="151">
                  <c:v>55.166700000000013</c:v>
                </c:pt>
                <c:pt idx="152">
                  <c:v>55.333300000000001</c:v>
                </c:pt>
                <c:pt idx="153">
                  <c:v>55.5</c:v>
                </c:pt>
                <c:pt idx="154">
                  <c:v>55.666700000000013</c:v>
                </c:pt>
                <c:pt idx="155">
                  <c:v>55.833300000000001</c:v>
                </c:pt>
                <c:pt idx="156">
                  <c:v>56</c:v>
                </c:pt>
                <c:pt idx="157">
                  <c:v>56.166700000000013</c:v>
                </c:pt>
                <c:pt idx="158">
                  <c:v>56.333300000000001</c:v>
                </c:pt>
                <c:pt idx="159">
                  <c:v>56.5</c:v>
                </c:pt>
                <c:pt idx="160">
                  <c:v>56.666700000000013</c:v>
                </c:pt>
                <c:pt idx="161">
                  <c:v>56.833300000000001</c:v>
                </c:pt>
                <c:pt idx="162">
                  <c:v>57</c:v>
                </c:pt>
                <c:pt idx="163">
                  <c:v>57.166700000000013</c:v>
                </c:pt>
                <c:pt idx="164">
                  <c:v>57.333300000000001</c:v>
                </c:pt>
                <c:pt idx="165">
                  <c:v>57.5</c:v>
                </c:pt>
                <c:pt idx="166">
                  <c:v>57.666700000000013</c:v>
                </c:pt>
                <c:pt idx="167">
                  <c:v>57.833300000000001</c:v>
                </c:pt>
                <c:pt idx="168">
                  <c:v>58</c:v>
                </c:pt>
                <c:pt idx="169">
                  <c:v>58.166700000000013</c:v>
                </c:pt>
                <c:pt idx="170">
                  <c:v>58.333300000000001</c:v>
                </c:pt>
                <c:pt idx="171">
                  <c:v>58.5</c:v>
                </c:pt>
                <c:pt idx="172">
                  <c:v>58.666700000000013</c:v>
                </c:pt>
                <c:pt idx="173">
                  <c:v>58.833300000000001</c:v>
                </c:pt>
                <c:pt idx="174">
                  <c:v>59</c:v>
                </c:pt>
                <c:pt idx="175">
                  <c:v>59.166700000000013</c:v>
                </c:pt>
                <c:pt idx="176">
                  <c:v>59.333300000000001</c:v>
                </c:pt>
                <c:pt idx="177">
                  <c:v>59.5</c:v>
                </c:pt>
                <c:pt idx="178">
                  <c:v>59.666700000000013</c:v>
                </c:pt>
                <c:pt idx="179">
                  <c:v>59.833300000000001</c:v>
                </c:pt>
                <c:pt idx="180">
                  <c:v>60</c:v>
                </c:pt>
                <c:pt idx="181">
                  <c:v>60.166700000000013</c:v>
                </c:pt>
                <c:pt idx="182">
                  <c:v>60.333300000000001</c:v>
                </c:pt>
                <c:pt idx="183">
                  <c:v>60.5</c:v>
                </c:pt>
                <c:pt idx="184">
                  <c:v>60.666700000000013</c:v>
                </c:pt>
                <c:pt idx="185">
                  <c:v>60.833300000000001</c:v>
                </c:pt>
                <c:pt idx="186">
                  <c:v>61</c:v>
                </c:pt>
                <c:pt idx="187">
                  <c:v>61.166700000000013</c:v>
                </c:pt>
                <c:pt idx="188">
                  <c:v>61.333300000000001</c:v>
                </c:pt>
                <c:pt idx="189">
                  <c:v>61.5</c:v>
                </c:pt>
                <c:pt idx="190">
                  <c:v>61.666700000000013</c:v>
                </c:pt>
                <c:pt idx="191">
                  <c:v>61.833300000000001</c:v>
                </c:pt>
                <c:pt idx="192">
                  <c:v>62</c:v>
                </c:pt>
                <c:pt idx="193">
                  <c:v>62.166700000000013</c:v>
                </c:pt>
                <c:pt idx="194">
                  <c:v>62.333300000000001</c:v>
                </c:pt>
                <c:pt idx="195">
                  <c:v>62.5</c:v>
                </c:pt>
                <c:pt idx="196">
                  <c:v>62.666700000000013</c:v>
                </c:pt>
                <c:pt idx="197">
                  <c:v>62.833300000000001</c:v>
                </c:pt>
                <c:pt idx="198">
                  <c:v>63</c:v>
                </c:pt>
                <c:pt idx="199">
                  <c:v>63.166700000000013</c:v>
                </c:pt>
                <c:pt idx="200">
                  <c:v>63.333300000000001</c:v>
                </c:pt>
                <c:pt idx="201">
                  <c:v>63.5</c:v>
                </c:pt>
                <c:pt idx="202">
                  <c:v>63.666700000000013</c:v>
                </c:pt>
                <c:pt idx="203">
                  <c:v>63.833300000000001</c:v>
                </c:pt>
                <c:pt idx="204">
                  <c:v>64</c:v>
                </c:pt>
                <c:pt idx="205">
                  <c:v>64.166699999999992</c:v>
                </c:pt>
                <c:pt idx="206">
                  <c:v>64.333299999999994</c:v>
                </c:pt>
                <c:pt idx="207">
                  <c:v>64.5</c:v>
                </c:pt>
                <c:pt idx="208">
                  <c:v>64.666699999999992</c:v>
                </c:pt>
                <c:pt idx="209">
                  <c:v>64.833299999999994</c:v>
                </c:pt>
                <c:pt idx="210">
                  <c:v>65</c:v>
                </c:pt>
                <c:pt idx="211">
                  <c:v>65.166699999999992</c:v>
                </c:pt>
                <c:pt idx="212">
                  <c:v>65.333299999999994</c:v>
                </c:pt>
                <c:pt idx="213">
                  <c:v>65.5</c:v>
                </c:pt>
                <c:pt idx="214">
                  <c:v>65.666699999999992</c:v>
                </c:pt>
                <c:pt idx="215">
                  <c:v>65.833299999999994</c:v>
                </c:pt>
                <c:pt idx="216">
                  <c:v>66</c:v>
                </c:pt>
                <c:pt idx="217">
                  <c:v>66.166699999999992</c:v>
                </c:pt>
                <c:pt idx="218">
                  <c:v>66.333299999999994</c:v>
                </c:pt>
                <c:pt idx="219">
                  <c:v>66.5</c:v>
                </c:pt>
                <c:pt idx="220">
                  <c:v>66.666699999999992</c:v>
                </c:pt>
                <c:pt idx="221">
                  <c:v>66.833299999999994</c:v>
                </c:pt>
                <c:pt idx="222">
                  <c:v>67</c:v>
                </c:pt>
                <c:pt idx="223">
                  <c:v>67.166699999999992</c:v>
                </c:pt>
                <c:pt idx="224">
                  <c:v>67.333299999999994</c:v>
                </c:pt>
                <c:pt idx="225">
                  <c:v>67.5</c:v>
                </c:pt>
                <c:pt idx="226">
                  <c:v>67.666699999999992</c:v>
                </c:pt>
                <c:pt idx="227">
                  <c:v>67.833299999999994</c:v>
                </c:pt>
                <c:pt idx="228">
                  <c:v>68</c:v>
                </c:pt>
                <c:pt idx="229">
                  <c:v>68.166699999999992</c:v>
                </c:pt>
                <c:pt idx="230">
                  <c:v>68.333299999999994</c:v>
                </c:pt>
                <c:pt idx="231">
                  <c:v>68.5</c:v>
                </c:pt>
                <c:pt idx="232">
                  <c:v>68.666699999999992</c:v>
                </c:pt>
                <c:pt idx="233">
                  <c:v>68.833299999999994</c:v>
                </c:pt>
                <c:pt idx="234">
                  <c:v>69</c:v>
                </c:pt>
                <c:pt idx="235">
                  <c:v>69.166699999999992</c:v>
                </c:pt>
                <c:pt idx="236">
                  <c:v>69.333299999999994</c:v>
                </c:pt>
                <c:pt idx="237">
                  <c:v>69.5</c:v>
                </c:pt>
                <c:pt idx="238">
                  <c:v>69.666699999999992</c:v>
                </c:pt>
                <c:pt idx="239">
                  <c:v>69.833299999999994</c:v>
                </c:pt>
                <c:pt idx="240">
                  <c:v>70</c:v>
                </c:pt>
                <c:pt idx="241">
                  <c:v>70.166699999999992</c:v>
                </c:pt>
                <c:pt idx="242">
                  <c:v>70.333299999999994</c:v>
                </c:pt>
                <c:pt idx="243">
                  <c:v>70.5</c:v>
                </c:pt>
                <c:pt idx="244">
                  <c:v>70.666699999999992</c:v>
                </c:pt>
                <c:pt idx="245">
                  <c:v>70.833299999999994</c:v>
                </c:pt>
                <c:pt idx="246">
                  <c:v>71</c:v>
                </c:pt>
                <c:pt idx="247">
                  <c:v>71.166699999999992</c:v>
                </c:pt>
                <c:pt idx="248">
                  <c:v>71.333299999999994</c:v>
                </c:pt>
                <c:pt idx="249">
                  <c:v>71.5</c:v>
                </c:pt>
                <c:pt idx="250">
                  <c:v>71.666699999999992</c:v>
                </c:pt>
                <c:pt idx="251">
                  <c:v>71.833299999999994</c:v>
                </c:pt>
                <c:pt idx="252">
                  <c:v>72</c:v>
                </c:pt>
                <c:pt idx="253">
                  <c:v>72.166699999999992</c:v>
                </c:pt>
                <c:pt idx="254">
                  <c:v>72.333299999999994</c:v>
                </c:pt>
                <c:pt idx="255">
                  <c:v>72.5</c:v>
                </c:pt>
                <c:pt idx="256">
                  <c:v>72.666699999999992</c:v>
                </c:pt>
                <c:pt idx="257">
                  <c:v>72.833299999999994</c:v>
                </c:pt>
                <c:pt idx="258">
                  <c:v>73</c:v>
                </c:pt>
                <c:pt idx="259">
                  <c:v>73.166699999999992</c:v>
                </c:pt>
                <c:pt idx="260">
                  <c:v>73.333299999999994</c:v>
                </c:pt>
                <c:pt idx="261">
                  <c:v>73.5</c:v>
                </c:pt>
                <c:pt idx="262">
                  <c:v>73.666699999999992</c:v>
                </c:pt>
                <c:pt idx="263">
                  <c:v>73.833299999999994</c:v>
                </c:pt>
                <c:pt idx="264">
                  <c:v>74</c:v>
                </c:pt>
                <c:pt idx="265">
                  <c:v>74.166699999999992</c:v>
                </c:pt>
                <c:pt idx="266">
                  <c:v>74.333299999999994</c:v>
                </c:pt>
                <c:pt idx="267">
                  <c:v>74.5</c:v>
                </c:pt>
                <c:pt idx="268">
                  <c:v>74.666699999999992</c:v>
                </c:pt>
                <c:pt idx="269">
                  <c:v>74.833299999999994</c:v>
                </c:pt>
                <c:pt idx="270">
                  <c:v>75</c:v>
                </c:pt>
                <c:pt idx="271">
                  <c:v>75.166699999999992</c:v>
                </c:pt>
                <c:pt idx="272">
                  <c:v>75.333299999999994</c:v>
                </c:pt>
                <c:pt idx="273">
                  <c:v>75.5</c:v>
                </c:pt>
                <c:pt idx="274">
                  <c:v>75.666699999999992</c:v>
                </c:pt>
                <c:pt idx="275">
                  <c:v>75.833299999999994</c:v>
                </c:pt>
                <c:pt idx="276">
                  <c:v>76</c:v>
                </c:pt>
                <c:pt idx="277">
                  <c:v>76.166699999999992</c:v>
                </c:pt>
                <c:pt idx="278">
                  <c:v>76.333299999999994</c:v>
                </c:pt>
                <c:pt idx="279">
                  <c:v>76.5</c:v>
                </c:pt>
                <c:pt idx="280">
                  <c:v>76.666699999999992</c:v>
                </c:pt>
                <c:pt idx="281">
                  <c:v>76.833299999999994</c:v>
                </c:pt>
                <c:pt idx="282">
                  <c:v>77</c:v>
                </c:pt>
                <c:pt idx="283">
                  <c:v>77.166699999999992</c:v>
                </c:pt>
                <c:pt idx="284">
                  <c:v>77.333299999999994</c:v>
                </c:pt>
                <c:pt idx="285">
                  <c:v>77.5</c:v>
                </c:pt>
                <c:pt idx="286">
                  <c:v>77.666699999999992</c:v>
                </c:pt>
                <c:pt idx="287">
                  <c:v>77.833299999999994</c:v>
                </c:pt>
                <c:pt idx="288">
                  <c:v>78</c:v>
                </c:pt>
                <c:pt idx="289">
                  <c:v>78.166699999999992</c:v>
                </c:pt>
                <c:pt idx="290">
                  <c:v>78.333299999999994</c:v>
                </c:pt>
                <c:pt idx="291">
                  <c:v>78.5</c:v>
                </c:pt>
                <c:pt idx="292">
                  <c:v>78.666699999999992</c:v>
                </c:pt>
                <c:pt idx="293">
                  <c:v>78.833299999999994</c:v>
                </c:pt>
                <c:pt idx="294">
                  <c:v>79</c:v>
                </c:pt>
                <c:pt idx="295">
                  <c:v>79.166699999999992</c:v>
                </c:pt>
                <c:pt idx="296">
                  <c:v>79.333299999999994</c:v>
                </c:pt>
                <c:pt idx="297">
                  <c:v>79.5</c:v>
                </c:pt>
                <c:pt idx="298">
                  <c:v>79.666699999999992</c:v>
                </c:pt>
                <c:pt idx="299">
                  <c:v>79.833299999999994</c:v>
                </c:pt>
                <c:pt idx="300">
                  <c:v>80</c:v>
                </c:pt>
                <c:pt idx="301">
                  <c:v>80.166699999999992</c:v>
                </c:pt>
                <c:pt idx="302">
                  <c:v>80.333299999999994</c:v>
                </c:pt>
                <c:pt idx="303">
                  <c:v>80.5</c:v>
                </c:pt>
                <c:pt idx="304">
                  <c:v>80.666699999999992</c:v>
                </c:pt>
                <c:pt idx="305">
                  <c:v>80.833299999999994</c:v>
                </c:pt>
                <c:pt idx="306">
                  <c:v>81</c:v>
                </c:pt>
                <c:pt idx="307">
                  <c:v>81.166699999999992</c:v>
                </c:pt>
                <c:pt idx="308">
                  <c:v>81.333299999999994</c:v>
                </c:pt>
                <c:pt idx="309">
                  <c:v>81.5</c:v>
                </c:pt>
                <c:pt idx="310">
                  <c:v>81.666699999999992</c:v>
                </c:pt>
                <c:pt idx="311">
                  <c:v>81.833299999999994</c:v>
                </c:pt>
                <c:pt idx="312">
                  <c:v>82</c:v>
                </c:pt>
                <c:pt idx="313">
                  <c:v>82.166699999999992</c:v>
                </c:pt>
                <c:pt idx="314">
                  <c:v>82.333299999999994</c:v>
                </c:pt>
                <c:pt idx="315">
                  <c:v>82.5</c:v>
                </c:pt>
                <c:pt idx="316">
                  <c:v>82.666699999999992</c:v>
                </c:pt>
                <c:pt idx="317">
                  <c:v>82.833299999999994</c:v>
                </c:pt>
                <c:pt idx="318">
                  <c:v>83</c:v>
                </c:pt>
                <c:pt idx="319">
                  <c:v>83.166699999999992</c:v>
                </c:pt>
                <c:pt idx="320">
                  <c:v>83.333299999999994</c:v>
                </c:pt>
                <c:pt idx="321">
                  <c:v>83.5</c:v>
                </c:pt>
                <c:pt idx="322">
                  <c:v>83.666699999999992</c:v>
                </c:pt>
                <c:pt idx="323">
                  <c:v>83.833299999999994</c:v>
                </c:pt>
                <c:pt idx="324">
                  <c:v>84</c:v>
                </c:pt>
                <c:pt idx="325">
                  <c:v>84.166699999999992</c:v>
                </c:pt>
                <c:pt idx="326">
                  <c:v>84.333299999999994</c:v>
                </c:pt>
                <c:pt idx="327">
                  <c:v>84.5</c:v>
                </c:pt>
                <c:pt idx="328">
                  <c:v>84.666699999999992</c:v>
                </c:pt>
                <c:pt idx="329">
                  <c:v>84.833299999999994</c:v>
                </c:pt>
                <c:pt idx="330">
                  <c:v>85</c:v>
                </c:pt>
                <c:pt idx="331">
                  <c:v>85.166699999999992</c:v>
                </c:pt>
                <c:pt idx="332">
                  <c:v>85.333299999999994</c:v>
                </c:pt>
                <c:pt idx="333">
                  <c:v>85.5</c:v>
                </c:pt>
                <c:pt idx="334">
                  <c:v>85.666699999999992</c:v>
                </c:pt>
                <c:pt idx="335">
                  <c:v>85.833299999999994</c:v>
                </c:pt>
                <c:pt idx="336">
                  <c:v>86</c:v>
                </c:pt>
                <c:pt idx="337">
                  <c:v>86.166699999999992</c:v>
                </c:pt>
                <c:pt idx="338">
                  <c:v>86.333299999999994</c:v>
                </c:pt>
                <c:pt idx="339">
                  <c:v>86.5</c:v>
                </c:pt>
                <c:pt idx="340">
                  <c:v>86.666699999999992</c:v>
                </c:pt>
                <c:pt idx="341">
                  <c:v>86.833299999999994</c:v>
                </c:pt>
                <c:pt idx="342">
                  <c:v>87</c:v>
                </c:pt>
                <c:pt idx="343">
                  <c:v>87.166699999999992</c:v>
                </c:pt>
                <c:pt idx="344">
                  <c:v>87.333299999999994</c:v>
                </c:pt>
                <c:pt idx="345">
                  <c:v>87.5</c:v>
                </c:pt>
                <c:pt idx="346">
                  <c:v>87.666699999999992</c:v>
                </c:pt>
                <c:pt idx="347">
                  <c:v>87.833299999999994</c:v>
                </c:pt>
                <c:pt idx="348">
                  <c:v>88</c:v>
                </c:pt>
                <c:pt idx="349">
                  <c:v>88.166699999999992</c:v>
                </c:pt>
                <c:pt idx="350">
                  <c:v>88.333299999999994</c:v>
                </c:pt>
                <c:pt idx="351">
                  <c:v>88.5</c:v>
                </c:pt>
                <c:pt idx="352">
                  <c:v>88.666699999999992</c:v>
                </c:pt>
                <c:pt idx="353">
                  <c:v>88.833299999999994</c:v>
                </c:pt>
                <c:pt idx="354">
                  <c:v>89</c:v>
                </c:pt>
                <c:pt idx="355">
                  <c:v>89.166699999999992</c:v>
                </c:pt>
                <c:pt idx="356">
                  <c:v>89.333299999999994</c:v>
                </c:pt>
                <c:pt idx="357">
                  <c:v>89.5</c:v>
                </c:pt>
                <c:pt idx="358">
                  <c:v>89.666699999999992</c:v>
                </c:pt>
                <c:pt idx="359">
                  <c:v>89.833299999999994</c:v>
                </c:pt>
                <c:pt idx="360">
                  <c:v>90</c:v>
                </c:pt>
                <c:pt idx="361">
                  <c:v>90.166699999999992</c:v>
                </c:pt>
                <c:pt idx="362">
                  <c:v>90.333299999999994</c:v>
                </c:pt>
                <c:pt idx="363">
                  <c:v>90.5</c:v>
                </c:pt>
                <c:pt idx="364">
                  <c:v>90.666699999999992</c:v>
                </c:pt>
                <c:pt idx="365">
                  <c:v>90.833299999999994</c:v>
                </c:pt>
                <c:pt idx="366">
                  <c:v>91</c:v>
                </c:pt>
                <c:pt idx="367">
                  <c:v>91.166699999999992</c:v>
                </c:pt>
                <c:pt idx="368">
                  <c:v>91.333299999999994</c:v>
                </c:pt>
                <c:pt idx="369">
                  <c:v>91.5</c:v>
                </c:pt>
                <c:pt idx="370">
                  <c:v>91.666699999999992</c:v>
                </c:pt>
                <c:pt idx="371">
                  <c:v>91.833299999999994</c:v>
                </c:pt>
                <c:pt idx="372">
                  <c:v>92</c:v>
                </c:pt>
                <c:pt idx="373">
                  <c:v>92.166699999999992</c:v>
                </c:pt>
                <c:pt idx="374">
                  <c:v>92.333299999999994</c:v>
                </c:pt>
                <c:pt idx="375">
                  <c:v>92.5</c:v>
                </c:pt>
                <c:pt idx="376">
                  <c:v>92.666699999999992</c:v>
                </c:pt>
                <c:pt idx="377">
                  <c:v>92.833299999999994</c:v>
                </c:pt>
                <c:pt idx="378">
                  <c:v>93</c:v>
                </c:pt>
                <c:pt idx="379">
                  <c:v>93.166699999999992</c:v>
                </c:pt>
                <c:pt idx="380">
                  <c:v>93.333299999999994</c:v>
                </c:pt>
                <c:pt idx="381">
                  <c:v>93.5</c:v>
                </c:pt>
                <c:pt idx="382">
                  <c:v>93.666699999999992</c:v>
                </c:pt>
                <c:pt idx="383">
                  <c:v>93.833299999999994</c:v>
                </c:pt>
                <c:pt idx="384">
                  <c:v>94</c:v>
                </c:pt>
                <c:pt idx="385">
                  <c:v>94.166699999999992</c:v>
                </c:pt>
                <c:pt idx="386">
                  <c:v>94.333299999999994</c:v>
                </c:pt>
                <c:pt idx="387">
                  <c:v>94.5</c:v>
                </c:pt>
                <c:pt idx="388">
                  <c:v>94.666699999999992</c:v>
                </c:pt>
                <c:pt idx="389">
                  <c:v>94.833299999999994</c:v>
                </c:pt>
                <c:pt idx="390">
                  <c:v>95</c:v>
                </c:pt>
                <c:pt idx="391">
                  <c:v>95.166699999999992</c:v>
                </c:pt>
                <c:pt idx="392">
                  <c:v>95.333299999999994</c:v>
                </c:pt>
                <c:pt idx="393">
                  <c:v>95.5</c:v>
                </c:pt>
                <c:pt idx="394">
                  <c:v>95.666699999999992</c:v>
                </c:pt>
                <c:pt idx="395">
                  <c:v>95.833299999999994</c:v>
                </c:pt>
                <c:pt idx="396">
                  <c:v>96</c:v>
                </c:pt>
                <c:pt idx="397">
                  <c:v>96.166699999999992</c:v>
                </c:pt>
                <c:pt idx="398">
                  <c:v>96.333299999999994</c:v>
                </c:pt>
                <c:pt idx="399">
                  <c:v>96.5</c:v>
                </c:pt>
                <c:pt idx="400">
                  <c:v>96.666699999999992</c:v>
                </c:pt>
                <c:pt idx="401">
                  <c:v>96.833299999999994</c:v>
                </c:pt>
                <c:pt idx="402">
                  <c:v>97</c:v>
                </c:pt>
                <c:pt idx="403">
                  <c:v>97.166699999999992</c:v>
                </c:pt>
                <c:pt idx="404">
                  <c:v>97.333299999999994</c:v>
                </c:pt>
                <c:pt idx="405">
                  <c:v>97.5</c:v>
                </c:pt>
                <c:pt idx="406">
                  <c:v>97.666699999999992</c:v>
                </c:pt>
                <c:pt idx="407">
                  <c:v>97.833299999999994</c:v>
                </c:pt>
                <c:pt idx="408">
                  <c:v>98</c:v>
                </c:pt>
                <c:pt idx="409">
                  <c:v>98.166699999999992</c:v>
                </c:pt>
                <c:pt idx="410">
                  <c:v>98.333299999999994</c:v>
                </c:pt>
                <c:pt idx="411">
                  <c:v>98.5</c:v>
                </c:pt>
                <c:pt idx="412">
                  <c:v>98.666699999999992</c:v>
                </c:pt>
                <c:pt idx="413">
                  <c:v>98.833299999999994</c:v>
                </c:pt>
                <c:pt idx="414">
                  <c:v>99</c:v>
                </c:pt>
                <c:pt idx="415">
                  <c:v>99.166699999999992</c:v>
                </c:pt>
                <c:pt idx="416">
                  <c:v>99.333299999999994</c:v>
                </c:pt>
                <c:pt idx="417">
                  <c:v>99.5</c:v>
                </c:pt>
                <c:pt idx="418">
                  <c:v>99.666699999999992</c:v>
                </c:pt>
                <c:pt idx="419">
                  <c:v>99.833299999999994</c:v>
                </c:pt>
                <c:pt idx="420">
                  <c:v>100</c:v>
                </c:pt>
                <c:pt idx="421">
                  <c:v>100.167</c:v>
                </c:pt>
                <c:pt idx="422">
                  <c:v>100.333</c:v>
                </c:pt>
                <c:pt idx="423">
                  <c:v>100.5</c:v>
                </c:pt>
                <c:pt idx="424">
                  <c:v>100.667</c:v>
                </c:pt>
                <c:pt idx="425">
                  <c:v>100.833</c:v>
                </c:pt>
                <c:pt idx="426">
                  <c:v>101</c:v>
                </c:pt>
                <c:pt idx="427">
                  <c:v>101.167</c:v>
                </c:pt>
                <c:pt idx="428">
                  <c:v>101.333</c:v>
                </c:pt>
                <c:pt idx="429">
                  <c:v>101.5</c:v>
                </c:pt>
                <c:pt idx="430">
                  <c:v>101.667</c:v>
                </c:pt>
                <c:pt idx="431">
                  <c:v>101.833</c:v>
                </c:pt>
                <c:pt idx="432">
                  <c:v>102</c:v>
                </c:pt>
                <c:pt idx="433">
                  <c:v>102.167</c:v>
                </c:pt>
                <c:pt idx="434">
                  <c:v>102.333</c:v>
                </c:pt>
                <c:pt idx="435">
                  <c:v>102.5</c:v>
                </c:pt>
                <c:pt idx="436">
                  <c:v>102.667</c:v>
                </c:pt>
                <c:pt idx="437">
                  <c:v>102.833</c:v>
                </c:pt>
                <c:pt idx="438">
                  <c:v>103</c:v>
                </c:pt>
                <c:pt idx="439">
                  <c:v>103.167</c:v>
                </c:pt>
                <c:pt idx="440">
                  <c:v>103.333</c:v>
                </c:pt>
                <c:pt idx="441">
                  <c:v>103.5</c:v>
                </c:pt>
                <c:pt idx="442">
                  <c:v>103.667</c:v>
                </c:pt>
                <c:pt idx="443">
                  <c:v>103.833</c:v>
                </c:pt>
                <c:pt idx="444">
                  <c:v>104</c:v>
                </c:pt>
                <c:pt idx="445">
                  <c:v>104.167</c:v>
                </c:pt>
                <c:pt idx="446">
                  <c:v>104.333</c:v>
                </c:pt>
                <c:pt idx="447">
                  <c:v>104.5</c:v>
                </c:pt>
                <c:pt idx="448">
                  <c:v>104.667</c:v>
                </c:pt>
                <c:pt idx="449">
                  <c:v>104.833</c:v>
                </c:pt>
                <c:pt idx="450">
                  <c:v>105</c:v>
                </c:pt>
                <c:pt idx="451">
                  <c:v>105.167</c:v>
                </c:pt>
                <c:pt idx="452">
                  <c:v>105.333</c:v>
                </c:pt>
                <c:pt idx="453">
                  <c:v>105.5</c:v>
                </c:pt>
                <c:pt idx="454">
                  <c:v>105.667</c:v>
                </c:pt>
                <c:pt idx="455">
                  <c:v>105.833</c:v>
                </c:pt>
                <c:pt idx="456">
                  <c:v>106</c:v>
                </c:pt>
                <c:pt idx="457">
                  <c:v>106.167</c:v>
                </c:pt>
                <c:pt idx="458">
                  <c:v>106.333</c:v>
                </c:pt>
                <c:pt idx="459">
                  <c:v>106.5</c:v>
                </c:pt>
                <c:pt idx="460">
                  <c:v>106.667</c:v>
                </c:pt>
                <c:pt idx="461">
                  <c:v>106.833</c:v>
                </c:pt>
                <c:pt idx="462">
                  <c:v>107</c:v>
                </c:pt>
                <c:pt idx="463">
                  <c:v>107.167</c:v>
                </c:pt>
                <c:pt idx="464">
                  <c:v>107.333</c:v>
                </c:pt>
                <c:pt idx="465">
                  <c:v>107.5</c:v>
                </c:pt>
                <c:pt idx="466">
                  <c:v>107.667</c:v>
                </c:pt>
                <c:pt idx="467">
                  <c:v>107.833</c:v>
                </c:pt>
                <c:pt idx="468">
                  <c:v>108</c:v>
                </c:pt>
                <c:pt idx="469">
                  <c:v>108.167</c:v>
                </c:pt>
                <c:pt idx="470">
                  <c:v>108.333</c:v>
                </c:pt>
                <c:pt idx="471">
                  <c:v>108.5</c:v>
                </c:pt>
                <c:pt idx="472">
                  <c:v>108.667</c:v>
                </c:pt>
                <c:pt idx="473">
                  <c:v>108.833</c:v>
                </c:pt>
                <c:pt idx="474">
                  <c:v>109</c:v>
                </c:pt>
                <c:pt idx="475">
                  <c:v>109.167</c:v>
                </c:pt>
                <c:pt idx="476">
                  <c:v>109.333</c:v>
                </c:pt>
                <c:pt idx="477">
                  <c:v>109.5</c:v>
                </c:pt>
                <c:pt idx="478">
                  <c:v>109.667</c:v>
                </c:pt>
                <c:pt idx="479">
                  <c:v>109.833</c:v>
                </c:pt>
                <c:pt idx="480">
                  <c:v>110</c:v>
                </c:pt>
                <c:pt idx="481">
                  <c:v>110.167</c:v>
                </c:pt>
                <c:pt idx="482">
                  <c:v>110.333</c:v>
                </c:pt>
                <c:pt idx="483">
                  <c:v>110.5</c:v>
                </c:pt>
                <c:pt idx="484">
                  <c:v>110.667</c:v>
                </c:pt>
                <c:pt idx="485">
                  <c:v>110.833</c:v>
                </c:pt>
                <c:pt idx="486">
                  <c:v>111</c:v>
                </c:pt>
                <c:pt idx="487">
                  <c:v>111.167</c:v>
                </c:pt>
                <c:pt idx="488">
                  <c:v>111.333</c:v>
                </c:pt>
                <c:pt idx="489">
                  <c:v>111.5</c:v>
                </c:pt>
                <c:pt idx="490">
                  <c:v>111.667</c:v>
                </c:pt>
                <c:pt idx="491">
                  <c:v>111.833</c:v>
                </c:pt>
                <c:pt idx="492">
                  <c:v>112</c:v>
                </c:pt>
                <c:pt idx="493">
                  <c:v>112.167</c:v>
                </c:pt>
                <c:pt idx="494">
                  <c:v>112.333</c:v>
                </c:pt>
                <c:pt idx="495">
                  <c:v>112.5</c:v>
                </c:pt>
                <c:pt idx="496">
                  <c:v>112.667</c:v>
                </c:pt>
                <c:pt idx="497">
                  <c:v>112.833</c:v>
                </c:pt>
                <c:pt idx="498">
                  <c:v>113</c:v>
                </c:pt>
                <c:pt idx="499">
                  <c:v>113.167</c:v>
                </c:pt>
                <c:pt idx="500">
                  <c:v>113.333</c:v>
                </c:pt>
                <c:pt idx="501">
                  <c:v>113.5</c:v>
                </c:pt>
                <c:pt idx="502">
                  <c:v>113.667</c:v>
                </c:pt>
                <c:pt idx="503">
                  <c:v>113.833</c:v>
                </c:pt>
                <c:pt idx="504">
                  <c:v>114</c:v>
                </c:pt>
                <c:pt idx="505">
                  <c:v>114.167</c:v>
                </c:pt>
                <c:pt idx="506">
                  <c:v>114.333</c:v>
                </c:pt>
                <c:pt idx="507">
                  <c:v>114.5</c:v>
                </c:pt>
                <c:pt idx="508">
                  <c:v>114.667</c:v>
                </c:pt>
                <c:pt idx="509">
                  <c:v>114.833</c:v>
                </c:pt>
                <c:pt idx="510">
                  <c:v>115</c:v>
                </c:pt>
                <c:pt idx="511">
                  <c:v>115.167</c:v>
                </c:pt>
                <c:pt idx="512">
                  <c:v>115.333</c:v>
                </c:pt>
                <c:pt idx="513">
                  <c:v>115.5</c:v>
                </c:pt>
                <c:pt idx="514">
                  <c:v>115.667</c:v>
                </c:pt>
                <c:pt idx="515">
                  <c:v>115.833</c:v>
                </c:pt>
                <c:pt idx="516">
                  <c:v>116</c:v>
                </c:pt>
                <c:pt idx="517">
                  <c:v>116.167</c:v>
                </c:pt>
                <c:pt idx="518">
                  <c:v>116.333</c:v>
                </c:pt>
                <c:pt idx="519">
                  <c:v>116.5</c:v>
                </c:pt>
                <c:pt idx="520">
                  <c:v>116.667</c:v>
                </c:pt>
                <c:pt idx="521">
                  <c:v>116.833</c:v>
                </c:pt>
                <c:pt idx="522">
                  <c:v>117</c:v>
                </c:pt>
                <c:pt idx="523">
                  <c:v>117.167</c:v>
                </c:pt>
                <c:pt idx="524">
                  <c:v>117.333</c:v>
                </c:pt>
                <c:pt idx="525">
                  <c:v>117.5</c:v>
                </c:pt>
                <c:pt idx="526">
                  <c:v>117.667</c:v>
                </c:pt>
                <c:pt idx="527">
                  <c:v>117.833</c:v>
                </c:pt>
                <c:pt idx="528">
                  <c:v>118</c:v>
                </c:pt>
                <c:pt idx="529">
                  <c:v>118.167</c:v>
                </c:pt>
                <c:pt idx="530">
                  <c:v>118.333</c:v>
                </c:pt>
                <c:pt idx="531">
                  <c:v>118.5</c:v>
                </c:pt>
                <c:pt idx="532">
                  <c:v>118.667</c:v>
                </c:pt>
                <c:pt idx="533">
                  <c:v>118.833</c:v>
                </c:pt>
                <c:pt idx="534">
                  <c:v>119</c:v>
                </c:pt>
                <c:pt idx="535">
                  <c:v>119.167</c:v>
                </c:pt>
                <c:pt idx="536">
                  <c:v>119.333</c:v>
                </c:pt>
                <c:pt idx="537">
                  <c:v>119.5</c:v>
                </c:pt>
                <c:pt idx="538">
                  <c:v>119.667</c:v>
                </c:pt>
                <c:pt idx="539">
                  <c:v>119.833</c:v>
                </c:pt>
                <c:pt idx="540">
                  <c:v>120</c:v>
                </c:pt>
                <c:pt idx="541">
                  <c:v>120.167</c:v>
                </c:pt>
                <c:pt idx="542">
                  <c:v>120.333</c:v>
                </c:pt>
                <c:pt idx="543">
                  <c:v>120.5</c:v>
                </c:pt>
                <c:pt idx="544">
                  <c:v>120.667</c:v>
                </c:pt>
                <c:pt idx="545">
                  <c:v>120.833</c:v>
                </c:pt>
                <c:pt idx="546">
                  <c:v>121</c:v>
                </c:pt>
                <c:pt idx="547">
                  <c:v>121.167</c:v>
                </c:pt>
                <c:pt idx="548">
                  <c:v>121.333</c:v>
                </c:pt>
                <c:pt idx="549">
                  <c:v>121.5</c:v>
                </c:pt>
                <c:pt idx="550">
                  <c:v>121.667</c:v>
                </c:pt>
                <c:pt idx="551">
                  <c:v>121.833</c:v>
                </c:pt>
                <c:pt idx="552">
                  <c:v>122</c:v>
                </c:pt>
                <c:pt idx="553">
                  <c:v>122.167</c:v>
                </c:pt>
                <c:pt idx="554">
                  <c:v>122.333</c:v>
                </c:pt>
                <c:pt idx="555">
                  <c:v>122.5</c:v>
                </c:pt>
                <c:pt idx="556">
                  <c:v>122.667</c:v>
                </c:pt>
                <c:pt idx="557">
                  <c:v>122.833</c:v>
                </c:pt>
                <c:pt idx="558">
                  <c:v>123</c:v>
                </c:pt>
                <c:pt idx="559">
                  <c:v>123.167</c:v>
                </c:pt>
                <c:pt idx="560">
                  <c:v>123.333</c:v>
                </c:pt>
                <c:pt idx="561">
                  <c:v>123.5</c:v>
                </c:pt>
                <c:pt idx="562">
                  <c:v>123.667</c:v>
                </c:pt>
                <c:pt idx="563">
                  <c:v>123.833</c:v>
                </c:pt>
                <c:pt idx="564">
                  <c:v>124</c:v>
                </c:pt>
                <c:pt idx="565">
                  <c:v>124.167</c:v>
                </c:pt>
                <c:pt idx="566">
                  <c:v>124.333</c:v>
                </c:pt>
                <c:pt idx="567">
                  <c:v>124.5</c:v>
                </c:pt>
                <c:pt idx="568">
                  <c:v>124.667</c:v>
                </c:pt>
                <c:pt idx="569">
                  <c:v>124.833</c:v>
                </c:pt>
                <c:pt idx="570">
                  <c:v>125</c:v>
                </c:pt>
                <c:pt idx="571">
                  <c:v>125.167</c:v>
                </c:pt>
                <c:pt idx="572">
                  <c:v>125.333</c:v>
                </c:pt>
                <c:pt idx="573">
                  <c:v>125.5</c:v>
                </c:pt>
                <c:pt idx="574">
                  <c:v>125.667</c:v>
                </c:pt>
                <c:pt idx="575">
                  <c:v>125.833</c:v>
                </c:pt>
                <c:pt idx="576">
                  <c:v>126</c:v>
                </c:pt>
                <c:pt idx="577">
                  <c:v>126.167</c:v>
                </c:pt>
                <c:pt idx="578">
                  <c:v>126.333</c:v>
                </c:pt>
                <c:pt idx="579">
                  <c:v>126.5</c:v>
                </c:pt>
                <c:pt idx="580">
                  <c:v>126.667</c:v>
                </c:pt>
                <c:pt idx="581">
                  <c:v>126.833</c:v>
                </c:pt>
                <c:pt idx="582">
                  <c:v>127</c:v>
                </c:pt>
                <c:pt idx="583">
                  <c:v>127.167</c:v>
                </c:pt>
                <c:pt idx="584">
                  <c:v>127.333</c:v>
                </c:pt>
                <c:pt idx="585">
                  <c:v>127.5</c:v>
                </c:pt>
                <c:pt idx="586">
                  <c:v>127.667</c:v>
                </c:pt>
                <c:pt idx="587">
                  <c:v>127.833</c:v>
                </c:pt>
                <c:pt idx="588">
                  <c:v>128</c:v>
                </c:pt>
                <c:pt idx="589">
                  <c:v>128.167</c:v>
                </c:pt>
                <c:pt idx="590">
                  <c:v>128.333</c:v>
                </c:pt>
                <c:pt idx="591">
                  <c:v>128.5</c:v>
                </c:pt>
                <c:pt idx="592">
                  <c:v>128.667</c:v>
                </c:pt>
                <c:pt idx="593">
                  <c:v>128.833</c:v>
                </c:pt>
                <c:pt idx="594">
                  <c:v>129</c:v>
                </c:pt>
                <c:pt idx="595">
                  <c:v>129.167</c:v>
                </c:pt>
                <c:pt idx="596">
                  <c:v>129.333</c:v>
                </c:pt>
                <c:pt idx="597">
                  <c:v>129.5</c:v>
                </c:pt>
                <c:pt idx="598">
                  <c:v>129.667</c:v>
                </c:pt>
                <c:pt idx="599">
                  <c:v>129.833</c:v>
                </c:pt>
                <c:pt idx="600">
                  <c:v>130</c:v>
                </c:pt>
                <c:pt idx="601">
                  <c:v>130.167</c:v>
                </c:pt>
                <c:pt idx="602">
                  <c:v>130.333</c:v>
                </c:pt>
                <c:pt idx="603">
                  <c:v>130.5</c:v>
                </c:pt>
                <c:pt idx="604">
                  <c:v>130.667</c:v>
                </c:pt>
                <c:pt idx="605">
                  <c:v>130.833</c:v>
                </c:pt>
                <c:pt idx="606">
                  <c:v>131</c:v>
                </c:pt>
                <c:pt idx="607">
                  <c:v>131.167</c:v>
                </c:pt>
                <c:pt idx="608">
                  <c:v>131.333</c:v>
                </c:pt>
                <c:pt idx="609">
                  <c:v>131.5</c:v>
                </c:pt>
                <c:pt idx="610">
                  <c:v>131.667</c:v>
                </c:pt>
                <c:pt idx="611">
                  <c:v>131.833</c:v>
                </c:pt>
                <c:pt idx="612">
                  <c:v>132</c:v>
                </c:pt>
                <c:pt idx="613">
                  <c:v>132.167</c:v>
                </c:pt>
                <c:pt idx="614">
                  <c:v>132.333</c:v>
                </c:pt>
                <c:pt idx="615">
                  <c:v>132.5</c:v>
                </c:pt>
                <c:pt idx="616">
                  <c:v>132.667</c:v>
                </c:pt>
                <c:pt idx="617">
                  <c:v>132.833</c:v>
                </c:pt>
                <c:pt idx="618">
                  <c:v>133</c:v>
                </c:pt>
                <c:pt idx="619">
                  <c:v>133.167</c:v>
                </c:pt>
                <c:pt idx="620">
                  <c:v>133.333</c:v>
                </c:pt>
                <c:pt idx="621">
                  <c:v>133.5</c:v>
                </c:pt>
                <c:pt idx="622">
                  <c:v>133.667</c:v>
                </c:pt>
                <c:pt idx="623">
                  <c:v>133.833</c:v>
                </c:pt>
                <c:pt idx="624">
                  <c:v>134</c:v>
                </c:pt>
                <c:pt idx="625">
                  <c:v>134.167</c:v>
                </c:pt>
                <c:pt idx="626">
                  <c:v>134.333</c:v>
                </c:pt>
                <c:pt idx="627">
                  <c:v>134.5</c:v>
                </c:pt>
                <c:pt idx="628">
                  <c:v>134.667</c:v>
                </c:pt>
                <c:pt idx="629">
                  <c:v>134.833</c:v>
                </c:pt>
                <c:pt idx="630">
                  <c:v>135</c:v>
                </c:pt>
                <c:pt idx="631">
                  <c:v>135.167</c:v>
                </c:pt>
                <c:pt idx="632">
                  <c:v>135.333</c:v>
                </c:pt>
                <c:pt idx="633">
                  <c:v>135.5</c:v>
                </c:pt>
                <c:pt idx="634">
                  <c:v>135.667</c:v>
                </c:pt>
                <c:pt idx="635">
                  <c:v>135.833</c:v>
                </c:pt>
                <c:pt idx="636">
                  <c:v>136</c:v>
                </c:pt>
                <c:pt idx="637">
                  <c:v>136.167</c:v>
                </c:pt>
                <c:pt idx="638">
                  <c:v>136.333</c:v>
                </c:pt>
                <c:pt idx="639">
                  <c:v>136.5</c:v>
                </c:pt>
                <c:pt idx="640">
                  <c:v>136.667</c:v>
                </c:pt>
                <c:pt idx="641">
                  <c:v>136.833</c:v>
                </c:pt>
                <c:pt idx="642">
                  <c:v>137</c:v>
                </c:pt>
                <c:pt idx="643">
                  <c:v>137.167</c:v>
                </c:pt>
                <c:pt idx="644">
                  <c:v>137.333</c:v>
                </c:pt>
                <c:pt idx="645">
                  <c:v>137.5</c:v>
                </c:pt>
                <c:pt idx="646">
                  <c:v>137.667</c:v>
                </c:pt>
                <c:pt idx="647">
                  <c:v>137.833</c:v>
                </c:pt>
                <c:pt idx="648">
                  <c:v>138</c:v>
                </c:pt>
                <c:pt idx="649">
                  <c:v>138.167</c:v>
                </c:pt>
                <c:pt idx="650">
                  <c:v>138.333</c:v>
                </c:pt>
                <c:pt idx="651">
                  <c:v>138.5</c:v>
                </c:pt>
                <c:pt idx="652">
                  <c:v>138.667</c:v>
                </c:pt>
                <c:pt idx="653">
                  <c:v>138.833</c:v>
                </c:pt>
                <c:pt idx="654">
                  <c:v>139</c:v>
                </c:pt>
                <c:pt idx="655">
                  <c:v>139.167</c:v>
                </c:pt>
                <c:pt idx="656">
                  <c:v>139.333</c:v>
                </c:pt>
                <c:pt idx="657">
                  <c:v>139.5</c:v>
                </c:pt>
                <c:pt idx="658">
                  <c:v>139.667</c:v>
                </c:pt>
                <c:pt idx="659">
                  <c:v>139.833</c:v>
                </c:pt>
                <c:pt idx="660">
                  <c:v>140</c:v>
                </c:pt>
                <c:pt idx="661">
                  <c:v>140.167</c:v>
                </c:pt>
                <c:pt idx="662">
                  <c:v>140.333</c:v>
                </c:pt>
                <c:pt idx="663">
                  <c:v>140.5</c:v>
                </c:pt>
                <c:pt idx="664">
                  <c:v>140.667</c:v>
                </c:pt>
                <c:pt idx="665">
                  <c:v>140.833</c:v>
                </c:pt>
                <c:pt idx="666">
                  <c:v>141</c:v>
                </c:pt>
                <c:pt idx="667">
                  <c:v>141.167</c:v>
                </c:pt>
                <c:pt idx="668">
                  <c:v>141.333</c:v>
                </c:pt>
                <c:pt idx="669">
                  <c:v>141.5</c:v>
                </c:pt>
                <c:pt idx="670">
                  <c:v>141.667</c:v>
                </c:pt>
                <c:pt idx="671">
                  <c:v>141.833</c:v>
                </c:pt>
                <c:pt idx="672">
                  <c:v>142</c:v>
                </c:pt>
                <c:pt idx="673">
                  <c:v>142.167</c:v>
                </c:pt>
                <c:pt idx="674">
                  <c:v>142.333</c:v>
                </c:pt>
                <c:pt idx="675">
                  <c:v>142.5</c:v>
                </c:pt>
                <c:pt idx="676">
                  <c:v>142.667</c:v>
                </c:pt>
                <c:pt idx="677">
                  <c:v>142.833</c:v>
                </c:pt>
                <c:pt idx="678">
                  <c:v>143</c:v>
                </c:pt>
                <c:pt idx="679">
                  <c:v>143.167</c:v>
                </c:pt>
                <c:pt idx="680">
                  <c:v>143.333</c:v>
                </c:pt>
                <c:pt idx="681">
                  <c:v>143.5</c:v>
                </c:pt>
                <c:pt idx="682">
                  <c:v>143.667</c:v>
                </c:pt>
                <c:pt idx="683">
                  <c:v>143.833</c:v>
                </c:pt>
                <c:pt idx="684">
                  <c:v>144</c:v>
                </c:pt>
                <c:pt idx="685">
                  <c:v>144.167</c:v>
                </c:pt>
                <c:pt idx="686">
                  <c:v>144.333</c:v>
                </c:pt>
                <c:pt idx="687">
                  <c:v>144.5</c:v>
                </c:pt>
                <c:pt idx="688">
                  <c:v>144.667</c:v>
                </c:pt>
                <c:pt idx="689">
                  <c:v>144.833</c:v>
                </c:pt>
                <c:pt idx="690">
                  <c:v>145</c:v>
                </c:pt>
                <c:pt idx="691">
                  <c:v>145.167</c:v>
                </c:pt>
                <c:pt idx="692">
                  <c:v>145.333</c:v>
                </c:pt>
                <c:pt idx="693">
                  <c:v>145.5</c:v>
                </c:pt>
                <c:pt idx="694">
                  <c:v>145.667</c:v>
                </c:pt>
                <c:pt idx="695">
                  <c:v>145.833</c:v>
                </c:pt>
                <c:pt idx="696">
                  <c:v>146</c:v>
                </c:pt>
                <c:pt idx="697">
                  <c:v>146.167</c:v>
                </c:pt>
                <c:pt idx="698">
                  <c:v>146.333</c:v>
                </c:pt>
                <c:pt idx="699">
                  <c:v>146.5</c:v>
                </c:pt>
                <c:pt idx="700">
                  <c:v>146.667</c:v>
                </c:pt>
                <c:pt idx="701">
                  <c:v>146.833</c:v>
                </c:pt>
                <c:pt idx="702">
                  <c:v>147</c:v>
                </c:pt>
                <c:pt idx="703">
                  <c:v>147.167</c:v>
                </c:pt>
                <c:pt idx="704">
                  <c:v>147.333</c:v>
                </c:pt>
                <c:pt idx="705">
                  <c:v>147.5</c:v>
                </c:pt>
                <c:pt idx="706">
                  <c:v>147.667</c:v>
                </c:pt>
                <c:pt idx="707">
                  <c:v>147.833</c:v>
                </c:pt>
                <c:pt idx="708">
                  <c:v>148</c:v>
                </c:pt>
                <c:pt idx="709">
                  <c:v>148.167</c:v>
                </c:pt>
                <c:pt idx="710">
                  <c:v>148.333</c:v>
                </c:pt>
                <c:pt idx="711">
                  <c:v>148.5</c:v>
                </c:pt>
                <c:pt idx="712">
                  <c:v>148.667</c:v>
                </c:pt>
                <c:pt idx="713">
                  <c:v>148.833</c:v>
                </c:pt>
                <c:pt idx="714">
                  <c:v>149</c:v>
                </c:pt>
                <c:pt idx="715">
                  <c:v>149.167</c:v>
                </c:pt>
                <c:pt idx="716">
                  <c:v>149.333</c:v>
                </c:pt>
                <c:pt idx="717">
                  <c:v>149.5</c:v>
                </c:pt>
                <c:pt idx="718">
                  <c:v>149.667</c:v>
                </c:pt>
                <c:pt idx="719">
                  <c:v>149.833</c:v>
                </c:pt>
                <c:pt idx="720">
                  <c:v>150</c:v>
                </c:pt>
                <c:pt idx="721">
                  <c:v>150.167</c:v>
                </c:pt>
                <c:pt idx="722">
                  <c:v>150.333</c:v>
                </c:pt>
                <c:pt idx="723">
                  <c:v>150.5</c:v>
                </c:pt>
                <c:pt idx="724">
                  <c:v>150.667</c:v>
                </c:pt>
                <c:pt idx="725">
                  <c:v>150.833</c:v>
                </c:pt>
                <c:pt idx="726">
                  <c:v>151</c:v>
                </c:pt>
                <c:pt idx="727">
                  <c:v>151.167</c:v>
                </c:pt>
                <c:pt idx="728">
                  <c:v>151.333</c:v>
                </c:pt>
                <c:pt idx="729">
                  <c:v>151.5</c:v>
                </c:pt>
                <c:pt idx="730">
                  <c:v>151.667</c:v>
                </c:pt>
                <c:pt idx="731">
                  <c:v>151.833</c:v>
                </c:pt>
                <c:pt idx="732">
                  <c:v>152</c:v>
                </c:pt>
                <c:pt idx="733">
                  <c:v>152.167</c:v>
                </c:pt>
                <c:pt idx="734">
                  <c:v>152.333</c:v>
                </c:pt>
                <c:pt idx="735">
                  <c:v>152.5</c:v>
                </c:pt>
                <c:pt idx="736">
                  <c:v>152.667</c:v>
                </c:pt>
                <c:pt idx="737">
                  <c:v>152.833</c:v>
                </c:pt>
                <c:pt idx="738">
                  <c:v>153</c:v>
                </c:pt>
                <c:pt idx="739">
                  <c:v>153.167</c:v>
                </c:pt>
                <c:pt idx="740">
                  <c:v>153.333</c:v>
                </c:pt>
                <c:pt idx="741">
                  <c:v>153.5</c:v>
                </c:pt>
                <c:pt idx="742">
                  <c:v>153.667</c:v>
                </c:pt>
                <c:pt idx="743">
                  <c:v>153.833</c:v>
                </c:pt>
                <c:pt idx="744">
                  <c:v>154</c:v>
                </c:pt>
                <c:pt idx="745">
                  <c:v>154.167</c:v>
                </c:pt>
                <c:pt idx="746">
                  <c:v>154.333</c:v>
                </c:pt>
                <c:pt idx="747">
                  <c:v>154.5</c:v>
                </c:pt>
                <c:pt idx="748">
                  <c:v>154.667</c:v>
                </c:pt>
                <c:pt idx="749">
                  <c:v>154.833</c:v>
                </c:pt>
                <c:pt idx="750">
                  <c:v>155</c:v>
                </c:pt>
                <c:pt idx="751">
                  <c:v>155.167</c:v>
                </c:pt>
                <c:pt idx="752">
                  <c:v>155.333</c:v>
                </c:pt>
                <c:pt idx="753">
                  <c:v>155.5</c:v>
                </c:pt>
                <c:pt idx="754">
                  <c:v>155.667</c:v>
                </c:pt>
                <c:pt idx="755">
                  <c:v>155.833</c:v>
                </c:pt>
                <c:pt idx="756">
                  <c:v>156</c:v>
                </c:pt>
                <c:pt idx="757">
                  <c:v>156.167</c:v>
                </c:pt>
                <c:pt idx="758">
                  <c:v>156.333</c:v>
                </c:pt>
                <c:pt idx="759">
                  <c:v>156.5</c:v>
                </c:pt>
                <c:pt idx="760">
                  <c:v>156.667</c:v>
                </c:pt>
                <c:pt idx="761">
                  <c:v>156.833</c:v>
                </c:pt>
                <c:pt idx="762">
                  <c:v>157</c:v>
                </c:pt>
                <c:pt idx="763">
                  <c:v>157.167</c:v>
                </c:pt>
                <c:pt idx="764">
                  <c:v>157.333</c:v>
                </c:pt>
                <c:pt idx="765">
                  <c:v>157.5</c:v>
                </c:pt>
                <c:pt idx="766">
                  <c:v>157.667</c:v>
                </c:pt>
                <c:pt idx="767">
                  <c:v>157.833</c:v>
                </c:pt>
                <c:pt idx="768">
                  <c:v>158</c:v>
                </c:pt>
                <c:pt idx="769">
                  <c:v>158.167</c:v>
                </c:pt>
                <c:pt idx="770">
                  <c:v>158.333</c:v>
                </c:pt>
                <c:pt idx="771">
                  <c:v>158.5</c:v>
                </c:pt>
                <c:pt idx="772">
                  <c:v>158.667</c:v>
                </c:pt>
                <c:pt idx="773">
                  <c:v>158.833</c:v>
                </c:pt>
                <c:pt idx="774">
                  <c:v>159</c:v>
                </c:pt>
                <c:pt idx="775">
                  <c:v>159.167</c:v>
                </c:pt>
                <c:pt idx="776">
                  <c:v>159.333</c:v>
                </c:pt>
                <c:pt idx="777">
                  <c:v>159.5</c:v>
                </c:pt>
                <c:pt idx="778">
                  <c:v>159.667</c:v>
                </c:pt>
                <c:pt idx="779">
                  <c:v>159.833</c:v>
                </c:pt>
                <c:pt idx="780">
                  <c:v>160</c:v>
                </c:pt>
                <c:pt idx="781">
                  <c:v>160.167</c:v>
                </c:pt>
                <c:pt idx="782">
                  <c:v>160.333</c:v>
                </c:pt>
                <c:pt idx="783">
                  <c:v>160.5</c:v>
                </c:pt>
                <c:pt idx="784">
                  <c:v>160.667</c:v>
                </c:pt>
                <c:pt idx="785">
                  <c:v>160.833</c:v>
                </c:pt>
                <c:pt idx="786">
                  <c:v>161</c:v>
                </c:pt>
                <c:pt idx="787">
                  <c:v>161.167</c:v>
                </c:pt>
                <c:pt idx="788">
                  <c:v>161.333</c:v>
                </c:pt>
                <c:pt idx="789">
                  <c:v>161.5</c:v>
                </c:pt>
                <c:pt idx="790">
                  <c:v>161.667</c:v>
                </c:pt>
                <c:pt idx="791">
                  <c:v>161.833</c:v>
                </c:pt>
                <c:pt idx="792">
                  <c:v>162</c:v>
                </c:pt>
                <c:pt idx="793">
                  <c:v>162.167</c:v>
                </c:pt>
                <c:pt idx="794">
                  <c:v>162.333</c:v>
                </c:pt>
                <c:pt idx="795">
                  <c:v>162.5</c:v>
                </c:pt>
                <c:pt idx="796">
                  <c:v>162.667</c:v>
                </c:pt>
                <c:pt idx="797">
                  <c:v>162.833</c:v>
                </c:pt>
                <c:pt idx="798">
                  <c:v>163</c:v>
                </c:pt>
                <c:pt idx="799">
                  <c:v>163.167</c:v>
                </c:pt>
                <c:pt idx="800">
                  <c:v>163.333</c:v>
                </c:pt>
                <c:pt idx="801">
                  <c:v>163.5</c:v>
                </c:pt>
                <c:pt idx="802">
                  <c:v>163.667</c:v>
                </c:pt>
                <c:pt idx="803">
                  <c:v>163.833</c:v>
                </c:pt>
                <c:pt idx="804">
                  <c:v>164</c:v>
                </c:pt>
                <c:pt idx="805">
                  <c:v>164.167</c:v>
                </c:pt>
                <c:pt idx="806">
                  <c:v>164.333</c:v>
                </c:pt>
                <c:pt idx="807">
                  <c:v>164.5</c:v>
                </c:pt>
                <c:pt idx="808">
                  <c:v>164.667</c:v>
                </c:pt>
                <c:pt idx="809">
                  <c:v>164.833</c:v>
                </c:pt>
                <c:pt idx="810">
                  <c:v>165</c:v>
                </c:pt>
                <c:pt idx="811">
                  <c:v>165.167</c:v>
                </c:pt>
                <c:pt idx="812">
                  <c:v>165.333</c:v>
                </c:pt>
                <c:pt idx="813">
                  <c:v>165.5</c:v>
                </c:pt>
                <c:pt idx="814">
                  <c:v>165.667</c:v>
                </c:pt>
                <c:pt idx="815">
                  <c:v>165.833</c:v>
                </c:pt>
                <c:pt idx="816">
                  <c:v>166</c:v>
                </c:pt>
                <c:pt idx="817">
                  <c:v>166.167</c:v>
                </c:pt>
                <c:pt idx="818">
                  <c:v>166.333</c:v>
                </c:pt>
                <c:pt idx="819">
                  <c:v>166.5</c:v>
                </c:pt>
                <c:pt idx="820">
                  <c:v>166.667</c:v>
                </c:pt>
                <c:pt idx="821">
                  <c:v>166.833</c:v>
                </c:pt>
                <c:pt idx="822">
                  <c:v>167</c:v>
                </c:pt>
                <c:pt idx="823">
                  <c:v>167.167</c:v>
                </c:pt>
                <c:pt idx="824">
                  <c:v>167.333</c:v>
                </c:pt>
                <c:pt idx="825">
                  <c:v>167.5</c:v>
                </c:pt>
                <c:pt idx="826">
                  <c:v>167.667</c:v>
                </c:pt>
                <c:pt idx="827">
                  <c:v>167.833</c:v>
                </c:pt>
                <c:pt idx="828">
                  <c:v>168</c:v>
                </c:pt>
                <c:pt idx="829">
                  <c:v>168.167</c:v>
                </c:pt>
                <c:pt idx="830">
                  <c:v>168.333</c:v>
                </c:pt>
                <c:pt idx="831">
                  <c:v>168.5</c:v>
                </c:pt>
                <c:pt idx="832">
                  <c:v>168.667</c:v>
                </c:pt>
                <c:pt idx="833">
                  <c:v>168.833</c:v>
                </c:pt>
                <c:pt idx="834">
                  <c:v>169</c:v>
                </c:pt>
                <c:pt idx="835">
                  <c:v>169.167</c:v>
                </c:pt>
                <c:pt idx="836">
                  <c:v>169.333</c:v>
                </c:pt>
                <c:pt idx="837">
                  <c:v>169.5</c:v>
                </c:pt>
                <c:pt idx="838">
                  <c:v>169.667</c:v>
                </c:pt>
                <c:pt idx="839">
                  <c:v>169.833</c:v>
                </c:pt>
                <c:pt idx="840">
                  <c:v>170</c:v>
                </c:pt>
                <c:pt idx="841">
                  <c:v>170.167</c:v>
                </c:pt>
                <c:pt idx="842">
                  <c:v>170.333</c:v>
                </c:pt>
                <c:pt idx="843">
                  <c:v>170.5</c:v>
                </c:pt>
                <c:pt idx="844">
                  <c:v>170.667</c:v>
                </c:pt>
                <c:pt idx="845">
                  <c:v>170.833</c:v>
                </c:pt>
                <c:pt idx="846">
                  <c:v>171</c:v>
                </c:pt>
                <c:pt idx="847">
                  <c:v>171.167</c:v>
                </c:pt>
                <c:pt idx="848">
                  <c:v>171.333</c:v>
                </c:pt>
                <c:pt idx="849">
                  <c:v>171.5</c:v>
                </c:pt>
                <c:pt idx="850">
                  <c:v>171.667</c:v>
                </c:pt>
                <c:pt idx="851">
                  <c:v>171.833</c:v>
                </c:pt>
                <c:pt idx="852">
                  <c:v>172</c:v>
                </c:pt>
                <c:pt idx="853">
                  <c:v>172.167</c:v>
                </c:pt>
                <c:pt idx="854">
                  <c:v>172.333</c:v>
                </c:pt>
                <c:pt idx="855">
                  <c:v>172.5</c:v>
                </c:pt>
                <c:pt idx="856">
                  <c:v>172.667</c:v>
                </c:pt>
                <c:pt idx="857">
                  <c:v>172.833</c:v>
                </c:pt>
                <c:pt idx="858">
                  <c:v>173</c:v>
                </c:pt>
                <c:pt idx="859">
                  <c:v>173.167</c:v>
                </c:pt>
                <c:pt idx="860">
                  <c:v>173.333</c:v>
                </c:pt>
                <c:pt idx="861">
                  <c:v>173.5</c:v>
                </c:pt>
                <c:pt idx="862">
                  <c:v>173.667</c:v>
                </c:pt>
                <c:pt idx="863">
                  <c:v>173.833</c:v>
                </c:pt>
                <c:pt idx="864">
                  <c:v>174</c:v>
                </c:pt>
                <c:pt idx="865">
                  <c:v>174.167</c:v>
                </c:pt>
                <c:pt idx="866">
                  <c:v>174.333</c:v>
                </c:pt>
                <c:pt idx="867">
                  <c:v>174.5</c:v>
                </c:pt>
                <c:pt idx="868">
                  <c:v>174.667</c:v>
                </c:pt>
                <c:pt idx="869">
                  <c:v>174.833</c:v>
                </c:pt>
                <c:pt idx="870">
                  <c:v>175</c:v>
                </c:pt>
                <c:pt idx="871">
                  <c:v>175.167</c:v>
                </c:pt>
                <c:pt idx="872">
                  <c:v>175.333</c:v>
                </c:pt>
                <c:pt idx="873">
                  <c:v>175.5</c:v>
                </c:pt>
                <c:pt idx="874">
                  <c:v>175.667</c:v>
                </c:pt>
                <c:pt idx="875">
                  <c:v>175.833</c:v>
                </c:pt>
                <c:pt idx="876">
                  <c:v>176</c:v>
                </c:pt>
                <c:pt idx="877">
                  <c:v>176.167</c:v>
                </c:pt>
                <c:pt idx="878">
                  <c:v>176.333</c:v>
                </c:pt>
                <c:pt idx="879">
                  <c:v>176.5</c:v>
                </c:pt>
                <c:pt idx="880">
                  <c:v>176.667</c:v>
                </c:pt>
                <c:pt idx="881">
                  <c:v>176.833</c:v>
                </c:pt>
                <c:pt idx="882">
                  <c:v>177</c:v>
                </c:pt>
                <c:pt idx="883">
                  <c:v>177.167</c:v>
                </c:pt>
                <c:pt idx="884">
                  <c:v>177.333</c:v>
                </c:pt>
                <c:pt idx="885">
                  <c:v>177.5</c:v>
                </c:pt>
                <c:pt idx="886">
                  <c:v>177.667</c:v>
                </c:pt>
                <c:pt idx="887">
                  <c:v>177.833</c:v>
                </c:pt>
                <c:pt idx="888">
                  <c:v>178</c:v>
                </c:pt>
                <c:pt idx="889">
                  <c:v>178.167</c:v>
                </c:pt>
                <c:pt idx="890">
                  <c:v>178.333</c:v>
                </c:pt>
                <c:pt idx="891">
                  <c:v>178.5</c:v>
                </c:pt>
                <c:pt idx="892">
                  <c:v>178.667</c:v>
                </c:pt>
                <c:pt idx="893">
                  <c:v>178.833</c:v>
                </c:pt>
                <c:pt idx="894">
                  <c:v>179</c:v>
                </c:pt>
                <c:pt idx="895">
                  <c:v>179.167</c:v>
                </c:pt>
                <c:pt idx="896">
                  <c:v>179.333</c:v>
                </c:pt>
                <c:pt idx="897">
                  <c:v>179.5</c:v>
                </c:pt>
                <c:pt idx="898">
                  <c:v>179.667</c:v>
                </c:pt>
                <c:pt idx="899">
                  <c:v>179.833</c:v>
                </c:pt>
                <c:pt idx="900">
                  <c:v>180</c:v>
                </c:pt>
                <c:pt idx="901">
                  <c:v>180.167</c:v>
                </c:pt>
                <c:pt idx="902">
                  <c:v>180.333</c:v>
                </c:pt>
                <c:pt idx="903">
                  <c:v>180.5</c:v>
                </c:pt>
                <c:pt idx="904">
                  <c:v>180.667</c:v>
                </c:pt>
                <c:pt idx="905">
                  <c:v>180.833</c:v>
                </c:pt>
                <c:pt idx="906">
                  <c:v>181</c:v>
                </c:pt>
                <c:pt idx="907">
                  <c:v>181.167</c:v>
                </c:pt>
                <c:pt idx="908">
                  <c:v>181.333</c:v>
                </c:pt>
                <c:pt idx="909">
                  <c:v>181.5</c:v>
                </c:pt>
                <c:pt idx="910">
                  <c:v>181.667</c:v>
                </c:pt>
                <c:pt idx="911">
                  <c:v>181.833</c:v>
                </c:pt>
                <c:pt idx="912">
                  <c:v>182</c:v>
                </c:pt>
                <c:pt idx="913">
                  <c:v>182.167</c:v>
                </c:pt>
                <c:pt idx="914">
                  <c:v>182.333</c:v>
                </c:pt>
                <c:pt idx="915">
                  <c:v>182.5</c:v>
                </c:pt>
                <c:pt idx="916">
                  <c:v>182.667</c:v>
                </c:pt>
                <c:pt idx="917">
                  <c:v>182.833</c:v>
                </c:pt>
                <c:pt idx="918">
                  <c:v>183</c:v>
                </c:pt>
                <c:pt idx="919">
                  <c:v>183.167</c:v>
                </c:pt>
                <c:pt idx="920">
                  <c:v>183.333</c:v>
                </c:pt>
                <c:pt idx="921">
                  <c:v>183.5</c:v>
                </c:pt>
                <c:pt idx="922">
                  <c:v>183.667</c:v>
                </c:pt>
                <c:pt idx="923">
                  <c:v>183.833</c:v>
                </c:pt>
                <c:pt idx="924">
                  <c:v>184</c:v>
                </c:pt>
                <c:pt idx="925">
                  <c:v>184.167</c:v>
                </c:pt>
                <c:pt idx="926">
                  <c:v>184.333</c:v>
                </c:pt>
                <c:pt idx="927">
                  <c:v>184.5</c:v>
                </c:pt>
                <c:pt idx="928">
                  <c:v>184.667</c:v>
                </c:pt>
                <c:pt idx="929">
                  <c:v>184.833</c:v>
                </c:pt>
                <c:pt idx="930">
                  <c:v>185</c:v>
                </c:pt>
                <c:pt idx="931">
                  <c:v>185.167</c:v>
                </c:pt>
                <c:pt idx="932">
                  <c:v>185.333</c:v>
                </c:pt>
                <c:pt idx="933">
                  <c:v>185.5</c:v>
                </c:pt>
                <c:pt idx="934">
                  <c:v>185.667</c:v>
                </c:pt>
                <c:pt idx="935">
                  <c:v>185.833</c:v>
                </c:pt>
                <c:pt idx="936">
                  <c:v>186</c:v>
                </c:pt>
                <c:pt idx="937">
                  <c:v>186.167</c:v>
                </c:pt>
                <c:pt idx="938">
                  <c:v>186.333</c:v>
                </c:pt>
                <c:pt idx="939">
                  <c:v>186.5</c:v>
                </c:pt>
                <c:pt idx="940">
                  <c:v>186.667</c:v>
                </c:pt>
                <c:pt idx="941">
                  <c:v>186.833</c:v>
                </c:pt>
                <c:pt idx="942">
                  <c:v>187</c:v>
                </c:pt>
                <c:pt idx="943">
                  <c:v>187.167</c:v>
                </c:pt>
                <c:pt idx="944">
                  <c:v>187.333</c:v>
                </c:pt>
                <c:pt idx="945">
                  <c:v>187.5</c:v>
                </c:pt>
                <c:pt idx="946">
                  <c:v>187.667</c:v>
                </c:pt>
                <c:pt idx="947">
                  <c:v>187.833</c:v>
                </c:pt>
                <c:pt idx="948">
                  <c:v>188</c:v>
                </c:pt>
                <c:pt idx="949">
                  <c:v>188.167</c:v>
                </c:pt>
                <c:pt idx="950">
                  <c:v>188.333</c:v>
                </c:pt>
                <c:pt idx="951">
                  <c:v>188.5</c:v>
                </c:pt>
                <c:pt idx="952">
                  <c:v>188.667</c:v>
                </c:pt>
                <c:pt idx="953">
                  <c:v>188.833</c:v>
                </c:pt>
                <c:pt idx="954">
                  <c:v>189</c:v>
                </c:pt>
                <c:pt idx="955">
                  <c:v>189.167</c:v>
                </c:pt>
                <c:pt idx="956">
                  <c:v>189.333</c:v>
                </c:pt>
                <c:pt idx="957">
                  <c:v>189.5</c:v>
                </c:pt>
                <c:pt idx="958">
                  <c:v>189.667</c:v>
                </c:pt>
                <c:pt idx="959">
                  <c:v>189.833</c:v>
                </c:pt>
                <c:pt idx="960">
                  <c:v>190</c:v>
                </c:pt>
                <c:pt idx="961">
                  <c:v>190.167</c:v>
                </c:pt>
                <c:pt idx="962">
                  <c:v>190.333</c:v>
                </c:pt>
                <c:pt idx="963">
                  <c:v>190.5</c:v>
                </c:pt>
                <c:pt idx="964">
                  <c:v>190.667</c:v>
                </c:pt>
                <c:pt idx="965">
                  <c:v>190.833</c:v>
                </c:pt>
                <c:pt idx="966">
                  <c:v>191</c:v>
                </c:pt>
                <c:pt idx="967">
                  <c:v>191.167</c:v>
                </c:pt>
                <c:pt idx="968">
                  <c:v>191.333</c:v>
                </c:pt>
                <c:pt idx="969">
                  <c:v>191.5</c:v>
                </c:pt>
                <c:pt idx="970">
                  <c:v>191.667</c:v>
                </c:pt>
                <c:pt idx="971">
                  <c:v>191.833</c:v>
                </c:pt>
                <c:pt idx="972">
                  <c:v>192</c:v>
                </c:pt>
                <c:pt idx="973">
                  <c:v>192.167</c:v>
                </c:pt>
                <c:pt idx="974">
                  <c:v>192.333</c:v>
                </c:pt>
                <c:pt idx="975">
                  <c:v>192.5</c:v>
                </c:pt>
                <c:pt idx="976">
                  <c:v>192.667</c:v>
                </c:pt>
                <c:pt idx="977">
                  <c:v>192.833</c:v>
                </c:pt>
                <c:pt idx="978">
                  <c:v>193</c:v>
                </c:pt>
                <c:pt idx="979">
                  <c:v>193.167</c:v>
                </c:pt>
                <c:pt idx="980">
                  <c:v>193.333</c:v>
                </c:pt>
                <c:pt idx="981">
                  <c:v>193.5</c:v>
                </c:pt>
                <c:pt idx="982">
                  <c:v>193.667</c:v>
                </c:pt>
                <c:pt idx="983">
                  <c:v>193.833</c:v>
                </c:pt>
                <c:pt idx="984">
                  <c:v>194</c:v>
                </c:pt>
                <c:pt idx="985">
                  <c:v>194.167</c:v>
                </c:pt>
                <c:pt idx="986">
                  <c:v>194.333</c:v>
                </c:pt>
                <c:pt idx="987">
                  <c:v>194.5</c:v>
                </c:pt>
                <c:pt idx="988">
                  <c:v>194.667</c:v>
                </c:pt>
                <c:pt idx="989">
                  <c:v>194.833</c:v>
                </c:pt>
                <c:pt idx="990">
                  <c:v>195</c:v>
                </c:pt>
                <c:pt idx="991">
                  <c:v>195.167</c:v>
                </c:pt>
                <c:pt idx="992">
                  <c:v>195.333</c:v>
                </c:pt>
                <c:pt idx="993">
                  <c:v>195.5</c:v>
                </c:pt>
                <c:pt idx="994">
                  <c:v>195.667</c:v>
                </c:pt>
                <c:pt idx="995">
                  <c:v>195.833</c:v>
                </c:pt>
                <c:pt idx="996">
                  <c:v>196</c:v>
                </c:pt>
                <c:pt idx="997">
                  <c:v>196.167</c:v>
                </c:pt>
                <c:pt idx="998">
                  <c:v>196.333</c:v>
                </c:pt>
                <c:pt idx="999">
                  <c:v>196.5</c:v>
                </c:pt>
                <c:pt idx="1000">
                  <c:v>196.667</c:v>
                </c:pt>
                <c:pt idx="1001">
                  <c:v>196.833</c:v>
                </c:pt>
                <c:pt idx="1002">
                  <c:v>197</c:v>
                </c:pt>
                <c:pt idx="1003">
                  <c:v>197.167</c:v>
                </c:pt>
                <c:pt idx="1004">
                  <c:v>197.333</c:v>
                </c:pt>
                <c:pt idx="1005">
                  <c:v>197.5</c:v>
                </c:pt>
                <c:pt idx="1006">
                  <c:v>197.667</c:v>
                </c:pt>
                <c:pt idx="1007">
                  <c:v>197.833</c:v>
                </c:pt>
                <c:pt idx="1008">
                  <c:v>198</c:v>
                </c:pt>
                <c:pt idx="1009">
                  <c:v>198.167</c:v>
                </c:pt>
                <c:pt idx="1010">
                  <c:v>198.333</c:v>
                </c:pt>
                <c:pt idx="1011">
                  <c:v>198.5</c:v>
                </c:pt>
                <c:pt idx="1012">
                  <c:v>198.667</c:v>
                </c:pt>
                <c:pt idx="1013">
                  <c:v>198.833</c:v>
                </c:pt>
                <c:pt idx="1014">
                  <c:v>199</c:v>
                </c:pt>
                <c:pt idx="1015">
                  <c:v>199.167</c:v>
                </c:pt>
                <c:pt idx="1016">
                  <c:v>199.333</c:v>
                </c:pt>
                <c:pt idx="1017">
                  <c:v>199.5</c:v>
                </c:pt>
                <c:pt idx="1018">
                  <c:v>199.667</c:v>
                </c:pt>
                <c:pt idx="1019">
                  <c:v>199.833</c:v>
                </c:pt>
                <c:pt idx="1020">
                  <c:v>200</c:v>
                </c:pt>
                <c:pt idx="1021">
                  <c:v>200.167</c:v>
                </c:pt>
                <c:pt idx="1022">
                  <c:v>200.333</c:v>
                </c:pt>
                <c:pt idx="1023">
                  <c:v>200.5</c:v>
                </c:pt>
                <c:pt idx="1024">
                  <c:v>200.667</c:v>
                </c:pt>
                <c:pt idx="1025">
                  <c:v>200.833</c:v>
                </c:pt>
                <c:pt idx="1026">
                  <c:v>201</c:v>
                </c:pt>
                <c:pt idx="1027">
                  <c:v>201.167</c:v>
                </c:pt>
                <c:pt idx="1028">
                  <c:v>201.333</c:v>
                </c:pt>
                <c:pt idx="1029">
                  <c:v>201.5</c:v>
                </c:pt>
                <c:pt idx="1030">
                  <c:v>201.667</c:v>
                </c:pt>
                <c:pt idx="1031">
                  <c:v>201.833</c:v>
                </c:pt>
                <c:pt idx="1032">
                  <c:v>202</c:v>
                </c:pt>
                <c:pt idx="1033">
                  <c:v>202.167</c:v>
                </c:pt>
                <c:pt idx="1034">
                  <c:v>202.333</c:v>
                </c:pt>
                <c:pt idx="1035">
                  <c:v>202.5</c:v>
                </c:pt>
                <c:pt idx="1036">
                  <c:v>202.667</c:v>
                </c:pt>
                <c:pt idx="1037">
                  <c:v>202.833</c:v>
                </c:pt>
                <c:pt idx="1038">
                  <c:v>203</c:v>
                </c:pt>
                <c:pt idx="1039">
                  <c:v>203.167</c:v>
                </c:pt>
                <c:pt idx="1040">
                  <c:v>203.333</c:v>
                </c:pt>
                <c:pt idx="1041">
                  <c:v>203.5</c:v>
                </c:pt>
                <c:pt idx="1042">
                  <c:v>203.667</c:v>
                </c:pt>
                <c:pt idx="1043">
                  <c:v>203.833</c:v>
                </c:pt>
                <c:pt idx="1044">
                  <c:v>204</c:v>
                </c:pt>
                <c:pt idx="1045">
                  <c:v>204.167</c:v>
                </c:pt>
                <c:pt idx="1046">
                  <c:v>204.333</c:v>
                </c:pt>
                <c:pt idx="1047">
                  <c:v>204.5</c:v>
                </c:pt>
                <c:pt idx="1048">
                  <c:v>204.667</c:v>
                </c:pt>
                <c:pt idx="1049">
                  <c:v>204.833</c:v>
                </c:pt>
                <c:pt idx="1050">
                  <c:v>205</c:v>
                </c:pt>
                <c:pt idx="1051">
                  <c:v>205.167</c:v>
                </c:pt>
                <c:pt idx="1052">
                  <c:v>205.333</c:v>
                </c:pt>
                <c:pt idx="1053">
                  <c:v>205.5</c:v>
                </c:pt>
                <c:pt idx="1054">
                  <c:v>205.667</c:v>
                </c:pt>
                <c:pt idx="1055">
                  <c:v>205.833</c:v>
                </c:pt>
                <c:pt idx="1056">
                  <c:v>206</c:v>
                </c:pt>
                <c:pt idx="1057">
                  <c:v>206.167</c:v>
                </c:pt>
                <c:pt idx="1058">
                  <c:v>206.333</c:v>
                </c:pt>
                <c:pt idx="1059">
                  <c:v>206.5</c:v>
                </c:pt>
                <c:pt idx="1060">
                  <c:v>206.667</c:v>
                </c:pt>
                <c:pt idx="1061">
                  <c:v>206.833</c:v>
                </c:pt>
                <c:pt idx="1062">
                  <c:v>207</c:v>
                </c:pt>
                <c:pt idx="1063">
                  <c:v>207.167</c:v>
                </c:pt>
                <c:pt idx="1064">
                  <c:v>207.333</c:v>
                </c:pt>
                <c:pt idx="1065">
                  <c:v>207.5</c:v>
                </c:pt>
                <c:pt idx="1066">
                  <c:v>207.667</c:v>
                </c:pt>
                <c:pt idx="1067">
                  <c:v>207.833</c:v>
                </c:pt>
                <c:pt idx="1068">
                  <c:v>208</c:v>
                </c:pt>
                <c:pt idx="1069">
                  <c:v>208.167</c:v>
                </c:pt>
                <c:pt idx="1070">
                  <c:v>208.333</c:v>
                </c:pt>
                <c:pt idx="1071">
                  <c:v>208.5</c:v>
                </c:pt>
                <c:pt idx="1072">
                  <c:v>208.667</c:v>
                </c:pt>
                <c:pt idx="1073">
                  <c:v>208.833</c:v>
                </c:pt>
                <c:pt idx="1074">
                  <c:v>209</c:v>
                </c:pt>
                <c:pt idx="1075">
                  <c:v>209.167</c:v>
                </c:pt>
                <c:pt idx="1076">
                  <c:v>209.333</c:v>
                </c:pt>
                <c:pt idx="1077">
                  <c:v>209.5</c:v>
                </c:pt>
                <c:pt idx="1078">
                  <c:v>209.667</c:v>
                </c:pt>
                <c:pt idx="1079">
                  <c:v>209.833</c:v>
                </c:pt>
                <c:pt idx="1080">
                  <c:v>210</c:v>
                </c:pt>
                <c:pt idx="1081">
                  <c:v>210.167</c:v>
                </c:pt>
                <c:pt idx="1082">
                  <c:v>210.333</c:v>
                </c:pt>
                <c:pt idx="1083">
                  <c:v>210.5</c:v>
                </c:pt>
                <c:pt idx="1084">
                  <c:v>210.667</c:v>
                </c:pt>
                <c:pt idx="1085">
                  <c:v>210.833</c:v>
                </c:pt>
                <c:pt idx="1086">
                  <c:v>211</c:v>
                </c:pt>
                <c:pt idx="1087">
                  <c:v>211.167</c:v>
                </c:pt>
                <c:pt idx="1088">
                  <c:v>211.333</c:v>
                </c:pt>
                <c:pt idx="1089">
                  <c:v>211.5</c:v>
                </c:pt>
                <c:pt idx="1090">
                  <c:v>211.667</c:v>
                </c:pt>
                <c:pt idx="1091">
                  <c:v>211.833</c:v>
                </c:pt>
                <c:pt idx="1092">
                  <c:v>212</c:v>
                </c:pt>
                <c:pt idx="1093">
                  <c:v>212.167</c:v>
                </c:pt>
                <c:pt idx="1094">
                  <c:v>212.333</c:v>
                </c:pt>
                <c:pt idx="1095">
                  <c:v>212.5</c:v>
                </c:pt>
                <c:pt idx="1096">
                  <c:v>212.667</c:v>
                </c:pt>
                <c:pt idx="1097">
                  <c:v>212.833</c:v>
                </c:pt>
                <c:pt idx="1098">
                  <c:v>213</c:v>
                </c:pt>
                <c:pt idx="1099">
                  <c:v>213.167</c:v>
                </c:pt>
                <c:pt idx="1100">
                  <c:v>213.333</c:v>
                </c:pt>
                <c:pt idx="1101">
                  <c:v>213.5</c:v>
                </c:pt>
                <c:pt idx="1102">
                  <c:v>213.667</c:v>
                </c:pt>
                <c:pt idx="1103">
                  <c:v>213.833</c:v>
                </c:pt>
                <c:pt idx="1104">
                  <c:v>214</c:v>
                </c:pt>
                <c:pt idx="1105">
                  <c:v>214.167</c:v>
                </c:pt>
                <c:pt idx="1106">
                  <c:v>214.333</c:v>
                </c:pt>
                <c:pt idx="1107">
                  <c:v>214.5</c:v>
                </c:pt>
                <c:pt idx="1108">
                  <c:v>214.667</c:v>
                </c:pt>
                <c:pt idx="1109">
                  <c:v>214.833</c:v>
                </c:pt>
                <c:pt idx="1110">
                  <c:v>215</c:v>
                </c:pt>
                <c:pt idx="1111">
                  <c:v>215.167</c:v>
                </c:pt>
                <c:pt idx="1112">
                  <c:v>215.333</c:v>
                </c:pt>
                <c:pt idx="1113">
                  <c:v>215.5</c:v>
                </c:pt>
                <c:pt idx="1114">
                  <c:v>215.667</c:v>
                </c:pt>
                <c:pt idx="1115">
                  <c:v>215.833</c:v>
                </c:pt>
                <c:pt idx="1116">
                  <c:v>216</c:v>
                </c:pt>
                <c:pt idx="1117">
                  <c:v>216.167</c:v>
                </c:pt>
                <c:pt idx="1118">
                  <c:v>216.333</c:v>
                </c:pt>
                <c:pt idx="1119">
                  <c:v>216.5</c:v>
                </c:pt>
                <c:pt idx="1120">
                  <c:v>216.667</c:v>
                </c:pt>
                <c:pt idx="1121">
                  <c:v>216.833</c:v>
                </c:pt>
                <c:pt idx="1122">
                  <c:v>217</c:v>
                </c:pt>
                <c:pt idx="1123">
                  <c:v>217.167</c:v>
                </c:pt>
                <c:pt idx="1124">
                  <c:v>217.333</c:v>
                </c:pt>
                <c:pt idx="1125">
                  <c:v>217.5</c:v>
                </c:pt>
                <c:pt idx="1126">
                  <c:v>217.667</c:v>
                </c:pt>
                <c:pt idx="1127">
                  <c:v>217.833</c:v>
                </c:pt>
                <c:pt idx="1128">
                  <c:v>218</c:v>
                </c:pt>
                <c:pt idx="1129">
                  <c:v>218.167</c:v>
                </c:pt>
                <c:pt idx="1130">
                  <c:v>218.333</c:v>
                </c:pt>
                <c:pt idx="1131">
                  <c:v>218.5</c:v>
                </c:pt>
                <c:pt idx="1132">
                  <c:v>218.667</c:v>
                </c:pt>
                <c:pt idx="1133">
                  <c:v>218.833</c:v>
                </c:pt>
                <c:pt idx="1134">
                  <c:v>219</c:v>
                </c:pt>
                <c:pt idx="1135">
                  <c:v>219.167</c:v>
                </c:pt>
                <c:pt idx="1136">
                  <c:v>219.333</c:v>
                </c:pt>
                <c:pt idx="1137">
                  <c:v>219.5</c:v>
                </c:pt>
                <c:pt idx="1138">
                  <c:v>219.667</c:v>
                </c:pt>
                <c:pt idx="1139">
                  <c:v>219.833</c:v>
                </c:pt>
                <c:pt idx="1140">
                  <c:v>220</c:v>
                </c:pt>
                <c:pt idx="1141">
                  <c:v>220.167</c:v>
                </c:pt>
                <c:pt idx="1142">
                  <c:v>220.333</c:v>
                </c:pt>
                <c:pt idx="1143">
                  <c:v>220.5</c:v>
                </c:pt>
                <c:pt idx="1144">
                  <c:v>220.667</c:v>
                </c:pt>
                <c:pt idx="1145">
                  <c:v>220.833</c:v>
                </c:pt>
                <c:pt idx="1146">
                  <c:v>221</c:v>
                </c:pt>
                <c:pt idx="1147">
                  <c:v>221.167</c:v>
                </c:pt>
                <c:pt idx="1148">
                  <c:v>221.333</c:v>
                </c:pt>
                <c:pt idx="1149">
                  <c:v>221.5</c:v>
                </c:pt>
                <c:pt idx="1150">
                  <c:v>221.667</c:v>
                </c:pt>
                <c:pt idx="1151">
                  <c:v>221.833</c:v>
                </c:pt>
                <c:pt idx="1152">
                  <c:v>222</c:v>
                </c:pt>
                <c:pt idx="1153">
                  <c:v>222.167</c:v>
                </c:pt>
                <c:pt idx="1154">
                  <c:v>222.333</c:v>
                </c:pt>
                <c:pt idx="1155">
                  <c:v>222.5</c:v>
                </c:pt>
                <c:pt idx="1156">
                  <c:v>222.667</c:v>
                </c:pt>
                <c:pt idx="1157">
                  <c:v>222.833</c:v>
                </c:pt>
                <c:pt idx="1158">
                  <c:v>223</c:v>
                </c:pt>
                <c:pt idx="1159">
                  <c:v>223.167</c:v>
                </c:pt>
                <c:pt idx="1160">
                  <c:v>223.333</c:v>
                </c:pt>
                <c:pt idx="1161">
                  <c:v>223.5</c:v>
                </c:pt>
                <c:pt idx="1162">
                  <c:v>223.667</c:v>
                </c:pt>
                <c:pt idx="1163">
                  <c:v>223.833</c:v>
                </c:pt>
                <c:pt idx="1164">
                  <c:v>224</c:v>
                </c:pt>
                <c:pt idx="1165">
                  <c:v>224.167</c:v>
                </c:pt>
                <c:pt idx="1166">
                  <c:v>224.333</c:v>
                </c:pt>
                <c:pt idx="1167">
                  <c:v>224.5</c:v>
                </c:pt>
                <c:pt idx="1168">
                  <c:v>224.667</c:v>
                </c:pt>
                <c:pt idx="1169">
                  <c:v>224.833</c:v>
                </c:pt>
                <c:pt idx="1170">
                  <c:v>225</c:v>
                </c:pt>
                <c:pt idx="1171">
                  <c:v>225.167</c:v>
                </c:pt>
                <c:pt idx="1172">
                  <c:v>225.333</c:v>
                </c:pt>
                <c:pt idx="1173">
                  <c:v>225.5</c:v>
                </c:pt>
                <c:pt idx="1174">
                  <c:v>225.667</c:v>
                </c:pt>
                <c:pt idx="1175">
                  <c:v>225.833</c:v>
                </c:pt>
                <c:pt idx="1176">
                  <c:v>226</c:v>
                </c:pt>
                <c:pt idx="1177">
                  <c:v>226.167</c:v>
                </c:pt>
                <c:pt idx="1178">
                  <c:v>226.333</c:v>
                </c:pt>
                <c:pt idx="1179">
                  <c:v>226.5</c:v>
                </c:pt>
                <c:pt idx="1180">
                  <c:v>226.667</c:v>
                </c:pt>
                <c:pt idx="1181">
                  <c:v>226.833</c:v>
                </c:pt>
                <c:pt idx="1182">
                  <c:v>227</c:v>
                </c:pt>
                <c:pt idx="1183">
                  <c:v>227.167</c:v>
                </c:pt>
                <c:pt idx="1184">
                  <c:v>227.333</c:v>
                </c:pt>
                <c:pt idx="1185">
                  <c:v>227.5</c:v>
                </c:pt>
                <c:pt idx="1186">
                  <c:v>227.667</c:v>
                </c:pt>
                <c:pt idx="1187">
                  <c:v>227.833</c:v>
                </c:pt>
                <c:pt idx="1188">
                  <c:v>228</c:v>
                </c:pt>
                <c:pt idx="1189">
                  <c:v>228.167</c:v>
                </c:pt>
                <c:pt idx="1190">
                  <c:v>228.333</c:v>
                </c:pt>
                <c:pt idx="1191">
                  <c:v>228.5</c:v>
                </c:pt>
                <c:pt idx="1192">
                  <c:v>228.667</c:v>
                </c:pt>
                <c:pt idx="1193">
                  <c:v>228.833</c:v>
                </c:pt>
                <c:pt idx="1194">
                  <c:v>229</c:v>
                </c:pt>
                <c:pt idx="1195">
                  <c:v>229.167</c:v>
                </c:pt>
                <c:pt idx="1196">
                  <c:v>229.333</c:v>
                </c:pt>
                <c:pt idx="1197">
                  <c:v>229.5</c:v>
                </c:pt>
                <c:pt idx="1198">
                  <c:v>229.667</c:v>
                </c:pt>
                <c:pt idx="1199">
                  <c:v>229.833</c:v>
                </c:pt>
                <c:pt idx="1200">
                  <c:v>230</c:v>
                </c:pt>
                <c:pt idx="1201">
                  <c:v>230.167</c:v>
                </c:pt>
                <c:pt idx="1202">
                  <c:v>230.333</c:v>
                </c:pt>
                <c:pt idx="1203">
                  <c:v>230.5</c:v>
                </c:pt>
                <c:pt idx="1204">
                  <c:v>230.667</c:v>
                </c:pt>
                <c:pt idx="1205">
                  <c:v>230.833</c:v>
                </c:pt>
                <c:pt idx="1206">
                  <c:v>231</c:v>
                </c:pt>
                <c:pt idx="1207">
                  <c:v>231.167</c:v>
                </c:pt>
                <c:pt idx="1208">
                  <c:v>231.333</c:v>
                </c:pt>
                <c:pt idx="1209">
                  <c:v>231.5</c:v>
                </c:pt>
                <c:pt idx="1210">
                  <c:v>231.667</c:v>
                </c:pt>
                <c:pt idx="1211">
                  <c:v>231.833</c:v>
                </c:pt>
                <c:pt idx="1212">
                  <c:v>232</c:v>
                </c:pt>
                <c:pt idx="1213">
                  <c:v>232.167</c:v>
                </c:pt>
                <c:pt idx="1214">
                  <c:v>232.333</c:v>
                </c:pt>
                <c:pt idx="1215">
                  <c:v>232.5</c:v>
                </c:pt>
                <c:pt idx="1216">
                  <c:v>232.667</c:v>
                </c:pt>
                <c:pt idx="1217">
                  <c:v>232.833</c:v>
                </c:pt>
                <c:pt idx="1218">
                  <c:v>233</c:v>
                </c:pt>
                <c:pt idx="1219">
                  <c:v>233.167</c:v>
                </c:pt>
                <c:pt idx="1220">
                  <c:v>233.333</c:v>
                </c:pt>
                <c:pt idx="1221">
                  <c:v>233.5</c:v>
                </c:pt>
                <c:pt idx="1222">
                  <c:v>233.667</c:v>
                </c:pt>
                <c:pt idx="1223">
                  <c:v>233.833</c:v>
                </c:pt>
                <c:pt idx="1224">
                  <c:v>234</c:v>
                </c:pt>
                <c:pt idx="1225">
                  <c:v>234.167</c:v>
                </c:pt>
                <c:pt idx="1226">
                  <c:v>234.333</c:v>
                </c:pt>
                <c:pt idx="1227">
                  <c:v>234.5</c:v>
                </c:pt>
                <c:pt idx="1228">
                  <c:v>234.667</c:v>
                </c:pt>
                <c:pt idx="1229">
                  <c:v>234.833</c:v>
                </c:pt>
                <c:pt idx="1230">
                  <c:v>235</c:v>
                </c:pt>
                <c:pt idx="1231">
                  <c:v>235.167</c:v>
                </c:pt>
                <c:pt idx="1232">
                  <c:v>235.333</c:v>
                </c:pt>
                <c:pt idx="1233">
                  <c:v>235.5</c:v>
                </c:pt>
                <c:pt idx="1234">
                  <c:v>235.667</c:v>
                </c:pt>
                <c:pt idx="1235">
                  <c:v>235.833</c:v>
                </c:pt>
                <c:pt idx="1236">
                  <c:v>236</c:v>
                </c:pt>
                <c:pt idx="1237">
                  <c:v>236.167</c:v>
                </c:pt>
                <c:pt idx="1238">
                  <c:v>236.333</c:v>
                </c:pt>
                <c:pt idx="1239">
                  <c:v>236.5</c:v>
                </c:pt>
                <c:pt idx="1240">
                  <c:v>236.667</c:v>
                </c:pt>
                <c:pt idx="1241">
                  <c:v>236.833</c:v>
                </c:pt>
                <c:pt idx="1242">
                  <c:v>237</c:v>
                </c:pt>
                <c:pt idx="1243">
                  <c:v>237.167</c:v>
                </c:pt>
                <c:pt idx="1244">
                  <c:v>237.333</c:v>
                </c:pt>
                <c:pt idx="1245">
                  <c:v>237.5</c:v>
                </c:pt>
                <c:pt idx="1246">
                  <c:v>237.667</c:v>
                </c:pt>
                <c:pt idx="1247">
                  <c:v>237.833</c:v>
                </c:pt>
                <c:pt idx="1248">
                  <c:v>238</c:v>
                </c:pt>
                <c:pt idx="1249">
                  <c:v>238.167</c:v>
                </c:pt>
                <c:pt idx="1250">
                  <c:v>238.333</c:v>
                </c:pt>
                <c:pt idx="1251">
                  <c:v>238.5</c:v>
                </c:pt>
                <c:pt idx="1252">
                  <c:v>238.667</c:v>
                </c:pt>
                <c:pt idx="1253">
                  <c:v>238.833</c:v>
                </c:pt>
                <c:pt idx="1254">
                  <c:v>239</c:v>
                </c:pt>
                <c:pt idx="1255">
                  <c:v>239.167</c:v>
                </c:pt>
                <c:pt idx="1256">
                  <c:v>239.333</c:v>
                </c:pt>
                <c:pt idx="1257">
                  <c:v>239.5</c:v>
                </c:pt>
                <c:pt idx="1258">
                  <c:v>239.667</c:v>
                </c:pt>
                <c:pt idx="1259">
                  <c:v>239.833</c:v>
                </c:pt>
                <c:pt idx="1260">
                  <c:v>240</c:v>
                </c:pt>
                <c:pt idx="1261">
                  <c:v>240.167</c:v>
                </c:pt>
                <c:pt idx="1262">
                  <c:v>240.333</c:v>
                </c:pt>
                <c:pt idx="1263">
                  <c:v>240.5</c:v>
                </c:pt>
                <c:pt idx="1264">
                  <c:v>240.667</c:v>
                </c:pt>
                <c:pt idx="1265">
                  <c:v>240.833</c:v>
                </c:pt>
                <c:pt idx="1266">
                  <c:v>241</c:v>
                </c:pt>
                <c:pt idx="1267">
                  <c:v>241.167</c:v>
                </c:pt>
                <c:pt idx="1268">
                  <c:v>241.333</c:v>
                </c:pt>
                <c:pt idx="1269">
                  <c:v>241.5</c:v>
                </c:pt>
                <c:pt idx="1270">
                  <c:v>241.667</c:v>
                </c:pt>
                <c:pt idx="1271">
                  <c:v>241.833</c:v>
                </c:pt>
                <c:pt idx="1272">
                  <c:v>242</c:v>
                </c:pt>
                <c:pt idx="1273">
                  <c:v>242.167</c:v>
                </c:pt>
                <c:pt idx="1274">
                  <c:v>242.333</c:v>
                </c:pt>
                <c:pt idx="1275">
                  <c:v>242.5</c:v>
                </c:pt>
                <c:pt idx="1276">
                  <c:v>242.667</c:v>
                </c:pt>
                <c:pt idx="1277">
                  <c:v>242.833</c:v>
                </c:pt>
                <c:pt idx="1278">
                  <c:v>243</c:v>
                </c:pt>
                <c:pt idx="1279">
                  <c:v>243.167</c:v>
                </c:pt>
                <c:pt idx="1280">
                  <c:v>243.333</c:v>
                </c:pt>
                <c:pt idx="1281">
                  <c:v>243.5</c:v>
                </c:pt>
                <c:pt idx="1282">
                  <c:v>243.667</c:v>
                </c:pt>
                <c:pt idx="1283">
                  <c:v>243.833</c:v>
                </c:pt>
                <c:pt idx="1284">
                  <c:v>244</c:v>
                </c:pt>
                <c:pt idx="1285">
                  <c:v>244.167</c:v>
                </c:pt>
                <c:pt idx="1286">
                  <c:v>244.333</c:v>
                </c:pt>
                <c:pt idx="1287">
                  <c:v>244.5</c:v>
                </c:pt>
                <c:pt idx="1288">
                  <c:v>244.667</c:v>
                </c:pt>
                <c:pt idx="1289">
                  <c:v>244.833</c:v>
                </c:pt>
                <c:pt idx="1290">
                  <c:v>245</c:v>
                </c:pt>
                <c:pt idx="1291">
                  <c:v>245.167</c:v>
                </c:pt>
                <c:pt idx="1292">
                  <c:v>245.333</c:v>
                </c:pt>
                <c:pt idx="1293">
                  <c:v>245.5</c:v>
                </c:pt>
                <c:pt idx="1294">
                  <c:v>245.667</c:v>
                </c:pt>
                <c:pt idx="1295">
                  <c:v>245.833</c:v>
                </c:pt>
                <c:pt idx="1296">
                  <c:v>246</c:v>
                </c:pt>
                <c:pt idx="1297">
                  <c:v>246.167</c:v>
                </c:pt>
                <c:pt idx="1298">
                  <c:v>246.333</c:v>
                </c:pt>
                <c:pt idx="1299">
                  <c:v>246.5</c:v>
                </c:pt>
                <c:pt idx="1300">
                  <c:v>246.667</c:v>
                </c:pt>
                <c:pt idx="1301">
                  <c:v>246.833</c:v>
                </c:pt>
                <c:pt idx="1302">
                  <c:v>247</c:v>
                </c:pt>
                <c:pt idx="1303">
                  <c:v>247.167</c:v>
                </c:pt>
                <c:pt idx="1304">
                  <c:v>247.333</c:v>
                </c:pt>
                <c:pt idx="1305">
                  <c:v>247.5</c:v>
                </c:pt>
                <c:pt idx="1306">
                  <c:v>247.667</c:v>
                </c:pt>
                <c:pt idx="1307">
                  <c:v>247.833</c:v>
                </c:pt>
                <c:pt idx="1308">
                  <c:v>248</c:v>
                </c:pt>
                <c:pt idx="1309">
                  <c:v>248.167</c:v>
                </c:pt>
                <c:pt idx="1310">
                  <c:v>248.333</c:v>
                </c:pt>
                <c:pt idx="1311">
                  <c:v>248.5</c:v>
                </c:pt>
                <c:pt idx="1312">
                  <c:v>248.667</c:v>
                </c:pt>
                <c:pt idx="1313">
                  <c:v>248.833</c:v>
                </c:pt>
                <c:pt idx="1314">
                  <c:v>249</c:v>
                </c:pt>
                <c:pt idx="1315">
                  <c:v>249.167</c:v>
                </c:pt>
                <c:pt idx="1316">
                  <c:v>249.333</c:v>
                </c:pt>
                <c:pt idx="1317">
                  <c:v>249.5</c:v>
                </c:pt>
                <c:pt idx="1318">
                  <c:v>249.667</c:v>
                </c:pt>
                <c:pt idx="1319">
                  <c:v>249.833</c:v>
                </c:pt>
                <c:pt idx="1320">
                  <c:v>250</c:v>
                </c:pt>
                <c:pt idx="1321">
                  <c:v>250.167</c:v>
                </c:pt>
                <c:pt idx="1322">
                  <c:v>250.333</c:v>
                </c:pt>
                <c:pt idx="1323">
                  <c:v>250.5</c:v>
                </c:pt>
                <c:pt idx="1324">
                  <c:v>250.667</c:v>
                </c:pt>
                <c:pt idx="1325">
                  <c:v>250.833</c:v>
                </c:pt>
                <c:pt idx="1326">
                  <c:v>251</c:v>
                </c:pt>
                <c:pt idx="1327">
                  <c:v>251.167</c:v>
                </c:pt>
                <c:pt idx="1328">
                  <c:v>251.333</c:v>
                </c:pt>
                <c:pt idx="1329">
                  <c:v>251.5</c:v>
                </c:pt>
                <c:pt idx="1330">
                  <c:v>251.667</c:v>
                </c:pt>
                <c:pt idx="1331">
                  <c:v>251.833</c:v>
                </c:pt>
                <c:pt idx="1332">
                  <c:v>252</c:v>
                </c:pt>
                <c:pt idx="1333">
                  <c:v>252.167</c:v>
                </c:pt>
                <c:pt idx="1334">
                  <c:v>252.333</c:v>
                </c:pt>
                <c:pt idx="1335">
                  <c:v>252.5</c:v>
                </c:pt>
                <c:pt idx="1336">
                  <c:v>252.667</c:v>
                </c:pt>
                <c:pt idx="1337">
                  <c:v>252.833</c:v>
                </c:pt>
                <c:pt idx="1338">
                  <c:v>253</c:v>
                </c:pt>
                <c:pt idx="1339">
                  <c:v>253.167</c:v>
                </c:pt>
                <c:pt idx="1340">
                  <c:v>253.333</c:v>
                </c:pt>
                <c:pt idx="1341">
                  <c:v>253.5</c:v>
                </c:pt>
                <c:pt idx="1342">
                  <c:v>253.667</c:v>
                </c:pt>
                <c:pt idx="1343">
                  <c:v>253.833</c:v>
                </c:pt>
                <c:pt idx="1344">
                  <c:v>254</c:v>
                </c:pt>
                <c:pt idx="1345">
                  <c:v>254.167</c:v>
                </c:pt>
                <c:pt idx="1346">
                  <c:v>254.333</c:v>
                </c:pt>
                <c:pt idx="1347">
                  <c:v>254.5</c:v>
                </c:pt>
                <c:pt idx="1348">
                  <c:v>254.667</c:v>
                </c:pt>
                <c:pt idx="1349">
                  <c:v>254.833</c:v>
                </c:pt>
                <c:pt idx="1350">
                  <c:v>255</c:v>
                </c:pt>
                <c:pt idx="1351">
                  <c:v>255.167</c:v>
                </c:pt>
                <c:pt idx="1352">
                  <c:v>255.333</c:v>
                </c:pt>
                <c:pt idx="1353">
                  <c:v>255.5</c:v>
                </c:pt>
                <c:pt idx="1354">
                  <c:v>255.667</c:v>
                </c:pt>
                <c:pt idx="1355">
                  <c:v>255.833</c:v>
                </c:pt>
                <c:pt idx="1356">
                  <c:v>256</c:v>
                </c:pt>
                <c:pt idx="1357">
                  <c:v>256.16699999999969</c:v>
                </c:pt>
                <c:pt idx="1358">
                  <c:v>256.33300000000003</c:v>
                </c:pt>
                <c:pt idx="1359">
                  <c:v>256.5</c:v>
                </c:pt>
                <c:pt idx="1360">
                  <c:v>256.66699999999969</c:v>
                </c:pt>
                <c:pt idx="1361">
                  <c:v>256.83300000000003</c:v>
                </c:pt>
                <c:pt idx="1362">
                  <c:v>257</c:v>
                </c:pt>
                <c:pt idx="1363">
                  <c:v>257.16699999999969</c:v>
                </c:pt>
                <c:pt idx="1364">
                  <c:v>257.33300000000003</c:v>
                </c:pt>
                <c:pt idx="1365">
                  <c:v>257.5</c:v>
                </c:pt>
                <c:pt idx="1366">
                  <c:v>257.66699999999969</c:v>
                </c:pt>
                <c:pt idx="1367">
                  <c:v>257.83300000000003</c:v>
                </c:pt>
                <c:pt idx="1368">
                  <c:v>258</c:v>
                </c:pt>
                <c:pt idx="1369">
                  <c:v>258.16699999999969</c:v>
                </c:pt>
                <c:pt idx="1370">
                  <c:v>258.33300000000003</c:v>
                </c:pt>
                <c:pt idx="1371">
                  <c:v>258.5</c:v>
                </c:pt>
                <c:pt idx="1372">
                  <c:v>258.66699999999969</c:v>
                </c:pt>
                <c:pt idx="1373">
                  <c:v>258.83300000000003</c:v>
                </c:pt>
                <c:pt idx="1374">
                  <c:v>259</c:v>
                </c:pt>
                <c:pt idx="1375">
                  <c:v>259.16699999999969</c:v>
                </c:pt>
                <c:pt idx="1376">
                  <c:v>259.33300000000003</c:v>
                </c:pt>
                <c:pt idx="1377">
                  <c:v>259.5</c:v>
                </c:pt>
                <c:pt idx="1378">
                  <c:v>259.66699999999969</c:v>
                </c:pt>
                <c:pt idx="1379">
                  <c:v>259.83300000000003</c:v>
                </c:pt>
                <c:pt idx="1380">
                  <c:v>260</c:v>
                </c:pt>
                <c:pt idx="1381">
                  <c:v>260.16699999999969</c:v>
                </c:pt>
                <c:pt idx="1382">
                  <c:v>260.33300000000003</c:v>
                </c:pt>
                <c:pt idx="1383">
                  <c:v>260.5</c:v>
                </c:pt>
                <c:pt idx="1384">
                  <c:v>260.66699999999969</c:v>
                </c:pt>
                <c:pt idx="1385">
                  <c:v>260.83300000000003</c:v>
                </c:pt>
                <c:pt idx="1386">
                  <c:v>261</c:v>
                </c:pt>
                <c:pt idx="1387">
                  <c:v>261.16699999999969</c:v>
                </c:pt>
                <c:pt idx="1388">
                  <c:v>261.33300000000003</c:v>
                </c:pt>
                <c:pt idx="1389">
                  <c:v>261.5</c:v>
                </c:pt>
                <c:pt idx="1390">
                  <c:v>261.66699999999969</c:v>
                </c:pt>
                <c:pt idx="1391">
                  <c:v>261.83300000000003</c:v>
                </c:pt>
                <c:pt idx="1392">
                  <c:v>262</c:v>
                </c:pt>
                <c:pt idx="1393">
                  <c:v>262.16699999999969</c:v>
                </c:pt>
                <c:pt idx="1394">
                  <c:v>262.33300000000003</c:v>
                </c:pt>
                <c:pt idx="1395">
                  <c:v>262.5</c:v>
                </c:pt>
                <c:pt idx="1396">
                  <c:v>262.66699999999969</c:v>
                </c:pt>
                <c:pt idx="1397">
                  <c:v>262.83300000000003</c:v>
                </c:pt>
                <c:pt idx="1398">
                  <c:v>263</c:v>
                </c:pt>
                <c:pt idx="1399">
                  <c:v>263.16699999999969</c:v>
                </c:pt>
                <c:pt idx="1400">
                  <c:v>263.33300000000003</c:v>
                </c:pt>
                <c:pt idx="1401">
                  <c:v>263.5</c:v>
                </c:pt>
                <c:pt idx="1402">
                  <c:v>263.66699999999969</c:v>
                </c:pt>
                <c:pt idx="1403">
                  <c:v>263.83300000000003</c:v>
                </c:pt>
                <c:pt idx="1404">
                  <c:v>264</c:v>
                </c:pt>
                <c:pt idx="1405">
                  <c:v>264.16699999999969</c:v>
                </c:pt>
                <c:pt idx="1406">
                  <c:v>264.33300000000003</c:v>
                </c:pt>
                <c:pt idx="1407">
                  <c:v>264.5</c:v>
                </c:pt>
                <c:pt idx="1408">
                  <c:v>264.66699999999969</c:v>
                </c:pt>
                <c:pt idx="1409">
                  <c:v>264.83300000000003</c:v>
                </c:pt>
                <c:pt idx="1410">
                  <c:v>265</c:v>
                </c:pt>
                <c:pt idx="1411">
                  <c:v>265.16699999999969</c:v>
                </c:pt>
                <c:pt idx="1412">
                  <c:v>265.33300000000003</c:v>
                </c:pt>
                <c:pt idx="1413">
                  <c:v>265.5</c:v>
                </c:pt>
                <c:pt idx="1414">
                  <c:v>265.66699999999969</c:v>
                </c:pt>
                <c:pt idx="1415">
                  <c:v>265.83300000000003</c:v>
                </c:pt>
                <c:pt idx="1416">
                  <c:v>266</c:v>
                </c:pt>
                <c:pt idx="1417">
                  <c:v>266.16699999999969</c:v>
                </c:pt>
                <c:pt idx="1418">
                  <c:v>266.33300000000003</c:v>
                </c:pt>
                <c:pt idx="1419">
                  <c:v>266.5</c:v>
                </c:pt>
                <c:pt idx="1420">
                  <c:v>266.66699999999969</c:v>
                </c:pt>
                <c:pt idx="1421">
                  <c:v>266.83300000000003</c:v>
                </c:pt>
                <c:pt idx="1422">
                  <c:v>267</c:v>
                </c:pt>
                <c:pt idx="1423">
                  <c:v>267.16699999999969</c:v>
                </c:pt>
                <c:pt idx="1424">
                  <c:v>267.33300000000003</c:v>
                </c:pt>
                <c:pt idx="1425">
                  <c:v>267.5</c:v>
                </c:pt>
                <c:pt idx="1426">
                  <c:v>267.66699999999969</c:v>
                </c:pt>
                <c:pt idx="1427">
                  <c:v>267.83300000000003</c:v>
                </c:pt>
                <c:pt idx="1428">
                  <c:v>268</c:v>
                </c:pt>
                <c:pt idx="1429">
                  <c:v>268.16699999999969</c:v>
                </c:pt>
                <c:pt idx="1430">
                  <c:v>268.33300000000003</c:v>
                </c:pt>
                <c:pt idx="1431">
                  <c:v>268.5</c:v>
                </c:pt>
                <c:pt idx="1432">
                  <c:v>268.66699999999969</c:v>
                </c:pt>
                <c:pt idx="1433">
                  <c:v>268.83300000000003</c:v>
                </c:pt>
                <c:pt idx="1434">
                  <c:v>269</c:v>
                </c:pt>
                <c:pt idx="1435">
                  <c:v>269.16699999999969</c:v>
                </c:pt>
                <c:pt idx="1436">
                  <c:v>269.33300000000003</c:v>
                </c:pt>
                <c:pt idx="1437">
                  <c:v>269.5</c:v>
                </c:pt>
                <c:pt idx="1438">
                  <c:v>269.66699999999969</c:v>
                </c:pt>
                <c:pt idx="1439">
                  <c:v>269.83300000000003</c:v>
                </c:pt>
                <c:pt idx="1440">
                  <c:v>270</c:v>
                </c:pt>
                <c:pt idx="1441">
                  <c:v>270.16699999999969</c:v>
                </c:pt>
                <c:pt idx="1442">
                  <c:v>270.33300000000003</c:v>
                </c:pt>
                <c:pt idx="1443">
                  <c:v>270.5</c:v>
                </c:pt>
                <c:pt idx="1444">
                  <c:v>270.66699999999969</c:v>
                </c:pt>
                <c:pt idx="1445">
                  <c:v>270.83300000000003</c:v>
                </c:pt>
                <c:pt idx="1446">
                  <c:v>271</c:v>
                </c:pt>
                <c:pt idx="1447">
                  <c:v>271.16699999999969</c:v>
                </c:pt>
                <c:pt idx="1448">
                  <c:v>271.33300000000003</c:v>
                </c:pt>
                <c:pt idx="1449">
                  <c:v>271.5</c:v>
                </c:pt>
                <c:pt idx="1450">
                  <c:v>271.66699999999969</c:v>
                </c:pt>
                <c:pt idx="1451">
                  <c:v>271.83300000000003</c:v>
                </c:pt>
                <c:pt idx="1452">
                  <c:v>272</c:v>
                </c:pt>
                <c:pt idx="1453">
                  <c:v>272.16699999999969</c:v>
                </c:pt>
                <c:pt idx="1454">
                  <c:v>272.33300000000003</c:v>
                </c:pt>
                <c:pt idx="1455">
                  <c:v>272.5</c:v>
                </c:pt>
                <c:pt idx="1456">
                  <c:v>272.66699999999969</c:v>
                </c:pt>
                <c:pt idx="1457">
                  <c:v>272.83300000000003</c:v>
                </c:pt>
                <c:pt idx="1458">
                  <c:v>273</c:v>
                </c:pt>
                <c:pt idx="1459">
                  <c:v>273.16699999999969</c:v>
                </c:pt>
                <c:pt idx="1460">
                  <c:v>273.33300000000003</c:v>
                </c:pt>
                <c:pt idx="1461">
                  <c:v>273.5</c:v>
                </c:pt>
                <c:pt idx="1462">
                  <c:v>273.66699999999969</c:v>
                </c:pt>
                <c:pt idx="1463">
                  <c:v>273.83300000000003</c:v>
                </c:pt>
                <c:pt idx="1464">
                  <c:v>274</c:v>
                </c:pt>
                <c:pt idx="1465">
                  <c:v>274.16699999999969</c:v>
                </c:pt>
                <c:pt idx="1466">
                  <c:v>274.33300000000003</c:v>
                </c:pt>
                <c:pt idx="1467">
                  <c:v>274.5</c:v>
                </c:pt>
                <c:pt idx="1468">
                  <c:v>274.66699999999969</c:v>
                </c:pt>
                <c:pt idx="1469">
                  <c:v>274.83300000000003</c:v>
                </c:pt>
                <c:pt idx="1470">
                  <c:v>275</c:v>
                </c:pt>
                <c:pt idx="1471">
                  <c:v>275.16699999999969</c:v>
                </c:pt>
                <c:pt idx="1472">
                  <c:v>275.33300000000003</c:v>
                </c:pt>
                <c:pt idx="1473">
                  <c:v>275.5</c:v>
                </c:pt>
                <c:pt idx="1474">
                  <c:v>275.66699999999969</c:v>
                </c:pt>
                <c:pt idx="1475">
                  <c:v>275.83300000000003</c:v>
                </c:pt>
                <c:pt idx="1476">
                  <c:v>276</c:v>
                </c:pt>
                <c:pt idx="1477">
                  <c:v>276.16699999999969</c:v>
                </c:pt>
                <c:pt idx="1478">
                  <c:v>276.33300000000003</c:v>
                </c:pt>
                <c:pt idx="1479">
                  <c:v>276.5</c:v>
                </c:pt>
                <c:pt idx="1480">
                  <c:v>276.66699999999969</c:v>
                </c:pt>
                <c:pt idx="1481">
                  <c:v>276.83300000000003</c:v>
                </c:pt>
                <c:pt idx="1482">
                  <c:v>277</c:v>
                </c:pt>
                <c:pt idx="1483">
                  <c:v>277.16699999999969</c:v>
                </c:pt>
                <c:pt idx="1484">
                  <c:v>277.33300000000003</c:v>
                </c:pt>
                <c:pt idx="1485">
                  <c:v>277.5</c:v>
                </c:pt>
                <c:pt idx="1486">
                  <c:v>277.66699999999969</c:v>
                </c:pt>
                <c:pt idx="1487">
                  <c:v>277.83300000000003</c:v>
                </c:pt>
                <c:pt idx="1488">
                  <c:v>278</c:v>
                </c:pt>
                <c:pt idx="1489">
                  <c:v>278.16699999999969</c:v>
                </c:pt>
                <c:pt idx="1490">
                  <c:v>278.33300000000003</c:v>
                </c:pt>
                <c:pt idx="1491">
                  <c:v>278.5</c:v>
                </c:pt>
                <c:pt idx="1492">
                  <c:v>278.66699999999969</c:v>
                </c:pt>
                <c:pt idx="1493">
                  <c:v>278.83300000000003</c:v>
                </c:pt>
                <c:pt idx="1494">
                  <c:v>279</c:v>
                </c:pt>
                <c:pt idx="1495">
                  <c:v>279.16699999999969</c:v>
                </c:pt>
                <c:pt idx="1496">
                  <c:v>279.33300000000003</c:v>
                </c:pt>
                <c:pt idx="1497">
                  <c:v>279.5</c:v>
                </c:pt>
                <c:pt idx="1498">
                  <c:v>279.66699999999969</c:v>
                </c:pt>
                <c:pt idx="1499">
                  <c:v>279.83300000000003</c:v>
                </c:pt>
                <c:pt idx="1500">
                  <c:v>280</c:v>
                </c:pt>
                <c:pt idx="1501">
                  <c:v>280.16699999999969</c:v>
                </c:pt>
                <c:pt idx="1502">
                  <c:v>280.33300000000003</c:v>
                </c:pt>
                <c:pt idx="1503">
                  <c:v>280.5</c:v>
                </c:pt>
                <c:pt idx="1504">
                  <c:v>280.66699999999969</c:v>
                </c:pt>
                <c:pt idx="1505">
                  <c:v>280.83300000000003</c:v>
                </c:pt>
                <c:pt idx="1506">
                  <c:v>281</c:v>
                </c:pt>
                <c:pt idx="1507">
                  <c:v>281.16699999999969</c:v>
                </c:pt>
                <c:pt idx="1508">
                  <c:v>281.33300000000003</c:v>
                </c:pt>
                <c:pt idx="1509">
                  <c:v>281.5</c:v>
                </c:pt>
                <c:pt idx="1510">
                  <c:v>281.66699999999969</c:v>
                </c:pt>
                <c:pt idx="1511">
                  <c:v>281.83300000000003</c:v>
                </c:pt>
                <c:pt idx="1512">
                  <c:v>282</c:v>
                </c:pt>
                <c:pt idx="1513">
                  <c:v>282.16699999999969</c:v>
                </c:pt>
                <c:pt idx="1514">
                  <c:v>282.33300000000003</c:v>
                </c:pt>
                <c:pt idx="1515">
                  <c:v>282.5</c:v>
                </c:pt>
                <c:pt idx="1516">
                  <c:v>282.66699999999969</c:v>
                </c:pt>
                <c:pt idx="1517">
                  <c:v>282.83300000000003</c:v>
                </c:pt>
                <c:pt idx="1518">
                  <c:v>283</c:v>
                </c:pt>
                <c:pt idx="1519">
                  <c:v>283.16699999999969</c:v>
                </c:pt>
                <c:pt idx="1520">
                  <c:v>283.33300000000003</c:v>
                </c:pt>
                <c:pt idx="1521">
                  <c:v>283.5</c:v>
                </c:pt>
                <c:pt idx="1522">
                  <c:v>283.66699999999969</c:v>
                </c:pt>
                <c:pt idx="1523">
                  <c:v>283.83300000000003</c:v>
                </c:pt>
                <c:pt idx="1524">
                  <c:v>284</c:v>
                </c:pt>
                <c:pt idx="1525">
                  <c:v>284.16699999999969</c:v>
                </c:pt>
                <c:pt idx="1526">
                  <c:v>284.33300000000003</c:v>
                </c:pt>
                <c:pt idx="1527">
                  <c:v>284.5</c:v>
                </c:pt>
                <c:pt idx="1528">
                  <c:v>284.66699999999969</c:v>
                </c:pt>
                <c:pt idx="1529">
                  <c:v>284.83300000000003</c:v>
                </c:pt>
                <c:pt idx="1530">
                  <c:v>285</c:v>
                </c:pt>
                <c:pt idx="1531">
                  <c:v>285.16699999999969</c:v>
                </c:pt>
                <c:pt idx="1532">
                  <c:v>285.33300000000003</c:v>
                </c:pt>
                <c:pt idx="1533">
                  <c:v>285.5</c:v>
                </c:pt>
                <c:pt idx="1534">
                  <c:v>285.66699999999969</c:v>
                </c:pt>
                <c:pt idx="1535">
                  <c:v>285.83300000000003</c:v>
                </c:pt>
                <c:pt idx="1536">
                  <c:v>286</c:v>
                </c:pt>
                <c:pt idx="1537">
                  <c:v>286.16699999999969</c:v>
                </c:pt>
                <c:pt idx="1538">
                  <c:v>286.33300000000003</c:v>
                </c:pt>
                <c:pt idx="1539">
                  <c:v>286.5</c:v>
                </c:pt>
                <c:pt idx="1540">
                  <c:v>286.66699999999969</c:v>
                </c:pt>
                <c:pt idx="1541">
                  <c:v>286.83300000000003</c:v>
                </c:pt>
                <c:pt idx="1542">
                  <c:v>287</c:v>
                </c:pt>
                <c:pt idx="1543">
                  <c:v>287.16699999999969</c:v>
                </c:pt>
                <c:pt idx="1544">
                  <c:v>287.33300000000003</c:v>
                </c:pt>
                <c:pt idx="1545">
                  <c:v>287.5</c:v>
                </c:pt>
                <c:pt idx="1546">
                  <c:v>287.66699999999969</c:v>
                </c:pt>
                <c:pt idx="1547">
                  <c:v>287.83300000000003</c:v>
                </c:pt>
                <c:pt idx="1548">
                  <c:v>288</c:v>
                </c:pt>
                <c:pt idx="1549">
                  <c:v>288.16699999999969</c:v>
                </c:pt>
                <c:pt idx="1550">
                  <c:v>288.33300000000003</c:v>
                </c:pt>
                <c:pt idx="1551">
                  <c:v>288.5</c:v>
                </c:pt>
                <c:pt idx="1552">
                  <c:v>288.66699999999969</c:v>
                </c:pt>
                <c:pt idx="1553">
                  <c:v>288.83300000000003</c:v>
                </c:pt>
                <c:pt idx="1554">
                  <c:v>289</c:v>
                </c:pt>
                <c:pt idx="1555">
                  <c:v>289.16699999999969</c:v>
                </c:pt>
                <c:pt idx="1556">
                  <c:v>289.33300000000003</c:v>
                </c:pt>
                <c:pt idx="1557">
                  <c:v>289.5</c:v>
                </c:pt>
                <c:pt idx="1558">
                  <c:v>289.66699999999969</c:v>
                </c:pt>
                <c:pt idx="1559">
                  <c:v>289.83300000000003</c:v>
                </c:pt>
                <c:pt idx="1560">
                  <c:v>290</c:v>
                </c:pt>
                <c:pt idx="1561">
                  <c:v>290.16699999999969</c:v>
                </c:pt>
                <c:pt idx="1562">
                  <c:v>290.33300000000003</c:v>
                </c:pt>
                <c:pt idx="1563">
                  <c:v>290.5</c:v>
                </c:pt>
                <c:pt idx="1564">
                  <c:v>290.66699999999969</c:v>
                </c:pt>
                <c:pt idx="1565">
                  <c:v>290.83300000000003</c:v>
                </c:pt>
                <c:pt idx="1566">
                  <c:v>291</c:v>
                </c:pt>
                <c:pt idx="1567">
                  <c:v>291.16699999999969</c:v>
                </c:pt>
                <c:pt idx="1568">
                  <c:v>291.33300000000003</c:v>
                </c:pt>
                <c:pt idx="1569">
                  <c:v>291.5</c:v>
                </c:pt>
                <c:pt idx="1570">
                  <c:v>291.66699999999969</c:v>
                </c:pt>
                <c:pt idx="1571">
                  <c:v>291.83300000000003</c:v>
                </c:pt>
                <c:pt idx="1572">
                  <c:v>292</c:v>
                </c:pt>
                <c:pt idx="1573">
                  <c:v>292.16699999999969</c:v>
                </c:pt>
                <c:pt idx="1574">
                  <c:v>292.33300000000003</c:v>
                </c:pt>
                <c:pt idx="1575">
                  <c:v>292.5</c:v>
                </c:pt>
                <c:pt idx="1576">
                  <c:v>292.66699999999969</c:v>
                </c:pt>
                <c:pt idx="1577">
                  <c:v>292.83300000000003</c:v>
                </c:pt>
                <c:pt idx="1578">
                  <c:v>293</c:v>
                </c:pt>
                <c:pt idx="1579">
                  <c:v>293.16699999999969</c:v>
                </c:pt>
                <c:pt idx="1580">
                  <c:v>293.33300000000003</c:v>
                </c:pt>
                <c:pt idx="1581">
                  <c:v>293.5</c:v>
                </c:pt>
                <c:pt idx="1582">
                  <c:v>293.66699999999969</c:v>
                </c:pt>
                <c:pt idx="1583">
                  <c:v>293.83300000000003</c:v>
                </c:pt>
                <c:pt idx="1584">
                  <c:v>294</c:v>
                </c:pt>
                <c:pt idx="1585">
                  <c:v>294.16699999999969</c:v>
                </c:pt>
                <c:pt idx="1586">
                  <c:v>294.33300000000003</c:v>
                </c:pt>
                <c:pt idx="1587">
                  <c:v>294.5</c:v>
                </c:pt>
                <c:pt idx="1588">
                  <c:v>294.66699999999969</c:v>
                </c:pt>
                <c:pt idx="1589">
                  <c:v>294.83300000000003</c:v>
                </c:pt>
                <c:pt idx="1590">
                  <c:v>295</c:v>
                </c:pt>
                <c:pt idx="1591">
                  <c:v>295.16699999999969</c:v>
                </c:pt>
                <c:pt idx="1592">
                  <c:v>295.33300000000003</c:v>
                </c:pt>
                <c:pt idx="1593">
                  <c:v>295.5</c:v>
                </c:pt>
                <c:pt idx="1594">
                  <c:v>295.66699999999969</c:v>
                </c:pt>
                <c:pt idx="1595">
                  <c:v>295.83300000000003</c:v>
                </c:pt>
                <c:pt idx="1596">
                  <c:v>296</c:v>
                </c:pt>
                <c:pt idx="1597">
                  <c:v>296.16699999999969</c:v>
                </c:pt>
                <c:pt idx="1598">
                  <c:v>296.33300000000003</c:v>
                </c:pt>
                <c:pt idx="1599">
                  <c:v>296.5</c:v>
                </c:pt>
                <c:pt idx="1600">
                  <c:v>296.66699999999969</c:v>
                </c:pt>
                <c:pt idx="1601">
                  <c:v>296.83300000000003</c:v>
                </c:pt>
                <c:pt idx="1602">
                  <c:v>297</c:v>
                </c:pt>
                <c:pt idx="1603">
                  <c:v>297.16699999999969</c:v>
                </c:pt>
                <c:pt idx="1604">
                  <c:v>297.33300000000003</c:v>
                </c:pt>
                <c:pt idx="1605">
                  <c:v>297.5</c:v>
                </c:pt>
                <c:pt idx="1606">
                  <c:v>297.66699999999969</c:v>
                </c:pt>
                <c:pt idx="1607">
                  <c:v>297.83300000000003</c:v>
                </c:pt>
                <c:pt idx="1608">
                  <c:v>298</c:v>
                </c:pt>
                <c:pt idx="1609">
                  <c:v>298.16699999999969</c:v>
                </c:pt>
                <c:pt idx="1610">
                  <c:v>298.33300000000003</c:v>
                </c:pt>
                <c:pt idx="1611">
                  <c:v>298.5</c:v>
                </c:pt>
                <c:pt idx="1612">
                  <c:v>298.66699999999969</c:v>
                </c:pt>
                <c:pt idx="1613">
                  <c:v>298.83300000000003</c:v>
                </c:pt>
                <c:pt idx="1614">
                  <c:v>299</c:v>
                </c:pt>
                <c:pt idx="1615">
                  <c:v>299.16699999999969</c:v>
                </c:pt>
                <c:pt idx="1616">
                  <c:v>299.33300000000003</c:v>
                </c:pt>
                <c:pt idx="1617">
                  <c:v>299.5</c:v>
                </c:pt>
                <c:pt idx="1618">
                  <c:v>299.66699999999969</c:v>
                </c:pt>
                <c:pt idx="1619">
                  <c:v>299.83300000000003</c:v>
                </c:pt>
                <c:pt idx="1620">
                  <c:v>300</c:v>
                </c:pt>
                <c:pt idx="1621">
                  <c:v>300.16699999999969</c:v>
                </c:pt>
                <c:pt idx="1622">
                  <c:v>300.33300000000003</c:v>
                </c:pt>
                <c:pt idx="1623">
                  <c:v>300.5</c:v>
                </c:pt>
                <c:pt idx="1624">
                  <c:v>300.66699999999969</c:v>
                </c:pt>
                <c:pt idx="1625">
                  <c:v>300.83300000000003</c:v>
                </c:pt>
                <c:pt idx="1626">
                  <c:v>301</c:v>
                </c:pt>
                <c:pt idx="1627">
                  <c:v>301.16699999999969</c:v>
                </c:pt>
                <c:pt idx="1628">
                  <c:v>301.33300000000003</c:v>
                </c:pt>
                <c:pt idx="1629">
                  <c:v>301.5</c:v>
                </c:pt>
                <c:pt idx="1630">
                  <c:v>301.66699999999969</c:v>
                </c:pt>
                <c:pt idx="1631">
                  <c:v>301.83300000000003</c:v>
                </c:pt>
                <c:pt idx="1632">
                  <c:v>302</c:v>
                </c:pt>
                <c:pt idx="1633">
                  <c:v>302.16699999999969</c:v>
                </c:pt>
                <c:pt idx="1634">
                  <c:v>302.33300000000003</c:v>
                </c:pt>
                <c:pt idx="1635">
                  <c:v>302.5</c:v>
                </c:pt>
                <c:pt idx="1636">
                  <c:v>302.66699999999969</c:v>
                </c:pt>
                <c:pt idx="1637">
                  <c:v>302.83300000000003</c:v>
                </c:pt>
                <c:pt idx="1638">
                  <c:v>303</c:v>
                </c:pt>
                <c:pt idx="1639">
                  <c:v>303.16699999999969</c:v>
                </c:pt>
                <c:pt idx="1640">
                  <c:v>303.33300000000003</c:v>
                </c:pt>
                <c:pt idx="1641">
                  <c:v>303.5</c:v>
                </c:pt>
                <c:pt idx="1642">
                  <c:v>303.66699999999969</c:v>
                </c:pt>
                <c:pt idx="1643">
                  <c:v>303.83300000000003</c:v>
                </c:pt>
                <c:pt idx="1644">
                  <c:v>304</c:v>
                </c:pt>
                <c:pt idx="1645">
                  <c:v>304.16699999999969</c:v>
                </c:pt>
                <c:pt idx="1646">
                  <c:v>304.33300000000003</c:v>
                </c:pt>
                <c:pt idx="1647">
                  <c:v>304.5</c:v>
                </c:pt>
                <c:pt idx="1648">
                  <c:v>304.66699999999969</c:v>
                </c:pt>
                <c:pt idx="1649">
                  <c:v>304.83300000000003</c:v>
                </c:pt>
                <c:pt idx="1650">
                  <c:v>305</c:v>
                </c:pt>
                <c:pt idx="1651">
                  <c:v>305.16699999999969</c:v>
                </c:pt>
                <c:pt idx="1652">
                  <c:v>305.33300000000003</c:v>
                </c:pt>
                <c:pt idx="1653">
                  <c:v>305.5</c:v>
                </c:pt>
                <c:pt idx="1654">
                  <c:v>305.66699999999969</c:v>
                </c:pt>
                <c:pt idx="1655">
                  <c:v>305.83300000000003</c:v>
                </c:pt>
                <c:pt idx="1656">
                  <c:v>306</c:v>
                </c:pt>
                <c:pt idx="1657">
                  <c:v>306.16699999999969</c:v>
                </c:pt>
                <c:pt idx="1658">
                  <c:v>306.33300000000003</c:v>
                </c:pt>
                <c:pt idx="1659">
                  <c:v>306.5</c:v>
                </c:pt>
                <c:pt idx="1660">
                  <c:v>306.66699999999969</c:v>
                </c:pt>
                <c:pt idx="1661">
                  <c:v>306.83300000000003</c:v>
                </c:pt>
                <c:pt idx="1662">
                  <c:v>307</c:v>
                </c:pt>
                <c:pt idx="1663">
                  <c:v>307.16699999999969</c:v>
                </c:pt>
                <c:pt idx="1664">
                  <c:v>307.33300000000003</c:v>
                </c:pt>
                <c:pt idx="1665">
                  <c:v>307.5</c:v>
                </c:pt>
                <c:pt idx="1666">
                  <c:v>307.66699999999969</c:v>
                </c:pt>
                <c:pt idx="1667">
                  <c:v>307.83300000000003</c:v>
                </c:pt>
                <c:pt idx="1668">
                  <c:v>308</c:v>
                </c:pt>
                <c:pt idx="1669">
                  <c:v>308.16699999999969</c:v>
                </c:pt>
                <c:pt idx="1670">
                  <c:v>308.33300000000003</c:v>
                </c:pt>
                <c:pt idx="1671">
                  <c:v>308.5</c:v>
                </c:pt>
                <c:pt idx="1672">
                  <c:v>308.66699999999969</c:v>
                </c:pt>
                <c:pt idx="1673">
                  <c:v>308.83300000000003</c:v>
                </c:pt>
                <c:pt idx="1674">
                  <c:v>309</c:v>
                </c:pt>
                <c:pt idx="1675">
                  <c:v>309.16699999999969</c:v>
                </c:pt>
                <c:pt idx="1676">
                  <c:v>309.33300000000003</c:v>
                </c:pt>
                <c:pt idx="1677">
                  <c:v>309.5</c:v>
                </c:pt>
                <c:pt idx="1678">
                  <c:v>309.66699999999969</c:v>
                </c:pt>
                <c:pt idx="1679">
                  <c:v>309.83300000000003</c:v>
                </c:pt>
                <c:pt idx="1680">
                  <c:v>310</c:v>
                </c:pt>
                <c:pt idx="1681">
                  <c:v>310.16699999999969</c:v>
                </c:pt>
                <c:pt idx="1682">
                  <c:v>310.33300000000003</c:v>
                </c:pt>
                <c:pt idx="1683">
                  <c:v>310.5</c:v>
                </c:pt>
                <c:pt idx="1684">
                  <c:v>310.66699999999969</c:v>
                </c:pt>
                <c:pt idx="1685">
                  <c:v>310.83300000000003</c:v>
                </c:pt>
                <c:pt idx="1686">
                  <c:v>311</c:v>
                </c:pt>
                <c:pt idx="1687">
                  <c:v>311.16699999999969</c:v>
                </c:pt>
                <c:pt idx="1688">
                  <c:v>311.33300000000003</c:v>
                </c:pt>
                <c:pt idx="1689">
                  <c:v>311.5</c:v>
                </c:pt>
                <c:pt idx="1690">
                  <c:v>311.66699999999969</c:v>
                </c:pt>
                <c:pt idx="1691">
                  <c:v>311.83300000000003</c:v>
                </c:pt>
                <c:pt idx="1692">
                  <c:v>312</c:v>
                </c:pt>
                <c:pt idx="1693">
                  <c:v>312.16699999999969</c:v>
                </c:pt>
                <c:pt idx="1694">
                  <c:v>312.33300000000003</c:v>
                </c:pt>
                <c:pt idx="1695">
                  <c:v>312.5</c:v>
                </c:pt>
                <c:pt idx="1696">
                  <c:v>312.66699999999969</c:v>
                </c:pt>
                <c:pt idx="1697">
                  <c:v>312.83300000000003</c:v>
                </c:pt>
                <c:pt idx="1698">
                  <c:v>313</c:v>
                </c:pt>
                <c:pt idx="1699">
                  <c:v>313.16699999999969</c:v>
                </c:pt>
                <c:pt idx="1700">
                  <c:v>313.33300000000003</c:v>
                </c:pt>
                <c:pt idx="1701">
                  <c:v>313.5</c:v>
                </c:pt>
                <c:pt idx="1702">
                  <c:v>313.66699999999969</c:v>
                </c:pt>
                <c:pt idx="1703">
                  <c:v>313.83300000000003</c:v>
                </c:pt>
                <c:pt idx="1704">
                  <c:v>314</c:v>
                </c:pt>
                <c:pt idx="1705">
                  <c:v>314.16699999999969</c:v>
                </c:pt>
                <c:pt idx="1706">
                  <c:v>314.33300000000003</c:v>
                </c:pt>
                <c:pt idx="1707">
                  <c:v>314.5</c:v>
                </c:pt>
                <c:pt idx="1708">
                  <c:v>314.66699999999969</c:v>
                </c:pt>
                <c:pt idx="1709">
                  <c:v>314.83300000000003</c:v>
                </c:pt>
                <c:pt idx="1710">
                  <c:v>315</c:v>
                </c:pt>
                <c:pt idx="1711">
                  <c:v>315.16699999999969</c:v>
                </c:pt>
                <c:pt idx="1712">
                  <c:v>315.33300000000003</c:v>
                </c:pt>
                <c:pt idx="1713">
                  <c:v>315.5</c:v>
                </c:pt>
                <c:pt idx="1714">
                  <c:v>315.66699999999969</c:v>
                </c:pt>
                <c:pt idx="1715">
                  <c:v>315.83300000000003</c:v>
                </c:pt>
                <c:pt idx="1716">
                  <c:v>316</c:v>
                </c:pt>
                <c:pt idx="1717">
                  <c:v>316.16699999999969</c:v>
                </c:pt>
                <c:pt idx="1718">
                  <c:v>316.33300000000003</c:v>
                </c:pt>
                <c:pt idx="1719">
                  <c:v>316.5</c:v>
                </c:pt>
                <c:pt idx="1720">
                  <c:v>316.66699999999969</c:v>
                </c:pt>
                <c:pt idx="1721">
                  <c:v>316.83300000000003</c:v>
                </c:pt>
                <c:pt idx="1722">
                  <c:v>317</c:v>
                </c:pt>
                <c:pt idx="1723">
                  <c:v>317.16699999999969</c:v>
                </c:pt>
                <c:pt idx="1724">
                  <c:v>317.33300000000003</c:v>
                </c:pt>
                <c:pt idx="1725">
                  <c:v>317.5</c:v>
                </c:pt>
                <c:pt idx="1726">
                  <c:v>317.66699999999969</c:v>
                </c:pt>
                <c:pt idx="1727">
                  <c:v>317.83300000000003</c:v>
                </c:pt>
                <c:pt idx="1728">
                  <c:v>318</c:v>
                </c:pt>
                <c:pt idx="1729">
                  <c:v>318.16699999999969</c:v>
                </c:pt>
                <c:pt idx="1730">
                  <c:v>318.33300000000003</c:v>
                </c:pt>
                <c:pt idx="1731">
                  <c:v>318.5</c:v>
                </c:pt>
                <c:pt idx="1732">
                  <c:v>318.66699999999969</c:v>
                </c:pt>
                <c:pt idx="1733">
                  <c:v>318.83300000000003</c:v>
                </c:pt>
                <c:pt idx="1734">
                  <c:v>319</c:v>
                </c:pt>
                <c:pt idx="1735">
                  <c:v>319.16699999999969</c:v>
                </c:pt>
                <c:pt idx="1736">
                  <c:v>319.33300000000003</c:v>
                </c:pt>
                <c:pt idx="1737">
                  <c:v>319.5</c:v>
                </c:pt>
                <c:pt idx="1738">
                  <c:v>319.66699999999969</c:v>
                </c:pt>
                <c:pt idx="1739">
                  <c:v>319.83300000000003</c:v>
                </c:pt>
                <c:pt idx="1740">
                  <c:v>320</c:v>
                </c:pt>
                <c:pt idx="1741">
                  <c:v>320.16699999999969</c:v>
                </c:pt>
                <c:pt idx="1742">
                  <c:v>320.33300000000003</c:v>
                </c:pt>
                <c:pt idx="1743">
                  <c:v>320.5</c:v>
                </c:pt>
                <c:pt idx="1744">
                  <c:v>320.66699999999969</c:v>
                </c:pt>
                <c:pt idx="1745">
                  <c:v>320.83300000000003</c:v>
                </c:pt>
                <c:pt idx="1746">
                  <c:v>321</c:v>
                </c:pt>
                <c:pt idx="1747">
                  <c:v>321.16699999999969</c:v>
                </c:pt>
                <c:pt idx="1748">
                  <c:v>321.33300000000003</c:v>
                </c:pt>
                <c:pt idx="1749">
                  <c:v>321.5</c:v>
                </c:pt>
                <c:pt idx="1750">
                  <c:v>321.66699999999969</c:v>
                </c:pt>
                <c:pt idx="1751">
                  <c:v>321.83300000000003</c:v>
                </c:pt>
                <c:pt idx="1752">
                  <c:v>322</c:v>
                </c:pt>
                <c:pt idx="1753">
                  <c:v>322.16699999999969</c:v>
                </c:pt>
                <c:pt idx="1754">
                  <c:v>322.33300000000003</c:v>
                </c:pt>
                <c:pt idx="1755">
                  <c:v>322.5</c:v>
                </c:pt>
                <c:pt idx="1756">
                  <c:v>322.66699999999969</c:v>
                </c:pt>
                <c:pt idx="1757">
                  <c:v>322.83300000000003</c:v>
                </c:pt>
                <c:pt idx="1758">
                  <c:v>323</c:v>
                </c:pt>
                <c:pt idx="1759">
                  <c:v>323.16699999999969</c:v>
                </c:pt>
                <c:pt idx="1760">
                  <c:v>323.33300000000003</c:v>
                </c:pt>
                <c:pt idx="1761">
                  <c:v>323.5</c:v>
                </c:pt>
                <c:pt idx="1762">
                  <c:v>323.66699999999969</c:v>
                </c:pt>
                <c:pt idx="1763">
                  <c:v>323.83300000000003</c:v>
                </c:pt>
                <c:pt idx="1764">
                  <c:v>324</c:v>
                </c:pt>
                <c:pt idx="1765">
                  <c:v>324.16699999999969</c:v>
                </c:pt>
                <c:pt idx="1766">
                  <c:v>324.33300000000003</c:v>
                </c:pt>
                <c:pt idx="1767">
                  <c:v>324.5</c:v>
                </c:pt>
                <c:pt idx="1768">
                  <c:v>324.66699999999969</c:v>
                </c:pt>
                <c:pt idx="1769">
                  <c:v>324.83300000000003</c:v>
                </c:pt>
                <c:pt idx="1770">
                  <c:v>325</c:v>
                </c:pt>
                <c:pt idx="1771">
                  <c:v>325.16699999999969</c:v>
                </c:pt>
                <c:pt idx="1772">
                  <c:v>325.33300000000003</c:v>
                </c:pt>
                <c:pt idx="1773">
                  <c:v>325.5</c:v>
                </c:pt>
                <c:pt idx="1774">
                  <c:v>325.66699999999969</c:v>
                </c:pt>
                <c:pt idx="1775">
                  <c:v>325.83300000000003</c:v>
                </c:pt>
                <c:pt idx="1776">
                  <c:v>326</c:v>
                </c:pt>
                <c:pt idx="1777">
                  <c:v>326.16699999999969</c:v>
                </c:pt>
                <c:pt idx="1778">
                  <c:v>326.33300000000003</c:v>
                </c:pt>
                <c:pt idx="1779">
                  <c:v>326.5</c:v>
                </c:pt>
                <c:pt idx="1780">
                  <c:v>326.66699999999969</c:v>
                </c:pt>
                <c:pt idx="1781">
                  <c:v>326.83300000000003</c:v>
                </c:pt>
                <c:pt idx="1782">
                  <c:v>327</c:v>
                </c:pt>
                <c:pt idx="1783">
                  <c:v>327.16699999999969</c:v>
                </c:pt>
                <c:pt idx="1784">
                  <c:v>327.33300000000003</c:v>
                </c:pt>
                <c:pt idx="1785">
                  <c:v>327.5</c:v>
                </c:pt>
                <c:pt idx="1786">
                  <c:v>327.66699999999969</c:v>
                </c:pt>
                <c:pt idx="1787">
                  <c:v>327.83300000000003</c:v>
                </c:pt>
                <c:pt idx="1788">
                  <c:v>328</c:v>
                </c:pt>
                <c:pt idx="1789">
                  <c:v>328.16699999999969</c:v>
                </c:pt>
                <c:pt idx="1790">
                  <c:v>328.33300000000003</c:v>
                </c:pt>
                <c:pt idx="1791">
                  <c:v>328.5</c:v>
                </c:pt>
                <c:pt idx="1792">
                  <c:v>328.66699999999969</c:v>
                </c:pt>
                <c:pt idx="1793">
                  <c:v>328.83300000000003</c:v>
                </c:pt>
                <c:pt idx="1794">
                  <c:v>329</c:v>
                </c:pt>
                <c:pt idx="1795">
                  <c:v>329.16699999999969</c:v>
                </c:pt>
                <c:pt idx="1796">
                  <c:v>329.33300000000003</c:v>
                </c:pt>
                <c:pt idx="1797">
                  <c:v>329.5</c:v>
                </c:pt>
                <c:pt idx="1798">
                  <c:v>329.66699999999969</c:v>
                </c:pt>
                <c:pt idx="1799">
                  <c:v>329.83300000000003</c:v>
                </c:pt>
                <c:pt idx="1800">
                  <c:v>330</c:v>
                </c:pt>
                <c:pt idx="1801">
                  <c:v>330.16699999999969</c:v>
                </c:pt>
                <c:pt idx="1802">
                  <c:v>330.33300000000003</c:v>
                </c:pt>
                <c:pt idx="1803">
                  <c:v>330.5</c:v>
                </c:pt>
                <c:pt idx="1804">
                  <c:v>330.66699999999969</c:v>
                </c:pt>
                <c:pt idx="1805">
                  <c:v>330.83300000000003</c:v>
                </c:pt>
                <c:pt idx="1806">
                  <c:v>331</c:v>
                </c:pt>
                <c:pt idx="1807">
                  <c:v>331.16699999999969</c:v>
                </c:pt>
                <c:pt idx="1808">
                  <c:v>331.33300000000003</c:v>
                </c:pt>
                <c:pt idx="1809">
                  <c:v>331.5</c:v>
                </c:pt>
                <c:pt idx="1810">
                  <c:v>331.66699999999969</c:v>
                </c:pt>
                <c:pt idx="1811">
                  <c:v>331.83300000000003</c:v>
                </c:pt>
                <c:pt idx="1812">
                  <c:v>332</c:v>
                </c:pt>
                <c:pt idx="1813">
                  <c:v>332.16699999999969</c:v>
                </c:pt>
                <c:pt idx="1814">
                  <c:v>332.33300000000003</c:v>
                </c:pt>
                <c:pt idx="1815">
                  <c:v>332.5</c:v>
                </c:pt>
                <c:pt idx="1816">
                  <c:v>332.66699999999969</c:v>
                </c:pt>
                <c:pt idx="1817">
                  <c:v>332.83300000000003</c:v>
                </c:pt>
                <c:pt idx="1818">
                  <c:v>333</c:v>
                </c:pt>
                <c:pt idx="1819">
                  <c:v>333.16699999999969</c:v>
                </c:pt>
                <c:pt idx="1820">
                  <c:v>333.33300000000003</c:v>
                </c:pt>
                <c:pt idx="1821">
                  <c:v>333.5</c:v>
                </c:pt>
                <c:pt idx="1822">
                  <c:v>333.66699999999969</c:v>
                </c:pt>
                <c:pt idx="1823">
                  <c:v>333.83300000000003</c:v>
                </c:pt>
                <c:pt idx="1824">
                  <c:v>334</c:v>
                </c:pt>
                <c:pt idx="1825">
                  <c:v>334.16699999999969</c:v>
                </c:pt>
                <c:pt idx="1826">
                  <c:v>334.33300000000003</c:v>
                </c:pt>
                <c:pt idx="1827">
                  <c:v>334.5</c:v>
                </c:pt>
                <c:pt idx="1828">
                  <c:v>334.66699999999969</c:v>
                </c:pt>
                <c:pt idx="1829">
                  <c:v>334.83300000000003</c:v>
                </c:pt>
                <c:pt idx="1830">
                  <c:v>335</c:v>
                </c:pt>
                <c:pt idx="1831">
                  <c:v>335.16699999999969</c:v>
                </c:pt>
                <c:pt idx="1832">
                  <c:v>335.33300000000003</c:v>
                </c:pt>
                <c:pt idx="1833">
                  <c:v>335.5</c:v>
                </c:pt>
                <c:pt idx="1834">
                  <c:v>335.66699999999969</c:v>
                </c:pt>
                <c:pt idx="1835">
                  <c:v>335.83300000000003</c:v>
                </c:pt>
                <c:pt idx="1836">
                  <c:v>336</c:v>
                </c:pt>
                <c:pt idx="1837">
                  <c:v>336.16699999999969</c:v>
                </c:pt>
                <c:pt idx="1838">
                  <c:v>336.33300000000003</c:v>
                </c:pt>
                <c:pt idx="1839">
                  <c:v>336.5</c:v>
                </c:pt>
                <c:pt idx="1840">
                  <c:v>336.66699999999969</c:v>
                </c:pt>
                <c:pt idx="1841">
                  <c:v>336.83300000000003</c:v>
                </c:pt>
                <c:pt idx="1842">
                  <c:v>337</c:v>
                </c:pt>
                <c:pt idx="1843">
                  <c:v>337.16699999999969</c:v>
                </c:pt>
                <c:pt idx="1844">
                  <c:v>337.33300000000003</c:v>
                </c:pt>
                <c:pt idx="1845">
                  <c:v>337.5</c:v>
                </c:pt>
                <c:pt idx="1846">
                  <c:v>337.66699999999969</c:v>
                </c:pt>
                <c:pt idx="1847">
                  <c:v>337.83300000000003</c:v>
                </c:pt>
                <c:pt idx="1848">
                  <c:v>338</c:v>
                </c:pt>
                <c:pt idx="1849">
                  <c:v>338.16699999999969</c:v>
                </c:pt>
                <c:pt idx="1850">
                  <c:v>338.33300000000003</c:v>
                </c:pt>
                <c:pt idx="1851">
                  <c:v>338.5</c:v>
                </c:pt>
                <c:pt idx="1852">
                  <c:v>338.66699999999969</c:v>
                </c:pt>
                <c:pt idx="1853">
                  <c:v>338.83300000000003</c:v>
                </c:pt>
                <c:pt idx="1854">
                  <c:v>339</c:v>
                </c:pt>
                <c:pt idx="1855">
                  <c:v>339.16699999999969</c:v>
                </c:pt>
                <c:pt idx="1856">
                  <c:v>339.33300000000003</c:v>
                </c:pt>
                <c:pt idx="1857">
                  <c:v>339.5</c:v>
                </c:pt>
                <c:pt idx="1858">
                  <c:v>339.66699999999969</c:v>
                </c:pt>
                <c:pt idx="1859">
                  <c:v>339.83300000000003</c:v>
                </c:pt>
                <c:pt idx="1860">
                  <c:v>340</c:v>
                </c:pt>
                <c:pt idx="1861">
                  <c:v>340.16699999999969</c:v>
                </c:pt>
                <c:pt idx="1862">
                  <c:v>340.33300000000003</c:v>
                </c:pt>
                <c:pt idx="1863">
                  <c:v>340.5</c:v>
                </c:pt>
                <c:pt idx="1864">
                  <c:v>340.66699999999969</c:v>
                </c:pt>
                <c:pt idx="1865">
                  <c:v>340.83300000000003</c:v>
                </c:pt>
                <c:pt idx="1866">
                  <c:v>341</c:v>
                </c:pt>
                <c:pt idx="1867">
                  <c:v>341.16699999999969</c:v>
                </c:pt>
                <c:pt idx="1868">
                  <c:v>341.33300000000003</c:v>
                </c:pt>
                <c:pt idx="1869">
                  <c:v>341.5</c:v>
                </c:pt>
                <c:pt idx="1870">
                  <c:v>341.66699999999969</c:v>
                </c:pt>
                <c:pt idx="1871">
                  <c:v>341.83300000000003</c:v>
                </c:pt>
                <c:pt idx="1872">
                  <c:v>342</c:v>
                </c:pt>
                <c:pt idx="1873">
                  <c:v>342.16699999999969</c:v>
                </c:pt>
                <c:pt idx="1874">
                  <c:v>342.33300000000003</c:v>
                </c:pt>
                <c:pt idx="1875">
                  <c:v>342.5</c:v>
                </c:pt>
                <c:pt idx="1876">
                  <c:v>342.66699999999969</c:v>
                </c:pt>
                <c:pt idx="1877">
                  <c:v>342.83300000000003</c:v>
                </c:pt>
                <c:pt idx="1878">
                  <c:v>343</c:v>
                </c:pt>
                <c:pt idx="1879">
                  <c:v>343.16699999999969</c:v>
                </c:pt>
                <c:pt idx="1880">
                  <c:v>343.33300000000003</c:v>
                </c:pt>
                <c:pt idx="1881">
                  <c:v>343.5</c:v>
                </c:pt>
                <c:pt idx="1882">
                  <c:v>343.66699999999969</c:v>
                </c:pt>
                <c:pt idx="1883">
                  <c:v>343.83300000000003</c:v>
                </c:pt>
                <c:pt idx="1884">
                  <c:v>344</c:v>
                </c:pt>
                <c:pt idx="1885">
                  <c:v>344.16699999999969</c:v>
                </c:pt>
                <c:pt idx="1886">
                  <c:v>344.33300000000003</c:v>
                </c:pt>
                <c:pt idx="1887">
                  <c:v>344.5</c:v>
                </c:pt>
                <c:pt idx="1888">
                  <c:v>344.66699999999969</c:v>
                </c:pt>
                <c:pt idx="1889">
                  <c:v>344.83300000000003</c:v>
                </c:pt>
                <c:pt idx="1890">
                  <c:v>345</c:v>
                </c:pt>
                <c:pt idx="1891">
                  <c:v>345.16699999999969</c:v>
                </c:pt>
                <c:pt idx="1892">
                  <c:v>345.33300000000003</c:v>
                </c:pt>
                <c:pt idx="1893">
                  <c:v>345.5</c:v>
                </c:pt>
                <c:pt idx="1894">
                  <c:v>345.66699999999969</c:v>
                </c:pt>
                <c:pt idx="1895">
                  <c:v>345.83300000000003</c:v>
                </c:pt>
                <c:pt idx="1896">
                  <c:v>346</c:v>
                </c:pt>
                <c:pt idx="1897">
                  <c:v>346.16699999999969</c:v>
                </c:pt>
                <c:pt idx="1898">
                  <c:v>346.33300000000003</c:v>
                </c:pt>
                <c:pt idx="1899">
                  <c:v>346.5</c:v>
                </c:pt>
                <c:pt idx="1900">
                  <c:v>346.66699999999969</c:v>
                </c:pt>
                <c:pt idx="1901">
                  <c:v>346.83300000000003</c:v>
                </c:pt>
                <c:pt idx="1902">
                  <c:v>347</c:v>
                </c:pt>
                <c:pt idx="1903">
                  <c:v>347.16699999999969</c:v>
                </c:pt>
                <c:pt idx="1904">
                  <c:v>347.33300000000003</c:v>
                </c:pt>
                <c:pt idx="1905">
                  <c:v>347.5</c:v>
                </c:pt>
                <c:pt idx="1906">
                  <c:v>347.66699999999969</c:v>
                </c:pt>
                <c:pt idx="1907">
                  <c:v>347.83300000000003</c:v>
                </c:pt>
                <c:pt idx="1908">
                  <c:v>348</c:v>
                </c:pt>
                <c:pt idx="1909">
                  <c:v>348.16699999999969</c:v>
                </c:pt>
                <c:pt idx="1910">
                  <c:v>348.33300000000003</c:v>
                </c:pt>
                <c:pt idx="1911">
                  <c:v>348.5</c:v>
                </c:pt>
                <c:pt idx="1912">
                  <c:v>348.66699999999969</c:v>
                </c:pt>
                <c:pt idx="1913">
                  <c:v>348.83300000000003</c:v>
                </c:pt>
                <c:pt idx="1914">
                  <c:v>349</c:v>
                </c:pt>
                <c:pt idx="1915">
                  <c:v>349.16699999999969</c:v>
                </c:pt>
                <c:pt idx="1916">
                  <c:v>349.33300000000003</c:v>
                </c:pt>
                <c:pt idx="1917">
                  <c:v>349.5</c:v>
                </c:pt>
                <c:pt idx="1918">
                  <c:v>349.66699999999969</c:v>
                </c:pt>
                <c:pt idx="1919">
                  <c:v>349.83300000000003</c:v>
                </c:pt>
                <c:pt idx="1920">
                  <c:v>350</c:v>
                </c:pt>
                <c:pt idx="1921">
                  <c:v>350.16699999999969</c:v>
                </c:pt>
                <c:pt idx="1922">
                  <c:v>350.33300000000003</c:v>
                </c:pt>
                <c:pt idx="1923">
                  <c:v>350.5</c:v>
                </c:pt>
                <c:pt idx="1924">
                  <c:v>350.66699999999969</c:v>
                </c:pt>
                <c:pt idx="1925">
                  <c:v>350.83300000000003</c:v>
                </c:pt>
                <c:pt idx="1926">
                  <c:v>351</c:v>
                </c:pt>
                <c:pt idx="1927">
                  <c:v>351.16699999999969</c:v>
                </c:pt>
                <c:pt idx="1928">
                  <c:v>351.33300000000003</c:v>
                </c:pt>
                <c:pt idx="1929">
                  <c:v>351.5</c:v>
                </c:pt>
                <c:pt idx="1930">
                  <c:v>351.66699999999969</c:v>
                </c:pt>
                <c:pt idx="1931">
                  <c:v>351.83300000000003</c:v>
                </c:pt>
                <c:pt idx="1932">
                  <c:v>352</c:v>
                </c:pt>
                <c:pt idx="1933">
                  <c:v>352.16699999999969</c:v>
                </c:pt>
                <c:pt idx="1934">
                  <c:v>352.33300000000003</c:v>
                </c:pt>
                <c:pt idx="1935">
                  <c:v>352.5</c:v>
                </c:pt>
                <c:pt idx="1936">
                  <c:v>352.66699999999969</c:v>
                </c:pt>
                <c:pt idx="1937">
                  <c:v>352.83300000000003</c:v>
                </c:pt>
                <c:pt idx="1938">
                  <c:v>353</c:v>
                </c:pt>
                <c:pt idx="1939">
                  <c:v>353.16699999999969</c:v>
                </c:pt>
                <c:pt idx="1940">
                  <c:v>353.33300000000003</c:v>
                </c:pt>
                <c:pt idx="1941">
                  <c:v>353.5</c:v>
                </c:pt>
                <c:pt idx="1942">
                  <c:v>353.66699999999969</c:v>
                </c:pt>
                <c:pt idx="1943">
                  <c:v>353.83300000000003</c:v>
                </c:pt>
                <c:pt idx="1944">
                  <c:v>354</c:v>
                </c:pt>
                <c:pt idx="1945">
                  <c:v>354.16699999999969</c:v>
                </c:pt>
                <c:pt idx="1946">
                  <c:v>354.33300000000003</c:v>
                </c:pt>
                <c:pt idx="1947">
                  <c:v>354.5</c:v>
                </c:pt>
                <c:pt idx="1948">
                  <c:v>354.66699999999969</c:v>
                </c:pt>
                <c:pt idx="1949">
                  <c:v>354.83300000000003</c:v>
                </c:pt>
                <c:pt idx="1950">
                  <c:v>355</c:v>
                </c:pt>
                <c:pt idx="1951">
                  <c:v>355.16699999999969</c:v>
                </c:pt>
                <c:pt idx="1952">
                  <c:v>355.33300000000003</c:v>
                </c:pt>
                <c:pt idx="1953">
                  <c:v>355.5</c:v>
                </c:pt>
                <c:pt idx="1954">
                  <c:v>355.66699999999969</c:v>
                </c:pt>
                <c:pt idx="1955">
                  <c:v>355.83300000000003</c:v>
                </c:pt>
                <c:pt idx="1956">
                  <c:v>356</c:v>
                </c:pt>
                <c:pt idx="1957">
                  <c:v>356.16699999999969</c:v>
                </c:pt>
                <c:pt idx="1958">
                  <c:v>356.33300000000003</c:v>
                </c:pt>
                <c:pt idx="1959">
                  <c:v>356.5</c:v>
                </c:pt>
                <c:pt idx="1960">
                  <c:v>356.66699999999969</c:v>
                </c:pt>
                <c:pt idx="1961">
                  <c:v>356.83300000000003</c:v>
                </c:pt>
                <c:pt idx="1962">
                  <c:v>357</c:v>
                </c:pt>
                <c:pt idx="1963">
                  <c:v>357.16699999999969</c:v>
                </c:pt>
                <c:pt idx="1964">
                  <c:v>357.33300000000003</c:v>
                </c:pt>
                <c:pt idx="1965">
                  <c:v>357.5</c:v>
                </c:pt>
                <c:pt idx="1966">
                  <c:v>357.66699999999969</c:v>
                </c:pt>
                <c:pt idx="1967">
                  <c:v>357.83300000000003</c:v>
                </c:pt>
                <c:pt idx="1968">
                  <c:v>358</c:v>
                </c:pt>
                <c:pt idx="1969">
                  <c:v>358.16699999999969</c:v>
                </c:pt>
                <c:pt idx="1970">
                  <c:v>358.33300000000003</c:v>
                </c:pt>
                <c:pt idx="1971">
                  <c:v>358.5</c:v>
                </c:pt>
                <c:pt idx="1972">
                  <c:v>358.66699999999969</c:v>
                </c:pt>
                <c:pt idx="1973">
                  <c:v>358.83300000000003</c:v>
                </c:pt>
                <c:pt idx="1974">
                  <c:v>359</c:v>
                </c:pt>
                <c:pt idx="1975">
                  <c:v>359.16699999999969</c:v>
                </c:pt>
                <c:pt idx="1976">
                  <c:v>359.33300000000003</c:v>
                </c:pt>
                <c:pt idx="1977">
                  <c:v>359.5</c:v>
                </c:pt>
                <c:pt idx="1978">
                  <c:v>359.66699999999969</c:v>
                </c:pt>
                <c:pt idx="1979">
                  <c:v>359.83300000000003</c:v>
                </c:pt>
                <c:pt idx="1980">
                  <c:v>360</c:v>
                </c:pt>
                <c:pt idx="1981">
                  <c:v>360.16699999999969</c:v>
                </c:pt>
                <c:pt idx="1982">
                  <c:v>360.33300000000003</c:v>
                </c:pt>
                <c:pt idx="1983">
                  <c:v>360.5</c:v>
                </c:pt>
                <c:pt idx="1984">
                  <c:v>360.66699999999969</c:v>
                </c:pt>
                <c:pt idx="1985">
                  <c:v>360.83300000000003</c:v>
                </c:pt>
                <c:pt idx="1986">
                  <c:v>361</c:v>
                </c:pt>
                <c:pt idx="1987">
                  <c:v>361.16699999999969</c:v>
                </c:pt>
                <c:pt idx="1988">
                  <c:v>361.33300000000003</c:v>
                </c:pt>
                <c:pt idx="1989">
                  <c:v>361.5</c:v>
                </c:pt>
                <c:pt idx="1990">
                  <c:v>361.66699999999969</c:v>
                </c:pt>
                <c:pt idx="1991">
                  <c:v>361.83300000000003</c:v>
                </c:pt>
                <c:pt idx="1992">
                  <c:v>362</c:v>
                </c:pt>
                <c:pt idx="1993">
                  <c:v>362.16699999999969</c:v>
                </c:pt>
                <c:pt idx="1994">
                  <c:v>362.33300000000003</c:v>
                </c:pt>
                <c:pt idx="1995">
                  <c:v>362.5</c:v>
                </c:pt>
                <c:pt idx="1996">
                  <c:v>362.66699999999969</c:v>
                </c:pt>
                <c:pt idx="1997">
                  <c:v>362.83300000000003</c:v>
                </c:pt>
                <c:pt idx="1998">
                  <c:v>363</c:v>
                </c:pt>
                <c:pt idx="1999">
                  <c:v>363.16699999999969</c:v>
                </c:pt>
                <c:pt idx="2000">
                  <c:v>363.33300000000003</c:v>
                </c:pt>
                <c:pt idx="2001">
                  <c:v>363.5</c:v>
                </c:pt>
                <c:pt idx="2002">
                  <c:v>363.66699999999969</c:v>
                </c:pt>
                <c:pt idx="2003">
                  <c:v>363.83300000000003</c:v>
                </c:pt>
                <c:pt idx="2004">
                  <c:v>364</c:v>
                </c:pt>
                <c:pt idx="2005">
                  <c:v>364.16699999999969</c:v>
                </c:pt>
                <c:pt idx="2006">
                  <c:v>364.33300000000003</c:v>
                </c:pt>
                <c:pt idx="2007">
                  <c:v>364.5</c:v>
                </c:pt>
                <c:pt idx="2008">
                  <c:v>364.66699999999969</c:v>
                </c:pt>
                <c:pt idx="2009">
                  <c:v>364.83300000000003</c:v>
                </c:pt>
                <c:pt idx="2010">
                  <c:v>365</c:v>
                </c:pt>
                <c:pt idx="2011">
                  <c:v>365.16699999999969</c:v>
                </c:pt>
                <c:pt idx="2012">
                  <c:v>365.33300000000003</c:v>
                </c:pt>
                <c:pt idx="2013">
                  <c:v>365.5</c:v>
                </c:pt>
                <c:pt idx="2014">
                  <c:v>365.66699999999969</c:v>
                </c:pt>
                <c:pt idx="2015">
                  <c:v>365.83300000000003</c:v>
                </c:pt>
                <c:pt idx="2016">
                  <c:v>366</c:v>
                </c:pt>
                <c:pt idx="2017">
                  <c:v>366.16699999999969</c:v>
                </c:pt>
                <c:pt idx="2018">
                  <c:v>366.33300000000003</c:v>
                </c:pt>
                <c:pt idx="2019">
                  <c:v>366.5</c:v>
                </c:pt>
                <c:pt idx="2020">
                  <c:v>366.66699999999969</c:v>
                </c:pt>
                <c:pt idx="2021">
                  <c:v>366.83300000000003</c:v>
                </c:pt>
                <c:pt idx="2022">
                  <c:v>367</c:v>
                </c:pt>
                <c:pt idx="2023">
                  <c:v>367.16699999999969</c:v>
                </c:pt>
                <c:pt idx="2024">
                  <c:v>367.33300000000003</c:v>
                </c:pt>
                <c:pt idx="2025">
                  <c:v>367.5</c:v>
                </c:pt>
                <c:pt idx="2026">
                  <c:v>367.66699999999969</c:v>
                </c:pt>
                <c:pt idx="2027">
                  <c:v>367.83300000000003</c:v>
                </c:pt>
                <c:pt idx="2028">
                  <c:v>368</c:v>
                </c:pt>
                <c:pt idx="2029">
                  <c:v>368.16699999999969</c:v>
                </c:pt>
                <c:pt idx="2030">
                  <c:v>368.33300000000003</c:v>
                </c:pt>
                <c:pt idx="2031">
                  <c:v>368.5</c:v>
                </c:pt>
                <c:pt idx="2032">
                  <c:v>368.66699999999969</c:v>
                </c:pt>
                <c:pt idx="2033">
                  <c:v>368.83300000000003</c:v>
                </c:pt>
                <c:pt idx="2034">
                  <c:v>369</c:v>
                </c:pt>
                <c:pt idx="2035">
                  <c:v>369.16699999999969</c:v>
                </c:pt>
                <c:pt idx="2036">
                  <c:v>369.33300000000003</c:v>
                </c:pt>
                <c:pt idx="2037">
                  <c:v>369.5</c:v>
                </c:pt>
                <c:pt idx="2038">
                  <c:v>369.66699999999969</c:v>
                </c:pt>
                <c:pt idx="2039">
                  <c:v>369.83300000000003</c:v>
                </c:pt>
                <c:pt idx="2040">
                  <c:v>370</c:v>
                </c:pt>
                <c:pt idx="2041">
                  <c:v>370.16699999999969</c:v>
                </c:pt>
                <c:pt idx="2042">
                  <c:v>370.33300000000003</c:v>
                </c:pt>
                <c:pt idx="2043">
                  <c:v>370.5</c:v>
                </c:pt>
                <c:pt idx="2044">
                  <c:v>370.66699999999969</c:v>
                </c:pt>
                <c:pt idx="2045">
                  <c:v>370.83300000000003</c:v>
                </c:pt>
                <c:pt idx="2046">
                  <c:v>371</c:v>
                </c:pt>
                <c:pt idx="2047">
                  <c:v>371.16699999999969</c:v>
                </c:pt>
                <c:pt idx="2048">
                  <c:v>371.33300000000003</c:v>
                </c:pt>
                <c:pt idx="2049">
                  <c:v>371.5</c:v>
                </c:pt>
                <c:pt idx="2050">
                  <c:v>371.66699999999969</c:v>
                </c:pt>
                <c:pt idx="2051">
                  <c:v>371.83300000000003</c:v>
                </c:pt>
                <c:pt idx="2052">
                  <c:v>372</c:v>
                </c:pt>
                <c:pt idx="2053">
                  <c:v>372.16699999999969</c:v>
                </c:pt>
                <c:pt idx="2054">
                  <c:v>372.33300000000003</c:v>
                </c:pt>
                <c:pt idx="2055">
                  <c:v>372.5</c:v>
                </c:pt>
                <c:pt idx="2056">
                  <c:v>372.66699999999969</c:v>
                </c:pt>
                <c:pt idx="2057">
                  <c:v>372.83300000000003</c:v>
                </c:pt>
                <c:pt idx="2058">
                  <c:v>373</c:v>
                </c:pt>
                <c:pt idx="2059">
                  <c:v>373.16699999999969</c:v>
                </c:pt>
                <c:pt idx="2060">
                  <c:v>373.33300000000003</c:v>
                </c:pt>
                <c:pt idx="2061">
                  <c:v>373.5</c:v>
                </c:pt>
                <c:pt idx="2062">
                  <c:v>373.66699999999969</c:v>
                </c:pt>
                <c:pt idx="2063">
                  <c:v>373.83300000000003</c:v>
                </c:pt>
                <c:pt idx="2064">
                  <c:v>374</c:v>
                </c:pt>
                <c:pt idx="2065">
                  <c:v>374.16699999999969</c:v>
                </c:pt>
                <c:pt idx="2066">
                  <c:v>374.33300000000003</c:v>
                </c:pt>
                <c:pt idx="2067">
                  <c:v>374.5</c:v>
                </c:pt>
                <c:pt idx="2068">
                  <c:v>374.66699999999969</c:v>
                </c:pt>
                <c:pt idx="2069">
                  <c:v>374.83300000000003</c:v>
                </c:pt>
                <c:pt idx="2070">
                  <c:v>375</c:v>
                </c:pt>
                <c:pt idx="2071">
                  <c:v>375.16699999999969</c:v>
                </c:pt>
                <c:pt idx="2072">
                  <c:v>375.33300000000003</c:v>
                </c:pt>
                <c:pt idx="2073">
                  <c:v>375.5</c:v>
                </c:pt>
                <c:pt idx="2074">
                  <c:v>375.66699999999969</c:v>
                </c:pt>
                <c:pt idx="2075">
                  <c:v>375.83300000000003</c:v>
                </c:pt>
                <c:pt idx="2076">
                  <c:v>376</c:v>
                </c:pt>
                <c:pt idx="2077">
                  <c:v>376.16699999999969</c:v>
                </c:pt>
                <c:pt idx="2078">
                  <c:v>376.33300000000003</c:v>
                </c:pt>
                <c:pt idx="2079">
                  <c:v>376.5</c:v>
                </c:pt>
                <c:pt idx="2080">
                  <c:v>376.66699999999969</c:v>
                </c:pt>
                <c:pt idx="2081">
                  <c:v>376.83300000000003</c:v>
                </c:pt>
                <c:pt idx="2082">
                  <c:v>377</c:v>
                </c:pt>
                <c:pt idx="2083">
                  <c:v>377.16699999999969</c:v>
                </c:pt>
                <c:pt idx="2084">
                  <c:v>377.33300000000003</c:v>
                </c:pt>
                <c:pt idx="2085">
                  <c:v>377.5</c:v>
                </c:pt>
                <c:pt idx="2086">
                  <c:v>377.66699999999969</c:v>
                </c:pt>
                <c:pt idx="2087">
                  <c:v>377.83300000000003</c:v>
                </c:pt>
                <c:pt idx="2088">
                  <c:v>378</c:v>
                </c:pt>
                <c:pt idx="2089">
                  <c:v>378.16699999999969</c:v>
                </c:pt>
                <c:pt idx="2090">
                  <c:v>378.33300000000003</c:v>
                </c:pt>
                <c:pt idx="2091">
                  <c:v>378.5</c:v>
                </c:pt>
                <c:pt idx="2092">
                  <c:v>378.66699999999969</c:v>
                </c:pt>
                <c:pt idx="2093">
                  <c:v>378.83300000000003</c:v>
                </c:pt>
                <c:pt idx="2094">
                  <c:v>379</c:v>
                </c:pt>
                <c:pt idx="2095">
                  <c:v>379.16699999999969</c:v>
                </c:pt>
                <c:pt idx="2096">
                  <c:v>379.33300000000003</c:v>
                </c:pt>
                <c:pt idx="2097">
                  <c:v>379.5</c:v>
                </c:pt>
                <c:pt idx="2098">
                  <c:v>379.66699999999969</c:v>
                </c:pt>
                <c:pt idx="2099">
                  <c:v>379.83300000000003</c:v>
                </c:pt>
                <c:pt idx="2100">
                  <c:v>380</c:v>
                </c:pt>
                <c:pt idx="2101">
                  <c:v>380.16699999999969</c:v>
                </c:pt>
                <c:pt idx="2102">
                  <c:v>380.33300000000003</c:v>
                </c:pt>
                <c:pt idx="2103">
                  <c:v>380.5</c:v>
                </c:pt>
                <c:pt idx="2104">
                  <c:v>380.66699999999969</c:v>
                </c:pt>
                <c:pt idx="2105">
                  <c:v>380.83300000000003</c:v>
                </c:pt>
                <c:pt idx="2106">
                  <c:v>381</c:v>
                </c:pt>
                <c:pt idx="2107">
                  <c:v>381.16699999999969</c:v>
                </c:pt>
                <c:pt idx="2108">
                  <c:v>381.33300000000003</c:v>
                </c:pt>
                <c:pt idx="2109">
                  <c:v>381.5</c:v>
                </c:pt>
                <c:pt idx="2110">
                  <c:v>381.66699999999969</c:v>
                </c:pt>
                <c:pt idx="2111">
                  <c:v>381.83300000000003</c:v>
                </c:pt>
                <c:pt idx="2112">
                  <c:v>382</c:v>
                </c:pt>
                <c:pt idx="2113">
                  <c:v>382.16699999999969</c:v>
                </c:pt>
                <c:pt idx="2114">
                  <c:v>382.33300000000003</c:v>
                </c:pt>
                <c:pt idx="2115">
                  <c:v>382.5</c:v>
                </c:pt>
                <c:pt idx="2116">
                  <c:v>382.66699999999969</c:v>
                </c:pt>
                <c:pt idx="2117">
                  <c:v>382.83300000000003</c:v>
                </c:pt>
                <c:pt idx="2118">
                  <c:v>383</c:v>
                </c:pt>
                <c:pt idx="2119">
                  <c:v>383.16699999999969</c:v>
                </c:pt>
                <c:pt idx="2120">
                  <c:v>383.33300000000003</c:v>
                </c:pt>
                <c:pt idx="2121">
                  <c:v>383.5</c:v>
                </c:pt>
                <c:pt idx="2122">
                  <c:v>383.66699999999969</c:v>
                </c:pt>
                <c:pt idx="2123">
                  <c:v>383.83300000000003</c:v>
                </c:pt>
                <c:pt idx="2124">
                  <c:v>384</c:v>
                </c:pt>
                <c:pt idx="2125">
                  <c:v>384.16699999999969</c:v>
                </c:pt>
                <c:pt idx="2126">
                  <c:v>384.33300000000003</c:v>
                </c:pt>
                <c:pt idx="2127">
                  <c:v>384.5</c:v>
                </c:pt>
                <c:pt idx="2128">
                  <c:v>384.66699999999969</c:v>
                </c:pt>
                <c:pt idx="2129">
                  <c:v>384.83300000000003</c:v>
                </c:pt>
                <c:pt idx="2130">
                  <c:v>385</c:v>
                </c:pt>
                <c:pt idx="2131">
                  <c:v>385.16699999999969</c:v>
                </c:pt>
                <c:pt idx="2132">
                  <c:v>385.33300000000003</c:v>
                </c:pt>
                <c:pt idx="2133">
                  <c:v>385.5</c:v>
                </c:pt>
                <c:pt idx="2134">
                  <c:v>385.66699999999969</c:v>
                </c:pt>
                <c:pt idx="2135">
                  <c:v>385.83300000000003</c:v>
                </c:pt>
                <c:pt idx="2136">
                  <c:v>386</c:v>
                </c:pt>
                <c:pt idx="2137">
                  <c:v>386.16699999999969</c:v>
                </c:pt>
                <c:pt idx="2138">
                  <c:v>386.33300000000003</c:v>
                </c:pt>
                <c:pt idx="2139">
                  <c:v>386.5</c:v>
                </c:pt>
                <c:pt idx="2140">
                  <c:v>386.66699999999969</c:v>
                </c:pt>
                <c:pt idx="2141">
                  <c:v>386.83300000000003</c:v>
                </c:pt>
                <c:pt idx="2142">
                  <c:v>387</c:v>
                </c:pt>
                <c:pt idx="2143">
                  <c:v>387.16699999999969</c:v>
                </c:pt>
                <c:pt idx="2144">
                  <c:v>387.33300000000003</c:v>
                </c:pt>
                <c:pt idx="2145">
                  <c:v>387.5</c:v>
                </c:pt>
                <c:pt idx="2146">
                  <c:v>387.66699999999969</c:v>
                </c:pt>
                <c:pt idx="2147">
                  <c:v>387.83300000000003</c:v>
                </c:pt>
                <c:pt idx="2148">
                  <c:v>388</c:v>
                </c:pt>
                <c:pt idx="2149">
                  <c:v>388.16699999999969</c:v>
                </c:pt>
                <c:pt idx="2150">
                  <c:v>388.33300000000003</c:v>
                </c:pt>
                <c:pt idx="2151">
                  <c:v>388.5</c:v>
                </c:pt>
                <c:pt idx="2152">
                  <c:v>388.66699999999969</c:v>
                </c:pt>
                <c:pt idx="2153">
                  <c:v>388.83300000000003</c:v>
                </c:pt>
                <c:pt idx="2154">
                  <c:v>389</c:v>
                </c:pt>
                <c:pt idx="2155">
                  <c:v>389.16699999999969</c:v>
                </c:pt>
                <c:pt idx="2156">
                  <c:v>389.33300000000003</c:v>
                </c:pt>
                <c:pt idx="2157">
                  <c:v>389.5</c:v>
                </c:pt>
                <c:pt idx="2158">
                  <c:v>389.66699999999969</c:v>
                </c:pt>
                <c:pt idx="2159">
                  <c:v>389.83300000000003</c:v>
                </c:pt>
                <c:pt idx="2160">
                  <c:v>390</c:v>
                </c:pt>
                <c:pt idx="2161">
                  <c:v>390.16699999999969</c:v>
                </c:pt>
                <c:pt idx="2162">
                  <c:v>390.33300000000003</c:v>
                </c:pt>
                <c:pt idx="2163">
                  <c:v>390.5</c:v>
                </c:pt>
                <c:pt idx="2164">
                  <c:v>390.66699999999969</c:v>
                </c:pt>
                <c:pt idx="2165">
                  <c:v>390.83300000000003</c:v>
                </c:pt>
                <c:pt idx="2166">
                  <c:v>391</c:v>
                </c:pt>
                <c:pt idx="2167">
                  <c:v>391.16699999999969</c:v>
                </c:pt>
                <c:pt idx="2168">
                  <c:v>391.33300000000003</c:v>
                </c:pt>
                <c:pt idx="2169">
                  <c:v>391.5</c:v>
                </c:pt>
                <c:pt idx="2170">
                  <c:v>391.66699999999969</c:v>
                </c:pt>
                <c:pt idx="2171">
                  <c:v>391.83300000000003</c:v>
                </c:pt>
                <c:pt idx="2172">
                  <c:v>392</c:v>
                </c:pt>
                <c:pt idx="2173">
                  <c:v>392.16699999999969</c:v>
                </c:pt>
                <c:pt idx="2174">
                  <c:v>392.33300000000003</c:v>
                </c:pt>
                <c:pt idx="2175">
                  <c:v>392.5</c:v>
                </c:pt>
                <c:pt idx="2176">
                  <c:v>392.66699999999969</c:v>
                </c:pt>
                <c:pt idx="2177">
                  <c:v>392.83300000000003</c:v>
                </c:pt>
                <c:pt idx="2178">
                  <c:v>393</c:v>
                </c:pt>
                <c:pt idx="2179">
                  <c:v>393.16699999999969</c:v>
                </c:pt>
                <c:pt idx="2180">
                  <c:v>393.33300000000003</c:v>
                </c:pt>
                <c:pt idx="2181">
                  <c:v>393.5</c:v>
                </c:pt>
                <c:pt idx="2182">
                  <c:v>393.66699999999969</c:v>
                </c:pt>
                <c:pt idx="2183">
                  <c:v>393.83300000000003</c:v>
                </c:pt>
                <c:pt idx="2184">
                  <c:v>394</c:v>
                </c:pt>
                <c:pt idx="2185">
                  <c:v>394.16699999999969</c:v>
                </c:pt>
                <c:pt idx="2186">
                  <c:v>394.33300000000003</c:v>
                </c:pt>
                <c:pt idx="2187">
                  <c:v>394.5</c:v>
                </c:pt>
                <c:pt idx="2188">
                  <c:v>394.66699999999969</c:v>
                </c:pt>
                <c:pt idx="2189">
                  <c:v>394.83300000000003</c:v>
                </c:pt>
                <c:pt idx="2190">
                  <c:v>395</c:v>
                </c:pt>
                <c:pt idx="2191">
                  <c:v>395.16699999999969</c:v>
                </c:pt>
                <c:pt idx="2192">
                  <c:v>395.33300000000003</c:v>
                </c:pt>
                <c:pt idx="2193">
                  <c:v>395.5</c:v>
                </c:pt>
                <c:pt idx="2194">
                  <c:v>395.66699999999969</c:v>
                </c:pt>
                <c:pt idx="2195">
                  <c:v>395.83300000000003</c:v>
                </c:pt>
                <c:pt idx="2196">
                  <c:v>396</c:v>
                </c:pt>
                <c:pt idx="2197">
                  <c:v>396.16699999999969</c:v>
                </c:pt>
                <c:pt idx="2198">
                  <c:v>396.33300000000003</c:v>
                </c:pt>
                <c:pt idx="2199">
                  <c:v>396.5</c:v>
                </c:pt>
                <c:pt idx="2200">
                  <c:v>396.66699999999969</c:v>
                </c:pt>
                <c:pt idx="2201">
                  <c:v>396.83300000000003</c:v>
                </c:pt>
                <c:pt idx="2202">
                  <c:v>397</c:v>
                </c:pt>
                <c:pt idx="2203">
                  <c:v>397.16699999999969</c:v>
                </c:pt>
                <c:pt idx="2204">
                  <c:v>397.33300000000003</c:v>
                </c:pt>
                <c:pt idx="2205">
                  <c:v>397.5</c:v>
                </c:pt>
                <c:pt idx="2206">
                  <c:v>397.66699999999969</c:v>
                </c:pt>
                <c:pt idx="2207">
                  <c:v>397.83300000000003</c:v>
                </c:pt>
                <c:pt idx="2208">
                  <c:v>398</c:v>
                </c:pt>
                <c:pt idx="2209">
                  <c:v>398.16699999999969</c:v>
                </c:pt>
                <c:pt idx="2210">
                  <c:v>398.33300000000003</c:v>
                </c:pt>
                <c:pt idx="2211">
                  <c:v>398.5</c:v>
                </c:pt>
                <c:pt idx="2212">
                  <c:v>398.66699999999969</c:v>
                </c:pt>
                <c:pt idx="2213">
                  <c:v>398.83300000000003</c:v>
                </c:pt>
                <c:pt idx="2214">
                  <c:v>399</c:v>
                </c:pt>
                <c:pt idx="2215">
                  <c:v>399.16699999999969</c:v>
                </c:pt>
                <c:pt idx="2216">
                  <c:v>399.33300000000003</c:v>
                </c:pt>
                <c:pt idx="2217">
                  <c:v>399.5</c:v>
                </c:pt>
                <c:pt idx="2218">
                  <c:v>399.66699999999969</c:v>
                </c:pt>
                <c:pt idx="2219">
                  <c:v>399.83300000000003</c:v>
                </c:pt>
                <c:pt idx="2220">
                  <c:v>400</c:v>
                </c:pt>
                <c:pt idx="2221">
                  <c:v>400.16699999999969</c:v>
                </c:pt>
                <c:pt idx="2222">
                  <c:v>400.33300000000003</c:v>
                </c:pt>
                <c:pt idx="2223">
                  <c:v>400.5</c:v>
                </c:pt>
                <c:pt idx="2224">
                  <c:v>400.66699999999969</c:v>
                </c:pt>
                <c:pt idx="2225">
                  <c:v>400.83300000000003</c:v>
                </c:pt>
                <c:pt idx="2226">
                  <c:v>401</c:v>
                </c:pt>
                <c:pt idx="2227">
                  <c:v>401.16699999999969</c:v>
                </c:pt>
                <c:pt idx="2228">
                  <c:v>401.33300000000003</c:v>
                </c:pt>
                <c:pt idx="2229">
                  <c:v>401.5</c:v>
                </c:pt>
                <c:pt idx="2230">
                  <c:v>401.66699999999969</c:v>
                </c:pt>
                <c:pt idx="2231">
                  <c:v>401.83300000000003</c:v>
                </c:pt>
                <c:pt idx="2232">
                  <c:v>402</c:v>
                </c:pt>
                <c:pt idx="2233">
                  <c:v>402.16699999999969</c:v>
                </c:pt>
                <c:pt idx="2234">
                  <c:v>402.33300000000003</c:v>
                </c:pt>
                <c:pt idx="2235">
                  <c:v>402.5</c:v>
                </c:pt>
                <c:pt idx="2236">
                  <c:v>402.66699999999969</c:v>
                </c:pt>
                <c:pt idx="2237">
                  <c:v>402.83300000000003</c:v>
                </c:pt>
                <c:pt idx="2238">
                  <c:v>403</c:v>
                </c:pt>
                <c:pt idx="2239">
                  <c:v>403.16699999999969</c:v>
                </c:pt>
                <c:pt idx="2240">
                  <c:v>403.33300000000003</c:v>
                </c:pt>
                <c:pt idx="2241">
                  <c:v>403.5</c:v>
                </c:pt>
                <c:pt idx="2242">
                  <c:v>403.66699999999969</c:v>
                </c:pt>
                <c:pt idx="2243">
                  <c:v>403.83300000000003</c:v>
                </c:pt>
                <c:pt idx="2244">
                  <c:v>404</c:v>
                </c:pt>
                <c:pt idx="2245">
                  <c:v>404.16699999999969</c:v>
                </c:pt>
                <c:pt idx="2246">
                  <c:v>404.33300000000003</c:v>
                </c:pt>
                <c:pt idx="2247">
                  <c:v>404.5</c:v>
                </c:pt>
                <c:pt idx="2248">
                  <c:v>404.66699999999969</c:v>
                </c:pt>
                <c:pt idx="2249">
                  <c:v>404.83300000000003</c:v>
                </c:pt>
                <c:pt idx="2250">
                  <c:v>405</c:v>
                </c:pt>
                <c:pt idx="2251">
                  <c:v>405.16699999999969</c:v>
                </c:pt>
                <c:pt idx="2252">
                  <c:v>405.33300000000003</c:v>
                </c:pt>
                <c:pt idx="2253">
                  <c:v>405.5</c:v>
                </c:pt>
                <c:pt idx="2254">
                  <c:v>405.66699999999969</c:v>
                </c:pt>
                <c:pt idx="2255">
                  <c:v>405.83300000000003</c:v>
                </c:pt>
                <c:pt idx="2256">
                  <c:v>406</c:v>
                </c:pt>
                <c:pt idx="2257">
                  <c:v>406.16699999999969</c:v>
                </c:pt>
                <c:pt idx="2258">
                  <c:v>406.33300000000003</c:v>
                </c:pt>
                <c:pt idx="2259">
                  <c:v>406.5</c:v>
                </c:pt>
                <c:pt idx="2260">
                  <c:v>406.66699999999969</c:v>
                </c:pt>
                <c:pt idx="2261">
                  <c:v>406.83300000000003</c:v>
                </c:pt>
                <c:pt idx="2262">
                  <c:v>407</c:v>
                </c:pt>
                <c:pt idx="2263">
                  <c:v>407.16699999999969</c:v>
                </c:pt>
                <c:pt idx="2264">
                  <c:v>407.33300000000003</c:v>
                </c:pt>
                <c:pt idx="2265">
                  <c:v>407.5</c:v>
                </c:pt>
                <c:pt idx="2266">
                  <c:v>407.66699999999969</c:v>
                </c:pt>
                <c:pt idx="2267">
                  <c:v>407.83300000000003</c:v>
                </c:pt>
                <c:pt idx="2268">
                  <c:v>408</c:v>
                </c:pt>
                <c:pt idx="2269">
                  <c:v>408.16699999999969</c:v>
                </c:pt>
                <c:pt idx="2270">
                  <c:v>408.33300000000003</c:v>
                </c:pt>
                <c:pt idx="2271">
                  <c:v>408.5</c:v>
                </c:pt>
                <c:pt idx="2272">
                  <c:v>408.66699999999969</c:v>
                </c:pt>
                <c:pt idx="2273">
                  <c:v>408.83300000000003</c:v>
                </c:pt>
                <c:pt idx="2274">
                  <c:v>409</c:v>
                </c:pt>
                <c:pt idx="2275">
                  <c:v>409.16699999999969</c:v>
                </c:pt>
                <c:pt idx="2276">
                  <c:v>409.33300000000003</c:v>
                </c:pt>
                <c:pt idx="2277">
                  <c:v>409.5</c:v>
                </c:pt>
                <c:pt idx="2278">
                  <c:v>409.66699999999969</c:v>
                </c:pt>
                <c:pt idx="2279">
                  <c:v>409.83300000000003</c:v>
                </c:pt>
                <c:pt idx="2280">
                  <c:v>410</c:v>
                </c:pt>
                <c:pt idx="2281">
                  <c:v>410.16699999999969</c:v>
                </c:pt>
                <c:pt idx="2282">
                  <c:v>410.33300000000003</c:v>
                </c:pt>
                <c:pt idx="2283">
                  <c:v>410.5</c:v>
                </c:pt>
                <c:pt idx="2284">
                  <c:v>410.66699999999969</c:v>
                </c:pt>
                <c:pt idx="2285">
                  <c:v>410.83300000000003</c:v>
                </c:pt>
                <c:pt idx="2286">
                  <c:v>411</c:v>
                </c:pt>
                <c:pt idx="2287">
                  <c:v>411.16699999999969</c:v>
                </c:pt>
                <c:pt idx="2288">
                  <c:v>411.33300000000003</c:v>
                </c:pt>
                <c:pt idx="2289">
                  <c:v>411.5</c:v>
                </c:pt>
                <c:pt idx="2290">
                  <c:v>411.66699999999969</c:v>
                </c:pt>
                <c:pt idx="2291">
                  <c:v>411.83300000000003</c:v>
                </c:pt>
                <c:pt idx="2292">
                  <c:v>412</c:v>
                </c:pt>
                <c:pt idx="2293">
                  <c:v>412.16699999999969</c:v>
                </c:pt>
                <c:pt idx="2294">
                  <c:v>412.33300000000003</c:v>
                </c:pt>
                <c:pt idx="2295">
                  <c:v>412.5</c:v>
                </c:pt>
                <c:pt idx="2296">
                  <c:v>412.66699999999969</c:v>
                </c:pt>
                <c:pt idx="2297">
                  <c:v>412.83300000000003</c:v>
                </c:pt>
                <c:pt idx="2298">
                  <c:v>413</c:v>
                </c:pt>
                <c:pt idx="2299">
                  <c:v>413.16699999999969</c:v>
                </c:pt>
                <c:pt idx="2300">
                  <c:v>413.33300000000003</c:v>
                </c:pt>
                <c:pt idx="2301">
                  <c:v>413.5</c:v>
                </c:pt>
                <c:pt idx="2302">
                  <c:v>413.66699999999969</c:v>
                </c:pt>
                <c:pt idx="2303">
                  <c:v>413.83300000000003</c:v>
                </c:pt>
                <c:pt idx="2304">
                  <c:v>414</c:v>
                </c:pt>
                <c:pt idx="2305">
                  <c:v>414.16699999999969</c:v>
                </c:pt>
                <c:pt idx="2306">
                  <c:v>414.33300000000003</c:v>
                </c:pt>
                <c:pt idx="2307">
                  <c:v>414.5</c:v>
                </c:pt>
                <c:pt idx="2308">
                  <c:v>414.66699999999969</c:v>
                </c:pt>
                <c:pt idx="2309">
                  <c:v>414.83300000000003</c:v>
                </c:pt>
                <c:pt idx="2310">
                  <c:v>415</c:v>
                </c:pt>
                <c:pt idx="2311">
                  <c:v>415.16699999999969</c:v>
                </c:pt>
                <c:pt idx="2312">
                  <c:v>415.33300000000003</c:v>
                </c:pt>
                <c:pt idx="2313">
                  <c:v>415.5</c:v>
                </c:pt>
                <c:pt idx="2314">
                  <c:v>415.66699999999969</c:v>
                </c:pt>
                <c:pt idx="2315">
                  <c:v>415.83300000000003</c:v>
                </c:pt>
                <c:pt idx="2316">
                  <c:v>416</c:v>
                </c:pt>
                <c:pt idx="2317">
                  <c:v>416.16699999999969</c:v>
                </c:pt>
                <c:pt idx="2318">
                  <c:v>416.33300000000003</c:v>
                </c:pt>
                <c:pt idx="2319">
                  <c:v>416.5</c:v>
                </c:pt>
                <c:pt idx="2320">
                  <c:v>416.66699999999969</c:v>
                </c:pt>
                <c:pt idx="2321">
                  <c:v>416.83300000000003</c:v>
                </c:pt>
                <c:pt idx="2322">
                  <c:v>417</c:v>
                </c:pt>
                <c:pt idx="2323">
                  <c:v>417.16699999999969</c:v>
                </c:pt>
                <c:pt idx="2324">
                  <c:v>417.33300000000003</c:v>
                </c:pt>
                <c:pt idx="2325">
                  <c:v>417.5</c:v>
                </c:pt>
                <c:pt idx="2326">
                  <c:v>417.66699999999969</c:v>
                </c:pt>
                <c:pt idx="2327">
                  <c:v>417.83300000000003</c:v>
                </c:pt>
                <c:pt idx="2328">
                  <c:v>418</c:v>
                </c:pt>
                <c:pt idx="2329">
                  <c:v>418.16699999999969</c:v>
                </c:pt>
                <c:pt idx="2330">
                  <c:v>418.33300000000003</c:v>
                </c:pt>
                <c:pt idx="2331">
                  <c:v>418.5</c:v>
                </c:pt>
                <c:pt idx="2332">
                  <c:v>418.66699999999969</c:v>
                </c:pt>
                <c:pt idx="2333">
                  <c:v>418.83300000000003</c:v>
                </c:pt>
                <c:pt idx="2334">
                  <c:v>419</c:v>
                </c:pt>
                <c:pt idx="2335">
                  <c:v>419.16699999999969</c:v>
                </c:pt>
                <c:pt idx="2336">
                  <c:v>419.33300000000003</c:v>
                </c:pt>
                <c:pt idx="2337">
                  <c:v>419.5</c:v>
                </c:pt>
                <c:pt idx="2338">
                  <c:v>419.66699999999969</c:v>
                </c:pt>
                <c:pt idx="2339">
                  <c:v>419.83300000000003</c:v>
                </c:pt>
                <c:pt idx="2340">
                  <c:v>420</c:v>
                </c:pt>
                <c:pt idx="2341">
                  <c:v>420.16699999999969</c:v>
                </c:pt>
                <c:pt idx="2342">
                  <c:v>420.33300000000003</c:v>
                </c:pt>
                <c:pt idx="2343">
                  <c:v>420.5</c:v>
                </c:pt>
                <c:pt idx="2344">
                  <c:v>420.66699999999969</c:v>
                </c:pt>
                <c:pt idx="2345">
                  <c:v>420.83300000000003</c:v>
                </c:pt>
                <c:pt idx="2346">
                  <c:v>421</c:v>
                </c:pt>
                <c:pt idx="2347">
                  <c:v>421.16699999999969</c:v>
                </c:pt>
                <c:pt idx="2348">
                  <c:v>421.33300000000003</c:v>
                </c:pt>
                <c:pt idx="2349">
                  <c:v>421.5</c:v>
                </c:pt>
                <c:pt idx="2350">
                  <c:v>421.66699999999969</c:v>
                </c:pt>
                <c:pt idx="2351">
                  <c:v>421.83300000000003</c:v>
                </c:pt>
                <c:pt idx="2352">
                  <c:v>422</c:v>
                </c:pt>
                <c:pt idx="2353">
                  <c:v>422.16699999999969</c:v>
                </c:pt>
                <c:pt idx="2354">
                  <c:v>422.33300000000003</c:v>
                </c:pt>
                <c:pt idx="2355">
                  <c:v>422.5</c:v>
                </c:pt>
                <c:pt idx="2356">
                  <c:v>422.66699999999969</c:v>
                </c:pt>
                <c:pt idx="2357">
                  <c:v>422.83300000000003</c:v>
                </c:pt>
                <c:pt idx="2358">
                  <c:v>423</c:v>
                </c:pt>
                <c:pt idx="2359">
                  <c:v>423.16699999999969</c:v>
                </c:pt>
                <c:pt idx="2360">
                  <c:v>423.33300000000003</c:v>
                </c:pt>
                <c:pt idx="2361">
                  <c:v>423.5</c:v>
                </c:pt>
                <c:pt idx="2362">
                  <c:v>423.66699999999969</c:v>
                </c:pt>
                <c:pt idx="2363">
                  <c:v>423.83300000000003</c:v>
                </c:pt>
                <c:pt idx="2364">
                  <c:v>424</c:v>
                </c:pt>
                <c:pt idx="2365">
                  <c:v>424.16699999999969</c:v>
                </c:pt>
                <c:pt idx="2366">
                  <c:v>424.33300000000003</c:v>
                </c:pt>
                <c:pt idx="2367">
                  <c:v>424.5</c:v>
                </c:pt>
                <c:pt idx="2368">
                  <c:v>424.66699999999969</c:v>
                </c:pt>
                <c:pt idx="2369">
                  <c:v>424.83300000000003</c:v>
                </c:pt>
                <c:pt idx="2370">
                  <c:v>425</c:v>
                </c:pt>
                <c:pt idx="2371">
                  <c:v>425.16699999999969</c:v>
                </c:pt>
                <c:pt idx="2372">
                  <c:v>425.33300000000003</c:v>
                </c:pt>
                <c:pt idx="2373">
                  <c:v>425.5</c:v>
                </c:pt>
                <c:pt idx="2374">
                  <c:v>425.66699999999969</c:v>
                </c:pt>
                <c:pt idx="2375">
                  <c:v>425.83300000000003</c:v>
                </c:pt>
                <c:pt idx="2376">
                  <c:v>426</c:v>
                </c:pt>
                <c:pt idx="2377">
                  <c:v>426.16699999999969</c:v>
                </c:pt>
                <c:pt idx="2378">
                  <c:v>426.33300000000003</c:v>
                </c:pt>
                <c:pt idx="2379">
                  <c:v>426.5</c:v>
                </c:pt>
                <c:pt idx="2380">
                  <c:v>426.66699999999969</c:v>
                </c:pt>
                <c:pt idx="2381">
                  <c:v>426.83300000000003</c:v>
                </c:pt>
                <c:pt idx="2382">
                  <c:v>427</c:v>
                </c:pt>
                <c:pt idx="2383">
                  <c:v>427.16699999999969</c:v>
                </c:pt>
                <c:pt idx="2384">
                  <c:v>427.33300000000003</c:v>
                </c:pt>
                <c:pt idx="2385">
                  <c:v>427.5</c:v>
                </c:pt>
                <c:pt idx="2386">
                  <c:v>427.66699999999969</c:v>
                </c:pt>
                <c:pt idx="2387">
                  <c:v>427.83300000000003</c:v>
                </c:pt>
                <c:pt idx="2388">
                  <c:v>428</c:v>
                </c:pt>
                <c:pt idx="2389">
                  <c:v>428.16699999999969</c:v>
                </c:pt>
                <c:pt idx="2390">
                  <c:v>428.33300000000003</c:v>
                </c:pt>
                <c:pt idx="2391">
                  <c:v>428.5</c:v>
                </c:pt>
                <c:pt idx="2392">
                  <c:v>428.66699999999969</c:v>
                </c:pt>
                <c:pt idx="2393">
                  <c:v>428.83300000000003</c:v>
                </c:pt>
                <c:pt idx="2394">
                  <c:v>429</c:v>
                </c:pt>
                <c:pt idx="2395">
                  <c:v>429.16699999999969</c:v>
                </c:pt>
                <c:pt idx="2396">
                  <c:v>429.33300000000003</c:v>
                </c:pt>
                <c:pt idx="2397">
                  <c:v>429.5</c:v>
                </c:pt>
                <c:pt idx="2398">
                  <c:v>429.66699999999969</c:v>
                </c:pt>
                <c:pt idx="2399">
                  <c:v>429.83300000000003</c:v>
                </c:pt>
                <c:pt idx="2400">
                  <c:v>430</c:v>
                </c:pt>
                <c:pt idx="2401">
                  <c:v>430.16699999999969</c:v>
                </c:pt>
                <c:pt idx="2402">
                  <c:v>430.33300000000003</c:v>
                </c:pt>
                <c:pt idx="2403">
                  <c:v>430.5</c:v>
                </c:pt>
                <c:pt idx="2404">
                  <c:v>430.66699999999969</c:v>
                </c:pt>
                <c:pt idx="2405">
                  <c:v>430.83300000000003</c:v>
                </c:pt>
                <c:pt idx="2406">
                  <c:v>431</c:v>
                </c:pt>
                <c:pt idx="2407">
                  <c:v>431.16699999999969</c:v>
                </c:pt>
                <c:pt idx="2408">
                  <c:v>431.33300000000003</c:v>
                </c:pt>
                <c:pt idx="2409">
                  <c:v>431.5</c:v>
                </c:pt>
                <c:pt idx="2410">
                  <c:v>431.66699999999969</c:v>
                </c:pt>
                <c:pt idx="2411">
                  <c:v>431.83300000000003</c:v>
                </c:pt>
                <c:pt idx="2412">
                  <c:v>432</c:v>
                </c:pt>
                <c:pt idx="2413">
                  <c:v>432.16699999999969</c:v>
                </c:pt>
                <c:pt idx="2414">
                  <c:v>432.33300000000003</c:v>
                </c:pt>
                <c:pt idx="2415">
                  <c:v>432.5</c:v>
                </c:pt>
                <c:pt idx="2416">
                  <c:v>432.66699999999969</c:v>
                </c:pt>
                <c:pt idx="2417">
                  <c:v>432.83300000000003</c:v>
                </c:pt>
                <c:pt idx="2418">
                  <c:v>433</c:v>
                </c:pt>
                <c:pt idx="2419">
                  <c:v>433.16699999999969</c:v>
                </c:pt>
                <c:pt idx="2420">
                  <c:v>433.33300000000003</c:v>
                </c:pt>
                <c:pt idx="2421">
                  <c:v>433.5</c:v>
                </c:pt>
                <c:pt idx="2422">
                  <c:v>433.66699999999969</c:v>
                </c:pt>
                <c:pt idx="2423">
                  <c:v>433.83300000000003</c:v>
                </c:pt>
                <c:pt idx="2424">
                  <c:v>434</c:v>
                </c:pt>
                <c:pt idx="2425">
                  <c:v>434.16699999999969</c:v>
                </c:pt>
                <c:pt idx="2426">
                  <c:v>434.33300000000003</c:v>
                </c:pt>
                <c:pt idx="2427">
                  <c:v>434.5</c:v>
                </c:pt>
                <c:pt idx="2428">
                  <c:v>434.66699999999969</c:v>
                </c:pt>
                <c:pt idx="2429">
                  <c:v>434.83300000000003</c:v>
                </c:pt>
                <c:pt idx="2430">
                  <c:v>435</c:v>
                </c:pt>
                <c:pt idx="2431">
                  <c:v>435.16699999999969</c:v>
                </c:pt>
                <c:pt idx="2432">
                  <c:v>435.33300000000003</c:v>
                </c:pt>
                <c:pt idx="2433">
                  <c:v>435.5</c:v>
                </c:pt>
                <c:pt idx="2434">
                  <c:v>435.66699999999969</c:v>
                </c:pt>
                <c:pt idx="2435">
                  <c:v>435.83300000000003</c:v>
                </c:pt>
                <c:pt idx="2436">
                  <c:v>436</c:v>
                </c:pt>
                <c:pt idx="2437">
                  <c:v>436.16699999999969</c:v>
                </c:pt>
                <c:pt idx="2438">
                  <c:v>436.33300000000003</c:v>
                </c:pt>
                <c:pt idx="2439">
                  <c:v>436.5</c:v>
                </c:pt>
                <c:pt idx="2440">
                  <c:v>436.66699999999969</c:v>
                </c:pt>
                <c:pt idx="2441">
                  <c:v>436.83300000000003</c:v>
                </c:pt>
                <c:pt idx="2442">
                  <c:v>437</c:v>
                </c:pt>
                <c:pt idx="2443">
                  <c:v>437.16699999999969</c:v>
                </c:pt>
                <c:pt idx="2444">
                  <c:v>437.33300000000003</c:v>
                </c:pt>
                <c:pt idx="2445">
                  <c:v>437.5</c:v>
                </c:pt>
                <c:pt idx="2446">
                  <c:v>437.66699999999969</c:v>
                </c:pt>
                <c:pt idx="2447">
                  <c:v>437.83300000000003</c:v>
                </c:pt>
                <c:pt idx="2448">
                  <c:v>438</c:v>
                </c:pt>
                <c:pt idx="2449">
                  <c:v>438.16699999999969</c:v>
                </c:pt>
                <c:pt idx="2450">
                  <c:v>438.33300000000003</c:v>
                </c:pt>
                <c:pt idx="2451">
                  <c:v>438.5</c:v>
                </c:pt>
                <c:pt idx="2452">
                  <c:v>438.66699999999969</c:v>
                </c:pt>
                <c:pt idx="2453">
                  <c:v>438.83300000000003</c:v>
                </c:pt>
                <c:pt idx="2454">
                  <c:v>439</c:v>
                </c:pt>
                <c:pt idx="2455">
                  <c:v>439.16699999999969</c:v>
                </c:pt>
                <c:pt idx="2456">
                  <c:v>439.33300000000003</c:v>
                </c:pt>
                <c:pt idx="2457">
                  <c:v>439.5</c:v>
                </c:pt>
                <c:pt idx="2458">
                  <c:v>439.66699999999969</c:v>
                </c:pt>
                <c:pt idx="2459">
                  <c:v>439.83300000000003</c:v>
                </c:pt>
                <c:pt idx="2460">
                  <c:v>440</c:v>
                </c:pt>
                <c:pt idx="2461">
                  <c:v>440.16699999999969</c:v>
                </c:pt>
                <c:pt idx="2462">
                  <c:v>440.33300000000003</c:v>
                </c:pt>
                <c:pt idx="2463">
                  <c:v>440.5</c:v>
                </c:pt>
                <c:pt idx="2464">
                  <c:v>440.66699999999969</c:v>
                </c:pt>
                <c:pt idx="2465">
                  <c:v>440.83300000000003</c:v>
                </c:pt>
                <c:pt idx="2466">
                  <c:v>441</c:v>
                </c:pt>
                <c:pt idx="2467">
                  <c:v>441.16699999999969</c:v>
                </c:pt>
                <c:pt idx="2468">
                  <c:v>441.33300000000003</c:v>
                </c:pt>
                <c:pt idx="2469">
                  <c:v>441.5</c:v>
                </c:pt>
                <c:pt idx="2470">
                  <c:v>441.66699999999969</c:v>
                </c:pt>
                <c:pt idx="2471">
                  <c:v>441.83300000000003</c:v>
                </c:pt>
                <c:pt idx="2472">
                  <c:v>442</c:v>
                </c:pt>
                <c:pt idx="2473">
                  <c:v>442.16699999999969</c:v>
                </c:pt>
                <c:pt idx="2474">
                  <c:v>442.33300000000003</c:v>
                </c:pt>
                <c:pt idx="2475">
                  <c:v>442.5</c:v>
                </c:pt>
                <c:pt idx="2476">
                  <c:v>442.66699999999969</c:v>
                </c:pt>
                <c:pt idx="2477">
                  <c:v>442.83300000000003</c:v>
                </c:pt>
                <c:pt idx="2478">
                  <c:v>443</c:v>
                </c:pt>
                <c:pt idx="2479">
                  <c:v>443.16699999999969</c:v>
                </c:pt>
                <c:pt idx="2480">
                  <c:v>443.33300000000003</c:v>
                </c:pt>
                <c:pt idx="2481">
                  <c:v>443.5</c:v>
                </c:pt>
                <c:pt idx="2482">
                  <c:v>443.66699999999969</c:v>
                </c:pt>
                <c:pt idx="2483">
                  <c:v>443.83300000000003</c:v>
                </c:pt>
                <c:pt idx="2484">
                  <c:v>444</c:v>
                </c:pt>
                <c:pt idx="2485">
                  <c:v>444.16699999999969</c:v>
                </c:pt>
                <c:pt idx="2486">
                  <c:v>444.33300000000003</c:v>
                </c:pt>
                <c:pt idx="2487">
                  <c:v>444.5</c:v>
                </c:pt>
                <c:pt idx="2488">
                  <c:v>444.66699999999969</c:v>
                </c:pt>
                <c:pt idx="2489">
                  <c:v>444.83300000000003</c:v>
                </c:pt>
                <c:pt idx="2490">
                  <c:v>445</c:v>
                </c:pt>
                <c:pt idx="2491">
                  <c:v>445.16699999999969</c:v>
                </c:pt>
                <c:pt idx="2492">
                  <c:v>445.33300000000003</c:v>
                </c:pt>
                <c:pt idx="2493">
                  <c:v>445.5</c:v>
                </c:pt>
                <c:pt idx="2494">
                  <c:v>445.66699999999969</c:v>
                </c:pt>
                <c:pt idx="2495">
                  <c:v>445.83300000000003</c:v>
                </c:pt>
                <c:pt idx="2496">
                  <c:v>446</c:v>
                </c:pt>
                <c:pt idx="2497">
                  <c:v>446.16699999999969</c:v>
                </c:pt>
                <c:pt idx="2498">
                  <c:v>446.33300000000003</c:v>
                </c:pt>
                <c:pt idx="2499">
                  <c:v>446.5</c:v>
                </c:pt>
                <c:pt idx="2500">
                  <c:v>446.66699999999969</c:v>
                </c:pt>
                <c:pt idx="2501">
                  <c:v>446.83300000000003</c:v>
                </c:pt>
                <c:pt idx="2502">
                  <c:v>447</c:v>
                </c:pt>
                <c:pt idx="2503">
                  <c:v>447.16699999999969</c:v>
                </c:pt>
                <c:pt idx="2504">
                  <c:v>447.33300000000003</c:v>
                </c:pt>
                <c:pt idx="2505">
                  <c:v>447.5</c:v>
                </c:pt>
                <c:pt idx="2506">
                  <c:v>447.66699999999969</c:v>
                </c:pt>
                <c:pt idx="2507">
                  <c:v>447.83300000000003</c:v>
                </c:pt>
                <c:pt idx="2508">
                  <c:v>448</c:v>
                </c:pt>
                <c:pt idx="2509">
                  <c:v>448.16699999999969</c:v>
                </c:pt>
                <c:pt idx="2510">
                  <c:v>448.33300000000003</c:v>
                </c:pt>
                <c:pt idx="2511">
                  <c:v>448.5</c:v>
                </c:pt>
                <c:pt idx="2512">
                  <c:v>448.66699999999969</c:v>
                </c:pt>
                <c:pt idx="2513">
                  <c:v>448.83300000000003</c:v>
                </c:pt>
                <c:pt idx="2514">
                  <c:v>449</c:v>
                </c:pt>
                <c:pt idx="2515">
                  <c:v>449.16699999999969</c:v>
                </c:pt>
                <c:pt idx="2516">
                  <c:v>449.33300000000003</c:v>
                </c:pt>
                <c:pt idx="2517">
                  <c:v>449.5</c:v>
                </c:pt>
                <c:pt idx="2518">
                  <c:v>449.66699999999969</c:v>
                </c:pt>
                <c:pt idx="2519">
                  <c:v>449.83300000000003</c:v>
                </c:pt>
                <c:pt idx="2520">
                  <c:v>450</c:v>
                </c:pt>
                <c:pt idx="2521">
                  <c:v>450.16699999999969</c:v>
                </c:pt>
                <c:pt idx="2522">
                  <c:v>450.33300000000003</c:v>
                </c:pt>
                <c:pt idx="2523">
                  <c:v>450.5</c:v>
                </c:pt>
                <c:pt idx="2524">
                  <c:v>450.66699999999969</c:v>
                </c:pt>
                <c:pt idx="2525">
                  <c:v>450.83300000000003</c:v>
                </c:pt>
                <c:pt idx="2526">
                  <c:v>451</c:v>
                </c:pt>
                <c:pt idx="2527">
                  <c:v>451.16699999999969</c:v>
                </c:pt>
                <c:pt idx="2528">
                  <c:v>451.33300000000003</c:v>
                </c:pt>
                <c:pt idx="2529">
                  <c:v>451.5</c:v>
                </c:pt>
                <c:pt idx="2530">
                  <c:v>451.66699999999969</c:v>
                </c:pt>
                <c:pt idx="2531">
                  <c:v>451.83300000000003</c:v>
                </c:pt>
                <c:pt idx="2532">
                  <c:v>452</c:v>
                </c:pt>
                <c:pt idx="2533">
                  <c:v>452.16699999999969</c:v>
                </c:pt>
                <c:pt idx="2534">
                  <c:v>452.33300000000003</c:v>
                </c:pt>
                <c:pt idx="2535">
                  <c:v>452.5</c:v>
                </c:pt>
                <c:pt idx="2536">
                  <c:v>452.66699999999969</c:v>
                </c:pt>
                <c:pt idx="2537">
                  <c:v>452.83300000000003</c:v>
                </c:pt>
                <c:pt idx="2538">
                  <c:v>453</c:v>
                </c:pt>
                <c:pt idx="2539">
                  <c:v>453.16699999999969</c:v>
                </c:pt>
                <c:pt idx="2540">
                  <c:v>453.33300000000003</c:v>
                </c:pt>
                <c:pt idx="2541">
                  <c:v>453.5</c:v>
                </c:pt>
                <c:pt idx="2542">
                  <c:v>453.66699999999969</c:v>
                </c:pt>
                <c:pt idx="2543">
                  <c:v>453.83300000000003</c:v>
                </c:pt>
                <c:pt idx="2544">
                  <c:v>454</c:v>
                </c:pt>
                <c:pt idx="2545">
                  <c:v>454.16699999999969</c:v>
                </c:pt>
                <c:pt idx="2546">
                  <c:v>454.33300000000003</c:v>
                </c:pt>
                <c:pt idx="2547">
                  <c:v>454.5</c:v>
                </c:pt>
                <c:pt idx="2548">
                  <c:v>454.66699999999969</c:v>
                </c:pt>
                <c:pt idx="2549">
                  <c:v>454.83300000000003</c:v>
                </c:pt>
                <c:pt idx="2550">
                  <c:v>455</c:v>
                </c:pt>
                <c:pt idx="2551">
                  <c:v>455.16699999999969</c:v>
                </c:pt>
                <c:pt idx="2552">
                  <c:v>455.33300000000003</c:v>
                </c:pt>
                <c:pt idx="2553">
                  <c:v>455.5</c:v>
                </c:pt>
                <c:pt idx="2554">
                  <c:v>455.66699999999969</c:v>
                </c:pt>
                <c:pt idx="2555">
                  <c:v>455.83300000000003</c:v>
                </c:pt>
                <c:pt idx="2556">
                  <c:v>456</c:v>
                </c:pt>
                <c:pt idx="2557">
                  <c:v>456.16699999999969</c:v>
                </c:pt>
                <c:pt idx="2558">
                  <c:v>456.33300000000003</c:v>
                </c:pt>
                <c:pt idx="2559">
                  <c:v>456.5</c:v>
                </c:pt>
                <c:pt idx="2560">
                  <c:v>456.66699999999969</c:v>
                </c:pt>
                <c:pt idx="2561">
                  <c:v>456.83300000000003</c:v>
                </c:pt>
                <c:pt idx="2562">
                  <c:v>457</c:v>
                </c:pt>
                <c:pt idx="2563">
                  <c:v>457.16699999999969</c:v>
                </c:pt>
                <c:pt idx="2564">
                  <c:v>457.33300000000003</c:v>
                </c:pt>
                <c:pt idx="2565">
                  <c:v>457.5</c:v>
                </c:pt>
                <c:pt idx="2566">
                  <c:v>457.66699999999969</c:v>
                </c:pt>
                <c:pt idx="2567">
                  <c:v>457.83300000000003</c:v>
                </c:pt>
                <c:pt idx="2568">
                  <c:v>458</c:v>
                </c:pt>
                <c:pt idx="2569">
                  <c:v>458.16699999999969</c:v>
                </c:pt>
                <c:pt idx="2570">
                  <c:v>458.33300000000003</c:v>
                </c:pt>
                <c:pt idx="2571">
                  <c:v>458.5</c:v>
                </c:pt>
                <c:pt idx="2572">
                  <c:v>458.66699999999969</c:v>
                </c:pt>
                <c:pt idx="2573">
                  <c:v>458.83300000000003</c:v>
                </c:pt>
                <c:pt idx="2574">
                  <c:v>459</c:v>
                </c:pt>
                <c:pt idx="2575">
                  <c:v>459.16699999999969</c:v>
                </c:pt>
                <c:pt idx="2576">
                  <c:v>459.33300000000003</c:v>
                </c:pt>
                <c:pt idx="2577">
                  <c:v>459.5</c:v>
                </c:pt>
                <c:pt idx="2578">
                  <c:v>459.66699999999969</c:v>
                </c:pt>
                <c:pt idx="2579">
                  <c:v>459.83300000000003</c:v>
                </c:pt>
                <c:pt idx="2580">
                  <c:v>460</c:v>
                </c:pt>
                <c:pt idx="2581">
                  <c:v>460.16699999999969</c:v>
                </c:pt>
                <c:pt idx="2582">
                  <c:v>460.33300000000003</c:v>
                </c:pt>
                <c:pt idx="2583">
                  <c:v>460.5</c:v>
                </c:pt>
                <c:pt idx="2584">
                  <c:v>460.66699999999969</c:v>
                </c:pt>
                <c:pt idx="2585">
                  <c:v>460.83300000000003</c:v>
                </c:pt>
                <c:pt idx="2586">
                  <c:v>461</c:v>
                </c:pt>
                <c:pt idx="2587">
                  <c:v>461.16699999999969</c:v>
                </c:pt>
                <c:pt idx="2588">
                  <c:v>461.33300000000003</c:v>
                </c:pt>
                <c:pt idx="2589">
                  <c:v>461.5</c:v>
                </c:pt>
                <c:pt idx="2590">
                  <c:v>461.66699999999969</c:v>
                </c:pt>
                <c:pt idx="2591">
                  <c:v>461.83300000000003</c:v>
                </c:pt>
                <c:pt idx="2592">
                  <c:v>462</c:v>
                </c:pt>
                <c:pt idx="2593">
                  <c:v>462.16699999999969</c:v>
                </c:pt>
                <c:pt idx="2594">
                  <c:v>462.33300000000003</c:v>
                </c:pt>
                <c:pt idx="2595">
                  <c:v>462.5</c:v>
                </c:pt>
                <c:pt idx="2596">
                  <c:v>462.66699999999969</c:v>
                </c:pt>
                <c:pt idx="2597">
                  <c:v>462.83300000000003</c:v>
                </c:pt>
                <c:pt idx="2598">
                  <c:v>463</c:v>
                </c:pt>
                <c:pt idx="2599">
                  <c:v>463.16699999999969</c:v>
                </c:pt>
                <c:pt idx="2600">
                  <c:v>463.33300000000003</c:v>
                </c:pt>
                <c:pt idx="2601">
                  <c:v>463.5</c:v>
                </c:pt>
                <c:pt idx="2602">
                  <c:v>463.66699999999969</c:v>
                </c:pt>
                <c:pt idx="2603">
                  <c:v>463.83300000000003</c:v>
                </c:pt>
                <c:pt idx="2604">
                  <c:v>464</c:v>
                </c:pt>
                <c:pt idx="2605">
                  <c:v>464.16699999999969</c:v>
                </c:pt>
                <c:pt idx="2606">
                  <c:v>464.33300000000003</c:v>
                </c:pt>
                <c:pt idx="2607">
                  <c:v>464.5</c:v>
                </c:pt>
                <c:pt idx="2608">
                  <c:v>464.66699999999969</c:v>
                </c:pt>
                <c:pt idx="2609">
                  <c:v>464.83300000000003</c:v>
                </c:pt>
                <c:pt idx="2610">
                  <c:v>465</c:v>
                </c:pt>
                <c:pt idx="2611">
                  <c:v>465.16699999999969</c:v>
                </c:pt>
                <c:pt idx="2612">
                  <c:v>465.33300000000003</c:v>
                </c:pt>
                <c:pt idx="2613">
                  <c:v>465.5</c:v>
                </c:pt>
                <c:pt idx="2614">
                  <c:v>465.66699999999969</c:v>
                </c:pt>
                <c:pt idx="2615">
                  <c:v>465.83300000000003</c:v>
                </c:pt>
                <c:pt idx="2616">
                  <c:v>466</c:v>
                </c:pt>
                <c:pt idx="2617">
                  <c:v>466.16699999999969</c:v>
                </c:pt>
                <c:pt idx="2618">
                  <c:v>466.33300000000003</c:v>
                </c:pt>
                <c:pt idx="2619">
                  <c:v>466.5</c:v>
                </c:pt>
                <c:pt idx="2620">
                  <c:v>466.66699999999969</c:v>
                </c:pt>
                <c:pt idx="2621">
                  <c:v>466.83300000000003</c:v>
                </c:pt>
                <c:pt idx="2622">
                  <c:v>467</c:v>
                </c:pt>
                <c:pt idx="2623">
                  <c:v>467.16699999999969</c:v>
                </c:pt>
                <c:pt idx="2624">
                  <c:v>467.33300000000003</c:v>
                </c:pt>
                <c:pt idx="2625">
                  <c:v>467.5</c:v>
                </c:pt>
                <c:pt idx="2626">
                  <c:v>467.66699999999969</c:v>
                </c:pt>
                <c:pt idx="2627">
                  <c:v>467.83300000000003</c:v>
                </c:pt>
                <c:pt idx="2628">
                  <c:v>468</c:v>
                </c:pt>
                <c:pt idx="2629">
                  <c:v>468.16699999999969</c:v>
                </c:pt>
                <c:pt idx="2630">
                  <c:v>468.33300000000003</c:v>
                </c:pt>
                <c:pt idx="2631">
                  <c:v>468.5</c:v>
                </c:pt>
                <c:pt idx="2632">
                  <c:v>468.66699999999969</c:v>
                </c:pt>
                <c:pt idx="2633">
                  <c:v>468.83300000000003</c:v>
                </c:pt>
                <c:pt idx="2634">
                  <c:v>469</c:v>
                </c:pt>
                <c:pt idx="2635">
                  <c:v>469.16699999999969</c:v>
                </c:pt>
                <c:pt idx="2636">
                  <c:v>469.33300000000003</c:v>
                </c:pt>
                <c:pt idx="2637">
                  <c:v>469.5</c:v>
                </c:pt>
                <c:pt idx="2638">
                  <c:v>469.66699999999969</c:v>
                </c:pt>
                <c:pt idx="2639">
                  <c:v>469.83300000000003</c:v>
                </c:pt>
                <c:pt idx="2640">
                  <c:v>470</c:v>
                </c:pt>
                <c:pt idx="2641">
                  <c:v>470.16699999999969</c:v>
                </c:pt>
                <c:pt idx="2642">
                  <c:v>470.33300000000003</c:v>
                </c:pt>
                <c:pt idx="2643">
                  <c:v>470.5</c:v>
                </c:pt>
                <c:pt idx="2644">
                  <c:v>470.66699999999969</c:v>
                </c:pt>
                <c:pt idx="2645">
                  <c:v>470.83300000000003</c:v>
                </c:pt>
                <c:pt idx="2646">
                  <c:v>471</c:v>
                </c:pt>
                <c:pt idx="2647">
                  <c:v>471.16699999999969</c:v>
                </c:pt>
                <c:pt idx="2648">
                  <c:v>471.33300000000003</c:v>
                </c:pt>
                <c:pt idx="2649">
                  <c:v>471.5</c:v>
                </c:pt>
                <c:pt idx="2650">
                  <c:v>471.66699999999969</c:v>
                </c:pt>
                <c:pt idx="2651">
                  <c:v>471.83300000000003</c:v>
                </c:pt>
                <c:pt idx="2652">
                  <c:v>472</c:v>
                </c:pt>
                <c:pt idx="2653">
                  <c:v>472.16699999999969</c:v>
                </c:pt>
                <c:pt idx="2654">
                  <c:v>472.33300000000003</c:v>
                </c:pt>
                <c:pt idx="2655">
                  <c:v>472.5</c:v>
                </c:pt>
                <c:pt idx="2656">
                  <c:v>472.66699999999969</c:v>
                </c:pt>
                <c:pt idx="2657">
                  <c:v>472.83300000000003</c:v>
                </c:pt>
                <c:pt idx="2658">
                  <c:v>473</c:v>
                </c:pt>
                <c:pt idx="2659">
                  <c:v>473.16699999999969</c:v>
                </c:pt>
                <c:pt idx="2660">
                  <c:v>473.33300000000003</c:v>
                </c:pt>
                <c:pt idx="2661">
                  <c:v>473.5</c:v>
                </c:pt>
                <c:pt idx="2662">
                  <c:v>473.66699999999969</c:v>
                </c:pt>
                <c:pt idx="2663">
                  <c:v>473.83300000000003</c:v>
                </c:pt>
                <c:pt idx="2664">
                  <c:v>474</c:v>
                </c:pt>
                <c:pt idx="2665">
                  <c:v>474.16699999999969</c:v>
                </c:pt>
                <c:pt idx="2666">
                  <c:v>474.33300000000003</c:v>
                </c:pt>
                <c:pt idx="2667">
                  <c:v>474.5</c:v>
                </c:pt>
                <c:pt idx="2668">
                  <c:v>474.66699999999969</c:v>
                </c:pt>
                <c:pt idx="2669">
                  <c:v>474.83300000000003</c:v>
                </c:pt>
                <c:pt idx="2670">
                  <c:v>475</c:v>
                </c:pt>
                <c:pt idx="2671">
                  <c:v>475.16699999999969</c:v>
                </c:pt>
                <c:pt idx="2672">
                  <c:v>475.33300000000003</c:v>
                </c:pt>
                <c:pt idx="2673">
                  <c:v>475.5</c:v>
                </c:pt>
                <c:pt idx="2674">
                  <c:v>475.66699999999969</c:v>
                </c:pt>
                <c:pt idx="2675">
                  <c:v>475.83300000000003</c:v>
                </c:pt>
                <c:pt idx="2676">
                  <c:v>476</c:v>
                </c:pt>
                <c:pt idx="2677">
                  <c:v>476.16699999999969</c:v>
                </c:pt>
                <c:pt idx="2678">
                  <c:v>476.33300000000003</c:v>
                </c:pt>
                <c:pt idx="2679">
                  <c:v>476.5</c:v>
                </c:pt>
                <c:pt idx="2680">
                  <c:v>476.66699999999969</c:v>
                </c:pt>
                <c:pt idx="2681">
                  <c:v>476.83300000000003</c:v>
                </c:pt>
                <c:pt idx="2682">
                  <c:v>477</c:v>
                </c:pt>
                <c:pt idx="2683">
                  <c:v>477.16699999999969</c:v>
                </c:pt>
                <c:pt idx="2684">
                  <c:v>477.33300000000003</c:v>
                </c:pt>
                <c:pt idx="2685">
                  <c:v>477.5</c:v>
                </c:pt>
                <c:pt idx="2686">
                  <c:v>477.66699999999969</c:v>
                </c:pt>
                <c:pt idx="2687">
                  <c:v>477.83300000000003</c:v>
                </c:pt>
                <c:pt idx="2688">
                  <c:v>478</c:v>
                </c:pt>
                <c:pt idx="2689">
                  <c:v>478.16699999999969</c:v>
                </c:pt>
                <c:pt idx="2690">
                  <c:v>478.33300000000003</c:v>
                </c:pt>
                <c:pt idx="2691">
                  <c:v>478.5</c:v>
                </c:pt>
                <c:pt idx="2692">
                  <c:v>478.66699999999969</c:v>
                </c:pt>
                <c:pt idx="2693">
                  <c:v>478.83300000000003</c:v>
                </c:pt>
                <c:pt idx="2694">
                  <c:v>479</c:v>
                </c:pt>
                <c:pt idx="2695">
                  <c:v>479.16699999999969</c:v>
                </c:pt>
                <c:pt idx="2696">
                  <c:v>479.33300000000003</c:v>
                </c:pt>
                <c:pt idx="2697">
                  <c:v>479.5</c:v>
                </c:pt>
                <c:pt idx="2698">
                  <c:v>479.66699999999969</c:v>
                </c:pt>
                <c:pt idx="2699">
                  <c:v>479.83300000000003</c:v>
                </c:pt>
                <c:pt idx="2700">
                  <c:v>480</c:v>
                </c:pt>
                <c:pt idx="2701">
                  <c:v>480.16699999999969</c:v>
                </c:pt>
                <c:pt idx="2702">
                  <c:v>480.33300000000003</c:v>
                </c:pt>
                <c:pt idx="2703">
                  <c:v>480.5</c:v>
                </c:pt>
                <c:pt idx="2704">
                  <c:v>480.66699999999969</c:v>
                </c:pt>
                <c:pt idx="2705">
                  <c:v>480.83300000000003</c:v>
                </c:pt>
                <c:pt idx="2706">
                  <c:v>481</c:v>
                </c:pt>
                <c:pt idx="2707">
                  <c:v>481.16699999999969</c:v>
                </c:pt>
                <c:pt idx="2708">
                  <c:v>481.33300000000003</c:v>
                </c:pt>
                <c:pt idx="2709">
                  <c:v>481.5</c:v>
                </c:pt>
                <c:pt idx="2710">
                  <c:v>481.66699999999969</c:v>
                </c:pt>
                <c:pt idx="2711">
                  <c:v>481.83300000000003</c:v>
                </c:pt>
                <c:pt idx="2712">
                  <c:v>482</c:v>
                </c:pt>
                <c:pt idx="2713">
                  <c:v>482.16699999999969</c:v>
                </c:pt>
                <c:pt idx="2714">
                  <c:v>482.33300000000003</c:v>
                </c:pt>
                <c:pt idx="2715">
                  <c:v>482.5</c:v>
                </c:pt>
                <c:pt idx="2716">
                  <c:v>482.66699999999969</c:v>
                </c:pt>
                <c:pt idx="2717">
                  <c:v>482.83300000000003</c:v>
                </c:pt>
                <c:pt idx="2718">
                  <c:v>483</c:v>
                </c:pt>
                <c:pt idx="2719">
                  <c:v>483.16699999999969</c:v>
                </c:pt>
                <c:pt idx="2720">
                  <c:v>483.33300000000003</c:v>
                </c:pt>
                <c:pt idx="2721">
                  <c:v>483.5</c:v>
                </c:pt>
                <c:pt idx="2722">
                  <c:v>483.66699999999969</c:v>
                </c:pt>
                <c:pt idx="2723">
                  <c:v>483.83300000000003</c:v>
                </c:pt>
                <c:pt idx="2724">
                  <c:v>484</c:v>
                </c:pt>
                <c:pt idx="2725">
                  <c:v>484.16699999999969</c:v>
                </c:pt>
                <c:pt idx="2726">
                  <c:v>484.33300000000003</c:v>
                </c:pt>
                <c:pt idx="2727">
                  <c:v>484.5</c:v>
                </c:pt>
                <c:pt idx="2728">
                  <c:v>484.66699999999969</c:v>
                </c:pt>
                <c:pt idx="2729">
                  <c:v>484.83300000000003</c:v>
                </c:pt>
                <c:pt idx="2730">
                  <c:v>485</c:v>
                </c:pt>
                <c:pt idx="2731">
                  <c:v>485.16699999999969</c:v>
                </c:pt>
                <c:pt idx="2732">
                  <c:v>485.33300000000003</c:v>
                </c:pt>
                <c:pt idx="2733">
                  <c:v>485.5</c:v>
                </c:pt>
                <c:pt idx="2734">
                  <c:v>485.66699999999969</c:v>
                </c:pt>
                <c:pt idx="2735">
                  <c:v>485.83300000000003</c:v>
                </c:pt>
                <c:pt idx="2736">
                  <c:v>486</c:v>
                </c:pt>
                <c:pt idx="2737">
                  <c:v>486.16699999999969</c:v>
                </c:pt>
                <c:pt idx="2738">
                  <c:v>486.33300000000003</c:v>
                </c:pt>
                <c:pt idx="2739">
                  <c:v>486.5</c:v>
                </c:pt>
                <c:pt idx="2740">
                  <c:v>486.66699999999969</c:v>
                </c:pt>
                <c:pt idx="2741">
                  <c:v>486.83300000000003</c:v>
                </c:pt>
                <c:pt idx="2742">
                  <c:v>487</c:v>
                </c:pt>
                <c:pt idx="2743">
                  <c:v>487.16699999999969</c:v>
                </c:pt>
                <c:pt idx="2744">
                  <c:v>487.33300000000003</c:v>
                </c:pt>
                <c:pt idx="2745">
                  <c:v>487.5</c:v>
                </c:pt>
                <c:pt idx="2746">
                  <c:v>487.66699999999969</c:v>
                </c:pt>
                <c:pt idx="2747">
                  <c:v>487.83300000000003</c:v>
                </c:pt>
                <c:pt idx="2748">
                  <c:v>488</c:v>
                </c:pt>
                <c:pt idx="2749">
                  <c:v>488.16699999999969</c:v>
                </c:pt>
                <c:pt idx="2750">
                  <c:v>488.33300000000003</c:v>
                </c:pt>
                <c:pt idx="2751">
                  <c:v>488.5</c:v>
                </c:pt>
                <c:pt idx="2752">
                  <c:v>488.66699999999969</c:v>
                </c:pt>
                <c:pt idx="2753">
                  <c:v>488.83300000000003</c:v>
                </c:pt>
                <c:pt idx="2754">
                  <c:v>489</c:v>
                </c:pt>
                <c:pt idx="2755">
                  <c:v>489.16699999999969</c:v>
                </c:pt>
                <c:pt idx="2756">
                  <c:v>489.33300000000003</c:v>
                </c:pt>
                <c:pt idx="2757">
                  <c:v>489.5</c:v>
                </c:pt>
                <c:pt idx="2758">
                  <c:v>489.66699999999969</c:v>
                </c:pt>
                <c:pt idx="2759">
                  <c:v>489.83300000000003</c:v>
                </c:pt>
                <c:pt idx="2760">
                  <c:v>490</c:v>
                </c:pt>
                <c:pt idx="2761">
                  <c:v>490.16699999999969</c:v>
                </c:pt>
                <c:pt idx="2762">
                  <c:v>490.33300000000003</c:v>
                </c:pt>
                <c:pt idx="2763">
                  <c:v>490.5</c:v>
                </c:pt>
                <c:pt idx="2764">
                  <c:v>490.66699999999969</c:v>
                </c:pt>
                <c:pt idx="2765">
                  <c:v>490.83300000000003</c:v>
                </c:pt>
                <c:pt idx="2766">
                  <c:v>491</c:v>
                </c:pt>
                <c:pt idx="2767">
                  <c:v>491.16699999999969</c:v>
                </c:pt>
                <c:pt idx="2768">
                  <c:v>491.33300000000003</c:v>
                </c:pt>
                <c:pt idx="2769">
                  <c:v>491.5</c:v>
                </c:pt>
                <c:pt idx="2770">
                  <c:v>491.66699999999969</c:v>
                </c:pt>
                <c:pt idx="2771">
                  <c:v>491.83300000000003</c:v>
                </c:pt>
                <c:pt idx="2772">
                  <c:v>492</c:v>
                </c:pt>
                <c:pt idx="2773">
                  <c:v>492.16699999999969</c:v>
                </c:pt>
                <c:pt idx="2774">
                  <c:v>492.33300000000003</c:v>
                </c:pt>
                <c:pt idx="2775">
                  <c:v>492.5</c:v>
                </c:pt>
                <c:pt idx="2776">
                  <c:v>492.66699999999969</c:v>
                </c:pt>
                <c:pt idx="2777">
                  <c:v>492.83300000000003</c:v>
                </c:pt>
                <c:pt idx="2778">
                  <c:v>493</c:v>
                </c:pt>
                <c:pt idx="2779">
                  <c:v>493.16699999999969</c:v>
                </c:pt>
                <c:pt idx="2780">
                  <c:v>493.33300000000003</c:v>
                </c:pt>
                <c:pt idx="2781">
                  <c:v>493.5</c:v>
                </c:pt>
                <c:pt idx="2782">
                  <c:v>493.66699999999969</c:v>
                </c:pt>
                <c:pt idx="2783">
                  <c:v>493.83300000000003</c:v>
                </c:pt>
                <c:pt idx="2784">
                  <c:v>494</c:v>
                </c:pt>
                <c:pt idx="2785">
                  <c:v>494.16699999999969</c:v>
                </c:pt>
                <c:pt idx="2786">
                  <c:v>494.33300000000003</c:v>
                </c:pt>
                <c:pt idx="2787">
                  <c:v>494.5</c:v>
                </c:pt>
                <c:pt idx="2788">
                  <c:v>494.66699999999969</c:v>
                </c:pt>
                <c:pt idx="2789">
                  <c:v>494.83300000000003</c:v>
                </c:pt>
                <c:pt idx="2790">
                  <c:v>495</c:v>
                </c:pt>
                <c:pt idx="2791">
                  <c:v>495.16699999999969</c:v>
                </c:pt>
                <c:pt idx="2792">
                  <c:v>495.33300000000003</c:v>
                </c:pt>
                <c:pt idx="2793">
                  <c:v>495.5</c:v>
                </c:pt>
                <c:pt idx="2794">
                  <c:v>495.66699999999969</c:v>
                </c:pt>
                <c:pt idx="2795">
                  <c:v>495.83300000000003</c:v>
                </c:pt>
                <c:pt idx="2796">
                  <c:v>496</c:v>
                </c:pt>
                <c:pt idx="2797">
                  <c:v>496.16699999999969</c:v>
                </c:pt>
                <c:pt idx="2798">
                  <c:v>496.33300000000003</c:v>
                </c:pt>
                <c:pt idx="2799">
                  <c:v>496.5</c:v>
                </c:pt>
                <c:pt idx="2800">
                  <c:v>496.66699999999969</c:v>
                </c:pt>
                <c:pt idx="2801">
                  <c:v>496.83300000000003</c:v>
                </c:pt>
                <c:pt idx="2802">
                  <c:v>497</c:v>
                </c:pt>
                <c:pt idx="2803">
                  <c:v>497.16699999999969</c:v>
                </c:pt>
                <c:pt idx="2804">
                  <c:v>497.33300000000003</c:v>
                </c:pt>
                <c:pt idx="2805">
                  <c:v>497.5</c:v>
                </c:pt>
                <c:pt idx="2806">
                  <c:v>497.66699999999969</c:v>
                </c:pt>
                <c:pt idx="2807">
                  <c:v>497.83300000000003</c:v>
                </c:pt>
                <c:pt idx="2808">
                  <c:v>498</c:v>
                </c:pt>
                <c:pt idx="2809">
                  <c:v>498.16699999999969</c:v>
                </c:pt>
                <c:pt idx="2810">
                  <c:v>498.33300000000003</c:v>
                </c:pt>
                <c:pt idx="2811">
                  <c:v>498.5</c:v>
                </c:pt>
                <c:pt idx="2812">
                  <c:v>498.66699999999969</c:v>
                </c:pt>
                <c:pt idx="2813">
                  <c:v>498.83300000000003</c:v>
                </c:pt>
                <c:pt idx="2814">
                  <c:v>499</c:v>
                </c:pt>
                <c:pt idx="2815">
                  <c:v>499.16699999999969</c:v>
                </c:pt>
                <c:pt idx="2816">
                  <c:v>499.33300000000003</c:v>
                </c:pt>
                <c:pt idx="2817">
                  <c:v>499.5</c:v>
                </c:pt>
                <c:pt idx="2818">
                  <c:v>499.66699999999969</c:v>
                </c:pt>
                <c:pt idx="2819">
                  <c:v>499.83300000000003</c:v>
                </c:pt>
                <c:pt idx="2820">
                  <c:v>500</c:v>
                </c:pt>
                <c:pt idx="2821">
                  <c:v>500.16699999999969</c:v>
                </c:pt>
                <c:pt idx="2822">
                  <c:v>500.33300000000003</c:v>
                </c:pt>
                <c:pt idx="2823">
                  <c:v>500.5</c:v>
                </c:pt>
                <c:pt idx="2824">
                  <c:v>500.66699999999969</c:v>
                </c:pt>
                <c:pt idx="2825">
                  <c:v>500.83300000000003</c:v>
                </c:pt>
                <c:pt idx="2826">
                  <c:v>501</c:v>
                </c:pt>
                <c:pt idx="2827">
                  <c:v>501.16699999999969</c:v>
                </c:pt>
                <c:pt idx="2828">
                  <c:v>501.33300000000003</c:v>
                </c:pt>
                <c:pt idx="2829">
                  <c:v>501.5</c:v>
                </c:pt>
                <c:pt idx="2830">
                  <c:v>501.66699999999969</c:v>
                </c:pt>
                <c:pt idx="2831">
                  <c:v>501.83300000000003</c:v>
                </c:pt>
                <c:pt idx="2832">
                  <c:v>502</c:v>
                </c:pt>
                <c:pt idx="2833">
                  <c:v>502.16699999999969</c:v>
                </c:pt>
                <c:pt idx="2834">
                  <c:v>502.33300000000003</c:v>
                </c:pt>
                <c:pt idx="2835">
                  <c:v>502.5</c:v>
                </c:pt>
                <c:pt idx="2836">
                  <c:v>502.66699999999969</c:v>
                </c:pt>
                <c:pt idx="2837">
                  <c:v>502.83300000000003</c:v>
                </c:pt>
                <c:pt idx="2838">
                  <c:v>503</c:v>
                </c:pt>
                <c:pt idx="2839">
                  <c:v>503.16699999999969</c:v>
                </c:pt>
                <c:pt idx="2840">
                  <c:v>503.33300000000003</c:v>
                </c:pt>
                <c:pt idx="2841">
                  <c:v>503.5</c:v>
                </c:pt>
                <c:pt idx="2842">
                  <c:v>503.66699999999969</c:v>
                </c:pt>
                <c:pt idx="2843">
                  <c:v>503.83300000000003</c:v>
                </c:pt>
                <c:pt idx="2844">
                  <c:v>504</c:v>
                </c:pt>
                <c:pt idx="2845">
                  <c:v>504.16699999999969</c:v>
                </c:pt>
                <c:pt idx="2846">
                  <c:v>504.33300000000003</c:v>
                </c:pt>
                <c:pt idx="2847">
                  <c:v>504.5</c:v>
                </c:pt>
                <c:pt idx="2848">
                  <c:v>504.66699999999969</c:v>
                </c:pt>
                <c:pt idx="2849">
                  <c:v>504.83300000000003</c:v>
                </c:pt>
                <c:pt idx="2850">
                  <c:v>505</c:v>
                </c:pt>
                <c:pt idx="2851">
                  <c:v>505.16699999999969</c:v>
                </c:pt>
                <c:pt idx="2852">
                  <c:v>505.33300000000003</c:v>
                </c:pt>
                <c:pt idx="2853">
                  <c:v>505.5</c:v>
                </c:pt>
                <c:pt idx="2854">
                  <c:v>505.66699999999969</c:v>
                </c:pt>
                <c:pt idx="2855">
                  <c:v>505.83300000000003</c:v>
                </c:pt>
                <c:pt idx="2856">
                  <c:v>506</c:v>
                </c:pt>
                <c:pt idx="2857">
                  <c:v>506.16699999999969</c:v>
                </c:pt>
                <c:pt idx="2858">
                  <c:v>506.33300000000003</c:v>
                </c:pt>
                <c:pt idx="2859">
                  <c:v>506.5</c:v>
                </c:pt>
                <c:pt idx="2860">
                  <c:v>506.66699999999969</c:v>
                </c:pt>
                <c:pt idx="2861">
                  <c:v>506.83300000000003</c:v>
                </c:pt>
                <c:pt idx="2862">
                  <c:v>507</c:v>
                </c:pt>
                <c:pt idx="2863">
                  <c:v>507.16699999999969</c:v>
                </c:pt>
                <c:pt idx="2864">
                  <c:v>507.33300000000003</c:v>
                </c:pt>
                <c:pt idx="2865">
                  <c:v>507.5</c:v>
                </c:pt>
                <c:pt idx="2866">
                  <c:v>507.66699999999969</c:v>
                </c:pt>
                <c:pt idx="2867">
                  <c:v>507.83300000000003</c:v>
                </c:pt>
                <c:pt idx="2868">
                  <c:v>508</c:v>
                </c:pt>
                <c:pt idx="2869">
                  <c:v>508.16699999999969</c:v>
                </c:pt>
                <c:pt idx="2870">
                  <c:v>508.33300000000003</c:v>
                </c:pt>
                <c:pt idx="2871">
                  <c:v>508.5</c:v>
                </c:pt>
                <c:pt idx="2872">
                  <c:v>508.66699999999969</c:v>
                </c:pt>
                <c:pt idx="2873">
                  <c:v>508.83300000000003</c:v>
                </c:pt>
                <c:pt idx="2874">
                  <c:v>509</c:v>
                </c:pt>
                <c:pt idx="2875">
                  <c:v>509.16699999999969</c:v>
                </c:pt>
                <c:pt idx="2876">
                  <c:v>509.33300000000003</c:v>
                </c:pt>
                <c:pt idx="2877">
                  <c:v>509.5</c:v>
                </c:pt>
                <c:pt idx="2878">
                  <c:v>509.66699999999969</c:v>
                </c:pt>
                <c:pt idx="2879">
                  <c:v>509.83300000000003</c:v>
                </c:pt>
                <c:pt idx="2880">
                  <c:v>510</c:v>
                </c:pt>
                <c:pt idx="2881">
                  <c:v>510.16699999999969</c:v>
                </c:pt>
                <c:pt idx="2882">
                  <c:v>510.33300000000003</c:v>
                </c:pt>
                <c:pt idx="2883">
                  <c:v>510.5</c:v>
                </c:pt>
                <c:pt idx="2884">
                  <c:v>510.66699999999969</c:v>
                </c:pt>
                <c:pt idx="2885">
                  <c:v>510.83300000000003</c:v>
                </c:pt>
                <c:pt idx="2886">
                  <c:v>511</c:v>
                </c:pt>
                <c:pt idx="2887">
                  <c:v>511.16699999999969</c:v>
                </c:pt>
                <c:pt idx="2888">
                  <c:v>511.33300000000003</c:v>
                </c:pt>
                <c:pt idx="2889">
                  <c:v>511.5</c:v>
                </c:pt>
                <c:pt idx="2890">
                  <c:v>511.66699999999969</c:v>
                </c:pt>
                <c:pt idx="2891">
                  <c:v>511.83300000000003</c:v>
                </c:pt>
                <c:pt idx="2892">
                  <c:v>512</c:v>
                </c:pt>
                <c:pt idx="2893">
                  <c:v>512.16699999999946</c:v>
                </c:pt>
                <c:pt idx="2894">
                  <c:v>512.33299999999747</c:v>
                </c:pt>
                <c:pt idx="2895">
                  <c:v>512.5</c:v>
                </c:pt>
                <c:pt idx="2896">
                  <c:v>512.66699999999946</c:v>
                </c:pt>
                <c:pt idx="2897">
                  <c:v>512.83299999999747</c:v>
                </c:pt>
                <c:pt idx="2898">
                  <c:v>513</c:v>
                </c:pt>
                <c:pt idx="2899">
                  <c:v>513.16699999999946</c:v>
                </c:pt>
                <c:pt idx="2900">
                  <c:v>513.33299999999747</c:v>
                </c:pt>
                <c:pt idx="2901">
                  <c:v>513.5</c:v>
                </c:pt>
                <c:pt idx="2902">
                  <c:v>513.66699999999946</c:v>
                </c:pt>
                <c:pt idx="2903">
                  <c:v>513.83299999999747</c:v>
                </c:pt>
                <c:pt idx="2904">
                  <c:v>514</c:v>
                </c:pt>
                <c:pt idx="2905">
                  <c:v>514.16699999999946</c:v>
                </c:pt>
                <c:pt idx="2906">
                  <c:v>514.33299999999747</c:v>
                </c:pt>
                <c:pt idx="2907">
                  <c:v>514.5</c:v>
                </c:pt>
                <c:pt idx="2908">
                  <c:v>514.66699999999946</c:v>
                </c:pt>
                <c:pt idx="2909">
                  <c:v>514.83299999999747</c:v>
                </c:pt>
                <c:pt idx="2910">
                  <c:v>515</c:v>
                </c:pt>
                <c:pt idx="2911">
                  <c:v>515.16699999999946</c:v>
                </c:pt>
                <c:pt idx="2912">
                  <c:v>515.33299999999747</c:v>
                </c:pt>
                <c:pt idx="2913">
                  <c:v>515.5</c:v>
                </c:pt>
                <c:pt idx="2914">
                  <c:v>515.66699999999946</c:v>
                </c:pt>
                <c:pt idx="2915">
                  <c:v>515.83299999999747</c:v>
                </c:pt>
                <c:pt idx="2916">
                  <c:v>516</c:v>
                </c:pt>
                <c:pt idx="2917">
                  <c:v>516.16699999999946</c:v>
                </c:pt>
                <c:pt idx="2918">
                  <c:v>516.33299999999747</c:v>
                </c:pt>
                <c:pt idx="2919">
                  <c:v>516.5</c:v>
                </c:pt>
                <c:pt idx="2920">
                  <c:v>516.66699999999946</c:v>
                </c:pt>
                <c:pt idx="2921">
                  <c:v>516.83299999999747</c:v>
                </c:pt>
                <c:pt idx="2922">
                  <c:v>517</c:v>
                </c:pt>
                <c:pt idx="2923">
                  <c:v>517.16699999999946</c:v>
                </c:pt>
                <c:pt idx="2924">
                  <c:v>517.33299999999747</c:v>
                </c:pt>
                <c:pt idx="2925">
                  <c:v>517.5</c:v>
                </c:pt>
                <c:pt idx="2926">
                  <c:v>517.66699999999946</c:v>
                </c:pt>
                <c:pt idx="2927">
                  <c:v>517.83299999999747</c:v>
                </c:pt>
                <c:pt idx="2928">
                  <c:v>518</c:v>
                </c:pt>
                <c:pt idx="2929">
                  <c:v>518.16699999999946</c:v>
                </c:pt>
                <c:pt idx="2930">
                  <c:v>518.33299999999747</c:v>
                </c:pt>
                <c:pt idx="2931">
                  <c:v>518.5</c:v>
                </c:pt>
                <c:pt idx="2932">
                  <c:v>518.66699999999946</c:v>
                </c:pt>
                <c:pt idx="2933">
                  <c:v>518.83299999999747</c:v>
                </c:pt>
                <c:pt idx="2934">
                  <c:v>519</c:v>
                </c:pt>
                <c:pt idx="2935">
                  <c:v>519.16699999999946</c:v>
                </c:pt>
                <c:pt idx="2936">
                  <c:v>519.33299999999747</c:v>
                </c:pt>
                <c:pt idx="2937">
                  <c:v>519.5</c:v>
                </c:pt>
                <c:pt idx="2938">
                  <c:v>519.66699999999946</c:v>
                </c:pt>
                <c:pt idx="2939">
                  <c:v>519.83299999999747</c:v>
                </c:pt>
                <c:pt idx="2940">
                  <c:v>520</c:v>
                </c:pt>
                <c:pt idx="2941">
                  <c:v>520.16699999999946</c:v>
                </c:pt>
                <c:pt idx="2942">
                  <c:v>520.33299999999747</c:v>
                </c:pt>
                <c:pt idx="2943">
                  <c:v>520.5</c:v>
                </c:pt>
                <c:pt idx="2944">
                  <c:v>520.66699999999946</c:v>
                </c:pt>
                <c:pt idx="2945">
                  <c:v>520.83299999999747</c:v>
                </c:pt>
                <c:pt idx="2946">
                  <c:v>521</c:v>
                </c:pt>
                <c:pt idx="2947">
                  <c:v>521.16699999999946</c:v>
                </c:pt>
                <c:pt idx="2948">
                  <c:v>521.33299999999747</c:v>
                </c:pt>
                <c:pt idx="2949">
                  <c:v>521.5</c:v>
                </c:pt>
                <c:pt idx="2950">
                  <c:v>521.66699999999946</c:v>
                </c:pt>
                <c:pt idx="2951">
                  <c:v>521.83299999999747</c:v>
                </c:pt>
                <c:pt idx="2952">
                  <c:v>522</c:v>
                </c:pt>
                <c:pt idx="2953">
                  <c:v>522.16699999999946</c:v>
                </c:pt>
                <c:pt idx="2954">
                  <c:v>522.33299999999747</c:v>
                </c:pt>
                <c:pt idx="2955">
                  <c:v>522.5</c:v>
                </c:pt>
                <c:pt idx="2956">
                  <c:v>522.66699999999946</c:v>
                </c:pt>
                <c:pt idx="2957">
                  <c:v>522.83299999999747</c:v>
                </c:pt>
                <c:pt idx="2958">
                  <c:v>523</c:v>
                </c:pt>
                <c:pt idx="2959">
                  <c:v>523.16699999999946</c:v>
                </c:pt>
                <c:pt idx="2960">
                  <c:v>523.33299999999747</c:v>
                </c:pt>
                <c:pt idx="2961">
                  <c:v>523.5</c:v>
                </c:pt>
                <c:pt idx="2962">
                  <c:v>523.66699999999946</c:v>
                </c:pt>
                <c:pt idx="2963">
                  <c:v>523.83299999999747</c:v>
                </c:pt>
                <c:pt idx="2964">
                  <c:v>524</c:v>
                </c:pt>
                <c:pt idx="2965">
                  <c:v>524.16699999999946</c:v>
                </c:pt>
                <c:pt idx="2966">
                  <c:v>524.33299999999747</c:v>
                </c:pt>
                <c:pt idx="2967">
                  <c:v>524.5</c:v>
                </c:pt>
                <c:pt idx="2968">
                  <c:v>524.66699999999946</c:v>
                </c:pt>
                <c:pt idx="2969">
                  <c:v>524.83299999999747</c:v>
                </c:pt>
                <c:pt idx="2970">
                  <c:v>525</c:v>
                </c:pt>
                <c:pt idx="2971">
                  <c:v>525.16699999999946</c:v>
                </c:pt>
                <c:pt idx="2972">
                  <c:v>525.33299999999747</c:v>
                </c:pt>
                <c:pt idx="2973">
                  <c:v>525.5</c:v>
                </c:pt>
                <c:pt idx="2974">
                  <c:v>525.66699999999946</c:v>
                </c:pt>
                <c:pt idx="2975">
                  <c:v>525.83299999999747</c:v>
                </c:pt>
                <c:pt idx="2976">
                  <c:v>526</c:v>
                </c:pt>
                <c:pt idx="2977">
                  <c:v>526.16699999999946</c:v>
                </c:pt>
                <c:pt idx="2978">
                  <c:v>526.33299999999747</c:v>
                </c:pt>
                <c:pt idx="2979">
                  <c:v>526.5</c:v>
                </c:pt>
                <c:pt idx="2980">
                  <c:v>526.66699999999946</c:v>
                </c:pt>
                <c:pt idx="2981">
                  <c:v>526.83299999999747</c:v>
                </c:pt>
                <c:pt idx="2982">
                  <c:v>527</c:v>
                </c:pt>
                <c:pt idx="2983">
                  <c:v>527.16699999999946</c:v>
                </c:pt>
                <c:pt idx="2984">
                  <c:v>527.33299999999747</c:v>
                </c:pt>
                <c:pt idx="2985">
                  <c:v>527.5</c:v>
                </c:pt>
                <c:pt idx="2986">
                  <c:v>527.66699999999946</c:v>
                </c:pt>
                <c:pt idx="2987">
                  <c:v>527.83299999999747</c:v>
                </c:pt>
                <c:pt idx="2988">
                  <c:v>528</c:v>
                </c:pt>
                <c:pt idx="2989">
                  <c:v>528.16699999999946</c:v>
                </c:pt>
                <c:pt idx="2990">
                  <c:v>528.33299999999747</c:v>
                </c:pt>
                <c:pt idx="2991">
                  <c:v>528.5</c:v>
                </c:pt>
                <c:pt idx="2992">
                  <c:v>528.66699999999946</c:v>
                </c:pt>
                <c:pt idx="2993">
                  <c:v>528.83299999999747</c:v>
                </c:pt>
                <c:pt idx="2994">
                  <c:v>529</c:v>
                </c:pt>
                <c:pt idx="2995">
                  <c:v>529.16699999999946</c:v>
                </c:pt>
                <c:pt idx="2996">
                  <c:v>529.33299999999747</c:v>
                </c:pt>
                <c:pt idx="2997">
                  <c:v>529.5</c:v>
                </c:pt>
                <c:pt idx="2998">
                  <c:v>529.66699999999946</c:v>
                </c:pt>
                <c:pt idx="2999">
                  <c:v>529.83299999999747</c:v>
                </c:pt>
                <c:pt idx="3000">
                  <c:v>530</c:v>
                </c:pt>
                <c:pt idx="3001">
                  <c:v>530.16699999999946</c:v>
                </c:pt>
                <c:pt idx="3002">
                  <c:v>530.33299999999747</c:v>
                </c:pt>
                <c:pt idx="3003">
                  <c:v>530.5</c:v>
                </c:pt>
                <c:pt idx="3004">
                  <c:v>530.66699999999946</c:v>
                </c:pt>
                <c:pt idx="3005">
                  <c:v>530.83299999999747</c:v>
                </c:pt>
                <c:pt idx="3006">
                  <c:v>531</c:v>
                </c:pt>
                <c:pt idx="3007">
                  <c:v>531.16699999999946</c:v>
                </c:pt>
                <c:pt idx="3008">
                  <c:v>531.33299999999747</c:v>
                </c:pt>
                <c:pt idx="3009">
                  <c:v>531.5</c:v>
                </c:pt>
                <c:pt idx="3010">
                  <c:v>531.66699999999946</c:v>
                </c:pt>
                <c:pt idx="3011">
                  <c:v>531.83299999999747</c:v>
                </c:pt>
                <c:pt idx="3012">
                  <c:v>532</c:v>
                </c:pt>
                <c:pt idx="3013">
                  <c:v>532.16699999999946</c:v>
                </c:pt>
                <c:pt idx="3014">
                  <c:v>532.33299999999747</c:v>
                </c:pt>
                <c:pt idx="3015">
                  <c:v>532.5</c:v>
                </c:pt>
                <c:pt idx="3016">
                  <c:v>532.66699999999946</c:v>
                </c:pt>
                <c:pt idx="3017">
                  <c:v>532.83299999999747</c:v>
                </c:pt>
                <c:pt idx="3018">
                  <c:v>533</c:v>
                </c:pt>
                <c:pt idx="3019">
                  <c:v>533.16699999999946</c:v>
                </c:pt>
                <c:pt idx="3020">
                  <c:v>533.33299999999747</c:v>
                </c:pt>
                <c:pt idx="3021">
                  <c:v>533.5</c:v>
                </c:pt>
                <c:pt idx="3022">
                  <c:v>533.66699999999946</c:v>
                </c:pt>
                <c:pt idx="3023">
                  <c:v>533.83299999999747</c:v>
                </c:pt>
                <c:pt idx="3024">
                  <c:v>534</c:v>
                </c:pt>
                <c:pt idx="3025">
                  <c:v>534.16699999999946</c:v>
                </c:pt>
                <c:pt idx="3026">
                  <c:v>534.33299999999747</c:v>
                </c:pt>
                <c:pt idx="3027">
                  <c:v>534.5</c:v>
                </c:pt>
                <c:pt idx="3028">
                  <c:v>534.66699999999946</c:v>
                </c:pt>
                <c:pt idx="3029">
                  <c:v>534.83299999999747</c:v>
                </c:pt>
                <c:pt idx="3030">
                  <c:v>535</c:v>
                </c:pt>
                <c:pt idx="3031">
                  <c:v>535.16699999999946</c:v>
                </c:pt>
                <c:pt idx="3032">
                  <c:v>535.33299999999747</c:v>
                </c:pt>
                <c:pt idx="3033">
                  <c:v>535.5</c:v>
                </c:pt>
                <c:pt idx="3034">
                  <c:v>535.66699999999946</c:v>
                </c:pt>
                <c:pt idx="3035">
                  <c:v>535.83299999999747</c:v>
                </c:pt>
                <c:pt idx="3036">
                  <c:v>536</c:v>
                </c:pt>
                <c:pt idx="3037">
                  <c:v>536.16699999999946</c:v>
                </c:pt>
                <c:pt idx="3038">
                  <c:v>536.33299999999747</c:v>
                </c:pt>
                <c:pt idx="3039">
                  <c:v>536.5</c:v>
                </c:pt>
                <c:pt idx="3040">
                  <c:v>536.66699999999946</c:v>
                </c:pt>
                <c:pt idx="3041">
                  <c:v>536.83299999999747</c:v>
                </c:pt>
                <c:pt idx="3042">
                  <c:v>537</c:v>
                </c:pt>
                <c:pt idx="3043">
                  <c:v>537.16699999999946</c:v>
                </c:pt>
                <c:pt idx="3044">
                  <c:v>537.33299999999747</c:v>
                </c:pt>
                <c:pt idx="3045">
                  <c:v>537.5</c:v>
                </c:pt>
                <c:pt idx="3046">
                  <c:v>537.66699999999946</c:v>
                </c:pt>
                <c:pt idx="3047">
                  <c:v>537.83299999999747</c:v>
                </c:pt>
                <c:pt idx="3048">
                  <c:v>538</c:v>
                </c:pt>
                <c:pt idx="3049">
                  <c:v>538.16699999999946</c:v>
                </c:pt>
                <c:pt idx="3050">
                  <c:v>538.33299999999747</c:v>
                </c:pt>
                <c:pt idx="3051">
                  <c:v>538.5</c:v>
                </c:pt>
                <c:pt idx="3052">
                  <c:v>538.66699999999946</c:v>
                </c:pt>
                <c:pt idx="3053">
                  <c:v>538.83299999999747</c:v>
                </c:pt>
                <c:pt idx="3054">
                  <c:v>539</c:v>
                </c:pt>
                <c:pt idx="3055">
                  <c:v>539.16699999999946</c:v>
                </c:pt>
                <c:pt idx="3056">
                  <c:v>539.33299999999747</c:v>
                </c:pt>
                <c:pt idx="3057">
                  <c:v>539.5</c:v>
                </c:pt>
                <c:pt idx="3058">
                  <c:v>539.66699999999946</c:v>
                </c:pt>
                <c:pt idx="3059">
                  <c:v>539.83299999999747</c:v>
                </c:pt>
                <c:pt idx="3060">
                  <c:v>540</c:v>
                </c:pt>
                <c:pt idx="3061">
                  <c:v>540.16699999999946</c:v>
                </c:pt>
                <c:pt idx="3062">
                  <c:v>540.33299999999747</c:v>
                </c:pt>
                <c:pt idx="3063">
                  <c:v>540.5</c:v>
                </c:pt>
                <c:pt idx="3064">
                  <c:v>540.66699999999946</c:v>
                </c:pt>
                <c:pt idx="3065">
                  <c:v>540.83299999999747</c:v>
                </c:pt>
                <c:pt idx="3066">
                  <c:v>541</c:v>
                </c:pt>
                <c:pt idx="3067">
                  <c:v>541.16699999999946</c:v>
                </c:pt>
                <c:pt idx="3068">
                  <c:v>541.33299999999747</c:v>
                </c:pt>
                <c:pt idx="3069">
                  <c:v>541.5</c:v>
                </c:pt>
                <c:pt idx="3070">
                  <c:v>541.66699999999946</c:v>
                </c:pt>
                <c:pt idx="3071">
                  <c:v>541.83299999999747</c:v>
                </c:pt>
                <c:pt idx="3072">
                  <c:v>542</c:v>
                </c:pt>
                <c:pt idx="3073">
                  <c:v>542.16699999999946</c:v>
                </c:pt>
                <c:pt idx="3074">
                  <c:v>542.33299999999747</c:v>
                </c:pt>
                <c:pt idx="3075">
                  <c:v>542.5</c:v>
                </c:pt>
                <c:pt idx="3076">
                  <c:v>542.66699999999946</c:v>
                </c:pt>
                <c:pt idx="3077">
                  <c:v>542.83299999999747</c:v>
                </c:pt>
                <c:pt idx="3078">
                  <c:v>543</c:v>
                </c:pt>
                <c:pt idx="3079">
                  <c:v>543.16699999999946</c:v>
                </c:pt>
                <c:pt idx="3080">
                  <c:v>543.33299999999747</c:v>
                </c:pt>
                <c:pt idx="3081">
                  <c:v>543.5</c:v>
                </c:pt>
                <c:pt idx="3082">
                  <c:v>543.66699999999946</c:v>
                </c:pt>
                <c:pt idx="3083">
                  <c:v>543.83299999999747</c:v>
                </c:pt>
                <c:pt idx="3084">
                  <c:v>544</c:v>
                </c:pt>
                <c:pt idx="3085">
                  <c:v>544.16699999999946</c:v>
                </c:pt>
                <c:pt idx="3086">
                  <c:v>544.33299999999747</c:v>
                </c:pt>
                <c:pt idx="3087">
                  <c:v>544.5</c:v>
                </c:pt>
                <c:pt idx="3088">
                  <c:v>544.66699999999946</c:v>
                </c:pt>
                <c:pt idx="3089">
                  <c:v>544.83299999999747</c:v>
                </c:pt>
                <c:pt idx="3090">
                  <c:v>545</c:v>
                </c:pt>
                <c:pt idx="3091">
                  <c:v>545.16699999999946</c:v>
                </c:pt>
                <c:pt idx="3092">
                  <c:v>545.33299999999747</c:v>
                </c:pt>
                <c:pt idx="3093">
                  <c:v>545.5</c:v>
                </c:pt>
                <c:pt idx="3094">
                  <c:v>545.66699999999946</c:v>
                </c:pt>
                <c:pt idx="3095">
                  <c:v>545.83299999999747</c:v>
                </c:pt>
                <c:pt idx="3096">
                  <c:v>546</c:v>
                </c:pt>
                <c:pt idx="3097">
                  <c:v>546.16699999999946</c:v>
                </c:pt>
                <c:pt idx="3098">
                  <c:v>546.33299999999747</c:v>
                </c:pt>
                <c:pt idx="3099">
                  <c:v>546.5</c:v>
                </c:pt>
                <c:pt idx="3100">
                  <c:v>546.66699999999946</c:v>
                </c:pt>
                <c:pt idx="3101">
                  <c:v>546.83299999999747</c:v>
                </c:pt>
                <c:pt idx="3102">
                  <c:v>547</c:v>
                </c:pt>
                <c:pt idx="3103">
                  <c:v>547.16699999999946</c:v>
                </c:pt>
                <c:pt idx="3104">
                  <c:v>547.33299999999747</c:v>
                </c:pt>
                <c:pt idx="3105">
                  <c:v>547.5</c:v>
                </c:pt>
                <c:pt idx="3106">
                  <c:v>547.66699999999946</c:v>
                </c:pt>
                <c:pt idx="3107">
                  <c:v>547.83299999999747</c:v>
                </c:pt>
                <c:pt idx="3108">
                  <c:v>548</c:v>
                </c:pt>
                <c:pt idx="3109">
                  <c:v>548.16699999999946</c:v>
                </c:pt>
                <c:pt idx="3110">
                  <c:v>548.33299999999747</c:v>
                </c:pt>
                <c:pt idx="3111">
                  <c:v>548.5</c:v>
                </c:pt>
                <c:pt idx="3112">
                  <c:v>548.66699999999946</c:v>
                </c:pt>
                <c:pt idx="3113">
                  <c:v>548.83299999999747</c:v>
                </c:pt>
                <c:pt idx="3114">
                  <c:v>549</c:v>
                </c:pt>
                <c:pt idx="3115">
                  <c:v>549.16699999999946</c:v>
                </c:pt>
                <c:pt idx="3116">
                  <c:v>549.33299999999747</c:v>
                </c:pt>
                <c:pt idx="3117">
                  <c:v>549.5</c:v>
                </c:pt>
                <c:pt idx="3118">
                  <c:v>549.66699999999946</c:v>
                </c:pt>
                <c:pt idx="3119">
                  <c:v>549.83299999999747</c:v>
                </c:pt>
                <c:pt idx="3120">
                  <c:v>550</c:v>
                </c:pt>
                <c:pt idx="3121">
                  <c:v>550.16699999999946</c:v>
                </c:pt>
                <c:pt idx="3122">
                  <c:v>550.33299999999747</c:v>
                </c:pt>
                <c:pt idx="3123">
                  <c:v>550.5</c:v>
                </c:pt>
                <c:pt idx="3124">
                  <c:v>550.66699999999946</c:v>
                </c:pt>
                <c:pt idx="3125">
                  <c:v>550.83299999999747</c:v>
                </c:pt>
                <c:pt idx="3126">
                  <c:v>551</c:v>
                </c:pt>
                <c:pt idx="3127">
                  <c:v>551.16699999999946</c:v>
                </c:pt>
                <c:pt idx="3128">
                  <c:v>551.33299999999747</c:v>
                </c:pt>
                <c:pt idx="3129">
                  <c:v>551.5</c:v>
                </c:pt>
                <c:pt idx="3130">
                  <c:v>551.66699999999946</c:v>
                </c:pt>
                <c:pt idx="3131">
                  <c:v>551.83299999999747</c:v>
                </c:pt>
                <c:pt idx="3132">
                  <c:v>552</c:v>
                </c:pt>
                <c:pt idx="3133">
                  <c:v>552.16699999999946</c:v>
                </c:pt>
                <c:pt idx="3134">
                  <c:v>552.33299999999747</c:v>
                </c:pt>
                <c:pt idx="3135">
                  <c:v>552.5</c:v>
                </c:pt>
                <c:pt idx="3136">
                  <c:v>552.66699999999946</c:v>
                </c:pt>
                <c:pt idx="3137">
                  <c:v>552.83299999999747</c:v>
                </c:pt>
                <c:pt idx="3138">
                  <c:v>553</c:v>
                </c:pt>
                <c:pt idx="3139">
                  <c:v>553.16699999999946</c:v>
                </c:pt>
                <c:pt idx="3140">
                  <c:v>553.33299999999747</c:v>
                </c:pt>
                <c:pt idx="3141">
                  <c:v>553.5</c:v>
                </c:pt>
                <c:pt idx="3142">
                  <c:v>553.66699999999946</c:v>
                </c:pt>
                <c:pt idx="3143">
                  <c:v>553.83299999999747</c:v>
                </c:pt>
                <c:pt idx="3144">
                  <c:v>554</c:v>
                </c:pt>
                <c:pt idx="3145">
                  <c:v>554.16699999999946</c:v>
                </c:pt>
                <c:pt idx="3146">
                  <c:v>554.33299999999747</c:v>
                </c:pt>
                <c:pt idx="3147">
                  <c:v>554.5</c:v>
                </c:pt>
                <c:pt idx="3148">
                  <c:v>554.66699999999946</c:v>
                </c:pt>
                <c:pt idx="3149">
                  <c:v>554.83299999999747</c:v>
                </c:pt>
                <c:pt idx="3150">
                  <c:v>555</c:v>
                </c:pt>
                <c:pt idx="3151">
                  <c:v>555.16699999999946</c:v>
                </c:pt>
                <c:pt idx="3152">
                  <c:v>555.33299999999747</c:v>
                </c:pt>
                <c:pt idx="3153">
                  <c:v>555.5</c:v>
                </c:pt>
                <c:pt idx="3154">
                  <c:v>555.66699999999946</c:v>
                </c:pt>
                <c:pt idx="3155">
                  <c:v>555.83299999999747</c:v>
                </c:pt>
                <c:pt idx="3156">
                  <c:v>556</c:v>
                </c:pt>
                <c:pt idx="3157">
                  <c:v>556.16699999999946</c:v>
                </c:pt>
                <c:pt idx="3158">
                  <c:v>556.33299999999747</c:v>
                </c:pt>
                <c:pt idx="3159">
                  <c:v>556.5</c:v>
                </c:pt>
                <c:pt idx="3160">
                  <c:v>556.66699999999946</c:v>
                </c:pt>
                <c:pt idx="3161">
                  <c:v>556.83299999999747</c:v>
                </c:pt>
                <c:pt idx="3162">
                  <c:v>557</c:v>
                </c:pt>
                <c:pt idx="3163">
                  <c:v>557.16699999999946</c:v>
                </c:pt>
                <c:pt idx="3164">
                  <c:v>557.33299999999747</c:v>
                </c:pt>
                <c:pt idx="3165">
                  <c:v>557.5</c:v>
                </c:pt>
                <c:pt idx="3166">
                  <c:v>557.66699999999946</c:v>
                </c:pt>
                <c:pt idx="3167">
                  <c:v>557.83299999999747</c:v>
                </c:pt>
                <c:pt idx="3168">
                  <c:v>558</c:v>
                </c:pt>
                <c:pt idx="3169">
                  <c:v>558.16699999999946</c:v>
                </c:pt>
                <c:pt idx="3170">
                  <c:v>558.33299999999747</c:v>
                </c:pt>
                <c:pt idx="3171">
                  <c:v>558.5</c:v>
                </c:pt>
                <c:pt idx="3172">
                  <c:v>558.66699999999946</c:v>
                </c:pt>
                <c:pt idx="3173">
                  <c:v>558.83299999999747</c:v>
                </c:pt>
                <c:pt idx="3174">
                  <c:v>559</c:v>
                </c:pt>
                <c:pt idx="3175">
                  <c:v>559.16699999999946</c:v>
                </c:pt>
                <c:pt idx="3176">
                  <c:v>559.33299999999747</c:v>
                </c:pt>
                <c:pt idx="3177">
                  <c:v>559.5</c:v>
                </c:pt>
                <c:pt idx="3178">
                  <c:v>559.66699999999946</c:v>
                </c:pt>
                <c:pt idx="3179">
                  <c:v>559.83299999999747</c:v>
                </c:pt>
                <c:pt idx="3180">
                  <c:v>560</c:v>
                </c:pt>
                <c:pt idx="3181">
                  <c:v>560.16699999999946</c:v>
                </c:pt>
                <c:pt idx="3182">
                  <c:v>560.33299999999747</c:v>
                </c:pt>
                <c:pt idx="3183">
                  <c:v>560.5</c:v>
                </c:pt>
                <c:pt idx="3184">
                  <c:v>560.66699999999946</c:v>
                </c:pt>
                <c:pt idx="3185">
                  <c:v>560.83299999999747</c:v>
                </c:pt>
                <c:pt idx="3186">
                  <c:v>561</c:v>
                </c:pt>
                <c:pt idx="3187">
                  <c:v>561.16699999999946</c:v>
                </c:pt>
                <c:pt idx="3188">
                  <c:v>561.33299999999747</c:v>
                </c:pt>
                <c:pt idx="3189">
                  <c:v>561.5</c:v>
                </c:pt>
                <c:pt idx="3190">
                  <c:v>561.66699999999946</c:v>
                </c:pt>
                <c:pt idx="3191">
                  <c:v>561.83299999999747</c:v>
                </c:pt>
                <c:pt idx="3192">
                  <c:v>562</c:v>
                </c:pt>
                <c:pt idx="3193">
                  <c:v>562.16699999999946</c:v>
                </c:pt>
                <c:pt idx="3194">
                  <c:v>562.33299999999747</c:v>
                </c:pt>
                <c:pt idx="3195">
                  <c:v>562.5</c:v>
                </c:pt>
                <c:pt idx="3196">
                  <c:v>562.66699999999946</c:v>
                </c:pt>
                <c:pt idx="3197">
                  <c:v>562.83299999999747</c:v>
                </c:pt>
                <c:pt idx="3198">
                  <c:v>563</c:v>
                </c:pt>
                <c:pt idx="3199">
                  <c:v>563.16699999999946</c:v>
                </c:pt>
                <c:pt idx="3200">
                  <c:v>563.33299999999747</c:v>
                </c:pt>
                <c:pt idx="3201">
                  <c:v>563.5</c:v>
                </c:pt>
                <c:pt idx="3202">
                  <c:v>563.66699999999946</c:v>
                </c:pt>
                <c:pt idx="3203">
                  <c:v>563.83299999999747</c:v>
                </c:pt>
                <c:pt idx="3204">
                  <c:v>564</c:v>
                </c:pt>
                <c:pt idx="3205">
                  <c:v>564.16699999999946</c:v>
                </c:pt>
                <c:pt idx="3206">
                  <c:v>564.33299999999747</c:v>
                </c:pt>
                <c:pt idx="3207">
                  <c:v>564.5</c:v>
                </c:pt>
                <c:pt idx="3208">
                  <c:v>564.66699999999946</c:v>
                </c:pt>
                <c:pt idx="3209">
                  <c:v>564.83299999999747</c:v>
                </c:pt>
                <c:pt idx="3210">
                  <c:v>565</c:v>
                </c:pt>
                <c:pt idx="3211">
                  <c:v>565.16699999999946</c:v>
                </c:pt>
                <c:pt idx="3212">
                  <c:v>565.33299999999747</c:v>
                </c:pt>
                <c:pt idx="3213">
                  <c:v>565.5</c:v>
                </c:pt>
                <c:pt idx="3214">
                  <c:v>565.66699999999946</c:v>
                </c:pt>
                <c:pt idx="3215">
                  <c:v>565.83299999999747</c:v>
                </c:pt>
                <c:pt idx="3216">
                  <c:v>566</c:v>
                </c:pt>
                <c:pt idx="3217">
                  <c:v>566.16699999999946</c:v>
                </c:pt>
                <c:pt idx="3218">
                  <c:v>566.33299999999747</c:v>
                </c:pt>
                <c:pt idx="3219">
                  <c:v>566.5</c:v>
                </c:pt>
                <c:pt idx="3220">
                  <c:v>566.66699999999946</c:v>
                </c:pt>
                <c:pt idx="3221">
                  <c:v>566.83299999999747</c:v>
                </c:pt>
                <c:pt idx="3222">
                  <c:v>567</c:v>
                </c:pt>
                <c:pt idx="3223">
                  <c:v>567.16699999999946</c:v>
                </c:pt>
                <c:pt idx="3224">
                  <c:v>567.33299999999747</c:v>
                </c:pt>
                <c:pt idx="3225">
                  <c:v>567.5</c:v>
                </c:pt>
                <c:pt idx="3226">
                  <c:v>567.66699999999946</c:v>
                </c:pt>
                <c:pt idx="3227">
                  <c:v>567.83299999999747</c:v>
                </c:pt>
                <c:pt idx="3228">
                  <c:v>568</c:v>
                </c:pt>
                <c:pt idx="3229">
                  <c:v>568.16699999999946</c:v>
                </c:pt>
                <c:pt idx="3230">
                  <c:v>568.33299999999747</c:v>
                </c:pt>
                <c:pt idx="3231">
                  <c:v>568.5</c:v>
                </c:pt>
                <c:pt idx="3232">
                  <c:v>568.66699999999946</c:v>
                </c:pt>
                <c:pt idx="3233">
                  <c:v>568.83299999999747</c:v>
                </c:pt>
                <c:pt idx="3234">
                  <c:v>569</c:v>
                </c:pt>
                <c:pt idx="3235">
                  <c:v>569.16699999999946</c:v>
                </c:pt>
                <c:pt idx="3236">
                  <c:v>569.33299999999747</c:v>
                </c:pt>
                <c:pt idx="3237">
                  <c:v>569.5</c:v>
                </c:pt>
                <c:pt idx="3238">
                  <c:v>569.66699999999946</c:v>
                </c:pt>
                <c:pt idx="3239">
                  <c:v>569.83299999999747</c:v>
                </c:pt>
                <c:pt idx="3240">
                  <c:v>570</c:v>
                </c:pt>
                <c:pt idx="3241">
                  <c:v>570.16699999999946</c:v>
                </c:pt>
                <c:pt idx="3242">
                  <c:v>570.33299999999747</c:v>
                </c:pt>
                <c:pt idx="3243">
                  <c:v>570.5</c:v>
                </c:pt>
                <c:pt idx="3244">
                  <c:v>570.66699999999946</c:v>
                </c:pt>
                <c:pt idx="3245">
                  <c:v>570.83299999999747</c:v>
                </c:pt>
                <c:pt idx="3246">
                  <c:v>571</c:v>
                </c:pt>
                <c:pt idx="3247">
                  <c:v>571.16699999999946</c:v>
                </c:pt>
                <c:pt idx="3248">
                  <c:v>571.33299999999747</c:v>
                </c:pt>
                <c:pt idx="3249">
                  <c:v>571.5</c:v>
                </c:pt>
                <c:pt idx="3250">
                  <c:v>571.66699999999946</c:v>
                </c:pt>
                <c:pt idx="3251">
                  <c:v>571.83299999999747</c:v>
                </c:pt>
                <c:pt idx="3252">
                  <c:v>572</c:v>
                </c:pt>
                <c:pt idx="3253">
                  <c:v>572.16699999999946</c:v>
                </c:pt>
                <c:pt idx="3254">
                  <c:v>572.33299999999747</c:v>
                </c:pt>
                <c:pt idx="3255">
                  <c:v>572.5</c:v>
                </c:pt>
                <c:pt idx="3256">
                  <c:v>572.66699999999946</c:v>
                </c:pt>
                <c:pt idx="3257">
                  <c:v>572.83299999999747</c:v>
                </c:pt>
                <c:pt idx="3258">
                  <c:v>573</c:v>
                </c:pt>
                <c:pt idx="3259">
                  <c:v>573.16699999999946</c:v>
                </c:pt>
                <c:pt idx="3260">
                  <c:v>573.33299999999747</c:v>
                </c:pt>
                <c:pt idx="3261">
                  <c:v>573.5</c:v>
                </c:pt>
                <c:pt idx="3262">
                  <c:v>573.66699999999946</c:v>
                </c:pt>
                <c:pt idx="3263">
                  <c:v>573.83299999999747</c:v>
                </c:pt>
                <c:pt idx="3264">
                  <c:v>574</c:v>
                </c:pt>
                <c:pt idx="3265">
                  <c:v>574.16699999999946</c:v>
                </c:pt>
                <c:pt idx="3266">
                  <c:v>574.33299999999747</c:v>
                </c:pt>
                <c:pt idx="3267">
                  <c:v>574.5</c:v>
                </c:pt>
                <c:pt idx="3268">
                  <c:v>574.66699999999946</c:v>
                </c:pt>
                <c:pt idx="3269">
                  <c:v>574.83299999999747</c:v>
                </c:pt>
                <c:pt idx="3270">
                  <c:v>575</c:v>
                </c:pt>
                <c:pt idx="3271">
                  <c:v>575.16699999999946</c:v>
                </c:pt>
                <c:pt idx="3272">
                  <c:v>575.33299999999747</c:v>
                </c:pt>
                <c:pt idx="3273">
                  <c:v>575.5</c:v>
                </c:pt>
                <c:pt idx="3274">
                  <c:v>575.66699999999946</c:v>
                </c:pt>
                <c:pt idx="3275">
                  <c:v>575.83299999999747</c:v>
                </c:pt>
                <c:pt idx="3276">
                  <c:v>576</c:v>
                </c:pt>
                <c:pt idx="3277">
                  <c:v>576.16699999999946</c:v>
                </c:pt>
                <c:pt idx="3278">
                  <c:v>576.33299999999747</c:v>
                </c:pt>
                <c:pt idx="3279">
                  <c:v>576.5</c:v>
                </c:pt>
                <c:pt idx="3280">
                  <c:v>576.66699999999946</c:v>
                </c:pt>
                <c:pt idx="3281">
                  <c:v>576.83299999999747</c:v>
                </c:pt>
                <c:pt idx="3282">
                  <c:v>577</c:v>
                </c:pt>
                <c:pt idx="3283">
                  <c:v>577.16699999999946</c:v>
                </c:pt>
                <c:pt idx="3284">
                  <c:v>577.33299999999747</c:v>
                </c:pt>
                <c:pt idx="3285">
                  <c:v>577.5</c:v>
                </c:pt>
                <c:pt idx="3286">
                  <c:v>577.66699999999946</c:v>
                </c:pt>
                <c:pt idx="3287">
                  <c:v>577.83299999999747</c:v>
                </c:pt>
                <c:pt idx="3288">
                  <c:v>578</c:v>
                </c:pt>
                <c:pt idx="3289">
                  <c:v>578.16699999999946</c:v>
                </c:pt>
                <c:pt idx="3290">
                  <c:v>578.33299999999747</c:v>
                </c:pt>
                <c:pt idx="3291">
                  <c:v>578.5</c:v>
                </c:pt>
                <c:pt idx="3292">
                  <c:v>578.66699999999946</c:v>
                </c:pt>
                <c:pt idx="3293">
                  <c:v>578.83299999999747</c:v>
                </c:pt>
                <c:pt idx="3294">
                  <c:v>579</c:v>
                </c:pt>
                <c:pt idx="3295">
                  <c:v>579.16699999999946</c:v>
                </c:pt>
                <c:pt idx="3296">
                  <c:v>579.33299999999747</c:v>
                </c:pt>
                <c:pt idx="3297">
                  <c:v>579.5</c:v>
                </c:pt>
                <c:pt idx="3298">
                  <c:v>579.66699999999946</c:v>
                </c:pt>
                <c:pt idx="3299">
                  <c:v>579.83299999999747</c:v>
                </c:pt>
                <c:pt idx="3300">
                  <c:v>580</c:v>
                </c:pt>
                <c:pt idx="3301">
                  <c:v>580.16699999999946</c:v>
                </c:pt>
                <c:pt idx="3302">
                  <c:v>580.33299999999747</c:v>
                </c:pt>
                <c:pt idx="3303">
                  <c:v>580.5</c:v>
                </c:pt>
                <c:pt idx="3304">
                  <c:v>580.66699999999946</c:v>
                </c:pt>
                <c:pt idx="3305">
                  <c:v>580.83299999999747</c:v>
                </c:pt>
                <c:pt idx="3306">
                  <c:v>581</c:v>
                </c:pt>
                <c:pt idx="3307">
                  <c:v>581.16699999999946</c:v>
                </c:pt>
                <c:pt idx="3308">
                  <c:v>581.33299999999747</c:v>
                </c:pt>
                <c:pt idx="3309">
                  <c:v>581.5</c:v>
                </c:pt>
                <c:pt idx="3310">
                  <c:v>581.66699999999946</c:v>
                </c:pt>
                <c:pt idx="3311">
                  <c:v>581.83299999999747</c:v>
                </c:pt>
                <c:pt idx="3312">
                  <c:v>582</c:v>
                </c:pt>
                <c:pt idx="3313">
                  <c:v>582.16699999999946</c:v>
                </c:pt>
                <c:pt idx="3314">
                  <c:v>582.33299999999747</c:v>
                </c:pt>
                <c:pt idx="3315">
                  <c:v>582.5</c:v>
                </c:pt>
                <c:pt idx="3316">
                  <c:v>582.66699999999946</c:v>
                </c:pt>
                <c:pt idx="3317">
                  <c:v>582.83299999999747</c:v>
                </c:pt>
                <c:pt idx="3318">
                  <c:v>583</c:v>
                </c:pt>
                <c:pt idx="3319">
                  <c:v>583.16699999999946</c:v>
                </c:pt>
                <c:pt idx="3320">
                  <c:v>583.33299999999747</c:v>
                </c:pt>
                <c:pt idx="3321">
                  <c:v>583.5</c:v>
                </c:pt>
                <c:pt idx="3322">
                  <c:v>583.66699999999946</c:v>
                </c:pt>
                <c:pt idx="3323">
                  <c:v>583.83299999999747</c:v>
                </c:pt>
                <c:pt idx="3324">
                  <c:v>584</c:v>
                </c:pt>
                <c:pt idx="3325">
                  <c:v>584.16699999999946</c:v>
                </c:pt>
                <c:pt idx="3326">
                  <c:v>584.33299999999747</c:v>
                </c:pt>
                <c:pt idx="3327">
                  <c:v>584.5</c:v>
                </c:pt>
                <c:pt idx="3328">
                  <c:v>584.66699999999946</c:v>
                </c:pt>
                <c:pt idx="3329">
                  <c:v>584.83299999999747</c:v>
                </c:pt>
                <c:pt idx="3330">
                  <c:v>585</c:v>
                </c:pt>
                <c:pt idx="3331">
                  <c:v>585.16699999999946</c:v>
                </c:pt>
                <c:pt idx="3332">
                  <c:v>585.33299999999747</c:v>
                </c:pt>
                <c:pt idx="3333">
                  <c:v>585.5</c:v>
                </c:pt>
                <c:pt idx="3334">
                  <c:v>585.66699999999946</c:v>
                </c:pt>
                <c:pt idx="3335">
                  <c:v>585.83299999999747</c:v>
                </c:pt>
                <c:pt idx="3336">
                  <c:v>586</c:v>
                </c:pt>
                <c:pt idx="3337">
                  <c:v>586.16699999999946</c:v>
                </c:pt>
                <c:pt idx="3338">
                  <c:v>586.33299999999747</c:v>
                </c:pt>
                <c:pt idx="3339">
                  <c:v>586.5</c:v>
                </c:pt>
                <c:pt idx="3340">
                  <c:v>586.66699999999946</c:v>
                </c:pt>
                <c:pt idx="3341">
                  <c:v>586.83299999999747</c:v>
                </c:pt>
                <c:pt idx="3342">
                  <c:v>587</c:v>
                </c:pt>
                <c:pt idx="3343">
                  <c:v>587.16699999999946</c:v>
                </c:pt>
                <c:pt idx="3344">
                  <c:v>587.33299999999747</c:v>
                </c:pt>
                <c:pt idx="3345">
                  <c:v>587.5</c:v>
                </c:pt>
                <c:pt idx="3346">
                  <c:v>587.66699999999946</c:v>
                </c:pt>
                <c:pt idx="3347">
                  <c:v>587.83299999999747</c:v>
                </c:pt>
                <c:pt idx="3348">
                  <c:v>588</c:v>
                </c:pt>
                <c:pt idx="3349">
                  <c:v>588.16699999999946</c:v>
                </c:pt>
                <c:pt idx="3350">
                  <c:v>588.33299999999747</c:v>
                </c:pt>
                <c:pt idx="3351">
                  <c:v>588.5</c:v>
                </c:pt>
                <c:pt idx="3352">
                  <c:v>588.66699999999946</c:v>
                </c:pt>
                <c:pt idx="3353">
                  <c:v>588.83299999999747</c:v>
                </c:pt>
                <c:pt idx="3354">
                  <c:v>589</c:v>
                </c:pt>
                <c:pt idx="3355">
                  <c:v>589.16699999999946</c:v>
                </c:pt>
                <c:pt idx="3356">
                  <c:v>589.33299999999747</c:v>
                </c:pt>
                <c:pt idx="3357">
                  <c:v>589.5</c:v>
                </c:pt>
                <c:pt idx="3358">
                  <c:v>589.66699999999946</c:v>
                </c:pt>
                <c:pt idx="3359">
                  <c:v>589.83299999999747</c:v>
                </c:pt>
                <c:pt idx="3360">
                  <c:v>590</c:v>
                </c:pt>
                <c:pt idx="3361">
                  <c:v>590.16699999999946</c:v>
                </c:pt>
                <c:pt idx="3362">
                  <c:v>590.33299999999747</c:v>
                </c:pt>
                <c:pt idx="3363">
                  <c:v>590.5</c:v>
                </c:pt>
                <c:pt idx="3364">
                  <c:v>590.66699999999946</c:v>
                </c:pt>
                <c:pt idx="3365">
                  <c:v>590.83299999999747</c:v>
                </c:pt>
                <c:pt idx="3366">
                  <c:v>591</c:v>
                </c:pt>
                <c:pt idx="3367">
                  <c:v>591.16699999999946</c:v>
                </c:pt>
                <c:pt idx="3368">
                  <c:v>591.33299999999747</c:v>
                </c:pt>
                <c:pt idx="3369">
                  <c:v>591.5</c:v>
                </c:pt>
                <c:pt idx="3370">
                  <c:v>591.66699999999946</c:v>
                </c:pt>
                <c:pt idx="3371">
                  <c:v>591.83299999999747</c:v>
                </c:pt>
                <c:pt idx="3372">
                  <c:v>592</c:v>
                </c:pt>
                <c:pt idx="3373">
                  <c:v>592.16699999999946</c:v>
                </c:pt>
                <c:pt idx="3374">
                  <c:v>592.33299999999747</c:v>
                </c:pt>
                <c:pt idx="3375">
                  <c:v>592.5</c:v>
                </c:pt>
                <c:pt idx="3376">
                  <c:v>592.66699999999946</c:v>
                </c:pt>
                <c:pt idx="3377">
                  <c:v>592.83299999999747</c:v>
                </c:pt>
                <c:pt idx="3378">
                  <c:v>593</c:v>
                </c:pt>
                <c:pt idx="3379">
                  <c:v>593.16699999999946</c:v>
                </c:pt>
                <c:pt idx="3380">
                  <c:v>593.33299999999747</c:v>
                </c:pt>
                <c:pt idx="3381">
                  <c:v>593.5</c:v>
                </c:pt>
                <c:pt idx="3382">
                  <c:v>593.66699999999946</c:v>
                </c:pt>
                <c:pt idx="3383">
                  <c:v>593.83299999999747</c:v>
                </c:pt>
                <c:pt idx="3384">
                  <c:v>594</c:v>
                </c:pt>
                <c:pt idx="3385">
                  <c:v>594.16699999999946</c:v>
                </c:pt>
                <c:pt idx="3386">
                  <c:v>594.33299999999747</c:v>
                </c:pt>
                <c:pt idx="3387">
                  <c:v>594.5</c:v>
                </c:pt>
                <c:pt idx="3388">
                  <c:v>594.66699999999946</c:v>
                </c:pt>
                <c:pt idx="3389">
                  <c:v>594.83299999999747</c:v>
                </c:pt>
                <c:pt idx="3390">
                  <c:v>595</c:v>
                </c:pt>
                <c:pt idx="3391">
                  <c:v>595.16699999999946</c:v>
                </c:pt>
                <c:pt idx="3392">
                  <c:v>595.33299999999747</c:v>
                </c:pt>
                <c:pt idx="3393">
                  <c:v>595.5</c:v>
                </c:pt>
                <c:pt idx="3394">
                  <c:v>595.66699999999946</c:v>
                </c:pt>
                <c:pt idx="3395">
                  <c:v>595.83299999999747</c:v>
                </c:pt>
                <c:pt idx="3396">
                  <c:v>596</c:v>
                </c:pt>
                <c:pt idx="3397">
                  <c:v>596.16699999999946</c:v>
                </c:pt>
                <c:pt idx="3398">
                  <c:v>596.33299999999747</c:v>
                </c:pt>
                <c:pt idx="3399">
                  <c:v>596.5</c:v>
                </c:pt>
                <c:pt idx="3400">
                  <c:v>596.66699999999946</c:v>
                </c:pt>
                <c:pt idx="3401">
                  <c:v>596.83299999999747</c:v>
                </c:pt>
                <c:pt idx="3402">
                  <c:v>597</c:v>
                </c:pt>
                <c:pt idx="3403">
                  <c:v>597.16699999999946</c:v>
                </c:pt>
                <c:pt idx="3404">
                  <c:v>597.33299999999747</c:v>
                </c:pt>
                <c:pt idx="3405">
                  <c:v>597.5</c:v>
                </c:pt>
                <c:pt idx="3406">
                  <c:v>597.66699999999946</c:v>
                </c:pt>
                <c:pt idx="3407">
                  <c:v>597.83299999999747</c:v>
                </c:pt>
                <c:pt idx="3408">
                  <c:v>598</c:v>
                </c:pt>
                <c:pt idx="3409">
                  <c:v>598.16699999999946</c:v>
                </c:pt>
                <c:pt idx="3410">
                  <c:v>598.33299999999747</c:v>
                </c:pt>
                <c:pt idx="3411">
                  <c:v>598.5</c:v>
                </c:pt>
                <c:pt idx="3412">
                  <c:v>598.66699999999946</c:v>
                </c:pt>
                <c:pt idx="3413">
                  <c:v>598.83299999999747</c:v>
                </c:pt>
                <c:pt idx="3414">
                  <c:v>599</c:v>
                </c:pt>
                <c:pt idx="3415">
                  <c:v>599.16699999999946</c:v>
                </c:pt>
                <c:pt idx="3416">
                  <c:v>599.33299999999747</c:v>
                </c:pt>
                <c:pt idx="3417">
                  <c:v>599.5</c:v>
                </c:pt>
                <c:pt idx="3418">
                  <c:v>599.66699999999946</c:v>
                </c:pt>
                <c:pt idx="3419">
                  <c:v>599.83299999999747</c:v>
                </c:pt>
                <c:pt idx="3420">
                  <c:v>600</c:v>
                </c:pt>
                <c:pt idx="3421">
                  <c:v>600.16699999999946</c:v>
                </c:pt>
                <c:pt idx="3422">
                  <c:v>600.33299999999747</c:v>
                </c:pt>
                <c:pt idx="3423">
                  <c:v>600.5</c:v>
                </c:pt>
                <c:pt idx="3424">
                  <c:v>600.66699999999946</c:v>
                </c:pt>
                <c:pt idx="3425">
                  <c:v>600.83299999999747</c:v>
                </c:pt>
                <c:pt idx="3426">
                  <c:v>601</c:v>
                </c:pt>
                <c:pt idx="3427">
                  <c:v>601.16699999999946</c:v>
                </c:pt>
                <c:pt idx="3428">
                  <c:v>601.33299999999747</c:v>
                </c:pt>
                <c:pt idx="3429">
                  <c:v>601.5</c:v>
                </c:pt>
                <c:pt idx="3430">
                  <c:v>601.66699999999946</c:v>
                </c:pt>
                <c:pt idx="3431">
                  <c:v>601.83299999999747</c:v>
                </c:pt>
                <c:pt idx="3432">
                  <c:v>602</c:v>
                </c:pt>
                <c:pt idx="3433">
                  <c:v>602.16699999999946</c:v>
                </c:pt>
                <c:pt idx="3434">
                  <c:v>602.33299999999747</c:v>
                </c:pt>
                <c:pt idx="3435">
                  <c:v>602.5</c:v>
                </c:pt>
                <c:pt idx="3436">
                  <c:v>602.66699999999946</c:v>
                </c:pt>
                <c:pt idx="3437">
                  <c:v>602.83299999999747</c:v>
                </c:pt>
                <c:pt idx="3438">
                  <c:v>603</c:v>
                </c:pt>
                <c:pt idx="3439">
                  <c:v>603.16699999999946</c:v>
                </c:pt>
                <c:pt idx="3440">
                  <c:v>603.33299999999747</c:v>
                </c:pt>
                <c:pt idx="3441">
                  <c:v>603.5</c:v>
                </c:pt>
                <c:pt idx="3442">
                  <c:v>603.66699999999946</c:v>
                </c:pt>
                <c:pt idx="3443">
                  <c:v>603.83299999999747</c:v>
                </c:pt>
                <c:pt idx="3444">
                  <c:v>604</c:v>
                </c:pt>
                <c:pt idx="3445">
                  <c:v>604.16699999999946</c:v>
                </c:pt>
                <c:pt idx="3446">
                  <c:v>604.33299999999747</c:v>
                </c:pt>
                <c:pt idx="3447">
                  <c:v>604.5</c:v>
                </c:pt>
                <c:pt idx="3448">
                  <c:v>604.66699999999946</c:v>
                </c:pt>
                <c:pt idx="3449">
                  <c:v>604.83299999999747</c:v>
                </c:pt>
                <c:pt idx="3450">
                  <c:v>605</c:v>
                </c:pt>
                <c:pt idx="3451">
                  <c:v>605.16699999999946</c:v>
                </c:pt>
                <c:pt idx="3452">
                  <c:v>605.33299999999747</c:v>
                </c:pt>
                <c:pt idx="3453">
                  <c:v>605.5</c:v>
                </c:pt>
                <c:pt idx="3454">
                  <c:v>605.66699999999946</c:v>
                </c:pt>
                <c:pt idx="3455">
                  <c:v>605.83299999999747</c:v>
                </c:pt>
                <c:pt idx="3456">
                  <c:v>606</c:v>
                </c:pt>
                <c:pt idx="3457">
                  <c:v>606.16699999999946</c:v>
                </c:pt>
                <c:pt idx="3458">
                  <c:v>606.33299999999747</c:v>
                </c:pt>
                <c:pt idx="3459">
                  <c:v>606.5</c:v>
                </c:pt>
                <c:pt idx="3460">
                  <c:v>606.66699999999946</c:v>
                </c:pt>
                <c:pt idx="3461">
                  <c:v>606.83299999999747</c:v>
                </c:pt>
                <c:pt idx="3462">
                  <c:v>607</c:v>
                </c:pt>
                <c:pt idx="3463">
                  <c:v>607.16699999999946</c:v>
                </c:pt>
                <c:pt idx="3464">
                  <c:v>607.33299999999747</c:v>
                </c:pt>
                <c:pt idx="3465">
                  <c:v>607.5</c:v>
                </c:pt>
                <c:pt idx="3466">
                  <c:v>607.66699999999946</c:v>
                </c:pt>
                <c:pt idx="3467">
                  <c:v>607.83299999999747</c:v>
                </c:pt>
                <c:pt idx="3468">
                  <c:v>608</c:v>
                </c:pt>
                <c:pt idx="3469">
                  <c:v>608.16699999999946</c:v>
                </c:pt>
                <c:pt idx="3470">
                  <c:v>608.33299999999747</c:v>
                </c:pt>
                <c:pt idx="3471">
                  <c:v>608.5</c:v>
                </c:pt>
                <c:pt idx="3472">
                  <c:v>608.66699999999946</c:v>
                </c:pt>
                <c:pt idx="3473">
                  <c:v>608.83299999999747</c:v>
                </c:pt>
                <c:pt idx="3474">
                  <c:v>609</c:v>
                </c:pt>
                <c:pt idx="3475">
                  <c:v>609.16699999999946</c:v>
                </c:pt>
                <c:pt idx="3476">
                  <c:v>609.33299999999747</c:v>
                </c:pt>
                <c:pt idx="3477">
                  <c:v>609.5</c:v>
                </c:pt>
                <c:pt idx="3478">
                  <c:v>609.66699999999946</c:v>
                </c:pt>
                <c:pt idx="3479">
                  <c:v>609.83299999999747</c:v>
                </c:pt>
                <c:pt idx="3480">
                  <c:v>610</c:v>
                </c:pt>
                <c:pt idx="3481">
                  <c:v>610.16699999999946</c:v>
                </c:pt>
                <c:pt idx="3482">
                  <c:v>610.33299999999747</c:v>
                </c:pt>
                <c:pt idx="3483">
                  <c:v>610.5</c:v>
                </c:pt>
                <c:pt idx="3484">
                  <c:v>610.66699999999946</c:v>
                </c:pt>
                <c:pt idx="3485">
                  <c:v>610.83299999999747</c:v>
                </c:pt>
                <c:pt idx="3486">
                  <c:v>611</c:v>
                </c:pt>
                <c:pt idx="3487">
                  <c:v>611.16699999999946</c:v>
                </c:pt>
                <c:pt idx="3488">
                  <c:v>611.33299999999747</c:v>
                </c:pt>
                <c:pt idx="3489">
                  <c:v>611.5</c:v>
                </c:pt>
                <c:pt idx="3490">
                  <c:v>611.66699999999946</c:v>
                </c:pt>
                <c:pt idx="3491">
                  <c:v>611.83299999999747</c:v>
                </c:pt>
                <c:pt idx="3492">
                  <c:v>612</c:v>
                </c:pt>
                <c:pt idx="3493">
                  <c:v>612.16699999999946</c:v>
                </c:pt>
                <c:pt idx="3494">
                  <c:v>612.33299999999747</c:v>
                </c:pt>
                <c:pt idx="3495">
                  <c:v>612.5</c:v>
                </c:pt>
                <c:pt idx="3496">
                  <c:v>612.66699999999946</c:v>
                </c:pt>
                <c:pt idx="3497">
                  <c:v>612.83299999999747</c:v>
                </c:pt>
                <c:pt idx="3498">
                  <c:v>613</c:v>
                </c:pt>
                <c:pt idx="3499">
                  <c:v>613.16699999999946</c:v>
                </c:pt>
                <c:pt idx="3500">
                  <c:v>613.33299999999747</c:v>
                </c:pt>
                <c:pt idx="3501">
                  <c:v>613.5</c:v>
                </c:pt>
                <c:pt idx="3502">
                  <c:v>613.66699999999946</c:v>
                </c:pt>
                <c:pt idx="3503">
                  <c:v>613.83299999999747</c:v>
                </c:pt>
                <c:pt idx="3504">
                  <c:v>614</c:v>
                </c:pt>
                <c:pt idx="3505">
                  <c:v>614.16699999999946</c:v>
                </c:pt>
                <c:pt idx="3506">
                  <c:v>614.33299999999747</c:v>
                </c:pt>
                <c:pt idx="3507">
                  <c:v>614.5</c:v>
                </c:pt>
                <c:pt idx="3508">
                  <c:v>614.66699999999946</c:v>
                </c:pt>
                <c:pt idx="3509">
                  <c:v>614.83299999999747</c:v>
                </c:pt>
                <c:pt idx="3510">
                  <c:v>615</c:v>
                </c:pt>
                <c:pt idx="3511">
                  <c:v>615.16699999999946</c:v>
                </c:pt>
                <c:pt idx="3512">
                  <c:v>615.33299999999747</c:v>
                </c:pt>
                <c:pt idx="3513">
                  <c:v>615.5</c:v>
                </c:pt>
                <c:pt idx="3514">
                  <c:v>615.66699999999946</c:v>
                </c:pt>
                <c:pt idx="3515">
                  <c:v>615.83299999999747</c:v>
                </c:pt>
                <c:pt idx="3516">
                  <c:v>616</c:v>
                </c:pt>
                <c:pt idx="3517">
                  <c:v>616.16699999999946</c:v>
                </c:pt>
                <c:pt idx="3518">
                  <c:v>616.33299999999747</c:v>
                </c:pt>
                <c:pt idx="3519">
                  <c:v>616.5</c:v>
                </c:pt>
                <c:pt idx="3520">
                  <c:v>616.66699999999946</c:v>
                </c:pt>
                <c:pt idx="3521">
                  <c:v>616.83299999999747</c:v>
                </c:pt>
                <c:pt idx="3522">
                  <c:v>617</c:v>
                </c:pt>
                <c:pt idx="3523">
                  <c:v>617.16699999999946</c:v>
                </c:pt>
                <c:pt idx="3524">
                  <c:v>617.33299999999747</c:v>
                </c:pt>
                <c:pt idx="3525">
                  <c:v>617.5</c:v>
                </c:pt>
                <c:pt idx="3526">
                  <c:v>617.66699999999946</c:v>
                </c:pt>
                <c:pt idx="3527">
                  <c:v>617.83299999999747</c:v>
                </c:pt>
                <c:pt idx="3528">
                  <c:v>618</c:v>
                </c:pt>
                <c:pt idx="3529">
                  <c:v>618.16699999999946</c:v>
                </c:pt>
                <c:pt idx="3530">
                  <c:v>618.33299999999747</c:v>
                </c:pt>
                <c:pt idx="3531">
                  <c:v>618.5</c:v>
                </c:pt>
                <c:pt idx="3532">
                  <c:v>618.66699999999946</c:v>
                </c:pt>
                <c:pt idx="3533">
                  <c:v>618.83299999999747</c:v>
                </c:pt>
                <c:pt idx="3534">
                  <c:v>619</c:v>
                </c:pt>
                <c:pt idx="3535">
                  <c:v>619.16699999999946</c:v>
                </c:pt>
                <c:pt idx="3536">
                  <c:v>619.33299999999747</c:v>
                </c:pt>
                <c:pt idx="3537">
                  <c:v>619.5</c:v>
                </c:pt>
                <c:pt idx="3538">
                  <c:v>619.66699999999946</c:v>
                </c:pt>
                <c:pt idx="3539">
                  <c:v>619.83299999999747</c:v>
                </c:pt>
                <c:pt idx="3540">
                  <c:v>620</c:v>
                </c:pt>
                <c:pt idx="3541">
                  <c:v>620.16699999999946</c:v>
                </c:pt>
                <c:pt idx="3542">
                  <c:v>620.33299999999747</c:v>
                </c:pt>
                <c:pt idx="3543">
                  <c:v>620.5</c:v>
                </c:pt>
                <c:pt idx="3544">
                  <c:v>620.66699999999946</c:v>
                </c:pt>
                <c:pt idx="3545">
                  <c:v>620.83299999999747</c:v>
                </c:pt>
                <c:pt idx="3546">
                  <c:v>621</c:v>
                </c:pt>
                <c:pt idx="3547">
                  <c:v>621.16699999999946</c:v>
                </c:pt>
                <c:pt idx="3548">
                  <c:v>621.33299999999747</c:v>
                </c:pt>
                <c:pt idx="3549">
                  <c:v>621.5</c:v>
                </c:pt>
                <c:pt idx="3550">
                  <c:v>621.66699999999946</c:v>
                </c:pt>
                <c:pt idx="3551">
                  <c:v>621.83299999999747</c:v>
                </c:pt>
                <c:pt idx="3552">
                  <c:v>622</c:v>
                </c:pt>
                <c:pt idx="3553">
                  <c:v>622.16699999999946</c:v>
                </c:pt>
                <c:pt idx="3554">
                  <c:v>622.33299999999747</c:v>
                </c:pt>
                <c:pt idx="3555">
                  <c:v>622.5</c:v>
                </c:pt>
                <c:pt idx="3556">
                  <c:v>622.66699999999946</c:v>
                </c:pt>
                <c:pt idx="3557">
                  <c:v>622.83299999999747</c:v>
                </c:pt>
                <c:pt idx="3558">
                  <c:v>623</c:v>
                </c:pt>
                <c:pt idx="3559">
                  <c:v>623.16699999999946</c:v>
                </c:pt>
                <c:pt idx="3560">
                  <c:v>623.33299999999747</c:v>
                </c:pt>
                <c:pt idx="3561">
                  <c:v>623.5</c:v>
                </c:pt>
                <c:pt idx="3562">
                  <c:v>623.66699999999946</c:v>
                </c:pt>
                <c:pt idx="3563">
                  <c:v>623.83299999999747</c:v>
                </c:pt>
                <c:pt idx="3564">
                  <c:v>624</c:v>
                </c:pt>
                <c:pt idx="3565">
                  <c:v>624.16699999999946</c:v>
                </c:pt>
                <c:pt idx="3566">
                  <c:v>624.33299999999747</c:v>
                </c:pt>
                <c:pt idx="3567">
                  <c:v>624.5</c:v>
                </c:pt>
                <c:pt idx="3568">
                  <c:v>624.66699999999946</c:v>
                </c:pt>
                <c:pt idx="3569">
                  <c:v>624.83299999999747</c:v>
                </c:pt>
                <c:pt idx="3570">
                  <c:v>625</c:v>
                </c:pt>
                <c:pt idx="3571">
                  <c:v>625.16699999999946</c:v>
                </c:pt>
                <c:pt idx="3572">
                  <c:v>625.33299999999747</c:v>
                </c:pt>
                <c:pt idx="3573">
                  <c:v>625.5</c:v>
                </c:pt>
                <c:pt idx="3574">
                  <c:v>625.66699999999946</c:v>
                </c:pt>
                <c:pt idx="3575">
                  <c:v>625.83299999999747</c:v>
                </c:pt>
                <c:pt idx="3576">
                  <c:v>626</c:v>
                </c:pt>
                <c:pt idx="3577">
                  <c:v>626.16699999999946</c:v>
                </c:pt>
                <c:pt idx="3578">
                  <c:v>626.33299999999747</c:v>
                </c:pt>
                <c:pt idx="3579">
                  <c:v>626.5</c:v>
                </c:pt>
                <c:pt idx="3580">
                  <c:v>626.66699999999946</c:v>
                </c:pt>
                <c:pt idx="3581">
                  <c:v>626.83299999999747</c:v>
                </c:pt>
                <c:pt idx="3582">
                  <c:v>627</c:v>
                </c:pt>
                <c:pt idx="3583">
                  <c:v>627.16699999999946</c:v>
                </c:pt>
                <c:pt idx="3584">
                  <c:v>627.33299999999747</c:v>
                </c:pt>
                <c:pt idx="3585">
                  <c:v>627.5</c:v>
                </c:pt>
                <c:pt idx="3586">
                  <c:v>627.66699999999946</c:v>
                </c:pt>
                <c:pt idx="3587">
                  <c:v>627.83299999999747</c:v>
                </c:pt>
                <c:pt idx="3588">
                  <c:v>628</c:v>
                </c:pt>
                <c:pt idx="3589">
                  <c:v>628.16699999999946</c:v>
                </c:pt>
                <c:pt idx="3590">
                  <c:v>628.33299999999747</c:v>
                </c:pt>
                <c:pt idx="3591">
                  <c:v>628.5</c:v>
                </c:pt>
                <c:pt idx="3592">
                  <c:v>628.66699999999946</c:v>
                </c:pt>
                <c:pt idx="3593">
                  <c:v>628.83299999999747</c:v>
                </c:pt>
                <c:pt idx="3594">
                  <c:v>629</c:v>
                </c:pt>
                <c:pt idx="3595">
                  <c:v>629.16699999999946</c:v>
                </c:pt>
                <c:pt idx="3596">
                  <c:v>629.33299999999747</c:v>
                </c:pt>
                <c:pt idx="3597">
                  <c:v>629.5</c:v>
                </c:pt>
                <c:pt idx="3598">
                  <c:v>629.66699999999946</c:v>
                </c:pt>
                <c:pt idx="3599">
                  <c:v>629.83299999999747</c:v>
                </c:pt>
                <c:pt idx="3600">
                  <c:v>630</c:v>
                </c:pt>
                <c:pt idx="3601">
                  <c:v>630.16699999999946</c:v>
                </c:pt>
                <c:pt idx="3602">
                  <c:v>630.33299999999747</c:v>
                </c:pt>
                <c:pt idx="3603">
                  <c:v>630.5</c:v>
                </c:pt>
                <c:pt idx="3604">
                  <c:v>630.66699999999946</c:v>
                </c:pt>
                <c:pt idx="3605">
                  <c:v>630.83299999999747</c:v>
                </c:pt>
                <c:pt idx="3606">
                  <c:v>631</c:v>
                </c:pt>
                <c:pt idx="3607">
                  <c:v>631.16699999999946</c:v>
                </c:pt>
                <c:pt idx="3608">
                  <c:v>631.33299999999747</c:v>
                </c:pt>
                <c:pt idx="3609">
                  <c:v>631.5</c:v>
                </c:pt>
                <c:pt idx="3610">
                  <c:v>631.66699999999946</c:v>
                </c:pt>
                <c:pt idx="3611">
                  <c:v>631.83299999999747</c:v>
                </c:pt>
                <c:pt idx="3612">
                  <c:v>632</c:v>
                </c:pt>
                <c:pt idx="3613">
                  <c:v>632.16699999999946</c:v>
                </c:pt>
                <c:pt idx="3614">
                  <c:v>632.33299999999747</c:v>
                </c:pt>
                <c:pt idx="3615">
                  <c:v>632.5</c:v>
                </c:pt>
                <c:pt idx="3616">
                  <c:v>632.66699999999946</c:v>
                </c:pt>
                <c:pt idx="3617">
                  <c:v>632.83299999999747</c:v>
                </c:pt>
                <c:pt idx="3618">
                  <c:v>633</c:v>
                </c:pt>
                <c:pt idx="3619">
                  <c:v>633.16699999999946</c:v>
                </c:pt>
                <c:pt idx="3620">
                  <c:v>633.33299999999747</c:v>
                </c:pt>
                <c:pt idx="3621">
                  <c:v>633.5</c:v>
                </c:pt>
                <c:pt idx="3622">
                  <c:v>633.66699999999946</c:v>
                </c:pt>
                <c:pt idx="3623">
                  <c:v>633.83299999999747</c:v>
                </c:pt>
                <c:pt idx="3624">
                  <c:v>634</c:v>
                </c:pt>
                <c:pt idx="3625">
                  <c:v>634.16699999999946</c:v>
                </c:pt>
                <c:pt idx="3626">
                  <c:v>634.33299999999747</c:v>
                </c:pt>
                <c:pt idx="3627">
                  <c:v>634.5</c:v>
                </c:pt>
                <c:pt idx="3628">
                  <c:v>634.66699999999946</c:v>
                </c:pt>
                <c:pt idx="3629">
                  <c:v>634.83299999999747</c:v>
                </c:pt>
                <c:pt idx="3630">
                  <c:v>635</c:v>
                </c:pt>
                <c:pt idx="3631">
                  <c:v>635.16699999999946</c:v>
                </c:pt>
                <c:pt idx="3632">
                  <c:v>635.33299999999747</c:v>
                </c:pt>
                <c:pt idx="3633">
                  <c:v>635.5</c:v>
                </c:pt>
                <c:pt idx="3634">
                  <c:v>635.66699999999946</c:v>
                </c:pt>
                <c:pt idx="3635">
                  <c:v>635.83299999999747</c:v>
                </c:pt>
                <c:pt idx="3636">
                  <c:v>636</c:v>
                </c:pt>
                <c:pt idx="3637">
                  <c:v>636.16699999999946</c:v>
                </c:pt>
                <c:pt idx="3638">
                  <c:v>636.33299999999747</c:v>
                </c:pt>
                <c:pt idx="3639">
                  <c:v>636.5</c:v>
                </c:pt>
                <c:pt idx="3640">
                  <c:v>636.66699999999946</c:v>
                </c:pt>
                <c:pt idx="3641">
                  <c:v>636.83299999999747</c:v>
                </c:pt>
                <c:pt idx="3642">
                  <c:v>637</c:v>
                </c:pt>
                <c:pt idx="3643">
                  <c:v>637.16699999999946</c:v>
                </c:pt>
                <c:pt idx="3644">
                  <c:v>637.33299999999747</c:v>
                </c:pt>
                <c:pt idx="3645">
                  <c:v>637.5</c:v>
                </c:pt>
                <c:pt idx="3646">
                  <c:v>637.66699999999946</c:v>
                </c:pt>
                <c:pt idx="3647">
                  <c:v>637.83299999999747</c:v>
                </c:pt>
                <c:pt idx="3648">
                  <c:v>638</c:v>
                </c:pt>
                <c:pt idx="3649">
                  <c:v>638.16699999999946</c:v>
                </c:pt>
                <c:pt idx="3650">
                  <c:v>638.33299999999747</c:v>
                </c:pt>
                <c:pt idx="3651">
                  <c:v>638.5</c:v>
                </c:pt>
                <c:pt idx="3652">
                  <c:v>638.66699999999946</c:v>
                </c:pt>
                <c:pt idx="3653">
                  <c:v>638.83299999999747</c:v>
                </c:pt>
                <c:pt idx="3654">
                  <c:v>639</c:v>
                </c:pt>
                <c:pt idx="3655">
                  <c:v>639.16699999999946</c:v>
                </c:pt>
                <c:pt idx="3656">
                  <c:v>639.33299999999747</c:v>
                </c:pt>
                <c:pt idx="3657">
                  <c:v>639.5</c:v>
                </c:pt>
                <c:pt idx="3658">
                  <c:v>639.66699999999946</c:v>
                </c:pt>
                <c:pt idx="3659">
                  <c:v>639.83299999999747</c:v>
                </c:pt>
                <c:pt idx="3660">
                  <c:v>640</c:v>
                </c:pt>
                <c:pt idx="3661">
                  <c:v>640.16699999999946</c:v>
                </c:pt>
                <c:pt idx="3662">
                  <c:v>640.33299999999747</c:v>
                </c:pt>
                <c:pt idx="3663">
                  <c:v>640.5</c:v>
                </c:pt>
                <c:pt idx="3664">
                  <c:v>640.66699999999946</c:v>
                </c:pt>
                <c:pt idx="3665">
                  <c:v>640.83299999999747</c:v>
                </c:pt>
                <c:pt idx="3666">
                  <c:v>641</c:v>
                </c:pt>
                <c:pt idx="3667">
                  <c:v>641.16699999999946</c:v>
                </c:pt>
                <c:pt idx="3668">
                  <c:v>641.33299999999747</c:v>
                </c:pt>
                <c:pt idx="3669">
                  <c:v>641.5</c:v>
                </c:pt>
                <c:pt idx="3670">
                  <c:v>641.66699999999946</c:v>
                </c:pt>
                <c:pt idx="3671">
                  <c:v>641.83299999999747</c:v>
                </c:pt>
                <c:pt idx="3672">
                  <c:v>642</c:v>
                </c:pt>
                <c:pt idx="3673">
                  <c:v>642.16699999999946</c:v>
                </c:pt>
                <c:pt idx="3674">
                  <c:v>642.33299999999747</c:v>
                </c:pt>
                <c:pt idx="3675">
                  <c:v>642.5</c:v>
                </c:pt>
                <c:pt idx="3676">
                  <c:v>642.66699999999946</c:v>
                </c:pt>
                <c:pt idx="3677">
                  <c:v>642.83299999999747</c:v>
                </c:pt>
                <c:pt idx="3678">
                  <c:v>643</c:v>
                </c:pt>
                <c:pt idx="3679">
                  <c:v>643.16699999999946</c:v>
                </c:pt>
                <c:pt idx="3680">
                  <c:v>643.33299999999747</c:v>
                </c:pt>
                <c:pt idx="3681">
                  <c:v>643.5</c:v>
                </c:pt>
                <c:pt idx="3682">
                  <c:v>643.66699999999946</c:v>
                </c:pt>
                <c:pt idx="3683">
                  <c:v>643.83299999999747</c:v>
                </c:pt>
                <c:pt idx="3684">
                  <c:v>644</c:v>
                </c:pt>
                <c:pt idx="3685">
                  <c:v>644.16699999999946</c:v>
                </c:pt>
                <c:pt idx="3686">
                  <c:v>644.33299999999747</c:v>
                </c:pt>
                <c:pt idx="3687">
                  <c:v>644.5</c:v>
                </c:pt>
                <c:pt idx="3688">
                  <c:v>644.66699999999946</c:v>
                </c:pt>
                <c:pt idx="3689">
                  <c:v>644.83299999999747</c:v>
                </c:pt>
                <c:pt idx="3690">
                  <c:v>645</c:v>
                </c:pt>
                <c:pt idx="3691">
                  <c:v>645.16699999999946</c:v>
                </c:pt>
                <c:pt idx="3692">
                  <c:v>645.33299999999747</c:v>
                </c:pt>
                <c:pt idx="3693">
                  <c:v>645.5</c:v>
                </c:pt>
                <c:pt idx="3694">
                  <c:v>645.66699999999946</c:v>
                </c:pt>
                <c:pt idx="3695">
                  <c:v>645.83299999999747</c:v>
                </c:pt>
                <c:pt idx="3696">
                  <c:v>646</c:v>
                </c:pt>
                <c:pt idx="3697">
                  <c:v>646.16699999999946</c:v>
                </c:pt>
                <c:pt idx="3698">
                  <c:v>646.33299999999747</c:v>
                </c:pt>
                <c:pt idx="3699">
                  <c:v>646.5</c:v>
                </c:pt>
                <c:pt idx="3700">
                  <c:v>646.66699999999946</c:v>
                </c:pt>
                <c:pt idx="3701">
                  <c:v>646.83299999999747</c:v>
                </c:pt>
                <c:pt idx="3702">
                  <c:v>647</c:v>
                </c:pt>
                <c:pt idx="3703">
                  <c:v>647.16699999999946</c:v>
                </c:pt>
                <c:pt idx="3704">
                  <c:v>647.33299999999747</c:v>
                </c:pt>
                <c:pt idx="3705">
                  <c:v>647.5</c:v>
                </c:pt>
                <c:pt idx="3706">
                  <c:v>647.66699999999946</c:v>
                </c:pt>
                <c:pt idx="3707">
                  <c:v>647.83299999999747</c:v>
                </c:pt>
                <c:pt idx="3708">
                  <c:v>648</c:v>
                </c:pt>
                <c:pt idx="3709">
                  <c:v>648.16699999999946</c:v>
                </c:pt>
                <c:pt idx="3710">
                  <c:v>648.33299999999747</c:v>
                </c:pt>
                <c:pt idx="3711">
                  <c:v>648.5</c:v>
                </c:pt>
                <c:pt idx="3712">
                  <c:v>648.66699999999946</c:v>
                </c:pt>
                <c:pt idx="3713">
                  <c:v>648.83299999999747</c:v>
                </c:pt>
                <c:pt idx="3714">
                  <c:v>649</c:v>
                </c:pt>
                <c:pt idx="3715">
                  <c:v>649.16699999999946</c:v>
                </c:pt>
                <c:pt idx="3716">
                  <c:v>649.33299999999747</c:v>
                </c:pt>
                <c:pt idx="3717">
                  <c:v>649.5</c:v>
                </c:pt>
                <c:pt idx="3718">
                  <c:v>649.66699999999946</c:v>
                </c:pt>
                <c:pt idx="3719">
                  <c:v>649.83299999999747</c:v>
                </c:pt>
                <c:pt idx="3720">
                  <c:v>650</c:v>
                </c:pt>
                <c:pt idx="3721">
                  <c:v>650.16699999999946</c:v>
                </c:pt>
                <c:pt idx="3722">
                  <c:v>650.33299999999747</c:v>
                </c:pt>
                <c:pt idx="3723">
                  <c:v>650.5</c:v>
                </c:pt>
                <c:pt idx="3724">
                  <c:v>650.66699999999946</c:v>
                </c:pt>
                <c:pt idx="3725">
                  <c:v>650.83299999999747</c:v>
                </c:pt>
                <c:pt idx="3726">
                  <c:v>651</c:v>
                </c:pt>
                <c:pt idx="3727">
                  <c:v>651.16699999999946</c:v>
                </c:pt>
                <c:pt idx="3728">
                  <c:v>651.33299999999747</c:v>
                </c:pt>
                <c:pt idx="3729">
                  <c:v>651.5</c:v>
                </c:pt>
                <c:pt idx="3730">
                  <c:v>651.66699999999946</c:v>
                </c:pt>
                <c:pt idx="3731">
                  <c:v>651.83299999999747</c:v>
                </c:pt>
                <c:pt idx="3732">
                  <c:v>652</c:v>
                </c:pt>
                <c:pt idx="3733">
                  <c:v>652.16699999999946</c:v>
                </c:pt>
                <c:pt idx="3734">
                  <c:v>652.33299999999747</c:v>
                </c:pt>
                <c:pt idx="3735">
                  <c:v>652.5</c:v>
                </c:pt>
                <c:pt idx="3736">
                  <c:v>652.66699999999946</c:v>
                </c:pt>
                <c:pt idx="3737">
                  <c:v>652.83299999999747</c:v>
                </c:pt>
                <c:pt idx="3738">
                  <c:v>653</c:v>
                </c:pt>
                <c:pt idx="3739">
                  <c:v>653.16699999999946</c:v>
                </c:pt>
                <c:pt idx="3740">
                  <c:v>653.33299999999747</c:v>
                </c:pt>
                <c:pt idx="3741">
                  <c:v>653.5</c:v>
                </c:pt>
                <c:pt idx="3742">
                  <c:v>653.66699999999946</c:v>
                </c:pt>
                <c:pt idx="3743">
                  <c:v>653.83299999999747</c:v>
                </c:pt>
                <c:pt idx="3744">
                  <c:v>654</c:v>
                </c:pt>
                <c:pt idx="3745">
                  <c:v>654.16699999999946</c:v>
                </c:pt>
                <c:pt idx="3746">
                  <c:v>654.33299999999747</c:v>
                </c:pt>
                <c:pt idx="3747">
                  <c:v>654.5</c:v>
                </c:pt>
                <c:pt idx="3748">
                  <c:v>654.66699999999946</c:v>
                </c:pt>
                <c:pt idx="3749">
                  <c:v>654.83299999999747</c:v>
                </c:pt>
                <c:pt idx="3750">
                  <c:v>655</c:v>
                </c:pt>
                <c:pt idx="3751">
                  <c:v>655.16699999999946</c:v>
                </c:pt>
                <c:pt idx="3752">
                  <c:v>655.33299999999747</c:v>
                </c:pt>
                <c:pt idx="3753">
                  <c:v>655.5</c:v>
                </c:pt>
                <c:pt idx="3754">
                  <c:v>655.66699999999946</c:v>
                </c:pt>
                <c:pt idx="3755">
                  <c:v>655.83299999999747</c:v>
                </c:pt>
                <c:pt idx="3756">
                  <c:v>656</c:v>
                </c:pt>
                <c:pt idx="3757">
                  <c:v>656.16699999999946</c:v>
                </c:pt>
                <c:pt idx="3758">
                  <c:v>656.33299999999747</c:v>
                </c:pt>
                <c:pt idx="3759">
                  <c:v>656.5</c:v>
                </c:pt>
                <c:pt idx="3760">
                  <c:v>656.66699999999946</c:v>
                </c:pt>
                <c:pt idx="3761">
                  <c:v>656.83299999999747</c:v>
                </c:pt>
                <c:pt idx="3762">
                  <c:v>657</c:v>
                </c:pt>
                <c:pt idx="3763">
                  <c:v>657.16699999999946</c:v>
                </c:pt>
                <c:pt idx="3764">
                  <c:v>657.33299999999747</c:v>
                </c:pt>
                <c:pt idx="3765">
                  <c:v>657.5</c:v>
                </c:pt>
                <c:pt idx="3766">
                  <c:v>657.66699999999946</c:v>
                </c:pt>
                <c:pt idx="3767">
                  <c:v>657.83299999999747</c:v>
                </c:pt>
                <c:pt idx="3768">
                  <c:v>658</c:v>
                </c:pt>
                <c:pt idx="3769">
                  <c:v>658.16699999999946</c:v>
                </c:pt>
                <c:pt idx="3770">
                  <c:v>658.33299999999747</c:v>
                </c:pt>
                <c:pt idx="3771">
                  <c:v>658.5</c:v>
                </c:pt>
                <c:pt idx="3772">
                  <c:v>658.66699999999946</c:v>
                </c:pt>
                <c:pt idx="3773">
                  <c:v>658.83299999999747</c:v>
                </c:pt>
                <c:pt idx="3774">
                  <c:v>659</c:v>
                </c:pt>
                <c:pt idx="3775">
                  <c:v>659.16699999999946</c:v>
                </c:pt>
                <c:pt idx="3776">
                  <c:v>659.33299999999747</c:v>
                </c:pt>
                <c:pt idx="3777">
                  <c:v>659.5</c:v>
                </c:pt>
                <c:pt idx="3778">
                  <c:v>659.66699999999946</c:v>
                </c:pt>
                <c:pt idx="3779">
                  <c:v>659.83299999999747</c:v>
                </c:pt>
                <c:pt idx="3780">
                  <c:v>660</c:v>
                </c:pt>
                <c:pt idx="3781">
                  <c:v>660.16699999999946</c:v>
                </c:pt>
                <c:pt idx="3782">
                  <c:v>660.33299999999747</c:v>
                </c:pt>
                <c:pt idx="3783">
                  <c:v>660.5</c:v>
                </c:pt>
                <c:pt idx="3784">
                  <c:v>660.66699999999946</c:v>
                </c:pt>
                <c:pt idx="3785">
                  <c:v>660.83299999999747</c:v>
                </c:pt>
                <c:pt idx="3786">
                  <c:v>661</c:v>
                </c:pt>
                <c:pt idx="3787">
                  <c:v>661.16699999999946</c:v>
                </c:pt>
                <c:pt idx="3788">
                  <c:v>661.33299999999747</c:v>
                </c:pt>
                <c:pt idx="3789">
                  <c:v>661.5</c:v>
                </c:pt>
                <c:pt idx="3790">
                  <c:v>661.66699999999946</c:v>
                </c:pt>
                <c:pt idx="3791">
                  <c:v>661.83299999999747</c:v>
                </c:pt>
                <c:pt idx="3792">
                  <c:v>662</c:v>
                </c:pt>
                <c:pt idx="3793">
                  <c:v>662.16699999999946</c:v>
                </c:pt>
                <c:pt idx="3794">
                  <c:v>662.33299999999747</c:v>
                </c:pt>
                <c:pt idx="3795">
                  <c:v>662.5</c:v>
                </c:pt>
                <c:pt idx="3796">
                  <c:v>662.66699999999946</c:v>
                </c:pt>
                <c:pt idx="3797">
                  <c:v>662.83299999999747</c:v>
                </c:pt>
                <c:pt idx="3798">
                  <c:v>663</c:v>
                </c:pt>
                <c:pt idx="3799">
                  <c:v>663.16699999999946</c:v>
                </c:pt>
                <c:pt idx="3800">
                  <c:v>663.33299999999747</c:v>
                </c:pt>
                <c:pt idx="3801">
                  <c:v>663.5</c:v>
                </c:pt>
                <c:pt idx="3802">
                  <c:v>663.66699999999946</c:v>
                </c:pt>
                <c:pt idx="3803">
                  <c:v>663.83299999999747</c:v>
                </c:pt>
                <c:pt idx="3804">
                  <c:v>664</c:v>
                </c:pt>
                <c:pt idx="3805">
                  <c:v>664.16699999999946</c:v>
                </c:pt>
                <c:pt idx="3806">
                  <c:v>664.33299999999747</c:v>
                </c:pt>
                <c:pt idx="3807">
                  <c:v>664.5</c:v>
                </c:pt>
                <c:pt idx="3808">
                  <c:v>664.66699999999946</c:v>
                </c:pt>
                <c:pt idx="3809">
                  <c:v>664.83299999999747</c:v>
                </c:pt>
                <c:pt idx="3810">
                  <c:v>665</c:v>
                </c:pt>
                <c:pt idx="3811">
                  <c:v>665.16699999999946</c:v>
                </c:pt>
                <c:pt idx="3812">
                  <c:v>665.33299999999747</c:v>
                </c:pt>
                <c:pt idx="3813">
                  <c:v>665.5</c:v>
                </c:pt>
                <c:pt idx="3814">
                  <c:v>665.66699999999946</c:v>
                </c:pt>
                <c:pt idx="3815">
                  <c:v>665.83299999999747</c:v>
                </c:pt>
                <c:pt idx="3816">
                  <c:v>666</c:v>
                </c:pt>
                <c:pt idx="3817">
                  <c:v>666.16699999999946</c:v>
                </c:pt>
                <c:pt idx="3818">
                  <c:v>666.33299999999747</c:v>
                </c:pt>
                <c:pt idx="3819">
                  <c:v>666.5</c:v>
                </c:pt>
                <c:pt idx="3820">
                  <c:v>666.66699999999946</c:v>
                </c:pt>
                <c:pt idx="3821">
                  <c:v>666.83299999999747</c:v>
                </c:pt>
                <c:pt idx="3822">
                  <c:v>667</c:v>
                </c:pt>
                <c:pt idx="3823">
                  <c:v>667.16699999999946</c:v>
                </c:pt>
                <c:pt idx="3824">
                  <c:v>667.33299999999747</c:v>
                </c:pt>
                <c:pt idx="3825">
                  <c:v>667.5</c:v>
                </c:pt>
                <c:pt idx="3826">
                  <c:v>667.66699999999946</c:v>
                </c:pt>
                <c:pt idx="3827">
                  <c:v>667.83299999999747</c:v>
                </c:pt>
                <c:pt idx="3828">
                  <c:v>668</c:v>
                </c:pt>
                <c:pt idx="3829">
                  <c:v>668.16699999999946</c:v>
                </c:pt>
                <c:pt idx="3830">
                  <c:v>668.33299999999747</c:v>
                </c:pt>
                <c:pt idx="3831">
                  <c:v>668.5</c:v>
                </c:pt>
                <c:pt idx="3832">
                  <c:v>668.66699999999946</c:v>
                </c:pt>
                <c:pt idx="3833">
                  <c:v>668.83299999999747</c:v>
                </c:pt>
                <c:pt idx="3834">
                  <c:v>669</c:v>
                </c:pt>
                <c:pt idx="3835">
                  <c:v>669.16699999999946</c:v>
                </c:pt>
                <c:pt idx="3836">
                  <c:v>669.33299999999747</c:v>
                </c:pt>
                <c:pt idx="3837">
                  <c:v>669.5</c:v>
                </c:pt>
                <c:pt idx="3838">
                  <c:v>669.66699999999946</c:v>
                </c:pt>
                <c:pt idx="3839">
                  <c:v>669.83299999999747</c:v>
                </c:pt>
                <c:pt idx="3840">
                  <c:v>670</c:v>
                </c:pt>
                <c:pt idx="3841">
                  <c:v>670.16699999999946</c:v>
                </c:pt>
                <c:pt idx="3842">
                  <c:v>670.33299999999747</c:v>
                </c:pt>
                <c:pt idx="3843">
                  <c:v>670.5</c:v>
                </c:pt>
                <c:pt idx="3844">
                  <c:v>670.66699999999946</c:v>
                </c:pt>
                <c:pt idx="3845">
                  <c:v>670.83299999999747</c:v>
                </c:pt>
                <c:pt idx="3846">
                  <c:v>671</c:v>
                </c:pt>
                <c:pt idx="3847">
                  <c:v>671.16699999999946</c:v>
                </c:pt>
                <c:pt idx="3848">
                  <c:v>671.33299999999747</c:v>
                </c:pt>
                <c:pt idx="3849">
                  <c:v>671.5</c:v>
                </c:pt>
                <c:pt idx="3850">
                  <c:v>671.66699999999946</c:v>
                </c:pt>
                <c:pt idx="3851">
                  <c:v>671.83299999999747</c:v>
                </c:pt>
                <c:pt idx="3852">
                  <c:v>672</c:v>
                </c:pt>
                <c:pt idx="3853">
                  <c:v>672.16699999999946</c:v>
                </c:pt>
                <c:pt idx="3854">
                  <c:v>672.33299999999747</c:v>
                </c:pt>
                <c:pt idx="3855">
                  <c:v>672.5</c:v>
                </c:pt>
                <c:pt idx="3856">
                  <c:v>672.66699999999946</c:v>
                </c:pt>
                <c:pt idx="3857">
                  <c:v>672.83299999999747</c:v>
                </c:pt>
                <c:pt idx="3858">
                  <c:v>673</c:v>
                </c:pt>
                <c:pt idx="3859">
                  <c:v>673.16699999999946</c:v>
                </c:pt>
                <c:pt idx="3860">
                  <c:v>673.33299999999747</c:v>
                </c:pt>
                <c:pt idx="3861">
                  <c:v>673.5</c:v>
                </c:pt>
                <c:pt idx="3862">
                  <c:v>673.66699999999946</c:v>
                </c:pt>
                <c:pt idx="3863">
                  <c:v>673.83299999999747</c:v>
                </c:pt>
                <c:pt idx="3864">
                  <c:v>674</c:v>
                </c:pt>
                <c:pt idx="3865">
                  <c:v>674.16699999999946</c:v>
                </c:pt>
                <c:pt idx="3866">
                  <c:v>674.33299999999747</c:v>
                </c:pt>
                <c:pt idx="3867">
                  <c:v>674.5</c:v>
                </c:pt>
                <c:pt idx="3868">
                  <c:v>674.66699999999946</c:v>
                </c:pt>
                <c:pt idx="3869">
                  <c:v>674.83299999999747</c:v>
                </c:pt>
                <c:pt idx="3870">
                  <c:v>675</c:v>
                </c:pt>
                <c:pt idx="3871">
                  <c:v>675.16699999999946</c:v>
                </c:pt>
                <c:pt idx="3872">
                  <c:v>675.33299999999747</c:v>
                </c:pt>
                <c:pt idx="3873">
                  <c:v>675.5</c:v>
                </c:pt>
                <c:pt idx="3874">
                  <c:v>675.66699999999946</c:v>
                </c:pt>
                <c:pt idx="3875">
                  <c:v>675.83299999999747</c:v>
                </c:pt>
                <c:pt idx="3876">
                  <c:v>676</c:v>
                </c:pt>
                <c:pt idx="3877">
                  <c:v>676.16699999999946</c:v>
                </c:pt>
                <c:pt idx="3878">
                  <c:v>676.33299999999747</c:v>
                </c:pt>
                <c:pt idx="3879">
                  <c:v>676.5</c:v>
                </c:pt>
                <c:pt idx="3880">
                  <c:v>676.66699999999946</c:v>
                </c:pt>
                <c:pt idx="3881">
                  <c:v>676.83299999999747</c:v>
                </c:pt>
                <c:pt idx="3882">
                  <c:v>677</c:v>
                </c:pt>
                <c:pt idx="3883">
                  <c:v>677.16699999999946</c:v>
                </c:pt>
                <c:pt idx="3884">
                  <c:v>677.33299999999747</c:v>
                </c:pt>
                <c:pt idx="3885">
                  <c:v>677.5</c:v>
                </c:pt>
                <c:pt idx="3886">
                  <c:v>677.66699999999946</c:v>
                </c:pt>
                <c:pt idx="3887">
                  <c:v>677.83299999999747</c:v>
                </c:pt>
                <c:pt idx="3888">
                  <c:v>678</c:v>
                </c:pt>
                <c:pt idx="3889">
                  <c:v>678.16699999999946</c:v>
                </c:pt>
                <c:pt idx="3890">
                  <c:v>678.33299999999747</c:v>
                </c:pt>
                <c:pt idx="3891">
                  <c:v>678.5</c:v>
                </c:pt>
                <c:pt idx="3892">
                  <c:v>678.66699999999946</c:v>
                </c:pt>
                <c:pt idx="3893">
                  <c:v>678.83299999999747</c:v>
                </c:pt>
                <c:pt idx="3894">
                  <c:v>679</c:v>
                </c:pt>
                <c:pt idx="3895">
                  <c:v>679.16699999999946</c:v>
                </c:pt>
                <c:pt idx="3896">
                  <c:v>679.33299999999747</c:v>
                </c:pt>
                <c:pt idx="3897">
                  <c:v>679.5</c:v>
                </c:pt>
                <c:pt idx="3898">
                  <c:v>679.66699999999946</c:v>
                </c:pt>
                <c:pt idx="3899">
                  <c:v>679.83299999999747</c:v>
                </c:pt>
                <c:pt idx="3900">
                  <c:v>680</c:v>
                </c:pt>
                <c:pt idx="3901">
                  <c:v>680.16699999999946</c:v>
                </c:pt>
                <c:pt idx="3902">
                  <c:v>680.33299999999747</c:v>
                </c:pt>
                <c:pt idx="3903">
                  <c:v>680.5</c:v>
                </c:pt>
                <c:pt idx="3904">
                  <c:v>680.66699999999946</c:v>
                </c:pt>
                <c:pt idx="3905">
                  <c:v>680.83299999999747</c:v>
                </c:pt>
                <c:pt idx="3906">
                  <c:v>681</c:v>
                </c:pt>
                <c:pt idx="3907">
                  <c:v>681.16699999999946</c:v>
                </c:pt>
                <c:pt idx="3908">
                  <c:v>681.33299999999747</c:v>
                </c:pt>
                <c:pt idx="3909">
                  <c:v>681.5</c:v>
                </c:pt>
                <c:pt idx="3910">
                  <c:v>681.66699999999946</c:v>
                </c:pt>
                <c:pt idx="3911">
                  <c:v>681.83299999999747</c:v>
                </c:pt>
                <c:pt idx="3912">
                  <c:v>682</c:v>
                </c:pt>
                <c:pt idx="3913">
                  <c:v>682.16699999999946</c:v>
                </c:pt>
                <c:pt idx="3914">
                  <c:v>682.33299999999747</c:v>
                </c:pt>
                <c:pt idx="3915">
                  <c:v>682.5</c:v>
                </c:pt>
                <c:pt idx="3916">
                  <c:v>682.66699999999946</c:v>
                </c:pt>
                <c:pt idx="3917">
                  <c:v>682.83299999999747</c:v>
                </c:pt>
                <c:pt idx="3918">
                  <c:v>683</c:v>
                </c:pt>
                <c:pt idx="3919">
                  <c:v>683.16699999999946</c:v>
                </c:pt>
                <c:pt idx="3920">
                  <c:v>683.33299999999747</c:v>
                </c:pt>
                <c:pt idx="3921">
                  <c:v>683.5</c:v>
                </c:pt>
                <c:pt idx="3922">
                  <c:v>683.66699999999946</c:v>
                </c:pt>
                <c:pt idx="3923">
                  <c:v>683.83299999999747</c:v>
                </c:pt>
                <c:pt idx="3924">
                  <c:v>684</c:v>
                </c:pt>
                <c:pt idx="3925">
                  <c:v>684.16699999999946</c:v>
                </c:pt>
                <c:pt idx="3926">
                  <c:v>684.33299999999747</c:v>
                </c:pt>
                <c:pt idx="3927">
                  <c:v>684.5</c:v>
                </c:pt>
                <c:pt idx="3928">
                  <c:v>684.66699999999946</c:v>
                </c:pt>
                <c:pt idx="3929">
                  <c:v>684.83299999999747</c:v>
                </c:pt>
                <c:pt idx="3930">
                  <c:v>685</c:v>
                </c:pt>
                <c:pt idx="3931">
                  <c:v>685.16699999999946</c:v>
                </c:pt>
                <c:pt idx="3932">
                  <c:v>685.33299999999747</c:v>
                </c:pt>
                <c:pt idx="3933">
                  <c:v>685.5</c:v>
                </c:pt>
                <c:pt idx="3934">
                  <c:v>685.66699999999946</c:v>
                </c:pt>
                <c:pt idx="3935">
                  <c:v>685.83299999999747</c:v>
                </c:pt>
                <c:pt idx="3936">
                  <c:v>686</c:v>
                </c:pt>
                <c:pt idx="3937">
                  <c:v>686.16699999999946</c:v>
                </c:pt>
                <c:pt idx="3938">
                  <c:v>686.33299999999747</c:v>
                </c:pt>
                <c:pt idx="3939">
                  <c:v>686.5</c:v>
                </c:pt>
                <c:pt idx="3940">
                  <c:v>686.66699999999946</c:v>
                </c:pt>
                <c:pt idx="3941">
                  <c:v>686.83299999999747</c:v>
                </c:pt>
                <c:pt idx="3942">
                  <c:v>687</c:v>
                </c:pt>
                <c:pt idx="3943">
                  <c:v>687.16699999999946</c:v>
                </c:pt>
                <c:pt idx="3944">
                  <c:v>687.33299999999747</c:v>
                </c:pt>
                <c:pt idx="3945">
                  <c:v>687.5</c:v>
                </c:pt>
                <c:pt idx="3946">
                  <c:v>687.66699999999946</c:v>
                </c:pt>
                <c:pt idx="3947">
                  <c:v>687.83299999999747</c:v>
                </c:pt>
                <c:pt idx="3948">
                  <c:v>688</c:v>
                </c:pt>
                <c:pt idx="3949">
                  <c:v>688.16699999999946</c:v>
                </c:pt>
                <c:pt idx="3950">
                  <c:v>688.33299999999747</c:v>
                </c:pt>
                <c:pt idx="3951">
                  <c:v>688.5</c:v>
                </c:pt>
                <c:pt idx="3952">
                  <c:v>688.66699999999946</c:v>
                </c:pt>
                <c:pt idx="3953">
                  <c:v>688.83299999999747</c:v>
                </c:pt>
                <c:pt idx="3954">
                  <c:v>689</c:v>
                </c:pt>
                <c:pt idx="3955">
                  <c:v>689.16699999999946</c:v>
                </c:pt>
                <c:pt idx="3956">
                  <c:v>689.33299999999747</c:v>
                </c:pt>
                <c:pt idx="3957">
                  <c:v>689.5</c:v>
                </c:pt>
                <c:pt idx="3958">
                  <c:v>689.66699999999946</c:v>
                </c:pt>
                <c:pt idx="3959">
                  <c:v>689.83299999999747</c:v>
                </c:pt>
                <c:pt idx="3960">
                  <c:v>690</c:v>
                </c:pt>
                <c:pt idx="3961">
                  <c:v>690.16699999999946</c:v>
                </c:pt>
                <c:pt idx="3962">
                  <c:v>690.33299999999747</c:v>
                </c:pt>
                <c:pt idx="3963">
                  <c:v>690.5</c:v>
                </c:pt>
                <c:pt idx="3964">
                  <c:v>690.66699999999946</c:v>
                </c:pt>
                <c:pt idx="3965">
                  <c:v>690.83299999999747</c:v>
                </c:pt>
                <c:pt idx="3966">
                  <c:v>691</c:v>
                </c:pt>
                <c:pt idx="3967">
                  <c:v>691.16699999999946</c:v>
                </c:pt>
                <c:pt idx="3968">
                  <c:v>691.33299999999747</c:v>
                </c:pt>
                <c:pt idx="3969">
                  <c:v>691.5</c:v>
                </c:pt>
                <c:pt idx="3970">
                  <c:v>691.66699999999946</c:v>
                </c:pt>
                <c:pt idx="3971">
                  <c:v>691.83299999999747</c:v>
                </c:pt>
                <c:pt idx="3972">
                  <c:v>692</c:v>
                </c:pt>
                <c:pt idx="3973">
                  <c:v>692.16699999999946</c:v>
                </c:pt>
                <c:pt idx="3974">
                  <c:v>692.33299999999747</c:v>
                </c:pt>
                <c:pt idx="3975">
                  <c:v>692.5</c:v>
                </c:pt>
                <c:pt idx="3976">
                  <c:v>692.66699999999946</c:v>
                </c:pt>
                <c:pt idx="3977">
                  <c:v>692.83299999999747</c:v>
                </c:pt>
                <c:pt idx="3978">
                  <c:v>693</c:v>
                </c:pt>
                <c:pt idx="3979">
                  <c:v>693.16699999999946</c:v>
                </c:pt>
                <c:pt idx="3980">
                  <c:v>693.33299999999747</c:v>
                </c:pt>
                <c:pt idx="3981">
                  <c:v>693.5</c:v>
                </c:pt>
                <c:pt idx="3982">
                  <c:v>693.66699999999946</c:v>
                </c:pt>
                <c:pt idx="3983">
                  <c:v>693.83299999999747</c:v>
                </c:pt>
                <c:pt idx="3984">
                  <c:v>694</c:v>
                </c:pt>
                <c:pt idx="3985">
                  <c:v>694.16699999999946</c:v>
                </c:pt>
                <c:pt idx="3986">
                  <c:v>694.33299999999747</c:v>
                </c:pt>
                <c:pt idx="3987">
                  <c:v>694.5</c:v>
                </c:pt>
                <c:pt idx="3988">
                  <c:v>694.66699999999946</c:v>
                </c:pt>
                <c:pt idx="3989">
                  <c:v>694.83299999999747</c:v>
                </c:pt>
                <c:pt idx="3990">
                  <c:v>695</c:v>
                </c:pt>
                <c:pt idx="3991">
                  <c:v>695.16699999999946</c:v>
                </c:pt>
                <c:pt idx="3992">
                  <c:v>695.33299999999747</c:v>
                </c:pt>
                <c:pt idx="3993">
                  <c:v>695.5</c:v>
                </c:pt>
                <c:pt idx="3994">
                  <c:v>695.66699999999946</c:v>
                </c:pt>
                <c:pt idx="3995">
                  <c:v>695.83299999999747</c:v>
                </c:pt>
                <c:pt idx="3996">
                  <c:v>696</c:v>
                </c:pt>
                <c:pt idx="3997">
                  <c:v>696.16699999999946</c:v>
                </c:pt>
                <c:pt idx="3998">
                  <c:v>696.33299999999747</c:v>
                </c:pt>
                <c:pt idx="3999">
                  <c:v>696.5</c:v>
                </c:pt>
                <c:pt idx="4000">
                  <c:v>696.66699999999946</c:v>
                </c:pt>
                <c:pt idx="4001">
                  <c:v>696.83299999999747</c:v>
                </c:pt>
                <c:pt idx="4002">
                  <c:v>697</c:v>
                </c:pt>
                <c:pt idx="4003">
                  <c:v>697.16699999999946</c:v>
                </c:pt>
                <c:pt idx="4004">
                  <c:v>697.33299999999747</c:v>
                </c:pt>
                <c:pt idx="4005">
                  <c:v>697.5</c:v>
                </c:pt>
                <c:pt idx="4006">
                  <c:v>697.66699999999946</c:v>
                </c:pt>
                <c:pt idx="4007">
                  <c:v>697.83299999999747</c:v>
                </c:pt>
                <c:pt idx="4008">
                  <c:v>698</c:v>
                </c:pt>
                <c:pt idx="4009">
                  <c:v>698.16699999999946</c:v>
                </c:pt>
                <c:pt idx="4010">
                  <c:v>698.33299999999747</c:v>
                </c:pt>
                <c:pt idx="4011">
                  <c:v>698.5</c:v>
                </c:pt>
                <c:pt idx="4012">
                  <c:v>698.66699999999946</c:v>
                </c:pt>
                <c:pt idx="4013">
                  <c:v>698.83299999999747</c:v>
                </c:pt>
                <c:pt idx="4014">
                  <c:v>699</c:v>
                </c:pt>
                <c:pt idx="4015">
                  <c:v>699.16699999999946</c:v>
                </c:pt>
                <c:pt idx="4016">
                  <c:v>699.33299999999747</c:v>
                </c:pt>
                <c:pt idx="4017">
                  <c:v>699.5</c:v>
                </c:pt>
                <c:pt idx="4018">
                  <c:v>699.66699999999946</c:v>
                </c:pt>
                <c:pt idx="4019">
                  <c:v>699.83299999999747</c:v>
                </c:pt>
                <c:pt idx="4020">
                  <c:v>700</c:v>
                </c:pt>
                <c:pt idx="4021">
                  <c:v>700.16699999999946</c:v>
                </c:pt>
                <c:pt idx="4022">
                  <c:v>700.33299999999747</c:v>
                </c:pt>
                <c:pt idx="4023">
                  <c:v>700.5</c:v>
                </c:pt>
                <c:pt idx="4024">
                  <c:v>700.66699999999946</c:v>
                </c:pt>
                <c:pt idx="4025">
                  <c:v>700.83299999999747</c:v>
                </c:pt>
                <c:pt idx="4026">
                  <c:v>701</c:v>
                </c:pt>
                <c:pt idx="4027">
                  <c:v>701.16699999999946</c:v>
                </c:pt>
                <c:pt idx="4028">
                  <c:v>701.33299999999747</c:v>
                </c:pt>
                <c:pt idx="4029">
                  <c:v>701.5</c:v>
                </c:pt>
                <c:pt idx="4030">
                  <c:v>701.66699999999946</c:v>
                </c:pt>
                <c:pt idx="4031">
                  <c:v>701.83299999999747</c:v>
                </c:pt>
                <c:pt idx="4032">
                  <c:v>702</c:v>
                </c:pt>
                <c:pt idx="4033">
                  <c:v>702.16699999999946</c:v>
                </c:pt>
                <c:pt idx="4034">
                  <c:v>702.33299999999747</c:v>
                </c:pt>
                <c:pt idx="4035">
                  <c:v>702.5</c:v>
                </c:pt>
                <c:pt idx="4036">
                  <c:v>702.66699999999946</c:v>
                </c:pt>
                <c:pt idx="4037">
                  <c:v>702.83299999999747</c:v>
                </c:pt>
                <c:pt idx="4038">
                  <c:v>703</c:v>
                </c:pt>
                <c:pt idx="4039">
                  <c:v>703.16699999999946</c:v>
                </c:pt>
                <c:pt idx="4040">
                  <c:v>703.33299999999747</c:v>
                </c:pt>
                <c:pt idx="4041">
                  <c:v>703.5</c:v>
                </c:pt>
                <c:pt idx="4042">
                  <c:v>703.66699999999946</c:v>
                </c:pt>
                <c:pt idx="4043">
                  <c:v>703.83299999999747</c:v>
                </c:pt>
                <c:pt idx="4044">
                  <c:v>704</c:v>
                </c:pt>
                <c:pt idx="4045">
                  <c:v>704.16699999999946</c:v>
                </c:pt>
                <c:pt idx="4046">
                  <c:v>704.33299999999747</c:v>
                </c:pt>
                <c:pt idx="4047">
                  <c:v>704.5</c:v>
                </c:pt>
                <c:pt idx="4048">
                  <c:v>704.66699999999946</c:v>
                </c:pt>
                <c:pt idx="4049">
                  <c:v>704.83299999999747</c:v>
                </c:pt>
                <c:pt idx="4050">
                  <c:v>705</c:v>
                </c:pt>
                <c:pt idx="4051">
                  <c:v>705.16699999999946</c:v>
                </c:pt>
                <c:pt idx="4052">
                  <c:v>705.33299999999747</c:v>
                </c:pt>
                <c:pt idx="4053">
                  <c:v>705.5</c:v>
                </c:pt>
                <c:pt idx="4054">
                  <c:v>705.66699999999946</c:v>
                </c:pt>
                <c:pt idx="4055">
                  <c:v>705.83299999999747</c:v>
                </c:pt>
                <c:pt idx="4056">
                  <c:v>706</c:v>
                </c:pt>
                <c:pt idx="4057">
                  <c:v>706.16699999999946</c:v>
                </c:pt>
                <c:pt idx="4058">
                  <c:v>706.33299999999747</c:v>
                </c:pt>
                <c:pt idx="4059">
                  <c:v>706.5</c:v>
                </c:pt>
                <c:pt idx="4060">
                  <c:v>706.66699999999946</c:v>
                </c:pt>
                <c:pt idx="4061">
                  <c:v>706.83299999999747</c:v>
                </c:pt>
                <c:pt idx="4062">
                  <c:v>707</c:v>
                </c:pt>
                <c:pt idx="4063">
                  <c:v>707.16699999999946</c:v>
                </c:pt>
                <c:pt idx="4064">
                  <c:v>707.33299999999747</c:v>
                </c:pt>
                <c:pt idx="4065">
                  <c:v>707.5</c:v>
                </c:pt>
                <c:pt idx="4066">
                  <c:v>707.66699999999946</c:v>
                </c:pt>
                <c:pt idx="4067">
                  <c:v>707.83299999999747</c:v>
                </c:pt>
                <c:pt idx="4068">
                  <c:v>708</c:v>
                </c:pt>
                <c:pt idx="4069">
                  <c:v>708.16699999999946</c:v>
                </c:pt>
                <c:pt idx="4070">
                  <c:v>708.33299999999747</c:v>
                </c:pt>
                <c:pt idx="4071">
                  <c:v>708.5</c:v>
                </c:pt>
                <c:pt idx="4072">
                  <c:v>708.66699999999946</c:v>
                </c:pt>
                <c:pt idx="4073">
                  <c:v>708.83299999999747</c:v>
                </c:pt>
                <c:pt idx="4074">
                  <c:v>709</c:v>
                </c:pt>
                <c:pt idx="4075">
                  <c:v>709.16699999999946</c:v>
                </c:pt>
                <c:pt idx="4076">
                  <c:v>709.33299999999747</c:v>
                </c:pt>
                <c:pt idx="4077">
                  <c:v>709.5</c:v>
                </c:pt>
                <c:pt idx="4078">
                  <c:v>709.66699999999946</c:v>
                </c:pt>
                <c:pt idx="4079">
                  <c:v>709.83299999999747</c:v>
                </c:pt>
                <c:pt idx="4080">
                  <c:v>710</c:v>
                </c:pt>
                <c:pt idx="4081">
                  <c:v>710.16699999999946</c:v>
                </c:pt>
                <c:pt idx="4082">
                  <c:v>710.33299999999747</c:v>
                </c:pt>
                <c:pt idx="4083">
                  <c:v>710.5</c:v>
                </c:pt>
                <c:pt idx="4084">
                  <c:v>710.66699999999946</c:v>
                </c:pt>
                <c:pt idx="4085">
                  <c:v>710.83299999999747</c:v>
                </c:pt>
                <c:pt idx="4086">
                  <c:v>711</c:v>
                </c:pt>
                <c:pt idx="4087">
                  <c:v>711.16699999999946</c:v>
                </c:pt>
                <c:pt idx="4088">
                  <c:v>711.33299999999747</c:v>
                </c:pt>
                <c:pt idx="4089">
                  <c:v>711.5</c:v>
                </c:pt>
                <c:pt idx="4090">
                  <c:v>711.66699999999946</c:v>
                </c:pt>
                <c:pt idx="4091">
                  <c:v>711.83299999999747</c:v>
                </c:pt>
                <c:pt idx="4092">
                  <c:v>712</c:v>
                </c:pt>
                <c:pt idx="4093">
                  <c:v>712.16699999999946</c:v>
                </c:pt>
                <c:pt idx="4094">
                  <c:v>712.33299999999747</c:v>
                </c:pt>
                <c:pt idx="4095">
                  <c:v>712.5</c:v>
                </c:pt>
                <c:pt idx="4096">
                  <c:v>712.66699999999946</c:v>
                </c:pt>
                <c:pt idx="4097">
                  <c:v>712.83299999999747</c:v>
                </c:pt>
                <c:pt idx="4098">
                  <c:v>713</c:v>
                </c:pt>
                <c:pt idx="4099">
                  <c:v>713.16699999999946</c:v>
                </c:pt>
                <c:pt idx="4100">
                  <c:v>713.33299999999747</c:v>
                </c:pt>
                <c:pt idx="4101">
                  <c:v>713.5</c:v>
                </c:pt>
                <c:pt idx="4102">
                  <c:v>713.66699999999946</c:v>
                </c:pt>
                <c:pt idx="4103">
                  <c:v>713.83299999999747</c:v>
                </c:pt>
                <c:pt idx="4104">
                  <c:v>714</c:v>
                </c:pt>
                <c:pt idx="4105">
                  <c:v>714.16699999999946</c:v>
                </c:pt>
                <c:pt idx="4106">
                  <c:v>714.33299999999747</c:v>
                </c:pt>
                <c:pt idx="4107">
                  <c:v>714.5</c:v>
                </c:pt>
                <c:pt idx="4108">
                  <c:v>714.66699999999946</c:v>
                </c:pt>
                <c:pt idx="4109">
                  <c:v>714.83299999999747</c:v>
                </c:pt>
                <c:pt idx="4110">
                  <c:v>715</c:v>
                </c:pt>
                <c:pt idx="4111">
                  <c:v>715.16699999999946</c:v>
                </c:pt>
                <c:pt idx="4112">
                  <c:v>715.33299999999747</c:v>
                </c:pt>
                <c:pt idx="4113">
                  <c:v>715.5</c:v>
                </c:pt>
                <c:pt idx="4114">
                  <c:v>715.66699999999946</c:v>
                </c:pt>
                <c:pt idx="4115">
                  <c:v>715.83299999999747</c:v>
                </c:pt>
                <c:pt idx="4116">
                  <c:v>716</c:v>
                </c:pt>
                <c:pt idx="4117">
                  <c:v>716.16699999999946</c:v>
                </c:pt>
                <c:pt idx="4118">
                  <c:v>716.33299999999747</c:v>
                </c:pt>
                <c:pt idx="4119">
                  <c:v>716.5</c:v>
                </c:pt>
                <c:pt idx="4120">
                  <c:v>716.66699999999946</c:v>
                </c:pt>
                <c:pt idx="4121">
                  <c:v>716.83299999999747</c:v>
                </c:pt>
                <c:pt idx="4122">
                  <c:v>717</c:v>
                </c:pt>
                <c:pt idx="4123">
                  <c:v>717.16699999999946</c:v>
                </c:pt>
                <c:pt idx="4124">
                  <c:v>717.33299999999747</c:v>
                </c:pt>
                <c:pt idx="4125">
                  <c:v>717.5</c:v>
                </c:pt>
                <c:pt idx="4126">
                  <c:v>717.66699999999946</c:v>
                </c:pt>
                <c:pt idx="4127">
                  <c:v>717.83299999999747</c:v>
                </c:pt>
                <c:pt idx="4128">
                  <c:v>718</c:v>
                </c:pt>
                <c:pt idx="4129">
                  <c:v>718.16699999999946</c:v>
                </c:pt>
                <c:pt idx="4130">
                  <c:v>718.33299999999747</c:v>
                </c:pt>
                <c:pt idx="4131">
                  <c:v>718.5</c:v>
                </c:pt>
                <c:pt idx="4132">
                  <c:v>718.66699999999946</c:v>
                </c:pt>
                <c:pt idx="4133">
                  <c:v>718.83299999999747</c:v>
                </c:pt>
                <c:pt idx="4134">
                  <c:v>719</c:v>
                </c:pt>
                <c:pt idx="4135">
                  <c:v>719.16699999999946</c:v>
                </c:pt>
                <c:pt idx="4136">
                  <c:v>719.33299999999747</c:v>
                </c:pt>
                <c:pt idx="4137">
                  <c:v>719.5</c:v>
                </c:pt>
                <c:pt idx="4138">
                  <c:v>719.66699999999946</c:v>
                </c:pt>
                <c:pt idx="4139">
                  <c:v>719.83299999999747</c:v>
                </c:pt>
                <c:pt idx="4140">
                  <c:v>720</c:v>
                </c:pt>
                <c:pt idx="4141">
                  <c:v>720.16699999999946</c:v>
                </c:pt>
                <c:pt idx="4142">
                  <c:v>720.33299999999747</c:v>
                </c:pt>
                <c:pt idx="4143">
                  <c:v>720.5</c:v>
                </c:pt>
                <c:pt idx="4144">
                  <c:v>720.66699999999946</c:v>
                </c:pt>
                <c:pt idx="4145">
                  <c:v>720.83299999999747</c:v>
                </c:pt>
                <c:pt idx="4146">
                  <c:v>721</c:v>
                </c:pt>
                <c:pt idx="4147">
                  <c:v>721.16699999999946</c:v>
                </c:pt>
                <c:pt idx="4148">
                  <c:v>721.33299999999747</c:v>
                </c:pt>
                <c:pt idx="4149">
                  <c:v>721.5</c:v>
                </c:pt>
                <c:pt idx="4150">
                  <c:v>721.66699999999946</c:v>
                </c:pt>
                <c:pt idx="4151">
                  <c:v>721.83299999999747</c:v>
                </c:pt>
                <c:pt idx="4152">
                  <c:v>722</c:v>
                </c:pt>
                <c:pt idx="4153">
                  <c:v>722.16699999999946</c:v>
                </c:pt>
                <c:pt idx="4154">
                  <c:v>722.33299999999747</c:v>
                </c:pt>
                <c:pt idx="4155">
                  <c:v>722.5</c:v>
                </c:pt>
                <c:pt idx="4156">
                  <c:v>722.66699999999946</c:v>
                </c:pt>
                <c:pt idx="4157">
                  <c:v>722.83299999999747</c:v>
                </c:pt>
                <c:pt idx="4158">
                  <c:v>723</c:v>
                </c:pt>
                <c:pt idx="4159">
                  <c:v>723.16699999999946</c:v>
                </c:pt>
                <c:pt idx="4160">
                  <c:v>723.33299999999747</c:v>
                </c:pt>
                <c:pt idx="4161">
                  <c:v>723.5</c:v>
                </c:pt>
                <c:pt idx="4162">
                  <c:v>723.66699999999946</c:v>
                </c:pt>
                <c:pt idx="4163">
                  <c:v>723.83299999999747</c:v>
                </c:pt>
                <c:pt idx="4164">
                  <c:v>724</c:v>
                </c:pt>
                <c:pt idx="4165">
                  <c:v>724.16699999999946</c:v>
                </c:pt>
                <c:pt idx="4166">
                  <c:v>724.33299999999747</c:v>
                </c:pt>
                <c:pt idx="4167">
                  <c:v>724.5</c:v>
                </c:pt>
                <c:pt idx="4168">
                  <c:v>724.66699999999946</c:v>
                </c:pt>
                <c:pt idx="4169">
                  <c:v>724.83299999999747</c:v>
                </c:pt>
                <c:pt idx="4170">
                  <c:v>725</c:v>
                </c:pt>
                <c:pt idx="4171">
                  <c:v>725.16699999999946</c:v>
                </c:pt>
                <c:pt idx="4172">
                  <c:v>725.33299999999747</c:v>
                </c:pt>
                <c:pt idx="4173">
                  <c:v>725.5</c:v>
                </c:pt>
                <c:pt idx="4174">
                  <c:v>725.66699999999946</c:v>
                </c:pt>
                <c:pt idx="4175">
                  <c:v>725.83299999999747</c:v>
                </c:pt>
                <c:pt idx="4176">
                  <c:v>726</c:v>
                </c:pt>
                <c:pt idx="4177">
                  <c:v>726.16699999999946</c:v>
                </c:pt>
                <c:pt idx="4178">
                  <c:v>726.33299999999747</c:v>
                </c:pt>
                <c:pt idx="4179">
                  <c:v>726.5</c:v>
                </c:pt>
                <c:pt idx="4180">
                  <c:v>726.66699999999946</c:v>
                </c:pt>
                <c:pt idx="4181">
                  <c:v>726.83299999999747</c:v>
                </c:pt>
                <c:pt idx="4182">
                  <c:v>727</c:v>
                </c:pt>
                <c:pt idx="4183">
                  <c:v>727.16699999999946</c:v>
                </c:pt>
                <c:pt idx="4184">
                  <c:v>727.33299999999747</c:v>
                </c:pt>
                <c:pt idx="4185">
                  <c:v>727.5</c:v>
                </c:pt>
                <c:pt idx="4186">
                  <c:v>727.66699999999946</c:v>
                </c:pt>
                <c:pt idx="4187">
                  <c:v>727.83299999999747</c:v>
                </c:pt>
                <c:pt idx="4188">
                  <c:v>728</c:v>
                </c:pt>
                <c:pt idx="4189">
                  <c:v>728.16699999999946</c:v>
                </c:pt>
                <c:pt idx="4190">
                  <c:v>728.33299999999747</c:v>
                </c:pt>
                <c:pt idx="4191">
                  <c:v>728.5</c:v>
                </c:pt>
                <c:pt idx="4192">
                  <c:v>728.66699999999946</c:v>
                </c:pt>
                <c:pt idx="4193">
                  <c:v>728.83299999999747</c:v>
                </c:pt>
                <c:pt idx="4194">
                  <c:v>729</c:v>
                </c:pt>
                <c:pt idx="4195">
                  <c:v>729.16699999999946</c:v>
                </c:pt>
                <c:pt idx="4196">
                  <c:v>729.33299999999747</c:v>
                </c:pt>
                <c:pt idx="4197">
                  <c:v>729.5</c:v>
                </c:pt>
                <c:pt idx="4198">
                  <c:v>729.66699999999946</c:v>
                </c:pt>
                <c:pt idx="4199">
                  <c:v>729.83299999999747</c:v>
                </c:pt>
                <c:pt idx="4200">
                  <c:v>730</c:v>
                </c:pt>
                <c:pt idx="4201">
                  <c:v>730.16699999999946</c:v>
                </c:pt>
                <c:pt idx="4202">
                  <c:v>730.33299999999747</c:v>
                </c:pt>
                <c:pt idx="4203">
                  <c:v>730.5</c:v>
                </c:pt>
                <c:pt idx="4204">
                  <c:v>730.66699999999946</c:v>
                </c:pt>
                <c:pt idx="4205">
                  <c:v>730.83299999999747</c:v>
                </c:pt>
                <c:pt idx="4206">
                  <c:v>731</c:v>
                </c:pt>
                <c:pt idx="4207">
                  <c:v>731.16699999999946</c:v>
                </c:pt>
                <c:pt idx="4208">
                  <c:v>731.33299999999747</c:v>
                </c:pt>
                <c:pt idx="4209">
                  <c:v>731.5</c:v>
                </c:pt>
                <c:pt idx="4210">
                  <c:v>731.66699999999946</c:v>
                </c:pt>
                <c:pt idx="4211">
                  <c:v>731.83299999999747</c:v>
                </c:pt>
                <c:pt idx="4212">
                  <c:v>732</c:v>
                </c:pt>
                <c:pt idx="4213">
                  <c:v>732.16699999999946</c:v>
                </c:pt>
                <c:pt idx="4214">
                  <c:v>732.33299999999747</c:v>
                </c:pt>
                <c:pt idx="4215">
                  <c:v>732.5</c:v>
                </c:pt>
                <c:pt idx="4216">
                  <c:v>732.66699999999946</c:v>
                </c:pt>
                <c:pt idx="4217">
                  <c:v>732.83299999999747</c:v>
                </c:pt>
                <c:pt idx="4218">
                  <c:v>733</c:v>
                </c:pt>
                <c:pt idx="4219">
                  <c:v>733.16699999999946</c:v>
                </c:pt>
                <c:pt idx="4220">
                  <c:v>733.33299999999747</c:v>
                </c:pt>
                <c:pt idx="4221">
                  <c:v>733.5</c:v>
                </c:pt>
                <c:pt idx="4222">
                  <c:v>733.66699999999946</c:v>
                </c:pt>
                <c:pt idx="4223">
                  <c:v>733.83299999999747</c:v>
                </c:pt>
                <c:pt idx="4224">
                  <c:v>734</c:v>
                </c:pt>
                <c:pt idx="4225">
                  <c:v>734.16699999999946</c:v>
                </c:pt>
                <c:pt idx="4226">
                  <c:v>734.33299999999747</c:v>
                </c:pt>
                <c:pt idx="4227">
                  <c:v>734.5</c:v>
                </c:pt>
                <c:pt idx="4228">
                  <c:v>734.66699999999946</c:v>
                </c:pt>
                <c:pt idx="4229">
                  <c:v>734.83299999999747</c:v>
                </c:pt>
                <c:pt idx="4230">
                  <c:v>735</c:v>
                </c:pt>
                <c:pt idx="4231">
                  <c:v>735.16699999999946</c:v>
                </c:pt>
                <c:pt idx="4232">
                  <c:v>735.33299999999747</c:v>
                </c:pt>
                <c:pt idx="4233">
                  <c:v>735.5</c:v>
                </c:pt>
                <c:pt idx="4234">
                  <c:v>735.66699999999946</c:v>
                </c:pt>
                <c:pt idx="4235">
                  <c:v>735.83299999999747</c:v>
                </c:pt>
                <c:pt idx="4236">
                  <c:v>736</c:v>
                </c:pt>
                <c:pt idx="4237">
                  <c:v>736.16699999999946</c:v>
                </c:pt>
                <c:pt idx="4238">
                  <c:v>736.33299999999747</c:v>
                </c:pt>
                <c:pt idx="4239">
                  <c:v>736.5</c:v>
                </c:pt>
                <c:pt idx="4240">
                  <c:v>736.66699999999946</c:v>
                </c:pt>
                <c:pt idx="4241">
                  <c:v>736.83299999999747</c:v>
                </c:pt>
                <c:pt idx="4242">
                  <c:v>737</c:v>
                </c:pt>
                <c:pt idx="4243">
                  <c:v>737.16699999999946</c:v>
                </c:pt>
                <c:pt idx="4244">
                  <c:v>737.33299999999747</c:v>
                </c:pt>
                <c:pt idx="4245">
                  <c:v>737.5</c:v>
                </c:pt>
                <c:pt idx="4246">
                  <c:v>737.66699999999946</c:v>
                </c:pt>
                <c:pt idx="4247">
                  <c:v>737.83299999999747</c:v>
                </c:pt>
                <c:pt idx="4248">
                  <c:v>738</c:v>
                </c:pt>
                <c:pt idx="4249">
                  <c:v>738.16699999999946</c:v>
                </c:pt>
                <c:pt idx="4250">
                  <c:v>738.33299999999747</c:v>
                </c:pt>
                <c:pt idx="4251">
                  <c:v>738.5</c:v>
                </c:pt>
                <c:pt idx="4252">
                  <c:v>738.66699999999946</c:v>
                </c:pt>
                <c:pt idx="4253">
                  <c:v>738.83299999999747</c:v>
                </c:pt>
                <c:pt idx="4254">
                  <c:v>739</c:v>
                </c:pt>
                <c:pt idx="4255">
                  <c:v>739.16699999999946</c:v>
                </c:pt>
                <c:pt idx="4256">
                  <c:v>739.33299999999747</c:v>
                </c:pt>
                <c:pt idx="4257">
                  <c:v>739.5</c:v>
                </c:pt>
                <c:pt idx="4258">
                  <c:v>739.66699999999946</c:v>
                </c:pt>
                <c:pt idx="4259">
                  <c:v>739.83299999999747</c:v>
                </c:pt>
                <c:pt idx="4260">
                  <c:v>740</c:v>
                </c:pt>
                <c:pt idx="4261">
                  <c:v>740.16699999999946</c:v>
                </c:pt>
                <c:pt idx="4262">
                  <c:v>740.33299999999747</c:v>
                </c:pt>
                <c:pt idx="4263">
                  <c:v>740.5</c:v>
                </c:pt>
                <c:pt idx="4264">
                  <c:v>740.66699999999946</c:v>
                </c:pt>
                <c:pt idx="4265">
                  <c:v>740.83299999999747</c:v>
                </c:pt>
                <c:pt idx="4266">
                  <c:v>741</c:v>
                </c:pt>
                <c:pt idx="4267">
                  <c:v>741.16699999999946</c:v>
                </c:pt>
                <c:pt idx="4268">
                  <c:v>741.33299999999747</c:v>
                </c:pt>
                <c:pt idx="4269">
                  <c:v>741.5</c:v>
                </c:pt>
                <c:pt idx="4270">
                  <c:v>741.66699999999946</c:v>
                </c:pt>
                <c:pt idx="4271">
                  <c:v>741.83299999999747</c:v>
                </c:pt>
                <c:pt idx="4272">
                  <c:v>742</c:v>
                </c:pt>
                <c:pt idx="4273">
                  <c:v>742.16699999999946</c:v>
                </c:pt>
                <c:pt idx="4274">
                  <c:v>742.33299999999747</c:v>
                </c:pt>
                <c:pt idx="4275">
                  <c:v>742.5</c:v>
                </c:pt>
                <c:pt idx="4276">
                  <c:v>742.66699999999946</c:v>
                </c:pt>
                <c:pt idx="4277">
                  <c:v>742.83299999999747</c:v>
                </c:pt>
                <c:pt idx="4278">
                  <c:v>743</c:v>
                </c:pt>
                <c:pt idx="4279">
                  <c:v>743.16699999999946</c:v>
                </c:pt>
                <c:pt idx="4280">
                  <c:v>743.33299999999747</c:v>
                </c:pt>
                <c:pt idx="4281">
                  <c:v>743.5</c:v>
                </c:pt>
                <c:pt idx="4282">
                  <c:v>743.66699999999946</c:v>
                </c:pt>
                <c:pt idx="4283">
                  <c:v>743.83299999999747</c:v>
                </c:pt>
                <c:pt idx="4284">
                  <c:v>744</c:v>
                </c:pt>
                <c:pt idx="4285">
                  <c:v>744.16699999999946</c:v>
                </c:pt>
                <c:pt idx="4286">
                  <c:v>744.33299999999747</c:v>
                </c:pt>
                <c:pt idx="4287">
                  <c:v>744.5</c:v>
                </c:pt>
                <c:pt idx="4288">
                  <c:v>744.66699999999946</c:v>
                </c:pt>
                <c:pt idx="4289">
                  <c:v>744.83299999999747</c:v>
                </c:pt>
                <c:pt idx="4290">
                  <c:v>745</c:v>
                </c:pt>
                <c:pt idx="4291">
                  <c:v>745.16699999999946</c:v>
                </c:pt>
                <c:pt idx="4292">
                  <c:v>745.33299999999747</c:v>
                </c:pt>
                <c:pt idx="4293">
                  <c:v>745.5</c:v>
                </c:pt>
                <c:pt idx="4294">
                  <c:v>745.66699999999946</c:v>
                </c:pt>
                <c:pt idx="4295">
                  <c:v>745.83299999999747</c:v>
                </c:pt>
                <c:pt idx="4296">
                  <c:v>746</c:v>
                </c:pt>
                <c:pt idx="4297">
                  <c:v>746.16699999999946</c:v>
                </c:pt>
                <c:pt idx="4298">
                  <c:v>746.33299999999747</c:v>
                </c:pt>
                <c:pt idx="4299">
                  <c:v>746.5</c:v>
                </c:pt>
                <c:pt idx="4300">
                  <c:v>746.66699999999946</c:v>
                </c:pt>
                <c:pt idx="4301">
                  <c:v>746.83299999999747</c:v>
                </c:pt>
                <c:pt idx="4302">
                  <c:v>747</c:v>
                </c:pt>
                <c:pt idx="4303">
                  <c:v>747.16699999999946</c:v>
                </c:pt>
                <c:pt idx="4304">
                  <c:v>747.33299999999747</c:v>
                </c:pt>
                <c:pt idx="4305">
                  <c:v>747.5</c:v>
                </c:pt>
                <c:pt idx="4306">
                  <c:v>747.66699999999946</c:v>
                </c:pt>
                <c:pt idx="4307">
                  <c:v>747.83299999999747</c:v>
                </c:pt>
                <c:pt idx="4308">
                  <c:v>748</c:v>
                </c:pt>
                <c:pt idx="4309">
                  <c:v>748.16699999999946</c:v>
                </c:pt>
                <c:pt idx="4310">
                  <c:v>748.33299999999747</c:v>
                </c:pt>
                <c:pt idx="4311">
                  <c:v>748.5</c:v>
                </c:pt>
                <c:pt idx="4312">
                  <c:v>748.66699999999946</c:v>
                </c:pt>
                <c:pt idx="4313">
                  <c:v>748.83299999999747</c:v>
                </c:pt>
                <c:pt idx="4314">
                  <c:v>749</c:v>
                </c:pt>
                <c:pt idx="4315">
                  <c:v>749.16699999999946</c:v>
                </c:pt>
                <c:pt idx="4316">
                  <c:v>749.33299999999747</c:v>
                </c:pt>
                <c:pt idx="4317">
                  <c:v>749.5</c:v>
                </c:pt>
                <c:pt idx="4318">
                  <c:v>749.66699999999946</c:v>
                </c:pt>
                <c:pt idx="4319">
                  <c:v>749.83299999999747</c:v>
                </c:pt>
                <c:pt idx="4320">
                  <c:v>750</c:v>
                </c:pt>
                <c:pt idx="4321">
                  <c:v>750.16699999999946</c:v>
                </c:pt>
                <c:pt idx="4322">
                  <c:v>750.33299999999747</c:v>
                </c:pt>
                <c:pt idx="4323">
                  <c:v>750.5</c:v>
                </c:pt>
                <c:pt idx="4324">
                  <c:v>750.66699999999946</c:v>
                </c:pt>
                <c:pt idx="4325">
                  <c:v>750.83299999999747</c:v>
                </c:pt>
                <c:pt idx="4326">
                  <c:v>751</c:v>
                </c:pt>
                <c:pt idx="4327">
                  <c:v>751.16699999999946</c:v>
                </c:pt>
                <c:pt idx="4328">
                  <c:v>751.33299999999747</c:v>
                </c:pt>
                <c:pt idx="4329">
                  <c:v>751.5</c:v>
                </c:pt>
                <c:pt idx="4330">
                  <c:v>751.66699999999946</c:v>
                </c:pt>
                <c:pt idx="4331">
                  <c:v>751.83299999999747</c:v>
                </c:pt>
                <c:pt idx="4332">
                  <c:v>752</c:v>
                </c:pt>
                <c:pt idx="4333">
                  <c:v>752.16699999999946</c:v>
                </c:pt>
                <c:pt idx="4334">
                  <c:v>752.33299999999747</c:v>
                </c:pt>
                <c:pt idx="4335">
                  <c:v>752.5</c:v>
                </c:pt>
                <c:pt idx="4336">
                  <c:v>752.66699999999946</c:v>
                </c:pt>
                <c:pt idx="4337">
                  <c:v>752.83299999999747</c:v>
                </c:pt>
                <c:pt idx="4338">
                  <c:v>753</c:v>
                </c:pt>
                <c:pt idx="4339">
                  <c:v>753.16699999999946</c:v>
                </c:pt>
                <c:pt idx="4340">
                  <c:v>753.33299999999747</c:v>
                </c:pt>
                <c:pt idx="4341">
                  <c:v>753.5</c:v>
                </c:pt>
                <c:pt idx="4342">
                  <c:v>753.66699999999946</c:v>
                </c:pt>
                <c:pt idx="4343">
                  <c:v>753.83299999999747</c:v>
                </c:pt>
                <c:pt idx="4344">
                  <c:v>754</c:v>
                </c:pt>
                <c:pt idx="4345">
                  <c:v>754.16699999999946</c:v>
                </c:pt>
                <c:pt idx="4346">
                  <c:v>754.33299999999747</c:v>
                </c:pt>
                <c:pt idx="4347">
                  <c:v>754.5</c:v>
                </c:pt>
                <c:pt idx="4348">
                  <c:v>754.66699999999946</c:v>
                </c:pt>
                <c:pt idx="4349">
                  <c:v>754.83299999999747</c:v>
                </c:pt>
                <c:pt idx="4350">
                  <c:v>755</c:v>
                </c:pt>
                <c:pt idx="4351">
                  <c:v>755.16699999999946</c:v>
                </c:pt>
                <c:pt idx="4352">
                  <c:v>755.33299999999747</c:v>
                </c:pt>
                <c:pt idx="4353">
                  <c:v>755.5</c:v>
                </c:pt>
                <c:pt idx="4354">
                  <c:v>755.66699999999946</c:v>
                </c:pt>
                <c:pt idx="4355">
                  <c:v>755.83299999999747</c:v>
                </c:pt>
                <c:pt idx="4356">
                  <c:v>756</c:v>
                </c:pt>
                <c:pt idx="4357">
                  <c:v>756.16699999999946</c:v>
                </c:pt>
                <c:pt idx="4358">
                  <c:v>756.33299999999747</c:v>
                </c:pt>
                <c:pt idx="4359">
                  <c:v>756.5</c:v>
                </c:pt>
                <c:pt idx="4360">
                  <c:v>756.66699999999946</c:v>
                </c:pt>
                <c:pt idx="4361">
                  <c:v>756.83299999999747</c:v>
                </c:pt>
                <c:pt idx="4362">
                  <c:v>757</c:v>
                </c:pt>
                <c:pt idx="4363">
                  <c:v>757.16699999999946</c:v>
                </c:pt>
                <c:pt idx="4364">
                  <c:v>757.33299999999747</c:v>
                </c:pt>
                <c:pt idx="4365">
                  <c:v>757.5</c:v>
                </c:pt>
                <c:pt idx="4366">
                  <c:v>757.66699999999946</c:v>
                </c:pt>
                <c:pt idx="4367">
                  <c:v>757.83299999999747</c:v>
                </c:pt>
                <c:pt idx="4368">
                  <c:v>758</c:v>
                </c:pt>
                <c:pt idx="4369">
                  <c:v>758.16699999999946</c:v>
                </c:pt>
                <c:pt idx="4370">
                  <c:v>758.33299999999747</c:v>
                </c:pt>
                <c:pt idx="4371">
                  <c:v>758.5</c:v>
                </c:pt>
                <c:pt idx="4372">
                  <c:v>758.66699999999946</c:v>
                </c:pt>
                <c:pt idx="4373">
                  <c:v>758.83299999999747</c:v>
                </c:pt>
                <c:pt idx="4374">
                  <c:v>759</c:v>
                </c:pt>
                <c:pt idx="4375">
                  <c:v>759.16699999999946</c:v>
                </c:pt>
                <c:pt idx="4376">
                  <c:v>759.33299999999747</c:v>
                </c:pt>
                <c:pt idx="4377">
                  <c:v>759.5</c:v>
                </c:pt>
                <c:pt idx="4378">
                  <c:v>759.66699999999946</c:v>
                </c:pt>
                <c:pt idx="4379">
                  <c:v>759.83299999999747</c:v>
                </c:pt>
                <c:pt idx="4380">
                  <c:v>760</c:v>
                </c:pt>
                <c:pt idx="4381">
                  <c:v>760.16699999999946</c:v>
                </c:pt>
                <c:pt idx="4382">
                  <c:v>760.33299999999747</c:v>
                </c:pt>
                <c:pt idx="4383">
                  <c:v>760.5</c:v>
                </c:pt>
                <c:pt idx="4384">
                  <c:v>760.66699999999946</c:v>
                </c:pt>
                <c:pt idx="4385">
                  <c:v>760.83299999999747</c:v>
                </c:pt>
                <c:pt idx="4386">
                  <c:v>761</c:v>
                </c:pt>
                <c:pt idx="4387">
                  <c:v>761.16699999999946</c:v>
                </c:pt>
                <c:pt idx="4388">
                  <c:v>761.33299999999747</c:v>
                </c:pt>
                <c:pt idx="4389">
                  <c:v>761.5</c:v>
                </c:pt>
                <c:pt idx="4390">
                  <c:v>761.66699999999946</c:v>
                </c:pt>
                <c:pt idx="4391">
                  <c:v>761.83299999999747</c:v>
                </c:pt>
                <c:pt idx="4392">
                  <c:v>762</c:v>
                </c:pt>
                <c:pt idx="4393">
                  <c:v>762.16699999999946</c:v>
                </c:pt>
                <c:pt idx="4394">
                  <c:v>762.33299999999747</c:v>
                </c:pt>
                <c:pt idx="4395">
                  <c:v>762.5</c:v>
                </c:pt>
                <c:pt idx="4396">
                  <c:v>762.66699999999946</c:v>
                </c:pt>
                <c:pt idx="4397">
                  <c:v>762.83299999999747</c:v>
                </c:pt>
                <c:pt idx="4398">
                  <c:v>763</c:v>
                </c:pt>
                <c:pt idx="4399">
                  <c:v>763.16699999999946</c:v>
                </c:pt>
                <c:pt idx="4400">
                  <c:v>763.33299999999747</c:v>
                </c:pt>
                <c:pt idx="4401">
                  <c:v>763.5</c:v>
                </c:pt>
                <c:pt idx="4402">
                  <c:v>763.66699999999946</c:v>
                </c:pt>
                <c:pt idx="4403">
                  <c:v>763.83299999999747</c:v>
                </c:pt>
                <c:pt idx="4404">
                  <c:v>764</c:v>
                </c:pt>
                <c:pt idx="4405">
                  <c:v>764.16699999999946</c:v>
                </c:pt>
                <c:pt idx="4406">
                  <c:v>764.33299999999747</c:v>
                </c:pt>
                <c:pt idx="4407">
                  <c:v>764.5</c:v>
                </c:pt>
                <c:pt idx="4408">
                  <c:v>764.66699999999946</c:v>
                </c:pt>
                <c:pt idx="4409">
                  <c:v>764.83299999999747</c:v>
                </c:pt>
                <c:pt idx="4410">
                  <c:v>765</c:v>
                </c:pt>
                <c:pt idx="4411">
                  <c:v>765.16699999999946</c:v>
                </c:pt>
                <c:pt idx="4412">
                  <c:v>765.33299999999747</c:v>
                </c:pt>
                <c:pt idx="4413">
                  <c:v>765.5</c:v>
                </c:pt>
                <c:pt idx="4414">
                  <c:v>765.66699999999946</c:v>
                </c:pt>
                <c:pt idx="4415">
                  <c:v>765.83299999999747</c:v>
                </c:pt>
                <c:pt idx="4416">
                  <c:v>766</c:v>
                </c:pt>
                <c:pt idx="4417">
                  <c:v>766.16699999999946</c:v>
                </c:pt>
                <c:pt idx="4418">
                  <c:v>766.33299999999747</c:v>
                </c:pt>
                <c:pt idx="4419">
                  <c:v>766.5</c:v>
                </c:pt>
                <c:pt idx="4420">
                  <c:v>766.66699999999946</c:v>
                </c:pt>
                <c:pt idx="4421">
                  <c:v>766.83299999999747</c:v>
                </c:pt>
                <c:pt idx="4422">
                  <c:v>767</c:v>
                </c:pt>
                <c:pt idx="4423">
                  <c:v>767.16699999999946</c:v>
                </c:pt>
                <c:pt idx="4424">
                  <c:v>767.33299999999747</c:v>
                </c:pt>
                <c:pt idx="4425">
                  <c:v>767.5</c:v>
                </c:pt>
                <c:pt idx="4426">
                  <c:v>767.66699999999946</c:v>
                </c:pt>
                <c:pt idx="4427">
                  <c:v>767.83299999999747</c:v>
                </c:pt>
                <c:pt idx="4428">
                  <c:v>768</c:v>
                </c:pt>
                <c:pt idx="4429">
                  <c:v>768.16699999999946</c:v>
                </c:pt>
                <c:pt idx="4430">
                  <c:v>768.33299999999747</c:v>
                </c:pt>
                <c:pt idx="4431">
                  <c:v>768.5</c:v>
                </c:pt>
                <c:pt idx="4432">
                  <c:v>768.66699999999946</c:v>
                </c:pt>
                <c:pt idx="4433">
                  <c:v>768.83299999999747</c:v>
                </c:pt>
                <c:pt idx="4434">
                  <c:v>769</c:v>
                </c:pt>
                <c:pt idx="4435">
                  <c:v>769.16699999999946</c:v>
                </c:pt>
                <c:pt idx="4436">
                  <c:v>769.33299999999747</c:v>
                </c:pt>
                <c:pt idx="4437">
                  <c:v>769.5</c:v>
                </c:pt>
                <c:pt idx="4438">
                  <c:v>769.66699999999946</c:v>
                </c:pt>
                <c:pt idx="4439">
                  <c:v>769.83299999999747</c:v>
                </c:pt>
                <c:pt idx="4440">
                  <c:v>770</c:v>
                </c:pt>
                <c:pt idx="4441">
                  <c:v>770.16699999999946</c:v>
                </c:pt>
                <c:pt idx="4442">
                  <c:v>770.33299999999747</c:v>
                </c:pt>
                <c:pt idx="4443">
                  <c:v>770.5</c:v>
                </c:pt>
                <c:pt idx="4444">
                  <c:v>770.66699999999946</c:v>
                </c:pt>
                <c:pt idx="4445">
                  <c:v>770.83299999999747</c:v>
                </c:pt>
                <c:pt idx="4446">
                  <c:v>771</c:v>
                </c:pt>
                <c:pt idx="4447">
                  <c:v>771.16699999999946</c:v>
                </c:pt>
                <c:pt idx="4448">
                  <c:v>771.33299999999747</c:v>
                </c:pt>
                <c:pt idx="4449">
                  <c:v>771.5</c:v>
                </c:pt>
                <c:pt idx="4450">
                  <c:v>771.66699999999946</c:v>
                </c:pt>
                <c:pt idx="4451">
                  <c:v>771.83299999999747</c:v>
                </c:pt>
                <c:pt idx="4452">
                  <c:v>772</c:v>
                </c:pt>
                <c:pt idx="4453">
                  <c:v>772.16699999999946</c:v>
                </c:pt>
                <c:pt idx="4454">
                  <c:v>772.33299999999747</c:v>
                </c:pt>
                <c:pt idx="4455">
                  <c:v>772.5</c:v>
                </c:pt>
                <c:pt idx="4456">
                  <c:v>772.66699999999946</c:v>
                </c:pt>
                <c:pt idx="4457">
                  <c:v>772.83299999999747</c:v>
                </c:pt>
                <c:pt idx="4458">
                  <c:v>773</c:v>
                </c:pt>
                <c:pt idx="4459">
                  <c:v>773.16699999999946</c:v>
                </c:pt>
                <c:pt idx="4460">
                  <c:v>773.33299999999747</c:v>
                </c:pt>
                <c:pt idx="4461">
                  <c:v>773.5</c:v>
                </c:pt>
                <c:pt idx="4462">
                  <c:v>773.66699999999946</c:v>
                </c:pt>
                <c:pt idx="4463">
                  <c:v>773.83299999999747</c:v>
                </c:pt>
                <c:pt idx="4464">
                  <c:v>774</c:v>
                </c:pt>
                <c:pt idx="4465">
                  <c:v>774.16699999999946</c:v>
                </c:pt>
                <c:pt idx="4466">
                  <c:v>774.33299999999747</c:v>
                </c:pt>
                <c:pt idx="4467">
                  <c:v>774.5</c:v>
                </c:pt>
                <c:pt idx="4468">
                  <c:v>774.66699999999946</c:v>
                </c:pt>
                <c:pt idx="4469">
                  <c:v>774.83299999999747</c:v>
                </c:pt>
                <c:pt idx="4470">
                  <c:v>775</c:v>
                </c:pt>
                <c:pt idx="4471">
                  <c:v>775.16699999999946</c:v>
                </c:pt>
                <c:pt idx="4472">
                  <c:v>775.33299999999747</c:v>
                </c:pt>
                <c:pt idx="4473">
                  <c:v>775.5</c:v>
                </c:pt>
                <c:pt idx="4474">
                  <c:v>775.66699999999946</c:v>
                </c:pt>
                <c:pt idx="4475">
                  <c:v>775.83299999999747</c:v>
                </c:pt>
                <c:pt idx="4476">
                  <c:v>776</c:v>
                </c:pt>
                <c:pt idx="4477">
                  <c:v>776.16699999999946</c:v>
                </c:pt>
                <c:pt idx="4478">
                  <c:v>776.33299999999747</c:v>
                </c:pt>
                <c:pt idx="4479">
                  <c:v>776.5</c:v>
                </c:pt>
                <c:pt idx="4480">
                  <c:v>776.66699999999946</c:v>
                </c:pt>
                <c:pt idx="4481">
                  <c:v>776.83299999999747</c:v>
                </c:pt>
                <c:pt idx="4482">
                  <c:v>777</c:v>
                </c:pt>
                <c:pt idx="4483">
                  <c:v>777.16699999999946</c:v>
                </c:pt>
                <c:pt idx="4484">
                  <c:v>777.33299999999747</c:v>
                </c:pt>
                <c:pt idx="4485">
                  <c:v>777.5</c:v>
                </c:pt>
                <c:pt idx="4486">
                  <c:v>777.66699999999946</c:v>
                </c:pt>
                <c:pt idx="4487">
                  <c:v>777.83299999999747</c:v>
                </c:pt>
                <c:pt idx="4488">
                  <c:v>778</c:v>
                </c:pt>
                <c:pt idx="4489">
                  <c:v>778.16699999999946</c:v>
                </c:pt>
                <c:pt idx="4490">
                  <c:v>778.33299999999747</c:v>
                </c:pt>
                <c:pt idx="4491">
                  <c:v>778.5</c:v>
                </c:pt>
                <c:pt idx="4492">
                  <c:v>778.66699999999946</c:v>
                </c:pt>
                <c:pt idx="4493">
                  <c:v>778.83299999999747</c:v>
                </c:pt>
                <c:pt idx="4494">
                  <c:v>779</c:v>
                </c:pt>
                <c:pt idx="4495">
                  <c:v>779.16699999999946</c:v>
                </c:pt>
                <c:pt idx="4496">
                  <c:v>779.33299999999747</c:v>
                </c:pt>
                <c:pt idx="4497">
                  <c:v>779.5</c:v>
                </c:pt>
                <c:pt idx="4498">
                  <c:v>779.66699999999946</c:v>
                </c:pt>
                <c:pt idx="4499">
                  <c:v>779.83299999999747</c:v>
                </c:pt>
                <c:pt idx="4500">
                  <c:v>780</c:v>
                </c:pt>
                <c:pt idx="4501">
                  <c:v>780.16699999999946</c:v>
                </c:pt>
                <c:pt idx="4502">
                  <c:v>780.33299999999747</c:v>
                </c:pt>
                <c:pt idx="4503">
                  <c:v>780.5</c:v>
                </c:pt>
                <c:pt idx="4504">
                  <c:v>780.66699999999946</c:v>
                </c:pt>
                <c:pt idx="4505">
                  <c:v>780.83299999999747</c:v>
                </c:pt>
                <c:pt idx="4506">
                  <c:v>781</c:v>
                </c:pt>
                <c:pt idx="4507">
                  <c:v>781.16699999999946</c:v>
                </c:pt>
                <c:pt idx="4508">
                  <c:v>781.33299999999747</c:v>
                </c:pt>
                <c:pt idx="4509">
                  <c:v>781.5</c:v>
                </c:pt>
                <c:pt idx="4510">
                  <c:v>781.66699999999946</c:v>
                </c:pt>
                <c:pt idx="4511">
                  <c:v>781.83299999999747</c:v>
                </c:pt>
                <c:pt idx="4512">
                  <c:v>782</c:v>
                </c:pt>
                <c:pt idx="4513">
                  <c:v>782.16699999999946</c:v>
                </c:pt>
                <c:pt idx="4514">
                  <c:v>782.33299999999747</c:v>
                </c:pt>
                <c:pt idx="4515">
                  <c:v>782.5</c:v>
                </c:pt>
                <c:pt idx="4516">
                  <c:v>782.66699999999946</c:v>
                </c:pt>
                <c:pt idx="4517">
                  <c:v>782.83299999999747</c:v>
                </c:pt>
                <c:pt idx="4518">
                  <c:v>783</c:v>
                </c:pt>
                <c:pt idx="4519">
                  <c:v>783.16699999999946</c:v>
                </c:pt>
                <c:pt idx="4520">
                  <c:v>783.33299999999747</c:v>
                </c:pt>
                <c:pt idx="4521">
                  <c:v>783.5</c:v>
                </c:pt>
                <c:pt idx="4522">
                  <c:v>783.66699999999946</c:v>
                </c:pt>
                <c:pt idx="4523">
                  <c:v>783.83299999999747</c:v>
                </c:pt>
                <c:pt idx="4524">
                  <c:v>784</c:v>
                </c:pt>
                <c:pt idx="4525">
                  <c:v>784.16699999999946</c:v>
                </c:pt>
                <c:pt idx="4526">
                  <c:v>784.33299999999747</c:v>
                </c:pt>
                <c:pt idx="4527">
                  <c:v>784.5</c:v>
                </c:pt>
                <c:pt idx="4528">
                  <c:v>784.66699999999946</c:v>
                </c:pt>
                <c:pt idx="4529">
                  <c:v>784.83299999999747</c:v>
                </c:pt>
                <c:pt idx="4530">
                  <c:v>785</c:v>
                </c:pt>
                <c:pt idx="4531">
                  <c:v>785.16699999999946</c:v>
                </c:pt>
                <c:pt idx="4532">
                  <c:v>785.33299999999747</c:v>
                </c:pt>
                <c:pt idx="4533">
                  <c:v>785.5</c:v>
                </c:pt>
                <c:pt idx="4534">
                  <c:v>785.66699999999946</c:v>
                </c:pt>
                <c:pt idx="4535">
                  <c:v>785.83299999999747</c:v>
                </c:pt>
                <c:pt idx="4536">
                  <c:v>786</c:v>
                </c:pt>
                <c:pt idx="4537">
                  <c:v>786.16699999999946</c:v>
                </c:pt>
                <c:pt idx="4538">
                  <c:v>786.33299999999747</c:v>
                </c:pt>
                <c:pt idx="4539">
                  <c:v>786.5</c:v>
                </c:pt>
                <c:pt idx="4540">
                  <c:v>786.66699999999946</c:v>
                </c:pt>
                <c:pt idx="4541">
                  <c:v>786.83299999999747</c:v>
                </c:pt>
                <c:pt idx="4542">
                  <c:v>787</c:v>
                </c:pt>
                <c:pt idx="4543">
                  <c:v>787.16699999999946</c:v>
                </c:pt>
                <c:pt idx="4544">
                  <c:v>787.33299999999747</c:v>
                </c:pt>
                <c:pt idx="4545">
                  <c:v>787.5</c:v>
                </c:pt>
                <c:pt idx="4546">
                  <c:v>787.66699999999946</c:v>
                </c:pt>
                <c:pt idx="4547">
                  <c:v>787.83299999999747</c:v>
                </c:pt>
                <c:pt idx="4548">
                  <c:v>788</c:v>
                </c:pt>
                <c:pt idx="4549">
                  <c:v>788.16699999999946</c:v>
                </c:pt>
                <c:pt idx="4550">
                  <c:v>788.33299999999747</c:v>
                </c:pt>
                <c:pt idx="4551">
                  <c:v>788.5</c:v>
                </c:pt>
                <c:pt idx="4552">
                  <c:v>788.66699999999946</c:v>
                </c:pt>
                <c:pt idx="4553">
                  <c:v>788.83299999999747</c:v>
                </c:pt>
                <c:pt idx="4554">
                  <c:v>789</c:v>
                </c:pt>
                <c:pt idx="4555">
                  <c:v>789.16699999999946</c:v>
                </c:pt>
                <c:pt idx="4556">
                  <c:v>789.33299999999747</c:v>
                </c:pt>
                <c:pt idx="4557">
                  <c:v>789.5</c:v>
                </c:pt>
                <c:pt idx="4558">
                  <c:v>789.66699999999946</c:v>
                </c:pt>
                <c:pt idx="4559">
                  <c:v>789.83299999999747</c:v>
                </c:pt>
                <c:pt idx="4560">
                  <c:v>790</c:v>
                </c:pt>
                <c:pt idx="4561">
                  <c:v>790.16699999999946</c:v>
                </c:pt>
                <c:pt idx="4562">
                  <c:v>790.33299999999747</c:v>
                </c:pt>
                <c:pt idx="4563">
                  <c:v>790.5</c:v>
                </c:pt>
                <c:pt idx="4564">
                  <c:v>790.66699999999946</c:v>
                </c:pt>
                <c:pt idx="4565">
                  <c:v>790.83299999999747</c:v>
                </c:pt>
                <c:pt idx="4566">
                  <c:v>791</c:v>
                </c:pt>
                <c:pt idx="4567">
                  <c:v>791.16699999999946</c:v>
                </c:pt>
                <c:pt idx="4568">
                  <c:v>791.33299999999747</c:v>
                </c:pt>
                <c:pt idx="4569">
                  <c:v>791.5</c:v>
                </c:pt>
                <c:pt idx="4570">
                  <c:v>791.66699999999946</c:v>
                </c:pt>
                <c:pt idx="4571">
                  <c:v>791.83299999999747</c:v>
                </c:pt>
                <c:pt idx="4572">
                  <c:v>792</c:v>
                </c:pt>
                <c:pt idx="4573">
                  <c:v>792.16699999999946</c:v>
                </c:pt>
                <c:pt idx="4574">
                  <c:v>792.33299999999747</c:v>
                </c:pt>
                <c:pt idx="4575">
                  <c:v>792.5</c:v>
                </c:pt>
                <c:pt idx="4576">
                  <c:v>792.66699999999946</c:v>
                </c:pt>
                <c:pt idx="4577">
                  <c:v>792.83299999999747</c:v>
                </c:pt>
                <c:pt idx="4578">
                  <c:v>793</c:v>
                </c:pt>
                <c:pt idx="4579">
                  <c:v>793.16699999999946</c:v>
                </c:pt>
                <c:pt idx="4580">
                  <c:v>793.33299999999747</c:v>
                </c:pt>
                <c:pt idx="4581">
                  <c:v>793.5</c:v>
                </c:pt>
                <c:pt idx="4582">
                  <c:v>793.66699999999946</c:v>
                </c:pt>
                <c:pt idx="4583">
                  <c:v>793.83299999999747</c:v>
                </c:pt>
                <c:pt idx="4584">
                  <c:v>794</c:v>
                </c:pt>
                <c:pt idx="4585">
                  <c:v>794.16699999999946</c:v>
                </c:pt>
                <c:pt idx="4586">
                  <c:v>794.33299999999747</c:v>
                </c:pt>
                <c:pt idx="4587">
                  <c:v>794.5</c:v>
                </c:pt>
                <c:pt idx="4588">
                  <c:v>794.66699999999946</c:v>
                </c:pt>
                <c:pt idx="4589">
                  <c:v>794.83299999999747</c:v>
                </c:pt>
                <c:pt idx="4590">
                  <c:v>795</c:v>
                </c:pt>
                <c:pt idx="4591">
                  <c:v>795.16699999999946</c:v>
                </c:pt>
                <c:pt idx="4592">
                  <c:v>795.33299999999747</c:v>
                </c:pt>
                <c:pt idx="4593">
                  <c:v>795.5</c:v>
                </c:pt>
                <c:pt idx="4594">
                  <c:v>795.66699999999946</c:v>
                </c:pt>
                <c:pt idx="4595">
                  <c:v>795.83299999999747</c:v>
                </c:pt>
                <c:pt idx="4596">
                  <c:v>796</c:v>
                </c:pt>
                <c:pt idx="4597">
                  <c:v>796.16699999999946</c:v>
                </c:pt>
                <c:pt idx="4598">
                  <c:v>796.33299999999747</c:v>
                </c:pt>
                <c:pt idx="4599">
                  <c:v>796.5</c:v>
                </c:pt>
                <c:pt idx="4600">
                  <c:v>796.66699999999946</c:v>
                </c:pt>
                <c:pt idx="4601">
                  <c:v>796.83299999999747</c:v>
                </c:pt>
                <c:pt idx="4602">
                  <c:v>797</c:v>
                </c:pt>
                <c:pt idx="4603">
                  <c:v>797.16699999999946</c:v>
                </c:pt>
                <c:pt idx="4604">
                  <c:v>797.33299999999747</c:v>
                </c:pt>
                <c:pt idx="4605">
                  <c:v>797.5</c:v>
                </c:pt>
                <c:pt idx="4606">
                  <c:v>797.66699999999946</c:v>
                </c:pt>
                <c:pt idx="4607">
                  <c:v>797.83299999999747</c:v>
                </c:pt>
                <c:pt idx="4608">
                  <c:v>798</c:v>
                </c:pt>
                <c:pt idx="4609">
                  <c:v>798.16699999999946</c:v>
                </c:pt>
                <c:pt idx="4610">
                  <c:v>798.33299999999747</c:v>
                </c:pt>
                <c:pt idx="4611">
                  <c:v>798.5</c:v>
                </c:pt>
                <c:pt idx="4612">
                  <c:v>798.66699999999946</c:v>
                </c:pt>
                <c:pt idx="4613">
                  <c:v>798.83299999999747</c:v>
                </c:pt>
                <c:pt idx="4614">
                  <c:v>799</c:v>
                </c:pt>
                <c:pt idx="4615">
                  <c:v>799.16699999999946</c:v>
                </c:pt>
                <c:pt idx="4616">
                  <c:v>799.33299999999747</c:v>
                </c:pt>
                <c:pt idx="4617">
                  <c:v>799.5</c:v>
                </c:pt>
                <c:pt idx="4618">
                  <c:v>799.66699999999946</c:v>
                </c:pt>
                <c:pt idx="4619">
                  <c:v>799.83299999999747</c:v>
                </c:pt>
                <c:pt idx="4620">
                  <c:v>800</c:v>
                </c:pt>
                <c:pt idx="4621">
                  <c:v>800.16699999999946</c:v>
                </c:pt>
                <c:pt idx="4622">
                  <c:v>800.33299999999747</c:v>
                </c:pt>
                <c:pt idx="4623">
                  <c:v>800.5</c:v>
                </c:pt>
                <c:pt idx="4624">
                  <c:v>800.66699999999946</c:v>
                </c:pt>
                <c:pt idx="4625">
                  <c:v>800.83299999999747</c:v>
                </c:pt>
                <c:pt idx="4626">
                  <c:v>801</c:v>
                </c:pt>
                <c:pt idx="4627">
                  <c:v>801.16699999999946</c:v>
                </c:pt>
                <c:pt idx="4628">
                  <c:v>801.33299999999747</c:v>
                </c:pt>
                <c:pt idx="4629">
                  <c:v>801.5</c:v>
                </c:pt>
                <c:pt idx="4630">
                  <c:v>801.66699999999946</c:v>
                </c:pt>
                <c:pt idx="4631">
                  <c:v>801.83299999999747</c:v>
                </c:pt>
                <c:pt idx="4632">
                  <c:v>802</c:v>
                </c:pt>
                <c:pt idx="4633">
                  <c:v>802.16699999999946</c:v>
                </c:pt>
                <c:pt idx="4634">
                  <c:v>802.33299999999747</c:v>
                </c:pt>
                <c:pt idx="4635">
                  <c:v>802.5</c:v>
                </c:pt>
                <c:pt idx="4636">
                  <c:v>802.66699999999946</c:v>
                </c:pt>
                <c:pt idx="4637">
                  <c:v>802.83299999999747</c:v>
                </c:pt>
                <c:pt idx="4638">
                  <c:v>803</c:v>
                </c:pt>
                <c:pt idx="4639">
                  <c:v>803.16699999999946</c:v>
                </c:pt>
                <c:pt idx="4640">
                  <c:v>803.33299999999747</c:v>
                </c:pt>
                <c:pt idx="4641">
                  <c:v>803.5</c:v>
                </c:pt>
                <c:pt idx="4642">
                  <c:v>803.66699999999946</c:v>
                </c:pt>
                <c:pt idx="4643">
                  <c:v>803.83299999999747</c:v>
                </c:pt>
                <c:pt idx="4644">
                  <c:v>804</c:v>
                </c:pt>
                <c:pt idx="4645">
                  <c:v>804.16699999999946</c:v>
                </c:pt>
                <c:pt idx="4646">
                  <c:v>804.33299999999747</c:v>
                </c:pt>
                <c:pt idx="4647">
                  <c:v>804.5</c:v>
                </c:pt>
                <c:pt idx="4648">
                  <c:v>804.66699999999946</c:v>
                </c:pt>
                <c:pt idx="4649">
                  <c:v>804.83299999999747</c:v>
                </c:pt>
                <c:pt idx="4650">
                  <c:v>805</c:v>
                </c:pt>
                <c:pt idx="4651">
                  <c:v>805.16699999999946</c:v>
                </c:pt>
                <c:pt idx="4652">
                  <c:v>805.33299999999747</c:v>
                </c:pt>
                <c:pt idx="4653">
                  <c:v>805.5</c:v>
                </c:pt>
                <c:pt idx="4654">
                  <c:v>805.66699999999946</c:v>
                </c:pt>
                <c:pt idx="4655">
                  <c:v>805.83299999999747</c:v>
                </c:pt>
                <c:pt idx="4656">
                  <c:v>806</c:v>
                </c:pt>
                <c:pt idx="4657">
                  <c:v>806.16699999999946</c:v>
                </c:pt>
                <c:pt idx="4658">
                  <c:v>806.33299999999747</c:v>
                </c:pt>
                <c:pt idx="4659">
                  <c:v>806.5</c:v>
                </c:pt>
                <c:pt idx="4660">
                  <c:v>806.66699999999946</c:v>
                </c:pt>
                <c:pt idx="4661">
                  <c:v>806.83299999999747</c:v>
                </c:pt>
                <c:pt idx="4662">
                  <c:v>807</c:v>
                </c:pt>
                <c:pt idx="4663">
                  <c:v>807.16699999999946</c:v>
                </c:pt>
                <c:pt idx="4664">
                  <c:v>807.33299999999747</c:v>
                </c:pt>
                <c:pt idx="4665">
                  <c:v>807.5</c:v>
                </c:pt>
                <c:pt idx="4666">
                  <c:v>807.66699999999946</c:v>
                </c:pt>
                <c:pt idx="4667">
                  <c:v>807.83299999999747</c:v>
                </c:pt>
                <c:pt idx="4668">
                  <c:v>808</c:v>
                </c:pt>
                <c:pt idx="4669">
                  <c:v>808.16699999999946</c:v>
                </c:pt>
                <c:pt idx="4670">
                  <c:v>808.33299999999747</c:v>
                </c:pt>
                <c:pt idx="4671">
                  <c:v>808.5</c:v>
                </c:pt>
                <c:pt idx="4672">
                  <c:v>808.66699999999946</c:v>
                </c:pt>
                <c:pt idx="4673">
                  <c:v>808.83299999999747</c:v>
                </c:pt>
                <c:pt idx="4674">
                  <c:v>809</c:v>
                </c:pt>
                <c:pt idx="4675">
                  <c:v>809.16699999999946</c:v>
                </c:pt>
                <c:pt idx="4676">
                  <c:v>809.33299999999747</c:v>
                </c:pt>
                <c:pt idx="4677">
                  <c:v>809.5</c:v>
                </c:pt>
                <c:pt idx="4678">
                  <c:v>809.66699999999946</c:v>
                </c:pt>
                <c:pt idx="4679">
                  <c:v>809.83299999999747</c:v>
                </c:pt>
                <c:pt idx="4680">
                  <c:v>810</c:v>
                </c:pt>
                <c:pt idx="4681">
                  <c:v>810.16699999999946</c:v>
                </c:pt>
                <c:pt idx="4682">
                  <c:v>810.33299999999747</c:v>
                </c:pt>
                <c:pt idx="4683">
                  <c:v>810.5</c:v>
                </c:pt>
                <c:pt idx="4684">
                  <c:v>810.66699999999946</c:v>
                </c:pt>
                <c:pt idx="4685">
                  <c:v>810.83299999999747</c:v>
                </c:pt>
                <c:pt idx="4686">
                  <c:v>811</c:v>
                </c:pt>
                <c:pt idx="4687">
                  <c:v>811.16699999999946</c:v>
                </c:pt>
                <c:pt idx="4688">
                  <c:v>811.33299999999747</c:v>
                </c:pt>
                <c:pt idx="4689">
                  <c:v>811.5</c:v>
                </c:pt>
                <c:pt idx="4690">
                  <c:v>811.66699999999946</c:v>
                </c:pt>
                <c:pt idx="4691">
                  <c:v>811.83299999999747</c:v>
                </c:pt>
                <c:pt idx="4692">
                  <c:v>812</c:v>
                </c:pt>
                <c:pt idx="4693">
                  <c:v>812.16699999999946</c:v>
                </c:pt>
                <c:pt idx="4694">
                  <c:v>812.33299999999747</c:v>
                </c:pt>
                <c:pt idx="4695">
                  <c:v>812.5</c:v>
                </c:pt>
                <c:pt idx="4696">
                  <c:v>812.66699999999946</c:v>
                </c:pt>
                <c:pt idx="4697">
                  <c:v>812.83299999999747</c:v>
                </c:pt>
                <c:pt idx="4698">
                  <c:v>813</c:v>
                </c:pt>
                <c:pt idx="4699">
                  <c:v>813.16699999999946</c:v>
                </c:pt>
                <c:pt idx="4700">
                  <c:v>813.33299999999747</c:v>
                </c:pt>
                <c:pt idx="4701">
                  <c:v>813.5</c:v>
                </c:pt>
                <c:pt idx="4702">
                  <c:v>813.66699999999946</c:v>
                </c:pt>
                <c:pt idx="4703">
                  <c:v>813.83299999999747</c:v>
                </c:pt>
                <c:pt idx="4704">
                  <c:v>814</c:v>
                </c:pt>
                <c:pt idx="4705">
                  <c:v>814.16699999999946</c:v>
                </c:pt>
                <c:pt idx="4706">
                  <c:v>814.33299999999747</c:v>
                </c:pt>
                <c:pt idx="4707">
                  <c:v>814.5</c:v>
                </c:pt>
                <c:pt idx="4708">
                  <c:v>814.66699999999946</c:v>
                </c:pt>
                <c:pt idx="4709">
                  <c:v>814.83299999999747</c:v>
                </c:pt>
                <c:pt idx="4710">
                  <c:v>815</c:v>
                </c:pt>
                <c:pt idx="4711">
                  <c:v>815.16699999999946</c:v>
                </c:pt>
                <c:pt idx="4712">
                  <c:v>815.33299999999747</c:v>
                </c:pt>
                <c:pt idx="4713">
                  <c:v>815.5</c:v>
                </c:pt>
                <c:pt idx="4714">
                  <c:v>815.66699999999946</c:v>
                </c:pt>
                <c:pt idx="4715">
                  <c:v>815.83299999999747</c:v>
                </c:pt>
                <c:pt idx="4716">
                  <c:v>816</c:v>
                </c:pt>
                <c:pt idx="4717">
                  <c:v>816.16699999999946</c:v>
                </c:pt>
                <c:pt idx="4718">
                  <c:v>816.33299999999747</c:v>
                </c:pt>
                <c:pt idx="4719">
                  <c:v>816.5</c:v>
                </c:pt>
                <c:pt idx="4720">
                  <c:v>816.66699999999946</c:v>
                </c:pt>
                <c:pt idx="4721">
                  <c:v>816.83299999999747</c:v>
                </c:pt>
                <c:pt idx="4722">
                  <c:v>817</c:v>
                </c:pt>
                <c:pt idx="4723">
                  <c:v>817.16699999999946</c:v>
                </c:pt>
                <c:pt idx="4724">
                  <c:v>817.33299999999747</c:v>
                </c:pt>
                <c:pt idx="4725">
                  <c:v>817.5</c:v>
                </c:pt>
                <c:pt idx="4726">
                  <c:v>817.66699999999946</c:v>
                </c:pt>
                <c:pt idx="4727">
                  <c:v>817.83299999999747</c:v>
                </c:pt>
                <c:pt idx="4728">
                  <c:v>818</c:v>
                </c:pt>
                <c:pt idx="4729">
                  <c:v>818.16699999999946</c:v>
                </c:pt>
                <c:pt idx="4730">
                  <c:v>818.33299999999747</c:v>
                </c:pt>
                <c:pt idx="4731">
                  <c:v>818.5</c:v>
                </c:pt>
                <c:pt idx="4732">
                  <c:v>818.66699999999946</c:v>
                </c:pt>
                <c:pt idx="4733">
                  <c:v>818.83299999999747</c:v>
                </c:pt>
                <c:pt idx="4734">
                  <c:v>819</c:v>
                </c:pt>
                <c:pt idx="4735">
                  <c:v>819.16699999999946</c:v>
                </c:pt>
                <c:pt idx="4736">
                  <c:v>819.33299999999747</c:v>
                </c:pt>
                <c:pt idx="4737">
                  <c:v>819.5</c:v>
                </c:pt>
                <c:pt idx="4738">
                  <c:v>819.66699999999946</c:v>
                </c:pt>
                <c:pt idx="4739">
                  <c:v>819.83299999999747</c:v>
                </c:pt>
                <c:pt idx="4740">
                  <c:v>820</c:v>
                </c:pt>
                <c:pt idx="4741">
                  <c:v>820.16699999999946</c:v>
                </c:pt>
                <c:pt idx="4742">
                  <c:v>820.33299999999747</c:v>
                </c:pt>
                <c:pt idx="4743">
                  <c:v>820.5</c:v>
                </c:pt>
                <c:pt idx="4744">
                  <c:v>820.66699999999946</c:v>
                </c:pt>
                <c:pt idx="4745">
                  <c:v>820.83299999999747</c:v>
                </c:pt>
                <c:pt idx="4746">
                  <c:v>821</c:v>
                </c:pt>
                <c:pt idx="4747">
                  <c:v>821.16699999999946</c:v>
                </c:pt>
                <c:pt idx="4748">
                  <c:v>821.33299999999747</c:v>
                </c:pt>
                <c:pt idx="4749">
                  <c:v>821.5</c:v>
                </c:pt>
                <c:pt idx="4750">
                  <c:v>821.66699999999946</c:v>
                </c:pt>
                <c:pt idx="4751">
                  <c:v>821.83299999999747</c:v>
                </c:pt>
                <c:pt idx="4752">
                  <c:v>822</c:v>
                </c:pt>
                <c:pt idx="4753">
                  <c:v>822.16699999999946</c:v>
                </c:pt>
                <c:pt idx="4754">
                  <c:v>822.33299999999747</c:v>
                </c:pt>
                <c:pt idx="4755">
                  <c:v>822.5</c:v>
                </c:pt>
                <c:pt idx="4756">
                  <c:v>822.66699999999946</c:v>
                </c:pt>
                <c:pt idx="4757">
                  <c:v>822.83299999999747</c:v>
                </c:pt>
                <c:pt idx="4758">
                  <c:v>823</c:v>
                </c:pt>
                <c:pt idx="4759">
                  <c:v>823.16699999999946</c:v>
                </c:pt>
                <c:pt idx="4760">
                  <c:v>823.33299999999747</c:v>
                </c:pt>
                <c:pt idx="4761">
                  <c:v>823.5</c:v>
                </c:pt>
                <c:pt idx="4762">
                  <c:v>823.66699999999946</c:v>
                </c:pt>
                <c:pt idx="4763">
                  <c:v>823.83299999999747</c:v>
                </c:pt>
                <c:pt idx="4764">
                  <c:v>824</c:v>
                </c:pt>
                <c:pt idx="4765">
                  <c:v>824.16699999999946</c:v>
                </c:pt>
                <c:pt idx="4766">
                  <c:v>824.33299999999747</c:v>
                </c:pt>
                <c:pt idx="4767">
                  <c:v>824.5</c:v>
                </c:pt>
                <c:pt idx="4768">
                  <c:v>824.66699999999946</c:v>
                </c:pt>
                <c:pt idx="4769">
                  <c:v>824.83299999999747</c:v>
                </c:pt>
                <c:pt idx="4770">
                  <c:v>825</c:v>
                </c:pt>
                <c:pt idx="4771">
                  <c:v>825.16699999999946</c:v>
                </c:pt>
                <c:pt idx="4772">
                  <c:v>825.33299999999747</c:v>
                </c:pt>
                <c:pt idx="4773">
                  <c:v>825.5</c:v>
                </c:pt>
                <c:pt idx="4774">
                  <c:v>825.66699999999946</c:v>
                </c:pt>
                <c:pt idx="4775">
                  <c:v>825.83299999999747</c:v>
                </c:pt>
                <c:pt idx="4776">
                  <c:v>826</c:v>
                </c:pt>
                <c:pt idx="4777">
                  <c:v>826.16699999999946</c:v>
                </c:pt>
                <c:pt idx="4778">
                  <c:v>826.33299999999747</c:v>
                </c:pt>
                <c:pt idx="4779">
                  <c:v>826.5</c:v>
                </c:pt>
                <c:pt idx="4780">
                  <c:v>826.66699999999946</c:v>
                </c:pt>
                <c:pt idx="4781">
                  <c:v>826.83299999999747</c:v>
                </c:pt>
                <c:pt idx="4782">
                  <c:v>827</c:v>
                </c:pt>
                <c:pt idx="4783">
                  <c:v>827.16699999999946</c:v>
                </c:pt>
                <c:pt idx="4784">
                  <c:v>827.33299999999747</c:v>
                </c:pt>
                <c:pt idx="4785">
                  <c:v>827.5</c:v>
                </c:pt>
                <c:pt idx="4786">
                  <c:v>827.66699999999946</c:v>
                </c:pt>
                <c:pt idx="4787">
                  <c:v>827.83299999999747</c:v>
                </c:pt>
                <c:pt idx="4788">
                  <c:v>828</c:v>
                </c:pt>
                <c:pt idx="4789">
                  <c:v>828.16699999999946</c:v>
                </c:pt>
                <c:pt idx="4790">
                  <c:v>828.33299999999747</c:v>
                </c:pt>
                <c:pt idx="4791">
                  <c:v>828.5</c:v>
                </c:pt>
                <c:pt idx="4792">
                  <c:v>828.66699999999946</c:v>
                </c:pt>
                <c:pt idx="4793">
                  <c:v>828.83299999999747</c:v>
                </c:pt>
                <c:pt idx="4794">
                  <c:v>829</c:v>
                </c:pt>
                <c:pt idx="4795">
                  <c:v>829.16699999999946</c:v>
                </c:pt>
                <c:pt idx="4796">
                  <c:v>829.33299999999747</c:v>
                </c:pt>
                <c:pt idx="4797">
                  <c:v>829.5</c:v>
                </c:pt>
                <c:pt idx="4798">
                  <c:v>829.66699999999946</c:v>
                </c:pt>
                <c:pt idx="4799">
                  <c:v>829.83299999999747</c:v>
                </c:pt>
                <c:pt idx="4800">
                  <c:v>830</c:v>
                </c:pt>
                <c:pt idx="4801">
                  <c:v>830.16699999999946</c:v>
                </c:pt>
                <c:pt idx="4802">
                  <c:v>830.33299999999747</c:v>
                </c:pt>
                <c:pt idx="4803">
                  <c:v>830.5</c:v>
                </c:pt>
                <c:pt idx="4804">
                  <c:v>830.66699999999946</c:v>
                </c:pt>
                <c:pt idx="4805">
                  <c:v>830.83299999999747</c:v>
                </c:pt>
                <c:pt idx="4806">
                  <c:v>831</c:v>
                </c:pt>
                <c:pt idx="4807">
                  <c:v>831.16699999999946</c:v>
                </c:pt>
                <c:pt idx="4808">
                  <c:v>831.33299999999747</c:v>
                </c:pt>
                <c:pt idx="4809">
                  <c:v>831.5</c:v>
                </c:pt>
                <c:pt idx="4810">
                  <c:v>831.66699999999946</c:v>
                </c:pt>
                <c:pt idx="4811">
                  <c:v>831.83299999999747</c:v>
                </c:pt>
                <c:pt idx="4812">
                  <c:v>832</c:v>
                </c:pt>
                <c:pt idx="4813">
                  <c:v>832.16699999999946</c:v>
                </c:pt>
                <c:pt idx="4814">
                  <c:v>832.33299999999747</c:v>
                </c:pt>
                <c:pt idx="4815">
                  <c:v>832.5</c:v>
                </c:pt>
                <c:pt idx="4816">
                  <c:v>832.66699999999946</c:v>
                </c:pt>
                <c:pt idx="4817">
                  <c:v>832.83299999999747</c:v>
                </c:pt>
                <c:pt idx="4818">
                  <c:v>833</c:v>
                </c:pt>
                <c:pt idx="4819">
                  <c:v>833.16699999999946</c:v>
                </c:pt>
                <c:pt idx="4820">
                  <c:v>833.33299999999747</c:v>
                </c:pt>
                <c:pt idx="4821">
                  <c:v>833.5</c:v>
                </c:pt>
                <c:pt idx="4822">
                  <c:v>833.66699999999946</c:v>
                </c:pt>
                <c:pt idx="4823">
                  <c:v>833.83299999999747</c:v>
                </c:pt>
                <c:pt idx="4824">
                  <c:v>834</c:v>
                </c:pt>
                <c:pt idx="4825">
                  <c:v>834.16699999999946</c:v>
                </c:pt>
                <c:pt idx="4826">
                  <c:v>834.33299999999747</c:v>
                </c:pt>
                <c:pt idx="4827">
                  <c:v>834.5</c:v>
                </c:pt>
                <c:pt idx="4828">
                  <c:v>834.66699999999946</c:v>
                </c:pt>
                <c:pt idx="4829">
                  <c:v>834.83299999999747</c:v>
                </c:pt>
                <c:pt idx="4830">
                  <c:v>835</c:v>
                </c:pt>
                <c:pt idx="4831">
                  <c:v>835.16699999999946</c:v>
                </c:pt>
                <c:pt idx="4832">
                  <c:v>835.33299999999747</c:v>
                </c:pt>
                <c:pt idx="4833">
                  <c:v>835.5</c:v>
                </c:pt>
                <c:pt idx="4834">
                  <c:v>835.66699999999946</c:v>
                </c:pt>
                <c:pt idx="4835">
                  <c:v>835.83299999999747</c:v>
                </c:pt>
                <c:pt idx="4836">
                  <c:v>836</c:v>
                </c:pt>
                <c:pt idx="4837">
                  <c:v>836.16699999999946</c:v>
                </c:pt>
                <c:pt idx="4838">
                  <c:v>836.33299999999747</c:v>
                </c:pt>
                <c:pt idx="4839">
                  <c:v>836.5</c:v>
                </c:pt>
                <c:pt idx="4840">
                  <c:v>836.66699999999946</c:v>
                </c:pt>
                <c:pt idx="4841">
                  <c:v>836.83299999999747</c:v>
                </c:pt>
                <c:pt idx="4842">
                  <c:v>837</c:v>
                </c:pt>
                <c:pt idx="4843">
                  <c:v>837.16699999999946</c:v>
                </c:pt>
                <c:pt idx="4844">
                  <c:v>837.33299999999747</c:v>
                </c:pt>
                <c:pt idx="4845">
                  <c:v>837.5</c:v>
                </c:pt>
                <c:pt idx="4846">
                  <c:v>837.66699999999946</c:v>
                </c:pt>
                <c:pt idx="4847">
                  <c:v>837.83299999999747</c:v>
                </c:pt>
                <c:pt idx="4848">
                  <c:v>838</c:v>
                </c:pt>
                <c:pt idx="4849">
                  <c:v>838.16699999999946</c:v>
                </c:pt>
                <c:pt idx="4850">
                  <c:v>838.33299999999747</c:v>
                </c:pt>
                <c:pt idx="4851">
                  <c:v>838.5</c:v>
                </c:pt>
                <c:pt idx="4852">
                  <c:v>838.66699999999946</c:v>
                </c:pt>
                <c:pt idx="4853">
                  <c:v>838.83299999999747</c:v>
                </c:pt>
                <c:pt idx="4854">
                  <c:v>839</c:v>
                </c:pt>
                <c:pt idx="4855">
                  <c:v>839.16699999999946</c:v>
                </c:pt>
                <c:pt idx="4856">
                  <c:v>839.33299999999747</c:v>
                </c:pt>
                <c:pt idx="4857">
                  <c:v>839.5</c:v>
                </c:pt>
                <c:pt idx="4858">
                  <c:v>839.66699999999946</c:v>
                </c:pt>
                <c:pt idx="4859">
                  <c:v>839.83299999999747</c:v>
                </c:pt>
                <c:pt idx="4860">
                  <c:v>840</c:v>
                </c:pt>
                <c:pt idx="4861">
                  <c:v>840.16699999999946</c:v>
                </c:pt>
                <c:pt idx="4862">
                  <c:v>840.33299999999747</c:v>
                </c:pt>
                <c:pt idx="4863">
                  <c:v>840.5</c:v>
                </c:pt>
                <c:pt idx="4864">
                  <c:v>840.66699999999946</c:v>
                </c:pt>
                <c:pt idx="4865">
                  <c:v>840.83299999999747</c:v>
                </c:pt>
                <c:pt idx="4866">
                  <c:v>841</c:v>
                </c:pt>
                <c:pt idx="4867">
                  <c:v>841.16699999999946</c:v>
                </c:pt>
                <c:pt idx="4868">
                  <c:v>841.33299999999747</c:v>
                </c:pt>
                <c:pt idx="4869">
                  <c:v>841.5</c:v>
                </c:pt>
                <c:pt idx="4870">
                  <c:v>841.66699999999946</c:v>
                </c:pt>
                <c:pt idx="4871">
                  <c:v>841.83299999999747</c:v>
                </c:pt>
                <c:pt idx="4872">
                  <c:v>842</c:v>
                </c:pt>
                <c:pt idx="4873">
                  <c:v>842.16699999999946</c:v>
                </c:pt>
                <c:pt idx="4874">
                  <c:v>842.33299999999747</c:v>
                </c:pt>
                <c:pt idx="4875">
                  <c:v>842.5</c:v>
                </c:pt>
                <c:pt idx="4876">
                  <c:v>842.66699999999946</c:v>
                </c:pt>
                <c:pt idx="4877">
                  <c:v>842.83299999999747</c:v>
                </c:pt>
                <c:pt idx="4878">
                  <c:v>843</c:v>
                </c:pt>
                <c:pt idx="4879">
                  <c:v>843.16699999999946</c:v>
                </c:pt>
                <c:pt idx="4880">
                  <c:v>843.33299999999747</c:v>
                </c:pt>
                <c:pt idx="4881">
                  <c:v>843.5</c:v>
                </c:pt>
                <c:pt idx="4882">
                  <c:v>843.66699999999946</c:v>
                </c:pt>
                <c:pt idx="4883">
                  <c:v>843.83299999999747</c:v>
                </c:pt>
                <c:pt idx="4884">
                  <c:v>844</c:v>
                </c:pt>
                <c:pt idx="4885">
                  <c:v>844.16699999999946</c:v>
                </c:pt>
                <c:pt idx="4886">
                  <c:v>844.33299999999747</c:v>
                </c:pt>
                <c:pt idx="4887">
                  <c:v>844.5</c:v>
                </c:pt>
                <c:pt idx="4888">
                  <c:v>844.66699999999946</c:v>
                </c:pt>
                <c:pt idx="4889">
                  <c:v>844.83299999999747</c:v>
                </c:pt>
                <c:pt idx="4890">
                  <c:v>845</c:v>
                </c:pt>
                <c:pt idx="4891">
                  <c:v>845.16699999999946</c:v>
                </c:pt>
                <c:pt idx="4892">
                  <c:v>845.33299999999747</c:v>
                </c:pt>
                <c:pt idx="4893">
                  <c:v>845.5</c:v>
                </c:pt>
                <c:pt idx="4894">
                  <c:v>845.66699999999946</c:v>
                </c:pt>
                <c:pt idx="4895">
                  <c:v>845.83299999999747</c:v>
                </c:pt>
                <c:pt idx="4896">
                  <c:v>846</c:v>
                </c:pt>
                <c:pt idx="4897">
                  <c:v>846.16699999999946</c:v>
                </c:pt>
                <c:pt idx="4898">
                  <c:v>846.33299999999747</c:v>
                </c:pt>
                <c:pt idx="4899">
                  <c:v>846.5</c:v>
                </c:pt>
                <c:pt idx="4900">
                  <c:v>846.66699999999946</c:v>
                </c:pt>
                <c:pt idx="4901">
                  <c:v>846.83299999999747</c:v>
                </c:pt>
                <c:pt idx="4902">
                  <c:v>847</c:v>
                </c:pt>
                <c:pt idx="4903">
                  <c:v>847.16699999999946</c:v>
                </c:pt>
                <c:pt idx="4904">
                  <c:v>847.33299999999747</c:v>
                </c:pt>
                <c:pt idx="4905">
                  <c:v>847.5</c:v>
                </c:pt>
                <c:pt idx="4906">
                  <c:v>847.66699999999946</c:v>
                </c:pt>
                <c:pt idx="4907">
                  <c:v>847.83299999999747</c:v>
                </c:pt>
                <c:pt idx="4908">
                  <c:v>848</c:v>
                </c:pt>
                <c:pt idx="4909">
                  <c:v>848.16699999999946</c:v>
                </c:pt>
                <c:pt idx="4910">
                  <c:v>848.33299999999747</c:v>
                </c:pt>
                <c:pt idx="4911">
                  <c:v>848.5</c:v>
                </c:pt>
                <c:pt idx="4912">
                  <c:v>848.66699999999946</c:v>
                </c:pt>
                <c:pt idx="4913">
                  <c:v>848.83299999999747</c:v>
                </c:pt>
                <c:pt idx="4914">
                  <c:v>849</c:v>
                </c:pt>
                <c:pt idx="4915">
                  <c:v>849.16699999999946</c:v>
                </c:pt>
                <c:pt idx="4916">
                  <c:v>849.33299999999747</c:v>
                </c:pt>
                <c:pt idx="4917">
                  <c:v>849.5</c:v>
                </c:pt>
                <c:pt idx="4918">
                  <c:v>849.66699999999946</c:v>
                </c:pt>
                <c:pt idx="4919">
                  <c:v>849.83299999999747</c:v>
                </c:pt>
                <c:pt idx="4920">
                  <c:v>850</c:v>
                </c:pt>
                <c:pt idx="4921">
                  <c:v>850.16699999999946</c:v>
                </c:pt>
                <c:pt idx="4922">
                  <c:v>850.33299999999747</c:v>
                </c:pt>
                <c:pt idx="4923">
                  <c:v>850.5</c:v>
                </c:pt>
                <c:pt idx="4924">
                  <c:v>850.66699999999946</c:v>
                </c:pt>
                <c:pt idx="4925">
                  <c:v>850.83299999999747</c:v>
                </c:pt>
                <c:pt idx="4926">
                  <c:v>851</c:v>
                </c:pt>
                <c:pt idx="4927">
                  <c:v>851.16699999999946</c:v>
                </c:pt>
                <c:pt idx="4928">
                  <c:v>851.33299999999747</c:v>
                </c:pt>
                <c:pt idx="4929">
                  <c:v>851.5</c:v>
                </c:pt>
                <c:pt idx="4930">
                  <c:v>851.66699999999946</c:v>
                </c:pt>
                <c:pt idx="4931">
                  <c:v>851.83299999999747</c:v>
                </c:pt>
                <c:pt idx="4932">
                  <c:v>852</c:v>
                </c:pt>
                <c:pt idx="4933">
                  <c:v>852.16699999999946</c:v>
                </c:pt>
                <c:pt idx="4934">
                  <c:v>852.33299999999747</c:v>
                </c:pt>
                <c:pt idx="4935">
                  <c:v>852.5</c:v>
                </c:pt>
                <c:pt idx="4936">
                  <c:v>852.66699999999946</c:v>
                </c:pt>
                <c:pt idx="4937">
                  <c:v>852.83299999999747</c:v>
                </c:pt>
                <c:pt idx="4938">
                  <c:v>853</c:v>
                </c:pt>
                <c:pt idx="4939">
                  <c:v>853.16699999999946</c:v>
                </c:pt>
                <c:pt idx="4940">
                  <c:v>853.33299999999747</c:v>
                </c:pt>
                <c:pt idx="4941">
                  <c:v>853.5</c:v>
                </c:pt>
                <c:pt idx="4942">
                  <c:v>853.66699999999946</c:v>
                </c:pt>
                <c:pt idx="4943">
                  <c:v>853.83299999999747</c:v>
                </c:pt>
                <c:pt idx="4944">
                  <c:v>854</c:v>
                </c:pt>
                <c:pt idx="4945">
                  <c:v>854.16699999999946</c:v>
                </c:pt>
                <c:pt idx="4946">
                  <c:v>854.33299999999747</c:v>
                </c:pt>
                <c:pt idx="4947">
                  <c:v>854.5</c:v>
                </c:pt>
                <c:pt idx="4948">
                  <c:v>854.66699999999946</c:v>
                </c:pt>
                <c:pt idx="4949">
                  <c:v>854.83299999999747</c:v>
                </c:pt>
                <c:pt idx="4950">
                  <c:v>855</c:v>
                </c:pt>
                <c:pt idx="4951">
                  <c:v>855.16699999999946</c:v>
                </c:pt>
                <c:pt idx="4952">
                  <c:v>855.33299999999747</c:v>
                </c:pt>
                <c:pt idx="4953">
                  <c:v>855.5</c:v>
                </c:pt>
                <c:pt idx="4954">
                  <c:v>855.66699999999946</c:v>
                </c:pt>
                <c:pt idx="4955">
                  <c:v>855.83299999999747</c:v>
                </c:pt>
                <c:pt idx="4956">
                  <c:v>856</c:v>
                </c:pt>
                <c:pt idx="4957">
                  <c:v>856.16699999999946</c:v>
                </c:pt>
                <c:pt idx="4958">
                  <c:v>856.33299999999747</c:v>
                </c:pt>
                <c:pt idx="4959">
                  <c:v>856.5</c:v>
                </c:pt>
                <c:pt idx="4960">
                  <c:v>856.66699999999946</c:v>
                </c:pt>
                <c:pt idx="4961">
                  <c:v>856.83299999999747</c:v>
                </c:pt>
                <c:pt idx="4962">
                  <c:v>857</c:v>
                </c:pt>
                <c:pt idx="4963">
                  <c:v>857.16699999999946</c:v>
                </c:pt>
                <c:pt idx="4964">
                  <c:v>857.33299999999747</c:v>
                </c:pt>
                <c:pt idx="4965">
                  <c:v>857.5</c:v>
                </c:pt>
                <c:pt idx="4966">
                  <c:v>857.66699999999946</c:v>
                </c:pt>
                <c:pt idx="4967">
                  <c:v>857.83299999999747</c:v>
                </c:pt>
                <c:pt idx="4968">
                  <c:v>858</c:v>
                </c:pt>
                <c:pt idx="4969">
                  <c:v>858.16699999999946</c:v>
                </c:pt>
                <c:pt idx="4970">
                  <c:v>858.33299999999747</c:v>
                </c:pt>
                <c:pt idx="4971">
                  <c:v>858.5</c:v>
                </c:pt>
                <c:pt idx="4972">
                  <c:v>858.66699999999946</c:v>
                </c:pt>
                <c:pt idx="4973">
                  <c:v>858.83299999999747</c:v>
                </c:pt>
                <c:pt idx="4974">
                  <c:v>859</c:v>
                </c:pt>
                <c:pt idx="4975">
                  <c:v>859.16699999999946</c:v>
                </c:pt>
                <c:pt idx="4976">
                  <c:v>859.33299999999747</c:v>
                </c:pt>
                <c:pt idx="4977">
                  <c:v>859.5</c:v>
                </c:pt>
                <c:pt idx="4978">
                  <c:v>859.66699999999946</c:v>
                </c:pt>
                <c:pt idx="4979">
                  <c:v>859.83299999999747</c:v>
                </c:pt>
                <c:pt idx="4980">
                  <c:v>860</c:v>
                </c:pt>
                <c:pt idx="4981">
                  <c:v>860.16699999999946</c:v>
                </c:pt>
                <c:pt idx="4982">
                  <c:v>860.33299999999747</c:v>
                </c:pt>
                <c:pt idx="4983">
                  <c:v>860.5</c:v>
                </c:pt>
                <c:pt idx="4984">
                  <c:v>860.66699999999946</c:v>
                </c:pt>
                <c:pt idx="4985">
                  <c:v>860.83299999999747</c:v>
                </c:pt>
                <c:pt idx="4986">
                  <c:v>861</c:v>
                </c:pt>
                <c:pt idx="4987">
                  <c:v>861.16699999999946</c:v>
                </c:pt>
                <c:pt idx="4988">
                  <c:v>861.33299999999747</c:v>
                </c:pt>
                <c:pt idx="4989">
                  <c:v>861.5</c:v>
                </c:pt>
                <c:pt idx="4990">
                  <c:v>861.66699999999946</c:v>
                </c:pt>
                <c:pt idx="4991">
                  <c:v>861.83299999999747</c:v>
                </c:pt>
                <c:pt idx="4992">
                  <c:v>862</c:v>
                </c:pt>
                <c:pt idx="4993">
                  <c:v>862.16699999999946</c:v>
                </c:pt>
                <c:pt idx="4994">
                  <c:v>862.33299999999747</c:v>
                </c:pt>
                <c:pt idx="4995">
                  <c:v>862.5</c:v>
                </c:pt>
                <c:pt idx="4996">
                  <c:v>862.66699999999946</c:v>
                </c:pt>
                <c:pt idx="4997">
                  <c:v>862.83299999999747</c:v>
                </c:pt>
                <c:pt idx="4998">
                  <c:v>863</c:v>
                </c:pt>
                <c:pt idx="4999">
                  <c:v>863.16699999999946</c:v>
                </c:pt>
                <c:pt idx="5000">
                  <c:v>863.33299999999747</c:v>
                </c:pt>
                <c:pt idx="5001">
                  <c:v>863.5</c:v>
                </c:pt>
                <c:pt idx="5002">
                  <c:v>863.66699999999946</c:v>
                </c:pt>
                <c:pt idx="5003">
                  <c:v>863.83299999999747</c:v>
                </c:pt>
                <c:pt idx="5004">
                  <c:v>864</c:v>
                </c:pt>
                <c:pt idx="5005">
                  <c:v>864.16699999999946</c:v>
                </c:pt>
                <c:pt idx="5006">
                  <c:v>864.33299999999747</c:v>
                </c:pt>
                <c:pt idx="5007">
                  <c:v>864.5</c:v>
                </c:pt>
                <c:pt idx="5008">
                  <c:v>864.66699999999946</c:v>
                </c:pt>
                <c:pt idx="5009">
                  <c:v>864.83299999999747</c:v>
                </c:pt>
                <c:pt idx="5010">
                  <c:v>865</c:v>
                </c:pt>
                <c:pt idx="5011">
                  <c:v>865.16699999999946</c:v>
                </c:pt>
                <c:pt idx="5012">
                  <c:v>865.33299999999747</c:v>
                </c:pt>
                <c:pt idx="5013">
                  <c:v>865.5</c:v>
                </c:pt>
                <c:pt idx="5014">
                  <c:v>865.66699999999946</c:v>
                </c:pt>
                <c:pt idx="5015">
                  <c:v>865.83299999999747</c:v>
                </c:pt>
                <c:pt idx="5016">
                  <c:v>866</c:v>
                </c:pt>
                <c:pt idx="5017">
                  <c:v>866.16699999999946</c:v>
                </c:pt>
                <c:pt idx="5018">
                  <c:v>866.33299999999747</c:v>
                </c:pt>
                <c:pt idx="5019">
                  <c:v>866.5</c:v>
                </c:pt>
                <c:pt idx="5020">
                  <c:v>866.66699999999946</c:v>
                </c:pt>
                <c:pt idx="5021">
                  <c:v>866.83299999999747</c:v>
                </c:pt>
                <c:pt idx="5022">
                  <c:v>867</c:v>
                </c:pt>
                <c:pt idx="5023">
                  <c:v>867.16699999999946</c:v>
                </c:pt>
                <c:pt idx="5024">
                  <c:v>867.33299999999747</c:v>
                </c:pt>
                <c:pt idx="5025">
                  <c:v>867.5</c:v>
                </c:pt>
                <c:pt idx="5026">
                  <c:v>867.66699999999946</c:v>
                </c:pt>
                <c:pt idx="5027">
                  <c:v>867.83299999999747</c:v>
                </c:pt>
                <c:pt idx="5028">
                  <c:v>868</c:v>
                </c:pt>
                <c:pt idx="5029">
                  <c:v>868.16699999999946</c:v>
                </c:pt>
                <c:pt idx="5030">
                  <c:v>868.33299999999747</c:v>
                </c:pt>
                <c:pt idx="5031">
                  <c:v>868.5</c:v>
                </c:pt>
                <c:pt idx="5032">
                  <c:v>868.66699999999946</c:v>
                </c:pt>
                <c:pt idx="5033">
                  <c:v>868.83299999999747</c:v>
                </c:pt>
                <c:pt idx="5034">
                  <c:v>869</c:v>
                </c:pt>
                <c:pt idx="5035">
                  <c:v>869.16699999999946</c:v>
                </c:pt>
                <c:pt idx="5036">
                  <c:v>869.33299999999747</c:v>
                </c:pt>
                <c:pt idx="5037">
                  <c:v>869.5</c:v>
                </c:pt>
                <c:pt idx="5038">
                  <c:v>869.66699999999946</c:v>
                </c:pt>
                <c:pt idx="5039">
                  <c:v>869.83299999999747</c:v>
                </c:pt>
                <c:pt idx="5040">
                  <c:v>870</c:v>
                </c:pt>
                <c:pt idx="5041">
                  <c:v>870.16699999999946</c:v>
                </c:pt>
                <c:pt idx="5042">
                  <c:v>870.33299999999747</c:v>
                </c:pt>
                <c:pt idx="5043">
                  <c:v>870.5</c:v>
                </c:pt>
                <c:pt idx="5044">
                  <c:v>870.66699999999946</c:v>
                </c:pt>
                <c:pt idx="5045">
                  <c:v>870.83299999999747</c:v>
                </c:pt>
                <c:pt idx="5046">
                  <c:v>871</c:v>
                </c:pt>
                <c:pt idx="5047">
                  <c:v>871.16699999999946</c:v>
                </c:pt>
                <c:pt idx="5048">
                  <c:v>871.33299999999747</c:v>
                </c:pt>
                <c:pt idx="5049">
                  <c:v>871.5</c:v>
                </c:pt>
                <c:pt idx="5050">
                  <c:v>871.66699999999946</c:v>
                </c:pt>
                <c:pt idx="5051">
                  <c:v>871.83299999999747</c:v>
                </c:pt>
                <c:pt idx="5052">
                  <c:v>872</c:v>
                </c:pt>
                <c:pt idx="5053">
                  <c:v>872.16699999999946</c:v>
                </c:pt>
                <c:pt idx="5054">
                  <c:v>872.33299999999747</c:v>
                </c:pt>
                <c:pt idx="5055">
                  <c:v>872.5</c:v>
                </c:pt>
                <c:pt idx="5056">
                  <c:v>872.66699999999946</c:v>
                </c:pt>
                <c:pt idx="5057">
                  <c:v>872.83299999999747</c:v>
                </c:pt>
                <c:pt idx="5058">
                  <c:v>873</c:v>
                </c:pt>
                <c:pt idx="5059">
                  <c:v>873.16699999999946</c:v>
                </c:pt>
                <c:pt idx="5060">
                  <c:v>873.33299999999747</c:v>
                </c:pt>
                <c:pt idx="5061">
                  <c:v>873.5</c:v>
                </c:pt>
                <c:pt idx="5062">
                  <c:v>873.66699999999946</c:v>
                </c:pt>
                <c:pt idx="5063">
                  <c:v>873.83299999999747</c:v>
                </c:pt>
                <c:pt idx="5064">
                  <c:v>874</c:v>
                </c:pt>
                <c:pt idx="5065">
                  <c:v>874.16699999999946</c:v>
                </c:pt>
                <c:pt idx="5066">
                  <c:v>874.33299999999747</c:v>
                </c:pt>
                <c:pt idx="5067">
                  <c:v>874.5</c:v>
                </c:pt>
                <c:pt idx="5068">
                  <c:v>874.66699999999946</c:v>
                </c:pt>
                <c:pt idx="5069">
                  <c:v>874.83299999999747</c:v>
                </c:pt>
                <c:pt idx="5070">
                  <c:v>875</c:v>
                </c:pt>
                <c:pt idx="5071">
                  <c:v>875.16699999999946</c:v>
                </c:pt>
                <c:pt idx="5072">
                  <c:v>875.33299999999747</c:v>
                </c:pt>
                <c:pt idx="5073">
                  <c:v>875.5</c:v>
                </c:pt>
                <c:pt idx="5074">
                  <c:v>875.66699999999946</c:v>
                </c:pt>
                <c:pt idx="5075">
                  <c:v>875.83299999999747</c:v>
                </c:pt>
                <c:pt idx="5076">
                  <c:v>876</c:v>
                </c:pt>
                <c:pt idx="5077">
                  <c:v>876.16699999999946</c:v>
                </c:pt>
                <c:pt idx="5078">
                  <c:v>876.33299999999747</c:v>
                </c:pt>
                <c:pt idx="5079">
                  <c:v>876.5</c:v>
                </c:pt>
                <c:pt idx="5080">
                  <c:v>876.66699999999946</c:v>
                </c:pt>
                <c:pt idx="5081">
                  <c:v>876.83299999999747</c:v>
                </c:pt>
                <c:pt idx="5082">
                  <c:v>877</c:v>
                </c:pt>
                <c:pt idx="5083">
                  <c:v>877.16699999999946</c:v>
                </c:pt>
                <c:pt idx="5084">
                  <c:v>877.33299999999747</c:v>
                </c:pt>
                <c:pt idx="5085">
                  <c:v>877.5</c:v>
                </c:pt>
                <c:pt idx="5086">
                  <c:v>877.66699999999946</c:v>
                </c:pt>
                <c:pt idx="5087">
                  <c:v>877.83299999999747</c:v>
                </c:pt>
                <c:pt idx="5088">
                  <c:v>878</c:v>
                </c:pt>
                <c:pt idx="5089">
                  <c:v>878.16699999999946</c:v>
                </c:pt>
                <c:pt idx="5090">
                  <c:v>878.33299999999747</c:v>
                </c:pt>
                <c:pt idx="5091">
                  <c:v>878.5</c:v>
                </c:pt>
                <c:pt idx="5092">
                  <c:v>878.66699999999946</c:v>
                </c:pt>
                <c:pt idx="5093">
                  <c:v>878.83299999999747</c:v>
                </c:pt>
                <c:pt idx="5094">
                  <c:v>879</c:v>
                </c:pt>
                <c:pt idx="5095">
                  <c:v>879.16699999999946</c:v>
                </c:pt>
                <c:pt idx="5096">
                  <c:v>879.33299999999747</c:v>
                </c:pt>
                <c:pt idx="5097">
                  <c:v>879.5</c:v>
                </c:pt>
                <c:pt idx="5098">
                  <c:v>879.66699999999946</c:v>
                </c:pt>
                <c:pt idx="5099">
                  <c:v>879.83299999999747</c:v>
                </c:pt>
                <c:pt idx="5100">
                  <c:v>880</c:v>
                </c:pt>
                <c:pt idx="5101">
                  <c:v>880.16699999999946</c:v>
                </c:pt>
                <c:pt idx="5102">
                  <c:v>880.33299999999747</c:v>
                </c:pt>
                <c:pt idx="5103">
                  <c:v>880.5</c:v>
                </c:pt>
                <c:pt idx="5104">
                  <c:v>880.66699999999946</c:v>
                </c:pt>
                <c:pt idx="5105">
                  <c:v>880.83299999999747</c:v>
                </c:pt>
                <c:pt idx="5106">
                  <c:v>881</c:v>
                </c:pt>
                <c:pt idx="5107">
                  <c:v>881.16699999999946</c:v>
                </c:pt>
                <c:pt idx="5108">
                  <c:v>881.33299999999747</c:v>
                </c:pt>
                <c:pt idx="5109">
                  <c:v>881.5</c:v>
                </c:pt>
                <c:pt idx="5110">
                  <c:v>881.66699999999946</c:v>
                </c:pt>
                <c:pt idx="5111">
                  <c:v>881.83299999999747</c:v>
                </c:pt>
                <c:pt idx="5112">
                  <c:v>882</c:v>
                </c:pt>
                <c:pt idx="5113">
                  <c:v>882.16699999999946</c:v>
                </c:pt>
                <c:pt idx="5114">
                  <c:v>882.33299999999747</c:v>
                </c:pt>
                <c:pt idx="5115">
                  <c:v>882.5</c:v>
                </c:pt>
                <c:pt idx="5116">
                  <c:v>882.66699999999946</c:v>
                </c:pt>
                <c:pt idx="5117">
                  <c:v>882.83299999999747</c:v>
                </c:pt>
                <c:pt idx="5118">
                  <c:v>883</c:v>
                </c:pt>
                <c:pt idx="5119">
                  <c:v>883.16699999999946</c:v>
                </c:pt>
                <c:pt idx="5120">
                  <c:v>883.33299999999747</c:v>
                </c:pt>
                <c:pt idx="5121">
                  <c:v>883.5</c:v>
                </c:pt>
                <c:pt idx="5122">
                  <c:v>883.66699999999946</c:v>
                </c:pt>
                <c:pt idx="5123">
                  <c:v>883.83299999999747</c:v>
                </c:pt>
                <c:pt idx="5124">
                  <c:v>884</c:v>
                </c:pt>
                <c:pt idx="5125">
                  <c:v>884.16699999999946</c:v>
                </c:pt>
                <c:pt idx="5126">
                  <c:v>884.33299999999747</c:v>
                </c:pt>
                <c:pt idx="5127">
                  <c:v>884.5</c:v>
                </c:pt>
                <c:pt idx="5128">
                  <c:v>884.66699999999946</c:v>
                </c:pt>
                <c:pt idx="5129">
                  <c:v>884.83299999999747</c:v>
                </c:pt>
                <c:pt idx="5130">
                  <c:v>885</c:v>
                </c:pt>
                <c:pt idx="5131">
                  <c:v>885.16699999999946</c:v>
                </c:pt>
                <c:pt idx="5132">
                  <c:v>885.33299999999747</c:v>
                </c:pt>
                <c:pt idx="5133">
                  <c:v>885.5</c:v>
                </c:pt>
                <c:pt idx="5134">
                  <c:v>885.66699999999946</c:v>
                </c:pt>
                <c:pt idx="5135">
                  <c:v>885.83299999999747</c:v>
                </c:pt>
                <c:pt idx="5136">
                  <c:v>886</c:v>
                </c:pt>
                <c:pt idx="5137">
                  <c:v>886.16699999999946</c:v>
                </c:pt>
                <c:pt idx="5138">
                  <c:v>886.33299999999747</c:v>
                </c:pt>
                <c:pt idx="5139">
                  <c:v>886.5</c:v>
                </c:pt>
                <c:pt idx="5140">
                  <c:v>886.66699999999946</c:v>
                </c:pt>
                <c:pt idx="5141">
                  <c:v>886.83299999999747</c:v>
                </c:pt>
                <c:pt idx="5142">
                  <c:v>887</c:v>
                </c:pt>
                <c:pt idx="5143">
                  <c:v>887.16699999999946</c:v>
                </c:pt>
                <c:pt idx="5144">
                  <c:v>887.33299999999747</c:v>
                </c:pt>
                <c:pt idx="5145">
                  <c:v>887.5</c:v>
                </c:pt>
                <c:pt idx="5146">
                  <c:v>887.66699999999946</c:v>
                </c:pt>
                <c:pt idx="5147">
                  <c:v>887.83299999999747</c:v>
                </c:pt>
                <c:pt idx="5148">
                  <c:v>888</c:v>
                </c:pt>
                <c:pt idx="5149">
                  <c:v>888.16699999999946</c:v>
                </c:pt>
                <c:pt idx="5150">
                  <c:v>888.33299999999747</c:v>
                </c:pt>
                <c:pt idx="5151">
                  <c:v>888.5</c:v>
                </c:pt>
                <c:pt idx="5152">
                  <c:v>888.66699999999946</c:v>
                </c:pt>
                <c:pt idx="5153">
                  <c:v>888.83299999999747</c:v>
                </c:pt>
                <c:pt idx="5154">
                  <c:v>889</c:v>
                </c:pt>
                <c:pt idx="5155">
                  <c:v>889.16699999999946</c:v>
                </c:pt>
                <c:pt idx="5156">
                  <c:v>889.33299999999747</c:v>
                </c:pt>
                <c:pt idx="5157">
                  <c:v>889.5</c:v>
                </c:pt>
                <c:pt idx="5158">
                  <c:v>889.66699999999946</c:v>
                </c:pt>
                <c:pt idx="5159">
                  <c:v>889.83299999999747</c:v>
                </c:pt>
                <c:pt idx="5160">
                  <c:v>890</c:v>
                </c:pt>
                <c:pt idx="5161">
                  <c:v>890.16699999999946</c:v>
                </c:pt>
                <c:pt idx="5162">
                  <c:v>890.33299999999747</c:v>
                </c:pt>
                <c:pt idx="5163">
                  <c:v>890.5</c:v>
                </c:pt>
                <c:pt idx="5164">
                  <c:v>890.66699999999946</c:v>
                </c:pt>
                <c:pt idx="5165">
                  <c:v>890.83299999999747</c:v>
                </c:pt>
                <c:pt idx="5166">
                  <c:v>891</c:v>
                </c:pt>
                <c:pt idx="5167">
                  <c:v>891.16699999999946</c:v>
                </c:pt>
                <c:pt idx="5168">
                  <c:v>891.33299999999747</c:v>
                </c:pt>
                <c:pt idx="5169">
                  <c:v>891.5</c:v>
                </c:pt>
                <c:pt idx="5170">
                  <c:v>891.66699999999946</c:v>
                </c:pt>
                <c:pt idx="5171">
                  <c:v>891.83299999999747</c:v>
                </c:pt>
                <c:pt idx="5172">
                  <c:v>892</c:v>
                </c:pt>
                <c:pt idx="5173">
                  <c:v>892.16699999999946</c:v>
                </c:pt>
                <c:pt idx="5174">
                  <c:v>892.33299999999747</c:v>
                </c:pt>
                <c:pt idx="5175">
                  <c:v>892.5</c:v>
                </c:pt>
                <c:pt idx="5176">
                  <c:v>892.66699999999946</c:v>
                </c:pt>
                <c:pt idx="5177">
                  <c:v>892.83299999999747</c:v>
                </c:pt>
                <c:pt idx="5178">
                  <c:v>893</c:v>
                </c:pt>
                <c:pt idx="5179">
                  <c:v>893.16699999999946</c:v>
                </c:pt>
                <c:pt idx="5180">
                  <c:v>893.33299999999747</c:v>
                </c:pt>
                <c:pt idx="5181">
                  <c:v>893.5</c:v>
                </c:pt>
                <c:pt idx="5182">
                  <c:v>893.66699999999946</c:v>
                </c:pt>
                <c:pt idx="5183">
                  <c:v>893.83299999999747</c:v>
                </c:pt>
                <c:pt idx="5184">
                  <c:v>894</c:v>
                </c:pt>
                <c:pt idx="5185">
                  <c:v>894.16699999999946</c:v>
                </c:pt>
                <c:pt idx="5186">
                  <c:v>894.33299999999747</c:v>
                </c:pt>
                <c:pt idx="5187">
                  <c:v>894.5</c:v>
                </c:pt>
                <c:pt idx="5188">
                  <c:v>894.66699999999946</c:v>
                </c:pt>
                <c:pt idx="5189">
                  <c:v>894.83299999999747</c:v>
                </c:pt>
                <c:pt idx="5190">
                  <c:v>895</c:v>
                </c:pt>
                <c:pt idx="5191">
                  <c:v>895.16699999999946</c:v>
                </c:pt>
                <c:pt idx="5192">
                  <c:v>895.33299999999747</c:v>
                </c:pt>
                <c:pt idx="5193">
                  <c:v>895.5</c:v>
                </c:pt>
                <c:pt idx="5194">
                  <c:v>895.66699999999946</c:v>
                </c:pt>
                <c:pt idx="5195">
                  <c:v>895.83299999999747</c:v>
                </c:pt>
                <c:pt idx="5196">
                  <c:v>896</c:v>
                </c:pt>
                <c:pt idx="5197">
                  <c:v>896.16699999999946</c:v>
                </c:pt>
                <c:pt idx="5198">
                  <c:v>896.33299999999747</c:v>
                </c:pt>
                <c:pt idx="5199">
                  <c:v>896.5</c:v>
                </c:pt>
                <c:pt idx="5200">
                  <c:v>896.66699999999946</c:v>
                </c:pt>
                <c:pt idx="5201">
                  <c:v>896.83299999999747</c:v>
                </c:pt>
                <c:pt idx="5202">
                  <c:v>897</c:v>
                </c:pt>
                <c:pt idx="5203">
                  <c:v>897.16699999999946</c:v>
                </c:pt>
                <c:pt idx="5204">
                  <c:v>897.33299999999747</c:v>
                </c:pt>
                <c:pt idx="5205">
                  <c:v>897.5</c:v>
                </c:pt>
                <c:pt idx="5206">
                  <c:v>897.66699999999946</c:v>
                </c:pt>
                <c:pt idx="5207">
                  <c:v>897.83299999999747</c:v>
                </c:pt>
                <c:pt idx="5208">
                  <c:v>898</c:v>
                </c:pt>
                <c:pt idx="5209">
                  <c:v>898.16699999999946</c:v>
                </c:pt>
                <c:pt idx="5210">
                  <c:v>898.33299999999747</c:v>
                </c:pt>
                <c:pt idx="5211">
                  <c:v>898.5</c:v>
                </c:pt>
                <c:pt idx="5212">
                  <c:v>898.66699999999946</c:v>
                </c:pt>
                <c:pt idx="5213">
                  <c:v>898.83299999999747</c:v>
                </c:pt>
                <c:pt idx="5214">
                  <c:v>899</c:v>
                </c:pt>
                <c:pt idx="5215">
                  <c:v>899.16699999999946</c:v>
                </c:pt>
                <c:pt idx="5216">
                  <c:v>899.33299999999747</c:v>
                </c:pt>
                <c:pt idx="5217">
                  <c:v>899.5</c:v>
                </c:pt>
                <c:pt idx="5218">
                  <c:v>899.66699999999946</c:v>
                </c:pt>
                <c:pt idx="5219">
                  <c:v>899.83299999999747</c:v>
                </c:pt>
                <c:pt idx="5220">
                  <c:v>900</c:v>
                </c:pt>
                <c:pt idx="5221">
                  <c:v>900.16699999999946</c:v>
                </c:pt>
                <c:pt idx="5222">
                  <c:v>900.33299999999747</c:v>
                </c:pt>
                <c:pt idx="5223">
                  <c:v>900.5</c:v>
                </c:pt>
                <c:pt idx="5224">
                  <c:v>900.66699999999946</c:v>
                </c:pt>
                <c:pt idx="5225">
                  <c:v>900.83299999999747</c:v>
                </c:pt>
                <c:pt idx="5226">
                  <c:v>901</c:v>
                </c:pt>
                <c:pt idx="5227">
                  <c:v>901.16699999999946</c:v>
                </c:pt>
                <c:pt idx="5228">
                  <c:v>901.33299999999747</c:v>
                </c:pt>
                <c:pt idx="5229">
                  <c:v>901.5</c:v>
                </c:pt>
                <c:pt idx="5230">
                  <c:v>901.66699999999946</c:v>
                </c:pt>
                <c:pt idx="5231">
                  <c:v>901.83299999999747</c:v>
                </c:pt>
                <c:pt idx="5232">
                  <c:v>902</c:v>
                </c:pt>
                <c:pt idx="5233">
                  <c:v>902.16699999999946</c:v>
                </c:pt>
                <c:pt idx="5234">
                  <c:v>902.33299999999747</c:v>
                </c:pt>
                <c:pt idx="5235">
                  <c:v>902.5</c:v>
                </c:pt>
                <c:pt idx="5236">
                  <c:v>902.66699999999946</c:v>
                </c:pt>
                <c:pt idx="5237">
                  <c:v>902.83299999999747</c:v>
                </c:pt>
                <c:pt idx="5238">
                  <c:v>903</c:v>
                </c:pt>
                <c:pt idx="5239">
                  <c:v>903.16699999999946</c:v>
                </c:pt>
                <c:pt idx="5240">
                  <c:v>903.33299999999747</c:v>
                </c:pt>
                <c:pt idx="5241">
                  <c:v>903.5</c:v>
                </c:pt>
                <c:pt idx="5242">
                  <c:v>903.66699999999946</c:v>
                </c:pt>
                <c:pt idx="5243">
                  <c:v>903.83299999999747</c:v>
                </c:pt>
                <c:pt idx="5244">
                  <c:v>904</c:v>
                </c:pt>
                <c:pt idx="5245">
                  <c:v>904.16699999999946</c:v>
                </c:pt>
                <c:pt idx="5246">
                  <c:v>904.33299999999747</c:v>
                </c:pt>
                <c:pt idx="5247">
                  <c:v>904.5</c:v>
                </c:pt>
                <c:pt idx="5248">
                  <c:v>904.66699999999946</c:v>
                </c:pt>
                <c:pt idx="5249">
                  <c:v>904.83299999999747</c:v>
                </c:pt>
                <c:pt idx="5250">
                  <c:v>905</c:v>
                </c:pt>
                <c:pt idx="5251">
                  <c:v>905.16699999999946</c:v>
                </c:pt>
                <c:pt idx="5252">
                  <c:v>905.33299999999747</c:v>
                </c:pt>
                <c:pt idx="5253">
                  <c:v>905.5</c:v>
                </c:pt>
                <c:pt idx="5254">
                  <c:v>905.66699999999946</c:v>
                </c:pt>
                <c:pt idx="5255">
                  <c:v>905.83299999999747</c:v>
                </c:pt>
                <c:pt idx="5256">
                  <c:v>906</c:v>
                </c:pt>
                <c:pt idx="5257">
                  <c:v>906.16699999999946</c:v>
                </c:pt>
                <c:pt idx="5258">
                  <c:v>906.33299999999747</c:v>
                </c:pt>
                <c:pt idx="5259">
                  <c:v>906.5</c:v>
                </c:pt>
                <c:pt idx="5260">
                  <c:v>906.66699999999946</c:v>
                </c:pt>
                <c:pt idx="5261">
                  <c:v>906.83299999999747</c:v>
                </c:pt>
                <c:pt idx="5262">
                  <c:v>907</c:v>
                </c:pt>
                <c:pt idx="5263">
                  <c:v>907.16699999999946</c:v>
                </c:pt>
                <c:pt idx="5264">
                  <c:v>907.33299999999747</c:v>
                </c:pt>
                <c:pt idx="5265">
                  <c:v>907.5</c:v>
                </c:pt>
                <c:pt idx="5266">
                  <c:v>907.66699999999946</c:v>
                </c:pt>
                <c:pt idx="5267">
                  <c:v>907.83299999999747</c:v>
                </c:pt>
                <c:pt idx="5268">
                  <c:v>908</c:v>
                </c:pt>
                <c:pt idx="5269">
                  <c:v>908.16699999999946</c:v>
                </c:pt>
                <c:pt idx="5270">
                  <c:v>908.33299999999747</c:v>
                </c:pt>
                <c:pt idx="5271">
                  <c:v>908.5</c:v>
                </c:pt>
                <c:pt idx="5272">
                  <c:v>908.66699999999946</c:v>
                </c:pt>
                <c:pt idx="5273">
                  <c:v>908.83299999999747</c:v>
                </c:pt>
                <c:pt idx="5274">
                  <c:v>909</c:v>
                </c:pt>
                <c:pt idx="5275">
                  <c:v>909.16699999999946</c:v>
                </c:pt>
                <c:pt idx="5276">
                  <c:v>909.33299999999747</c:v>
                </c:pt>
                <c:pt idx="5277">
                  <c:v>909.5</c:v>
                </c:pt>
                <c:pt idx="5278">
                  <c:v>909.66699999999946</c:v>
                </c:pt>
                <c:pt idx="5279">
                  <c:v>909.83299999999747</c:v>
                </c:pt>
                <c:pt idx="5280">
                  <c:v>910</c:v>
                </c:pt>
                <c:pt idx="5281">
                  <c:v>910.16699999999946</c:v>
                </c:pt>
                <c:pt idx="5282">
                  <c:v>910.33299999999747</c:v>
                </c:pt>
                <c:pt idx="5283">
                  <c:v>910.5</c:v>
                </c:pt>
                <c:pt idx="5284">
                  <c:v>910.66699999999946</c:v>
                </c:pt>
                <c:pt idx="5285">
                  <c:v>910.83299999999747</c:v>
                </c:pt>
                <c:pt idx="5286">
                  <c:v>911</c:v>
                </c:pt>
                <c:pt idx="5287">
                  <c:v>911.16699999999946</c:v>
                </c:pt>
                <c:pt idx="5288">
                  <c:v>911.33299999999747</c:v>
                </c:pt>
                <c:pt idx="5289">
                  <c:v>911.5</c:v>
                </c:pt>
                <c:pt idx="5290">
                  <c:v>911.66699999999946</c:v>
                </c:pt>
                <c:pt idx="5291">
                  <c:v>911.83299999999747</c:v>
                </c:pt>
                <c:pt idx="5292">
                  <c:v>912</c:v>
                </c:pt>
                <c:pt idx="5293">
                  <c:v>912.16699999999946</c:v>
                </c:pt>
                <c:pt idx="5294">
                  <c:v>912.33299999999747</c:v>
                </c:pt>
                <c:pt idx="5295">
                  <c:v>912.5</c:v>
                </c:pt>
                <c:pt idx="5296">
                  <c:v>912.66699999999946</c:v>
                </c:pt>
                <c:pt idx="5297">
                  <c:v>912.83299999999747</c:v>
                </c:pt>
                <c:pt idx="5298">
                  <c:v>913</c:v>
                </c:pt>
                <c:pt idx="5299">
                  <c:v>913.16699999999946</c:v>
                </c:pt>
                <c:pt idx="5300">
                  <c:v>913.33299999999747</c:v>
                </c:pt>
                <c:pt idx="5301">
                  <c:v>913.5</c:v>
                </c:pt>
                <c:pt idx="5302">
                  <c:v>913.66699999999946</c:v>
                </c:pt>
                <c:pt idx="5303">
                  <c:v>913.83299999999747</c:v>
                </c:pt>
                <c:pt idx="5304">
                  <c:v>914</c:v>
                </c:pt>
                <c:pt idx="5305">
                  <c:v>914.16699999999946</c:v>
                </c:pt>
                <c:pt idx="5306">
                  <c:v>914.33299999999747</c:v>
                </c:pt>
                <c:pt idx="5307">
                  <c:v>914.5</c:v>
                </c:pt>
                <c:pt idx="5308">
                  <c:v>914.66699999999946</c:v>
                </c:pt>
                <c:pt idx="5309">
                  <c:v>914.83299999999747</c:v>
                </c:pt>
                <c:pt idx="5310">
                  <c:v>915</c:v>
                </c:pt>
                <c:pt idx="5311">
                  <c:v>915.16699999999946</c:v>
                </c:pt>
                <c:pt idx="5312">
                  <c:v>915.33299999999747</c:v>
                </c:pt>
                <c:pt idx="5313">
                  <c:v>915.5</c:v>
                </c:pt>
                <c:pt idx="5314">
                  <c:v>915.66699999999946</c:v>
                </c:pt>
                <c:pt idx="5315">
                  <c:v>915.83299999999747</c:v>
                </c:pt>
                <c:pt idx="5316">
                  <c:v>916</c:v>
                </c:pt>
                <c:pt idx="5317">
                  <c:v>916.16699999999946</c:v>
                </c:pt>
                <c:pt idx="5318">
                  <c:v>916.33299999999747</c:v>
                </c:pt>
                <c:pt idx="5319">
                  <c:v>916.5</c:v>
                </c:pt>
                <c:pt idx="5320">
                  <c:v>916.66699999999946</c:v>
                </c:pt>
                <c:pt idx="5321">
                  <c:v>916.83299999999747</c:v>
                </c:pt>
                <c:pt idx="5322">
                  <c:v>917</c:v>
                </c:pt>
                <c:pt idx="5323">
                  <c:v>917.16699999999946</c:v>
                </c:pt>
                <c:pt idx="5324">
                  <c:v>917.33299999999747</c:v>
                </c:pt>
                <c:pt idx="5325">
                  <c:v>917.5</c:v>
                </c:pt>
                <c:pt idx="5326">
                  <c:v>917.66699999999946</c:v>
                </c:pt>
                <c:pt idx="5327">
                  <c:v>917.83299999999747</c:v>
                </c:pt>
                <c:pt idx="5328">
                  <c:v>918</c:v>
                </c:pt>
                <c:pt idx="5329">
                  <c:v>918.16699999999946</c:v>
                </c:pt>
                <c:pt idx="5330">
                  <c:v>918.33299999999747</c:v>
                </c:pt>
                <c:pt idx="5331">
                  <c:v>918.5</c:v>
                </c:pt>
                <c:pt idx="5332">
                  <c:v>918.66699999999946</c:v>
                </c:pt>
                <c:pt idx="5333">
                  <c:v>918.83299999999747</c:v>
                </c:pt>
                <c:pt idx="5334">
                  <c:v>919</c:v>
                </c:pt>
                <c:pt idx="5335">
                  <c:v>919.16699999999946</c:v>
                </c:pt>
                <c:pt idx="5336">
                  <c:v>919.33299999999747</c:v>
                </c:pt>
                <c:pt idx="5337">
                  <c:v>919.5</c:v>
                </c:pt>
                <c:pt idx="5338">
                  <c:v>919.66699999999946</c:v>
                </c:pt>
                <c:pt idx="5339">
                  <c:v>919.83299999999747</c:v>
                </c:pt>
                <c:pt idx="5340">
                  <c:v>920</c:v>
                </c:pt>
                <c:pt idx="5341">
                  <c:v>920.16699999999946</c:v>
                </c:pt>
                <c:pt idx="5342">
                  <c:v>920.33299999999747</c:v>
                </c:pt>
                <c:pt idx="5343">
                  <c:v>920.5</c:v>
                </c:pt>
                <c:pt idx="5344">
                  <c:v>920.66699999999946</c:v>
                </c:pt>
                <c:pt idx="5345">
                  <c:v>920.83299999999747</c:v>
                </c:pt>
                <c:pt idx="5346">
                  <c:v>921</c:v>
                </c:pt>
                <c:pt idx="5347">
                  <c:v>921.16699999999946</c:v>
                </c:pt>
                <c:pt idx="5348">
                  <c:v>921.33299999999747</c:v>
                </c:pt>
                <c:pt idx="5349">
                  <c:v>921.5</c:v>
                </c:pt>
                <c:pt idx="5350">
                  <c:v>921.66699999999946</c:v>
                </c:pt>
                <c:pt idx="5351">
                  <c:v>921.83299999999747</c:v>
                </c:pt>
                <c:pt idx="5352">
                  <c:v>922</c:v>
                </c:pt>
                <c:pt idx="5353">
                  <c:v>922.16699999999946</c:v>
                </c:pt>
                <c:pt idx="5354">
                  <c:v>922.33299999999747</c:v>
                </c:pt>
                <c:pt idx="5355">
                  <c:v>922.5</c:v>
                </c:pt>
                <c:pt idx="5356">
                  <c:v>922.66699999999946</c:v>
                </c:pt>
                <c:pt idx="5357">
                  <c:v>922.83299999999747</c:v>
                </c:pt>
                <c:pt idx="5358">
                  <c:v>923</c:v>
                </c:pt>
                <c:pt idx="5359">
                  <c:v>923.16699999999946</c:v>
                </c:pt>
                <c:pt idx="5360">
                  <c:v>923.33299999999747</c:v>
                </c:pt>
                <c:pt idx="5361">
                  <c:v>923.5</c:v>
                </c:pt>
                <c:pt idx="5362">
                  <c:v>923.66699999999946</c:v>
                </c:pt>
                <c:pt idx="5363">
                  <c:v>923.83299999999747</c:v>
                </c:pt>
                <c:pt idx="5364">
                  <c:v>924</c:v>
                </c:pt>
                <c:pt idx="5365">
                  <c:v>924.16699999999946</c:v>
                </c:pt>
                <c:pt idx="5366">
                  <c:v>924.33299999999747</c:v>
                </c:pt>
                <c:pt idx="5367">
                  <c:v>924.5</c:v>
                </c:pt>
                <c:pt idx="5368">
                  <c:v>924.66699999999946</c:v>
                </c:pt>
                <c:pt idx="5369">
                  <c:v>924.83299999999747</c:v>
                </c:pt>
                <c:pt idx="5370">
                  <c:v>925</c:v>
                </c:pt>
                <c:pt idx="5371">
                  <c:v>925.16699999999946</c:v>
                </c:pt>
                <c:pt idx="5372">
                  <c:v>925.33299999999747</c:v>
                </c:pt>
                <c:pt idx="5373">
                  <c:v>925.5</c:v>
                </c:pt>
                <c:pt idx="5374">
                  <c:v>925.66699999999946</c:v>
                </c:pt>
                <c:pt idx="5375">
                  <c:v>925.83299999999747</c:v>
                </c:pt>
                <c:pt idx="5376">
                  <c:v>926</c:v>
                </c:pt>
                <c:pt idx="5377">
                  <c:v>926.16699999999946</c:v>
                </c:pt>
                <c:pt idx="5378">
                  <c:v>926.33299999999747</c:v>
                </c:pt>
                <c:pt idx="5379">
                  <c:v>926.5</c:v>
                </c:pt>
                <c:pt idx="5380">
                  <c:v>926.66699999999946</c:v>
                </c:pt>
                <c:pt idx="5381">
                  <c:v>926.83299999999747</c:v>
                </c:pt>
                <c:pt idx="5382">
                  <c:v>927</c:v>
                </c:pt>
                <c:pt idx="5383">
                  <c:v>927.16699999999946</c:v>
                </c:pt>
                <c:pt idx="5384">
                  <c:v>927.33299999999747</c:v>
                </c:pt>
                <c:pt idx="5385">
                  <c:v>927.5</c:v>
                </c:pt>
                <c:pt idx="5386">
                  <c:v>927.66699999999946</c:v>
                </c:pt>
                <c:pt idx="5387">
                  <c:v>927.83299999999747</c:v>
                </c:pt>
                <c:pt idx="5388">
                  <c:v>928</c:v>
                </c:pt>
                <c:pt idx="5389">
                  <c:v>928.16699999999946</c:v>
                </c:pt>
                <c:pt idx="5390">
                  <c:v>928.33299999999747</c:v>
                </c:pt>
                <c:pt idx="5391">
                  <c:v>928.5</c:v>
                </c:pt>
                <c:pt idx="5392">
                  <c:v>928.66699999999946</c:v>
                </c:pt>
                <c:pt idx="5393">
                  <c:v>928.83299999999747</c:v>
                </c:pt>
                <c:pt idx="5394">
                  <c:v>929</c:v>
                </c:pt>
                <c:pt idx="5395">
                  <c:v>929.16699999999946</c:v>
                </c:pt>
                <c:pt idx="5396">
                  <c:v>929.33299999999747</c:v>
                </c:pt>
                <c:pt idx="5397">
                  <c:v>929.5</c:v>
                </c:pt>
                <c:pt idx="5398">
                  <c:v>929.66699999999946</c:v>
                </c:pt>
                <c:pt idx="5399">
                  <c:v>929.83299999999747</c:v>
                </c:pt>
                <c:pt idx="5400">
                  <c:v>930</c:v>
                </c:pt>
                <c:pt idx="5401">
                  <c:v>930.16699999999946</c:v>
                </c:pt>
                <c:pt idx="5402">
                  <c:v>930.33299999999747</c:v>
                </c:pt>
                <c:pt idx="5403">
                  <c:v>930.5</c:v>
                </c:pt>
                <c:pt idx="5404">
                  <c:v>930.66699999999946</c:v>
                </c:pt>
                <c:pt idx="5405">
                  <c:v>930.83299999999747</c:v>
                </c:pt>
                <c:pt idx="5406">
                  <c:v>931</c:v>
                </c:pt>
                <c:pt idx="5407">
                  <c:v>931.16699999999946</c:v>
                </c:pt>
                <c:pt idx="5408">
                  <c:v>931.33299999999747</c:v>
                </c:pt>
                <c:pt idx="5409">
                  <c:v>931.5</c:v>
                </c:pt>
                <c:pt idx="5410">
                  <c:v>931.66699999999946</c:v>
                </c:pt>
                <c:pt idx="5411">
                  <c:v>931.83299999999747</c:v>
                </c:pt>
                <c:pt idx="5412">
                  <c:v>932</c:v>
                </c:pt>
                <c:pt idx="5413">
                  <c:v>932.16699999999946</c:v>
                </c:pt>
                <c:pt idx="5414">
                  <c:v>932.33299999999747</c:v>
                </c:pt>
                <c:pt idx="5415">
                  <c:v>932.5</c:v>
                </c:pt>
                <c:pt idx="5416">
                  <c:v>932.66699999999946</c:v>
                </c:pt>
                <c:pt idx="5417">
                  <c:v>932.83299999999747</c:v>
                </c:pt>
                <c:pt idx="5418">
                  <c:v>933</c:v>
                </c:pt>
                <c:pt idx="5419">
                  <c:v>933.16699999999946</c:v>
                </c:pt>
                <c:pt idx="5420">
                  <c:v>933.33299999999747</c:v>
                </c:pt>
                <c:pt idx="5421">
                  <c:v>933.5</c:v>
                </c:pt>
                <c:pt idx="5422">
                  <c:v>933.66699999999946</c:v>
                </c:pt>
                <c:pt idx="5423">
                  <c:v>933.83299999999747</c:v>
                </c:pt>
                <c:pt idx="5424">
                  <c:v>934</c:v>
                </c:pt>
                <c:pt idx="5425">
                  <c:v>934.16699999999946</c:v>
                </c:pt>
                <c:pt idx="5426">
                  <c:v>934.33299999999747</c:v>
                </c:pt>
                <c:pt idx="5427">
                  <c:v>934.5</c:v>
                </c:pt>
                <c:pt idx="5428">
                  <c:v>934.66699999999946</c:v>
                </c:pt>
                <c:pt idx="5429">
                  <c:v>934.83299999999747</c:v>
                </c:pt>
                <c:pt idx="5430">
                  <c:v>935</c:v>
                </c:pt>
                <c:pt idx="5431">
                  <c:v>935.16699999999946</c:v>
                </c:pt>
                <c:pt idx="5432">
                  <c:v>935.33299999999747</c:v>
                </c:pt>
                <c:pt idx="5433">
                  <c:v>935.5</c:v>
                </c:pt>
                <c:pt idx="5434">
                  <c:v>935.66699999999946</c:v>
                </c:pt>
                <c:pt idx="5435">
                  <c:v>935.83299999999747</c:v>
                </c:pt>
                <c:pt idx="5436">
                  <c:v>936</c:v>
                </c:pt>
                <c:pt idx="5437">
                  <c:v>936.16699999999946</c:v>
                </c:pt>
                <c:pt idx="5438">
                  <c:v>936.33299999999747</c:v>
                </c:pt>
                <c:pt idx="5439">
                  <c:v>936.5</c:v>
                </c:pt>
                <c:pt idx="5440">
                  <c:v>936.66699999999946</c:v>
                </c:pt>
                <c:pt idx="5441">
                  <c:v>936.83299999999747</c:v>
                </c:pt>
                <c:pt idx="5442">
                  <c:v>937</c:v>
                </c:pt>
                <c:pt idx="5443">
                  <c:v>937.16699999999946</c:v>
                </c:pt>
                <c:pt idx="5444">
                  <c:v>937.33299999999747</c:v>
                </c:pt>
                <c:pt idx="5445">
                  <c:v>937.5</c:v>
                </c:pt>
                <c:pt idx="5446">
                  <c:v>937.66699999999946</c:v>
                </c:pt>
                <c:pt idx="5447">
                  <c:v>937.83299999999747</c:v>
                </c:pt>
                <c:pt idx="5448">
                  <c:v>938</c:v>
                </c:pt>
                <c:pt idx="5449">
                  <c:v>938.16699999999946</c:v>
                </c:pt>
                <c:pt idx="5450">
                  <c:v>938.33299999999747</c:v>
                </c:pt>
                <c:pt idx="5451">
                  <c:v>938.5</c:v>
                </c:pt>
                <c:pt idx="5452">
                  <c:v>938.66699999999946</c:v>
                </c:pt>
                <c:pt idx="5453">
                  <c:v>938.83299999999747</c:v>
                </c:pt>
                <c:pt idx="5454">
                  <c:v>939</c:v>
                </c:pt>
                <c:pt idx="5455">
                  <c:v>939.16699999999946</c:v>
                </c:pt>
                <c:pt idx="5456">
                  <c:v>939.33299999999747</c:v>
                </c:pt>
                <c:pt idx="5457">
                  <c:v>939.5</c:v>
                </c:pt>
                <c:pt idx="5458">
                  <c:v>939.66699999999946</c:v>
                </c:pt>
                <c:pt idx="5459">
                  <c:v>939.83299999999747</c:v>
                </c:pt>
                <c:pt idx="5460">
                  <c:v>940</c:v>
                </c:pt>
                <c:pt idx="5461">
                  <c:v>940.16699999999946</c:v>
                </c:pt>
                <c:pt idx="5462">
                  <c:v>940.33299999999747</c:v>
                </c:pt>
                <c:pt idx="5463">
                  <c:v>940.5</c:v>
                </c:pt>
                <c:pt idx="5464">
                  <c:v>940.66699999999946</c:v>
                </c:pt>
                <c:pt idx="5465">
                  <c:v>940.83299999999747</c:v>
                </c:pt>
                <c:pt idx="5466">
                  <c:v>941</c:v>
                </c:pt>
                <c:pt idx="5467">
                  <c:v>941.16699999999946</c:v>
                </c:pt>
                <c:pt idx="5468">
                  <c:v>941.33299999999747</c:v>
                </c:pt>
                <c:pt idx="5469">
                  <c:v>941.5</c:v>
                </c:pt>
                <c:pt idx="5470">
                  <c:v>941.66699999999946</c:v>
                </c:pt>
                <c:pt idx="5471">
                  <c:v>941.83299999999747</c:v>
                </c:pt>
                <c:pt idx="5472">
                  <c:v>942</c:v>
                </c:pt>
                <c:pt idx="5473">
                  <c:v>942.16699999999946</c:v>
                </c:pt>
                <c:pt idx="5474">
                  <c:v>942.33299999999747</c:v>
                </c:pt>
                <c:pt idx="5475">
                  <c:v>942.5</c:v>
                </c:pt>
                <c:pt idx="5476">
                  <c:v>942.66699999999946</c:v>
                </c:pt>
                <c:pt idx="5477">
                  <c:v>942.83299999999747</c:v>
                </c:pt>
                <c:pt idx="5478">
                  <c:v>943</c:v>
                </c:pt>
                <c:pt idx="5479">
                  <c:v>943.16699999999946</c:v>
                </c:pt>
                <c:pt idx="5480">
                  <c:v>943.33299999999747</c:v>
                </c:pt>
                <c:pt idx="5481">
                  <c:v>943.5</c:v>
                </c:pt>
                <c:pt idx="5482">
                  <c:v>943.66699999999946</c:v>
                </c:pt>
                <c:pt idx="5483">
                  <c:v>943.83299999999747</c:v>
                </c:pt>
                <c:pt idx="5484">
                  <c:v>944</c:v>
                </c:pt>
                <c:pt idx="5485">
                  <c:v>944.16699999999946</c:v>
                </c:pt>
                <c:pt idx="5486">
                  <c:v>944.33299999999747</c:v>
                </c:pt>
                <c:pt idx="5487">
                  <c:v>944.5</c:v>
                </c:pt>
                <c:pt idx="5488">
                  <c:v>944.66699999999946</c:v>
                </c:pt>
                <c:pt idx="5489">
                  <c:v>944.83299999999747</c:v>
                </c:pt>
                <c:pt idx="5490">
                  <c:v>945</c:v>
                </c:pt>
                <c:pt idx="5491">
                  <c:v>945.16699999999946</c:v>
                </c:pt>
                <c:pt idx="5492">
                  <c:v>945.33299999999747</c:v>
                </c:pt>
                <c:pt idx="5493">
                  <c:v>945.5</c:v>
                </c:pt>
                <c:pt idx="5494">
                  <c:v>945.66699999999946</c:v>
                </c:pt>
                <c:pt idx="5495">
                  <c:v>945.83299999999747</c:v>
                </c:pt>
                <c:pt idx="5496">
                  <c:v>946</c:v>
                </c:pt>
                <c:pt idx="5497">
                  <c:v>946.16699999999946</c:v>
                </c:pt>
                <c:pt idx="5498">
                  <c:v>946.33299999999747</c:v>
                </c:pt>
                <c:pt idx="5499">
                  <c:v>946.5</c:v>
                </c:pt>
                <c:pt idx="5500">
                  <c:v>946.66699999999946</c:v>
                </c:pt>
                <c:pt idx="5501">
                  <c:v>946.83299999999747</c:v>
                </c:pt>
                <c:pt idx="5502">
                  <c:v>947</c:v>
                </c:pt>
                <c:pt idx="5503">
                  <c:v>947.16699999999946</c:v>
                </c:pt>
                <c:pt idx="5504">
                  <c:v>947.33299999999747</c:v>
                </c:pt>
                <c:pt idx="5505">
                  <c:v>947.5</c:v>
                </c:pt>
                <c:pt idx="5506">
                  <c:v>947.66699999999946</c:v>
                </c:pt>
                <c:pt idx="5507">
                  <c:v>947.83299999999747</c:v>
                </c:pt>
                <c:pt idx="5508">
                  <c:v>948</c:v>
                </c:pt>
                <c:pt idx="5509">
                  <c:v>948.16699999999946</c:v>
                </c:pt>
                <c:pt idx="5510">
                  <c:v>948.33299999999747</c:v>
                </c:pt>
                <c:pt idx="5511">
                  <c:v>948.5</c:v>
                </c:pt>
                <c:pt idx="5512">
                  <c:v>948.66699999999946</c:v>
                </c:pt>
                <c:pt idx="5513">
                  <c:v>948.83299999999747</c:v>
                </c:pt>
                <c:pt idx="5514">
                  <c:v>949</c:v>
                </c:pt>
                <c:pt idx="5515">
                  <c:v>949.16699999999946</c:v>
                </c:pt>
                <c:pt idx="5516">
                  <c:v>949.33299999999747</c:v>
                </c:pt>
                <c:pt idx="5517">
                  <c:v>949.5</c:v>
                </c:pt>
                <c:pt idx="5518">
                  <c:v>949.66699999999946</c:v>
                </c:pt>
                <c:pt idx="5519">
                  <c:v>949.83299999999747</c:v>
                </c:pt>
                <c:pt idx="5520">
                  <c:v>950</c:v>
                </c:pt>
                <c:pt idx="5521">
                  <c:v>950.16699999999946</c:v>
                </c:pt>
                <c:pt idx="5522">
                  <c:v>950.33299999999747</c:v>
                </c:pt>
                <c:pt idx="5523">
                  <c:v>950.5</c:v>
                </c:pt>
                <c:pt idx="5524">
                  <c:v>950.66699999999946</c:v>
                </c:pt>
                <c:pt idx="5525">
                  <c:v>950.83299999999747</c:v>
                </c:pt>
                <c:pt idx="5526">
                  <c:v>951</c:v>
                </c:pt>
                <c:pt idx="5527">
                  <c:v>951.16699999999946</c:v>
                </c:pt>
                <c:pt idx="5528">
                  <c:v>951.33299999999747</c:v>
                </c:pt>
                <c:pt idx="5529">
                  <c:v>951.5</c:v>
                </c:pt>
                <c:pt idx="5530">
                  <c:v>951.66699999999946</c:v>
                </c:pt>
                <c:pt idx="5531">
                  <c:v>951.83299999999747</c:v>
                </c:pt>
                <c:pt idx="5532">
                  <c:v>952</c:v>
                </c:pt>
                <c:pt idx="5533">
                  <c:v>952.16699999999946</c:v>
                </c:pt>
                <c:pt idx="5534">
                  <c:v>952.33299999999747</c:v>
                </c:pt>
                <c:pt idx="5535">
                  <c:v>952.5</c:v>
                </c:pt>
                <c:pt idx="5536">
                  <c:v>952.66699999999946</c:v>
                </c:pt>
                <c:pt idx="5537">
                  <c:v>952.83299999999747</c:v>
                </c:pt>
                <c:pt idx="5538">
                  <c:v>953</c:v>
                </c:pt>
                <c:pt idx="5539">
                  <c:v>953.16699999999946</c:v>
                </c:pt>
                <c:pt idx="5540">
                  <c:v>953.33299999999747</c:v>
                </c:pt>
                <c:pt idx="5541">
                  <c:v>953.5</c:v>
                </c:pt>
                <c:pt idx="5542">
                  <c:v>953.66699999999946</c:v>
                </c:pt>
                <c:pt idx="5543">
                  <c:v>953.83299999999747</c:v>
                </c:pt>
                <c:pt idx="5544">
                  <c:v>954</c:v>
                </c:pt>
                <c:pt idx="5545">
                  <c:v>954.16699999999946</c:v>
                </c:pt>
                <c:pt idx="5546">
                  <c:v>954.33299999999747</c:v>
                </c:pt>
                <c:pt idx="5547">
                  <c:v>954.5</c:v>
                </c:pt>
                <c:pt idx="5548">
                  <c:v>954.66699999999946</c:v>
                </c:pt>
                <c:pt idx="5549">
                  <c:v>954.83299999999747</c:v>
                </c:pt>
                <c:pt idx="5550">
                  <c:v>955</c:v>
                </c:pt>
                <c:pt idx="5551">
                  <c:v>955.16699999999946</c:v>
                </c:pt>
                <c:pt idx="5552">
                  <c:v>955.33299999999747</c:v>
                </c:pt>
                <c:pt idx="5553">
                  <c:v>955.5</c:v>
                </c:pt>
                <c:pt idx="5554">
                  <c:v>955.66699999999946</c:v>
                </c:pt>
                <c:pt idx="5555">
                  <c:v>955.83299999999747</c:v>
                </c:pt>
                <c:pt idx="5556">
                  <c:v>956</c:v>
                </c:pt>
                <c:pt idx="5557">
                  <c:v>956.16699999999946</c:v>
                </c:pt>
                <c:pt idx="5558">
                  <c:v>956.33299999999747</c:v>
                </c:pt>
                <c:pt idx="5559">
                  <c:v>956.5</c:v>
                </c:pt>
                <c:pt idx="5560">
                  <c:v>956.66699999999946</c:v>
                </c:pt>
                <c:pt idx="5561">
                  <c:v>956.83299999999747</c:v>
                </c:pt>
                <c:pt idx="5562">
                  <c:v>957</c:v>
                </c:pt>
                <c:pt idx="5563">
                  <c:v>957.16699999999946</c:v>
                </c:pt>
                <c:pt idx="5564">
                  <c:v>957.33299999999747</c:v>
                </c:pt>
                <c:pt idx="5565">
                  <c:v>957.5</c:v>
                </c:pt>
                <c:pt idx="5566">
                  <c:v>957.66699999999946</c:v>
                </c:pt>
                <c:pt idx="5567">
                  <c:v>957.83299999999747</c:v>
                </c:pt>
                <c:pt idx="5568">
                  <c:v>958</c:v>
                </c:pt>
                <c:pt idx="5569">
                  <c:v>958.16699999999946</c:v>
                </c:pt>
                <c:pt idx="5570">
                  <c:v>958.33299999999747</c:v>
                </c:pt>
                <c:pt idx="5571">
                  <c:v>958.5</c:v>
                </c:pt>
                <c:pt idx="5572">
                  <c:v>958.66699999999946</c:v>
                </c:pt>
                <c:pt idx="5573">
                  <c:v>958.83299999999747</c:v>
                </c:pt>
                <c:pt idx="5574">
                  <c:v>959</c:v>
                </c:pt>
                <c:pt idx="5575">
                  <c:v>959.16699999999946</c:v>
                </c:pt>
                <c:pt idx="5576">
                  <c:v>959.33299999999747</c:v>
                </c:pt>
                <c:pt idx="5577">
                  <c:v>959.5</c:v>
                </c:pt>
                <c:pt idx="5578">
                  <c:v>959.66699999999946</c:v>
                </c:pt>
                <c:pt idx="5579">
                  <c:v>959.83299999999747</c:v>
                </c:pt>
                <c:pt idx="5580">
                  <c:v>960</c:v>
                </c:pt>
                <c:pt idx="5581">
                  <c:v>960.16699999999946</c:v>
                </c:pt>
                <c:pt idx="5582">
                  <c:v>960.33299999999747</c:v>
                </c:pt>
                <c:pt idx="5583">
                  <c:v>960.5</c:v>
                </c:pt>
                <c:pt idx="5584">
                  <c:v>960.66699999999946</c:v>
                </c:pt>
                <c:pt idx="5585">
                  <c:v>960.83299999999747</c:v>
                </c:pt>
                <c:pt idx="5586">
                  <c:v>961</c:v>
                </c:pt>
                <c:pt idx="5587">
                  <c:v>961.16699999999946</c:v>
                </c:pt>
                <c:pt idx="5588">
                  <c:v>961.33299999999747</c:v>
                </c:pt>
                <c:pt idx="5589">
                  <c:v>961.5</c:v>
                </c:pt>
                <c:pt idx="5590">
                  <c:v>961.66699999999946</c:v>
                </c:pt>
                <c:pt idx="5591">
                  <c:v>961.83299999999747</c:v>
                </c:pt>
                <c:pt idx="5592">
                  <c:v>962</c:v>
                </c:pt>
                <c:pt idx="5593">
                  <c:v>962.16699999999946</c:v>
                </c:pt>
                <c:pt idx="5594">
                  <c:v>962.33299999999747</c:v>
                </c:pt>
                <c:pt idx="5595">
                  <c:v>962.5</c:v>
                </c:pt>
                <c:pt idx="5596">
                  <c:v>962.66699999999946</c:v>
                </c:pt>
                <c:pt idx="5597">
                  <c:v>962.83299999999747</c:v>
                </c:pt>
                <c:pt idx="5598">
                  <c:v>963</c:v>
                </c:pt>
                <c:pt idx="5599">
                  <c:v>963.16699999999946</c:v>
                </c:pt>
                <c:pt idx="5600">
                  <c:v>963.33299999999747</c:v>
                </c:pt>
                <c:pt idx="5601">
                  <c:v>963.5</c:v>
                </c:pt>
                <c:pt idx="5602">
                  <c:v>963.66699999999946</c:v>
                </c:pt>
                <c:pt idx="5603">
                  <c:v>963.83299999999747</c:v>
                </c:pt>
                <c:pt idx="5604">
                  <c:v>964</c:v>
                </c:pt>
                <c:pt idx="5605">
                  <c:v>964.16699999999946</c:v>
                </c:pt>
                <c:pt idx="5606">
                  <c:v>964.33299999999747</c:v>
                </c:pt>
                <c:pt idx="5607">
                  <c:v>964.5</c:v>
                </c:pt>
                <c:pt idx="5608">
                  <c:v>964.66699999999946</c:v>
                </c:pt>
                <c:pt idx="5609">
                  <c:v>964.83299999999747</c:v>
                </c:pt>
                <c:pt idx="5610">
                  <c:v>965</c:v>
                </c:pt>
                <c:pt idx="5611">
                  <c:v>965.16699999999946</c:v>
                </c:pt>
                <c:pt idx="5612">
                  <c:v>965.33299999999747</c:v>
                </c:pt>
                <c:pt idx="5613">
                  <c:v>965.5</c:v>
                </c:pt>
                <c:pt idx="5614">
                  <c:v>965.66699999999946</c:v>
                </c:pt>
                <c:pt idx="5615">
                  <c:v>965.83299999999747</c:v>
                </c:pt>
                <c:pt idx="5616">
                  <c:v>966</c:v>
                </c:pt>
                <c:pt idx="5617">
                  <c:v>966.16699999999946</c:v>
                </c:pt>
                <c:pt idx="5618">
                  <c:v>966.33299999999747</c:v>
                </c:pt>
                <c:pt idx="5619">
                  <c:v>966.5</c:v>
                </c:pt>
                <c:pt idx="5620">
                  <c:v>966.66699999999946</c:v>
                </c:pt>
                <c:pt idx="5621">
                  <c:v>966.83299999999747</c:v>
                </c:pt>
                <c:pt idx="5622">
                  <c:v>967</c:v>
                </c:pt>
                <c:pt idx="5623">
                  <c:v>967.16699999999946</c:v>
                </c:pt>
                <c:pt idx="5624">
                  <c:v>967.33299999999747</c:v>
                </c:pt>
                <c:pt idx="5625">
                  <c:v>967.5</c:v>
                </c:pt>
                <c:pt idx="5626">
                  <c:v>967.66699999999946</c:v>
                </c:pt>
                <c:pt idx="5627">
                  <c:v>967.83299999999747</c:v>
                </c:pt>
                <c:pt idx="5628">
                  <c:v>968</c:v>
                </c:pt>
                <c:pt idx="5629">
                  <c:v>968.16699999999946</c:v>
                </c:pt>
                <c:pt idx="5630">
                  <c:v>968.33299999999747</c:v>
                </c:pt>
                <c:pt idx="5631">
                  <c:v>968.5</c:v>
                </c:pt>
                <c:pt idx="5632">
                  <c:v>968.66699999999946</c:v>
                </c:pt>
                <c:pt idx="5633">
                  <c:v>968.83299999999747</c:v>
                </c:pt>
                <c:pt idx="5634">
                  <c:v>969</c:v>
                </c:pt>
                <c:pt idx="5635">
                  <c:v>969.16699999999946</c:v>
                </c:pt>
                <c:pt idx="5636">
                  <c:v>969.33299999999747</c:v>
                </c:pt>
                <c:pt idx="5637">
                  <c:v>969.5</c:v>
                </c:pt>
                <c:pt idx="5638">
                  <c:v>969.66699999999946</c:v>
                </c:pt>
                <c:pt idx="5639">
                  <c:v>969.83299999999747</c:v>
                </c:pt>
                <c:pt idx="5640">
                  <c:v>970</c:v>
                </c:pt>
                <c:pt idx="5641">
                  <c:v>970.16699999999946</c:v>
                </c:pt>
                <c:pt idx="5642">
                  <c:v>970.33299999999747</c:v>
                </c:pt>
                <c:pt idx="5643">
                  <c:v>970.5</c:v>
                </c:pt>
                <c:pt idx="5644">
                  <c:v>970.66699999999946</c:v>
                </c:pt>
                <c:pt idx="5645">
                  <c:v>970.83299999999747</c:v>
                </c:pt>
                <c:pt idx="5646">
                  <c:v>971</c:v>
                </c:pt>
                <c:pt idx="5647">
                  <c:v>971.16699999999946</c:v>
                </c:pt>
                <c:pt idx="5648">
                  <c:v>971.33299999999747</c:v>
                </c:pt>
                <c:pt idx="5649">
                  <c:v>971.5</c:v>
                </c:pt>
                <c:pt idx="5650">
                  <c:v>971.66699999999946</c:v>
                </c:pt>
                <c:pt idx="5651">
                  <c:v>971.83299999999747</c:v>
                </c:pt>
                <c:pt idx="5652">
                  <c:v>972</c:v>
                </c:pt>
                <c:pt idx="5653">
                  <c:v>972.16699999999946</c:v>
                </c:pt>
                <c:pt idx="5654">
                  <c:v>972.33299999999747</c:v>
                </c:pt>
                <c:pt idx="5655">
                  <c:v>972.5</c:v>
                </c:pt>
                <c:pt idx="5656">
                  <c:v>972.66699999999946</c:v>
                </c:pt>
                <c:pt idx="5657">
                  <c:v>972.83299999999747</c:v>
                </c:pt>
                <c:pt idx="5658">
                  <c:v>973</c:v>
                </c:pt>
                <c:pt idx="5659">
                  <c:v>973.16699999999946</c:v>
                </c:pt>
                <c:pt idx="5660">
                  <c:v>973.33299999999747</c:v>
                </c:pt>
                <c:pt idx="5661">
                  <c:v>973.5</c:v>
                </c:pt>
                <c:pt idx="5662">
                  <c:v>973.66699999999946</c:v>
                </c:pt>
                <c:pt idx="5663">
                  <c:v>973.83299999999747</c:v>
                </c:pt>
                <c:pt idx="5664">
                  <c:v>974</c:v>
                </c:pt>
                <c:pt idx="5665">
                  <c:v>974.16699999999946</c:v>
                </c:pt>
                <c:pt idx="5666">
                  <c:v>974.33299999999747</c:v>
                </c:pt>
                <c:pt idx="5667">
                  <c:v>974.5</c:v>
                </c:pt>
                <c:pt idx="5668">
                  <c:v>974.66699999999946</c:v>
                </c:pt>
                <c:pt idx="5669">
                  <c:v>974.83299999999747</c:v>
                </c:pt>
                <c:pt idx="5670">
                  <c:v>975</c:v>
                </c:pt>
                <c:pt idx="5671">
                  <c:v>975.16699999999946</c:v>
                </c:pt>
                <c:pt idx="5672">
                  <c:v>975.33299999999747</c:v>
                </c:pt>
                <c:pt idx="5673">
                  <c:v>975.5</c:v>
                </c:pt>
                <c:pt idx="5674">
                  <c:v>975.66699999999946</c:v>
                </c:pt>
                <c:pt idx="5675">
                  <c:v>975.83299999999747</c:v>
                </c:pt>
                <c:pt idx="5676">
                  <c:v>976</c:v>
                </c:pt>
                <c:pt idx="5677">
                  <c:v>976.16699999999946</c:v>
                </c:pt>
                <c:pt idx="5678">
                  <c:v>976.33299999999747</c:v>
                </c:pt>
                <c:pt idx="5679">
                  <c:v>976.5</c:v>
                </c:pt>
                <c:pt idx="5680">
                  <c:v>976.66699999999946</c:v>
                </c:pt>
                <c:pt idx="5681">
                  <c:v>976.83299999999747</c:v>
                </c:pt>
                <c:pt idx="5682">
                  <c:v>977</c:v>
                </c:pt>
                <c:pt idx="5683">
                  <c:v>977.16699999999946</c:v>
                </c:pt>
                <c:pt idx="5684">
                  <c:v>977.33299999999747</c:v>
                </c:pt>
                <c:pt idx="5685">
                  <c:v>977.5</c:v>
                </c:pt>
                <c:pt idx="5686">
                  <c:v>977.66699999999946</c:v>
                </c:pt>
                <c:pt idx="5687">
                  <c:v>977.83299999999747</c:v>
                </c:pt>
                <c:pt idx="5688">
                  <c:v>978</c:v>
                </c:pt>
                <c:pt idx="5689">
                  <c:v>978.16699999999946</c:v>
                </c:pt>
                <c:pt idx="5690">
                  <c:v>978.33299999999747</c:v>
                </c:pt>
                <c:pt idx="5691">
                  <c:v>978.5</c:v>
                </c:pt>
                <c:pt idx="5692">
                  <c:v>978.66699999999946</c:v>
                </c:pt>
                <c:pt idx="5693">
                  <c:v>978.83299999999747</c:v>
                </c:pt>
                <c:pt idx="5694">
                  <c:v>979</c:v>
                </c:pt>
                <c:pt idx="5695">
                  <c:v>979.16699999999946</c:v>
                </c:pt>
                <c:pt idx="5696">
                  <c:v>979.33299999999747</c:v>
                </c:pt>
                <c:pt idx="5697">
                  <c:v>979.5</c:v>
                </c:pt>
                <c:pt idx="5698">
                  <c:v>979.66699999999946</c:v>
                </c:pt>
                <c:pt idx="5699">
                  <c:v>979.83299999999747</c:v>
                </c:pt>
                <c:pt idx="5700">
                  <c:v>980</c:v>
                </c:pt>
                <c:pt idx="5701">
                  <c:v>980.16699999999946</c:v>
                </c:pt>
                <c:pt idx="5702">
                  <c:v>980.33299999999747</c:v>
                </c:pt>
                <c:pt idx="5703">
                  <c:v>980.5</c:v>
                </c:pt>
                <c:pt idx="5704">
                  <c:v>980.66699999999946</c:v>
                </c:pt>
                <c:pt idx="5705">
                  <c:v>980.83299999999747</c:v>
                </c:pt>
                <c:pt idx="5706">
                  <c:v>981</c:v>
                </c:pt>
                <c:pt idx="5707">
                  <c:v>981.16699999999946</c:v>
                </c:pt>
                <c:pt idx="5708">
                  <c:v>981.33299999999747</c:v>
                </c:pt>
                <c:pt idx="5709">
                  <c:v>981.5</c:v>
                </c:pt>
                <c:pt idx="5710">
                  <c:v>981.66699999999946</c:v>
                </c:pt>
                <c:pt idx="5711">
                  <c:v>981.83299999999747</c:v>
                </c:pt>
                <c:pt idx="5712">
                  <c:v>982</c:v>
                </c:pt>
                <c:pt idx="5713">
                  <c:v>982.16699999999946</c:v>
                </c:pt>
                <c:pt idx="5714">
                  <c:v>982.33299999999747</c:v>
                </c:pt>
                <c:pt idx="5715">
                  <c:v>982.5</c:v>
                </c:pt>
                <c:pt idx="5716">
                  <c:v>982.66699999999946</c:v>
                </c:pt>
                <c:pt idx="5717">
                  <c:v>982.83299999999747</c:v>
                </c:pt>
                <c:pt idx="5718">
                  <c:v>983</c:v>
                </c:pt>
                <c:pt idx="5719">
                  <c:v>983.16699999999946</c:v>
                </c:pt>
                <c:pt idx="5720">
                  <c:v>983.33299999999747</c:v>
                </c:pt>
                <c:pt idx="5721">
                  <c:v>983.5</c:v>
                </c:pt>
                <c:pt idx="5722">
                  <c:v>983.66699999999946</c:v>
                </c:pt>
                <c:pt idx="5723">
                  <c:v>983.83299999999747</c:v>
                </c:pt>
                <c:pt idx="5724">
                  <c:v>984</c:v>
                </c:pt>
                <c:pt idx="5725">
                  <c:v>984.16699999999946</c:v>
                </c:pt>
                <c:pt idx="5726">
                  <c:v>984.33299999999747</c:v>
                </c:pt>
                <c:pt idx="5727">
                  <c:v>984.5</c:v>
                </c:pt>
                <c:pt idx="5728">
                  <c:v>984.66699999999946</c:v>
                </c:pt>
                <c:pt idx="5729">
                  <c:v>984.83299999999747</c:v>
                </c:pt>
                <c:pt idx="5730">
                  <c:v>985</c:v>
                </c:pt>
                <c:pt idx="5731">
                  <c:v>985.16699999999946</c:v>
                </c:pt>
                <c:pt idx="5732">
                  <c:v>985.33299999999747</c:v>
                </c:pt>
                <c:pt idx="5733">
                  <c:v>985.5</c:v>
                </c:pt>
                <c:pt idx="5734">
                  <c:v>985.66699999999946</c:v>
                </c:pt>
                <c:pt idx="5735">
                  <c:v>985.83299999999747</c:v>
                </c:pt>
                <c:pt idx="5736">
                  <c:v>986</c:v>
                </c:pt>
                <c:pt idx="5737">
                  <c:v>986.16699999999946</c:v>
                </c:pt>
                <c:pt idx="5738">
                  <c:v>986.33299999999747</c:v>
                </c:pt>
                <c:pt idx="5739">
                  <c:v>986.5</c:v>
                </c:pt>
                <c:pt idx="5740">
                  <c:v>986.66699999999946</c:v>
                </c:pt>
                <c:pt idx="5741">
                  <c:v>986.83299999999747</c:v>
                </c:pt>
                <c:pt idx="5742">
                  <c:v>987</c:v>
                </c:pt>
                <c:pt idx="5743">
                  <c:v>987.16699999999946</c:v>
                </c:pt>
                <c:pt idx="5744">
                  <c:v>987.33299999999747</c:v>
                </c:pt>
                <c:pt idx="5745">
                  <c:v>987.5</c:v>
                </c:pt>
                <c:pt idx="5746">
                  <c:v>987.66699999999946</c:v>
                </c:pt>
                <c:pt idx="5747">
                  <c:v>987.83299999999747</c:v>
                </c:pt>
                <c:pt idx="5748">
                  <c:v>988</c:v>
                </c:pt>
                <c:pt idx="5749">
                  <c:v>988.16699999999946</c:v>
                </c:pt>
                <c:pt idx="5750">
                  <c:v>988.33299999999747</c:v>
                </c:pt>
                <c:pt idx="5751">
                  <c:v>988.5</c:v>
                </c:pt>
                <c:pt idx="5752">
                  <c:v>988.66699999999946</c:v>
                </c:pt>
                <c:pt idx="5753">
                  <c:v>988.83299999999747</c:v>
                </c:pt>
                <c:pt idx="5754">
                  <c:v>989</c:v>
                </c:pt>
                <c:pt idx="5755">
                  <c:v>989.16699999999946</c:v>
                </c:pt>
                <c:pt idx="5756">
                  <c:v>989.33299999999747</c:v>
                </c:pt>
                <c:pt idx="5757">
                  <c:v>989.5</c:v>
                </c:pt>
                <c:pt idx="5758">
                  <c:v>989.66699999999946</c:v>
                </c:pt>
                <c:pt idx="5759">
                  <c:v>989.83299999999747</c:v>
                </c:pt>
                <c:pt idx="5760">
                  <c:v>990</c:v>
                </c:pt>
                <c:pt idx="5761">
                  <c:v>990.16699999999946</c:v>
                </c:pt>
                <c:pt idx="5762">
                  <c:v>990.33299999999747</c:v>
                </c:pt>
                <c:pt idx="5763">
                  <c:v>990.5</c:v>
                </c:pt>
                <c:pt idx="5764">
                  <c:v>990.66699999999946</c:v>
                </c:pt>
                <c:pt idx="5765">
                  <c:v>990.83299999999747</c:v>
                </c:pt>
                <c:pt idx="5766">
                  <c:v>991</c:v>
                </c:pt>
                <c:pt idx="5767">
                  <c:v>991.16699999999946</c:v>
                </c:pt>
                <c:pt idx="5768">
                  <c:v>991.33299999999747</c:v>
                </c:pt>
                <c:pt idx="5769">
                  <c:v>991.5</c:v>
                </c:pt>
                <c:pt idx="5770">
                  <c:v>991.66699999999946</c:v>
                </c:pt>
                <c:pt idx="5771">
                  <c:v>991.83299999999747</c:v>
                </c:pt>
                <c:pt idx="5772">
                  <c:v>992</c:v>
                </c:pt>
                <c:pt idx="5773">
                  <c:v>992.16699999999946</c:v>
                </c:pt>
                <c:pt idx="5774">
                  <c:v>992.33299999999747</c:v>
                </c:pt>
                <c:pt idx="5775">
                  <c:v>992.5</c:v>
                </c:pt>
                <c:pt idx="5776">
                  <c:v>992.66699999999946</c:v>
                </c:pt>
                <c:pt idx="5777">
                  <c:v>992.83299999999747</c:v>
                </c:pt>
                <c:pt idx="5778">
                  <c:v>993</c:v>
                </c:pt>
                <c:pt idx="5779">
                  <c:v>993.16699999999946</c:v>
                </c:pt>
                <c:pt idx="5780">
                  <c:v>993.33299999999747</c:v>
                </c:pt>
                <c:pt idx="5781">
                  <c:v>993.5</c:v>
                </c:pt>
                <c:pt idx="5782">
                  <c:v>993.66699999999946</c:v>
                </c:pt>
                <c:pt idx="5783">
                  <c:v>993.83299999999747</c:v>
                </c:pt>
                <c:pt idx="5784">
                  <c:v>994</c:v>
                </c:pt>
                <c:pt idx="5785">
                  <c:v>994.16699999999946</c:v>
                </c:pt>
                <c:pt idx="5786">
                  <c:v>994.33299999999747</c:v>
                </c:pt>
                <c:pt idx="5787">
                  <c:v>994.5</c:v>
                </c:pt>
                <c:pt idx="5788">
                  <c:v>994.66699999999946</c:v>
                </c:pt>
                <c:pt idx="5789">
                  <c:v>994.83299999999747</c:v>
                </c:pt>
                <c:pt idx="5790">
                  <c:v>995</c:v>
                </c:pt>
                <c:pt idx="5791">
                  <c:v>995.16699999999946</c:v>
                </c:pt>
                <c:pt idx="5792">
                  <c:v>995.33299999999747</c:v>
                </c:pt>
                <c:pt idx="5793">
                  <c:v>995.5</c:v>
                </c:pt>
                <c:pt idx="5794">
                  <c:v>995.66699999999946</c:v>
                </c:pt>
                <c:pt idx="5795">
                  <c:v>995.83299999999747</c:v>
                </c:pt>
                <c:pt idx="5796">
                  <c:v>996</c:v>
                </c:pt>
                <c:pt idx="5797">
                  <c:v>996.16699999999946</c:v>
                </c:pt>
                <c:pt idx="5798">
                  <c:v>996.33299999999747</c:v>
                </c:pt>
                <c:pt idx="5799">
                  <c:v>996.5</c:v>
                </c:pt>
                <c:pt idx="5800">
                  <c:v>996.66699999999946</c:v>
                </c:pt>
                <c:pt idx="5801">
                  <c:v>996.83299999999747</c:v>
                </c:pt>
                <c:pt idx="5802">
                  <c:v>997</c:v>
                </c:pt>
                <c:pt idx="5803">
                  <c:v>997.16699999999946</c:v>
                </c:pt>
                <c:pt idx="5804">
                  <c:v>997.33299999999747</c:v>
                </c:pt>
                <c:pt idx="5805">
                  <c:v>997.5</c:v>
                </c:pt>
                <c:pt idx="5806">
                  <c:v>997.66699999999946</c:v>
                </c:pt>
                <c:pt idx="5807">
                  <c:v>997.83299999999747</c:v>
                </c:pt>
                <c:pt idx="5808">
                  <c:v>998</c:v>
                </c:pt>
                <c:pt idx="5809">
                  <c:v>998.16699999999946</c:v>
                </c:pt>
                <c:pt idx="5810">
                  <c:v>998.33299999999747</c:v>
                </c:pt>
                <c:pt idx="5811">
                  <c:v>998.5</c:v>
                </c:pt>
                <c:pt idx="5812">
                  <c:v>998.66699999999946</c:v>
                </c:pt>
                <c:pt idx="5813">
                  <c:v>998.83299999999747</c:v>
                </c:pt>
                <c:pt idx="5814">
                  <c:v>999</c:v>
                </c:pt>
                <c:pt idx="5815">
                  <c:v>999.16699999999946</c:v>
                </c:pt>
                <c:pt idx="5816">
                  <c:v>999.33299999999747</c:v>
                </c:pt>
                <c:pt idx="5817">
                  <c:v>999.5</c:v>
                </c:pt>
                <c:pt idx="5818">
                  <c:v>999.66699999999946</c:v>
                </c:pt>
                <c:pt idx="5819">
                  <c:v>999.83299999999747</c:v>
                </c:pt>
                <c:pt idx="5820">
                  <c:v>1000</c:v>
                </c:pt>
              </c:numCache>
            </c:numRef>
          </c:xVal>
          <c:yVal>
            <c:numRef>
              <c:f>MC!$F$12:$F$5832</c:f>
              <c:numCache>
                <c:formatCode>General</c:formatCode>
                <c:ptCount val="5821"/>
                <c:pt idx="0">
                  <c:v>99.981399999999994</c:v>
                </c:pt>
                <c:pt idx="1">
                  <c:v>99.974500000000006</c:v>
                </c:pt>
                <c:pt idx="2">
                  <c:v>99.971000000000004</c:v>
                </c:pt>
                <c:pt idx="3">
                  <c:v>99.970600000000005</c:v>
                </c:pt>
                <c:pt idx="4">
                  <c:v>99.975799999999978</c:v>
                </c:pt>
                <c:pt idx="5">
                  <c:v>99.984399999999994</c:v>
                </c:pt>
                <c:pt idx="6">
                  <c:v>99.994800000000026</c:v>
                </c:pt>
                <c:pt idx="7">
                  <c:v>100.006</c:v>
                </c:pt>
                <c:pt idx="8">
                  <c:v>100.029</c:v>
                </c:pt>
                <c:pt idx="9">
                  <c:v>100.042</c:v>
                </c:pt>
                <c:pt idx="10">
                  <c:v>100.05</c:v>
                </c:pt>
                <c:pt idx="11">
                  <c:v>100.056</c:v>
                </c:pt>
                <c:pt idx="12">
                  <c:v>100.053</c:v>
                </c:pt>
                <c:pt idx="13">
                  <c:v>100.053</c:v>
                </c:pt>
                <c:pt idx="14">
                  <c:v>100.051</c:v>
                </c:pt>
                <c:pt idx="15">
                  <c:v>100.04900000000002</c:v>
                </c:pt>
                <c:pt idx="16">
                  <c:v>100.042</c:v>
                </c:pt>
                <c:pt idx="17">
                  <c:v>100.038</c:v>
                </c:pt>
                <c:pt idx="18">
                  <c:v>100.035</c:v>
                </c:pt>
                <c:pt idx="19">
                  <c:v>100.03100000000002</c:v>
                </c:pt>
                <c:pt idx="20">
                  <c:v>100.029</c:v>
                </c:pt>
                <c:pt idx="21">
                  <c:v>100.026</c:v>
                </c:pt>
                <c:pt idx="22">
                  <c:v>100.024</c:v>
                </c:pt>
                <c:pt idx="23">
                  <c:v>100.021</c:v>
                </c:pt>
                <c:pt idx="24">
                  <c:v>100.02</c:v>
                </c:pt>
                <c:pt idx="25">
                  <c:v>100.018</c:v>
                </c:pt>
                <c:pt idx="26">
                  <c:v>100.01600000000002</c:v>
                </c:pt>
                <c:pt idx="27">
                  <c:v>100.015</c:v>
                </c:pt>
                <c:pt idx="28">
                  <c:v>100.01400000000002</c:v>
                </c:pt>
                <c:pt idx="29">
                  <c:v>100.01300000000002</c:v>
                </c:pt>
                <c:pt idx="30">
                  <c:v>100.01100000000002</c:v>
                </c:pt>
                <c:pt idx="31">
                  <c:v>100.01</c:v>
                </c:pt>
                <c:pt idx="32">
                  <c:v>100.009</c:v>
                </c:pt>
                <c:pt idx="33">
                  <c:v>100.008</c:v>
                </c:pt>
                <c:pt idx="34">
                  <c:v>100.00700000000002</c:v>
                </c:pt>
                <c:pt idx="35">
                  <c:v>100.006</c:v>
                </c:pt>
                <c:pt idx="36">
                  <c:v>100.005</c:v>
                </c:pt>
                <c:pt idx="37">
                  <c:v>100.005</c:v>
                </c:pt>
                <c:pt idx="38">
                  <c:v>100.004</c:v>
                </c:pt>
                <c:pt idx="39">
                  <c:v>100.004</c:v>
                </c:pt>
                <c:pt idx="40">
                  <c:v>100.003</c:v>
                </c:pt>
                <c:pt idx="41">
                  <c:v>100.003</c:v>
                </c:pt>
                <c:pt idx="42">
                  <c:v>100.002</c:v>
                </c:pt>
                <c:pt idx="43">
                  <c:v>100.002</c:v>
                </c:pt>
                <c:pt idx="44">
                  <c:v>100.001</c:v>
                </c:pt>
                <c:pt idx="45">
                  <c:v>100</c:v>
                </c:pt>
                <c:pt idx="46">
                  <c:v>99.999500000000026</c:v>
                </c:pt>
                <c:pt idx="47">
                  <c:v>99.9983</c:v>
                </c:pt>
                <c:pt idx="48">
                  <c:v>99.997000000000227</c:v>
                </c:pt>
                <c:pt idx="49">
                  <c:v>99.995700000000014</c:v>
                </c:pt>
                <c:pt idx="50">
                  <c:v>99.994500000000514</c:v>
                </c:pt>
                <c:pt idx="51">
                  <c:v>99.993600000000427</c:v>
                </c:pt>
                <c:pt idx="52">
                  <c:v>99.992999999999995</c:v>
                </c:pt>
                <c:pt idx="53">
                  <c:v>99.992400000000004</c:v>
                </c:pt>
                <c:pt idx="54">
                  <c:v>99.991300000000024</c:v>
                </c:pt>
                <c:pt idx="55">
                  <c:v>99.990399999999994</c:v>
                </c:pt>
                <c:pt idx="56">
                  <c:v>99.989599999999996</c:v>
                </c:pt>
                <c:pt idx="57">
                  <c:v>99.987799999999993</c:v>
                </c:pt>
                <c:pt idx="58">
                  <c:v>99.986599999999996</c:v>
                </c:pt>
                <c:pt idx="59">
                  <c:v>99.985699999999994</c:v>
                </c:pt>
                <c:pt idx="60">
                  <c:v>99.984700000000004</c:v>
                </c:pt>
                <c:pt idx="61">
                  <c:v>99.9833</c:v>
                </c:pt>
                <c:pt idx="62">
                  <c:v>99.982399999999998</c:v>
                </c:pt>
                <c:pt idx="63">
                  <c:v>99.981700000000004</c:v>
                </c:pt>
                <c:pt idx="64">
                  <c:v>99.980800000000002</c:v>
                </c:pt>
                <c:pt idx="65">
                  <c:v>99.979399999999998</c:v>
                </c:pt>
                <c:pt idx="66">
                  <c:v>99.977900000000005</c:v>
                </c:pt>
                <c:pt idx="67">
                  <c:v>99.976500000000001</c:v>
                </c:pt>
                <c:pt idx="68">
                  <c:v>99.974999999999994</c:v>
                </c:pt>
                <c:pt idx="69">
                  <c:v>99.9726</c:v>
                </c:pt>
                <c:pt idx="70">
                  <c:v>99.971100000000007</c:v>
                </c:pt>
                <c:pt idx="71">
                  <c:v>99.970100000000002</c:v>
                </c:pt>
                <c:pt idx="72">
                  <c:v>99.969099999999997</c:v>
                </c:pt>
                <c:pt idx="73">
                  <c:v>99.967799999999997</c:v>
                </c:pt>
                <c:pt idx="74">
                  <c:v>99.967900000000327</c:v>
                </c:pt>
                <c:pt idx="75">
                  <c:v>99.967700000000022</c:v>
                </c:pt>
                <c:pt idx="76">
                  <c:v>99.967400000000026</c:v>
                </c:pt>
                <c:pt idx="77">
                  <c:v>99.966800000000006</c:v>
                </c:pt>
                <c:pt idx="78">
                  <c:v>99.965700000000012</c:v>
                </c:pt>
                <c:pt idx="79">
                  <c:v>99.964799999999997</c:v>
                </c:pt>
                <c:pt idx="80">
                  <c:v>99.964100000000514</c:v>
                </c:pt>
                <c:pt idx="81">
                  <c:v>99.963499999999996</c:v>
                </c:pt>
                <c:pt idx="82">
                  <c:v>99.961700000000022</c:v>
                </c:pt>
                <c:pt idx="83">
                  <c:v>99.960099999999997</c:v>
                </c:pt>
                <c:pt idx="84">
                  <c:v>99.958799999999982</c:v>
                </c:pt>
                <c:pt idx="85">
                  <c:v>99.957899999999995</c:v>
                </c:pt>
                <c:pt idx="86">
                  <c:v>99.956700000000012</c:v>
                </c:pt>
                <c:pt idx="87">
                  <c:v>99.955399999999983</c:v>
                </c:pt>
                <c:pt idx="88">
                  <c:v>99.953800000000001</c:v>
                </c:pt>
                <c:pt idx="89">
                  <c:v>99.951899999999995</c:v>
                </c:pt>
                <c:pt idx="90">
                  <c:v>99.950900000000004</c:v>
                </c:pt>
                <c:pt idx="91">
                  <c:v>99.950199999999995</c:v>
                </c:pt>
                <c:pt idx="92">
                  <c:v>99.949300000000022</c:v>
                </c:pt>
                <c:pt idx="93">
                  <c:v>99.948300000000003</c:v>
                </c:pt>
                <c:pt idx="94">
                  <c:v>99.947300000000027</c:v>
                </c:pt>
                <c:pt idx="95">
                  <c:v>99.946000000000026</c:v>
                </c:pt>
                <c:pt idx="96">
                  <c:v>99.945000000000007</c:v>
                </c:pt>
                <c:pt idx="97">
                  <c:v>99.944400000000499</c:v>
                </c:pt>
                <c:pt idx="98">
                  <c:v>99.942899999999995</c:v>
                </c:pt>
                <c:pt idx="99">
                  <c:v>99.941600000000648</c:v>
                </c:pt>
                <c:pt idx="100">
                  <c:v>99.940100000000427</c:v>
                </c:pt>
                <c:pt idx="101">
                  <c:v>99.938400000000001</c:v>
                </c:pt>
                <c:pt idx="102">
                  <c:v>99.936400000000006</c:v>
                </c:pt>
                <c:pt idx="103">
                  <c:v>99.934799999999996</c:v>
                </c:pt>
                <c:pt idx="104">
                  <c:v>99.933800000000005</c:v>
                </c:pt>
                <c:pt idx="105">
                  <c:v>99.932699999999997</c:v>
                </c:pt>
                <c:pt idx="106">
                  <c:v>99.931500000000227</c:v>
                </c:pt>
                <c:pt idx="107">
                  <c:v>99.930300000000003</c:v>
                </c:pt>
                <c:pt idx="108">
                  <c:v>99.9285</c:v>
                </c:pt>
                <c:pt idx="109">
                  <c:v>99.926599999999993</c:v>
                </c:pt>
                <c:pt idx="110">
                  <c:v>99.924999999999997</c:v>
                </c:pt>
                <c:pt idx="111">
                  <c:v>99.923300000000012</c:v>
                </c:pt>
                <c:pt idx="112">
                  <c:v>99.9221</c:v>
                </c:pt>
                <c:pt idx="113">
                  <c:v>99.9208</c:v>
                </c:pt>
                <c:pt idx="114">
                  <c:v>99.919399999999996</c:v>
                </c:pt>
                <c:pt idx="115">
                  <c:v>99.918700000000001</c:v>
                </c:pt>
                <c:pt idx="116">
                  <c:v>99.917300000000026</c:v>
                </c:pt>
                <c:pt idx="117">
                  <c:v>99.915999999999997</c:v>
                </c:pt>
                <c:pt idx="118">
                  <c:v>99.915300000000002</c:v>
                </c:pt>
                <c:pt idx="119">
                  <c:v>99.914100000000559</c:v>
                </c:pt>
                <c:pt idx="120">
                  <c:v>99.913200000000586</c:v>
                </c:pt>
                <c:pt idx="121">
                  <c:v>99.912300000000002</c:v>
                </c:pt>
                <c:pt idx="122">
                  <c:v>99.911200000000605</c:v>
                </c:pt>
                <c:pt idx="123">
                  <c:v>99.910399999999996</c:v>
                </c:pt>
                <c:pt idx="124">
                  <c:v>99.909200000000027</c:v>
                </c:pt>
                <c:pt idx="125">
                  <c:v>99.9084</c:v>
                </c:pt>
                <c:pt idx="126">
                  <c:v>99.908000000000001</c:v>
                </c:pt>
                <c:pt idx="127">
                  <c:v>99.906599999999997</c:v>
                </c:pt>
                <c:pt idx="128">
                  <c:v>99.9054</c:v>
                </c:pt>
                <c:pt idx="129">
                  <c:v>99.904100000000227</c:v>
                </c:pt>
                <c:pt idx="130">
                  <c:v>99.902600000000007</c:v>
                </c:pt>
                <c:pt idx="131">
                  <c:v>99.900899999999993</c:v>
                </c:pt>
                <c:pt idx="132">
                  <c:v>99.89879999999998</c:v>
                </c:pt>
                <c:pt idx="133">
                  <c:v>99.896500000000003</c:v>
                </c:pt>
                <c:pt idx="134">
                  <c:v>99.893900000000002</c:v>
                </c:pt>
                <c:pt idx="135">
                  <c:v>99.891499999999994</c:v>
                </c:pt>
                <c:pt idx="136">
                  <c:v>99.890100000000004</c:v>
                </c:pt>
                <c:pt idx="137">
                  <c:v>99.888999999999982</c:v>
                </c:pt>
                <c:pt idx="138">
                  <c:v>99.887699999999995</c:v>
                </c:pt>
                <c:pt idx="139">
                  <c:v>99.886399999999981</c:v>
                </c:pt>
                <c:pt idx="140">
                  <c:v>99.886099999999999</c:v>
                </c:pt>
                <c:pt idx="141">
                  <c:v>99.884600000000006</c:v>
                </c:pt>
                <c:pt idx="142">
                  <c:v>99.882599999999982</c:v>
                </c:pt>
                <c:pt idx="143">
                  <c:v>99.88039999999998</c:v>
                </c:pt>
                <c:pt idx="144">
                  <c:v>99.876599999999982</c:v>
                </c:pt>
                <c:pt idx="145">
                  <c:v>99.873899999999978</c:v>
                </c:pt>
                <c:pt idx="146">
                  <c:v>99.872099999999989</c:v>
                </c:pt>
                <c:pt idx="147">
                  <c:v>99.870499999999979</c:v>
                </c:pt>
                <c:pt idx="148">
                  <c:v>99.869500000000002</c:v>
                </c:pt>
                <c:pt idx="149">
                  <c:v>99.868200000000002</c:v>
                </c:pt>
                <c:pt idx="150">
                  <c:v>99.866699999999994</c:v>
                </c:pt>
                <c:pt idx="151">
                  <c:v>99.865200000000002</c:v>
                </c:pt>
                <c:pt idx="152">
                  <c:v>99.863799999999998</c:v>
                </c:pt>
                <c:pt idx="153">
                  <c:v>99.862099999999998</c:v>
                </c:pt>
                <c:pt idx="154">
                  <c:v>99.860100000000003</c:v>
                </c:pt>
                <c:pt idx="155">
                  <c:v>99.858199999999982</c:v>
                </c:pt>
                <c:pt idx="156">
                  <c:v>99.856799999999978</c:v>
                </c:pt>
                <c:pt idx="157">
                  <c:v>99.855899999999949</c:v>
                </c:pt>
                <c:pt idx="158">
                  <c:v>99.855099999999979</c:v>
                </c:pt>
                <c:pt idx="159">
                  <c:v>99.854299999999995</c:v>
                </c:pt>
                <c:pt idx="160">
                  <c:v>99.854299999999995</c:v>
                </c:pt>
                <c:pt idx="161">
                  <c:v>99.853099999999998</c:v>
                </c:pt>
                <c:pt idx="162">
                  <c:v>99.851500000000001</c:v>
                </c:pt>
                <c:pt idx="163">
                  <c:v>99.849599999999995</c:v>
                </c:pt>
                <c:pt idx="164">
                  <c:v>99.846300000000014</c:v>
                </c:pt>
                <c:pt idx="165">
                  <c:v>99.843599999999995</c:v>
                </c:pt>
                <c:pt idx="166">
                  <c:v>99.841499999999996</c:v>
                </c:pt>
                <c:pt idx="167">
                  <c:v>99.840100000000007</c:v>
                </c:pt>
                <c:pt idx="168">
                  <c:v>99.839799999999983</c:v>
                </c:pt>
                <c:pt idx="169">
                  <c:v>99.839299999999994</c:v>
                </c:pt>
                <c:pt idx="170">
                  <c:v>99.838799999999978</c:v>
                </c:pt>
                <c:pt idx="171">
                  <c:v>99.838200000000001</c:v>
                </c:pt>
                <c:pt idx="172">
                  <c:v>99.837300000000013</c:v>
                </c:pt>
                <c:pt idx="173">
                  <c:v>99.836500000000001</c:v>
                </c:pt>
                <c:pt idx="174">
                  <c:v>99.834900000000005</c:v>
                </c:pt>
                <c:pt idx="175">
                  <c:v>99.832799999999978</c:v>
                </c:pt>
                <c:pt idx="176">
                  <c:v>99.830600000000004</c:v>
                </c:pt>
                <c:pt idx="177">
                  <c:v>99.827600000000004</c:v>
                </c:pt>
                <c:pt idx="178">
                  <c:v>99.825999999999979</c:v>
                </c:pt>
                <c:pt idx="179">
                  <c:v>99.825099999999978</c:v>
                </c:pt>
                <c:pt idx="180">
                  <c:v>99.824200000000005</c:v>
                </c:pt>
                <c:pt idx="181">
                  <c:v>99.824299999999994</c:v>
                </c:pt>
                <c:pt idx="182">
                  <c:v>99.823599999999999</c:v>
                </c:pt>
                <c:pt idx="183">
                  <c:v>99.822399999999988</c:v>
                </c:pt>
                <c:pt idx="184">
                  <c:v>99.821100000000001</c:v>
                </c:pt>
                <c:pt idx="185">
                  <c:v>99.8185</c:v>
                </c:pt>
                <c:pt idx="186">
                  <c:v>99.816100000000006</c:v>
                </c:pt>
                <c:pt idx="187">
                  <c:v>99.813500000000005</c:v>
                </c:pt>
                <c:pt idx="188">
                  <c:v>99.810699999999997</c:v>
                </c:pt>
                <c:pt idx="189">
                  <c:v>99.8078</c:v>
                </c:pt>
                <c:pt idx="190">
                  <c:v>99.806100000000001</c:v>
                </c:pt>
                <c:pt idx="191">
                  <c:v>99.804999999999993</c:v>
                </c:pt>
                <c:pt idx="192">
                  <c:v>99.804000000000002</c:v>
                </c:pt>
                <c:pt idx="193">
                  <c:v>99.804199999999994</c:v>
                </c:pt>
                <c:pt idx="194">
                  <c:v>99.803399999999982</c:v>
                </c:pt>
                <c:pt idx="195">
                  <c:v>99.802199999999999</c:v>
                </c:pt>
                <c:pt idx="196">
                  <c:v>99.800799999999981</c:v>
                </c:pt>
                <c:pt idx="197">
                  <c:v>99.798500000000004</c:v>
                </c:pt>
                <c:pt idx="198">
                  <c:v>99.796400000000006</c:v>
                </c:pt>
                <c:pt idx="199">
                  <c:v>99.794200000000586</c:v>
                </c:pt>
                <c:pt idx="200">
                  <c:v>99.792100000000005</c:v>
                </c:pt>
                <c:pt idx="201">
                  <c:v>99.790800000000004</c:v>
                </c:pt>
                <c:pt idx="202">
                  <c:v>99.790200000000027</c:v>
                </c:pt>
                <c:pt idx="203">
                  <c:v>99.789699999999996</c:v>
                </c:pt>
                <c:pt idx="204">
                  <c:v>99.789199999999994</c:v>
                </c:pt>
                <c:pt idx="205">
                  <c:v>99.788600000000002</c:v>
                </c:pt>
                <c:pt idx="206">
                  <c:v>99.788799999999981</c:v>
                </c:pt>
                <c:pt idx="207">
                  <c:v>99.787800000000004</c:v>
                </c:pt>
                <c:pt idx="208">
                  <c:v>99.786199999999994</c:v>
                </c:pt>
                <c:pt idx="209">
                  <c:v>99.784400000000005</c:v>
                </c:pt>
                <c:pt idx="210">
                  <c:v>99.780500000000004</c:v>
                </c:pt>
                <c:pt idx="211">
                  <c:v>99.7774</c:v>
                </c:pt>
                <c:pt idx="212">
                  <c:v>99.774600000000007</c:v>
                </c:pt>
                <c:pt idx="213">
                  <c:v>99.772199999999998</c:v>
                </c:pt>
                <c:pt idx="214">
                  <c:v>99.770600000000002</c:v>
                </c:pt>
                <c:pt idx="215">
                  <c:v>99.769300000000001</c:v>
                </c:pt>
                <c:pt idx="216">
                  <c:v>99.768100000000004</c:v>
                </c:pt>
                <c:pt idx="217">
                  <c:v>99.766900000000007</c:v>
                </c:pt>
                <c:pt idx="218">
                  <c:v>99.766999999999996</c:v>
                </c:pt>
                <c:pt idx="219">
                  <c:v>99.765900000000002</c:v>
                </c:pt>
                <c:pt idx="220">
                  <c:v>99.764399999999995</c:v>
                </c:pt>
                <c:pt idx="221">
                  <c:v>99.762699999999995</c:v>
                </c:pt>
                <c:pt idx="222">
                  <c:v>99.759699999999995</c:v>
                </c:pt>
                <c:pt idx="223">
                  <c:v>99.757000000000005</c:v>
                </c:pt>
                <c:pt idx="224">
                  <c:v>99.754400000000004</c:v>
                </c:pt>
                <c:pt idx="225">
                  <c:v>99.751599999999996</c:v>
                </c:pt>
                <c:pt idx="226">
                  <c:v>99.749500000000026</c:v>
                </c:pt>
                <c:pt idx="227">
                  <c:v>99.748400000000004</c:v>
                </c:pt>
                <c:pt idx="228">
                  <c:v>99.747700000000023</c:v>
                </c:pt>
                <c:pt idx="229">
                  <c:v>99.747000000000227</c:v>
                </c:pt>
                <c:pt idx="230">
                  <c:v>99.747500000000542</c:v>
                </c:pt>
                <c:pt idx="231">
                  <c:v>99.746799999999993</c:v>
                </c:pt>
                <c:pt idx="232">
                  <c:v>99.745599999999996</c:v>
                </c:pt>
                <c:pt idx="233">
                  <c:v>99.744200000000561</c:v>
                </c:pt>
                <c:pt idx="234">
                  <c:v>99.741400000000027</c:v>
                </c:pt>
                <c:pt idx="235">
                  <c:v>99.738900000000001</c:v>
                </c:pt>
                <c:pt idx="236">
                  <c:v>99.7363</c:v>
                </c:pt>
                <c:pt idx="237">
                  <c:v>99.733700000000013</c:v>
                </c:pt>
                <c:pt idx="238">
                  <c:v>99.731300000000005</c:v>
                </c:pt>
                <c:pt idx="239">
                  <c:v>99.73</c:v>
                </c:pt>
                <c:pt idx="240">
                  <c:v>99.729100000000003</c:v>
                </c:pt>
                <c:pt idx="241">
                  <c:v>99.728399999999979</c:v>
                </c:pt>
                <c:pt idx="242">
                  <c:v>99.727700000000013</c:v>
                </c:pt>
                <c:pt idx="243">
                  <c:v>99.728399999999979</c:v>
                </c:pt>
                <c:pt idx="244">
                  <c:v>99.727700000000013</c:v>
                </c:pt>
                <c:pt idx="245">
                  <c:v>99.726600000000005</c:v>
                </c:pt>
                <c:pt idx="246">
                  <c:v>99.725099999999998</c:v>
                </c:pt>
                <c:pt idx="247">
                  <c:v>99.721999999999994</c:v>
                </c:pt>
                <c:pt idx="248">
                  <c:v>99.719499999999996</c:v>
                </c:pt>
                <c:pt idx="249">
                  <c:v>99.716800000000006</c:v>
                </c:pt>
                <c:pt idx="250">
                  <c:v>99.714100000000514</c:v>
                </c:pt>
                <c:pt idx="251">
                  <c:v>99.710899999999995</c:v>
                </c:pt>
                <c:pt idx="252">
                  <c:v>99.708100000000002</c:v>
                </c:pt>
                <c:pt idx="253">
                  <c:v>99.706100000000006</c:v>
                </c:pt>
                <c:pt idx="254">
                  <c:v>99.704700000000003</c:v>
                </c:pt>
                <c:pt idx="255">
                  <c:v>99.704200000000327</c:v>
                </c:pt>
                <c:pt idx="256">
                  <c:v>99.703300000000013</c:v>
                </c:pt>
                <c:pt idx="257">
                  <c:v>99.702299999999994</c:v>
                </c:pt>
                <c:pt idx="258">
                  <c:v>99.701200000000227</c:v>
                </c:pt>
                <c:pt idx="259">
                  <c:v>99.700400000000002</c:v>
                </c:pt>
                <c:pt idx="260">
                  <c:v>99.698999999999998</c:v>
                </c:pt>
                <c:pt idx="261">
                  <c:v>99.697100000000006</c:v>
                </c:pt>
                <c:pt idx="262">
                  <c:v>99.695099999999982</c:v>
                </c:pt>
                <c:pt idx="263">
                  <c:v>99.692399999999978</c:v>
                </c:pt>
                <c:pt idx="264">
                  <c:v>99.691100000000006</c:v>
                </c:pt>
                <c:pt idx="265">
                  <c:v>99.690299999999993</c:v>
                </c:pt>
                <c:pt idx="266">
                  <c:v>99.689599999999999</c:v>
                </c:pt>
                <c:pt idx="267">
                  <c:v>99.68989999999998</c:v>
                </c:pt>
                <c:pt idx="268">
                  <c:v>99.689399999999978</c:v>
                </c:pt>
                <c:pt idx="269">
                  <c:v>99.688699999999983</c:v>
                </c:pt>
                <c:pt idx="270">
                  <c:v>99.687600000000003</c:v>
                </c:pt>
                <c:pt idx="271">
                  <c:v>99.686499999999981</c:v>
                </c:pt>
                <c:pt idx="272">
                  <c:v>99.684399999999982</c:v>
                </c:pt>
                <c:pt idx="273">
                  <c:v>99.682499999999948</c:v>
                </c:pt>
                <c:pt idx="274">
                  <c:v>99.680399999999949</c:v>
                </c:pt>
                <c:pt idx="275">
                  <c:v>99.678199999999919</c:v>
                </c:pt>
                <c:pt idx="276">
                  <c:v>99.676299999999998</c:v>
                </c:pt>
                <c:pt idx="277">
                  <c:v>99.675299999999979</c:v>
                </c:pt>
                <c:pt idx="278">
                  <c:v>99.674499999999981</c:v>
                </c:pt>
                <c:pt idx="279">
                  <c:v>99.673699999999982</c:v>
                </c:pt>
                <c:pt idx="280">
                  <c:v>99.673799999999858</c:v>
                </c:pt>
                <c:pt idx="281">
                  <c:v>99.673099999999948</c:v>
                </c:pt>
                <c:pt idx="282">
                  <c:v>99.67189999999998</c:v>
                </c:pt>
                <c:pt idx="283">
                  <c:v>99.670699999999982</c:v>
                </c:pt>
                <c:pt idx="284">
                  <c:v>99.66849999999998</c:v>
                </c:pt>
                <c:pt idx="285">
                  <c:v>99.666699999999992</c:v>
                </c:pt>
                <c:pt idx="286">
                  <c:v>99.664900000000003</c:v>
                </c:pt>
                <c:pt idx="287">
                  <c:v>99.663499999999999</c:v>
                </c:pt>
                <c:pt idx="288">
                  <c:v>99.6631</c:v>
                </c:pt>
                <c:pt idx="289">
                  <c:v>99.662799999999919</c:v>
                </c:pt>
                <c:pt idx="290">
                  <c:v>99.662399999999948</c:v>
                </c:pt>
                <c:pt idx="291">
                  <c:v>99.661799999999999</c:v>
                </c:pt>
                <c:pt idx="292">
                  <c:v>99.662099999999981</c:v>
                </c:pt>
                <c:pt idx="293">
                  <c:v>99.661199999999994</c:v>
                </c:pt>
                <c:pt idx="294">
                  <c:v>99.659899999999979</c:v>
                </c:pt>
                <c:pt idx="295">
                  <c:v>99.658399999999958</c:v>
                </c:pt>
                <c:pt idx="296">
                  <c:v>99.654999999999987</c:v>
                </c:pt>
                <c:pt idx="297">
                  <c:v>99.652399999999858</c:v>
                </c:pt>
                <c:pt idx="298">
                  <c:v>99.650299999999987</c:v>
                </c:pt>
                <c:pt idx="299">
                  <c:v>99.64879999999998</c:v>
                </c:pt>
                <c:pt idx="300">
                  <c:v>99.647900000000007</c:v>
                </c:pt>
                <c:pt idx="301">
                  <c:v>99.646699999999996</c:v>
                </c:pt>
                <c:pt idx="302">
                  <c:v>99.645699999999991</c:v>
                </c:pt>
                <c:pt idx="303">
                  <c:v>99.644999999999996</c:v>
                </c:pt>
                <c:pt idx="304">
                  <c:v>99.644300000000001</c:v>
                </c:pt>
                <c:pt idx="305">
                  <c:v>99.643600000000006</c:v>
                </c:pt>
                <c:pt idx="306">
                  <c:v>99.642600000000002</c:v>
                </c:pt>
                <c:pt idx="307">
                  <c:v>99.641400000000004</c:v>
                </c:pt>
                <c:pt idx="308">
                  <c:v>99.640100000000004</c:v>
                </c:pt>
                <c:pt idx="309">
                  <c:v>99.63809999999998</c:v>
                </c:pt>
                <c:pt idx="310">
                  <c:v>99.636299999999991</c:v>
                </c:pt>
                <c:pt idx="311">
                  <c:v>99.634299999999996</c:v>
                </c:pt>
                <c:pt idx="312">
                  <c:v>99.632399999999919</c:v>
                </c:pt>
                <c:pt idx="313">
                  <c:v>99.63</c:v>
                </c:pt>
                <c:pt idx="314">
                  <c:v>99.628299999999982</c:v>
                </c:pt>
                <c:pt idx="315">
                  <c:v>99.62739999999998</c:v>
                </c:pt>
                <c:pt idx="316">
                  <c:v>99.626899999999978</c:v>
                </c:pt>
                <c:pt idx="317">
                  <c:v>99.627200000000002</c:v>
                </c:pt>
                <c:pt idx="318">
                  <c:v>99.626999999999981</c:v>
                </c:pt>
                <c:pt idx="319">
                  <c:v>99.626599999999982</c:v>
                </c:pt>
                <c:pt idx="320">
                  <c:v>99.62609999999998</c:v>
                </c:pt>
                <c:pt idx="321">
                  <c:v>99.625599999999949</c:v>
                </c:pt>
                <c:pt idx="322">
                  <c:v>99.624600000000001</c:v>
                </c:pt>
                <c:pt idx="323">
                  <c:v>99.623199999999983</c:v>
                </c:pt>
                <c:pt idx="324">
                  <c:v>99.621600000000001</c:v>
                </c:pt>
                <c:pt idx="325">
                  <c:v>99.619900000000001</c:v>
                </c:pt>
                <c:pt idx="326">
                  <c:v>99.619100000000003</c:v>
                </c:pt>
                <c:pt idx="327">
                  <c:v>99.61839999999998</c:v>
                </c:pt>
                <c:pt idx="328">
                  <c:v>99.617500000000007</c:v>
                </c:pt>
                <c:pt idx="329">
                  <c:v>99.617400000000004</c:v>
                </c:pt>
                <c:pt idx="330">
                  <c:v>99.616399999999999</c:v>
                </c:pt>
                <c:pt idx="331">
                  <c:v>99.615099999999998</c:v>
                </c:pt>
                <c:pt idx="332">
                  <c:v>99.613600000000005</c:v>
                </c:pt>
                <c:pt idx="333">
                  <c:v>99.610799999999998</c:v>
                </c:pt>
                <c:pt idx="334">
                  <c:v>99.608499999999978</c:v>
                </c:pt>
                <c:pt idx="335">
                  <c:v>99.606099999999998</c:v>
                </c:pt>
                <c:pt idx="336">
                  <c:v>99.603699999999989</c:v>
                </c:pt>
                <c:pt idx="337">
                  <c:v>99.601200000000006</c:v>
                </c:pt>
                <c:pt idx="338">
                  <c:v>99.598500000000001</c:v>
                </c:pt>
                <c:pt idx="339">
                  <c:v>99.596300000000014</c:v>
                </c:pt>
                <c:pt idx="340">
                  <c:v>99.595000000000013</c:v>
                </c:pt>
                <c:pt idx="341">
                  <c:v>99.594200000000427</c:v>
                </c:pt>
                <c:pt idx="342">
                  <c:v>99.593999999999994</c:v>
                </c:pt>
                <c:pt idx="343">
                  <c:v>99.593599999999995</c:v>
                </c:pt>
                <c:pt idx="344">
                  <c:v>99.593000000000004</c:v>
                </c:pt>
                <c:pt idx="345">
                  <c:v>99.592399999999998</c:v>
                </c:pt>
                <c:pt idx="346">
                  <c:v>99.591899999999995</c:v>
                </c:pt>
                <c:pt idx="347">
                  <c:v>99.590999999999994</c:v>
                </c:pt>
                <c:pt idx="348">
                  <c:v>99.5899</c:v>
                </c:pt>
                <c:pt idx="349">
                  <c:v>99.588799999999978</c:v>
                </c:pt>
                <c:pt idx="350">
                  <c:v>99.588200000000001</c:v>
                </c:pt>
                <c:pt idx="351">
                  <c:v>99.58829999999999</c:v>
                </c:pt>
                <c:pt idx="352">
                  <c:v>99.588499999999982</c:v>
                </c:pt>
                <c:pt idx="353">
                  <c:v>99.5886</c:v>
                </c:pt>
                <c:pt idx="354">
                  <c:v>99.589600000000004</c:v>
                </c:pt>
                <c:pt idx="355">
                  <c:v>99.589299999999994</c:v>
                </c:pt>
                <c:pt idx="356">
                  <c:v>99.5886</c:v>
                </c:pt>
                <c:pt idx="357">
                  <c:v>99.587400000000002</c:v>
                </c:pt>
                <c:pt idx="358">
                  <c:v>99.584500000000006</c:v>
                </c:pt>
                <c:pt idx="359">
                  <c:v>99.582299999999989</c:v>
                </c:pt>
                <c:pt idx="360">
                  <c:v>99.580299999999994</c:v>
                </c:pt>
                <c:pt idx="361">
                  <c:v>99.578299999999999</c:v>
                </c:pt>
                <c:pt idx="362">
                  <c:v>99.577100000000002</c:v>
                </c:pt>
                <c:pt idx="363">
                  <c:v>99.576399999999978</c:v>
                </c:pt>
                <c:pt idx="364">
                  <c:v>99.575699999999998</c:v>
                </c:pt>
                <c:pt idx="365">
                  <c:v>99.5749</c:v>
                </c:pt>
                <c:pt idx="366">
                  <c:v>99.575199999999981</c:v>
                </c:pt>
                <c:pt idx="367">
                  <c:v>99.574399999999983</c:v>
                </c:pt>
                <c:pt idx="368">
                  <c:v>99.5732</c:v>
                </c:pt>
                <c:pt idx="369">
                  <c:v>99.571699999999993</c:v>
                </c:pt>
                <c:pt idx="370">
                  <c:v>99.57</c:v>
                </c:pt>
                <c:pt idx="371">
                  <c:v>99.566800000000001</c:v>
                </c:pt>
                <c:pt idx="372">
                  <c:v>99.564499999999995</c:v>
                </c:pt>
                <c:pt idx="373">
                  <c:v>99.563000000000002</c:v>
                </c:pt>
                <c:pt idx="374">
                  <c:v>99.562200000000004</c:v>
                </c:pt>
                <c:pt idx="375">
                  <c:v>99.562000000000012</c:v>
                </c:pt>
                <c:pt idx="376">
                  <c:v>99.561600000000027</c:v>
                </c:pt>
                <c:pt idx="377">
                  <c:v>99.561000000000007</c:v>
                </c:pt>
                <c:pt idx="378">
                  <c:v>99.560199999999995</c:v>
                </c:pt>
                <c:pt idx="379">
                  <c:v>99.559799999999981</c:v>
                </c:pt>
                <c:pt idx="380">
                  <c:v>99.558699999999988</c:v>
                </c:pt>
                <c:pt idx="381">
                  <c:v>99.557199999999995</c:v>
                </c:pt>
                <c:pt idx="382">
                  <c:v>99.555599999999998</c:v>
                </c:pt>
                <c:pt idx="383">
                  <c:v>99.553100000000001</c:v>
                </c:pt>
                <c:pt idx="384">
                  <c:v>99.551900000000003</c:v>
                </c:pt>
                <c:pt idx="385">
                  <c:v>99.551400000000001</c:v>
                </c:pt>
                <c:pt idx="386">
                  <c:v>99.550899999999999</c:v>
                </c:pt>
                <c:pt idx="387">
                  <c:v>99.551000000000002</c:v>
                </c:pt>
                <c:pt idx="388">
                  <c:v>99.550299999999993</c:v>
                </c:pt>
                <c:pt idx="389">
                  <c:v>99.549300000000002</c:v>
                </c:pt>
                <c:pt idx="390">
                  <c:v>99.548000000000002</c:v>
                </c:pt>
                <c:pt idx="391">
                  <c:v>99.5458</c:v>
                </c:pt>
                <c:pt idx="392">
                  <c:v>99.543700000000001</c:v>
                </c:pt>
                <c:pt idx="393">
                  <c:v>99.541700000000006</c:v>
                </c:pt>
                <c:pt idx="394">
                  <c:v>99.539599999999993</c:v>
                </c:pt>
                <c:pt idx="395">
                  <c:v>99.538499999999999</c:v>
                </c:pt>
                <c:pt idx="396">
                  <c:v>99.538200000000003</c:v>
                </c:pt>
                <c:pt idx="397">
                  <c:v>99.538200000000003</c:v>
                </c:pt>
                <c:pt idx="398">
                  <c:v>99.538200000000003</c:v>
                </c:pt>
                <c:pt idx="399">
                  <c:v>99.5398</c:v>
                </c:pt>
                <c:pt idx="400">
                  <c:v>99.54</c:v>
                </c:pt>
                <c:pt idx="401">
                  <c:v>99.539699999999996</c:v>
                </c:pt>
                <c:pt idx="402">
                  <c:v>99.538899999999998</c:v>
                </c:pt>
                <c:pt idx="403">
                  <c:v>99.537800000000004</c:v>
                </c:pt>
                <c:pt idx="404">
                  <c:v>99.534700000000001</c:v>
                </c:pt>
                <c:pt idx="405">
                  <c:v>99.532200000000003</c:v>
                </c:pt>
                <c:pt idx="406">
                  <c:v>99.53</c:v>
                </c:pt>
                <c:pt idx="407">
                  <c:v>99.528199999999998</c:v>
                </c:pt>
                <c:pt idx="408">
                  <c:v>99.527299999999997</c:v>
                </c:pt>
                <c:pt idx="409">
                  <c:v>99.526699999999991</c:v>
                </c:pt>
                <c:pt idx="410">
                  <c:v>99.5261</c:v>
                </c:pt>
                <c:pt idx="411">
                  <c:v>99.52549999999998</c:v>
                </c:pt>
                <c:pt idx="412">
                  <c:v>99.526399999999981</c:v>
                </c:pt>
                <c:pt idx="413">
                  <c:v>99.525899999999979</c:v>
                </c:pt>
                <c:pt idx="414">
                  <c:v>99.524999999999991</c:v>
                </c:pt>
                <c:pt idx="415">
                  <c:v>99.52379999999998</c:v>
                </c:pt>
                <c:pt idx="416">
                  <c:v>99.521100000000004</c:v>
                </c:pt>
                <c:pt idx="417">
                  <c:v>99.519599999999997</c:v>
                </c:pt>
                <c:pt idx="418">
                  <c:v>99.518900000000002</c:v>
                </c:pt>
                <c:pt idx="419">
                  <c:v>99.518500000000003</c:v>
                </c:pt>
                <c:pt idx="420">
                  <c:v>99.518600000000006</c:v>
                </c:pt>
                <c:pt idx="421">
                  <c:v>99.5184</c:v>
                </c:pt>
                <c:pt idx="422">
                  <c:v>99.518000000000001</c:v>
                </c:pt>
                <c:pt idx="423">
                  <c:v>99.517399999999995</c:v>
                </c:pt>
                <c:pt idx="424">
                  <c:v>99.5167</c:v>
                </c:pt>
                <c:pt idx="425">
                  <c:v>99.5154</c:v>
                </c:pt>
                <c:pt idx="426">
                  <c:v>99.513800000000003</c:v>
                </c:pt>
                <c:pt idx="427">
                  <c:v>99.512</c:v>
                </c:pt>
                <c:pt idx="428">
                  <c:v>99.509200000000007</c:v>
                </c:pt>
                <c:pt idx="429">
                  <c:v>99.507599999999996</c:v>
                </c:pt>
                <c:pt idx="430">
                  <c:v>99.506900000000002</c:v>
                </c:pt>
                <c:pt idx="431">
                  <c:v>99.506399999999999</c:v>
                </c:pt>
                <c:pt idx="432">
                  <c:v>99.506799999999998</c:v>
                </c:pt>
                <c:pt idx="433">
                  <c:v>99.506699999999995</c:v>
                </c:pt>
                <c:pt idx="434">
                  <c:v>99.506299999999996</c:v>
                </c:pt>
                <c:pt idx="435">
                  <c:v>99.50569999999999</c:v>
                </c:pt>
                <c:pt idx="436">
                  <c:v>99.504900000000006</c:v>
                </c:pt>
                <c:pt idx="437">
                  <c:v>99.503399999999999</c:v>
                </c:pt>
                <c:pt idx="438">
                  <c:v>99.501800000000003</c:v>
                </c:pt>
                <c:pt idx="439">
                  <c:v>99.500100000000003</c:v>
                </c:pt>
                <c:pt idx="440">
                  <c:v>99.4983</c:v>
                </c:pt>
                <c:pt idx="441">
                  <c:v>99.496799999999993</c:v>
                </c:pt>
                <c:pt idx="442">
                  <c:v>99.496300000000005</c:v>
                </c:pt>
                <c:pt idx="443">
                  <c:v>99.495800000000003</c:v>
                </c:pt>
                <c:pt idx="444">
                  <c:v>99.495400000000004</c:v>
                </c:pt>
                <c:pt idx="445">
                  <c:v>99.496100000000027</c:v>
                </c:pt>
                <c:pt idx="446">
                  <c:v>99.495800000000003</c:v>
                </c:pt>
                <c:pt idx="447">
                  <c:v>99.495099999999994</c:v>
                </c:pt>
                <c:pt idx="448">
                  <c:v>99.494300000000024</c:v>
                </c:pt>
                <c:pt idx="449">
                  <c:v>99.492400000000004</c:v>
                </c:pt>
                <c:pt idx="450">
                  <c:v>99.491000000000227</c:v>
                </c:pt>
                <c:pt idx="451">
                  <c:v>99.490399999999994</c:v>
                </c:pt>
                <c:pt idx="452">
                  <c:v>99.490200000000499</c:v>
                </c:pt>
                <c:pt idx="453">
                  <c:v>99.490399999999994</c:v>
                </c:pt>
                <c:pt idx="454">
                  <c:v>99.490300000000005</c:v>
                </c:pt>
                <c:pt idx="455">
                  <c:v>99.490000000000023</c:v>
                </c:pt>
                <c:pt idx="456">
                  <c:v>99.489599999999996</c:v>
                </c:pt>
                <c:pt idx="457">
                  <c:v>99.489000000000004</c:v>
                </c:pt>
                <c:pt idx="458">
                  <c:v>99.487899999999996</c:v>
                </c:pt>
                <c:pt idx="459">
                  <c:v>99.486400000000003</c:v>
                </c:pt>
                <c:pt idx="460">
                  <c:v>99.484700000000004</c:v>
                </c:pt>
                <c:pt idx="461">
                  <c:v>99.482399999999998</c:v>
                </c:pt>
                <c:pt idx="462">
                  <c:v>99.481499999999997</c:v>
                </c:pt>
                <c:pt idx="463">
                  <c:v>99.481300000000005</c:v>
                </c:pt>
                <c:pt idx="464">
                  <c:v>99.481200000000499</c:v>
                </c:pt>
                <c:pt idx="465">
                  <c:v>99.482200000000006</c:v>
                </c:pt>
                <c:pt idx="466">
                  <c:v>99.482200000000006</c:v>
                </c:pt>
                <c:pt idx="467">
                  <c:v>99.481899999999996</c:v>
                </c:pt>
                <c:pt idx="468">
                  <c:v>99.481300000000005</c:v>
                </c:pt>
                <c:pt idx="469">
                  <c:v>99.480599999999995</c:v>
                </c:pt>
                <c:pt idx="470">
                  <c:v>99.478699999999989</c:v>
                </c:pt>
                <c:pt idx="471">
                  <c:v>99.4773</c:v>
                </c:pt>
                <c:pt idx="472">
                  <c:v>99.476699999999994</c:v>
                </c:pt>
                <c:pt idx="473">
                  <c:v>99.476900000000001</c:v>
                </c:pt>
                <c:pt idx="474">
                  <c:v>99.477099999999993</c:v>
                </c:pt>
                <c:pt idx="475">
                  <c:v>99.4773</c:v>
                </c:pt>
                <c:pt idx="476">
                  <c:v>99.477400000000003</c:v>
                </c:pt>
                <c:pt idx="477">
                  <c:v>99.4773</c:v>
                </c:pt>
                <c:pt idx="478">
                  <c:v>99.4773</c:v>
                </c:pt>
                <c:pt idx="479">
                  <c:v>99.476699999999994</c:v>
                </c:pt>
                <c:pt idx="480">
                  <c:v>99.4756</c:v>
                </c:pt>
                <c:pt idx="481">
                  <c:v>99.474199999999996</c:v>
                </c:pt>
                <c:pt idx="482">
                  <c:v>99.471599999999995</c:v>
                </c:pt>
                <c:pt idx="483">
                  <c:v>99.470399999999998</c:v>
                </c:pt>
                <c:pt idx="484">
                  <c:v>99.47</c:v>
                </c:pt>
                <c:pt idx="485">
                  <c:v>99.469700000000003</c:v>
                </c:pt>
                <c:pt idx="486">
                  <c:v>99.469899999999996</c:v>
                </c:pt>
                <c:pt idx="487">
                  <c:v>99.469399999999993</c:v>
                </c:pt>
                <c:pt idx="488">
                  <c:v>99.468700000000013</c:v>
                </c:pt>
                <c:pt idx="489">
                  <c:v>99.467799999999997</c:v>
                </c:pt>
                <c:pt idx="490">
                  <c:v>99.466200000000327</c:v>
                </c:pt>
                <c:pt idx="491">
                  <c:v>99.464500000000427</c:v>
                </c:pt>
                <c:pt idx="492">
                  <c:v>99.462800000000001</c:v>
                </c:pt>
                <c:pt idx="493">
                  <c:v>99.461000000000027</c:v>
                </c:pt>
                <c:pt idx="494">
                  <c:v>99.458699999999993</c:v>
                </c:pt>
                <c:pt idx="495">
                  <c:v>99.457600000000127</c:v>
                </c:pt>
                <c:pt idx="496">
                  <c:v>99.457200000000327</c:v>
                </c:pt>
                <c:pt idx="497">
                  <c:v>99.456999999999994</c:v>
                </c:pt>
                <c:pt idx="498">
                  <c:v>99.457600000000127</c:v>
                </c:pt>
                <c:pt idx="499">
                  <c:v>99.457499999999996</c:v>
                </c:pt>
                <c:pt idx="500">
                  <c:v>99.457099999999997</c:v>
                </c:pt>
                <c:pt idx="501">
                  <c:v>99.456500000000005</c:v>
                </c:pt>
                <c:pt idx="502">
                  <c:v>99.455699999999993</c:v>
                </c:pt>
                <c:pt idx="503">
                  <c:v>99.453700000000012</c:v>
                </c:pt>
                <c:pt idx="504">
                  <c:v>99.451800000000006</c:v>
                </c:pt>
                <c:pt idx="505">
                  <c:v>99.450100000000006</c:v>
                </c:pt>
                <c:pt idx="506">
                  <c:v>99.448800000000006</c:v>
                </c:pt>
                <c:pt idx="507">
                  <c:v>99.448099999999997</c:v>
                </c:pt>
                <c:pt idx="508">
                  <c:v>99.447800000000427</c:v>
                </c:pt>
                <c:pt idx="509">
                  <c:v>99.447500000000616</c:v>
                </c:pt>
                <c:pt idx="510">
                  <c:v>99.447300000000027</c:v>
                </c:pt>
                <c:pt idx="511">
                  <c:v>99.448400000000007</c:v>
                </c:pt>
                <c:pt idx="512">
                  <c:v>99.448200000000227</c:v>
                </c:pt>
                <c:pt idx="513">
                  <c:v>99.447400000000513</c:v>
                </c:pt>
                <c:pt idx="514">
                  <c:v>99.446399999999997</c:v>
                </c:pt>
                <c:pt idx="515">
                  <c:v>99.444000000000543</c:v>
                </c:pt>
                <c:pt idx="516">
                  <c:v>99.443000000000026</c:v>
                </c:pt>
                <c:pt idx="517">
                  <c:v>99.442700000000002</c:v>
                </c:pt>
                <c:pt idx="518">
                  <c:v>99.442600000000027</c:v>
                </c:pt>
                <c:pt idx="519">
                  <c:v>99.442899999999995</c:v>
                </c:pt>
                <c:pt idx="520">
                  <c:v>99.442700000000002</c:v>
                </c:pt>
                <c:pt idx="521">
                  <c:v>99.442300000000003</c:v>
                </c:pt>
                <c:pt idx="522">
                  <c:v>99.441600000000648</c:v>
                </c:pt>
                <c:pt idx="523">
                  <c:v>99.440300000000022</c:v>
                </c:pt>
                <c:pt idx="524">
                  <c:v>99.438900000000004</c:v>
                </c:pt>
                <c:pt idx="525">
                  <c:v>99.437200000000558</c:v>
                </c:pt>
                <c:pt idx="526">
                  <c:v>99.435400000000001</c:v>
                </c:pt>
                <c:pt idx="527">
                  <c:v>99.432599999999994</c:v>
                </c:pt>
                <c:pt idx="528">
                  <c:v>99.430999999999997</c:v>
                </c:pt>
                <c:pt idx="529">
                  <c:v>99.430200000000127</c:v>
                </c:pt>
                <c:pt idx="530">
                  <c:v>99.4298</c:v>
                </c:pt>
                <c:pt idx="531">
                  <c:v>99.430099999999996</c:v>
                </c:pt>
                <c:pt idx="532">
                  <c:v>99.429900000000004</c:v>
                </c:pt>
                <c:pt idx="533">
                  <c:v>99.429400000000001</c:v>
                </c:pt>
                <c:pt idx="534">
                  <c:v>99.428600000000003</c:v>
                </c:pt>
                <c:pt idx="535">
                  <c:v>99.427700000000002</c:v>
                </c:pt>
                <c:pt idx="536">
                  <c:v>99.426100000000005</c:v>
                </c:pt>
                <c:pt idx="537">
                  <c:v>99.424499999999995</c:v>
                </c:pt>
                <c:pt idx="538">
                  <c:v>99.423100000000005</c:v>
                </c:pt>
                <c:pt idx="539">
                  <c:v>99.422299999999993</c:v>
                </c:pt>
                <c:pt idx="540">
                  <c:v>99.422399999999982</c:v>
                </c:pt>
                <c:pt idx="541">
                  <c:v>99.422699999999992</c:v>
                </c:pt>
                <c:pt idx="542">
                  <c:v>99.423100000000005</c:v>
                </c:pt>
                <c:pt idx="543">
                  <c:v>99.423400000000001</c:v>
                </c:pt>
                <c:pt idx="544">
                  <c:v>99.424899999999994</c:v>
                </c:pt>
                <c:pt idx="545">
                  <c:v>99.425200000000004</c:v>
                </c:pt>
                <c:pt idx="546">
                  <c:v>99.424800000000005</c:v>
                </c:pt>
                <c:pt idx="547">
                  <c:v>99.424099999999996</c:v>
                </c:pt>
                <c:pt idx="548">
                  <c:v>99.421499999999995</c:v>
                </c:pt>
                <c:pt idx="549">
                  <c:v>99.419600000000543</c:v>
                </c:pt>
                <c:pt idx="550">
                  <c:v>99.418600000000026</c:v>
                </c:pt>
                <c:pt idx="551">
                  <c:v>99.418099999999995</c:v>
                </c:pt>
                <c:pt idx="552">
                  <c:v>99.417500000000601</c:v>
                </c:pt>
                <c:pt idx="553">
                  <c:v>99.417100000000616</c:v>
                </c:pt>
                <c:pt idx="554">
                  <c:v>99.416500000000127</c:v>
                </c:pt>
                <c:pt idx="555">
                  <c:v>99.415999999999997</c:v>
                </c:pt>
                <c:pt idx="556">
                  <c:v>99.415800000000004</c:v>
                </c:pt>
                <c:pt idx="557">
                  <c:v>99.415000000000006</c:v>
                </c:pt>
                <c:pt idx="558">
                  <c:v>99.413799999999995</c:v>
                </c:pt>
                <c:pt idx="559">
                  <c:v>99.412400000000005</c:v>
                </c:pt>
                <c:pt idx="560">
                  <c:v>99.410100000000227</c:v>
                </c:pt>
                <c:pt idx="561">
                  <c:v>99.408799999999999</c:v>
                </c:pt>
                <c:pt idx="562">
                  <c:v>99.408299999999997</c:v>
                </c:pt>
                <c:pt idx="563">
                  <c:v>99.408000000000001</c:v>
                </c:pt>
                <c:pt idx="564">
                  <c:v>99.408199999999994</c:v>
                </c:pt>
                <c:pt idx="565">
                  <c:v>99.408100000000005</c:v>
                </c:pt>
                <c:pt idx="566">
                  <c:v>99.407799999999995</c:v>
                </c:pt>
                <c:pt idx="567">
                  <c:v>99.407200000000557</c:v>
                </c:pt>
                <c:pt idx="568">
                  <c:v>99.406400000000005</c:v>
                </c:pt>
                <c:pt idx="569">
                  <c:v>99.405000000000001</c:v>
                </c:pt>
                <c:pt idx="570">
                  <c:v>99.403499999999994</c:v>
                </c:pt>
                <c:pt idx="571">
                  <c:v>99.402299999999997</c:v>
                </c:pt>
                <c:pt idx="572">
                  <c:v>99.401500000000027</c:v>
                </c:pt>
                <c:pt idx="573">
                  <c:v>99.401300000000006</c:v>
                </c:pt>
                <c:pt idx="574">
                  <c:v>99.401200000000557</c:v>
                </c:pt>
                <c:pt idx="575">
                  <c:v>99.400999999999996</c:v>
                </c:pt>
                <c:pt idx="576">
                  <c:v>99.400700000000001</c:v>
                </c:pt>
                <c:pt idx="577">
                  <c:v>99.401200000000557</c:v>
                </c:pt>
                <c:pt idx="578">
                  <c:v>99.400700000000001</c:v>
                </c:pt>
                <c:pt idx="579">
                  <c:v>99.399799999999999</c:v>
                </c:pt>
                <c:pt idx="580">
                  <c:v>99.398699999999991</c:v>
                </c:pt>
                <c:pt idx="581">
                  <c:v>99.396000000000001</c:v>
                </c:pt>
                <c:pt idx="582">
                  <c:v>99.394000000000005</c:v>
                </c:pt>
                <c:pt idx="583">
                  <c:v>99.392499999999998</c:v>
                </c:pt>
                <c:pt idx="584">
                  <c:v>99.391400000000004</c:v>
                </c:pt>
                <c:pt idx="585">
                  <c:v>99.391300000000001</c:v>
                </c:pt>
                <c:pt idx="586">
                  <c:v>99.391300000000001</c:v>
                </c:pt>
                <c:pt idx="587">
                  <c:v>99.391300000000001</c:v>
                </c:pt>
                <c:pt idx="588">
                  <c:v>99.391300000000001</c:v>
                </c:pt>
                <c:pt idx="589">
                  <c:v>99.392600000000002</c:v>
                </c:pt>
                <c:pt idx="590">
                  <c:v>99.39279999999998</c:v>
                </c:pt>
                <c:pt idx="591">
                  <c:v>99.392499999999998</c:v>
                </c:pt>
                <c:pt idx="592">
                  <c:v>99.391999999999996</c:v>
                </c:pt>
                <c:pt idx="593">
                  <c:v>99.390799999999999</c:v>
                </c:pt>
                <c:pt idx="594">
                  <c:v>99.390699999999995</c:v>
                </c:pt>
                <c:pt idx="595">
                  <c:v>99.391099999999994</c:v>
                </c:pt>
                <c:pt idx="596">
                  <c:v>99.391499999999994</c:v>
                </c:pt>
                <c:pt idx="597">
                  <c:v>99.392399999999981</c:v>
                </c:pt>
                <c:pt idx="598">
                  <c:v>99.392600000000002</c:v>
                </c:pt>
                <c:pt idx="599">
                  <c:v>99.392499999999998</c:v>
                </c:pt>
                <c:pt idx="600">
                  <c:v>99.392099999999999</c:v>
                </c:pt>
                <c:pt idx="601">
                  <c:v>99.391499999999994</c:v>
                </c:pt>
                <c:pt idx="602">
                  <c:v>99.389600000000002</c:v>
                </c:pt>
                <c:pt idx="603">
                  <c:v>99.387999999999991</c:v>
                </c:pt>
                <c:pt idx="604">
                  <c:v>99.386399999999981</c:v>
                </c:pt>
                <c:pt idx="605">
                  <c:v>99.38509999999998</c:v>
                </c:pt>
                <c:pt idx="606">
                  <c:v>99.384299999999996</c:v>
                </c:pt>
                <c:pt idx="607">
                  <c:v>99.384</c:v>
                </c:pt>
                <c:pt idx="608">
                  <c:v>99.383600000000001</c:v>
                </c:pt>
                <c:pt idx="609">
                  <c:v>99.383200000000002</c:v>
                </c:pt>
                <c:pt idx="610">
                  <c:v>99.383799999999979</c:v>
                </c:pt>
                <c:pt idx="611">
                  <c:v>99.383299999999991</c:v>
                </c:pt>
                <c:pt idx="612">
                  <c:v>99.382399999999919</c:v>
                </c:pt>
                <c:pt idx="613">
                  <c:v>99.381399999999999</c:v>
                </c:pt>
                <c:pt idx="614">
                  <c:v>99.378999999999948</c:v>
                </c:pt>
                <c:pt idx="615">
                  <c:v>99.377200000000002</c:v>
                </c:pt>
                <c:pt idx="616">
                  <c:v>99.375999999999948</c:v>
                </c:pt>
                <c:pt idx="617">
                  <c:v>99.375399999999658</c:v>
                </c:pt>
                <c:pt idx="618">
                  <c:v>99.375599999999949</c:v>
                </c:pt>
                <c:pt idx="619">
                  <c:v>99.375699999999981</c:v>
                </c:pt>
                <c:pt idx="620">
                  <c:v>99.375699999999981</c:v>
                </c:pt>
                <c:pt idx="621">
                  <c:v>99.375599999999949</c:v>
                </c:pt>
                <c:pt idx="622">
                  <c:v>99.376199999999983</c:v>
                </c:pt>
                <c:pt idx="623">
                  <c:v>99.375899999999959</c:v>
                </c:pt>
                <c:pt idx="624">
                  <c:v>99.375199999999978</c:v>
                </c:pt>
                <c:pt idx="625">
                  <c:v>99.374499999999998</c:v>
                </c:pt>
                <c:pt idx="626">
                  <c:v>99.372299999999981</c:v>
                </c:pt>
                <c:pt idx="627">
                  <c:v>99.370599999999982</c:v>
                </c:pt>
                <c:pt idx="628">
                  <c:v>99.369200000000006</c:v>
                </c:pt>
                <c:pt idx="629">
                  <c:v>99.368299999999991</c:v>
                </c:pt>
                <c:pt idx="630">
                  <c:v>99.368299999999991</c:v>
                </c:pt>
                <c:pt idx="631">
                  <c:v>99.368299999999991</c:v>
                </c:pt>
                <c:pt idx="632">
                  <c:v>99.368299999999991</c:v>
                </c:pt>
                <c:pt idx="633">
                  <c:v>99.368200000000002</c:v>
                </c:pt>
                <c:pt idx="634">
                  <c:v>99.367999999999995</c:v>
                </c:pt>
                <c:pt idx="635">
                  <c:v>99.367999999999995</c:v>
                </c:pt>
                <c:pt idx="636">
                  <c:v>99.367400000000004</c:v>
                </c:pt>
                <c:pt idx="637">
                  <c:v>99.366399999999999</c:v>
                </c:pt>
                <c:pt idx="638">
                  <c:v>99.36539999999998</c:v>
                </c:pt>
                <c:pt idx="639">
                  <c:v>99.364700000000013</c:v>
                </c:pt>
                <c:pt idx="640">
                  <c:v>99.364900000000006</c:v>
                </c:pt>
                <c:pt idx="641">
                  <c:v>99.365299999999991</c:v>
                </c:pt>
                <c:pt idx="642">
                  <c:v>99.365799999999979</c:v>
                </c:pt>
                <c:pt idx="643">
                  <c:v>99.367500000000007</c:v>
                </c:pt>
                <c:pt idx="644">
                  <c:v>99.367900000000006</c:v>
                </c:pt>
                <c:pt idx="645">
                  <c:v>99.367800000000003</c:v>
                </c:pt>
                <c:pt idx="646">
                  <c:v>99.3673</c:v>
                </c:pt>
                <c:pt idx="647">
                  <c:v>99.365200000000002</c:v>
                </c:pt>
                <c:pt idx="648">
                  <c:v>99.363799999999998</c:v>
                </c:pt>
                <c:pt idx="649">
                  <c:v>99.363</c:v>
                </c:pt>
                <c:pt idx="650">
                  <c:v>99.36269999999999</c:v>
                </c:pt>
                <c:pt idx="651">
                  <c:v>99.362799999999979</c:v>
                </c:pt>
                <c:pt idx="652">
                  <c:v>99.362799999999979</c:v>
                </c:pt>
                <c:pt idx="653">
                  <c:v>99.36269999999999</c:v>
                </c:pt>
                <c:pt idx="654">
                  <c:v>99.36239999999998</c:v>
                </c:pt>
                <c:pt idx="655">
                  <c:v>99.3626</c:v>
                </c:pt>
                <c:pt idx="656">
                  <c:v>99.361900000000006</c:v>
                </c:pt>
                <c:pt idx="657">
                  <c:v>99.360799999999998</c:v>
                </c:pt>
                <c:pt idx="658">
                  <c:v>99.359699999999989</c:v>
                </c:pt>
                <c:pt idx="659">
                  <c:v>99.357100000000003</c:v>
                </c:pt>
                <c:pt idx="660">
                  <c:v>99.355499999999978</c:v>
                </c:pt>
                <c:pt idx="661">
                  <c:v>99.354600000000005</c:v>
                </c:pt>
                <c:pt idx="662">
                  <c:v>99.354399999999998</c:v>
                </c:pt>
                <c:pt idx="663">
                  <c:v>99.354799999999983</c:v>
                </c:pt>
                <c:pt idx="664">
                  <c:v>99.354799999999983</c:v>
                </c:pt>
                <c:pt idx="665">
                  <c:v>99.354799999999983</c:v>
                </c:pt>
                <c:pt idx="666">
                  <c:v>99.354600000000005</c:v>
                </c:pt>
                <c:pt idx="667">
                  <c:v>99.354299999999995</c:v>
                </c:pt>
                <c:pt idx="668">
                  <c:v>99.353499999999983</c:v>
                </c:pt>
                <c:pt idx="669">
                  <c:v>99.352499999999978</c:v>
                </c:pt>
                <c:pt idx="670">
                  <c:v>99.351200000000006</c:v>
                </c:pt>
                <c:pt idx="671">
                  <c:v>99.349599999999995</c:v>
                </c:pt>
                <c:pt idx="672">
                  <c:v>99.347800000000007</c:v>
                </c:pt>
                <c:pt idx="673">
                  <c:v>99.347100000000026</c:v>
                </c:pt>
                <c:pt idx="674">
                  <c:v>99.346900000000005</c:v>
                </c:pt>
                <c:pt idx="675">
                  <c:v>99.346900000000005</c:v>
                </c:pt>
                <c:pt idx="676">
                  <c:v>99.348000000000013</c:v>
                </c:pt>
                <c:pt idx="677">
                  <c:v>99.348299999999995</c:v>
                </c:pt>
                <c:pt idx="678">
                  <c:v>99.348200000000006</c:v>
                </c:pt>
                <c:pt idx="679">
                  <c:v>99.347800000000007</c:v>
                </c:pt>
                <c:pt idx="680">
                  <c:v>99.346700000000013</c:v>
                </c:pt>
                <c:pt idx="681">
                  <c:v>99.345500000000001</c:v>
                </c:pt>
                <c:pt idx="682">
                  <c:v>99.344399999999993</c:v>
                </c:pt>
                <c:pt idx="683">
                  <c:v>99.343700000000013</c:v>
                </c:pt>
                <c:pt idx="684">
                  <c:v>99.343599999999995</c:v>
                </c:pt>
                <c:pt idx="685">
                  <c:v>99.343700000000013</c:v>
                </c:pt>
                <c:pt idx="686">
                  <c:v>99.343700000000013</c:v>
                </c:pt>
                <c:pt idx="687">
                  <c:v>99.343599999999995</c:v>
                </c:pt>
                <c:pt idx="688">
                  <c:v>99.344499999999996</c:v>
                </c:pt>
                <c:pt idx="689">
                  <c:v>99.344099999999997</c:v>
                </c:pt>
                <c:pt idx="690">
                  <c:v>99.343300000000013</c:v>
                </c:pt>
                <c:pt idx="691">
                  <c:v>99.342299999999994</c:v>
                </c:pt>
                <c:pt idx="692">
                  <c:v>99.339600000000004</c:v>
                </c:pt>
                <c:pt idx="693">
                  <c:v>99.337800000000001</c:v>
                </c:pt>
                <c:pt idx="694">
                  <c:v>99.336600000000004</c:v>
                </c:pt>
                <c:pt idx="695">
                  <c:v>99.336100000000002</c:v>
                </c:pt>
                <c:pt idx="696">
                  <c:v>99.336799999999982</c:v>
                </c:pt>
                <c:pt idx="697">
                  <c:v>99.337199999999996</c:v>
                </c:pt>
                <c:pt idx="698">
                  <c:v>99.337500000000006</c:v>
                </c:pt>
                <c:pt idx="699">
                  <c:v>99.337700000000012</c:v>
                </c:pt>
                <c:pt idx="700">
                  <c:v>99.337800000000001</c:v>
                </c:pt>
                <c:pt idx="701">
                  <c:v>99.337900000000005</c:v>
                </c:pt>
                <c:pt idx="702">
                  <c:v>99.337500000000006</c:v>
                </c:pt>
                <c:pt idx="703">
                  <c:v>99.336699999999993</c:v>
                </c:pt>
                <c:pt idx="704">
                  <c:v>99.335699999999989</c:v>
                </c:pt>
                <c:pt idx="705">
                  <c:v>99.334700000000012</c:v>
                </c:pt>
                <c:pt idx="706">
                  <c:v>99.334700000000012</c:v>
                </c:pt>
                <c:pt idx="707">
                  <c:v>99.334800000000001</c:v>
                </c:pt>
                <c:pt idx="708">
                  <c:v>99.334800000000001</c:v>
                </c:pt>
                <c:pt idx="709">
                  <c:v>99.335899999999981</c:v>
                </c:pt>
                <c:pt idx="710">
                  <c:v>99.335799999999978</c:v>
                </c:pt>
                <c:pt idx="711">
                  <c:v>99.335299999999989</c:v>
                </c:pt>
                <c:pt idx="712">
                  <c:v>99.334599999999995</c:v>
                </c:pt>
                <c:pt idx="713">
                  <c:v>99.332399999999978</c:v>
                </c:pt>
                <c:pt idx="714">
                  <c:v>99.3309</c:v>
                </c:pt>
                <c:pt idx="715">
                  <c:v>99.330200000000005</c:v>
                </c:pt>
                <c:pt idx="716">
                  <c:v>99.329899999999981</c:v>
                </c:pt>
                <c:pt idx="717">
                  <c:v>99.329899999999981</c:v>
                </c:pt>
                <c:pt idx="718">
                  <c:v>99.329799999999949</c:v>
                </c:pt>
                <c:pt idx="719">
                  <c:v>99.329799999999949</c:v>
                </c:pt>
                <c:pt idx="720">
                  <c:v>99.329799999999949</c:v>
                </c:pt>
                <c:pt idx="721">
                  <c:v>99.330100000000002</c:v>
                </c:pt>
                <c:pt idx="722">
                  <c:v>99.329699999999988</c:v>
                </c:pt>
                <c:pt idx="723">
                  <c:v>99.328899999999948</c:v>
                </c:pt>
                <c:pt idx="724">
                  <c:v>99.327799999999982</c:v>
                </c:pt>
                <c:pt idx="725">
                  <c:v>99.326299999999989</c:v>
                </c:pt>
                <c:pt idx="726">
                  <c:v>99.325999999999979</c:v>
                </c:pt>
                <c:pt idx="727">
                  <c:v>99.3262</c:v>
                </c:pt>
                <c:pt idx="728">
                  <c:v>99.326399999999978</c:v>
                </c:pt>
                <c:pt idx="729">
                  <c:v>99.327399999999983</c:v>
                </c:pt>
                <c:pt idx="730">
                  <c:v>99.327600000000004</c:v>
                </c:pt>
                <c:pt idx="731">
                  <c:v>99.327299999999994</c:v>
                </c:pt>
                <c:pt idx="732">
                  <c:v>99.326699999999988</c:v>
                </c:pt>
                <c:pt idx="733">
                  <c:v>99.325799999999958</c:v>
                </c:pt>
                <c:pt idx="734">
                  <c:v>99.323699999999988</c:v>
                </c:pt>
                <c:pt idx="735">
                  <c:v>99.32259999999998</c:v>
                </c:pt>
                <c:pt idx="736">
                  <c:v>99.322399999999988</c:v>
                </c:pt>
                <c:pt idx="737">
                  <c:v>99.32259999999998</c:v>
                </c:pt>
                <c:pt idx="738">
                  <c:v>99.3232</c:v>
                </c:pt>
                <c:pt idx="739">
                  <c:v>99.323399999999978</c:v>
                </c:pt>
                <c:pt idx="740">
                  <c:v>99.323299999999989</c:v>
                </c:pt>
                <c:pt idx="741">
                  <c:v>99.322999999999979</c:v>
                </c:pt>
                <c:pt idx="742">
                  <c:v>99.322399999999988</c:v>
                </c:pt>
                <c:pt idx="743">
                  <c:v>99.3215</c:v>
                </c:pt>
                <c:pt idx="744">
                  <c:v>99.320299999999989</c:v>
                </c:pt>
                <c:pt idx="745">
                  <c:v>99.319000000000003</c:v>
                </c:pt>
                <c:pt idx="746">
                  <c:v>99.316500000000005</c:v>
                </c:pt>
                <c:pt idx="747">
                  <c:v>99.315100000000001</c:v>
                </c:pt>
                <c:pt idx="748">
                  <c:v>99.314600000000027</c:v>
                </c:pt>
                <c:pt idx="749">
                  <c:v>99.314499999999995</c:v>
                </c:pt>
                <c:pt idx="750">
                  <c:v>99.315100000000001</c:v>
                </c:pt>
                <c:pt idx="751">
                  <c:v>99.315299999999993</c:v>
                </c:pt>
                <c:pt idx="752">
                  <c:v>99.315299999999993</c:v>
                </c:pt>
                <c:pt idx="753">
                  <c:v>99.315200000000004</c:v>
                </c:pt>
                <c:pt idx="754">
                  <c:v>99.315200000000004</c:v>
                </c:pt>
                <c:pt idx="755">
                  <c:v>99.314800000000005</c:v>
                </c:pt>
                <c:pt idx="756">
                  <c:v>99.314300000000003</c:v>
                </c:pt>
                <c:pt idx="757">
                  <c:v>99.314099999999996</c:v>
                </c:pt>
                <c:pt idx="758">
                  <c:v>99.314300000000003</c:v>
                </c:pt>
                <c:pt idx="759">
                  <c:v>99.314700000000002</c:v>
                </c:pt>
                <c:pt idx="760">
                  <c:v>99.315100000000001</c:v>
                </c:pt>
                <c:pt idx="761">
                  <c:v>99.315299999999993</c:v>
                </c:pt>
                <c:pt idx="762">
                  <c:v>99.316199999999995</c:v>
                </c:pt>
                <c:pt idx="763">
                  <c:v>99.316000000000003</c:v>
                </c:pt>
                <c:pt idx="764">
                  <c:v>99.315200000000004</c:v>
                </c:pt>
                <c:pt idx="765">
                  <c:v>99.313999999999993</c:v>
                </c:pt>
                <c:pt idx="766">
                  <c:v>99.312600000000003</c:v>
                </c:pt>
                <c:pt idx="767">
                  <c:v>99.309200000000004</c:v>
                </c:pt>
                <c:pt idx="768">
                  <c:v>99.306899999999999</c:v>
                </c:pt>
                <c:pt idx="769">
                  <c:v>99.305199999999999</c:v>
                </c:pt>
                <c:pt idx="770">
                  <c:v>99.304199999999994</c:v>
                </c:pt>
                <c:pt idx="771">
                  <c:v>99.304500000000004</c:v>
                </c:pt>
                <c:pt idx="772">
                  <c:v>99.304699999999997</c:v>
                </c:pt>
                <c:pt idx="773">
                  <c:v>99.304900000000004</c:v>
                </c:pt>
                <c:pt idx="774">
                  <c:v>99.305099999999982</c:v>
                </c:pt>
                <c:pt idx="775">
                  <c:v>99.3065</c:v>
                </c:pt>
                <c:pt idx="776">
                  <c:v>99.306600000000003</c:v>
                </c:pt>
                <c:pt idx="777">
                  <c:v>99.306100000000001</c:v>
                </c:pt>
                <c:pt idx="778">
                  <c:v>99.305399999999949</c:v>
                </c:pt>
                <c:pt idx="779">
                  <c:v>99.303399999999982</c:v>
                </c:pt>
                <c:pt idx="780">
                  <c:v>99.302999999999983</c:v>
                </c:pt>
                <c:pt idx="781">
                  <c:v>99.303299999999993</c:v>
                </c:pt>
                <c:pt idx="782">
                  <c:v>99.303699999999992</c:v>
                </c:pt>
                <c:pt idx="783">
                  <c:v>99.304699999999997</c:v>
                </c:pt>
                <c:pt idx="784">
                  <c:v>99.304999999999993</c:v>
                </c:pt>
                <c:pt idx="785">
                  <c:v>99.3048</c:v>
                </c:pt>
                <c:pt idx="786">
                  <c:v>99.304400000000001</c:v>
                </c:pt>
                <c:pt idx="787">
                  <c:v>99.302999999999983</c:v>
                </c:pt>
                <c:pt idx="788">
                  <c:v>99.301699999999997</c:v>
                </c:pt>
                <c:pt idx="789">
                  <c:v>99.300299999999993</c:v>
                </c:pt>
                <c:pt idx="790">
                  <c:v>99.2988</c:v>
                </c:pt>
                <c:pt idx="791">
                  <c:v>99.296499999999995</c:v>
                </c:pt>
                <c:pt idx="792">
                  <c:v>99.294900000000027</c:v>
                </c:pt>
                <c:pt idx="793">
                  <c:v>99.294300000000007</c:v>
                </c:pt>
                <c:pt idx="794">
                  <c:v>99.294200000000586</c:v>
                </c:pt>
                <c:pt idx="795">
                  <c:v>99.295100000000005</c:v>
                </c:pt>
                <c:pt idx="796">
                  <c:v>99.295500000000004</c:v>
                </c:pt>
                <c:pt idx="797">
                  <c:v>99.2958</c:v>
                </c:pt>
                <c:pt idx="798">
                  <c:v>99.296000000000006</c:v>
                </c:pt>
                <c:pt idx="799">
                  <c:v>99.296099999999996</c:v>
                </c:pt>
                <c:pt idx="800">
                  <c:v>99.295900000000003</c:v>
                </c:pt>
                <c:pt idx="801">
                  <c:v>99.295299999999997</c:v>
                </c:pt>
                <c:pt idx="802">
                  <c:v>99.294399999999996</c:v>
                </c:pt>
                <c:pt idx="803">
                  <c:v>99.293300000000002</c:v>
                </c:pt>
                <c:pt idx="804">
                  <c:v>99.291100000000327</c:v>
                </c:pt>
                <c:pt idx="805">
                  <c:v>99.29</c:v>
                </c:pt>
                <c:pt idx="806">
                  <c:v>99.289599999999993</c:v>
                </c:pt>
                <c:pt idx="807">
                  <c:v>99.289500000000004</c:v>
                </c:pt>
                <c:pt idx="808">
                  <c:v>99.2898</c:v>
                </c:pt>
                <c:pt idx="809">
                  <c:v>99.289699999999996</c:v>
                </c:pt>
                <c:pt idx="810">
                  <c:v>99.289500000000004</c:v>
                </c:pt>
                <c:pt idx="811">
                  <c:v>99.289100000000005</c:v>
                </c:pt>
                <c:pt idx="812">
                  <c:v>99.288399999999982</c:v>
                </c:pt>
                <c:pt idx="813">
                  <c:v>99.287400000000005</c:v>
                </c:pt>
                <c:pt idx="814">
                  <c:v>99.286199999999994</c:v>
                </c:pt>
                <c:pt idx="815">
                  <c:v>99.284700000000001</c:v>
                </c:pt>
                <c:pt idx="816">
                  <c:v>99.282699999999991</c:v>
                </c:pt>
                <c:pt idx="817">
                  <c:v>99.2821</c:v>
                </c:pt>
                <c:pt idx="818">
                  <c:v>99.282299999999992</c:v>
                </c:pt>
                <c:pt idx="819">
                  <c:v>99.28279999999998</c:v>
                </c:pt>
                <c:pt idx="820">
                  <c:v>99.284300000000002</c:v>
                </c:pt>
                <c:pt idx="821">
                  <c:v>99.284999999999997</c:v>
                </c:pt>
                <c:pt idx="822">
                  <c:v>99.285200000000003</c:v>
                </c:pt>
                <c:pt idx="823">
                  <c:v>99.2851</c:v>
                </c:pt>
                <c:pt idx="824">
                  <c:v>99.284200000000027</c:v>
                </c:pt>
                <c:pt idx="825">
                  <c:v>99.283199999999994</c:v>
                </c:pt>
                <c:pt idx="826">
                  <c:v>99.282299999999992</c:v>
                </c:pt>
                <c:pt idx="827">
                  <c:v>99.281700000000001</c:v>
                </c:pt>
                <c:pt idx="828">
                  <c:v>99.281300000000002</c:v>
                </c:pt>
                <c:pt idx="829">
                  <c:v>99.281200000000027</c:v>
                </c:pt>
                <c:pt idx="830">
                  <c:v>99.281099999999995</c:v>
                </c:pt>
                <c:pt idx="831">
                  <c:v>99.280799999999999</c:v>
                </c:pt>
                <c:pt idx="832">
                  <c:v>99.280299999999997</c:v>
                </c:pt>
                <c:pt idx="833">
                  <c:v>99.28</c:v>
                </c:pt>
                <c:pt idx="834">
                  <c:v>99.279200000000003</c:v>
                </c:pt>
                <c:pt idx="835">
                  <c:v>99.278099999999981</c:v>
                </c:pt>
                <c:pt idx="836">
                  <c:v>99.277000000000001</c:v>
                </c:pt>
                <c:pt idx="837">
                  <c:v>99.274799999999999</c:v>
                </c:pt>
                <c:pt idx="838">
                  <c:v>99.273200000000003</c:v>
                </c:pt>
                <c:pt idx="839">
                  <c:v>99.272399999999948</c:v>
                </c:pt>
                <c:pt idx="840">
                  <c:v>99.271999999999991</c:v>
                </c:pt>
                <c:pt idx="841">
                  <c:v>99.272299999999987</c:v>
                </c:pt>
                <c:pt idx="842">
                  <c:v>99.272299999999987</c:v>
                </c:pt>
                <c:pt idx="843">
                  <c:v>99.272199999999998</c:v>
                </c:pt>
                <c:pt idx="844">
                  <c:v>99.27209999999998</c:v>
                </c:pt>
                <c:pt idx="845">
                  <c:v>99.272299999999987</c:v>
                </c:pt>
                <c:pt idx="846">
                  <c:v>99.271799999999999</c:v>
                </c:pt>
                <c:pt idx="847">
                  <c:v>99.271000000000001</c:v>
                </c:pt>
                <c:pt idx="848">
                  <c:v>99.269900000000007</c:v>
                </c:pt>
                <c:pt idx="849">
                  <c:v>99.268500000000003</c:v>
                </c:pt>
                <c:pt idx="850">
                  <c:v>99.268199999999993</c:v>
                </c:pt>
                <c:pt idx="851">
                  <c:v>99.2684</c:v>
                </c:pt>
                <c:pt idx="852">
                  <c:v>99.268699999999995</c:v>
                </c:pt>
                <c:pt idx="853">
                  <c:v>99.27</c:v>
                </c:pt>
                <c:pt idx="854">
                  <c:v>99.270600000000002</c:v>
                </c:pt>
                <c:pt idx="855">
                  <c:v>99.271000000000001</c:v>
                </c:pt>
                <c:pt idx="856">
                  <c:v>99.271199999999993</c:v>
                </c:pt>
                <c:pt idx="857">
                  <c:v>99.270600000000002</c:v>
                </c:pt>
                <c:pt idx="858">
                  <c:v>99.27</c:v>
                </c:pt>
                <c:pt idx="859">
                  <c:v>99.269000000000005</c:v>
                </c:pt>
                <c:pt idx="860">
                  <c:v>99.267700000000005</c:v>
                </c:pt>
                <c:pt idx="861">
                  <c:v>99.265699999999995</c:v>
                </c:pt>
                <c:pt idx="862">
                  <c:v>99.265000000000001</c:v>
                </c:pt>
                <c:pt idx="863">
                  <c:v>99.265199999999993</c:v>
                </c:pt>
                <c:pt idx="864">
                  <c:v>99.2654</c:v>
                </c:pt>
                <c:pt idx="865">
                  <c:v>99.266499999999994</c:v>
                </c:pt>
                <c:pt idx="866">
                  <c:v>99.266900000000007</c:v>
                </c:pt>
                <c:pt idx="867">
                  <c:v>99.266999999999996</c:v>
                </c:pt>
                <c:pt idx="868">
                  <c:v>99.266800000000003</c:v>
                </c:pt>
                <c:pt idx="869">
                  <c:v>99.265900000000002</c:v>
                </c:pt>
                <c:pt idx="870">
                  <c:v>99.264799999999994</c:v>
                </c:pt>
                <c:pt idx="871">
                  <c:v>99.263499999999993</c:v>
                </c:pt>
                <c:pt idx="872">
                  <c:v>99.262200000000007</c:v>
                </c:pt>
                <c:pt idx="873">
                  <c:v>99.261200000000542</c:v>
                </c:pt>
                <c:pt idx="874">
                  <c:v>99.261100000000027</c:v>
                </c:pt>
                <c:pt idx="875">
                  <c:v>99.260999999999996</c:v>
                </c:pt>
                <c:pt idx="876">
                  <c:v>99.260900000000007</c:v>
                </c:pt>
                <c:pt idx="877">
                  <c:v>99.262200000000007</c:v>
                </c:pt>
                <c:pt idx="878">
                  <c:v>99.262200000000007</c:v>
                </c:pt>
                <c:pt idx="879">
                  <c:v>99.261799999999994</c:v>
                </c:pt>
                <c:pt idx="880">
                  <c:v>99.261100000000027</c:v>
                </c:pt>
                <c:pt idx="881">
                  <c:v>99.259200000000007</c:v>
                </c:pt>
                <c:pt idx="882">
                  <c:v>99.257800000000003</c:v>
                </c:pt>
                <c:pt idx="883">
                  <c:v>99.256299999999996</c:v>
                </c:pt>
                <c:pt idx="884">
                  <c:v>99.254800000000003</c:v>
                </c:pt>
                <c:pt idx="885">
                  <c:v>99.253799999999998</c:v>
                </c:pt>
                <c:pt idx="886">
                  <c:v>99.253399999999999</c:v>
                </c:pt>
                <c:pt idx="887">
                  <c:v>99.253</c:v>
                </c:pt>
                <c:pt idx="888">
                  <c:v>99.252600000000001</c:v>
                </c:pt>
                <c:pt idx="889">
                  <c:v>99.253399999999999</c:v>
                </c:pt>
                <c:pt idx="890">
                  <c:v>99.253600000000006</c:v>
                </c:pt>
                <c:pt idx="891">
                  <c:v>99.253399999999999</c:v>
                </c:pt>
                <c:pt idx="892">
                  <c:v>99.253100000000003</c:v>
                </c:pt>
                <c:pt idx="893">
                  <c:v>99.252200000000002</c:v>
                </c:pt>
                <c:pt idx="894">
                  <c:v>99.251199999999997</c:v>
                </c:pt>
                <c:pt idx="895">
                  <c:v>99.249899999999997</c:v>
                </c:pt>
                <c:pt idx="896">
                  <c:v>99.248500000000007</c:v>
                </c:pt>
                <c:pt idx="897">
                  <c:v>99.247300000000024</c:v>
                </c:pt>
                <c:pt idx="898">
                  <c:v>99.246600000000427</c:v>
                </c:pt>
                <c:pt idx="899">
                  <c:v>99.246700000000004</c:v>
                </c:pt>
                <c:pt idx="900">
                  <c:v>99.246899999999997</c:v>
                </c:pt>
                <c:pt idx="901">
                  <c:v>99.247200000000589</c:v>
                </c:pt>
                <c:pt idx="902">
                  <c:v>99.248800000000003</c:v>
                </c:pt>
                <c:pt idx="903">
                  <c:v>99.249100000000027</c:v>
                </c:pt>
                <c:pt idx="904">
                  <c:v>99.248900000000006</c:v>
                </c:pt>
                <c:pt idx="905">
                  <c:v>99.248500000000007</c:v>
                </c:pt>
                <c:pt idx="906">
                  <c:v>99.246499999999997</c:v>
                </c:pt>
                <c:pt idx="907">
                  <c:v>99.244900000000499</c:v>
                </c:pt>
                <c:pt idx="908">
                  <c:v>99.243300000000005</c:v>
                </c:pt>
                <c:pt idx="909">
                  <c:v>99.24160000000056</c:v>
                </c:pt>
                <c:pt idx="910">
                  <c:v>99.239500000000007</c:v>
                </c:pt>
                <c:pt idx="911">
                  <c:v>99.238</c:v>
                </c:pt>
                <c:pt idx="912">
                  <c:v>99.237200000000499</c:v>
                </c:pt>
                <c:pt idx="913">
                  <c:v>99.236999999999995</c:v>
                </c:pt>
                <c:pt idx="914">
                  <c:v>99.237700000000004</c:v>
                </c:pt>
                <c:pt idx="915">
                  <c:v>99.238</c:v>
                </c:pt>
                <c:pt idx="916">
                  <c:v>99.238100000000003</c:v>
                </c:pt>
                <c:pt idx="917">
                  <c:v>99.238</c:v>
                </c:pt>
                <c:pt idx="918">
                  <c:v>99.237899999999996</c:v>
                </c:pt>
                <c:pt idx="919">
                  <c:v>99.237100000000027</c:v>
                </c:pt>
                <c:pt idx="920">
                  <c:v>99.235799999999998</c:v>
                </c:pt>
                <c:pt idx="921">
                  <c:v>99.234200000000499</c:v>
                </c:pt>
                <c:pt idx="922">
                  <c:v>99.230900000000005</c:v>
                </c:pt>
                <c:pt idx="923">
                  <c:v>99.22829999999999</c:v>
                </c:pt>
                <c:pt idx="924">
                  <c:v>99.226100000000002</c:v>
                </c:pt>
                <c:pt idx="925">
                  <c:v>99.224300000000014</c:v>
                </c:pt>
                <c:pt idx="926">
                  <c:v>99.2239</c:v>
                </c:pt>
                <c:pt idx="927">
                  <c:v>99.2239</c:v>
                </c:pt>
                <c:pt idx="928">
                  <c:v>99.224000000000004</c:v>
                </c:pt>
                <c:pt idx="929">
                  <c:v>99.224300000000014</c:v>
                </c:pt>
                <c:pt idx="930">
                  <c:v>99.224599999999995</c:v>
                </c:pt>
                <c:pt idx="931">
                  <c:v>99.225899999999982</c:v>
                </c:pt>
                <c:pt idx="932">
                  <c:v>99.226100000000002</c:v>
                </c:pt>
                <c:pt idx="933">
                  <c:v>99.225699999999989</c:v>
                </c:pt>
                <c:pt idx="934">
                  <c:v>99.225099999999998</c:v>
                </c:pt>
                <c:pt idx="935">
                  <c:v>99.222899999999981</c:v>
                </c:pt>
                <c:pt idx="936">
                  <c:v>99.221500000000006</c:v>
                </c:pt>
                <c:pt idx="937">
                  <c:v>99.221000000000004</c:v>
                </c:pt>
                <c:pt idx="938">
                  <c:v>99.221100000000007</c:v>
                </c:pt>
                <c:pt idx="939">
                  <c:v>99.221900000000005</c:v>
                </c:pt>
                <c:pt idx="940">
                  <c:v>99.222699999999989</c:v>
                </c:pt>
                <c:pt idx="941">
                  <c:v>99.223299999999995</c:v>
                </c:pt>
                <c:pt idx="942">
                  <c:v>99.223799999999983</c:v>
                </c:pt>
                <c:pt idx="943">
                  <c:v>99.224800000000002</c:v>
                </c:pt>
                <c:pt idx="944">
                  <c:v>99.224800000000002</c:v>
                </c:pt>
                <c:pt idx="945">
                  <c:v>99.224300000000014</c:v>
                </c:pt>
                <c:pt idx="946">
                  <c:v>99.223600000000005</c:v>
                </c:pt>
                <c:pt idx="947">
                  <c:v>99.221199999999996</c:v>
                </c:pt>
                <c:pt idx="948">
                  <c:v>99.219700000000003</c:v>
                </c:pt>
                <c:pt idx="949">
                  <c:v>99.219099999999997</c:v>
                </c:pt>
                <c:pt idx="950">
                  <c:v>99.218999999999994</c:v>
                </c:pt>
                <c:pt idx="951">
                  <c:v>99.219499999999996</c:v>
                </c:pt>
                <c:pt idx="952">
                  <c:v>99.219700000000003</c:v>
                </c:pt>
                <c:pt idx="953">
                  <c:v>99.219800000000006</c:v>
                </c:pt>
                <c:pt idx="954">
                  <c:v>99.219700000000003</c:v>
                </c:pt>
                <c:pt idx="955">
                  <c:v>99.22</c:v>
                </c:pt>
                <c:pt idx="956">
                  <c:v>99.219600000000227</c:v>
                </c:pt>
                <c:pt idx="957">
                  <c:v>99.218999999999994</c:v>
                </c:pt>
                <c:pt idx="958">
                  <c:v>99.218300000000013</c:v>
                </c:pt>
                <c:pt idx="959">
                  <c:v>99.216600000000227</c:v>
                </c:pt>
                <c:pt idx="960">
                  <c:v>99.215300000000013</c:v>
                </c:pt>
                <c:pt idx="961">
                  <c:v>99.213899999999995</c:v>
                </c:pt>
                <c:pt idx="962">
                  <c:v>99.212700000000012</c:v>
                </c:pt>
                <c:pt idx="963">
                  <c:v>99.211900000000227</c:v>
                </c:pt>
                <c:pt idx="964">
                  <c:v>99.212199999999996</c:v>
                </c:pt>
                <c:pt idx="965">
                  <c:v>99.212500000000006</c:v>
                </c:pt>
                <c:pt idx="966">
                  <c:v>99.212800000000001</c:v>
                </c:pt>
                <c:pt idx="967">
                  <c:v>99.212999999999994</c:v>
                </c:pt>
                <c:pt idx="968">
                  <c:v>99.214400000000026</c:v>
                </c:pt>
                <c:pt idx="969">
                  <c:v>99.214799999999997</c:v>
                </c:pt>
                <c:pt idx="970">
                  <c:v>99.214799999999997</c:v>
                </c:pt>
                <c:pt idx="971">
                  <c:v>99.214500000000427</c:v>
                </c:pt>
                <c:pt idx="972">
                  <c:v>99.212900000000005</c:v>
                </c:pt>
                <c:pt idx="973">
                  <c:v>99.211700000000022</c:v>
                </c:pt>
                <c:pt idx="974">
                  <c:v>99.211200000000616</c:v>
                </c:pt>
                <c:pt idx="975">
                  <c:v>99.211200000000616</c:v>
                </c:pt>
                <c:pt idx="976">
                  <c:v>99.211100000000513</c:v>
                </c:pt>
                <c:pt idx="977">
                  <c:v>99.211000000000027</c:v>
                </c:pt>
                <c:pt idx="978">
                  <c:v>99.210899999999995</c:v>
                </c:pt>
                <c:pt idx="979">
                  <c:v>99.210600000000127</c:v>
                </c:pt>
                <c:pt idx="980">
                  <c:v>99.210700000000003</c:v>
                </c:pt>
                <c:pt idx="981">
                  <c:v>99.210300000000004</c:v>
                </c:pt>
                <c:pt idx="982">
                  <c:v>99.209500000000006</c:v>
                </c:pt>
                <c:pt idx="983">
                  <c:v>99.208600000000004</c:v>
                </c:pt>
                <c:pt idx="984">
                  <c:v>99.207700000000003</c:v>
                </c:pt>
                <c:pt idx="985">
                  <c:v>99.207800000000006</c:v>
                </c:pt>
                <c:pt idx="986">
                  <c:v>99.207899999999995</c:v>
                </c:pt>
                <c:pt idx="987">
                  <c:v>99.207499999999996</c:v>
                </c:pt>
                <c:pt idx="988">
                  <c:v>99.207600000000127</c:v>
                </c:pt>
                <c:pt idx="989">
                  <c:v>99.207700000000003</c:v>
                </c:pt>
                <c:pt idx="990">
                  <c:v>99.207800000000006</c:v>
                </c:pt>
                <c:pt idx="991">
                  <c:v>99.207800000000006</c:v>
                </c:pt>
                <c:pt idx="992">
                  <c:v>99.206800000000001</c:v>
                </c:pt>
                <c:pt idx="993">
                  <c:v>99.206000000000003</c:v>
                </c:pt>
                <c:pt idx="994">
                  <c:v>99.205100000000002</c:v>
                </c:pt>
                <c:pt idx="995">
                  <c:v>99.203999999999994</c:v>
                </c:pt>
                <c:pt idx="996">
                  <c:v>99.202799999999982</c:v>
                </c:pt>
                <c:pt idx="997">
                  <c:v>99.201200000000227</c:v>
                </c:pt>
                <c:pt idx="998">
                  <c:v>99.200300000000013</c:v>
                </c:pt>
                <c:pt idx="999">
                  <c:v>99.200199999999995</c:v>
                </c:pt>
                <c:pt idx="1000">
                  <c:v>99.200599999999994</c:v>
                </c:pt>
                <c:pt idx="1001">
                  <c:v>99.201600000000127</c:v>
                </c:pt>
                <c:pt idx="1002">
                  <c:v>99.202000000000012</c:v>
                </c:pt>
                <c:pt idx="1003">
                  <c:v>99.202299999999994</c:v>
                </c:pt>
                <c:pt idx="1004">
                  <c:v>99.202299999999994</c:v>
                </c:pt>
                <c:pt idx="1005">
                  <c:v>99.202100000000002</c:v>
                </c:pt>
                <c:pt idx="1006">
                  <c:v>99.201499999999996</c:v>
                </c:pt>
                <c:pt idx="1007">
                  <c:v>99.200700000000012</c:v>
                </c:pt>
                <c:pt idx="1008">
                  <c:v>99.199699999999993</c:v>
                </c:pt>
                <c:pt idx="1009">
                  <c:v>99.197500000000005</c:v>
                </c:pt>
                <c:pt idx="1010">
                  <c:v>99.195699999999988</c:v>
                </c:pt>
                <c:pt idx="1011">
                  <c:v>99.194000000000003</c:v>
                </c:pt>
                <c:pt idx="1012">
                  <c:v>99.192099999999982</c:v>
                </c:pt>
                <c:pt idx="1013">
                  <c:v>99.1905</c:v>
                </c:pt>
                <c:pt idx="1014">
                  <c:v>99.189799999999948</c:v>
                </c:pt>
                <c:pt idx="1015">
                  <c:v>99.189599999999999</c:v>
                </c:pt>
                <c:pt idx="1016">
                  <c:v>99.189599999999999</c:v>
                </c:pt>
                <c:pt idx="1017">
                  <c:v>99.190699999999993</c:v>
                </c:pt>
                <c:pt idx="1018">
                  <c:v>99.191300000000012</c:v>
                </c:pt>
                <c:pt idx="1019">
                  <c:v>99.191599999999994</c:v>
                </c:pt>
                <c:pt idx="1020">
                  <c:v>99.191699999999997</c:v>
                </c:pt>
                <c:pt idx="1021">
                  <c:v>99.191500000000005</c:v>
                </c:pt>
                <c:pt idx="1022">
                  <c:v>99.191000000000003</c:v>
                </c:pt>
                <c:pt idx="1023">
                  <c:v>99.190299999999993</c:v>
                </c:pt>
                <c:pt idx="1024">
                  <c:v>99.189799999999948</c:v>
                </c:pt>
                <c:pt idx="1025">
                  <c:v>99.189499999999981</c:v>
                </c:pt>
                <c:pt idx="1026">
                  <c:v>99.189799999999948</c:v>
                </c:pt>
                <c:pt idx="1027">
                  <c:v>99.190299999999993</c:v>
                </c:pt>
                <c:pt idx="1028">
                  <c:v>99.190799999999982</c:v>
                </c:pt>
                <c:pt idx="1029">
                  <c:v>99.191199999999995</c:v>
                </c:pt>
                <c:pt idx="1030">
                  <c:v>99.192499999999981</c:v>
                </c:pt>
                <c:pt idx="1031">
                  <c:v>99.192799999999949</c:v>
                </c:pt>
                <c:pt idx="1032">
                  <c:v>99.192599999999999</c:v>
                </c:pt>
                <c:pt idx="1033">
                  <c:v>99.1922</c:v>
                </c:pt>
                <c:pt idx="1034">
                  <c:v>99.190100000000001</c:v>
                </c:pt>
                <c:pt idx="1035">
                  <c:v>99.188399999999959</c:v>
                </c:pt>
                <c:pt idx="1036">
                  <c:v>99.186599999999999</c:v>
                </c:pt>
                <c:pt idx="1037">
                  <c:v>99.184699999999992</c:v>
                </c:pt>
                <c:pt idx="1038">
                  <c:v>99.183399999999978</c:v>
                </c:pt>
                <c:pt idx="1039">
                  <c:v>99.183199999999999</c:v>
                </c:pt>
                <c:pt idx="1040">
                  <c:v>99.183299999999988</c:v>
                </c:pt>
                <c:pt idx="1041">
                  <c:v>99.183399999999978</c:v>
                </c:pt>
                <c:pt idx="1042">
                  <c:v>99.185099999999949</c:v>
                </c:pt>
                <c:pt idx="1043">
                  <c:v>99.185399999999959</c:v>
                </c:pt>
                <c:pt idx="1044">
                  <c:v>99.18519999999998</c:v>
                </c:pt>
                <c:pt idx="1045">
                  <c:v>99.184699999999992</c:v>
                </c:pt>
                <c:pt idx="1046">
                  <c:v>99.182699999999983</c:v>
                </c:pt>
                <c:pt idx="1047">
                  <c:v>99.181200000000004</c:v>
                </c:pt>
                <c:pt idx="1048">
                  <c:v>99.179799999999958</c:v>
                </c:pt>
                <c:pt idx="1049">
                  <c:v>99.178199999999919</c:v>
                </c:pt>
                <c:pt idx="1050">
                  <c:v>99.176499999999919</c:v>
                </c:pt>
                <c:pt idx="1051">
                  <c:v>99.175699999999978</c:v>
                </c:pt>
                <c:pt idx="1052">
                  <c:v>99.175799999999342</c:v>
                </c:pt>
                <c:pt idx="1053">
                  <c:v>99.17619999999998</c:v>
                </c:pt>
                <c:pt idx="1054">
                  <c:v>99.177299999999988</c:v>
                </c:pt>
                <c:pt idx="1055">
                  <c:v>99.177799999999948</c:v>
                </c:pt>
                <c:pt idx="1056">
                  <c:v>99.177999999999983</c:v>
                </c:pt>
                <c:pt idx="1057">
                  <c:v>99.178099999999958</c:v>
                </c:pt>
                <c:pt idx="1058">
                  <c:v>99.177699999999987</c:v>
                </c:pt>
                <c:pt idx="1059">
                  <c:v>99.177299999999988</c:v>
                </c:pt>
                <c:pt idx="1060">
                  <c:v>99.176599999999979</c:v>
                </c:pt>
                <c:pt idx="1061">
                  <c:v>99.175699999999978</c:v>
                </c:pt>
                <c:pt idx="1062">
                  <c:v>99.174599999999998</c:v>
                </c:pt>
                <c:pt idx="1063">
                  <c:v>99.173499999999919</c:v>
                </c:pt>
                <c:pt idx="1064">
                  <c:v>99.173499999999919</c:v>
                </c:pt>
                <c:pt idx="1065">
                  <c:v>99.173799999999858</c:v>
                </c:pt>
                <c:pt idx="1066">
                  <c:v>99.174199999999999</c:v>
                </c:pt>
                <c:pt idx="1067">
                  <c:v>99.175599999999989</c:v>
                </c:pt>
                <c:pt idx="1068">
                  <c:v>99.176099999999948</c:v>
                </c:pt>
                <c:pt idx="1069">
                  <c:v>99.176299999999998</c:v>
                </c:pt>
                <c:pt idx="1070">
                  <c:v>99.176399999999958</c:v>
                </c:pt>
                <c:pt idx="1071">
                  <c:v>99.175699999999978</c:v>
                </c:pt>
                <c:pt idx="1072">
                  <c:v>99.175099999999958</c:v>
                </c:pt>
                <c:pt idx="1073">
                  <c:v>99.174199999999999</c:v>
                </c:pt>
                <c:pt idx="1074">
                  <c:v>99.17319999999998</c:v>
                </c:pt>
                <c:pt idx="1075">
                  <c:v>99.171299999999988</c:v>
                </c:pt>
                <c:pt idx="1076">
                  <c:v>99.169600000000003</c:v>
                </c:pt>
                <c:pt idx="1077">
                  <c:v>99.1678</c:v>
                </c:pt>
                <c:pt idx="1078">
                  <c:v>99.165899999999979</c:v>
                </c:pt>
                <c:pt idx="1079">
                  <c:v>99.164699999999996</c:v>
                </c:pt>
                <c:pt idx="1080">
                  <c:v>99.164500000000004</c:v>
                </c:pt>
                <c:pt idx="1081">
                  <c:v>99.164500000000004</c:v>
                </c:pt>
                <c:pt idx="1082">
                  <c:v>99.164599999999993</c:v>
                </c:pt>
                <c:pt idx="1083">
                  <c:v>99.1661</c:v>
                </c:pt>
                <c:pt idx="1084">
                  <c:v>99.166399999999982</c:v>
                </c:pt>
                <c:pt idx="1085">
                  <c:v>99.166200000000003</c:v>
                </c:pt>
                <c:pt idx="1086">
                  <c:v>99.165699999999987</c:v>
                </c:pt>
                <c:pt idx="1087">
                  <c:v>99.163799999999981</c:v>
                </c:pt>
                <c:pt idx="1088">
                  <c:v>99.162199999999999</c:v>
                </c:pt>
                <c:pt idx="1089">
                  <c:v>99.160600000000002</c:v>
                </c:pt>
                <c:pt idx="1090">
                  <c:v>99.159099999999981</c:v>
                </c:pt>
                <c:pt idx="1091">
                  <c:v>99.157999999999987</c:v>
                </c:pt>
                <c:pt idx="1092">
                  <c:v>99.157600000000002</c:v>
                </c:pt>
                <c:pt idx="1093">
                  <c:v>99.157299999999992</c:v>
                </c:pt>
                <c:pt idx="1094">
                  <c:v>99.156899999999979</c:v>
                </c:pt>
                <c:pt idx="1095">
                  <c:v>99.156599999999983</c:v>
                </c:pt>
                <c:pt idx="1096">
                  <c:v>99.157200000000003</c:v>
                </c:pt>
                <c:pt idx="1097">
                  <c:v>99.156899999999979</c:v>
                </c:pt>
                <c:pt idx="1098">
                  <c:v>99.156199999999998</c:v>
                </c:pt>
                <c:pt idx="1099">
                  <c:v>99.155199999999979</c:v>
                </c:pt>
                <c:pt idx="1100">
                  <c:v>99.152999999999949</c:v>
                </c:pt>
                <c:pt idx="1101">
                  <c:v>99.151200000000003</c:v>
                </c:pt>
                <c:pt idx="1102">
                  <c:v>99.149299999999997</c:v>
                </c:pt>
                <c:pt idx="1103">
                  <c:v>99.147300000000001</c:v>
                </c:pt>
                <c:pt idx="1104">
                  <c:v>99.145499999999998</c:v>
                </c:pt>
                <c:pt idx="1105">
                  <c:v>99.144800000000004</c:v>
                </c:pt>
                <c:pt idx="1106">
                  <c:v>99.144800000000004</c:v>
                </c:pt>
                <c:pt idx="1107">
                  <c:v>99.144999999999996</c:v>
                </c:pt>
                <c:pt idx="1108">
                  <c:v>99.146699999999996</c:v>
                </c:pt>
                <c:pt idx="1109">
                  <c:v>99.147400000000005</c:v>
                </c:pt>
                <c:pt idx="1110">
                  <c:v>99.1477</c:v>
                </c:pt>
                <c:pt idx="1111">
                  <c:v>99.147800000000004</c:v>
                </c:pt>
                <c:pt idx="1112">
                  <c:v>99.147099999999995</c:v>
                </c:pt>
                <c:pt idx="1113">
                  <c:v>99.146199999999993</c:v>
                </c:pt>
                <c:pt idx="1114">
                  <c:v>99.145099999999999</c:v>
                </c:pt>
                <c:pt idx="1115">
                  <c:v>99.143900000000002</c:v>
                </c:pt>
                <c:pt idx="1116">
                  <c:v>99.141900000000007</c:v>
                </c:pt>
                <c:pt idx="1117">
                  <c:v>99.141099999999994</c:v>
                </c:pt>
                <c:pt idx="1118">
                  <c:v>99.140299999999996</c:v>
                </c:pt>
                <c:pt idx="1119">
                  <c:v>99.139299999999992</c:v>
                </c:pt>
                <c:pt idx="1120">
                  <c:v>99.139699999999991</c:v>
                </c:pt>
                <c:pt idx="1121">
                  <c:v>99.139899999999983</c:v>
                </c:pt>
                <c:pt idx="1122">
                  <c:v>99.13979999999998</c:v>
                </c:pt>
                <c:pt idx="1123">
                  <c:v>99.139699999999991</c:v>
                </c:pt>
                <c:pt idx="1124">
                  <c:v>99.139600000000002</c:v>
                </c:pt>
                <c:pt idx="1125">
                  <c:v>99.139200000000002</c:v>
                </c:pt>
                <c:pt idx="1126">
                  <c:v>99.138499999999979</c:v>
                </c:pt>
                <c:pt idx="1127">
                  <c:v>99.137600000000006</c:v>
                </c:pt>
                <c:pt idx="1128">
                  <c:v>99.136499999999998</c:v>
                </c:pt>
                <c:pt idx="1129">
                  <c:v>99.134399999999999</c:v>
                </c:pt>
                <c:pt idx="1130">
                  <c:v>99.132699999999986</c:v>
                </c:pt>
                <c:pt idx="1131">
                  <c:v>99.131699999999995</c:v>
                </c:pt>
                <c:pt idx="1132">
                  <c:v>99.131299999999996</c:v>
                </c:pt>
                <c:pt idx="1133">
                  <c:v>99.131500000000003</c:v>
                </c:pt>
                <c:pt idx="1134">
                  <c:v>99.131799999999998</c:v>
                </c:pt>
                <c:pt idx="1135">
                  <c:v>99.131999999999991</c:v>
                </c:pt>
                <c:pt idx="1136">
                  <c:v>99.132199999999983</c:v>
                </c:pt>
                <c:pt idx="1137">
                  <c:v>99.13339999999998</c:v>
                </c:pt>
                <c:pt idx="1138">
                  <c:v>99.13369999999999</c:v>
                </c:pt>
                <c:pt idx="1139">
                  <c:v>99.133600000000001</c:v>
                </c:pt>
                <c:pt idx="1140">
                  <c:v>99.133299999999991</c:v>
                </c:pt>
                <c:pt idx="1141">
                  <c:v>99.131799999999998</c:v>
                </c:pt>
                <c:pt idx="1142">
                  <c:v>99.130499999999998</c:v>
                </c:pt>
                <c:pt idx="1143">
                  <c:v>99.129199999999983</c:v>
                </c:pt>
                <c:pt idx="1144">
                  <c:v>99.127799999999979</c:v>
                </c:pt>
                <c:pt idx="1145">
                  <c:v>99.125799999999558</c:v>
                </c:pt>
                <c:pt idx="1146">
                  <c:v>99.12439999999998</c:v>
                </c:pt>
                <c:pt idx="1147">
                  <c:v>99.123699999999999</c:v>
                </c:pt>
                <c:pt idx="1148">
                  <c:v>99.123799999999989</c:v>
                </c:pt>
                <c:pt idx="1149">
                  <c:v>99.125099999999989</c:v>
                </c:pt>
                <c:pt idx="1150">
                  <c:v>99.12609999999998</c:v>
                </c:pt>
                <c:pt idx="1151">
                  <c:v>99.126799999999989</c:v>
                </c:pt>
                <c:pt idx="1152">
                  <c:v>99.12739999999998</c:v>
                </c:pt>
                <c:pt idx="1153">
                  <c:v>99.128499999999988</c:v>
                </c:pt>
                <c:pt idx="1154">
                  <c:v>99.128399999999758</c:v>
                </c:pt>
                <c:pt idx="1155">
                  <c:v>99.127799999999979</c:v>
                </c:pt>
                <c:pt idx="1156">
                  <c:v>99.126999999999981</c:v>
                </c:pt>
                <c:pt idx="1157">
                  <c:v>99.124299999999991</c:v>
                </c:pt>
                <c:pt idx="1158">
                  <c:v>99.122499999999988</c:v>
                </c:pt>
                <c:pt idx="1159">
                  <c:v>99.121099999999998</c:v>
                </c:pt>
                <c:pt idx="1160">
                  <c:v>99.120599999999982</c:v>
                </c:pt>
                <c:pt idx="1161">
                  <c:v>99.120599999999982</c:v>
                </c:pt>
                <c:pt idx="1162">
                  <c:v>99.121499999999983</c:v>
                </c:pt>
                <c:pt idx="1163">
                  <c:v>99.121999999999986</c:v>
                </c:pt>
                <c:pt idx="1164">
                  <c:v>99.122199999999978</c:v>
                </c:pt>
                <c:pt idx="1165">
                  <c:v>99.122399999999658</c:v>
                </c:pt>
                <c:pt idx="1166">
                  <c:v>99.122499999999988</c:v>
                </c:pt>
                <c:pt idx="1167">
                  <c:v>99.122099999999989</c:v>
                </c:pt>
                <c:pt idx="1168">
                  <c:v>99.121299999999991</c:v>
                </c:pt>
                <c:pt idx="1169">
                  <c:v>99.120299999999986</c:v>
                </c:pt>
                <c:pt idx="1170">
                  <c:v>99.118099999999998</c:v>
                </c:pt>
                <c:pt idx="1171">
                  <c:v>99.116399999999999</c:v>
                </c:pt>
                <c:pt idx="1172">
                  <c:v>99.114800000000002</c:v>
                </c:pt>
                <c:pt idx="1173">
                  <c:v>99.113100000000003</c:v>
                </c:pt>
                <c:pt idx="1174">
                  <c:v>99.111199999999997</c:v>
                </c:pt>
                <c:pt idx="1175">
                  <c:v>99.1096</c:v>
                </c:pt>
                <c:pt idx="1176">
                  <c:v>99.108799999999988</c:v>
                </c:pt>
                <c:pt idx="1177">
                  <c:v>99.108599999999981</c:v>
                </c:pt>
                <c:pt idx="1178">
                  <c:v>99.109200000000001</c:v>
                </c:pt>
                <c:pt idx="1179">
                  <c:v>99.1096</c:v>
                </c:pt>
                <c:pt idx="1180">
                  <c:v>99.109699999999989</c:v>
                </c:pt>
                <c:pt idx="1181">
                  <c:v>99.109699999999989</c:v>
                </c:pt>
                <c:pt idx="1182">
                  <c:v>99.109799999999979</c:v>
                </c:pt>
                <c:pt idx="1183">
                  <c:v>99.109200000000001</c:v>
                </c:pt>
                <c:pt idx="1184">
                  <c:v>99.108199999999982</c:v>
                </c:pt>
                <c:pt idx="1185">
                  <c:v>99.106899999999982</c:v>
                </c:pt>
                <c:pt idx="1186">
                  <c:v>99.104200000000006</c:v>
                </c:pt>
                <c:pt idx="1187">
                  <c:v>99.102599999999981</c:v>
                </c:pt>
                <c:pt idx="1188">
                  <c:v>99.10199999999999</c:v>
                </c:pt>
                <c:pt idx="1189">
                  <c:v>99.102099999999979</c:v>
                </c:pt>
                <c:pt idx="1190">
                  <c:v>99.101799999999983</c:v>
                </c:pt>
                <c:pt idx="1191">
                  <c:v>99.101299999999995</c:v>
                </c:pt>
                <c:pt idx="1192">
                  <c:v>99.101100000000002</c:v>
                </c:pt>
                <c:pt idx="1193">
                  <c:v>99.101200000000006</c:v>
                </c:pt>
                <c:pt idx="1194">
                  <c:v>99.101200000000006</c:v>
                </c:pt>
                <c:pt idx="1195">
                  <c:v>99.100499999999982</c:v>
                </c:pt>
                <c:pt idx="1196">
                  <c:v>99.099900000000005</c:v>
                </c:pt>
                <c:pt idx="1197">
                  <c:v>99.099100000000007</c:v>
                </c:pt>
                <c:pt idx="1198">
                  <c:v>99.098200000000006</c:v>
                </c:pt>
                <c:pt idx="1199">
                  <c:v>99.096900000000005</c:v>
                </c:pt>
                <c:pt idx="1200">
                  <c:v>99.095799999999983</c:v>
                </c:pt>
                <c:pt idx="1201">
                  <c:v>99.094700000000003</c:v>
                </c:pt>
                <c:pt idx="1202">
                  <c:v>99.093700000000013</c:v>
                </c:pt>
                <c:pt idx="1203">
                  <c:v>99.093999999999994</c:v>
                </c:pt>
                <c:pt idx="1204">
                  <c:v>99.094700000000003</c:v>
                </c:pt>
                <c:pt idx="1205">
                  <c:v>99.095399999999998</c:v>
                </c:pt>
                <c:pt idx="1206">
                  <c:v>99.096100000000007</c:v>
                </c:pt>
                <c:pt idx="1207">
                  <c:v>99.098000000000013</c:v>
                </c:pt>
                <c:pt idx="1208">
                  <c:v>99.098699999999994</c:v>
                </c:pt>
                <c:pt idx="1209">
                  <c:v>99.099000000000004</c:v>
                </c:pt>
                <c:pt idx="1210">
                  <c:v>99.099100000000007</c:v>
                </c:pt>
                <c:pt idx="1211">
                  <c:v>99.097899999999996</c:v>
                </c:pt>
                <c:pt idx="1212">
                  <c:v>99.097300000000004</c:v>
                </c:pt>
                <c:pt idx="1213">
                  <c:v>99.096500000000006</c:v>
                </c:pt>
                <c:pt idx="1214">
                  <c:v>99.095500000000001</c:v>
                </c:pt>
                <c:pt idx="1215">
                  <c:v>99.093900000000005</c:v>
                </c:pt>
                <c:pt idx="1216">
                  <c:v>99.092399999999998</c:v>
                </c:pt>
                <c:pt idx="1217">
                  <c:v>99.091399999999993</c:v>
                </c:pt>
                <c:pt idx="1218">
                  <c:v>99.090999999999994</c:v>
                </c:pt>
                <c:pt idx="1219">
                  <c:v>99.090999999999994</c:v>
                </c:pt>
                <c:pt idx="1220">
                  <c:v>99.091300000000004</c:v>
                </c:pt>
                <c:pt idx="1221">
                  <c:v>99.091600000000227</c:v>
                </c:pt>
                <c:pt idx="1222">
                  <c:v>99.092000000000013</c:v>
                </c:pt>
                <c:pt idx="1223">
                  <c:v>99.093400000000003</c:v>
                </c:pt>
                <c:pt idx="1224">
                  <c:v>99.093700000000013</c:v>
                </c:pt>
                <c:pt idx="1225">
                  <c:v>99.093500000000006</c:v>
                </c:pt>
                <c:pt idx="1226">
                  <c:v>99.0929</c:v>
                </c:pt>
                <c:pt idx="1227">
                  <c:v>99.092200000000005</c:v>
                </c:pt>
                <c:pt idx="1228">
                  <c:v>99.089600000000004</c:v>
                </c:pt>
                <c:pt idx="1229">
                  <c:v>99.087700000000012</c:v>
                </c:pt>
                <c:pt idx="1230">
                  <c:v>99.085799999999978</c:v>
                </c:pt>
                <c:pt idx="1231">
                  <c:v>99.0839</c:v>
                </c:pt>
                <c:pt idx="1232">
                  <c:v>99.082299999999989</c:v>
                </c:pt>
                <c:pt idx="1233">
                  <c:v>99.081999999999994</c:v>
                </c:pt>
                <c:pt idx="1234">
                  <c:v>99.082399999999978</c:v>
                </c:pt>
                <c:pt idx="1235">
                  <c:v>99.082999999999998</c:v>
                </c:pt>
                <c:pt idx="1236">
                  <c:v>99.0852</c:v>
                </c:pt>
                <c:pt idx="1237">
                  <c:v>99.086100000000002</c:v>
                </c:pt>
                <c:pt idx="1238">
                  <c:v>99.086600000000004</c:v>
                </c:pt>
                <c:pt idx="1239">
                  <c:v>99.086799999999982</c:v>
                </c:pt>
                <c:pt idx="1240">
                  <c:v>99.085699999999989</c:v>
                </c:pt>
                <c:pt idx="1241">
                  <c:v>99.084599999999995</c:v>
                </c:pt>
                <c:pt idx="1242">
                  <c:v>99.083399999999983</c:v>
                </c:pt>
                <c:pt idx="1243">
                  <c:v>99.081999999999994</c:v>
                </c:pt>
                <c:pt idx="1244">
                  <c:v>99.079699999999988</c:v>
                </c:pt>
                <c:pt idx="1245">
                  <c:v>99.077999999999989</c:v>
                </c:pt>
                <c:pt idx="1246">
                  <c:v>99.076699999999988</c:v>
                </c:pt>
                <c:pt idx="1247">
                  <c:v>99.075999999999979</c:v>
                </c:pt>
                <c:pt idx="1248">
                  <c:v>99.076699999999988</c:v>
                </c:pt>
                <c:pt idx="1249">
                  <c:v>99.077100000000002</c:v>
                </c:pt>
                <c:pt idx="1250">
                  <c:v>99.077299999999994</c:v>
                </c:pt>
                <c:pt idx="1251">
                  <c:v>99.077500000000001</c:v>
                </c:pt>
                <c:pt idx="1252">
                  <c:v>99.078399999999988</c:v>
                </c:pt>
                <c:pt idx="1253">
                  <c:v>99.078499999999948</c:v>
                </c:pt>
                <c:pt idx="1254">
                  <c:v>99.078199999999981</c:v>
                </c:pt>
                <c:pt idx="1255">
                  <c:v>99.077699999999993</c:v>
                </c:pt>
                <c:pt idx="1256">
                  <c:v>99.076099999999983</c:v>
                </c:pt>
                <c:pt idx="1257">
                  <c:v>99.074799999999982</c:v>
                </c:pt>
                <c:pt idx="1258">
                  <c:v>99.073499999999981</c:v>
                </c:pt>
                <c:pt idx="1259">
                  <c:v>99.071999999999989</c:v>
                </c:pt>
                <c:pt idx="1260">
                  <c:v>99.070399999999978</c:v>
                </c:pt>
                <c:pt idx="1261">
                  <c:v>99.0685</c:v>
                </c:pt>
                <c:pt idx="1262">
                  <c:v>99.067499999999995</c:v>
                </c:pt>
                <c:pt idx="1263">
                  <c:v>99.067300000000003</c:v>
                </c:pt>
                <c:pt idx="1264">
                  <c:v>99.067300000000003</c:v>
                </c:pt>
                <c:pt idx="1265">
                  <c:v>99.068299999999994</c:v>
                </c:pt>
                <c:pt idx="1266">
                  <c:v>99.068799999999982</c:v>
                </c:pt>
                <c:pt idx="1267">
                  <c:v>99.069000000000003</c:v>
                </c:pt>
                <c:pt idx="1268">
                  <c:v>99.069199999999995</c:v>
                </c:pt>
                <c:pt idx="1269">
                  <c:v>99.069100000000006</c:v>
                </c:pt>
                <c:pt idx="1270">
                  <c:v>99.0685</c:v>
                </c:pt>
                <c:pt idx="1271">
                  <c:v>99.067600000000027</c:v>
                </c:pt>
                <c:pt idx="1272">
                  <c:v>99.066599999999994</c:v>
                </c:pt>
                <c:pt idx="1273">
                  <c:v>99.064800000000005</c:v>
                </c:pt>
                <c:pt idx="1274">
                  <c:v>99.064499999999995</c:v>
                </c:pt>
                <c:pt idx="1275">
                  <c:v>99.065200000000004</c:v>
                </c:pt>
                <c:pt idx="1276">
                  <c:v>99.066000000000003</c:v>
                </c:pt>
                <c:pt idx="1277">
                  <c:v>99.068100000000001</c:v>
                </c:pt>
                <c:pt idx="1278">
                  <c:v>99.069400000000002</c:v>
                </c:pt>
                <c:pt idx="1279">
                  <c:v>99.070299999999989</c:v>
                </c:pt>
                <c:pt idx="1280">
                  <c:v>99.07089999999998</c:v>
                </c:pt>
                <c:pt idx="1281">
                  <c:v>99.070699999999988</c:v>
                </c:pt>
                <c:pt idx="1282">
                  <c:v>99.0702</c:v>
                </c:pt>
                <c:pt idx="1283">
                  <c:v>99.069400000000002</c:v>
                </c:pt>
                <c:pt idx="1284">
                  <c:v>99.068399999999983</c:v>
                </c:pt>
                <c:pt idx="1285">
                  <c:v>99.065799999999982</c:v>
                </c:pt>
                <c:pt idx="1286">
                  <c:v>99.064099999999996</c:v>
                </c:pt>
                <c:pt idx="1287">
                  <c:v>99.063000000000002</c:v>
                </c:pt>
                <c:pt idx="1288">
                  <c:v>99.062299999999993</c:v>
                </c:pt>
                <c:pt idx="1289">
                  <c:v>99.062399999999982</c:v>
                </c:pt>
                <c:pt idx="1290">
                  <c:v>99.062299999999993</c:v>
                </c:pt>
                <c:pt idx="1291">
                  <c:v>99.062000000000012</c:v>
                </c:pt>
                <c:pt idx="1292">
                  <c:v>99.061600000000027</c:v>
                </c:pt>
                <c:pt idx="1293">
                  <c:v>99.061099999999996</c:v>
                </c:pt>
                <c:pt idx="1294">
                  <c:v>99.060500000000005</c:v>
                </c:pt>
                <c:pt idx="1295">
                  <c:v>99.0595</c:v>
                </c:pt>
                <c:pt idx="1296">
                  <c:v>99.058499999999981</c:v>
                </c:pt>
                <c:pt idx="1297">
                  <c:v>99.057300000000012</c:v>
                </c:pt>
                <c:pt idx="1298">
                  <c:v>99.055399999999949</c:v>
                </c:pt>
                <c:pt idx="1299">
                  <c:v>99.053899999999999</c:v>
                </c:pt>
                <c:pt idx="1300">
                  <c:v>99.052599999999998</c:v>
                </c:pt>
                <c:pt idx="1301">
                  <c:v>99.051599999999993</c:v>
                </c:pt>
                <c:pt idx="1302">
                  <c:v>99.051999999999992</c:v>
                </c:pt>
                <c:pt idx="1303">
                  <c:v>99.052499999999981</c:v>
                </c:pt>
                <c:pt idx="1304">
                  <c:v>99.052999999999983</c:v>
                </c:pt>
                <c:pt idx="1305">
                  <c:v>99.0535</c:v>
                </c:pt>
                <c:pt idx="1306">
                  <c:v>99.055199999999999</c:v>
                </c:pt>
                <c:pt idx="1307">
                  <c:v>99.05589999999998</c:v>
                </c:pt>
                <c:pt idx="1308">
                  <c:v>99.056100000000001</c:v>
                </c:pt>
                <c:pt idx="1309">
                  <c:v>99.056100000000001</c:v>
                </c:pt>
                <c:pt idx="1310">
                  <c:v>99.0548</c:v>
                </c:pt>
                <c:pt idx="1311">
                  <c:v>99.053799999999981</c:v>
                </c:pt>
                <c:pt idx="1312">
                  <c:v>99.052599999999998</c:v>
                </c:pt>
                <c:pt idx="1313">
                  <c:v>99.051300000000012</c:v>
                </c:pt>
                <c:pt idx="1314">
                  <c:v>99.049200000000027</c:v>
                </c:pt>
                <c:pt idx="1315">
                  <c:v>99.047200000000586</c:v>
                </c:pt>
                <c:pt idx="1316">
                  <c:v>99.045299999999997</c:v>
                </c:pt>
                <c:pt idx="1317">
                  <c:v>99.043400000000005</c:v>
                </c:pt>
                <c:pt idx="1318">
                  <c:v>99.041500000000127</c:v>
                </c:pt>
                <c:pt idx="1319">
                  <c:v>99.040600000000026</c:v>
                </c:pt>
                <c:pt idx="1320">
                  <c:v>99.040600000000026</c:v>
                </c:pt>
                <c:pt idx="1321">
                  <c:v>99.040800000000004</c:v>
                </c:pt>
                <c:pt idx="1322">
                  <c:v>99.042299999999997</c:v>
                </c:pt>
                <c:pt idx="1323">
                  <c:v>99.0428</c:v>
                </c:pt>
                <c:pt idx="1324">
                  <c:v>99.043000000000006</c:v>
                </c:pt>
                <c:pt idx="1325">
                  <c:v>99.043000000000006</c:v>
                </c:pt>
                <c:pt idx="1326">
                  <c:v>99.0428</c:v>
                </c:pt>
                <c:pt idx="1327">
                  <c:v>99.041600000000543</c:v>
                </c:pt>
                <c:pt idx="1328">
                  <c:v>99.040999999999997</c:v>
                </c:pt>
                <c:pt idx="1329">
                  <c:v>99.040999999999997</c:v>
                </c:pt>
                <c:pt idx="1330">
                  <c:v>99.041700000000006</c:v>
                </c:pt>
                <c:pt idx="1331">
                  <c:v>99.043000000000006</c:v>
                </c:pt>
                <c:pt idx="1332">
                  <c:v>99.044100000000327</c:v>
                </c:pt>
                <c:pt idx="1333">
                  <c:v>99.045199999999994</c:v>
                </c:pt>
                <c:pt idx="1334">
                  <c:v>99.046099999999996</c:v>
                </c:pt>
                <c:pt idx="1335">
                  <c:v>99.047399999999996</c:v>
                </c:pt>
                <c:pt idx="1336">
                  <c:v>99.047700000000006</c:v>
                </c:pt>
                <c:pt idx="1337">
                  <c:v>99.047500000000127</c:v>
                </c:pt>
                <c:pt idx="1338">
                  <c:v>99.046999999999997</c:v>
                </c:pt>
                <c:pt idx="1339">
                  <c:v>99.044799999999995</c:v>
                </c:pt>
                <c:pt idx="1340">
                  <c:v>99.043300000000002</c:v>
                </c:pt>
                <c:pt idx="1341">
                  <c:v>99.042000000000002</c:v>
                </c:pt>
                <c:pt idx="1342">
                  <c:v>99.040700000000001</c:v>
                </c:pt>
                <c:pt idx="1343">
                  <c:v>99.039299999999997</c:v>
                </c:pt>
                <c:pt idx="1344">
                  <c:v>99.037899999999993</c:v>
                </c:pt>
                <c:pt idx="1345">
                  <c:v>99.036500000000004</c:v>
                </c:pt>
                <c:pt idx="1346">
                  <c:v>99.035299999999992</c:v>
                </c:pt>
                <c:pt idx="1347">
                  <c:v>99.035200000000003</c:v>
                </c:pt>
                <c:pt idx="1348">
                  <c:v>99.034999999999997</c:v>
                </c:pt>
                <c:pt idx="1349">
                  <c:v>99.034099999999995</c:v>
                </c:pt>
                <c:pt idx="1350">
                  <c:v>99.032600000000002</c:v>
                </c:pt>
                <c:pt idx="1351">
                  <c:v>99.03279999999998</c:v>
                </c:pt>
                <c:pt idx="1352">
                  <c:v>99.032899999999998</c:v>
                </c:pt>
                <c:pt idx="1353">
                  <c:v>99.032899999999998</c:v>
                </c:pt>
                <c:pt idx="1354">
                  <c:v>99.032899999999998</c:v>
                </c:pt>
                <c:pt idx="1355">
                  <c:v>99.033199999999994</c:v>
                </c:pt>
                <c:pt idx="1356">
                  <c:v>99.033299999999997</c:v>
                </c:pt>
                <c:pt idx="1357">
                  <c:v>99.033100000000005</c:v>
                </c:pt>
                <c:pt idx="1358">
                  <c:v>99.032699999999991</c:v>
                </c:pt>
                <c:pt idx="1359">
                  <c:v>99.0321</c:v>
                </c:pt>
                <c:pt idx="1360">
                  <c:v>99.030500000000004</c:v>
                </c:pt>
                <c:pt idx="1361">
                  <c:v>99.028999999999982</c:v>
                </c:pt>
                <c:pt idx="1362">
                  <c:v>99.0274</c:v>
                </c:pt>
                <c:pt idx="1363">
                  <c:v>99.025599999999983</c:v>
                </c:pt>
                <c:pt idx="1364">
                  <c:v>99.024100000000004</c:v>
                </c:pt>
                <c:pt idx="1365">
                  <c:v>99.023899999999998</c:v>
                </c:pt>
                <c:pt idx="1366">
                  <c:v>99.0244</c:v>
                </c:pt>
                <c:pt idx="1367">
                  <c:v>99.025099999999981</c:v>
                </c:pt>
                <c:pt idx="1368">
                  <c:v>99.027600000000007</c:v>
                </c:pt>
                <c:pt idx="1369">
                  <c:v>99.028799999999919</c:v>
                </c:pt>
                <c:pt idx="1370">
                  <c:v>99.029600000000002</c:v>
                </c:pt>
                <c:pt idx="1371">
                  <c:v>99.030100000000004</c:v>
                </c:pt>
                <c:pt idx="1372">
                  <c:v>99.029399999999981</c:v>
                </c:pt>
                <c:pt idx="1373">
                  <c:v>99.028699999999986</c:v>
                </c:pt>
                <c:pt idx="1374">
                  <c:v>99.027699999999996</c:v>
                </c:pt>
                <c:pt idx="1375">
                  <c:v>99.026499999999999</c:v>
                </c:pt>
                <c:pt idx="1376">
                  <c:v>99.024199999999993</c:v>
                </c:pt>
                <c:pt idx="1377">
                  <c:v>99.02249999999998</c:v>
                </c:pt>
                <c:pt idx="1378">
                  <c:v>99.021000000000001</c:v>
                </c:pt>
                <c:pt idx="1379">
                  <c:v>99.019499999999994</c:v>
                </c:pt>
                <c:pt idx="1380">
                  <c:v>99.018199999999993</c:v>
                </c:pt>
                <c:pt idx="1381">
                  <c:v>99.016900000000007</c:v>
                </c:pt>
                <c:pt idx="1382">
                  <c:v>99.015600000000006</c:v>
                </c:pt>
                <c:pt idx="1383">
                  <c:v>99.014700000000005</c:v>
                </c:pt>
                <c:pt idx="1384">
                  <c:v>99.014799999999994</c:v>
                </c:pt>
                <c:pt idx="1385">
                  <c:v>99.014700000000005</c:v>
                </c:pt>
                <c:pt idx="1386">
                  <c:v>99.014500000000027</c:v>
                </c:pt>
                <c:pt idx="1387">
                  <c:v>99.014300000000006</c:v>
                </c:pt>
                <c:pt idx="1388">
                  <c:v>99.014899999999997</c:v>
                </c:pt>
                <c:pt idx="1389">
                  <c:v>99.014899999999997</c:v>
                </c:pt>
                <c:pt idx="1390">
                  <c:v>99.014600000000499</c:v>
                </c:pt>
                <c:pt idx="1391">
                  <c:v>99.014300000000006</c:v>
                </c:pt>
                <c:pt idx="1392">
                  <c:v>99.013999999999996</c:v>
                </c:pt>
                <c:pt idx="1393">
                  <c:v>99.012900000000002</c:v>
                </c:pt>
                <c:pt idx="1394">
                  <c:v>99.012</c:v>
                </c:pt>
                <c:pt idx="1395">
                  <c:v>99.011100000000027</c:v>
                </c:pt>
                <c:pt idx="1396">
                  <c:v>99.009900000000002</c:v>
                </c:pt>
                <c:pt idx="1397">
                  <c:v>99.00839999999998</c:v>
                </c:pt>
                <c:pt idx="1398">
                  <c:v>99.007199999999997</c:v>
                </c:pt>
                <c:pt idx="1399">
                  <c:v>99.007000000000005</c:v>
                </c:pt>
                <c:pt idx="1400">
                  <c:v>99.007300000000001</c:v>
                </c:pt>
                <c:pt idx="1401">
                  <c:v>99.008200000000002</c:v>
                </c:pt>
                <c:pt idx="1402">
                  <c:v>99.009</c:v>
                </c:pt>
                <c:pt idx="1403">
                  <c:v>99.009900000000002</c:v>
                </c:pt>
                <c:pt idx="1404">
                  <c:v>99.0107</c:v>
                </c:pt>
                <c:pt idx="1405">
                  <c:v>99.012200000000007</c:v>
                </c:pt>
                <c:pt idx="1406">
                  <c:v>99.012699999999995</c:v>
                </c:pt>
                <c:pt idx="1407">
                  <c:v>99.012799999999999</c:v>
                </c:pt>
                <c:pt idx="1408">
                  <c:v>99.012600000000006</c:v>
                </c:pt>
                <c:pt idx="1409">
                  <c:v>99.010800000000003</c:v>
                </c:pt>
                <c:pt idx="1410">
                  <c:v>99.009399999999999</c:v>
                </c:pt>
                <c:pt idx="1411">
                  <c:v>99.007999999999996</c:v>
                </c:pt>
                <c:pt idx="1412">
                  <c:v>99.006399999999999</c:v>
                </c:pt>
                <c:pt idx="1413">
                  <c:v>99.004300000000001</c:v>
                </c:pt>
                <c:pt idx="1414">
                  <c:v>99.00269999999999</c:v>
                </c:pt>
                <c:pt idx="1415">
                  <c:v>99.001300000000001</c:v>
                </c:pt>
                <c:pt idx="1416">
                  <c:v>98.999899999999997</c:v>
                </c:pt>
                <c:pt idx="1417">
                  <c:v>98.999399999999994</c:v>
                </c:pt>
                <c:pt idx="1418">
                  <c:v>98.999500000000026</c:v>
                </c:pt>
                <c:pt idx="1419">
                  <c:v>99.000299999999996</c:v>
                </c:pt>
                <c:pt idx="1420">
                  <c:v>99.001300000000001</c:v>
                </c:pt>
                <c:pt idx="1421">
                  <c:v>99.003100000000003</c:v>
                </c:pt>
                <c:pt idx="1422">
                  <c:v>99.003900000000002</c:v>
                </c:pt>
                <c:pt idx="1423">
                  <c:v>99.004300000000001</c:v>
                </c:pt>
                <c:pt idx="1424">
                  <c:v>99.004300000000001</c:v>
                </c:pt>
                <c:pt idx="1425">
                  <c:v>99.004099999999994</c:v>
                </c:pt>
                <c:pt idx="1426">
                  <c:v>99.002499999999998</c:v>
                </c:pt>
                <c:pt idx="1427">
                  <c:v>99.001300000000001</c:v>
                </c:pt>
                <c:pt idx="1428">
                  <c:v>99.000100000000003</c:v>
                </c:pt>
                <c:pt idx="1429">
                  <c:v>98.998800000000003</c:v>
                </c:pt>
                <c:pt idx="1430">
                  <c:v>98.996799999999993</c:v>
                </c:pt>
                <c:pt idx="1431">
                  <c:v>98.995099999999994</c:v>
                </c:pt>
                <c:pt idx="1432">
                  <c:v>98.993200000000499</c:v>
                </c:pt>
                <c:pt idx="1433">
                  <c:v>98.991300000000024</c:v>
                </c:pt>
                <c:pt idx="1434">
                  <c:v>98.989000000000004</c:v>
                </c:pt>
                <c:pt idx="1435">
                  <c:v>98.986800000000002</c:v>
                </c:pt>
                <c:pt idx="1436">
                  <c:v>98.984800000000007</c:v>
                </c:pt>
                <c:pt idx="1437">
                  <c:v>98.983199999999997</c:v>
                </c:pt>
                <c:pt idx="1438">
                  <c:v>98.9833</c:v>
                </c:pt>
                <c:pt idx="1439">
                  <c:v>98.983800000000002</c:v>
                </c:pt>
                <c:pt idx="1440">
                  <c:v>98.984499999999997</c:v>
                </c:pt>
                <c:pt idx="1441">
                  <c:v>98.985299999999995</c:v>
                </c:pt>
                <c:pt idx="1442">
                  <c:v>98.988</c:v>
                </c:pt>
                <c:pt idx="1443">
                  <c:v>98.989000000000004</c:v>
                </c:pt>
                <c:pt idx="1444">
                  <c:v>98.989400000000003</c:v>
                </c:pt>
                <c:pt idx="1445">
                  <c:v>98.989500000000007</c:v>
                </c:pt>
                <c:pt idx="1446">
                  <c:v>98.987700000000004</c:v>
                </c:pt>
                <c:pt idx="1447">
                  <c:v>98.9863</c:v>
                </c:pt>
                <c:pt idx="1448">
                  <c:v>98.984899999999996</c:v>
                </c:pt>
                <c:pt idx="1449">
                  <c:v>98.983400000000003</c:v>
                </c:pt>
                <c:pt idx="1450">
                  <c:v>98.981200000000499</c:v>
                </c:pt>
                <c:pt idx="1451">
                  <c:v>98.979600000000005</c:v>
                </c:pt>
                <c:pt idx="1452">
                  <c:v>98.97829999999999</c:v>
                </c:pt>
                <c:pt idx="1453">
                  <c:v>98.977400000000003</c:v>
                </c:pt>
                <c:pt idx="1454">
                  <c:v>98.97829999999999</c:v>
                </c:pt>
                <c:pt idx="1455">
                  <c:v>98.979100000000003</c:v>
                </c:pt>
                <c:pt idx="1456">
                  <c:v>98.979799999999983</c:v>
                </c:pt>
                <c:pt idx="1457">
                  <c:v>98.980400000000003</c:v>
                </c:pt>
                <c:pt idx="1458">
                  <c:v>98.980999999999995</c:v>
                </c:pt>
                <c:pt idx="1459">
                  <c:v>98.981899999999996</c:v>
                </c:pt>
                <c:pt idx="1460">
                  <c:v>98.982000000000014</c:v>
                </c:pt>
                <c:pt idx="1461">
                  <c:v>98.981800000000007</c:v>
                </c:pt>
                <c:pt idx="1462">
                  <c:v>98.981399999999994</c:v>
                </c:pt>
                <c:pt idx="1463">
                  <c:v>98.979500000000002</c:v>
                </c:pt>
                <c:pt idx="1464">
                  <c:v>98.978099999999998</c:v>
                </c:pt>
                <c:pt idx="1465">
                  <c:v>98.976699999999994</c:v>
                </c:pt>
                <c:pt idx="1466">
                  <c:v>98.975200000000001</c:v>
                </c:pt>
                <c:pt idx="1467">
                  <c:v>98.972999999999999</c:v>
                </c:pt>
                <c:pt idx="1468">
                  <c:v>98.971000000000004</c:v>
                </c:pt>
                <c:pt idx="1469">
                  <c:v>98.968900000000005</c:v>
                </c:pt>
                <c:pt idx="1470">
                  <c:v>98.966899999999995</c:v>
                </c:pt>
                <c:pt idx="1471">
                  <c:v>98.965000000000003</c:v>
                </c:pt>
                <c:pt idx="1472">
                  <c:v>98.964300000000023</c:v>
                </c:pt>
                <c:pt idx="1473">
                  <c:v>98.964700000000022</c:v>
                </c:pt>
                <c:pt idx="1474">
                  <c:v>98.965300000000013</c:v>
                </c:pt>
                <c:pt idx="1475">
                  <c:v>98.967700000000022</c:v>
                </c:pt>
                <c:pt idx="1476">
                  <c:v>98.969200000000427</c:v>
                </c:pt>
                <c:pt idx="1477">
                  <c:v>98.970399999999998</c:v>
                </c:pt>
                <c:pt idx="1478">
                  <c:v>98.971400000000003</c:v>
                </c:pt>
                <c:pt idx="1479">
                  <c:v>98.971900000000005</c:v>
                </c:pt>
                <c:pt idx="1480">
                  <c:v>98.971900000000005</c:v>
                </c:pt>
                <c:pt idx="1481">
                  <c:v>98.971500000000006</c:v>
                </c:pt>
                <c:pt idx="1482">
                  <c:v>98.970799999999983</c:v>
                </c:pt>
                <c:pt idx="1483">
                  <c:v>98.968300000000013</c:v>
                </c:pt>
                <c:pt idx="1484">
                  <c:v>98.966600000000227</c:v>
                </c:pt>
                <c:pt idx="1485">
                  <c:v>98.964900000000227</c:v>
                </c:pt>
                <c:pt idx="1486">
                  <c:v>98.963099999999997</c:v>
                </c:pt>
                <c:pt idx="1487">
                  <c:v>98.961000000000027</c:v>
                </c:pt>
                <c:pt idx="1488">
                  <c:v>98.959199999999996</c:v>
                </c:pt>
                <c:pt idx="1489">
                  <c:v>98.957600000000127</c:v>
                </c:pt>
                <c:pt idx="1490">
                  <c:v>98.956700000000012</c:v>
                </c:pt>
                <c:pt idx="1491">
                  <c:v>98.956500000000005</c:v>
                </c:pt>
                <c:pt idx="1492">
                  <c:v>98.956800000000001</c:v>
                </c:pt>
                <c:pt idx="1493">
                  <c:v>98.956700000000012</c:v>
                </c:pt>
                <c:pt idx="1494">
                  <c:v>98.956500000000005</c:v>
                </c:pt>
                <c:pt idx="1495">
                  <c:v>98.956300000000013</c:v>
                </c:pt>
                <c:pt idx="1496">
                  <c:v>98.956400000000002</c:v>
                </c:pt>
                <c:pt idx="1497">
                  <c:v>98.956100000000006</c:v>
                </c:pt>
                <c:pt idx="1498">
                  <c:v>98.955799999999982</c:v>
                </c:pt>
                <c:pt idx="1499">
                  <c:v>98.955399999999983</c:v>
                </c:pt>
                <c:pt idx="1500">
                  <c:v>98.954600000000127</c:v>
                </c:pt>
                <c:pt idx="1501">
                  <c:v>98.953800000000001</c:v>
                </c:pt>
                <c:pt idx="1502">
                  <c:v>98.953000000000003</c:v>
                </c:pt>
                <c:pt idx="1503">
                  <c:v>98.952000000000012</c:v>
                </c:pt>
                <c:pt idx="1504">
                  <c:v>98.950500000000005</c:v>
                </c:pt>
                <c:pt idx="1505">
                  <c:v>98.948899999999995</c:v>
                </c:pt>
                <c:pt idx="1506">
                  <c:v>98.947400000000513</c:v>
                </c:pt>
                <c:pt idx="1507">
                  <c:v>98.946200000000601</c:v>
                </c:pt>
                <c:pt idx="1508">
                  <c:v>98.946000000000026</c:v>
                </c:pt>
                <c:pt idx="1509">
                  <c:v>98.946399999999997</c:v>
                </c:pt>
                <c:pt idx="1510">
                  <c:v>98.947100000000589</c:v>
                </c:pt>
                <c:pt idx="1511">
                  <c:v>98.947800000000427</c:v>
                </c:pt>
                <c:pt idx="1512">
                  <c:v>98.950500000000005</c:v>
                </c:pt>
                <c:pt idx="1513">
                  <c:v>98.951600000000127</c:v>
                </c:pt>
                <c:pt idx="1514">
                  <c:v>98.952200000000005</c:v>
                </c:pt>
                <c:pt idx="1515">
                  <c:v>98.952600000000004</c:v>
                </c:pt>
                <c:pt idx="1516">
                  <c:v>98.951300000000003</c:v>
                </c:pt>
                <c:pt idx="1517">
                  <c:v>98.950300000000013</c:v>
                </c:pt>
                <c:pt idx="1518">
                  <c:v>98.949100000000499</c:v>
                </c:pt>
                <c:pt idx="1519">
                  <c:v>98.947800000000427</c:v>
                </c:pt>
                <c:pt idx="1520">
                  <c:v>98.945499999999996</c:v>
                </c:pt>
                <c:pt idx="1521">
                  <c:v>98.943700000000007</c:v>
                </c:pt>
                <c:pt idx="1522">
                  <c:v>98.942099999999996</c:v>
                </c:pt>
                <c:pt idx="1523">
                  <c:v>98.940600000000586</c:v>
                </c:pt>
                <c:pt idx="1524">
                  <c:v>98.939200000000127</c:v>
                </c:pt>
                <c:pt idx="1525">
                  <c:v>98.938199999999995</c:v>
                </c:pt>
                <c:pt idx="1526">
                  <c:v>98.937200000000558</c:v>
                </c:pt>
                <c:pt idx="1527">
                  <c:v>98.936700000000002</c:v>
                </c:pt>
                <c:pt idx="1528">
                  <c:v>98.936899999999994</c:v>
                </c:pt>
                <c:pt idx="1529">
                  <c:v>98.937900000000027</c:v>
                </c:pt>
                <c:pt idx="1530">
                  <c:v>98.938500000000005</c:v>
                </c:pt>
                <c:pt idx="1531">
                  <c:v>98.938999999999993</c:v>
                </c:pt>
                <c:pt idx="1532">
                  <c:v>98.939300000000003</c:v>
                </c:pt>
                <c:pt idx="1533">
                  <c:v>98.939800000000005</c:v>
                </c:pt>
                <c:pt idx="1534">
                  <c:v>98.939800000000005</c:v>
                </c:pt>
                <c:pt idx="1535">
                  <c:v>98.939600000000027</c:v>
                </c:pt>
                <c:pt idx="1536">
                  <c:v>98.939300000000003</c:v>
                </c:pt>
                <c:pt idx="1537">
                  <c:v>98.937900000000027</c:v>
                </c:pt>
                <c:pt idx="1538">
                  <c:v>98.937000000000026</c:v>
                </c:pt>
                <c:pt idx="1539">
                  <c:v>98.936000000000007</c:v>
                </c:pt>
                <c:pt idx="1540">
                  <c:v>98.934799999999996</c:v>
                </c:pt>
                <c:pt idx="1541">
                  <c:v>98.933099999999996</c:v>
                </c:pt>
                <c:pt idx="1542">
                  <c:v>98.931600000000557</c:v>
                </c:pt>
                <c:pt idx="1543">
                  <c:v>98.930600000000027</c:v>
                </c:pt>
                <c:pt idx="1544">
                  <c:v>98.930200000000127</c:v>
                </c:pt>
                <c:pt idx="1545">
                  <c:v>98.930400000000006</c:v>
                </c:pt>
                <c:pt idx="1546">
                  <c:v>98.930800000000005</c:v>
                </c:pt>
                <c:pt idx="1547">
                  <c:v>98.931300000000007</c:v>
                </c:pt>
                <c:pt idx="1548">
                  <c:v>98.931799999999996</c:v>
                </c:pt>
                <c:pt idx="1549">
                  <c:v>98.933499999999995</c:v>
                </c:pt>
                <c:pt idx="1550">
                  <c:v>98.933899999999994</c:v>
                </c:pt>
                <c:pt idx="1551">
                  <c:v>98.933899999999994</c:v>
                </c:pt>
                <c:pt idx="1552">
                  <c:v>98.933600000000027</c:v>
                </c:pt>
                <c:pt idx="1553">
                  <c:v>98.931500000000227</c:v>
                </c:pt>
                <c:pt idx="1554">
                  <c:v>98.929900000000004</c:v>
                </c:pt>
                <c:pt idx="1555">
                  <c:v>98.928200000000004</c:v>
                </c:pt>
                <c:pt idx="1556">
                  <c:v>98.926400000000001</c:v>
                </c:pt>
                <c:pt idx="1557">
                  <c:v>98.924600000000027</c:v>
                </c:pt>
                <c:pt idx="1558">
                  <c:v>98.922399999999982</c:v>
                </c:pt>
                <c:pt idx="1559">
                  <c:v>98.920699999999997</c:v>
                </c:pt>
                <c:pt idx="1560">
                  <c:v>98.919200000000586</c:v>
                </c:pt>
                <c:pt idx="1561">
                  <c:v>98.91760000000059</c:v>
                </c:pt>
                <c:pt idx="1562">
                  <c:v>98.916600000000543</c:v>
                </c:pt>
                <c:pt idx="1563">
                  <c:v>98.915600000000026</c:v>
                </c:pt>
                <c:pt idx="1564">
                  <c:v>98.915499999999994</c:v>
                </c:pt>
                <c:pt idx="1565">
                  <c:v>98.915899999999993</c:v>
                </c:pt>
                <c:pt idx="1566">
                  <c:v>98.916900000000027</c:v>
                </c:pt>
                <c:pt idx="1567">
                  <c:v>98.91760000000059</c:v>
                </c:pt>
                <c:pt idx="1568">
                  <c:v>98.918200000000027</c:v>
                </c:pt>
                <c:pt idx="1569">
                  <c:v>98.918700000000001</c:v>
                </c:pt>
                <c:pt idx="1570">
                  <c:v>98.919300000000007</c:v>
                </c:pt>
                <c:pt idx="1571">
                  <c:v>98.919500000000127</c:v>
                </c:pt>
                <c:pt idx="1572">
                  <c:v>98.919399999999996</c:v>
                </c:pt>
                <c:pt idx="1573">
                  <c:v>98.919200000000586</c:v>
                </c:pt>
                <c:pt idx="1574">
                  <c:v>98.917900000000557</c:v>
                </c:pt>
                <c:pt idx="1575">
                  <c:v>98.916900000000027</c:v>
                </c:pt>
                <c:pt idx="1576">
                  <c:v>98.915700000000001</c:v>
                </c:pt>
                <c:pt idx="1577">
                  <c:v>98.914500000000601</c:v>
                </c:pt>
                <c:pt idx="1578">
                  <c:v>98.912499999999994</c:v>
                </c:pt>
                <c:pt idx="1579">
                  <c:v>98.910600000000542</c:v>
                </c:pt>
                <c:pt idx="1580">
                  <c:v>98.908799999999999</c:v>
                </c:pt>
                <c:pt idx="1581">
                  <c:v>98.906899999999993</c:v>
                </c:pt>
                <c:pt idx="1582">
                  <c:v>98.904700000000005</c:v>
                </c:pt>
                <c:pt idx="1583">
                  <c:v>98.903000000000006</c:v>
                </c:pt>
                <c:pt idx="1584">
                  <c:v>98.901600000000514</c:v>
                </c:pt>
                <c:pt idx="1585">
                  <c:v>98.900599999999997</c:v>
                </c:pt>
                <c:pt idx="1586">
                  <c:v>98.901100000000127</c:v>
                </c:pt>
                <c:pt idx="1587">
                  <c:v>98.900899999999993</c:v>
                </c:pt>
                <c:pt idx="1588">
                  <c:v>98.900400000000005</c:v>
                </c:pt>
                <c:pt idx="1589">
                  <c:v>98.900499999999994</c:v>
                </c:pt>
                <c:pt idx="1590">
                  <c:v>98.901100000000127</c:v>
                </c:pt>
                <c:pt idx="1591">
                  <c:v>98.902100000000004</c:v>
                </c:pt>
                <c:pt idx="1592">
                  <c:v>98.902699999999996</c:v>
                </c:pt>
                <c:pt idx="1593">
                  <c:v>98.903200000000027</c:v>
                </c:pt>
                <c:pt idx="1594">
                  <c:v>98.903400000000005</c:v>
                </c:pt>
                <c:pt idx="1595">
                  <c:v>98.903599999999997</c:v>
                </c:pt>
                <c:pt idx="1596">
                  <c:v>98.903300000000002</c:v>
                </c:pt>
                <c:pt idx="1597">
                  <c:v>98.902799999999999</c:v>
                </c:pt>
                <c:pt idx="1598">
                  <c:v>98.902100000000004</c:v>
                </c:pt>
                <c:pt idx="1599">
                  <c:v>98.900400000000005</c:v>
                </c:pt>
                <c:pt idx="1600">
                  <c:v>98.899100000000004</c:v>
                </c:pt>
                <c:pt idx="1601">
                  <c:v>98.897800000000004</c:v>
                </c:pt>
                <c:pt idx="1602">
                  <c:v>98.896299999999997</c:v>
                </c:pt>
                <c:pt idx="1603">
                  <c:v>98.894499999999994</c:v>
                </c:pt>
                <c:pt idx="1604">
                  <c:v>98.892600000000002</c:v>
                </c:pt>
                <c:pt idx="1605">
                  <c:v>98.890699999999995</c:v>
                </c:pt>
                <c:pt idx="1606">
                  <c:v>98.889099999999999</c:v>
                </c:pt>
                <c:pt idx="1607">
                  <c:v>98.887900000000002</c:v>
                </c:pt>
                <c:pt idx="1608">
                  <c:v>98.886600000000001</c:v>
                </c:pt>
                <c:pt idx="1609">
                  <c:v>98.88509999999998</c:v>
                </c:pt>
                <c:pt idx="1610">
                  <c:v>98.884100000000004</c:v>
                </c:pt>
                <c:pt idx="1611">
                  <c:v>98.885299999999987</c:v>
                </c:pt>
                <c:pt idx="1612">
                  <c:v>98.885799999999989</c:v>
                </c:pt>
                <c:pt idx="1613">
                  <c:v>98.885499999999979</c:v>
                </c:pt>
                <c:pt idx="1614">
                  <c:v>98.884799999999998</c:v>
                </c:pt>
                <c:pt idx="1615">
                  <c:v>98.885399999999919</c:v>
                </c:pt>
                <c:pt idx="1616">
                  <c:v>98.885299999999987</c:v>
                </c:pt>
                <c:pt idx="1617">
                  <c:v>98.884999999999991</c:v>
                </c:pt>
                <c:pt idx="1618">
                  <c:v>98.884399999999999</c:v>
                </c:pt>
                <c:pt idx="1619">
                  <c:v>98.883099999999999</c:v>
                </c:pt>
                <c:pt idx="1620">
                  <c:v>98.881999999999991</c:v>
                </c:pt>
                <c:pt idx="1621">
                  <c:v>98.880799999999979</c:v>
                </c:pt>
                <c:pt idx="1622">
                  <c:v>98.879599999999982</c:v>
                </c:pt>
                <c:pt idx="1623">
                  <c:v>98.878399999999758</c:v>
                </c:pt>
                <c:pt idx="1624">
                  <c:v>98.876999999999981</c:v>
                </c:pt>
                <c:pt idx="1625">
                  <c:v>98.875699999999981</c:v>
                </c:pt>
                <c:pt idx="1626">
                  <c:v>98.874499999999998</c:v>
                </c:pt>
                <c:pt idx="1627">
                  <c:v>98.873199999999983</c:v>
                </c:pt>
                <c:pt idx="1628">
                  <c:v>98.871799999999979</c:v>
                </c:pt>
                <c:pt idx="1629">
                  <c:v>98.870299999999986</c:v>
                </c:pt>
                <c:pt idx="1630">
                  <c:v>98.86869999999999</c:v>
                </c:pt>
                <c:pt idx="1631">
                  <c:v>98.867099999999994</c:v>
                </c:pt>
                <c:pt idx="1632">
                  <c:v>98.865799999999979</c:v>
                </c:pt>
                <c:pt idx="1633">
                  <c:v>98.865600000000001</c:v>
                </c:pt>
                <c:pt idx="1634">
                  <c:v>98.866</c:v>
                </c:pt>
                <c:pt idx="1635">
                  <c:v>98.866699999999994</c:v>
                </c:pt>
                <c:pt idx="1636">
                  <c:v>98.868899999999982</c:v>
                </c:pt>
                <c:pt idx="1637">
                  <c:v>98.870099999999979</c:v>
                </c:pt>
                <c:pt idx="1638">
                  <c:v>98.870899999999978</c:v>
                </c:pt>
                <c:pt idx="1639">
                  <c:v>98.871499999999983</c:v>
                </c:pt>
                <c:pt idx="1640">
                  <c:v>98.871200000000002</c:v>
                </c:pt>
                <c:pt idx="1641">
                  <c:v>98.870699999999999</c:v>
                </c:pt>
                <c:pt idx="1642">
                  <c:v>98.869900000000001</c:v>
                </c:pt>
                <c:pt idx="1643">
                  <c:v>98.868899999999982</c:v>
                </c:pt>
                <c:pt idx="1644">
                  <c:v>98.866600000000005</c:v>
                </c:pt>
                <c:pt idx="1645">
                  <c:v>98.864999999999995</c:v>
                </c:pt>
                <c:pt idx="1646">
                  <c:v>98.863399999999999</c:v>
                </c:pt>
                <c:pt idx="1647">
                  <c:v>98.861900000000006</c:v>
                </c:pt>
                <c:pt idx="1648">
                  <c:v>98.860500000000002</c:v>
                </c:pt>
                <c:pt idx="1649">
                  <c:v>98.85899999999998</c:v>
                </c:pt>
                <c:pt idx="1650">
                  <c:v>98.857600000000005</c:v>
                </c:pt>
                <c:pt idx="1651">
                  <c:v>98.85599999999998</c:v>
                </c:pt>
                <c:pt idx="1652">
                  <c:v>98.854399999999998</c:v>
                </c:pt>
                <c:pt idx="1653">
                  <c:v>98.852699999999999</c:v>
                </c:pt>
                <c:pt idx="1654">
                  <c:v>98.850799999999978</c:v>
                </c:pt>
                <c:pt idx="1655">
                  <c:v>98.8489</c:v>
                </c:pt>
                <c:pt idx="1656">
                  <c:v>98.846900000000005</c:v>
                </c:pt>
                <c:pt idx="1657">
                  <c:v>98.844899999999996</c:v>
                </c:pt>
                <c:pt idx="1658">
                  <c:v>98.844099999999997</c:v>
                </c:pt>
                <c:pt idx="1659">
                  <c:v>98.844300000000004</c:v>
                </c:pt>
                <c:pt idx="1660">
                  <c:v>98.844899999999996</c:v>
                </c:pt>
                <c:pt idx="1661">
                  <c:v>98.847300000000004</c:v>
                </c:pt>
                <c:pt idx="1662">
                  <c:v>98.848799999999983</c:v>
                </c:pt>
                <c:pt idx="1663">
                  <c:v>98.85</c:v>
                </c:pt>
                <c:pt idx="1664">
                  <c:v>98.850899999999982</c:v>
                </c:pt>
                <c:pt idx="1665">
                  <c:v>98.851600000000005</c:v>
                </c:pt>
                <c:pt idx="1666">
                  <c:v>98.851600000000005</c:v>
                </c:pt>
                <c:pt idx="1667">
                  <c:v>98.851100000000002</c:v>
                </c:pt>
                <c:pt idx="1668">
                  <c:v>98.850399999999979</c:v>
                </c:pt>
                <c:pt idx="1669">
                  <c:v>98.847899999999996</c:v>
                </c:pt>
                <c:pt idx="1670">
                  <c:v>98.846100000000007</c:v>
                </c:pt>
                <c:pt idx="1671">
                  <c:v>98.844499999999996</c:v>
                </c:pt>
                <c:pt idx="1672">
                  <c:v>98.8429</c:v>
                </c:pt>
                <c:pt idx="1673">
                  <c:v>98.841399999999993</c:v>
                </c:pt>
                <c:pt idx="1674">
                  <c:v>98.84</c:v>
                </c:pt>
                <c:pt idx="1675">
                  <c:v>98.8386</c:v>
                </c:pt>
                <c:pt idx="1676">
                  <c:v>98.837300000000013</c:v>
                </c:pt>
                <c:pt idx="1677">
                  <c:v>98.836200000000005</c:v>
                </c:pt>
                <c:pt idx="1678">
                  <c:v>98.834800000000001</c:v>
                </c:pt>
                <c:pt idx="1679">
                  <c:v>98.833399999999983</c:v>
                </c:pt>
                <c:pt idx="1680">
                  <c:v>98.831900000000005</c:v>
                </c:pt>
                <c:pt idx="1681">
                  <c:v>98.830200000000005</c:v>
                </c:pt>
                <c:pt idx="1682">
                  <c:v>98.82859999999998</c:v>
                </c:pt>
                <c:pt idx="1683">
                  <c:v>98.826999999999998</c:v>
                </c:pt>
                <c:pt idx="1684">
                  <c:v>98.825399999999988</c:v>
                </c:pt>
                <c:pt idx="1685">
                  <c:v>98.823999999999998</c:v>
                </c:pt>
                <c:pt idx="1686">
                  <c:v>98.82259999999998</c:v>
                </c:pt>
                <c:pt idx="1687">
                  <c:v>98.821299999999994</c:v>
                </c:pt>
                <c:pt idx="1688">
                  <c:v>98.82</c:v>
                </c:pt>
                <c:pt idx="1689">
                  <c:v>98.818699999999993</c:v>
                </c:pt>
                <c:pt idx="1690">
                  <c:v>98.8185</c:v>
                </c:pt>
                <c:pt idx="1691">
                  <c:v>98.818799999999982</c:v>
                </c:pt>
                <c:pt idx="1692">
                  <c:v>98.818899999999999</c:v>
                </c:pt>
                <c:pt idx="1693">
                  <c:v>98.8185</c:v>
                </c:pt>
                <c:pt idx="1694">
                  <c:v>98.818799999999982</c:v>
                </c:pt>
                <c:pt idx="1695">
                  <c:v>98.819000000000003</c:v>
                </c:pt>
                <c:pt idx="1696">
                  <c:v>98.819199999999995</c:v>
                </c:pt>
                <c:pt idx="1697">
                  <c:v>98.819300000000013</c:v>
                </c:pt>
                <c:pt idx="1698">
                  <c:v>98.818799999999982</c:v>
                </c:pt>
                <c:pt idx="1699">
                  <c:v>98.818600000000004</c:v>
                </c:pt>
                <c:pt idx="1700">
                  <c:v>98.8185</c:v>
                </c:pt>
                <c:pt idx="1701">
                  <c:v>98.818299999999994</c:v>
                </c:pt>
                <c:pt idx="1702">
                  <c:v>98.818200000000004</c:v>
                </c:pt>
                <c:pt idx="1703">
                  <c:v>98.817700000000002</c:v>
                </c:pt>
                <c:pt idx="1704">
                  <c:v>98.817099999999996</c:v>
                </c:pt>
                <c:pt idx="1705">
                  <c:v>98.816199999999995</c:v>
                </c:pt>
                <c:pt idx="1706">
                  <c:v>98.814600000000027</c:v>
                </c:pt>
                <c:pt idx="1707">
                  <c:v>98.813000000000002</c:v>
                </c:pt>
                <c:pt idx="1708">
                  <c:v>98.811300000000003</c:v>
                </c:pt>
                <c:pt idx="1709">
                  <c:v>98.809600000000003</c:v>
                </c:pt>
                <c:pt idx="1710">
                  <c:v>98.807300000000012</c:v>
                </c:pt>
                <c:pt idx="1711">
                  <c:v>98.805499999999981</c:v>
                </c:pt>
                <c:pt idx="1712">
                  <c:v>98.803899999999999</c:v>
                </c:pt>
                <c:pt idx="1713">
                  <c:v>98.802399999999949</c:v>
                </c:pt>
                <c:pt idx="1714">
                  <c:v>98.801500000000004</c:v>
                </c:pt>
                <c:pt idx="1715">
                  <c:v>98.8005</c:v>
                </c:pt>
                <c:pt idx="1716">
                  <c:v>98.799400000000006</c:v>
                </c:pt>
                <c:pt idx="1717">
                  <c:v>98.798400000000001</c:v>
                </c:pt>
                <c:pt idx="1718">
                  <c:v>98.797500000000127</c:v>
                </c:pt>
                <c:pt idx="1719">
                  <c:v>98.796300000000002</c:v>
                </c:pt>
                <c:pt idx="1720">
                  <c:v>98.794900000000027</c:v>
                </c:pt>
                <c:pt idx="1721">
                  <c:v>98.793499999999995</c:v>
                </c:pt>
                <c:pt idx="1722">
                  <c:v>98.792500000000004</c:v>
                </c:pt>
                <c:pt idx="1723">
                  <c:v>98.792199999999994</c:v>
                </c:pt>
                <c:pt idx="1724">
                  <c:v>98.792000000000002</c:v>
                </c:pt>
                <c:pt idx="1725">
                  <c:v>98.791300000000007</c:v>
                </c:pt>
                <c:pt idx="1726">
                  <c:v>98.790300000000002</c:v>
                </c:pt>
                <c:pt idx="1727">
                  <c:v>98.791500000000127</c:v>
                </c:pt>
                <c:pt idx="1728">
                  <c:v>98.792199999999994</c:v>
                </c:pt>
                <c:pt idx="1729">
                  <c:v>98.792699999999996</c:v>
                </c:pt>
                <c:pt idx="1730">
                  <c:v>98.793099999999995</c:v>
                </c:pt>
                <c:pt idx="1731">
                  <c:v>98.793400000000005</c:v>
                </c:pt>
                <c:pt idx="1732">
                  <c:v>98.793200000000027</c:v>
                </c:pt>
                <c:pt idx="1733">
                  <c:v>98.792599999999993</c:v>
                </c:pt>
                <c:pt idx="1734">
                  <c:v>98.791799999999995</c:v>
                </c:pt>
                <c:pt idx="1735">
                  <c:v>98.788699999999992</c:v>
                </c:pt>
                <c:pt idx="1736">
                  <c:v>98.786199999999994</c:v>
                </c:pt>
                <c:pt idx="1737">
                  <c:v>98.784200000000027</c:v>
                </c:pt>
                <c:pt idx="1738">
                  <c:v>98.782399999999981</c:v>
                </c:pt>
                <c:pt idx="1739">
                  <c:v>98.779899999999998</c:v>
                </c:pt>
                <c:pt idx="1740">
                  <c:v>98.778199999999998</c:v>
                </c:pt>
                <c:pt idx="1741">
                  <c:v>98.77679999999998</c:v>
                </c:pt>
                <c:pt idx="1742">
                  <c:v>98.77549999999998</c:v>
                </c:pt>
                <c:pt idx="1743">
                  <c:v>98.77549999999998</c:v>
                </c:pt>
                <c:pt idx="1744">
                  <c:v>98.774699999999996</c:v>
                </c:pt>
                <c:pt idx="1745">
                  <c:v>98.773600000000002</c:v>
                </c:pt>
                <c:pt idx="1746">
                  <c:v>98.77249999999998</c:v>
                </c:pt>
                <c:pt idx="1747">
                  <c:v>98.77079999999998</c:v>
                </c:pt>
                <c:pt idx="1748">
                  <c:v>98.769300000000001</c:v>
                </c:pt>
                <c:pt idx="1749">
                  <c:v>98.767799999999994</c:v>
                </c:pt>
                <c:pt idx="1750">
                  <c:v>98.766200000000026</c:v>
                </c:pt>
                <c:pt idx="1751">
                  <c:v>98.764500000000027</c:v>
                </c:pt>
                <c:pt idx="1752">
                  <c:v>98.763099999999994</c:v>
                </c:pt>
                <c:pt idx="1753">
                  <c:v>98.761700000000005</c:v>
                </c:pt>
                <c:pt idx="1754">
                  <c:v>98.760400000000004</c:v>
                </c:pt>
                <c:pt idx="1755">
                  <c:v>98.759100000000004</c:v>
                </c:pt>
                <c:pt idx="1756">
                  <c:v>98.758200000000002</c:v>
                </c:pt>
                <c:pt idx="1757">
                  <c:v>98.757000000000005</c:v>
                </c:pt>
                <c:pt idx="1758">
                  <c:v>98.756100000000004</c:v>
                </c:pt>
                <c:pt idx="1759">
                  <c:v>98.755600000000001</c:v>
                </c:pt>
                <c:pt idx="1760">
                  <c:v>98.756399999999999</c:v>
                </c:pt>
                <c:pt idx="1761">
                  <c:v>98.757000000000005</c:v>
                </c:pt>
                <c:pt idx="1762">
                  <c:v>98.757599999999996</c:v>
                </c:pt>
                <c:pt idx="1763">
                  <c:v>98.758099999999999</c:v>
                </c:pt>
                <c:pt idx="1764">
                  <c:v>98.759600000000006</c:v>
                </c:pt>
                <c:pt idx="1765">
                  <c:v>98.760099999999994</c:v>
                </c:pt>
                <c:pt idx="1766">
                  <c:v>98.760200000000026</c:v>
                </c:pt>
                <c:pt idx="1767">
                  <c:v>98.760200000000026</c:v>
                </c:pt>
                <c:pt idx="1768">
                  <c:v>98.759</c:v>
                </c:pt>
                <c:pt idx="1769">
                  <c:v>98.758299999999991</c:v>
                </c:pt>
                <c:pt idx="1770">
                  <c:v>98.757499999999993</c:v>
                </c:pt>
                <c:pt idx="1771">
                  <c:v>98.756500000000003</c:v>
                </c:pt>
                <c:pt idx="1772">
                  <c:v>98.755099999999999</c:v>
                </c:pt>
                <c:pt idx="1773">
                  <c:v>98.753600000000006</c:v>
                </c:pt>
                <c:pt idx="1774">
                  <c:v>98.751999999999995</c:v>
                </c:pt>
                <c:pt idx="1775">
                  <c:v>98.750299999999996</c:v>
                </c:pt>
                <c:pt idx="1776">
                  <c:v>98.748000000000005</c:v>
                </c:pt>
                <c:pt idx="1777">
                  <c:v>98.746200000000513</c:v>
                </c:pt>
                <c:pt idx="1778">
                  <c:v>98.744400000000027</c:v>
                </c:pt>
                <c:pt idx="1779">
                  <c:v>98.742800000000003</c:v>
                </c:pt>
                <c:pt idx="1780">
                  <c:v>98.74160000000056</c:v>
                </c:pt>
                <c:pt idx="1781">
                  <c:v>98.740499999999997</c:v>
                </c:pt>
                <c:pt idx="1782">
                  <c:v>98.739500000000007</c:v>
                </c:pt>
                <c:pt idx="1783">
                  <c:v>98.738600000000005</c:v>
                </c:pt>
                <c:pt idx="1784">
                  <c:v>98.738399999999999</c:v>
                </c:pt>
                <c:pt idx="1785">
                  <c:v>98.737899999999996</c:v>
                </c:pt>
                <c:pt idx="1786">
                  <c:v>98.737300000000005</c:v>
                </c:pt>
                <c:pt idx="1787">
                  <c:v>98.736599999999996</c:v>
                </c:pt>
                <c:pt idx="1788">
                  <c:v>98.735799999999998</c:v>
                </c:pt>
                <c:pt idx="1789">
                  <c:v>98.734600000000327</c:v>
                </c:pt>
                <c:pt idx="1790">
                  <c:v>98.733199999999997</c:v>
                </c:pt>
                <c:pt idx="1791">
                  <c:v>98.731700000000004</c:v>
                </c:pt>
                <c:pt idx="1792">
                  <c:v>98.730099999999993</c:v>
                </c:pt>
                <c:pt idx="1793">
                  <c:v>98.727900000000005</c:v>
                </c:pt>
                <c:pt idx="1794">
                  <c:v>98.725999999999999</c:v>
                </c:pt>
                <c:pt idx="1795">
                  <c:v>98.724400000000003</c:v>
                </c:pt>
                <c:pt idx="1796">
                  <c:v>98.722799999999978</c:v>
                </c:pt>
                <c:pt idx="1797">
                  <c:v>98.721700000000013</c:v>
                </c:pt>
                <c:pt idx="1798">
                  <c:v>98.720500000000001</c:v>
                </c:pt>
                <c:pt idx="1799">
                  <c:v>98.719399999999993</c:v>
                </c:pt>
                <c:pt idx="1800">
                  <c:v>98.718400000000003</c:v>
                </c:pt>
                <c:pt idx="1801">
                  <c:v>98.718700000000013</c:v>
                </c:pt>
                <c:pt idx="1802">
                  <c:v>98.718700000000013</c:v>
                </c:pt>
                <c:pt idx="1803">
                  <c:v>98.717799999999997</c:v>
                </c:pt>
                <c:pt idx="1804">
                  <c:v>98.716300000000004</c:v>
                </c:pt>
                <c:pt idx="1805">
                  <c:v>98.714900000000227</c:v>
                </c:pt>
                <c:pt idx="1806">
                  <c:v>98.713399999999993</c:v>
                </c:pt>
                <c:pt idx="1807">
                  <c:v>98.712599999999995</c:v>
                </c:pt>
                <c:pt idx="1808">
                  <c:v>98.712100000000007</c:v>
                </c:pt>
                <c:pt idx="1809">
                  <c:v>98.710400000000007</c:v>
                </c:pt>
                <c:pt idx="1810">
                  <c:v>98.708600000000004</c:v>
                </c:pt>
                <c:pt idx="1811">
                  <c:v>98.706800000000001</c:v>
                </c:pt>
                <c:pt idx="1812">
                  <c:v>98.705200000000005</c:v>
                </c:pt>
                <c:pt idx="1813">
                  <c:v>98.704499999999996</c:v>
                </c:pt>
                <c:pt idx="1814">
                  <c:v>98.703999999999994</c:v>
                </c:pt>
                <c:pt idx="1815">
                  <c:v>98.703500000000005</c:v>
                </c:pt>
                <c:pt idx="1816">
                  <c:v>98.703100000000006</c:v>
                </c:pt>
                <c:pt idx="1817">
                  <c:v>98.703500000000005</c:v>
                </c:pt>
                <c:pt idx="1818">
                  <c:v>98.703100000000006</c:v>
                </c:pt>
                <c:pt idx="1819">
                  <c:v>98.702399999999983</c:v>
                </c:pt>
                <c:pt idx="1820">
                  <c:v>98.701700000000002</c:v>
                </c:pt>
                <c:pt idx="1821">
                  <c:v>98.700800000000001</c:v>
                </c:pt>
                <c:pt idx="1822">
                  <c:v>98.699299999999994</c:v>
                </c:pt>
                <c:pt idx="1823">
                  <c:v>98.698299999999989</c:v>
                </c:pt>
                <c:pt idx="1824">
                  <c:v>98.697300000000013</c:v>
                </c:pt>
                <c:pt idx="1825">
                  <c:v>98.696299999999994</c:v>
                </c:pt>
                <c:pt idx="1826">
                  <c:v>98.695499999999981</c:v>
                </c:pt>
                <c:pt idx="1827">
                  <c:v>98.694500000000005</c:v>
                </c:pt>
                <c:pt idx="1828">
                  <c:v>98.693399999999983</c:v>
                </c:pt>
                <c:pt idx="1829">
                  <c:v>98.6922</c:v>
                </c:pt>
                <c:pt idx="1830">
                  <c:v>98.690699999999993</c:v>
                </c:pt>
                <c:pt idx="1831">
                  <c:v>98.6892</c:v>
                </c:pt>
                <c:pt idx="1832">
                  <c:v>98.687699999999992</c:v>
                </c:pt>
                <c:pt idx="1833">
                  <c:v>98.686199999999999</c:v>
                </c:pt>
                <c:pt idx="1834">
                  <c:v>98.6845</c:v>
                </c:pt>
                <c:pt idx="1835">
                  <c:v>98.683099999999982</c:v>
                </c:pt>
                <c:pt idx="1836">
                  <c:v>98.681699999999992</c:v>
                </c:pt>
                <c:pt idx="1837">
                  <c:v>98.680399999999949</c:v>
                </c:pt>
                <c:pt idx="1838">
                  <c:v>98.679299999999998</c:v>
                </c:pt>
                <c:pt idx="1839">
                  <c:v>98.677999999999983</c:v>
                </c:pt>
                <c:pt idx="1840">
                  <c:v>98.676699999999983</c:v>
                </c:pt>
                <c:pt idx="1841">
                  <c:v>98.675299999999979</c:v>
                </c:pt>
                <c:pt idx="1842">
                  <c:v>98.673499999999919</c:v>
                </c:pt>
                <c:pt idx="1843">
                  <c:v>98.671699999999987</c:v>
                </c:pt>
                <c:pt idx="1844">
                  <c:v>98.669799999999981</c:v>
                </c:pt>
                <c:pt idx="1845">
                  <c:v>98.667900000000003</c:v>
                </c:pt>
                <c:pt idx="1846">
                  <c:v>98.665699999999987</c:v>
                </c:pt>
                <c:pt idx="1847">
                  <c:v>98.663899999999998</c:v>
                </c:pt>
                <c:pt idx="1848">
                  <c:v>98.662199999999999</c:v>
                </c:pt>
                <c:pt idx="1849">
                  <c:v>98.660699999999991</c:v>
                </c:pt>
                <c:pt idx="1850">
                  <c:v>98.659899999999979</c:v>
                </c:pt>
                <c:pt idx="1851">
                  <c:v>98.658899999999988</c:v>
                </c:pt>
                <c:pt idx="1852">
                  <c:v>98.657999999999987</c:v>
                </c:pt>
                <c:pt idx="1853">
                  <c:v>98.6571</c:v>
                </c:pt>
                <c:pt idx="1854">
                  <c:v>98.656299999999987</c:v>
                </c:pt>
                <c:pt idx="1855">
                  <c:v>98.655499999999989</c:v>
                </c:pt>
                <c:pt idx="1856">
                  <c:v>98.654299999999992</c:v>
                </c:pt>
                <c:pt idx="1857">
                  <c:v>98.652999999999949</c:v>
                </c:pt>
                <c:pt idx="1858">
                  <c:v>98.651600000000002</c:v>
                </c:pt>
                <c:pt idx="1859">
                  <c:v>98.649500000000003</c:v>
                </c:pt>
                <c:pt idx="1860">
                  <c:v>98.647599999999997</c:v>
                </c:pt>
                <c:pt idx="1861">
                  <c:v>98.645699999999991</c:v>
                </c:pt>
                <c:pt idx="1862">
                  <c:v>98.643799999999999</c:v>
                </c:pt>
                <c:pt idx="1863">
                  <c:v>98.641900000000007</c:v>
                </c:pt>
                <c:pt idx="1864">
                  <c:v>98.640100000000004</c:v>
                </c:pt>
                <c:pt idx="1865">
                  <c:v>98.638399999999919</c:v>
                </c:pt>
                <c:pt idx="1866">
                  <c:v>98.63669999999999</c:v>
                </c:pt>
                <c:pt idx="1867">
                  <c:v>98.635199999999998</c:v>
                </c:pt>
                <c:pt idx="1868">
                  <c:v>98.633499999999998</c:v>
                </c:pt>
                <c:pt idx="1869">
                  <c:v>98.631799999999998</c:v>
                </c:pt>
                <c:pt idx="1870">
                  <c:v>98.63</c:v>
                </c:pt>
                <c:pt idx="1871">
                  <c:v>98.628099999999989</c:v>
                </c:pt>
                <c:pt idx="1872">
                  <c:v>98.626399999999919</c:v>
                </c:pt>
                <c:pt idx="1873">
                  <c:v>98.624799999999979</c:v>
                </c:pt>
                <c:pt idx="1874">
                  <c:v>98.623199999999983</c:v>
                </c:pt>
                <c:pt idx="1875">
                  <c:v>98.622099999999989</c:v>
                </c:pt>
                <c:pt idx="1876">
                  <c:v>98.620899999999978</c:v>
                </c:pt>
                <c:pt idx="1877">
                  <c:v>98.61999999999999</c:v>
                </c:pt>
                <c:pt idx="1878">
                  <c:v>98.619100000000003</c:v>
                </c:pt>
                <c:pt idx="1879">
                  <c:v>98.618499999999983</c:v>
                </c:pt>
                <c:pt idx="1880">
                  <c:v>98.617599999999996</c:v>
                </c:pt>
                <c:pt idx="1881">
                  <c:v>98.616500000000002</c:v>
                </c:pt>
                <c:pt idx="1882">
                  <c:v>98.615200000000002</c:v>
                </c:pt>
                <c:pt idx="1883">
                  <c:v>98.613299999999995</c:v>
                </c:pt>
                <c:pt idx="1884">
                  <c:v>98.611500000000007</c:v>
                </c:pt>
                <c:pt idx="1885">
                  <c:v>98.60939999999998</c:v>
                </c:pt>
                <c:pt idx="1886">
                  <c:v>98.606799999999978</c:v>
                </c:pt>
                <c:pt idx="1887">
                  <c:v>98.6036</c:v>
                </c:pt>
                <c:pt idx="1888">
                  <c:v>98.6006</c:v>
                </c:pt>
                <c:pt idx="1889">
                  <c:v>98.598600000000005</c:v>
                </c:pt>
                <c:pt idx="1890">
                  <c:v>98.596300000000014</c:v>
                </c:pt>
                <c:pt idx="1891">
                  <c:v>98.593700000000013</c:v>
                </c:pt>
                <c:pt idx="1892">
                  <c:v>98.5929</c:v>
                </c:pt>
                <c:pt idx="1893">
                  <c:v>98.591499999999996</c:v>
                </c:pt>
                <c:pt idx="1894">
                  <c:v>98.589699999999993</c:v>
                </c:pt>
                <c:pt idx="1895">
                  <c:v>98.588099999999983</c:v>
                </c:pt>
                <c:pt idx="1896">
                  <c:v>98.587199999999996</c:v>
                </c:pt>
                <c:pt idx="1897">
                  <c:v>98.585099999999983</c:v>
                </c:pt>
                <c:pt idx="1898">
                  <c:v>98.582299999999989</c:v>
                </c:pt>
                <c:pt idx="1899">
                  <c:v>98.579399999999978</c:v>
                </c:pt>
                <c:pt idx="1900">
                  <c:v>98.575999999999979</c:v>
                </c:pt>
                <c:pt idx="1901">
                  <c:v>98.572899999999919</c:v>
                </c:pt>
                <c:pt idx="1902">
                  <c:v>98.570099999999982</c:v>
                </c:pt>
                <c:pt idx="1903">
                  <c:v>98.567400000000006</c:v>
                </c:pt>
                <c:pt idx="1904">
                  <c:v>98.565200000000004</c:v>
                </c:pt>
                <c:pt idx="1905">
                  <c:v>98.563199999999995</c:v>
                </c:pt>
                <c:pt idx="1906">
                  <c:v>98.561300000000003</c:v>
                </c:pt>
                <c:pt idx="1907">
                  <c:v>98.559600000000003</c:v>
                </c:pt>
                <c:pt idx="1908">
                  <c:v>98.558699999999988</c:v>
                </c:pt>
                <c:pt idx="1909">
                  <c:v>98.557400000000001</c:v>
                </c:pt>
                <c:pt idx="1910">
                  <c:v>98.55589999999998</c:v>
                </c:pt>
                <c:pt idx="1911">
                  <c:v>98.554400000000001</c:v>
                </c:pt>
                <c:pt idx="1912">
                  <c:v>98.552699999999987</c:v>
                </c:pt>
                <c:pt idx="1913">
                  <c:v>98.551100000000005</c:v>
                </c:pt>
                <c:pt idx="1914">
                  <c:v>98.549499999999995</c:v>
                </c:pt>
                <c:pt idx="1915">
                  <c:v>98.547900000000027</c:v>
                </c:pt>
                <c:pt idx="1916">
                  <c:v>98.546499999999995</c:v>
                </c:pt>
                <c:pt idx="1917">
                  <c:v>98.545100000000005</c:v>
                </c:pt>
                <c:pt idx="1918">
                  <c:v>98.543899999999994</c:v>
                </c:pt>
                <c:pt idx="1919">
                  <c:v>98.5428</c:v>
                </c:pt>
                <c:pt idx="1920">
                  <c:v>98.541700000000006</c:v>
                </c:pt>
                <c:pt idx="1921">
                  <c:v>98.540999999999997</c:v>
                </c:pt>
                <c:pt idx="1922">
                  <c:v>98.540099999999995</c:v>
                </c:pt>
                <c:pt idx="1923">
                  <c:v>98.539199999999994</c:v>
                </c:pt>
                <c:pt idx="1924">
                  <c:v>98.538299999999992</c:v>
                </c:pt>
                <c:pt idx="1925">
                  <c:v>98.537099999999995</c:v>
                </c:pt>
                <c:pt idx="1926">
                  <c:v>98.535899999999998</c:v>
                </c:pt>
                <c:pt idx="1927">
                  <c:v>98.534600000000026</c:v>
                </c:pt>
                <c:pt idx="1928">
                  <c:v>98.533100000000005</c:v>
                </c:pt>
                <c:pt idx="1929">
                  <c:v>98.531300000000002</c:v>
                </c:pt>
                <c:pt idx="1930">
                  <c:v>98.529600000000002</c:v>
                </c:pt>
                <c:pt idx="1931">
                  <c:v>98.527999999999992</c:v>
                </c:pt>
                <c:pt idx="1932">
                  <c:v>98.526499999999999</c:v>
                </c:pt>
                <c:pt idx="1933">
                  <c:v>98.525099999999981</c:v>
                </c:pt>
                <c:pt idx="1934">
                  <c:v>98.523899999999998</c:v>
                </c:pt>
                <c:pt idx="1935">
                  <c:v>98.522699999999986</c:v>
                </c:pt>
                <c:pt idx="1936">
                  <c:v>98.521199999999993</c:v>
                </c:pt>
                <c:pt idx="1937">
                  <c:v>98.518699999999995</c:v>
                </c:pt>
                <c:pt idx="1938">
                  <c:v>98.515699999999995</c:v>
                </c:pt>
                <c:pt idx="1939">
                  <c:v>98.5124</c:v>
                </c:pt>
                <c:pt idx="1940">
                  <c:v>98.509100000000004</c:v>
                </c:pt>
                <c:pt idx="1941">
                  <c:v>98.503900000000002</c:v>
                </c:pt>
                <c:pt idx="1942">
                  <c:v>98.499899999999997</c:v>
                </c:pt>
                <c:pt idx="1943">
                  <c:v>98.496399999999994</c:v>
                </c:pt>
                <c:pt idx="1944">
                  <c:v>98.492999999999995</c:v>
                </c:pt>
                <c:pt idx="1945">
                  <c:v>98.490899999999996</c:v>
                </c:pt>
                <c:pt idx="1946">
                  <c:v>98.488699999999994</c:v>
                </c:pt>
                <c:pt idx="1947">
                  <c:v>98.486700000000013</c:v>
                </c:pt>
                <c:pt idx="1948">
                  <c:v>98.485000000000014</c:v>
                </c:pt>
                <c:pt idx="1949">
                  <c:v>98.484499999999997</c:v>
                </c:pt>
                <c:pt idx="1950">
                  <c:v>98.483599999999996</c:v>
                </c:pt>
                <c:pt idx="1951">
                  <c:v>98.482699999999994</c:v>
                </c:pt>
                <c:pt idx="1952">
                  <c:v>98.481899999999996</c:v>
                </c:pt>
                <c:pt idx="1953">
                  <c:v>98.481100000000026</c:v>
                </c:pt>
                <c:pt idx="1954">
                  <c:v>98.480500000000006</c:v>
                </c:pt>
                <c:pt idx="1955">
                  <c:v>98.479699999999994</c:v>
                </c:pt>
                <c:pt idx="1956">
                  <c:v>98.478699999999989</c:v>
                </c:pt>
                <c:pt idx="1957">
                  <c:v>98.477599999999995</c:v>
                </c:pt>
                <c:pt idx="1958">
                  <c:v>98.476200000000006</c:v>
                </c:pt>
                <c:pt idx="1959">
                  <c:v>98.474800000000002</c:v>
                </c:pt>
                <c:pt idx="1960">
                  <c:v>98.473299999999995</c:v>
                </c:pt>
                <c:pt idx="1961">
                  <c:v>98.471800000000002</c:v>
                </c:pt>
                <c:pt idx="1962">
                  <c:v>98.470100000000002</c:v>
                </c:pt>
                <c:pt idx="1963">
                  <c:v>98.468500000000006</c:v>
                </c:pt>
                <c:pt idx="1964">
                  <c:v>98.467000000000027</c:v>
                </c:pt>
                <c:pt idx="1965">
                  <c:v>98.465599999999995</c:v>
                </c:pt>
                <c:pt idx="1966">
                  <c:v>98.464400000000026</c:v>
                </c:pt>
                <c:pt idx="1967">
                  <c:v>98.463300000000004</c:v>
                </c:pt>
                <c:pt idx="1968">
                  <c:v>98.462100000000007</c:v>
                </c:pt>
                <c:pt idx="1969">
                  <c:v>98.460899999999995</c:v>
                </c:pt>
                <c:pt idx="1970">
                  <c:v>98.460000000000022</c:v>
                </c:pt>
                <c:pt idx="1971">
                  <c:v>98.458799999999982</c:v>
                </c:pt>
                <c:pt idx="1972">
                  <c:v>98.457400000000007</c:v>
                </c:pt>
                <c:pt idx="1973">
                  <c:v>98.455600000000004</c:v>
                </c:pt>
                <c:pt idx="1974">
                  <c:v>98.452200000000005</c:v>
                </c:pt>
                <c:pt idx="1975">
                  <c:v>98.448600000000027</c:v>
                </c:pt>
                <c:pt idx="1976">
                  <c:v>98.445000000000007</c:v>
                </c:pt>
                <c:pt idx="1977">
                  <c:v>98.441400000000499</c:v>
                </c:pt>
                <c:pt idx="1978">
                  <c:v>98.436499999999995</c:v>
                </c:pt>
                <c:pt idx="1979">
                  <c:v>98.432900000000004</c:v>
                </c:pt>
                <c:pt idx="1980">
                  <c:v>98.429900000000004</c:v>
                </c:pt>
                <c:pt idx="1981">
                  <c:v>98.427099999999996</c:v>
                </c:pt>
                <c:pt idx="1982">
                  <c:v>98.426300000000012</c:v>
                </c:pt>
                <c:pt idx="1983">
                  <c:v>98.424800000000005</c:v>
                </c:pt>
                <c:pt idx="1984">
                  <c:v>98.423400000000001</c:v>
                </c:pt>
                <c:pt idx="1985">
                  <c:v>98.421999999999997</c:v>
                </c:pt>
                <c:pt idx="1986">
                  <c:v>98.420599999999993</c:v>
                </c:pt>
                <c:pt idx="1987">
                  <c:v>98.419399999999996</c:v>
                </c:pt>
                <c:pt idx="1988">
                  <c:v>98.417800000000227</c:v>
                </c:pt>
                <c:pt idx="1989">
                  <c:v>98.416100000000327</c:v>
                </c:pt>
                <c:pt idx="1990">
                  <c:v>98.414300000000026</c:v>
                </c:pt>
                <c:pt idx="1991">
                  <c:v>98.412099999999995</c:v>
                </c:pt>
                <c:pt idx="1992">
                  <c:v>98.410300000000007</c:v>
                </c:pt>
                <c:pt idx="1993">
                  <c:v>98.408699999999996</c:v>
                </c:pt>
                <c:pt idx="1994">
                  <c:v>98.407100000000227</c:v>
                </c:pt>
                <c:pt idx="1995">
                  <c:v>98.406099999999995</c:v>
                </c:pt>
                <c:pt idx="1996">
                  <c:v>98.405000000000001</c:v>
                </c:pt>
                <c:pt idx="1997">
                  <c:v>98.404100000000227</c:v>
                </c:pt>
                <c:pt idx="1998">
                  <c:v>98.403300000000002</c:v>
                </c:pt>
                <c:pt idx="1999">
                  <c:v>98.402900000000002</c:v>
                </c:pt>
                <c:pt idx="2000">
                  <c:v>98.402100000000004</c:v>
                </c:pt>
                <c:pt idx="2001">
                  <c:v>98.401200000000557</c:v>
                </c:pt>
                <c:pt idx="2002">
                  <c:v>98.400099999999995</c:v>
                </c:pt>
                <c:pt idx="2003">
                  <c:v>98.398499999999999</c:v>
                </c:pt>
                <c:pt idx="2004">
                  <c:v>98.396900000000002</c:v>
                </c:pt>
                <c:pt idx="2005">
                  <c:v>98.395099999999999</c:v>
                </c:pt>
                <c:pt idx="2006">
                  <c:v>98.3934</c:v>
                </c:pt>
                <c:pt idx="2007">
                  <c:v>98.391200000000026</c:v>
                </c:pt>
                <c:pt idx="2008">
                  <c:v>98.389499999999998</c:v>
                </c:pt>
                <c:pt idx="2009">
                  <c:v>98.387900000000002</c:v>
                </c:pt>
                <c:pt idx="2010">
                  <c:v>98.386200000000002</c:v>
                </c:pt>
                <c:pt idx="2011">
                  <c:v>98.38369999999999</c:v>
                </c:pt>
                <c:pt idx="2012">
                  <c:v>98.380799999999979</c:v>
                </c:pt>
                <c:pt idx="2013">
                  <c:v>98.378699999999981</c:v>
                </c:pt>
                <c:pt idx="2014">
                  <c:v>98.377200000000002</c:v>
                </c:pt>
                <c:pt idx="2015">
                  <c:v>98.373999999999981</c:v>
                </c:pt>
                <c:pt idx="2016">
                  <c:v>98.370799999999988</c:v>
                </c:pt>
                <c:pt idx="2017">
                  <c:v>98.367599999999996</c:v>
                </c:pt>
                <c:pt idx="2018">
                  <c:v>98.364999999999995</c:v>
                </c:pt>
                <c:pt idx="2019">
                  <c:v>98.362899999999982</c:v>
                </c:pt>
                <c:pt idx="2020">
                  <c:v>98.361000000000004</c:v>
                </c:pt>
                <c:pt idx="2021">
                  <c:v>98.358799999999988</c:v>
                </c:pt>
                <c:pt idx="2022">
                  <c:v>98.356399999999979</c:v>
                </c:pt>
                <c:pt idx="2023">
                  <c:v>98.354100000000003</c:v>
                </c:pt>
                <c:pt idx="2024">
                  <c:v>98.352799999999988</c:v>
                </c:pt>
                <c:pt idx="2025">
                  <c:v>98.351100000000002</c:v>
                </c:pt>
                <c:pt idx="2026">
                  <c:v>98.349400000000003</c:v>
                </c:pt>
                <c:pt idx="2027">
                  <c:v>98.347700000000003</c:v>
                </c:pt>
                <c:pt idx="2028">
                  <c:v>98.3459</c:v>
                </c:pt>
                <c:pt idx="2029">
                  <c:v>98.344099999999997</c:v>
                </c:pt>
                <c:pt idx="2030">
                  <c:v>98.342299999999994</c:v>
                </c:pt>
                <c:pt idx="2031">
                  <c:v>98.340400000000002</c:v>
                </c:pt>
                <c:pt idx="2032">
                  <c:v>98.338200000000001</c:v>
                </c:pt>
                <c:pt idx="2033">
                  <c:v>98.336100000000002</c:v>
                </c:pt>
                <c:pt idx="2034">
                  <c:v>98.334000000000003</c:v>
                </c:pt>
                <c:pt idx="2035">
                  <c:v>98.331900000000005</c:v>
                </c:pt>
                <c:pt idx="2036">
                  <c:v>98.329799999999949</c:v>
                </c:pt>
                <c:pt idx="2037">
                  <c:v>98.328099999999978</c:v>
                </c:pt>
                <c:pt idx="2038">
                  <c:v>98.326599999999999</c:v>
                </c:pt>
                <c:pt idx="2039">
                  <c:v>98.325299999999999</c:v>
                </c:pt>
                <c:pt idx="2040">
                  <c:v>98.324799999999982</c:v>
                </c:pt>
                <c:pt idx="2041">
                  <c:v>98.324100000000001</c:v>
                </c:pt>
                <c:pt idx="2042">
                  <c:v>98.323499999999981</c:v>
                </c:pt>
                <c:pt idx="2043">
                  <c:v>98.322899999999919</c:v>
                </c:pt>
                <c:pt idx="2044">
                  <c:v>98.322499999999948</c:v>
                </c:pt>
                <c:pt idx="2045">
                  <c:v>98.321699999999993</c:v>
                </c:pt>
                <c:pt idx="2046">
                  <c:v>98.320699999999988</c:v>
                </c:pt>
                <c:pt idx="2047">
                  <c:v>98.319599999999994</c:v>
                </c:pt>
                <c:pt idx="2048">
                  <c:v>98.317800000000005</c:v>
                </c:pt>
                <c:pt idx="2049">
                  <c:v>98.316000000000003</c:v>
                </c:pt>
                <c:pt idx="2050">
                  <c:v>98.314200000000127</c:v>
                </c:pt>
                <c:pt idx="2051">
                  <c:v>98.312399999999982</c:v>
                </c:pt>
                <c:pt idx="2052">
                  <c:v>98.310500000000005</c:v>
                </c:pt>
                <c:pt idx="2053">
                  <c:v>98.308599999999998</c:v>
                </c:pt>
                <c:pt idx="2054">
                  <c:v>98.307100000000005</c:v>
                </c:pt>
                <c:pt idx="2055">
                  <c:v>98.30589999999998</c:v>
                </c:pt>
                <c:pt idx="2056">
                  <c:v>98.304699999999997</c:v>
                </c:pt>
                <c:pt idx="2057">
                  <c:v>98.304400000000001</c:v>
                </c:pt>
                <c:pt idx="2058">
                  <c:v>98.303699999999992</c:v>
                </c:pt>
                <c:pt idx="2059">
                  <c:v>98.302999999999983</c:v>
                </c:pt>
                <c:pt idx="2060">
                  <c:v>98.302099999999982</c:v>
                </c:pt>
                <c:pt idx="2061">
                  <c:v>98.301199999999994</c:v>
                </c:pt>
                <c:pt idx="2062">
                  <c:v>98.299899999999994</c:v>
                </c:pt>
                <c:pt idx="2063">
                  <c:v>98.298500000000004</c:v>
                </c:pt>
                <c:pt idx="2064">
                  <c:v>98.297100000000327</c:v>
                </c:pt>
                <c:pt idx="2065">
                  <c:v>98.294900000000027</c:v>
                </c:pt>
                <c:pt idx="2066">
                  <c:v>98.293099999999995</c:v>
                </c:pt>
                <c:pt idx="2067">
                  <c:v>98.291500000000127</c:v>
                </c:pt>
                <c:pt idx="2068">
                  <c:v>98.2898</c:v>
                </c:pt>
                <c:pt idx="2069">
                  <c:v>98.288499999999999</c:v>
                </c:pt>
                <c:pt idx="2070">
                  <c:v>98.287300000000002</c:v>
                </c:pt>
                <c:pt idx="2071">
                  <c:v>98.286299999999997</c:v>
                </c:pt>
                <c:pt idx="2072">
                  <c:v>98.285299999999992</c:v>
                </c:pt>
                <c:pt idx="2073">
                  <c:v>98.284800000000004</c:v>
                </c:pt>
                <c:pt idx="2074">
                  <c:v>98.284000000000006</c:v>
                </c:pt>
                <c:pt idx="2075">
                  <c:v>98.283000000000001</c:v>
                </c:pt>
                <c:pt idx="2076">
                  <c:v>98.281899999999993</c:v>
                </c:pt>
                <c:pt idx="2077">
                  <c:v>98.280199999999994</c:v>
                </c:pt>
                <c:pt idx="2078">
                  <c:v>98.27849999999998</c:v>
                </c:pt>
                <c:pt idx="2079">
                  <c:v>98.27679999999998</c:v>
                </c:pt>
                <c:pt idx="2080">
                  <c:v>98.274999999999991</c:v>
                </c:pt>
                <c:pt idx="2081">
                  <c:v>98.273299999999992</c:v>
                </c:pt>
                <c:pt idx="2082">
                  <c:v>98.272599999999983</c:v>
                </c:pt>
                <c:pt idx="2083">
                  <c:v>98.271799999999999</c:v>
                </c:pt>
                <c:pt idx="2084">
                  <c:v>98.270899999999983</c:v>
                </c:pt>
                <c:pt idx="2085">
                  <c:v>98.270499999999998</c:v>
                </c:pt>
                <c:pt idx="2086">
                  <c:v>98.272799999999989</c:v>
                </c:pt>
                <c:pt idx="2087">
                  <c:v>98.274299999999997</c:v>
                </c:pt>
                <c:pt idx="2088">
                  <c:v>98.275599999999983</c:v>
                </c:pt>
                <c:pt idx="2089">
                  <c:v>98.276899999999998</c:v>
                </c:pt>
                <c:pt idx="2090">
                  <c:v>98.278899999999979</c:v>
                </c:pt>
                <c:pt idx="2091">
                  <c:v>98.279899999999998</c:v>
                </c:pt>
                <c:pt idx="2092">
                  <c:v>98.2804</c:v>
                </c:pt>
                <c:pt idx="2093">
                  <c:v>98.280600000000007</c:v>
                </c:pt>
                <c:pt idx="2094">
                  <c:v>98.2791</c:v>
                </c:pt>
                <c:pt idx="2095">
                  <c:v>98.277999999999992</c:v>
                </c:pt>
                <c:pt idx="2096">
                  <c:v>98.276899999999998</c:v>
                </c:pt>
                <c:pt idx="2097">
                  <c:v>98.275699999999986</c:v>
                </c:pt>
                <c:pt idx="2098">
                  <c:v>98.273699999999991</c:v>
                </c:pt>
                <c:pt idx="2099">
                  <c:v>98.272199999999998</c:v>
                </c:pt>
                <c:pt idx="2100">
                  <c:v>98.27079999999998</c:v>
                </c:pt>
                <c:pt idx="2101">
                  <c:v>98.269400000000005</c:v>
                </c:pt>
                <c:pt idx="2102">
                  <c:v>98.2684</c:v>
                </c:pt>
                <c:pt idx="2103">
                  <c:v>98.267399999999995</c:v>
                </c:pt>
                <c:pt idx="2104">
                  <c:v>98.266499999999994</c:v>
                </c:pt>
                <c:pt idx="2105">
                  <c:v>98.265799999999999</c:v>
                </c:pt>
                <c:pt idx="2106">
                  <c:v>98.2654</c:v>
                </c:pt>
                <c:pt idx="2107">
                  <c:v>98.264700000000005</c:v>
                </c:pt>
                <c:pt idx="2108">
                  <c:v>98.2637</c:v>
                </c:pt>
                <c:pt idx="2109">
                  <c:v>98.262699999999995</c:v>
                </c:pt>
                <c:pt idx="2110">
                  <c:v>98.260999999999996</c:v>
                </c:pt>
                <c:pt idx="2111">
                  <c:v>98.259299999999996</c:v>
                </c:pt>
                <c:pt idx="2112">
                  <c:v>98.257400000000004</c:v>
                </c:pt>
                <c:pt idx="2113">
                  <c:v>98.255499999999998</c:v>
                </c:pt>
                <c:pt idx="2114">
                  <c:v>98.253100000000003</c:v>
                </c:pt>
                <c:pt idx="2115">
                  <c:v>98.251199999999997</c:v>
                </c:pt>
                <c:pt idx="2116">
                  <c:v>98.249500000000026</c:v>
                </c:pt>
                <c:pt idx="2117">
                  <c:v>98.247900000000499</c:v>
                </c:pt>
                <c:pt idx="2118">
                  <c:v>98.246499999999997</c:v>
                </c:pt>
                <c:pt idx="2119">
                  <c:v>98.245900000000006</c:v>
                </c:pt>
                <c:pt idx="2120">
                  <c:v>98.245099999999994</c:v>
                </c:pt>
                <c:pt idx="2121">
                  <c:v>98.244400000000027</c:v>
                </c:pt>
                <c:pt idx="2122">
                  <c:v>98.243799999999993</c:v>
                </c:pt>
                <c:pt idx="2123">
                  <c:v>98.243399999999994</c:v>
                </c:pt>
                <c:pt idx="2124">
                  <c:v>98.242800000000003</c:v>
                </c:pt>
                <c:pt idx="2125">
                  <c:v>98.242000000000004</c:v>
                </c:pt>
                <c:pt idx="2126">
                  <c:v>98.241200000000589</c:v>
                </c:pt>
                <c:pt idx="2127">
                  <c:v>98.240000000000023</c:v>
                </c:pt>
                <c:pt idx="2128">
                  <c:v>98.238699999999994</c:v>
                </c:pt>
                <c:pt idx="2129">
                  <c:v>98.237399999999994</c:v>
                </c:pt>
                <c:pt idx="2130">
                  <c:v>98.236000000000004</c:v>
                </c:pt>
                <c:pt idx="2131">
                  <c:v>98.234800000000007</c:v>
                </c:pt>
                <c:pt idx="2132">
                  <c:v>98.234600000000327</c:v>
                </c:pt>
                <c:pt idx="2133">
                  <c:v>98.234800000000007</c:v>
                </c:pt>
                <c:pt idx="2134">
                  <c:v>98.234600000000327</c:v>
                </c:pt>
                <c:pt idx="2135">
                  <c:v>98.234399999999994</c:v>
                </c:pt>
                <c:pt idx="2136">
                  <c:v>98.233800000000002</c:v>
                </c:pt>
                <c:pt idx="2137">
                  <c:v>98.233900000000006</c:v>
                </c:pt>
                <c:pt idx="2138">
                  <c:v>98.234600000000327</c:v>
                </c:pt>
                <c:pt idx="2139">
                  <c:v>98.234499999999997</c:v>
                </c:pt>
                <c:pt idx="2140">
                  <c:v>98.235200000000006</c:v>
                </c:pt>
                <c:pt idx="2141">
                  <c:v>98.236000000000004</c:v>
                </c:pt>
                <c:pt idx="2142">
                  <c:v>98.236900000000006</c:v>
                </c:pt>
                <c:pt idx="2143">
                  <c:v>98.238500000000002</c:v>
                </c:pt>
                <c:pt idx="2144">
                  <c:v>98.239000000000004</c:v>
                </c:pt>
                <c:pt idx="2145">
                  <c:v>98.239000000000004</c:v>
                </c:pt>
                <c:pt idx="2146">
                  <c:v>98.238799999999998</c:v>
                </c:pt>
                <c:pt idx="2147">
                  <c:v>98.236700000000013</c:v>
                </c:pt>
                <c:pt idx="2148">
                  <c:v>98.235200000000006</c:v>
                </c:pt>
                <c:pt idx="2149">
                  <c:v>98.233700000000013</c:v>
                </c:pt>
                <c:pt idx="2150">
                  <c:v>98.232100000000003</c:v>
                </c:pt>
                <c:pt idx="2151">
                  <c:v>98.230400000000003</c:v>
                </c:pt>
                <c:pt idx="2152">
                  <c:v>98.2286</c:v>
                </c:pt>
                <c:pt idx="2153">
                  <c:v>98.2273</c:v>
                </c:pt>
                <c:pt idx="2154">
                  <c:v>98.226100000000002</c:v>
                </c:pt>
                <c:pt idx="2155">
                  <c:v>98.225099999999998</c:v>
                </c:pt>
                <c:pt idx="2156">
                  <c:v>98.224900000000005</c:v>
                </c:pt>
                <c:pt idx="2157">
                  <c:v>98.224400000000003</c:v>
                </c:pt>
                <c:pt idx="2158">
                  <c:v>98.2239</c:v>
                </c:pt>
                <c:pt idx="2159">
                  <c:v>98.223299999999995</c:v>
                </c:pt>
                <c:pt idx="2160">
                  <c:v>98.222899999999981</c:v>
                </c:pt>
                <c:pt idx="2161">
                  <c:v>98.22229999999999</c:v>
                </c:pt>
                <c:pt idx="2162">
                  <c:v>98.221500000000006</c:v>
                </c:pt>
                <c:pt idx="2163">
                  <c:v>98.220500000000001</c:v>
                </c:pt>
                <c:pt idx="2164">
                  <c:v>98.219099999999997</c:v>
                </c:pt>
                <c:pt idx="2165">
                  <c:v>98.217799999999997</c:v>
                </c:pt>
                <c:pt idx="2166">
                  <c:v>98.216300000000004</c:v>
                </c:pt>
                <c:pt idx="2167">
                  <c:v>98.214900000000227</c:v>
                </c:pt>
                <c:pt idx="2168">
                  <c:v>98.213099999999997</c:v>
                </c:pt>
                <c:pt idx="2169">
                  <c:v>98.211600000000587</c:v>
                </c:pt>
                <c:pt idx="2170">
                  <c:v>98.210200000000327</c:v>
                </c:pt>
                <c:pt idx="2171">
                  <c:v>98.2089</c:v>
                </c:pt>
                <c:pt idx="2172">
                  <c:v>98.208000000000013</c:v>
                </c:pt>
                <c:pt idx="2173">
                  <c:v>98.207099999999997</c:v>
                </c:pt>
                <c:pt idx="2174">
                  <c:v>98.206300000000013</c:v>
                </c:pt>
                <c:pt idx="2175">
                  <c:v>98.205600000000004</c:v>
                </c:pt>
                <c:pt idx="2176">
                  <c:v>98.205299999999994</c:v>
                </c:pt>
                <c:pt idx="2177">
                  <c:v>98.204800000000006</c:v>
                </c:pt>
                <c:pt idx="2178">
                  <c:v>98.204099999999997</c:v>
                </c:pt>
                <c:pt idx="2179">
                  <c:v>98.203400000000002</c:v>
                </c:pt>
                <c:pt idx="2180">
                  <c:v>98.202500000000001</c:v>
                </c:pt>
                <c:pt idx="2181">
                  <c:v>98.201499999999996</c:v>
                </c:pt>
                <c:pt idx="2182">
                  <c:v>98.200400000000002</c:v>
                </c:pt>
                <c:pt idx="2183">
                  <c:v>98.199200000000005</c:v>
                </c:pt>
                <c:pt idx="2184">
                  <c:v>98.197900000000004</c:v>
                </c:pt>
                <c:pt idx="2185">
                  <c:v>98.196200000000005</c:v>
                </c:pt>
                <c:pt idx="2186">
                  <c:v>98.194699999999997</c:v>
                </c:pt>
                <c:pt idx="2187">
                  <c:v>98.193299999999994</c:v>
                </c:pt>
                <c:pt idx="2188">
                  <c:v>98.191999999999993</c:v>
                </c:pt>
                <c:pt idx="2189">
                  <c:v>98.1922</c:v>
                </c:pt>
                <c:pt idx="2190">
                  <c:v>98.19289999999998</c:v>
                </c:pt>
                <c:pt idx="2191">
                  <c:v>98.194000000000003</c:v>
                </c:pt>
                <c:pt idx="2192">
                  <c:v>98.195099999999982</c:v>
                </c:pt>
                <c:pt idx="2193">
                  <c:v>98.198099999999982</c:v>
                </c:pt>
                <c:pt idx="2194">
                  <c:v>98.199600000000004</c:v>
                </c:pt>
                <c:pt idx="2195">
                  <c:v>98.200599999999994</c:v>
                </c:pt>
                <c:pt idx="2196">
                  <c:v>98.201300000000003</c:v>
                </c:pt>
                <c:pt idx="2197">
                  <c:v>98.200400000000002</c:v>
                </c:pt>
                <c:pt idx="2198">
                  <c:v>98.199699999999993</c:v>
                </c:pt>
                <c:pt idx="2199">
                  <c:v>98.198699999999988</c:v>
                </c:pt>
                <c:pt idx="2200">
                  <c:v>98.197500000000005</c:v>
                </c:pt>
                <c:pt idx="2201">
                  <c:v>98.195099999999982</c:v>
                </c:pt>
                <c:pt idx="2202">
                  <c:v>98.193200000000004</c:v>
                </c:pt>
                <c:pt idx="2203">
                  <c:v>98.191400000000002</c:v>
                </c:pt>
                <c:pt idx="2204">
                  <c:v>98.189699999999988</c:v>
                </c:pt>
                <c:pt idx="2205">
                  <c:v>98.188099999999949</c:v>
                </c:pt>
                <c:pt idx="2206">
                  <c:v>98.186799999999948</c:v>
                </c:pt>
                <c:pt idx="2207">
                  <c:v>98.18559999999998</c:v>
                </c:pt>
                <c:pt idx="2208">
                  <c:v>98.184600000000003</c:v>
                </c:pt>
                <c:pt idx="2209">
                  <c:v>98.184299999999993</c:v>
                </c:pt>
                <c:pt idx="2210">
                  <c:v>98.183799999999948</c:v>
                </c:pt>
                <c:pt idx="2211">
                  <c:v>98.183299999999988</c:v>
                </c:pt>
                <c:pt idx="2212">
                  <c:v>98.182899999999989</c:v>
                </c:pt>
                <c:pt idx="2213">
                  <c:v>98.182799999999958</c:v>
                </c:pt>
                <c:pt idx="2214">
                  <c:v>98.182399999999959</c:v>
                </c:pt>
                <c:pt idx="2215">
                  <c:v>98.181899999999999</c:v>
                </c:pt>
                <c:pt idx="2216">
                  <c:v>98.181100000000001</c:v>
                </c:pt>
                <c:pt idx="2217">
                  <c:v>98.180199999999999</c:v>
                </c:pt>
                <c:pt idx="2218">
                  <c:v>98.178499999999858</c:v>
                </c:pt>
                <c:pt idx="2219">
                  <c:v>98.176899999999989</c:v>
                </c:pt>
                <c:pt idx="2220">
                  <c:v>98.175199999999919</c:v>
                </c:pt>
                <c:pt idx="2221">
                  <c:v>98.173399999999958</c:v>
                </c:pt>
                <c:pt idx="2222">
                  <c:v>98.171299999999988</c:v>
                </c:pt>
                <c:pt idx="2223">
                  <c:v>98.169600000000003</c:v>
                </c:pt>
                <c:pt idx="2224">
                  <c:v>98.168099999999981</c:v>
                </c:pt>
                <c:pt idx="2225">
                  <c:v>98.166699999999992</c:v>
                </c:pt>
                <c:pt idx="2226">
                  <c:v>98.1661</c:v>
                </c:pt>
                <c:pt idx="2227">
                  <c:v>98.165299999999988</c:v>
                </c:pt>
                <c:pt idx="2228">
                  <c:v>98.164500000000004</c:v>
                </c:pt>
                <c:pt idx="2229">
                  <c:v>98.163899999999998</c:v>
                </c:pt>
                <c:pt idx="2230">
                  <c:v>98.163399999999982</c:v>
                </c:pt>
                <c:pt idx="2231">
                  <c:v>98.162699999999987</c:v>
                </c:pt>
                <c:pt idx="2232">
                  <c:v>98.161699999999996</c:v>
                </c:pt>
                <c:pt idx="2233">
                  <c:v>98.160600000000002</c:v>
                </c:pt>
                <c:pt idx="2234">
                  <c:v>98.158799999999758</c:v>
                </c:pt>
                <c:pt idx="2235">
                  <c:v>98.1571</c:v>
                </c:pt>
                <c:pt idx="2236">
                  <c:v>98.155299999999983</c:v>
                </c:pt>
                <c:pt idx="2237">
                  <c:v>98.153599999999983</c:v>
                </c:pt>
                <c:pt idx="2238">
                  <c:v>98.151499999999999</c:v>
                </c:pt>
                <c:pt idx="2239">
                  <c:v>98.149900000000002</c:v>
                </c:pt>
                <c:pt idx="2240">
                  <c:v>98.148499999999999</c:v>
                </c:pt>
                <c:pt idx="2241">
                  <c:v>98.147099999999995</c:v>
                </c:pt>
                <c:pt idx="2242">
                  <c:v>98.146500000000003</c:v>
                </c:pt>
                <c:pt idx="2243">
                  <c:v>98.145600000000002</c:v>
                </c:pt>
                <c:pt idx="2244">
                  <c:v>98.1447</c:v>
                </c:pt>
                <c:pt idx="2245">
                  <c:v>98.143699999999995</c:v>
                </c:pt>
                <c:pt idx="2246">
                  <c:v>98.142699999999991</c:v>
                </c:pt>
                <c:pt idx="2247">
                  <c:v>98.141599999999997</c:v>
                </c:pt>
                <c:pt idx="2248">
                  <c:v>98.140199999999993</c:v>
                </c:pt>
                <c:pt idx="2249">
                  <c:v>98.138799999999989</c:v>
                </c:pt>
                <c:pt idx="2250">
                  <c:v>98.137299999999996</c:v>
                </c:pt>
                <c:pt idx="2251">
                  <c:v>98.135399999999919</c:v>
                </c:pt>
                <c:pt idx="2252">
                  <c:v>98.13369999999999</c:v>
                </c:pt>
                <c:pt idx="2253">
                  <c:v>98.132199999999983</c:v>
                </c:pt>
                <c:pt idx="2254">
                  <c:v>98.130600000000001</c:v>
                </c:pt>
                <c:pt idx="2255">
                  <c:v>98.129399999999919</c:v>
                </c:pt>
                <c:pt idx="2256">
                  <c:v>98.128299999999982</c:v>
                </c:pt>
                <c:pt idx="2257">
                  <c:v>98.127299999999991</c:v>
                </c:pt>
                <c:pt idx="2258">
                  <c:v>98.126399999999919</c:v>
                </c:pt>
                <c:pt idx="2259">
                  <c:v>98.12609999999998</c:v>
                </c:pt>
                <c:pt idx="2260">
                  <c:v>98.125499999999988</c:v>
                </c:pt>
                <c:pt idx="2261">
                  <c:v>98.124899999999982</c:v>
                </c:pt>
                <c:pt idx="2262">
                  <c:v>98.124200000000002</c:v>
                </c:pt>
                <c:pt idx="2263">
                  <c:v>98.123199999999983</c:v>
                </c:pt>
                <c:pt idx="2264">
                  <c:v>98.122099999999989</c:v>
                </c:pt>
                <c:pt idx="2265">
                  <c:v>98.120699999999999</c:v>
                </c:pt>
                <c:pt idx="2266">
                  <c:v>98.119299999999996</c:v>
                </c:pt>
                <c:pt idx="2267">
                  <c:v>98.117099999999994</c:v>
                </c:pt>
                <c:pt idx="2268">
                  <c:v>98.115200000000002</c:v>
                </c:pt>
                <c:pt idx="2269">
                  <c:v>98.113500000000002</c:v>
                </c:pt>
                <c:pt idx="2270">
                  <c:v>98.111800000000002</c:v>
                </c:pt>
                <c:pt idx="2271">
                  <c:v>98.110299999999995</c:v>
                </c:pt>
                <c:pt idx="2272">
                  <c:v>98.10899999999998</c:v>
                </c:pt>
                <c:pt idx="2273">
                  <c:v>98.107799999999983</c:v>
                </c:pt>
                <c:pt idx="2274">
                  <c:v>98.106799999999978</c:v>
                </c:pt>
                <c:pt idx="2275">
                  <c:v>98.106200000000001</c:v>
                </c:pt>
                <c:pt idx="2276">
                  <c:v>98.105199999999982</c:v>
                </c:pt>
                <c:pt idx="2277">
                  <c:v>98.103999999999999</c:v>
                </c:pt>
                <c:pt idx="2278">
                  <c:v>98.102699999999999</c:v>
                </c:pt>
                <c:pt idx="2279">
                  <c:v>98.100899999999982</c:v>
                </c:pt>
                <c:pt idx="2280">
                  <c:v>98.099000000000004</c:v>
                </c:pt>
                <c:pt idx="2281">
                  <c:v>98.096999999999994</c:v>
                </c:pt>
                <c:pt idx="2282">
                  <c:v>98.095000000000013</c:v>
                </c:pt>
                <c:pt idx="2283">
                  <c:v>98.093000000000004</c:v>
                </c:pt>
                <c:pt idx="2284">
                  <c:v>98.090900000000005</c:v>
                </c:pt>
                <c:pt idx="2285">
                  <c:v>98.089100000000002</c:v>
                </c:pt>
                <c:pt idx="2286">
                  <c:v>98.087700000000012</c:v>
                </c:pt>
                <c:pt idx="2287">
                  <c:v>98.086299999999994</c:v>
                </c:pt>
                <c:pt idx="2288">
                  <c:v>98.085899999999981</c:v>
                </c:pt>
                <c:pt idx="2289">
                  <c:v>98.0852</c:v>
                </c:pt>
                <c:pt idx="2290">
                  <c:v>98.084599999999995</c:v>
                </c:pt>
                <c:pt idx="2291">
                  <c:v>98.084100000000007</c:v>
                </c:pt>
                <c:pt idx="2292">
                  <c:v>98.0839</c:v>
                </c:pt>
                <c:pt idx="2293">
                  <c:v>98.083399999999983</c:v>
                </c:pt>
                <c:pt idx="2294">
                  <c:v>98.082599999999999</c:v>
                </c:pt>
                <c:pt idx="2295">
                  <c:v>98.081700000000012</c:v>
                </c:pt>
                <c:pt idx="2296">
                  <c:v>98.080100000000002</c:v>
                </c:pt>
                <c:pt idx="2297">
                  <c:v>98.078499999999948</c:v>
                </c:pt>
                <c:pt idx="2298">
                  <c:v>98.076799999999949</c:v>
                </c:pt>
                <c:pt idx="2299">
                  <c:v>98.075099999999978</c:v>
                </c:pt>
                <c:pt idx="2300">
                  <c:v>98.072799999999958</c:v>
                </c:pt>
                <c:pt idx="2301">
                  <c:v>98.071100000000001</c:v>
                </c:pt>
                <c:pt idx="2302">
                  <c:v>98.069599999999994</c:v>
                </c:pt>
                <c:pt idx="2303">
                  <c:v>98.068100000000001</c:v>
                </c:pt>
                <c:pt idx="2304">
                  <c:v>98.067400000000006</c:v>
                </c:pt>
                <c:pt idx="2305">
                  <c:v>98.066500000000005</c:v>
                </c:pt>
                <c:pt idx="2306">
                  <c:v>98.065799999999982</c:v>
                </c:pt>
                <c:pt idx="2307">
                  <c:v>98.065000000000012</c:v>
                </c:pt>
                <c:pt idx="2308">
                  <c:v>98.064700000000002</c:v>
                </c:pt>
                <c:pt idx="2309">
                  <c:v>98.064200000000127</c:v>
                </c:pt>
                <c:pt idx="2310">
                  <c:v>98.063500000000005</c:v>
                </c:pt>
                <c:pt idx="2311">
                  <c:v>98.062699999999992</c:v>
                </c:pt>
                <c:pt idx="2312">
                  <c:v>98.061499999999995</c:v>
                </c:pt>
                <c:pt idx="2313">
                  <c:v>98.060199999999995</c:v>
                </c:pt>
                <c:pt idx="2314">
                  <c:v>98.058799999999948</c:v>
                </c:pt>
                <c:pt idx="2315">
                  <c:v>98.057400000000001</c:v>
                </c:pt>
                <c:pt idx="2316">
                  <c:v>98.055799999999948</c:v>
                </c:pt>
                <c:pt idx="2317">
                  <c:v>98.053899999999999</c:v>
                </c:pt>
                <c:pt idx="2318">
                  <c:v>98.052299999999988</c:v>
                </c:pt>
                <c:pt idx="2319">
                  <c:v>98.050799999999981</c:v>
                </c:pt>
                <c:pt idx="2320">
                  <c:v>98.049400000000006</c:v>
                </c:pt>
                <c:pt idx="2321">
                  <c:v>98.048300000000012</c:v>
                </c:pt>
                <c:pt idx="2322">
                  <c:v>98.046899999999994</c:v>
                </c:pt>
                <c:pt idx="2323">
                  <c:v>98.045500000000004</c:v>
                </c:pt>
                <c:pt idx="2324">
                  <c:v>98.044100000000327</c:v>
                </c:pt>
                <c:pt idx="2325">
                  <c:v>98.042299999999997</c:v>
                </c:pt>
                <c:pt idx="2326">
                  <c:v>98.040499999999994</c:v>
                </c:pt>
                <c:pt idx="2327">
                  <c:v>98.038699999999992</c:v>
                </c:pt>
                <c:pt idx="2328">
                  <c:v>98.036799999999999</c:v>
                </c:pt>
                <c:pt idx="2329">
                  <c:v>98.034800000000004</c:v>
                </c:pt>
                <c:pt idx="2330">
                  <c:v>98.033199999999994</c:v>
                </c:pt>
                <c:pt idx="2331">
                  <c:v>98.031800000000004</c:v>
                </c:pt>
                <c:pt idx="2332">
                  <c:v>98.0304</c:v>
                </c:pt>
                <c:pt idx="2333">
                  <c:v>98.02979999999998</c:v>
                </c:pt>
                <c:pt idx="2334">
                  <c:v>98.0291</c:v>
                </c:pt>
                <c:pt idx="2335">
                  <c:v>98.028399999999948</c:v>
                </c:pt>
                <c:pt idx="2336">
                  <c:v>98.027799999999999</c:v>
                </c:pt>
                <c:pt idx="2337">
                  <c:v>98.027600000000007</c:v>
                </c:pt>
                <c:pt idx="2338">
                  <c:v>98.027100000000004</c:v>
                </c:pt>
                <c:pt idx="2339">
                  <c:v>98.026299999999992</c:v>
                </c:pt>
                <c:pt idx="2340">
                  <c:v>98.025399999999948</c:v>
                </c:pt>
                <c:pt idx="2341">
                  <c:v>98.023899999999998</c:v>
                </c:pt>
                <c:pt idx="2342">
                  <c:v>98.022299999999987</c:v>
                </c:pt>
                <c:pt idx="2343">
                  <c:v>98.020600000000002</c:v>
                </c:pt>
                <c:pt idx="2344">
                  <c:v>98.018799999999999</c:v>
                </c:pt>
                <c:pt idx="2345">
                  <c:v>98.016400000000004</c:v>
                </c:pt>
                <c:pt idx="2346">
                  <c:v>98.014500000000027</c:v>
                </c:pt>
                <c:pt idx="2347">
                  <c:v>98.012699999999995</c:v>
                </c:pt>
                <c:pt idx="2348">
                  <c:v>98.011100000000027</c:v>
                </c:pt>
                <c:pt idx="2349">
                  <c:v>98.009600000000006</c:v>
                </c:pt>
                <c:pt idx="2350">
                  <c:v>98.008899999999983</c:v>
                </c:pt>
                <c:pt idx="2351">
                  <c:v>98.007999999999996</c:v>
                </c:pt>
                <c:pt idx="2352">
                  <c:v>98.007099999999994</c:v>
                </c:pt>
                <c:pt idx="2353">
                  <c:v>98.006</c:v>
                </c:pt>
                <c:pt idx="2354">
                  <c:v>98.004800000000003</c:v>
                </c:pt>
                <c:pt idx="2355">
                  <c:v>98.003900000000002</c:v>
                </c:pt>
                <c:pt idx="2356">
                  <c:v>98.003399999999999</c:v>
                </c:pt>
                <c:pt idx="2357">
                  <c:v>98.002899999999983</c:v>
                </c:pt>
                <c:pt idx="2358">
                  <c:v>98.002299999999991</c:v>
                </c:pt>
                <c:pt idx="2359">
                  <c:v>98.0017</c:v>
                </c:pt>
                <c:pt idx="2360">
                  <c:v>98.001199999999997</c:v>
                </c:pt>
                <c:pt idx="2361">
                  <c:v>98.000500000000002</c:v>
                </c:pt>
                <c:pt idx="2362">
                  <c:v>97.999799999999993</c:v>
                </c:pt>
                <c:pt idx="2363">
                  <c:v>97.998400000000004</c:v>
                </c:pt>
                <c:pt idx="2364">
                  <c:v>97.996100000000027</c:v>
                </c:pt>
                <c:pt idx="2365">
                  <c:v>97.993399999999994</c:v>
                </c:pt>
                <c:pt idx="2366">
                  <c:v>97.990700000000004</c:v>
                </c:pt>
                <c:pt idx="2367">
                  <c:v>97.988699999999994</c:v>
                </c:pt>
                <c:pt idx="2368">
                  <c:v>97.986199999999997</c:v>
                </c:pt>
                <c:pt idx="2369">
                  <c:v>97.983199999999997</c:v>
                </c:pt>
                <c:pt idx="2370">
                  <c:v>97.981600000000327</c:v>
                </c:pt>
                <c:pt idx="2371">
                  <c:v>97.980500000000006</c:v>
                </c:pt>
                <c:pt idx="2372">
                  <c:v>97.979900000000001</c:v>
                </c:pt>
                <c:pt idx="2373">
                  <c:v>97.979200000000006</c:v>
                </c:pt>
                <c:pt idx="2374">
                  <c:v>97.97829999999999</c:v>
                </c:pt>
                <c:pt idx="2375">
                  <c:v>97.976900000000001</c:v>
                </c:pt>
                <c:pt idx="2376">
                  <c:v>97.97529999999999</c:v>
                </c:pt>
                <c:pt idx="2377">
                  <c:v>97.973699999999994</c:v>
                </c:pt>
                <c:pt idx="2378">
                  <c:v>97.970699999999994</c:v>
                </c:pt>
                <c:pt idx="2379">
                  <c:v>97.968400000000003</c:v>
                </c:pt>
                <c:pt idx="2380">
                  <c:v>97.966099999999997</c:v>
                </c:pt>
                <c:pt idx="2381">
                  <c:v>97.963899999999995</c:v>
                </c:pt>
                <c:pt idx="2382">
                  <c:v>97.961500000000427</c:v>
                </c:pt>
                <c:pt idx="2383">
                  <c:v>97.959400000000002</c:v>
                </c:pt>
                <c:pt idx="2384">
                  <c:v>97.957300000000004</c:v>
                </c:pt>
                <c:pt idx="2385">
                  <c:v>97.955399999999983</c:v>
                </c:pt>
                <c:pt idx="2386">
                  <c:v>97.953500000000005</c:v>
                </c:pt>
                <c:pt idx="2387">
                  <c:v>97.952100000000002</c:v>
                </c:pt>
                <c:pt idx="2388">
                  <c:v>97.950800000000001</c:v>
                </c:pt>
                <c:pt idx="2389">
                  <c:v>97.949600000000558</c:v>
                </c:pt>
                <c:pt idx="2390">
                  <c:v>97.948600000000027</c:v>
                </c:pt>
                <c:pt idx="2391">
                  <c:v>97.948300000000003</c:v>
                </c:pt>
                <c:pt idx="2392">
                  <c:v>97.947800000000427</c:v>
                </c:pt>
                <c:pt idx="2393">
                  <c:v>97.947400000000513</c:v>
                </c:pt>
                <c:pt idx="2394">
                  <c:v>97.947000000000529</c:v>
                </c:pt>
                <c:pt idx="2395">
                  <c:v>97.947000000000529</c:v>
                </c:pt>
                <c:pt idx="2396">
                  <c:v>97.946600000000586</c:v>
                </c:pt>
                <c:pt idx="2397">
                  <c:v>97.946100000000499</c:v>
                </c:pt>
                <c:pt idx="2398">
                  <c:v>97.945400000000006</c:v>
                </c:pt>
                <c:pt idx="2399">
                  <c:v>97.944400000000499</c:v>
                </c:pt>
                <c:pt idx="2400">
                  <c:v>97.943200000000601</c:v>
                </c:pt>
                <c:pt idx="2401">
                  <c:v>97.941900000000601</c:v>
                </c:pt>
                <c:pt idx="2402">
                  <c:v>97.940600000000586</c:v>
                </c:pt>
                <c:pt idx="2403">
                  <c:v>97.938699999999997</c:v>
                </c:pt>
                <c:pt idx="2404">
                  <c:v>97.937100000000427</c:v>
                </c:pt>
                <c:pt idx="2405">
                  <c:v>97.935599999999994</c:v>
                </c:pt>
                <c:pt idx="2406">
                  <c:v>97.934200000000601</c:v>
                </c:pt>
                <c:pt idx="2407">
                  <c:v>97.933000000000007</c:v>
                </c:pt>
                <c:pt idx="2408">
                  <c:v>97.931799999999996</c:v>
                </c:pt>
                <c:pt idx="2409">
                  <c:v>97.930800000000005</c:v>
                </c:pt>
                <c:pt idx="2410">
                  <c:v>97.9298</c:v>
                </c:pt>
                <c:pt idx="2411">
                  <c:v>97.929300000000012</c:v>
                </c:pt>
                <c:pt idx="2412">
                  <c:v>97.928600000000003</c:v>
                </c:pt>
                <c:pt idx="2413">
                  <c:v>97.928100000000001</c:v>
                </c:pt>
                <c:pt idx="2414">
                  <c:v>97.927700000000002</c:v>
                </c:pt>
                <c:pt idx="2415">
                  <c:v>97.927300000000002</c:v>
                </c:pt>
                <c:pt idx="2416">
                  <c:v>97.927099999999996</c:v>
                </c:pt>
                <c:pt idx="2417">
                  <c:v>97.926400000000001</c:v>
                </c:pt>
                <c:pt idx="2418">
                  <c:v>97.924800000000005</c:v>
                </c:pt>
                <c:pt idx="2419">
                  <c:v>97.922699999999992</c:v>
                </c:pt>
                <c:pt idx="2420">
                  <c:v>97.920500000000004</c:v>
                </c:pt>
                <c:pt idx="2421">
                  <c:v>97.918800000000005</c:v>
                </c:pt>
                <c:pt idx="2422">
                  <c:v>97.917100000000616</c:v>
                </c:pt>
                <c:pt idx="2423">
                  <c:v>97.915499999999994</c:v>
                </c:pt>
                <c:pt idx="2424">
                  <c:v>97.914000000000499</c:v>
                </c:pt>
                <c:pt idx="2425">
                  <c:v>97.911800000000127</c:v>
                </c:pt>
                <c:pt idx="2426">
                  <c:v>97.908900000000003</c:v>
                </c:pt>
                <c:pt idx="2427">
                  <c:v>97.906000000000006</c:v>
                </c:pt>
                <c:pt idx="2428">
                  <c:v>97.903899999999993</c:v>
                </c:pt>
                <c:pt idx="2429">
                  <c:v>97.901900000000026</c:v>
                </c:pt>
                <c:pt idx="2430">
                  <c:v>97.899600000000007</c:v>
                </c:pt>
                <c:pt idx="2431">
                  <c:v>97.897300000000001</c:v>
                </c:pt>
                <c:pt idx="2432">
                  <c:v>97.896299999999997</c:v>
                </c:pt>
                <c:pt idx="2433">
                  <c:v>97.894800000000004</c:v>
                </c:pt>
                <c:pt idx="2434">
                  <c:v>97.893299999999996</c:v>
                </c:pt>
                <c:pt idx="2435">
                  <c:v>97.891999999999996</c:v>
                </c:pt>
                <c:pt idx="2436">
                  <c:v>97.890600000000006</c:v>
                </c:pt>
                <c:pt idx="2437">
                  <c:v>97.889200000000002</c:v>
                </c:pt>
                <c:pt idx="2438">
                  <c:v>97.887799999999999</c:v>
                </c:pt>
                <c:pt idx="2439">
                  <c:v>97.886299999999991</c:v>
                </c:pt>
                <c:pt idx="2440">
                  <c:v>97.884699999999995</c:v>
                </c:pt>
                <c:pt idx="2441">
                  <c:v>97.882999999999981</c:v>
                </c:pt>
                <c:pt idx="2442">
                  <c:v>97.881200000000007</c:v>
                </c:pt>
                <c:pt idx="2443">
                  <c:v>97.879399999999919</c:v>
                </c:pt>
                <c:pt idx="2444">
                  <c:v>97.877499999999998</c:v>
                </c:pt>
                <c:pt idx="2445">
                  <c:v>97.875899999999959</c:v>
                </c:pt>
                <c:pt idx="2446">
                  <c:v>97.874499999999998</c:v>
                </c:pt>
                <c:pt idx="2447">
                  <c:v>97.873299999999986</c:v>
                </c:pt>
                <c:pt idx="2448">
                  <c:v>97.872199999999978</c:v>
                </c:pt>
                <c:pt idx="2449">
                  <c:v>97.871899999999982</c:v>
                </c:pt>
                <c:pt idx="2450">
                  <c:v>97.871299999999991</c:v>
                </c:pt>
                <c:pt idx="2451">
                  <c:v>97.870899999999978</c:v>
                </c:pt>
                <c:pt idx="2452">
                  <c:v>97.870499999999979</c:v>
                </c:pt>
                <c:pt idx="2453">
                  <c:v>97.870499999999979</c:v>
                </c:pt>
                <c:pt idx="2454">
                  <c:v>97.870299999999986</c:v>
                </c:pt>
                <c:pt idx="2455">
                  <c:v>97.869900000000001</c:v>
                </c:pt>
                <c:pt idx="2456">
                  <c:v>97.869500000000002</c:v>
                </c:pt>
                <c:pt idx="2457">
                  <c:v>97.868600000000001</c:v>
                </c:pt>
                <c:pt idx="2458">
                  <c:v>97.867500000000007</c:v>
                </c:pt>
                <c:pt idx="2459">
                  <c:v>97.866200000000006</c:v>
                </c:pt>
                <c:pt idx="2460">
                  <c:v>97.864700000000013</c:v>
                </c:pt>
                <c:pt idx="2461">
                  <c:v>97.861999999999995</c:v>
                </c:pt>
                <c:pt idx="2462">
                  <c:v>97.858799999999988</c:v>
                </c:pt>
                <c:pt idx="2463">
                  <c:v>97.85499999999999</c:v>
                </c:pt>
                <c:pt idx="2464">
                  <c:v>97.850899999999982</c:v>
                </c:pt>
                <c:pt idx="2465">
                  <c:v>97.846100000000007</c:v>
                </c:pt>
                <c:pt idx="2466">
                  <c:v>97.842100000000002</c:v>
                </c:pt>
                <c:pt idx="2467">
                  <c:v>97.838699999999989</c:v>
                </c:pt>
                <c:pt idx="2468">
                  <c:v>97.835599999999999</c:v>
                </c:pt>
                <c:pt idx="2469">
                  <c:v>97.833799999999982</c:v>
                </c:pt>
                <c:pt idx="2470">
                  <c:v>97.831900000000005</c:v>
                </c:pt>
                <c:pt idx="2471">
                  <c:v>97.830299999999994</c:v>
                </c:pt>
                <c:pt idx="2472">
                  <c:v>97.828899999999948</c:v>
                </c:pt>
                <c:pt idx="2473">
                  <c:v>97.828699999999998</c:v>
                </c:pt>
                <c:pt idx="2474">
                  <c:v>97.827799999999982</c:v>
                </c:pt>
                <c:pt idx="2475">
                  <c:v>97.826799999999949</c:v>
                </c:pt>
                <c:pt idx="2476">
                  <c:v>97.825899999999919</c:v>
                </c:pt>
                <c:pt idx="2477">
                  <c:v>97.824600000000004</c:v>
                </c:pt>
                <c:pt idx="2478">
                  <c:v>97.823299999999989</c:v>
                </c:pt>
                <c:pt idx="2479">
                  <c:v>97.821999999999989</c:v>
                </c:pt>
                <c:pt idx="2480">
                  <c:v>97.820599999999999</c:v>
                </c:pt>
                <c:pt idx="2481">
                  <c:v>97.819100000000006</c:v>
                </c:pt>
                <c:pt idx="2482">
                  <c:v>97.817499999999995</c:v>
                </c:pt>
                <c:pt idx="2483">
                  <c:v>97.816000000000003</c:v>
                </c:pt>
                <c:pt idx="2484">
                  <c:v>97.814700000000002</c:v>
                </c:pt>
                <c:pt idx="2485">
                  <c:v>97.813400000000001</c:v>
                </c:pt>
                <c:pt idx="2486">
                  <c:v>97.812399999999982</c:v>
                </c:pt>
                <c:pt idx="2487">
                  <c:v>97.811400000000006</c:v>
                </c:pt>
                <c:pt idx="2488">
                  <c:v>97.809600000000003</c:v>
                </c:pt>
                <c:pt idx="2489">
                  <c:v>97.807300000000012</c:v>
                </c:pt>
                <c:pt idx="2490">
                  <c:v>97.804400000000001</c:v>
                </c:pt>
                <c:pt idx="2491">
                  <c:v>97.801599999999993</c:v>
                </c:pt>
                <c:pt idx="2492">
                  <c:v>97.799000000000007</c:v>
                </c:pt>
                <c:pt idx="2493">
                  <c:v>97.796499999999995</c:v>
                </c:pt>
                <c:pt idx="2494">
                  <c:v>97.793400000000005</c:v>
                </c:pt>
                <c:pt idx="2495">
                  <c:v>97.791100000000327</c:v>
                </c:pt>
                <c:pt idx="2496">
                  <c:v>97.789100000000005</c:v>
                </c:pt>
                <c:pt idx="2497">
                  <c:v>97.787300000000002</c:v>
                </c:pt>
                <c:pt idx="2498">
                  <c:v>97.786600000000007</c:v>
                </c:pt>
                <c:pt idx="2499">
                  <c:v>97.785200000000003</c:v>
                </c:pt>
                <c:pt idx="2500">
                  <c:v>97.783699999999996</c:v>
                </c:pt>
                <c:pt idx="2501">
                  <c:v>97.782200000000003</c:v>
                </c:pt>
                <c:pt idx="2502">
                  <c:v>97.7804</c:v>
                </c:pt>
                <c:pt idx="2503">
                  <c:v>97.778699999999986</c:v>
                </c:pt>
                <c:pt idx="2504">
                  <c:v>97.777100000000004</c:v>
                </c:pt>
                <c:pt idx="2505">
                  <c:v>97.775399999999948</c:v>
                </c:pt>
                <c:pt idx="2506">
                  <c:v>97.773899999999998</c:v>
                </c:pt>
                <c:pt idx="2507">
                  <c:v>97.772599999999983</c:v>
                </c:pt>
                <c:pt idx="2508">
                  <c:v>97.7714</c:v>
                </c:pt>
                <c:pt idx="2509">
                  <c:v>97.770399999999981</c:v>
                </c:pt>
                <c:pt idx="2510">
                  <c:v>97.769900000000007</c:v>
                </c:pt>
                <c:pt idx="2511">
                  <c:v>97.769200000000026</c:v>
                </c:pt>
                <c:pt idx="2512">
                  <c:v>97.767899999999997</c:v>
                </c:pt>
                <c:pt idx="2513">
                  <c:v>97.766099999999994</c:v>
                </c:pt>
                <c:pt idx="2514">
                  <c:v>97.764399999999995</c:v>
                </c:pt>
                <c:pt idx="2515">
                  <c:v>97.762900000000002</c:v>
                </c:pt>
                <c:pt idx="2516">
                  <c:v>97.760800000000003</c:v>
                </c:pt>
                <c:pt idx="2517">
                  <c:v>97.757999999999996</c:v>
                </c:pt>
                <c:pt idx="2518">
                  <c:v>97.755099999999999</c:v>
                </c:pt>
                <c:pt idx="2519">
                  <c:v>97.751800000000003</c:v>
                </c:pt>
                <c:pt idx="2520">
                  <c:v>97.748500000000007</c:v>
                </c:pt>
                <c:pt idx="2521">
                  <c:v>97.745199999999997</c:v>
                </c:pt>
                <c:pt idx="2522">
                  <c:v>97.742099999999994</c:v>
                </c:pt>
                <c:pt idx="2523">
                  <c:v>97.738799999999998</c:v>
                </c:pt>
                <c:pt idx="2524">
                  <c:v>97.736099999999993</c:v>
                </c:pt>
                <c:pt idx="2525">
                  <c:v>97.733900000000006</c:v>
                </c:pt>
                <c:pt idx="2526">
                  <c:v>97.731899999999996</c:v>
                </c:pt>
                <c:pt idx="2527">
                  <c:v>97.731300000000005</c:v>
                </c:pt>
                <c:pt idx="2528">
                  <c:v>97.7303</c:v>
                </c:pt>
                <c:pt idx="2529">
                  <c:v>97.729500000000002</c:v>
                </c:pt>
                <c:pt idx="2530">
                  <c:v>97.728699999999989</c:v>
                </c:pt>
                <c:pt idx="2531">
                  <c:v>97.728699999999989</c:v>
                </c:pt>
                <c:pt idx="2532">
                  <c:v>97.728399999999979</c:v>
                </c:pt>
                <c:pt idx="2533">
                  <c:v>97.727999999999994</c:v>
                </c:pt>
                <c:pt idx="2534">
                  <c:v>97.727500000000006</c:v>
                </c:pt>
                <c:pt idx="2535">
                  <c:v>97.726799999999983</c:v>
                </c:pt>
                <c:pt idx="2536">
                  <c:v>97.725399999999979</c:v>
                </c:pt>
                <c:pt idx="2537">
                  <c:v>97.723100000000002</c:v>
                </c:pt>
                <c:pt idx="2538">
                  <c:v>97.720399999999998</c:v>
                </c:pt>
                <c:pt idx="2539">
                  <c:v>97.716300000000004</c:v>
                </c:pt>
                <c:pt idx="2540">
                  <c:v>97.712900000000005</c:v>
                </c:pt>
                <c:pt idx="2541">
                  <c:v>97.709700000000012</c:v>
                </c:pt>
                <c:pt idx="2542">
                  <c:v>97.706500000000005</c:v>
                </c:pt>
                <c:pt idx="2543">
                  <c:v>97.703300000000013</c:v>
                </c:pt>
                <c:pt idx="2544">
                  <c:v>97.700599999999994</c:v>
                </c:pt>
                <c:pt idx="2545">
                  <c:v>97.6982</c:v>
                </c:pt>
                <c:pt idx="2546">
                  <c:v>97.696200000000005</c:v>
                </c:pt>
                <c:pt idx="2547">
                  <c:v>97.694300000000013</c:v>
                </c:pt>
                <c:pt idx="2548">
                  <c:v>97.693699999999993</c:v>
                </c:pt>
                <c:pt idx="2549">
                  <c:v>97.692799999999949</c:v>
                </c:pt>
                <c:pt idx="2550">
                  <c:v>97.691999999999993</c:v>
                </c:pt>
                <c:pt idx="2551">
                  <c:v>97.691300000000012</c:v>
                </c:pt>
                <c:pt idx="2552">
                  <c:v>97.691199999999995</c:v>
                </c:pt>
                <c:pt idx="2553">
                  <c:v>97.690899999999999</c:v>
                </c:pt>
                <c:pt idx="2554">
                  <c:v>97.690399999999983</c:v>
                </c:pt>
                <c:pt idx="2555">
                  <c:v>97.689299999999989</c:v>
                </c:pt>
                <c:pt idx="2556">
                  <c:v>97.686699999999988</c:v>
                </c:pt>
                <c:pt idx="2557">
                  <c:v>97.683799999999948</c:v>
                </c:pt>
                <c:pt idx="2558">
                  <c:v>97.680699999999987</c:v>
                </c:pt>
                <c:pt idx="2559">
                  <c:v>97.677399999999949</c:v>
                </c:pt>
                <c:pt idx="2560">
                  <c:v>97.672099999999958</c:v>
                </c:pt>
                <c:pt idx="2561">
                  <c:v>97.668299999999988</c:v>
                </c:pt>
                <c:pt idx="2562">
                  <c:v>97.664999999999992</c:v>
                </c:pt>
                <c:pt idx="2563">
                  <c:v>97.661900000000003</c:v>
                </c:pt>
                <c:pt idx="2564">
                  <c:v>97.660299999999992</c:v>
                </c:pt>
                <c:pt idx="2565">
                  <c:v>97.658499999999989</c:v>
                </c:pt>
                <c:pt idx="2566">
                  <c:v>97.656899999999979</c:v>
                </c:pt>
                <c:pt idx="2567">
                  <c:v>97.655499999999989</c:v>
                </c:pt>
                <c:pt idx="2568">
                  <c:v>97.655199999999979</c:v>
                </c:pt>
                <c:pt idx="2569">
                  <c:v>97.654499999999999</c:v>
                </c:pt>
                <c:pt idx="2570">
                  <c:v>97.653599999999983</c:v>
                </c:pt>
                <c:pt idx="2571">
                  <c:v>97.652199999999979</c:v>
                </c:pt>
                <c:pt idx="2572">
                  <c:v>97.649500000000003</c:v>
                </c:pt>
                <c:pt idx="2573">
                  <c:v>97.6464</c:v>
                </c:pt>
                <c:pt idx="2574">
                  <c:v>97.643199999999993</c:v>
                </c:pt>
                <c:pt idx="2575">
                  <c:v>97.639899999999983</c:v>
                </c:pt>
                <c:pt idx="2576">
                  <c:v>97.634699999999995</c:v>
                </c:pt>
                <c:pt idx="2577">
                  <c:v>97.630899999999983</c:v>
                </c:pt>
                <c:pt idx="2578">
                  <c:v>97.627600000000001</c:v>
                </c:pt>
                <c:pt idx="2579">
                  <c:v>97.624600000000001</c:v>
                </c:pt>
                <c:pt idx="2580">
                  <c:v>97.621799999999979</c:v>
                </c:pt>
                <c:pt idx="2581">
                  <c:v>97.620599999999982</c:v>
                </c:pt>
                <c:pt idx="2582">
                  <c:v>97.618799999999979</c:v>
                </c:pt>
                <c:pt idx="2583">
                  <c:v>97.616900000000001</c:v>
                </c:pt>
                <c:pt idx="2584">
                  <c:v>97.614599999999996</c:v>
                </c:pt>
                <c:pt idx="2585">
                  <c:v>97.611500000000007</c:v>
                </c:pt>
                <c:pt idx="2586">
                  <c:v>97.608899999999949</c:v>
                </c:pt>
                <c:pt idx="2587">
                  <c:v>97.607100000000003</c:v>
                </c:pt>
                <c:pt idx="2588">
                  <c:v>97.605599999999981</c:v>
                </c:pt>
                <c:pt idx="2589">
                  <c:v>97.602599999999981</c:v>
                </c:pt>
                <c:pt idx="2590">
                  <c:v>97.600200000000001</c:v>
                </c:pt>
                <c:pt idx="2591">
                  <c:v>97.597899999999996</c:v>
                </c:pt>
                <c:pt idx="2592">
                  <c:v>97.595799999999983</c:v>
                </c:pt>
                <c:pt idx="2593">
                  <c:v>97.593900000000005</c:v>
                </c:pt>
                <c:pt idx="2594">
                  <c:v>97.592100000000002</c:v>
                </c:pt>
                <c:pt idx="2595">
                  <c:v>97.590400000000002</c:v>
                </c:pt>
                <c:pt idx="2596">
                  <c:v>97.588799999999978</c:v>
                </c:pt>
                <c:pt idx="2597">
                  <c:v>97.587400000000002</c:v>
                </c:pt>
                <c:pt idx="2598">
                  <c:v>97.585899999999981</c:v>
                </c:pt>
                <c:pt idx="2599">
                  <c:v>97.584000000000003</c:v>
                </c:pt>
                <c:pt idx="2600">
                  <c:v>97.581500000000005</c:v>
                </c:pt>
                <c:pt idx="2601">
                  <c:v>97.577399999999983</c:v>
                </c:pt>
                <c:pt idx="2602">
                  <c:v>97.573599999999999</c:v>
                </c:pt>
                <c:pt idx="2603">
                  <c:v>97.569800000000001</c:v>
                </c:pt>
                <c:pt idx="2604">
                  <c:v>97.566100000000006</c:v>
                </c:pt>
                <c:pt idx="2605">
                  <c:v>97.561499999999995</c:v>
                </c:pt>
                <c:pt idx="2606">
                  <c:v>97.558299999999988</c:v>
                </c:pt>
                <c:pt idx="2607">
                  <c:v>97.555599999999998</c:v>
                </c:pt>
                <c:pt idx="2608">
                  <c:v>97.553299999999993</c:v>
                </c:pt>
                <c:pt idx="2609">
                  <c:v>97.553299999999993</c:v>
                </c:pt>
                <c:pt idx="2610">
                  <c:v>97.552399999999949</c:v>
                </c:pt>
                <c:pt idx="2611">
                  <c:v>97.551699999999997</c:v>
                </c:pt>
                <c:pt idx="2612">
                  <c:v>97.551100000000005</c:v>
                </c:pt>
                <c:pt idx="2613">
                  <c:v>97.550699999999992</c:v>
                </c:pt>
                <c:pt idx="2614">
                  <c:v>97.550399999999982</c:v>
                </c:pt>
                <c:pt idx="2615">
                  <c:v>97.549099999999996</c:v>
                </c:pt>
                <c:pt idx="2616">
                  <c:v>97.546700000000001</c:v>
                </c:pt>
                <c:pt idx="2617">
                  <c:v>97.543800000000005</c:v>
                </c:pt>
                <c:pt idx="2618">
                  <c:v>97.539100000000005</c:v>
                </c:pt>
                <c:pt idx="2619">
                  <c:v>97.5351</c:v>
                </c:pt>
                <c:pt idx="2620">
                  <c:v>97.531200000000027</c:v>
                </c:pt>
                <c:pt idx="2621">
                  <c:v>97.527299999999997</c:v>
                </c:pt>
                <c:pt idx="2622">
                  <c:v>97.523200000000003</c:v>
                </c:pt>
                <c:pt idx="2623">
                  <c:v>97.519900000000007</c:v>
                </c:pt>
                <c:pt idx="2624">
                  <c:v>97.517200000000543</c:v>
                </c:pt>
                <c:pt idx="2625">
                  <c:v>97.514799999999994</c:v>
                </c:pt>
                <c:pt idx="2626">
                  <c:v>97.5137</c:v>
                </c:pt>
                <c:pt idx="2627">
                  <c:v>97.511200000000542</c:v>
                </c:pt>
                <c:pt idx="2628">
                  <c:v>97.50839999999998</c:v>
                </c:pt>
                <c:pt idx="2629">
                  <c:v>97.505600000000001</c:v>
                </c:pt>
                <c:pt idx="2630">
                  <c:v>97.502600000000001</c:v>
                </c:pt>
                <c:pt idx="2631">
                  <c:v>97.500100000000003</c:v>
                </c:pt>
                <c:pt idx="2632">
                  <c:v>97.498000000000005</c:v>
                </c:pt>
                <c:pt idx="2633">
                  <c:v>97.495999999999995</c:v>
                </c:pt>
                <c:pt idx="2634">
                  <c:v>97.494800000000026</c:v>
                </c:pt>
                <c:pt idx="2635">
                  <c:v>97.493300000000005</c:v>
                </c:pt>
                <c:pt idx="2636">
                  <c:v>97.49160000000056</c:v>
                </c:pt>
                <c:pt idx="2637">
                  <c:v>97.490000000000023</c:v>
                </c:pt>
                <c:pt idx="2638">
                  <c:v>97.488200000000006</c:v>
                </c:pt>
                <c:pt idx="2639">
                  <c:v>97.4863</c:v>
                </c:pt>
                <c:pt idx="2640">
                  <c:v>97.484399999999994</c:v>
                </c:pt>
                <c:pt idx="2641">
                  <c:v>97.482500000000002</c:v>
                </c:pt>
                <c:pt idx="2642">
                  <c:v>97.480099999999993</c:v>
                </c:pt>
                <c:pt idx="2643">
                  <c:v>97.477199999999996</c:v>
                </c:pt>
                <c:pt idx="2644">
                  <c:v>97.473799999999983</c:v>
                </c:pt>
                <c:pt idx="2645">
                  <c:v>97.470500000000001</c:v>
                </c:pt>
                <c:pt idx="2646">
                  <c:v>97.467200000000574</c:v>
                </c:pt>
                <c:pt idx="2647">
                  <c:v>97.463399999999993</c:v>
                </c:pt>
                <c:pt idx="2648">
                  <c:v>97.460499999999996</c:v>
                </c:pt>
                <c:pt idx="2649">
                  <c:v>97.458200000000005</c:v>
                </c:pt>
                <c:pt idx="2650">
                  <c:v>97.456199999999995</c:v>
                </c:pt>
                <c:pt idx="2651">
                  <c:v>97.456000000000003</c:v>
                </c:pt>
                <c:pt idx="2652">
                  <c:v>97.455000000000013</c:v>
                </c:pt>
                <c:pt idx="2653">
                  <c:v>97.453300000000013</c:v>
                </c:pt>
                <c:pt idx="2654">
                  <c:v>97.450900000000004</c:v>
                </c:pt>
                <c:pt idx="2655">
                  <c:v>97.447800000000427</c:v>
                </c:pt>
                <c:pt idx="2656">
                  <c:v>97.444600000000648</c:v>
                </c:pt>
                <c:pt idx="2657">
                  <c:v>97.441300000000027</c:v>
                </c:pt>
                <c:pt idx="2658">
                  <c:v>97.437900000000027</c:v>
                </c:pt>
                <c:pt idx="2659">
                  <c:v>97.433300000000003</c:v>
                </c:pt>
                <c:pt idx="2660">
                  <c:v>97.4298</c:v>
                </c:pt>
                <c:pt idx="2661">
                  <c:v>97.426699999999997</c:v>
                </c:pt>
                <c:pt idx="2662">
                  <c:v>97.423900000000003</c:v>
                </c:pt>
                <c:pt idx="2663">
                  <c:v>97.422399999999982</c:v>
                </c:pt>
                <c:pt idx="2664">
                  <c:v>97.420500000000004</c:v>
                </c:pt>
                <c:pt idx="2665">
                  <c:v>97.418800000000005</c:v>
                </c:pt>
                <c:pt idx="2666">
                  <c:v>97.417300000000026</c:v>
                </c:pt>
                <c:pt idx="2667">
                  <c:v>97.415200000000027</c:v>
                </c:pt>
                <c:pt idx="2668">
                  <c:v>97.412300000000002</c:v>
                </c:pt>
                <c:pt idx="2669">
                  <c:v>97.409400000000005</c:v>
                </c:pt>
                <c:pt idx="2670">
                  <c:v>97.406599999999997</c:v>
                </c:pt>
                <c:pt idx="2671">
                  <c:v>97.402699999999996</c:v>
                </c:pt>
                <c:pt idx="2672">
                  <c:v>97.399900000000002</c:v>
                </c:pt>
                <c:pt idx="2673">
                  <c:v>97.397499999999994</c:v>
                </c:pt>
                <c:pt idx="2674">
                  <c:v>97.395299999999992</c:v>
                </c:pt>
                <c:pt idx="2675">
                  <c:v>97.394200000000026</c:v>
                </c:pt>
                <c:pt idx="2676">
                  <c:v>97.392200000000003</c:v>
                </c:pt>
                <c:pt idx="2677">
                  <c:v>97.389200000000002</c:v>
                </c:pt>
                <c:pt idx="2678">
                  <c:v>97.385599999999982</c:v>
                </c:pt>
                <c:pt idx="2679">
                  <c:v>97.381999999999991</c:v>
                </c:pt>
                <c:pt idx="2680">
                  <c:v>97.377200000000002</c:v>
                </c:pt>
                <c:pt idx="2681">
                  <c:v>97.373299999999986</c:v>
                </c:pt>
                <c:pt idx="2682">
                  <c:v>97.369799999999998</c:v>
                </c:pt>
                <c:pt idx="2683">
                  <c:v>97.366500000000002</c:v>
                </c:pt>
                <c:pt idx="2684">
                  <c:v>97.364199999999997</c:v>
                </c:pt>
                <c:pt idx="2685">
                  <c:v>97.362099999999998</c:v>
                </c:pt>
                <c:pt idx="2686">
                  <c:v>97.360200000000006</c:v>
                </c:pt>
                <c:pt idx="2687">
                  <c:v>97.358599999999981</c:v>
                </c:pt>
                <c:pt idx="2688">
                  <c:v>97.358399999999989</c:v>
                </c:pt>
                <c:pt idx="2689">
                  <c:v>97.356999999999999</c:v>
                </c:pt>
                <c:pt idx="2690">
                  <c:v>97.354600000000005</c:v>
                </c:pt>
                <c:pt idx="2691">
                  <c:v>97.351600000000005</c:v>
                </c:pt>
                <c:pt idx="2692">
                  <c:v>97.347600000000227</c:v>
                </c:pt>
                <c:pt idx="2693">
                  <c:v>97.343700000000013</c:v>
                </c:pt>
                <c:pt idx="2694">
                  <c:v>97.3399</c:v>
                </c:pt>
                <c:pt idx="2695">
                  <c:v>97.335999999999999</c:v>
                </c:pt>
                <c:pt idx="2696">
                  <c:v>97.331300000000013</c:v>
                </c:pt>
                <c:pt idx="2697">
                  <c:v>97.327399999999983</c:v>
                </c:pt>
                <c:pt idx="2698">
                  <c:v>97.323899999999981</c:v>
                </c:pt>
                <c:pt idx="2699">
                  <c:v>97.320299999999989</c:v>
                </c:pt>
                <c:pt idx="2700">
                  <c:v>97.316999999999993</c:v>
                </c:pt>
                <c:pt idx="2701">
                  <c:v>97.313199999999995</c:v>
                </c:pt>
                <c:pt idx="2702">
                  <c:v>97.309699999999992</c:v>
                </c:pt>
                <c:pt idx="2703">
                  <c:v>97.306399999999982</c:v>
                </c:pt>
                <c:pt idx="2704">
                  <c:v>97.303100000000001</c:v>
                </c:pt>
                <c:pt idx="2705">
                  <c:v>97.3005</c:v>
                </c:pt>
                <c:pt idx="2706">
                  <c:v>97.298300000000012</c:v>
                </c:pt>
                <c:pt idx="2707">
                  <c:v>97.296099999999996</c:v>
                </c:pt>
                <c:pt idx="2708">
                  <c:v>97.294300000000007</c:v>
                </c:pt>
                <c:pt idx="2709">
                  <c:v>97.291799999999995</c:v>
                </c:pt>
                <c:pt idx="2710">
                  <c:v>97.289599999999993</c:v>
                </c:pt>
                <c:pt idx="2711">
                  <c:v>97.287200000000027</c:v>
                </c:pt>
                <c:pt idx="2712">
                  <c:v>97.284800000000004</c:v>
                </c:pt>
                <c:pt idx="2713">
                  <c:v>97.281899999999993</c:v>
                </c:pt>
                <c:pt idx="2714">
                  <c:v>97.279600000000002</c:v>
                </c:pt>
                <c:pt idx="2715">
                  <c:v>97.277600000000007</c:v>
                </c:pt>
                <c:pt idx="2716">
                  <c:v>97.275599999999983</c:v>
                </c:pt>
                <c:pt idx="2717">
                  <c:v>97.274199999999993</c:v>
                </c:pt>
                <c:pt idx="2718">
                  <c:v>97.27209999999998</c:v>
                </c:pt>
                <c:pt idx="2719">
                  <c:v>97.269000000000005</c:v>
                </c:pt>
                <c:pt idx="2720">
                  <c:v>97.2654</c:v>
                </c:pt>
                <c:pt idx="2721">
                  <c:v>97.2607</c:v>
                </c:pt>
                <c:pt idx="2722">
                  <c:v>97.256600000000006</c:v>
                </c:pt>
                <c:pt idx="2723">
                  <c:v>97.252600000000001</c:v>
                </c:pt>
                <c:pt idx="2724">
                  <c:v>97.248800000000003</c:v>
                </c:pt>
                <c:pt idx="2725">
                  <c:v>97.245099999999994</c:v>
                </c:pt>
                <c:pt idx="2726">
                  <c:v>97.242199999999997</c:v>
                </c:pt>
                <c:pt idx="2727">
                  <c:v>97.239800000000002</c:v>
                </c:pt>
                <c:pt idx="2728">
                  <c:v>97.237700000000004</c:v>
                </c:pt>
                <c:pt idx="2729">
                  <c:v>97.237300000000005</c:v>
                </c:pt>
                <c:pt idx="2730">
                  <c:v>97.235600000000005</c:v>
                </c:pt>
                <c:pt idx="2731">
                  <c:v>97.233199999999997</c:v>
                </c:pt>
                <c:pt idx="2732">
                  <c:v>97.230500000000006</c:v>
                </c:pt>
                <c:pt idx="2733">
                  <c:v>97.227700000000013</c:v>
                </c:pt>
                <c:pt idx="2734">
                  <c:v>97.225200000000001</c:v>
                </c:pt>
                <c:pt idx="2735">
                  <c:v>97.222899999999981</c:v>
                </c:pt>
                <c:pt idx="2736">
                  <c:v>97.220799999999983</c:v>
                </c:pt>
                <c:pt idx="2737">
                  <c:v>97.218700000000013</c:v>
                </c:pt>
                <c:pt idx="2738">
                  <c:v>97.216200000000327</c:v>
                </c:pt>
                <c:pt idx="2739">
                  <c:v>97.212900000000005</c:v>
                </c:pt>
                <c:pt idx="2740">
                  <c:v>97.209100000000007</c:v>
                </c:pt>
                <c:pt idx="2741">
                  <c:v>97.204700000000003</c:v>
                </c:pt>
                <c:pt idx="2742">
                  <c:v>97.200400000000002</c:v>
                </c:pt>
                <c:pt idx="2743">
                  <c:v>97.196299999999994</c:v>
                </c:pt>
                <c:pt idx="2744">
                  <c:v>97.192499999999981</c:v>
                </c:pt>
                <c:pt idx="2745">
                  <c:v>97.188799999999958</c:v>
                </c:pt>
                <c:pt idx="2746">
                  <c:v>97.18519999999998</c:v>
                </c:pt>
                <c:pt idx="2747">
                  <c:v>97.181100000000001</c:v>
                </c:pt>
                <c:pt idx="2748">
                  <c:v>97.176699999999983</c:v>
                </c:pt>
                <c:pt idx="2749">
                  <c:v>97.172399999999413</c:v>
                </c:pt>
                <c:pt idx="2750">
                  <c:v>97.168699999999987</c:v>
                </c:pt>
                <c:pt idx="2751">
                  <c:v>97.165299999999988</c:v>
                </c:pt>
                <c:pt idx="2752">
                  <c:v>97.162399999999948</c:v>
                </c:pt>
                <c:pt idx="2753">
                  <c:v>97.159799999999919</c:v>
                </c:pt>
                <c:pt idx="2754">
                  <c:v>97.158399999999958</c:v>
                </c:pt>
                <c:pt idx="2755">
                  <c:v>97.156599999999983</c:v>
                </c:pt>
                <c:pt idx="2756">
                  <c:v>97.154299999999992</c:v>
                </c:pt>
                <c:pt idx="2757">
                  <c:v>97.151600000000002</c:v>
                </c:pt>
                <c:pt idx="2758">
                  <c:v>97.148299999999992</c:v>
                </c:pt>
                <c:pt idx="2759">
                  <c:v>97.1447</c:v>
                </c:pt>
                <c:pt idx="2760">
                  <c:v>97.141000000000005</c:v>
                </c:pt>
                <c:pt idx="2761">
                  <c:v>97.1374</c:v>
                </c:pt>
                <c:pt idx="2762">
                  <c:v>97.132699999999986</c:v>
                </c:pt>
                <c:pt idx="2763">
                  <c:v>97.129299999999986</c:v>
                </c:pt>
                <c:pt idx="2764">
                  <c:v>97.126399999999919</c:v>
                </c:pt>
                <c:pt idx="2765">
                  <c:v>97.123799999999989</c:v>
                </c:pt>
                <c:pt idx="2766">
                  <c:v>97.122199999999978</c:v>
                </c:pt>
                <c:pt idx="2767">
                  <c:v>97.119299999999996</c:v>
                </c:pt>
                <c:pt idx="2768">
                  <c:v>97.116</c:v>
                </c:pt>
                <c:pt idx="2769">
                  <c:v>97.11269999999999</c:v>
                </c:pt>
                <c:pt idx="2770">
                  <c:v>97.109099999999998</c:v>
                </c:pt>
                <c:pt idx="2771">
                  <c:v>97.106099999999998</c:v>
                </c:pt>
                <c:pt idx="2772">
                  <c:v>97.103499999999983</c:v>
                </c:pt>
                <c:pt idx="2773">
                  <c:v>97.100899999999982</c:v>
                </c:pt>
                <c:pt idx="2774">
                  <c:v>97.097899999999996</c:v>
                </c:pt>
                <c:pt idx="2775">
                  <c:v>97.094099999999997</c:v>
                </c:pt>
                <c:pt idx="2776">
                  <c:v>97.090300000000013</c:v>
                </c:pt>
                <c:pt idx="2777">
                  <c:v>97.086399999999998</c:v>
                </c:pt>
                <c:pt idx="2778">
                  <c:v>97.082499999999982</c:v>
                </c:pt>
                <c:pt idx="2779">
                  <c:v>97.077500000000001</c:v>
                </c:pt>
                <c:pt idx="2780">
                  <c:v>97.073499999999981</c:v>
                </c:pt>
                <c:pt idx="2781">
                  <c:v>97.069599999999994</c:v>
                </c:pt>
                <c:pt idx="2782">
                  <c:v>97.065299999999993</c:v>
                </c:pt>
                <c:pt idx="2783">
                  <c:v>97.061200000000127</c:v>
                </c:pt>
                <c:pt idx="2784">
                  <c:v>97.057000000000002</c:v>
                </c:pt>
                <c:pt idx="2785">
                  <c:v>97.052999999999983</c:v>
                </c:pt>
                <c:pt idx="2786">
                  <c:v>97.049300000000002</c:v>
                </c:pt>
                <c:pt idx="2787">
                  <c:v>97.045599999999993</c:v>
                </c:pt>
                <c:pt idx="2788">
                  <c:v>97.042599999999993</c:v>
                </c:pt>
                <c:pt idx="2789">
                  <c:v>97.039500000000004</c:v>
                </c:pt>
                <c:pt idx="2790">
                  <c:v>97.036100000000005</c:v>
                </c:pt>
                <c:pt idx="2791">
                  <c:v>97.033799999999999</c:v>
                </c:pt>
                <c:pt idx="2792">
                  <c:v>97.031000000000006</c:v>
                </c:pt>
                <c:pt idx="2793">
                  <c:v>97.028299999999987</c:v>
                </c:pt>
                <c:pt idx="2794">
                  <c:v>97.025799999999919</c:v>
                </c:pt>
                <c:pt idx="2795">
                  <c:v>97.023099999999999</c:v>
                </c:pt>
                <c:pt idx="2796">
                  <c:v>97.020299999999992</c:v>
                </c:pt>
                <c:pt idx="2797">
                  <c:v>97.016900000000007</c:v>
                </c:pt>
                <c:pt idx="2798">
                  <c:v>97.013300000000001</c:v>
                </c:pt>
                <c:pt idx="2799">
                  <c:v>97.009699999999995</c:v>
                </c:pt>
                <c:pt idx="2800">
                  <c:v>97.006100000000004</c:v>
                </c:pt>
                <c:pt idx="2801">
                  <c:v>97.002499999999998</c:v>
                </c:pt>
                <c:pt idx="2802">
                  <c:v>96.999100000000027</c:v>
                </c:pt>
                <c:pt idx="2803">
                  <c:v>96.995400000000004</c:v>
                </c:pt>
                <c:pt idx="2804">
                  <c:v>96.991700000000023</c:v>
                </c:pt>
                <c:pt idx="2805">
                  <c:v>96.987399999999994</c:v>
                </c:pt>
                <c:pt idx="2806">
                  <c:v>96.982900000000001</c:v>
                </c:pt>
                <c:pt idx="2807">
                  <c:v>96.978899999999982</c:v>
                </c:pt>
                <c:pt idx="2808">
                  <c:v>96.975099999999998</c:v>
                </c:pt>
                <c:pt idx="2809">
                  <c:v>96.971700000000013</c:v>
                </c:pt>
                <c:pt idx="2810">
                  <c:v>96.968700000000013</c:v>
                </c:pt>
                <c:pt idx="2811">
                  <c:v>96.965999999999994</c:v>
                </c:pt>
                <c:pt idx="2812">
                  <c:v>96.963700000000003</c:v>
                </c:pt>
                <c:pt idx="2813">
                  <c:v>96.960499999999996</c:v>
                </c:pt>
                <c:pt idx="2814">
                  <c:v>96.957300000000004</c:v>
                </c:pt>
                <c:pt idx="2815">
                  <c:v>96.954099999999997</c:v>
                </c:pt>
                <c:pt idx="2816">
                  <c:v>96.950800000000001</c:v>
                </c:pt>
                <c:pt idx="2817">
                  <c:v>96.948099999999997</c:v>
                </c:pt>
                <c:pt idx="2818">
                  <c:v>96.945600000000027</c:v>
                </c:pt>
                <c:pt idx="2819">
                  <c:v>96.943100000000427</c:v>
                </c:pt>
                <c:pt idx="2820">
                  <c:v>96.940000000000026</c:v>
                </c:pt>
                <c:pt idx="2821">
                  <c:v>96.936000000000007</c:v>
                </c:pt>
                <c:pt idx="2822">
                  <c:v>96.931700000000006</c:v>
                </c:pt>
                <c:pt idx="2823">
                  <c:v>96.927499999999995</c:v>
                </c:pt>
                <c:pt idx="2824">
                  <c:v>96.921600000000026</c:v>
                </c:pt>
                <c:pt idx="2825">
                  <c:v>96.916900000000027</c:v>
                </c:pt>
                <c:pt idx="2826">
                  <c:v>96.912300000000002</c:v>
                </c:pt>
                <c:pt idx="2827">
                  <c:v>96.907300000000006</c:v>
                </c:pt>
                <c:pt idx="2828">
                  <c:v>96.903099999999995</c:v>
                </c:pt>
                <c:pt idx="2829">
                  <c:v>96.898699999999991</c:v>
                </c:pt>
                <c:pt idx="2830">
                  <c:v>96.8947</c:v>
                </c:pt>
                <c:pt idx="2831">
                  <c:v>96.890900000000002</c:v>
                </c:pt>
                <c:pt idx="2832">
                  <c:v>96.887900000000002</c:v>
                </c:pt>
                <c:pt idx="2833">
                  <c:v>96.885199999999998</c:v>
                </c:pt>
                <c:pt idx="2834">
                  <c:v>96.882399999999919</c:v>
                </c:pt>
                <c:pt idx="2835">
                  <c:v>96.879299999999986</c:v>
                </c:pt>
                <c:pt idx="2836">
                  <c:v>96.877099999999999</c:v>
                </c:pt>
                <c:pt idx="2837">
                  <c:v>96.87439999999998</c:v>
                </c:pt>
                <c:pt idx="2838">
                  <c:v>96.87169999999999</c:v>
                </c:pt>
                <c:pt idx="2839">
                  <c:v>96.869200000000006</c:v>
                </c:pt>
                <c:pt idx="2840">
                  <c:v>96.865600000000001</c:v>
                </c:pt>
                <c:pt idx="2841">
                  <c:v>96.861800000000002</c:v>
                </c:pt>
                <c:pt idx="2842">
                  <c:v>96.857699999999994</c:v>
                </c:pt>
                <c:pt idx="2843">
                  <c:v>96.8536</c:v>
                </c:pt>
                <c:pt idx="2844">
                  <c:v>96.849500000000006</c:v>
                </c:pt>
                <c:pt idx="2845">
                  <c:v>96.844899999999996</c:v>
                </c:pt>
                <c:pt idx="2846">
                  <c:v>96.840900000000005</c:v>
                </c:pt>
                <c:pt idx="2847">
                  <c:v>96.836799999999982</c:v>
                </c:pt>
                <c:pt idx="2848">
                  <c:v>96.832399999999978</c:v>
                </c:pt>
                <c:pt idx="2849">
                  <c:v>96.828199999999981</c:v>
                </c:pt>
                <c:pt idx="2850">
                  <c:v>96.823899999999981</c:v>
                </c:pt>
                <c:pt idx="2851">
                  <c:v>96.819800000000001</c:v>
                </c:pt>
                <c:pt idx="2852">
                  <c:v>96.816000000000003</c:v>
                </c:pt>
                <c:pt idx="2853">
                  <c:v>96.812200000000004</c:v>
                </c:pt>
                <c:pt idx="2854">
                  <c:v>96.80889999999998</c:v>
                </c:pt>
                <c:pt idx="2855">
                  <c:v>96.805199999999999</c:v>
                </c:pt>
                <c:pt idx="2856">
                  <c:v>96.801199999999994</c:v>
                </c:pt>
                <c:pt idx="2857">
                  <c:v>96.798300000000012</c:v>
                </c:pt>
                <c:pt idx="2858">
                  <c:v>96.795100000000005</c:v>
                </c:pt>
                <c:pt idx="2859">
                  <c:v>96.792000000000002</c:v>
                </c:pt>
                <c:pt idx="2860">
                  <c:v>96.788799999999981</c:v>
                </c:pt>
                <c:pt idx="2861">
                  <c:v>96.784499999999994</c:v>
                </c:pt>
                <c:pt idx="2862">
                  <c:v>96.780100000000004</c:v>
                </c:pt>
                <c:pt idx="2863">
                  <c:v>96.775899999999979</c:v>
                </c:pt>
                <c:pt idx="2864">
                  <c:v>96.771900000000002</c:v>
                </c:pt>
                <c:pt idx="2865">
                  <c:v>96.767300000000006</c:v>
                </c:pt>
                <c:pt idx="2866">
                  <c:v>96.763300000000001</c:v>
                </c:pt>
                <c:pt idx="2867">
                  <c:v>96.759100000000004</c:v>
                </c:pt>
                <c:pt idx="2868">
                  <c:v>96.754400000000004</c:v>
                </c:pt>
                <c:pt idx="2869">
                  <c:v>96.750100000000003</c:v>
                </c:pt>
                <c:pt idx="2870">
                  <c:v>96.745599999999996</c:v>
                </c:pt>
                <c:pt idx="2871">
                  <c:v>96.741300000000024</c:v>
                </c:pt>
                <c:pt idx="2872">
                  <c:v>96.737200000000499</c:v>
                </c:pt>
                <c:pt idx="2873">
                  <c:v>96.733099999999993</c:v>
                </c:pt>
                <c:pt idx="2874">
                  <c:v>96.729200000000006</c:v>
                </c:pt>
                <c:pt idx="2875">
                  <c:v>96.724999999999994</c:v>
                </c:pt>
                <c:pt idx="2876">
                  <c:v>96.720699999999994</c:v>
                </c:pt>
                <c:pt idx="2877">
                  <c:v>96.716700000000003</c:v>
                </c:pt>
                <c:pt idx="2878">
                  <c:v>96.713399999999993</c:v>
                </c:pt>
                <c:pt idx="2879">
                  <c:v>96.710400000000007</c:v>
                </c:pt>
                <c:pt idx="2880">
                  <c:v>96.707499999999996</c:v>
                </c:pt>
                <c:pt idx="2881">
                  <c:v>96.704300000000003</c:v>
                </c:pt>
                <c:pt idx="2882">
                  <c:v>96.701200000000227</c:v>
                </c:pt>
                <c:pt idx="2883">
                  <c:v>96.697800000000001</c:v>
                </c:pt>
                <c:pt idx="2884">
                  <c:v>96.694599999999994</c:v>
                </c:pt>
                <c:pt idx="2885">
                  <c:v>96.691400000000002</c:v>
                </c:pt>
                <c:pt idx="2886">
                  <c:v>96.687399999999982</c:v>
                </c:pt>
                <c:pt idx="2887">
                  <c:v>96.683399999999978</c:v>
                </c:pt>
                <c:pt idx="2888">
                  <c:v>96.678899999999658</c:v>
                </c:pt>
                <c:pt idx="2889">
                  <c:v>96.674199999999999</c:v>
                </c:pt>
                <c:pt idx="2890">
                  <c:v>96.669299999999993</c:v>
                </c:pt>
                <c:pt idx="2891">
                  <c:v>96.664699999999996</c:v>
                </c:pt>
                <c:pt idx="2892">
                  <c:v>96.660299999999992</c:v>
                </c:pt>
                <c:pt idx="2893">
                  <c:v>96.656199999999998</c:v>
                </c:pt>
                <c:pt idx="2894">
                  <c:v>96.652499999999989</c:v>
                </c:pt>
                <c:pt idx="2895">
                  <c:v>96.648600000000002</c:v>
                </c:pt>
                <c:pt idx="2896">
                  <c:v>96.644400000000005</c:v>
                </c:pt>
                <c:pt idx="2897">
                  <c:v>96.640199999999993</c:v>
                </c:pt>
                <c:pt idx="2898">
                  <c:v>96.637100000000004</c:v>
                </c:pt>
                <c:pt idx="2899">
                  <c:v>96.633600000000001</c:v>
                </c:pt>
                <c:pt idx="2900">
                  <c:v>96.629599999999982</c:v>
                </c:pt>
                <c:pt idx="2901">
                  <c:v>96.625099999999989</c:v>
                </c:pt>
                <c:pt idx="2902">
                  <c:v>96.620899999999978</c:v>
                </c:pt>
                <c:pt idx="2903">
                  <c:v>96.616900000000001</c:v>
                </c:pt>
                <c:pt idx="2904">
                  <c:v>96.613200000000006</c:v>
                </c:pt>
                <c:pt idx="2905">
                  <c:v>96.609499999999983</c:v>
                </c:pt>
                <c:pt idx="2906">
                  <c:v>96.60499999999999</c:v>
                </c:pt>
                <c:pt idx="2907">
                  <c:v>96.600200000000001</c:v>
                </c:pt>
                <c:pt idx="2908">
                  <c:v>96.595699999999994</c:v>
                </c:pt>
                <c:pt idx="2909">
                  <c:v>96.591499999999996</c:v>
                </c:pt>
                <c:pt idx="2910">
                  <c:v>96.587300000000013</c:v>
                </c:pt>
                <c:pt idx="2911">
                  <c:v>96.582999999999998</c:v>
                </c:pt>
                <c:pt idx="2912">
                  <c:v>96.578499999999948</c:v>
                </c:pt>
                <c:pt idx="2913">
                  <c:v>96.573599999999999</c:v>
                </c:pt>
                <c:pt idx="2914">
                  <c:v>96.568699999999993</c:v>
                </c:pt>
                <c:pt idx="2915">
                  <c:v>96.564499999999995</c:v>
                </c:pt>
                <c:pt idx="2916">
                  <c:v>96.560400000000001</c:v>
                </c:pt>
                <c:pt idx="2917">
                  <c:v>96.556200000000004</c:v>
                </c:pt>
                <c:pt idx="2918">
                  <c:v>96.5518</c:v>
                </c:pt>
                <c:pt idx="2919">
                  <c:v>96.547100000000327</c:v>
                </c:pt>
                <c:pt idx="2920">
                  <c:v>96.542599999999993</c:v>
                </c:pt>
                <c:pt idx="2921">
                  <c:v>96.538499999999999</c:v>
                </c:pt>
                <c:pt idx="2922">
                  <c:v>96.534700000000001</c:v>
                </c:pt>
                <c:pt idx="2923">
                  <c:v>96.530500000000004</c:v>
                </c:pt>
                <c:pt idx="2924">
                  <c:v>96.526200000000003</c:v>
                </c:pt>
                <c:pt idx="2925">
                  <c:v>96.521999999999991</c:v>
                </c:pt>
                <c:pt idx="2926">
                  <c:v>96.518100000000004</c:v>
                </c:pt>
                <c:pt idx="2927">
                  <c:v>96.514899999999997</c:v>
                </c:pt>
                <c:pt idx="2928">
                  <c:v>96.512</c:v>
                </c:pt>
                <c:pt idx="2929">
                  <c:v>96.509299999999996</c:v>
                </c:pt>
                <c:pt idx="2930">
                  <c:v>96.506500000000003</c:v>
                </c:pt>
                <c:pt idx="2931">
                  <c:v>96.503699999999995</c:v>
                </c:pt>
                <c:pt idx="2932">
                  <c:v>96.500200000000007</c:v>
                </c:pt>
                <c:pt idx="2933">
                  <c:v>96.496700000000004</c:v>
                </c:pt>
                <c:pt idx="2934">
                  <c:v>96.493200000000499</c:v>
                </c:pt>
                <c:pt idx="2935">
                  <c:v>96.488600000000005</c:v>
                </c:pt>
                <c:pt idx="2936">
                  <c:v>96.484200000000499</c:v>
                </c:pt>
                <c:pt idx="2937">
                  <c:v>96.479299999999995</c:v>
                </c:pt>
                <c:pt idx="2938">
                  <c:v>96.474199999999996</c:v>
                </c:pt>
                <c:pt idx="2939">
                  <c:v>96.469399999999993</c:v>
                </c:pt>
                <c:pt idx="2940">
                  <c:v>96.464799999999997</c:v>
                </c:pt>
                <c:pt idx="2941">
                  <c:v>96.460499999999996</c:v>
                </c:pt>
                <c:pt idx="2942">
                  <c:v>96.456300000000013</c:v>
                </c:pt>
                <c:pt idx="2943">
                  <c:v>96.451800000000006</c:v>
                </c:pt>
                <c:pt idx="2944">
                  <c:v>96.447500000000616</c:v>
                </c:pt>
                <c:pt idx="2945">
                  <c:v>96.443300000000022</c:v>
                </c:pt>
                <c:pt idx="2946">
                  <c:v>96.439400000000006</c:v>
                </c:pt>
                <c:pt idx="2947">
                  <c:v>96.4358</c:v>
                </c:pt>
                <c:pt idx="2948">
                  <c:v>96.431300000000007</c:v>
                </c:pt>
                <c:pt idx="2949">
                  <c:v>96.426699999999997</c:v>
                </c:pt>
                <c:pt idx="2950">
                  <c:v>96.422399999999982</c:v>
                </c:pt>
                <c:pt idx="2951">
                  <c:v>96.418300000000002</c:v>
                </c:pt>
                <c:pt idx="2952">
                  <c:v>96.414200000000648</c:v>
                </c:pt>
                <c:pt idx="2953">
                  <c:v>96.410200000000543</c:v>
                </c:pt>
                <c:pt idx="2954">
                  <c:v>96.405600000000007</c:v>
                </c:pt>
                <c:pt idx="2955">
                  <c:v>96.400700000000001</c:v>
                </c:pt>
                <c:pt idx="2956">
                  <c:v>96.396199999999993</c:v>
                </c:pt>
                <c:pt idx="2957">
                  <c:v>96.3917</c:v>
                </c:pt>
                <c:pt idx="2958">
                  <c:v>96.3874</c:v>
                </c:pt>
                <c:pt idx="2959">
                  <c:v>96.383299999999991</c:v>
                </c:pt>
                <c:pt idx="2960">
                  <c:v>96.378499999999988</c:v>
                </c:pt>
                <c:pt idx="2961">
                  <c:v>96.373399999999918</c:v>
                </c:pt>
                <c:pt idx="2962">
                  <c:v>96.368600000000001</c:v>
                </c:pt>
                <c:pt idx="2963">
                  <c:v>96.364099999999993</c:v>
                </c:pt>
                <c:pt idx="2964">
                  <c:v>96.359899999999982</c:v>
                </c:pt>
                <c:pt idx="2965">
                  <c:v>96.356200000000001</c:v>
                </c:pt>
                <c:pt idx="2966">
                  <c:v>96.352499999999978</c:v>
                </c:pt>
                <c:pt idx="2967">
                  <c:v>96.348500000000001</c:v>
                </c:pt>
                <c:pt idx="2968">
                  <c:v>96.345600000000005</c:v>
                </c:pt>
                <c:pt idx="2969">
                  <c:v>96.342200000000005</c:v>
                </c:pt>
                <c:pt idx="2970">
                  <c:v>96.338999999999999</c:v>
                </c:pt>
                <c:pt idx="2971">
                  <c:v>96.335899999999981</c:v>
                </c:pt>
                <c:pt idx="2972">
                  <c:v>96.331500000000005</c:v>
                </c:pt>
                <c:pt idx="2973">
                  <c:v>96.326799999999949</c:v>
                </c:pt>
                <c:pt idx="2974">
                  <c:v>96.321899999999999</c:v>
                </c:pt>
                <c:pt idx="2975">
                  <c:v>96.317099999999996</c:v>
                </c:pt>
                <c:pt idx="2976">
                  <c:v>96.312299999999993</c:v>
                </c:pt>
                <c:pt idx="2977">
                  <c:v>96.305599999999998</c:v>
                </c:pt>
                <c:pt idx="2978">
                  <c:v>96.299300000000002</c:v>
                </c:pt>
                <c:pt idx="2979">
                  <c:v>96.293400000000005</c:v>
                </c:pt>
                <c:pt idx="2980">
                  <c:v>96.287800000000004</c:v>
                </c:pt>
                <c:pt idx="2981">
                  <c:v>96.282899999999998</c:v>
                </c:pt>
                <c:pt idx="2982">
                  <c:v>96.278699999999986</c:v>
                </c:pt>
                <c:pt idx="2983">
                  <c:v>96.274900000000002</c:v>
                </c:pt>
                <c:pt idx="2984">
                  <c:v>96.271000000000001</c:v>
                </c:pt>
                <c:pt idx="2985">
                  <c:v>96.268299999999996</c:v>
                </c:pt>
                <c:pt idx="2986">
                  <c:v>96.264799999999994</c:v>
                </c:pt>
                <c:pt idx="2987">
                  <c:v>96.261399999999995</c:v>
                </c:pt>
                <c:pt idx="2988">
                  <c:v>96.258299999999991</c:v>
                </c:pt>
                <c:pt idx="2989">
                  <c:v>96.253799999999998</c:v>
                </c:pt>
                <c:pt idx="2990">
                  <c:v>96.249500000000026</c:v>
                </c:pt>
                <c:pt idx="2991">
                  <c:v>96.245400000000004</c:v>
                </c:pt>
                <c:pt idx="2992">
                  <c:v>96.24160000000056</c:v>
                </c:pt>
                <c:pt idx="2993">
                  <c:v>96.238200000000006</c:v>
                </c:pt>
                <c:pt idx="2994">
                  <c:v>96.234700000000004</c:v>
                </c:pt>
                <c:pt idx="2995">
                  <c:v>96.230599999999995</c:v>
                </c:pt>
                <c:pt idx="2996">
                  <c:v>96.226100000000002</c:v>
                </c:pt>
                <c:pt idx="2997">
                  <c:v>96.222099999999998</c:v>
                </c:pt>
                <c:pt idx="2998">
                  <c:v>96.217799999999997</c:v>
                </c:pt>
                <c:pt idx="2999">
                  <c:v>96.213499999999996</c:v>
                </c:pt>
                <c:pt idx="3000">
                  <c:v>96.208799999999982</c:v>
                </c:pt>
                <c:pt idx="3001">
                  <c:v>96.202600000000004</c:v>
                </c:pt>
                <c:pt idx="3002">
                  <c:v>96.197000000000003</c:v>
                </c:pt>
                <c:pt idx="3003">
                  <c:v>96.191699999999997</c:v>
                </c:pt>
                <c:pt idx="3004">
                  <c:v>96.186699999999988</c:v>
                </c:pt>
                <c:pt idx="3005">
                  <c:v>96.181600000000003</c:v>
                </c:pt>
                <c:pt idx="3006">
                  <c:v>96.176699999999983</c:v>
                </c:pt>
                <c:pt idx="3007">
                  <c:v>96.171699999999987</c:v>
                </c:pt>
                <c:pt idx="3008">
                  <c:v>96.167100000000005</c:v>
                </c:pt>
                <c:pt idx="3009">
                  <c:v>96.162699999999987</c:v>
                </c:pt>
                <c:pt idx="3010">
                  <c:v>96.159399999999948</c:v>
                </c:pt>
                <c:pt idx="3011">
                  <c:v>96.155499999999989</c:v>
                </c:pt>
                <c:pt idx="3012">
                  <c:v>96.151399999999981</c:v>
                </c:pt>
                <c:pt idx="3013">
                  <c:v>96.147200000000026</c:v>
                </c:pt>
                <c:pt idx="3014">
                  <c:v>96.144000000000005</c:v>
                </c:pt>
                <c:pt idx="3015">
                  <c:v>96.140799999999999</c:v>
                </c:pt>
                <c:pt idx="3016">
                  <c:v>96.137900000000002</c:v>
                </c:pt>
                <c:pt idx="3017">
                  <c:v>96.134900000000002</c:v>
                </c:pt>
                <c:pt idx="3018">
                  <c:v>96.131500000000003</c:v>
                </c:pt>
                <c:pt idx="3019">
                  <c:v>96.127600000000001</c:v>
                </c:pt>
                <c:pt idx="3020">
                  <c:v>96.123699999999999</c:v>
                </c:pt>
                <c:pt idx="3021">
                  <c:v>96.119900000000001</c:v>
                </c:pt>
                <c:pt idx="3022">
                  <c:v>96.114199999999997</c:v>
                </c:pt>
                <c:pt idx="3023">
                  <c:v>96.108599999999981</c:v>
                </c:pt>
                <c:pt idx="3024">
                  <c:v>96.10299999999998</c:v>
                </c:pt>
                <c:pt idx="3025">
                  <c:v>96.097499999999997</c:v>
                </c:pt>
                <c:pt idx="3026">
                  <c:v>96.091899999999995</c:v>
                </c:pt>
                <c:pt idx="3027">
                  <c:v>96.087199999999996</c:v>
                </c:pt>
                <c:pt idx="3028">
                  <c:v>96.082799999999978</c:v>
                </c:pt>
                <c:pt idx="3029">
                  <c:v>96.078199999999981</c:v>
                </c:pt>
                <c:pt idx="3030">
                  <c:v>96.073999999999998</c:v>
                </c:pt>
                <c:pt idx="3031">
                  <c:v>96.069599999999994</c:v>
                </c:pt>
                <c:pt idx="3032">
                  <c:v>96.065399999999983</c:v>
                </c:pt>
                <c:pt idx="3033">
                  <c:v>96.061400000000006</c:v>
                </c:pt>
                <c:pt idx="3034">
                  <c:v>96.056299999999993</c:v>
                </c:pt>
                <c:pt idx="3035">
                  <c:v>96.051400000000001</c:v>
                </c:pt>
                <c:pt idx="3036">
                  <c:v>96.046800000000005</c:v>
                </c:pt>
                <c:pt idx="3037">
                  <c:v>96.042599999999993</c:v>
                </c:pt>
                <c:pt idx="3038">
                  <c:v>96.039199999999994</c:v>
                </c:pt>
                <c:pt idx="3039">
                  <c:v>96.035899999999998</c:v>
                </c:pt>
                <c:pt idx="3040">
                  <c:v>96.0321</c:v>
                </c:pt>
                <c:pt idx="3041">
                  <c:v>96.027799999999999</c:v>
                </c:pt>
                <c:pt idx="3042">
                  <c:v>96.023600000000002</c:v>
                </c:pt>
                <c:pt idx="3043">
                  <c:v>96.020099999999999</c:v>
                </c:pt>
                <c:pt idx="3044">
                  <c:v>96.016400000000004</c:v>
                </c:pt>
                <c:pt idx="3045">
                  <c:v>96.012600000000006</c:v>
                </c:pt>
                <c:pt idx="3046">
                  <c:v>96.008499999999998</c:v>
                </c:pt>
                <c:pt idx="3047">
                  <c:v>96.003399999999999</c:v>
                </c:pt>
                <c:pt idx="3048">
                  <c:v>95.998599999999996</c:v>
                </c:pt>
                <c:pt idx="3049">
                  <c:v>95.993899999999996</c:v>
                </c:pt>
                <c:pt idx="3050">
                  <c:v>95.989199999999997</c:v>
                </c:pt>
                <c:pt idx="3051">
                  <c:v>95.982900000000001</c:v>
                </c:pt>
                <c:pt idx="3052">
                  <c:v>95.977199999999996</c:v>
                </c:pt>
                <c:pt idx="3053">
                  <c:v>95.972099999999998</c:v>
                </c:pt>
                <c:pt idx="3054">
                  <c:v>95.967200000000574</c:v>
                </c:pt>
                <c:pt idx="3055">
                  <c:v>95.962999999999994</c:v>
                </c:pt>
                <c:pt idx="3056">
                  <c:v>95.958299999999994</c:v>
                </c:pt>
                <c:pt idx="3057">
                  <c:v>95.953400000000002</c:v>
                </c:pt>
                <c:pt idx="3058">
                  <c:v>95.948700000000002</c:v>
                </c:pt>
                <c:pt idx="3059">
                  <c:v>95.945200000000227</c:v>
                </c:pt>
                <c:pt idx="3060">
                  <c:v>95.941700000000026</c:v>
                </c:pt>
                <c:pt idx="3061">
                  <c:v>95.938000000000002</c:v>
                </c:pt>
                <c:pt idx="3062">
                  <c:v>95.933899999999994</c:v>
                </c:pt>
                <c:pt idx="3063">
                  <c:v>95.930099999999996</c:v>
                </c:pt>
                <c:pt idx="3064">
                  <c:v>95.926300000000012</c:v>
                </c:pt>
                <c:pt idx="3065">
                  <c:v>95.922600000000003</c:v>
                </c:pt>
                <c:pt idx="3066">
                  <c:v>95.919200000000586</c:v>
                </c:pt>
                <c:pt idx="3067">
                  <c:v>95.915700000000001</c:v>
                </c:pt>
                <c:pt idx="3068">
                  <c:v>95.912300000000002</c:v>
                </c:pt>
                <c:pt idx="3069">
                  <c:v>95.9084</c:v>
                </c:pt>
                <c:pt idx="3070">
                  <c:v>95.904100000000227</c:v>
                </c:pt>
                <c:pt idx="3071">
                  <c:v>95.900200000000027</c:v>
                </c:pt>
                <c:pt idx="3072">
                  <c:v>95.896100000000004</c:v>
                </c:pt>
                <c:pt idx="3073">
                  <c:v>95.891800000000003</c:v>
                </c:pt>
                <c:pt idx="3074">
                  <c:v>95.886899999999983</c:v>
                </c:pt>
                <c:pt idx="3075">
                  <c:v>95.881699999999995</c:v>
                </c:pt>
                <c:pt idx="3076">
                  <c:v>95.876399999999919</c:v>
                </c:pt>
                <c:pt idx="3077">
                  <c:v>95.871799999999979</c:v>
                </c:pt>
                <c:pt idx="3078">
                  <c:v>95.867599999999996</c:v>
                </c:pt>
                <c:pt idx="3079">
                  <c:v>95.863799999999998</c:v>
                </c:pt>
                <c:pt idx="3080">
                  <c:v>95.859899999999982</c:v>
                </c:pt>
                <c:pt idx="3081">
                  <c:v>95.855699999999999</c:v>
                </c:pt>
                <c:pt idx="3082">
                  <c:v>95.851600000000005</c:v>
                </c:pt>
                <c:pt idx="3083">
                  <c:v>95.847800000000007</c:v>
                </c:pt>
                <c:pt idx="3084">
                  <c:v>95.844099999999997</c:v>
                </c:pt>
                <c:pt idx="3085">
                  <c:v>95.840400000000002</c:v>
                </c:pt>
                <c:pt idx="3086">
                  <c:v>95.836299999999994</c:v>
                </c:pt>
                <c:pt idx="3087">
                  <c:v>95.832099999999983</c:v>
                </c:pt>
                <c:pt idx="3088">
                  <c:v>95.828799999999958</c:v>
                </c:pt>
                <c:pt idx="3089">
                  <c:v>95.825499999999948</c:v>
                </c:pt>
                <c:pt idx="3090">
                  <c:v>95.822299999999998</c:v>
                </c:pt>
                <c:pt idx="3091">
                  <c:v>95.818899999999999</c:v>
                </c:pt>
                <c:pt idx="3092">
                  <c:v>95.814400000000006</c:v>
                </c:pt>
                <c:pt idx="3093">
                  <c:v>95.809799999999981</c:v>
                </c:pt>
                <c:pt idx="3094">
                  <c:v>95.805299999999988</c:v>
                </c:pt>
                <c:pt idx="3095">
                  <c:v>95.800799999999981</c:v>
                </c:pt>
                <c:pt idx="3096">
                  <c:v>95.794700000000006</c:v>
                </c:pt>
                <c:pt idx="3097">
                  <c:v>95.788799999999981</c:v>
                </c:pt>
                <c:pt idx="3098">
                  <c:v>95.783000000000001</c:v>
                </c:pt>
                <c:pt idx="3099">
                  <c:v>95.777199999999993</c:v>
                </c:pt>
                <c:pt idx="3100">
                  <c:v>95.772199999999998</c:v>
                </c:pt>
                <c:pt idx="3101">
                  <c:v>95.767700000000005</c:v>
                </c:pt>
                <c:pt idx="3102">
                  <c:v>95.7637</c:v>
                </c:pt>
                <c:pt idx="3103">
                  <c:v>95.76</c:v>
                </c:pt>
                <c:pt idx="3104">
                  <c:v>95.757199999999997</c:v>
                </c:pt>
                <c:pt idx="3105">
                  <c:v>95.753500000000003</c:v>
                </c:pt>
                <c:pt idx="3106">
                  <c:v>95.749799999999993</c:v>
                </c:pt>
                <c:pt idx="3107">
                  <c:v>95.746600000000427</c:v>
                </c:pt>
                <c:pt idx="3108">
                  <c:v>95.743600000000427</c:v>
                </c:pt>
                <c:pt idx="3109">
                  <c:v>95.740499999999997</c:v>
                </c:pt>
                <c:pt idx="3110">
                  <c:v>95.737200000000499</c:v>
                </c:pt>
                <c:pt idx="3111">
                  <c:v>95.733700000000013</c:v>
                </c:pt>
                <c:pt idx="3112">
                  <c:v>95.730099999999993</c:v>
                </c:pt>
                <c:pt idx="3113">
                  <c:v>95.727199999999996</c:v>
                </c:pt>
                <c:pt idx="3114">
                  <c:v>95.7239</c:v>
                </c:pt>
                <c:pt idx="3115">
                  <c:v>95.72</c:v>
                </c:pt>
                <c:pt idx="3116">
                  <c:v>95.715599999999995</c:v>
                </c:pt>
                <c:pt idx="3117">
                  <c:v>95.710000000000022</c:v>
                </c:pt>
                <c:pt idx="3118">
                  <c:v>95.704700000000003</c:v>
                </c:pt>
                <c:pt idx="3119">
                  <c:v>95.699600000000004</c:v>
                </c:pt>
                <c:pt idx="3120">
                  <c:v>95.694699999999997</c:v>
                </c:pt>
                <c:pt idx="3121">
                  <c:v>95.688999999999979</c:v>
                </c:pt>
                <c:pt idx="3122">
                  <c:v>95.683499999999981</c:v>
                </c:pt>
                <c:pt idx="3123">
                  <c:v>95.677999999999983</c:v>
                </c:pt>
                <c:pt idx="3124">
                  <c:v>95.672699999999978</c:v>
                </c:pt>
                <c:pt idx="3125">
                  <c:v>95.668799999999948</c:v>
                </c:pt>
                <c:pt idx="3126">
                  <c:v>95.664999999999992</c:v>
                </c:pt>
                <c:pt idx="3127">
                  <c:v>95.661500000000004</c:v>
                </c:pt>
                <c:pt idx="3128">
                  <c:v>95.657999999999987</c:v>
                </c:pt>
                <c:pt idx="3129">
                  <c:v>95.654999999999987</c:v>
                </c:pt>
                <c:pt idx="3130">
                  <c:v>95.651399999999981</c:v>
                </c:pt>
                <c:pt idx="3131">
                  <c:v>95.647999999999996</c:v>
                </c:pt>
                <c:pt idx="3132">
                  <c:v>95.644800000000004</c:v>
                </c:pt>
                <c:pt idx="3133">
                  <c:v>95.641400000000004</c:v>
                </c:pt>
                <c:pt idx="3134">
                  <c:v>95.638199999999998</c:v>
                </c:pt>
                <c:pt idx="3135">
                  <c:v>95.634399999999999</c:v>
                </c:pt>
                <c:pt idx="3136">
                  <c:v>95.630499999999998</c:v>
                </c:pt>
                <c:pt idx="3137">
                  <c:v>95.626999999999981</c:v>
                </c:pt>
                <c:pt idx="3138">
                  <c:v>95.62309999999998</c:v>
                </c:pt>
                <c:pt idx="3139">
                  <c:v>95.618799999999979</c:v>
                </c:pt>
                <c:pt idx="3140">
                  <c:v>95.614099999999993</c:v>
                </c:pt>
                <c:pt idx="3141">
                  <c:v>95.609699999999989</c:v>
                </c:pt>
                <c:pt idx="3142">
                  <c:v>95.605399999999989</c:v>
                </c:pt>
                <c:pt idx="3143">
                  <c:v>95.600999999999999</c:v>
                </c:pt>
                <c:pt idx="3144">
                  <c:v>95.596500000000006</c:v>
                </c:pt>
                <c:pt idx="3145">
                  <c:v>95.592200000000005</c:v>
                </c:pt>
                <c:pt idx="3146">
                  <c:v>95.589100000000002</c:v>
                </c:pt>
                <c:pt idx="3147">
                  <c:v>95.585499999999982</c:v>
                </c:pt>
                <c:pt idx="3148">
                  <c:v>95.581300000000013</c:v>
                </c:pt>
                <c:pt idx="3149">
                  <c:v>95.576699999999988</c:v>
                </c:pt>
                <c:pt idx="3150">
                  <c:v>95.57259999999998</c:v>
                </c:pt>
                <c:pt idx="3151">
                  <c:v>95.568799999999982</c:v>
                </c:pt>
                <c:pt idx="3152">
                  <c:v>95.565200000000004</c:v>
                </c:pt>
                <c:pt idx="3153">
                  <c:v>95.561700000000002</c:v>
                </c:pt>
                <c:pt idx="3154">
                  <c:v>95.557699999999997</c:v>
                </c:pt>
                <c:pt idx="3155">
                  <c:v>95.5535</c:v>
                </c:pt>
                <c:pt idx="3156">
                  <c:v>95.549499999999995</c:v>
                </c:pt>
                <c:pt idx="3157">
                  <c:v>95.545699999999997</c:v>
                </c:pt>
                <c:pt idx="3158">
                  <c:v>95.541600000000543</c:v>
                </c:pt>
                <c:pt idx="3159">
                  <c:v>95.537700000000001</c:v>
                </c:pt>
                <c:pt idx="3160">
                  <c:v>95.533100000000005</c:v>
                </c:pt>
                <c:pt idx="3161">
                  <c:v>95.528199999999998</c:v>
                </c:pt>
                <c:pt idx="3162">
                  <c:v>95.52379999999998</c:v>
                </c:pt>
                <c:pt idx="3163">
                  <c:v>95.519200000000026</c:v>
                </c:pt>
                <c:pt idx="3164">
                  <c:v>95.515000000000001</c:v>
                </c:pt>
                <c:pt idx="3165">
                  <c:v>95.510900000000007</c:v>
                </c:pt>
                <c:pt idx="3166">
                  <c:v>95.507000000000005</c:v>
                </c:pt>
                <c:pt idx="3167">
                  <c:v>95.502899999999983</c:v>
                </c:pt>
                <c:pt idx="3168">
                  <c:v>95.498599999999996</c:v>
                </c:pt>
                <c:pt idx="3169">
                  <c:v>95.494300000000024</c:v>
                </c:pt>
                <c:pt idx="3170">
                  <c:v>95.491000000000227</c:v>
                </c:pt>
                <c:pt idx="3171">
                  <c:v>95.487700000000004</c:v>
                </c:pt>
                <c:pt idx="3172">
                  <c:v>95.484600000000327</c:v>
                </c:pt>
                <c:pt idx="3173">
                  <c:v>95.480999999999995</c:v>
                </c:pt>
                <c:pt idx="3174">
                  <c:v>95.477000000000004</c:v>
                </c:pt>
                <c:pt idx="3175">
                  <c:v>95.473799999999983</c:v>
                </c:pt>
                <c:pt idx="3176">
                  <c:v>95.470500000000001</c:v>
                </c:pt>
                <c:pt idx="3177">
                  <c:v>95.467500000000427</c:v>
                </c:pt>
                <c:pt idx="3178">
                  <c:v>95.464700000000022</c:v>
                </c:pt>
                <c:pt idx="3179">
                  <c:v>95.461799999999997</c:v>
                </c:pt>
                <c:pt idx="3180">
                  <c:v>95.458500000000001</c:v>
                </c:pt>
                <c:pt idx="3181">
                  <c:v>95.454899999999995</c:v>
                </c:pt>
                <c:pt idx="3182">
                  <c:v>95.451300000000003</c:v>
                </c:pt>
                <c:pt idx="3183">
                  <c:v>95.448000000000022</c:v>
                </c:pt>
                <c:pt idx="3184">
                  <c:v>95.444800000000427</c:v>
                </c:pt>
                <c:pt idx="3185">
                  <c:v>95.44110000000056</c:v>
                </c:pt>
                <c:pt idx="3186">
                  <c:v>95.436800000000005</c:v>
                </c:pt>
                <c:pt idx="3187">
                  <c:v>95.432300000000012</c:v>
                </c:pt>
                <c:pt idx="3188">
                  <c:v>95.427800000000005</c:v>
                </c:pt>
                <c:pt idx="3189">
                  <c:v>95.423400000000001</c:v>
                </c:pt>
                <c:pt idx="3190">
                  <c:v>95.419100000000327</c:v>
                </c:pt>
                <c:pt idx="3191">
                  <c:v>95.413700000000006</c:v>
                </c:pt>
                <c:pt idx="3192">
                  <c:v>95.408299999999997</c:v>
                </c:pt>
                <c:pt idx="3193">
                  <c:v>95.403000000000006</c:v>
                </c:pt>
                <c:pt idx="3194">
                  <c:v>95.397900000000007</c:v>
                </c:pt>
                <c:pt idx="3195">
                  <c:v>95.393299999999996</c:v>
                </c:pt>
                <c:pt idx="3196">
                  <c:v>95.389299999999992</c:v>
                </c:pt>
                <c:pt idx="3197">
                  <c:v>95.385399999999919</c:v>
                </c:pt>
                <c:pt idx="3198">
                  <c:v>95.381200000000007</c:v>
                </c:pt>
                <c:pt idx="3199">
                  <c:v>95.377799999999979</c:v>
                </c:pt>
                <c:pt idx="3200">
                  <c:v>95.374099999999999</c:v>
                </c:pt>
                <c:pt idx="3201">
                  <c:v>95.370499999999979</c:v>
                </c:pt>
                <c:pt idx="3202">
                  <c:v>95.367199999999997</c:v>
                </c:pt>
                <c:pt idx="3203">
                  <c:v>95.362799999999979</c:v>
                </c:pt>
                <c:pt idx="3204">
                  <c:v>95.358499999999978</c:v>
                </c:pt>
                <c:pt idx="3205">
                  <c:v>95.354600000000005</c:v>
                </c:pt>
                <c:pt idx="3206">
                  <c:v>95.350999999999999</c:v>
                </c:pt>
                <c:pt idx="3207">
                  <c:v>95.347700000000003</c:v>
                </c:pt>
                <c:pt idx="3208">
                  <c:v>95.344899999999996</c:v>
                </c:pt>
                <c:pt idx="3209">
                  <c:v>95.341700000000003</c:v>
                </c:pt>
                <c:pt idx="3210">
                  <c:v>95.338200000000001</c:v>
                </c:pt>
                <c:pt idx="3211">
                  <c:v>95.334599999999995</c:v>
                </c:pt>
                <c:pt idx="3212">
                  <c:v>95.331900000000005</c:v>
                </c:pt>
                <c:pt idx="3213">
                  <c:v>95.328899999999948</c:v>
                </c:pt>
                <c:pt idx="3214">
                  <c:v>95.326099999999983</c:v>
                </c:pt>
                <c:pt idx="3215">
                  <c:v>95.323299999999989</c:v>
                </c:pt>
                <c:pt idx="3216">
                  <c:v>95.319900000000004</c:v>
                </c:pt>
                <c:pt idx="3217">
                  <c:v>95.315799999999982</c:v>
                </c:pt>
                <c:pt idx="3218">
                  <c:v>95.311099999999996</c:v>
                </c:pt>
                <c:pt idx="3219">
                  <c:v>95.306399999999982</c:v>
                </c:pt>
                <c:pt idx="3220">
                  <c:v>95.301000000000002</c:v>
                </c:pt>
                <c:pt idx="3221">
                  <c:v>95.296499999999995</c:v>
                </c:pt>
                <c:pt idx="3222">
                  <c:v>95.292599999999993</c:v>
                </c:pt>
                <c:pt idx="3223">
                  <c:v>95.289000000000001</c:v>
                </c:pt>
                <c:pt idx="3224">
                  <c:v>95.285799999999981</c:v>
                </c:pt>
                <c:pt idx="3225">
                  <c:v>95.281800000000004</c:v>
                </c:pt>
                <c:pt idx="3226">
                  <c:v>95.277900000000002</c:v>
                </c:pt>
                <c:pt idx="3227">
                  <c:v>95.274199999999993</c:v>
                </c:pt>
                <c:pt idx="3228">
                  <c:v>95.270499999999998</c:v>
                </c:pt>
                <c:pt idx="3229">
                  <c:v>95.266900000000007</c:v>
                </c:pt>
                <c:pt idx="3230">
                  <c:v>95.262900000000002</c:v>
                </c:pt>
                <c:pt idx="3231">
                  <c:v>95.258899999999983</c:v>
                </c:pt>
                <c:pt idx="3232">
                  <c:v>95.255600000000001</c:v>
                </c:pt>
                <c:pt idx="3233">
                  <c:v>95.252099999999999</c:v>
                </c:pt>
                <c:pt idx="3234">
                  <c:v>95.247900000000499</c:v>
                </c:pt>
                <c:pt idx="3235">
                  <c:v>95.243200000000499</c:v>
                </c:pt>
                <c:pt idx="3236">
                  <c:v>95.237899999999996</c:v>
                </c:pt>
                <c:pt idx="3237">
                  <c:v>95.232799999999983</c:v>
                </c:pt>
                <c:pt idx="3238">
                  <c:v>95.227999999999994</c:v>
                </c:pt>
                <c:pt idx="3239">
                  <c:v>95.223299999999995</c:v>
                </c:pt>
                <c:pt idx="3240">
                  <c:v>95.218700000000013</c:v>
                </c:pt>
                <c:pt idx="3241">
                  <c:v>95.213600000000127</c:v>
                </c:pt>
                <c:pt idx="3242">
                  <c:v>95.208500000000001</c:v>
                </c:pt>
                <c:pt idx="3243">
                  <c:v>95.203700000000012</c:v>
                </c:pt>
                <c:pt idx="3244">
                  <c:v>95.199200000000005</c:v>
                </c:pt>
                <c:pt idx="3245">
                  <c:v>95.194900000000004</c:v>
                </c:pt>
                <c:pt idx="3246">
                  <c:v>95.190600000000003</c:v>
                </c:pt>
                <c:pt idx="3247">
                  <c:v>95.185799999999958</c:v>
                </c:pt>
                <c:pt idx="3248">
                  <c:v>95.180999999999983</c:v>
                </c:pt>
                <c:pt idx="3249">
                  <c:v>95.177299999999988</c:v>
                </c:pt>
                <c:pt idx="3250">
                  <c:v>95.173499999999919</c:v>
                </c:pt>
                <c:pt idx="3251">
                  <c:v>95.169200000000004</c:v>
                </c:pt>
                <c:pt idx="3252">
                  <c:v>95.164599999999993</c:v>
                </c:pt>
                <c:pt idx="3253">
                  <c:v>95.160299999999992</c:v>
                </c:pt>
                <c:pt idx="3254">
                  <c:v>95.156299999999987</c:v>
                </c:pt>
                <c:pt idx="3255">
                  <c:v>95.152599999999978</c:v>
                </c:pt>
                <c:pt idx="3256">
                  <c:v>95.149199999999993</c:v>
                </c:pt>
                <c:pt idx="3257">
                  <c:v>95.145399999999981</c:v>
                </c:pt>
                <c:pt idx="3258">
                  <c:v>95.141200000000026</c:v>
                </c:pt>
                <c:pt idx="3259">
                  <c:v>95.137200000000007</c:v>
                </c:pt>
                <c:pt idx="3260">
                  <c:v>95.133200000000002</c:v>
                </c:pt>
                <c:pt idx="3261">
                  <c:v>95.128899999999959</c:v>
                </c:pt>
                <c:pt idx="3262">
                  <c:v>95.124999999999986</c:v>
                </c:pt>
                <c:pt idx="3263">
                  <c:v>95.120699999999999</c:v>
                </c:pt>
                <c:pt idx="3264">
                  <c:v>95.116</c:v>
                </c:pt>
                <c:pt idx="3265">
                  <c:v>95.111099999999993</c:v>
                </c:pt>
                <c:pt idx="3266">
                  <c:v>95.10629999999999</c:v>
                </c:pt>
                <c:pt idx="3267">
                  <c:v>95.101600000000005</c:v>
                </c:pt>
                <c:pt idx="3268">
                  <c:v>95.097100000000026</c:v>
                </c:pt>
                <c:pt idx="3269">
                  <c:v>95.091200000000327</c:v>
                </c:pt>
                <c:pt idx="3270">
                  <c:v>95.085499999999982</c:v>
                </c:pt>
                <c:pt idx="3271">
                  <c:v>95.080299999999994</c:v>
                </c:pt>
                <c:pt idx="3272">
                  <c:v>95.075499999999948</c:v>
                </c:pt>
                <c:pt idx="3273">
                  <c:v>95.070999999999998</c:v>
                </c:pt>
                <c:pt idx="3274">
                  <c:v>95.066599999999994</c:v>
                </c:pt>
                <c:pt idx="3275">
                  <c:v>95.062000000000012</c:v>
                </c:pt>
                <c:pt idx="3276">
                  <c:v>95.057699999999997</c:v>
                </c:pt>
                <c:pt idx="3277">
                  <c:v>95.053600000000003</c:v>
                </c:pt>
                <c:pt idx="3278">
                  <c:v>95.050600000000003</c:v>
                </c:pt>
                <c:pt idx="3279">
                  <c:v>95.047200000000586</c:v>
                </c:pt>
                <c:pt idx="3280">
                  <c:v>95.043400000000005</c:v>
                </c:pt>
                <c:pt idx="3281">
                  <c:v>95.039299999999997</c:v>
                </c:pt>
                <c:pt idx="3282">
                  <c:v>95.036000000000001</c:v>
                </c:pt>
                <c:pt idx="3283">
                  <c:v>95.032399999999981</c:v>
                </c:pt>
                <c:pt idx="3284">
                  <c:v>95.02849999999998</c:v>
                </c:pt>
                <c:pt idx="3285">
                  <c:v>95.024299999999997</c:v>
                </c:pt>
                <c:pt idx="3286">
                  <c:v>95.019200000000026</c:v>
                </c:pt>
                <c:pt idx="3287">
                  <c:v>95.014399999999995</c:v>
                </c:pt>
                <c:pt idx="3288">
                  <c:v>95.009799999999998</c:v>
                </c:pt>
                <c:pt idx="3289">
                  <c:v>95.00539999999998</c:v>
                </c:pt>
                <c:pt idx="3290">
                  <c:v>94.999399999999994</c:v>
                </c:pt>
                <c:pt idx="3291">
                  <c:v>94.993600000000427</c:v>
                </c:pt>
                <c:pt idx="3292">
                  <c:v>94.988100000000003</c:v>
                </c:pt>
                <c:pt idx="3293">
                  <c:v>94.982799999999983</c:v>
                </c:pt>
                <c:pt idx="3294">
                  <c:v>94.977900000000005</c:v>
                </c:pt>
                <c:pt idx="3295">
                  <c:v>94.973299999999995</c:v>
                </c:pt>
                <c:pt idx="3296">
                  <c:v>94.968500000000006</c:v>
                </c:pt>
                <c:pt idx="3297">
                  <c:v>94.963499999999996</c:v>
                </c:pt>
                <c:pt idx="3298">
                  <c:v>94.960200000000327</c:v>
                </c:pt>
                <c:pt idx="3299">
                  <c:v>94.956599999999995</c:v>
                </c:pt>
                <c:pt idx="3300">
                  <c:v>94.953100000000006</c:v>
                </c:pt>
                <c:pt idx="3301">
                  <c:v>94.949399999999997</c:v>
                </c:pt>
                <c:pt idx="3302">
                  <c:v>94.945099999999996</c:v>
                </c:pt>
                <c:pt idx="3303">
                  <c:v>94.940799999999996</c:v>
                </c:pt>
                <c:pt idx="3304">
                  <c:v>94.936800000000005</c:v>
                </c:pt>
                <c:pt idx="3305">
                  <c:v>94.933000000000007</c:v>
                </c:pt>
                <c:pt idx="3306">
                  <c:v>94.929000000000002</c:v>
                </c:pt>
                <c:pt idx="3307">
                  <c:v>94.924300000000002</c:v>
                </c:pt>
                <c:pt idx="3308">
                  <c:v>94.92</c:v>
                </c:pt>
                <c:pt idx="3309">
                  <c:v>94.915999999999997</c:v>
                </c:pt>
                <c:pt idx="3310">
                  <c:v>94.912200000000027</c:v>
                </c:pt>
                <c:pt idx="3311">
                  <c:v>94.907500000000027</c:v>
                </c:pt>
                <c:pt idx="3312">
                  <c:v>94.902600000000007</c:v>
                </c:pt>
                <c:pt idx="3313">
                  <c:v>94.897499999999994</c:v>
                </c:pt>
                <c:pt idx="3314">
                  <c:v>94.892600000000002</c:v>
                </c:pt>
                <c:pt idx="3315">
                  <c:v>94.887200000000007</c:v>
                </c:pt>
                <c:pt idx="3316">
                  <c:v>94.881900000000002</c:v>
                </c:pt>
                <c:pt idx="3317">
                  <c:v>94.876199999999983</c:v>
                </c:pt>
                <c:pt idx="3318">
                  <c:v>94.870399999999989</c:v>
                </c:pt>
                <c:pt idx="3319">
                  <c:v>94.86539999999998</c:v>
                </c:pt>
                <c:pt idx="3320">
                  <c:v>94.860799999999998</c:v>
                </c:pt>
                <c:pt idx="3321">
                  <c:v>94.8566</c:v>
                </c:pt>
                <c:pt idx="3322">
                  <c:v>94.852499999999978</c:v>
                </c:pt>
                <c:pt idx="3323">
                  <c:v>94.8489</c:v>
                </c:pt>
                <c:pt idx="3324">
                  <c:v>94.844700000000003</c:v>
                </c:pt>
                <c:pt idx="3325">
                  <c:v>94.840800000000002</c:v>
                </c:pt>
                <c:pt idx="3326">
                  <c:v>94.837100000000007</c:v>
                </c:pt>
                <c:pt idx="3327">
                  <c:v>94.832499999999982</c:v>
                </c:pt>
                <c:pt idx="3328">
                  <c:v>94.827799999999982</c:v>
                </c:pt>
                <c:pt idx="3329">
                  <c:v>94.823299999999989</c:v>
                </c:pt>
                <c:pt idx="3330">
                  <c:v>94.819100000000006</c:v>
                </c:pt>
                <c:pt idx="3331">
                  <c:v>94.815100000000001</c:v>
                </c:pt>
                <c:pt idx="3332">
                  <c:v>94.811099999999996</c:v>
                </c:pt>
                <c:pt idx="3333">
                  <c:v>94.806799999999981</c:v>
                </c:pt>
                <c:pt idx="3334">
                  <c:v>94.802399999999949</c:v>
                </c:pt>
                <c:pt idx="3335">
                  <c:v>94.799099999999996</c:v>
                </c:pt>
                <c:pt idx="3336">
                  <c:v>94.795599999999993</c:v>
                </c:pt>
                <c:pt idx="3337">
                  <c:v>94.792100000000005</c:v>
                </c:pt>
                <c:pt idx="3338">
                  <c:v>94.7881</c:v>
                </c:pt>
                <c:pt idx="3339">
                  <c:v>94.783699999999996</c:v>
                </c:pt>
                <c:pt idx="3340">
                  <c:v>94.779499999999999</c:v>
                </c:pt>
                <c:pt idx="3341">
                  <c:v>94.775199999999998</c:v>
                </c:pt>
                <c:pt idx="3342">
                  <c:v>94.770699999999991</c:v>
                </c:pt>
                <c:pt idx="3343">
                  <c:v>94.765699999999995</c:v>
                </c:pt>
                <c:pt idx="3344">
                  <c:v>94.759399999999999</c:v>
                </c:pt>
                <c:pt idx="3345">
                  <c:v>94.753799999999998</c:v>
                </c:pt>
                <c:pt idx="3346">
                  <c:v>94.748500000000007</c:v>
                </c:pt>
                <c:pt idx="3347">
                  <c:v>94.743300000000005</c:v>
                </c:pt>
                <c:pt idx="3348">
                  <c:v>94.737100000000027</c:v>
                </c:pt>
                <c:pt idx="3349">
                  <c:v>94.731399999999994</c:v>
                </c:pt>
                <c:pt idx="3350">
                  <c:v>94.726200000000006</c:v>
                </c:pt>
                <c:pt idx="3351">
                  <c:v>94.721400000000003</c:v>
                </c:pt>
                <c:pt idx="3352">
                  <c:v>94.717100000000514</c:v>
                </c:pt>
                <c:pt idx="3353">
                  <c:v>94.712199999999996</c:v>
                </c:pt>
                <c:pt idx="3354">
                  <c:v>94.707300000000004</c:v>
                </c:pt>
                <c:pt idx="3355">
                  <c:v>94.702699999999993</c:v>
                </c:pt>
                <c:pt idx="3356">
                  <c:v>94.698999999999998</c:v>
                </c:pt>
                <c:pt idx="3357">
                  <c:v>94.694999999999993</c:v>
                </c:pt>
                <c:pt idx="3358">
                  <c:v>94.690699999999993</c:v>
                </c:pt>
                <c:pt idx="3359">
                  <c:v>94.686199999999999</c:v>
                </c:pt>
                <c:pt idx="3360">
                  <c:v>94.682499999999948</c:v>
                </c:pt>
                <c:pt idx="3361">
                  <c:v>94.67879999999937</c:v>
                </c:pt>
                <c:pt idx="3362">
                  <c:v>94.675199999999919</c:v>
                </c:pt>
                <c:pt idx="3363">
                  <c:v>94.671399999999949</c:v>
                </c:pt>
                <c:pt idx="3364">
                  <c:v>94.666699999999992</c:v>
                </c:pt>
                <c:pt idx="3365">
                  <c:v>94.661900000000003</c:v>
                </c:pt>
                <c:pt idx="3366">
                  <c:v>94.657299999999992</c:v>
                </c:pt>
                <c:pt idx="3367">
                  <c:v>94.652999999999949</c:v>
                </c:pt>
                <c:pt idx="3368">
                  <c:v>94.647200000000026</c:v>
                </c:pt>
                <c:pt idx="3369">
                  <c:v>94.641800000000003</c:v>
                </c:pt>
                <c:pt idx="3370">
                  <c:v>94.63669999999999</c:v>
                </c:pt>
                <c:pt idx="3371">
                  <c:v>94.631999999999991</c:v>
                </c:pt>
                <c:pt idx="3372">
                  <c:v>94.62739999999998</c:v>
                </c:pt>
                <c:pt idx="3373">
                  <c:v>94.622199999999978</c:v>
                </c:pt>
                <c:pt idx="3374">
                  <c:v>94.616799999999998</c:v>
                </c:pt>
                <c:pt idx="3375">
                  <c:v>94.611800000000002</c:v>
                </c:pt>
                <c:pt idx="3376">
                  <c:v>94.606999999999999</c:v>
                </c:pt>
                <c:pt idx="3377">
                  <c:v>94.60199999999999</c:v>
                </c:pt>
                <c:pt idx="3378">
                  <c:v>94.596900000000005</c:v>
                </c:pt>
                <c:pt idx="3379">
                  <c:v>94.591899999999995</c:v>
                </c:pt>
                <c:pt idx="3380">
                  <c:v>94.587100000000007</c:v>
                </c:pt>
                <c:pt idx="3381">
                  <c:v>94.583299999999994</c:v>
                </c:pt>
                <c:pt idx="3382">
                  <c:v>94.5792</c:v>
                </c:pt>
                <c:pt idx="3383">
                  <c:v>94.574600000000004</c:v>
                </c:pt>
                <c:pt idx="3384">
                  <c:v>94.569900000000004</c:v>
                </c:pt>
                <c:pt idx="3385">
                  <c:v>94.566100000000006</c:v>
                </c:pt>
                <c:pt idx="3386">
                  <c:v>94.562399999999982</c:v>
                </c:pt>
                <c:pt idx="3387">
                  <c:v>94.55889999999998</c:v>
                </c:pt>
                <c:pt idx="3388">
                  <c:v>94.555299999999988</c:v>
                </c:pt>
                <c:pt idx="3389">
                  <c:v>94.551500000000004</c:v>
                </c:pt>
                <c:pt idx="3390">
                  <c:v>94.547500000000127</c:v>
                </c:pt>
                <c:pt idx="3391">
                  <c:v>94.543400000000005</c:v>
                </c:pt>
                <c:pt idx="3392">
                  <c:v>94.539400000000001</c:v>
                </c:pt>
                <c:pt idx="3393">
                  <c:v>94.5334</c:v>
                </c:pt>
                <c:pt idx="3394">
                  <c:v>94.527600000000007</c:v>
                </c:pt>
                <c:pt idx="3395">
                  <c:v>94.52209999999998</c:v>
                </c:pt>
                <c:pt idx="3396">
                  <c:v>94.516800000000003</c:v>
                </c:pt>
                <c:pt idx="3397">
                  <c:v>94.51</c:v>
                </c:pt>
                <c:pt idx="3398">
                  <c:v>94.503699999999995</c:v>
                </c:pt>
                <c:pt idx="3399">
                  <c:v>94.497900000000499</c:v>
                </c:pt>
                <c:pt idx="3400">
                  <c:v>94.4923</c:v>
                </c:pt>
                <c:pt idx="3401">
                  <c:v>94.487300000000005</c:v>
                </c:pt>
                <c:pt idx="3402">
                  <c:v>94.481700000000004</c:v>
                </c:pt>
                <c:pt idx="3403">
                  <c:v>94.475799999999978</c:v>
                </c:pt>
                <c:pt idx="3404">
                  <c:v>94.470299999999995</c:v>
                </c:pt>
                <c:pt idx="3405">
                  <c:v>94.465100000000007</c:v>
                </c:pt>
                <c:pt idx="3406">
                  <c:v>94.460099999999997</c:v>
                </c:pt>
                <c:pt idx="3407">
                  <c:v>94.455000000000013</c:v>
                </c:pt>
                <c:pt idx="3408">
                  <c:v>94.449900000000127</c:v>
                </c:pt>
                <c:pt idx="3409">
                  <c:v>94.445000000000007</c:v>
                </c:pt>
                <c:pt idx="3410">
                  <c:v>94.441500000000616</c:v>
                </c:pt>
                <c:pt idx="3411">
                  <c:v>94.437600000000586</c:v>
                </c:pt>
                <c:pt idx="3412">
                  <c:v>94.433300000000003</c:v>
                </c:pt>
                <c:pt idx="3413">
                  <c:v>94.428799999999981</c:v>
                </c:pt>
                <c:pt idx="3414">
                  <c:v>94.425200000000004</c:v>
                </c:pt>
                <c:pt idx="3415">
                  <c:v>94.421300000000002</c:v>
                </c:pt>
                <c:pt idx="3416">
                  <c:v>94.416900000000027</c:v>
                </c:pt>
                <c:pt idx="3417">
                  <c:v>94.412000000000006</c:v>
                </c:pt>
                <c:pt idx="3418">
                  <c:v>94.406499999999994</c:v>
                </c:pt>
                <c:pt idx="3419">
                  <c:v>94.401300000000006</c:v>
                </c:pt>
                <c:pt idx="3420">
                  <c:v>94.396000000000001</c:v>
                </c:pt>
                <c:pt idx="3421">
                  <c:v>94.390500000000003</c:v>
                </c:pt>
                <c:pt idx="3422">
                  <c:v>94.383299999999991</c:v>
                </c:pt>
                <c:pt idx="3423">
                  <c:v>94.376899999999978</c:v>
                </c:pt>
                <c:pt idx="3424">
                  <c:v>94.370899999999978</c:v>
                </c:pt>
                <c:pt idx="3425">
                  <c:v>94.365299999999991</c:v>
                </c:pt>
                <c:pt idx="3426">
                  <c:v>94.3596</c:v>
                </c:pt>
                <c:pt idx="3427">
                  <c:v>94.354100000000003</c:v>
                </c:pt>
                <c:pt idx="3428">
                  <c:v>94.349000000000004</c:v>
                </c:pt>
                <c:pt idx="3429">
                  <c:v>94.344399999999993</c:v>
                </c:pt>
                <c:pt idx="3430">
                  <c:v>94.340700000000012</c:v>
                </c:pt>
                <c:pt idx="3431">
                  <c:v>94.336100000000002</c:v>
                </c:pt>
                <c:pt idx="3432">
                  <c:v>94.331300000000013</c:v>
                </c:pt>
                <c:pt idx="3433">
                  <c:v>94.326799999999949</c:v>
                </c:pt>
                <c:pt idx="3434">
                  <c:v>94.322299999999998</c:v>
                </c:pt>
                <c:pt idx="3435">
                  <c:v>94.317400000000006</c:v>
                </c:pt>
                <c:pt idx="3436">
                  <c:v>94.3125</c:v>
                </c:pt>
                <c:pt idx="3437">
                  <c:v>94.3078</c:v>
                </c:pt>
                <c:pt idx="3438">
                  <c:v>94.3035</c:v>
                </c:pt>
                <c:pt idx="3439">
                  <c:v>94.298400000000001</c:v>
                </c:pt>
                <c:pt idx="3440">
                  <c:v>94.293000000000006</c:v>
                </c:pt>
                <c:pt idx="3441">
                  <c:v>94.287600000000026</c:v>
                </c:pt>
                <c:pt idx="3442">
                  <c:v>94.282399999999981</c:v>
                </c:pt>
                <c:pt idx="3443">
                  <c:v>94.27679999999998</c:v>
                </c:pt>
                <c:pt idx="3444">
                  <c:v>94.271000000000001</c:v>
                </c:pt>
                <c:pt idx="3445">
                  <c:v>94.264799999999994</c:v>
                </c:pt>
                <c:pt idx="3446">
                  <c:v>94.25869999999999</c:v>
                </c:pt>
                <c:pt idx="3447">
                  <c:v>94.253100000000003</c:v>
                </c:pt>
                <c:pt idx="3448">
                  <c:v>94.247800000000026</c:v>
                </c:pt>
                <c:pt idx="3449">
                  <c:v>94.242099999999994</c:v>
                </c:pt>
                <c:pt idx="3450">
                  <c:v>94.236099999999993</c:v>
                </c:pt>
                <c:pt idx="3451">
                  <c:v>94.231399999999994</c:v>
                </c:pt>
                <c:pt idx="3452">
                  <c:v>94.226600000000005</c:v>
                </c:pt>
                <c:pt idx="3453">
                  <c:v>94.221800000000002</c:v>
                </c:pt>
                <c:pt idx="3454">
                  <c:v>94.216800000000006</c:v>
                </c:pt>
                <c:pt idx="3455">
                  <c:v>94.212199999999996</c:v>
                </c:pt>
                <c:pt idx="3456">
                  <c:v>94.207800000000006</c:v>
                </c:pt>
                <c:pt idx="3457">
                  <c:v>94.203900000000004</c:v>
                </c:pt>
                <c:pt idx="3458">
                  <c:v>94.200199999999995</c:v>
                </c:pt>
                <c:pt idx="3459">
                  <c:v>94.196200000000005</c:v>
                </c:pt>
                <c:pt idx="3460">
                  <c:v>94.191900000000004</c:v>
                </c:pt>
                <c:pt idx="3461">
                  <c:v>94.187899999999999</c:v>
                </c:pt>
                <c:pt idx="3462">
                  <c:v>94.184200000000004</c:v>
                </c:pt>
                <c:pt idx="3463">
                  <c:v>94.179599999999979</c:v>
                </c:pt>
                <c:pt idx="3464">
                  <c:v>94.174799999999948</c:v>
                </c:pt>
                <c:pt idx="3465">
                  <c:v>94.17019999999998</c:v>
                </c:pt>
                <c:pt idx="3466">
                  <c:v>94.165599999999998</c:v>
                </c:pt>
                <c:pt idx="3467">
                  <c:v>94.16</c:v>
                </c:pt>
                <c:pt idx="3468">
                  <c:v>94.1541</c:v>
                </c:pt>
                <c:pt idx="3469">
                  <c:v>94.148299999999992</c:v>
                </c:pt>
                <c:pt idx="3470">
                  <c:v>94.142699999999991</c:v>
                </c:pt>
                <c:pt idx="3471">
                  <c:v>94.137299999999996</c:v>
                </c:pt>
                <c:pt idx="3472">
                  <c:v>94.13069999999999</c:v>
                </c:pt>
                <c:pt idx="3473">
                  <c:v>94.124499999999998</c:v>
                </c:pt>
                <c:pt idx="3474">
                  <c:v>94.118600000000001</c:v>
                </c:pt>
                <c:pt idx="3475">
                  <c:v>94.113100000000003</c:v>
                </c:pt>
                <c:pt idx="3476">
                  <c:v>94.108199999999982</c:v>
                </c:pt>
                <c:pt idx="3477">
                  <c:v>94.102699999999999</c:v>
                </c:pt>
                <c:pt idx="3478">
                  <c:v>94.097100000000026</c:v>
                </c:pt>
                <c:pt idx="3479">
                  <c:v>94.091800000000006</c:v>
                </c:pt>
                <c:pt idx="3480">
                  <c:v>94.087100000000007</c:v>
                </c:pt>
                <c:pt idx="3481">
                  <c:v>94.081999999999994</c:v>
                </c:pt>
                <c:pt idx="3482">
                  <c:v>94.076699999999988</c:v>
                </c:pt>
                <c:pt idx="3483">
                  <c:v>94.071699999999993</c:v>
                </c:pt>
                <c:pt idx="3484">
                  <c:v>94.067499999999995</c:v>
                </c:pt>
                <c:pt idx="3485">
                  <c:v>94.062899999999999</c:v>
                </c:pt>
                <c:pt idx="3486">
                  <c:v>94.058099999999982</c:v>
                </c:pt>
                <c:pt idx="3487">
                  <c:v>94.053299999999993</c:v>
                </c:pt>
                <c:pt idx="3488">
                  <c:v>94.049600000000027</c:v>
                </c:pt>
                <c:pt idx="3489">
                  <c:v>94.045599999999993</c:v>
                </c:pt>
                <c:pt idx="3490">
                  <c:v>94.041300000000007</c:v>
                </c:pt>
                <c:pt idx="3491">
                  <c:v>94.036600000000007</c:v>
                </c:pt>
                <c:pt idx="3492">
                  <c:v>94.032600000000002</c:v>
                </c:pt>
                <c:pt idx="3493">
                  <c:v>94.028699999999986</c:v>
                </c:pt>
                <c:pt idx="3494">
                  <c:v>94.024600000000007</c:v>
                </c:pt>
                <c:pt idx="3495">
                  <c:v>94.020099999999999</c:v>
                </c:pt>
                <c:pt idx="3496">
                  <c:v>94.015299999999996</c:v>
                </c:pt>
                <c:pt idx="3497">
                  <c:v>94.0107</c:v>
                </c:pt>
                <c:pt idx="3498">
                  <c:v>94.005899999999983</c:v>
                </c:pt>
                <c:pt idx="3499">
                  <c:v>94.000600000000006</c:v>
                </c:pt>
                <c:pt idx="3500">
                  <c:v>93.993600000000427</c:v>
                </c:pt>
                <c:pt idx="3501">
                  <c:v>93.987300000000005</c:v>
                </c:pt>
                <c:pt idx="3502">
                  <c:v>93.981100000000026</c:v>
                </c:pt>
                <c:pt idx="3503">
                  <c:v>93.974400000000003</c:v>
                </c:pt>
                <c:pt idx="3504">
                  <c:v>93.967400000000026</c:v>
                </c:pt>
                <c:pt idx="3505">
                  <c:v>93.960800000000006</c:v>
                </c:pt>
                <c:pt idx="3506">
                  <c:v>93.954899999999995</c:v>
                </c:pt>
                <c:pt idx="3507">
                  <c:v>93.949100000000499</c:v>
                </c:pt>
                <c:pt idx="3508">
                  <c:v>93.943200000000601</c:v>
                </c:pt>
                <c:pt idx="3509">
                  <c:v>93.938400000000001</c:v>
                </c:pt>
                <c:pt idx="3510">
                  <c:v>93.933499999999995</c:v>
                </c:pt>
                <c:pt idx="3511">
                  <c:v>93.9285</c:v>
                </c:pt>
                <c:pt idx="3512">
                  <c:v>93.923300000000012</c:v>
                </c:pt>
                <c:pt idx="3513">
                  <c:v>93.918400000000005</c:v>
                </c:pt>
                <c:pt idx="3514">
                  <c:v>93.913799999999995</c:v>
                </c:pt>
                <c:pt idx="3515">
                  <c:v>93.909600000000026</c:v>
                </c:pt>
                <c:pt idx="3516">
                  <c:v>93.905500000000004</c:v>
                </c:pt>
                <c:pt idx="3517">
                  <c:v>93.901300000000006</c:v>
                </c:pt>
                <c:pt idx="3518">
                  <c:v>93.896900000000002</c:v>
                </c:pt>
                <c:pt idx="3519">
                  <c:v>93.892699999999991</c:v>
                </c:pt>
                <c:pt idx="3520">
                  <c:v>93.888699999999986</c:v>
                </c:pt>
                <c:pt idx="3521">
                  <c:v>93.88369999999999</c:v>
                </c:pt>
                <c:pt idx="3522">
                  <c:v>93.878799999999558</c:v>
                </c:pt>
                <c:pt idx="3523">
                  <c:v>93.873999999999981</c:v>
                </c:pt>
                <c:pt idx="3524">
                  <c:v>93.869200000000006</c:v>
                </c:pt>
                <c:pt idx="3525">
                  <c:v>93.86269999999999</c:v>
                </c:pt>
                <c:pt idx="3526">
                  <c:v>93.856499999999983</c:v>
                </c:pt>
                <c:pt idx="3527">
                  <c:v>93.850499999999982</c:v>
                </c:pt>
                <c:pt idx="3528">
                  <c:v>93.844600000000227</c:v>
                </c:pt>
                <c:pt idx="3529">
                  <c:v>93.837300000000013</c:v>
                </c:pt>
                <c:pt idx="3530">
                  <c:v>93.830500000000001</c:v>
                </c:pt>
                <c:pt idx="3531">
                  <c:v>93.824299999999994</c:v>
                </c:pt>
                <c:pt idx="3532">
                  <c:v>93.818399999999983</c:v>
                </c:pt>
                <c:pt idx="3533">
                  <c:v>93.812399999999982</c:v>
                </c:pt>
                <c:pt idx="3534">
                  <c:v>93.806299999999993</c:v>
                </c:pt>
                <c:pt idx="3535">
                  <c:v>93.800799999999981</c:v>
                </c:pt>
                <c:pt idx="3536">
                  <c:v>93.795599999999993</c:v>
                </c:pt>
                <c:pt idx="3537">
                  <c:v>93.790600000000026</c:v>
                </c:pt>
                <c:pt idx="3538">
                  <c:v>93.785399999999981</c:v>
                </c:pt>
                <c:pt idx="3539">
                  <c:v>93.7804</c:v>
                </c:pt>
                <c:pt idx="3540">
                  <c:v>93.775699999999986</c:v>
                </c:pt>
                <c:pt idx="3541">
                  <c:v>93.771000000000001</c:v>
                </c:pt>
                <c:pt idx="3542">
                  <c:v>93.765699999999995</c:v>
                </c:pt>
                <c:pt idx="3543">
                  <c:v>93.760599999999997</c:v>
                </c:pt>
                <c:pt idx="3544">
                  <c:v>93.755899999999983</c:v>
                </c:pt>
                <c:pt idx="3545">
                  <c:v>93.751199999999997</c:v>
                </c:pt>
                <c:pt idx="3546">
                  <c:v>93.745700000000014</c:v>
                </c:pt>
                <c:pt idx="3547">
                  <c:v>93.740600000000327</c:v>
                </c:pt>
                <c:pt idx="3548">
                  <c:v>93.735900000000001</c:v>
                </c:pt>
                <c:pt idx="3549">
                  <c:v>93.731200000000499</c:v>
                </c:pt>
                <c:pt idx="3550">
                  <c:v>93.725699999999989</c:v>
                </c:pt>
                <c:pt idx="3551">
                  <c:v>93.720200000000006</c:v>
                </c:pt>
                <c:pt idx="3552">
                  <c:v>93.714799999999997</c:v>
                </c:pt>
                <c:pt idx="3553">
                  <c:v>93.709300000000013</c:v>
                </c:pt>
                <c:pt idx="3554">
                  <c:v>93.702200000000005</c:v>
                </c:pt>
                <c:pt idx="3555">
                  <c:v>93.695399999999978</c:v>
                </c:pt>
                <c:pt idx="3556">
                  <c:v>93.688999999999979</c:v>
                </c:pt>
                <c:pt idx="3557">
                  <c:v>93.682799999999958</c:v>
                </c:pt>
                <c:pt idx="3558">
                  <c:v>93.675599999999989</c:v>
                </c:pt>
                <c:pt idx="3559">
                  <c:v>93.668899999999979</c:v>
                </c:pt>
                <c:pt idx="3560">
                  <c:v>93.66249999999998</c:v>
                </c:pt>
                <c:pt idx="3561">
                  <c:v>93.656099999999981</c:v>
                </c:pt>
                <c:pt idx="3562">
                  <c:v>93.649799999999999</c:v>
                </c:pt>
                <c:pt idx="3563">
                  <c:v>93.643600000000006</c:v>
                </c:pt>
                <c:pt idx="3564">
                  <c:v>93.637999999999991</c:v>
                </c:pt>
                <c:pt idx="3565">
                  <c:v>93.632599999999982</c:v>
                </c:pt>
                <c:pt idx="3566">
                  <c:v>93.626899999999978</c:v>
                </c:pt>
                <c:pt idx="3567">
                  <c:v>93.621299999999991</c:v>
                </c:pt>
                <c:pt idx="3568">
                  <c:v>93.615899999999982</c:v>
                </c:pt>
                <c:pt idx="3569">
                  <c:v>93.610200000000006</c:v>
                </c:pt>
                <c:pt idx="3570">
                  <c:v>93.604200000000006</c:v>
                </c:pt>
                <c:pt idx="3571">
                  <c:v>93.5989</c:v>
                </c:pt>
                <c:pt idx="3572">
                  <c:v>93.593700000000013</c:v>
                </c:pt>
                <c:pt idx="3573">
                  <c:v>93.588099999999983</c:v>
                </c:pt>
                <c:pt idx="3574">
                  <c:v>93.582299999999989</c:v>
                </c:pt>
                <c:pt idx="3575">
                  <c:v>93.577299999999994</c:v>
                </c:pt>
                <c:pt idx="3576">
                  <c:v>93.571899999999999</c:v>
                </c:pt>
                <c:pt idx="3577">
                  <c:v>93.566100000000006</c:v>
                </c:pt>
                <c:pt idx="3578">
                  <c:v>93.560300000000012</c:v>
                </c:pt>
                <c:pt idx="3579">
                  <c:v>93.554699999999997</c:v>
                </c:pt>
                <c:pt idx="3580">
                  <c:v>93.549000000000007</c:v>
                </c:pt>
                <c:pt idx="3581">
                  <c:v>93.5428</c:v>
                </c:pt>
                <c:pt idx="3582">
                  <c:v>93.536500000000004</c:v>
                </c:pt>
                <c:pt idx="3583">
                  <c:v>93.530299999999997</c:v>
                </c:pt>
                <c:pt idx="3584">
                  <c:v>93.523499999999999</c:v>
                </c:pt>
                <c:pt idx="3585">
                  <c:v>93.516300000000001</c:v>
                </c:pt>
                <c:pt idx="3586">
                  <c:v>93.509299999999996</c:v>
                </c:pt>
                <c:pt idx="3587">
                  <c:v>93.50239999999998</c:v>
                </c:pt>
                <c:pt idx="3588">
                  <c:v>93.495500000000007</c:v>
                </c:pt>
                <c:pt idx="3589">
                  <c:v>93.488699999999994</c:v>
                </c:pt>
                <c:pt idx="3590">
                  <c:v>93.482299999999995</c:v>
                </c:pt>
                <c:pt idx="3591">
                  <c:v>93.476699999999994</c:v>
                </c:pt>
                <c:pt idx="3592">
                  <c:v>93.470600000000005</c:v>
                </c:pt>
                <c:pt idx="3593">
                  <c:v>93.464500000000427</c:v>
                </c:pt>
                <c:pt idx="3594">
                  <c:v>93.458399999999983</c:v>
                </c:pt>
                <c:pt idx="3595">
                  <c:v>93.452000000000012</c:v>
                </c:pt>
                <c:pt idx="3596">
                  <c:v>93.446000000000026</c:v>
                </c:pt>
                <c:pt idx="3597">
                  <c:v>93.440399999999997</c:v>
                </c:pt>
                <c:pt idx="3598">
                  <c:v>93.434700000000007</c:v>
                </c:pt>
                <c:pt idx="3599">
                  <c:v>93.428699999999992</c:v>
                </c:pt>
                <c:pt idx="3600">
                  <c:v>93.423199999999994</c:v>
                </c:pt>
                <c:pt idx="3601">
                  <c:v>93.418000000000006</c:v>
                </c:pt>
                <c:pt idx="3602">
                  <c:v>93.412400000000005</c:v>
                </c:pt>
                <c:pt idx="3603">
                  <c:v>93.406300000000002</c:v>
                </c:pt>
                <c:pt idx="3604">
                  <c:v>93.400700000000001</c:v>
                </c:pt>
                <c:pt idx="3605">
                  <c:v>93.394300000000001</c:v>
                </c:pt>
                <c:pt idx="3606">
                  <c:v>93.387299999999996</c:v>
                </c:pt>
                <c:pt idx="3607">
                  <c:v>93.38039999999998</c:v>
                </c:pt>
                <c:pt idx="3608">
                  <c:v>93.372799999999501</c:v>
                </c:pt>
                <c:pt idx="3609">
                  <c:v>93.365299999999991</c:v>
                </c:pt>
                <c:pt idx="3610">
                  <c:v>93.357900000000001</c:v>
                </c:pt>
                <c:pt idx="3611">
                  <c:v>93.3506</c:v>
                </c:pt>
                <c:pt idx="3612">
                  <c:v>93.343500000000006</c:v>
                </c:pt>
                <c:pt idx="3613">
                  <c:v>93.336299999999994</c:v>
                </c:pt>
                <c:pt idx="3614">
                  <c:v>93.329499999999982</c:v>
                </c:pt>
                <c:pt idx="3615">
                  <c:v>93.323099999999982</c:v>
                </c:pt>
                <c:pt idx="3616">
                  <c:v>93.316599999999994</c:v>
                </c:pt>
                <c:pt idx="3617">
                  <c:v>93.310199999999995</c:v>
                </c:pt>
                <c:pt idx="3618">
                  <c:v>93.304199999999994</c:v>
                </c:pt>
                <c:pt idx="3619">
                  <c:v>93.298100000000005</c:v>
                </c:pt>
                <c:pt idx="3620">
                  <c:v>93.291900000000027</c:v>
                </c:pt>
                <c:pt idx="3621">
                  <c:v>93.285899999999998</c:v>
                </c:pt>
                <c:pt idx="3622">
                  <c:v>93.280100000000004</c:v>
                </c:pt>
                <c:pt idx="3623">
                  <c:v>93.274000000000001</c:v>
                </c:pt>
                <c:pt idx="3624">
                  <c:v>93.267799999999994</c:v>
                </c:pt>
                <c:pt idx="3625">
                  <c:v>93.261600000000499</c:v>
                </c:pt>
                <c:pt idx="3626">
                  <c:v>93.255299999999991</c:v>
                </c:pt>
                <c:pt idx="3627">
                  <c:v>93.248999999999995</c:v>
                </c:pt>
                <c:pt idx="3628">
                  <c:v>93.243200000000499</c:v>
                </c:pt>
                <c:pt idx="3629">
                  <c:v>93.237300000000005</c:v>
                </c:pt>
                <c:pt idx="3630">
                  <c:v>93.231100000000026</c:v>
                </c:pt>
                <c:pt idx="3631">
                  <c:v>93.224800000000002</c:v>
                </c:pt>
                <c:pt idx="3632">
                  <c:v>93.218000000000004</c:v>
                </c:pt>
                <c:pt idx="3633">
                  <c:v>93.210800000000006</c:v>
                </c:pt>
                <c:pt idx="3634">
                  <c:v>93.203800000000001</c:v>
                </c:pt>
                <c:pt idx="3635">
                  <c:v>93.196799999999982</c:v>
                </c:pt>
                <c:pt idx="3636">
                  <c:v>93.189499999999981</c:v>
                </c:pt>
                <c:pt idx="3637">
                  <c:v>93.181100000000001</c:v>
                </c:pt>
                <c:pt idx="3638">
                  <c:v>93.17319999999998</c:v>
                </c:pt>
                <c:pt idx="3639">
                  <c:v>93.165299999999988</c:v>
                </c:pt>
                <c:pt idx="3640">
                  <c:v>93.157299999999992</c:v>
                </c:pt>
                <c:pt idx="3641">
                  <c:v>93.149999999999991</c:v>
                </c:pt>
                <c:pt idx="3642">
                  <c:v>93.142699999999991</c:v>
                </c:pt>
                <c:pt idx="3643">
                  <c:v>93.135399999999919</c:v>
                </c:pt>
                <c:pt idx="3644">
                  <c:v>93.128599999999949</c:v>
                </c:pt>
                <c:pt idx="3645">
                  <c:v>93.123299999999986</c:v>
                </c:pt>
                <c:pt idx="3646">
                  <c:v>93.1173</c:v>
                </c:pt>
                <c:pt idx="3647">
                  <c:v>93.111000000000004</c:v>
                </c:pt>
                <c:pt idx="3648">
                  <c:v>93.104699999999994</c:v>
                </c:pt>
                <c:pt idx="3649">
                  <c:v>93.098500000000001</c:v>
                </c:pt>
                <c:pt idx="3650">
                  <c:v>93.092200000000005</c:v>
                </c:pt>
                <c:pt idx="3651">
                  <c:v>93.085999999999999</c:v>
                </c:pt>
                <c:pt idx="3652">
                  <c:v>93.079599999999999</c:v>
                </c:pt>
                <c:pt idx="3653">
                  <c:v>93.072699999999998</c:v>
                </c:pt>
                <c:pt idx="3654">
                  <c:v>93.066500000000005</c:v>
                </c:pt>
                <c:pt idx="3655">
                  <c:v>93.060199999999995</c:v>
                </c:pt>
                <c:pt idx="3656">
                  <c:v>93.053699999999992</c:v>
                </c:pt>
                <c:pt idx="3657">
                  <c:v>93.047500000000127</c:v>
                </c:pt>
                <c:pt idx="3658">
                  <c:v>93.040800000000004</c:v>
                </c:pt>
                <c:pt idx="3659">
                  <c:v>93.034099999999995</c:v>
                </c:pt>
                <c:pt idx="3660">
                  <c:v>93.027500000000003</c:v>
                </c:pt>
                <c:pt idx="3661">
                  <c:v>93.019900000000007</c:v>
                </c:pt>
                <c:pt idx="3662">
                  <c:v>93.012299999999996</c:v>
                </c:pt>
                <c:pt idx="3663">
                  <c:v>93.004800000000003</c:v>
                </c:pt>
                <c:pt idx="3664">
                  <c:v>92.997000000000227</c:v>
                </c:pt>
                <c:pt idx="3665">
                  <c:v>92.988200000000006</c:v>
                </c:pt>
                <c:pt idx="3666">
                  <c:v>92.979799999999983</c:v>
                </c:pt>
                <c:pt idx="3667">
                  <c:v>92.971400000000003</c:v>
                </c:pt>
                <c:pt idx="3668">
                  <c:v>92.963099999999997</c:v>
                </c:pt>
                <c:pt idx="3669">
                  <c:v>92.955100000000002</c:v>
                </c:pt>
                <c:pt idx="3670">
                  <c:v>92.947100000000589</c:v>
                </c:pt>
                <c:pt idx="3671">
                  <c:v>92.939200000000127</c:v>
                </c:pt>
                <c:pt idx="3672">
                  <c:v>92.931500000000227</c:v>
                </c:pt>
                <c:pt idx="3673">
                  <c:v>92.923900000000003</c:v>
                </c:pt>
                <c:pt idx="3674">
                  <c:v>92.916799999999995</c:v>
                </c:pt>
                <c:pt idx="3675">
                  <c:v>92.909899999999993</c:v>
                </c:pt>
                <c:pt idx="3676">
                  <c:v>92.902900000000002</c:v>
                </c:pt>
                <c:pt idx="3677">
                  <c:v>92.89579999999998</c:v>
                </c:pt>
                <c:pt idx="3678">
                  <c:v>92.889499999999998</c:v>
                </c:pt>
                <c:pt idx="3679">
                  <c:v>92.882799999999989</c:v>
                </c:pt>
                <c:pt idx="3680">
                  <c:v>92.87609999999998</c:v>
                </c:pt>
                <c:pt idx="3681">
                  <c:v>92.869799999999998</c:v>
                </c:pt>
                <c:pt idx="3682">
                  <c:v>92.863299999999995</c:v>
                </c:pt>
                <c:pt idx="3683">
                  <c:v>92.856799999999978</c:v>
                </c:pt>
                <c:pt idx="3684">
                  <c:v>92.8506</c:v>
                </c:pt>
                <c:pt idx="3685">
                  <c:v>92.844399999999993</c:v>
                </c:pt>
                <c:pt idx="3686">
                  <c:v>92.837700000000012</c:v>
                </c:pt>
                <c:pt idx="3687">
                  <c:v>92.8309</c:v>
                </c:pt>
                <c:pt idx="3688">
                  <c:v>92.823799999999949</c:v>
                </c:pt>
                <c:pt idx="3689">
                  <c:v>92.816400000000002</c:v>
                </c:pt>
                <c:pt idx="3690">
                  <c:v>92.808699999999988</c:v>
                </c:pt>
                <c:pt idx="3691">
                  <c:v>92.800899999999999</c:v>
                </c:pt>
                <c:pt idx="3692">
                  <c:v>92.792900000000003</c:v>
                </c:pt>
                <c:pt idx="3693">
                  <c:v>92.784600000000026</c:v>
                </c:pt>
                <c:pt idx="3694">
                  <c:v>92.775899999999979</c:v>
                </c:pt>
                <c:pt idx="3695">
                  <c:v>92.767500000000027</c:v>
                </c:pt>
                <c:pt idx="3696">
                  <c:v>92.759200000000007</c:v>
                </c:pt>
                <c:pt idx="3697">
                  <c:v>92.750900000000001</c:v>
                </c:pt>
                <c:pt idx="3698">
                  <c:v>92.742700000000013</c:v>
                </c:pt>
                <c:pt idx="3699">
                  <c:v>92.734499999999997</c:v>
                </c:pt>
                <c:pt idx="3700">
                  <c:v>92.726500000000001</c:v>
                </c:pt>
                <c:pt idx="3701">
                  <c:v>92.718800000000002</c:v>
                </c:pt>
                <c:pt idx="3702">
                  <c:v>92.711200000000616</c:v>
                </c:pt>
                <c:pt idx="3703">
                  <c:v>92.703999999999994</c:v>
                </c:pt>
                <c:pt idx="3704">
                  <c:v>92.697000000000003</c:v>
                </c:pt>
                <c:pt idx="3705">
                  <c:v>92.690100000000001</c:v>
                </c:pt>
                <c:pt idx="3706">
                  <c:v>92.683099999999982</c:v>
                </c:pt>
                <c:pt idx="3707">
                  <c:v>92.67619999999998</c:v>
                </c:pt>
                <c:pt idx="3708">
                  <c:v>92.668899999999979</c:v>
                </c:pt>
                <c:pt idx="3709">
                  <c:v>92.661600000000007</c:v>
                </c:pt>
                <c:pt idx="3710">
                  <c:v>92.654499999999999</c:v>
                </c:pt>
                <c:pt idx="3711">
                  <c:v>92.647099999999995</c:v>
                </c:pt>
                <c:pt idx="3712">
                  <c:v>92.640100000000004</c:v>
                </c:pt>
                <c:pt idx="3713">
                  <c:v>92.633200000000002</c:v>
                </c:pt>
                <c:pt idx="3714">
                  <c:v>92.62609999999998</c:v>
                </c:pt>
                <c:pt idx="3715">
                  <c:v>92.619200000000006</c:v>
                </c:pt>
                <c:pt idx="3716">
                  <c:v>92.611400000000003</c:v>
                </c:pt>
                <c:pt idx="3717">
                  <c:v>92.603200000000001</c:v>
                </c:pt>
                <c:pt idx="3718">
                  <c:v>92.595200000000006</c:v>
                </c:pt>
                <c:pt idx="3719">
                  <c:v>92.585699999999989</c:v>
                </c:pt>
                <c:pt idx="3720">
                  <c:v>92.576599999999999</c:v>
                </c:pt>
                <c:pt idx="3721">
                  <c:v>92.567600000000027</c:v>
                </c:pt>
                <c:pt idx="3722">
                  <c:v>92.558499999999981</c:v>
                </c:pt>
                <c:pt idx="3723">
                  <c:v>92.549200000000027</c:v>
                </c:pt>
                <c:pt idx="3724">
                  <c:v>92.539900000000003</c:v>
                </c:pt>
                <c:pt idx="3725">
                  <c:v>92.530600000000007</c:v>
                </c:pt>
                <c:pt idx="3726">
                  <c:v>92.521799999999999</c:v>
                </c:pt>
                <c:pt idx="3727">
                  <c:v>92.513599999999997</c:v>
                </c:pt>
                <c:pt idx="3728">
                  <c:v>92.50539999999998</c:v>
                </c:pt>
                <c:pt idx="3729">
                  <c:v>92.497200000000589</c:v>
                </c:pt>
                <c:pt idx="3730">
                  <c:v>92.489000000000004</c:v>
                </c:pt>
                <c:pt idx="3731">
                  <c:v>92.482000000000014</c:v>
                </c:pt>
                <c:pt idx="3732">
                  <c:v>92.474999999999994</c:v>
                </c:pt>
                <c:pt idx="3733">
                  <c:v>92.467900000000327</c:v>
                </c:pt>
                <c:pt idx="3734">
                  <c:v>92.460899999999995</c:v>
                </c:pt>
                <c:pt idx="3735">
                  <c:v>92.453900000000004</c:v>
                </c:pt>
                <c:pt idx="3736">
                  <c:v>92.447300000000027</c:v>
                </c:pt>
                <c:pt idx="3737">
                  <c:v>92.440500000000227</c:v>
                </c:pt>
                <c:pt idx="3738">
                  <c:v>92.433300000000003</c:v>
                </c:pt>
                <c:pt idx="3739">
                  <c:v>92.425899999999999</c:v>
                </c:pt>
                <c:pt idx="3740">
                  <c:v>92.41760000000059</c:v>
                </c:pt>
                <c:pt idx="3741">
                  <c:v>92.409099999999995</c:v>
                </c:pt>
                <c:pt idx="3742">
                  <c:v>92.400499999999994</c:v>
                </c:pt>
                <c:pt idx="3743">
                  <c:v>92.391900000000007</c:v>
                </c:pt>
                <c:pt idx="3744">
                  <c:v>92.382399999999919</c:v>
                </c:pt>
                <c:pt idx="3745">
                  <c:v>92.373499999999979</c:v>
                </c:pt>
                <c:pt idx="3746">
                  <c:v>92.364700000000013</c:v>
                </c:pt>
                <c:pt idx="3747">
                  <c:v>92.355799999999988</c:v>
                </c:pt>
                <c:pt idx="3748">
                  <c:v>92.348000000000013</c:v>
                </c:pt>
                <c:pt idx="3749">
                  <c:v>92.34</c:v>
                </c:pt>
                <c:pt idx="3750">
                  <c:v>92.331999999999994</c:v>
                </c:pt>
                <c:pt idx="3751">
                  <c:v>92.324399999999983</c:v>
                </c:pt>
                <c:pt idx="3752">
                  <c:v>92.317300000000003</c:v>
                </c:pt>
                <c:pt idx="3753">
                  <c:v>92.309699999999992</c:v>
                </c:pt>
                <c:pt idx="3754">
                  <c:v>92.3018</c:v>
                </c:pt>
                <c:pt idx="3755">
                  <c:v>92.293800000000005</c:v>
                </c:pt>
                <c:pt idx="3756">
                  <c:v>92.285899999999998</c:v>
                </c:pt>
                <c:pt idx="3757">
                  <c:v>92.278199999999998</c:v>
                </c:pt>
                <c:pt idx="3758">
                  <c:v>92.270399999999981</c:v>
                </c:pt>
                <c:pt idx="3759">
                  <c:v>92.262799999999999</c:v>
                </c:pt>
                <c:pt idx="3760">
                  <c:v>92.256</c:v>
                </c:pt>
                <c:pt idx="3761">
                  <c:v>92.248800000000003</c:v>
                </c:pt>
                <c:pt idx="3762">
                  <c:v>92.241500000000514</c:v>
                </c:pt>
                <c:pt idx="3763">
                  <c:v>92.233900000000006</c:v>
                </c:pt>
                <c:pt idx="3764">
                  <c:v>92.226799999999983</c:v>
                </c:pt>
                <c:pt idx="3765">
                  <c:v>92.219600000000227</c:v>
                </c:pt>
                <c:pt idx="3766">
                  <c:v>92.212300000000013</c:v>
                </c:pt>
                <c:pt idx="3767">
                  <c:v>92.205100000000002</c:v>
                </c:pt>
                <c:pt idx="3768">
                  <c:v>92.197800000000001</c:v>
                </c:pt>
                <c:pt idx="3769">
                  <c:v>92.190100000000001</c:v>
                </c:pt>
                <c:pt idx="3770">
                  <c:v>92.182499999999948</c:v>
                </c:pt>
                <c:pt idx="3771">
                  <c:v>92.174799999999948</c:v>
                </c:pt>
                <c:pt idx="3772">
                  <c:v>92.166899999999998</c:v>
                </c:pt>
                <c:pt idx="3773">
                  <c:v>92.157899999999998</c:v>
                </c:pt>
                <c:pt idx="3774">
                  <c:v>92.149199999999993</c:v>
                </c:pt>
                <c:pt idx="3775">
                  <c:v>92.140799999999999</c:v>
                </c:pt>
                <c:pt idx="3776">
                  <c:v>92.132599999999982</c:v>
                </c:pt>
                <c:pt idx="3777">
                  <c:v>92.123899999999978</c:v>
                </c:pt>
                <c:pt idx="3778">
                  <c:v>92.115499999999983</c:v>
                </c:pt>
                <c:pt idx="3779">
                  <c:v>92.106899999999982</c:v>
                </c:pt>
                <c:pt idx="3780">
                  <c:v>92.098299999999995</c:v>
                </c:pt>
                <c:pt idx="3781">
                  <c:v>92.090500000000006</c:v>
                </c:pt>
                <c:pt idx="3782">
                  <c:v>92.082499999999982</c:v>
                </c:pt>
                <c:pt idx="3783">
                  <c:v>92.074399999999983</c:v>
                </c:pt>
                <c:pt idx="3784">
                  <c:v>92.066500000000005</c:v>
                </c:pt>
                <c:pt idx="3785">
                  <c:v>92.058699999999988</c:v>
                </c:pt>
                <c:pt idx="3786">
                  <c:v>92.050799999999981</c:v>
                </c:pt>
                <c:pt idx="3787">
                  <c:v>92.0428</c:v>
                </c:pt>
                <c:pt idx="3788">
                  <c:v>92.034700000000001</c:v>
                </c:pt>
                <c:pt idx="3789">
                  <c:v>92.02679999999998</c:v>
                </c:pt>
                <c:pt idx="3790">
                  <c:v>92.018900000000002</c:v>
                </c:pt>
                <c:pt idx="3791">
                  <c:v>92.011100000000027</c:v>
                </c:pt>
                <c:pt idx="3792">
                  <c:v>92.003600000000006</c:v>
                </c:pt>
                <c:pt idx="3793">
                  <c:v>91.996499999999997</c:v>
                </c:pt>
                <c:pt idx="3794">
                  <c:v>91.989099999999993</c:v>
                </c:pt>
                <c:pt idx="3795">
                  <c:v>91.981600000000327</c:v>
                </c:pt>
                <c:pt idx="3796">
                  <c:v>91.974000000000004</c:v>
                </c:pt>
                <c:pt idx="3797">
                  <c:v>91.966899999999995</c:v>
                </c:pt>
                <c:pt idx="3798">
                  <c:v>91.959500000000006</c:v>
                </c:pt>
                <c:pt idx="3799">
                  <c:v>91.952100000000002</c:v>
                </c:pt>
                <c:pt idx="3800">
                  <c:v>91.945000000000007</c:v>
                </c:pt>
                <c:pt idx="3801">
                  <c:v>91.938100000000006</c:v>
                </c:pt>
                <c:pt idx="3802">
                  <c:v>91.930999999999997</c:v>
                </c:pt>
                <c:pt idx="3803">
                  <c:v>91.9238</c:v>
                </c:pt>
                <c:pt idx="3804">
                  <c:v>91.916500000000127</c:v>
                </c:pt>
                <c:pt idx="3805">
                  <c:v>91.909200000000027</c:v>
                </c:pt>
                <c:pt idx="3806">
                  <c:v>91.902100000000004</c:v>
                </c:pt>
                <c:pt idx="3807">
                  <c:v>91.8947</c:v>
                </c:pt>
                <c:pt idx="3808">
                  <c:v>91.8874</c:v>
                </c:pt>
                <c:pt idx="3809">
                  <c:v>91.880200000000002</c:v>
                </c:pt>
                <c:pt idx="3810">
                  <c:v>91.872799999999501</c:v>
                </c:pt>
                <c:pt idx="3811">
                  <c:v>91.864999999999995</c:v>
                </c:pt>
                <c:pt idx="3812">
                  <c:v>91.856799999999978</c:v>
                </c:pt>
                <c:pt idx="3813">
                  <c:v>91.848399999999998</c:v>
                </c:pt>
                <c:pt idx="3814">
                  <c:v>91.839399999999998</c:v>
                </c:pt>
                <c:pt idx="3815">
                  <c:v>91.830500000000001</c:v>
                </c:pt>
                <c:pt idx="3816">
                  <c:v>91.821600000000004</c:v>
                </c:pt>
                <c:pt idx="3817">
                  <c:v>91.812799999999982</c:v>
                </c:pt>
                <c:pt idx="3818">
                  <c:v>91.803699999999992</c:v>
                </c:pt>
                <c:pt idx="3819">
                  <c:v>91.795100000000005</c:v>
                </c:pt>
                <c:pt idx="3820">
                  <c:v>91.786699999999996</c:v>
                </c:pt>
                <c:pt idx="3821">
                  <c:v>91.778399999999948</c:v>
                </c:pt>
                <c:pt idx="3822">
                  <c:v>91.770399999999981</c:v>
                </c:pt>
                <c:pt idx="3823">
                  <c:v>91.761899999999997</c:v>
                </c:pt>
                <c:pt idx="3824">
                  <c:v>91.753600000000006</c:v>
                </c:pt>
                <c:pt idx="3825">
                  <c:v>91.745800000000003</c:v>
                </c:pt>
                <c:pt idx="3826">
                  <c:v>91.738299999999995</c:v>
                </c:pt>
                <c:pt idx="3827">
                  <c:v>91.730900000000005</c:v>
                </c:pt>
                <c:pt idx="3828">
                  <c:v>91.723399999999998</c:v>
                </c:pt>
                <c:pt idx="3829">
                  <c:v>91.715800000000002</c:v>
                </c:pt>
                <c:pt idx="3830">
                  <c:v>91.709199999999996</c:v>
                </c:pt>
                <c:pt idx="3831">
                  <c:v>91.702399999999983</c:v>
                </c:pt>
                <c:pt idx="3832">
                  <c:v>91.695399999999978</c:v>
                </c:pt>
                <c:pt idx="3833">
                  <c:v>91.688499999999948</c:v>
                </c:pt>
                <c:pt idx="3834">
                  <c:v>91.6815</c:v>
                </c:pt>
                <c:pt idx="3835">
                  <c:v>91.674499999999981</c:v>
                </c:pt>
                <c:pt idx="3836">
                  <c:v>91.667699999999996</c:v>
                </c:pt>
                <c:pt idx="3837">
                  <c:v>91.660899999999998</c:v>
                </c:pt>
                <c:pt idx="3838">
                  <c:v>91.653899999999979</c:v>
                </c:pt>
                <c:pt idx="3839">
                  <c:v>91.647099999999995</c:v>
                </c:pt>
                <c:pt idx="3840">
                  <c:v>91.640100000000004</c:v>
                </c:pt>
                <c:pt idx="3841">
                  <c:v>91.632899999999978</c:v>
                </c:pt>
                <c:pt idx="3842">
                  <c:v>91.625999999999948</c:v>
                </c:pt>
                <c:pt idx="3843">
                  <c:v>91.619299999999996</c:v>
                </c:pt>
                <c:pt idx="3844">
                  <c:v>91.612200000000001</c:v>
                </c:pt>
                <c:pt idx="3845">
                  <c:v>91.604699999999994</c:v>
                </c:pt>
                <c:pt idx="3846">
                  <c:v>91.596999999999994</c:v>
                </c:pt>
                <c:pt idx="3847">
                  <c:v>91.589299999999994</c:v>
                </c:pt>
                <c:pt idx="3848">
                  <c:v>91.581700000000012</c:v>
                </c:pt>
                <c:pt idx="3849">
                  <c:v>91.574100000000001</c:v>
                </c:pt>
                <c:pt idx="3850">
                  <c:v>91.566400000000002</c:v>
                </c:pt>
                <c:pt idx="3851">
                  <c:v>91.558699999999988</c:v>
                </c:pt>
                <c:pt idx="3852">
                  <c:v>91.550799999999981</c:v>
                </c:pt>
                <c:pt idx="3853">
                  <c:v>91.543099999999995</c:v>
                </c:pt>
                <c:pt idx="3854">
                  <c:v>91.5351</c:v>
                </c:pt>
                <c:pt idx="3855">
                  <c:v>91.52679999999998</c:v>
                </c:pt>
                <c:pt idx="3856">
                  <c:v>91.519000000000005</c:v>
                </c:pt>
                <c:pt idx="3857">
                  <c:v>91.511200000000542</c:v>
                </c:pt>
                <c:pt idx="3858">
                  <c:v>91.503299999999996</c:v>
                </c:pt>
                <c:pt idx="3859">
                  <c:v>91.495599999999996</c:v>
                </c:pt>
                <c:pt idx="3860">
                  <c:v>91.487700000000004</c:v>
                </c:pt>
                <c:pt idx="3861">
                  <c:v>91.479699999999994</c:v>
                </c:pt>
                <c:pt idx="3862">
                  <c:v>91.471900000000005</c:v>
                </c:pt>
                <c:pt idx="3863">
                  <c:v>91.463899999999995</c:v>
                </c:pt>
                <c:pt idx="3864">
                  <c:v>91.456199999999995</c:v>
                </c:pt>
                <c:pt idx="3865">
                  <c:v>91.448899999999995</c:v>
                </c:pt>
                <c:pt idx="3866">
                  <c:v>91.441600000000648</c:v>
                </c:pt>
                <c:pt idx="3867">
                  <c:v>91.434200000000601</c:v>
                </c:pt>
                <c:pt idx="3868">
                  <c:v>91.427400000000006</c:v>
                </c:pt>
                <c:pt idx="3869">
                  <c:v>91.420199999999994</c:v>
                </c:pt>
                <c:pt idx="3870">
                  <c:v>91.413399999999996</c:v>
                </c:pt>
                <c:pt idx="3871">
                  <c:v>91.406899999999993</c:v>
                </c:pt>
                <c:pt idx="3872">
                  <c:v>91.400300000000001</c:v>
                </c:pt>
                <c:pt idx="3873">
                  <c:v>91.393500000000003</c:v>
                </c:pt>
                <c:pt idx="3874">
                  <c:v>91.386600000000001</c:v>
                </c:pt>
                <c:pt idx="3875">
                  <c:v>91.379599999999982</c:v>
                </c:pt>
                <c:pt idx="3876">
                  <c:v>91.37269999999998</c:v>
                </c:pt>
                <c:pt idx="3877">
                  <c:v>91.365899999999982</c:v>
                </c:pt>
                <c:pt idx="3878">
                  <c:v>91.35899999999998</c:v>
                </c:pt>
                <c:pt idx="3879">
                  <c:v>91.352199999999982</c:v>
                </c:pt>
                <c:pt idx="3880">
                  <c:v>91.345200000000006</c:v>
                </c:pt>
                <c:pt idx="3881">
                  <c:v>91.338200000000001</c:v>
                </c:pt>
                <c:pt idx="3882">
                  <c:v>91.331500000000005</c:v>
                </c:pt>
                <c:pt idx="3883">
                  <c:v>91.324799999999982</c:v>
                </c:pt>
                <c:pt idx="3884">
                  <c:v>91.317700000000002</c:v>
                </c:pt>
                <c:pt idx="3885">
                  <c:v>91.310699999999997</c:v>
                </c:pt>
                <c:pt idx="3886">
                  <c:v>91.303399999999982</c:v>
                </c:pt>
                <c:pt idx="3887">
                  <c:v>91.2958</c:v>
                </c:pt>
                <c:pt idx="3888">
                  <c:v>91.288299999999992</c:v>
                </c:pt>
                <c:pt idx="3889">
                  <c:v>91.280799999999999</c:v>
                </c:pt>
                <c:pt idx="3890">
                  <c:v>91.272899999999979</c:v>
                </c:pt>
                <c:pt idx="3891">
                  <c:v>91.265100000000004</c:v>
                </c:pt>
                <c:pt idx="3892">
                  <c:v>91.256699999999995</c:v>
                </c:pt>
                <c:pt idx="3893">
                  <c:v>91.248199999999997</c:v>
                </c:pt>
                <c:pt idx="3894">
                  <c:v>91.239900000000006</c:v>
                </c:pt>
                <c:pt idx="3895">
                  <c:v>91.231700000000004</c:v>
                </c:pt>
                <c:pt idx="3896">
                  <c:v>91.222899999999981</c:v>
                </c:pt>
                <c:pt idx="3897">
                  <c:v>91.215000000000003</c:v>
                </c:pt>
                <c:pt idx="3898">
                  <c:v>91.207200000000327</c:v>
                </c:pt>
                <c:pt idx="3899">
                  <c:v>91.1995</c:v>
                </c:pt>
                <c:pt idx="3900">
                  <c:v>91.191900000000004</c:v>
                </c:pt>
                <c:pt idx="3901">
                  <c:v>91.185099999999949</c:v>
                </c:pt>
                <c:pt idx="3902">
                  <c:v>91.17789999999998</c:v>
                </c:pt>
                <c:pt idx="3903">
                  <c:v>91.170699999999982</c:v>
                </c:pt>
                <c:pt idx="3904">
                  <c:v>91.163299999999992</c:v>
                </c:pt>
                <c:pt idx="3905">
                  <c:v>91.155999999999949</c:v>
                </c:pt>
                <c:pt idx="3906">
                  <c:v>91.149299999999997</c:v>
                </c:pt>
                <c:pt idx="3907">
                  <c:v>91.142499999999998</c:v>
                </c:pt>
                <c:pt idx="3908">
                  <c:v>91.135699999999986</c:v>
                </c:pt>
                <c:pt idx="3909">
                  <c:v>91.129899999999978</c:v>
                </c:pt>
                <c:pt idx="3910">
                  <c:v>91.123599999999982</c:v>
                </c:pt>
                <c:pt idx="3911">
                  <c:v>91.117099999999994</c:v>
                </c:pt>
                <c:pt idx="3912">
                  <c:v>91.110600000000005</c:v>
                </c:pt>
                <c:pt idx="3913">
                  <c:v>91.103899999999982</c:v>
                </c:pt>
                <c:pt idx="3914">
                  <c:v>91.097300000000004</c:v>
                </c:pt>
                <c:pt idx="3915">
                  <c:v>91.090999999999994</c:v>
                </c:pt>
                <c:pt idx="3916">
                  <c:v>91.084500000000006</c:v>
                </c:pt>
                <c:pt idx="3917">
                  <c:v>91.077600000000004</c:v>
                </c:pt>
                <c:pt idx="3918">
                  <c:v>91.071200000000005</c:v>
                </c:pt>
                <c:pt idx="3919">
                  <c:v>91.064499999999995</c:v>
                </c:pt>
                <c:pt idx="3920">
                  <c:v>91.057699999999997</c:v>
                </c:pt>
                <c:pt idx="3921">
                  <c:v>91.051500000000004</c:v>
                </c:pt>
                <c:pt idx="3922">
                  <c:v>91.044900000000027</c:v>
                </c:pt>
                <c:pt idx="3923">
                  <c:v>91.0381</c:v>
                </c:pt>
                <c:pt idx="3924">
                  <c:v>91.031400000000005</c:v>
                </c:pt>
                <c:pt idx="3925">
                  <c:v>91.024299999999997</c:v>
                </c:pt>
                <c:pt idx="3926">
                  <c:v>91.016800000000003</c:v>
                </c:pt>
                <c:pt idx="3927">
                  <c:v>91.009500000000003</c:v>
                </c:pt>
                <c:pt idx="3928">
                  <c:v>91.002099999999999</c:v>
                </c:pt>
                <c:pt idx="3929">
                  <c:v>90.993499999999997</c:v>
                </c:pt>
                <c:pt idx="3930">
                  <c:v>90.985500000000002</c:v>
                </c:pt>
                <c:pt idx="3931">
                  <c:v>90.977500000000006</c:v>
                </c:pt>
                <c:pt idx="3932">
                  <c:v>90.969300000000004</c:v>
                </c:pt>
                <c:pt idx="3933">
                  <c:v>90.961400000000026</c:v>
                </c:pt>
                <c:pt idx="3934">
                  <c:v>90.953500000000005</c:v>
                </c:pt>
                <c:pt idx="3935">
                  <c:v>90.945700000000002</c:v>
                </c:pt>
                <c:pt idx="3936">
                  <c:v>90.938199999999995</c:v>
                </c:pt>
                <c:pt idx="3937">
                  <c:v>90.931100000000427</c:v>
                </c:pt>
                <c:pt idx="3938">
                  <c:v>90.924200000000027</c:v>
                </c:pt>
                <c:pt idx="3939">
                  <c:v>90.917500000000601</c:v>
                </c:pt>
                <c:pt idx="3940">
                  <c:v>90.911400000000327</c:v>
                </c:pt>
                <c:pt idx="3941">
                  <c:v>90.9054</c:v>
                </c:pt>
                <c:pt idx="3942">
                  <c:v>90.899799999999999</c:v>
                </c:pt>
                <c:pt idx="3943">
                  <c:v>90.894300000000001</c:v>
                </c:pt>
                <c:pt idx="3944">
                  <c:v>90.888999999999982</c:v>
                </c:pt>
                <c:pt idx="3945">
                  <c:v>90.883499999999998</c:v>
                </c:pt>
                <c:pt idx="3946">
                  <c:v>90.87769999999999</c:v>
                </c:pt>
                <c:pt idx="3947">
                  <c:v>90.871499999999983</c:v>
                </c:pt>
                <c:pt idx="3948">
                  <c:v>90.864900000000006</c:v>
                </c:pt>
                <c:pt idx="3949">
                  <c:v>90.858499999999978</c:v>
                </c:pt>
                <c:pt idx="3950">
                  <c:v>90.851699999999994</c:v>
                </c:pt>
                <c:pt idx="3951">
                  <c:v>90.845100000000002</c:v>
                </c:pt>
                <c:pt idx="3952">
                  <c:v>90.838699999999989</c:v>
                </c:pt>
                <c:pt idx="3953">
                  <c:v>90.832699999999988</c:v>
                </c:pt>
                <c:pt idx="3954">
                  <c:v>90.827299999999994</c:v>
                </c:pt>
                <c:pt idx="3955">
                  <c:v>90.821399999999983</c:v>
                </c:pt>
                <c:pt idx="3956">
                  <c:v>90.815699999999993</c:v>
                </c:pt>
                <c:pt idx="3957">
                  <c:v>90.810100000000006</c:v>
                </c:pt>
                <c:pt idx="3958">
                  <c:v>90.804199999999994</c:v>
                </c:pt>
                <c:pt idx="3959">
                  <c:v>90.798199999999994</c:v>
                </c:pt>
                <c:pt idx="3960">
                  <c:v>90.792100000000005</c:v>
                </c:pt>
                <c:pt idx="3961">
                  <c:v>90.785799999999981</c:v>
                </c:pt>
                <c:pt idx="3962">
                  <c:v>90.779200000000003</c:v>
                </c:pt>
                <c:pt idx="3963">
                  <c:v>90.773099999999999</c:v>
                </c:pt>
                <c:pt idx="3964">
                  <c:v>90.766800000000003</c:v>
                </c:pt>
                <c:pt idx="3965">
                  <c:v>90.760200000000026</c:v>
                </c:pt>
                <c:pt idx="3966">
                  <c:v>90.753399999999999</c:v>
                </c:pt>
                <c:pt idx="3967">
                  <c:v>90.745800000000003</c:v>
                </c:pt>
                <c:pt idx="3968">
                  <c:v>90.738200000000006</c:v>
                </c:pt>
                <c:pt idx="3969">
                  <c:v>90.730900000000005</c:v>
                </c:pt>
                <c:pt idx="3970">
                  <c:v>90.723699999999994</c:v>
                </c:pt>
                <c:pt idx="3971">
                  <c:v>90.715100000000007</c:v>
                </c:pt>
                <c:pt idx="3972">
                  <c:v>90.707499999999996</c:v>
                </c:pt>
                <c:pt idx="3973">
                  <c:v>90.700300000000013</c:v>
                </c:pt>
                <c:pt idx="3974">
                  <c:v>90.693200000000004</c:v>
                </c:pt>
                <c:pt idx="3975">
                  <c:v>90.686599999999999</c:v>
                </c:pt>
                <c:pt idx="3976">
                  <c:v>90.680199999999999</c:v>
                </c:pt>
                <c:pt idx="3977">
                  <c:v>90.673999999999978</c:v>
                </c:pt>
                <c:pt idx="3978">
                  <c:v>90.6678</c:v>
                </c:pt>
                <c:pt idx="3979">
                  <c:v>90.661799999999999</c:v>
                </c:pt>
                <c:pt idx="3980">
                  <c:v>90.656199999999998</c:v>
                </c:pt>
                <c:pt idx="3981">
                  <c:v>90.650999999999982</c:v>
                </c:pt>
                <c:pt idx="3982">
                  <c:v>90.64579999999998</c:v>
                </c:pt>
                <c:pt idx="3983">
                  <c:v>90.6404</c:v>
                </c:pt>
                <c:pt idx="3984">
                  <c:v>90.634900000000002</c:v>
                </c:pt>
                <c:pt idx="3985">
                  <c:v>90.62909999999998</c:v>
                </c:pt>
                <c:pt idx="3986">
                  <c:v>90.622899999999959</c:v>
                </c:pt>
                <c:pt idx="3987">
                  <c:v>90.616799999999998</c:v>
                </c:pt>
                <c:pt idx="3988">
                  <c:v>90.610900000000001</c:v>
                </c:pt>
                <c:pt idx="3989">
                  <c:v>90.604900000000001</c:v>
                </c:pt>
                <c:pt idx="3990">
                  <c:v>90.5989</c:v>
                </c:pt>
                <c:pt idx="3991">
                  <c:v>90.593800000000002</c:v>
                </c:pt>
                <c:pt idx="3992">
                  <c:v>90.588099999999983</c:v>
                </c:pt>
                <c:pt idx="3993">
                  <c:v>90.582099999999983</c:v>
                </c:pt>
                <c:pt idx="3994">
                  <c:v>90.576299999999989</c:v>
                </c:pt>
                <c:pt idx="3995">
                  <c:v>90.571100000000001</c:v>
                </c:pt>
                <c:pt idx="3996">
                  <c:v>90.5655</c:v>
                </c:pt>
                <c:pt idx="3997">
                  <c:v>90.5595</c:v>
                </c:pt>
                <c:pt idx="3998">
                  <c:v>90.553899999999999</c:v>
                </c:pt>
                <c:pt idx="3999">
                  <c:v>90.548500000000004</c:v>
                </c:pt>
                <c:pt idx="4000">
                  <c:v>90.542599999999993</c:v>
                </c:pt>
                <c:pt idx="4001">
                  <c:v>90.536600000000007</c:v>
                </c:pt>
                <c:pt idx="4002">
                  <c:v>90.530500000000004</c:v>
                </c:pt>
                <c:pt idx="4003">
                  <c:v>90.5244</c:v>
                </c:pt>
                <c:pt idx="4004">
                  <c:v>90.517399999999995</c:v>
                </c:pt>
                <c:pt idx="4005">
                  <c:v>90.510599999999997</c:v>
                </c:pt>
                <c:pt idx="4006">
                  <c:v>90.503900000000002</c:v>
                </c:pt>
                <c:pt idx="4007">
                  <c:v>90.497100000000543</c:v>
                </c:pt>
                <c:pt idx="4008">
                  <c:v>90.489400000000003</c:v>
                </c:pt>
                <c:pt idx="4009">
                  <c:v>90.482500000000002</c:v>
                </c:pt>
                <c:pt idx="4010">
                  <c:v>90.476200000000006</c:v>
                </c:pt>
                <c:pt idx="4011">
                  <c:v>90.470200000000006</c:v>
                </c:pt>
                <c:pt idx="4012">
                  <c:v>90.464300000000023</c:v>
                </c:pt>
                <c:pt idx="4013">
                  <c:v>90.458399999999983</c:v>
                </c:pt>
                <c:pt idx="4014">
                  <c:v>90.452600000000004</c:v>
                </c:pt>
                <c:pt idx="4015">
                  <c:v>90.446600000000586</c:v>
                </c:pt>
                <c:pt idx="4016">
                  <c:v>90.441000000000543</c:v>
                </c:pt>
                <c:pt idx="4017">
                  <c:v>90.4358</c:v>
                </c:pt>
                <c:pt idx="4018">
                  <c:v>90.430999999999997</c:v>
                </c:pt>
                <c:pt idx="4019">
                  <c:v>90.426100000000005</c:v>
                </c:pt>
                <c:pt idx="4020">
                  <c:v>90.421200000000027</c:v>
                </c:pt>
                <c:pt idx="4021">
                  <c:v>90.416500000000127</c:v>
                </c:pt>
                <c:pt idx="4022">
                  <c:v>90.412099999999995</c:v>
                </c:pt>
                <c:pt idx="4023">
                  <c:v>90.407500000000027</c:v>
                </c:pt>
                <c:pt idx="4024">
                  <c:v>90.402299999999997</c:v>
                </c:pt>
                <c:pt idx="4025">
                  <c:v>90.397300000000001</c:v>
                </c:pt>
                <c:pt idx="4026">
                  <c:v>90.392699999999991</c:v>
                </c:pt>
                <c:pt idx="4027">
                  <c:v>90.38809999999998</c:v>
                </c:pt>
                <c:pt idx="4028">
                  <c:v>90.382799999999989</c:v>
                </c:pt>
                <c:pt idx="4029">
                  <c:v>90.377499999999998</c:v>
                </c:pt>
                <c:pt idx="4030">
                  <c:v>90.372299999999981</c:v>
                </c:pt>
                <c:pt idx="4031">
                  <c:v>90.366500000000002</c:v>
                </c:pt>
                <c:pt idx="4032">
                  <c:v>90.360399999999998</c:v>
                </c:pt>
                <c:pt idx="4033">
                  <c:v>90.354299999999995</c:v>
                </c:pt>
                <c:pt idx="4034">
                  <c:v>90.348600000000005</c:v>
                </c:pt>
                <c:pt idx="4035">
                  <c:v>90.342699999999994</c:v>
                </c:pt>
                <c:pt idx="4036">
                  <c:v>90.336500000000001</c:v>
                </c:pt>
                <c:pt idx="4037">
                  <c:v>90.330600000000004</c:v>
                </c:pt>
                <c:pt idx="4038">
                  <c:v>90.324699999999993</c:v>
                </c:pt>
                <c:pt idx="4039">
                  <c:v>90.318299999999994</c:v>
                </c:pt>
                <c:pt idx="4040">
                  <c:v>90.311600000000027</c:v>
                </c:pt>
                <c:pt idx="4041">
                  <c:v>90.305199999999999</c:v>
                </c:pt>
                <c:pt idx="4042">
                  <c:v>90.299499999999995</c:v>
                </c:pt>
                <c:pt idx="4043">
                  <c:v>90.294100000000327</c:v>
                </c:pt>
                <c:pt idx="4044">
                  <c:v>90.288499999999999</c:v>
                </c:pt>
                <c:pt idx="4045">
                  <c:v>90.2834</c:v>
                </c:pt>
                <c:pt idx="4046">
                  <c:v>90.278299999999987</c:v>
                </c:pt>
                <c:pt idx="4047">
                  <c:v>90.273399999999981</c:v>
                </c:pt>
                <c:pt idx="4048">
                  <c:v>90.268299999999996</c:v>
                </c:pt>
                <c:pt idx="4049">
                  <c:v>90.262600000000006</c:v>
                </c:pt>
                <c:pt idx="4050">
                  <c:v>90.257499999999993</c:v>
                </c:pt>
                <c:pt idx="4051">
                  <c:v>90.252799999999979</c:v>
                </c:pt>
                <c:pt idx="4052">
                  <c:v>90.247900000000499</c:v>
                </c:pt>
                <c:pt idx="4053">
                  <c:v>90.242599999999996</c:v>
                </c:pt>
                <c:pt idx="4054">
                  <c:v>90.237799999999993</c:v>
                </c:pt>
                <c:pt idx="4055">
                  <c:v>90.2333</c:v>
                </c:pt>
                <c:pt idx="4056">
                  <c:v>90.228999999999999</c:v>
                </c:pt>
                <c:pt idx="4057">
                  <c:v>90.224199999999996</c:v>
                </c:pt>
                <c:pt idx="4058">
                  <c:v>90.219499999999996</c:v>
                </c:pt>
                <c:pt idx="4059">
                  <c:v>90.215300000000013</c:v>
                </c:pt>
                <c:pt idx="4060">
                  <c:v>90.211300000000023</c:v>
                </c:pt>
                <c:pt idx="4061">
                  <c:v>90.206800000000001</c:v>
                </c:pt>
                <c:pt idx="4062">
                  <c:v>90.202000000000012</c:v>
                </c:pt>
                <c:pt idx="4063">
                  <c:v>90.197300000000013</c:v>
                </c:pt>
                <c:pt idx="4064">
                  <c:v>90.192699999999988</c:v>
                </c:pt>
                <c:pt idx="4065">
                  <c:v>90.188099999999949</c:v>
                </c:pt>
                <c:pt idx="4066">
                  <c:v>90.18219999999998</c:v>
                </c:pt>
                <c:pt idx="4067">
                  <c:v>90.176099999999948</c:v>
                </c:pt>
                <c:pt idx="4068">
                  <c:v>90.170299999999983</c:v>
                </c:pt>
                <c:pt idx="4069">
                  <c:v>90.164599999999993</c:v>
                </c:pt>
                <c:pt idx="4070">
                  <c:v>90.158699999999982</c:v>
                </c:pt>
                <c:pt idx="4071">
                  <c:v>90.152799999999758</c:v>
                </c:pt>
                <c:pt idx="4072">
                  <c:v>90.146900000000002</c:v>
                </c:pt>
                <c:pt idx="4073">
                  <c:v>90.141200000000026</c:v>
                </c:pt>
                <c:pt idx="4074">
                  <c:v>90.136899999999983</c:v>
                </c:pt>
                <c:pt idx="4075">
                  <c:v>90.132199999999983</c:v>
                </c:pt>
                <c:pt idx="4076">
                  <c:v>90.127099999999999</c:v>
                </c:pt>
                <c:pt idx="4077">
                  <c:v>90.121999999999986</c:v>
                </c:pt>
                <c:pt idx="4078">
                  <c:v>90.118099999999998</c:v>
                </c:pt>
                <c:pt idx="4079">
                  <c:v>90.114000000000004</c:v>
                </c:pt>
                <c:pt idx="4080">
                  <c:v>90.109799999999979</c:v>
                </c:pt>
                <c:pt idx="4081">
                  <c:v>90.105299999999986</c:v>
                </c:pt>
                <c:pt idx="4082">
                  <c:v>90.101200000000006</c:v>
                </c:pt>
                <c:pt idx="4083">
                  <c:v>90.097200000000427</c:v>
                </c:pt>
                <c:pt idx="4084">
                  <c:v>90.093400000000003</c:v>
                </c:pt>
                <c:pt idx="4085">
                  <c:v>90.089600000000004</c:v>
                </c:pt>
                <c:pt idx="4086">
                  <c:v>90.084999999999994</c:v>
                </c:pt>
                <c:pt idx="4087">
                  <c:v>90.080699999999993</c:v>
                </c:pt>
                <c:pt idx="4088">
                  <c:v>90.076799999999949</c:v>
                </c:pt>
                <c:pt idx="4089">
                  <c:v>90.0732</c:v>
                </c:pt>
                <c:pt idx="4090">
                  <c:v>90.069100000000006</c:v>
                </c:pt>
                <c:pt idx="4091">
                  <c:v>90.064700000000002</c:v>
                </c:pt>
                <c:pt idx="4092">
                  <c:v>90.060400000000001</c:v>
                </c:pt>
                <c:pt idx="4093">
                  <c:v>90.056200000000004</c:v>
                </c:pt>
                <c:pt idx="4094">
                  <c:v>90.052199999999999</c:v>
                </c:pt>
                <c:pt idx="4095">
                  <c:v>90.047700000000006</c:v>
                </c:pt>
                <c:pt idx="4096">
                  <c:v>90.042900000000003</c:v>
                </c:pt>
                <c:pt idx="4097">
                  <c:v>90.038200000000003</c:v>
                </c:pt>
                <c:pt idx="4098">
                  <c:v>90.033600000000007</c:v>
                </c:pt>
                <c:pt idx="4099">
                  <c:v>90.028599999999983</c:v>
                </c:pt>
                <c:pt idx="4100">
                  <c:v>90.023699999999991</c:v>
                </c:pt>
                <c:pt idx="4101">
                  <c:v>90.0184</c:v>
                </c:pt>
                <c:pt idx="4102">
                  <c:v>90.012900000000002</c:v>
                </c:pt>
                <c:pt idx="4103">
                  <c:v>90.008099999999999</c:v>
                </c:pt>
                <c:pt idx="4104">
                  <c:v>90.003100000000003</c:v>
                </c:pt>
                <c:pt idx="4105">
                  <c:v>89.997900000000499</c:v>
                </c:pt>
                <c:pt idx="4106">
                  <c:v>89.992400000000004</c:v>
                </c:pt>
                <c:pt idx="4107">
                  <c:v>89.987100000000027</c:v>
                </c:pt>
                <c:pt idx="4108">
                  <c:v>89.982200000000006</c:v>
                </c:pt>
                <c:pt idx="4109">
                  <c:v>89.977700000000013</c:v>
                </c:pt>
                <c:pt idx="4110">
                  <c:v>89.973699999999994</c:v>
                </c:pt>
                <c:pt idx="4111">
                  <c:v>89.97</c:v>
                </c:pt>
                <c:pt idx="4112">
                  <c:v>89.965800000000002</c:v>
                </c:pt>
                <c:pt idx="4113">
                  <c:v>89.961700000000022</c:v>
                </c:pt>
                <c:pt idx="4114">
                  <c:v>89.957800000000006</c:v>
                </c:pt>
                <c:pt idx="4115">
                  <c:v>89.954600000000127</c:v>
                </c:pt>
                <c:pt idx="4116">
                  <c:v>89.951499999999996</c:v>
                </c:pt>
                <c:pt idx="4117">
                  <c:v>89.947800000000427</c:v>
                </c:pt>
                <c:pt idx="4118">
                  <c:v>89.943600000000586</c:v>
                </c:pt>
                <c:pt idx="4119">
                  <c:v>89.940100000000427</c:v>
                </c:pt>
                <c:pt idx="4120">
                  <c:v>89.936499999999995</c:v>
                </c:pt>
                <c:pt idx="4121">
                  <c:v>89.933000000000007</c:v>
                </c:pt>
                <c:pt idx="4122">
                  <c:v>89.929300000000012</c:v>
                </c:pt>
                <c:pt idx="4123">
                  <c:v>89.924600000000027</c:v>
                </c:pt>
                <c:pt idx="4124">
                  <c:v>89.920299999999997</c:v>
                </c:pt>
                <c:pt idx="4125">
                  <c:v>89.916100000000327</c:v>
                </c:pt>
                <c:pt idx="4126">
                  <c:v>89.912099999999995</c:v>
                </c:pt>
                <c:pt idx="4127">
                  <c:v>89.907799999999995</c:v>
                </c:pt>
                <c:pt idx="4128">
                  <c:v>89.903200000000027</c:v>
                </c:pt>
                <c:pt idx="4129">
                  <c:v>89.898099999999999</c:v>
                </c:pt>
                <c:pt idx="4130">
                  <c:v>89.893199999999993</c:v>
                </c:pt>
                <c:pt idx="4131">
                  <c:v>89.888499999999979</c:v>
                </c:pt>
                <c:pt idx="4132">
                  <c:v>89.883799999999979</c:v>
                </c:pt>
                <c:pt idx="4133">
                  <c:v>89.879599999999982</c:v>
                </c:pt>
                <c:pt idx="4134">
                  <c:v>89.875299999999982</c:v>
                </c:pt>
                <c:pt idx="4135">
                  <c:v>89.870699999999999</c:v>
                </c:pt>
                <c:pt idx="4136">
                  <c:v>89.866900000000001</c:v>
                </c:pt>
                <c:pt idx="4137">
                  <c:v>89.862899999999982</c:v>
                </c:pt>
                <c:pt idx="4138">
                  <c:v>89.859099999999998</c:v>
                </c:pt>
                <c:pt idx="4139">
                  <c:v>89.855499999999978</c:v>
                </c:pt>
                <c:pt idx="4140">
                  <c:v>89.851100000000002</c:v>
                </c:pt>
                <c:pt idx="4141">
                  <c:v>89.846700000000013</c:v>
                </c:pt>
                <c:pt idx="4142">
                  <c:v>89.842600000000004</c:v>
                </c:pt>
                <c:pt idx="4143">
                  <c:v>89.838699999999989</c:v>
                </c:pt>
                <c:pt idx="4144">
                  <c:v>89.835399999999979</c:v>
                </c:pt>
                <c:pt idx="4145">
                  <c:v>89.832499999999982</c:v>
                </c:pt>
                <c:pt idx="4146">
                  <c:v>89.829599999999999</c:v>
                </c:pt>
                <c:pt idx="4147">
                  <c:v>89.826399999999978</c:v>
                </c:pt>
                <c:pt idx="4148">
                  <c:v>89.823699999999988</c:v>
                </c:pt>
                <c:pt idx="4149">
                  <c:v>89.820599999999999</c:v>
                </c:pt>
                <c:pt idx="4150">
                  <c:v>89.817600000000027</c:v>
                </c:pt>
                <c:pt idx="4151">
                  <c:v>89.814899999999994</c:v>
                </c:pt>
                <c:pt idx="4152">
                  <c:v>89.810500000000005</c:v>
                </c:pt>
                <c:pt idx="4153">
                  <c:v>89.806100000000001</c:v>
                </c:pt>
                <c:pt idx="4154">
                  <c:v>89.801999999999992</c:v>
                </c:pt>
                <c:pt idx="4155">
                  <c:v>89.798000000000002</c:v>
                </c:pt>
                <c:pt idx="4156">
                  <c:v>89.793899999999994</c:v>
                </c:pt>
                <c:pt idx="4157">
                  <c:v>89.790300000000002</c:v>
                </c:pt>
                <c:pt idx="4158">
                  <c:v>89.787099999999995</c:v>
                </c:pt>
                <c:pt idx="4159">
                  <c:v>89.783699999999996</c:v>
                </c:pt>
                <c:pt idx="4160">
                  <c:v>89.780500000000004</c:v>
                </c:pt>
                <c:pt idx="4161">
                  <c:v>89.776699999999991</c:v>
                </c:pt>
                <c:pt idx="4162">
                  <c:v>89.773099999999999</c:v>
                </c:pt>
                <c:pt idx="4163">
                  <c:v>89.769599999999997</c:v>
                </c:pt>
                <c:pt idx="4164">
                  <c:v>89.766200000000026</c:v>
                </c:pt>
                <c:pt idx="4165">
                  <c:v>89.762799999999999</c:v>
                </c:pt>
                <c:pt idx="4166">
                  <c:v>89.759600000000006</c:v>
                </c:pt>
                <c:pt idx="4167">
                  <c:v>89.755899999999983</c:v>
                </c:pt>
                <c:pt idx="4168">
                  <c:v>89.7517</c:v>
                </c:pt>
                <c:pt idx="4169">
                  <c:v>89.748000000000005</c:v>
                </c:pt>
                <c:pt idx="4170">
                  <c:v>89.744300000000024</c:v>
                </c:pt>
                <c:pt idx="4171">
                  <c:v>89.740600000000327</c:v>
                </c:pt>
                <c:pt idx="4172">
                  <c:v>89.736900000000006</c:v>
                </c:pt>
                <c:pt idx="4173">
                  <c:v>89.732200000000006</c:v>
                </c:pt>
                <c:pt idx="4174">
                  <c:v>89.727700000000013</c:v>
                </c:pt>
                <c:pt idx="4175">
                  <c:v>89.723600000000005</c:v>
                </c:pt>
                <c:pt idx="4176">
                  <c:v>89.719800000000006</c:v>
                </c:pt>
                <c:pt idx="4177">
                  <c:v>89.716399999999993</c:v>
                </c:pt>
                <c:pt idx="4178">
                  <c:v>89.713399999999993</c:v>
                </c:pt>
                <c:pt idx="4179">
                  <c:v>89.710200000000327</c:v>
                </c:pt>
                <c:pt idx="4180">
                  <c:v>89.706700000000012</c:v>
                </c:pt>
                <c:pt idx="4181">
                  <c:v>89.704200000000327</c:v>
                </c:pt>
                <c:pt idx="4182">
                  <c:v>89.701200000000227</c:v>
                </c:pt>
                <c:pt idx="4183">
                  <c:v>89.698399999999978</c:v>
                </c:pt>
                <c:pt idx="4184">
                  <c:v>89.695799999999949</c:v>
                </c:pt>
                <c:pt idx="4185">
                  <c:v>89.693200000000004</c:v>
                </c:pt>
                <c:pt idx="4186">
                  <c:v>89.6905</c:v>
                </c:pt>
                <c:pt idx="4187">
                  <c:v>89.687200000000004</c:v>
                </c:pt>
                <c:pt idx="4188">
                  <c:v>89.683799999999948</c:v>
                </c:pt>
                <c:pt idx="4189">
                  <c:v>89.68089999999998</c:v>
                </c:pt>
                <c:pt idx="4190">
                  <c:v>89.677999999999983</c:v>
                </c:pt>
                <c:pt idx="4191">
                  <c:v>89.675399999999414</c:v>
                </c:pt>
                <c:pt idx="4192">
                  <c:v>89.672999999999988</c:v>
                </c:pt>
                <c:pt idx="4193">
                  <c:v>89.669999999999987</c:v>
                </c:pt>
                <c:pt idx="4194">
                  <c:v>89.666499999999999</c:v>
                </c:pt>
                <c:pt idx="4195">
                  <c:v>89.662999999999982</c:v>
                </c:pt>
                <c:pt idx="4196">
                  <c:v>89.659699999999987</c:v>
                </c:pt>
                <c:pt idx="4197">
                  <c:v>89.656599999999983</c:v>
                </c:pt>
                <c:pt idx="4198">
                  <c:v>89.652699999999982</c:v>
                </c:pt>
                <c:pt idx="4199">
                  <c:v>89.648899999999998</c:v>
                </c:pt>
                <c:pt idx="4200">
                  <c:v>89.644900000000007</c:v>
                </c:pt>
                <c:pt idx="4201">
                  <c:v>89.640900000000002</c:v>
                </c:pt>
                <c:pt idx="4202">
                  <c:v>89.637100000000004</c:v>
                </c:pt>
                <c:pt idx="4203">
                  <c:v>89.63339999999998</c:v>
                </c:pt>
                <c:pt idx="4204">
                  <c:v>89.629599999999982</c:v>
                </c:pt>
                <c:pt idx="4205">
                  <c:v>89.625699999999981</c:v>
                </c:pt>
                <c:pt idx="4206">
                  <c:v>89.620799999999988</c:v>
                </c:pt>
                <c:pt idx="4207">
                  <c:v>89.61569999999999</c:v>
                </c:pt>
                <c:pt idx="4208">
                  <c:v>89.610699999999994</c:v>
                </c:pt>
                <c:pt idx="4209">
                  <c:v>89.60599999999998</c:v>
                </c:pt>
                <c:pt idx="4210">
                  <c:v>89.600999999999999</c:v>
                </c:pt>
                <c:pt idx="4211">
                  <c:v>89.596999999999994</c:v>
                </c:pt>
                <c:pt idx="4212">
                  <c:v>89.593100000000007</c:v>
                </c:pt>
                <c:pt idx="4213">
                  <c:v>89.588999999999999</c:v>
                </c:pt>
                <c:pt idx="4214">
                  <c:v>89.586299999999994</c:v>
                </c:pt>
                <c:pt idx="4215">
                  <c:v>89.582999999999998</c:v>
                </c:pt>
                <c:pt idx="4216">
                  <c:v>89.579799999999949</c:v>
                </c:pt>
                <c:pt idx="4217">
                  <c:v>89.576899999999981</c:v>
                </c:pt>
                <c:pt idx="4218">
                  <c:v>89.574100000000001</c:v>
                </c:pt>
                <c:pt idx="4219">
                  <c:v>89.571799999999982</c:v>
                </c:pt>
                <c:pt idx="4220">
                  <c:v>89.569199999999995</c:v>
                </c:pt>
                <c:pt idx="4221">
                  <c:v>89.566199999999995</c:v>
                </c:pt>
                <c:pt idx="4222">
                  <c:v>89.563699999999997</c:v>
                </c:pt>
                <c:pt idx="4223">
                  <c:v>89.560900000000004</c:v>
                </c:pt>
                <c:pt idx="4224">
                  <c:v>89.558099999999982</c:v>
                </c:pt>
                <c:pt idx="4225">
                  <c:v>89.555499999999981</c:v>
                </c:pt>
                <c:pt idx="4226">
                  <c:v>89.552199999999999</c:v>
                </c:pt>
                <c:pt idx="4227">
                  <c:v>89.5488</c:v>
                </c:pt>
                <c:pt idx="4228">
                  <c:v>89.545199999999994</c:v>
                </c:pt>
                <c:pt idx="4229">
                  <c:v>89.541799999999995</c:v>
                </c:pt>
                <c:pt idx="4230">
                  <c:v>89.538499999999999</c:v>
                </c:pt>
                <c:pt idx="4231">
                  <c:v>89.535399999999981</c:v>
                </c:pt>
                <c:pt idx="4232">
                  <c:v>89.532899999999998</c:v>
                </c:pt>
                <c:pt idx="4233">
                  <c:v>89.530799999999999</c:v>
                </c:pt>
                <c:pt idx="4234">
                  <c:v>89.528999999999982</c:v>
                </c:pt>
                <c:pt idx="4235">
                  <c:v>89.527999999999992</c:v>
                </c:pt>
                <c:pt idx="4236">
                  <c:v>89.525699999999986</c:v>
                </c:pt>
                <c:pt idx="4237">
                  <c:v>89.522999999999982</c:v>
                </c:pt>
                <c:pt idx="4238">
                  <c:v>89.520299999999992</c:v>
                </c:pt>
                <c:pt idx="4239">
                  <c:v>89.516900000000007</c:v>
                </c:pt>
                <c:pt idx="4240">
                  <c:v>89.514399999999995</c:v>
                </c:pt>
                <c:pt idx="4241">
                  <c:v>89.512100000000004</c:v>
                </c:pt>
                <c:pt idx="4242">
                  <c:v>89.509900000000002</c:v>
                </c:pt>
                <c:pt idx="4243">
                  <c:v>89.507499999999993</c:v>
                </c:pt>
                <c:pt idx="4244">
                  <c:v>89.504499999999993</c:v>
                </c:pt>
                <c:pt idx="4245">
                  <c:v>89.5017</c:v>
                </c:pt>
                <c:pt idx="4246">
                  <c:v>89.498900000000006</c:v>
                </c:pt>
                <c:pt idx="4247">
                  <c:v>89.495500000000007</c:v>
                </c:pt>
                <c:pt idx="4248">
                  <c:v>89.492700000000013</c:v>
                </c:pt>
                <c:pt idx="4249">
                  <c:v>89.4893</c:v>
                </c:pt>
                <c:pt idx="4250">
                  <c:v>89.485399999999998</c:v>
                </c:pt>
                <c:pt idx="4251">
                  <c:v>89.481700000000004</c:v>
                </c:pt>
                <c:pt idx="4252">
                  <c:v>89.477800000000002</c:v>
                </c:pt>
                <c:pt idx="4253">
                  <c:v>89.474000000000004</c:v>
                </c:pt>
                <c:pt idx="4254">
                  <c:v>89.470299999999995</c:v>
                </c:pt>
                <c:pt idx="4255">
                  <c:v>89.466200000000327</c:v>
                </c:pt>
                <c:pt idx="4256">
                  <c:v>89.462900000000005</c:v>
                </c:pt>
                <c:pt idx="4257">
                  <c:v>89.459800000000001</c:v>
                </c:pt>
                <c:pt idx="4258">
                  <c:v>89.456599999999995</c:v>
                </c:pt>
                <c:pt idx="4259">
                  <c:v>89.453400000000002</c:v>
                </c:pt>
                <c:pt idx="4260">
                  <c:v>89.449500000000327</c:v>
                </c:pt>
                <c:pt idx="4261">
                  <c:v>89.445800000000006</c:v>
                </c:pt>
                <c:pt idx="4262">
                  <c:v>89.442200000000227</c:v>
                </c:pt>
                <c:pt idx="4263">
                  <c:v>89.438900000000004</c:v>
                </c:pt>
                <c:pt idx="4264">
                  <c:v>89.435400000000001</c:v>
                </c:pt>
                <c:pt idx="4265">
                  <c:v>89.432100000000005</c:v>
                </c:pt>
                <c:pt idx="4266">
                  <c:v>89.428399999999982</c:v>
                </c:pt>
                <c:pt idx="4267">
                  <c:v>89.424700000000001</c:v>
                </c:pt>
                <c:pt idx="4268">
                  <c:v>89.4221</c:v>
                </c:pt>
                <c:pt idx="4269">
                  <c:v>89.419200000000586</c:v>
                </c:pt>
                <c:pt idx="4270">
                  <c:v>89.416700000000006</c:v>
                </c:pt>
                <c:pt idx="4271">
                  <c:v>89.414300000000026</c:v>
                </c:pt>
                <c:pt idx="4272">
                  <c:v>89.412700000000001</c:v>
                </c:pt>
                <c:pt idx="4273">
                  <c:v>89.411000000000499</c:v>
                </c:pt>
                <c:pt idx="4274">
                  <c:v>89.408799999999999</c:v>
                </c:pt>
                <c:pt idx="4275">
                  <c:v>89.406099999999995</c:v>
                </c:pt>
                <c:pt idx="4276">
                  <c:v>89.403700000000001</c:v>
                </c:pt>
                <c:pt idx="4277">
                  <c:v>89.401200000000557</c:v>
                </c:pt>
                <c:pt idx="4278">
                  <c:v>89.39879999999998</c:v>
                </c:pt>
                <c:pt idx="4279">
                  <c:v>89.396500000000003</c:v>
                </c:pt>
                <c:pt idx="4280">
                  <c:v>89.393600000000006</c:v>
                </c:pt>
                <c:pt idx="4281">
                  <c:v>89.3904</c:v>
                </c:pt>
                <c:pt idx="4282">
                  <c:v>89.3874</c:v>
                </c:pt>
                <c:pt idx="4283">
                  <c:v>89.384999999999991</c:v>
                </c:pt>
                <c:pt idx="4284">
                  <c:v>89.382399999999919</c:v>
                </c:pt>
                <c:pt idx="4285">
                  <c:v>89.379599999999982</c:v>
                </c:pt>
                <c:pt idx="4286">
                  <c:v>89.376999999999981</c:v>
                </c:pt>
                <c:pt idx="4287">
                  <c:v>89.374600000000001</c:v>
                </c:pt>
                <c:pt idx="4288">
                  <c:v>89.372799999999501</c:v>
                </c:pt>
                <c:pt idx="4289">
                  <c:v>89.370699999999999</c:v>
                </c:pt>
                <c:pt idx="4290">
                  <c:v>89.368099999999998</c:v>
                </c:pt>
                <c:pt idx="4291">
                  <c:v>89.364999999999995</c:v>
                </c:pt>
                <c:pt idx="4292">
                  <c:v>89.361800000000002</c:v>
                </c:pt>
                <c:pt idx="4293">
                  <c:v>89.358599999999981</c:v>
                </c:pt>
                <c:pt idx="4294">
                  <c:v>89.355299999999986</c:v>
                </c:pt>
                <c:pt idx="4295">
                  <c:v>89.352199999999982</c:v>
                </c:pt>
                <c:pt idx="4296">
                  <c:v>89.349199999999996</c:v>
                </c:pt>
                <c:pt idx="4297">
                  <c:v>89.346300000000014</c:v>
                </c:pt>
                <c:pt idx="4298">
                  <c:v>89.343500000000006</c:v>
                </c:pt>
                <c:pt idx="4299">
                  <c:v>89.340199999999996</c:v>
                </c:pt>
                <c:pt idx="4300">
                  <c:v>89.336399999999998</c:v>
                </c:pt>
                <c:pt idx="4301">
                  <c:v>89.332499999999982</c:v>
                </c:pt>
                <c:pt idx="4302">
                  <c:v>89.32859999999998</c:v>
                </c:pt>
                <c:pt idx="4303">
                  <c:v>89.3249</c:v>
                </c:pt>
                <c:pt idx="4304">
                  <c:v>89.321399999999983</c:v>
                </c:pt>
                <c:pt idx="4305">
                  <c:v>89.317800000000005</c:v>
                </c:pt>
                <c:pt idx="4306">
                  <c:v>89.314300000000003</c:v>
                </c:pt>
                <c:pt idx="4307">
                  <c:v>89.310500000000005</c:v>
                </c:pt>
                <c:pt idx="4308">
                  <c:v>89.306699999999992</c:v>
                </c:pt>
                <c:pt idx="4309">
                  <c:v>89.304000000000002</c:v>
                </c:pt>
                <c:pt idx="4310">
                  <c:v>89.301100000000005</c:v>
                </c:pt>
                <c:pt idx="4311">
                  <c:v>89.298400000000001</c:v>
                </c:pt>
                <c:pt idx="4312">
                  <c:v>89.296099999999996</c:v>
                </c:pt>
                <c:pt idx="4313">
                  <c:v>89.294300000000007</c:v>
                </c:pt>
                <c:pt idx="4314">
                  <c:v>89.291900000000027</c:v>
                </c:pt>
                <c:pt idx="4315">
                  <c:v>89.289000000000001</c:v>
                </c:pt>
                <c:pt idx="4316">
                  <c:v>89.286000000000001</c:v>
                </c:pt>
                <c:pt idx="4317">
                  <c:v>89.2834</c:v>
                </c:pt>
                <c:pt idx="4318">
                  <c:v>89.280799999999999</c:v>
                </c:pt>
                <c:pt idx="4319">
                  <c:v>89.27849999999998</c:v>
                </c:pt>
                <c:pt idx="4320">
                  <c:v>89.276299999999992</c:v>
                </c:pt>
                <c:pt idx="4321">
                  <c:v>89.274600000000007</c:v>
                </c:pt>
                <c:pt idx="4322">
                  <c:v>89.272599999999983</c:v>
                </c:pt>
                <c:pt idx="4323">
                  <c:v>89.27</c:v>
                </c:pt>
                <c:pt idx="4324">
                  <c:v>89.266800000000003</c:v>
                </c:pt>
                <c:pt idx="4325">
                  <c:v>89.263599999999997</c:v>
                </c:pt>
                <c:pt idx="4326">
                  <c:v>89.260400000000004</c:v>
                </c:pt>
                <c:pt idx="4327">
                  <c:v>89.257300000000001</c:v>
                </c:pt>
                <c:pt idx="4328">
                  <c:v>89.254599999999996</c:v>
                </c:pt>
                <c:pt idx="4329">
                  <c:v>89.251900000000006</c:v>
                </c:pt>
                <c:pt idx="4330">
                  <c:v>89.249100000000027</c:v>
                </c:pt>
                <c:pt idx="4331">
                  <c:v>89.245700000000014</c:v>
                </c:pt>
                <c:pt idx="4332">
                  <c:v>89.241700000000023</c:v>
                </c:pt>
                <c:pt idx="4333">
                  <c:v>89.237799999999993</c:v>
                </c:pt>
                <c:pt idx="4334">
                  <c:v>89.233599999999996</c:v>
                </c:pt>
                <c:pt idx="4335">
                  <c:v>89.229900000000001</c:v>
                </c:pt>
                <c:pt idx="4336">
                  <c:v>89.226299999999995</c:v>
                </c:pt>
                <c:pt idx="4337">
                  <c:v>89.22229999999999</c:v>
                </c:pt>
                <c:pt idx="4338">
                  <c:v>89.217900000000327</c:v>
                </c:pt>
                <c:pt idx="4339">
                  <c:v>89.213600000000127</c:v>
                </c:pt>
                <c:pt idx="4340">
                  <c:v>89.209500000000006</c:v>
                </c:pt>
                <c:pt idx="4341">
                  <c:v>89.205699999999993</c:v>
                </c:pt>
                <c:pt idx="4342">
                  <c:v>89.201800000000006</c:v>
                </c:pt>
                <c:pt idx="4343">
                  <c:v>89.198799999999949</c:v>
                </c:pt>
                <c:pt idx="4344">
                  <c:v>89.196399999999983</c:v>
                </c:pt>
                <c:pt idx="4345">
                  <c:v>89.194300000000013</c:v>
                </c:pt>
                <c:pt idx="4346">
                  <c:v>89.193600000000004</c:v>
                </c:pt>
                <c:pt idx="4347">
                  <c:v>89.191500000000005</c:v>
                </c:pt>
                <c:pt idx="4348">
                  <c:v>89.188799999999958</c:v>
                </c:pt>
                <c:pt idx="4349">
                  <c:v>89.185999999999979</c:v>
                </c:pt>
                <c:pt idx="4350">
                  <c:v>89.182899999999989</c:v>
                </c:pt>
                <c:pt idx="4351">
                  <c:v>89.180399999999949</c:v>
                </c:pt>
                <c:pt idx="4352">
                  <c:v>89.178199999999919</c:v>
                </c:pt>
                <c:pt idx="4353">
                  <c:v>89.17619999999998</c:v>
                </c:pt>
                <c:pt idx="4354">
                  <c:v>89.174699999999987</c:v>
                </c:pt>
                <c:pt idx="4355">
                  <c:v>89.172299999999979</c:v>
                </c:pt>
                <c:pt idx="4356">
                  <c:v>89.169499999999999</c:v>
                </c:pt>
                <c:pt idx="4357">
                  <c:v>89.166699999999992</c:v>
                </c:pt>
                <c:pt idx="4358">
                  <c:v>89.163699999999992</c:v>
                </c:pt>
                <c:pt idx="4359">
                  <c:v>89.161000000000001</c:v>
                </c:pt>
                <c:pt idx="4360">
                  <c:v>89.158599999999979</c:v>
                </c:pt>
                <c:pt idx="4361">
                  <c:v>89.156399999999948</c:v>
                </c:pt>
                <c:pt idx="4362">
                  <c:v>89.153999999999982</c:v>
                </c:pt>
                <c:pt idx="4363">
                  <c:v>89.1511</c:v>
                </c:pt>
                <c:pt idx="4364">
                  <c:v>89.147499999999994</c:v>
                </c:pt>
                <c:pt idx="4365">
                  <c:v>89.143699999999995</c:v>
                </c:pt>
                <c:pt idx="4366">
                  <c:v>89.14</c:v>
                </c:pt>
                <c:pt idx="4367">
                  <c:v>89.134900000000002</c:v>
                </c:pt>
                <c:pt idx="4368">
                  <c:v>89.131</c:v>
                </c:pt>
                <c:pt idx="4369">
                  <c:v>89.127499999999998</c:v>
                </c:pt>
                <c:pt idx="4370">
                  <c:v>89.124299999999991</c:v>
                </c:pt>
                <c:pt idx="4371">
                  <c:v>89.120999999999981</c:v>
                </c:pt>
                <c:pt idx="4372">
                  <c:v>89.116900000000001</c:v>
                </c:pt>
                <c:pt idx="4373">
                  <c:v>89.112799999999979</c:v>
                </c:pt>
                <c:pt idx="4374">
                  <c:v>89.108799999999988</c:v>
                </c:pt>
                <c:pt idx="4375">
                  <c:v>89.104500000000002</c:v>
                </c:pt>
                <c:pt idx="4376">
                  <c:v>89.101200000000006</c:v>
                </c:pt>
                <c:pt idx="4377">
                  <c:v>89.098399999999998</c:v>
                </c:pt>
                <c:pt idx="4378">
                  <c:v>89.096000000000004</c:v>
                </c:pt>
                <c:pt idx="4379">
                  <c:v>89.093999999999994</c:v>
                </c:pt>
                <c:pt idx="4380">
                  <c:v>89.090800000000002</c:v>
                </c:pt>
                <c:pt idx="4381">
                  <c:v>89.087400000000002</c:v>
                </c:pt>
                <c:pt idx="4382">
                  <c:v>89.084199999999996</c:v>
                </c:pt>
                <c:pt idx="4383">
                  <c:v>89.080200000000005</c:v>
                </c:pt>
                <c:pt idx="4384">
                  <c:v>89.077299999999994</c:v>
                </c:pt>
                <c:pt idx="4385">
                  <c:v>89.0749</c:v>
                </c:pt>
                <c:pt idx="4386">
                  <c:v>89.072899999999919</c:v>
                </c:pt>
                <c:pt idx="4387">
                  <c:v>89.071699999999993</c:v>
                </c:pt>
                <c:pt idx="4388">
                  <c:v>89.069300000000013</c:v>
                </c:pt>
                <c:pt idx="4389">
                  <c:v>89.066699999999997</c:v>
                </c:pt>
                <c:pt idx="4390">
                  <c:v>89.064099999999996</c:v>
                </c:pt>
                <c:pt idx="4391">
                  <c:v>89.061099999999996</c:v>
                </c:pt>
                <c:pt idx="4392">
                  <c:v>89.058699999999988</c:v>
                </c:pt>
                <c:pt idx="4393">
                  <c:v>89.0565</c:v>
                </c:pt>
                <c:pt idx="4394">
                  <c:v>89.053899999999999</c:v>
                </c:pt>
                <c:pt idx="4395">
                  <c:v>89.050799999999981</c:v>
                </c:pt>
                <c:pt idx="4396">
                  <c:v>89.048100000000005</c:v>
                </c:pt>
                <c:pt idx="4397">
                  <c:v>89.045299999999997</c:v>
                </c:pt>
                <c:pt idx="4398">
                  <c:v>89.042599999999993</c:v>
                </c:pt>
                <c:pt idx="4399">
                  <c:v>89.04</c:v>
                </c:pt>
                <c:pt idx="4400">
                  <c:v>89.037200000000027</c:v>
                </c:pt>
                <c:pt idx="4401">
                  <c:v>89.034899999999993</c:v>
                </c:pt>
                <c:pt idx="4402">
                  <c:v>89.03279999999998</c:v>
                </c:pt>
                <c:pt idx="4403">
                  <c:v>89.030799999999999</c:v>
                </c:pt>
                <c:pt idx="4404">
                  <c:v>89.02849999999998</c:v>
                </c:pt>
                <c:pt idx="4405">
                  <c:v>89.025099999999981</c:v>
                </c:pt>
                <c:pt idx="4406">
                  <c:v>89.021299999999997</c:v>
                </c:pt>
                <c:pt idx="4407">
                  <c:v>89.017500000000027</c:v>
                </c:pt>
                <c:pt idx="4408">
                  <c:v>89.0124</c:v>
                </c:pt>
                <c:pt idx="4409">
                  <c:v>89.008299999999991</c:v>
                </c:pt>
                <c:pt idx="4410">
                  <c:v>89.004000000000005</c:v>
                </c:pt>
                <c:pt idx="4411">
                  <c:v>88.999399999999994</c:v>
                </c:pt>
                <c:pt idx="4412">
                  <c:v>88.995400000000004</c:v>
                </c:pt>
                <c:pt idx="4413">
                  <c:v>88.991400000000027</c:v>
                </c:pt>
                <c:pt idx="4414">
                  <c:v>88.987700000000004</c:v>
                </c:pt>
                <c:pt idx="4415">
                  <c:v>88.984300000000005</c:v>
                </c:pt>
                <c:pt idx="4416">
                  <c:v>88.981700000000004</c:v>
                </c:pt>
                <c:pt idx="4417">
                  <c:v>88.979399999999998</c:v>
                </c:pt>
                <c:pt idx="4418">
                  <c:v>88.977400000000003</c:v>
                </c:pt>
                <c:pt idx="4419">
                  <c:v>88.97529999999999</c:v>
                </c:pt>
                <c:pt idx="4420">
                  <c:v>88.973399999999998</c:v>
                </c:pt>
                <c:pt idx="4421">
                  <c:v>88.970600000000005</c:v>
                </c:pt>
                <c:pt idx="4422">
                  <c:v>88.967799999999997</c:v>
                </c:pt>
                <c:pt idx="4423">
                  <c:v>88.965100000000007</c:v>
                </c:pt>
                <c:pt idx="4424">
                  <c:v>88.961300000000023</c:v>
                </c:pt>
                <c:pt idx="4425">
                  <c:v>88.958799999999982</c:v>
                </c:pt>
                <c:pt idx="4426">
                  <c:v>88.956700000000012</c:v>
                </c:pt>
                <c:pt idx="4427">
                  <c:v>88.954700000000003</c:v>
                </c:pt>
                <c:pt idx="4428">
                  <c:v>88.952299999999994</c:v>
                </c:pt>
                <c:pt idx="4429">
                  <c:v>88.950300000000013</c:v>
                </c:pt>
                <c:pt idx="4430">
                  <c:v>88.947700000000026</c:v>
                </c:pt>
                <c:pt idx="4431">
                  <c:v>88.945000000000007</c:v>
                </c:pt>
                <c:pt idx="4432">
                  <c:v>88.942499999999995</c:v>
                </c:pt>
                <c:pt idx="4433">
                  <c:v>88.939200000000127</c:v>
                </c:pt>
                <c:pt idx="4434">
                  <c:v>88.936800000000005</c:v>
                </c:pt>
                <c:pt idx="4435">
                  <c:v>88.934399999999997</c:v>
                </c:pt>
                <c:pt idx="4436">
                  <c:v>88.931700000000006</c:v>
                </c:pt>
                <c:pt idx="4437">
                  <c:v>88.929599999999994</c:v>
                </c:pt>
                <c:pt idx="4438">
                  <c:v>88.927000000000007</c:v>
                </c:pt>
                <c:pt idx="4439">
                  <c:v>88.924400000000006</c:v>
                </c:pt>
                <c:pt idx="4440">
                  <c:v>88.921800000000005</c:v>
                </c:pt>
                <c:pt idx="4441">
                  <c:v>88.918700000000001</c:v>
                </c:pt>
                <c:pt idx="4442">
                  <c:v>88.916300000000007</c:v>
                </c:pt>
                <c:pt idx="4443">
                  <c:v>88.913799999999995</c:v>
                </c:pt>
                <c:pt idx="4444">
                  <c:v>88.910799999999995</c:v>
                </c:pt>
                <c:pt idx="4445">
                  <c:v>88.907399999999996</c:v>
                </c:pt>
                <c:pt idx="4446">
                  <c:v>88.903700000000001</c:v>
                </c:pt>
                <c:pt idx="4447">
                  <c:v>88.899900000000002</c:v>
                </c:pt>
                <c:pt idx="4448">
                  <c:v>88.896100000000004</c:v>
                </c:pt>
                <c:pt idx="4449">
                  <c:v>88.891099999999994</c:v>
                </c:pt>
                <c:pt idx="4450">
                  <c:v>88.887299999999996</c:v>
                </c:pt>
                <c:pt idx="4451">
                  <c:v>88.883299999999991</c:v>
                </c:pt>
                <c:pt idx="4452">
                  <c:v>88.878999999999948</c:v>
                </c:pt>
                <c:pt idx="4453">
                  <c:v>88.875599999999949</c:v>
                </c:pt>
                <c:pt idx="4454">
                  <c:v>88.871899999999982</c:v>
                </c:pt>
                <c:pt idx="4455">
                  <c:v>88.868499999999983</c:v>
                </c:pt>
                <c:pt idx="4456">
                  <c:v>88.86539999999998</c:v>
                </c:pt>
                <c:pt idx="4457">
                  <c:v>88.86269999999999</c:v>
                </c:pt>
                <c:pt idx="4458">
                  <c:v>88.860500000000002</c:v>
                </c:pt>
                <c:pt idx="4459">
                  <c:v>88.858699999999999</c:v>
                </c:pt>
                <c:pt idx="4460">
                  <c:v>88.856899999999982</c:v>
                </c:pt>
                <c:pt idx="4461">
                  <c:v>88.854900000000001</c:v>
                </c:pt>
                <c:pt idx="4462">
                  <c:v>88.853099999999998</c:v>
                </c:pt>
                <c:pt idx="4463">
                  <c:v>88.850699999999989</c:v>
                </c:pt>
                <c:pt idx="4464">
                  <c:v>88.848299999999995</c:v>
                </c:pt>
                <c:pt idx="4465">
                  <c:v>88.846000000000004</c:v>
                </c:pt>
                <c:pt idx="4466">
                  <c:v>88.842799999999983</c:v>
                </c:pt>
                <c:pt idx="4467">
                  <c:v>88.840700000000012</c:v>
                </c:pt>
                <c:pt idx="4468">
                  <c:v>88.838999999999999</c:v>
                </c:pt>
                <c:pt idx="4469">
                  <c:v>88.837599999999995</c:v>
                </c:pt>
                <c:pt idx="4470">
                  <c:v>88.836600000000004</c:v>
                </c:pt>
                <c:pt idx="4471">
                  <c:v>88.834199999999996</c:v>
                </c:pt>
                <c:pt idx="4472">
                  <c:v>88.831500000000005</c:v>
                </c:pt>
                <c:pt idx="4473">
                  <c:v>88.828899999999948</c:v>
                </c:pt>
                <c:pt idx="4474">
                  <c:v>88.825199999999981</c:v>
                </c:pt>
                <c:pt idx="4475">
                  <c:v>88.822499999999948</c:v>
                </c:pt>
                <c:pt idx="4476">
                  <c:v>88.8202</c:v>
                </c:pt>
                <c:pt idx="4477">
                  <c:v>88.817600000000027</c:v>
                </c:pt>
                <c:pt idx="4478">
                  <c:v>88.814899999999994</c:v>
                </c:pt>
                <c:pt idx="4479">
                  <c:v>88.811700000000002</c:v>
                </c:pt>
                <c:pt idx="4480">
                  <c:v>88.808699999999988</c:v>
                </c:pt>
                <c:pt idx="4481">
                  <c:v>88.805799999999948</c:v>
                </c:pt>
                <c:pt idx="4482">
                  <c:v>88.802299999999988</c:v>
                </c:pt>
                <c:pt idx="4483">
                  <c:v>88.799800000000005</c:v>
                </c:pt>
                <c:pt idx="4484">
                  <c:v>88.797900000000027</c:v>
                </c:pt>
                <c:pt idx="4485">
                  <c:v>88.796200000000027</c:v>
                </c:pt>
                <c:pt idx="4486">
                  <c:v>88.795000000000002</c:v>
                </c:pt>
                <c:pt idx="4487">
                  <c:v>88.792599999999993</c:v>
                </c:pt>
                <c:pt idx="4488">
                  <c:v>88.79</c:v>
                </c:pt>
                <c:pt idx="4489">
                  <c:v>88.787300000000002</c:v>
                </c:pt>
                <c:pt idx="4490">
                  <c:v>88.783500000000004</c:v>
                </c:pt>
                <c:pt idx="4491">
                  <c:v>88.780600000000007</c:v>
                </c:pt>
                <c:pt idx="4492">
                  <c:v>88.777999999999992</c:v>
                </c:pt>
                <c:pt idx="4493">
                  <c:v>88.775599999999983</c:v>
                </c:pt>
                <c:pt idx="4494">
                  <c:v>88.772999999999982</c:v>
                </c:pt>
                <c:pt idx="4495">
                  <c:v>88.77</c:v>
                </c:pt>
                <c:pt idx="4496">
                  <c:v>88.766400000000004</c:v>
                </c:pt>
                <c:pt idx="4497">
                  <c:v>88.762699999999995</c:v>
                </c:pt>
                <c:pt idx="4498">
                  <c:v>88.758899999999983</c:v>
                </c:pt>
                <c:pt idx="4499">
                  <c:v>88.754000000000005</c:v>
                </c:pt>
                <c:pt idx="4500">
                  <c:v>88.750299999999996</c:v>
                </c:pt>
                <c:pt idx="4501">
                  <c:v>88.747000000000227</c:v>
                </c:pt>
                <c:pt idx="4502">
                  <c:v>88.743499999999997</c:v>
                </c:pt>
                <c:pt idx="4503">
                  <c:v>88.740200000000499</c:v>
                </c:pt>
                <c:pt idx="4504">
                  <c:v>88.736599999999996</c:v>
                </c:pt>
                <c:pt idx="4505">
                  <c:v>88.733099999999993</c:v>
                </c:pt>
                <c:pt idx="4506">
                  <c:v>88.729799999999983</c:v>
                </c:pt>
                <c:pt idx="4507">
                  <c:v>88.726299999999995</c:v>
                </c:pt>
                <c:pt idx="4508">
                  <c:v>88.723699999999994</c:v>
                </c:pt>
                <c:pt idx="4509">
                  <c:v>88.721599999999995</c:v>
                </c:pt>
                <c:pt idx="4510">
                  <c:v>88.719800000000006</c:v>
                </c:pt>
                <c:pt idx="4511">
                  <c:v>88.719600000000227</c:v>
                </c:pt>
                <c:pt idx="4512">
                  <c:v>88.717700000000022</c:v>
                </c:pt>
                <c:pt idx="4513">
                  <c:v>88.715000000000003</c:v>
                </c:pt>
                <c:pt idx="4514">
                  <c:v>88.712300000000013</c:v>
                </c:pt>
                <c:pt idx="4515">
                  <c:v>88.709100000000007</c:v>
                </c:pt>
                <c:pt idx="4516">
                  <c:v>88.706500000000005</c:v>
                </c:pt>
                <c:pt idx="4517">
                  <c:v>88.704200000000327</c:v>
                </c:pt>
                <c:pt idx="4518">
                  <c:v>88.702000000000012</c:v>
                </c:pt>
                <c:pt idx="4519">
                  <c:v>88.700100000000006</c:v>
                </c:pt>
                <c:pt idx="4520">
                  <c:v>88.697400000000002</c:v>
                </c:pt>
                <c:pt idx="4521">
                  <c:v>88.694400000000002</c:v>
                </c:pt>
                <c:pt idx="4522">
                  <c:v>88.691300000000012</c:v>
                </c:pt>
                <c:pt idx="4523">
                  <c:v>88.688199999999981</c:v>
                </c:pt>
                <c:pt idx="4524">
                  <c:v>88.68559999999998</c:v>
                </c:pt>
                <c:pt idx="4525">
                  <c:v>88.683399999999978</c:v>
                </c:pt>
                <c:pt idx="4526">
                  <c:v>88.6815</c:v>
                </c:pt>
                <c:pt idx="4527">
                  <c:v>88.679799999999958</c:v>
                </c:pt>
                <c:pt idx="4528">
                  <c:v>88.678399999999414</c:v>
                </c:pt>
                <c:pt idx="4529">
                  <c:v>88.675799999999342</c:v>
                </c:pt>
                <c:pt idx="4530">
                  <c:v>88.673099999999948</c:v>
                </c:pt>
                <c:pt idx="4531">
                  <c:v>88.670299999999983</c:v>
                </c:pt>
                <c:pt idx="4532">
                  <c:v>88.666799999999981</c:v>
                </c:pt>
                <c:pt idx="4533">
                  <c:v>88.664199999999994</c:v>
                </c:pt>
                <c:pt idx="4534">
                  <c:v>88.661799999999999</c:v>
                </c:pt>
                <c:pt idx="4535">
                  <c:v>88.65949999999998</c:v>
                </c:pt>
                <c:pt idx="4536">
                  <c:v>88.657999999999987</c:v>
                </c:pt>
                <c:pt idx="4537">
                  <c:v>88.655699999999982</c:v>
                </c:pt>
                <c:pt idx="4538">
                  <c:v>88.652499999999989</c:v>
                </c:pt>
                <c:pt idx="4539">
                  <c:v>88.648699999999991</c:v>
                </c:pt>
                <c:pt idx="4540">
                  <c:v>88.644200000000026</c:v>
                </c:pt>
                <c:pt idx="4541">
                  <c:v>88.640100000000004</c:v>
                </c:pt>
                <c:pt idx="4542">
                  <c:v>88.636299999999991</c:v>
                </c:pt>
                <c:pt idx="4543">
                  <c:v>88.632699999999986</c:v>
                </c:pt>
                <c:pt idx="4544">
                  <c:v>88.629299999999986</c:v>
                </c:pt>
                <c:pt idx="4545">
                  <c:v>88.626299999999986</c:v>
                </c:pt>
                <c:pt idx="4546">
                  <c:v>88.622899999999959</c:v>
                </c:pt>
                <c:pt idx="4547">
                  <c:v>88.619200000000006</c:v>
                </c:pt>
                <c:pt idx="4548">
                  <c:v>88.616600000000005</c:v>
                </c:pt>
                <c:pt idx="4549">
                  <c:v>88.613600000000005</c:v>
                </c:pt>
                <c:pt idx="4550">
                  <c:v>88.610699999999994</c:v>
                </c:pt>
                <c:pt idx="4551">
                  <c:v>88.608099999999979</c:v>
                </c:pt>
                <c:pt idx="4552">
                  <c:v>88.605699999999999</c:v>
                </c:pt>
                <c:pt idx="4553">
                  <c:v>88.603699999999989</c:v>
                </c:pt>
                <c:pt idx="4554">
                  <c:v>88.601500000000001</c:v>
                </c:pt>
                <c:pt idx="4555">
                  <c:v>88.598799999999983</c:v>
                </c:pt>
                <c:pt idx="4556">
                  <c:v>88.596400000000003</c:v>
                </c:pt>
                <c:pt idx="4557">
                  <c:v>88.593599999999995</c:v>
                </c:pt>
                <c:pt idx="4558">
                  <c:v>88.590900000000005</c:v>
                </c:pt>
                <c:pt idx="4559">
                  <c:v>88.588399999999979</c:v>
                </c:pt>
                <c:pt idx="4560">
                  <c:v>88.586100000000002</c:v>
                </c:pt>
                <c:pt idx="4561">
                  <c:v>88.583799999999982</c:v>
                </c:pt>
                <c:pt idx="4562">
                  <c:v>88.581599999999995</c:v>
                </c:pt>
                <c:pt idx="4563">
                  <c:v>88.578899999999948</c:v>
                </c:pt>
                <c:pt idx="4564">
                  <c:v>88.575799999999958</c:v>
                </c:pt>
                <c:pt idx="4565">
                  <c:v>88.573299999999989</c:v>
                </c:pt>
                <c:pt idx="4566">
                  <c:v>88.570699999999988</c:v>
                </c:pt>
                <c:pt idx="4567">
                  <c:v>88.568299999999994</c:v>
                </c:pt>
                <c:pt idx="4568">
                  <c:v>88.566000000000003</c:v>
                </c:pt>
                <c:pt idx="4569">
                  <c:v>88.564099999999996</c:v>
                </c:pt>
                <c:pt idx="4570">
                  <c:v>88.5625</c:v>
                </c:pt>
                <c:pt idx="4571">
                  <c:v>88.561000000000007</c:v>
                </c:pt>
                <c:pt idx="4572">
                  <c:v>88.559100000000001</c:v>
                </c:pt>
                <c:pt idx="4573">
                  <c:v>88.557000000000002</c:v>
                </c:pt>
                <c:pt idx="4574">
                  <c:v>88.554599999999994</c:v>
                </c:pt>
                <c:pt idx="4575">
                  <c:v>88.552099999999982</c:v>
                </c:pt>
                <c:pt idx="4576">
                  <c:v>88.549800000000005</c:v>
                </c:pt>
                <c:pt idx="4577">
                  <c:v>88.546499999999995</c:v>
                </c:pt>
                <c:pt idx="4578">
                  <c:v>88.544200000000586</c:v>
                </c:pt>
                <c:pt idx="4579">
                  <c:v>88.542100000000005</c:v>
                </c:pt>
                <c:pt idx="4580">
                  <c:v>88.540099999999995</c:v>
                </c:pt>
                <c:pt idx="4581">
                  <c:v>88.538299999999992</c:v>
                </c:pt>
                <c:pt idx="4582">
                  <c:v>88.534999999999997</c:v>
                </c:pt>
                <c:pt idx="4583">
                  <c:v>88.531300000000002</c:v>
                </c:pt>
                <c:pt idx="4584">
                  <c:v>88.5274</c:v>
                </c:pt>
                <c:pt idx="4585">
                  <c:v>88.521999999999991</c:v>
                </c:pt>
                <c:pt idx="4586">
                  <c:v>88.517899999999997</c:v>
                </c:pt>
                <c:pt idx="4587">
                  <c:v>88.514200000000542</c:v>
                </c:pt>
                <c:pt idx="4588">
                  <c:v>88.5107</c:v>
                </c:pt>
                <c:pt idx="4589">
                  <c:v>88.508299999999991</c:v>
                </c:pt>
                <c:pt idx="4590">
                  <c:v>88.504999999999995</c:v>
                </c:pt>
                <c:pt idx="4591">
                  <c:v>88.501300000000001</c:v>
                </c:pt>
                <c:pt idx="4592">
                  <c:v>88.497700000000023</c:v>
                </c:pt>
                <c:pt idx="4593">
                  <c:v>88.494400000000027</c:v>
                </c:pt>
                <c:pt idx="4594">
                  <c:v>88.491000000000227</c:v>
                </c:pt>
                <c:pt idx="4595">
                  <c:v>88.488299999999995</c:v>
                </c:pt>
                <c:pt idx="4596">
                  <c:v>88.486099999999993</c:v>
                </c:pt>
                <c:pt idx="4597">
                  <c:v>88.484200000000499</c:v>
                </c:pt>
                <c:pt idx="4598">
                  <c:v>88.483800000000002</c:v>
                </c:pt>
                <c:pt idx="4599">
                  <c:v>88.482299999999995</c:v>
                </c:pt>
                <c:pt idx="4600">
                  <c:v>88.48</c:v>
                </c:pt>
                <c:pt idx="4601">
                  <c:v>88.4773</c:v>
                </c:pt>
                <c:pt idx="4602">
                  <c:v>88.474400000000003</c:v>
                </c:pt>
                <c:pt idx="4603">
                  <c:v>88.471800000000002</c:v>
                </c:pt>
                <c:pt idx="4604">
                  <c:v>88.469399999999993</c:v>
                </c:pt>
                <c:pt idx="4605">
                  <c:v>88.467100000000514</c:v>
                </c:pt>
                <c:pt idx="4606">
                  <c:v>88.465000000000003</c:v>
                </c:pt>
                <c:pt idx="4607">
                  <c:v>88.462400000000002</c:v>
                </c:pt>
                <c:pt idx="4608">
                  <c:v>88.459400000000002</c:v>
                </c:pt>
                <c:pt idx="4609">
                  <c:v>88.456199999999995</c:v>
                </c:pt>
                <c:pt idx="4610">
                  <c:v>88.453500000000005</c:v>
                </c:pt>
                <c:pt idx="4611">
                  <c:v>88.450900000000004</c:v>
                </c:pt>
                <c:pt idx="4612">
                  <c:v>88.448499999999996</c:v>
                </c:pt>
                <c:pt idx="4613">
                  <c:v>88.446399999999997</c:v>
                </c:pt>
                <c:pt idx="4614">
                  <c:v>88.444700000000026</c:v>
                </c:pt>
                <c:pt idx="4615">
                  <c:v>88.442800000000005</c:v>
                </c:pt>
                <c:pt idx="4616">
                  <c:v>88.440200000000601</c:v>
                </c:pt>
                <c:pt idx="4617">
                  <c:v>88.437100000000427</c:v>
                </c:pt>
                <c:pt idx="4618">
                  <c:v>88.433700000000002</c:v>
                </c:pt>
                <c:pt idx="4619">
                  <c:v>88.430300000000003</c:v>
                </c:pt>
                <c:pt idx="4620">
                  <c:v>88.426900000000003</c:v>
                </c:pt>
                <c:pt idx="4621">
                  <c:v>88.423599999999993</c:v>
                </c:pt>
                <c:pt idx="4622">
                  <c:v>88.420100000000005</c:v>
                </c:pt>
                <c:pt idx="4623">
                  <c:v>88.417400000000427</c:v>
                </c:pt>
                <c:pt idx="4624">
                  <c:v>88.414700000000025</c:v>
                </c:pt>
                <c:pt idx="4625">
                  <c:v>88.411500000000558</c:v>
                </c:pt>
                <c:pt idx="4626">
                  <c:v>88.408000000000001</c:v>
                </c:pt>
                <c:pt idx="4627">
                  <c:v>88.4054</c:v>
                </c:pt>
                <c:pt idx="4628">
                  <c:v>88.4024</c:v>
                </c:pt>
                <c:pt idx="4629">
                  <c:v>88.399500000000003</c:v>
                </c:pt>
                <c:pt idx="4630">
                  <c:v>88.396600000000007</c:v>
                </c:pt>
                <c:pt idx="4631">
                  <c:v>88.3934</c:v>
                </c:pt>
                <c:pt idx="4632">
                  <c:v>88.39</c:v>
                </c:pt>
                <c:pt idx="4633">
                  <c:v>88.386099999999999</c:v>
                </c:pt>
                <c:pt idx="4634">
                  <c:v>88.38209999999998</c:v>
                </c:pt>
                <c:pt idx="4635">
                  <c:v>88.378299999999982</c:v>
                </c:pt>
                <c:pt idx="4636">
                  <c:v>88.374899999999982</c:v>
                </c:pt>
                <c:pt idx="4637">
                  <c:v>88.371799999999979</c:v>
                </c:pt>
                <c:pt idx="4638">
                  <c:v>88.369</c:v>
                </c:pt>
                <c:pt idx="4639">
                  <c:v>88.367099999999994</c:v>
                </c:pt>
                <c:pt idx="4640">
                  <c:v>88.365200000000002</c:v>
                </c:pt>
                <c:pt idx="4641">
                  <c:v>88.362799999999979</c:v>
                </c:pt>
                <c:pt idx="4642">
                  <c:v>88.359899999999982</c:v>
                </c:pt>
                <c:pt idx="4643">
                  <c:v>88.357600000000005</c:v>
                </c:pt>
                <c:pt idx="4644">
                  <c:v>88.35499999999999</c:v>
                </c:pt>
                <c:pt idx="4645">
                  <c:v>88.352499999999978</c:v>
                </c:pt>
                <c:pt idx="4646">
                  <c:v>88.350200000000001</c:v>
                </c:pt>
                <c:pt idx="4647">
                  <c:v>88.347700000000003</c:v>
                </c:pt>
                <c:pt idx="4648">
                  <c:v>88.3459</c:v>
                </c:pt>
                <c:pt idx="4649">
                  <c:v>88.344499999999996</c:v>
                </c:pt>
                <c:pt idx="4650">
                  <c:v>88.343199999999996</c:v>
                </c:pt>
                <c:pt idx="4651">
                  <c:v>88.341800000000006</c:v>
                </c:pt>
                <c:pt idx="4652">
                  <c:v>88.339200000000005</c:v>
                </c:pt>
                <c:pt idx="4653">
                  <c:v>88.336200000000005</c:v>
                </c:pt>
                <c:pt idx="4654">
                  <c:v>88.333299999999994</c:v>
                </c:pt>
                <c:pt idx="4655">
                  <c:v>88.328899999999948</c:v>
                </c:pt>
                <c:pt idx="4656">
                  <c:v>88.32559999999998</c:v>
                </c:pt>
                <c:pt idx="4657">
                  <c:v>88.322699999999998</c:v>
                </c:pt>
                <c:pt idx="4658">
                  <c:v>88.319800000000001</c:v>
                </c:pt>
                <c:pt idx="4659">
                  <c:v>88.316400000000002</c:v>
                </c:pt>
                <c:pt idx="4660">
                  <c:v>88.313000000000002</c:v>
                </c:pt>
                <c:pt idx="4661">
                  <c:v>88.309299999999993</c:v>
                </c:pt>
                <c:pt idx="4662">
                  <c:v>88.305599999999998</c:v>
                </c:pt>
                <c:pt idx="4663">
                  <c:v>88.302099999999982</c:v>
                </c:pt>
                <c:pt idx="4664">
                  <c:v>88.298000000000002</c:v>
                </c:pt>
                <c:pt idx="4665">
                  <c:v>88.294900000000027</c:v>
                </c:pt>
                <c:pt idx="4666">
                  <c:v>88.292100000000005</c:v>
                </c:pt>
                <c:pt idx="4667">
                  <c:v>88.288899999999998</c:v>
                </c:pt>
                <c:pt idx="4668">
                  <c:v>88.286100000000005</c:v>
                </c:pt>
                <c:pt idx="4669">
                  <c:v>88.282600000000002</c:v>
                </c:pt>
                <c:pt idx="4670">
                  <c:v>88.2791</c:v>
                </c:pt>
                <c:pt idx="4671">
                  <c:v>88.275899999999979</c:v>
                </c:pt>
                <c:pt idx="4672">
                  <c:v>88.271799999999999</c:v>
                </c:pt>
                <c:pt idx="4673">
                  <c:v>88.269000000000005</c:v>
                </c:pt>
                <c:pt idx="4674">
                  <c:v>88.2667</c:v>
                </c:pt>
                <c:pt idx="4675">
                  <c:v>88.264700000000005</c:v>
                </c:pt>
                <c:pt idx="4676">
                  <c:v>88.264300000000006</c:v>
                </c:pt>
                <c:pt idx="4677">
                  <c:v>88.262299999999996</c:v>
                </c:pt>
                <c:pt idx="4678">
                  <c:v>88.259799999999998</c:v>
                </c:pt>
                <c:pt idx="4679">
                  <c:v>88.257199999999997</c:v>
                </c:pt>
                <c:pt idx="4680">
                  <c:v>88.254199999999997</c:v>
                </c:pt>
                <c:pt idx="4681">
                  <c:v>88.2517</c:v>
                </c:pt>
                <c:pt idx="4682">
                  <c:v>88.249500000000026</c:v>
                </c:pt>
                <c:pt idx="4683">
                  <c:v>88.247600000000588</c:v>
                </c:pt>
                <c:pt idx="4684">
                  <c:v>88.245700000000014</c:v>
                </c:pt>
                <c:pt idx="4685">
                  <c:v>88.242900000000006</c:v>
                </c:pt>
                <c:pt idx="4686">
                  <c:v>88.239800000000002</c:v>
                </c:pt>
                <c:pt idx="4687">
                  <c:v>88.236700000000013</c:v>
                </c:pt>
                <c:pt idx="4688">
                  <c:v>88.2333</c:v>
                </c:pt>
                <c:pt idx="4689">
                  <c:v>88.230500000000006</c:v>
                </c:pt>
                <c:pt idx="4690">
                  <c:v>88.227999999999994</c:v>
                </c:pt>
                <c:pt idx="4691">
                  <c:v>88.225200000000001</c:v>
                </c:pt>
                <c:pt idx="4692">
                  <c:v>88.222099999999998</c:v>
                </c:pt>
                <c:pt idx="4693">
                  <c:v>88.219300000000004</c:v>
                </c:pt>
                <c:pt idx="4694">
                  <c:v>88.216399999999993</c:v>
                </c:pt>
                <c:pt idx="4695">
                  <c:v>88.213600000000127</c:v>
                </c:pt>
                <c:pt idx="4696">
                  <c:v>88.210899999999995</c:v>
                </c:pt>
                <c:pt idx="4697">
                  <c:v>88.208200000000005</c:v>
                </c:pt>
                <c:pt idx="4698">
                  <c:v>88.205799999999982</c:v>
                </c:pt>
                <c:pt idx="4699">
                  <c:v>88.203199999999995</c:v>
                </c:pt>
                <c:pt idx="4700">
                  <c:v>88.2</c:v>
                </c:pt>
                <c:pt idx="4701">
                  <c:v>88.1965</c:v>
                </c:pt>
                <c:pt idx="4702">
                  <c:v>88.192599999999999</c:v>
                </c:pt>
                <c:pt idx="4703">
                  <c:v>88.18859999999998</c:v>
                </c:pt>
                <c:pt idx="4704">
                  <c:v>88.184699999999992</c:v>
                </c:pt>
                <c:pt idx="4705">
                  <c:v>88.179599999999979</c:v>
                </c:pt>
                <c:pt idx="4706">
                  <c:v>88.175899999999658</c:v>
                </c:pt>
                <c:pt idx="4707">
                  <c:v>88.172499999999758</c:v>
                </c:pt>
                <c:pt idx="4708">
                  <c:v>88.168999999999983</c:v>
                </c:pt>
                <c:pt idx="4709">
                  <c:v>88.1661</c:v>
                </c:pt>
                <c:pt idx="4710">
                  <c:v>88.16249999999998</c:v>
                </c:pt>
                <c:pt idx="4711">
                  <c:v>88.159099999999981</c:v>
                </c:pt>
                <c:pt idx="4712">
                  <c:v>88.155899999999988</c:v>
                </c:pt>
                <c:pt idx="4713">
                  <c:v>88.152499999999989</c:v>
                </c:pt>
                <c:pt idx="4714">
                  <c:v>88.149900000000002</c:v>
                </c:pt>
                <c:pt idx="4715">
                  <c:v>88.147800000000004</c:v>
                </c:pt>
                <c:pt idx="4716">
                  <c:v>88.145600000000002</c:v>
                </c:pt>
                <c:pt idx="4717">
                  <c:v>88.143900000000002</c:v>
                </c:pt>
                <c:pt idx="4718">
                  <c:v>88.141300000000001</c:v>
                </c:pt>
                <c:pt idx="4719">
                  <c:v>88.138699999999986</c:v>
                </c:pt>
                <c:pt idx="4720">
                  <c:v>88.136200000000002</c:v>
                </c:pt>
                <c:pt idx="4721">
                  <c:v>88.132899999999978</c:v>
                </c:pt>
                <c:pt idx="4722">
                  <c:v>88.130600000000001</c:v>
                </c:pt>
                <c:pt idx="4723">
                  <c:v>88.128499999999988</c:v>
                </c:pt>
                <c:pt idx="4724">
                  <c:v>88.126299999999986</c:v>
                </c:pt>
                <c:pt idx="4725">
                  <c:v>88.123599999999982</c:v>
                </c:pt>
                <c:pt idx="4726">
                  <c:v>88.121499999999983</c:v>
                </c:pt>
                <c:pt idx="4727">
                  <c:v>88.118899999999982</c:v>
                </c:pt>
                <c:pt idx="4728">
                  <c:v>88.116500000000002</c:v>
                </c:pt>
                <c:pt idx="4729">
                  <c:v>88.114199999999997</c:v>
                </c:pt>
                <c:pt idx="4730">
                  <c:v>88.110500000000002</c:v>
                </c:pt>
                <c:pt idx="4731">
                  <c:v>88.106799999999978</c:v>
                </c:pt>
                <c:pt idx="4732">
                  <c:v>88.103099999999998</c:v>
                </c:pt>
                <c:pt idx="4733">
                  <c:v>88.099400000000003</c:v>
                </c:pt>
                <c:pt idx="4734">
                  <c:v>88.0959</c:v>
                </c:pt>
                <c:pt idx="4735">
                  <c:v>88.0929</c:v>
                </c:pt>
                <c:pt idx="4736">
                  <c:v>88.090500000000006</c:v>
                </c:pt>
                <c:pt idx="4737">
                  <c:v>88.088200000000001</c:v>
                </c:pt>
                <c:pt idx="4738">
                  <c:v>88.087199999999996</c:v>
                </c:pt>
                <c:pt idx="4739">
                  <c:v>88.085099999999983</c:v>
                </c:pt>
                <c:pt idx="4740">
                  <c:v>88.082099999999983</c:v>
                </c:pt>
                <c:pt idx="4741">
                  <c:v>88.078699999999998</c:v>
                </c:pt>
                <c:pt idx="4742">
                  <c:v>88.075099999999978</c:v>
                </c:pt>
                <c:pt idx="4743">
                  <c:v>88.071699999999993</c:v>
                </c:pt>
                <c:pt idx="4744">
                  <c:v>88.068600000000004</c:v>
                </c:pt>
                <c:pt idx="4745">
                  <c:v>88.065600000000003</c:v>
                </c:pt>
                <c:pt idx="4746">
                  <c:v>88.062200000000004</c:v>
                </c:pt>
                <c:pt idx="4747">
                  <c:v>88.058499999999981</c:v>
                </c:pt>
                <c:pt idx="4748">
                  <c:v>88.054500000000004</c:v>
                </c:pt>
                <c:pt idx="4749">
                  <c:v>88.0505</c:v>
                </c:pt>
                <c:pt idx="4750">
                  <c:v>88.046499999999995</c:v>
                </c:pt>
                <c:pt idx="4751">
                  <c:v>88.042900000000003</c:v>
                </c:pt>
                <c:pt idx="4752">
                  <c:v>88.039699999999996</c:v>
                </c:pt>
                <c:pt idx="4753">
                  <c:v>88.036799999999999</c:v>
                </c:pt>
                <c:pt idx="4754">
                  <c:v>88.034899999999993</c:v>
                </c:pt>
                <c:pt idx="4755">
                  <c:v>88.032200000000003</c:v>
                </c:pt>
                <c:pt idx="4756">
                  <c:v>88.028899999999979</c:v>
                </c:pt>
                <c:pt idx="4757">
                  <c:v>88.025699999999986</c:v>
                </c:pt>
                <c:pt idx="4758">
                  <c:v>88.022699999999986</c:v>
                </c:pt>
                <c:pt idx="4759">
                  <c:v>88.019400000000005</c:v>
                </c:pt>
                <c:pt idx="4760">
                  <c:v>88.016800000000003</c:v>
                </c:pt>
                <c:pt idx="4761">
                  <c:v>88.014200000000542</c:v>
                </c:pt>
                <c:pt idx="4762">
                  <c:v>88.011100000000027</c:v>
                </c:pt>
                <c:pt idx="4763">
                  <c:v>88.008099999999999</c:v>
                </c:pt>
                <c:pt idx="4764">
                  <c:v>88.004900000000006</c:v>
                </c:pt>
                <c:pt idx="4765">
                  <c:v>88.0017</c:v>
                </c:pt>
                <c:pt idx="4766">
                  <c:v>87.998800000000003</c:v>
                </c:pt>
                <c:pt idx="4767">
                  <c:v>87.995400000000004</c:v>
                </c:pt>
                <c:pt idx="4768">
                  <c:v>87.992900000000006</c:v>
                </c:pt>
                <c:pt idx="4769">
                  <c:v>87.990799999999993</c:v>
                </c:pt>
                <c:pt idx="4770">
                  <c:v>87.988500000000002</c:v>
                </c:pt>
                <c:pt idx="4771">
                  <c:v>87.986500000000007</c:v>
                </c:pt>
                <c:pt idx="4772">
                  <c:v>87.983700000000013</c:v>
                </c:pt>
                <c:pt idx="4773">
                  <c:v>87.980800000000002</c:v>
                </c:pt>
                <c:pt idx="4774">
                  <c:v>87.978099999999998</c:v>
                </c:pt>
                <c:pt idx="4775">
                  <c:v>87.974400000000003</c:v>
                </c:pt>
                <c:pt idx="4776">
                  <c:v>87.971800000000002</c:v>
                </c:pt>
                <c:pt idx="4777">
                  <c:v>87.969099999999997</c:v>
                </c:pt>
                <c:pt idx="4778">
                  <c:v>87.965999999999994</c:v>
                </c:pt>
                <c:pt idx="4779">
                  <c:v>87.963600000000127</c:v>
                </c:pt>
                <c:pt idx="4780">
                  <c:v>87.960800000000006</c:v>
                </c:pt>
                <c:pt idx="4781">
                  <c:v>87.958100000000002</c:v>
                </c:pt>
                <c:pt idx="4782">
                  <c:v>87.955600000000004</c:v>
                </c:pt>
                <c:pt idx="4783">
                  <c:v>87.952799999999982</c:v>
                </c:pt>
                <c:pt idx="4784">
                  <c:v>87.950800000000001</c:v>
                </c:pt>
                <c:pt idx="4785">
                  <c:v>87.949000000000026</c:v>
                </c:pt>
                <c:pt idx="4786">
                  <c:v>87.947000000000529</c:v>
                </c:pt>
                <c:pt idx="4787">
                  <c:v>87.945099999999996</c:v>
                </c:pt>
                <c:pt idx="4788">
                  <c:v>87.942600000000027</c:v>
                </c:pt>
                <c:pt idx="4789">
                  <c:v>87.940100000000427</c:v>
                </c:pt>
                <c:pt idx="4790">
                  <c:v>87.937799999999996</c:v>
                </c:pt>
                <c:pt idx="4791">
                  <c:v>87.935599999999994</c:v>
                </c:pt>
                <c:pt idx="4792">
                  <c:v>87.933099999999996</c:v>
                </c:pt>
                <c:pt idx="4793">
                  <c:v>87.931100000000427</c:v>
                </c:pt>
                <c:pt idx="4794">
                  <c:v>87.929000000000002</c:v>
                </c:pt>
                <c:pt idx="4795">
                  <c:v>87.926500000000004</c:v>
                </c:pt>
                <c:pt idx="4796">
                  <c:v>87.924300000000002</c:v>
                </c:pt>
                <c:pt idx="4797">
                  <c:v>87.921800000000005</c:v>
                </c:pt>
                <c:pt idx="4798">
                  <c:v>87.919300000000007</c:v>
                </c:pt>
                <c:pt idx="4799">
                  <c:v>87.917000000000499</c:v>
                </c:pt>
                <c:pt idx="4800">
                  <c:v>87.914300000000026</c:v>
                </c:pt>
                <c:pt idx="4801">
                  <c:v>87.912300000000002</c:v>
                </c:pt>
                <c:pt idx="4802">
                  <c:v>87.910200000000543</c:v>
                </c:pt>
                <c:pt idx="4803">
                  <c:v>87.907700000000006</c:v>
                </c:pt>
                <c:pt idx="4804">
                  <c:v>87.905000000000001</c:v>
                </c:pt>
                <c:pt idx="4805">
                  <c:v>87.901799999999994</c:v>
                </c:pt>
                <c:pt idx="4806">
                  <c:v>87.898600000000002</c:v>
                </c:pt>
                <c:pt idx="4807">
                  <c:v>87.895299999999992</c:v>
                </c:pt>
                <c:pt idx="4808">
                  <c:v>87.8904</c:v>
                </c:pt>
                <c:pt idx="4809">
                  <c:v>87.885899999999978</c:v>
                </c:pt>
                <c:pt idx="4810">
                  <c:v>87.880899999999983</c:v>
                </c:pt>
                <c:pt idx="4811">
                  <c:v>87.875799999999558</c:v>
                </c:pt>
                <c:pt idx="4812">
                  <c:v>87.871099999999998</c:v>
                </c:pt>
                <c:pt idx="4813">
                  <c:v>87.866600000000005</c:v>
                </c:pt>
                <c:pt idx="4814">
                  <c:v>87.862499999999983</c:v>
                </c:pt>
                <c:pt idx="4815">
                  <c:v>87.858799999999988</c:v>
                </c:pt>
                <c:pt idx="4816">
                  <c:v>87.856200000000001</c:v>
                </c:pt>
                <c:pt idx="4817">
                  <c:v>87.8536</c:v>
                </c:pt>
                <c:pt idx="4818">
                  <c:v>87.850799999999978</c:v>
                </c:pt>
                <c:pt idx="4819">
                  <c:v>87.847600000000227</c:v>
                </c:pt>
                <c:pt idx="4820">
                  <c:v>87.845100000000002</c:v>
                </c:pt>
                <c:pt idx="4821">
                  <c:v>87.842200000000005</c:v>
                </c:pt>
                <c:pt idx="4822">
                  <c:v>87.839500000000001</c:v>
                </c:pt>
                <c:pt idx="4823">
                  <c:v>87.837000000000003</c:v>
                </c:pt>
                <c:pt idx="4824">
                  <c:v>87.834700000000012</c:v>
                </c:pt>
                <c:pt idx="4825">
                  <c:v>87.831800000000001</c:v>
                </c:pt>
                <c:pt idx="4826">
                  <c:v>87.82859999999998</c:v>
                </c:pt>
                <c:pt idx="4827">
                  <c:v>87.825299999999999</c:v>
                </c:pt>
                <c:pt idx="4828">
                  <c:v>87.822099999999978</c:v>
                </c:pt>
                <c:pt idx="4829">
                  <c:v>87.818899999999999</c:v>
                </c:pt>
                <c:pt idx="4830">
                  <c:v>87.816300000000012</c:v>
                </c:pt>
                <c:pt idx="4831">
                  <c:v>87.814099999999996</c:v>
                </c:pt>
                <c:pt idx="4832">
                  <c:v>87.812200000000004</c:v>
                </c:pt>
                <c:pt idx="4833">
                  <c:v>87.811099999999996</c:v>
                </c:pt>
                <c:pt idx="4834">
                  <c:v>87.80889999999998</c:v>
                </c:pt>
                <c:pt idx="4835">
                  <c:v>87.806200000000004</c:v>
                </c:pt>
                <c:pt idx="4836">
                  <c:v>87.8035</c:v>
                </c:pt>
                <c:pt idx="4837">
                  <c:v>87.8005</c:v>
                </c:pt>
                <c:pt idx="4838">
                  <c:v>87.798000000000002</c:v>
                </c:pt>
                <c:pt idx="4839">
                  <c:v>87.795699999999997</c:v>
                </c:pt>
                <c:pt idx="4840">
                  <c:v>87.793200000000027</c:v>
                </c:pt>
                <c:pt idx="4841">
                  <c:v>87.790200000000027</c:v>
                </c:pt>
                <c:pt idx="4842">
                  <c:v>87.787000000000006</c:v>
                </c:pt>
                <c:pt idx="4843">
                  <c:v>87.784000000000006</c:v>
                </c:pt>
                <c:pt idx="4844">
                  <c:v>87.781099999999995</c:v>
                </c:pt>
                <c:pt idx="4845">
                  <c:v>87.777699999999996</c:v>
                </c:pt>
                <c:pt idx="4846">
                  <c:v>87.775299999999987</c:v>
                </c:pt>
                <c:pt idx="4847">
                  <c:v>87.773200000000003</c:v>
                </c:pt>
                <c:pt idx="4848">
                  <c:v>87.771100000000004</c:v>
                </c:pt>
                <c:pt idx="4849">
                  <c:v>87.769200000000026</c:v>
                </c:pt>
                <c:pt idx="4850">
                  <c:v>87.766400000000004</c:v>
                </c:pt>
                <c:pt idx="4851">
                  <c:v>87.763599999999997</c:v>
                </c:pt>
                <c:pt idx="4852">
                  <c:v>87.760800000000003</c:v>
                </c:pt>
                <c:pt idx="4853">
                  <c:v>87.757000000000005</c:v>
                </c:pt>
                <c:pt idx="4854">
                  <c:v>87.753699999999995</c:v>
                </c:pt>
                <c:pt idx="4855">
                  <c:v>87.750200000000007</c:v>
                </c:pt>
                <c:pt idx="4856">
                  <c:v>87.746499999999997</c:v>
                </c:pt>
                <c:pt idx="4857">
                  <c:v>87.742900000000006</c:v>
                </c:pt>
                <c:pt idx="4858">
                  <c:v>87.739500000000007</c:v>
                </c:pt>
                <c:pt idx="4859">
                  <c:v>87.736199999999997</c:v>
                </c:pt>
                <c:pt idx="4860">
                  <c:v>87.732500000000002</c:v>
                </c:pt>
                <c:pt idx="4861">
                  <c:v>87.72829999999999</c:v>
                </c:pt>
                <c:pt idx="4862">
                  <c:v>87.723200000000006</c:v>
                </c:pt>
                <c:pt idx="4863">
                  <c:v>87.718100000000007</c:v>
                </c:pt>
                <c:pt idx="4864">
                  <c:v>87.713300000000004</c:v>
                </c:pt>
                <c:pt idx="4865">
                  <c:v>87.708699999999993</c:v>
                </c:pt>
                <c:pt idx="4866">
                  <c:v>87.703500000000005</c:v>
                </c:pt>
                <c:pt idx="4867">
                  <c:v>87.699299999999994</c:v>
                </c:pt>
                <c:pt idx="4868">
                  <c:v>87.694800000000001</c:v>
                </c:pt>
                <c:pt idx="4869">
                  <c:v>87.690200000000004</c:v>
                </c:pt>
                <c:pt idx="4870">
                  <c:v>87.687200000000004</c:v>
                </c:pt>
                <c:pt idx="4871">
                  <c:v>87.683799999999948</c:v>
                </c:pt>
                <c:pt idx="4872">
                  <c:v>87.680599999999998</c:v>
                </c:pt>
                <c:pt idx="4873">
                  <c:v>87.677699999999987</c:v>
                </c:pt>
                <c:pt idx="4874">
                  <c:v>87.675499999999758</c:v>
                </c:pt>
                <c:pt idx="4875">
                  <c:v>87.673399999999958</c:v>
                </c:pt>
                <c:pt idx="4876">
                  <c:v>87.670799999999858</c:v>
                </c:pt>
                <c:pt idx="4877">
                  <c:v>87.667900000000003</c:v>
                </c:pt>
                <c:pt idx="4878">
                  <c:v>87.66549999999998</c:v>
                </c:pt>
                <c:pt idx="4879">
                  <c:v>87.662899999999979</c:v>
                </c:pt>
                <c:pt idx="4880">
                  <c:v>87.660299999999992</c:v>
                </c:pt>
                <c:pt idx="4881">
                  <c:v>87.657999999999987</c:v>
                </c:pt>
                <c:pt idx="4882">
                  <c:v>87.654899999999998</c:v>
                </c:pt>
                <c:pt idx="4883">
                  <c:v>87.651600000000002</c:v>
                </c:pt>
                <c:pt idx="4884">
                  <c:v>87.647999999999996</c:v>
                </c:pt>
                <c:pt idx="4885">
                  <c:v>87.644499999999994</c:v>
                </c:pt>
                <c:pt idx="4886">
                  <c:v>87.641200000000026</c:v>
                </c:pt>
                <c:pt idx="4887">
                  <c:v>87.638299999999987</c:v>
                </c:pt>
                <c:pt idx="4888">
                  <c:v>87.635799999999989</c:v>
                </c:pt>
                <c:pt idx="4889">
                  <c:v>87.63369999999999</c:v>
                </c:pt>
                <c:pt idx="4890">
                  <c:v>87.631799999999998</c:v>
                </c:pt>
                <c:pt idx="4891">
                  <c:v>87.630200000000002</c:v>
                </c:pt>
                <c:pt idx="4892">
                  <c:v>87.627600000000001</c:v>
                </c:pt>
                <c:pt idx="4893">
                  <c:v>87.624799999999979</c:v>
                </c:pt>
                <c:pt idx="4894">
                  <c:v>87.621999999999986</c:v>
                </c:pt>
                <c:pt idx="4895">
                  <c:v>87.61869999999999</c:v>
                </c:pt>
                <c:pt idx="4896">
                  <c:v>87.616200000000006</c:v>
                </c:pt>
                <c:pt idx="4897">
                  <c:v>87.613699999999994</c:v>
                </c:pt>
                <c:pt idx="4898">
                  <c:v>87.611000000000004</c:v>
                </c:pt>
                <c:pt idx="4899">
                  <c:v>87.608299999999986</c:v>
                </c:pt>
                <c:pt idx="4900">
                  <c:v>87.605299999999986</c:v>
                </c:pt>
                <c:pt idx="4901">
                  <c:v>87.602399999999989</c:v>
                </c:pt>
                <c:pt idx="4902">
                  <c:v>87.599800000000002</c:v>
                </c:pt>
                <c:pt idx="4903">
                  <c:v>87.596500000000006</c:v>
                </c:pt>
                <c:pt idx="4904">
                  <c:v>87.593500000000006</c:v>
                </c:pt>
                <c:pt idx="4905">
                  <c:v>87.590199999999996</c:v>
                </c:pt>
                <c:pt idx="4906">
                  <c:v>87.586799999999982</c:v>
                </c:pt>
                <c:pt idx="4907">
                  <c:v>87.584800000000001</c:v>
                </c:pt>
                <c:pt idx="4908">
                  <c:v>87.582499999999982</c:v>
                </c:pt>
                <c:pt idx="4909">
                  <c:v>87.579799999999949</c:v>
                </c:pt>
                <c:pt idx="4910">
                  <c:v>87.577200000000005</c:v>
                </c:pt>
                <c:pt idx="4911">
                  <c:v>87.575099999999978</c:v>
                </c:pt>
                <c:pt idx="4912">
                  <c:v>87.572699999999998</c:v>
                </c:pt>
                <c:pt idx="4913">
                  <c:v>87.569900000000004</c:v>
                </c:pt>
                <c:pt idx="4914">
                  <c:v>87.566500000000005</c:v>
                </c:pt>
                <c:pt idx="4915">
                  <c:v>87.562000000000012</c:v>
                </c:pt>
                <c:pt idx="4916">
                  <c:v>87.557699999999997</c:v>
                </c:pt>
                <c:pt idx="4917">
                  <c:v>87.553600000000003</c:v>
                </c:pt>
                <c:pt idx="4918">
                  <c:v>87.549700000000001</c:v>
                </c:pt>
                <c:pt idx="4919">
                  <c:v>87.545199999999994</c:v>
                </c:pt>
                <c:pt idx="4920">
                  <c:v>87.541500000000127</c:v>
                </c:pt>
                <c:pt idx="4921">
                  <c:v>87.537600000000026</c:v>
                </c:pt>
                <c:pt idx="4922">
                  <c:v>87.5334</c:v>
                </c:pt>
                <c:pt idx="4923">
                  <c:v>87.5291</c:v>
                </c:pt>
                <c:pt idx="4924">
                  <c:v>87.525999999999982</c:v>
                </c:pt>
                <c:pt idx="4925">
                  <c:v>87.522699999999986</c:v>
                </c:pt>
                <c:pt idx="4926">
                  <c:v>87.5197</c:v>
                </c:pt>
                <c:pt idx="4927">
                  <c:v>87.517100000000127</c:v>
                </c:pt>
                <c:pt idx="4928">
                  <c:v>87.513999999999996</c:v>
                </c:pt>
                <c:pt idx="4929">
                  <c:v>87.510400000000004</c:v>
                </c:pt>
                <c:pt idx="4930">
                  <c:v>87.507000000000005</c:v>
                </c:pt>
                <c:pt idx="4931">
                  <c:v>87.503699999999995</c:v>
                </c:pt>
                <c:pt idx="4932">
                  <c:v>87.500299999999996</c:v>
                </c:pt>
                <c:pt idx="4933">
                  <c:v>87.497600000000588</c:v>
                </c:pt>
                <c:pt idx="4934">
                  <c:v>87.495099999999994</c:v>
                </c:pt>
                <c:pt idx="4935">
                  <c:v>87.4923</c:v>
                </c:pt>
                <c:pt idx="4936">
                  <c:v>87.489800000000002</c:v>
                </c:pt>
                <c:pt idx="4937">
                  <c:v>87.486800000000002</c:v>
                </c:pt>
                <c:pt idx="4938">
                  <c:v>87.483999999999995</c:v>
                </c:pt>
                <c:pt idx="4939">
                  <c:v>87.481300000000005</c:v>
                </c:pt>
                <c:pt idx="4940">
                  <c:v>87.477500000000006</c:v>
                </c:pt>
                <c:pt idx="4941">
                  <c:v>87.4739</c:v>
                </c:pt>
                <c:pt idx="4942">
                  <c:v>87.470200000000006</c:v>
                </c:pt>
                <c:pt idx="4943">
                  <c:v>87.466600000000227</c:v>
                </c:pt>
                <c:pt idx="4944">
                  <c:v>87.463600000000127</c:v>
                </c:pt>
                <c:pt idx="4945">
                  <c:v>87.460800000000006</c:v>
                </c:pt>
                <c:pt idx="4946">
                  <c:v>87.458200000000005</c:v>
                </c:pt>
                <c:pt idx="4947">
                  <c:v>87.455500000000001</c:v>
                </c:pt>
                <c:pt idx="4948">
                  <c:v>87.452500000000001</c:v>
                </c:pt>
                <c:pt idx="4949">
                  <c:v>87.449200000000602</c:v>
                </c:pt>
                <c:pt idx="4950">
                  <c:v>87.446200000000601</c:v>
                </c:pt>
                <c:pt idx="4951">
                  <c:v>87.443300000000022</c:v>
                </c:pt>
                <c:pt idx="4952">
                  <c:v>87.440000000000026</c:v>
                </c:pt>
                <c:pt idx="4953">
                  <c:v>87.437300000000022</c:v>
                </c:pt>
                <c:pt idx="4954">
                  <c:v>87.434300000000007</c:v>
                </c:pt>
                <c:pt idx="4955">
                  <c:v>87.430800000000005</c:v>
                </c:pt>
                <c:pt idx="4956">
                  <c:v>87.427499999999995</c:v>
                </c:pt>
                <c:pt idx="4957">
                  <c:v>87.424999999999997</c:v>
                </c:pt>
                <c:pt idx="4958">
                  <c:v>87.422399999999982</c:v>
                </c:pt>
                <c:pt idx="4959">
                  <c:v>87.42</c:v>
                </c:pt>
                <c:pt idx="4960">
                  <c:v>87.41760000000059</c:v>
                </c:pt>
                <c:pt idx="4961">
                  <c:v>87.414500000000601</c:v>
                </c:pt>
                <c:pt idx="4962">
                  <c:v>87.411000000000499</c:v>
                </c:pt>
                <c:pt idx="4963">
                  <c:v>87.407700000000006</c:v>
                </c:pt>
                <c:pt idx="4964">
                  <c:v>87.404500000000027</c:v>
                </c:pt>
                <c:pt idx="4965">
                  <c:v>87.400800000000004</c:v>
                </c:pt>
                <c:pt idx="4966">
                  <c:v>87.397999999999996</c:v>
                </c:pt>
                <c:pt idx="4967">
                  <c:v>87.395200000000003</c:v>
                </c:pt>
                <c:pt idx="4968">
                  <c:v>87.392099999999999</c:v>
                </c:pt>
                <c:pt idx="4969">
                  <c:v>87.389600000000002</c:v>
                </c:pt>
                <c:pt idx="4970">
                  <c:v>87.386600000000001</c:v>
                </c:pt>
                <c:pt idx="4971">
                  <c:v>87.383600000000001</c:v>
                </c:pt>
                <c:pt idx="4972">
                  <c:v>87.38069999999999</c:v>
                </c:pt>
                <c:pt idx="4973">
                  <c:v>87.377200000000002</c:v>
                </c:pt>
                <c:pt idx="4974">
                  <c:v>87.373899999999978</c:v>
                </c:pt>
                <c:pt idx="4975">
                  <c:v>87.370099999999979</c:v>
                </c:pt>
                <c:pt idx="4976">
                  <c:v>87.366299999999995</c:v>
                </c:pt>
                <c:pt idx="4977">
                  <c:v>87.363100000000003</c:v>
                </c:pt>
                <c:pt idx="4978">
                  <c:v>87.360100000000003</c:v>
                </c:pt>
                <c:pt idx="4979">
                  <c:v>87.357299999999995</c:v>
                </c:pt>
                <c:pt idx="4980">
                  <c:v>87.354600000000005</c:v>
                </c:pt>
                <c:pt idx="4981">
                  <c:v>87.351600000000005</c:v>
                </c:pt>
                <c:pt idx="4982">
                  <c:v>87.348500000000001</c:v>
                </c:pt>
                <c:pt idx="4983">
                  <c:v>87.345500000000001</c:v>
                </c:pt>
                <c:pt idx="4984">
                  <c:v>87.342699999999994</c:v>
                </c:pt>
                <c:pt idx="4985">
                  <c:v>87.339699999999993</c:v>
                </c:pt>
                <c:pt idx="4986">
                  <c:v>87.337100000000007</c:v>
                </c:pt>
                <c:pt idx="4987">
                  <c:v>87.334500000000006</c:v>
                </c:pt>
                <c:pt idx="4988">
                  <c:v>87.331199999999995</c:v>
                </c:pt>
                <c:pt idx="4989">
                  <c:v>87.327600000000004</c:v>
                </c:pt>
                <c:pt idx="4990">
                  <c:v>87.324100000000001</c:v>
                </c:pt>
                <c:pt idx="4991">
                  <c:v>87.320599999999999</c:v>
                </c:pt>
                <c:pt idx="4992">
                  <c:v>87.316999999999993</c:v>
                </c:pt>
                <c:pt idx="4993">
                  <c:v>87.313000000000002</c:v>
                </c:pt>
                <c:pt idx="4994">
                  <c:v>87.3078</c:v>
                </c:pt>
                <c:pt idx="4995">
                  <c:v>87.303100000000001</c:v>
                </c:pt>
                <c:pt idx="4996">
                  <c:v>87.2988</c:v>
                </c:pt>
                <c:pt idx="4997">
                  <c:v>87.294700000000006</c:v>
                </c:pt>
                <c:pt idx="4998">
                  <c:v>87.290600000000026</c:v>
                </c:pt>
                <c:pt idx="4999">
                  <c:v>87.286699999999996</c:v>
                </c:pt>
                <c:pt idx="5000">
                  <c:v>87.282299999999992</c:v>
                </c:pt>
                <c:pt idx="5001">
                  <c:v>87.277799999999999</c:v>
                </c:pt>
                <c:pt idx="5002">
                  <c:v>87.274299999999997</c:v>
                </c:pt>
                <c:pt idx="5003">
                  <c:v>87.270600000000002</c:v>
                </c:pt>
                <c:pt idx="5004">
                  <c:v>87.267200000000543</c:v>
                </c:pt>
                <c:pt idx="5005">
                  <c:v>87.263999999999996</c:v>
                </c:pt>
                <c:pt idx="5006">
                  <c:v>87.261399999999995</c:v>
                </c:pt>
                <c:pt idx="5007">
                  <c:v>87.258200000000002</c:v>
                </c:pt>
                <c:pt idx="5008">
                  <c:v>87.2547</c:v>
                </c:pt>
                <c:pt idx="5009">
                  <c:v>87.251199999999997</c:v>
                </c:pt>
                <c:pt idx="5010">
                  <c:v>87.2483</c:v>
                </c:pt>
                <c:pt idx="5011">
                  <c:v>87.245500000000007</c:v>
                </c:pt>
                <c:pt idx="5012">
                  <c:v>87.242800000000003</c:v>
                </c:pt>
                <c:pt idx="5013">
                  <c:v>87.239900000000006</c:v>
                </c:pt>
                <c:pt idx="5014">
                  <c:v>87.236500000000007</c:v>
                </c:pt>
                <c:pt idx="5015">
                  <c:v>87.233099999999993</c:v>
                </c:pt>
                <c:pt idx="5016">
                  <c:v>87.229799999999983</c:v>
                </c:pt>
                <c:pt idx="5017">
                  <c:v>87.226799999999983</c:v>
                </c:pt>
                <c:pt idx="5018">
                  <c:v>87.223500000000001</c:v>
                </c:pt>
                <c:pt idx="5019">
                  <c:v>87.221100000000007</c:v>
                </c:pt>
                <c:pt idx="5020">
                  <c:v>87.218999999999994</c:v>
                </c:pt>
                <c:pt idx="5021">
                  <c:v>87.216499999999996</c:v>
                </c:pt>
                <c:pt idx="5022">
                  <c:v>87.213499999999996</c:v>
                </c:pt>
                <c:pt idx="5023">
                  <c:v>87.211500000000427</c:v>
                </c:pt>
                <c:pt idx="5024">
                  <c:v>87.209000000000003</c:v>
                </c:pt>
                <c:pt idx="5025">
                  <c:v>87.206599999999995</c:v>
                </c:pt>
                <c:pt idx="5026">
                  <c:v>87.204300000000003</c:v>
                </c:pt>
                <c:pt idx="5027">
                  <c:v>87.200800000000001</c:v>
                </c:pt>
                <c:pt idx="5028">
                  <c:v>87.197300000000013</c:v>
                </c:pt>
                <c:pt idx="5029">
                  <c:v>87.193600000000004</c:v>
                </c:pt>
                <c:pt idx="5030">
                  <c:v>87.190100000000001</c:v>
                </c:pt>
                <c:pt idx="5031">
                  <c:v>87.186499999999981</c:v>
                </c:pt>
                <c:pt idx="5032">
                  <c:v>87.182999999999979</c:v>
                </c:pt>
                <c:pt idx="5033">
                  <c:v>87.179099999999949</c:v>
                </c:pt>
                <c:pt idx="5034">
                  <c:v>87.174999999999983</c:v>
                </c:pt>
                <c:pt idx="5035">
                  <c:v>87.17149999999998</c:v>
                </c:pt>
                <c:pt idx="5036">
                  <c:v>87.168099999999981</c:v>
                </c:pt>
                <c:pt idx="5037">
                  <c:v>87.165099999999981</c:v>
                </c:pt>
                <c:pt idx="5038">
                  <c:v>87.162099999999981</c:v>
                </c:pt>
                <c:pt idx="5039">
                  <c:v>87.158799999999758</c:v>
                </c:pt>
                <c:pt idx="5040">
                  <c:v>87.155199999999979</c:v>
                </c:pt>
                <c:pt idx="5041">
                  <c:v>87.151699999999991</c:v>
                </c:pt>
                <c:pt idx="5042">
                  <c:v>87.148399999999981</c:v>
                </c:pt>
                <c:pt idx="5043">
                  <c:v>87.144999999999996</c:v>
                </c:pt>
                <c:pt idx="5044">
                  <c:v>87.1417</c:v>
                </c:pt>
                <c:pt idx="5045">
                  <c:v>87.137999999999991</c:v>
                </c:pt>
                <c:pt idx="5046">
                  <c:v>87.134200000000007</c:v>
                </c:pt>
                <c:pt idx="5047">
                  <c:v>87.131299999999996</c:v>
                </c:pt>
                <c:pt idx="5048">
                  <c:v>87.128299999999982</c:v>
                </c:pt>
                <c:pt idx="5049">
                  <c:v>87.125699999999981</c:v>
                </c:pt>
                <c:pt idx="5050">
                  <c:v>87.123199999999983</c:v>
                </c:pt>
                <c:pt idx="5051">
                  <c:v>87.120599999999982</c:v>
                </c:pt>
                <c:pt idx="5052">
                  <c:v>87.1173</c:v>
                </c:pt>
                <c:pt idx="5053">
                  <c:v>87.113699999999994</c:v>
                </c:pt>
                <c:pt idx="5054">
                  <c:v>87.110299999999995</c:v>
                </c:pt>
                <c:pt idx="5055">
                  <c:v>87.106999999999999</c:v>
                </c:pt>
                <c:pt idx="5056">
                  <c:v>87.102299999999985</c:v>
                </c:pt>
                <c:pt idx="5057">
                  <c:v>87.097700000000003</c:v>
                </c:pt>
                <c:pt idx="5058">
                  <c:v>87.093100000000007</c:v>
                </c:pt>
                <c:pt idx="5059">
                  <c:v>87.088699999999989</c:v>
                </c:pt>
                <c:pt idx="5060">
                  <c:v>87.084599999999995</c:v>
                </c:pt>
                <c:pt idx="5061">
                  <c:v>87.080799999999982</c:v>
                </c:pt>
                <c:pt idx="5062">
                  <c:v>87.076799999999949</c:v>
                </c:pt>
                <c:pt idx="5063">
                  <c:v>87.072399999999988</c:v>
                </c:pt>
                <c:pt idx="5064">
                  <c:v>87.068100000000001</c:v>
                </c:pt>
                <c:pt idx="5065">
                  <c:v>87.063599999999994</c:v>
                </c:pt>
                <c:pt idx="5066">
                  <c:v>87.059399999999982</c:v>
                </c:pt>
                <c:pt idx="5067">
                  <c:v>87.055299999999988</c:v>
                </c:pt>
                <c:pt idx="5068">
                  <c:v>87.049899999999994</c:v>
                </c:pt>
                <c:pt idx="5069">
                  <c:v>87.045199999999994</c:v>
                </c:pt>
                <c:pt idx="5070">
                  <c:v>87.040999999999997</c:v>
                </c:pt>
                <c:pt idx="5071">
                  <c:v>87.037000000000006</c:v>
                </c:pt>
                <c:pt idx="5072">
                  <c:v>87.033299999999997</c:v>
                </c:pt>
                <c:pt idx="5073">
                  <c:v>87.03</c:v>
                </c:pt>
                <c:pt idx="5074">
                  <c:v>87.027000000000001</c:v>
                </c:pt>
                <c:pt idx="5075">
                  <c:v>87.0244</c:v>
                </c:pt>
                <c:pt idx="5076">
                  <c:v>87.021699999999996</c:v>
                </c:pt>
                <c:pt idx="5077">
                  <c:v>87.018299999999996</c:v>
                </c:pt>
                <c:pt idx="5078">
                  <c:v>87.015000000000001</c:v>
                </c:pt>
                <c:pt idx="5079">
                  <c:v>87.011799999999994</c:v>
                </c:pt>
                <c:pt idx="5080">
                  <c:v>87.007400000000004</c:v>
                </c:pt>
                <c:pt idx="5081">
                  <c:v>87.003100000000003</c:v>
                </c:pt>
                <c:pt idx="5082">
                  <c:v>86.998900000000006</c:v>
                </c:pt>
                <c:pt idx="5083">
                  <c:v>86.994900000000499</c:v>
                </c:pt>
                <c:pt idx="5084">
                  <c:v>86.991200000000589</c:v>
                </c:pt>
                <c:pt idx="5085">
                  <c:v>86.987899999999996</c:v>
                </c:pt>
                <c:pt idx="5086">
                  <c:v>86.984399999999994</c:v>
                </c:pt>
                <c:pt idx="5087">
                  <c:v>86.9803</c:v>
                </c:pt>
                <c:pt idx="5088">
                  <c:v>86.976299999999995</c:v>
                </c:pt>
                <c:pt idx="5089">
                  <c:v>86.973100000000002</c:v>
                </c:pt>
                <c:pt idx="5090">
                  <c:v>86.969800000000006</c:v>
                </c:pt>
                <c:pt idx="5091">
                  <c:v>86.966300000000004</c:v>
                </c:pt>
                <c:pt idx="5092">
                  <c:v>86.962400000000002</c:v>
                </c:pt>
                <c:pt idx="5093">
                  <c:v>86.958299999999994</c:v>
                </c:pt>
                <c:pt idx="5094">
                  <c:v>86.954499999999996</c:v>
                </c:pt>
                <c:pt idx="5095">
                  <c:v>86.951099999999997</c:v>
                </c:pt>
                <c:pt idx="5096">
                  <c:v>86.947900000000601</c:v>
                </c:pt>
                <c:pt idx="5097">
                  <c:v>86.945000000000007</c:v>
                </c:pt>
                <c:pt idx="5098">
                  <c:v>86.941800000000327</c:v>
                </c:pt>
                <c:pt idx="5099">
                  <c:v>86.938300000000012</c:v>
                </c:pt>
                <c:pt idx="5100">
                  <c:v>86.934600000000543</c:v>
                </c:pt>
                <c:pt idx="5101">
                  <c:v>86.931799999999996</c:v>
                </c:pt>
                <c:pt idx="5102">
                  <c:v>86.928699999999992</c:v>
                </c:pt>
                <c:pt idx="5103">
                  <c:v>86.925200000000004</c:v>
                </c:pt>
                <c:pt idx="5104">
                  <c:v>86.921400000000006</c:v>
                </c:pt>
                <c:pt idx="5105">
                  <c:v>86.91760000000059</c:v>
                </c:pt>
                <c:pt idx="5106">
                  <c:v>86.914100000000559</c:v>
                </c:pt>
                <c:pt idx="5107">
                  <c:v>86.910799999999995</c:v>
                </c:pt>
                <c:pt idx="5108">
                  <c:v>86.907399999999996</c:v>
                </c:pt>
                <c:pt idx="5109">
                  <c:v>86.903300000000002</c:v>
                </c:pt>
                <c:pt idx="5110">
                  <c:v>86.899299999999997</c:v>
                </c:pt>
                <c:pt idx="5111">
                  <c:v>86.895600000000002</c:v>
                </c:pt>
                <c:pt idx="5112">
                  <c:v>86.892099999999999</c:v>
                </c:pt>
                <c:pt idx="5113">
                  <c:v>86.888299999999987</c:v>
                </c:pt>
                <c:pt idx="5114">
                  <c:v>86.884299999999996</c:v>
                </c:pt>
                <c:pt idx="5115">
                  <c:v>86.880099999999999</c:v>
                </c:pt>
                <c:pt idx="5116">
                  <c:v>86.875999999999948</c:v>
                </c:pt>
                <c:pt idx="5117">
                  <c:v>86.87269999999998</c:v>
                </c:pt>
                <c:pt idx="5118">
                  <c:v>86.869399999999999</c:v>
                </c:pt>
                <c:pt idx="5119">
                  <c:v>86.865799999999979</c:v>
                </c:pt>
                <c:pt idx="5120">
                  <c:v>86.861700000000013</c:v>
                </c:pt>
                <c:pt idx="5121">
                  <c:v>86.857399999999998</c:v>
                </c:pt>
                <c:pt idx="5122">
                  <c:v>86.85329999999999</c:v>
                </c:pt>
                <c:pt idx="5123">
                  <c:v>86.849199999999996</c:v>
                </c:pt>
                <c:pt idx="5124">
                  <c:v>86.844700000000003</c:v>
                </c:pt>
                <c:pt idx="5125">
                  <c:v>86.839799999999983</c:v>
                </c:pt>
                <c:pt idx="5126">
                  <c:v>86.833699999999993</c:v>
                </c:pt>
                <c:pt idx="5127">
                  <c:v>86.828099999999978</c:v>
                </c:pt>
                <c:pt idx="5128">
                  <c:v>86.822999999999979</c:v>
                </c:pt>
                <c:pt idx="5129">
                  <c:v>86.818299999999994</c:v>
                </c:pt>
                <c:pt idx="5130">
                  <c:v>86.813000000000002</c:v>
                </c:pt>
                <c:pt idx="5131">
                  <c:v>86.807599999999994</c:v>
                </c:pt>
                <c:pt idx="5132">
                  <c:v>86.802599999999998</c:v>
                </c:pt>
                <c:pt idx="5133">
                  <c:v>86.797799999999995</c:v>
                </c:pt>
                <c:pt idx="5134">
                  <c:v>86.794100000000327</c:v>
                </c:pt>
                <c:pt idx="5135">
                  <c:v>86.79</c:v>
                </c:pt>
                <c:pt idx="5136">
                  <c:v>86.785600000000002</c:v>
                </c:pt>
                <c:pt idx="5137">
                  <c:v>86.781300000000002</c:v>
                </c:pt>
                <c:pt idx="5138">
                  <c:v>86.777900000000002</c:v>
                </c:pt>
                <c:pt idx="5139">
                  <c:v>86.774600000000007</c:v>
                </c:pt>
                <c:pt idx="5140">
                  <c:v>86.771199999999993</c:v>
                </c:pt>
                <c:pt idx="5141">
                  <c:v>86.767500000000027</c:v>
                </c:pt>
                <c:pt idx="5142">
                  <c:v>86.763599999999997</c:v>
                </c:pt>
                <c:pt idx="5143">
                  <c:v>86.759799999999998</c:v>
                </c:pt>
                <c:pt idx="5144">
                  <c:v>86.756200000000007</c:v>
                </c:pt>
                <c:pt idx="5145">
                  <c:v>86.752600000000001</c:v>
                </c:pt>
                <c:pt idx="5146">
                  <c:v>86.747700000000023</c:v>
                </c:pt>
                <c:pt idx="5147">
                  <c:v>86.742999999999995</c:v>
                </c:pt>
                <c:pt idx="5148">
                  <c:v>86.738799999999998</c:v>
                </c:pt>
                <c:pt idx="5149">
                  <c:v>86.734800000000007</c:v>
                </c:pt>
                <c:pt idx="5150">
                  <c:v>86.730900000000005</c:v>
                </c:pt>
                <c:pt idx="5151">
                  <c:v>86.726900000000001</c:v>
                </c:pt>
                <c:pt idx="5152">
                  <c:v>86.722499999999982</c:v>
                </c:pt>
                <c:pt idx="5153">
                  <c:v>86.718500000000006</c:v>
                </c:pt>
                <c:pt idx="5154">
                  <c:v>86.714799999999997</c:v>
                </c:pt>
                <c:pt idx="5155">
                  <c:v>86.711600000000587</c:v>
                </c:pt>
                <c:pt idx="5156">
                  <c:v>86.708600000000004</c:v>
                </c:pt>
                <c:pt idx="5157">
                  <c:v>86.705200000000005</c:v>
                </c:pt>
                <c:pt idx="5158">
                  <c:v>86.701400000000007</c:v>
                </c:pt>
                <c:pt idx="5159">
                  <c:v>86.698599999999999</c:v>
                </c:pt>
                <c:pt idx="5160">
                  <c:v>86.695499999999981</c:v>
                </c:pt>
                <c:pt idx="5161">
                  <c:v>86.692299999999989</c:v>
                </c:pt>
                <c:pt idx="5162">
                  <c:v>86.688699999999983</c:v>
                </c:pt>
                <c:pt idx="5163">
                  <c:v>86.68389999999998</c:v>
                </c:pt>
                <c:pt idx="5164">
                  <c:v>86.679499999999948</c:v>
                </c:pt>
                <c:pt idx="5165">
                  <c:v>86.675599999999989</c:v>
                </c:pt>
                <c:pt idx="5166">
                  <c:v>86.67189999999998</c:v>
                </c:pt>
                <c:pt idx="5167">
                  <c:v>86.667299999999997</c:v>
                </c:pt>
                <c:pt idx="5168">
                  <c:v>86.662699999999987</c:v>
                </c:pt>
                <c:pt idx="5169">
                  <c:v>86.658299999999983</c:v>
                </c:pt>
                <c:pt idx="5170">
                  <c:v>86.653999999999982</c:v>
                </c:pt>
                <c:pt idx="5171">
                  <c:v>86.650299999999987</c:v>
                </c:pt>
                <c:pt idx="5172">
                  <c:v>86.646299999999997</c:v>
                </c:pt>
                <c:pt idx="5173">
                  <c:v>86.641999999999996</c:v>
                </c:pt>
                <c:pt idx="5174">
                  <c:v>86.637500000000003</c:v>
                </c:pt>
                <c:pt idx="5175">
                  <c:v>86.633499999999998</c:v>
                </c:pt>
                <c:pt idx="5176">
                  <c:v>86.629299999999986</c:v>
                </c:pt>
                <c:pt idx="5177">
                  <c:v>86.624600000000001</c:v>
                </c:pt>
                <c:pt idx="5178">
                  <c:v>86.619600000000005</c:v>
                </c:pt>
                <c:pt idx="5179">
                  <c:v>86.614700000000013</c:v>
                </c:pt>
                <c:pt idx="5180">
                  <c:v>86.609899999999982</c:v>
                </c:pt>
                <c:pt idx="5181">
                  <c:v>86.604600000000005</c:v>
                </c:pt>
                <c:pt idx="5182">
                  <c:v>86.599000000000004</c:v>
                </c:pt>
                <c:pt idx="5183">
                  <c:v>86.593500000000006</c:v>
                </c:pt>
                <c:pt idx="5184">
                  <c:v>86.5886</c:v>
                </c:pt>
                <c:pt idx="5185">
                  <c:v>86.584000000000003</c:v>
                </c:pt>
                <c:pt idx="5186">
                  <c:v>86.5792</c:v>
                </c:pt>
                <c:pt idx="5187">
                  <c:v>86.574100000000001</c:v>
                </c:pt>
                <c:pt idx="5188">
                  <c:v>86.57</c:v>
                </c:pt>
                <c:pt idx="5189">
                  <c:v>86.565699999999993</c:v>
                </c:pt>
                <c:pt idx="5190">
                  <c:v>86.561700000000002</c:v>
                </c:pt>
                <c:pt idx="5191">
                  <c:v>86.5578</c:v>
                </c:pt>
                <c:pt idx="5192">
                  <c:v>86.552999999999983</c:v>
                </c:pt>
                <c:pt idx="5193">
                  <c:v>86.547799999999995</c:v>
                </c:pt>
                <c:pt idx="5194">
                  <c:v>86.543000000000006</c:v>
                </c:pt>
                <c:pt idx="5195">
                  <c:v>86.538399999999982</c:v>
                </c:pt>
                <c:pt idx="5196">
                  <c:v>86.5334</c:v>
                </c:pt>
                <c:pt idx="5197">
                  <c:v>86.528799999999919</c:v>
                </c:pt>
                <c:pt idx="5198">
                  <c:v>86.524100000000004</c:v>
                </c:pt>
                <c:pt idx="5199">
                  <c:v>86.519599999999997</c:v>
                </c:pt>
                <c:pt idx="5200">
                  <c:v>86.516499999999994</c:v>
                </c:pt>
                <c:pt idx="5201">
                  <c:v>86.512900000000002</c:v>
                </c:pt>
                <c:pt idx="5202">
                  <c:v>86.50869999999999</c:v>
                </c:pt>
                <c:pt idx="5203">
                  <c:v>86.504300000000001</c:v>
                </c:pt>
                <c:pt idx="5204">
                  <c:v>86.500299999999996</c:v>
                </c:pt>
                <c:pt idx="5205">
                  <c:v>86.496600000000427</c:v>
                </c:pt>
                <c:pt idx="5206">
                  <c:v>86.492800000000003</c:v>
                </c:pt>
                <c:pt idx="5207">
                  <c:v>86.488600000000005</c:v>
                </c:pt>
                <c:pt idx="5208">
                  <c:v>86.484300000000005</c:v>
                </c:pt>
                <c:pt idx="5209">
                  <c:v>86.4803</c:v>
                </c:pt>
                <c:pt idx="5210">
                  <c:v>86.476600000000005</c:v>
                </c:pt>
                <c:pt idx="5211">
                  <c:v>86.472999999999999</c:v>
                </c:pt>
                <c:pt idx="5212">
                  <c:v>86.468700000000013</c:v>
                </c:pt>
                <c:pt idx="5213">
                  <c:v>86.464400000000026</c:v>
                </c:pt>
                <c:pt idx="5214">
                  <c:v>86.460499999999996</c:v>
                </c:pt>
                <c:pt idx="5215">
                  <c:v>86.456800000000001</c:v>
                </c:pt>
                <c:pt idx="5216">
                  <c:v>86.452200000000005</c:v>
                </c:pt>
                <c:pt idx="5217">
                  <c:v>86.447500000000616</c:v>
                </c:pt>
                <c:pt idx="5218">
                  <c:v>86.443200000000601</c:v>
                </c:pt>
                <c:pt idx="5219">
                  <c:v>86.439200000000127</c:v>
                </c:pt>
                <c:pt idx="5220">
                  <c:v>86.435599999999994</c:v>
                </c:pt>
                <c:pt idx="5221">
                  <c:v>86.430899999999994</c:v>
                </c:pt>
                <c:pt idx="5222">
                  <c:v>86.426100000000005</c:v>
                </c:pt>
                <c:pt idx="5223">
                  <c:v>86.421600000000026</c:v>
                </c:pt>
                <c:pt idx="5224">
                  <c:v>86.417300000000026</c:v>
                </c:pt>
                <c:pt idx="5225">
                  <c:v>86.413100000000227</c:v>
                </c:pt>
                <c:pt idx="5226">
                  <c:v>86.408699999999996</c:v>
                </c:pt>
                <c:pt idx="5227">
                  <c:v>86.404300000000006</c:v>
                </c:pt>
                <c:pt idx="5228">
                  <c:v>86.4</c:v>
                </c:pt>
                <c:pt idx="5229">
                  <c:v>86.396900000000002</c:v>
                </c:pt>
                <c:pt idx="5230">
                  <c:v>86.393500000000003</c:v>
                </c:pt>
                <c:pt idx="5231">
                  <c:v>86.389600000000002</c:v>
                </c:pt>
                <c:pt idx="5232">
                  <c:v>86.385299999999987</c:v>
                </c:pt>
                <c:pt idx="5233">
                  <c:v>86.381799999999998</c:v>
                </c:pt>
                <c:pt idx="5234">
                  <c:v>86.378299999999982</c:v>
                </c:pt>
                <c:pt idx="5235">
                  <c:v>86.37469999999999</c:v>
                </c:pt>
                <c:pt idx="5236">
                  <c:v>86.370799999999988</c:v>
                </c:pt>
                <c:pt idx="5237">
                  <c:v>86.366500000000002</c:v>
                </c:pt>
                <c:pt idx="5238">
                  <c:v>86.362499999999983</c:v>
                </c:pt>
                <c:pt idx="5239">
                  <c:v>86.358899999999949</c:v>
                </c:pt>
                <c:pt idx="5240">
                  <c:v>86.355399999999989</c:v>
                </c:pt>
                <c:pt idx="5241">
                  <c:v>86.350999999999999</c:v>
                </c:pt>
                <c:pt idx="5242">
                  <c:v>86.346599999999995</c:v>
                </c:pt>
                <c:pt idx="5243">
                  <c:v>86.342500000000001</c:v>
                </c:pt>
                <c:pt idx="5244">
                  <c:v>86.338799999999978</c:v>
                </c:pt>
                <c:pt idx="5245">
                  <c:v>86.334300000000013</c:v>
                </c:pt>
                <c:pt idx="5246">
                  <c:v>86.329699999999988</c:v>
                </c:pt>
                <c:pt idx="5247">
                  <c:v>86.325099999999978</c:v>
                </c:pt>
                <c:pt idx="5248">
                  <c:v>86.320799999999949</c:v>
                </c:pt>
                <c:pt idx="5249">
                  <c:v>86.316199999999995</c:v>
                </c:pt>
                <c:pt idx="5250">
                  <c:v>86.311400000000006</c:v>
                </c:pt>
                <c:pt idx="5251">
                  <c:v>86.3065</c:v>
                </c:pt>
                <c:pt idx="5252">
                  <c:v>86.301999999999992</c:v>
                </c:pt>
                <c:pt idx="5253">
                  <c:v>86.297700000000006</c:v>
                </c:pt>
                <c:pt idx="5254">
                  <c:v>86.292599999999993</c:v>
                </c:pt>
                <c:pt idx="5255">
                  <c:v>86.287600000000026</c:v>
                </c:pt>
                <c:pt idx="5256">
                  <c:v>86.283199999999994</c:v>
                </c:pt>
                <c:pt idx="5257">
                  <c:v>86.278999999999982</c:v>
                </c:pt>
                <c:pt idx="5258">
                  <c:v>86.275299999999987</c:v>
                </c:pt>
                <c:pt idx="5259">
                  <c:v>86.271100000000004</c:v>
                </c:pt>
                <c:pt idx="5260">
                  <c:v>86.266800000000003</c:v>
                </c:pt>
                <c:pt idx="5261">
                  <c:v>86.262699999999995</c:v>
                </c:pt>
                <c:pt idx="5262">
                  <c:v>86.259500000000003</c:v>
                </c:pt>
                <c:pt idx="5263">
                  <c:v>86.256</c:v>
                </c:pt>
                <c:pt idx="5264">
                  <c:v>86.251900000000006</c:v>
                </c:pt>
                <c:pt idx="5265">
                  <c:v>86.247600000000588</c:v>
                </c:pt>
                <c:pt idx="5266">
                  <c:v>86.243799999999993</c:v>
                </c:pt>
                <c:pt idx="5267">
                  <c:v>86.240100000000027</c:v>
                </c:pt>
                <c:pt idx="5268">
                  <c:v>86.2363</c:v>
                </c:pt>
                <c:pt idx="5269">
                  <c:v>86.232100000000003</c:v>
                </c:pt>
                <c:pt idx="5270">
                  <c:v>86.227700000000013</c:v>
                </c:pt>
                <c:pt idx="5271">
                  <c:v>86.223500000000001</c:v>
                </c:pt>
                <c:pt idx="5272">
                  <c:v>86.219700000000003</c:v>
                </c:pt>
                <c:pt idx="5273">
                  <c:v>86.216200000000327</c:v>
                </c:pt>
                <c:pt idx="5274">
                  <c:v>86.211799999999997</c:v>
                </c:pt>
                <c:pt idx="5275">
                  <c:v>86.207400000000007</c:v>
                </c:pt>
                <c:pt idx="5276">
                  <c:v>86.203199999999995</c:v>
                </c:pt>
                <c:pt idx="5277">
                  <c:v>86.199299999999994</c:v>
                </c:pt>
                <c:pt idx="5278">
                  <c:v>86.194900000000004</c:v>
                </c:pt>
                <c:pt idx="5279">
                  <c:v>86.190100000000001</c:v>
                </c:pt>
                <c:pt idx="5280">
                  <c:v>86.185299999999998</c:v>
                </c:pt>
                <c:pt idx="5281">
                  <c:v>86.180499999999981</c:v>
                </c:pt>
                <c:pt idx="5282">
                  <c:v>86.175199999999919</c:v>
                </c:pt>
                <c:pt idx="5283">
                  <c:v>86.169600000000003</c:v>
                </c:pt>
                <c:pt idx="5284">
                  <c:v>86.164199999999994</c:v>
                </c:pt>
                <c:pt idx="5285">
                  <c:v>86.158899999999988</c:v>
                </c:pt>
                <c:pt idx="5286">
                  <c:v>86.153699999999986</c:v>
                </c:pt>
                <c:pt idx="5287">
                  <c:v>86.147499999999994</c:v>
                </c:pt>
                <c:pt idx="5288">
                  <c:v>86.141499999999994</c:v>
                </c:pt>
                <c:pt idx="5289">
                  <c:v>86.135999999999981</c:v>
                </c:pt>
                <c:pt idx="5290">
                  <c:v>86.130799999999979</c:v>
                </c:pt>
                <c:pt idx="5291">
                  <c:v>86.125599999999949</c:v>
                </c:pt>
                <c:pt idx="5292">
                  <c:v>86.120099999999979</c:v>
                </c:pt>
                <c:pt idx="5293">
                  <c:v>86.114800000000002</c:v>
                </c:pt>
                <c:pt idx="5294">
                  <c:v>86.109899999999982</c:v>
                </c:pt>
                <c:pt idx="5295">
                  <c:v>86.105699999999999</c:v>
                </c:pt>
                <c:pt idx="5296">
                  <c:v>86.100899999999982</c:v>
                </c:pt>
                <c:pt idx="5297">
                  <c:v>86.095799999999983</c:v>
                </c:pt>
                <c:pt idx="5298">
                  <c:v>86.090900000000005</c:v>
                </c:pt>
                <c:pt idx="5299">
                  <c:v>86.086600000000004</c:v>
                </c:pt>
                <c:pt idx="5300">
                  <c:v>86.0822</c:v>
                </c:pt>
                <c:pt idx="5301">
                  <c:v>86.077299999999994</c:v>
                </c:pt>
                <c:pt idx="5302">
                  <c:v>86.072199999999981</c:v>
                </c:pt>
                <c:pt idx="5303">
                  <c:v>86.067899999999995</c:v>
                </c:pt>
                <c:pt idx="5304">
                  <c:v>86.063699999999997</c:v>
                </c:pt>
                <c:pt idx="5305">
                  <c:v>86.059200000000004</c:v>
                </c:pt>
                <c:pt idx="5306">
                  <c:v>86.054400000000001</c:v>
                </c:pt>
                <c:pt idx="5307">
                  <c:v>86.049499999999995</c:v>
                </c:pt>
                <c:pt idx="5308">
                  <c:v>86.044900000000027</c:v>
                </c:pt>
                <c:pt idx="5309">
                  <c:v>86.040400000000005</c:v>
                </c:pt>
                <c:pt idx="5310">
                  <c:v>86.035699999999991</c:v>
                </c:pt>
                <c:pt idx="5311">
                  <c:v>86.030600000000007</c:v>
                </c:pt>
                <c:pt idx="5312">
                  <c:v>86.026200000000003</c:v>
                </c:pt>
                <c:pt idx="5313">
                  <c:v>86.022199999999998</c:v>
                </c:pt>
                <c:pt idx="5314">
                  <c:v>86.018299999999996</c:v>
                </c:pt>
                <c:pt idx="5315">
                  <c:v>86.013999999999996</c:v>
                </c:pt>
                <c:pt idx="5316">
                  <c:v>86.009600000000006</c:v>
                </c:pt>
                <c:pt idx="5317">
                  <c:v>86.005499999999998</c:v>
                </c:pt>
                <c:pt idx="5318">
                  <c:v>86.001400000000004</c:v>
                </c:pt>
                <c:pt idx="5319">
                  <c:v>85.997100000000543</c:v>
                </c:pt>
                <c:pt idx="5320">
                  <c:v>85.992099999999994</c:v>
                </c:pt>
                <c:pt idx="5321">
                  <c:v>85.987600000000327</c:v>
                </c:pt>
                <c:pt idx="5322">
                  <c:v>85.983400000000003</c:v>
                </c:pt>
                <c:pt idx="5323">
                  <c:v>85.978899999999982</c:v>
                </c:pt>
                <c:pt idx="5324">
                  <c:v>85.973699999999994</c:v>
                </c:pt>
                <c:pt idx="5325">
                  <c:v>85.968999999999994</c:v>
                </c:pt>
                <c:pt idx="5326">
                  <c:v>85.964600000000601</c:v>
                </c:pt>
                <c:pt idx="5327">
                  <c:v>85.960200000000327</c:v>
                </c:pt>
                <c:pt idx="5328">
                  <c:v>85.955100000000002</c:v>
                </c:pt>
                <c:pt idx="5329">
                  <c:v>85.950300000000013</c:v>
                </c:pt>
                <c:pt idx="5330">
                  <c:v>85.946100000000499</c:v>
                </c:pt>
                <c:pt idx="5331">
                  <c:v>85.942099999999996</c:v>
                </c:pt>
                <c:pt idx="5332">
                  <c:v>85.937600000000586</c:v>
                </c:pt>
                <c:pt idx="5333">
                  <c:v>85.932699999999997</c:v>
                </c:pt>
                <c:pt idx="5334">
                  <c:v>85.928100000000001</c:v>
                </c:pt>
                <c:pt idx="5335">
                  <c:v>85.923699999999997</c:v>
                </c:pt>
                <c:pt idx="5336">
                  <c:v>85.919500000000127</c:v>
                </c:pt>
                <c:pt idx="5337">
                  <c:v>85.915099999999995</c:v>
                </c:pt>
                <c:pt idx="5338">
                  <c:v>85.910799999999995</c:v>
                </c:pt>
                <c:pt idx="5339">
                  <c:v>85.906599999999997</c:v>
                </c:pt>
                <c:pt idx="5340">
                  <c:v>85.903300000000002</c:v>
                </c:pt>
                <c:pt idx="5341">
                  <c:v>85.899199999999993</c:v>
                </c:pt>
                <c:pt idx="5342">
                  <c:v>85.894599999999997</c:v>
                </c:pt>
                <c:pt idx="5343">
                  <c:v>85.890100000000004</c:v>
                </c:pt>
                <c:pt idx="5344">
                  <c:v>85.885999999999981</c:v>
                </c:pt>
                <c:pt idx="5345">
                  <c:v>85.88209999999998</c:v>
                </c:pt>
                <c:pt idx="5346">
                  <c:v>85.877899999999983</c:v>
                </c:pt>
                <c:pt idx="5347">
                  <c:v>85.873299999999986</c:v>
                </c:pt>
                <c:pt idx="5348">
                  <c:v>85.869399999999999</c:v>
                </c:pt>
                <c:pt idx="5349">
                  <c:v>85.86539999999998</c:v>
                </c:pt>
                <c:pt idx="5350">
                  <c:v>85.860799999999998</c:v>
                </c:pt>
                <c:pt idx="5351">
                  <c:v>85.855899999999949</c:v>
                </c:pt>
                <c:pt idx="5352">
                  <c:v>85.851200000000006</c:v>
                </c:pt>
                <c:pt idx="5353">
                  <c:v>85.846100000000007</c:v>
                </c:pt>
                <c:pt idx="5354">
                  <c:v>85.840800000000002</c:v>
                </c:pt>
                <c:pt idx="5355">
                  <c:v>85.835599999999999</c:v>
                </c:pt>
                <c:pt idx="5356">
                  <c:v>85.830600000000004</c:v>
                </c:pt>
                <c:pt idx="5357">
                  <c:v>85.825999999999979</c:v>
                </c:pt>
                <c:pt idx="5358">
                  <c:v>85.821200000000005</c:v>
                </c:pt>
                <c:pt idx="5359">
                  <c:v>85.816100000000006</c:v>
                </c:pt>
                <c:pt idx="5360">
                  <c:v>85.8108</c:v>
                </c:pt>
                <c:pt idx="5361">
                  <c:v>85.806299999999993</c:v>
                </c:pt>
                <c:pt idx="5362">
                  <c:v>85.801300000000012</c:v>
                </c:pt>
                <c:pt idx="5363">
                  <c:v>85.7958</c:v>
                </c:pt>
                <c:pt idx="5364">
                  <c:v>85.790300000000002</c:v>
                </c:pt>
                <c:pt idx="5365">
                  <c:v>85.784999999999997</c:v>
                </c:pt>
                <c:pt idx="5366">
                  <c:v>85.780100000000004</c:v>
                </c:pt>
                <c:pt idx="5367">
                  <c:v>85.775199999999998</c:v>
                </c:pt>
                <c:pt idx="5368">
                  <c:v>85.769900000000007</c:v>
                </c:pt>
                <c:pt idx="5369">
                  <c:v>85.765600000000006</c:v>
                </c:pt>
                <c:pt idx="5370">
                  <c:v>85.761300000000006</c:v>
                </c:pt>
                <c:pt idx="5371">
                  <c:v>85.756799999999998</c:v>
                </c:pt>
                <c:pt idx="5372">
                  <c:v>85.751900000000006</c:v>
                </c:pt>
                <c:pt idx="5373">
                  <c:v>85.746799999999993</c:v>
                </c:pt>
                <c:pt idx="5374">
                  <c:v>85.741700000000023</c:v>
                </c:pt>
                <c:pt idx="5375">
                  <c:v>85.736199999999997</c:v>
                </c:pt>
                <c:pt idx="5376">
                  <c:v>85.730400000000003</c:v>
                </c:pt>
                <c:pt idx="5377">
                  <c:v>85.724100000000007</c:v>
                </c:pt>
                <c:pt idx="5378">
                  <c:v>85.718599999999995</c:v>
                </c:pt>
                <c:pt idx="5379">
                  <c:v>85.713700000000003</c:v>
                </c:pt>
                <c:pt idx="5380">
                  <c:v>85.709000000000003</c:v>
                </c:pt>
                <c:pt idx="5381">
                  <c:v>85.704600000000127</c:v>
                </c:pt>
                <c:pt idx="5382">
                  <c:v>85.699699999999993</c:v>
                </c:pt>
                <c:pt idx="5383">
                  <c:v>85.695099999999982</c:v>
                </c:pt>
                <c:pt idx="5384">
                  <c:v>85.690699999999993</c:v>
                </c:pt>
                <c:pt idx="5385">
                  <c:v>85.685899999999918</c:v>
                </c:pt>
                <c:pt idx="5386">
                  <c:v>85.680399999999949</c:v>
                </c:pt>
                <c:pt idx="5387">
                  <c:v>85.675199999999919</c:v>
                </c:pt>
                <c:pt idx="5388">
                  <c:v>85.67019999999998</c:v>
                </c:pt>
                <c:pt idx="5389">
                  <c:v>85.664999999999992</c:v>
                </c:pt>
                <c:pt idx="5390">
                  <c:v>85.658999999999978</c:v>
                </c:pt>
                <c:pt idx="5391">
                  <c:v>85.653599999999983</c:v>
                </c:pt>
                <c:pt idx="5392">
                  <c:v>85.648399999999981</c:v>
                </c:pt>
                <c:pt idx="5393">
                  <c:v>85.643000000000001</c:v>
                </c:pt>
                <c:pt idx="5394">
                  <c:v>85.637699999999995</c:v>
                </c:pt>
                <c:pt idx="5395">
                  <c:v>85.632799999999989</c:v>
                </c:pt>
                <c:pt idx="5396">
                  <c:v>85.628399999999758</c:v>
                </c:pt>
                <c:pt idx="5397">
                  <c:v>85.623999999999981</c:v>
                </c:pt>
                <c:pt idx="5398">
                  <c:v>85.619500000000002</c:v>
                </c:pt>
                <c:pt idx="5399">
                  <c:v>85.614999999999995</c:v>
                </c:pt>
                <c:pt idx="5400">
                  <c:v>85.610699999999994</c:v>
                </c:pt>
                <c:pt idx="5401">
                  <c:v>85.60629999999999</c:v>
                </c:pt>
                <c:pt idx="5402">
                  <c:v>85.600999999999999</c:v>
                </c:pt>
                <c:pt idx="5403">
                  <c:v>85.596199999999996</c:v>
                </c:pt>
                <c:pt idx="5404">
                  <c:v>85.591700000000003</c:v>
                </c:pt>
                <c:pt idx="5405">
                  <c:v>85.587000000000003</c:v>
                </c:pt>
                <c:pt idx="5406">
                  <c:v>85.581500000000005</c:v>
                </c:pt>
                <c:pt idx="5407">
                  <c:v>85.576399999999978</c:v>
                </c:pt>
                <c:pt idx="5408">
                  <c:v>85.571600000000004</c:v>
                </c:pt>
                <c:pt idx="5409">
                  <c:v>85.566900000000004</c:v>
                </c:pt>
                <c:pt idx="5410">
                  <c:v>85.561600000000027</c:v>
                </c:pt>
                <c:pt idx="5411">
                  <c:v>85.5565</c:v>
                </c:pt>
                <c:pt idx="5412">
                  <c:v>85.551599999999993</c:v>
                </c:pt>
                <c:pt idx="5413">
                  <c:v>85.546499999999995</c:v>
                </c:pt>
                <c:pt idx="5414">
                  <c:v>85.540899999999993</c:v>
                </c:pt>
                <c:pt idx="5415">
                  <c:v>85.535799999999981</c:v>
                </c:pt>
                <c:pt idx="5416">
                  <c:v>85.531200000000027</c:v>
                </c:pt>
                <c:pt idx="5417">
                  <c:v>85.526600000000002</c:v>
                </c:pt>
                <c:pt idx="5418">
                  <c:v>85.521799999999999</c:v>
                </c:pt>
                <c:pt idx="5419">
                  <c:v>85.517600000000499</c:v>
                </c:pt>
                <c:pt idx="5420">
                  <c:v>85.513300000000001</c:v>
                </c:pt>
                <c:pt idx="5421">
                  <c:v>85.509200000000007</c:v>
                </c:pt>
                <c:pt idx="5422">
                  <c:v>85.504800000000003</c:v>
                </c:pt>
                <c:pt idx="5423">
                  <c:v>85.499799999999993</c:v>
                </c:pt>
                <c:pt idx="5424">
                  <c:v>85.4953</c:v>
                </c:pt>
                <c:pt idx="5425">
                  <c:v>85.491100000000557</c:v>
                </c:pt>
                <c:pt idx="5426">
                  <c:v>85.486800000000002</c:v>
                </c:pt>
                <c:pt idx="5427">
                  <c:v>85.481700000000004</c:v>
                </c:pt>
                <c:pt idx="5428">
                  <c:v>85.476900000000001</c:v>
                </c:pt>
                <c:pt idx="5429">
                  <c:v>85.472399999999979</c:v>
                </c:pt>
                <c:pt idx="5430">
                  <c:v>85.468000000000004</c:v>
                </c:pt>
                <c:pt idx="5431">
                  <c:v>85.462700000000012</c:v>
                </c:pt>
                <c:pt idx="5432">
                  <c:v>85.457800000000006</c:v>
                </c:pt>
                <c:pt idx="5433">
                  <c:v>85.453100000000006</c:v>
                </c:pt>
                <c:pt idx="5434">
                  <c:v>85.448400000000007</c:v>
                </c:pt>
                <c:pt idx="5435">
                  <c:v>85.443000000000026</c:v>
                </c:pt>
                <c:pt idx="5436">
                  <c:v>85.438000000000002</c:v>
                </c:pt>
                <c:pt idx="5437">
                  <c:v>85.433400000000006</c:v>
                </c:pt>
                <c:pt idx="5438">
                  <c:v>85.428899999999999</c:v>
                </c:pt>
                <c:pt idx="5439">
                  <c:v>85.4238</c:v>
                </c:pt>
                <c:pt idx="5440">
                  <c:v>85.418899999999994</c:v>
                </c:pt>
                <c:pt idx="5441">
                  <c:v>85.414500000000601</c:v>
                </c:pt>
                <c:pt idx="5442">
                  <c:v>85.410300000000007</c:v>
                </c:pt>
                <c:pt idx="5443">
                  <c:v>85.405699999999996</c:v>
                </c:pt>
                <c:pt idx="5444">
                  <c:v>85.400899999999993</c:v>
                </c:pt>
                <c:pt idx="5445">
                  <c:v>85.3964</c:v>
                </c:pt>
                <c:pt idx="5446">
                  <c:v>85.392299999999992</c:v>
                </c:pt>
                <c:pt idx="5447">
                  <c:v>85.3874</c:v>
                </c:pt>
                <c:pt idx="5448">
                  <c:v>85.382499999999979</c:v>
                </c:pt>
                <c:pt idx="5449">
                  <c:v>85.37769999999999</c:v>
                </c:pt>
                <c:pt idx="5450">
                  <c:v>85.37309999999998</c:v>
                </c:pt>
                <c:pt idx="5451">
                  <c:v>85.368299999999991</c:v>
                </c:pt>
                <c:pt idx="5452">
                  <c:v>85.3626</c:v>
                </c:pt>
                <c:pt idx="5453">
                  <c:v>85.357600000000005</c:v>
                </c:pt>
                <c:pt idx="5454">
                  <c:v>85.352899999999948</c:v>
                </c:pt>
                <c:pt idx="5455">
                  <c:v>85.348299999999995</c:v>
                </c:pt>
                <c:pt idx="5456">
                  <c:v>85.343199999999996</c:v>
                </c:pt>
                <c:pt idx="5457">
                  <c:v>85.338399999999979</c:v>
                </c:pt>
                <c:pt idx="5458">
                  <c:v>85.334000000000003</c:v>
                </c:pt>
                <c:pt idx="5459">
                  <c:v>85.33</c:v>
                </c:pt>
                <c:pt idx="5460">
                  <c:v>85.325499999999948</c:v>
                </c:pt>
                <c:pt idx="5461">
                  <c:v>85.320799999999949</c:v>
                </c:pt>
                <c:pt idx="5462">
                  <c:v>85.316500000000005</c:v>
                </c:pt>
                <c:pt idx="5463">
                  <c:v>85.312399999999982</c:v>
                </c:pt>
                <c:pt idx="5464">
                  <c:v>85.308299999999988</c:v>
                </c:pt>
                <c:pt idx="5465">
                  <c:v>85.303899999999999</c:v>
                </c:pt>
                <c:pt idx="5466">
                  <c:v>85.299200000000027</c:v>
                </c:pt>
                <c:pt idx="5467">
                  <c:v>85.294200000000586</c:v>
                </c:pt>
                <c:pt idx="5468">
                  <c:v>85.288600000000002</c:v>
                </c:pt>
                <c:pt idx="5469">
                  <c:v>85.283299999999997</c:v>
                </c:pt>
                <c:pt idx="5470">
                  <c:v>85.278399999999948</c:v>
                </c:pt>
                <c:pt idx="5471">
                  <c:v>85.273899999999998</c:v>
                </c:pt>
                <c:pt idx="5472">
                  <c:v>85.2684</c:v>
                </c:pt>
                <c:pt idx="5473">
                  <c:v>85.263000000000005</c:v>
                </c:pt>
                <c:pt idx="5474">
                  <c:v>85.257999999999996</c:v>
                </c:pt>
                <c:pt idx="5475">
                  <c:v>85.253500000000003</c:v>
                </c:pt>
                <c:pt idx="5476">
                  <c:v>85.248800000000003</c:v>
                </c:pt>
                <c:pt idx="5477">
                  <c:v>85.243899999999996</c:v>
                </c:pt>
                <c:pt idx="5478">
                  <c:v>85.239199999999997</c:v>
                </c:pt>
                <c:pt idx="5479">
                  <c:v>85.234600000000327</c:v>
                </c:pt>
                <c:pt idx="5480">
                  <c:v>85.229600000000005</c:v>
                </c:pt>
                <c:pt idx="5481">
                  <c:v>85.224300000000014</c:v>
                </c:pt>
                <c:pt idx="5482">
                  <c:v>85.219499999999996</c:v>
                </c:pt>
                <c:pt idx="5483">
                  <c:v>85.215000000000003</c:v>
                </c:pt>
                <c:pt idx="5484">
                  <c:v>85.210499999999996</c:v>
                </c:pt>
                <c:pt idx="5485">
                  <c:v>85.205399999999983</c:v>
                </c:pt>
                <c:pt idx="5486">
                  <c:v>85.200700000000012</c:v>
                </c:pt>
                <c:pt idx="5487">
                  <c:v>85.196399999999983</c:v>
                </c:pt>
                <c:pt idx="5488">
                  <c:v>85.192399999999978</c:v>
                </c:pt>
                <c:pt idx="5489">
                  <c:v>85.187899999999999</c:v>
                </c:pt>
                <c:pt idx="5490">
                  <c:v>85.183199999999999</c:v>
                </c:pt>
                <c:pt idx="5491">
                  <c:v>85.178699999999978</c:v>
                </c:pt>
                <c:pt idx="5492">
                  <c:v>85.174399999999949</c:v>
                </c:pt>
                <c:pt idx="5493">
                  <c:v>85.169600000000003</c:v>
                </c:pt>
                <c:pt idx="5494">
                  <c:v>85.164699999999996</c:v>
                </c:pt>
                <c:pt idx="5495">
                  <c:v>85.16</c:v>
                </c:pt>
                <c:pt idx="5496">
                  <c:v>85.155499999999989</c:v>
                </c:pt>
                <c:pt idx="5497">
                  <c:v>85.151499999999999</c:v>
                </c:pt>
                <c:pt idx="5498">
                  <c:v>85.147300000000001</c:v>
                </c:pt>
                <c:pt idx="5499">
                  <c:v>85.142699999999991</c:v>
                </c:pt>
                <c:pt idx="5500">
                  <c:v>85.138299999999987</c:v>
                </c:pt>
                <c:pt idx="5501">
                  <c:v>85.134699999999995</c:v>
                </c:pt>
                <c:pt idx="5502">
                  <c:v>85.13039999999998</c:v>
                </c:pt>
                <c:pt idx="5503">
                  <c:v>85.125699999999981</c:v>
                </c:pt>
                <c:pt idx="5504">
                  <c:v>85.120999999999981</c:v>
                </c:pt>
                <c:pt idx="5505">
                  <c:v>85.116600000000005</c:v>
                </c:pt>
                <c:pt idx="5506">
                  <c:v>85.111999999999995</c:v>
                </c:pt>
                <c:pt idx="5507">
                  <c:v>85.107100000000003</c:v>
                </c:pt>
                <c:pt idx="5508">
                  <c:v>85.102199999999982</c:v>
                </c:pt>
                <c:pt idx="5509">
                  <c:v>85.098100000000002</c:v>
                </c:pt>
                <c:pt idx="5510">
                  <c:v>85.093900000000005</c:v>
                </c:pt>
                <c:pt idx="5511">
                  <c:v>85.089399999999998</c:v>
                </c:pt>
                <c:pt idx="5512">
                  <c:v>85.084599999999995</c:v>
                </c:pt>
                <c:pt idx="5513">
                  <c:v>85.080500000000001</c:v>
                </c:pt>
                <c:pt idx="5514">
                  <c:v>85.076399999999978</c:v>
                </c:pt>
                <c:pt idx="5515">
                  <c:v>85.071600000000004</c:v>
                </c:pt>
                <c:pt idx="5516">
                  <c:v>85.066599999999994</c:v>
                </c:pt>
                <c:pt idx="5517">
                  <c:v>85.061600000000027</c:v>
                </c:pt>
                <c:pt idx="5518">
                  <c:v>85.057000000000002</c:v>
                </c:pt>
                <c:pt idx="5519">
                  <c:v>85.052199999999999</c:v>
                </c:pt>
                <c:pt idx="5520">
                  <c:v>85.047100000000327</c:v>
                </c:pt>
                <c:pt idx="5521">
                  <c:v>85.042100000000005</c:v>
                </c:pt>
                <c:pt idx="5522">
                  <c:v>85.037700000000001</c:v>
                </c:pt>
                <c:pt idx="5523">
                  <c:v>85.032899999999998</c:v>
                </c:pt>
                <c:pt idx="5524">
                  <c:v>85.027799999999999</c:v>
                </c:pt>
                <c:pt idx="5525">
                  <c:v>85.022699999999986</c:v>
                </c:pt>
                <c:pt idx="5526">
                  <c:v>85.0184</c:v>
                </c:pt>
                <c:pt idx="5527">
                  <c:v>85.013900000000007</c:v>
                </c:pt>
                <c:pt idx="5528">
                  <c:v>85.009200000000007</c:v>
                </c:pt>
                <c:pt idx="5529">
                  <c:v>85.004300000000001</c:v>
                </c:pt>
                <c:pt idx="5530">
                  <c:v>85.000299999999996</c:v>
                </c:pt>
                <c:pt idx="5531">
                  <c:v>84.996100000000027</c:v>
                </c:pt>
                <c:pt idx="5532">
                  <c:v>84.991400000000027</c:v>
                </c:pt>
                <c:pt idx="5533">
                  <c:v>84.986500000000007</c:v>
                </c:pt>
                <c:pt idx="5534">
                  <c:v>84.982100000000003</c:v>
                </c:pt>
                <c:pt idx="5535">
                  <c:v>84.977800000000002</c:v>
                </c:pt>
                <c:pt idx="5536">
                  <c:v>84.972999999999999</c:v>
                </c:pt>
                <c:pt idx="5537">
                  <c:v>84.967900000000327</c:v>
                </c:pt>
                <c:pt idx="5538">
                  <c:v>84.963099999999997</c:v>
                </c:pt>
                <c:pt idx="5539">
                  <c:v>84.958600000000004</c:v>
                </c:pt>
                <c:pt idx="5540">
                  <c:v>84.953800000000001</c:v>
                </c:pt>
                <c:pt idx="5541">
                  <c:v>84.948800000000006</c:v>
                </c:pt>
                <c:pt idx="5542">
                  <c:v>84.943900000000127</c:v>
                </c:pt>
                <c:pt idx="5543">
                  <c:v>84.939400000000006</c:v>
                </c:pt>
                <c:pt idx="5544">
                  <c:v>84.935300000000012</c:v>
                </c:pt>
                <c:pt idx="5545">
                  <c:v>84.931200000000601</c:v>
                </c:pt>
                <c:pt idx="5546">
                  <c:v>84.926900000000003</c:v>
                </c:pt>
                <c:pt idx="5547">
                  <c:v>84.922600000000003</c:v>
                </c:pt>
                <c:pt idx="5548">
                  <c:v>84.918600000000026</c:v>
                </c:pt>
                <c:pt idx="5549">
                  <c:v>84.914800000000227</c:v>
                </c:pt>
                <c:pt idx="5550">
                  <c:v>84.910300000000007</c:v>
                </c:pt>
                <c:pt idx="5551">
                  <c:v>84.905600000000007</c:v>
                </c:pt>
                <c:pt idx="5552">
                  <c:v>84.900899999999993</c:v>
                </c:pt>
                <c:pt idx="5553">
                  <c:v>84.89579999999998</c:v>
                </c:pt>
                <c:pt idx="5554">
                  <c:v>84.89</c:v>
                </c:pt>
                <c:pt idx="5555">
                  <c:v>84.884799999999998</c:v>
                </c:pt>
                <c:pt idx="5556">
                  <c:v>84.88</c:v>
                </c:pt>
                <c:pt idx="5557">
                  <c:v>84.874999999999986</c:v>
                </c:pt>
                <c:pt idx="5558">
                  <c:v>84.869500000000002</c:v>
                </c:pt>
                <c:pt idx="5559">
                  <c:v>84.864400000000003</c:v>
                </c:pt>
                <c:pt idx="5560">
                  <c:v>84.859699999999989</c:v>
                </c:pt>
                <c:pt idx="5561">
                  <c:v>84.855299999999986</c:v>
                </c:pt>
                <c:pt idx="5562">
                  <c:v>84.850399999999979</c:v>
                </c:pt>
                <c:pt idx="5563">
                  <c:v>84.845500000000001</c:v>
                </c:pt>
                <c:pt idx="5564">
                  <c:v>84.840999999999994</c:v>
                </c:pt>
                <c:pt idx="5565">
                  <c:v>84.8369</c:v>
                </c:pt>
                <c:pt idx="5566">
                  <c:v>84.8322</c:v>
                </c:pt>
                <c:pt idx="5567">
                  <c:v>84.827399999999983</c:v>
                </c:pt>
                <c:pt idx="5568">
                  <c:v>84.822899999999919</c:v>
                </c:pt>
                <c:pt idx="5569">
                  <c:v>84.818699999999993</c:v>
                </c:pt>
                <c:pt idx="5570">
                  <c:v>84.813900000000004</c:v>
                </c:pt>
                <c:pt idx="5571">
                  <c:v>84.808999999999983</c:v>
                </c:pt>
                <c:pt idx="5572">
                  <c:v>84.804300000000012</c:v>
                </c:pt>
                <c:pt idx="5573">
                  <c:v>84.8</c:v>
                </c:pt>
                <c:pt idx="5574">
                  <c:v>84.795599999999993</c:v>
                </c:pt>
                <c:pt idx="5575">
                  <c:v>84.790899999999993</c:v>
                </c:pt>
                <c:pt idx="5576">
                  <c:v>84.786299999999997</c:v>
                </c:pt>
                <c:pt idx="5577">
                  <c:v>84.781800000000004</c:v>
                </c:pt>
                <c:pt idx="5578">
                  <c:v>84.777799999999999</c:v>
                </c:pt>
                <c:pt idx="5579">
                  <c:v>84.772999999999982</c:v>
                </c:pt>
                <c:pt idx="5580">
                  <c:v>84.768100000000004</c:v>
                </c:pt>
                <c:pt idx="5581">
                  <c:v>84.763499999999993</c:v>
                </c:pt>
                <c:pt idx="5582">
                  <c:v>84.759200000000007</c:v>
                </c:pt>
                <c:pt idx="5583">
                  <c:v>84.753699999999995</c:v>
                </c:pt>
                <c:pt idx="5584">
                  <c:v>84.748500000000007</c:v>
                </c:pt>
                <c:pt idx="5585">
                  <c:v>84.743700000000004</c:v>
                </c:pt>
                <c:pt idx="5586">
                  <c:v>84.7393</c:v>
                </c:pt>
                <c:pt idx="5587">
                  <c:v>84.735000000000014</c:v>
                </c:pt>
                <c:pt idx="5588">
                  <c:v>84.730400000000003</c:v>
                </c:pt>
                <c:pt idx="5589">
                  <c:v>84.725899999999982</c:v>
                </c:pt>
                <c:pt idx="5590">
                  <c:v>84.721500000000006</c:v>
                </c:pt>
                <c:pt idx="5591">
                  <c:v>84.716899999999995</c:v>
                </c:pt>
                <c:pt idx="5592">
                  <c:v>84.711799999999997</c:v>
                </c:pt>
                <c:pt idx="5593">
                  <c:v>84.706999999999994</c:v>
                </c:pt>
                <c:pt idx="5594">
                  <c:v>84.702399999999983</c:v>
                </c:pt>
                <c:pt idx="5595">
                  <c:v>84.696799999999982</c:v>
                </c:pt>
                <c:pt idx="5596">
                  <c:v>84.691400000000002</c:v>
                </c:pt>
                <c:pt idx="5597">
                  <c:v>84.686499999999981</c:v>
                </c:pt>
                <c:pt idx="5598">
                  <c:v>84.681799999999981</c:v>
                </c:pt>
                <c:pt idx="5599">
                  <c:v>84.678099999999958</c:v>
                </c:pt>
                <c:pt idx="5600">
                  <c:v>84.674399999999949</c:v>
                </c:pt>
                <c:pt idx="5601">
                  <c:v>84.670399999999958</c:v>
                </c:pt>
                <c:pt idx="5602">
                  <c:v>84.6661</c:v>
                </c:pt>
                <c:pt idx="5603">
                  <c:v>84.663200000000003</c:v>
                </c:pt>
                <c:pt idx="5604">
                  <c:v>84.66</c:v>
                </c:pt>
                <c:pt idx="5605">
                  <c:v>84.65649999999998</c:v>
                </c:pt>
                <c:pt idx="5606">
                  <c:v>84.652699999999982</c:v>
                </c:pt>
                <c:pt idx="5607">
                  <c:v>84.648200000000003</c:v>
                </c:pt>
                <c:pt idx="5608">
                  <c:v>84.644000000000005</c:v>
                </c:pt>
                <c:pt idx="5609">
                  <c:v>84.639699999999991</c:v>
                </c:pt>
                <c:pt idx="5610">
                  <c:v>84.63509999999998</c:v>
                </c:pt>
                <c:pt idx="5611">
                  <c:v>84.629499999999979</c:v>
                </c:pt>
                <c:pt idx="5612">
                  <c:v>84.624600000000001</c:v>
                </c:pt>
                <c:pt idx="5613">
                  <c:v>84.619399999999999</c:v>
                </c:pt>
                <c:pt idx="5614">
                  <c:v>84.614000000000004</c:v>
                </c:pt>
                <c:pt idx="5615">
                  <c:v>84.608699999999999</c:v>
                </c:pt>
                <c:pt idx="5616">
                  <c:v>84.604100000000003</c:v>
                </c:pt>
                <c:pt idx="5617">
                  <c:v>84.599500000000006</c:v>
                </c:pt>
                <c:pt idx="5618">
                  <c:v>84.594600000000227</c:v>
                </c:pt>
                <c:pt idx="5619">
                  <c:v>84.589500000000001</c:v>
                </c:pt>
                <c:pt idx="5620">
                  <c:v>84.585499999999982</c:v>
                </c:pt>
                <c:pt idx="5621">
                  <c:v>84.581300000000013</c:v>
                </c:pt>
                <c:pt idx="5622">
                  <c:v>84.576499999999982</c:v>
                </c:pt>
                <c:pt idx="5623">
                  <c:v>84.571399999999983</c:v>
                </c:pt>
                <c:pt idx="5624">
                  <c:v>84.566699999999997</c:v>
                </c:pt>
                <c:pt idx="5625">
                  <c:v>84.562399999999982</c:v>
                </c:pt>
                <c:pt idx="5626">
                  <c:v>84.557900000000004</c:v>
                </c:pt>
                <c:pt idx="5627">
                  <c:v>84.553200000000004</c:v>
                </c:pt>
                <c:pt idx="5628">
                  <c:v>84.548599999999993</c:v>
                </c:pt>
                <c:pt idx="5629">
                  <c:v>84.544300000000007</c:v>
                </c:pt>
                <c:pt idx="5630">
                  <c:v>84.540099999999995</c:v>
                </c:pt>
                <c:pt idx="5631">
                  <c:v>84.535600000000002</c:v>
                </c:pt>
                <c:pt idx="5632">
                  <c:v>84.530500000000004</c:v>
                </c:pt>
                <c:pt idx="5633">
                  <c:v>84.525799999999919</c:v>
                </c:pt>
                <c:pt idx="5634">
                  <c:v>84.521199999999993</c:v>
                </c:pt>
                <c:pt idx="5635">
                  <c:v>84.516400000000004</c:v>
                </c:pt>
                <c:pt idx="5636">
                  <c:v>84.510499999999993</c:v>
                </c:pt>
                <c:pt idx="5637">
                  <c:v>84.505099999999999</c:v>
                </c:pt>
                <c:pt idx="5638">
                  <c:v>84.5</c:v>
                </c:pt>
                <c:pt idx="5639">
                  <c:v>84.494900000000499</c:v>
                </c:pt>
                <c:pt idx="5640">
                  <c:v>84.489199999999997</c:v>
                </c:pt>
                <c:pt idx="5641">
                  <c:v>84.484100000000026</c:v>
                </c:pt>
                <c:pt idx="5642">
                  <c:v>84.479399999999998</c:v>
                </c:pt>
                <c:pt idx="5643">
                  <c:v>84.474700000000013</c:v>
                </c:pt>
                <c:pt idx="5644">
                  <c:v>84.470100000000002</c:v>
                </c:pt>
                <c:pt idx="5645">
                  <c:v>84.465700000000012</c:v>
                </c:pt>
                <c:pt idx="5646">
                  <c:v>84.461700000000022</c:v>
                </c:pt>
                <c:pt idx="5647">
                  <c:v>84.457700000000003</c:v>
                </c:pt>
                <c:pt idx="5648">
                  <c:v>84.453400000000002</c:v>
                </c:pt>
                <c:pt idx="5649">
                  <c:v>84.449300000000022</c:v>
                </c:pt>
                <c:pt idx="5650">
                  <c:v>84.445099999999996</c:v>
                </c:pt>
                <c:pt idx="5651">
                  <c:v>84.440900000000127</c:v>
                </c:pt>
                <c:pt idx="5652">
                  <c:v>84.436600000000027</c:v>
                </c:pt>
                <c:pt idx="5653">
                  <c:v>84.430899999999994</c:v>
                </c:pt>
                <c:pt idx="5654">
                  <c:v>84.425600000000003</c:v>
                </c:pt>
                <c:pt idx="5655">
                  <c:v>84.420500000000004</c:v>
                </c:pt>
                <c:pt idx="5656">
                  <c:v>84.415300000000002</c:v>
                </c:pt>
                <c:pt idx="5657">
                  <c:v>84.409099999999995</c:v>
                </c:pt>
                <c:pt idx="5658">
                  <c:v>84.403499999999994</c:v>
                </c:pt>
                <c:pt idx="5659">
                  <c:v>84.398299999999992</c:v>
                </c:pt>
                <c:pt idx="5660">
                  <c:v>84.393299999999996</c:v>
                </c:pt>
                <c:pt idx="5661">
                  <c:v>84.387500000000003</c:v>
                </c:pt>
                <c:pt idx="5662">
                  <c:v>84.381500000000003</c:v>
                </c:pt>
                <c:pt idx="5663">
                  <c:v>84.375599999999949</c:v>
                </c:pt>
                <c:pt idx="5664">
                  <c:v>84.369500000000002</c:v>
                </c:pt>
                <c:pt idx="5665">
                  <c:v>84.362499999999983</c:v>
                </c:pt>
                <c:pt idx="5666">
                  <c:v>84.35629999999999</c:v>
                </c:pt>
                <c:pt idx="5667">
                  <c:v>84.350899999999982</c:v>
                </c:pt>
                <c:pt idx="5668">
                  <c:v>84.345799999999983</c:v>
                </c:pt>
                <c:pt idx="5669">
                  <c:v>84.340999999999994</c:v>
                </c:pt>
                <c:pt idx="5670">
                  <c:v>84.335899999999981</c:v>
                </c:pt>
                <c:pt idx="5671">
                  <c:v>84.3309</c:v>
                </c:pt>
                <c:pt idx="5672">
                  <c:v>84.3262</c:v>
                </c:pt>
                <c:pt idx="5673">
                  <c:v>84.322099999999978</c:v>
                </c:pt>
                <c:pt idx="5674">
                  <c:v>84.317499999999995</c:v>
                </c:pt>
                <c:pt idx="5675">
                  <c:v>84.312799999999982</c:v>
                </c:pt>
                <c:pt idx="5676">
                  <c:v>84.308399999999978</c:v>
                </c:pt>
                <c:pt idx="5677">
                  <c:v>84.304599999999994</c:v>
                </c:pt>
                <c:pt idx="5678">
                  <c:v>84.300299999999993</c:v>
                </c:pt>
                <c:pt idx="5679">
                  <c:v>84.295699999999997</c:v>
                </c:pt>
                <c:pt idx="5680">
                  <c:v>84.291399999999996</c:v>
                </c:pt>
                <c:pt idx="5681">
                  <c:v>84.287200000000027</c:v>
                </c:pt>
                <c:pt idx="5682">
                  <c:v>84.281999999999996</c:v>
                </c:pt>
                <c:pt idx="5683">
                  <c:v>84.276899999999998</c:v>
                </c:pt>
                <c:pt idx="5684">
                  <c:v>84.27209999999998</c:v>
                </c:pt>
                <c:pt idx="5685">
                  <c:v>84.267399999999995</c:v>
                </c:pt>
                <c:pt idx="5686">
                  <c:v>84.261600000000499</c:v>
                </c:pt>
                <c:pt idx="5687">
                  <c:v>84.255899999999983</c:v>
                </c:pt>
                <c:pt idx="5688">
                  <c:v>84.250600000000006</c:v>
                </c:pt>
                <c:pt idx="5689">
                  <c:v>84.245700000000014</c:v>
                </c:pt>
                <c:pt idx="5690">
                  <c:v>84.240200000000499</c:v>
                </c:pt>
                <c:pt idx="5691">
                  <c:v>84.234700000000004</c:v>
                </c:pt>
                <c:pt idx="5692">
                  <c:v>84.229799999999983</c:v>
                </c:pt>
                <c:pt idx="5693">
                  <c:v>84.22529999999999</c:v>
                </c:pt>
                <c:pt idx="5694">
                  <c:v>84.221100000000007</c:v>
                </c:pt>
                <c:pt idx="5695">
                  <c:v>84.216499999999996</c:v>
                </c:pt>
                <c:pt idx="5696">
                  <c:v>84.211900000000227</c:v>
                </c:pt>
                <c:pt idx="5697">
                  <c:v>84.207499999999996</c:v>
                </c:pt>
                <c:pt idx="5698">
                  <c:v>84.203599999999994</c:v>
                </c:pt>
                <c:pt idx="5699">
                  <c:v>84.199100000000001</c:v>
                </c:pt>
                <c:pt idx="5700">
                  <c:v>84.194500000000005</c:v>
                </c:pt>
                <c:pt idx="5701">
                  <c:v>84.19</c:v>
                </c:pt>
                <c:pt idx="5702">
                  <c:v>84.185899999999918</c:v>
                </c:pt>
                <c:pt idx="5703">
                  <c:v>84.181399999999982</c:v>
                </c:pt>
                <c:pt idx="5704">
                  <c:v>84.176599999999979</c:v>
                </c:pt>
                <c:pt idx="5705">
                  <c:v>84.171999999999983</c:v>
                </c:pt>
                <c:pt idx="5706">
                  <c:v>84.167999999999992</c:v>
                </c:pt>
                <c:pt idx="5707">
                  <c:v>84.163699999999992</c:v>
                </c:pt>
                <c:pt idx="5708">
                  <c:v>84.159099999999981</c:v>
                </c:pt>
                <c:pt idx="5709">
                  <c:v>84.154299999999992</c:v>
                </c:pt>
                <c:pt idx="5710">
                  <c:v>84.150199999999998</c:v>
                </c:pt>
                <c:pt idx="5711">
                  <c:v>84.146000000000001</c:v>
                </c:pt>
                <c:pt idx="5712">
                  <c:v>84.141200000000026</c:v>
                </c:pt>
                <c:pt idx="5713">
                  <c:v>84.136099999999999</c:v>
                </c:pt>
                <c:pt idx="5714">
                  <c:v>84.131200000000007</c:v>
                </c:pt>
                <c:pt idx="5715">
                  <c:v>84.125999999999948</c:v>
                </c:pt>
                <c:pt idx="5716">
                  <c:v>84.120599999999982</c:v>
                </c:pt>
                <c:pt idx="5717">
                  <c:v>84.115299999999991</c:v>
                </c:pt>
                <c:pt idx="5718">
                  <c:v>84.110399999999998</c:v>
                </c:pt>
                <c:pt idx="5719">
                  <c:v>84.105899999999949</c:v>
                </c:pt>
                <c:pt idx="5720">
                  <c:v>84.100999999999999</c:v>
                </c:pt>
                <c:pt idx="5721">
                  <c:v>84.096100000000007</c:v>
                </c:pt>
                <c:pt idx="5722">
                  <c:v>84.091399999999993</c:v>
                </c:pt>
                <c:pt idx="5723">
                  <c:v>84.087700000000012</c:v>
                </c:pt>
                <c:pt idx="5724">
                  <c:v>84.083500000000001</c:v>
                </c:pt>
                <c:pt idx="5725">
                  <c:v>84.078799999999958</c:v>
                </c:pt>
                <c:pt idx="5726">
                  <c:v>84.074200000000005</c:v>
                </c:pt>
                <c:pt idx="5727">
                  <c:v>84.069699999999997</c:v>
                </c:pt>
                <c:pt idx="5728">
                  <c:v>84.064700000000002</c:v>
                </c:pt>
                <c:pt idx="5729">
                  <c:v>84.0595</c:v>
                </c:pt>
                <c:pt idx="5730">
                  <c:v>84.054500000000004</c:v>
                </c:pt>
                <c:pt idx="5731">
                  <c:v>84.049800000000005</c:v>
                </c:pt>
                <c:pt idx="5732">
                  <c:v>84.045199999999994</c:v>
                </c:pt>
                <c:pt idx="5733">
                  <c:v>84.040300000000002</c:v>
                </c:pt>
                <c:pt idx="5734">
                  <c:v>84.035299999999992</c:v>
                </c:pt>
                <c:pt idx="5735">
                  <c:v>84.031200000000027</c:v>
                </c:pt>
                <c:pt idx="5736">
                  <c:v>84.026600000000002</c:v>
                </c:pt>
                <c:pt idx="5737">
                  <c:v>84.0214</c:v>
                </c:pt>
                <c:pt idx="5738">
                  <c:v>84.016200000000026</c:v>
                </c:pt>
                <c:pt idx="5739">
                  <c:v>84.011300000000006</c:v>
                </c:pt>
                <c:pt idx="5740">
                  <c:v>84.006799999999998</c:v>
                </c:pt>
                <c:pt idx="5741">
                  <c:v>84.002200000000002</c:v>
                </c:pt>
                <c:pt idx="5742">
                  <c:v>83.997300000000024</c:v>
                </c:pt>
                <c:pt idx="5743">
                  <c:v>83.993399999999994</c:v>
                </c:pt>
                <c:pt idx="5744">
                  <c:v>83.9893</c:v>
                </c:pt>
                <c:pt idx="5745">
                  <c:v>83.984800000000007</c:v>
                </c:pt>
                <c:pt idx="5746">
                  <c:v>83.98</c:v>
                </c:pt>
                <c:pt idx="5747">
                  <c:v>83.97529999999999</c:v>
                </c:pt>
                <c:pt idx="5748">
                  <c:v>83.9709</c:v>
                </c:pt>
                <c:pt idx="5749">
                  <c:v>83.966099999999997</c:v>
                </c:pt>
                <c:pt idx="5750">
                  <c:v>83.961100000000513</c:v>
                </c:pt>
                <c:pt idx="5751">
                  <c:v>83.956100000000006</c:v>
                </c:pt>
                <c:pt idx="5752">
                  <c:v>83.951400000000007</c:v>
                </c:pt>
                <c:pt idx="5753">
                  <c:v>83.946100000000499</c:v>
                </c:pt>
                <c:pt idx="5754">
                  <c:v>83.940700000000007</c:v>
                </c:pt>
                <c:pt idx="5755">
                  <c:v>83.935400000000001</c:v>
                </c:pt>
                <c:pt idx="5756">
                  <c:v>83.930300000000003</c:v>
                </c:pt>
                <c:pt idx="5757">
                  <c:v>83.924800000000005</c:v>
                </c:pt>
                <c:pt idx="5758">
                  <c:v>83.919399999999996</c:v>
                </c:pt>
                <c:pt idx="5759">
                  <c:v>83.914200000000648</c:v>
                </c:pt>
                <c:pt idx="5760">
                  <c:v>83.909700000000001</c:v>
                </c:pt>
                <c:pt idx="5761">
                  <c:v>83.904700000000005</c:v>
                </c:pt>
                <c:pt idx="5762">
                  <c:v>83.8994</c:v>
                </c:pt>
                <c:pt idx="5763">
                  <c:v>83.894300000000001</c:v>
                </c:pt>
                <c:pt idx="5764">
                  <c:v>83.890199999999993</c:v>
                </c:pt>
                <c:pt idx="5765">
                  <c:v>83.885599999999982</c:v>
                </c:pt>
                <c:pt idx="5766">
                  <c:v>83.88069999999999</c:v>
                </c:pt>
                <c:pt idx="5767">
                  <c:v>83.875899999999959</c:v>
                </c:pt>
                <c:pt idx="5768">
                  <c:v>83.87169999999999</c:v>
                </c:pt>
                <c:pt idx="5769">
                  <c:v>83.867000000000004</c:v>
                </c:pt>
                <c:pt idx="5770">
                  <c:v>83.861999999999995</c:v>
                </c:pt>
                <c:pt idx="5771">
                  <c:v>83.857100000000003</c:v>
                </c:pt>
                <c:pt idx="5772">
                  <c:v>83.852599999999981</c:v>
                </c:pt>
                <c:pt idx="5773">
                  <c:v>83.847899999999996</c:v>
                </c:pt>
                <c:pt idx="5774">
                  <c:v>83.8429</c:v>
                </c:pt>
                <c:pt idx="5775">
                  <c:v>83.837900000000005</c:v>
                </c:pt>
                <c:pt idx="5776">
                  <c:v>83.833600000000004</c:v>
                </c:pt>
                <c:pt idx="5777">
                  <c:v>83.828699999999998</c:v>
                </c:pt>
                <c:pt idx="5778">
                  <c:v>83.823399999999978</c:v>
                </c:pt>
                <c:pt idx="5779">
                  <c:v>83.818399999999983</c:v>
                </c:pt>
                <c:pt idx="5780">
                  <c:v>83.813500000000005</c:v>
                </c:pt>
                <c:pt idx="5781">
                  <c:v>83.807699999999997</c:v>
                </c:pt>
                <c:pt idx="5782">
                  <c:v>83.802099999999982</c:v>
                </c:pt>
                <c:pt idx="5783">
                  <c:v>83.796999999999997</c:v>
                </c:pt>
                <c:pt idx="5784">
                  <c:v>83.792199999999994</c:v>
                </c:pt>
                <c:pt idx="5785">
                  <c:v>83.786699999999996</c:v>
                </c:pt>
                <c:pt idx="5786">
                  <c:v>83.781000000000006</c:v>
                </c:pt>
                <c:pt idx="5787">
                  <c:v>83.775799999999919</c:v>
                </c:pt>
                <c:pt idx="5788">
                  <c:v>83.770899999999983</c:v>
                </c:pt>
                <c:pt idx="5789">
                  <c:v>83.765500000000003</c:v>
                </c:pt>
                <c:pt idx="5790">
                  <c:v>83.760300000000001</c:v>
                </c:pt>
                <c:pt idx="5791">
                  <c:v>83.755499999999998</c:v>
                </c:pt>
                <c:pt idx="5792">
                  <c:v>83.750600000000006</c:v>
                </c:pt>
                <c:pt idx="5793">
                  <c:v>83.745599999999996</c:v>
                </c:pt>
                <c:pt idx="5794">
                  <c:v>83.740600000000327</c:v>
                </c:pt>
                <c:pt idx="5795">
                  <c:v>83.736000000000004</c:v>
                </c:pt>
                <c:pt idx="5796">
                  <c:v>83.731399999999994</c:v>
                </c:pt>
                <c:pt idx="5797">
                  <c:v>83.726299999999995</c:v>
                </c:pt>
                <c:pt idx="5798">
                  <c:v>83.721199999999996</c:v>
                </c:pt>
                <c:pt idx="5799">
                  <c:v>83.716300000000004</c:v>
                </c:pt>
                <c:pt idx="5800">
                  <c:v>83.710899999999995</c:v>
                </c:pt>
                <c:pt idx="5801">
                  <c:v>83.705399999999983</c:v>
                </c:pt>
                <c:pt idx="5802">
                  <c:v>83.700300000000013</c:v>
                </c:pt>
                <c:pt idx="5803">
                  <c:v>83.6952</c:v>
                </c:pt>
                <c:pt idx="5804">
                  <c:v>83.689399999999978</c:v>
                </c:pt>
                <c:pt idx="5805">
                  <c:v>83.683399999999978</c:v>
                </c:pt>
                <c:pt idx="5806">
                  <c:v>83.678199999999919</c:v>
                </c:pt>
                <c:pt idx="5807">
                  <c:v>83.673099999999948</c:v>
                </c:pt>
                <c:pt idx="5808">
                  <c:v>83.667500000000004</c:v>
                </c:pt>
                <c:pt idx="5809">
                  <c:v>83.661999999999992</c:v>
                </c:pt>
                <c:pt idx="5810">
                  <c:v>83.656999999999982</c:v>
                </c:pt>
                <c:pt idx="5811">
                  <c:v>83.652099999999919</c:v>
                </c:pt>
                <c:pt idx="5812">
                  <c:v>83.646900000000002</c:v>
                </c:pt>
                <c:pt idx="5813">
                  <c:v>83.641900000000007</c:v>
                </c:pt>
                <c:pt idx="5814">
                  <c:v>83.637299999999996</c:v>
                </c:pt>
                <c:pt idx="5815">
                  <c:v>83.632299999999987</c:v>
                </c:pt>
                <c:pt idx="5816">
                  <c:v>83.626999999999981</c:v>
                </c:pt>
                <c:pt idx="5817">
                  <c:v>83.622499999999988</c:v>
                </c:pt>
                <c:pt idx="5818">
                  <c:v>83.618799999999979</c:v>
                </c:pt>
                <c:pt idx="5819">
                  <c:v>83.615200000000002</c:v>
                </c:pt>
                <c:pt idx="5820">
                  <c:v>83.6117000000000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129-4EB0-9E22-C73F8A4842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264000"/>
        <c:axId val="354787712"/>
      </c:scatterChart>
      <c:valAx>
        <c:axId val="3532640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Arial" pitchFamily="34" charset="0"/>
                    <a:cs typeface="Arial" pitchFamily="34" charset="0"/>
                  </a:rPr>
                  <a:t>Temperature (°C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354787712"/>
        <c:crosses val="autoZero"/>
        <c:crossBetween val="midCat"/>
      </c:valAx>
      <c:valAx>
        <c:axId val="354787712"/>
        <c:scaling>
          <c:orientation val="minMax"/>
          <c:max val="100"/>
          <c:min val="8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200">
                    <a:latin typeface="Arial" pitchFamily="34" charset="0"/>
                    <a:cs typeface="Arial" pitchFamily="34" charset="0"/>
                  </a:rPr>
                  <a:t>Weight</a:t>
                </a:r>
                <a:r>
                  <a:rPr lang="en-GB" sz="1200" baseline="0">
                    <a:latin typeface="Arial" pitchFamily="34" charset="0"/>
                    <a:cs typeface="Arial" pitchFamily="34" charset="0"/>
                  </a:rPr>
                  <a:t> loss, %</a:t>
                </a:r>
                <a:endParaRPr lang="en-GB" sz="120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353264000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2918283614221545E-2"/>
          <c:y val="3.4796366532022747E-2"/>
          <c:w val="0.91732296395331037"/>
          <c:h val="0.78460755219667888"/>
        </c:manualLayout>
      </c:layout>
      <c:scatterChart>
        <c:scatterStyle val="smoothMarker"/>
        <c:varyColors val="0"/>
        <c:ser>
          <c:idx val="1"/>
          <c:order val="0"/>
          <c:tx>
            <c:v>CNTs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[MCNTs.xlsx]C1s'!$A$12:$A$212</c:f>
              <c:numCache>
                <c:formatCode>General</c:formatCode>
                <c:ptCount val="201"/>
                <c:pt idx="0">
                  <c:v>294.98</c:v>
                </c:pt>
                <c:pt idx="1">
                  <c:v>294.88</c:v>
                </c:pt>
                <c:pt idx="2">
                  <c:v>294.77999999999997</c:v>
                </c:pt>
                <c:pt idx="3">
                  <c:v>294.68</c:v>
                </c:pt>
                <c:pt idx="4">
                  <c:v>294.58</c:v>
                </c:pt>
                <c:pt idx="5">
                  <c:v>294.48</c:v>
                </c:pt>
                <c:pt idx="6">
                  <c:v>294.38</c:v>
                </c:pt>
                <c:pt idx="7">
                  <c:v>294.27999999999997</c:v>
                </c:pt>
                <c:pt idx="8">
                  <c:v>294.18</c:v>
                </c:pt>
                <c:pt idx="9">
                  <c:v>294.08</c:v>
                </c:pt>
                <c:pt idx="10">
                  <c:v>293.98</c:v>
                </c:pt>
                <c:pt idx="11">
                  <c:v>293.88</c:v>
                </c:pt>
                <c:pt idx="12">
                  <c:v>293.77999999999997</c:v>
                </c:pt>
                <c:pt idx="13">
                  <c:v>293.68</c:v>
                </c:pt>
                <c:pt idx="14">
                  <c:v>293.58</c:v>
                </c:pt>
                <c:pt idx="15">
                  <c:v>293.48</c:v>
                </c:pt>
                <c:pt idx="16">
                  <c:v>293.38</c:v>
                </c:pt>
                <c:pt idx="17">
                  <c:v>293.27999999999997</c:v>
                </c:pt>
                <c:pt idx="18">
                  <c:v>293.18</c:v>
                </c:pt>
                <c:pt idx="19">
                  <c:v>293.08</c:v>
                </c:pt>
                <c:pt idx="20">
                  <c:v>292.98</c:v>
                </c:pt>
                <c:pt idx="21">
                  <c:v>292.88</c:v>
                </c:pt>
                <c:pt idx="22">
                  <c:v>292.77999999999997</c:v>
                </c:pt>
                <c:pt idx="23">
                  <c:v>292.68</c:v>
                </c:pt>
                <c:pt idx="24">
                  <c:v>292.58</c:v>
                </c:pt>
                <c:pt idx="25">
                  <c:v>292.48</c:v>
                </c:pt>
                <c:pt idx="26">
                  <c:v>292.38</c:v>
                </c:pt>
                <c:pt idx="27">
                  <c:v>292.27999999999997</c:v>
                </c:pt>
                <c:pt idx="28">
                  <c:v>292.18</c:v>
                </c:pt>
                <c:pt idx="29">
                  <c:v>292.08</c:v>
                </c:pt>
                <c:pt idx="30">
                  <c:v>291.98</c:v>
                </c:pt>
                <c:pt idx="31">
                  <c:v>291.88</c:v>
                </c:pt>
                <c:pt idx="32">
                  <c:v>291.77999999999997</c:v>
                </c:pt>
                <c:pt idx="33">
                  <c:v>291.68</c:v>
                </c:pt>
                <c:pt idx="34">
                  <c:v>291.58</c:v>
                </c:pt>
                <c:pt idx="35">
                  <c:v>291.48</c:v>
                </c:pt>
                <c:pt idx="36">
                  <c:v>291.38</c:v>
                </c:pt>
                <c:pt idx="37">
                  <c:v>291.27999999999997</c:v>
                </c:pt>
                <c:pt idx="38">
                  <c:v>291.18</c:v>
                </c:pt>
                <c:pt idx="39">
                  <c:v>291.08</c:v>
                </c:pt>
                <c:pt idx="40">
                  <c:v>290.98</c:v>
                </c:pt>
                <c:pt idx="41">
                  <c:v>290.88</c:v>
                </c:pt>
                <c:pt idx="42">
                  <c:v>290.77999999999997</c:v>
                </c:pt>
                <c:pt idx="43">
                  <c:v>290.68</c:v>
                </c:pt>
                <c:pt idx="44">
                  <c:v>290.58</c:v>
                </c:pt>
                <c:pt idx="45">
                  <c:v>290.48</c:v>
                </c:pt>
                <c:pt idx="46">
                  <c:v>290.38</c:v>
                </c:pt>
                <c:pt idx="47">
                  <c:v>290.27999999999997</c:v>
                </c:pt>
                <c:pt idx="48">
                  <c:v>290.18</c:v>
                </c:pt>
                <c:pt idx="49">
                  <c:v>290.08</c:v>
                </c:pt>
                <c:pt idx="50">
                  <c:v>289.98</c:v>
                </c:pt>
                <c:pt idx="51">
                  <c:v>289.88</c:v>
                </c:pt>
                <c:pt idx="52">
                  <c:v>289.77999999999997</c:v>
                </c:pt>
                <c:pt idx="53">
                  <c:v>289.68</c:v>
                </c:pt>
                <c:pt idx="54">
                  <c:v>289.58</c:v>
                </c:pt>
                <c:pt idx="55">
                  <c:v>289.48</c:v>
                </c:pt>
                <c:pt idx="56">
                  <c:v>289.38</c:v>
                </c:pt>
                <c:pt idx="57">
                  <c:v>289.27999999999997</c:v>
                </c:pt>
                <c:pt idx="58">
                  <c:v>289.18</c:v>
                </c:pt>
                <c:pt idx="59">
                  <c:v>289.08</c:v>
                </c:pt>
                <c:pt idx="60">
                  <c:v>288.98</c:v>
                </c:pt>
                <c:pt idx="61">
                  <c:v>288.88</c:v>
                </c:pt>
                <c:pt idx="62">
                  <c:v>288.77999999999997</c:v>
                </c:pt>
                <c:pt idx="63">
                  <c:v>288.68</c:v>
                </c:pt>
                <c:pt idx="64">
                  <c:v>288.58</c:v>
                </c:pt>
                <c:pt idx="65">
                  <c:v>288.48</c:v>
                </c:pt>
                <c:pt idx="66">
                  <c:v>288.38</c:v>
                </c:pt>
                <c:pt idx="67">
                  <c:v>288.27999999999997</c:v>
                </c:pt>
                <c:pt idx="68">
                  <c:v>288.18</c:v>
                </c:pt>
                <c:pt idx="69">
                  <c:v>288.08</c:v>
                </c:pt>
                <c:pt idx="70">
                  <c:v>287.98</c:v>
                </c:pt>
                <c:pt idx="71">
                  <c:v>287.88</c:v>
                </c:pt>
                <c:pt idx="72">
                  <c:v>287.77999999999997</c:v>
                </c:pt>
                <c:pt idx="73">
                  <c:v>287.68</c:v>
                </c:pt>
                <c:pt idx="74">
                  <c:v>287.58</c:v>
                </c:pt>
                <c:pt idx="75">
                  <c:v>287.48</c:v>
                </c:pt>
                <c:pt idx="76">
                  <c:v>287.38</c:v>
                </c:pt>
                <c:pt idx="77">
                  <c:v>287.27999999999997</c:v>
                </c:pt>
                <c:pt idx="78">
                  <c:v>287.18</c:v>
                </c:pt>
                <c:pt idx="79">
                  <c:v>287.08</c:v>
                </c:pt>
                <c:pt idx="80">
                  <c:v>286.98</c:v>
                </c:pt>
                <c:pt idx="81">
                  <c:v>286.88</c:v>
                </c:pt>
                <c:pt idx="82">
                  <c:v>286.77999999999997</c:v>
                </c:pt>
                <c:pt idx="83">
                  <c:v>286.68</c:v>
                </c:pt>
                <c:pt idx="84">
                  <c:v>286.58</c:v>
                </c:pt>
                <c:pt idx="85">
                  <c:v>286.48</c:v>
                </c:pt>
                <c:pt idx="86">
                  <c:v>286.38</c:v>
                </c:pt>
                <c:pt idx="87">
                  <c:v>286.27999999999997</c:v>
                </c:pt>
                <c:pt idx="88">
                  <c:v>286.18</c:v>
                </c:pt>
                <c:pt idx="89">
                  <c:v>286.08</c:v>
                </c:pt>
                <c:pt idx="90">
                  <c:v>285.98</c:v>
                </c:pt>
                <c:pt idx="91">
                  <c:v>285.88</c:v>
                </c:pt>
                <c:pt idx="92">
                  <c:v>285.77999999999997</c:v>
                </c:pt>
                <c:pt idx="93">
                  <c:v>285.68</c:v>
                </c:pt>
                <c:pt idx="94">
                  <c:v>285.58</c:v>
                </c:pt>
                <c:pt idx="95">
                  <c:v>285.48</c:v>
                </c:pt>
                <c:pt idx="96">
                  <c:v>285.38</c:v>
                </c:pt>
                <c:pt idx="97">
                  <c:v>285.27999999999997</c:v>
                </c:pt>
                <c:pt idx="98">
                  <c:v>285.18</c:v>
                </c:pt>
                <c:pt idx="99">
                  <c:v>285.08</c:v>
                </c:pt>
                <c:pt idx="100">
                  <c:v>284.98</c:v>
                </c:pt>
                <c:pt idx="101">
                  <c:v>284.88</c:v>
                </c:pt>
                <c:pt idx="102">
                  <c:v>284.77999999999997</c:v>
                </c:pt>
                <c:pt idx="103">
                  <c:v>284.68</c:v>
                </c:pt>
                <c:pt idx="104">
                  <c:v>284.58</c:v>
                </c:pt>
                <c:pt idx="105">
                  <c:v>284.48</c:v>
                </c:pt>
                <c:pt idx="106">
                  <c:v>284.38</c:v>
                </c:pt>
                <c:pt idx="107">
                  <c:v>284.27999999999997</c:v>
                </c:pt>
                <c:pt idx="108">
                  <c:v>284.18</c:v>
                </c:pt>
                <c:pt idx="109">
                  <c:v>284.08</c:v>
                </c:pt>
                <c:pt idx="110">
                  <c:v>283.98</c:v>
                </c:pt>
                <c:pt idx="111">
                  <c:v>283.88</c:v>
                </c:pt>
                <c:pt idx="112">
                  <c:v>283.77999999999997</c:v>
                </c:pt>
                <c:pt idx="113">
                  <c:v>283.68</c:v>
                </c:pt>
                <c:pt idx="114">
                  <c:v>283.58</c:v>
                </c:pt>
                <c:pt idx="115">
                  <c:v>283.48</c:v>
                </c:pt>
                <c:pt idx="116">
                  <c:v>283.38</c:v>
                </c:pt>
                <c:pt idx="117">
                  <c:v>283.27999999999997</c:v>
                </c:pt>
                <c:pt idx="118">
                  <c:v>283.18</c:v>
                </c:pt>
                <c:pt idx="119">
                  <c:v>283.08</c:v>
                </c:pt>
                <c:pt idx="120">
                  <c:v>282.98</c:v>
                </c:pt>
                <c:pt idx="121">
                  <c:v>282.88</c:v>
                </c:pt>
                <c:pt idx="122">
                  <c:v>282.77999999999997</c:v>
                </c:pt>
                <c:pt idx="123">
                  <c:v>282.68</c:v>
                </c:pt>
                <c:pt idx="124">
                  <c:v>282.58</c:v>
                </c:pt>
                <c:pt idx="125">
                  <c:v>282.48</c:v>
                </c:pt>
                <c:pt idx="126">
                  <c:v>282.38</c:v>
                </c:pt>
                <c:pt idx="127">
                  <c:v>282.27999999999997</c:v>
                </c:pt>
                <c:pt idx="128">
                  <c:v>282.18</c:v>
                </c:pt>
                <c:pt idx="129">
                  <c:v>282.08</c:v>
                </c:pt>
                <c:pt idx="130">
                  <c:v>281.98</c:v>
                </c:pt>
                <c:pt idx="131">
                  <c:v>281.88</c:v>
                </c:pt>
                <c:pt idx="132">
                  <c:v>281.77999999999997</c:v>
                </c:pt>
                <c:pt idx="133">
                  <c:v>281.68</c:v>
                </c:pt>
                <c:pt idx="134">
                  <c:v>281.58</c:v>
                </c:pt>
                <c:pt idx="135">
                  <c:v>281.48</c:v>
                </c:pt>
                <c:pt idx="136">
                  <c:v>281.38</c:v>
                </c:pt>
                <c:pt idx="137">
                  <c:v>281.27999999999997</c:v>
                </c:pt>
                <c:pt idx="138">
                  <c:v>281.18</c:v>
                </c:pt>
                <c:pt idx="139">
                  <c:v>281.08</c:v>
                </c:pt>
                <c:pt idx="140">
                  <c:v>280.98</c:v>
                </c:pt>
                <c:pt idx="141">
                  <c:v>280.88</c:v>
                </c:pt>
                <c:pt idx="142">
                  <c:v>280.77999999999997</c:v>
                </c:pt>
                <c:pt idx="143">
                  <c:v>280.68</c:v>
                </c:pt>
                <c:pt idx="144">
                  <c:v>280.58</c:v>
                </c:pt>
                <c:pt idx="145">
                  <c:v>280.48</c:v>
                </c:pt>
                <c:pt idx="146">
                  <c:v>280.38</c:v>
                </c:pt>
                <c:pt idx="147">
                  <c:v>280.27999999999997</c:v>
                </c:pt>
                <c:pt idx="148">
                  <c:v>280.18</c:v>
                </c:pt>
                <c:pt idx="149">
                  <c:v>280.08</c:v>
                </c:pt>
                <c:pt idx="150">
                  <c:v>279.98</c:v>
                </c:pt>
                <c:pt idx="151">
                  <c:v>279.88</c:v>
                </c:pt>
                <c:pt idx="152">
                  <c:v>279.77999999999997</c:v>
                </c:pt>
                <c:pt idx="153">
                  <c:v>279.68</c:v>
                </c:pt>
                <c:pt idx="154">
                  <c:v>279.58</c:v>
                </c:pt>
                <c:pt idx="155">
                  <c:v>279.48</c:v>
                </c:pt>
                <c:pt idx="156">
                  <c:v>279.38</c:v>
                </c:pt>
                <c:pt idx="157">
                  <c:v>279.27999999999997</c:v>
                </c:pt>
                <c:pt idx="158">
                  <c:v>279.18</c:v>
                </c:pt>
                <c:pt idx="159">
                  <c:v>279.08</c:v>
                </c:pt>
                <c:pt idx="160">
                  <c:v>278.98</c:v>
                </c:pt>
                <c:pt idx="161">
                  <c:v>278.88</c:v>
                </c:pt>
                <c:pt idx="162">
                  <c:v>278.77999999999997</c:v>
                </c:pt>
                <c:pt idx="163">
                  <c:v>278.68</c:v>
                </c:pt>
                <c:pt idx="164">
                  <c:v>278.58</c:v>
                </c:pt>
                <c:pt idx="165">
                  <c:v>278.48</c:v>
                </c:pt>
                <c:pt idx="166">
                  <c:v>278.38</c:v>
                </c:pt>
                <c:pt idx="167">
                  <c:v>278.27999999999997</c:v>
                </c:pt>
                <c:pt idx="168">
                  <c:v>278.18</c:v>
                </c:pt>
                <c:pt idx="169">
                  <c:v>278.08</c:v>
                </c:pt>
                <c:pt idx="170">
                  <c:v>277.98</c:v>
                </c:pt>
                <c:pt idx="171">
                  <c:v>277.88</c:v>
                </c:pt>
                <c:pt idx="172">
                  <c:v>277.77999999999997</c:v>
                </c:pt>
                <c:pt idx="173">
                  <c:v>277.68</c:v>
                </c:pt>
                <c:pt idx="174">
                  <c:v>277.58</c:v>
                </c:pt>
                <c:pt idx="175">
                  <c:v>277.48</c:v>
                </c:pt>
                <c:pt idx="176">
                  <c:v>277.38</c:v>
                </c:pt>
                <c:pt idx="177">
                  <c:v>277.27999999999997</c:v>
                </c:pt>
                <c:pt idx="178">
                  <c:v>277.18</c:v>
                </c:pt>
                <c:pt idx="179">
                  <c:v>277.08</c:v>
                </c:pt>
                <c:pt idx="180">
                  <c:v>276.98</c:v>
                </c:pt>
                <c:pt idx="181">
                  <c:v>276.88</c:v>
                </c:pt>
                <c:pt idx="182">
                  <c:v>276.77999999999997</c:v>
                </c:pt>
                <c:pt idx="183">
                  <c:v>276.68</c:v>
                </c:pt>
                <c:pt idx="184">
                  <c:v>276.58</c:v>
                </c:pt>
                <c:pt idx="185">
                  <c:v>276.48</c:v>
                </c:pt>
                <c:pt idx="186">
                  <c:v>276.38</c:v>
                </c:pt>
                <c:pt idx="187">
                  <c:v>276.27999999999997</c:v>
                </c:pt>
                <c:pt idx="188">
                  <c:v>276.18</c:v>
                </c:pt>
                <c:pt idx="189">
                  <c:v>276.08</c:v>
                </c:pt>
                <c:pt idx="190">
                  <c:v>275.98</c:v>
                </c:pt>
                <c:pt idx="191">
                  <c:v>275.88</c:v>
                </c:pt>
                <c:pt idx="192">
                  <c:v>275.77999999999997</c:v>
                </c:pt>
                <c:pt idx="193">
                  <c:v>275.68</c:v>
                </c:pt>
                <c:pt idx="194">
                  <c:v>275.58</c:v>
                </c:pt>
                <c:pt idx="195">
                  <c:v>275.48</c:v>
                </c:pt>
                <c:pt idx="196">
                  <c:v>275.38</c:v>
                </c:pt>
                <c:pt idx="197">
                  <c:v>275.27999999999997</c:v>
                </c:pt>
                <c:pt idx="198">
                  <c:v>275.18</c:v>
                </c:pt>
                <c:pt idx="199">
                  <c:v>275.08</c:v>
                </c:pt>
                <c:pt idx="200">
                  <c:v>274.98</c:v>
                </c:pt>
              </c:numCache>
            </c:numRef>
          </c:xVal>
          <c:yVal>
            <c:numRef>
              <c:f>'[MCNTs.xlsx]C1s'!$B$12:$B$212</c:f>
              <c:numCache>
                <c:formatCode>General</c:formatCode>
                <c:ptCount val="201"/>
                <c:pt idx="0">
                  <c:v>7989.33</c:v>
                </c:pt>
                <c:pt idx="1">
                  <c:v>7547.33</c:v>
                </c:pt>
                <c:pt idx="2">
                  <c:v>7911.46</c:v>
                </c:pt>
                <c:pt idx="3">
                  <c:v>7897.71</c:v>
                </c:pt>
                <c:pt idx="4">
                  <c:v>7970.73</c:v>
                </c:pt>
                <c:pt idx="5">
                  <c:v>8040.46</c:v>
                </c:pt>
                <c:pt idx="6">
                  <c:v>8193.2099999999991</c:v>
                </c:pt>
                <c:pt idx="7">
                  <c:v>8155.26</c:v>
                </c:pt>
                <c:pt idx="8">
                  <c:v>8201.25</c:v>
                </c:pt>
                <c:pt idx="9">
                  <c:v>8063.65</c:v>
                </c:pt>
                <c:pt idx="10">
                  <c:v>8446.91</c:v>
                </c:pt>
                <c:pt idx="11">
                  <c:v>8479.93</c:v>
                </c:pt>
                <c:pt idx="12">
                  <c:v>8307.7800000000007</c:v>
                </c:pt>
                <c:pt idx="13">
                  <c:v>8396.91</c:v>
                </c:pt>
                <c:pt idx="14">
                  <c:v>8268.9599999999991</c:v>
                </c:pt>
                <c:pt idx="15">
                  <c:v>8702.36</c:v>
                </c:pt>
                <c:pt idx="16">
                  <c:v>8842.43</c:v>
                </c:pt>
                <c:pt idx="17">
                  <c:v>8999.52</c:v>
                </c:pt>
                <c:pt idx="18">
                  <c:v>9182.4699999999993</c:v>
                </c:pt>
                <c:pt idx="19">
                  <c:v>8989.01</c:v>
                </c:pt>
                <c:pt idx="20">
                  <c:v>9144.66</c:v>
                </c:pt>
                <c:pt idx="21">
                  <c:v>9118.6299999999992</c:v>
                </c:pt>
                <c:pt idx="22">
                  <c:v>9202.36</c:v>
                </c:pt>
                <c:pt idx="23">
                  <c:v>9410.83</c:v>
                </c:pt>
                <c:pt idx="24">
                  <c:v>9218.74</c:v>
                </c:pt>
                <c:pt idx="25">
                  <c:v>9360.51</c:v>
                </c:pt>
                <c:pt idx="26">
                  <c:v>9229.66</c:v>
                </c:pt>
                <c:pt idx="27">
                  <c:v>9766.2199999999993</c:v>
                </c:pt>
                <c:pt idx="28">
                  <c:v>9455.8700000000008</c:v>
                </c:pt>
                <c:pt idx="29">
                  <c:v>9830.2099999999991</c:v>
                </c:pt>
                <c:pt idx="30">
                  <c:v>9867.41</c:v>
                </c:pt>
                <c:pt idx="31">
                  <c:v>9926.64</c:v>
                </c:pt>
                <c:pt idx="32">
                  <c:v>10030.1</c:v>
                </c:pt>
                <c:pt idx="33">
                  <c:v>10551.3</c:v>
                </c:pt>
                <c:pt idx="34">
                  <c:v>10703.3</c:v>
                </c:pt>
                <c:pt idx="35">
                  <c:v>10791.4</c:v>
                </c:pt>
                <c:pt idx="36">
                  <c:v>10527.5</c:v>
                </c:pt>
                <c:pt idx="37">
                  <c:v>10645.4</c:v>
                </c:pt>
                <c:pt idx="38">
                  <c:v>10712.4</c:v>
                </c:pt>
                <c:pt idx="39">
                  <c:v>10758.5</c:v>
                </c:pt>
                <c:pt idx="40">
                  <c:v>10777.7</c:v>
                </c:pt>
                <c:pt idx="41">
                  <c:v>11183.7</c:v>
                </c:pt>
                <c:pt idx="42">
                  <c:v>11148.1</c:v>
                </c:pt>
                <c:pt idx="43">
                  <c:v>11120.5</c:v>
                </c:pt>
                <c:pt idx="44">
                  <c:v>11317.5</c:v>
                </c:pt>
                <c:pt idx="45">
                  <c:v>11495.8</c:v>
                </c:pt>
                <c:pt idx="46">
                  <c:v>11255.3</c:v>
                </c:pt>
                <c:pt idx="47">
                  <c:v>11243.8</c:v>
                </c:pt>
                <c:pt idx="48">
                  <c:v>11027.8</c:v>
                </c:pt>
                <c:pt idx="49">
                  <c:v>11060.4</c:v>
                </c:pt>
                <c:pt idx="50">
                  <c:v>11377.6</c:v>
                </c:pt>
                <c:pt idx="51">
                  <c:v>11378.3</c:v>
                </c:pt>
                <c:pt idx="52">
                  <c:v>11360.9</c:v>
                </c:pt>
                <c:pt idx="53">
                  <c:v>11422.5</c:v>
                </c:pt>
                <c:pt idx="54">
                  <c:v>11384.2</c:v>
                </c:pt>
                <c:pt idx="55">
                  <c:v>11439.9</c:v>
                </c:pt>
                <c:pt idx="56">
                  <c:v>11344.8</c:v>
                </c:pt>
                <c:pt idx="57">
                  <c:v>11194.7</c:v>
                </c:pt>
                <c:pt idx="58">
                  <c:v>11882.3</c:v>
                </c:pt>
                <c:pt idx="59">
                  <c:v>11797.2</c:v>
                </c:pt>
                <c:pt idx="60">
                  <c:v>12217.3</c:v>
                </c:pt>
                <c:pt idx="61">
                  <c:v>12315.8</c:v>
                </c:pt>
                <c:pt idx="62">
                  <c:v>12518.4</c:v>
                </c:pt>
                <c:pt idx="63">
                  <c:v>12951.3</c:v>
                </c:pt>
                <c:pt idx="64">
                  <c:v>13526</c:v>
                </c:pt>
                <c:pt idx="65">
                  <c:v>13632.6</c:v>
                </c:pt>
                <c:pt idx="66">
                  <c:v>14215.7</c:v>
                </c:pt>
                <c:pt idx="67">
                  <c:v>14743.5</c:v>
                </c:pt>
                <c:pt idx="68">
                  <c:v>15120.3</c:v>
                </c:pt>
                <c:pt idx="69">
                  <c:v>15791.2</c:v>
                </c:pt>
                <c:pt idx="70">
                  <c:v>15258.9</c:v>
                </c:pt>
                <c:pt idx="71">
                  <c:v>15659.2</c:v>
                </c:pt>
                <c:pt idx="72">
                  <c:v>15658.7</c:v>
                </c:pt>
                <c:pt idx="73">
                  <c:v>15838.2</c:v>
                </c:pt>
                <c:pt idx="74">
                  <c:v>15863.5</c:v>
                </c:pt>
                <c:pt idx="75">
                  <c:v>15511</c:v>
                </c:pt>
                <c:pt idx="76">
                  <c:v>15406.8</c:v>
                </c:pt>
                <c:pt idx="77">
                  <c:v>15779.6</c:v>
                </c:pt>
                <c:pt idx="78">
                  <c:v>15992.9</c:v>
                </c:pt>
                <c:pt idx="79">
                  <c:v>16295.4</c:v>
                </c:pt>
                <c:pt idx="80">
                  <c:v>16115.3</c:v>
                </c:pt>
                <c:pt idx="81">
                  <c:v>16685.400000000001</c:v>
                </c:pt>
                <c:pt idx="82">
                  <c:v>17516.8</c:v>
                </c:pt>
                <c:pt idx="83">
                  <c:v>17892.3</c:v>
                </c:pt>
                <c:pt idx="84">
                  <c:v>18108.5</c:v>
                </c:pt>
                <c:pt idx="85">
                  <c:v>18704.8</c:v>
                </c:pt>
                <c:pt idx="86">
                  <c:v>19975.8</c:v>
                </c:pt>
                <c:pt idx="87">
                  <c:v>20836.599999999999</c:v>
                </c:pt>
                <c:pt idx="88">
                  <c:v>21623.9</c:v>
                </c:pt>
                <c:pt idx="89">
                  <c:v>22599.5</c:v>
                </c:pt>
                <c:pt idx="90">
                  <c:v>23022.1</c:v>
                </c:pt>
                <c:pt idx="91">
                  <c:v>23895.8</c:v>
                </c:pt>
                <c:pt idx="92">
                  <c:v>24699.5</c:v>
                </c:pt>
                <c:pt idx="93">
                  <c:v>26589</c:v>
                </c:pt>
                <c:pt idx="94">
                  <c:v>28843.9</c:v>
                </c:pt>
                <c:pt idx="95">
                  <c:v>30916.3</c:v>
                </c:pt>
                <c:pt idx="96">
                  <c:v>33819.4</c:v>
                </c:pt>
                <c:pt idx="97">
                  <c:v>38430.199999999997</c:v>
                </c:pt>
                <c:pt idx="98">
                  <c:v>43282.3</c:v>
                </c:pt>
                <c:pt idx="99">
                  <c:v>48787.4</c:v>
                </c:pt>
                <c:pt idx="100">
                  <c:v>57083.6</c:v>
                </c:pt>
                <c:pt idx="101">
                  <c:v>67970.5</c:v>
                </c:pt>
                <c:pt idx="102">
                  <c:v>78952.5</c:v>
                </c:pt>
                <c:pt idx="103">
                  <c:v>89062.3</c:v>
                </c:pt>
                <c:pt idx="104">
                  <c:v>97015.1</c:v>
                </c:pt>
                <c:pt idx="105">
                  <c:v>101698</c:v>
                </c:pt>
                <c:pt idx="106">
                  <c:v>99407.2</c:v>
                </c:pt>
                <c:pt idx="107">
                  <c:v>92835.4</c:v>
                </c:pt>
                <c:pt idx="108">
                  <c:v>83512.899999999994</c:v>
                </c:pt>
                <c:pt idx="109">
                  <c:v>68997.899999999994</c:v>
                </c:pt>
                <c:pt idx="110">
                  <c:v>54909.3</c:v>
                </c:pt>
                <c:pt idx="111">
                  <c:v>42835.1</c:v>
                </c:pt>
                <c:pt idx="112">
                  <c:v>33419.699999999997</c:v>
                </c:pt>
                <c:pt idx="113">
                  <c:v>26451.3</c:v>
                </c:pt>
                <c:pt idx="114">
                  <c:v>20331.3</c:v>
                </c:pt>
                <c:pt idx="115">
                  <c:v>16057.7</c:v>
                </c:pt>
                <c:pt idx="116">
                  <c:v>12676.4</c:v>
                </c:pt>
                <c:pt idx="117">
                  <c:v>10515.7</c:v>
                </c:pt>
                <c:pt idx="118">
                  <c:v>8936.3700000000008</c:v>
                </c:pt>
                <c:pt idx="119">
                  <c:v>7440.04</c:v>
                </c:pt>
                <c:pt idx="120">
                  <c:v>6134.64</c:v>
                </c:pt>
                <c:pt idx="121">
                  <c:v>5341.62</c:v>
                </c:pt>
                <c:pt idx="122">
                  <c:v>4520.6899999999996</c:v>
                </c:pt>
                <c:pt idx="123">
                  <c:v>3983.15</c:v>
                </c:pt>
                <c:pt idx="124">
                  <c:v>3619.85</c:v>
                </c:pt>
                <c:pt idx="125">
                  <c:v>3353.5</c:v>
                </c:pt>
                <c:pt idx="126">
                  <c:v>3178.75</c:v>
                </c:pt>
                <c:pt idx="127">
                  <c:v>2859.62</c:v>
                </c:pt>
                <c:pt idx="128">
                  <c:v>2737.23</c:v>
                </c:pt>
                <c:pt idx="129">
                  <c:v>2532.7199999999998</c:v>
                </c:pt>
                <c:pt idx="130">
                  <c:v>2249.62</c:v>
                </c:pt>
                <c:pt idx="131">
                  <c:v>2415.15</c:v>
                </c:pt>
                <c:pt idx="132">
                  <c:v>2275.98</c:v>
                </c:pt>
                <c:pt idx="133">
                  <c:v>2225.8200000000002</c:v>
                </c:pt>
                <c:pt idx="134">
                  <c:v>2034.65</c:v>
                </c:pt>
                <c:pt idx="135">
                  <c:v>1941.69</c:v>
                </c:pt>
                <c:pt idx="136">
                  <c:v>1924.24</c:v>
                </c:pt>
                <c:pt idx="137">
                  <c:v>1885.13</c:v>
                </c:pt>
                <c:pt idx="138">
                  <c:v>1917.84</c:v>
                </c:pt>
                <c:pt idx="139">
                  <c:v>1965.97</c:v>
                </c:pt>
                <c:pt idx="140">
                  <c:v>1868.18</c:v>
                </c:pt>
                <c:pt idx="141">
                  <c:v>1792.59</c:v>
                </c:pt>
                <c:pt idx="142">
                  <c:v>1733.6</c:v>
                </c:pt>
                <c:pt idx="143">
                  <c:v>1660.35</c:v>
                </c:pt>
                <c:pt idx="144">
                  <c:v>1683.56</c:v>
                </c:pt>
                <c:pt idx="145">
                  <c:v>1722.1</c:v>
                </c:pt>
                <c:pt idx="146">
                  <c:v>1449.01</c:v>
                </c:pt>
                <c:pt idx="147">
                  <c:v>1610.83</c:v>
                </c:pt>
                <c:pt idx="148">
                  <c:v>1515.29</c:v>
                </c:pt>
                <c:pt idx="149">
                  <c:v>1395.89</c:v>
                </c:pt>
                <c:pt idx="150">
                  <c:v>1564.75</c:v>
                </c:pt>
                <c:pt idx="151">
                  <c:v>1597.47</c:v>
                </c:pt>
                <c:pt idx="152">
                  <c:v>1628.71</c:v>
                </c:pt>
                <c:pt idx="153">
                  <c:v>1429.55</c:v>
                </c:pt>
                <c:pt idx="154">
                  <c:v>1402.64</c:v>
                </c:pt>
                <c:pt idx="155">
                  <c:v>1378.83</c:v>
                </c:pt>
                <c:pt idx="156">
                  <c:v>1498.72</c:v>
                </c:pt>
                <c:pt idx="157">
                  <c:v>1533.7</c:v>
                </c:pt>
                <c:pt idx="158">
                  <c:v>1378</c:v>
                </c:pt>
                <c:pt idx="159">
                  <c:v>1453.53</c:v>
                </c:pt>
                <c:pt idx="160">
                  <c:v>1420.84</c:v>
                </c:pt>
                <c:pt idx="161">
                  <c:v>1338.53</c:v>
                </c:pt>
                <c:pt idx="162">
                  <c:v>1466.05</c:v>
                </c:pt>
                <c:pt idx="163">
                  <c:v>1463.17</c:v>
                </c:pt>
                <c:pt idx="164">
                  <c:v>1458.56</c:v>
                </c:pt>
                <c:pt idx="165">
                  <c:v>1396.17</c:v>
                </c:pt>
                <c:pt idx="166">
                  <c:v>1326.92</c:v>
                </c:pt>
                <c:pt idx="167">
                  <c:v>1417.13</c:v>
                </c:pt>
                <c:pt idx="168">
                  <c:v>1403.95</c:v>
                </c:pt>
                <c:pt idx="169">
                  <c:v>1325.35</c:v>
                </c:pt>
                <c:pt idx="170">
                  <c:v>1295.9000000000001</c:v>
                </c:pt>
                <c:pt idx="171">
                  <c:v>1273.77</c:v>
                </c:pt>
                <c:pt idx="172">
                  <c:v>1310.79</c:v>
                </c:pt>
                <c:pt idx="173">
                  <c:v>1447.77</c:v>
                </c:pt>
                <c:pt idx="174">
                  <c:v>1325.83</c:v>
                </c:pt>
                <c:pt idx="175">
                  <c:v>1382.7</c:v>
                </c:pt>
                <c:pt idx="176">
                  <c:v>1321.37</c:v>
                </c:pt>
                <c:pt idx="177">
                  <c:v>1279.9000000000001</c:v>
                </c:pt>
                <c:pt idx="178">
                  <c:v>1307.96</c:v>
                </c:pt>
                <c:pt idx="179">
                  <c:v>1344.74</c:v>
                </c:pt>
                <c:pt idx="180">
                  <c:v>1264.5</c:v>
                </c:pt>
                <c:pt idx="181">
                  <c:v>1258.3599999999999</c:v>
                </c:pt>
                <c:pt idx="182">
                  <c:v>1268.96</c:v>
                </c:pt>
                <c:pt idx="183">
                  <c:v>1273.6199999999999</c:v>
                </c:pt>
                <c:pt idx="184">
                  <c:v>1296.5</c:v>
                </c:pt>
                <c:pt idx="185">
                  <c:v>1309.3</c:v>
                </c:pt>
                <c:pt idx="186">
                  <c:v>1255.5899999999999</c:v>
                </c:pt>
                <c:pt idx="187">
                  <c:v>1337.95</c:v>
                </c:pt>
                <c:pt idx="188">
                  <c:v>1300.81</c:v>
                </c:pt>
                <c:pt idx="189">
                  <c:v>1223.04</c:v>
                </c:pt>
                <c:pt idx="190">
                  <c:v>1291.3800000000001</c:v>
                </c:pt>
                <c:pt idx="191">
                  <c:v>1209.82</c:v>
                </c:pt>
                <c:pt idx="192">
                  <c:v>1386.18</c:v>
                </c:pt>
                <c:pt idx="193">
                  <c:v>1227.17</c:v>
                </c:pt>
                <c:pt idx="194">
                  <c:v>1217.52</c:v>
                </c:pt>
                <c:pt idx="195">
                  <c:v>1206.1400000000001</c:v>
                </c:pt>
                <c:pt idx="196">
                  <c:v>1194.81</c:v>
                </c:pt>
                <c:pt idx="197">
                  <c:v>1373.65</c:v>
                </c:pt>
                <c:pt idx="198">
                  <c:v>1268.1600000000001</c:v>
                </c:pt>
                <c:pt idx="199">
                  <c:v>1259.43</c:v>
                </c:pt>
                <c:pt idx="200">
                  <c:v>1239.6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D3B-4B8A-B8E2-DA89FB764E9A}"/>
            </c:ext>
          </c:extLst>
        </c:ser>
        <c:ser>
          <c:idx val="0"/>
          <c:order val="1"/>
          <c:tx>
            <c:v>AC-P</c:v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[MAC.xlsx]C1s!$A$12:$A$212</c:f>
              <c:numCache>
                <c:formatCode>General</c:formatCode>
                <c:ptCount val="201"/>
                <c:pt idx="0">
                  <c:v>295.08</c:v>
                </c:pt>
                <c:pt idx="1">
                  <c:v>294.98</c:v>
                </c:pt>
                <c:pt idx="2">
                  <c:v>294.88</c:v>
                </c:pt>
                <c:pt idx="3">
                  <c:v>294.77999999999997</c:v>
                </c:pt>
                <c:pt idx="4">
                  <c:v>294.68</c:v>
                </c:pt>
                <c:pt idx="5">
                  <c:v>294.58</c:v>
                </c:pt>
                <c:pt idx="6">
                  <c:v>294.48</c:v>
                </c:pt>
                <c:pt idx="7">
                  <c:v>294.38</c:v>
                </c:pt>
                <c:pt idx="8">
                  <c:v>294.27999999999997</c:v>
                </c:pt>
                <c:pt idx="9">
                  <c:v>294.18</c:v>
                </c:pt>
                <c:pt idx="10">
                  <c:v>294.08</c:v>
                </c:pt>
                <c:pt idx="11">
                  <c:v>293.98</c:v>
                </c:pt>
                <c:pt idx="12">
                  <c:v>293.88</c:v>
                </c:pt>
                <c:pt idx="13">
                  <c:v>293.77999999999997</c:v>
                </c:pt>
                <c:pt idx="14">
                  <c:v>293.68</c:v>
                </c:pt>
                <c:pt idx="15">
                  <c:v>293.58</c:v>
                </c:pt>
                <c:pt idx="16">
                  <c:v>293.48</c:v>
                </c:pt>
                <c:pt idx="17">
                  <c:v>293.38</c:v>
                </c:pt>
                <c:pt idx="18">
                  <c:v>293.27999999999997</c:v>
                </c:pt>
                <c:pt idx="19">
                  <c:v>293.18</c:v>
                </c:pt>
                <c:pt idx="20">
                  <c:v>293.08</c:v>
                </c:pt>
                <c:pt idx="21">
                  <c:v>292.98</c:v>
                </c:pt>
                <c:pt idx="22">
                  <c:v>292.88</c:v>
                </c:pt>
                <c:pt idx="23">
                  <c:v>292.77999999999997</c:v>
                </c:pt>
                <c:pt idx="24">
                  <c:v>292.68</c:v>
                </c:pt>
                <c:pt idx="25">
                  <c:v>292.58</c:v>
                </c:pt>
                <c:pt idx="26">
                  <c:v>292.48</c:v>
                </c:pt>
                <c:pt idx="27">
                  <c:v>292.38</c:v>
                </c:pt>
                <c:pt idx="28">
                  <c:v>292.27999999999997</c:v>
                </c:pt>
                <c:pt idx="29">
                  <c:v>292.18</c:v>
                </c:pt>
                <c:pt idx="30">
                  <c:v>292.08</c:v>
                </c:pt>
                <c:pt idx="31">
                  <c:v>291.98</c:v>
                </c:pt>
                <c:pt idx="32">
                  <c:v>291.88</c:v>
                </c:pt>
                <c:pt idx="33">
                  <c:v>291.77999999999997</c:v>
                </c:pt>
                <c:pt idx="34">
                  <c:v>291.68</c:v>
                </c:pt>
                <c:pt idx="35">
                  <c:v>291.58</c:v>
                </c:pt>
                <c:pt idx="36">
                  <c:v>291.48</c:v>
                </c:pt>
                <c:pt idx="37">
                  <c:v>291.38</c:v>
                </c:pt>
                <c:pt idx="38">
                  <c:v>291.27999999999997</c:v>
                </c:pt>
                <c:pt idx="39">
                  <c:v>291.18</c:v>
                </c:pt>
                <c:pt idx="40">
                  <c:v>291.08</c:v>
                </c:pt>
                <c:pt idx="41">
                  <c:v>290.98</c:v>
                </c:pt>
                <c:pt idx="42">
                  <c:v>290.88</c:v>
                </c:pt>
                <c:pt idx="43">
                  <c:v>290.77999999999997</c:v>
                </c:pt>
                <c:pt idx="44">
                  <c:v>290.68</c:v>
                </c:pt>
                <c:pt idx="45">
                  <c:v>290.58</c:v>
                </c:pt>
                <c:pt idx="46">
                  <c:v>290.48</c:v>
                </c:pt>
                <c:pt idx="47">
                  <c:v>290.38</c:v>
                </c:pt>
                <c:pt idx="48">
                  <c:v>290.27999999999997</c:v>
                </c:pt>
                <c:pt idx="49">
                  <c:v>290.18</c:v>
                </c:pt>
                <c:pt idx="50">
                  <c:v>290.08</c:v>
                </c:pt>
                <c:pt idx="51">
                  <c:v>289.98</c:v>
                </c:pt>
                <c:pt idx="52">
                  <c:v>289.88</c:v>
                </c:pt>
                <c:pt idx="53">
                  <c:v>289.77999999999997</c:v>
                </c:pt>
                <c:pt idx="54">
                  <c:v>289.68</c:v>
                </c:pt>
                <c:pt idx="55">
                  <c:v>289.58</c:v>
                </c:pt>
                <c:pt idx="56">
                  <c:v>289.48</c:v>
                </c:pt>
                <c:pt idx="57">
                  <c:v>289.38</c:v>
                </c:pt>
                <c:pt idx="58">
                  <c:v>289.27999999999997</c:v>
                </c:pt>
                <c:pt idx="59">
                  <c:v>289.18</c:v>
                </c:pt>
                <c:pt idx="60">
                  <c:v>289.08</c:v>
                </c:pt>
                <c:pt idx="61">
                  <c:v>288.98</c:v>
                </c:pt>
                <c:pt idx="62">
                  <c:v>288.88</c:v>
                </c:pt>
                <c:pt idx="63">
                  <c:v>288.77999999999997</c:v>
                </c:pt>
                <c:pt idx="64">
                  <c:v>288.68</c:v>
                </c:pt>
                <c:pt idx="65">
                  <c:v>288.58</c:v>
                </c:pt>
                <c:pt idx="66">
                  <c:v>288.48</c:v>
                </c:pt>
                <c:pt idx="67">
                  <c:v>288.38</c:v>
                </c:pt>
                <c:pt idx="68">
                  <c:v>288.27999999999997</c:v>
                </c:pt>
                <c:pt idx="69">
                  <c:v>288.18</c:v>
                </c:pt>
                <c:pt idx="70">
                  <c:v>288.08</c:v>
                </c:pt>
                <c:pt idx="71">
                  <c:v>287.98</c:v>
                </c:pt>
                <c:pt idx="72">
                  <c:v>287.88</c:v>
                </c:pt>
                <c:pt idx="73">
                  <c:v>287.77999999999997</c:v>
                </c:pt>
                <c:pt idx="74">
                  <c:v>287.68</c:v>
                </c:pt>
                <c:pt idx="75">
                  <c:v>287.58</c:v>
                </c:pt>
                <c:pt idx="76">
                  <c:v>287.48</c:v>
                </c:pt>
                <c:pt idx="77">
                  <c:v>287.38</c:v>
                </c:pt>
                <c:pt idx="78">
                  <c:v>287.27999999999997</c:v>
                </c:pt>
                <c:pt idx="79">
                  <c:v>287.18</c:v>
                </c:pt>
                <c:pt idx="80">
                  <c:v>287.08</c:v>
                </c:pt>
                <c:pt idx="81">
                  <c:v>286.98</c:v>
                </c:pt>
                <c:pt idx="82">
                  <c:v>286.88</c:v>
                </c:pt>
                <c:pt idx="83">
                  <c:v>286.77999999999997</c:v>
                </c:pt>
                <c:pt idx="84">
                  <c:v>286.68</c:v>
                </c:pt>
                <c:pt idx="85">
                  <c:v>286.58</c:v>
                </c:pt>
                <c:pt idx="86">
                  <c:v>286.48</c:v>
                </c:pt>
                <c:pt idx="87">
                  <c:v>286.38</c:v>
                </c:pt>
                <c:pt idx="88">
                  <c:v>286.27999999999997</c:v>
                </c:pt>
                <c:pt idx="89">
                  <c:v>286.18</c:v>
                </c:pt>
                <c:pt idx="90">
                  <c:v>286.08</c:v>
                </c:pt>
                <c:pt idx="91">
                  <c:v>285.98</c:v>
                </c:pt>
                <c:pt idx="92">
                  <c:v>285.88</c:v>
                </c:pt>
                <c:pt idx="93">
                  <c:v>285.77999999999997</c:v>
                </c:pt>
                <c:pt idx="94">
                  <c:v>285.68</c:v>
                </c:pt>
                <c:pt idx="95">
                  <c:v>285.58</c:v>
                </c:pt>
                <c:pt idx="96">
                  <c:v>285.48</c:v>
                </c:pt>
                <c:pt idx="97">
                  <c:v>285.38</c:v>
                </c:pt>
                <c:pt idx="98">
                  <c:v>285.27999999999997</c:v>
                </c:pt>
                <c:pt idx="99">
                  <c:v>285.18</c:v>
                </c:pt>
                <c:pt idx="100">
                  <c:v>285.08</c:v>
                </c:pt>
                <c:pt idx="101">
                  <c:v>284.98</c:v>
                </c:pt>
                <c:pt idx="102">
                  <c:v>284.88</c:v>
                </c:pt>
                <c:pt idx="103">
                  <c:v>284.77999999999997</c:v>
                </c:pt>
                <c:pt idx="104">
                  <c:v>284.68</c:v>
                </c:pt>
                <c:pt idx="105">
                  <c:v>284.58</c:v>
                </c:pt>
                <c:pt idx="106">
                  <c:v>284.48</c:v>
                </c:pt>
                <c:pt idx="107">
                  <c:v>284.38</c:v>
                </c:pt>
                <c:pt idx="108">
                  <c:v>284.27999999999997</c:v>
                </c:pt>
                <c:pt idx="109">
                  <c:v>284.18</c:v>
                </c:pt>
                <c:pt idx="110">
                  <c:v>284.08</c:v>
                </c:pt>
                <c:pt idx="111">
                  <c:v>283.98</c:v>
                </c:pt>
                <c:pt idx="112">
                  <c:v>283.88</c:v>
                </c:pt>
                <c:pt idx="113">
                  <c:v>283.77999999999997</c:v>
                </c:pt>
                <c:pt idx="114">
                  <c:v>283.68</c:v>
                </c:pt>
                <c:pt idx="115">
                  <c:v>283.58</c:v>
                </c:pt>
                <c:pt idx="116">
                  <c:v>283.48</c:v>
                </c:pt>
                <c:pt idx="117">
                  <c:v>283.38</c:v>
                </c:pt>
                <c:pt idx="118">
                  <c:v>283.27999999999997</c:v>
                </c:pt>
                <c:pt idx="119">
                  <c:v>283.18</c:v>
                </c:pt>
                <c:pt idx="120">
                  <c:v>283.08</c:v>
                </c:pt>
                <c:pt idx="121">
                  <c:v>282.98</c:v>
                </c:pt>
                <c:pt idx="122">
                  <c:v>282.88</c:v>
                </c:pt>
                <c:pt idx="123">
                  <c:v>282.77999999999997</c:v>
                </c:pt>
                <c:pt idx="124">
                  <c:v>282.68</c:v>
                </c:pt>
                <c:pt idx="125">
                  <c:v>282.58</c:v>
                </c:pt>
                <c:pt idx="126">
                  <c:v>282.48</c:v>
                </c:pt>
                <c:pt idx="127">
                  <c:v>282.38</c:v>
                </c:pt>
                <c:pt idx="128">
                  <c:v>282.27999999999997</c:v>
                </c:pt>
                <c:pt idx="129">
                  <c:v>282.18</c:v>
                </c:pt>
                <c:pt idx="130">
                  <c:v>282.08</c:v>
                </c:pt>
                <c:pt idx="131">
                  <c:v>281.98</c:v>
                </c:pt>
                <c:pt idx="132">
                  <c:v>281.88</c:v>
                </c:pt>
                <c:pt idx="133">
                  <c:v>281.77999999999997</c:v>
                </c:pt>
                <c:pt idx="134">
                  <c:v>281.68</c:v>
                </c:pt>
                <c:pt idx="135">
                  <c:v>281.58</c:v>
                </c:pt>
                <c:pt idx="136">
                  <c:v>281.48</c:v>
                </c:pt>
                <c:pt idx="137">
                  <c:v>281.38</c:v>
                </c:pt>
                <c:pt idx="138">
                  <c:v>281.27999999999997</c:v>
                </c:pt>
                <c:pt idx="139">
                  <c:v>281.18</c:v>
                </c:pt>
                <c:pt idx="140">
                  <c:v>281.08</c:v>
                </c:pt>
                <c:pt idx="141">
                  <c:v>280.98</c:v>
                </c:pt>
                <c:pt idx="142">
                  <c:v>280.88</c:v>
                </c:pt>
                <c:pt idx="143">
                  <c:v>280.77999999999997</c:v>
                </c:pt>
                <c:pt idx="144">
                  <c:v>280.68</c:v>
                </c:pt>
                <c:pt idx="145">
                  <c:v>280.58</c:v>
                </c:pt>
                <c:pt idx="146">
                  <c:v>280.48</c:v>
                </c:pt>
                <c:pt idx="147">
                  <c:v>280.38</c:v>
                </c:pt>
                <c:pt idx="148">
                  <c:v>280.27999999999997</c:v>
                </c:pt>
                <c:pt idx="149">
                  <c:v>280.18</c:v>
                </c:pt>
                <c:pt idx="150">
                  <c:v>280.08</c:v>
                </c:pt>
                <c:pt idx="151">
                  <c:v>279.98</c:v>
                </c:pt>
                <c:pt idx="152">
                  <c:v>279.88</c:v>
                </c:pt>
                <c:pt idx="153">
                  <c:v>279.77999999999997</c:v>
                </c:pt>
                <c:pt idx="154">
                  <c:v>279.68</c:v>
                </c:pt>
                <c:pt idx="155">
                  <c:v>279.58</c:v>
                </c:pt>
                <c:pt idx="156">
                  <c:v>279.48</c:v>
                </c:pt>
                <c:pt idx="157">
                  <c:v>279.38</c:v>
                </c:pt>
                <c:pt idx="158">
                  <c:v>279.27999999999997</c:v>
                </c:pt>
                <c:pt idx="159">
                  <c:v>279.18</c:v>
                </c:pt>
                <c:pt idx="160">
                  <c:v>279.08</c:v>
                </c:pt>
                <c:pt idx="161">
                  <c:v>278.98</c:v>
                </c:pt>
                <c:pt idx="162">
                  <c:v>278.88</c:v>
                </c:pt>
                <c:pt idx="163">
                  <c:v>278.77999999999997</c:v>
                </c:pt>
                <c:pt idx="164">
                  <c:v>278.68</c:v>
                </c:pt>
                <c:pt idx="165">
                  <c:v>278.58</c:v>
                </c:pt>
                <c:pt idx="166">
                  <c:v>278.48</c:v>
                </c:pt>
                <c:pt idx="167">
                  <c:v>278.38</c:v>
                </c:pt>
                <c:pt idx="168">
                  <c:v>278.27999999999997</c:v>
                </c:pt>
                <c:pt idx="169">
                  <c:v>278.18</c:v>
                </c:pt>
                <c:pt idx="170">
                  <c:v>278.08</c:v>
                </c:pt>
                <c:pt idx="171">
                  <c:v>277.98</c:v>
                </c:pt>
                <c:pt idx="172">
                  <c:v>277.88</c:v>
                </c:pt>
                <c:pt idx="173">
                  <c:v>277.77999999999997</c:v>
                </c:pt>
                <c:pt idx="174">
                  <c:v>277.68</c:v>
                </c:pt>
                <c:pt idx="175">
                  <c:v>277.58</c:v>
                </c:pt>
                <c:pt idx="176">
                  <c:v>277.48</c:v>
                </c:pt>
                <c:pt idx="177">
                  <c:v>277.38</c:v>
                </c:pt>
                <c:pt idx="178">
                  <c:v>277.27999999999997</c:v>
                </c:pt>
                <c:pt idx="179">
                  <c:v>277.18</c:v>
                </c:pt>
                <c:pt idx="180">
                  <c:v>277.08</c:v>
                </c:pt>
                <c:pt idx="181">
                  <c:v>276.98</c:v>
                </c:pt>
                <c:pt idx="182">
                  <c:v>276.88</c:v>
                </c:pt>
                <c:pt idx="183">
                  <c:v>276.77999999999997</c:v>
                </c:pt>
                <c:pt idx="184">
                  <c:v>276.68</c:v>
                </c:pt>
                <c:pt idx="185">
                  <c:v>276.58</c:v>
                </c:pt>
                <c:pt idx="186">
                  <c:v>276.48</c:v>
                </c:pt>
                <c:pt idx="187">
                  <c:v>276.38</c:v>
                </c:pt>
                <c:pt idx="188">
                  <c:v>276.27999999999997</c:v>
                </c:pt>
                <c:pt idx="189">
                  <c:v>276.18</c:v>
                </c:pt>
                <c:pt idx="190">
                  <c:v>276.08</c:v>
                </c:pt>
                <c:pt idx="191">
                  <c:v>275.98</c:v>
                </c:pt>
                <c:pt idx="192">
                  <c:v>275.88</c:v>
                </c:pt>
                <c:pt idx="193">
                  <c:v>275.77999999999997</c:v>
                </c:pt>
                <c:pt idx="194">
                  <c:v>275.68</c:v>
                </c:pt>
                <c:pt idx="195">
                  <c:v>275.58</c:v>
                </c:pt>
                <c:pt idx="196">
                  <c:v>275.48</c:v>
                </c:pt>
                <c:pt idx="197">
                  <c:v>275.38</c:v>
                </c:pt>
                <c:pt idx="198">
                  <c:v>275.27999999999997</c:v>
                </c:pt>
                <c:pt idx="199">
                  <c:v>275.18</c:v>
                </c:pt>
                <c:pt idx="200">
                  <c:v>275.08</c:v>
                </c:pt>
              </c:numCache>
            </c:numRef>
          </c:xVal>
          <c:yVal>
            <c:numRef>
              <c:f>[MAC.xlsx]C1s!$B$12:$B$212</c:f>
              <c:numCache>
                <c:formatCode>General</c:formatCode>
                <c:ptCount val="201"/>
                <c:pt idx="0">
                  <c:v>5714.45</c:v>
                </c:pt>
                <c:pt idx="1">
                  <c:v>5557.57</c:v>
                </c:pt>
                <c:pt idx="2">
                  <c:v>5476.93</c:v>
                </c:pt>
                <c:pt idx="3">
                  <c:v>5499.12</c:v>
                </c:pt>
                <c:pt idx="4">
                  <c:v>5486.05</c:v>
                </c:pt>
                <c:pt idx="5">
                  <c:v>6009.57</c:v>
                </c:pt>
                <c:pt idx="6">
                  <c:v>5429.61</c:v>
                </c:pt>
                <c:pt idx="7">
                  <c:v>5640.94</c:v>
                </c:pt>
                <c:pt idx="8">
                  <c:v>5669.1</c:v>
                </c:pt>
                <c:pt idx="9">
                  <c:v>5731.54</c:v>
                </c:pt>
                <c:pt idx="10">
                  <c:v>6002.67</c:v>
                </c:pt>
                <c:pt idx="11">
                  <c:v>5642.78</c:v>
                </c:pt>
                <c:pt idx="12">
                  <c:v>5876.03</c:v>
                </c:pt>
                <c:pt idx="13">
                  <c:v>6023.11</c:v>
                </c:pt>
                <c:pt idx="14">
                  <c:v>5790.38</c:v>
                </c:pt>
                <c:pt idx="15">
                  <c:v>5790.27</c:v>
                </c:pt>
                <c:pt idx="16">
                  <c:v>5918.88</c:v>
                </c:pt>
                <c:pt idx="17">
                  <c:v>6082.09</c:v>
                </c:pt>
                <c:pt idx="18">
                  <c:v>6246.06</c:v>
                </c:pt>
                <c:pt idx="19">
                  <c:v>6257.76</c:v>
                </c:pt>
                <c:pt idx="20">
                  <c:v>6218.65</c:v>
                </c:pt>
                <c:pt idx="21">
                  <c:v>6202.3</c:v>
                </c:pt>
                <c:pt idx="22">
                  <c:v>6122.3</c:v>
                </c:pt>
                <c:pt idx="23">
                  <c:v>6078.43</c:v>
                </c:pt>
                <c:pt idx="24">
                  <c:v>6236.66</c:v>
                </c:pt>
                <c:pt idx="25">
                  <c:v>6601.36</c:v>
                </c:pt>
                <c:pt idx="26">
                  <c:v>6667.76</c:v>
                </c:pt>
                <c:pt idx="27">
                  <c:v>6571.51</c:v>
                </c:pt>
                <c:pt idx="28">
                  <c:v>6418.59</c:v>
                </c:pt>
                <c:pt idx="29">
                  <c:v>6821.79</c:v>
                </c:pt>
                <c:pt idx="30">
                  <c:v>6681.16</c:v>
                </c:pt>
                <c:pt idx="31">
                  <c:v>6664.93</c:v>
                </c:pt>
                <c:pt idx="32">
                  <c:v>6800.19</c:v>
                </c:pt>
                <c:pt idx="33">
                  <c:v>6702.2</c:v>
                </c:pt>
                <c:pt idx="34">
                  <c:v>6992.67</c:v>
                </c:pt>
                <c:pt idx="35">
                  <c:v>6832</c:v>
                </c:pt>
                <c:pt idx="36">
                  <c:v>7498.24</c:v>
                </c:pt>
                <c:pt idx="37">
                  <c:v>7354.29</c:v>
                </c:pt>
                <c:pt idx="38">
                  <c:v>7429.35</c:v>
                </c:pt>
                <c:pt idx="39">
                  <c:v>7414.41</c:v>
                </c:pt>
                <c:pt idx="40">
                  <c:v>7212.73</c:v>
                </c:pt>
                <c:pt idx="41">
                  <c:v>7591.96</c:v>
                </c:pt>
                <c:pt idx="42">
                  <c:v>7910.96</c:v>
                </c:pt>
                <c:pt idx="43">
                  <c:v>7618.05</c:v>
                </c:pt>
                <c:pt idx="44">
                  <c:v>7612.07</c:v>
                </c:pt>
                <c:pt idx="45">
                  <c:v>7827.82</c:v>
                </c:pt>
                <c:pt idx="46">
                  <c:v>7732.68</c:v>
                </c:pt>
                <c:pt idx="47">
                  <c:v>7854.04</c:v>
                </c:pt>
                <c:pt idx="48">
                  <c:v>8139.05</c:v>
                </c:pt>
                <c:pt idx="49">
                  <c:v>8108.43</c:v>
                </c:pt>
                <c:pt idx="50">
                  <c:v>8015.83</c:v>
                </c:pt>
                <c:pt idx="51">
                  <c:v>8227.65</c:v>
                </c:pt>
                <c:pt idx="52">
                  <c:v>8400.34</c:v>
                </c:pt>
                <c:pt idx="53">
                  <c:v>8182.26</c:v>
                </c:pt>
                <c:pt idx="54">
                  <c:v>8600.6299999999992</c:v>
                </c:pt>
                <c:pt idx="55">
                  <c:v>8313.27</c:v>
                </c:pt>
                <c:pt idx="56">
                  <c:v>8666.68</c:v>
                </c:pt>
                <c:pt idx="57">
                  <c:v>8344.14</c:v>
                </c:pt>
                <c:pt idx="58">
                  <c:v>8449.0300000000007</c:v>
                </c:pt>
                <c:pt idx="59">
                  <c:v>8475.44</c:v>
                </c:pt>
                <c:pt idx="60">
                  <c:v>8457.3799999999992</c:v>
                </c:pt>
                <c:pt idx="61">
                  <c:v>8722.08</c:v>
                </c:pt>
                <c:pt idx="62">
                  <c:v>8423</c:v>
                </c:pt>
                <c:pt idx="63">
                  <c:v>8765.89</c:v>
                </c:pt>
                <c:pt idx="64">
                  <c:v>9039.2800000000007</c:v>
                </c:pt>
                <c:pt idx="65">
                  <c:v>8959.25</c:v>
                </c:pt>
                <c:pt idx="66">
                  <c:v>8946.9</c:v>
                </c:pt>
                <c:pt idx="67">
                  <c:v>9571.24</c:v>
                </c:pt>
                <c:pt idx="68">
                  <c:v>9406.18</c:v>
                </c:pt>
                <c:pt idx="69">
                  <c:v>9519.1200000000008</c:v>
                </c:pt>
                <c:pt idx="70">
                  <c:v>9451.32</c:v>
                </c:pt>
                <c:pt idx="71">
                  <c:v>9555.84</c:v>
                </c:pt>
                <c:pt idx="72">
                  <c:v>9645.61</c:v>
                </c:pt>
                <c:pt idx="73">
                  <c:v>9821.59</c:v>
                </c:pt>
                <c:pt idx="74">
                  <c:v>10362.700000000001</c:v>
                </c:pt>
                <c:pt idx="75">
                  <c:v>9798.02</c:v>
                </c:pt>
                <c:pt idx="76">
                  <c:v>10148.799999999999</c:v>
                </c:pt>
                <c:pt idx="77">
                  <c:v>10256.1</c:v>
                </c:pt>
                <c:pt idx="78">
                  <c:v>10328.5</c:v>
                </c:pt>
                <c:pt idx="79">
                  <c:v>10753.1</c:v>
                </c:pt>
                <c:pt idx="80">
                  <c:v>10951.6</c:v>
                </c:pt>
                <c:pt idx="81">
                  <c:v>11405.3</c:v>
                </c:pt>
                <c:pt idx="82">
                  <c:v>11711.9</c:v>
                </c:pt>
                <c:pt idx="83">
                  <c:v>11863.5</c:v>
                </c:pt>
                <c:pt idx="84">
                  <c:v>12665.6</c:v>
                </c:pt>
                <c:pt idx="85">
                  <c:v>12795.5</c:v>
                </c:pt>
                <c:pt idx="86">
                  <c:v>13123.8</c:v>
                </c:pt>
                <c:pt idx="87">
                  <c:v>13088.2</c:v>
                </c:pt>
                <c:pt idx="88">
                  <c:v>13998.7</c:v>
                </c:pt>
                <c:pt idx="89">
                  <c:v>13954</c:v>
                </c:pt>
                <c:pt idx="90">
                  <c:v>14461.7</c:v>
                </c:pt>
                <c:pt idx="91">
                  <c:v>15035.3</c:v>
                </c:pt>
                <c:pt idx="92">
                  <c:v>15793.9</c:v>
                </c:pt>
                <c:pt idx="93">
                  <c:v>16993.8</c:v>
                </c:pt>
                <c:pt idx="94">
                  <c:v>17396.400000000001</c:v>
                </c:pt>
                <c:pt idx="95">
                  <c:v>18626</c:v>
                </c:pt>
                <c:pt idx="96">
                  <c:v>20791.5</c:v>
                </c:pt>
                <c:pt idx="97">
                  <c:v>23181.200000000001</c:v>
                </c:pt>
                <c:pt idx="98">
                  <c:v>26494.1</c:v>
                </c:pt>
                <c:pt idx="99">
                  <c:v>30165.5</c:v>
                </c:pt>
                <c:pt idx="100">
                  <c:v>34454.1</c:v>
                </c:pt>
                <c:pt idx="101">
                  <c:v>39631</c:v>
                </c:pt>
                <c:pt idx="102">
                  <c:v>45283.1</c:v>
                </c:pt>
                <c:pt idx="103">
                  <c:v>50010.8</c:v>
                </c:pt>
                <c:pt idx="104">
                  <c:v>54290.1</c:v>
                </c:pt>
                <c:pt idx="105">
                  <c:v>57792.1</c:v>
                </c:pt>
                <c:pt idx="106">
                  <c:v>58793.8</c:v>
                </c:pt>
                <c:pt idx="107">
                  <c:v>58838.7</c:v>
                </c:pt>
                <c:pt idx="108">
                  <c:v>57327.1</c:v>
                </c:pt>
                <c:pt idx="109">
                  <c:v>53475.4</c:v>
                </c:pt>
                <c:pt idx="110">
                  <c:v>49344.2</c:v>
                </c:pt>
                <c:pt idx="111">
                  <c:v>44206.400000000001</c:v>
                </c:pt>
                <c:pt idx="112">
                  <c:v>37470.6</c:v>
                </c:pt>
                <c:pt idx="113">
                  <c:v>32656.1</c:v>
                </c:pt>
                <c:pt idx="114">
                  <c:v>27119.3</c:v>
                </c:pt>
                <c:pt idx="115">
                  <c:v>21857.8</c:v>
                </c:pt>
                <c:pt idx="116">
                  <c:v>17579.3</c:v>
                </c:pt>
                <c:pt idx="117">
                  <c:v>14123.8</c:v>
                </c:pt>
                <c:pt idx="118">
                  <c:v>11166.9</c:v>
                </c:pt>
                <c:pt idx="119">
                  <c:v>8871.2900000000009</c:v>
                </c:pt>
                <c:pt idx="120">
                  <c:v>6968.81</c:v>
                </c:pt>
                <c:pt idx="121">
                  <c:v>6055.54</c:v>
                </c:pt>
                <c:pt idx="122">
                  <c:v>4778.9399999999996</c:v>
                </c:pt>
                <c:pt idx="123">
                  <c:v>4447.38</c:v>
                </c:pt>
                <c:pt idx="124">
                  <c:v>3875.1</c:v>
                </c:pt>
                <c:pt idx="125">
                  <c:v>3367.29</c:v>
                </c:pt>
                <c:pt idx="126">
                  <c:v>3161.52</c:v>
                </c:pt>
                <c:pt idx="127">
                  <c:v>2808.65</c:v>
                </c:pt>
                <c:pt idx="128">
                  <c:v>2679.92</c:v>
                </c:pt>
                <c:pt idx="129">
                  <c:v>2485.75</c:v>
                </c:pt>
                <c:pt idx="130">
                  <c:v>2297.41</c:v>
                </c:pt>
                <c:pt idx="131">
                  <c:v>2177.27</c:v>
                </c:pt>
                <c:pt idx="132">
                  <c:v>2100.91</c:v>
                </c:pt>
                <c:pt idx="133">
                  <c:v>2221.75</c:v>
                </c:pt>
                <c:pt idx="134">
                  <c:v>1897.89</c:v>
                </c:pt>
                <c:pt idx="135">
                  <c:v>1784.29</c:v>
                </c:pt>
                <c:pt idx="136">
                  <c:v>1860.82</c:v>
                </c:pt>
                <c:pt idx="137">
                  <c:v>1730.24</c:v>
                </c:pt>
                <c:pt idx="138">
                  <c:v>1624.88</c:v>
                </c:pt>
                <c:pt idx="139">
                  <c:v>1606.68</c:v>
                </c:pt>
                <c:pt idx="140">
                  <c:v>1611.88</c:v>
                </c:pt>
                <c:pt idx="141">
                  <c:v>1677.99</c:v>
                </c:pt>
                <c:pt idx="142">
                  <c:v>1544.62</c:v>
                </c:pt>
                <c:pt idx="143">
                  <c:v>1655.74</c:v>
                </c:pt>
                <c:pt idx="144">
                  <c:v>1614.45</c:v>
                </c:pt>
                <c:pt idx="145">
                  <c:v>1476.11</c:v>
                </c:pt>
                <c:pt idx="146">
                  <c:v>1449.48</c:v>
                </c:pt>
                <c:pt idx="147">
                  <c:v>1468.45</c:v>
                </c:pt>
                <c:pt idx="148">
                  <c:v>1402.53</c:v>
                </c:pt>
                <c:pt idx="149">
                  <c:v>1468.22</c:v>
                </c:pt>
                <c:pt idx="150">
                  <c:v>1521.86</c:v>
                </c:pt>
                <c:pt idx="151">
                  <c:v>1507.96</c:v>
                </c:pt>
                <c:pt idx="152">
                  <c:v>1231.1099999999999</c:v>
                </c:pt>
                <c:pt idx="153">
                  <c:v>1418.72</c:v>
                </c:pt>
                <c:pt idx="154">
                  <c:v>1287.9000000000001</c:v>
                </c:pt>
                <c:pt idx="155">
                  <c:v>1459.86</c:v>
                </c:pt>
                <c:pt idx="156">
                  <c:v>1336.96</c:v>
                </c:pt>
                <c:pt idx="157">
                  <c:v>1443</c:v>
                </c:pt>
                <c:pt idx="158">
                  <c:v>1370.52</c:v>
                </c:pt>
                <c:pt idx="159">
                  <c:v>1299.8599999999999</c:v>
                </c:pt>
                <c:pt idx="160">
                  <c:v>1347.12</c:v>
                </c:pt>
                <c:pt idx="161">
                  <c:v>1294.4100000000001</c:v>
                </c:pt>
                <c:pt idx="162">
                  <c:v>1312.93</c:v>
                </c:pt>
                <c:pt idx="163">
                  <c:v>1241.53</c:v>
                </c:pt>
                <c:pt idx="164">
                  <c:v>1365.74</c:v>
                </c:pt>
                <c:pt idx="165">
                  <c:v>1263.1400000000001</c:v>
                </c:pt>
                <c:pt idx="166">
                  <c:v>1325.66</c:v>
                </c:pt>
                <c:pt idx="167">
                  <c:v>1175.8</c:v>
                </c:pt>
                <c:pt idx="168">
                  <c:v>1280.79</c:v>
                </c:pt>
                <c:pt idx="169">
                  <c:v>1242.1199999999999</c:v>
                </c:pt>
                <c:pt idx="170">
                  <c:v>1272.25</c:v>
                </c:pt>
                <c:pt idx="171">
                  <c:v>1270.6600000000001</c:v>
                </c:pt>
                <c:pt idx="172">
                  <c:v>1160.6500000000001</c:v>
                </c:pt>
                <c:pt idx="173">
                  <c:v>1197.83</c:v>
                </c:pt>
                <c:pt idx="174">
                  <c:v>1194.43</c:v>
                </c:pt>
                <c:pt idx="175">
                  <c:v>1269.42</c:v>
                </c:pt>
                <c:pt idx="176">
                  <c:v>1165.0999999999999</c:v>
                </c:pt>
                <c:pt idx="177">
                  <c:v>1263.52</c:v>
                </c:pt>
                <c:pt idx="178">
                  <c:v>1392.89</c:v>
                </c:pt>
                <c:pt idx="179">
                  <c:v>1329.87</c:v>
                </c:pt>
                <c:pt idx="180">
                  <c:v>1336.16</c:v>
                </c:pt>
                <c:pt idx="181">
                  <c:v>1258.68</c:v>
                </c:pt>
                <c:pt idx="182">
                  <c:v>1336.97</c:v>
                </c:pt>
                <c:pt idx="183">
                  <c:v>1286.46</c:v>
                </c:pt>
                <c:pt idx="184">
                  <c:v>1188.67</c:v>
                </c:pt>
                <c:pt idx="185">
                  <c:v>1184.97</c:v>
                </c:pt>
                <c:pt idx="186">
                  <c:v>1115.29</c:v>
                </c:pt>
                <c:pt idx="187">
                  <c:v>1101.42</c:v>
                </c:pt>
                <c:pt idx="188">
                  <c:v>1087.68</c:v>
                </c:pt>
                <c:pt idx="189">
                  <c:v>1282.8499999999999</c:v>
                </c:pt>
                <c:pt idx="190">
                  <c:v>1169.79</c:v>
                </c:pt>
                <c:pt idx="191">
                  <c:v>1190.27</c:v>
                </c:pt>
                <c:pt idx="192">
                  <c:v>1299.76</c:v>
                </c:pt>
                <c:pt idx="193">
                  <c:v>1271.92</c:v>
                </c:pt>
                <c:pt idx="194">
                  <c:v>1192.51</c:v>
                </c:pt>
                <c:pt idx="195">
                  <c:v>1156.9100000000001</c:v>
                </c:pt>
                <c:pt idx="196">
                  <c:v>1125.3599999999999</c:v>
                </c:pt>
                <c:pt idx="197">
                  <c:v>1086.3499999999999</c:v>
                </c:pt>
                <c:pt idx="198">
                  <c:v>1087.56</c:v>
                </c:pt>
                <c:pt idx="199">
                  <c:v>1147.55</c:v>
                </c:pt>
                <c:pt idx="200">
                  <c:v>1197.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D3B-4B8A-B8E2-DA89FB764E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4003952"/>
        <c:axId val="674004280"/>
      </c:scatterChart>
      <c:valAx>
        <c:axId val="674003952"/>
        <c:scaling>
          <c:orientation val="minMax"/>
          <c:max val="295"/>
          <c:min val="27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Binding energy (eV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74004280"/>
        <c:crosses val="autoZero"/>
        <c:crossBetween val="midCat"/>
      </c:valAx>
      <c:valAx>
        <c:axId val="6740042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ntensity (a.u.)</a:t>
                </a:r>
                <a:endParaRPr lang="en-GB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20237987839459767"/>
            </c:manualLayout>
          </c:layout>
          <c:overlay val="0"/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003952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5089885503442505"/>
          <c:y val="3.3981455835608486E-2"/>
          <c:w val="0.37601836002383759"/>
          <c:h val="0.24004484364077605"/>
        </c:manualLayout>
      </c:layout>
      <c:overlay val="0"/>
    </c:legend>
    <c:plotVisOnly val="1"/>
    <c:dispBlanksAs val="gap"/>
    <c:showDLblsOverMax val="0"/>
    <c:extLst/>
  </c:chart>
  <c:spPr>
    <a:noFill/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2027539814683318E-2"/>
          <c:y val="3.926509650054727E-2"/>
          <c:w val="0.91347089960010208"/>
          <c:h val="0.78846199501444225"/>
        </c:manualLayout>
      </c:layout>
      <c:scatterChart>
        <c:scatterStyle val="smoothMarker"/>
        <c:varyColors val="0"/>
        <c:ser>
          <c:idx val="1"/>
          <c:order val="0"/>
          <c:tx>
            <c:v>CNTs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[MCNTs.xlsx]O1s!$A$12:$A$212</c:f>
              <c:numCache>
                <c:formatCode>General</c:formatCode>
                <c:ptCount val="201"/>
                <c:pt idx="0">
                  <c:v>542.98</c:v>
                </c:pt>
                <c:pt idx="1">
                  <c:v>542.88</c:v>
                </c:pt>
                <c:pt idx="2">
                  <c:v>542.78</c:v>
                </c:pt>
                <c:pt idx="3">
                  <c:v>542.67999999999995</c:v>
                </c:pt>
                <c:pt idx="4">
                  <c:v>542.58000000000004</c:v>
                </c:pt>
                <c:pt idx="5">
                  <c:v>542.48</c:v>
                </c:pt>
                <c:pt idx="6">
                  <c:v>542.38</c:v>
                </c:pt>
                <c:pt idx="7">
                  <c:v>542.28</c:v>
                </c:pt>
                <c:pt idx="8">
                  <c:v>542.17999999999995</c:v>
                </c:pt>
                <c:pt idx="9">
                  <c:v>542.08000000000004</c:v>
                </c:pt>
                <c:pt idx="10">
                  <c:v>541.98</c:v>
                </c:pt>
                <c:pt idx="11">
                  <c:v>541.88</c:v>
                </c:pt>
                <c:pt idx="12">
                  <c:v>541.78</c:v>
                </c:pt>
                <c:pt idx="13">
                  <c:v>541.67999999999995</c:v>
                </c:pt>
                <c:pt idx="14">
                  <c:v>541.58000000000004</c:v>
                </c:pt>
                <c:pt idx="15">
                  <c:v>541.48</c:v>
                </c:pt>
                <c:pt idx="16">
                  <c:v>541.38</c:v>
                </c:pt>
                <c:pt idx="17">
                  <c:v>541.28</c:v>
                </c:pt>
                <c:pt idx="18">
                  <c:v>541.17999999999995</c:v>
                </c:pt>
                <c:pt idx="19">
                  <c:v>541.08000000000004</c:v>
                </c:pt>
                <c:pt idx="20">
                  <c:v>540.98</c:v>
                </c:pt>
                <c:pt idx="21">
                  <c:v>540.88</c:v>
                </c:pt>
                <c:pt idx="22">
                  <c:v>540.78</c:v>
                </c:pt>
                <c:pt idx="23">
                  <c:v>540.67999999999995</c:v>
                </c:pt>
                <c:pt idx="24">
                  <c:v>540.58000000000004</c:v>
                </c:pt>
                <c:pt idx="25">
                  <c:v>540.48</c:v>
                </c:pt>
                <c:pt idx="26">
                  <c:v>540.38</c:v>
                </c:pt>
                <c:pt idx="27">
                  <c:v>540.28</c:v>
                </c:pt>
                <c:pt idx="28">
                  <c:v>540.17999999999995</c:v>
                </c:pt>
                <c:pt idx="29">
                  <c:v>540.08000000000004</c:v>
                </c:pt>
                <c:pt idx="30">
                  <c:v>539.98</c:v>
                </c:pt>
                <c:pt idx="31">
                  <c:v>539.88</c:v>
                </c:pt>
                <c:pt idx="32">
                  <c:v>539.78</c:v>
                </c:pt>
                <c:pt idx="33">
                  <c:v>539.67999999999995</c:v>
                </c:pt>
                <c:pt idx="34">
                  <c:v>539.58000000000004</c:v>
                </c:pt>
                <c:pt idx="35">
                  <c:v>539.48</c:v>
                </c:pt>
                <c:pt idx="36">
                  <c:v>539.38</c:v>
                </c:pt>
                <c:pt idx="37">
                  <c:v>539.28</c:v>
                </c:pt>
                <c:pt idx="38">
                  <c:v>539.17999999999995</c:v>
                </c:pt>
                <c:pt idx="39">
                  <c:v>539.08000000000004</c:v>
                </c:pt>
                <c:pt idx="40">
                  <c:v>538.98</c:v>
                </c:pt>
                <c:pt idx="41">
                  <c:v>538.88</c:v>
                </c:pt>
                <c:pt idx="42">
                  <c:v>538.78</c:v>
                </c:pt>
                <c:pt idx="43">
                  <c:v>538.67999999999995</c:v>
                </c:pt>
                <c:pt idx="44">
                  <c:v>538.58000000000004</c:v>
                </c:pt>
                <c:pt idx="45">
                  <c:v>538.48</c:v>
                </c:pt>
                <c:pt idx="46">
                  <c:v>538.38</c:v>
                </c:pt>
                <c:pt idx="47">
                  <c:v>538.28</c:v>
                </c:pt>
                <c:pt idx="48">
                  <c:v>538.17999999999995</c:v>
                </c:pt>
                <c:pt idx="49">
                  <c:v>538.08000000000004</c:v>
                </c:pt>
                <c:pt idx="50">
                  <c:v>537.98</c:v>
                </c:pt>
                <c:pt idx="51">
                  <c:v>537.88</c:v>
                </c:pt>
                <c:pt idx="52">
                  <c:v>537.78</c:v>
                </c:pt>
                <c:pt idx="53">
                  <c:v>537.67999999999995</c:v>
                </c:pt>
                <c:pt idx="54">
                  <c:v>537.58000000000004</c:v>
                </c:pt>
                <c:pt idx="55">
                  <c:v>537.48</c:v>
                </c:pt>
                <c:pt idx="56">
                  <c:v>537.38</c:v>
                </c:pt>
                <c:pt idx="57">
                  <c:v>537.28</c:v>
                </c:pt>
                <c:pt idx="58">
                  <c:v>537.17999999999995</c:v>
                </c:pt>
                <c:pt idx="59">
                  <c:v>537.08000000000004</c:v>
                </c:pt>
                <c:pt idx="60">
                  <c:v>536.98</c:v>
                </c:pt>
                <c:pt idx="61">
                  <c:v>536.88</c:v>
                </c:pt>
                <c:pt idx="62">
                  <c:v>536.78</c:v>
                </c:pt>
                <c:pt idx="63">
                  <c:v>536.67999999999995</c:v>
                </c:pt>
                <c:pt idx="64">
                  <c:v>536.58000000000004</c:v>
                </c:pt>
                <c:pt idx="65">
                  <c:v>536.48</c:v>
                </c:pt>
                <c:pt idx="66">
                  <c:v>536.38</c:v>
                </c:pt>
                <c:pt idx="67">
                  <c:v>536.28</c:v>
                </c:pt>
                <c:pt idx="68">
                  <c:v>536.17999999999995</c:v>
                </c:pt>
                <c:pt idx="69">
                  <c:v>536.08000000000004</c:v>
                </c:pt>
                <c:pt idx="70">
                  <c:v>535.98</c:v>
                </c:pt>
                <c:pt idx="71">
                  <c:v>535.88</c:v>
                </c:pt>
                <c:pt idx="72">
                  <c:v>535.78</c:v>
                </c:pt>
                <c:pt idx="73">
                  <c:v>535.67999999999995</c:v>
                </c:pt>
                <c:pt idx="74">
                  <c:v>535.58000000000004</c:v>
                </c:pt>
                <c:pt idx="75">
                  <c:v>535.48</c:v>
                </c:pt>
                <c:pt idx="76">
                  <c:v>535.38</c:v>
                </c:pt>
                <c:pt idx="77">
                  <c:v>535.28</c:v>
                </c:pt>
                <c:pt idx="78">
                  <c:v>535.17999999999995</c:v>
                </c:pt>
                <c:pt idx="79">
                  <c:v>535.08000000000004</c:v>
                </c:pt>
                <c:pt idx="80">
                  <c:v>534.98</c:v>
                </c:pt>
                <c:pt idx="81">
                  <c:v>534.88</c:v>
                </c:pt>
                <c:pt idx="82">
                  <c:v>534.78</c:v>
                </c:pt>
                <c:pt idx="83">
                  <c:v>534.67999999999995</c:v>
                </c:pt>
                <c:pt idx="84">
                  <c:v>534.58000000000004</c:v>
                </c:pt>
                <c:pt idx="85">
                  <c:v>534.48</c:v>
                </c:pt>
                <c:pt idx="86">
                  <c:v>534.38</c:v>
                </c:pt>
                <c:pt idx="87">
                  <c:v>534.28</c:v>
                </c:pt>
                <c:pt idx="88">
                  <c:v>534.17999999999995</c:v>
                </c:pt>
                <c:pt idx="89">
                  <c:v>534.08000000000004</c:v>
                </c:pt>
                <c:pt idx="90">
                  <c:v>533.98</c:v>
                </c:pt>
                <c:pt idx="91">
                  <c:v>533.88</c:v>
                </c:pt>
                <c:pt idx="92">
                  <c:v>533.78</c:v>
                </c:pt>
                <c:pt idx="93">
                  <c:v>533.67999999999995</c:v>
                </c:pt>
                <c:pt idx="94">
                  <c:v>533.58000000000004</c:v>
                </c:pt>
                <c:pt idx="95">
                  <c:v>533.48</c:v>
                </c:pt>
                <c:pt idx="96">
                  <c:v>533.38</c:v>
                </c:pt>
                <c:pt idx="97">
                  <c:v>533.28</c:v>
                </c:pt>
                <c:pt idx="98">
                  <c:v>533.17999999999995</c:v>
                </c:pt>
                <c:pt idx="99">
                  <c:v>533.08000000000004</c:v>
                </c:pt>
                <c:pt idx="100">
                  <c:v>532.98</c:v>
                </c:pt>
                <c:pt idx="101">
                  <c:v>532.88</c:v>
                </c:pt>
                <c:pt idx="102">
                  <c:v>532.78</c:v>
                </c:pt>
                <c:pt idx="103">
                  <c:v>532.67999999999995</c:v>
                </c:pt>
                <c:pt idx="104">
                  <c:v>532.58000000000004</c:v>
                </c:pt>
                <c:pt idx="105">
                  <c:v>532.48</c:v>
                </c:pt>
                <c:pt idx="106">
                  <c:v>532.38</c:v>
                </c:pt>
                <c:pt idx="107">
                  <c:v>532.28</c:v>
                </c:pt>
                <c:pt idx="108">
                  <c:v>532.17999999999995</c:v>
                </c:pt>
                <c:pt idx="109">
                  <c:v>532.08000000000004</c:v>
                </c:pt>
                <c:pt idx="110">
                  <c:v>531.98</c:v>
                </c:pt>
                <c:pt idx="111">
                  <c:v>531.88</c:v>
                </c:pt>
                <c:pt idx="112">
                  <c:v>531.78</c:v>
                </c:pt>
                <c:pt idx="113">
                  <c:v>531.67999999999995</c:v>
                </c:pt>
                <c:pt idx="114">
                  <c:v>531.58000000000004</c:v>
                </c:pt>
                <c:pt idx="115">
                  <c:v>531.48</c:v>
                </c:pt>
                <c:pt idx="116">
                  <c:v>531.38</c:v>
                </c:pt>
                <c:pt idx="117">
                  <c:v>531.28</c:v>
                </c:pt>
                <c:pt idx="118">
                  <c:v>531.17999999999995</c:v>
                </c:pt>
                <c:pt idx="119">
                  <c:v>531.08000000000004</c:v>
                </c:pt>
                <c:pt idx="120">
                  <c:v>530.98</c:v>
                </c:pt>
                <c:pt idx="121">
                  <c:v>530.88</c:v>
                </c:pt>
                <c:pt idx="122">
                  <c:v>530.78</c:v>
                </c:pt>
                <c:pt idx="123">
                  <c:v>530.67999999999995</c:v>
                </c:pt>
                <c:pt idx="124">
                  <c:v>530.58000000000004</c:v>
                </c:pt>
                <c:pt idx="125">
                  <c:v>530.48</c:v>
                </c:pt>
                <c:pt idx="126">
                  <c:v>530.38</c:v>
                </c:pt>
                <c:pt idx="127">
                  <c:v>530.28</c:v>
                </c:pt>
                <c:pt idx="128">
                  <c:v>530.17999999999995</c:v>
                </c:pt>
                <c:pt idx="129">
                  <c:v>530.08000000000004</c:v>
                </c:pt>
                <c:pt idx="130">
                  <c:v>529.98</c:v>
                </c:pt>
                <c:pt idx="131">
                  <c:v>529.88</c:v>
                </c:pt>
                <c:pt idx="132">
                  <c:v>529.78</c:v>
                </c:pt>
                <c:pt idx="133">
                  <c:v>529.67999999999995</c:v>
                </c:pt>
                <c:pt idx="134">
                  <c:v>529.58000000000004</c:v>
                </c:pt>
                <c:pt idx="135">
                  <c:v>529.48</c:v>
                </c:pt>
                <c:pt idx="136">
                  <c:v>529.38</c:v>
                </c:pt>
                <c:pt idx="137">
                  <c:v>529.28</c:v>
                </c:pt>
                <c:pt idx="138">
                  <c:v>529.17999999999995</c:v>
                </c:pt>
                <c:pt idx="139">
                  <c:v>529.08000000000004</c:v>
                </c:pt>
                <c:pt idx="140">
                  <c:v>528.98</c:v>
                </c:pt>
                <c:pt idx="141">
                  <c:v>528.88</c:v>
                </c:pt>
                <c:pt idx="142">
                  <c:v>528.78</c:v>
                </c:pt>
                <c:pt idx="143">
                  <c:v>528.67999999999995</c:v>
                </c:pt>
                <c:pt idx="144">
                  <c:v>528.58000000000004</c:v>
                </c:pt>
                <c:pt idx="145">
                  <c:v>528.48</c:v>
                </c:pt>
                <c:pt idx="146">
                  <c:v>528.38</c:v>
                </c:pt>
                <c:pt idx="147">
                  <c:v>528.28</c:v>
                </c:pt>
                <c:pt idx="148">
                  <c:v>528.17999999999995</c:v>
                </c:pt>
                <c:pt idx="149">
                  <c:v>528.08000000000004</c:v>
                </c:pt>
                <c:pt idx="150">
                  <c:v>527.98</c:v>
                </c:pt>
                <c:pt idx="151">
                  <c:v>527.88</c:v>
                </c:pt>
                <c:pt idx="152">
                  <c:v>527.78</c:v>
                </c:pt>
                <c:pt idx="153">
                  <c:v>527.67999999999995</c:v>
                </c:pt>
                <c:pt idx="154">
                  <c:v>527.58000000000004</c:v>
                </c:pt>
                <c:pt idx="155">
                  <c:v>527.48</c:v>
                </c:pt>
                <c:pt idx="156">
                  <c:v>527.38</c:v>
                </c:pt>
                <c:pt idx="157">
                  <c:v>527.28</c:v>
                </c:pt>
                <c:pt idx="158">
                  <c:v>527.17999999999995</c:v>
                </c:pt>
                <c:pt idx="159">
                  <c:v>527.08000000000004</c:v>
                </c:pt>
                <c:pt idx="160">
                  <c:v>526.98</c:v>
                </c:pt>
                <c:pt idx="161">
                  <c:v>526.88</c:v>
                </c:pt>
                <c:pt idx="162">
                  <c:v>526.78</c:v>
                </c:pt>
                <c:pt idx="163">
                  <c:v>526.67999999999995</c:v>
                </c:pt>
                <c:pt idx="164">
                  <c:v>526.58000000000004</c:v>
                </c:pt>
                <c:pt idx="165">
                  <c:v>526.48</c:v>
                </c:pt>
                <c:pt idx="166">
                  <c:v>526.38</c:v>
                </c:pt>
                <c:pt idx="167">
                  <c:v>526.28</c:v>
                </c:pt>
                <c:pt idx="168">
                  <c:v>526.17999999999995</c:v>
                </c:pt>
                <c:pt idx="169">
                  <c:v>526.08000000000004</c:v>
                </c:pt>
                <c:pt idx="170">
                  <c:v>525.98</c:v>
                </c:pt>
                <c:pt idx="171">
                  <c:v>525.88</c:v>
                </c:pt>
                <c:pt idx="172">
                  <c:v>525.78</c:v>
                </c:pt>
                <c:pt idx="173">
                  <c:v>525.67999999999995</c:v>
                </c:pt>
                <c:pt idx="174">
                  <c:v>525.58000000000004</c:v>
                </c:pt>
                <c:pt idx="175">
                  <c:v>525.48</c:v>
                </c:pt>
                <c:pt idx="176">
                  <c:v>525.38</c:v>
                </c:pt>
                <c:pt idx="177">
                  <c:v>525.28</c:v>
                </c:pt>
                <c:pt idx="178">
                  <c:v>525.17999999999995</c:v>
                </c:pt>
                <c:pt idx="179">
                  <c:v>525.08000000000004</c:v>
                </c:pt>
                <c:pt idx="180">
                  <c:v>524.98</c:v>
                </c:pt>
                <c:pt idx="181">
                  <c:v>524.88</c:v>
                </c:pt>
                <c:pt idx="182">
                  <c:v>524.78</c:v>
                </c:pt>
                <c:pt idx="183">
                  <c:v>524.67999999999995</c:v>
                </c:pt>
                <c:pt idx="184">
                  <c:v>524.58000000000004</c:v>
                </c:pt>
                <c:pt idx="185">
                  <c:v>524.48</c:v>
                </c:pt>
                <c:pt idx="186">
                  <c:v>524.38</c:v>
                </c:pt>
                <c:pt idx="187">
                  <c:v>524.28</c:v>
                </c:pt>
                <c:pt idx="188">
                  <c:v>524.17999999999995</c:v>
                </c:pt>
                <c:pt idx="189">
                  <c:v>524.08000000000004</c:v>
                </c:pt>
                <c:pt idx="190">
                  <c:v>523.98</c:v>
                </c:pt>
                <c:pt idx="191">
                  <c:v>523.88</c:v>
                </c:pt>
                <c:pt idx="192">
                  <c:v>523.78</c:v>
                </c:pt>
                <c:pt idx="193">
                  <c:v>523.67999999999995</c:v>
                </c:pt>
                <c:pt idx="194">
                  <c:v>523.58000000000004</c:v>
                </c:pt>
                <c:pt idx="195">
                  <c:v>523.48</c:v>
                </c:pt>
                <c:pt idx="196">
                  <c:v>523.38</c:v>
                </c:pt>
                <c:pt idx="197">
                  <c:v>523.28</c:v>
                </c:pt>
                <c:pt idx="198">
                  <c:v>523.17999999999995</c:v>
                </c:pt>
                <c:pt idx="199">
                  <c:v>523.08000000000004</c:v>
                </c:pt>
                <c:pt idx="200">
                  <c:v>522.98</c:v>
                </c:pt>
              </c:numCache>
            </c:numRef>
          </c:xVal>
          <c:yVal>
            <c:numRef>
              <c:f>[MCNTs.xlsx]O1s!$C$12:$C$212</c:f>
              <c:numCache>
                <c:formatCode>General</c:formatCode>
                <c:ptCount val="201"/>
                <c:pt idx="0">
                  <c:v>8619.5</c:v>
                </c:pt>
                <c:pt idx="1">
                  <c:v>8566.2999999999993</c:v>
                </c:pt>
                <c:pt idx="2">
                  <c:v>8694.1</c:v>
                </c:pt>
                <c:pt idx="3">
                  <c:v>8578.1</c:v>
                </c:pt>
                <c:pt idx="4">
                  <c:v>8328.2000000000007</c:v>
                </c:pt>
                <c:pt idx="5">
                  <c:v>8300.6</c:v>
                </c:pt>
                <c:pt idx="6">
                  <c:v>8383.4</c:v>
                </c:pt>
                <c:pt idx="7">
                  <c:v>8473.6</c:v>
                </c:pt>
                <c:pt idx="8">
                  <c:v>8475.9</c:v>
                </c:pt>
                <c:pt idx="9">
                  <c:v>8607.4</c:v>
                </c:pt>
                <c:pt idx="10">
                  <c:v>8370.7000000000007</c:v>
                </c:pt>
                <c:pt idx="11">
                  <c:v>8354.1</c:v>
                </c:pt>
                <c:pt idx="12">
                  <c:v>8393</c:v>
                </c:pt>
                <c:pt idx="13">
                  <c:v>8443.4</c:v>
                </c:pt>
                <c:pt idx="14">
                  <c:v>8322.2999999999993</c:v>
                </c:pt>
                <c:pt idx="15">
                  <c:v>8291.2999999999993</c:v>
                </c:pt>
                <c:pt idx="16">
                  <c:v>8283.5</c:v>
                </c:pt>
                <c:pt idx="17">
                  <c:v>8346.6</c:v>
                </c:pt>
                <c:pt idx="18">
                  <c:v>8457</c:v>
                </c:pt>
                <c:pt idx="19">
                  <c:v>8367.7000000000007</c:v>
                </c:pt>
                <c:pt idx="20">
                  <c:v>8310.2999999999993</c:v>
                </c:pt>
                <c:pt idx="21">
                  <c:v>8407</c:v>
                </c:pt>
                <c:pt idx="22">
                  <c:v>8497.2999999999993</c:v>
                </c:pt>
                <c:pt idx="23">
                  <c:v>8376.9</c:v>
                </c:pt>
                <c:pt idx="24">
                  <c:v>8228.7000000000007</c:v>
                </c:pt>
                <c:pt idx="25">
                  <c:v>8406.5</c:v>
                </c:pt>
                <c:pt idx="26">
                  <c:v>8468.5</c:v>
                </c:pt>
                <c:pt idx="27">
                  <c:v>8336.7999999999993</c:v>
                </c:pt>
                <c:pt idx="28">
                  <c:v>8365.9</c:v>
                </c:pt>
                <c:pt idx="29">
                  <c:v>8530.2000000000007</c:v>
                </c:pt>
                <c:pt idx="30">
                  <c:v>8523.4</c:v>
                </c:pt>
                <c:pt idx="31">
                  <c:v>8331</c:v>
                </c:pt>
                <c:pt idx="32">
                  <c:v>8264.2999999999993</c:v>
                </c:pt>
                <c:pt idx="33">
                  <c:v>8372</c:v>
                </c:pt>
                <c:pt idx="34">
                  <c:v>8439.7999999999993</c:v>
                </c:pt>
                <c:pt idx="35">
                  <c:v>8348.2999999999993</c:v>
                </c:pt>
                <c:pt idx="36">
                  <c:v>8291.1</c:v>
                </c:pt>
                <c:pt idx="37">
                  <c:v>8444.6</c:v>
                </c:pt>
                <c:pt idx="38">
                  <c:v>8409.2999999999993</c:v>
                </c:pt>
                <c:pt idx="39">
                  <c:v>8134.1</c:v>
                </c:pt>
                <c:pt idx="40">
                  <c:v>8433.2000000000007</c:v>
                </c:pt>
                <c:pt idx="41">
                  <c:v>8356.7999999999993</c:v>
                </c:pt>
                <c:pt idx="42">
                  <c:v>8316.5</c:v>
                </c:pt>
                <c:pt idx="43">
                  <c:v>8598.6</c:v>
                </c:pt>
                <c:pt idx="44">
                  <c:v>8545.1</c:v>
                </c:pt>
                <c:pt idx="45">
                  <c:v>8131.5</c:v>
                </c:pt>
                <c:pt idx="46">
                  <c:v>8456.5</c:v>
                </c:pt>
                <c:pt idx="47">
                  <c:v>8319.6</c:v>
                </c:pt>
                <c:pt idx="48">
                  <c:v>8465.5</c:v>
                </c:pt>
                <c:pt idx="49">
                  <c:v>8641.6</c:v>
                </c:pt>
                <c:pt idx="50">
                  <c:v>8477.4</c:v>
                </c:pt>
                <c:pt idx="51">
                  <c:v>8696.2000000000007</c:v>
                </c:pt>
                <c:pt idx="52">
                  <c:v>8504.6</c:v>
                </c:pt>
                <c:pt idx="53">
                  <c:v>8524.6</c:v>
                </c:pt>
                <c:pt idx="54">
                  <c:v>8532.7999999999993</c:v>
                </c:pt>
                <c:pt idx="55">
                  <c:v>8497.7000000000007</c:v>
                </c:pt>
                <c:pt idx="56">
                  <c:v>8609.1</c:v>
                </c:pt>
                <c:pt idx="57">
                  <c:v>8587.2000000000007</c:v>
                </c:pt>
                <c:pt idx="58">
                  <c:v>8693.4</c:v>
                </c:pt>
                <c:pt idx="59">
                  <c:v>8580.2000000000007</c:v>
                </c:pt>
                <c:pt idx="60">
                  <c:v>8296</c:v>
                </c:pt>
                <c:pt idx="61">
                  <c:v>8596.4</c:v>
                </c:pt>
                <c:pt idx="62">
                  <c:v>8447.1</c:v>
                </c:pt>
                <c:pt idx="63">
                  <c:v>8633</c:v>
                </c:pt>
                <c:pt idx="64">
                  <c:v>8786</c:v>
                </c:pt>
                <c:pt idx="65">
                  <c:v>8723.9</c:v>
                </c:pt>
                <c:pt idx="66">
                  <c:v>8845.1</c:v>
                </c:pt>
                <c:pt idx="67">
                  <c:v>8794.7000000000007</c:v>
                </c:pt>
                <c:pt idx="68">
                  <c:v>8749.2999999999993</c:v>
                </c:pt>
                <c:pt idx="69">
                  <c:v>8778</c:v>
                </c:pt>
                <c:pt idx="70">
                  <c:v>8756.7000000000007</c:v>
                </c:pt>
                <c:pt idx="71">
                  <c:v>8641</c:v>
                </c:pt>
                <c:pt idx="72">
                  <c:v>8970.1</c:v>
                </c:pt>
                <c:pt idx="73">
                  <c:v>8826.2000000000007</c:v>
                </c:pt>
                <c:pt idx="74">
                  <c:v>8960.1</c:v>
                </c:pt>
                <c:pt idx="75">
                  <c:v>9038.4</c:v>
                </c:pt>
                <c:pt idx="76">
                  <c:v>8883</c:v>
                </c:pt>
                <c:pt idx="77">
                  <c:v>9196.4</c:v>
                </c:pt>
                <c:pt idx="78">
                  <c:v>8907.6</c:v>
                </c:pt>
                <c:pt idx="79">
                  <c:v>9053.7000000000007</c:v>
                </c:pt>
                <c:pt idx="80">
                  <c:v>8993.7000000000007</c:v>
                </c:pt>
                <c:pt idx="81">
                  <c:v>9261.9</c:v>
                </c:pt>
                <c:pt idx="82">
                  <c:v>9448.7000000000007</c:v>
                </c:pt>
                <c:pt idx="83">
                  <c:v>9725.7999999999993</c:v>
                </c:pt>
                <c:pt idx="84">
                  <c:v>9723.7000000000007</c:v>
                </c:pt>
                <c:pt idx="85">
                  <c:v>9937.5</c:v>
                </c:pt>
                <c:pt idx="86">
                  <c:v>10244.1</c:v>
                </c:pt>
                <c:pt idx="87">
                  <c:v>10646.2</c:v>
                </c:pt>
                <c:pt idx="88">
                  <c:v>10865.2</c:v>
                </c:pt>
                <c:pt idx="89">
                  <c:v>11479</c:v>
                </c:pt>
                <c:pt idx="90">
                  <c:v>12214.6</c:v>
                </c:pt>
                <c:pt idx="91">
                  <c:v>12561.7</c:v>
                </c:pt>
                <c:pt idx="92">
                  <c:v>12922.7</c:v>
                </c:pt>
                <c:pt idx="93">
                  <c:v>14043.1</c:v>
                </c:pt>
                <c:pt idx="94">
                  <c:v>14822.099999999999</c:v>
                </c:pt>
                <c:pt idx="95">
                  <c:v>15618.5</c:v>
                </c:pt>
                <c:pt idx="96">
                  <c:v>16117.599999999999</c:v>
                </c:pt>
                <c:pt idx="97">
                  <c:v>16963.5</c:v>
                </c:pt>
                <c:pt idx="98">
                  <c:v>18078.099999999999</c:v>
                </c:pt>
                <c:pt idx="99">
                  <c:v>18737.5</c:v>
                </c:pt>
                <c:pt idx="100">
                  <c:v>19093</c:v>
                </c:pt>
                <c:pt idx="101">
                  <c:v>19438.8</c:v>
                </c:pt>
                <c:pt idx="102">
                  <c:v>19304.099999999999</c:v>
                </c:pt>
                <c:pt idx="103">
                  <c:v>19821.7</c:v>
                </c:pt>
                <c:pt idx="104">
                  <c:v>19415.2</c:v>
                </c:pt>
                <c:pt idx="105">
                  <c:v>19164.099999999999</c:v>
                </c:pt>
                <c:pt idx="106">
                  <c:v>18536.2</c:v>
                </c:pt>
                <c:pt idx="107">
                  <c:v>18358.7</c:v>
                </c:pt>
                <c:pt idx="108">
                  <c:v>18181.5</c:v>
                </c:pt>
                <c:pt idx="109">
                  <c:v>17573.2</c:v>
                </c:pt>
                <c:pt idx="110">
                  <c:v>17263.7</c:v>
                </c:pt>
                <c:pt idx="111">
                  <c:v>16679.3</c:v>
                </c:pt>
                <c:pt idx="112">
                  <c:v>16437</c:v>
                </c:pt>
                <c:pt idx="113">
                  <c:v>15847.900000000001</c:v>
                </c:pt>
                <c:pt idx="114">
                  <c:v>15692.3</c:v>
                </c:pt>
                <c:pt idx="115">
                  <c:v>15219.5</c:v>
                </c:pt>
                <c:pt idx="116">
                  <c:v>15141.099999999999</c:v>
                </c:pt>
                <c:pt idx="117">
                  <c:v>15045.099999999999</c:v>
                </c:pt>
                <c:pt idx="118">
                  <c:v>14920.599999999999</c:v>
                </c:pt>
                <c:pt idx="119">
                  <c:v>14496.900000000001</c:v>
                </c:pt>
                <c:pt idx="120">
                  <c:v>14279.6</c:v>
                </c:pt>
                <c:pt idx="121">
                  <c:v>14317.4</c:v>
                </c:pt>
                <c:pt idx="122">
                  <c:v>14144.2</c:v>
                </c:pt>
                <c:pt idx="123">
                  <c:v>13866.3</c:v>
                </c:pt>
                <c:pt idx="124">
                  <c:v>13642.5</c:v>
                </c:pt>
                <c:pt idx="125">
                  <c:v>13356.1</c:v>
                </c:pt>
                <c:pt idx="126">
                  <c:v>13263.2</c:v>
                </c:pt>
                <c:pt idx="127">
                  <c:v>12942.5</c:v>
                </c:pt>
                <c:pt idx="128">
                  <c:v>12695.7</c:v>
                </c:pt>
                <c:pt idx="129">
                  <c:v>12585.8</c:v>
                </c:pt>
                <c:pt idx="130">
                  <c:v>12334.8</c:v>
                </c:pt>
                <c:pt idx="131">
                  <c:v>11947.9</c:v>
                </c:pt>
                <c:pt idx="132">
                  <c:v>11653.9</c:v>
                </c:pt>
                <c:pt idx="133">
                  <c:v>11415.4</c:v>
                </c:pt>
                <c:pt idx="134">
                  <c:v>11079.7</c:v>
                </c:pt>
                <c:pt idx="135">
                  <c:v>10419.5</c:v>
                </c:pt>
                <c:pt idx="136">
                  <c:v>10114.5</c:v>
                </c:pt>
                <c:pt idx="137">
                  <c:v>9965</c:v>
                </c:pt>
                <c:pt idx="138">
                  <c:v>9625.7999999999993</c:v>
                </c:pt>
                <c:pt idx="139">
                  <c:v>9273.7999999999993</c:v>
                </c:pt>
                <c:pt idx="140">
                  <c:v>9028.7000000000007</c:v>
                </c:pt>
                <c:pt idx="141">
                  <c:v>8694.7000000000007</c:v>
                </c:pt>
                <c:pt idx="142">
                  <c:v>8625.4</c:v>
                </c:pt>
                <c:pt idx="143">
                  <c:v>8261.2999999999993</c:v>
                </c:pt>
                <c:pt idx="144">
                  <c:v>8180.2999999999993</c:v>
                </c:pt>
                <c:pt idx="145">
                  <c:v>8250.9</c:v>
                </c:pt>
                <c:pt idx="146">
                  <c:v>8286.7000000000007</c:v>
                </c:pt>
                <c:pt idx="147">
                  <c:v>8053.5</c:v>
                </c:pt>
                <c:pt idx="148">
                  <c:v>7982.76</c:v>
                </c:pt>
                <c:pt idx="149">
                  <c:v>8122.9</c:v>
                </c:pt>
                <c:pt idx="150">
                  <c:v>8203</c:v>
                </c:pt>
                <c:pt idx="151">
                  <c:v>7872.2999999999993</c:v>
                </c:pt>
                <c:pt idx="152">
                  <c:v>8137.6</c:v>
                </c:pt>
                <c:pt idx="153">
                  <c:v>7739.8799999999992</c:v>
                </c:pt>
                <c:pt idx="154">
                  <c:v>8113.6</c:v>
                </c:pt>
                <c:pt idx="155">
                  <c:v>8120.7999999999993</c:v>
                </c:pt>
                <c:pt idx="156">
                  <c:v>7924.35</c:v>
                </c:pt>
                <c:pt idx="157">
                  <c:v>7945.1299999999992</c:v>
                </c:pt>
                <c:pt idx="158">
                  <c:v>8042.6</c:v>
                </c:pt>
                <c:pt idx="159">
                  <c:v>7892.9599999999991</c:v>
                </c:pt>
                <c:pt idx="160">
                  <c:v>7782.6200000000008</c:v>
                </c:pt>
                <c:pt idx="161">
                  <c:v>7589.5499999999993</c:v>
                </c:pt>
                <c:pt idx="162">
                  <c:v>7978.3600000000006</c:v>
                </c:pt>
                <c:pt idx="163">
                  <c:v>8041.5</c:v>
                </c:pt>
                <c:pt idx="164">
                  <c:v>8086.4</c:v>
                </c:pt>
                <c:pt idx="165">
                  <c:v>7861.2800000000007</c:v>
                </c:pt>
                <c:pt idx="166">
                  <c:v>7927.93</c:v>
                </c:pt>
                <c:pt idx="167">
                  <c:v>8017.7999999999993</c:v>
                </c:pt>
                <c:pt idx="168">
                  <c:v>7835.9599999999991</c:v>
                </c:pt>
                <c:pt idx="169">
                  <c:v>7870.85</c:v>
                </c:pt>
                <c:pt idx="170">
                  <c:v>7716.58</c:v>
                </c:pt>
                <c:pt idx="171">
                  <c:v>7695.3700000000008</c:v>
                </c:pt>
                <c:pt idx="172">
                  <c:v>7953.9</c:v>
                </c:pt>
                <c:pt idx="173">
                  <c:v>7795.9699999999993</c:v>
                </c:pt>
                <c:pt idx="174">
                  <c:v>7859.66</c:v>
                </c:pt>
                <c:pt idx="175">
                  <c:v>7837.02</c:v>
                </c:pt>
                <c:pt idx="176">
                  <c:v>7749.4500000000007</c:v>
                </c:pt>
                <c:pt idx="177">
                  <c:v>7735.66</c:v>
                </c:pt>
                <c:pt idx="178">
                  <c:v>8015.1</c:v>
                </c:pt>
                <c:pt idx="179">
                  <c:v>7772.5499999999993</c:v>
                </c:pt>
                <c:pt idx="180">
                  <c:v>7687.7000000000007</c:v>
                </c:pt>
                <c:pt idx="181">
                  <c:v>7722.93</c:v>
                </c:pt>
                <c:pt idx="182">
                  <c:v>7844.08</c:v>
                </c:pt>
                <c:pt idx="183">
                  <c:v>7789.7099999999991</c:v>
                </c:pt>
                <c:pt idx="184">
                  <c:v>7801.42</c:v>
                </c:pt>
                <c:pt idx="185">
                  <c:v>8062.2000000000007</c:v>
                </c:pt>
                <c:pt idx="186">
                  <c:v>7981.91</c:v>
                </c:pt>
                <c:pt idx="187">
                  <c:v>7877.8099999999995</c:v>
                </c:pt>
                <c:pt idx="188">
                  <c:v>7807.43</c:v>
                </c:pt>
                <c:pt idx="189">
                  <c:v>7993.4500000000007</c:v>
                </c:pt>
                <c:pt idx="190">
                  <c:v>7999.5</c:v>
                </c:pt>
                <c:pt idx="191">
                  <c:v>7818.6900000000005</c:v>
                </c:pt>
                <c:pt idx="192">
                  <c:v>7931.0300000000007</c:v>
                </c:pt>
                <c:pt idx="193">
                  <c:v>8065.6</c:v>
                </c:pt>
                <c:pt idx="194">
                  <c:v>7834.6200000000008</c:v>
                </c:pt>
                <c:pt idx="195">
                  <c:v>7816.9500000000007</c:v>
                </c:pt>
                <c:pt idx="196">
                  <c:v>7910.8099999999995</c:v>
                </c:pt>
                <c:pt idx="197">
                  <c:v>7857.9699999999993</c:v>
                </c:pt>
                <c:pt idx="198">
                  <c:v>7821.6399999999994</c:v>
                </c:pt>
                <c:pt idx="199">
                  <c:v>8189.4</c:v>
                </c:pt>
                <c:pt idx="200">
                  <c:v>8086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14C-4C30-BD27-CE277707F308}"/>
            </c:ext>
          </c:extLst>
        </c:ser>
        <c:ser>
          <c:idx val="0"/>
          <c:order val="1"/>
          <c:tx>
            <c:v>AC-P</c:v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[MAC.xlsx]O1s!$A$12:$A$212</c:f>
              <c:numCache>
                <c:formatCode>General</c:formatCode>
                <c:ptCount val="201"/>
                <c:pt idx="0">
                  <c:v>543.08000000000004</c:v>
                </c:pt>
                <c:pt idx="1">
                  <c:v>542.98</c:v>
                </c:pt>
                <c:pt idx="2">
                  <c:v>542.88</c:v>
                </c:pt>
                <c:pt idx="3">
                  <c:v>542.78</c:v>
                </c:pt>
                <c:pt idx="4">
                  <c:v>542.67999999999995</c:v>
                </c:pt>
                <c:pt idx="5">
                  <c:v>542.58000000000004</c:v>
                </c:pt>
                <c:pt idx="6">
                  <c:v>542.48</c:v>
                </c:pt>
                <c:pt idx="7">
                  <c:v>542.38</c:v>
                </c:pt>
                <c:pt idx="8">
                  <c:v>542.28</c:v>
                </c:pt>
                <c:pt idx="9">
                  <c:v>542.17999999999995</c:v>
                </c:pt>
                <c:pt idx="10">
                  <c:v>542.08000000000004</c:v>
                </c:pt>
                <c:pt idx="11">
                  <c:v>541.98</c:v>
                </c:pt>
                <c:pt idx="12">
                  <c:v>541.88</c:v>
                </c:pt>
                <c:pt idx="13">
                  <c:v>541.78</c:v>
                </c:pt>
                <c:pt idx="14">
                  <c:v>541.67999999999995</c:v>
                </c:pt>
                <c:pt idx="15">
                  <c:v>541.58000000000004</c:v>
                </c:pt>
                <c:pt idx="16">
                  <c:v>541.48</c:v>
                </c:pt>
                <c:pt idx="17">
                  <c:v>541.38</c:v>
                </c:pt>
                <c:pt idx="18">
                  <c:v>541.28</c:v>
                </c:pt>
                <c:pt idx="19">
                  <c:v>541.17999999999995</c:v>
                </c:pt>
                <c:pt idx="20">
                  <c:v>541.08000000000004</c:v>
                </c:pt>
                <c:pt idx="21">
                  <c:v>540.98</c:v>
                </c:pt>
                <c:pt idx="22">
                  <c:v>540.88</c:v>
                </c:pt>
                <c:pt idx="23">
                  <c:v>540.78</c:v>
                </c:pt>
                <c:pt idx="24">
                  <c:v>540.67999999999995</c:v>
                </c:pt>
                <c:pt idx="25">
                  <c:v>540.58000000000004</c:v>
                </c:pt>
                <c:pt idx="26">
                  <c:v>540.48</c:v>
                </c:pt>
                <c:pt idx="27">
                  <c:v>540.38</c:v>
                </c:pt>
                <c:pt idx="28">
                  <c:v>540.28</c:v>
                </c:pt>
                <c:pt idx="29">
                  <c:v>540.17999999999995</c:v>
                </c:pt>
                <c:pt idx="30">
                  <c:v>540.08000000000004</c:v>
                </c:pt>
                <c:pt idx="31">
                  <c:v>539.98</c:v>
                </c:pt>
                <c:pt idx="32">
                  <c:v>539.88</c:v>
                </c:pt>
                <c:pt idx="33">
                  <c:v>539.78</c:v>
                </c:pt>
                <c:pt idx="34">
                  <c:v>539.67999999999995</c:v>
                </c:pt>
                <c:pt idx="35">
                  <c:v>539.58000000000004</c:v>
                </c:pt>
                <c:pt idx="36">
                  <c:v>539.48</c:v>
                </c:pt>
                <c:pt idx="37">
                  <c:v>539.38</c:v>
                </c:pt>
                <c:pt idx="38">
                  <c:v>539.28</c:v>
                </c:pt>
                <c:pt idx="39">
                  <c:v>539.17999999999995</c:v>
                </c:pt>
                <c:pt idx="40">
                  <c:v>539.08000000000004</c:v>
                </c:pt>
                <c:pt idx="41">
                  <c:v>538.98</c:v>
                </c:pt>
                <c:pt idx="42">
                  <c:v>538.88</c:v>
                </c:pt>
                <c:pt idx="43">
                  <c:v>538.78</c:v>
                </c:pt>
                <c:pt idx="44">
                  <c:v>538.67999999999995</c:v>
                </c:pt>
                <c:pt idx="45">
                  <c:v>538.58000000000004</c:v>
                </c:pt>
                <c:pt idx="46">
                  <c:v>538.48</c:v>
                </c:pt>
                <c:pt idx="47">
                  <c:v>538.38</c:v>
                </c:pt>
                <c:pt idx="48">
                  <c:v>538.28</c:v>
                </c:pt>
                <c:pt idx="49">
                  <c:v>538.17999999999995</c:v>
                </c:pt>
                <c:pt idx="50">
                  <c:v>538.08000000000004</c:v>
                </c:pt>
                <c:pt idx="51">
                  <c:v>537.98</c:v>
                </c:pt>
                <c:pt idx="52">
                  <c:v>537.88</c:v>
                </c:pt>
                <c:pt idx="53">
                  <c:v>537.78</c:v>
                </c:pt>
                <c:pt idx="54">
                  <c:v>537.67999999999995</c:v>
                </c:pt>
                <c:pt idx="55">
                  <c:v>537.58000000000004</c:v>
                </c:pt>
                <c:pt idx="56">
                  <c:v>537.48</c:v>
                </c:pt>
                <c:pt idx="57">
                  <c:v>537.38</c:v>
                </c:pt>
                <c:pt idx="58">
                  <c:v>537.28</c:v>
                </c:pt>
                <c:pt idx="59">
                  <c:v>537.17999999999995</c:v>
                </c:pt>
                <c:pt idx="60">
                  <c:v>537.08000000000004</c:v>
                </c:pt>
                <c:pt idx="61">
                  <c:v>536.98</c:v>
                </c:pt>
                <c:pt idx="62">
                  <c:v>536.88</c:v>
                </c:pt>
                <c:pt idx="63">
                  <c:v>536.78</c:v>
                </c:pt>
                <c:pt idx="64">
                  <c:v>536.67999999999995</c:v>
                </c:pt>
                <c:pt idx="65">
                  <c:v>536.58000000000004</c:v>
                </c:pt>
                <c:pt idx="66">
                  <c:v>536.48</c:v>
                </c:pt>
                <c:pt idx="67">
                  <c:v>536.38</c:v>
                </c:pt>
                <c:pt idx="68">
                  <c:v>536.28</c:v>
                </c:pt>
                <c:pt idx="69">
                  <c:v>536.17999999999995</c:v>
                </c:pt>
                <c:pt idx="70">
                  <c:v>536.08000000000004</c:v>
                </c:pt>
                <c:pt idx="71">
                  <c:v>535.98</c:v>
                </c:pt>
                <c:pt idx="72">
                  <c:v>535.88</c:v>
                </c:pt>
                <c:pt idx="73">
                  <c:v>535.78</c:v>
                </c:pt>
                <c:pt idx="74">
                  <c:v>535.67999999999995</c:v>
                </c:pt>
                <c:pt idx="75">
                  <c:v>535.58000000000004</c:v>
                </c:pt>
                <c:pt idx="76">
                  <c:v>535.48</c:v>
                </c:pt>
                <c:pt idx="77">
                  <c:v>535.38</c:v>
                </c:pt>
                <c:pt idx="78">
                  <c:v>535.28</c:v>
                </c:pt>
                <c:pt idx="79">
                  <c:v>535.17999999999995</c:v>
                </c:pt>
                <c:pt idx="80">
                  <c:v>535.08000000000004</c:v>
                </c:pt>
                <c:pt idx="81">
                  <c:v>534.98</c:v>
                </c:pt>
                <c:pt idx="82">
                  <c:v>534.88</c:v>
                </c:pt>
                <c:pt idx="83">
                  <c:v>534.78</c:v>
                </c:pt>
                <c:pt idx="84">
                  <c:v>534.67999999999995</c:v>
                </c:pt>
                <c:pt idx="85">
                  <c:v>534.58000000000004</c:v>
                </c:pt>
                <c:pt idx="86">
                  <c:v>534.48</c:v>
                </c:pt>
                <c:pt idx="87">
                  <c:v>534.38</c:v>
                </c:pt>
                <c:pt idx="88">
                  <c:v>534.28</c:v>
                </c:pt>
                <c:pt idx="89">
                  <c:v>534.17999999999995</c:v>
                </c:pt>
                <c:pt idx="90">
                  <c:v>534.08000000000004</c:v>
                </c:pt>
                <c:pt idx="91">
                  <c:v>533.98</c:v>
                </c:pt>
                <c:pt idx="92">
                  <c:v>533.88</c:v>
                </c:pt>
                <c:pt idx="93">
                  <c:v>533.78</c:v>
                </c:pt>
                <c:pt idx="94">
                  <c:v>533.67999999999995</c:v>
                </c:pt>
                <c:pt idx="95">
                  <c:v>533.58000000000004</c:v>
                </c:pt>
                <c:pt idx="96">
                  <c:v>533.48</c:v>
                </c:pt>
                <c:pt idx="97">
                  <c:v>533.38</c:v>
                </c:pt>
                <c:pt idx="98">
                  <c:v>533.28</c:v>
                </c:pt>
                <c:pt idx="99">
                  <c:v>533.17999999999995</c:v>
                </c:pt>
                <c:pt idx="100">
                  <c:v>533.08000000000004</c:v>
                </c:pt>
                <c:pt idx="101">
                  <c:v>532.98</c:v>
                </c:pt>
                <c:pt idx="102">
                  <c:v>532.88</c:v>
                </c:pt>
                <c:pt idx="103">
                  <c:v>532.78</c:v>
                </c:pt>
                <c:pt idx="104">
                  <c:v>532.67999999999995</c:v>
                </c:pt>
                <c:pt idx="105">
                  <c:v>532.58000000000004</c:v>
                </c:pt>
                <c:pt idx="106">
                  <c:v>532.48</c:v>
                </c:pt>
                <c:pt idx="107">
                  <c:v>532.38</c:v>
                </c:pt>
                <c:pt idx="108">
                  <c:v>532.28</c:v>
                </c:pt>
                <c:pt idx="109">
                  <c:v>532.17999999999995</c:v>
                </c:pt>
                <c:pt idx="110">
                  <c:v>532.08000000000004</c:v>
                </c:pt>
                <c:pt idx="111">
                  <c:v>531.98</c:v>
                </c:pt>
                <c:pt idx="112">
                  <c:v>531.88</c:v>
                </c:pt>
                <c:pt idx="113">
                  <c:v>531.78</c:v>
                </c:pt>
                <c:pt idx="114">
                  <c:v>531.67999999999995</c:v>
                </c:pt>
                <c:pt idx="115">
                  <c:v>531.58000000000004</c:v>
                </c:pt>
                <c:pt idx="116">
                  <c:v>531.48</c:v>
                </c:pt>
                <c:pt idx="117">
                  <c:v>531.38</c:v>
                </c:pt>
                <c:pt idx="118">
                  <c:v>531.28</c:v>
                </c:pt>
                <c:pt idx="119">
                  <c:v>531.17999999999995</c:v>
                </c:pt>
                <c:pt idx="120">
                  <c:v>531.08000000000004</c:v>
                </c:pt>
                <c:pt idx="121">
                  <c:v>530.98</c:v>
                </c:pt>
                <c:pt idx="122">
                  <c:v>530.88</c:v>
                </c:pt>
                <c:pt idx="123">
                  <c:v>530.78</c:v>
                </c:pt>
                <c:pt idx="124">
                  <c:v>530.67999999999995</c:v>
                </c:pt>
                <c:pt idx="125">
                  <c:v>530.58000000000004</c:v>
                </c:pt>
                <c:pt idx="126">
                  <c:v>530.48</c:v>
                </c:pt>
                <c:pt idx="127">
                  <c:v>530.38</c:v>
                </c:pt>
                <c:pt idx="128">
                  <c:v>530.28</c:v>
                </c:pt>
                <c:pt idx="129">
                  <c:v>530.17999999999995</c:v>
                </c:pt>
                <c:pt idx="130">
                  <c:v>530.08000000000004</c:v>
                </c:pt>
                <c:pt idx="131">
                  <c:v>529.98</c:v>
                </c:pt>
                <c:pt idx="132">
                  <c:v>529.88</c:v>
                </c:pt>
                <c:pt idx="133">
                  <c:v>529.78</c:v>
                </c:pt>
                <c:pt idx="134">
                  <c:v>529.67999999999995</c:v>
                </c:pt>
                <c:pt idx="135">
                  <c:v>529.58000000000004</c:v>
                </c:pt>
                <c:pt idx="136">
                  <c:v>529.48</c:v>
                </c:pt>
                <c:pt idx="137">
                  <c:v>529.38</c:v>
                </c:pt>
                <c:pt idx="138">
                  <c:v>529.28</c:v>
                </c:pt>
                <c:pt idx="139">
                  <c:v>529.17999999999995</c:v>
                </c:pt>
                <c:pt idx="140">
                  <c:v>529.08000000000004</c:v>
                </c:pt>
                <c:pt idx="141">
                  <c:v>528.98</c:v>
                </c:pt>
                <c:pt idx="142">
                  <c:v>528.88</c:v>
                </c:pt>
                <c:pt idx="143">
                  <c:v>528.78</c:v>
                </c:pt>
                <c:pt idx="144">
                  <c:v>528.67999999999995</c:v>
                </c:pt>
                <c:pt idx="145">
                  <c:v>528.58000000000004</c:v>
                </c:pt>
                <c:pt idx="146">
                  <c:v>528.48</c:v>
                </c:pt>
                <c:pt idx="147">
                  <c:v>528.38</c:v>
                </c:pt>
                <c:pt idx="148">
                  <c:v>528.28</c:v>
                </c:pt>
                <c:pt idx="149">
                  <c:v>528.17999999999995</c:v>
                </c:pt>
                <c:pt idx="150">
                  <c:v>528.08000000000004</c:v>
                </c:pt>
                <c:pt idx="151">
                  <c:v>527.98</c:v>
                </c:pt>
                <c:pt idx="152">
                  <c:v>527.88</c:v>
                </c:pt>
                <c:pt idx="153">
                  <c:v>527.78</c:v>
                </c:pt>
                <c:pt idx="154">
                  <c:v>527.67999999999995</c:v>
                </c:pt>
                <c:pt idx="155">
                  <c:v>527.58000000000004</c:v>
                </c:pt>
                <c:pt idx="156">
                  <c:v>527.48</c:v>
                </c:pt>
                <c:pt idx="157">
                  <c:v>527.38</c:v>
                </c:pt>
                <c:pt idx="158">
                  <c:v>527.28</c:v>
                </c:pt>
                <c:pt idx="159">
                  <c:v>527.17999999999995</c:v>
                </c:pt>
                <c:pt idx="160">
                  <c:v>527.08000000000004</c:v>
                </c:pt>
                <c:pt idx="161">
                  <c:v>526.98</c:v>
                </c:pt>
                <c:pt idx="162">
                  <c:v>526.88</c:v>
                </c:pt>
                <c:pt idx="163">
                  <c:v>526.78</c:v>
                </c:pt>
                <c:pt idx="164">
                  <c:v>526.67999999999995</c:v>
                </c:pt>
                <c:pt idx="165">
                  <c:v>526.58000000000004</c:v>
                </c:pt>
                <c:pt idx="166">
                  <c:v>526.48</c:v>
                </c:pt>
                <c:pt idx="167">
                  <c:v>526.38</c:v>
                </c:pt>
                <c:pt idx="168">
                  <c:v>526.28</c:v>
                </c:pt>
                <c:pt idx="169">
                  <c:v>526.17999999999995</c:v>
                </c:pt>
                <c:pt idx="170">
                  <c:v>526.08000000000004</c:v>
                </c:pt>
                <c:pt idx="171">
                  <c:v>525.98</c:v>
                </c:pt>
                <c:pt idx="172">
                  <c:v>525.88</c:v>
                </c:pt>
                <c:pt idx="173">
                  <c:v>525.78</c:v>
                </c:pt>
                <c:pt idx="174">
                  <c:v>525.67999999999995</c:v>
                </c:pt>
                <c:pt idx="175">
                  <c:v>525.58000000000004</c:v>
                </c:pt>
                <c:pt idx="176">
                  <c:v>525.48</c:v>
                </c:pt>
                <c:pt idx="177">
                  <c:v>525.38</c:v>
                </c:pt>
                <c:pt idx="178">
                  <c:v>525.28</c:v>
                </c:pt>
                <c:pt idx="179">
                  <c:v>525.17999999999995</c:v>
                </c:pt>
                <c:pt idx="180">
                  <c:v>525.08000000000004</c:v>
                </c:pt>
                <c:pt idx="181">
                  <c:v>524.98</c:v>
                </c:pt>
                <c:pt idx="182">
                  <c:v>524.88</c:v>
                </c:pt>
                <c:pt idx="183">
                  <c:v>524.78</c:v>
                </c:pt>
                <c:pt idx="184">
                  <c:v>524.67999999999995</c:v>
                </c:pt>
                <c:pt idx="185">
                  <c:v>524.58000000000004</c:v>
                </c:pt>
                <c:pt idx="186">
                  <c:v>524.48</c:v>
                </c:pt>
                <c:pt idx="187">
                  <c:v>524.38</c:v>
                </c:pt>
                <c:pt idx="188">
                  <c:v>524.28</c:v>
                </c:pt>
                <c:pt idx="189">
                  <c:v>524.17999999999995</c:v>
                </c:pt>
                <c:pt idx="190">
                  <c:v>524.08000000000004</c:v>
                </c:pt>
                <c:pt idx="191">
                  <c:v>523.98</c:v>
                </c:pt>
                <c:pt idx="192">
                  <c:v>523.88</c:v>
                </c:pt>
                <c:pt idx="193">
                  <c:v>523.78</c:v>
                </c:pt>
                <c:pt idx="194">
                  <c:v>523.67999999999995</c:v>
                </c:pt>
                <c:pt idx="195">
                  <c:v>523.58000000000004</c:v>
                </c:pt>
                <c:pt idx="196">
                  <c:v>523.48</c:v>
                </c:pt>
                <c:pt idx="197">
                  <c:v>523.38</c:v>
                </c:pt>
                <c:pt idx="198">
                  <c:v>523.28</c:v>
                </c:pt>
                <c:pt idx="199">
                  <c:v>523.17999999999995</c:v>
                </c:pt>
                <c:pt idx="200">
                  <c:v>523.08000000000004</c:v>
                </c:pt>
              </c:numCache>
            </c:numRef>
          </c:xVal>
          <c:yVal>
            <c:numRef>
              <c:f>[MAC.xlsx]O1s!$B$12:$B$212</c:f>
              <c:numCache>
                <c:formatCode>General</c:formatCode>
                <c:ptCount val="201"/>
                <c:pt idx="0">
                  <c:v>7508.72</c:v>
                </c:pt>
                <c:pt idx="1">
                  <c:v>7548.5</c:v>
                </c:pt>
                <c:pt idx="2">
                  <c:v>7313.6</c:v>
                </c:pt>
                <c:pt idx="3">
                  <c:v>7620.65</c:v>
                </c:pt>
                <c:pt idx="4">
                  <c:v>7528.89</c:v>
                </c:pt>
                <c:pt idx="5">
                  <c:v>7508.46</c:v>
                </c:pt>
                <c:pt idx="6">
                  <c:v>7403.08</c:v>
                </c:pt>
                <c:pt idx="7">
                  <c:v>7632.37</c:v>
                </c:pt>
                <c:pt idx="8">
                  <c:v>7520.7</c:v>
                </c:pt>
                <c:pt idx="9">
                  <c:v>7554.03</c:v>
                </c:pt>
                <c:pt idx="10">
                  <c:v>7593.71</c:v>
                </c:pt>
                <c:pt idx="11">
                  <c:v>7456.7</c:v>
                </c:pt>
                <c:pt idx="12">
                  <c:v>7525.88</c:v>
                </c:pt>
                <c:pt idx="13">
                  <c:v>7442.21</c:v>
                </c:pt>
                <c:pt idx="14">
                  <c:v>7532.44</c:v>
                </c:pt>
                <c:pt idx="15">
                  <c:v>7652.41</c:v>
                </c:pt>
                <c:pt idx="16">
                  <c:v>7507.27</c:v>
                </c:pt>
                <c:pt idx="17">
                  <c:v>7435.67</c:v>
                </c:pt>
                <c:pt idx="18">
                  <c:v>7288.61</c:v>
                </c:pt>
                <c:pt idx="19">
                  <c:v>7454.92</c:v>
                </c:pt>
                <c:pt idx="20">
                  <c:v>7411.97</c:v>
                </c:pt>
                <c:pt idx="21">
                  <c:v>7321.29</c:v>
                </c:pt>
                <c:pt idx="22">
                  <c:v>7527.03</c:v>
                </c:pt>
                <c:pt idx="23">
                  <c:v>7577.88</c:v>
                </c:pt>
                <c:pt idx="24">
                  <c:v>7418.51</c:v>
                </c:pt>
                <c:pt idx="25">
                  <c:v>7580.07</c:v>
                </c:pt>
                <c:pt idx="26">
                  <c:v>7520.58</c:v>
                </c:pt>
                <c:pt idx="27">
                  <c:v>7606.62</c:v>
                </c:pt>
                <c:pt idx="28">
                  <c:v>7427.39</c:v>
                </c:pt>
                <c:pt idx="29">
                  <c:v>7592.75</c:v>
                </c:pt>
                <c:pt idx="30">
                  <c:v>7413.14</c:v>
                </c:pt>
                <c:pt idx="31">
                  <c:v>7597.96</c:v>
                </c:pt>
                <c:pt idx="32">
                  <c:v>7630.26</c:v>
                </c:pt>
                <c:pt idx="33">
                  <c:v>7720.2</c:v>
                </c:pt>
                <c:pt idx="34">
                  <c:v>7523.12</c:v>
                </c:pt>
                <c:pt idx="35">
                  <c:v>7650.16</c:v>
                </c:pt>
                <c:pt idx="36">
                  <c:v>7601.52</c:v>
                </c:pt>
                <c:pt idx="37">
                  <c:v>7875.25</c:v>
                </c:pt>
                <c:pt idx="38">
                  <c:v>7893.5</c:v>
                </c:pt>
                <c:pt idx="39">
                  <c:v>7686.08</c:v>
                </c:pt>
                <c:pt idx="40">
                  <c:v>7901.74</c:v>
                </c:pt>
                <c:pt idx="41">
                  <c:v>7888.01</c:v>
                </c:pt>
                <c:pt idx="42">
                  <c:v>7774.19</c:v>
                </c:pt>
                <c:pt idx="43">
                  <c:v>7962.45</c:v>
                </c:pt>
                <c:pt idx="44">
                  <c:v>8172.13</c:v>
                </c:pt>
                <c:pt idx="45">
                  <c:v>8009</c:v>
                </c:pt>
                <c:pt idx="46">
                  <c:v>8194.4599999999991</c:v>
                </c:pt>
                <c:pt idx="47">
                  <c:v>8005.34</c:v>
                </c:pt>
                <c:pt idx="48">
                  <c:v>7973.04</c:v>
                </c:pt>
                <c:pt idx="49">
                  <c:v>8168.61</c:v>
                </c:pt>
                <c:pt idx="50">
                  <c:v>8050.04</c:v>
                </c:pt>
                <c:pt idx="51">
                  <c:v>8108.09</c:v>
                </c:pt>
                <c:pt idx="52">
                  <c:v>8519.31</c:v>
                </c:pt>
                <c:pt idx="53">
                  <c:v>8107.94</c:v>
                </c:pt>
                <c:pt idx="54">
                  <c:v>8179.22</c:v>
                </c:pt>
                <c:pt idx="55">
                  <c:v>8238.33</c:v>
                </c:pt>
                <c:pt idx="56">
                  <c:v>8414.43</c:v>
                </c:pt>
                <c:pt idx="57">
                  <c:v>8529.09</c:v>
                </c:pt>
                <c:pt idx="58">
                  <c:v>8548.51</c:v>
                </c:pt>
                <c:pt idx="59">
                  <c:v>8670.34</c:v>
                </c:pt>
                <c:pt idx="60">
                  <c:v>8633.68</c:v>
                </c:pt>
                <c:pt idx="61">
                  <c:v>8660.0300000000007</c:v>
                </c:pt>
                <c:pt idx="62">
                  <c:v>8805.86</c:v>
                </c:pt>
                <c:pt idx="63">
                  <c:v>8913.65</c:v>
                </c:pt>
                <c:pt idx="64">
                  <c:v>8896.2999999999993</c:v>
                </c:pt>
                <c:pt idx="65">
                  <c:v>9043.81</c:v>
                </c:pt>
                <c:pt idx="66">
                  <c:v>9249.48</c:v>
                </c:pt>
                <c:pt idx="67">
                  <c:v>9565.1299999999992</c:v>
                </c:pt>
                <c:pt idx="68">
                  <c:v>9924.0499999999993</c:v>
                </c:pt>
                <c:pt idx="69">
                  <c:v>9678.4599999999991</c:v>
                </c:pt>
                <c:pt idx="70">
                  <c:v>9789.02</c:v>
                </c:pt>
                <c:pt idx="71">
                  <c:v>9940.83</c:v>
                </c:pt>
                <c:pt idx="72">
                  <c:v>9901.7099999999991</c:v>
                </c:pt>
                <c:pt idx="73">
                  <c:v>10128.6</c:v>
                </c:pt>
                <c:pt idx="74">
                  <c:v>10407</c:v>
                </c:pt>
                <c:pt idx="75">
                  <c:v>10823.8</c:v>
                </c:pt>
                <c:pt idx="76">
                  <c:v>11076.2</c:v>
                </c:pt>
                <c:pt idx="77">
                  <c:v>11281</c:v>
                </c:pt>
                <c:pt idx="78">
                  <c:v>11478.7</c:v>
                </c:pt>
                <c:pt idx="79">
                  <c:v>11779.9</c:v>
                </c:pt>
                <c:pt idx="80">
                  <c:v>11956.1</c:v>
                </c:pt>
                <c:pt idx="81">
                  <c:v>12513.8</c:v>
                </c:pt>
                <c:pt idx="82">
                  <c:v>13266.8</c:v>
                </c:pt>
                <c:pt idx="83">
                  <c:v>13521.7</c:v>
                </c:pt>
                <c:pt idx="84">
                  <c:v>14006.3</c:v>
                </c:pt>
                <c:pt idx="85">
                  <c:v>14758.1</c:v>
                </c:pt>
                <c:pt idx="86">
                  <c:v>15384.4</c:v>
                </c:pt>
                <c:pt idx="87">
                  <c:v>15855.9</c:v>
                </c:pt>
                <c:pt idx="88">
                  <c:v>16670.599999999999</c:v>
                </c:pt>
                <c:pt idx="89">
                  <c:v>17569.400000000001</c:v>
                </c:pt>
                <c:pt idx="90">
                  <c:v>18288.8</c:v>
                </c:pt>
                <c:pt idx="91">
                  <c:v>18988.8</c:v>
                </c:pt>
                <c:pt idx="92">
                  <c:v>20171.099999999999</c:v>
                </c:pt>
                <c:pt idx="93">
                  <c:v>20923.599999999999</c:v>
                </c:pt>
                <c:pt idx="94">
                  <c:v>22046.3</c:v>
                </c:pt>
                <c:pt idx="95">
                  <c:v>22697.8</c:v>
                </c:pt>
                <c:pt idx="96">
                  <c:v>23356.6</c:v>
                </c:pt>
                <c:pt idx="97">
                  <c:v>24347.3</c:v>
                </c:pt>
                <c:pt idx="98">
                  <c:v>24899.9</c:v>
                </c:pt>
                <c:pt idx="99">
                  <c:v>25403.1</c:v>
                </c:pt>
                <c:pt idx="100">
                  <c:v>26212.9</c:v>
                </c:pt>
                <c:pt idx="101">
                  <c:v>26527</c:v>
                </c:pt>
                <c:pt idx="102">
                  <c:v>26486.3</c:v>
                </c:pt>
                <c:pt idx="103">
                  <c:v>26247.3</c:v>
                </c:pt>
                <c:pt idx="104">
                  <c:v>25714</c:v>
                </c:pt>
                <c:pt idx="105">
                  <c:v>25442.6</c:v>
                </c:pt>
                <c:pt idx="106">
                  <c:v>24451.7</c:v>
                </c:pt>
                <c:pt idx="107">
                  <c:v>23948.2</c:v>
                </c:pt>
                <c:pt idx="108">
                  <c:v>23048.6</c:v>
                </c:pt>
                <c:pt idx="109">
                  <c:v>21563.1</c:v>
                </c:pt>
                <c:pt idx="110">
                  <c:v>21145.8</c:v>
                </c:pt>
                <c:pt idx="111">
                  <c:v>20236.400000000001</c:v>
                </c:pt>
                <c:pt idx="112">
                  <c:v>19185.8</c:v>
                </c:pt>
                <c:pt idx="113">
                  <c:v>18489.8</c:v>
                </c:pt>
                <c:pt idx="114">
                  <c:v>17580.099999999999</c:v>
                </c:pt>
                <c:pt idx="115">
                  <c:v>16844.400000000001</c:v>
                </c:pt>
                <c:pt idx="116">
                  <c:v>16318.6</c:v>
                </c:pt>
                <c:pt idx="117">
                  <c:v>15801.4</c:v>
                </c:pt>
                <c:pt idx="118">
                  <c:v>15626.5</c:v>
                </c:pt>
                <c:pt idx="119">
                  <c:v>15323.7</c:v>
                </c:pt>
                <c:pt idx="120">
                  <c:v>15001.5</c:v>
                </c:pt>
                <c:pt idx="121">
                  <c:v>14505.3</c:v>
                </c:pt>
                <c:pt idx="122">
                  <c:v>14076.4</c:v>
                </c:pt>
                <c:pt idx="123">
                  <c:v>13601</c:v>
                </c:pt>
                <c:pt idx="124">
                  <c:v>13359.4</c:v>
                </c:pt>
                <c:pt idx="125">
                  <c:v>12763.1</c:v>
                </c:pt>
                <c:pt idx="126">
                  <c:v>12455.9</c:v>
                </c:pt>
                <c:pt idx="127">
                  <c:v>11935.2</c:v>
                </c:pt>
                <c:pt idx="128">
                  <c:v>11222.3</c:v>
                </c:pt>
                <c:pt idx="129">
                  <c:v>10589.4</c:v>
                </c:pt>
                <c:pt idx="130">
                  <c:v>10215.700000000001</c:v>
                </c:pt>
                <c:pt idx="131">
                  <c:v>9657.91</c:v>
                </c:pt>
                <c:pt idx="132">
                  <c:v>9250.98</c:v>
                </c:pt>
                <c:pt idx="133">
                  <c:v>8929.36</c:v>
                </c:pt>
                <c:pt idx="134">
                  <c:v>8317.07</c:v>
                </c:pt>
                <c:pt idx="135">
                  <c:v>8114.83</c:v>
                </c:pt>
                <c:pt idx="136">
                  <c:v>7921.26</c:v>
                </c:pt>
                <c:pt idx="137">
                  <c:v>7654.14</c:v>
                </c:pt>
                <c:pt idx="138">
                  <c:v>7531.11</c:v>
                </c:pt>
                <c:pt idx="139">
                  <c:v>7401.08</c:v>
                </c:pt>
                <c:pt idx="140">
                  <c:v>7278.27</c:v>
                </c:pt>
                <c:pt idx="141">
                  <c:v>7198.15</c:v>
                </c:pt>
                <c:pt idx="142">
                  <c:v>6833.02</c:v>
                </c:pt>
                <c:pt idx="143">
                  <c:v>6962.4</c:v>
                </c:pt>
                <c:pt idx="144">
                  <c:v>6875.67</c:v>
                </c:pt>
                <c:pt idx="145">
                  <c:v>6791.22</c:v>
                </c:pt>
                <c:pt idx="146">
                  <c:v>6592.43</c:v>
                </c:pt>
                <c:pt idx="147">
                  <c:v>6735.12</c:v>
                </c:pt>
                <c:pt idx="148">
                  <c:v>6735.41</c:v>
                </c:pt>
                <c:pt idx="149">
                  <c:v>6582.96</c:v>
                </c:pt>
                <c:pt idx="150">
                  <c:v>6582.66</c:v>
                </c:pt>
                <c:pt idx="151">
                  <c:v>6617.66</c:v>
                </c:pt>
                <c:pt idx="152">
                  <c:v>6649.72</c:v>
                </c:pt>
                <c:pt idx="153">
                  <c:v>6615.63</c:v>
                </c:pt>
                <c:pt idx="154">
                  <c:v>6617.37</c:v>
                </c:pt>
                <c:pt idx="155">
                  <c:v>6546.34</c:v>
                </c:pt>
                <c:pt idx="156">
                  <c:v>6453.46</c:v>
                </c:pt>
                <c:pt idx="157">
                  <c:v>6399.74</c:v>
                </c:pt>
                <c:pt idx="158">
                  <c:v>6533.92</c:v>
                </c:pt>
                <c:pt idx="159">
                  <c:v>6536.9</c:v>
                </c:pt>
                <c:pt idx="160">
                  <c:v>6570.03</c:v>
                </c:pt>
                <c:pt idx="161">
                  <c:v>6509.91</c:v>
                </c:pt>
                <c:pt idx="162">
                  <c:v>6600</c:v>
                </c:pt>
                <c:pt idx="163">
                  <c:v>6626.16</c:v>
                </c:pt>
                <c:pt idx="164">
                  <c:v>6635.29</c:v>
                </c:pt>
                <c:pt idx="165">
                  <c:v>6431.93</c:v>
                </c:pt>
                <c:pt idx="166">
                  <c:v>6403.06</c:v>
                </c:pt>
                <c:pt idx="167">
                  <c:v>6529.86</c:v>
                </c:pt>
                <c:pt idx="168">
                  <c:v>6505.16</c:v>
                </c:pt>
                <c:pt idx="169">
                  <c:v>6363.04</c:v>
                </c:pt>
                <c:pt idx="170">
                  <c:v>6464.79</c:v>
                </c:pt>
                <c:pt idx="171">
                  <c:v>6531.65</c:v>
                </c:pt>
                <c:pt idx="172">
                  <c:v>6466.9</c:v>
                </c:pt>
                <c:pt idx="173">
                  <c:v>6425.16</c:v>
                </c:pt>
                <c:pt idx="174">
                  <c:v>6488.51</c:v>
                </c:pt>
                <c:pt idx="175">
                  <c:v>6489.62</c:v>
                </c:pt>
                <c:pt idx="176">
                  <c:v>6613.33</c:v>
                </c:pt>
                <c:pt idx="177">
                  <c:v>6584.85</c:v>
                </c:pt>
                <c:pt idx="178">
                  <c:v>6504.69</c:v>
                </c:pt>
                <c:pt idx="179">
                  <c:v>6430.79</c:v>
                </c:pt>
                <c:pt idx="180">
                  <c:v>6424.53</c:v>
                </c:pt>
                <c:pt idx="181">
                  <c:v>6667.48</c:v>
                </c:pt>
                <c:pt idx="182">
                  <c:v>6518.38</c:v>
                </c:pt>
                <c:pt idx="183">
                  <c:v>6312.06</c:v>
                </c:pt>
                <c:pt idx="184">
                  <c:v>6637.36</c:v>
                </c:pt>
                <c:pt idx="185">
                  <c:v>6483.96</c:v>
                </c:pt>
                <c:pt idx="186">
                  <c:v>6503.52</c:v>
                </c:pt>
                <c:pt idx="187">
                  <c:v>6399.74</c:v>
                </c:pt>
                <c:pt idx="188">
                  <c:v>6629.27</c:v>
                </c:pt>
                <c:pt idx="189">
                  <c:v>6578.09</c:v>
                </c:pt>
                <c:pt idx="190">
                  <c:v>6470.37</c:v>
                </c:pt>
                <c:pt idx="191">
                  <c:v>6434.95</c:v>
                </c:pt>
                <c:pt idx="192">
                  <c:v>6572.08</c:v>
                </c:pt>
                <c:pt idx="193">
                  <c:v>6567.44</c:v>
                </c:pt>
                <c:pt idx="194">
                  <c:v>6604.31</c:v>
                </c:pt>
                <c:pt idx="195">
                  <c:v>6594.49</c:v>
                </c:pt>
                <c:pt idx="196">
                  <c:v>6513.38</c:v>
                </c:pt>
                <c:pt idx="197">
                  <c:v>6536.23</c:v>
                </c:pt>
                <c:pt idx="198">
                  <c:v>6574.12</c:v>
                </c:pt>
                <c:pt idx="199">
                  <c:v>6580.03</c:v>
                </c:pt>
                <c:pt idx="200">
                  <c:v>6485.9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14C-4C30-BD27-CE277707F3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7349208"/>
        <c:axId val="577346584"/>
      </c:scatterChart>
      <c:valAx>
        <c:axId val="577349208"/>
        <c:scaling>
          <c:orientation val="minMax"/>
          <c:max val="542"/>
          <c:min val="52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Binding energy (eV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77346584"/>
        <c:crosses val="autoZero"/>
        <c:crossBetween val="midCat"/>
      </c:valAx>
      <c:valAx>
        <c:axId val="5773465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ntensity (a.u.)</a:t>
                </a:r>
                <a:endParaRPr lang="en-GB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20558487977947479"/>
            </c:manualLayout>
          </c:layout>
          <c:overlay val="0"/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7349208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47103681872168213"/>
          <c:y val="4.430604465899049E-2"/>
          <c:w val="0.40555198756580008"/>
          <c:h val="0.18654638019493794"/>
        </c:manualLayout>
      </c:layout>
      <c:overlay val="0"/>
    </c:legend>
    <c:plotVisOnly val="1"/>
    <c:dispBlanksAs val="gap"/>
    <c:showDLblsOverMax val="0"/>
    <c:extLst/>
  </c:chart>
  <c:spPr>
    <a:noFill/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7590361445783132E-2"/>
          <c:y val="5.2474666981189126E-2"/>
          <c:w val="0.88252980425639571"/>
          <c:h val="0.76756547644111328"/>
        </c:manualLayout>
      </c:layout>
      <c:scatterChart>
        <c:scatterStyle val="smoothMarker"/>
        <c:varyColors val="0"/>
        <c:ser>
          <c:idx val="1"/>
          <c:order val="0"/>
          <c:tx>
            <c:v>CNTs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[MCNTs.xlsx]N1s!$A$12:$A$192</c:f>
              <c:numCache>
                <c:formatCode>General</c:formatCode>
                <c:ptCount val="181"/>
                <c:pt idx="0">
                  <c:v>409.98</c:v>
                </c:pt>
                <c:pt idx="1">
                  <c:v>409.88</c:v>
                </c:pt>
                <c:pt idx="2">
                  <c:v>409.78</c:v>
                </c:pt>
                <c:pt idx="3">
                  <c:v>409.68</c:v>
                </c:pt>
                <c:pt idx="4">
                  <c:v>409.58</c:v>
                </c:pt>
                <c:pt idx="5">
                  <c:v>409.48</c:v>
                </c:pt>
                <c:pt idx="6">
                  <c:v>409.38</c:v>
                </c:pt>
                <c:pt idx="7">
                  <c:v>409.28</c:v>
                </c:pt>
                <c:pt idx="8">
                  <c:v>409.18</c:v>
                </c:pt>
                <c:pt idx="9">
                  <c:v>409.08</c:v>
                </c:pt>
                <c:pt idx="10">
                  <c:v>408.98</c:v>
                </c:pt>
                <c:pt idx="11">
                  <c:v>408.88</c:v>
                </c:pt>
                <c:pt idx="12">
                  <c:v>408.78</c:v>
                </c:pt>
                <c:pt idx="13">
                  <c:v>408.68</c:v>
                </c:pt>
                <c:pt idx="14">
                  <c:v>408.58</c:v>
                </c:pt>
                <c:pt idx="15">
                  <c:v>408.48</c:v>
                </c:pt>
                <c:pt idx="16">
                  <c:v>408.38</c:v>
                </c:pt>
                <c:pt idx="17">
                  <c:v>408.28</c:v>
                </c:pt>
                <c:pt idx="18">
                  <c:v>408.18</c:v>
                </c:pt>
                <c:pt idx="19">
                  <c:v>408.08</c:v>
                </c:pt>
                <c:pt idx="20">
                  <c:v>407.98</c:v>
                </c:pt>
                <c:pt idx="21">
                  <c:v>407.88</c:v>
                </c:pt>
                <c:pt idx="22">
                  <c:v>407.78</c:v>
                </c:pt>
                <c:pt idx="23">
                  <c:v>407.68</c:v>
                </c:pt>
                <c:pt idx="24">
                  <c:v>407.58</c:v>
                </c:pt>
                <c:pt idx="25">
                  <c:v>407.48</c:v>
                </c:pt>
                <c:pt idx="26">
                  <c:v>407.38</c:v>
                </c:pt>
                <c:pt idx="27">
                  <c:v>407.28</c:v>
                </c:pt>
                <c:pt idx="28">
                  <c:v>407.18</c:v>
                </c:pt>
                <c:pt idx="29">
                  <c:v>407.08</c:v>
                </c:pt>
                <c:pt idx="30">
                  <c:v>406.98</c:v>
                </c:pt>
                <c:pt idx="31">
                  <c:v>406.88</c:v>
                </c:pt>
                <c:pt idx="32">
                  <c:v>406.78</c:v>
                </c:pt>
                <c:pt idx="33">
                  <c:v>406.68</c:v>
                </c:pt>
                <c:pt idx="34">
                  <c:v>406.58</c:v>
                </c:pt>
                <c:pt idx="35">
                  <c:v>406.48</c:v>
                </c:pt>
                <c:pt idx="36">
                  <c:v>406.38</c:v>
                </c:pt>
                <c:pt idx="37">
                  <c:v>406.28</c:v>
                </c:pt>
                <c:pt idx="38">
                  <c:v>406.18</c:v>
                </c:pt>
                <c:pt idx="39">
                  <c:v>406.08</c:v>
                </c:pt>
                <c:pt idx="40">
                  <c:v>405.98</c:v>
                </c:pt>
                <c:pt idx="41">
                  <c:v>405.88</c:v>
                </c:pt>
                <c:pt idx="42">
                  <c:v>405.78</c:v>
                </c:pt>
                <c:pt idx="43">
                  <c:v>405.68</c:v>
                </c:pt>
                <c:pt idx="44">
                  <c:v>405.58</c:v>
                </c:pt>
                <c:pt idx="45">
                  <c:v>405.48</c:v>
                </c:pt>
                <c:pt idx="46">
                  <c:v>405.38</c:v>
                </c:pt>
                <c:pt idx="47">
                  <c:v>405.28</c:v>
                </c:pt>
                <c:pt idx="48">
                  <c:v>405.18</c:v>
                </c:pt>
                <c:pt idx="49">
                  <c:v>405.08</c:v>
                </c:pt>
                <c:pt idx="50">
                  <c:v>404.98</c:v>
                </c:pt>
                <c:pt idx="51">
                  <c:v>404.88</c:v>
                </c:pt>
                <c:pt idx="52">
                  <c:v>404.78</c:v>
                </c:pt>
                <c:pt idx="53">
                  <c:v>404.68</c:v>
                </c:pt>
                <c:pt idx="54">
                  <c:v>404.58</c:v>
                </c:pt>
                <c:pt idx="55">
                  <c:v>404.48</c:v>
                </c:pt>
                <c:pt idx="56">
                  <c:v>404.38</c:v>
                </c:pt>
                <c:pt idx="57">
                  <c:v>404.28</c:v>
                </c:pt>
                <c:pt idx="58">
                  <c:v>404.18</c:v>
                </c:pt>
                <c:pt idx="59">
                  <c:v>404.08</c:v>
                </c:pt>
                <c:pt idx="60">
                  <c:v>403.98</c:v>
                </c:pt>
                <c:pt idx="61">
                  <c:v>403.88</c:v>
                </c:pt>
                <c:pt idx="62">
                  <c:v>403.78</c:v>
                </c:pt>
                <c:pt idx="63">
                  <c:v>403.68</c:v>
                </c:pt>
                <c:pt idx="64">
                  <c:v>403.58</c:v>
                </c:pt>
                <c:pt idx="65">
                  <c:v>403.48</c:v>
                </c:pt>
                <c:pt idx="66">
                  <c:v>403.38</c:v>
                </c:pt>
                <c:pt idx="67">
                  <c:v>403.28</c:v>
                </c:pt>
                <c:pt idx="68">
                  <c:v>403.18</c:v>
                </c:pt>
                <c:pt idx="69">
                  <c:v>403.08</c:v>
                </c:pt>
                <c:pt idx="70">
                  <c:v>402.98</c:v>
                </c:pt>
                <c:pt idx="71">
                  <c:v>402.88</c:v>
                </c:pt>
                <c:pt idx="72">
                  <c:v>402.78</c:v>
                </c:pt>
                <c:pt idx="73">
                  <c:v>402.68</c:v>
                </c:pt>
                <c:pt idx="74">
                  <c:v>402.58</c:v>
                </c:pt>
                <c:pt idx="75">
                  <c:v>402.48</c:v>
                </c:pt>
                <c:pt idx="76">
                  <c:v>402.38</c:v>
                </c:pt>
                <c:pt idx="77">
                  <c:v>402.28</c:v>
                </c:pt>
                <c:pt idx="78">
                  <c:v>402.18</c:v>
                </c:pt>
                <c:pt idx="79">
                  <c:v>402.08</c:v>
                </c:pt>
                <c:pt idx="80">
                  <c:v>401.98</c:v>
                </c:pt>
                <c:pt idx="81">
                  <c:v>401.88</c:v>
                </c:pt>
                <c:pt idx="82">
                  <c:v>401.78</c:v>
                </c:pt>
                <c:pt idx="83">
                  <c:v>401.68</c:v>
                </c:pt>
                <c:pt idx="84">
                  <c:v>401.58</c:v>
                </c:pt>
                <c:pt idx="85">
                  <c:v>401.48</c:v>
                </c:pt>
                <c:pt idx="86">
                  <c:v>401.38</c:v>
                </c:pt>
                <c:pt idx="87">
                  <c:v>401.28</c:v>
                </c:pt>
                <c:pt idx="88">
                  <c:v>401.18</c:v>
                </c:pt>
                <c:pt idx="89">
                  <c:v>401.08</c:v>
                </c:pt>
                <c:pt idx="90">
                  <c:v>400.98</c:v>
                </c:pt>
                <c:pt idx="91">
                  <c:v>400.88</c:v>
                </c:pt>
                <c:pt idx="92">
                  <c:v>400.78</c:v>
                </c:pt>
                <c:pt idx="93">
                  <c:v>400.68</c:v>
                </c:pt>
                <c:pt idx="94">
                  <c:v>400.58</c:v>
                </c:pt>
                <c:pt idx="95">
                  <c:v>400.48</c:v>
                </c:pt>
                <c:pt idx="96">
                  <c:v>400.38</c:v>
                </c:pt>
                <c:pt idx="97">
                  <c:v>400.28</c:v>
                </c:pt>
                <c:pt idx="98">
                  <c:v>400.18</c:v>
                </c:pt>
                <c:pt idx="99">
                  <c:v>400.08</c:v>
                </c:pt>
                <c:pt idx="100">
                  <c:v>399.98</c:v>
                </c:pt>
                <c:pt idx="101">
                  <c:v>399.88</c:v>
                </c:pt>
                <c:pt idx="102">
                  <c:v>399.78</c:v>
                </c:pt>
                <c:pt idx="103">
                  <c:v>399.68</c:v>
                </c:pt>
                <c:pt idx="104">
                  <c:v>399.58</c:v>
                </c:pt>
                <c:pt idx="105">
                  <c:v>399.48</c:v>
                </c:pt>
                <c:pt idx="106">
                  <c:v>399.38</c:v>
                </c:pt>
                <c:pt idx="107">
                  <c:v>399.28</c:v>
                </c:pt>
                <c:pt idx="108">
                  <c:v>399.18</c:v>
                </c:pt>
                <c:pt idx="109">
                  <c:v>399.08</c:v>
                </c:pt>
                <c:pt idx="110">
                  <c:v>398.98</c:v>
                </c:pt>
                <c:pt idx="111">
                  <c:v>398.88</c:v>
                </c:pt>
                <c:pt idx="112">
                  <c:v>398.78</c:v>
                </c:pt>
                <c:pt idx="113">
                  <c:v>398.68</c:v>
                </c:pt>
                <c:pt idx="114">
                  <c:v>398.58</c:v>
                </c:pt>
                <c:pt idx="115">
                  <c:v>398.48</c:v>
                </c:pt>
                <c:pt idx="116">
                  <c:v>398.38</c:v>
                </c:pt>
                <c:pt idx="117">
                  <c:v>398.28</c:v>
                </c:pt>
                <c:pt idx="118">
                  <c:v>398.18</c:v>
                </c:pt>
                <c:pt idx="119">
                  <c:v>398.08</c:v>
                </c:pt>
                <c:pt idx="120">
                  <c:v>397.98</c:v>
                </c:pt>
                <c:pt idx="121">
                  <c:v>397.88</c:v>
                </c:pt>
                <c:pt idx="122">
                  <c:v>397.78</c:v>
                </c:pt>
                <c:pt idx="123">
                  <c:v>397.68</c:v>
                </c:pt>
                <c:pt idx="124">
                  <c:v>397.58</c:v>
                </c:pt>
                <c:pt idx="125">
                  <c:v>397.48</c:v>
                </c:pt>
                <c:pt idx="126">
                  <c:v>397.38</c:v>
                </c:pt>
                <c:pt idx="127">
                  <c:v>397.28</c:v>
                </c:pt>
                <c:pt idx="128">
                  <c:v>397.18</c:v>
                </c:pt>
                <c:pt idx="129">
                  <c:v>397.08</c:v>
                </c:pt>
                <c:pt idx="130">
                  <c:v>396.98</c:v>
                </c:pt>
                <c:pt idx="131">
                  <c:v>396.88</c:v>
                </c:pt>
                <c:pt idx="132">
                  <c:v>396.78</c:v>
                </c:pt>
                <c:pt idx="133">
                  <c:v>396.68</c:v>
                </c:pt>
                <c:pt idx="134">
                  <c:v>396.58</c:v>
                </c:pt>
                <c:pt idx="135">
                  <c:v>396.48</c:v>
                </c:pt>
                <c:pt idx="136">
                  <c:v>396.38</c:v>
                </c:pt>
                <c:pt idx="137">
                  <c:v>396.28</c:v>
                </c:pt>
                <c:pt idx="138">
                  <c:v>396.18</c:v>
                </c:pt>
                <c:pt idx="139">
                  <c:v>396.08</c:v>
                </c:pt>
                <c:pt idx="140">
                  <c:v>395.98</c:v>
                </c:pt>
                <c:pt idx="141">
                  <c:v>395.88</c:v>
                </c:pt>
                <c:pt idx="142">
                  <c:v>395.78</c:v>
                </c:pt>
                <c:pt idx="143">
                  <c:v>395.68</c:v>
                </c:pt>
                <c:pt idx="144">
                  <c:v>395.58</c:v>
                </c:pt>
                <c:pt idx="145">
                  <c:v>395.48</c:v>
                </c:pt>
                <c:pt idx="146">
                  <c:v>395.38</c:v>
                </c:pt>
                <c:pt idx="147">
                  <c:v>395.28</c:v>
                </c:pt>
                <c:pt idx="148">
                  <c:v>395.18</c:v>
                </c:pt>
                <c:pt idx="149">
                  <c:v>395.08</c:v>
                </c:pt>
                <c:pt idx="150">
                  <c:v>394.98</c:v>
                </c:pt>
                <c:pt idx="151">
                  <c:v>394.88</c:v>
                </c:pt>
                <c:pt idx="152">
                  <c:v>394.78</c:v>
                </c:pt>
                <c:pt idx="153">
                  <c:v>394.68</c:v>
                </c:pt>
                <c:pt idx="154">
                  <c:v>394.58</c:v>
                </c:pt>
                <c:pt idx="155">
                  <c:v>394.48</c:v>
                </c:pt>
                <c:pt idx="156">
                  <c:v>394.38</c:v>
                </c:pt>
                <c:pt idx="157">
                  <c:v>394.28</c:v>
                </c:pt>
                <c:pt idx="158">
                  <c:v>394.18</c:v>
                </c:pt>
                <c:pt idx="159">
                  <c:v>394.08</c:v>
                </c:pt>
                <c:pt idx="160">
                  <c:v>393.98</c:v>
                </c:pt>
                <c:pt idx="161">
                  <c:v>393.88</c:v>
                </c:pt>
                <c:pt idx="162">
                  <c:v>393.78</c:v>
                </c:pt>
                <c:pt idx="163">
                  <c:v>393.68</c:v>
                </c:pt>
                <c:pt idx="164">
                  <c:v>393.58</c:v>
                </c:pt>
                <c:pt idx="165">
                  <c:v>393.48</c:v>
                </c:pt>
                <c:pt idx="166">
                  <c:v>393.38</c:v>
                </c:pt>
                <c:pt idx="167">
                  <c:v>393.28</c:v>
                </c:pt>
                <c:pt idx="168">
                  <c:v>393.18</c:v>
                </c:pt>
                <c:pt idx="169">
                  <c:v>393.08</c:v>
                </c:pt>
                <c:pt idx="170">
                  <c:v>392.98</c:v>
                </c:pt>
                <c:pt idx="171">
                  <c:v>392.88</c:v>
                </c:pt>
                <c:pt idx="172">
                  <c:v>392.78</c:v>
                </c:pt>
                <c:pt idx="173">
                  <c:v>392.68</c:v>
                </c:pt>
                <c:pt idx="174">
                  <c:v>392.58</c:v>
                </c:pt>
                <c:pt idx="175">
                  <c:v>392.48</c:v>
                </c:pt>
                <c:pt idx="176">
                  <c:v>392.38</c:v>
                </c:pt>
                <c:pt idx="177">
                  <c:v>392.28</c:v>
                </c:pt>
                <c:pt idx="178">
                  <c:v>392.18</c:v>
                </c:pt>
                <c:pt idx="179">
                  <c:v>392.08</c:v>
                </c:pt>
                <c:pt idx="180">
                  <c:v>391.98</c:v>
                </c:pt>
              </c:numCache>
            </c:numRef>
          </c:xVal>
          <c:yVal>
            <c:numRef>
              <c:f>[MCNTs.xlsx]N1s!$B$12:$B$192</c:f>
              <c:numCache>
                <c:formatCode>General</c:formatCode>
                <c:ptCount val="181"/>
                <c:pt idx="0">
                  <c:v>10755.6</c:v>
                </c:pt>
                <c:pt idx="1">
                  <c:v>10839.9</c:v>
                </c:pt>
                <c:pt idx="2">
                  <c:v>10642.5</c:v>
                </c:pt>
                <c:pt idx="3">
                  <c:v>10699</c:v>
                </c:pt>
                <c:pt idx="4">
                  <c:v>10635.2</c:v>
                </c:pt>
                <c:pt idx="5">
                  <c:v>10742.7</c:v>
                </c:pt>
                <c:pt idx="6">
                  <c:v>10832.6</c:v>
                </c:pt>
                <c:pt idx="7">
                  <c:v>10718.4</c:v>
                </c:pt>
                <c:pt idx="8">
                  <c:v>10586.4</c:v>
                </c:pt>
                <c:pt idx="9">
                  <c:v>10714.7</c:v>
                </c:pt>
                <c:pt idx="10">
                  <c:v>10833.2</c:v>
                </c:pt>
                <c:pt idx="11">
                  <c:v>10849.1</c:v>
                </c:pt>
                <c:pt idx="12">
                  <c:v>10723</c:v>
                </c:pt>
                <c:pt idx="13">
                  <c:v>10737.1</c:v>
                </c:pt>
                <c:pt idx="14">
                  <c:v>10599.8</c:v>
                </c:pt>
                <c:pt idx="15">
                  <c:v>10756.9</c:v>
                </c:pt>
                <c:pt idx="16">
                  <c:v>10779.8</c:v>
                </c:pt>
                <c:pt idx="17">
                  <c:v>10888.2</c:v>
                </c:pt>
                <c:pt idx="18">
                  <c:v>10886.1</c:v>
                </c:pt>
                <c:pt idx="19">
                  <c:v>10871.8</c:v>
                </c:pt>
                <c:pt idx="20">
                  <c:v>10904.5</c:v>
                </c:pt>
                <c:pt idx="21">
                  <c:v>10755.8</c:v>
                </c:pt>
                <c:pt idx="22">
                  <c:v>10775.2</c:v>
                </c:pt>
                <c:pt idx="23">
                  <c:v>10916.4</c:v>
                </c:pt>
                <c:pt idx="24">
                  <c:v>10703.3</c:v>
                </c:pt>
                <c:pt idx="25">
                  <c:v>10777</c:v>
                </c:pt>
                <c:pt idx="26">
                  <c:v>10734.8</c:v>
                </c:pt>
                <c:pt idx="27">
                  <c:v>10983</c:v>
                </c:pt>
                <c:pt idx="28">
                  <c:v>10878.6</c:v>
                </c:pt>
                <c:pt idx="29">
                  <c:v>10846.3</c:v>
                </c:pt>
                <c:pt idx="30">
                  <c:v>10754.3</c:v>
                </c:pt>
                <c:pt idx="31">
                  <c:v>11000.7</c:v>
                </c:pt>
                <c:pt idx="32">
                  <c:v>10965</c:v>
                </c:pt>
                <c:pt idx="33">
                  <c:v>10842.5</c:v>
                </c:pt>
                <c:pt idx="34">
                  <c:v>10808.2</c:v>
                </c:pt>
                <c:pt idx="35">
                  <c:v>10796.7</c:v>
                </c:pt>
                <c:pt idx="36">
                  <c:v>10967.5</c:v>
                </c:pt>
                <c:pt idx="37">
                  <c:v>10887.6</c:v>
                </c:pt>
                <c:pt idx="38">
                  <c:v>10823.5</c:v>
                </c:pt>
                <c:pt idx="39">
                  <c:v>11047.3</c:v>
                </c:pt>
                <c:pt idx="40">
                  <c:v>10981.2</c:v>
                </c:pt>
                <c:pt idx="41">
                  <c:v>11106.3</c:v>
                </c:pt>
                <c:pt idx="42">
                  <c:v>11246.7</c:v>
                </c:pt>
                <c:pt idx="43">
                  <c:v>11125.5</c:v>
                </c:pt>
                <c:pt idx="44">
                  <c:v>11077.1</c:v>
                </c:pt>
                <c:pt idx="45">
                  <c:v>11107.6</c:v>
                </c:pt>
                <c:pt idx="46">
                  <c:v>11123.1</c:v>
                </c:pt>
                <c:pt idx="47">
                  <c:v>11303.7</c:v>
                </c:pt>
                <c:pt idx="48">
                  <c:v>11096.2</c:v>
                </c:pt>
                <c:pt idx="49">
                  <c:v>11066.9</c:v>
                </c:pt>
                <c:pt idx="50">
                  <c:v>11217.3</c:v>
                </c:pt>
                <c:pt idx="51">
                  <c:v>11043.2</c:v>
                </c:pt>
                <c:pt idx="52">
                  <c:v>11431.8</c:v>
                </c:pt>
                <c:pt idx="53">
                  <c:v>11187.8</c:v>
                </c:pt>
                <c:pt idx="54">
                  <c:v>11473.8</c:v>
                </c:pt>
                <c:pt idx="55">
                  <c:v>10991.8</c:v>
                </c:pt>
                <c:pt idx="56">
                  <c:v>11029</c:v>
                </c:pt>
                <c:pt idx="57">
                  <c:v>11192.9</c:v>
                </c:pt>
                <c:pt idx="58">
                  <c:v>11178.5</c:v>
                </c:pt>
                <c:pt idx="59">
                  <c:v>11224.2</c:v>
                </c:pt>
                <c:pt idx="60">
                  <c:v>11236.4</c:v>
                </c:pt>
                <c:pt idx="61">
                  <c:v>11134</c:v>
                </c:pt>
                <c:pt idx="62">
                  <c:v>11139.2</c:v>
                </c:pt>
                <c:pt idx="63">
                  <c:v>10995.4</c:v>
                </c:pt>
                <c:pt idx="64">
                  <c:v>11331.2</c:v>
                </c:pt>
                <c:pt idx="65">
                  <c:v>11239.3</c:v>
                </c:pt>
                <c:pt idx="66">
                  <c:v>11451.2</c:v>
                </c:pt>
                <c:pt idx="67">
                  <c:v>11426.1</c:v>
                </c:pt>
                <c:pt idx="68">
                  <c:v>11292.4</c:v>
                </c:pt>
                <c:pt idx="69">
                  <c:v>11207.8</c:v>
                </c:pt>
                <c:pt idx="70">
                  <c:v>11465.9</c:v>
                </c:pt>
                <c:pt idx="71">
                  <c:v>11365.3</c:v>
                </c:pt>
                <c:pt idx="72">
                  <c:v>11398.6</c:v>
                </c:pt>
                <c:pt idx="73">
                  <c:v>11646.8</c:v>
                </c:pt>
                <c:pt idx="74">
                  <c:v>11486</c:v>
                </c:pt>
                <c:pt idx="75">
                  <c:v>11464.8</c:v>
                </c:pt>
                <c:pt idx="76">
                  <c:v>11631.9</c:v>
                </c:pt>
                <c:pt idx="77">
                  <c:v>11566.8</c:v>
                </c:pt>
                <c:pt idx="78">
                  <c:v>11834.2</c:v>
                </c:pt>
                <c:pt idx="79">
                  <c:v>11945.6</c:v>
                </c:pt>
                <c:pt idx="80">
                  <c:v>11938.3</c:v>
                </c:pt>
                <c:pt idx="81">
                  <c:v>12057.4</c:v>
                </c:pt>
                <c:pt idx="82">
                  <c:v>12171.2</c:v>
                </c:pt>
                <c:pt idx="83">
                  <c:v>12359.4</c:v>
                </c:pt>
                <c:pt idx="84">
                  <c:v>12414.3</c:v>
                </c:pt>
                <c:pt idx="85">
                  <c:v>12926.3</c:v>
                </c:pt>
                <c:pt idx="86">
                  <c:v>12992.9</c:v>
                </c:pt>
                <c:pt idx="87">
                  <c:v>13257</c:v>
                </c:pt>
                <c:pt idx="88">
                  <c:v>13537.8</c:v>
                </c:pt>
                <c:pt idx="89">
                  <c:v>13849.3</c:v>
                </c:pt>
                <c:pt idx="90">
                  <c:v>13789.3</c:v>
                </c:pt>
                <c:pt idx="91">
                  <c:v>14079.3</c:v>
                </c:pt>
                <c:pt idx="92">
                  <c:v>14051.8</c:v>
                </c:pt>
                <c:pt idx="93">
                  <c:v>14219.8</c:v>
                </c:pt>
                <c:pt idx="94">
                  <c:v>14409.1</c:v>
                </c:pt>
                <c:pt idx="95">
                  <c:v>14440.3</c:v>
                </c:pt>
                <c:pt idx="96">
                  <c:v>14771.7</c:v>
                </c:pt>
                <c:pt idx="97">
                  <c:v>14974.1</c:v>
                </c:pt>
                <c:pt idx="98">
                  <c:v>15073.8</c:v>
                </c:pt>
                <c:pt idx="99">
                  <c:v>15229</c:v>
                </c:pt>
                <c:pt idx="100">
                  <c:v>15531.4</c:v>
                </c:pt>
                <c:pt idx="101">
                  <c:v>15867.1</c:v>
                </c:pt>
                <c:pt idx="102">
                  <c:v>15985.4</c:v>
                </c:pt>
                <c:pt idx="103">
                  <c:v>16218.6</c:v>
                </c:pt>
                <c:pt idx="104">
                  <c:v>16470.400000000001</c:v>
                </c:pt>
                <c:pt idx="105">
                  <c:v>16838.099999999999</c:v>
                </c:pt>
                <c:pt idx="106">
                  <c:v>17289.8</c:v>
                </c:pt>
                <c:pt idx="107">
                  <c:v>17607.8</c:v>
                </c:pt>
                <c:pt idx="108">
                  <c:v>18212.3</c:v>
                </c:pt>
                <c:pt idx="109">
                  <c:v>18566.5</c:v>
                </c:pt>
                <c:pt idx="110">
                  <c:v>18657.599999999999</c:v>
                </c:pt>
                <c:pt idx="111">
                  <c:v>18797.5</c:v>
                </c:pt>
                <c:pt idx="112">
                  <c:v>19166.099999999999</c:v>
                </c:pt>
                <c:pt idx="113">
                  <c:v>19268.900000000001</c:v>
                </c:pt>
                <c:pt idx="114">
                  <c:v>19108</c:v>
                </c:pt>
                <c:pt idx="115">
                  <c:v>19079.900000000001</c:v>
                </c:pt>
                <c:pt idx="116">
                  <c:v>18671.900000000001</c:v>
                </c:pt>
                <c:pt idx="117">
                  <c:v>18330.599999999999</c:v>
                </c:pt>
                <c:pt idx="118">
                  <c:v>17572.2</c:v>
                </c:pt>
                <c:pt idx="119">
                  <c:v>16694.5</c:v>
                </c:pt>
                <c:pt idx="120">
                  <c:v>16078.8</c:v>
                </c:pt>
                <c:pt idx="121">
                  <c:v>15044.5</c:v>
                </c:pt>
                <c:pt idx="122">
                  <c:v>14582.3</c:v>
                </c:pt>
                <c:pt idx="123">
                  <c:v>13674.5</c:v>
                </c:pt>
                <c:pt idx="124">
                  <c:v>12898.3</c:v>
                </c:pt>
                <c:pt idx="125">
                  <c:v>12275.3</c:v>
                </c:pt>
                <c:pt idx="126">
                  <c:v>12064.2</c:v>
                </c:pt>
                <c:pt idx="127">
                  <c:v>11865.6</c:v>
                </c:pt>
                <c:pt idx="128">
                  <c:v>11339.2</c:v>
                </c:pt>
                <c:pt idx="129">
                  <c:v>11324.4</c:v>
                </c:pt>
                <c:pt idx="130">
                  <c:v>10818.3</c:v>
                </c:pt>
                <c:pt idx="131">
                  <c:v>10814.8</c:v>
                </c:pt>
                <c:pt idx="132">
                  <c:v>10541.3</c:v>
                </c:pt>
                <c:pt idx="133">
                  <c:v>10414.9</c:v>
                </c:pt>
                <c:pt idx="134">
                  <c:v>10423.799999999999</c:v>
                </c:pt>
                <c:pt idx="135">
                  <c:v>10406.4</c:v>
                </c:pt>
                <c:pt idx="136">
                  <c:v>10372.799999999999</c:v>
                </c:pt>
                <c:pt idx="137">
                  <c:v>10259.299999999999</c:v>
                </c:pt>
                <c:pt idx="138">
                  <c:v>10448</c:v>
                </c:pt>
                <c:pt idx="139">
                  <c:v>10145.5</c:v>
                </c:pt>
                <c:pt idx="140">
                  <c:v>10087.9</c:v>
                </c:pt>
                <c:pt idx="141">
                  <c:v>10061.9</c:v>
                </c:pt>
                <c:pt idx="142">
                  <c:v>10228.4</c:v>
                </c:pt>
                <c:pt idx="143">
                  <c:v>9989.02</c:v>
                </c:pt>
                <c:pt idx="144">
                  <c:v>10368.6</c:v>
                </c:pt>
                <c:pt idx="145">
                  <c:v>10122.200000000001</c:v>
                </c:pt>
                <c:pt idx="146">
                  <c:v>10131.1</c:v>
                </c:pt>
                <c:pt idx="147">
                  <c:v>10035.700000000001</c:v>
                </c:pt>
                <c:pt idx="148">
                  <c:v>9889.19</c:v>
                </c:pt>
                <c:pt idx="149">
                  <c:v>10082.700000000001</c:v>
                </c:pt>
                <c:pt idx="150">
                  <c:v>10121.5</c:v>
                </c:pt>
                <c:pt idx="151">
                  <c:v>9896.6</c:v>
                </c:pt>
                <c:pt idx="152">
                  <c:v>10065.700000000001</c:v>
                </c:pt>
                <c:pt idx="153">
                  <c:v>10185.4</c:v>
                </c:pt>
                <c:pt idx="154">
                  <c:v>10272.299999999999</c:v>
                </c:pt>
                <c:pt idx="155">
                  <c:v>9949.15</c:v>
                </c:pt>
                <c:pt idx="156">
                  <c:v>10179.5</c:v>
                </c:pt>
                <c:pt idx="157">
                  <c:v>10299.700000000001</c:v>
                </c:pt>
                <c:pt idx="158">
                  <c:v>10043.6</c:v>
                </c:pt>
                <c:pt idx="159">
                  <c:v>10047.1</c:v>
                </c:pt>
                <c:pt idx="160">
                  <c:v>10115.799999999999</c:v>
                </c:pt>
                <c:pt idx="161">
                  <c:v>9809.09</c:v>
                </c:pt>
                <c:pt idx="162">
                  <c:v>10089.5</c:v>
                </c:pt>
                <c:pt idx="163">
                  <c:v>9963.9500000000007</c:v>
                </c:pt>
                <c:pt idx="164">
                  <c:v>9892.93</c:v>
                </c:pt>
                <c:pt idx="165">
                  <c:v>10124.700000000001</c:v>
                </c:pt>
                <c:pt idx="166">
                  <c:v>9956.31</c:v>
                </c:pt>
                <c:pt idx="167">
                  <c:v>10019.700000000001</c:v>
                </c:pt>
                <c:pt idx="168">
                  <c:v>10296</c:v>
                </c:pt>
                <c:pt idx="169">
                  <c:v>10084.200000000001</c:v>
                </c:pt>
                <c:pt idx="170">
                  <c:v>9943.41</c:v>
                </c:pt>
                <c:pt idx="171">
                  <c:v>9918.9699999999993</c:v>
                </c:pt>
                <c:pt idx="172">
                  <c:v>9954.4699999999993</c:v>
                </c:pt>
                <c:pt idx="173">
                  <c:v>10244</c:v>
                </c:pt>
                <c:pt idx="174">
                  <c:v>10018.6</c:v>
                </c:pt>
                <c:pt idx="175">
                  <c:v>9959.89</c:v>
                </c:pt>
                <c:pt idx="176">
                  <c:v>10029.299999999999</c:v>
                </c:pt>
                <c:pt idx="177">
                  <c:v>10184.6</c:v>
                </c:pt>
                <c:pt idx="178">
                  <c:v>10187.1</c:v>
                </c:pt>
                <c:pt idx="179">
                  <c:v>9970.83</c:v>
                </c:pt>
                <c:pt idx="180">
                  <c:v>1025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E63-4014-9589-7CE029F8E4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4009200"/>
        <c:axId val="674008216"/>
      </c:scatterChart>
      <c:scatterChart>
        <c:scatterStyle val="smoothMarker"/>
        <c:varyColors val="0"/>
        <c:ser>
          <c:idx val="0"/>
          <c:order val="1"/>
          <c:tx>
            <c:v>AC-P</c:v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[MAC.xlsx]N1s!$A$12:$A$212</c:f>
              <c:numCache>
                <c:formatCode>General</c:formatCode>
                <c:ptCount val="201"/>
                <c:pt idx="0">
                  <c:v>410.08</c:v>
                </c:pt>
                <c:pt idx="1">
                  <c:v>409.98</c:v>
                </c:pt>
                <c:pt idx="2">
                  <c:v>409.88</c:v>
                </c:pt>
                <c:pt idx="3">
                  <c:v>409.78</c:v>
                </c:pt>
                <c:pt idx="4">
                  <c:v>409.68</c:v>
                </c:pt>
                <c:pt idx="5">
                  <c:v>409.58</c:v>
                </c:pt>
                <c:pt idx="6">
                  <c:v>409.48</c:v>
                </c:pt>
                <c:pt idx="7">
                  <c:v>409.38</c:v>
                </c:pt>
                <c:pt idx="8">
                  <c:v>409.28</c:v>
                </c:pt>
                <c:pt idx="9">
                  <c:v>409.18</c:v>
                </c:pt>
                <c:pt idx="10">
                  <c:v>409.08</c:v>
                </c:pt>
                <c:pt idx="11">
                  <c:v>408.98</c:v>
                </c:pt>
                <c:pt idx="12">
                  <c:v>408.88</c:v>
                </c:pt>
                <c:pt idx="13">
                  <c:v>408.78</c:v>
                </c:pt>
                <c:pt idx="14">
                  <c:v>408.68</c:v>
                </c:pt>
                <c:pt idx="15">
                  <c:v>408.58</c:v>
                </c:pt>
                <c:pt idx="16">
                  <c:v>408.48</c:v>
                </c:pt>
                <c:pt idx="17">
                  <c:v>408.38</c:v>
                </c:pt>
                <c:pt idx="18">
                  <c:v>408.28</c:v>
                </c:pt>
                <c:pt idx="19">
                  <c:v>408.18</c:v>
                </c:pt>
                <c:pt idx="20">
                  <c:v>408.08</c:v>
                </c:pt>
                <c:pt idx="21">
                  <c:v>407.98</c:v>
                </c:pt>
                <c:pt idx="22">
                  <c:v>407.88</c:v>
                </c:pt>
                <c:pt idx="23">
                  <c:v>407.78</c:v>
                </c:pt>
                <c:pt idx="24">
                  <c:v>407.68</c:v>
                </c:pt>
                <c:pt idx="25">
                  <c:v>407.58</c:v>
                </c:pt>
                <c:pt idx="26">
                  <c:v>407.48</c:v>
                </c:pt>
                <c:pt idx="27">
                  <c:v>407.38</c:v>
                </c:pt>
                <c:pt idx="28">
                  <c:v>407.28</c:v>
                </c:pt>
                <c:pt idx="29">
                  <c:v>407.18</c:v>
                </c:pt>
                <c:pt idx="30">
                  <c:v>407.08</c:v>
                </c:pt>
                <c:pt idx="31">
                  <c:v>406.98</c:v>
                </c:pt>
                <c:pt idx="32">
                  <c:v>406.88</c:v>
                </c:pt>
                <c:pt idx="33">
                  <c:v>406.78</c:v>
                </c:pt>
                <c:pt idx="34">
                  <c:v>406.68</c:v>
                </c:pt>
                <c:pt idx="35">
                  <c:v>406.58</c:v>
                </c:pt>
                <c:pt idx="36">
                  <c:v>406.48</c:v>
                </c:pt>
                <c:pt idx="37">
                  <c:v>406.38</c:v>
                </c:pt>
                <c:pt idx="38">
                  <c:v>406.28</c:v>
                </c:pt>
                <c:pt idx="39">
                  <c:v>406.18</c:v>
                </c:pt>
                <c:pt idx="40">
                  <c:v>406.08</c:v>
                </c:pt>
                <c:pt idx="41">
                  <c:v>405.98</c:v>
                </c:pt>
                <c:pt idx="42">
                  <c:v>405.88</c:v>
                </c:pt>
                <c:pt idx="43">
                  <c:v>405.78</c:v>
                </c:pt>
                <c:pt idx="44">
                  <c:v>405.68</c:v>
                </c:pt>
                <c:pt idx="45">
                  <c:v>405.58</c:v>
                </c:pt>
                <c:pt idx="46">
                  <c:v>405.48</c:v>
                </c:pt>
                <c:pt idx="47">
                  <c:v>405.38</c:v>
                </c:pt>
                <c:pt idx="48">
                  <c:v>405.28</c:v>
                </c:pt>
                <c:pt idx="49">
                  <c:v>405.18</c:v>
                </c:pt>
                <c:pt idx="50">
                  <c:v>405.08</c:v>
                </c:pt>
                <c:pt idx="51">
                  <c:v>404.98</c:v>
                </c:pt>
                <c:pt idx="52">
                  <c:v>404.88</c:v>
                </c:pt>
                <c:pt idx="53">
                  <c:v>404.78</c:v>
                </c:pt>
                <c:pt idx="54">
                  <c:v>404.68</c:v>
                </c:pt>
                <c:pt idx="55">
                  <c:v>404.58</c:v>
                </c:pt>
                <c:pt idx="56">
                  <c:v>404.48</c:v>
                </c:pt>
                <c:pt idx="57">
                  <c:v>404.38</c:v>
                </c:pt>
                <c:pt idx="58">
                  <c:v>404.28</c:v>
                </c:pt>
                <c:pt idx="59">
                  <c:v>404.18</c:v>
                </c:pt>
                <c:pt idx="60">
                  <c:v>404.08</c:v>
                </c:pt>
                <c:pt idx="61">
                  <c:v>403.98</c:v>
                </c:pt>
                <c:pt idx="62">
                  <c:v>403.88</c:v>
                </c:pt>
                <c:pt idx="63">
                  <c:v>403.78</c:v>
                </c:pt>
                <c:pt idx="64">
                  <c:v>403.68</c:v>
                </c:pt>
                <c:pt idx="65">
                  <c:v>403.58</c:v>
                </c:pt>
                <c:pt idx="66">
                  <c:v>403.48</c:v>
                </c:pt>
                <c:pt idx="67">
                  <c:v>403.38</c:v>
                </c:pt>
                <c:pt idx="68">
                  <c:v>403.28</c:v>
                </c:pt>
                <c:pt idx="69">
                  <c:v>403.18</c:v>
                </c:pt>
                <c:pt idx="70">
                  <c:v>403.08</c:v>
                </c:pt>
                <c:pt idx="71">
                  <c:v>402.98</c:v>
                </c:pt>
                <c:pt idx="72">
                  <c:v>402.88</c:v>
                </c:pt>
                <c:pt idx="73">
                  <c:v>402.78</c:v>
                </c:pt>
                <c:pt idx="74">
                  <c:v>402.68</c:v>
                </c:pt>
                <c:pt idx="75">
                  <c:v>402.58</c:v>
                </c:pt>
                <c:pt idx="76">
                  <c:v>402.48</c:v>
                </c:pt>
                <c:pt idx="77">
                  <c:v>402.38</c:v>
                </c:pt>
                <c:pt idx="78">
                  <c:v>402.28</c:v>
                </c:pt>
                <c:pt idx="79">
                  <c:v>402.18</c:v>
                </c:pt>
                <c:pt idx="80">
                  <c:v>402.08</c:v>
                </c:pt>
                <c:pt idx="81">
                  <c:v>401.98</c:v>
                </c:pt>
                <c:pt idx="82">
                  <c:v>401.88</c:v>
                </c:pt>
                <c:pt idx="83">
                  <c:v>401.78</c:v>
                </c:pt>
                <c:pt idx="84">
                  <c:v>401.68</c:v>
                </c:pt>
                <c:pt idx="85">
                  <c:v>401.58</c:v>
                </c:pt>
                <c:pt idx="86">
                  <c:v>401.48</c:v>
                </c:pt>
                <c:pt idx="87">
                  <c:v>401.38</c:v>
                </c:pt>
                <c:pt idx="88">
                  <c:v>401.28</c:v>
                </c:pt>
                <c:pt idx="89">
                  <c:v>401.18</c:v>
                </c:pt>
                <c:pt idx="90">
                  <c:v>401.08</c:v>
                </c:pt>
                <c:pt idx="91">
                  <c:v>400.98</c:v>
                </c:pt>
                <c:pt idx="92">
                  <c:v>400.88</c:v>
                </c:pt>
                <c:pt idx="93">
                  <c:v>400.78</c:v>
                </c:pt>
                <c:pt idx="94">
                  <c:v>400.68</c:v>
                </c:pt>
                <c:pt idx="95">
                  <c:v>400.58</c:v>
                </c:pt>
                <c:pt idx="96">
                  <c:v>400.48</c:v>
                </c:pt>
                <c:pt idx="97">
                  <c:v>400.38</c:v>
                </c:pt>
                <c:pt idx="98">
                  <c:v>400.28</c:v>
                </c:pt>
                <c:pt idx="99">
                  <c:v>400.18</c:v>
                </c:pt>
                <c:pt idx="100">
                  <c:v>400.08</c:v>
                </c:pt>
                <c:pt idx="101">
                  <c:v>399.98</c:v>
                </c:pt>
                <c:pt idx="102">
                  <c:v>399.88</c:v>
                </c:pt>
                <c:pt idx="103">
                  <c:v>399.78</c:v>
                </c:pt>
                <c:pt idx="104">
                  <c:v>399.68</c:v>
                </c:pt>
                <c:pt idx="105">
                  <c:v>399.58</c:v>
                </c:pt>
                <c:pt idx="106">
                  <c:v>399.48</c:v>
                </c:pt>
                <c:pt idx="107">
                  <c:v>399.38</c:v>
                </c:pt>
                <c:pt idx="108">
                  <c:v>399.28</c:v>
                </c:pt>
                <c:pt idx="109">
                  <c:v>399.18</c:v>
                </c:pt>
                <c:pt idx="110">
                  <c:v>399.08</c:v>
                </c:pt>
                <c:pt idx="111">
                  <c:v>398.98</c:v>
                </c:pt>
                <c:pt idx="112">
                  <c:v>398.88</c:v>
                </c:pt>
                <c:pt idx="113">
                  <c:v>398.78</c:v>
                </c:pt>
                <c:pt idx="114">
                  <c:v>398.68</c:v>
                </c:pt>
                <c:pt idx="115">
                  <c:v>398.58</c:v>
                </c:pt>
                <c:pt idx="116">
                  <c:v>398.48</c:v>
                </c:pt>
                <c:pt idx="117">
                  <c:v>398.38</c:v>
                </c:pt>
                <c:pt idx="118">
                  <c:v>398.28</c:v>
                </c:pt>
                <c:pt idx="119">
                  <c:v>398.18</c:v>
                </c:pt>
                <c:pt idx="120">
                  <c:v>398.08</c:v>
                </c:pt>
                <c:pt idx="121">
                  <c:v>397.98</c:v>
                </c:pt>
                <c:pt idx="122">
                  <c:v>397.88</c:v>
                </c:pt>
                <c:pt idx="123">
                  <c:v>397.78</c:v>
                </c:pt>
                <c:pt idx="124">
                  <c:v>397.68</c:v>
                </c:pt>
                <c:pt idx="125">
                  <c:v>397.58</c:v>
                </c:pt>
                <c:pt idx="126">
                  <c:v>397.48</c:v>
                </c:pt>
                <c:pt idx="127">
                  <c:v>397.38</c:v>
                </c:pt>
                <c:pt idx="128">
                  <c:v>397.28</c:v>
                </c:pt>
                <c:pt idx="129">
                  <c:v>397.18</c:v>
                </c:pt>
                <c:pt idx="130">
                  <c:v>397.08</c:v>
                </c:pt>
                <c:pt idx="131">
                  <c:v>396.98</c:v>
                </c:pt>
                <c:pt idx="132">
                  <c:v>396.88</c:v>
                </c:pt>
                <c:pt idx="133">
                  <c:v>396.78</c:v>
                </c:pt>
                <c:pt idx="134">
                  <c:v>396.68</c:v>
                </c:pt>
                <c:pt idx="135">
                  <c:v>396.58</c:v>
                </c:pt>
                <c:pt idx="136">
                  <c:v>396.48</c:v>
                </c:pt>
                <c:pt idx="137">
                  <c:v>396.38</c:v>
                </c:pt>
                <c:pt idx="138">
                  <c:v>396.28</c:v>
                </c:pt>
                <c:pt idx="139">
                  <c:v>396.18</c:v>
                </c:pt>
                <c:pt idx="140">
                  <c:v>396.08</c:v>
                </c:pt>
                <c:pt idx="141">
                  <c:v>395.98</c:v>
                </c:pt>
                <c:pt idx="142">
                  <c:v>395.88</c:v>
                </c:pt>
                <c:pt idx="143">
                  <c:v>395.78</c:v>
                </c:pt>
                <c:pt idx="144">
                  <c:v>395.68</c:v>
                </c:pt>
                <c:pt idx="145">
                  <c:v>395.58</c:v>
                </c:pt>
                <c:pt idx="146">
                  <c:v>395.48</c:v>
                </c:pt>
                <c:pt idx="147">
                  <c:v>395.38</c:v>
                </c:pt>
                <c:pt idx="148">
                  <c:v>395.28</c:v>
                </c:pt>
                <c:pt idx="149">
                  <c:v>395.18</c:v>
                </c:pt>
                <c:pt idx="150">
                  <c:v>395.08</c:v>
                </c:pt>
                <c:pt idx="151">
                  <c:v>394.98</c:v>
                </c:pt>
                <c:pt idx="152">
                  <c:v>394.88</c:v>
                </c:pt>
                <c:pt idx="153">
                  <c:v>394.78</c:v>
                </c:pt>
                <c:pt idx="154">
                  <c:v>394.68</c:v>
                </c:pt>
                <c:pt idx="155">
                  <c:v>394.58</c:v>
                </c:pt>
                <c:pt idx="156">
                  <c:v>394.48</c:v>
                </c:pt>
                <c:pt idx="157">
                  <c:v>394.38</c:v>
                </c:pt>
                <c:pt idx="158">
                  <c:v>394.28</c:v>
                </c:pt>
                <c:pt idx="159">
                  <c:v>394.18</c:v>
                </c:pt>
                <c:pt idx="160">
                  <c:v>394.08</c:v>
                </c:pt>
                <c:pt idx="161">
                  <c:v>393.98</c:v>
                </c:pt>
                <c:pt idx="162">
                  <c:v>393.88</c:v>
                </c:pt>
                <c:pt idx="163">
                  <c:v>393.78</c:v>
                </c:pt>
                <c:pt idx="164">
                  <c:v>393.68</c:v>
                </c:pt>
                <c:pt idx="165">
                  <c:v>393.58</c:v>
                </c:pt>
                <c:pt idx="166">
                  <c:v>393.48</c:v>
                </c:pt>
                <c:pt idx="167">
                  <c:v>393.38</c:v>
                </c:pt>
                <c:pt idx="168">
                  <c:v>393.28</c:v>
                </c:pt>
                <c:pt idx="169">
                  <c:v>393.18</c:v>
                </c:pt>
                <c:pt idx="170">
                  <c:v>393.08</c:v>
                </c:pt>
                <c:pt idx="171">
                  <c:v>392.98</c:v>
                </c:pt>
                <c:pt idx="172">
                  <c:v>392.88</c:v>
                </c:pt>
                <c:pt idx="173">
                  <c:v>392.78</c:v>
                </c:pt>
                <c:pt idx="174">
                  <c:v>392.68</c:v>
                </c:pt>
                <c:pt idx="175">
                  <c:v>392.58</c:v>
                </c:pt>
                <c:pt idx="176">
                  <c:v>392.48</c:v>
                </c:pt>
                <c:pt idx="177">
                  <c:v>392.38</c:v>
                </c:pt>
                <c:pt idx="178">
                  <c:v>392.28</c:v>
                </c:pt>
                <c:pt idx="179">
                  <c:v>392.18</c:v>
                </c:pt>
                <c:pt idx="180">
                  <c:v>392.08</c:v>
                </c:pt>
                <c:pt idx="181">
                  <c:v>391.98</c:v>
                </c:pt>
                <c:pt idx="182">
                  <c:v>391.88</c:v>
                </c:pt>
                <c:pt idx="183">
                  <c:v>391.78</c:v>
                </c:pt>
                <c:pt idx="184">
                  <c:v>391.68</c:v>
                </c:pt>
                <c:pt idx="185">
                  <c:v>391.58</c:v>
                </c:pt>
                <c:pt idx="186">
                  <c:v>391.48</c:v>
                </c:pt>
                <c:pt idx="187">
                  <c:v>391.38</c:v>
                </c:pt>
                <c:pt idx="188">
                  <c:v>391.28</c:v>
                </c:pt>
                <c:pt idx="189">
                  <c:v>391.18</c:v>
                </c:pt>
                <c:pt idx="190">
                  <c:v>391.08</c:v>
                </c:pt>
                <c:pt idx="191">
                  <c:v>390.98</c:v>
                </c:pt>
                <c:pt idx="192">
                  <c:v>390.88</c:v>
                </c:pt>
                <c:pt idx="193">
                  <c:v>390.78</c:v>
                </c:pt>
                <c:pt idx="194">
                  <c:v>390.68</c:v>
                </c:pt>
                <c:pt idx="195">
                  <c:v>390.58</c:v>
                </c:pt>
                <c:pt idx="196">
                  <c:v>390.48</c:v>
                </c:pt>
                <c:pt idx="197">
                  <c:v>390.38</c:v>
                </c:pt>
                <c:pt idx="198">
                  <c:v>390.28</c:v>
                </c:pt>
                <c:pt idx="199">
                  <c:v>390.18</c:v>
                </c:pt>
                <c:pt idx="200">
                  <c:v>390.08</c:v>
                </c:pt>
              </c:numCache>
            </c:numRef>
          </c:xVal>
          <c:yVal>
            <c:numRef>
              <c:f>[MAC.xlsx]N1s!$B$12:$B$212</c:f>
              <c:numCache>
                <c:formatCode>General</c:formatCode>
                <c:ptCount val="201"/>
                <c:pt idx="0">
                  <c:v>7172.38</c:v>
                </c:pt>
                <c:pt idx="1">
                  <c:v>7212.03</c:v>
                </c:pt>
                <c:pt idx="2">
                  <c:v>7139.65</c:v>
                </c:pt>
                <c:pt idx="3">
                  <c:v>7105.21</c:v>
                </c:pt>
                <c:pt idx="4">
                  <c:v>7209.17</c:v>
                </c:pt>
                <c:pt idx="5">
                  <c:v>7206.29</c:v>
                </c:pt>
                <c:pt idx="6">
                  <c:v>7145.99</c:v>
                </c:pt>
                <c:pt idx="7">
                  <c:v>7140.11</c:v>
                </c:pt>
                <c:pt idx="8">
                  <c:v>7040.11</c:v>
                </c:pt>
                <c:pt idx="9">
                  <c:v>7279.37</c:v>
                </c:pt>
                <c:pt idx="10">
                  <c:v>7033.85</c:v>
                </c:pt>
                <c:pt idx="11">
                  <c:v>7119.35</c:v>
                </c:pt>
                <c:pt idx="12">
                  <c:v>7169.22</c:v>
                </c:pt>
                <c:pt idx="13">
                  <c:v>7110.55</c:v>
                </c:pt>
                <c:pt idx="14">
                  <c:v>7190.63</c:v>
                </c:pt>
                <c:pt idx="15">
                  <c:v>7156.92</c:v>
                </c:pt>
                <c:pt idx="16">
                  <c:v>7240.88</c:v>
                </c:pt>
                <c:pt idx="17">
                  <c:v>7208.37</c:v>
                </c:pt>
                <c:pt idx="18">
                  <c:v>7144.11</c:v>
                </c:pt>
                <c:pt idx="19">
                  <c:v>7178.74</c:v>
                </c:pt>
                <c:pt idx="20">
                  <c:v>7162.91</c:v>
                </c:pt>
                <c:pt idx="21">
                  <c:v>7142.93</c:v>
                </c:pt>
                <c:pt idx="22">
                  <c:v>7218.3</c:v>
                </c:pt>
                <c:pt idx="23">
                  <c:v>7175.5</c:v>
                </c:pt>
                <c:pt idx="24">
                  <c:v>7156.93</c:v>
                </c:pt>
                <c:pt idx="25">
                  <c:v>7136.33</c:v>
                </c:pt>
                <c:pt idx="26">
                  <c:v>7310</c:v>
                </c:pt>
                <c:pt idx="27">
                  <c:v>7382.32</c:v>
                </c:pt>
                <c:pt idx="28">
                  <c:v>7143.78</c:v>
                </c:pt>
                <c:pt idx="29">
                  <c:v>7103.89</c:v>
                </c:pt>
                <c:pt idx="30">
                  <c:v>7294.58</c:v>
                </c:pt>
                <c:pt idx="31">
                  <c:v>7197.36</c:v>
                </c:pt>
                <c:pt idx="32">
                  <c:v>7201.59</c:v>
                </c:pt>
                <c:pt idx="33">
                  <c:v>7109.73</c:v>
                </c:pt>
                <c:pt idx="34">
                  <c:v>7173.54</c:v>
                </c:pt>
                <c:pt idx="35">
                  <c:v>7163.84</c:v>
                </c:pt>
                <c:pt idx="36">
                  <c:v>7201.22</c:v>
                </c:pt>
                <c:pt idx="37">
                  <c:v>7215.7</c:v>
                </c:pt>
                <c:pt idx="38">
                  <c:v>7184.92</c:v>
                </c:pt>
                <c:pt idx="39">
                  <c:v>7288.49</c:v>
                </c:pt>
                <c:pt idx="40">
                  <c:v>7226.14</c:v>
                </c:pt>
                <c:pt idx="41">
                  <c:v>7247.06</c:v>
                </c:pt>
                <c:pt idx="42">
                  <c:v>7120.07</c:v>
                </c:pt>
                <c:pt idx="43">
                  <c:v>7261.81</c:v>
                </c:pt>
                <c:pt idx="44">
                  <c:v>7312.78</c:v>
                </c:pt>
                <c:pt idx="45">
                  <c:v>7174.3</c:v>
                </c:pt>
                <c:pt idx="46">
                  <c:v>7279.83</c:v>
                </c:pt>
                <c:pt idx="47">
                  <c:v>7233.65</c:v>
                </c:pt>
                <c:pt idx="48">
                  <c:v>7297.66</c:v>
                </c:pt>
                <c:pt idx="49">
                  <c:v>7211.24</c:v>
                </c:pt>
                <c:pt idx="50">
                  <c:v>7271.04</c:v>
                </c:pt>
                <c:pt idx="51">
                  <c:v>7334.24</c:v>
                </c:pt>
                <c:pt idx="52">
                  <c:v>7315.38</c:v>
                </c:pt>
                <c:pt idx="53">
                  <c:v>7312.06</c:v>
                </c:pt>
                <c:pt idx="54">
                  <c:v>7351.75</c:v>
                </c:pt>
                <c:pt idx="55">
                  <c:v>7390.12</c:v>
                </c:pt>
                <c:pt idx="56">
                  <c:v>7384.96</c:v>
                </c:pt>
                <c:pt idx="57">
                  <c:v>7380.02</c:v>
                </c:pt>
                <c:pt idx="58">
                  <c:v>7278.98</c:v>
                </c:pt>
                <c:pt idx="59">
                  <c:v>7182.19</c:v>
                </c:pt>
                <c:pt idx="60">
                  <c:v>7306.5</c:v>
                </c:pt>
                <c:pt idx="61">
                  <c:v>7226.25</c:v>
                </c:pt>
                <c:pt idx="62">
                  <c:v>7265.91</c:v>
                </c:pt>
                <c:pt idx="63">
                  <c:v>7233.5</c:v>
                </c:pt>
                <c:pt idx="64">
                  <c:v>7287.58</c:v>
                </c:pt>
                <c:pt idx="65">
                  <c:v>7289.22</c:v>
                </c:pt>
                <c:pt idx="66">
                  <c:v>7245.39</c:v>
                </c:pt>
                <c:pt idx="67">
                  <c:v>7306.36</c:v>
                </c:pt>
                <c:pt idx="68">
                  <c:v>7134.27</c:v>
                </c:pt>
                <c:pt idx="69">
                  <c:v>7320.49</c:v>
                </c:pt>
                <c:pt idx="70">
                  <c:v>7239.91</c:v>
                </c:pt>
                <c:pt idx="71">
                  <c:v>7316.23</c:v>
                </c:pt>
                <c:pt idx="72">
                  <c:v>7253.28</c:v>
                </c:pt>
                <c:pt idx="73">
                  <c:v>7444.68</c:v>
                </c:pt>
                <c:pt idx="74">
                  <c:v>7279.5</c:v>
                </c:pt>
                <c:pt idx="75">
                  <c:v>7426.32</c:v>
                </c:pt>
                <c:pt idx="76">
                  <c:v>7349.52</c:v>
                </c:pt>
                <c:pt idx="77">
                  <c:v>7467.43</c:v>
                </c:pt>
                <c:pt idx="78">
                  <c:v>7442.96</c:v>
                </c:pt>
                <c:pt idx="79">
                  <c:v>7425.61</c:v>
                </c:pt>
                <c:pt idx="80">
                  <c:v>7351.1</c:v>
                </c:pt>
                <c:pt idx="81">
                  <c:v>7374.57</c:v>
                </c:pt>
                <c:pt idx="82">
                  <c:v>7410.2</c:v>
                </c:pt>
                <c:pt idx="83">
                  <c:v>7444.11</c:v>
                </c:pt>
                <c:pt idx="84">
                  <c:v>7517</c:v>
                </c:pt>
                <c:pt idx="85">
                  <c:v>7688.45</c:v>
                </c:pt>
                <c:pt idx="86">
                  <c:v>7503.78</c:v>
                </c:pt>
                <c:pt idx="87">
                  <c:v>7639.66</c:v>
                </c:pt>
                <c:pt idx="88">
                  <c:v>7606.15</c:v>
                </c:pt>
                <c:pt idx="89">
                  <c:v>7554.8</c:v>
                </c:pt>
                <c:pt idx="90">
                  <c:v>7778.63</c:v>
                </c:pt>
                <c:pt idx="91">
                  <c:v>7657.64</c:v>
                </c:pt>
                <c:pt idx="92">
                  <c:v>7854.34</c:v>
                </c:pt>
                <c:pt idx="93">
                  <c:v>7718.27</c:v>
                </c:pt>
                <c:pt idx="94">
                  <c:v>7683.37</c:v>
                </c:pt>
                <c:pt idx="95">
                  <c:v>7646.75</c:v>
                </c:pt>
                <c:pt idx="96">
                  <c:v>7657.52</c:v>
                </c:pt>
                <c:pt idx="97">
                  <c:v>7621.6</c:v>
                </c:pt>
                <c:pt idx="98">
                  <c:v>7654.73</c:v>
                </c:pt>
                <c:pt idx="99">
                  <c:v>7738.86</c:v>
                </c:pt>
                <c:pt idx="100">
                  <c:v>7692.99</c:v>
                </c:pt>
                <c:pt idx="101">
                  <c:v>7570.32</c:v>
                </c:pt>
                <c:pt idx="102">
                  <c:v>7533.36</c:v>
                </c:pt>
                <c:pt idx="103">
                  <c:v>7552.66</c:v>
                </c:pt>
                <c:pt idx="104">
                  <c:v>7603.07</c:v>
                </c:pt>
                <c:pt idx="105">
                  <c:v>7701.35</c:v>
                </c:pt>
                <c:pt idx="106">
                  <c:v>7635.38</c:v>
                </c:pt>
                <c:pt idx="107">
                  <c:v>7580.03</c:v>
                </c:pt>
                <c:pt idx="108">
                  <c:v>7739.99</c:v>
                </c:pt>
                <c:pt idx="109">
                  <c:v>7514.73</c:v>
                </c:pt>
                <c:pt idx="110">
                  <c:v>7547.63</c:v>
                </c:pt>
                <c:pt idx="111">
                  <c:v>7572.35</c:v>
                </c:pt>
                <c:pt idx="112">
                  <c:v>7572.27</c:v>
                </c:pt>
                <c:pt idx="113">
                  <c:v>7617.5</c:v>
                </c:pt>
                <c:pt idx="114">
                  <c:v>7636.03</c:v>
                </c:pt>
                <c:pt idx="115">
                  <c:v>7531.85</c:v>
                </c:pt>
                <c:pt idx="116">
                  <c:v>7580.59</c:v>
                </c:pt>
                <c:pt idx="117">
                  <c:v>7595.34</c:v>
                </c:pt>
                <c:pt idx="118">
                  <c:v>7664.66</c:v>
                </c:pt>
                <c:pt idx="119">
                  <c:v>7635.82</c:v>
                </c:pt>
                <c:pt idx="120">
                  <c:v>7567.99</c:v>
                </c:pt>
                <c:pt idx="121">
                  <c:v>7434.71</c:v>
                </c:pt>
                <c:pt idx="122">
                  <c:v>7512.35</c:v>
                </c:pt>
                <c:pt idx="123">
                  <c:v>7479.04</c:v>
                </c:pt>
                <c:pt idx="124">
                  <c:v>7526.61</c:v>
                </c:pt>
                <c:pt idx="125">
                  <c:v>7339.83</c:v>
                </c:pt>
                <c:pt idx="126">
                  <c:v>7327.83</c:v>
                </c:pt>
                <c:pt idx="127">
                  <c:v>7247.85</c:v>
                </c:pt>
                <c:pt idx="128">
                  <c:v>7340.11</c:v>
                </c:pt>
                <c:pt idx="129">
                  <c:v>7190.3</c:v>
                </c:pt>
                <c:pt idx="130">
                  <c:v>7286.06</c:v>
                </c:pt>
                <c:pt idx="131">
                  <c:v>7276.81</c:v>
                </c:pt>
                <c:pt idx="132">
                  <c:v>7141.64</c:v>
                </c:pt>
                <c:pt idx="133">
                  <c:v>7207.77</c:v>
                </c:pt>
                <c:pt idx="134">
                  <c:v>7130.56</c:v>
                </c:pt>
                <c:pt idx="135">
                  <c:v>7237.17</c:v>
                </c:pt>
                <c:pt idx="136">
                  <c:v>7263.41</c:v>
                </c:pt>
                <c:pt idx="137">
                  <c:v>7240.59</c:v>
                </c:pt>
                <c:pt idx="138">
                  <c:v>7234.7</c:v>
                </c:pt>
                <c:pt idx="139">
                  <c:v>7188.48</c:v>
                </c:pt>
                <c:pt idx="140">
                  <c:v>7342.38</c:v>
                </c:pt>
                <c:pt idx="141">
                  <c:v>7270.21</c:v>
                </c:pt>
                <c:pt idx="142">
                  <c:v>7201.65</c:v>
                </c:pt>
                <c:pt idx="143">
                  <c:v>7138.01</c:v>
                </c:pt>
                <c:pt idx="144">
                  <c:v>7210.59</c:v>
                </c:pt>
                <c:pt idx="145">
                  <c:v>7219.18</c:v>
                </c:pt>
                <c:pt idx="146">
                  <c:v>7207.9</c:v>
                </c:pt>
                <c:pt idx="147">
                  <c:v>7077.51</c:v>
                </c:pt>
                <c:pt idx="148">
                  <c:v>7219.87</c:v>
                </c:pt>
                <c:pt idx="149">
                  <c:v>7182.74</c:v>
                </c:pt>
                <c:pt idx="150">
                  <c:v>7209.11</c:v>
                </c:pt>
                <c:pt idx="151">
                  <c:v>7309.09</c:v>
                </c:pt>
                <c:pt idx="152">
                  <c:v>7311.48</c:v>
                </c:pt>
                <c:pt idx="153">
                  <c:v>7363.25</c:v>
                </c:pt>
                <c:pt idx="154">
                  <c:v>7278.47</c:v>
                </c:pt>
                <c:pt idx="155">
                  <c:v>7232.59</c:v>
                </c:pt>
                <c:pt idx="156">
                  <c:v>7260.49</c:v>
                </c:pt>
                <c:pt idx="157">
                  <c:v>7290.6</c:v>
                </c:pt>
                <c:pt idx="158">
                  <c:v>7260.04</c:v>
                </c:pt>
                <c:pt idx="159">
                  <c:v>7190.39</c:v>
                </c:pt>
                <c:pt idx="160">
                  <c:v>7168.6</c:v>
                </c:pt>
                <c:pt idx="161">
                  <c:v>7150.05</c:v>
                </c:pt>
                <c:pt idx="162">
                  <c:v>7131.56</c:v>
                </c:pt>
                <c:pt idx="163">
                  <c:v>7345.42</c:v>
                </c:pt>
                <c:pt idx="164">
                  <c:v>7215.58</c:v>
                </c:pt>
                <c:pt idx="165">
                  <c:v>7223.53</c:v>
                </c:pt>
                <c:pt idx="166">
                  <c:v>7284.52</c:v>
                </c:pt>
                <c:pt idx="167">
                  <c:v>7221.05</c:v>
                </c:pt>
                <c:pt idx="168">
                  <c:v>7229.63</c:v>
                </c:pt>
                <c:pt idx="169">
                  <c:v>7331.66</c:v>
                </c:pt>
                <c:pt idx="170">
                  <c:v>7285.39</c:v>
                </c:pt>
                <c:pt idx="171">
                  <c:v>7276.98</c:v>
                </c:pt>
                <c:pt idx="172">
                  <c:v>7192.16</c:v>
                </c:pt>
                <c:pt idx="173">
                  <c:v>7154.22</c:v>
                </c:pt>
                <c:pt idx="174">
                  <c:v>7244.26</c:v>
                </c:pt>
                <c:pt idx="175">
                  <c:v>7274.97</c:v>
                </c:pt>
                <c:pt idx="176">
                  <c:v>7216.19</c:v>
                </c:pt>
                <c:pt idx="177">
                  <c:v>7261.46</c:v>
                </c:pt>
                <c:pt idx="178">
                  <c:v>7417.69</c:v>
                </c:pt>
                <c:pt idx="179">
                  <c:v>7225.18</c:v>
                </c:pt>
                <c:pt idx="180">
                  <c:v>7287.59</c:v>
                </c:pt>
                <c:pt idx="181">
                  <c:v>7240.34</c:v>
                </c:pt>
                <c:pt idx="182">
                  <c:v>7337.77</c:v>
                </c:pt>
                <c:pt idx="183">
                  <c:v>7315.26</c:v>
                </c:pt>
                <c:pt idx="184">
                  <c:v>7257.47</c:v>
                </c:pt>
                <c:pt idx="185">
                  <c:v>7241.88</c:v>
                </c:pt>
                <c:pt idx="186">
                  <c:v>7371.8</c:v>
                </c:pt>
                <c:pt idx="187">
                  <c:v>7337.61</c:v>
                </c:pt>
                <c:pt idx="188">
                  <c:v>7305.11</c:v>
                </c:pt>
                <c:pt idx="189">
                  <c:v>7277.48</c:v>
                </c:pt>
                <c:pt idx="190">
                  <c:v>7292</c:v>
                </c:pt>
                <c:pt idx="191">
                  <c:v>7352.74</c:v>
                </c:pt>
                <c:pt idx="192">
                  <c:v>7239.99</c:v>
                </c:pt>
                <c:pt idx="193">
                  <c:v>7341.76</c:v>
                </c:pt>
                <c:pt idx="194">
                  <c:v>7280.66</c:v>
                </c:pt>
                <c:pt idx="195">
                  <c:v>7202.17</c:v>
                </c:pt>
                <c:pt idx="196">
                  <c:v>7131.47</c:v>
                </c:pt>
                <c:pt idx="197">
                  <c:v>7158.32</c:v>
                </c:pt>
                <c:pt idx="198">
                  <c:v>7200.69</c:v>
                </c:pt>
                <c:pt idx="199">
                  <c:v>7149.17</c:v>
                </c:pt>
                <c:pt idx="200">
                  <c:v>7215.8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E63-4014-9589-7CE029F8E4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9739608"/>
        <c:axId val="469739280"/>
      </c:scatterChart>
      <c:valAx>
        <c:axId val="674009200"/>
        <c:scaling>
          <c:orientation val="minMax"/>
          <c:max val="410"/>
          <c:min val="39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Binding energy (eV)</a:t>
                </a:r>
                <a:endParaRPr lang="en-GB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74008216"/>
        <c:crosses val="autoZero"/>
        <c:crossBetween val="midCat"/>
      </c:valAx>
      <c:valAx>
        <c:axId val="674008216"/>
        <c:scaling>
          <c:orientation val="minMax"/>
          <c:max val="21000"/>
          <c:min val="5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ntensity (a.u.)</a:t>
                </a:r>
                <a:endParaRPr lang="en-GB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24310918354457026"/>
            </c:manualLayout>
          </c:layout>
          <c:overlay val="0"/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009200"/>
        <c:crosses val="autoZero"/>
        <c:crossBetween val="midCat"/>
      </c:valAx>
      <c:valAx>
        <c:axId val="469739280"/>
        <c:scaling>
          <c:orientation val="minMax"/>
          <c:max val="11900"/>
          <c:min val="6900"/>
        </c:scaling>
        <c:delete val="0"/>
        <c:axPos val="r"/>
        <c:numFmt formatCode="General" sourceLinked="1"/>
        <c:majorTickMark val="none"/>
        <c:minorTickMark val="none"/>
        <c:tickLblPos val="none"/>
        <c:spPr>
          <a:ln>
            <a:solidFill>
              <a:schemeClr val="tx1"/>
            </a:solidFill>
          </a:ln>
        </c:spPr>
        <c:crossAx val="469739608"/>
        <c:crosses val="max"/>
        <c:crossBetween val="midCat"/>
      </c:valAx>
      <c:valAx>
        <c:axId val="4697396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9739280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l"/>
      <c:layout>
        <c:manualLayout>
          <c:xMode val="edge"/>
          <c:yMode val="edge"/>
          <c:x val="0.56058188481156834"/>
          <c:y val="5.9326182155038105E-2"/>
          <c:w val="0.3425964939012352"/>
          <c:h val="0.20633763526885343"/>
        </c:manualLayout>
      </c:layout>
      <c:overlay val="0"/>
    </c:legend>
    <c:plotVisOnly val="1"/>
    <c:dispBlanksAs val="gap"/>
    <c:showDLblsOverMax val="0"/>
    <c:extLst/>
  </c:chart>
  <c:spPr>
    <a:noFill/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5666666666666666E-2"/>
          <c:y val="6.0601851851851851E-2"/>
          <c:w val="0.92866666666666664"/>
          <c:h val="0.76645292544173604"/>
        </c:manualLayout>
      </c:layout>
      <c:scatterChart>
        <c:scatterStyle val="smoothMarker"/>
        <c:varyColors val="0"/>
        <c:ser>
          <c:idx val="1"/>
          <c:order val="0"/>
          <c:tx>
            <c:v>CNTs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[MCNTs.xlsx]Si2p!$A$12:$A$212</c:f>
              <c:numCache>
                <c:formatCode>General</c:formatCode>
                <c:ptCount val="201"/>
                <c:pt idx="0">
                  <c:v>111.98</c:v>
                </c:pt>
                <c:pt idx="1">
                  <c:v>111.88</c:v>
                </c:pt>
                <c:pt idx="2">
                  <c:v>111.78</c:v>
                </c:pt>
                <c:pt idx="3">
                  <c:v>111.68</c:v>
                </c:pt>
                <c:pt idx="4">
                  <c:v>111.58</c:v>
                </c:pt>
                <c:pt idx="5">
                  <c:v>111.48</c:v>
                </c:pt>
                <c:pt idx="6">
                  <c:v>111.38</c:v>
                </c:pt>
                <c:pt idx="7">
                  <c:v>111.28</c:v>
                </c:pt>
                <c:pt idx="8">
                  <c:v>111.18</c:v>
                </c:pt>
                <c:pt idx="9">
                  <c:v>111.08</c:v>
                </c:pt>
                <c:pt idx="10">
                  <c:v>110.98</c:v>
                </c:pt>
                <c:pt idx="11">
                  <c:v>110.88</c:v>
                </c:pt>
                <c:pt idx="12">
                  <c:v>110.78</c:v>
                </c:pt>
                <c:pt idx="13">
                  <c:v>110.68</c:v>
                </c:pt>
                <c:pt idx="14">
                  <c:v>110.58</c:v>
                </c:pt>
                <c:pt idx="15">
                  <c:v>110.48</c:v>
                </c:pt>
                <c:pt idx="16">
                  <c:v>110.38</c:v>
                </c:pt>
                <c:pt idx="17">
                  <c:v>110.28</c:v>
                </c:pt>
                <c:pt idx="18">
                  <c:v>110.18</c:v>
                </c:pt>
                <c:pt idx="19">
                  <c:v>110.08</c:v>
                </c:pt>
                <c:pt idx="20">
                  <c:v>109.98</c:v>
                </c:pt>
                <c:pt idx="21">
                  <c:v>109.88</c:v>
                </c:pt>
                <c:pt idx="22">
                  <c:v>109.78</c:v>
                </c:pt>
                <c:pt idx="23">
                  <c:v>109.68</c:v>
                </c:pt>
                <c:pt idx="24">
                  <c:v>109.58</c:v>
                </c:pt>
                <c:pt idx="25">
                  <c:v>109.48</c:v>
                </c:pt>
                <c:pt idx="26">
                  <c:v>109.38</c:v>
                </c:pt>
                <c:pt idx="27">
                  <c:v>109.28</c:v>
                </c:pt>
                <c:pt idx="28">
                  <c:v>109.18</c:v>
                </c:pt>
                <c:pt idx="29">
                  <c:v>109.08</c:v>
                </c:pt>
                <c:pt idx="30">
                  <c:v>108.98</c:v>
                </c:pt>
                <c:pt idx="31">
                  <c:v>108.88</c:v>
                </c:pt>
                <c:pt idx="32">
                  <c:v>108.78</c:v>
                </c:pt>
                <c:pt idx="33">
                  <c:v>108.68</c:v>
                </c:pt>
                <c:pt idx="34">
                  <c:v>108.58</c:v>
                </c:pt>
                <c:pt idx="35">
                  <c:v>108.48</c:v>
                </c:pt>
                <c:pt idx="36">
                  <c:v>108.38</c:v>
                </c:pt>
                <c:pt idx="37">
                  <c:v>108.28</c:v>
                </c:pt>
                <c:pt idx="38">
                  <c:v>108.18</c:v>
                </c:pt>
                <c:pt idx="39">
                  <c:v>108.08</c:v>
                </c:pt>
                <c:pt idx="40">
                  <c:v>107.98</c:v>
                </c:pt>
                <c:pt idx="41">
                  <c:v>107.88</c:v>
                </c:pt>
                <c:pt idx="42">
                  <c:v>107.78</c:v>
                </c:pt>
                <c:pt idx="43">
                  <c:v>107.68</c:v>
                </c:pt>
                <c:pt idx="44">
                  <c:v>107.58</c:v>
                </c:pt>
                <c:pt idx="45">
                  <c:v>107.48</c:v>
                </c:pt>
                <c:pt idx="46">
                  <c:v>107.38</c:v>
                </c:pt>
                <c:pt idx="47">
                  <c:v>107.28</c:v>
                </c:pt>
                <c:pt idx="48">
                  <c:v>107.18</c:v>
                </c:pt>
                <c:pt idx="49">
                  <c:v>107.08</c:v>
                </c:pt>
                <c:pt idx="50">
                  <c:v>106.98</c:v>
                </c:pt>
                <c:pt idx="51">
                  <c:v>106.88</c:v>
                </c:pt>
                <c:pt idx="52">
                  <c:v>106.78</c:v>
                </c:pt>
                <c:pt idx="53">
                  <c:v>106.68</c:v>
                </c:pt>
                <c:pt idx="54">
                  <c:v>106.58</c:v>
                </c:pt>
                <c:pt idx="55">
                  <c:v>106.48</c:v>
                </c:pt>
                <c:pt idx="56">
                  <c:v>106.38</c:v>
                </c:pt>
                <c:pt idx="57">
                  <c:v>106.28</c:v>
                </c:pt>
                <c:pt idx="58">
                  <c:v>106.18</c:v>
                </c:pt>
                <c:pt idx="59">
                  <c:v>106.08</c:v>
                </c:pt>
                <c:pt idx="60">
                  <c:v>105.98</c:v>
                </c:pt>
                <c:pt idx="61">
                  <c:v>105.88</c:v>
                </c:pt>
                <c:pt idx="62">
                  <c:v>105.78</c:v>
                </c:pt>
                <c:pt idx="63">
                  <c:v>105.68</c:v>
                </c:pt>
                <c:pt idx="64">
                  <c:v>105.58</c:v>
                </c:pt>
                <c:pt idx="65">
                  <c:v>105.48</c:v>
                </c:pt>
                <c:pt idx="66">
                  <c:v>105.38</c:v>
                </c:pt>
                <c:pt idx="67">
                  <c:v>105.28</c:v>
                </c:pt>
                <c:pt idx="68">
                  <c:v>105.18</c:v>
                </c:pt>
                <c:pt idx="69">
                  <c:v>105.08</c:v>
                </c:pt>
                <c:pt idx="70">
                  <c:v>104.98</c:v>
                </c:pt>
                <c:pt idx="71">
                  <c:v>104.88</c:v>
                </c:pt>
                <c:pt idx="72">
                  <c:v>104.78</c:v>
                </c:pt>
                <c:pt idx="73">
                  <c:v>104.68</c:v>
                </c:pt>
                <c:pt idx="74">
                  <c:v>104.58</c:v>
                </c:pt>
                <c:pt idx="75">
                  <c:v>104.48</c:v>
                </c:pt>
                <c:pt idx="76">
                  <c:v>104.38</c:v>
                </c:pt>
                <c:pt idx="77">
                  <c:v>104.28</c:v>
                </c:pt>
                <c:pt idx="78">
                  <c:v>104.18</c:v>
                </c:pt>
                <c:pt idx="79">
                  <c:v>104.08</c:v>
                </c:pt>
                <c:pt idx="80">
                  <c:v>103.98</c:v>
                </c:pt>
                <c:pt idx="81">
                  <c:v>103.88</c:v>
                </c:pt>
                <c:pt idx="82">
                  <c:v>103.78</c:v>
                </c:pt>
                <c:pt idx="83">
                  <c:v>103.68</c:v>
                </c:pt>
                <c:pt idx="84">
                  <c:v>103.58</c:v>
                </c:pt>
                <c:pt idx="85">
                  <c:v>103.48</c:v>
                </c:pt>
                <c:pt idx="86">
                  <c:v>103.38</c:v>
                </c:pt>
                <c:pt idx="87">
                  <c:v>103.28</c:v>
                </c:pt>
                <c:pt idx="88">
                  <c:v>103.18</c:v>
                </c:pt>
                <c:pt idx="89">
                  <c:v>103.08</c:v>
                </c:pt>
                <c:pt idx="90">
                  <c:v>102.98</c:v>
                </c:pt>
                <c:pt idx="91">
                  <c:v>102.88</c:v>
                </c:pt>
                <c:pt idx="92">
                  <c:v>102.78</c:v>
                </c:pt>
                <c:pt idx="93">
                  <c:v>102.68</c:v>
                </c:pt>
                <c:pt idx="94">
                  <c:v>102.58</c:v>
                </c:pt>
                <c:pt idx="95">
                  <c:v>102.48</c:v>
                </c:pt>
                <c:pt idx="96">
                  <c:v>102.38</c:v>
                </c:pt>
                <c:pt idx="97">
                  <c:v>102.28</c:v>
                </c:pt>
                <c:pt idx="98">
                  <c:v>102.18</c:v>
                </c:pt>
                <c:pt idx="99">
                  <c:v>102.08</c:v>
                </c:pt>
                <c:pt idx="100">
                  <c:v>101.98</c:v>
                </c:pt>
                <c:pt idx="101">
                  <c:v>101.88</c:v>
                </c:pt>
                <c:pt idx="102">
                  <c:v>101.78</c:v>
                </c:pt>
                <c:pt idx="103">
                  <c:v>101.68</c:v>
                </c:pt>
                <c:pt idx="104">
                  <c:v>101.58</c:v>
                </c:pt>
                <c:pt idx="105">
                  <c:v>101.48</c:v>
                </c:pt>
                <c:pt idx="106">
                  <c:v>101.38</c:v>
                </c:pt>
                <c:pt idx="107">
                  <c:v>101.28</c:v>
                </c:pt>
                <c:pt idx="108">
                  <c:v>101.18</c:v>
                </c:pt>
                <c:pt idx="109">
                  <c:v>101.08</c:v>
                </c:pt>
                <c:pt idx="110">
                  <c:v>100.98</c:v>
                </c:pt>
                <c:pt idx="111">
                  <c:v>100.88</c:v>
                </c:pt>
                <c:pt idx="112">
                  <c:v>100.78</c:v>
                </c:pt>
                <c:pt idx="113">
                  <c:v>100.68</c:v>
                </c:pt>
                <c:pt idx="114">
                  <c:v>100.58</c:v>
                </c:pt>
                <c:pt idx="115">
                  <c:v>100.48</c:v>
                </c:pt>
                <c:pt idx="116">
                  <c:v>100.38</c:v>
                </c:pt>
                <c:pt idx="117">
                  <c:v>100.28</c:v>
                </c:pt>
                <c:pt idx="118">
                  <c:v>100.18</c:v>
                </c:pt>
                <c:pt idx="119">
                  <c:v>100.08</c:v>
                </c:pt>
                <c:pt idx="120">
                  <c:v>99.98</c:v>
                </c:pt>
                <c:pt idx="121">
                  <c:v>99.88</c:v>
                </c:pt>
                <c:pt idx="122">
                  <c:v>99.78</c:v>
                </c:pt>
                <c:pt idx="123">
                  <c:v>99.68</c:v>
                </c:pt>
                <c:pt idx="124">
                  <c:v>99.58</c:v>
                </c:pt>
                <c:pt idx="125">
                  <c:v>99.48</c:v>
                </c:pt>
                <c:pt idx="126">
                  <c:v>99.38</c:v>
                </c:pt>
                <c:pt idx="127">
                  <c:v>99.28</c:v>
                </c:pt>
                <c:pt idx="128">
                  <c:v>99.18</c:v>
                </c:pt>
                <c:pt idx="129">
                  <c:v>99.08</c:v>
                </c:pt>
                <c:pt idx="130">
                  <c:v>98.98</c:v>
                </c:pt>
                <c:pt idx="131">
                  <c:v>98.88</c:v>
                </c:pt>
                <c:pt idx="132">
                  <c:v>98.78</c:v>
                </c:pt>
                <c:pt idx="133">
                  <c:v>98.68</c:v>
                </c:pt>
                <c:pt idx="134">
                  <c:v>98.58</c:v>
                </c:pt>
                <c:pt idx="135">
                  <c:v>98.48</c:v>
                </c:pt>
                <c:pt idx="136">
                  <c:v>98.38</c:v>
                </c:pt>
                <c:pt idx="137">
                  <c:v>98.28</c:v>
                </c:pt>
                <c:pt idx="138">
                  <c:v>98.18</c:v>
                </c:pt>
                <c:pt idx="139">
                  <c:v>98.08</c:v>
                </c:pt>
                <c:pt idx="140">
                  <c:v>97.98</c:v>
                </c:pt>
                <c:pt idx="141">
                  <c:v>97.88</c:v>
                </c:pt>
                <c:pt idx="142">
                  <c:v>97.78</c:v>
                </c:pt>
                <c:pt idx="143">
                  <c:v>97.68</c:v>
                </c:pt>
                <c:pt idx="144">
                  <c:v>97.58</c:v>
                </c:pt>
                <c:pt idx="145">
                  <c:v>97.48</c:v>
                </c:pt>
                <c:pt idx="146">
                  <c:v>97.38</c:v>
                </c:pt>
                <c:pt idx="147">
                  <c:v>97.28</c:v>
                </c:pt>
                <c:pt idx="148">
                  <c:v>97.18</c:v>
                </c:pt>
                <c:pt idx="149">
                  <c:v>97.08</c:v>
                </c:pt>
                <c:pt idx="150">
                  <c:v>96.98</c:v>
                </c:pt>
                <c:pt idx="151">
                  <c:v>96.88</c:v>
                </c:pt>
                <c:pt idx="152">
                  <c:v>96.78</c:v>
                </c:pt>
                <c:pt idx="153">
                  <c:v>96.68</c:v>
                </c:pt>
                <c:pt idx="154">
                  <c:v>96.58</c:v>
                </c:pt>
                <c:pt idx="155">
                  <c:v>96.48</c:v>
                </c:pt>
                <c:pt idx="156">
                  <c:v>96.38</c:v>
                </c:pt>
                <c:pt idx="157">
                  <c:v>96.28</c:v>
                </c:pt>
                <c:pt idx="158">
                  <c:v>96.18</c:v>
                </c:pt>
                <c:pt idx="159">
                  <c:v>96.08</c:v>
                </c:pt>
                <c:pt idx="160">
                  <c:v>95.98</c:v>
                </c:pt>
                <c:pt idx="161">
                  <c:v>95.88</c:v>
                </c:pt>
                <c:pt idx="162">
                  <c:v>95.78</c:v>
                </c:pt>
                <c:pt idx="163">
                  <c:v>95.68</c:v>
                </c:pt>
                <c:pt idx="164">
                  <c:v>95.58</c:v>
                </c:pt>
                <c:pt idx="165">
                  <c:v>95.48</c:v>
                </c:pt>
                <c:pt idx="166">
                  <c:v>95.38</c:v>
                </c:pt>
                <c:pt idx="167">
                  <c:v>95.28</c:v>
                </c:pt>
                <c:pt idx="168">
                  <c:v>95.18</c:v>
                </c:pt>
                <c:pt idx="169">
                  <c:v>95.08</c:v>
                </c:pt>
                <c:pt idx="170">
                  <c:v>94.98</c:v>
                </c:pt>
                <c:pt idx="171">
                  <c:v>94.88</c:v>
                </c:pt>
                <c:pt idx="172">
                  <c:v>94.78</c:v>
                </c:pt>
                <c:pt idx="173">
                  <c:v>94.68</c:v>
                </c:pt>
                <c:pt idx="174">
                  <c:v>94.58</c:v>
                </c:pt>
                <c:pt idx="175">
                  <c:v>94.48</c:v>
                </c:pt>
                <c:pt idx="176">
                  <c:v>94.38</c:v>
                </c:pt>
                <c:pt idx="177">
                  <c:v>94.28</c:v>
                </c:pt>
                <c:pt idx="178">
                  <c:v>94.18</c:v>
                </c:pt>
                <c:pt idx="179">
                  <c:v>94.08</c:v>
                </c:pt>
                <c:pt idx="180">
                  <c:v>93.98</c:v>
                </c:pt>
                <c:pt idx="181">
                  <c:v>93.88</c:v>
                </c:pt>
                <c:pt idx="182">
                  <c:v>93.78</c:v>
                </c:pt>
                <c:pt idx="183">
                  <c:v>93.68</c:v>
                </c:pt>
                <c:pt idx="184">
                  <c:v>93.58</c:v>
                </c:pt>
                <c:pt idx="185">
                  <c:v>93.48</c:v>
                </c:pt>
                <c:pt idx="186">
                  <c:v>93.38</c:v>
                </c:pt>
                <c:pt idx="187">
                  <c:v>93.28</c:v>
                </c:pt>
                <c:pt idx="188">
                  <c:v>93.18</c:v>
                </c:pt>
                <c:pt idx="189">
                  <c:v>93.08</c:v>
                </c:pt>
                <c:pt idx="190">
                  <c:v>92.98</c:v>
                </c:pt>
                <c:pt idx="191">
                  <c:v>92.88</c:v>
                </c:pt>
                <c:pt idx="192">
                  <c:v>92.78</c:v>
                </c:pt>
                <c:pt idx="193">
                  <c:v>92.68</c:v>
                </c:pt>
                <c:pt idx="194">
                  <c:v>92.58</c:v>
                </c:pt>
                <c:pt idx="195">
                  <c:v>92.48</c:v>
                </c:pt>
                <c:pt idx="196">
                  <c:v>92.38</c:v>
                </c:pt>
                <c:pt idx="197">
                  <c:v>92.28</c:v>
                </c:pt>
                <c:pt idx="198">
                  <c:v>92.18</c:v>
                </c:pt>
                <c:pt idx="199">
                  <c:v>92.08</c:v>
                </c:pt>
                <c:pt idx="200">
                  <c:v>91.98</c:v>
                </c:pt>
              </c:numCache>
            </c:numRef>
          </c:xVal>
          <c:yVal>
            <c:numRef>
              <c:f>[MCNTs.xlsx]Si2p!$B$12:$B$212</c:f>
              <c:numCache>
                <c:formatCode>General</c:formatCode>
                <c:ptCount val="201"/>
                <c:pt idx="0">
                  <c:v>931.25599999999997</c:v>
                </c:pt>
                <c:pt idx="1">
                  <c:v>991.41399999999999</c:v>
                </c:pt>
                <c:pt idx="2">
                  <c:v>913.03899999999999</c:v>
                </c:pt>
                <c:pt idx="3">
                  <c:v>977.29499999999996</c:v>
                </c:pt>
                <c:pt idx="4">
                  <c:v>960.54200000000003</c:v>
                </c:pt>
                <c:pt idx="5">
                  <c:v>950.32600000000002</c:v>
                </c:pt>
                <c:pt idx="6">
                  <c:v>1042.97</c:v>
                </c:pt>
                <c:pt idx="7">
                  <c:v>958.87900000000002</c:v>
                </c:pt>
                <c:pt idx="8">
                  <c:v>963.40700000000004</c:v>
                </c:pt>
                <c:pt idx="9">
                  <c:v>990.43499999999995</c:v>
                </c:pt>
                <c:pt idx="10">
                  <c:v>1038.56</c:v>
                </c:pt>
                <c:pt idx="11">
                  <c:v>952.99800000000005</c:v>
                </c:pt>
                <c:pt idx="12">
                  <c:v>993.89200000000005</c:v>
                </c:pt>
                <c:pt idx="13">
                  <c:v>930.73900000000003</c:v>
                </c:pt>
                <c:pt idx="14">
                  <c:v>1032.1199999999999</c:v>
                </c:pt>
                <c:pt idx="15">
                  <c:v>967.51499999999999</c:v>
                </c:pt>
                <c:pt idx="16">
                  <c:v>954.69500000000005</c:v>
                </c:pt>
                <c:pt idx="17">
                  <c:v>974.78399999999999</c:v>
                </c:pt>
                <c:pt idx="18">
                  <c:v>966.11599999999999</c:v>
                </c:pt>
                <c:pt idx="19">
                  <c:v>934.5</c:v>
                </c:pt>
                <c:pt idx="20">
                  <c:v>918.78800000000001</c:v>
                </c:pt>
                <c:pt idx="21">
                  <c:v>983.21400000000006</c:v>
                </c:pt>
                <c:pt idx="22">
                  <c:v>943.53300000000002</c:v>
                </c:pt>
                <c:pt idx="23">
                  <c:v>979.65499999999997</c:v>
                </c:pt>
                <c:pt idx="24">
                  <c:v>949.48500000000001</c:v>
                </c:pt>
                <c:pt idx="25">
                  <c:v>912.73299999999995</c:v>
                </c:pt>
                <c:pt idx="26">
                  <c:v>907.76400000000001</c:v>
                </c:pt>
                <c:pt idx="27">
                  <c:v>912.89300000000003</c:v>
                </c:pt>
                <c:pt idx="28">
                  <c:v>956.65800000000002</c:v>
                </c:pt>
                <c:pt idx="29">
                  <c:v>953.41300000000001</c:v>
                </c:pt>
                <c:pt idx="30">
                  <c:v>950.76099999999997</c:v>
                </c:pt>
                <c:pt idx="31">
                  <c:v>940.85500000000002</c:v>
                </c:pt>
                <c:pt idx="32">
                  <c:v>973.18700000000001</c:v>
                </c:pt>
                <c:pt idx="33">
                  <c:v>955.84299999999996</c:v>
                </c:pt>
                <c:pt idx="34">
                  <c:v>998.48800000000006</c:v>
                </c:pt>
                <c:pt idx="35">
                  <c:v>994.81100000000004</c:v>
                </c:pt>
                <c:pt idx="36">
                  <c:v>988.25300000000004</c:v>
                </c:pt>
                <c:pt idx="37">
                  <c:v>968.36599999999999</c:v>
                </c:pt>
                <c:pt idx="38">
                  <c:v>918.07600000000002</c:v>
                </c:pt>
                <c:pt idx="39">
                  <c:v>922.13699999999994</c:v>
                </c:pt>
                <c:pt idx="40">
                  <c:v>994.94500000000005</c:v>
                </c:pt>
                <c:pt idx="41">
                  <c:v>999.21799999999996</c:v>
                </c:pt>
                <c:pt idx="42">
                  <c:v>919.62599999999998</c:v>
                </c:pt>
                <c:pt idx="43">
                  <c:v>951.4</c:v>
                </c:pt>
                <c:pt idx="44">
                  <c:v>935.19799999999998</c:v>
                </c:pt>
                <c:pt idx="45">
                  <c:v>968.88300000000004</c:v>
                </c:pt>
                <c:pt idx="46">
                  <c:v>1016.22</c:v>
                </c:pt>
                <c:pt idx="47">
                  <c:v>979.61599999999999</c:v>
                </c:pt>
                <c:pt idx="48">
                  <c:v>968.351</c:v>
                </c:pt>
                <c:pt idx="49">
                  <c:v>954.40200000000004</c:v>
                </c:pt>
                <c:pt idx="50">
                  <c:v>933.68499999999995</c:v>
                </c:pt>
                <c:pt idx="51">
                  <c:v>950.52099999999996</c:v>
                </c:pt>
                <c:pt idx="52">
                  <c:v>1020.52</c:v>
                </c:pt>
                <c:pt idx="53">
                  <c:v>1000.57</c:v>
                </c:pt>
                <c:pt idx="54">
                  <c:v>959.20799999999997</c:v>
                </c:pt>
                <c:pt idx="55">
                  <c:v>1049.6500000000001</c:v>
                </c:pt>
                <c:pt idx="56">
                  <c:v>995.82899999999995</c:v>
                </c:pt>
                <c:pt idx="57">
                  <c:v>1078.75</c:v>
                </c:pt>
                <c:pt idx="58">
                  <c:v>987.327</c:v>
                </c:pt>
                <c:pt idx="59">
                  <c:v>977.875</c:v>
                </c:pt>
                <c:pt idx="60">
                  <c:v>1041.1099999999999</c:v>
                </c:pt>
                <c:pt idx="61">
                  <c:v>976.25800000000004</c:v>
                </c:pt>
                <c:pt idx="62">
                  <c:v>1071.53</c:v>
                </c:pt>
                <c:pt idx="63">
                  <c:v>1035.6600000000001</c:v>
                </c:pt>
                <c:pt idx="64">
                  <c:v>1010.2</c:v>
                </c:pt>
                <c:pt idx="65">
                  <c:v>1061.2</c:v>
                </c:pt>
                <c:pt idx="66">
                  <c:v>1064.6300000000001</c:v>
                </c:pt>
                <c:pt idx="67">
                  <c:v>1118.27</c:v>
                </c:pt>
                <c:pt idx="68">
                  <c:v>1163.99</c:v>
                </c:pt>
                <c:pt idx="69">
                  <c:v>1228.3499999999999</c:v>
                </c:pt>
                <c:pt idx="70">
                  <c:v>1248.8</c:v>
                </c:pt>
                <c:pt idx="71">
                  <c:v>1318.07</c:v>
                </c:pt>
                <c:pt idx="72">
                  <c:v>1437.25</c:v>
                </c:pt>
                <c:pt idx="73">
                  <c:v>1452.39</c:v>
                </c:pt>
                <c:pt idx="74">
                  <c:v>1562.9</c:v>
                </c:pt>
                <c:pt idx="75">
                  <c:v>1794.06</c:v>
                </c:pt>
                <c:pt idx="76">
                  <c:v>1912.76</c:v>
                </c:pt>
                <c:pt idx="77">
                  <c:v>1902.02</c:v>
                </c:pt>
                <c:pt idx="78">
                  <c:v>2008.84</c:v>
                </c:pt>
                <c:pt idx="79">
                  <c:v>2148.4899999999998</c:v>
                </c:pt>
                <c:pt idx="80">
                  <c:v>2403.21</c:v>
                </c:pt>
                <c:pt idx="81">
                  <c:v>2392.87</c:v>
                </c:pt>
                <c:pt idx="82">
                  <c:v>2535.4899999999998</c:v>
                </c:pt>
                <c:pt idx="83">
                  <c:v>2626.35</c:v>
                </c:pt>
                <c:pt idx="84">
                  <c:v>2660.32</c:v>
                </c:pt>
                <c:pt idx="85">
                  <c:v>2558.4499999999998</c:v>
                </c:pt>
                <c:pt idx="86">
                  <c:v>2565.88</c:v>
                </c:pt>
                <c:pt idx="87">
                  <c:v>2660.41</c:v>
                </c:pt>
                <c:pt idx="88">
                  <c:v>2534.16</c:v>
                </c:pt>
                <c:pt idx="89">
                  <c:v>2565.9</c:v>
                </c:pt>
                <c:pt idx="90">
                  <c:v>2423.7399999999998</c:v>
                </c:pt>
                <c:pt idx="91">
                  <c:v>2253.46</c:v>
                </c:pt>
                <c:pt idx="92">
                  <c:v>2164.79</c:v>
                </c:pt>
                <c:pt idx="93">
                  <c:v>2045.93</c:v>
                </c:pt>
                <c:pt idx="94">
                  <c:v>2010.22</c:v>
                </c:pt>
                <c:pt idx="95">
                  <c:v>1845.79</c:v>
                </c:pt>
                <c:pt idx="96">
                  <c:v>1771.1</c:v>
                </c:pt>
                <c:pt idx="97">
                  <c:v>1761.88</c:v>
                </c:pt>
                <c:pt idx="98">
                  <c:v>1687.74</c:v>
                </c:pt>
                <c:pt idx="99">
                  <c:v>1581.92</c:v>
                </c:pt>
                <c:pt idx="100">
                  <c:v>1565.38</c:v>
                </c:pt>
                <c:pt idx="101">
                  <c:v>1569.71</c:v>
                </c:pt>
                <c:pt idx="102">
                  <c:v>1527.21</c:v>
                </c:pt>
                <c:pt idx="103">
                  <c:v>1490.35</c:v>
                </c:pt>
                <c:pt idx="104">
                  <c:v>1473.87</c:v>
                </c:pt>
                <c:pt idx="105">
                  <c:v>1496.4</c:v>
                </c:pt>
                <c:pt idx="106">
                  <c:v>1367.63</c:v>
                </c:pt>
                <c:pt idx="107">
                  <c:v>1281.28</c:v>
                </c:pt>
                <c:pt idx="108">
                  <c:v>1317.19</c:v>
                </c:pt>
                <c:pt idx="109">
                  <c:v>1302.06</c:v>
                </c:pt>
                <c:pt idx="110">
                  <c:v>1200.19</c:v>
                </c:pt>
                <c:pt idx="111">
                  <c:v>1145.8599999999999</c:v>
                </c:pt>
                <c:pt idx="112">
                  <c:v>1199.3</c:v>
                </c:pt>
                <c:pt idx="113">
                  <c:v>1115.8599999999999</c:v>
                </c:pt>
                <c:pt idx="114">
                  <c:v>1065.0999999999999</c:v>
                </c:pt>
                <c:pt idx="115">
                  <c:v>1101.73</c:v>
                </c:pt>
                <c:pt idx="116">
                  <c:v>1071.0899999999999</c:v>
                </c:pt>
                <c:pt idx="117">
                  <c:v>1045.95</c:v>
                </c:pt>
                <c:pt idx="118">
                  <c:v>1041.79</c:v>
                </c:pt>
                <c:pt idx="119">
                  <c:v>1038.74</c:v>
                </c:pt>
                <c:pt idx="120">
                  <c:v>1070.6099999999999</c:v>
                </c:pt>
                <c:pt idx="121">
                  <c:v>1022.71</c:v>
                </c:pt>
                <c:pt idx="122">
                  <c:v>1008.33</c:v>
                </c:pt>
                <c:pt idx="123">
                  <c:v>968.11199999999997</c:v>
                </c:pt>
                <c:pt idx="124">
                  <c:v>1002.06</c:v>
                </c:pt>
                <c:pt idx="125">
                  <c:v>1032.1600000000001</c:v>
                </c:pt>
                <c:pt idx="126">
                  <c:v>1030.05</c:v>
                </c:pt>
                <c:pt idx="127">
                  <c:v>1025.3599999999999</c:v>
                </c:pt>
                <c:pt idx="128">
                  <c:v>944.38400000000001</c:v>
                </c:pt>
                <c:pt idx="129">
                  <c:v>958.35599999999999</c:v>
                </c:pt>
                <c:pt idx="130">
                  <c:v>970.91</c:v>
                </c:pt>
                <c:pt idx="131">
                  <c:v>985.36900000000003</c:v>
                </c:pt>
                <c:pt idx="132">
                  <c:v>981.94299999999998</c:v>
                </c:pt>
                <c:pt idx="133">
                  <c:v>952.98099999999999</c:v>
                </c:pt>
                <c:pt idx="134">
                  <c:v>935.21799999999996</c:v>
                </c:pt>
                <c:pt idx="135">
                  <c:v>1016.93</c:v>
                </c:pt>
                <c:pt idx="136">
                  <c:v>959.83900000000006</c:v>
                </c:pt>
                <c:pt idx="137">
                  <c:v>918.28399999999999</c:v>
                </c:pt>
                <c:pt idx="138">
                  <c:v>1002.44</c:v>
                </c:pt>
                <c:pt idx="139">
                  <c:v>956.63599999999997</c:v>
                </c:pt>
                <c:pt idx="140">
                  <c:v>996.553</c:v>
                </c:pt>
                <c:pt idx="141">
                  <c:v>977.63800000000003</c:v>
                </c:pt>
                <c:pt idx="142">
                  <c:v>954.52700000000004</c:v>
                </c:pt>
                <c:pt idx="143">
                  <c:v>940.70500000000004</c:v>
                </c:pt>
                <c:pt idx="144">
                  <c:v>955.80600000000004</c:v>
                </c:pt>
                <c:pt idx="145">
                  <c:v>999.60500000000002</c:v>
                </c:pt>
                <c:pt idx="146">
                  <c:v>982.08900000000006</c:v>
                </c:pt>
                <c:pt idx="147">
                  <c:v>923.07899999999995</c:v>
                </c:pt>
                <c:pt idx="148">
                  <c:v>896.745</c:v>
                </c:pt>
                <c:pt idx="149">
                  <c:v>928.19600000000003</c:v>
                </c:pt>
                <c:pt idx="150">
                  <c:v>957.04300000000001</c:v>
                </c:pt>
                <c:pt idx="151">
                  <c:v>979.71900000000005</c:v>
                </c:pt>
                <c:pt idx="152">
                  <c:v>954.82100000000003</c:v>
                </c:pt>
                <c:pt idx="153">
                  <c:v>944.00300000000004</c:v>
                </c:pt>
                <c:pt idx="154">
                  <c:v>941.52499999999998</c:v>
                </c:pt>
                <c:pt idx="155">
                  <c:v>971.84299999999996</c:v>
                </c:pt>
                <c:pt idx="156">
                  <c:v>1016.99</c:v>
                </c:pt>
                <c:pt idx="157">
                  <c:v>940.12199999999996</c:v>
                </c:pt>
                <c:pt idx="158">
                  <c:v>951.43200000000002</c:v>
                </c:pt>
                <c:pt idx="159">
                  <c:v>985.92399999999998</c:v>
                </c:pt>
                <c:pt idx="160">
                  <c:v>952.03800000000001</c:v>
                </c:pt>
                <c:pt idx="161">
                  <c:v>967.59</c:v>
                </c:pt>
                <c:pt idx="162">
                  <c:v>1007.66</c:v>
                </c:pt>
                <c:pt idx="163">
                  <c:v>971.83799999999997</c:v>
                </c:pt>
                <c:pt idx="164">
                  <c:v>975.197</c:v>
                </c:pt>
                <c:pt idx="165">
                  <c:v>993.16200000000003</c:v>
                </c:pt>
                <c:pt idx="166">
                  <c:v>976.27800000000002</c:v>
                </c:pt>
                <c:pt idx="167">
                  <c:v>991.36199999999997</c:v>
                </c:pt>
                <c:pt idx="168">
                  <c:v>958.274</c:v>
                </c:pt>
                <c:pt idx="169">
                  <c:v>941.41200000000003</c:v>
                </c:pt>
                <c:pt idx="170">
                  <c:v>947.87400000000002</c:v>
                </c:pt>
                <c:pt idx="171">
                  <c:v>950.60299999999995</c:v>
                </c:pt>
                <c:pt idx="172">
                  <c:v>950.93100000000004</c:v>
                </c:pt>
                <c:pt idx="173">
                  <c:v>957.51900000000001</c:v>
                </c:pt>
                <c:pt idx="174">
                  <c:v>990.01199999999994</c:v>
                </c:pt>
                <c:pt idx="175">
                  <c:v>1032.0999999999999</c:v>
                </c:pt>
                <c:pt idx="176">
                  <c:v>987.49199999999996</c:v>
                </c:pt>
                <c:pt idx="177">
                  <c:v>1041.94</c:v>
                </c:pt>
                <c:pt idx="178">
                  <c:v>1034.29</c:v>
                </c:pt>
                <c:pt idx="179">
                  <c:v>978.37900000000002</c:v>
                </c:pt>
                <c:pt idx="180">
                  <c:v>932.85299999999995</c:v>
                </c:pt>
                <c:pt idx="181">
                  <c:v>1040</c:v>
                </c:pt>
                <c:pt idx="182">
                  <c:v>1080.6600000000001</c:v>
                </c:pt>
                <c:pt idx="183">
                  <c:v>1004.57</c:v>
                </c:pt>
                <c:pt idx="184">
                  <c:v>1030.28</c:v>
                </c:pt>
                <c:pt idx="185">
                  <c:v>1048.31</c:v>
                </c:pt>
                <c:pt idx="186">
                  <c:v>1011.97</c:v>
                </c:pt>
                <c:pt idx="187">
                  <c:v>1034.8900000000001</c:v>
                </c:pt>
                <c:pt idx="188">
                  <c:v>1024.8499999999999</c:v>
                </c:pt>
                <c:pt idx="189">
                  <c:v>1097.22</c:v>
                </c:pt>
                <c:pt idx="190">
                  <c:v>1043.3399999999999</c:v>
                </c:pt>
                <c:pt idx="191">
                  <c:v>1017.73</c:v>
                </c:pt>
                <c:pt idx="192">
                  <c:v>1039.75</c:v>
                </c:pt>
                <c:pt idx="193">
                  <c:v>1015.97</c:v>
                </c:pt>
                <c:pt idx="194">
                  <c:v>999.072</c:v>
                </c:pt>
                <c:pt idx="195">
                  <c:v>969.077</c:v>
                </c:pt>
                <c:pt idx="196">
                  <c:v>1006.17</c:v>
                </c:pt>
                <c:pt idx="197">
                  <c:v>905.79</c:v>
                </c:pt>
                <c:pt idx="198">
                  <c:v>957.87400000000002</c:v>
                </c:pt>
                <c:pt idx="199">
                  <c:v>971.99800000000005</c:v>
                </c:pt>
                <c:pt idx="200">
                  <c:v>1000.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542-4F07-BCC4-D0956F2B9C5F}"/>
            </c:ext>
          </c:extLst>
        </c:ser>
        <c:ser>
          <c:idx val="0"/>
          <c:order val="1"/>
          <c:tx>
            <c:v>AC-P</c:v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[MAC.xlsx]Si2p!$A$12:$A$212</c:f>
              <c:numCache>
                <c:formatCode>General</c:formatCode>
                <c:ptCount val="201"/>
                <c:pt idx="0">
                  <c:v>112.08</c:v>
                </c:pt>
                <c:pt idx="1">
                  <c:v>111.98</c:v>
                </c:pt>
                <c:pt idx="2">
                  <c:v>111.88</c:v>
                </c:pt>
                <c:pt idx="3">
                  <c:v>111.78</c:v>
                </c:pt>
                <c:pt idx="4">
                  <c:v>111.68</c:v>
                </c:pt>
                <c:pt idx="5">
                  <c:v>111.58</c:v>
                </c:pt>
                <c:pt idx="6">
                  <c:v>111.48</c:v>
                </c:pt>
                <c:pt idx="7">
                  <c:v>111.38</c:v>
                </c:pt>
                <c:pt idx="8">
                  <c:v>111.28</c:v>
                </c:pt>
                <c:pt idx="9">
                  <c:v>111.18</c:v>
                </c:pt>
                <c:pt idx="10">
                  <c:v>111.08</c:v>
                </c:pt>
                <c:pt idx="11">
                  <c:v>110.98</c:v>
                </c:pt>
                <c:pt idx="12">
                  <c:v>110.88</c:v>
                </c:pt>
                <c:pt idx="13">
                  <c:v>110.78</c:v>
                </c:pt>
                <c:pt idx="14">
                  <c:v>110.68</c:v>
                </c:pt>
                <c:pt idx="15">
                  <c:v>110.58</c:v>
                </c:pt>
                <c:pt idx="16">
                  <c:v>110.48</c:v>
                </c:pt>
                <c:pt idx="17">
                  <c:v>110.38</c:v>
                </c:pt>
                <c:pt idx="18">
                  <c:v>110.28</c:v>
                </c:pt>
                <c:pt idx="19">
                  <c:v>110.18</c:v>
                </c:pt>
                <c:pt idx="20">
                  <c:v>110.08</c:v>
                </c:pt>
                <c:pt idx="21">
                  <c:v>109.98</c:v>
                </c:pt>
                <c:pt idx="22">
                  <c:v>109.88</c:v>
                </c:pt>
                <c:pt idx="23">
                  <c:v>109.78</c:v>
                </c:pt>
                <c:pt idx="24">
                  <c:v>109.68</c:v>
                </c:pt>
                <c:pt idx="25">
                  <c:v>109.58</c:v>
                </c:pt>
                <c:pt idx="26">
                  <c:v>109.48</c:v>
                </c:pt>
                <c:pt idx="27">
                  <c:v>109.38</c:v>
                </c:pt>
                <c:pt idx="28">
                  <c:v>109.28</c:v>
                </c:pt>
                <c:pt idx="29">
                  <c:v>109.18</c:v>
                </c:pt>
                <c:pt idx="30">
                  <c:v>109.08</c:v>
                </c:pt>
                <c:pt idx="31">
                  <c:v>108.98</c:v>
                </c:pt>
                <c:pt idx="32">
                  <c:v>108.88</c:v>
                </c:pt>
                <c:pt idx="33">
                  <c:v>108.78</c:v>
                </c:pt>
                <c:pt idx="34">
                  <c:v>108.68</c:v>
                </c:pt>
                <c:pt idx="35">
                  <c:v>108.58</c:v>
                </c:pt>
                <c:pt idx="36">
                  <c:v>108.48</c:v>
                </c:pt>
                <c:pt idx="37">
                  <c:v>108.38</c:v>
                </c:pt>
                <c:pt idx="38">
                  <c:v>108.28</c:v>
                </c:pt>
                <c:pt idx="39">
                  <c:v>108.18</c:v>
                </c:pt>
                <c:pt idx="40">
                  <c:v>108.08</c:v>
                </c:pt>
                <c:pt idx="41">
                  <c:v>107.98</c:v>
                </c:pt>
                <c:pt idx="42">
                  <c:v>107.88</c:v>
                </c:pt>
                <c:pt idx="43">
                  <c:v>107.78</c:v>
                </c:pt>
                <c:pt idx="44">
                  <c:v>107.68</c:v>
                </c:pt>
                <c:pt idx="45">
                  <c:v>107.58</c:v>
                </c:pt>
                <c:pt idx="46">
                  <c:v>107.48</c:v>
                </c:pt>
                <c:pt idx="47">
                  <c:v>107.38</c:v>
                </c:pt>
                <c:pt idx="48">
                  <c:v>107.28</c:v>
                </c:pt>
                <c:pt idx="49">
                  <c:v>107.18</c:v>
                </c:pt>
                <c:pt idx="50">
                  <c:v>107.08</c:v>
                </c:pt>
                <c:pt idx="51">
                  <c:v>106.98</c:v>
                </c:pt>
                <c:pt idx="52">
                  <c:v>106.88</c:v>
                </c:pt>
                <c:pt idx="53">
                  <c:v>106.78</c:v>
                </c:pt>
                <c:pt idx="54">
                  <c:v>106.68</c:v>
                </c:pt>
                <c:pt idx="55">
                  <c:v>106.58</c:v>
                </c:pt>
                <c:pt idx="56">
                  <c:v>106.48</c:v>
                </c:pt>
                <c:pt idx="57">
                  <c:v>106.38</c:v>
                </c:pt>
                <c:pt idx="58">
                  <c:v>106.28</c:v>
                </c:pt>
                <c:pt idx="59">
                  <c:v>106.18</c:v>
                </c:pt>
                <c:pt idx="60">
                  <c:v>106.08</c:v>
                </c:pt>
                <c:pt idx="61">
                  <c:v>105.98</c:v>
                </c:pt>
                <c:pt idx="62">
                  <c:v>105.88</c:v>
                </c:pt>
                <c:pt idx="63">
                  <c:v>105.78</c:v>
                </c:pt>
                <c:pt idx="64">
                  <c:v>105.68</c:v>
                </c:pt>
                <c:pt idx="65">
                  <c:v>105.58</c:v>
                </c:pt>
                <c:pt idx="66">
                  <c:v>105.48</c:v>
                </c:pt>
                <c:pt idx="67">
                  <c:v>105.38</c:v>
                </c:pt>
                <c:pt idx="68">
                  <c:v>105.28</c:v>
                </c:pt>
                <c:pt idx="69">
                  <c:v>105.18</c:v>
                </c:pt>
                <c:pt idx="70">
                  <c:v>105.08</c:v>
                </c:pt>
                <c:pt idx="71">
                  <c:v>104.98</c:v>
                </c:pt>
                <c:pt idx="72">
                  <c:v>104.88</c:v>
                </c:pt>
                <c:pt idx="73">
                  <c:v>104.78</c:v>
                </c:pt>
                <c:pt idx="74">
                  <c:v>104.68</c:v>
                </c:pt>
                <c:pt idx="75">
                  <c:v>104.58</c:v>
                </c:pt>
                <c:pt idx="76">
                  <c:v>104.48</c:v>
                </c:pt>
                <c:pt idx="77">
                  <c:v>104.38</c:v>
                </c:pt>
                <c:pt idx="78">
                  <c:v>104.28</c:v>
                </c:pt>
                <c:pt idx="79">
                  <c:v>104.18</c:v>
                </c:pt>
                <c:pt idx="80">
                  <c:v>104.08</c:v>
                </c:pt>
                <c:pt idx="81">
                  <c:v>103.98</c:v>
                </c:pt>
                <c:pt idx="82">
                  <c:v>103.88</c:v>
                </c:pt>
                <c:pt idx="83">
                  <c:v>103.78</c:v>
                </c:pt>
                <c:pt idx="84">
                  <c:v>103.68</c:v>
                </c:pt>
                <c:pt idx="85">
                  <c:v>103.58</c:v>
                </c:pt>
                <c:pt idx="86">
                  <c:v>103.48</c:v>
                </c:pt>
                <c:pt idx="87">
                  <c:v>103.38</c:v>
                </c:pt>
                <c:pt idx="88">
                  <c:v>103.28</c:v>
                </c:pt>
                <c:pt idx="89">
                  <c:v>103.18</c:v>
                </c:pt>
                <c:pt idx="90">
                  <c:v>103.08</c:v>
                </c:pt>
                <c:pt idx="91">
                  <c:v>102.98</c:v>
                </c:pt>
                <c:pt idx="92">
                  <c:v>102.88</c:v>
                </c:pt>
                <c:pt idx="93">
                  <c:v>102.78</c:v>
                </c:pt>
                <c:pt idx="94">
                  <c:v>102.68</c:v>
                </c:pt>
                <c:pt idx="95">
                  <c:v>102.58</c:v>
                </c:pt>
                <c:pt idx="96">
                  <c:v>102.48</c:v>
                </c:pt>
                <c:pt idx="97">
                  <c:v>102.38</c:v>
                </c:pt>
                <c:pt idx="98">
                  <c:v>102.28</c:v>
                </c:pt>
                <c:pt idx="99">
                  <c:v>102.18</c:v>
                </c:pt>
                <c:pt idx="100">
                  <c:v>102.08</c:v>
                </c:pt>
                <c:pt idx="101">
                  <c:v>101.98</c:v>
                </c:pt>
                <c:pt idx="102">
                  <c:v>101.88</c:v>
                </c:pt>
                <c:pt idx="103">
                  <c:v>101.78</c:v>
                </c:pt>
                <c:pt idx="104">
                  <c:v>101.68</c:v>
                </c:pt>
                <c:pt idx="105">
                  <c:v>101.58</c:v>
                </c:pt>
                <c:pt idx="106">
                  <c:v>101.48</c:v>
                </c:pt>
                <c:pt idx="107">
                  <c:v>101.38</c:v>
                </c:pt>
                <c:pt idx="108">
                  <c:v>101.28</c:v>
                </c:pt>
                <c:pt idx="109">
                  <c:v>101.18</c:v>
                </c:pt>
                <c:pt idx="110">
                  <c:v>101.08</c:v>
                </c:pt>
                <c:pt idx="111">
                  <c:v>100.98</c:v>
                </c:pt>
                <c:pt idx="112">
                  <c:v>100.88</c:v>
                </c:pt>
                <c:pt idx="113">
                  <c:v>100.78</c:v>
                </c:pt>
                <c:pt idx="114">
                  <c:v>100.68</c:v>
                </c:pt>
                <c:pt idx="115">
                  <c:v>100.58</c:v>
                </c:pt>
                <c:pt idx="116">
                  <c:v>100.48</c:v>
                </c:pt>
                <c:pt idx="117">
                  <c:v>100.38</c:v>
                </c:pt>
                <c:pt idx="118">
                  <c:v>100.28</c:v>
                </c:pt>
                <c:pt idx="119">
                  <c:v>100.18</c:v>
                </c:pt>
                <c:pt idx="120">
                  <c:v>100.08</c:v>
                </c:pt>
                <c:pt idx="121">
                  <c:v>99.98</c:v>
                </c:pt>
                <c:pt idx="122">
                  <c:v>99.88</c:v>
                </c:pt>
                <c:pt idx="123">
                  <c:v>99.78</c:v>
                </c:pt>
                <c:pt idx="124">
                  <c:v>99.68</c:v>
                </c:pt>
                <c:pt idx="125">
                  <c:v>99.58</c:v>
                </c:pt>
                <c:pt idx="126">
                  <c:v>99.48</c:v>
                </c:pt>
                <c:pt idx="127">
                  <c:v>99.38</c:v>
                </c:pt>
                <c:pt idx="128">
                  <c:v>99.28</c:v>
                </c:pt>
                <c:pt idx="129">
                  <c:v>99.18</c:v>
                </c:pt>
                <c:pt idx="130">
                  <c:v>99.08</c:v>
                </c:pt>
                <c:pt idx="131">
                  <c:v>98.98</c:v>
                </c:pt>
                <c:pt idx="132">
                  <c:v>98.88</c:v>
                </c:pt>
                <c:pt idx="133">
                  <c:v>98.78</c:v>
                </c:pt>
                <c:pt idx="134">
                  <c:v>98.68</c:v>
                </c:pt>
                <c:pt idx="135">
                  <c:v>98.58</c:v>
                </c:pt>
                <c:pt idx="136">
                  <c:v>98.48</c:v>
                </c:pt>
                <c:pt idx="137">
                  <c:v>98.38</c:v>
                </c:pt>
                <c:pt idx="138">
                  <c:v>98.28</c:v>
                </c:pt>
                <c:pt idx="139">
                  <c:v>98.18</c:v>
                </c:pt>
                <c:pt idx="140">
                  <c:v>98.08</c:v>
                </c:pt>
                <c:pt idx="141">
                  <c:v>97.98</c:v>
                </c:pt>
                <c:pt idx="142">
                  <c:v>97.88</c:v>
                </c:pt>
                <c:pt idx="143">
                  <c:v>97.78</c:v>
                </c:pt>
                <c:pt idx="144">
                  <c:v>97.68</c:v>
                </c:pt>
                <c:pt idx="145">
                  <c:v>97.58</c:v>
                </c:pt>
                <c:pt idx="146">
                  <c:v>97.48</c:v>
                </c:pt>
                <c:pt idx="147">
                  <c:v>97.38</c:v>
                </c:pt>
                <c:pt idx="148">
                  <c:v>97.28</c:v>
                </c:pt>
                <c:pt idx="149">
                  <c:v>97.18</c:v>
                </c:pt>
                <c:pt idx="150">
                  <c:v>97.08</c:v>
                </c:pt>
                <c:pt idx="151">
                  <c:v>96.98</c:v>
                </c:pt>
                <c:pt idx="152">
                  <c:v>96.88</c:v>
                </c:pt>
                <c:pt idx="153">
                  <c:v>96.78</c:v>
                </c:pt>
                <c:pt idx="154">
                  <c:v>96.68</c:v>
                </c:pt>
                <c:pt idx="155">
                  <c:v>96.58</c:v>
                </c:pt>
                <c:pt idx="156">
                  <c:v>96.48</c:v>
                </c:pt>
                <c:pt idx="157">
                  <c:v>96.38</c:v>
                </c:pt>
                <c:pt idx="158">
                  <c:v>96.28</c:v>
                </c:pt>
                <c:pt idx="159">
                  <c:v>96.18</c:v>
                </c:pt>
                <c:pt idx="160">
                  <c:v>96.08</c:v>
                </c:pt>
                <c:pt idx="161">
                  <c:v>95.98</c:v>
                </c:pt>
                <c:pt idx="162">
                  <c:v>95.88</c:v>
                </c:pt>
                <c:pt idx="163">
                  <c:v>95.78</c:v>
                </c:pt>
                <c:pt idx="164">
                  <c:v>95.68</c:v>
                </c:pt>
                <c:pt idx="165">
                  <c:v>95.58</c:v>
                </c:pt>
                <c:pt idx="166">
                  <c:v>95.48</c:v>
                </c:pt>
                <c:pt idx="167">
                  <c:v>95.38</c:v>
                </c:pt>
                <c:pt idx="168">
                  <c:v>95.28</c:v>
                </c:pt>
                <c:pt idx="169">
                  <c:v>95.18</c:v>
                </c:pt>
                <c:pt idx="170">
                  <c:v>95.08</c:v>
                </c:pt>
                <c:pt idx="171">
                  <c:v>94.98</c:v>
                </c:pt>
                <c:pt idx="172">
                  <c:v>94.88</c:v>
                </c:pt>
                <c:pt idx="173">
                  <c:v>94.78</c:v>
                </c:pt>
                <c:pt idx="174">
                  <c:v>94.68</c:v>
                </c:pt>
                <c:pt idx="175">
                  <c:v>94.58</c:v>
                </c:pt>
                <c:pt idx="176">
                  <c:v>94.48</c:v>
                </c:pt>
                <c:pt idx="177">
                  <c:v>94.38</c:v>
                </c:pt>
                <c:pt idx="178">
                  <c:v>94.28</c:v>
                </c:pt>
                <c:pt idx="179">
                  <c:v>94.18</c:v>
                </c:pt>
                <c:pt idx="180">
                  <c:v>94.08</c:v>
                </c:pt>
                <c:pt idx="181">
                  <c:v>93.98</c:v>
                </c:pt>
                <c:pt idx="182">
                  <c:v>93.88</c:v>
                </c:pt>
                <c:pt idx="183">
                  <c:v>93.78</c:v>
                </c:pt>
                <c:pt idx="184">
                  <c:v>93.68</c:v>
                </c:pt>
                <c:pt idx="185">
                  <c:v>93.58</c:v>
                </c:pt>
                <c:pt idx="186">
                  <c:v>93.48</c:v>
                </c:pt>
                <c:pt idx="187">
                  <c:v>93.38</c:v>
                </c:pt>
                <c:pt idx="188">
                  <c:v>93.28</c:v>
                </c:pt>
                <c:pt idx="189">
                  <c:v>93.18</c:v>
                </c:pt>
                <c:pt idx="190">
                  <c:v>93.08</c:v>
                </c:pt>
                <c:pt idx="191">
                  <c:v>92.98</c:v>
                </c:pt>
                <c:pt idx="192">
                  <c:v>92.88</c:v>
                </c:pt>
                <c:pt idx="193">
                  <c:v>92.78</c:v>
                </c:pt>
                <c:pt idx="194">
                  <c:v>92.68</c:v>
                </c:pt>
                <c:pt idx="195">
                  <c:v>92.58</c:v>
                </c:pt>
                <c:pt idx="196">
                  <c:v>92.48</c:v>
                </c:pt>
                <c:pt idx="197">
                  <c:v>92.38</c:v>
                </c:pt>
                <c:pt idx="198">
                  <c:v>92.28</c:v>
                </c:pt>
                <c:pt idx="199">
                  <c:v>92.18</c:v>
                </c:pt>
                <c:pt idx="200">
                  <c:v>92.08</c:v>
                </c:pt>
              </c:numCache>
            </c:numRef>
          </c:xVal>
          <c:yVal>
            <c:numRef>
              <c:f>[MAC.xlsx]Si2p!$B$12:$B$212</c:f>
              <c:numCache>
                <c:formatCode>General</c:formatCode>
                <c:ptCount val="201"/>
                <c:pt idx="0">
                  <c:v>495.25099999999998</c:v>
                </c:pt>
                <c:pt idx="1">
                  <c:v>507.96800000000002</c:v>
                </c:pt>
                <c:pt idx="2">
                  <c:v>473.03399999999999</c:v>
                </c:pt>
                <c:pt idx="3">
                  <c:v>502.517</c:v>
                </c:pt>
                <c:pt idx="4">
                  <c:v>478.66199999999998</c:v>
                </c:pt>
                <c:pt idx="5">
                  <c:v>491.113</c:v>
                </c:pt>
                <c:pt idx="6">
                  <c:v>493.9</c:v>
                </c:pt>
                <c:pt idx="7">
                  <c:v>502.923</c:v>
                </c:pt>
                <c:pt idx="8">
                  <c:v>476.09100000000001</c:v>
                </c:pt>
                <c:pt idx="9">
                  <c:v>478.63099999999997</c:v>
                </c:pt>
                <c:pt idx="10">
                  <c:v>471.26100000000002</c:v>
                </c:pt>
                <c:pt idx="11">
                  <c:v>501.755</c:v>
                </c:pt>
                <c:pt idx="12">
                  <c:v>481.74200000000002</c:v>
                </c:pt>
                <c:pt idx="13">
                  <c:v>494.858</c:v>
                </c:pt>
                <c:pt idx="14">
                  <c:v>495.71499999999997</c:v>
                </c:pt>
                <c:pt idx="15">
                  <c:v>505.59500000000003</c:v>
                </c:pt>
                <c:pt idx="16">
                  <c:v>492.483</c:v>
                </c:pt>
                <c:pt idx="17">
                  <c:v>497.20600000000002</c:v>
                </c:pt>
                <c:pt idx="18">
                  <c:v>517.05100000000004</c:v>
                </c:pt>
                <c:pt idx="19">
                  <c:v>514.15899999999999</c:v>
                </c:pt>
                <c:pt idx="20">
                  <c:v>483.85899999999998</c:v>
                </c:pt>
                <c:pt idx="21">
                  <c:v>481.512</c:v>
                </c:pt>
                <c:pt idx="22">
                  <c:v>486.86</c:v>
                </c:pt>
                <c:pt idx="23">
                  <c:v>489.18</c:v>
                </c:pt>
                <c:pt idx="24">
                  <c:v>534.88099999999997</c:v>
                </c:pt>
                <c:pt idx="25">
                  <c:v>530.50400000000002</c:v>
                </c:pt>
                <c:pt idx="26">
                  <c:v>499.09</c:v>
                </c:pt>
                <c:pt idx="27">
                  <c:v>537.87800000000004</c:v>
                </c:pt>
                <c:pt idx="28">
                  <c:v>519.44100000000003</c:v>
                </c:pt>
                <c:pt idx="29">
                  <c:v>479.82299999999998</c:v>
                </c:pt>
                <c:pt idx="30">
                  <c:v>501.66699999999997</c:v>
                </c:pt>
                <c:pt idx="31">
                  <c:v>510.84699999999998</c:v>
                </c:pt>
                <c:pt idx="32">
                  <c:v>479.57</c:v>
                </c:pt>
                <c:pt idx="33">
                  <c:v>506.23599999999999</c:v>
                </c:pt>
                <c:pt idx="34">
                  <c:v>537.38199999999995</c:v>
                </c:pt>
                <c:pt idx="35">
                  <c:v>518.16899999999998</c:v>
                </c:pt>
                <c:pt idx="36">
                  <c:v>480.6</c:v>
                </c:pt>
                <c:pt idx="37">
                  <c:v>533.08600000000001</c:v>
                </c:pt>
                <c:pt idx="38">
                  <c:v>534.44899999999996</c:v>
                </c:pt>
                <c:pt idx="39">
                  <c:v>529.44600000000003</c:v>
                </c:pt>
                <c:pt idx="40">
                  <c:v>516.745</c:v>
                </c:pt>
                <c:pt idx="41">
                  <c:v>551.91800000000001</c:v>
                </c:pt>
                <c:pt idx="42">
                  <c:v>539.51400000000001</c:v>
                </c:pt>
                <c:pt idx="43">
                  <c:v>513.74900000000002</c:v>
                </c:pt>
                <c:pt idx="44">
                  <c:v>520.94100000000003</c:v>
                </c:pt>
                <c:pt idx="45">
                  <c:v>518.53399999999999</c:v>
                </c:pt>
                <c:pt idx="46">
                  <c:v>503.86099999999999</c:v>
                </c:pt>
                <c:pt idx="47">
                  <c:v>547.54700000000003</c:v>
                </c:pt>
                <c:pt idx="48">
                  <c:v>569.89499999999998</c:v>
                </c:pt>
                <c:pt idx="49">
                  <c:v>587.91399999999999</c:v>
                </c:pt>
                <c:pt idx="50">
                  <c:v>611.85199999999998</c:v>
                </c:pt>
                <c:pt idx="51">
                  <c:v>577.21900000000005</c:v>
                </c:pt>
                <c:pt idx="52">
                  <c:v>602.01800000000003</c:v>
                </c:pt>
                <c:pt idx="53">
                  <c:v>597.87900000000002</c:v>
                </c:pt>
                <c:pt idx="54">
                  <c:v>666.18600000000004</c:v>
                </c:pt>
                <c:pt idx="55">
                  <c:v>650.77200000000005</c:v>
                </c:pt>
                <c:pt idx="56">
                  <c:v>596.50400000000002</c:v>
                </c:pt>
                <c:pt idx="57">
                  <c:v>618.37300000000005</c:v>
                </c:pt>
                <c:pt idx="58">
                  <c:v>688.71</c:v>
                </c:pt>
                <c:pt idx="59">
                  <c:v>639.98500000000001</c:v>
                </c:pt>
                <c:pt idx="60">
                  <c:v>644.15499999999997</c:v>
                </c:pt>
                <c:pt idx="61">
                  <c:v>722.95500000000004</c:v>
                </c:pt>
                <c:pt idx="62">
                  <c:v>693.822</c:v>
                </c:pt>
                <c:pt idx="63">
                  <c:v>776.44</c:v>
                </c:pt>
                <c:pt idx="64">
                  <c:v>888.32899999999995</c:v>
                </c:pt>
                <c:pt idx="65">
                  <c:v>832.60699999999997</c:v>
                </c:pt>
                <c:pt idx="66">
                  <c:v>889.71699999999998</c:v>
                </c:pt>
                <c:pt idx="67">
                  <c:v>891.50900000000001</c:v>
                </c:pt>
                <c:pt idx="68">
                  <c:v>891.322</c:v>
                </c:pt>
                <c:pt idx="69">
                  <c:v>1002.98</c:v>
                </c:pt>
                <c:pt idx="70">
                  <c:v>1043.08</c:v>
                </c:pt>
                <c:pt idx="71">
                  <c:v>1038.4100000000001</c:v>
                </c:pt>
                <c:pt idx="72">
                  <c:v>1072.68</c:v>
                </c:pt>
                <c:pt idx="73">
                  <c:v>1110.93</c:v>
                </c:pt>
                <c:pt idx="74">
                  <c:v>1151.47</c:v>
                </c:pt>
                <c:pt idx="75">
                  <c:v>1255.29</c:v>
                </c:pt>
                <c:pt idx="76">
                  <c:v>1218.76</c:v>
                </c:pt>
                <c:pt idx="77">
                  <c:v>1231.3800000000001</c:v>
                </c:pt>
                <c:pt idx="78">
                  <c:v>1267.92</c:v>
                </c:pt>
                <c:pt idx="79">
                  <c:v>1202.6500000000001</c:v>
                </c:pt>
                <c:pt idx="80">
                  <c:v>1243.47</c:v>
                </c:pt>
                <c:pt idx="81">
                  <c:v>1232.98</c:v>
                </c:pt>
                <c:pt idx="82">
                  <c:v>1257.3599999999999</c:v>
                </c:pt>
                <c:pt idx="83">
                  <c:v>1220.01</c:v>
                </c:pt>
                <c:pt idx="84">
                  <c:v>1215.08</c:v>
                </c:pt>
                <c:pt idx="85">
                  <c:v>1122.52</c:v>
                </c:pt>
                <c:pt idx="86">
                  <c:v>1094.1500000000001</c:v>
                </c:pt>
                <c:pt idx="87">
                  <c:v>1075.54</c:v>
                </c:pt>
                <c:pt idx="88">
                  <c:v>1024.22</c:v>
                </c:pt>
                <c:pt idx="89">
                  <c:v>995.88300000000004</c:v>
                </c:pt>
                <c:pt idx="90">
                  <c:v>867.16200000000003</c:v>
                </c:pt>
                <c:pt idx="91">
                  <c:v>870.25599999999997</c:v>
                </c:pt>
                <c:pt idx="92">
                  <c:v>834.64499999999998</c:v>
                </c:pt>
                <c:pt idx="93">
                  <c:v>785.65</c:v>
                </c:pt>
                <c:pt idx="94">
                  <c:v>749.75599999999997</c:v>
                </c:pt>
                <c:pt idx="95">
                  <c:v>732.928</c:v>
                </c:pt>
                <c:pt idx="96">
                  <c:v>685.87900000000002</c:v>
                </c:pt>
                <c:pt idx="97">
                  <c:v>645.02</c:v>
                </c:pt>
                <c:pt idx="98">
                  <c:v>673.50199999999995</c:v>
                </c:pt>
                <c:pt idx="99">
                  <c:v>615.54999999999995</c:v>
                </c:pt>
                <c:pt idx="100">
                  <c:v>583.65599999999995</c:v>
                </c:pt>
                <c:pt idx="101">
                  <c:v>588.51800000000003</c:v>
                </c:pt>
                <c:pt idx="102">
                  <c:v>584.57600000000002</c:v>
                </c:pt>
                <c:pt idx="103">
                  <c:v>571.48699999999997</c:v>
                </c:pt>
                <c:pt idx="104">
                  <c:v>550.94799999999998</c:v>
                </c:pt>
                <c:pt idx="105">
                  <c:v>495.74700000000001</c:v>
                </c:pt>
                <c:pt idx="106">
                  <c:v>509.56</c:v>
                </c:pt>
                <c:pt idx="107">
                  <c:v>531.09199999999998</c:v>
                </c:pt>
                <c:pt idx="108">
                  <c:v>524.44899999999996</c:v>
                </c:pt>
                <c:pt idx="109">
                  <c:v>493.31599999999997</c:v>
                </c:pt>
                <c:pt idx="110">
                  <c:v>498.48599999999999</c:v>
                </c:pt>
                <c:pt idx="111">
                  <c:v>524.66700000000003</c:v>
                </c:pt>
                <c:pt idx="112">
                  <c:v>468.49299999999999</c:v>
                </c:pt>
                <c:pt idx="113">
                  <c:v>515.03899999999999</c:v>
                </c:pt>
                <c:pt idx="114">
                  <c:v>508.05799999999999</c:v>
                </c:pt>
                <c:pt idx="115">
                  <c:v>491.45699999999999</c:v>
                </c:pt>
                <c:pt idx="116">
                  <c:v>511.32900000000001</c:v>
                </c:pt>
                <c:pt idx="117">
                  <c:v>540.75</c:v>
                </c:pt>
                <c:pt idx="118">
                  <c:v>536.17700000000002</c:v>
                </c:pt>
                <c:pt idx="119">
                  <c:v>533.59799999999996</c:v>
                </c:pt>
                <c:pt idx="120">
                  <c:v>506.49299999999999</c:v>
                </c:pt>
                <c:pt idx="121">
                  <c:v>506.66800000000001</c:v>
                </c:pt>
                <c:pt idx="122">
                  <c:v>480.28800000000001</c:v>
                </c:pt>
                <c:pt idx="123">
                  <c:v>500.01299999999998</c:v>
                </c:pt>
                <c:pt idx="124">
                  <c:v>465.654</c:v>
                </c:pt>
                <c:pt idx="125">
                  <c:v>476.166</c:v>
                </c:pt>
                <c:pt idx="126">
                  <c:v>509.56599999999997</c:v>
                </c:pt>
                <c:pt idx="127">
                  <c:v>487.37599999999998</c:v>
                </c:pt>
                <c:pt idx="128">
                  <c:v>470.08199999999999</c:v>
                </c:pt>
                <c:pt idx="129">
                  <c:v>494.94099999999997</c:v>
                </c:pt>
                <c:pt idx="130">
                  <c:v>479.92899999999997</c:v>
                </c:pt>
                <c:pt idx="131">
                  <c:v>537.03800000000001</c:v>
                </c:pt>
                <c:pt idx="132">
                  <c:v>478.25900000000001</c:v>
                </c:pt>
                <c:pt idx="133">
                  <c:v>458.98</c:v>
                </c:pt>
                <c:pt idx="134">
                  <c:v>496.13400000000001</c:v>
                </c:pt>
                <c:pt idx="135">
                  <c:v>476.67399999999998</c:v>
                </c:pt>
                <c:pt idx="136">
                  <c:v>449.24200000000002</c:v>
                </c:pt>
                <c:pt idx="137">
                  <c:v>490.62</c:v>
                </c:pt>
                <c:pt idx="138">
                  <c:v>467.50900000000001</c:v>
                </c:pt>
                <c:pt idx="139">
                  <c:v>509.70100000000002</c:v>
                </c:pt>
                <c:pt idx="140">
                  <c:v>519.90300000000002</c:v>
                </c:pt>
                <c:pt idx="141">
                  <c:v>487.83800000000002</c:v>
                </c:pt>
                <c:pt idx="142">
                  <c:v>505.399</c:v>
                </c:pt>
                <c:pt idx="143">
                  <c:v>498.041</c:v>
                </c:pt>
                <c:pt idx="144">
                  <c:v>521.49199999999996</c:v>
                </c:pt>
                <c:pt idx="145">
                  <c:v>488.541</c:v>
                </c:pt>
                <c:pt idx="146">
                  <c:v>466.75799999999998</c:v>
                </c:pt>
                <c:pt idx="147">
                  <c:v>529.45500000000004</c:v>
                </c:pt>
                <c:pt idx="148">
                  <c:v>505.387</c:v>
                </c:pt>
                <c:pt idx="149">
                  <c:v>454.43799999999999</c:v>
                </c:pt>
                <c:pt idx="150">
                  <c:v>517.07899999999995</c:v>
                </c:pt>
                <c:pt idx="151">
                  <c:v>496.28500000000003</c:v>
                </c:pt>
                <c:pt idx="152">
                  <c:v>510.85899999999998</c:v>
                </c:pt>
                <c:pt idx="153">
                  <c:v>522.10400000000004</c:v>
                </c:pt>
                <c:pt idx="154">
                  <c:v>527.13099999999997</c:v>
                </c:pt>
                <c:pt idx="155">
                  <c:v>478.45</c:v>
                </c:pt>
                <c:pt idx="156">
                  <c:v>515.42100000000005</c:v>
                </c:pt>
                <c:pt idx="157">
                  <c:v>488.45699999999999</c:v>
                </c:pt>
                <c:pt idx="158">
                  <c:v>509.76299999999998</c:v>
                </c:pt>
                <c:pt idx="159">
                  <c:v>466.404</c:v>
                </c:pt>
                <c:pt idx="160">
                  <c:v>517.02200000000005</c:v>
                </c:pt>
                <c:pt idx="161">
                  <c:v>491.79599999999999</c:v>
                </c:pt>
                <c:pt idx="162">
                  <c:v>464.05799999999999</c:v>
                </c:pt>
                <c:pt idx="163">
                  <c:v>493.39100000000002</c:v>
                </c:pt>
                <c:pt idx="164">
                  <c:v>518.77499999999998</c:v>
                </c:pt>
                <c:pt idx="165">
                  <c:v>487.02100000000002</c:v>
                </c:pt>
                <c:pt idx="166">
                  <c:v>455.221</c:v>
                </c:pt>
                <c:pt idx="167">
                  <c:v>536.53200000000004</c:v>
                </c:pt>
                <c:pt idx="168">
                  <c:v>519.98299999999995</c:v>
                </c:pt>
                <c:pt idx="169">
                  <c:v>476.66800000000001</c:v>
                </c:pt>
                <c:pt idx="170">
                  <c:v>505.202</c:v>
                </c:pt>
                <c:pt idx="171">
                  <c:v>468.38299999999998</c:v>
                </c:pt>
                <c:pt idx="172">
                  <c:v>470.93099999999998</c:v>
                </c:pt>
                <c:pt idx="173">
                  <c:v>482.92399999999998</c:v>
                </c:pt>
                <c:pt idx="174">
                  <c:v>486.60599999999999</c:v>
                </c:pt>
                <c:pt idx="175">
                  <c:v>503.35</c:v>
                </c:pt>
                <c:pt idx="176">
                  <c:v>496.94400000000002</c:v>
                </c:pt>
                <c:pt idx="177">
                  <c:v>485.67399999999998</c:v>
                </c:pt>
                <c:pt idx="178">
                  <c:v>499.33</c:v>
                </c:pt>
                <c:pt idx="179">
                  <c:v>524.83799999999997</c:v>
                </c:pt>
                <c:pt idx="180">
                  <c:v>497.00799999999998</c:v>
                </c:pt>
                <c:pt idx="181">
                  <c:v>474.98500000000001</c:v>
                </c:pt>
                <c:pt idx="182">
                  <c:v>464.98399999999998</c:v>
                </c:pt>
                <c:pt idx="183">
                  <c:v>478.01100000000002</c:v>
                </c:pt>
                <c:pt idx="184">
                  <c:v>491.22399999999999</c:v>
                </c:pt>
                <c:pt idx="185">
                  <c:v>494.38600000000002</c:v>
                </c:pt>
                <c:pt idx="186">
                  <c:v>487.08100000000002</c:v>
                </c:pt>
                <c:pt idx="187">
                  <c:v>493.91899999999998</c:v>
                </c:pt>
                <c:pt idx="188">
                  <c:v>511.79300000000001</c:v>
                </c:pt>
                <c:pt idx="189">
                  <c:v>505.50400000000002</c:v>
                </c:pt>
                <c:pt idx="190">
                  <c:v>491.95499999999998</c:v>
                </c:pt>
                <c:pt idx="191">
                  <c:v>515.64800000000002</c:v>
                </c:pt>
                <c:pt idx="192">
                  <c:v>481.97800000000001</c:v>
                </c:pt>
                <c:pt idx="193">
                  <c:v>502.03399999999999</c:v>
                </c:pt>
                <c:pt idx="194">
                  <c:v>529.05899999999997</c:v>
                </c:pt>
                <c:pt idx="195">
                  <c:v>472.185</c:v>
                </c:pt>
                <c:pt idx="196">
                  <c:v>446.04300000000001</c:v>
                </c:pt>
                <c:pt idx="197">
                  <c:v>494.411</c:v>
                </c:pt>
                <c:pt idx="198">
                  <c:v>492.476</c:v>
                </c:pt>
                <c:pt idx="199">
                  <c:v>508.30700000000002</c:v>
                </c:pt>
                <c:pt idx="200">
                  <c:v>517.621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542-4F07-BCC4-D0956F2B9C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2680272"/>
        <c:axId val="682680600"/>
      </c:scatterChart>
      <c:valAx>
        <c:axId val="682680272"/>
        <c:scaling>
          <c:orientation val="minMax"/>
          <c:max val="112"/>
          <c:min val="100"/>
        </c:scaling>
        <c:delete val="0"/>
        <c:axPos val="b"/>
        <c:title>
          <c:tx>
            <c:rich>
              <a:bodyPr/>
              <a:lstStyle/>
              <a:p>
                <a:pPr rtl="0">
                  <a:defRPr/>
                </a:pPr>
                <a:r>
                  <a:rPr lang="en-GB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Binding energy (eV)</a:t>
                </a:r>
                <a:endParaRPr lang="en-GB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2680600"/>
        <c:crosses val="autoZero"/>
        <c:crossBetween val="midCat"/>
      </c:valAx>
      <c:valAx>
        <c:axId val="6826806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ntensity (a.u.)</a:t>
                </a:r>
                <a:endParaRPr lang="en-GB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20845370405254368"/>
            </c:manualLayout>
          </c:layout>
          <c:overlay val="0"/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680272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52980638289778992"/>
          <c:y val="6.7156119373967149E-2"/>
          <c:w val="0.35446815524870984"/>
          <c:h val="0.20563374480437963"/>
        </c:manualLayout>
      </c:layout>
      <c:overlay val="0"/>
      <c:txPr>
        <a:bodyPr/>
        <a:lstStyle/>
        <a:p>
          <a:pPr>
            <a:defRPr>
              <a:solidFill>
                <a:sysClr val="windowText" lastClr="000000"/>
              </a:solidFill>
            </a:defRPr>
          </a:pPr>
          <a:endParaRPr lang="en-US"/>
        </a:p>
      </c:txPr>
    </c:legend>
    <c:plotVisOnly val="1"/>
    <c:dispBlanksAs val="gap"/>
    <c:showDLblsOverMax val="0"/>
    <c:extLst/>
  </c:chart>
  <c:spPr>
    <a:noFill/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71929824561405"/>
          <c:y val="7.0175438596491224E-2"/>
          <c:w val="0.72856140350877197"/>
          <c:h val="0.76898416406083214"/>
        </c:manualLayout>
      </c:layout>
      <c:scatterChart>
        <c:scatterStyle val="smoothMarker"/>
        <c:varyColors val="0"/>
        <c:ser>
          <c:idx val="0"/>
          <c:order val="0"/>
          <c:tx>
            <c:v>AC-P</c:v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[MAC.xlsx]P2p!$A$12:$A$212</c:f>
              <c:numCache>
                <c:formatCode>General</c:formatCode>
                <c:ptCount val="201"/>
                <c:pt idx="0">
                  <c:v>143.08000000000001</c:v>
                </c:pt>
                <c:pt idx="1">
                  <c:v>142.97999999999999</c:v>
                </c:pt>
                <c:pt idx="2">
                  <c:v>142.88</c:v>
                </c:pt>
                <c:pt idx="3">
                  <c:v>142.78</c:v>
                </c:pt>
                <c:pt idx="4">
                  <c:v>142.68</c:v>
                </c:pt>
                <c:pt idx="5">
                  <c:v>142.58000000000001</c:v>
                </c:pt>
                <c:pt idx="6">
                  <c:v>142.47999999999999</c:v>
                </c:pt>
                <c:pt idx="7">
                  <c:v>142.38</c:v>
                </c:pt>
                <c:pt idx="8">
                  <c:v>142.28</c:v>
                </c:pt>
                <c:pt idx="9">
                  <c:v>142.18</c:v>
                </c:pt>
                <c:pt idx="10">
                  <c:v>142.08000000000001</c:v>
                </c:pt>
                <c:pt idx="11">
                  <c:v>141.97999999999999</c:v>
                </c:pt>
                <c:pt idx="12">
                  <c:v>141.88</c:v>
                </c:pt>
                <c:pt idx="13">
                  <c:v>141.78</c:v>
                </c:pt>
                <c:pt idx="14">
                  <c:v>141.68</c:v>
                </c:pt>
                <c:pt idx="15">
                  <c:v>141.58000000000001</c:v>
                </c:pt>
                <c:pt idx="16">
                  <c:v>141.47999999999999</c:v>
                </c:pt>
                <c:pt idx="17">
                  <c:v>141.38</c:v>
                </c:pt>
                <c:pt idx="18">
                  <c:v>141.28</c:v>
                </c:pt>
                <c:pt idx="19">
                  <c:v>141.18</c:v>
                </c:pt>
                <c:pt idx="20">
                  <c:v>141.08000000000001</c:v>
                </c:pt>
                <c:pt idx="21">
                  <c:v>140.97999999999999</c:v>
                </c:pt>
                <c:pt idx="22">
                  <c:v>140.88</c:v>
                </c:pt>
                <c:pt idx="23">
                  <c:v>140.78</c:v>
                </c:pt>
                <c:pt idx="24">
                  <c:v>140.68</c:v>
                </c:pt>
                <c:pt idx="25">
                  <c:v>140.58000000000001</c:v>
                </c:pt>
                <c:pt idx="26">
                  <c:v>140.47999999999999</c:v>
                </c:pt>
                <c:pt idx="27">
                  <c:v>140.38</c:v>
                </c:pt>
                <c:pt idx="28">
                  <c:v>140.28</c:v>
                </c:pt>
                <c:pt idx="29">
                  <c:v>140.18</c:v>
                </c:pt>
                <c:pt idx="30">
                  <c:v>140.08000000000001</c:v>
                </c:pt>
                <c:pt idx="31">
                  <c:v>139.97999999999999</c:v>
                </c:pt>
                <c:pt idx="32">
                  <c:v>139.88</c:v>
                </c:pt>
                <c:pt idx="33">
                  <c:v>139.78</c:v>
                </c:pt>
                <c:pt idx="34">
                  <c:v>139.68</c:v>
                </c:pt>
                <c:pt idx="35">
                  <c:v>139.58000000000001</c:v>
                </c:pt>
                <c:pt idx="36">
                  <c:v>139.47999999999999</c:v>
                </c:pt>
                <c:pt idx="37">
                  <c:v>139.38</c:v>
                </c:pt>
                <c:pt idx="38">
                  <c:v>139.28</c:v>
                </c:pt>
                <c:pt idx="39">
                  <c:v>139.18</c:v>
                </c:pt>
                <c:pt idx="40">
                  <c:v>139.08000000000001</c:v>
                </c:pt>
                <c:pt idx="41">
                  <c:v>138.97999999999999</c:v>
                </c:pt>
                <c:pt idx="42">
                  <c:v>138.88</c:v>
                </c:pt>
                <c:pt idx="43">
                  <c:v>138.78</c:v>
                </c:pt>
                <c:pt idx="44">
                  <c:v>138.68</c:v>
                </c:pt>
                <c:pt idx="45">
                  <c:v>138.58000000000001</c:v>
                </c:pt>
                <c:pt idx="46">
                  <c:v>138.47999999999999</c:v>
                </c:pt>
                <c:pt idx="47">
                  <c:v>138.38</c:v>
                </c:pt>
                <c:pt idx="48">
                  <c:v>138.28</c:v>
                </c:pt>
                <c:pt idx="49">
                  <c:v>138.18</c:v>
                </c:pt>
                <c:pt idx="50">
                  <c:v>138.08000000000001</c:v>
                </c:pt>
                <c:pt idx="51">
                  <c:v>137.97999999999999</c:v>
                </c:pt>
                <c:pt idx="52">
                  <c:v>137.88</c:v>
                </c:pt>
                <c:pt idx="53">
                  <c:v>137.78</c:v>
                </c:pt>
                <c:pt idx="54">
                  <c:v>137.68</c:v>
                </c:pt>
                <c:pt idx="55">
                  <c:v>137.58000000000001</c:v>
                </c:pt>
                <c:pt idx="56">
                  <c:v>137.47999999999999</c:v>
                </c:pt>
                <c:pt idx="57">
                  <c:v>137.38</c:v>
                </c:pt>
                <c:pt idx="58">
                  <c:v>137.28</c:v>
                </c:pt>
                <c:pt idx="59">
                  <c:v>137.18</c:v>
                </c:pt>
                <c:pt idx="60">
                  <c:v>137.08000000000001</c:v>
                </c:pt>
                <c:pt idx="61">
                  <c:v>136.97999999999999</c:v>
                </c:pt>
                <c:pt idx="62">
                  <c:v>136.88</c:v>
                </c:pt>
                <c:pt idx="63">
                  <c:v>136.78</c:v>
                </c:pt>
                <c:pt idx="64">
                  <c:v>136.68</c:v>
                </c:pt>
                <c:pt idx="65">
                  <c:v>136.58000000000001</c:v>
                </c:pt>
                <c:pt idx="66">
                  <c:v>136.47999999999999</c:v>
                </c:pt>
                <c:pt idx="67">
                  <c:v>136.38</c:v>
                </c:pt>
                <c:pt idx="68">
                  <c:v>136.28</c:v>
                </c:pt>
                <c:pt idx="69">
                  <c:v>136.18</c:v>
                </c:pt>
                <c:pt idx="70">
                  <c:v>136.08000000000001</c:v>
                </c:pt>
                <c:pt idx="71">
                  <c:v>135.97999999999999</c:v>
                </c:pt>
                <c:pt idx="72">
                  <c:v>135.88</c:v>
                </c:pt>
                <c:pt idx="73">
                  <c:v>135.78</c:v>
                </c:pt>
                <c:pt idx="74">
                  <c:v>135.68</c:v>
                </c:pt>
                <c:pt idx="75">
                  <c:v>135.58000000000001</c:v>
                </c:pt>
                <c:pt idx="76">
                  <c:v>135.47999999999999</c:v>
                </c:pt>
                <c:pt idx="77">
                  <c:v>135.38</c:v>
                </c:pt>
                <c:pt idx="78">
                  <c:v>135.28</c:v>
                </c:pt>
                <c:pt idx="79">
                  <c:v>135.18</c:v>
                </c:pt>
                <c:pt idx="80">
                  <c:v>135.08000000000001</c:v>
                </c:pt>
                <c:pt idx="81">
                  <c:v>134.97999999999999</c:v>
                </c:pt>
                <c:pt idx="82">
                  <c:v>134.88</c:v>
                </c:pt>
                <c:pt idx="83">
                  <c:v>134.78</c:v>
                </c:pt>
                <c:pt idx="84">
                  <c:v>134.68</c:v>
                </c:pt>
                <c:pt idx="85">
                  <c:v>134.58000000000001</c:v>
                </c:pt>
                <c:pt idx="86">
                  <c:v>134.47999999999999</c:v>
                </c:pt>
                <c:pt idx="87">
                  <c:v>134.38</c:v>
                </c:pt>
                <c:pt idx="88">
                  <c:v>134.28</c:v>
                </c:pt>
                <c:pt idx="89">
                  <c:v>134.18</c:v>
                </c:pt>
                <c:pt idx="90">
                  <c:v>134.08000000000001</c:v>
                </c:pt>
                <c:pt idx="91">
                  <c:v>133.97999999999999</c:v>
                </c:pt>
                <c:pt idx="92">
                  <c:v>133.88</c:v>
                </c:pt>
                <c:pt idx="93">
                  <c:v>133.78</c:v>
                </c:pt>
                <c:pt idx="94">
                  <c:v>133.68</c:v>
                </c:pt>
                <c:pt idx="95">
                  <c:v>133.58000000000001</c:v>
                </c:pt>
                <c:pt idx="96">
                  <c:v>133.47999999999999</c:v>
                </c:pt>
                <c:pt idx="97">
                  <c:v>133.38</c:v>
                </c:pt>
                <c:pt idx="98">
                  <c:v>133.28</c:v>
                </c:pt>
                <c:pt idx="99">
                  <c:v>133.18</c:v>
                </c:pt>
                <c:pt idx="100">
                  <c:v>133.08000000000001</c:v>
                </c:pt>
                <c:pt idx="101">
                  <c:v>132.97999999999999</c:v>
                </c:pt>
                <c:pt idx="102">
                  <c:v>132.88</c:v>
                </c:pt>
                <c:pt idx="103">
                  <c:v>132.78</c:v>
                </c:pt>
                <c:pt idx="104">
                  <c:v>132.68</c:v>
                </c:pt>
                <c:pt idx="105">
                  <c:v>132.58000000000001</c:v>
                </c:pt>
                <c:pt idx="106">
                  <c:v>132.47999999999999</c:v>
                </c:pt>
                <c:pt idx="107">
                  <c:v>132.38</c:v>
                </c:pt>
                <c:pt idx="108">
                  <c:v>132.28</c:v>
                </c:pt>
                <c:pt idx="109">
                  <c:v>132.18</c:v>
                </c:pt>
                <c:pt idx="110">
                  <c:v>132.08000000000001</c:v>
                </c:pt>
                <c:pt idx="111">
                  <c:v>131.97999999999999</c:v>
                </c:pt>
                <c:pt idx="112">
                  <c:v>131.88</c:v>
                </c:pt>
                <c:pt idx="113">
                  <c:v>131.78</c:v>
                </c:pt>
                <c:pt idx="114">
                  <c:v>131.68</c:v>
                </c:pt>
                <c:pt idx="115">
                  <c:v>131.58000000000001</c:v>
                </c:pt>
                <c:pt idx="116">
                  <c:v>131.47999999999999</c:v>
                </c:pt>
                <c:pt idx="117">
                  <c:v>131.38</c:v>
                </c:pt>
                <c:pt idx="118">
                  <c:v>131.28</c:v>
                </c:pt>
                <c:pt idx="119">
                  <c:v>131.18</c:v>
                </c:pt>
                <c:pt idx="120">
                  <c:v>131.08000000000001</c:v>
                </c:pt>
                <c:pt idx="121">
                  <c:v>130.97999999999999</c:v>
                </c:pt>
                <c:pt idx="122">
                  <c:v>130.88</c:v>
                </c:pt>
                <c:pt idx="123">
                  <c:v>130.78</c:v>
                </c:pt>
                <c:pt idx="124">
                  <c:v>130.68</c:v>
                </c:pt>
                <c:pt idx="125">
                  <c:v>130.58000000000001</c:v>
                </c:pt>
                <c:pt idx="126">
                  <c:v>130.47999999999999</c:v>
                </c:pt>
                <c:pt idx="127">
                  <c:v>130.38</c:v>
                </c:pt>
                <c:pt idx="128">
                  <c:v>130.28</c:v>
                </c:pt>
                <c:pt idx="129">
                  <c:v>130.18</c:v>
                </c:pt>
                <c:pt idx="130">
                  <c:v>130.08000000000001</c:v>
                </c:pt>
                <c:pt idx="131">
                  <c:v>129.97999999999999</c:v>
                </c:pt>
                <c:pt idx="132">
                  <c:v>129.88</c:v>
                </c:pt>
                <c:pt idx="133">
                  <c:v>129.78</c:v>
                </c:pt>
                <c:pt idx="134">
                  <c:v>129.68</c:v>
                </c:pt>
                <c:pt idx="135">
                  <c:v>129.58000000000001</c:v>
                </c:pt>
                <c:pt idx="136">
                  <c:v>129.47999999999999</c:v>
                </c:pt>
                <c:pt idx="137">
                  <c:v>129.38</c:v>
                </c:pt>
                <c:pt idx="138">
                  <c:v>129.28</c:v>
                </c:pt>
                <c:pt idx="139">
                  <c:v>129.18</c:v>
                </c:pt>
                <c:pt idx="140">
                  <c:v>129.08000000000001</c:v>
                </c:pt>
                <c:pt idx="141">
                  <c:v>128.97999999999999</c:v>
                </c:pt>
                <c:pt idx="142">
                  <c:v>128.88</c:v>
                </c:pt>
                <c:pt idx="143">
                  <c:v>128.78</c:v>
                </c:pt>
                <c:pt idx="144">
                  <c:v>128.68</c:v>
                </c:pt>
                <c:pt idx="145">
                  <c:v>128.58000000000001</c:v>
                </c:pt>
                <c:pt idx="146">
                  <c:v>128.47999999999999</c:v>
                </c:pt>
                <c:pt idx="147">
                  <c:v>128.38</c:v>
                </c:pt>
                <c:pt idx="148">
                  <c:v>128.28</c:v>
                </c:pt>
                <c:pt idx="149">
                  <c:v>128.18</c:v>
                </c:pt>
                <c:pt idx="150">
                  <c:v>128.08000000000001</c:v>
                </c:pt>
                <c:pt idx="151">
                  <c:v>127.98</c:v>
                </c:pt>
                <c:pt idx="152">
                  <c:v>127.88</c:v>
                </c:pt>
                <c:pt idx="153">
                  <c:v>127.78</c:v>
                </c:pt>
                <c:pt idx="154">
                  <c:v>127.68</c:v>
                </c:pt>
                <c:pt idx="155">
                  <c:v>127.58</c:v>
                </c:pt>
                <c:pt idx="156">
                  <c:v>127.48</c:v>
                </c:pt>
                <c:pt idx="157">
                  <c:v>127.38</c:v>
                </c:pt>
                <c:pt idx="158">
                  <c:v>127.28</c:v>
                </c:pt>
                <c:pt idx="159">
                  <c:v>127.18</c:v>
                </c:pt>
                <c:pt idx="160">
                  <c:v>127.08</c:v>
                </c:pt>
                <c:pt idx="161">
                  <c:v>126.98</c:v>
                </c:pt>
                <c:pt idx="162">
                  <c:v>126.88</c:v>
                </c:pt>
                <c:pt idx="163">
                  <c:v>126.78</c:v>
                </c:pt>
                <c:pt idx="164">
                  <c:v>126.68</c:v>
                </c:pt>
                <c:pt idx="165">
                  <c:v>126.58</c:v>
                </c:pt>
                <c:pt idx="166">
                  <c:v>126.48</c:v>
                </c:pt>
                <c:pt idx="167">
                  <c:v>126.38</c:v>
                </c:pt>
                <c:pt idx="168">
                  <c:v>126.28</c:v>
                </c:pt>
                <c:pt idx="169">
                  <c:v>126.18</c:v>
                </c:pt>
                <c:pt idx="170">
                  <c:v>126.08</c:v>
                </c:pt>
                <c:pt idx="171">
                  <c:v>125.98</c:v>
                </c:pt>
                <c:pt idx="172">
                  <c:v>125.88</c:v>
                </c:pt>
                <c:pt idx="173">
                  <c:v>125.78</c:v>
                </c:pt>
                <c:pt idx="174">
                  <c:v>125.68</c:v>
                </c:pt>
                <c:pt idx="175">
                  <c:v>125.58</c:v>
                </c:pt>
                <c:pt idx="176">
                  <c:v>125.48</c:v>
                </c:pt>
                <c:pt idx="177">
                  <c:v>125.38</c:v>
                </c:pt>
                <c:pt idx="178">
                  <c:v>125.28</c:v>
                </c:pt>
                <c:pt idx="179">
                  <c:v>125.18</c:v>
                </c:pt>
                <c:pt idx="180">
                  <c:v>125.08</c:v>
                </c:pt>
                <c:pt idx="181">
                  <c:v>124.98</c:v>
                </c:pt>
                <c:pt idx="182">
                  <c:v>124.88</c:v>
                </c:pt>
                <c:pt idx="183">
                  <c:v>124.78</c:v>
                </c:pt>
                <c:pt idx="184">
                  <c:v>124.68</c:v>
                </c:pt>
                <c:pt idx="185">
                  <c:v>124.58</c:v>
                </c:pt>
                <c:pt idx="186">
                  <c:v>124.48</c:v>
                </c:pt>
                <c:pt idx="187">
                  <c:v>124.38</c:v>
                </c:pt>
                <c:pt idx="188">
                  <c:v>124.28</c:v>
                </c:pt>
                <c:pt idx="189">
                  <c:v>124.18</c:v>
                </c:pt>
                <c:pt idx="190">
                  <c:v>124.08</c:v>
                </c:pt>
                <c:pt idx="191">
                  <c:v>123.98</c:v>
                </c:pt>
                <c:pt idx="192">
                  <c:v>123.88</c:v>
                </c:pt>
                <c:pt idx="193">
                  <c:v>123.78</c:v>
                </c:pt>
                <c:pt idx="194">
                  <c:v>123.68</c:v>
                </c:pt>
                <c:pt idx="195">
                  <c:v>123.58</c:v>
                </c:pt>
                <c:pt idx="196">
                  <c:v>123.48</c:v>
                </c:pt>
                <c:pt idx="197">
                  <c:v>123.38</c:v>
                </c:pt>
                <c:pt idx="198">
                  <c:v>123.28</c:v>
                </c:pt>
                <c:pt idx="199">
                  <c:v>123.18</c:v>
                </c:pt>
                <c:pt idx="200">
                  <c:v>123.08</c:v>
                </c:pt>
              </c:numCache>
            </c:numRef>
          </c:xVal>
          <c:yVal>
            <c:numRef>
              <c:f>[MAC.xlsx]P2p!$B$12:$B$212</c:f>
              <c:numCache>
                <c:formatCode>General</c:formatCode>
                <c:ptCount val="201"/>
                <c:pt idx="0">
                  <c:v>605.25699999999995</c:v>
                </c:pt>
                <c:pt idx="1">
                  <c:v>625.78599999999994</c:v>
                </c:pt>
                <c:pt idx="2">
                  <c:v>622.40700000000004</c:v>
                </c:pt>
                <c:pt idx="3">
                  <c:v>643.88699999999994</c:v>
                </c:pt>
                <c:pt idx="4">
                  <c:v>664.774</c:v>
                </c:pt>
                <c:pt idx="5">
                  <c:v>629.70600000000002</c:v>
                </c:pt>
                <c:pt idx="6">
                  <c:v>631.57100000000003</c:v>
                </c:pt>
                <c:pt idx="7">
                  <c:v>663.476</c:v>
                </c:pt>
                <c:pt idx="8">
                  <c:v>628.84299999999996</c:v>
                </c:pt>
                <c:pt idx="9">
                  <c:v>662.88400000000001</c:v>
                </c:pt>
                <c:pt idx="10">
                  <c:v>642.69399999999996</c:v>
                </c:pt>
                <c:pt idx="11">
                  <c:v>621.82899999999995</c:v>
                </c:pt>
                <c:pt idx="12">
                  <c:v>647.26099999999997</c:v>
                </c:pt>
                <c:pt idx="13">
                  <c:v>662.70600000000002</c:v>
                </c:pt>
                <c:pt idx="14">
                  <c:v>648.66800000000001</c:v>
                </c:pt>
                <c:pt idx="15">
                  <c:v>679.16499999999996</c:v>
                </c:pt>
                <c:pt idx="16">
                  <c:v>667.29600000000005</c:v>
                </c:pt>
                <c:pt idx="17">
                  <c:v>686.11800000000005</c:v>
                </c:pt>
                <c:pt idx="18">
                  <c:v>677.84</c:v>
                </c:pt>
                <c:pt idx="19">
                  <c:v>662.452</c:v>
                </c:pt>
                <c:pt idx="20">
                  <c:v>736.24300000000005</c:v>
                </c:pt>
                <c:pt idx="21">
                  <c:v>685.73699999999997</c:v>
                </c:pt>
                <c:pt idx="22">
                  <c:v>699.40099999999995</c:v>
                </c:pt>
                <c:pt idx="23">
                  <c:v>716.09</c:v>
                </c:pt>
                <c:pt idx="24">
                  <c:v>704.05100000000004</c:v>
                </c:pt>
                <c:pt idx="25">
                  <c:v>719.56500000000005</c:v>
                </c:pt>
                <c:pt idx="26">
                  <c:v>690.67600000000004</c:v>
                </c:pt>
                <c:pt idx="27">
                  <c:v>693.56299999999999</c:v>
                </c:pt>
                <c:pt idx="28">
                  <c:v>746.42200000000003</c:v>
                </c:pt>
                <c:pt idx="29">
                  <c:v>752.77700000000004</c:v>
                </c:pt>
                <c:pt idx="30">
                  <c:v>715.44600000000003</c:v>
                </c:pt>
                <c:pt idx="31">
                  <c:v>770.66499999999996</c:v>
                </c:pt>
                <c:pt idx="32">
                  <c:v>747.26700000000005</c:v>
                </c:pt>
                <c:pt idx="33">
                  <c:v>725.40700000000004</c:v>
                </c:pt>
                <c:pt idx="34">
                  <c:v>735.03599999999994</c:v>
                </c:pt>
                <c:pt idx="35">
                  <c:v>761.20299999999997</c:v>
                </c:pt>
                <c:pt idx="36">
                  <c:v>772.80899999999997</c:v>
                </c:pt>
                <c:pt idx="37">
                  <c:v>764.64099999999996</c:v>
                </c:pt>
                <c:pt idx="38">
                  <c:v>805.05100000000004</c:v>
                </c:pt>
                <c:pt idx="39">
                  <c:v>817.12099999999998</c:v>
                </c:pt>
                <c:pt idx="40">
                  <c:v>798.42700000000002</c:v>
                </c:pt>
                <c:pt idx="41">
                  <c:v>852.71199999999999</c:v>
                </c:pt>
                <c:pt idx="42">
                  <c:v>812.61500000000001</c:v>
                </c:pt>
                <c:pt idx="43">
                  <c:v>813.79399999999998</c:v>
                </c:pt>
                <c:pt idx="44">
                  <c:v>825.90899999999999</c:v>
                </c:pt>
                <c:pt idx="45">
                  <c:v>840.64300000000003</c:v>
                </c:pt>
                <c:pt idx="46">
                  <c:v>866.93700000000001</c:v>
                </c:pt>
                <c:pt idx="47">
                  <c:v>913.452</c:v>
                </c:pt>
                <c:pt idx="48">
                  <c:v>896.67600000000004</c:v>
                </c:pt>
                <c:pt idx="49">
                  <c:v>981.58500000000004</c:v>
                </c:pt>
                <c:pt idx="50">
                  <c:v>978.846</c:v>
                </c:pt>
                <c:pt idx="51">
                  <c:v>966.10400000000004</c:v>
                </c:pt>
                <c:pt idx="52">
                  <c:v>1028.68</c:v>
                </c:pt>
                <c:pt idx="53">
                  <c:v>1008.69</c:v>
                </c:pt>
                <c:pt idx="54">
                  <c:v>1045.3699999999999</c:v>
                </c:pt>
                <c:pt idx="55">
                  <c:v>1141.49</c:v>
                </c:pt>
                <c:pt idx="56">
                  <c:v>1100.25</c:v>
                </c:pt>
                <c:pt idx="57">
                  <c:v>1222.31</c:v>
                </c:pt>
                <c:pt idx="58">
                  <c:v>1233.8800000000001</c:v>
                </c:pt>
                <c:pt idx="59">
                  <c:v>1296.6099999999999</c:v>
                </c:pt>
                <c:pt idx="60">
                  <c:v>1346.6</c:v>
                </c:pt>
                <c:pt idx="61">
                  <c:v>1408.37</c:v>
                </c:pt>
                <c:pt idx="62">
                  <c:v>1548.81</c:v>
                </c:pt>
                <c:pt idx="63">
                  <c:v>1616.18</c:v>
                </c:pt>
                <c:pt idx="64">
                  <c:v>1646.62</c:v>
                </c:pt>
                <c:pt idx="65">
                  <c:v>1732.53</c:v>
                </c:pt>
                <c:pt idx="66">
                  <c:v>1795.26</c:v>
                </c:pt>
                <c:pt idx="67">
                  <c:v>1968.49</c:v>
                </c:pt>
                <c:pt idx="68">
                  <c:v>2056.29</c:v>
                </c:pt>
                <c:pt idx="69">
                  <c:v>2034.94</c:v>
                </c:pt>
                <c:pt idx="70">
                  <c:v>2211.87</c:v>
                </c:pt>
                <c:pt idx="71">
                  <c:v>2203.9499999999998</c:v>
                </c:pt>
                <c:pt idx="72">
                  <c:v>2222.54</c:v>
                </c:pt>
                <c:pt idx="73">
                  <c:v>2353.0700000000002</c:v>
                </c:pt>
                <c:pt idx="74">
                  <c:v>2374.0100000000002</c:v>
                </c:pt>
                <c:pt idx="75">
                  <c:v>2530.58</c:v>
                </c:pt>
                <c:pt idx="76">
                  <c:v>2551.7600000000002</c:v>
                </c:pt>
                <c:pt idx="77">
                  <c:v>2523.09</c:v>
                </c:pt>
                <c:pt idx="78">
                  <c:v>2576.19</c:v>
                </c:pt>
                <c:pt idx="79">
                  <c:v>2557.75</c:v>
                </c:pt>
                <c:pt idx="80">
                  <c:v>2637.46</c:v>
                </c:pt>
                <c:pt idx="81">
                  <c:v>2561.2399999999998</c:v>
                </c:pt>
                <c:pt idx="82">
                  <c:v>2583.62</c:v>
                </c:pt>
                <c:pt idx="83">
                  <c:v>2406.65</c:v>
                </c:pt>
                <c:pt idx="84">
                  <c:v>2459.87</c:v>
                </c:pt>
                <c:pt idx="85">
                  <c:v>2498.61</c:v>
                </c:pt>
                <c:pt idx="86">
                  <c:v>2384.3200000000002</c:v>
                </c:pt>
                <c:pt idx="87">
                  <c:v>2296.7399999999998</c:v>
                </c:pt>
                <c:pt idx="88">
                  <c:v>2324.83</c:v>
                </c:pt>
                <c:pt idx="89">
                  <c:v>2357.27</c:v>
                </c:pt>
                <c:pt idx="90">
                  <c:v>2262.8000000000002</c:v>
                </c:pt>
                <c:pt idx="91">
                  <c:v>2419.44</c:v>
                </c:pt>
                <c:pt idx="92">
                  <c:v>2305.9299999999998</c:v>
                </c:pt>
                <c:pt idx="93">
                  <c:v>2298.85</c:v>
                </c:pt>
                <c:pt idx="94">
                  <c:v>2219.17</c:v>
                </c:pt>
                <c:pt idx="95">
                  <c:v>2231.08</c:v>
                </c:pt>
                <c:pt idx="96">
                  <c:v>2177.13</c:v>
                </c:pt>
                <c:pt idx="97">
                  <c:v>2209.42</c:v>
                </c:pt>
                <c:pt idx="98">
                  <c:v>2097.5300000000002</c:v>
                </c:pt>
                <c:pt idx="99">
                  <c:v>2027.36</c:v>
                </c:pt>
                <c:pt idx="100">
                  <c:v>2009.5</c:v>
                </c:pt>
                <c:pt idx="101">
                  <c:v>1813.74</c:v>
                </c:pt>
                <c:pt idx="102">
                  <c:v>1719.31</c:v>
                </c:pt>
                <c:pt idx="103">
                  <c:v>1671.39</c:v>
                </c:pt>
                <c:pt idx="104">
                  <c:v>1600.77</c:v>
                </c:pt>
                <c:pt idx="105">
                  <c:v>1467.92</c:v>
                </c:pt>
                <c:pt idx="106">
                  <c:v>1381.71</c:v>
                </c:pt>
                <c:pt idx="107">
                  <c:v>1254.6600000000001</c:v>
                </c:pt>
                <c:pt idx="108">
                  <c:v>1204.1300000000001</c:v>
                </c:pt>
                <c:pt idx="109">
                  <c:v>1155.02</c:v>
                </c:pt>
                <c:pt idx="110">
                  <c:v>1112.26</c:v>
                </c:pt>
                <c:pt idx="111">
                  <c:v>1022.76</c:v>
                </c:pt>
                <c:pt idx="112">
                  <c:v>931.1</c:v>
                </c:pt>
                <c:pt idx="113">
                  <c:v>899.07600000000002</c:v>
                </c:pt>
                <c:pt idx="114">
                  <c:v>848.47500000000002</c:v>
                </c:pt>
                <c:pt idx="115">
                  <c:v>808.66600000000005</c:v>
                </c:pt>
                <c:pt idx="116">
                  <c:v>729.45600000000002</c:v>
                </c:pt>
                <c:pt idx="117">
                  <c:v>721.51800000000003</c:v>
                </c:pt>
                <c:pt idx="118">
                  <c:v>691.63800000000003</c:v>
                </c:pt>
                <c:pt idx="119">
                  <c:v>715.822</c:v>
                </c:pt>
                <c:pt idx="120">
                  <c:v>650.10299999999995</c:v>
                </c:pt>
                <c:pt idx="121">
                  <c:v>638.72900000000004</c:v>
                </c:pt>
                <c:pt idx="122">
                  <c:v>660.65200000000004</c:v>
                </c:pt>
                <c:pt idx="123">
                  <c:v>659.65599999999995</c:v>
                </c:pt>
                <c:pt idx="124">
                  <c:v>613.85900000000004</c:v>
                </c:pt>
                <c:pt idx="125">
                  <c:v>579.37599999999998</c:v>
                </c:pt>
                <c:pt idx="126">
                  <c:v>615.59100000000001</c:v>
                </c:pt>
                <c:pt idx="127">
                  <c:v>649.96600000000001</c:v>
                </c:pt>
                <c:pt idx="128">
                  <c:v>635.85500000000002</c:v>
                </c:pt>
                <c:pt idx="129">
                  <c:v>596.20500000000004</c:v>
                </c:pt>
                <c:pt idx="130">
                  <c:v>651.74</c:v>
                </c:pt>
                <c:pt idx="131">
                  <c:v>576.12400000000002</c:v>
                </c:pt>
                <c:pt idx="132">
                  <c:v>577.11</c:v>
                </c:pt>
                <c:pt idx="133">
                  <c:v>613.78099999999995</c:v>
                </c:pt>
                <c:pt idx="134">
                  <c:v>603.86</c:v>
                </c:pt>
                <c:pt idx="135">
                  <c:v>582.01800000000003</c:v>
                </c:pt>
                <c:pt idx="136">
                  <c:v>584.11900000000003</c:v>
                </c:pt>
                <c:pt idx="137">
                  <c:v>612.86400000000003</c:v>
                </c:pt>
                <c:pt idx="138">
                  <c:v>582.16899999999998</c:v>
                </c:pt>
                <c:pt idx="139">
                  <c:v>568.46799999999996</c:v>
                </c:pt>
                <c:pt idx="140">
                  <c:v>559.33699999999999</c:v>
                </c:pt>
                <c:pt idx="141">
                  <c:v>562.62</c:v>
                </c:pt>
                <c:pt idx="142">
                  <c:v>580.99300000000005</c:v>
                </c:pt>
                <c:pt idx="143">
                  <c:v>588.976</c:v>
                </c:pt>
                <c:pt idx="144">
                  <c:v>579.66499999999996</c:v>
                </c:pt>
                <c:pt idx="145">
                  <c:v>573.69100000000003</c:v>
                </c:pt>
                <c:pt idx="146">
                  <c:v>618.86</c:v>
                </c:pt>
                <c:pt idx="147">
                  <c:v>610.57600000000002</c:v>
                </c:pt>
                <c:pt idx="148">
                  <c:v>581.62599999999998</c:v>
                </c:pt>
                <c:pt idx="149">
                  <c:v>598.68200000000002</c:v>
                </c:pt>
                <c:pt idx="150">
                  <c:v>626.23199999999997</c:v>
                </c:pt>
                <c:pt idx="151">
                  <c:v>609.87099999999998</c:v>
                </c:pt>
                <c:pt idx="152">
                  <c:v>553.77499999999998</c:v>
                </c:pt>
                <c:pt idx="153">
                  <c:v>590.89400000000001</c:v>
                </c:pt>
                <c:pt idx="154">
                  <c:v>595.96600000000001</c:v>
                </c:pt>
                <c:pt idx="155">
                  <c:v>594.29899999999998</c:v>
                </c:pt>
                <c:pt idx="156">
                  <c:v>578.86699999999996</c:v>
                </c:pt>
                <c:pt idx="157">
                  <c:v>546</c:v>
                </c:pt>
                <c:pt idx="158">
                  <c:v>576.40099999999995</c:v>
                </c:pt>
                <c:pt idx="159">
                  <c:v>588.80399999999997</c:v>
                </c:pt>
                <c:pt idx="160">
                  <c:v>574.73900000000003</c:v>
                </c:pt>
                <c:pt idx="161">
                  <c:v>557.59699999999998</c:v>
                </c:pt>
                <c:pt idx="162">
                  <c:v>585.37900000000002</c:v>
                </c:pt>
                <c:pt idx="163">
                  <c:v>654.32399999999996</c:v>
                </c:pt>
                <c:pt idx="164">
                  <c:v>574.27499999999998</c:v>
                </c:pt>
                <c:pt idx="165">
                  <c:v>573.75199999999995</c:v>
                </c:pt>
                <c:pt idx="166">
                  <c:v>557.49199999999996</c:v>
                </c:pt>
                <c:pt idx="167">
                  <c:v>601.4</c:v>
                </c:pt>
                <c:pt idx="168">
                  <c:v>574.61900000000003</c:v>
                </c:pt>
                <c:pt idx="169">
                  <c:v>576.15</c:v>
                </c:pt>
                <c:pt idx="170">
                  <c:v>542.55799999999999</c:v>
                </c:pt>
                <c:pt idx="171">
                  <c:v>554.50400000000002</c:v>
                </c:pt>
                <c:pt idx="172">
                  <c:v>596.45899999999995</c:v>
                </c:pt>
                <c:pt idx="173">
                  <c:v>561.65499999999997</c:v>
                </c:pt>
                <c:pt idx="174">
                  <c:v>545.10799999999995</c:v>
                </c:pt>
                <c:pt idx="175">
                  <c:v>560.47799999999995</c:v>
                </c:pt>
                <c:pt idx="176">
                  <c:v>551.87</c:v>
                </c:pt>
                <c:pt idx="177">
                  <c:v>572.15</c:v>
                </c:pt>
                <c:pt idx="178">
                  <c:v>580.56299999999999</c:v>
                </c:pt>
                <c:pt idx="179">
                  <c:v>557.91399999999999</c:v>
                </c:pt>
                <c:pt idx="180">
                  <c:v>561.55899999999997</c:v>
                </c:pt>
                <c:pt idx="181">
                  <c:v>587.702</c:v>
                </c:pt>
                <c:pt idx="182">
                  <c:v>544.40300000000002</c:v>
                </c:pt>
                <c:pt idx="183">
                  <c:v>560.80399999999997</c:v>
                </c:pt>
                <c:pt idx="184">
                  <c:v>573.34400000000005</c:v>
                </c:pt>
                <c:pt idx="185">
                  <c:v>557.81899999999996</c:v>
                </c:pt>
                <c:pt idx="186">
                  <c:v>553.26099999999997</c:v>
                </c:pt>
                <c:pt idx="187">
                  <c:v>541.654</c:v>
                </c:pt>
                <c:pt idx="188">
                  <c:v>539.97799999999995</c:v>
                </c:pt>
                <c:pt idx="189">
                  <c:v>528.95000000000005</c:v>
                </c:pt>
                <c:pt idx="190">
                  <c:v>563.56200000000001</c:v>
                </c:pt>
                <c:pt idx="191">
                  <c:v>541.59400000000005</c:v>
                </c:pt>
                <c:pt idx="192">
                  <c:v>588.21199999999999</c:v>
                </c:pt>
                <c:pt idx="193">
                  <c:v>554.06200000000001</c:v>
                </c:pt>
                <c:pt idx="194">
                  <c:v>533.64200000000005</c:v>
                </c:pt>
                <c:pt idx="195">
                  <c:v>551.41099999999994</c:v>
                </c:pt>
                <c:pt idx="196">
                  <c:v>595.53099999999995</c:v>
                </c:pt>
                <c:pt idx="197">
                  <c:v>543.851</c:v>
                </c:pt>
                <c:pt idx="198">
                  <c:v>555.79999999999995</c:v>
                </c:pt>
                <c:pt idx="199">
                  <c:v>545.10400000000004</c:v>
                </c:pt>
                <c:pt idx="200">
                  <c:v>576.799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AC3-45D6-837B-DD0D806A97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4011816"/>
        <c:axId val="674012144"/>
      </c:scatterChart>
      <c:valAx>
        <c:axId val="674011816"/>
        <c:scaling>
          <c:orientation val="minMax"/>
          <c:max val="144"/>
          <c:min val="1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Binding energy (eV)</a:t>
                </a:r>
                <a:endParaRPr lang="en-GB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15452631578947368"/>
              <c:y val="0.907496012759170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74012144"/>
        <c:crosses val="autoZero"/>
        <c:crossBetween val="midCat"/>
      </c:valAx>
      <c:valAx>
        <c:axId val="674012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ntensity (a.u.)</a:t>
                </a:r>
                <a:endParaRPr lang="en-GB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01181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44141013952203345"/>
          <c:y val="7.0175438596491224E-2"/>
          <c:w val="0.41191601049868765"/>
          <c:h val="0.107656255886674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833333333333331E-2"/>
          <c:y val="5.0925925925925923E-2"/>
          <c:w val="0.88377777777777788"/>
          <c:h val="0.79068642461359018"/>
        </c:manualLayout>
      </c:layout>
      <c:scatterChart>
        <c:scatterStyle val="smoothMarker"/>
        <c:varyColors val="0"/>
        <c:ser>
          <c:idx val="0"/>
          <c:order val="0"/>
          <c:tx>
            <c:v>CNTs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[MCNTs.xlsx]Fe2p!$A$12:$A$412</c:f>
              <c:numCache>
                <c:formatCode>General</c:formatCode>
                <c:ptCount val="401"/>
                <c:pt idx="0">
                  <c:v>739.98</c:v>
                </c:pt>
                <c:pt idx="1">
                  <c:v>739.88</c:v>
                </c:pt>
                <c:pt idx="2">
                  <c:v>739.78</c:v>
                </c:pt>
                <c:pt idx="3">
                  <c:v>739.68</c:v>
                </c:pt>
                <c:pt idx="4">
                  <c:v>739.58</c:v>
                </c:pt>
                <c:pt idx="5">
                  <c:v>739.48</c:v>
                </c:pt>
                <c:pt idx="6">
                  <c:v>739.38</c:v>
                </c:pt>
                <c:pt idx="7">
                  <c:v>739.28</c:v>
                </c:pt>
                <c:pt idx="8">
                  <c:v>739.18</c:v>
                </c:pt>
                <c:pt idx="9">
                  <c:v>739.08</c:v>
                </c:pt>
                <c:pt idx="10">
                  <c:v>738.98</c:v>
                </c:pt>
                <c:pt idx="11">
                  <c:v>738.88</c:v>
                </c:pt>
                <c:pt idx="12">
                  <c:v>738.78</c:v>
                </c:pt>
                <c:pt idx="13">
                  <c:v>738.68</c:v>
                </c:pt>
                <c:pt idx="14">
                  <c:v>738.58</c:v>
                </c:pt>
                <c:pt idx="15">
                  <c:v>738.48</c:v>
                </c:pt>
                <c:pt idx="16">
                  <c:v>738.38</c:v>
                </c:pt>
                <c:pt idx="17">
                  <c:v>738.28</c:v>
                </c:pt>
                <c:pt idx="18">
                  <c:v>738.18</c:v>
                </c:pt>
                <c:pt idx="19">
                  <c:v>738.08</c:v>
                </c:pt>
                <c:pt idx="20">
                  <c:v>737.98</c:v>
                </c:pt>
                <c:pt idx="21">
                  <c:v>737.88</c:v>
                </c:pt>
                <c:pt idx="22">
                  <c:v>737.78</c:v>
                </c:pt>
                <c:pt idx="23">
                  <c:v>737.68</c:v>
                </c:pt>
                <c:pt idx="24">
                  <c:v>737.58</c:v>
                </c:pt>
                <c:pt idx="25">
                  <c:v>737.48</c:v>
                </c:pt>
                <c:pt idx="26">
                  <c:v>737.38</c:v>
                </c:pt>
                <c:pt idx="27">
                  <c:v>737.28</c:v>
                </c:pt>
                <c:pt idx="28">
                  <c:v>737.18</c:v>
                </c:pt>
                <c:pt idx="29">
                  <c:v>737.08</c:v>
                </c:pt>
                <c:pt idx="30">
                  <c:v>736.98</c:v>
                </c:pt>
                <c:pt idx="31">
                  <c:v>736.88</c:v>
                </c:pt>
                <c:pt idx="32">
                  <c:v>736.78</c:v>
                </c:pt>
                <c:pt idx="33">
                  <c:v>736.68</c:v>
                </c:pt>
                <c:pt idx="34">
                  <c:v>736.58</c:v>
                </c:pt>
                <c:pt idx="35">
                  <c:v>736.48</c:v>
                </c:pt>
                <c:pt idx="36">
                  <c:v>736.38</c:v>
                </c:pt>
                <c:pt idx="37">
                  <c:v>736.28</c:v>
                </c:pt>
                <c:pt idx="38">
                  <c:v>736.18</c:v>
                </c:pt>
                <c:pt idx="39">
                  <c:v>736.08</c:v>
                </c:pt>
                <c:pt idx="40">
                  <c:v>735.98</c:v>
                </c:pt>
                <c:pt idx="41">
                  <c:v>735.88</c:v>
                </c:pt>
                <c:pt idx="42">
                  <c:v>735.78</c:v>
                </c:pt>
                <c:pt idx="43">
                  <c:v>735.68</c:v>
                </c:pt>
                <c:pt idx="44">
                  <c:v>735.58</c:v>
                </c:pt>
                <c:pt idx="45">
                  <c:v>735.48</c:v>
                </c:pt>
                <c:pt idx="46">
                  <c:v>735.38</c:v>
                </c:pt>
                <c:pt idx="47">
                  <c:v>735.28</c:v>
                </c:pt>
                <c:pt idx="48">
                  <c:v>735.18</c:v>
                </c:pt>
                <c:pt idx="49">
                  <c:v>735.08</c:v>
                </c:pt>
                <c:pt idx="50">
                  <c:v>734.98</c:v>
                </c:pt>
                <c:pt idx="51">
                  <c:v>734.88</c:v>
                </c:pt>
                <c:pt idx="52">
                  <c:v>734.78</c:v>
                </c:pt>
                <c:pt idx="53">
                  <c:v>734.68</c:v>
                </c:pt>
                <c:pt idx="54">
                  <c:v>734.58</c:v>
                </c:pt>
                <c:pt idx="55">
                  <c:v>734.48</c:v>
                </c:pt>
                <c:pt idx="56">
                  <c:v>734.38</c:v>
                </c:pt>
                <c:pt idx="57">
                  <c:v>734.28</c:v>
                </c:pt>
                <c:pt idx="58">
                  <c:v>734.18</c:v>
                </c:pt>
                <c:pt idx="59">
                  <c:v>734.08</c:v>
                </c:pt>
                <c:pt idx="60">
                  <c:v>733.98</c:v>
                </c:pt>
                <c:pt idx="61">
                  <c:v>733.88</c:v>
                </c:pt>
                <c:pt idx="62">
                  <c:v>733.78</c:v>
                </c:pt>
                <c:pt idx="63">
                  <c:v>733.68</c:v>
                </c:pt>
                <c:pt idx="64">
                  <c:v>733.58</c:v>
                </c:pt>
                <c:pt idx="65">
                  <c:v>733.48</c:v>
                </c:pt>
                <c:pt idx="66">
                  <c:v>733.38</c:v>
                </c:pt>
                <c:pt idx="67">
                  <c:v>733.28</c:v>
                </c:pt>
                <c:pt idx="68">
                  <c:v>733.18</c:v>
                </c:pt>
                <c:pt idx="69">
                  <c:v>733.08</c:v>
                </c:pt>
                <c:pt idx="70">
                  <c:v>732.98</c:v>
                </c:pt>
                <c:pt idx="71">
                  <c:v>732.88</c:v>
                </c:pt>
                <c:pt idx="72">
                  <c:v>732.78</c:v>
                </c:pt>
                <c:pt idx="73">
                  <c:v>732.68</c:v>
                </c:pt>
                <c:pt idx="74">
                  <c:v>732.58</c:v>
                </c:pt>
                <c:pt idx="75">
                  <c:v>732.48</c:v>
                </c:pt>
                <c:pt idx="76">
                  <c:v>732.38</c:v>
                </c:pt>
                <c:pt idx="77">
                  <c:v>732.28</c:v>
                </c:pt>
                <c:pt idx="78">
                  <c:v>732.18</c:v>
                </c:pt>
                <c:pt idx="79">
                  <c:v>732.08</c:v>
                </c:pt>
                <c:pt idx="80">
                  <c:v>731.98</c:v>
                </c:pt>
                <c:pt idx="81">
                  <c:v>731.88</c:v>
                </c:pt>
                <c:pt idx="82">
                  <c:v>731.78</c:v>
                </c:pt>
                <c:pt idx="83">
                  <c:v>731.68</c:v>
                </c:pt>
                <c:pt idx="84">
                  <c:v>731.58</c:v>
                </c:pt>
                <c:pt idx="85">
                  <c:v>731.48</c:v>
                </c:pt>
                <c:pt idx="86">
                  <c:v>731.38</c:v>
                </c:pt>
                <c:pt idx="87">
                  <c:v>731.28</c:v>
                </c:pt>
                <c:pt idx="88">
                  <c:v>731.18</c:v>
                </c:pt>
                <c:pt idx="89">
                  <c:v>731.08</c:v>
                </c:pt>
                <c:pt idx="90">
                  <c:v>730.98</c:v>
                </c:pt>
                <c:pt idx="91">
                  <c:v>730.88</c:v>
                </c:pt>
                <c:pt idx="92">
                  <c:v>730.78</c:v>
                </c:pt>
                <c:pt idx="93">
                  <c:v>730.68</c:v>
                </c:pt>
                <c:pt idx="94">
                  <c:v>730.58</c:v>
                </c:pt>
                <c:pt idx="95">
                  <c:v>730.48</c:v>
                </c:pt>
                <c:pt idx="96">
                  <c:v>730.38</c:v>
                </c:pt>
                <c:pt idx="97">
                  <c:v>730.28</c:v>
                </c:pt>
                <c:pt idx="98">
                  <c:v>730.18</c:v>
                </c:pt>
                <c:pt idx="99">
                  <c:v>730.08</c:v>
                </c:pt>
                <c:pt idx="100">
                  <c:v>729.98</c:v>
                </c:pt>
                <c:pt idx="101">
                  <c:v>729.88</c:v>
                </c:pt>
                <c:pt idx="102">
                  <c:v>729.78</c:v>
                </c:pt>
                <c:pt idx="103">
                  <c:v>729.68</c:v>
                </c:pt>
                <c:pt idx="104">
                  <c:v>729.58</c:v>
                </c:pt>
                <c:pt idx="105">
                  <c:v>729.48</c:v>
                </c:pt>
                <c:pt idx="106">
                  <c:v>729.38</c:v>
                </c:pt>
                <c:pt idx="107">
                  <c:v>729.28</c:v>
                </c:pt>
                <c:pt idx="108">
                  <c:v>729.18</c:v>
                </c:pt>
                <c:pt idx="109">
                  <c:v>729.08</c:v>
                </c:pt>
                <c:pt idx="110">
                  <c:v>728.98</c:v>
                </c:pt>
                <c:pt idx="111">
                  <c:v>728.88</c:v>
                </c:pt>
                <c:pt idx="112">
                  <c:v>728.78</c:v>
                </c:pt>
                <c:pt idx="113">
                  <c:v>728.68</c:v>
                </c:pt>
                <c:pt idx="114">
                  <c:v>728.58</c:v>
                </c:pt>
                <c:pt idx="115">
                  <c:v>728.48</c:v>
                </c:pt>
                <c:pt idx="116">
                  <c:v>728.38</c:v>
                </c:pt>
                <c:pt idx="117">
                  <c:v>728.28</c:v>
                </c:pt>
                <c:pt idx="118">
                  <c:v>728.18</c:v>
                </c:pt>
                <c:pt idx="119">
                  <c:v>728.08</c:v>
                </c:pt>
                <c:pt idx="120">
                  <c:v>727.98</c:v>
                </c:pt>
                <c:pt idx="121">
                  <c:v>727.88</c:v>
                </c:pt>
                <c:pt idx="122">
                  <c:v>727.78</c:v>
                </c:pt>
                <c:pt idx="123">
                  <c:v>727.68</c:v>
                </c:pt>
                <c:pt idx="124">
                  <c:v>727.58</c:v>
                </c:pt>
                <c:pt idx="125">
                  <c:v>727.48</c:v>
                </c:pt>
                <c:pt idx="126">
                  <c:v>727.38</c:v>
                </c:pt>
                <c:pt idx="127">
                  <c:v>727.28</c:v>
                </c:pt>
                <c:pt idx="128">
                  <c:v>727.18</c:v>
                </c:pt>
                <c:pt idx="129">
                  <c:v>727.08</c:v>
                </c:pt>
                <c:pt idx="130">
                  <c:v>726.98</c:v>
                </c:pt>
                <c:pt idx="131">
                  <c:v>726.88</c:v>
                </c:pt>
                <c:pt idx="132">
                  <c:v>726.78</c:v>
                </c:pt>
                <c:pt idx="133">
                  <c:v>726.68</c:v>
                </c:pt>
                <c:pt idx="134">
                  <c:v>726.58</c:v>
                </c:pt>
                <c:pt idx="135">
                  <c:v>726.48</c:v>
                </c:pt>
                <c:pt idx="136">
                  <c:v>726.38</c:v>
                </c:pt>
                <c:pt idx="137">
                  <c:v>726.28</c:v>
                </c:pt>
                <c:pt idx="138">
                  <c:v>726.18</c:v>
                </c:pt>
                <c:pt idx="139">
                  <c:v>726.08</c:v>
                </c:pt>
                <c:pt idx="140">
                  <c:v>725.98</c:v>
                </c:pt>
                <c:pt idx="141">
                  <c:v>725.88</c:v>
                </c:pt>
                <c:pt idx="142">
                  <c:v>725.78</c:v>
                </c:pt>
                <c:pt idx="143">
                  <c:v>725.68</c:v>
                </c:pt>
                <c:pt idx="144">
                  <c:v>725.58</c:v>
                </c:pt>
                <c:pt idx="145">
                  <c:v>725.48</c:v>
                </c:pt>
                <c:pt idx="146">
                  <c:v>725.38</c:v>
                </c:pt>
                <c:pt idx="147">
                  <c:v>725.28</c:v>
                </c:pt>
                <c:pt idx="148">
                  <c:v>725.18</c:v>
                </c:pt>
                <c:pt idx="149">
                  <c:v>725.08</c:v>
                </c:pt>
                <c:pt idx="150">
                  <c:v>724.98</c:v>
                </c:pt>
                <c:pt idx="151">
                  <c:v>724.88</c:v>
                </c:pt>
                <c:pt idx="152">
                  <c:v>724.78</c:v>
                </c:pt>
                <c:pt idx="153">
                  <c:v>724.68</c:v>
                </c:pt>
                <c:pt idx="154">
                  <c:v>724.58</c:v>
                </c:pt>
                <c:pt idx="155">
                  <c:v>724.48</c:v>
                </c:pt>
                <c:pt idx="156">
                  <c:v>724.38</c:v>
                </c:pt>
                <c:pt idx="157">
                  <c:v>724.28</c:v>
                </c:pt>
                <c:pt idx="158">
                  <c:v>724.18</c:v>
                </c:pt>
                <c:pt idx="159">
                  <c:v>724.08</c:v>
                </c:pt>
                <c:pt idx="160">
                  <c:v>723.98</c:v>
                </c:pt>
                <c:pt idx="161">
                  <c:v>723.88</c:v>
                </c:pt>
                <c:pt idx="162">
                  <c:v>723.78</c:v>
                </c:pt>
                <c:pt idx="163">
                  <c:v>723.68</c:v>
                </c:pt>
                <c:pt idx="164">
                  <c:v>723.58</c:v>
                </c:pt>
                <c:pt idx="165">
                  <c:v>723.48</c:v>
                </c:pt>
                <c:pt idx="166">
                  <c:v>723.38</c:v>
                </c:pt>
                <c:pt idx="167">
                  <c:v>723.28</c:v>
                </c:pt>
                <c:pt idx="168">
                  <c:v>723.18</c:v>
                </c:pt>
                <c:pt idx="169">
                  <c:v>723.08</c:v>
                </c:pt>
                <c:pt idx="170">
                  <c:v>722.98</c:v>
                </c:pt>
                <c:pt idx="171">
                  <c:v>722.88</c:v>
                </c:pt>
                <c:pt idx="172">
                  <c:v>722.78</c:v>
                </c:pt>
                <c:pt idx="173">
                  <c:v>722.68</c:v>
                </c:pt>
                <c:pt idx="174">
                  <c:v>722.58</c:v>
                </c:pt>
                <c:pt idx="175">
                  <c:v>722.48</c:v>
                </c:pt>
                <c:pt idx="176">
                  <c:v>722.38</c:v>
                </c:pt>
                <c:pt idx="177">
                  <c:v>722.28</c:v>
                </c:pt>
                <c:pt idx="178">
                  <c:v>722.18</c:v>
                </c:pt>
                <c:pt idx="179">
                  <c:v>722.08</c:v>
                </c:pt>
                <c:pt idx="180">
                  <c:v>721.98</c:v>
                </c:pt>
                <c:pt idx="181">
                  <c:v>721.88</c:v>
                </c:pt>
                <c:pt idx="182">
                  <c:v>721.78</c:v>
                </c:pt>
                <c:pt idx="183">
                  <c:v>721.68</c:v>
                </c:pt>
                <c:pt idx="184">
                  <c:v>721.58</c:v>
                </c:pt>
                <c:pt idx="185">
                  <c:v>721.48</c:v>
                </c:pt>
                <c:pt idx="186">
                  <c:v>721.38</c:v>
                </c:pt>
                <c:pt idx="187">
                  <c:v>721.28</c:v>
                </c:pt>
                <c:pt idx="188">
                  <c:v>721.18</c:v>
                </c:pt>
                <c:pt idx="189">
                  <c:v>721.08</c:v>
                </c:pt>
                <c:pt idx="190">
                  <c:v>720.98</c:v>
                </c:pt>
                <c:pt idx="191">
                  <c:v>720.88</c:v>
                </c:pt>
                <c:pt idx="192">
                  <c:v>720.78</c:v>
                </c:pt>
                <c:pt idx="193">
                  <c:v>720.68</c:v>
                </c:pt>
                <c:pt idx="194">
                  <c:v>720.58</c:v>
                </c:pt>
                <c:pt idx="195">
                  <c:v>720.48</c:v>
                </c:pt>
                <c:pt idx="196">
                  <c:v>720.38</c:v>
                </c:pt>
                <c:pt idx="197">
                  <c:v>720.28</c:v>
                </c:pt>
                <c:pt idx="198">
                  <c:v>720.18</c:v>
                </c:pt>
                <c:pt idx="199">
                  <c:v>720.08</c:v>
                </c:pt>
                <c:pt idx="200">
                  <c:v>719.98</c:v>
                </c:pt>
                <c:pt idx="201">
                  <c:v>719.88</c:v>
                </c:pt>
                <c:pt idx="202">
                  <c:v>719.78</c:v>
                </c:pt>
                <c:pt idx="203">
                  <c:v>719.68</c:v>
                </c:pt>
                <c:pt idx="204">
                  <c:v>719.58</c:v>
                </c:pt>
                <c:pt idx="205">
                  <c:v>719.48</c:v>
                </c:pt>
                <c:pt idx="206">
                  <c:v>719.38</c:v>
                </c:pt>
                <c:pt idx="207">
                  <c:v>719.28</c:v>
                </c:pt>
                <c:pt idx="208">
                  <c:v>719.18</c:v>
                </c:pt>
                <c:pt idx="209">
                  <c:v>719.08</c:v>
                </c:pt>
                <c:pt idx="210">
                  <c:v>718.98</c:v>
                </c:pt>
                <c:pt idx="211">
                  <c:v>718.88</c:v>
                </c:pt>
                <c:pt idx="212">
                  <c:v>718.78</c:v>
                </c:pt>
                <c:pt idx="213">
                  <c:v>718.68</c:v>
                </c:pt>
                <c:pt idx="214">
                  <c:v>718.58</c:v>
                </c:pt>
                <c:pt idx="215">
                  <c:v>718.48</c:v>
                </c:pt>
                <c:pt idx="216">
                  <c:v>718.38</c:v>
                </c:pt>
                <c:pt idx="217">
                  <c:v>718.28</c:v>
                </c:pt>
                <c:pt idx="218">
                  <c:v>718.18</c:v>
                </c:pt>
                <c:pt idx="219">
                  <c:v>718.08</c:v>
                </c:pt>
                <c:pt idx="220">
                  <c:v>717.98</c:v>
                </c:pt>
                <c:pt idx="221">
                  <c:v>717.88</c:v>
                </c:pt>
                <c:pt idx="222">
                  <c:v>717.78</c:v>
                </c:pt>
                <c:pt idx="223">
                  <c:v>717.68</c:v>
                </c:pt>
                <c:pt idx="224">
                  <c:v>717.58</c:v>
                </c:pt>
                <c:pt idx="225">
                  <c:v>717.48</c:v>
                </c:pt>
                <c:pt idx="226">
                  <c:v>717.38</c:v>
                </c:pt>
                <c:pt idx="227">
                  <c:v>717.28</c:v>
                </c:pt>
                <c:pt idx="228">
                  <c:v>717.18</c:v>
                </c:pt>
                <c:pt idx="229">
                  <c:v>717.08</c:v>
                </c:pt>
                <c:pt idx="230">
                  <c:v>716.98</c:v>
                </c:pt>
                <c:pt idx="231">
                  <c:v>716.88</c:v>
                </c:pt>
                <c:pt idx="232">
                  <c:v>716.78</c:v>
                </c:pt>
                <c:pt idx="233">
                  <c:v>716.68</c:v>
                </c:pt>
                <c:pt idx="234">
                  <c:v>716.58</c:v>
                </c:pt>
                <c:pt idx="235">
                  <c:v>716.48</c:v>
                </c:pt>
                <c:pt idx="236">
                  <c:v>716.38</c:v>
                </c:pt>
                <c:pt idx="237">
                  <c:v>716.28</c:v>
                </c:pt>
                <c:pt idx="238">
                  <c:v>716.18</c:v>
                </c:pt>
                <c:pt idx="239">
                  <c:v>716.08</c:v>
                </c:pt>
                <c:pt idx="240">
                  <c:v>715.98</c:v>
                </c:pt>
                <c:pt idx="241">
                  <c:v>715.88</c:v>
                </c:pt>
                <c:pt idx="242">
                  <c:v>715.78</c:v>
                </c:pt>
                <c:pt idx="243">
                  <c:v>715.68</c:v>
                </c:pt>
                <c:pt idx="244">
                  <c:v>715.58</c:v>
                </c:pt>
                <c:pt idx="245">
                  <c:v>715.48</c:v>
                </c:pt>
                <c:pt idx="246">
                  <c:v>715.38</c:v>
                </c:pt>
                <c:pt idx="247">
                  <c:v>715.28</c:v>
                </c:pt>
                <c:pt idx="248">
                  <c:v>715.18</c:v>
                </c:pt>
                <c:pt idx="249">
                  <c:v>715.08</c:v>
                </c:pt>
                <c:pt idx="250">
                  <c:v>714.98</c:v>
                </c:pt>
                <c:pt idx="251">
                  <c:v>714.88</c:v>
                </c:pt>
                <c:pt idx="252">
                  <c:v>714.78</c:v>
                </c:pt>
                <c:pt idx="253">
                  <c:v>714.68</c:v>
                </c:pt>
                <c:pt idx="254">
                  <c:v>714.58</c:v>
                </c:pt>
                <c:pt idx="255">
                  <c:v>714.48</c:v>
                </c:pt>
                <c:pt idx="256">
                  <c:v>714.38</c:v>
                </c:pt>
                <c:pt idx="257">
                  <c:v>714.28</c:v>
                </c:pt>
                <c:pt idx="258">
                  <c:v>714.18</c:v>
                </c:pt>
                <c:pt idx="259">
                  <c:v>714.08</c:v>
                </c:pt>
                <c:pt idx="260">
                  <c:v>713.98</c:v>
                </c:pt>
                <c:pt idx="261">
                  <c:v>713.88</c:v>
                </c:pt>
                <c:pt idx="262">
                  <c:v>713.78</c:v>
                </c:pt>
                <c:pt idx="263">
                  <c:v>713.68</c:v>
                </c:pt>
                <c:pt idx="264">
                  <c:v>713.58</c:v>
                </c:pt>
                <c:pt idx="265">
                  <c:v>713.48</c:v>
                </c:pt>
                <c:pt idx="266">
                  <c:v>713.38</c:v>
                </c:pt>
                <c:pt idx="267">
                  <c:v>713.28</c:v>
                </c:pt>
                <c:pt idx="268">
                  <c:v>713.18</c:v>
                </c:pt>
                <c:pt idx="269">
                  <c:v>713.08</c:v>
                </c:pt>
                <c:pt idx="270">
                  <c:v>712.98</c:v>
                </c:pt>
                <c:pt idx="271">
                  <c:v>712.88</c:v>
                </c:pt>
                <c:pt idx="272">
                  <c:v>712.78</c:v>
                </c:pt>
                <c:pt idx="273">
                  <c:v>712.68</c:v>
                </c:pt>
                <c:pt idx="274">
                  <c:v>712.58</c:v>
                </c:pt>
                <c:pt idx="275">
                  <c:v>712.48</c:v>
                </c:pt>
                <c:pt idx="276">
                  <c:v>712.38</c:v>
                </c:pt>
                <c:pt idx="277">
                  <c:v>712.28</c:v>
                </c:pt>
                <c:pt idx="278">
                  <c:v>712.18</c:v>
                </c:pt>
                <c:pt idx="279">
                  <c:v>712.08</c:v>
                </c:pt>
                <c:pt idx="280">
                  <c:v>711.98</c:v>
                </c:pt>
                <c:pt idx="281">
                  <c:v>711.88</c:v>
                </c:pt>
                <c:pt idx="282">
                  <c:v>711.78</c:v>
                </c:pt>
                <c:pt idx="283">
                  <c:v>711.68</c:v>
                </c:pt>
                <c:pt idx="284">
                  <c:v>711.58</c:v>
                </c:pt>
                <c:pt idx="285">
                  <c:v>711.48</c:v>
                </c:pt>
                <c:pt idx="286">
                  <c:v>711.38</c:v>
                </c:pt>
                <c:pt idx="287">
                  <c:v>711.28</c:v>
                </c:pt>
                <c:pt idx="288">
                  <c:v>711.18</c:v>
                </c:pt>
                <c:pt idx="289">
                  <c:v>711.08</c:v>
                </c:pt>
                <c:pt idx="290">
                  <c:v>710.98</c:v>
                </c:pt>
                <c:pt idx="291">
                  <c:v>710.88</c:v>
                </c:pt>
                <c:pt idx="292">
                  <c:v>710.78</c:v>
                </c:pt>
                <c:pt idx="293">
                  <c:v>710.68</c:v>
                </c:pt>
                <c:pt idx="294">
                  <c:v>710.58</c:v>
                </c:pt>
                <c:pt idx="295">
                  <c:v>710.48</c:v>
                </c:pt>
                <c:pt idx="296">
                  <c:v>710.38</c:v>
                </c:pt>
                <c:pt idx="297">
                  <c:v>710.28</c:v>
                </c:pt>
                <c:pt idx="298">
                  <c:v>710.18</c:v>
                </c:pt>
                <c:pt idx="299">
                  <c:v>710.08</c:v>
                </c:pt>
                <c:pt idx="300">
                  <c:v>709.98</c:v>
                </c:pt>
                <c:pt idx="301">
                  <c:v>709.88</c:v>
                </c:pt>
                <c:pt idx="302">
                  <c:v>709.78</c:v>
                </c:pt>
                <c:pt idx="303">
                  <c:v>709.68</c:v>
                </c:pt>
                <c:pt idx="304">
                  <c:v>709.58</c:v>
                </c:pt>
                <c:pt idx="305">
                  <c:v>709.48</c:v>
                </c:pt>
                <c:pt idx="306">
                  <c:v>709.38</c:v>
                </c:pt>
                <c:pt idx="307">
                  <c:v>709.28</c:v>
                </c:pt>
                <c:pt idx="308">
                  <c:v>709.18</c:v>
                </c:pt>
                <c:pt idx="309">
                  <c:v>709.08</c:v>
                </c:pt>
                <c:pt idx="310">
                  <c:v>708.98</c:v>
                </c:pt>
                <c:pt idx="311">
                  <c:v>708.88</c:v>
                </c:pt>
                <c:pt idx="312">
                  <c:v>708.78</c:v>
                </c:pt>
                <c:pt idx="313">
                  <c:v>708.68</c:v>
                </c:pt>
                <c:pt idx="314">
                  <c:v>708.58</c:v>
                </c:pt>
                <c:pt idx="315">
                  <c:v>708.48</c:v>
                </c:pt>
                <c:pt idx="316">
                  <c:v>708.38</c:v>
                </c:pt>
                <c:pt idx="317">
                  <c:v>708.28</c:v>
                </c:pt>
                <c:pt idx="318">
                  <c:v>708.18</c:v>
                </c:pt>
                <c:pt idx="319">
                  <c:v>708.08</c:v>
                </c:pt>
                <c:pt idx="320">
                  <c:v>707.98</c:v>
                </c:pt>
                <c:pt idx="321">
                  <c:v>707.88</c:v>
                </c:pt>
                <c:pt idx="322">
                  <c:v>707.78</c:v>
                </c:pt>
                <c:pt idx="323">
                  <c:v>707.68</c:v>
                </c:pt>
                <c:pt idx="324">
                  <c:v>707.58</c:v>
                </c:pt>
                <c:pt idx="325">
                  <c:v>707.48</c:v>
                </c:pt>
                <c:pt idx="326">
                  <c:v>707.38</c:v>
                </c:pt>
                <c:pt idx="327">
                  <c:v>707.28</c:v>
                </c:pt>
                <c:pt idx="328">
                  <c:v>707.18</c:v>
                </c:pt>
                <c:pt idx="329">
                  <c:v>707.08</c:v>
                </c:pt>
                <c:pt idx="330">
                  <c:v>706.98</c:v>
                </c:pt>
                <c:pt idx="331">
                  <c:v>706.88</c:v>
                </c:pt>
                <c:pt idx="332">
                  <c:v>706.78</c:v>
                </c:pt>
                <c:pt idx="333">
                  <c:v>706.68</c:v>
                </c:pt>
                <c:pt idx="334">
                  <c:v>706.58</c:v>
                </c:pt>
                <c:pt idx="335">
                  <c:v>706.48</c:v>
                </c:pt>
                <c:pt idx="336">
                  <c:v>706.38</c:v>
                </c:pt>
                <c:pt idx="337">
                  <c:v>706.28</c:v>
                </c:pt>
                <c:pt idx="338">
                  <c:v>706.18</c:v>
                </c:pt>
                <c:pt idx="339">
                  <c:v>706.08</c:v>
                </c:pt>
                <c:pt idx="340">
                  <c:v>705.98</c:v>
                </c:pt>
                <c:pt idx="341">
                  <c:v>705.88</c:v>
                </c:pt>
                <c:pt idx="342">
                  <c:v>705.78</c:v>
                </c:pt>
                <c:pt idx="343">
                  <c:v>705.68</c:v>
                </c:pt>
                <c:pt idx="344">
                  <c:v>705.58</c:v>
                </c:pt>
                <c:pt idx="345">
                  <c:v>705.48</c:v>
                </c:pt>
                <c:pt idx="346">
                  <c:v>705.38</c:v>
                </c:pt>
                <c:pt idx="347">
                  <c:v>705.28</c:v>
                </c:pt>
                <c:pt idx="348">
                  <c:v>705.18</c:v>
                </c:pt>
                <c:pt idx="349">
                  <c:v>705.08</c:v>
                </c:pt>
                <c:pt idx="350">
                  <c:v>704.98</c:v>
                </c:pt>
                <c:pt idx="351">
                  <c:v>704.88</c:v>
                </c:pt>
                <c:pt idx="352">
                  <c:v>704.78</c:v>
                </c:pt>
                <c:pt idx="353">
                  <c:v>704.68</c:v>
                </c:pt>
                <c:pt idx="354">
                  <c:v>704.58</c:v>
                </c:pt>
                <c:pt idx="355">
                  <c:v>704.48</c:v>
                </c:pt>
                <c:pt idx="356">
                  <c:v>704.38</c:v>
                </c:pt>
                <c:pt idx="357">
                  <c:v>704.28</c:v>
                </c:pt>
                <c:pt idx="358">
                  <c:v>704.18</c:v>
                </c:pt>
                <c:pt idx="359">
                  <c:v>704.08</c:v>
                </c:pt>
                <c:pt idx="360">
                  <c:v>703.98</c:v>
                </c:pt>
                <c:pt idx="361">
                  <c:v>703.88</c:v>
                </c:pt>
                <c:pt idx="362">
                  <c:v>703.78</c:v>
                </c:pt>
                <c:pt idx="363">
                  <c:v>703.68</c:v>
                </c:pt>
                <c:pt idx="364">
                  <c:v>703.58</c:v>
                </c:pt>
                <c:pt idx="365">
                  <c:v>703.48</c:v>
                </c:pt>
                <c:pt idx="366">
                  <c:v>703.38</c:v>
                </c:pt>
                <c:pt idx="367">
                  <c:v>703.28</c:v>
                </c:pt>
                <c:pt idx="368">
                  <c:v>703.18</c:v>
                </c:pt>
                <c:pt idx="369">
                  <c:v>703.08</c:v>
                </c:pt>
                <c:pt idx="370">
                  <c:v>702.98</c:v>
                </c:pt>
                <c:pt idx="371">
                  <c:v>702.88</c:v>
                </c:pt>
                <c:pt idx="372">
                  <c:v>702.78</c:v>
                </c:pt>
                <c:pt idx="373">
                  <c:v>702.68</c:v>
                </c:pt>
                <c:pt idx="374">
                  <c:v>702.58</c:v>
                </c:pt>
                <c:pt idx="375">
                  <c:v>702.48</c:v>
                </c:pt>
                <c:pt idx="376">
                  <c:v>702.38</c:v>
                </c:pt>
                <c:pt idx="377">
                  <c:v>702.28</c:v>
                </c:pt>
                <c:pt idx="378">
                  <c:v>702.18</c:v>
                </c:pt>
                <c:pt idx="379">
                  <c:v>702.08</c:v>
                </c:pt>
                <c:pt idx="380">
                  <c:v>701.98</c:v>
                </c:pt>
                <c:pt idx="381">
                  <c:v>701.88</c:v>
                </c:pt>
                <c:pt idx="382">
                  <c:v>701.78</c:v>
                </c:pt>
                <c:pt idx="383">
                  <c:v>701.68</c:v>
                </c:pt>
                <c:pt idx="384">
                  <c:v>701.58</c:v>
                </c:pt>
                <c:pt idx="385">
                  <c:v>701.48</c:v>
                </c:pt>
                <c:pt idx="386">
                  <c:v>701.38</c:v>
                </c:pt>
                <c:pt idx="387">
                  <c:v>701.28</c:v>
                </c:pt>
                <c:pt idx="388">
                  <c:v>701.18</c:v>
                </c:pt>
                <c:pt idx="389">
                  <c:v>701.08</c:v>
                </c:pt>
                <c:pt idx="390">
                  <c:v>700.98</c:v>
                </c:pt>
                <c:pt idx="391">
                  <c:v>700.88</c:v>
                </c:pt>
                <c:pt idx="392">
                  <c:v>700.78</c:v>
                </c:pt>
                <c:pt idx="393">
                  <c:v>700.68</c:v>
                </c:pt>
                <c:pt idx="394">
                  <c:v>700.58</c:v>
                </c:pt>
                <c:pt idx="395">
                  <c:v>700.48</c:v>
                </c:pt>
                <c:pt idx="396">
                  <c:v>700.38</c:v>
                </c:pt>
                <c:pt idx="397">
                  <c:v>700.28</c:v>
                </c:pt>
                <c:pt idx="398">
                  <c:v>700.18</c:v>
                </c:pt>
                <c:pt idx="399">
                  <c:v>700.08</c:v>
                </c:pt>
                <c:pt idx="400">
                  <c:v>699.98</c:v>
                </c:pt>
              </c:numCache>
            </c:numRef>
          </c:xVal>
          <c:yVal>
            <c:numRef>
              <c:f>[MCNTs.xlsx]Fe2p!$B$12:$B$412</c:f>
              <c:numCache>
                <c:formatCode>General</c:formatCode>
                <c:ptCount val="401"/>
                <c:pt idx="0">
                  <c:v>11015.2</c:v>
                </c:pt>
                <c:pt idx="1">
                  <c:v>11219</c:v>
                </c:pt>
                <c:pt idx="2">
                  <c:v>11026.8</c:v>
                </c:pt>
                <c:pt idx="3">
                  <c:v>11110</c:v>
                </c:pt>
                <c:pt idx="4">
                  <c:v>11096.9</c:v>
                </c:pt>
                <c:pt idx="5">
                  <c:v>11182.3</c:v>
                </c:pt>
                <c:pt idx="6">
                  <c:v>11323.3</c:v>
                </c:pt>
                <c:pt idx="7">
                  <c:v>11208.1</c:v>
                </c:pt>
                <c:pt idx="8">
                  <c:v>11051.2</c:v>
                </c:pt>
                <c:pt idx="9">
                  <c:v>11137.3</c:v>
                </c:pt>
                <c:pt idx="10">
                  <c:v>11439.8</c:v>
                </c:pt>
                <c:pt idx="11">
                  <c:v>11149.1</c:v>
                </c:pt>
                <c:pt idx="12">
                  <c:v>11255.9</c:v>
                </c:pt>
                <c:pt idx="13">
                  <c:v>11251.6</c:v>
                </c:pt>
                <c:pt idx="14">
                  <c:v>11177.6</c:v>
                </c:pt>
                <c:pt idx="15">
                  <c:v>11331.3</c:v>
                </c:pt>
                <c:pt idx="16">
                  <c:v>11074.5</c:v>
                </c:pt>
                <c:pt idx="17">
                  <c:v>11301.4</c:v>
                </c:pt>
                <c:pt idx="18">
                  <c:v>11089.1</c:v>
                </c:pt>
                <c:pt idx="19">
                  <c:v>11040</c:v>
                </c:pt>
                <c:pt idx="20">
                  <c:v>11311.2</c:v>
                </c:pt>
                <c:pt idx="21">
                  <c:v>11177.6</c:v>
                </c:pt>
                <c:pt idx="22">
                  <c:v>11122.9</c:v>
                </c:pt>
                <c:pt idx="23">
                  <c:v>11057.1</c:v>
                </c:pt>
                <c:pt idx="24">
                  <c:v>11206</c:v>
                </c:pt>
                <c:pt idx="25">
                  <c:v>10976.6</c:v>
                </c:pt>
                <c:pt idx="26">
                  <c:v>11074.4</c:v>
                </c:pt>
                <c:pt idx="27">
                  <c:v>11234.6</c:v>
                </c:pt>
                <c:pt idx="28">
                  <c:v>11047.3</c:v>
                </c:pt>
                <c:pt idx="29">
                  <c:v>11238.3</c:v>
                </c:pt>
                <c:pt idx="30">
                  <c:v>11299.3</c:v>
                </c:pt>
                <c:pt idx="31">
                  <c:v>11157.1</c:v>
                </c:pt>
                <c:pt idx="32">
                  <c:v>11197.6</c:v>
                </c:pt>
                <c:pt idx="33">
                  <c:v>11186.3</c:v>
                </c:pt>
                <c:pt idx="34">
                  <c:v>11298.1</c:v>
                </c:pt>
                <c:pt idx="35">
                  <c:v>11218.6</c:v>
                </c:pt>
                <c:pt idx="36">
                  <c:v>11206.8</c:v>
                </c:pt>
                <c:pt idx="37">
                  <c:v>11054.3</c:v>
                </c:pt>
                <c:pt idx="38">
                  <c:v>11165.2</c:v>
                </c:pt>
                <c:pt idx="39">
                  <c:v>11214.4</c:v>
                </c:pt>
                <c:pt idx="40">
                  <c:v>11228</c:v>
                </c:pt>
                <c:pt idx="41">
                  <c:v>11481.8</c:v>
                </c:pt>
                <c:pt idx="42">
                  <c:v>11143.6</c:v>
                </c:pt>
                <c:pt idx="43">
                  <c:v>11321.1</c:v>
                </c:pt>
                <c:pt idx="44">
                  <c:v>11117.4</c:v>
                </c:pt>
                <c:pt idx="45">
                  <c:v>11126.9</c:v>
                </c:pt>
                <c:pt idx="46">
                  <c:v>11290.9</c:v>
                </c:pt>
                <c:pt idx="47">
                  <c:v>11263.2</c:v>
                </c:pt>
                <c:pt idx="48">
                  <c:v>11207.1</c:v>
                </c:pt>
                <c:pt idx="49">
                  <c:v>11289.2</c:v>
                </c:pt>
                <c:pt idx="50">
                  <c:v>11295.6</c:v>
                </c:pt>
                <c:pt idx="51">
                  <c:v>11284.3</c:v>
                </c:pt>
                <c:pt idx="52">
                  <c:v>11345.8</c:v>
                </c:pt>
                <c:pt idx="53">
                  <c:v>11353.9</c:v>
                </c:pt>
                <c:pt idx="54">
                  <c:v>11304.8</c:v>
                </c:pt>
                <c:pt idx="55">
                  <c:v>11273.5</c:v>
                </c:pt>
                <c:pt idx="56">
                  <c:v>11303.1</c:v>
                </c:pt>
                <c:pt idx="57">
                  <c:v>11216.4</c:v>
                </c:pt>
                <c:pt idx="58">
                  <c:v>11308.5</c:v>
                </c:pt>
                <c:pt idx="59">
                  <c:v>11262.2</c:v>
                </c:pt>
                <c:pt idx="60">
                  <c:v>11420.6</c:v>
                </c:pt>
                <c:pt idx="61">
                  <c:v>11358.5</c:v>
                </c:pt>
                <c:pt idx="62">
                  <c:v>11525.1</c:v>
                </c:pt>
                <c:pt idx="63">
                  <c:v>11171.4</c:v>
                </c:pt>
                <c:pt idx="64">
                  <c:v>11217.5</c:v>
                </c:pt>
                <c:pt idx="65">
                  <c:v>11261.9</c:v>
                </c:pt>
                <c:pt idx="66">
                  <c:v>11384.1</c:v>
                </c:pt>
                <c:pt idx="67">
                  <c:v>11410.2</c:v>
                </c:pt>
                <c:pt idx="68">
                  <c:v>11348.5</c:v>
                </c:pt>
                <c:pt idx="69">
                  <c:v>11370.5</c:v>
                </c:pt>
                <c:pt idx="70">
                  <c:v>11315.6</c:v>
                </c:pt>
                <c:pt idx="71">
                  <c:v>11286.2</c:v>
                </c:pt>
                <c:pt idx="72">
                  <c:v>11389.9</c:v>
                </c:pt>
                <c:pt idx="73">
                  <c:v>11345.9</c:v>
                </c:pt>
                <c:pt idx="74">
                  <c:v>11395.5</c:v>
                </c:pt>
                <c:pt idx="75">
                  <c:v>11370.6</c:v>
                </c:pt>
                <c:pt idx="76">
                  <c:v>11405</c:v>
                </c:pt>
                <c:pt idx="77">
                  <c:v>11307.3</c:v>
                </c:pt>
                <c:pt idx="78">
                  <c:v>11446.1</c:v>
                </c:pt>
                <c:pt idx="79">
                  <c:v>11219.6</c:v>
                </c:pt>
                <c:pt idx="80">
                  <c:v>11149</c:v>
                </c:pt>
                <c:pt idx="81">
                  <c:v>11120.8</c:v>
                </c:pt>
                <c:pt idx="82">
                  <c:v>11359.6</c:v>
                </c:pt>
                <c:pt idx="83">
                  <c:v>11218</c:v>
                </c:pt>
                <c:pt idx="84">
                  <c:v>11377.6</c:v>
                </c:pt>
                <c:pt idx="85">
                  <c:v>11315.6</c:v>
                </c:pt>
                <c:pt idx="86">
                  <c:v>11443.7</c:v>
                </c:pt>
                <c:pt idx="87">
                  <c:v>11233.6</c:v>
                </c:pt>
                <c:pt idx="88">
                  <c:v>11255.1</c:v>
                </c:pt>
                <c:pt idx="89">
                  <c:v>11368.4</c:v>
                </c:pt>
                <c:pt idx="90">
                  <c:v>11356</c:v>
                </c:pt>
                <c:pt idx="91">
                  <c:v>11433.5</c:v>
                </c:pt>
                <c:pt idx="92">
                  <c:v>11189.9</c:v>
                </c:pt>
                <c:pt idx="93">
                  <c:v>11367.3</c:v>
                </c:pt>
                <c:pt idx="94">
                  <c:v>11377.3</c:v>
                </c:pt>
                <c:pt idx="95">
                  <c:v>11393.1</c:v>
                </c:pt>
                <c:pt idx="96">
                  <c:v>11273.7</c:v>
                </c:pt>
                <c:pt idx="97">
                  <c:v>11480.2</c:v>
                </c:pt>
                <c:pt idx="98">
                  <c:v>11383.8</c:v>
                </c:pt>
                <c:pt idx="99">
                  <c:v>11057.8</c:v>
                </c:pt>
                <c:pt idx="100">
                  <c:v>11080.6</c:v>
                </c:pt>
                <c:pt idx="101">
                  <c:v>11287.9</c:v>
                </c:pt>
                <c:pt idx="102">
                  <c:v>11363.3</c:v>
                </c:pt>
                <c:pt idx="103">
                  <c:v>11400.9</c:v>
                </c:pt>
                <c:pt idx="104">
                  <c:v>11401.8</c:v>
                </c:pt>
                <c:pt idx="105">
                  <c:v>11170.4</c:v>
                </c:pt>
                <c:pt idx="106">
                  <c:v>11230.3</c:v>
                </c:pt>
                <c:pt idx="107">
                  <c:v>11310.7</c:v>
                </c:pt>
                <c:pt idx="108">
                  <c:v>11246.1</c:v>
                </c:pt>
                <c:pt idx="109">
                  <c:v>11341.4</c:v>
                </c:pt>
                <c:pt idx="110">
                  <c:v>11352.5</c:v>
                </c:pt>
                <c:pt idx="111">
                  <c:v>11310.4</c:v>
                </c:pt>
                <c:pt idx="112">
                  <c:v>11362</c:v>
                </c:pt>
                <c:pt idx="113">
                  <c:v>11387</c:v>
                </c:pt>
                <c:pt idx="114">
                  <c:v>11268.8</c:v>
                </c:pt>
                <c:pt idx="115">
                  <c:v>11342.1</c:v>
                </c:pt>
                <c:pt idx="116">
                  <c:v>11494.4</c:v>
                </c:pt>
                <c:pt idx="117">
                  <c:v>11531.4</c:v>
                </c:pt>
                <c:pt idx="118">
                  <c:v>11342.6</c:v>
                </c:pt>
                <c:pt idx="119">
                  <c:v>11240.7</c:v>
                </c:pt>
                <c:pt idx="120">
                  <c:v>11494.4</c:v>
                </c:pt>
                <c:pt idx="121">
                  <c:v>11320.7</c:v>
                </c:pt>
                <c:pt idx="122">
                  <c:v>11489.3</c:v>
                </c:pt>
                <c:pt idx="123">
                  <c:v>11516.9</c:v>
                </c:pt>
                <c:pt idx="124">
                  <c:v>11334.1</c:v>
                </c:pt>
                <c:pt idx="125">
                  <c:v>11472</c:v>
                </c:pt>
                <c:pt idx="126">
                  <c:v>11472</c:v>
                </c:pt>
                <c:pt idx="127">
                  <c:v>11585.4</c:v>
                </c:pt>
                <c:pt idx="128">
                  <c:v>11514.9</c:v>
                </c:pt>
                <c:pt idx="129">
                  <c:v>11587.7</c:v>
                </c:pt>
                <c:pt idx="130">
                  <c:v>11520.3</c:v>
                </c:pt>
                <c:pt idx="131">
                  <c:v>11447.5</c:v>
                </c:pt>
                <c:pt idx="132">
                  <c:v>11442.5</c:v>
                </c:pt>
                <c:pt idx="133">
                  <c:v>11570.2</c:v>
                </c:pt>
                <c:pt idx="134">
                  <c:v>11455.9</c:v>
                </c:pt>
                <c:pt idx="135">
                  <c:v>11691.6</c:v>
                </c:pt>
                <c:pt idx="136">
                  <c:v>11515.2</c:v>
                </c:pt>
                <c:pt idx="137">
                  <c:v>11654.5</c:v>
                </c:pt>
                <c:pt idx="138">
                  <c:v>11549.8</c:v>
                </c:pt>
                <c:pt idx="139">
                  <c:v>11523.3</c:v>
                </c:pt>
                <c:pt idx="140">
                  <c:v>11814.6</c:v>
                </c:pt>
                <c:pt idx="141">
                  <c:v>11606.6</c:v>
                </c:pt>
                <c:pt idx="142">
                  <c:v>11739.7</c:v>
                </c:pt>
                <c:pt idx="143">
                  <c:v>11678.3</c:v>
                </c:pt>
                <c:pt idx="144">
                  <c:v>11810.9</c:v>
                </c:pt>
                <c:pt idx="145">
                  <c:v>11630.9</c:v>
                </c:pt>
                <c:pt idx="146">
                  <c:v>11656.9</c:v>
                </c:pt>
                <c:pt idx="147">
                  <c:v>11637.4</c:v>
                </c:pt>
                <c:pt idx="148">
                  <c:v>11673.4</c:v>
                </c:pt>
                <c:pt idx="149">
                  <c:v>11735.4</c:v>
                </c:pt>
                <c:pt idx="150">
                  <c:v>11586</c:v>
                </c:pt>
                <c:pt idx="151">
                  <c:v>11543.1</c:v>
                </c:pt>
                <c:pt idx="152">
                  <c:v>11560</c:v>
                </c:pt>
                <c:pt idx="153">
                  <c:v>11609.5</c:v>
                </c:pt>
                <c:pt idx="154">
                  <c:v>11721.1</c:v>
                </c:pt>
                <c:pt idx="155">
                  <c:v>11802.3</c:v>
                </c:pt>
                <c:pt idx="156">
                  <c:v>11774.2</c:v>
                </c:pt>
                <c:pt idx="157">
                  <c:v>11614</c:v>
                </c:pt>
                <c:pt idx="158">
                  <c:v>11684.6</c:v>
                </c:pt>
                <c:pt idx="159">
                  <c:v>11774.6</c:v>
                </c:pt>
                <c:pt idx="160">
                  <c:v>11634.6</c:v>
                </c:pt>
                <c:pt idx="161">
                  <c:v>11444.4</c:v>
                </c:pt>
                <c:pt idx="162">
                  <c:v>11832.8</c:v>
                </c:pt>
                <c:pt idx="163">
                  <c:v>11826.6</c:v>
                </c:pt>
                <c:pt idx="164">
                  <c:v>11644.7</c:v>
                </c:pt>
                <c:pt idx="165">
                  <c:v>11467.9</c:v>
                </c:pt>
                <c:pt idx="166">
                  <c:v>11492.5</c:v>
                </c:pt>
                <c:pt idx="167">
                  <c:v>11616.8</c:v>
                </c:pt>
                <c:pt idx="168">
                  <c:v>11620.9</c:v>
                </c:pt>
                <c:pt idx="169">
                  <c:v>11520.7</c:v>
                </c:pt>
                <c:pt idx="170">
                  <c:v>11439.3</c:v>
                </c:pt>
                <c:pt idx="171">
                  <c:v>11446.1</c:v>
                </c:pt>
                <c:pt idx="172">
                  <c:v>11411.3</c:v>
                </c:pt>
                <c:pt idx="173">
                  <c:v>11475.9</c:v>
                </c:pt>
                <c:pt idx="174">
                  <c:v>11241.7</c:v>
                </c:pt>
                <c:pt idx="175">
                  <c:v>11278.4</c:v>
                </c:pt>
                <c:pt idx="176">
                  <c:v>11309.4</c:v>
                </c:pt>
                <c:pt idx="177">
                  <c:v>11153.9</c:v>
                </c:pt>
                <c:pt idx="178">
                  <c:v>11274.1</c:v>
                </c:pt>
                <c:pt idx="179">
                  <c:v>11235.8</c:v>
                </c:pt>
                <c:pt idx="180">
                  <c:v>11340.7</c:v>
                </c:pt>
                <c:pt idx="181">
                  <c:v>11219</c:v>
                </c:pt>
                <c:pt idx="182">
                  <c:v>11239.6</c:v>
                </c:pt>
                <c:pt idx="183">
                  <c:v>11265</c:v>
                </c:pt>
                <c:pt idx="184">
                  <c:v>11256</c:v>
                </c:pt>
                <c:pt idx="185">
                  <c:v>11357.5</c:v>
                </c:pt>
                <c:pt idx="186">
                  <c:v>11469.9</c:v>
                </c:pt>
                <c:pt idx="187">
                  <c:v>11269.7</c:v>
                </c:pt>
                <c:pt idx="188">
                  <c:v>11234.3</c:v>
                </c:pt>
                <c:pt idx="189">
                  <c:v>11238.9</c:v>
                </c:pt>
                <c:pt idx="190">
                  <c:v>11441.7</c:v>
                </c:pt>
                <c:pt idx="191">
                  <c:v>11402.5</c:v>
                </c:pt>
                <c:pt idx="192">
                  <c:v>11286.6</c:v>
                </c:pt>
                <c:pt idx="193">
                  <c:v>11424</c:v>
                </c:pt>
                <c:pt idx="194">
                  <c:v>11054.4</c:v>
                </c:pt>
                <c:pt idx="195">
                  <c:v>11363.6</c:v>
                </c:pt>
                <c:pt idx="196">
                  <c:v>11286.3</c:v>
                </c:pt>
                <c:pt idx="197">
                  <c:v>11567.9</c:v>
                </c:pt>
                <c:pt idx="198">
                  <c:v>11316</c:v>
                </c:pt>
                <c:pt idx="199">
                  <c:v>11453.8</c:v>
                </c:pt>
                <c:pt idx="200">
                  <c:v>11411</c:v>
                </c:pt>
                <c:pt idx="201">
                  <c:v>11311.6</c:v>
                </c:pt>
                <c:pt idx="202">
                  <c:v>11503.6</c:v>
                </c:pt>
                <c:pt idx="203">
                  <c:v>11173</c:v>
                </c:pt>
                <c:pt idx="204">
                  <c:v>11234.2</c:v>
                </c:pt>
                <c:pt idx="205">
                  <c:v>11273.6</c:v>
                </c:pt>
                <c:pt idx="206">
                  <c:v>11134.5</c:v>
                </c:pt>
                <c:pt idx="207">
                  <c:v>11170.1</c:v>
                </c:pt>
                <c:pt idx="208">
                  <c:v>11252.6</c:v>
                </c:pt>
                <c:pt idx="209">
                  <c:v>11383.1</c:v>
                </c:pt>
                <c:pt idx="210">
                  <c:v>11367.2</c:v>
                </c:pt>
                <c:pt idx="211">
                  <c:v>11201.5</c:v>
                </c:pt>
                <c:pt idx="212">
                  <c:v>11126.6</c:v>
                </c:pt>
                <c:pt idx="213">
                  <c:v>11257.9</c:v>
                </c:pt>
                <c:pt idx="214">
                  <c:v>11112.2</c:v>
                </c:pt>
                <c:pt idx="215">
                  <c:v>11347.2</c:v>
                </c:pt>
                <c:pt idx="216">
                  <c:v>11276.7</c:v>
                </c:pt>
                <c:pt idx="217">
                  <c:v>11187.1</c:v>
                </c:pt>
                <c:pt idx="218">
                  <c:v>11141.7</c:v>
                </c:pt>
                <c:pt idx="219">
                  <c:v>11135.4</c:v>
                </c:pt>
                <c:pt idx="220">
                  <c:v>11160</c:v>
                </c:pt>
                <c:pt idx="221">
                  <c:v>11239</c:v>
                </c:pt>
                <c:pt idx="222">
                  <c:v>11096.3</c:v>
                </c:pt>
                <c:pt idx="223">
                  <c:v>11145.8</c:v>
                </c:pt>
                <c:pt idx="224">
                  <c:v>11115.9</c:v>
                </c:pt>
                <c:pt idx="225">
                  <c:v>11102.4</c:v>
                </c:pt>
                <c:pt idx="226">
                  <c:v>11121</c:v>
                </c:pt>
                <c:pt idx="227">
                  <c:v>11304.9</c:v>
                </c:pt>
                <c:pt idx="228">
                  <c:v>11026.4</c:v>
                </c:pt>
                <c:pt idx="229">
                  <c:v>11137.4</c:v>
                </c:pt>
                <c:pt idx="230">
                  <c:v>11302.8</c:v>
                </c:pt>
                <c:pt idx="231">
                  <c:v>10933.4</c:v>
                </c:pt>
                <c:pt idx="232">
                  <c:v>11099.6</c:v>
                </c:pt>
                <c:pt idx="233">
                  <c:v>11095.4</c:v>
                </c:pt>
                <c:pt idx="234">
                  <c:v>11131.4</c:v>
                </c:pt>
                <c:pt idx="235">
                  <c:v>11033.1</c:v>
                </c:pt>
                <c:pt idx="236">
                  <c:v>11199.3</c:v>
                </c:pt>
                <c:pt idx="237">
                  <c:v>11201.5</c:v>
                </c:pt>
                <c:pt idx="238">
                  <c:v>10981.4</c:v>
                </c:pt>
                <c:pt idx="239">
                  <c:v>11149.1</c:v>
                </c:pt>
                <c:pt idx="240">
                  <c:v>11132.1</c:v>
                </c:pt>
                <c:pt idx="241">
                  <c:v>11111.2</c:v>
                </c:pt>
                <c:pt idx="242">
                  <c:v>11128</c:v>
                </c:pt>
                <c:pt idx="243">
                  <c:v>11107.9</c:v>
                </c:pt>
                <c:pt idx="244">
                  <c:v>11134.2</c:v>
                </c:pt>
                <c:pt idx="245">
                  <c:v>11141.4</c:v>
                </c:pt>
                <c:pt idx="246">
                  <c:v>11148.9</c:v>
                </c:pt>
                <c:pt idx="247">
                  <c:v>11170.7</c:v>
                </c:pt>
                <c:pt idx="248">
                  <c:v>11088.2</c:v>
                </c:pt>
                <c:pt idx="249">
                  <c:v>11261.6</c:v>
                </c:pt>
                <c:pt idx="250">
                  <c:v>11258.8</c:v>
                </c:pt>
                <c:pt idx="251">
                  <c:v>11237.4</c:v>
                </c:pt>
                <c:pt idx="252">
                  <c:v>11133.3</c:v>
                </c:pt>
                <c:pt idx="253">
                  <c:v>11411.2</c:v>
                </c:pt>
                <c:pt idx="254">
                  <c:v>11225.9</c:v>
                </c:pt>
                <c:pt idx="255">
                  <c:v>11282.1</c:v>
                </c:pt>
                <c:pt idx="256">
                  <c:v>11125.9</c:v>
                </c:pt>
                <c:pt idx="257">
                  <c:v>11324.2</c:v>
                </c:pt>
                <c:pt idx="258">
                  <c:v>11323.7</c:v>
                </c:pt>
                <c:pt idx="259">
                  <c:v>11186.9</c:v>
                </c:pt>
                <c:pt idx="260">
                  <c:v>11279.4</c:v>
                </c:pt>
                <c:pt idx="261">
                  <c:v>11488.3</c:v>
                </c:pt>
                <c:pt idx="262">
                  <c:v>11506</c:v>
                </c:pt>
                <c:pt idx="263">
                  <c:v>11485.4</c:v>
                </c:pt>
                <c:pt idx="264">
                  <c:v>11521.3</c:v>
                </c:pt>
                <c:pt idx="265">
                  <c:v>11381.9</c:v>
                </c:pt>
                <c:pt idx="266">
                  <c:v>11296.3</c:v>
                </c:pt>
                <c:pt idx="267">
                  <c:v>11259.1</c:v>
                </c:pt>
                <c:pt idx="268">
                  <c:v>11535.6</c:v>
                </c:pt>
                <c:pt idx="269">
                  <c:v>11610.6</c:v>
                </c:pt>
                <c:pt idx="270">
                  <c:v>11560</c:v>
                </c:pt>
                <c:pt idx="271">
                  <c:v>11761.9</c:v>
                </c:pt>
                <c:pt idx="272">
                  <c:v>11749.2</c:v>
                </c:pt>
                <c:pt idx="273">
                  <c:v>11534.3</c:v>
                </c:pt>
                <c:pt idx="274">
                  <c:v>11626.4</c:v>
                </c:pt>
                <c:pt idx="275">
                  <c:v>11738.3</c:v>
                </c:pt>
                <c:pt idx="276">
                  <c:v>11611.9</c:v>
                </c:pt>
                <c:pt idx="277">
                  <c:v>11745.6</c:v>
                </c:pt>
                <c:pt idx="278">
                  <c:v>11829.3</c:v>
                </c:pt>
                <c:pt idx="279">
                  <c:v>11641.2</c:v>
                </c:pt>
                <c:pt idx="280">
                  <c:v>11759.2</c:v>
                </c:pt>
                <c:pt idx="281">
                  <c:v>11833.6</c:v>
                </c:pt>
                <c:pt idx="282">
                  <c:v>11648.7</c:v>
                </c:pt>
                <c:pt idx="283">
                  <c:v>11857.5</c:v>
                </c:pt>
                <c:pt idx="284">
                  <c:v>12009.6</c:v>
                </c:pt>
                <c:pt idx="285">
                  <c:v>12025.5</c:v>
                </c:pt>
                <c:pt idx="286">
                  <c:v>12088.7</c:v>
                </c:pt>
                <c:pt idx="287">
                  <c:v>11855.4</c:v>
                </c:pt>
                <c:pt idx="288">
                  <c:v>11741.1</c:v>
                </c:pt>
                <c:pt idx="289">
                  <c:v>11702.1</c:v>
                </c:pt>
                <c:pt idx="290">
                  <c:v>11889.4</c:v>
                </c:pt>
                <c:pt idx="291">
                  <c:v>11727.5</c:v>
                </c:pt>
                <c:pt idx="292">
                  <c:v>11869.2</c:v>
                </c:pt>
                <c:pt idx="293">
                  <c:v>11705.6</c:v>
                </c:pt>
                <c:pt idx="294">
                  <c:v>11584.9</c:v>
                </c:pt>
                <c:pt idx="295">
                  <c:v>11782.3</c:v>
                </c:pt>
                <c:pt idx="296">
                  <c:v>11773</c:v>
                </c:pt>
                <c:pt idx="297">
                  <c:v>11722.8</c:v>
                </c:pt>
                <c:pt idx="298">
                  <c:v>11533.2</c:v>
                </c:pt>
                <c:pt idx="299">
                  <c:v>11427.2</c:v>
                </c:pt>
                <c:pt idx="300">
                  <c:v>11523.1</c:v>
                </c:pt>
                <c:pt idx="301">
                  <c:v>11304.3</c:v>
                </c:pt>
                <c:pt idx="302">
                  <c:v>11350.6</c:v>
                </c:pt>
                <c:pt idx="303">
                  <c:v>11342.4</c:v>
                </c:pt>
                <c:pt idx="304">
                  <c:v>11261.8</c:v>
                </c:pt>
                <c:pt idx="305">
                  <c:v>10992.1</c:v>
                </c:pt>
                <c:pt idx="306">
                  <c:v>10871.5</c:v>
                </c:pt>
                <c:pt idx="307">
                  <c:v>11014.8</c:v>
                </c:pt>
                <c:pt idx="308">
                  <c:v>10896.1</c:v>
                </c:pt>
                <c:pt idx="309">
                  <c:v>10895.5</c:v>
                </c:pt>
                <c:pt idx="310">
                  <c:v>10680.4</c:v>
                </c:pt>
                <c:pt idx="311">
                  <c:v>10935.3</c:v>
                </c:pt>
                <c:pt idx="312">
                  <c:v>10714.8</c:v>
                </c:pt>
                <c:pt idx="313">
                  <c:v>10803.2</c:v>
                </c:pt>
                <c:pt idx="314">
                  <c:v>10719.4</c:v>
                </c:pt>
                <c:pt idx="315">
                  <c:v>10573.4</c:v>
                </c:pt>
                <c:pt idx="316">
                  <c:v>10715.4</c:v>
                </c:pt>
                <c:pt idx="317">
                  <c:v>10548.3</c:v>
                </c:pt>
                <c:pt idx="318">
                  <c:v>10591.8</c:v>
                </c:pt>
                <c:pt idx="319">
                  <c:v>10698.4</c:v>
                </c:pt>
                <c:pt idx="320">
                  <c:v>10719.3</c:v>
                </c:pt>
                <c:pt idx="321">
                  <c:v>10655.3</c:v>
                </c:pt>
                <c:pt idx="322">
                  <c:v>10865.5</c:v>
                </c:pt>
                <c:pt idx="323">
                  <c:v>10802.3</c:v>
                </c:pt>
                <c:pt idx="324">
                  <c:v>10712.8</c:v>
                </c:pt>
                <c:pt idx="325">
                  <c:v>10501.8</c:v>
                </c:pt>
                <c:pt idx="326">
                  <c:v>10691</c:v>
                </c:pt>
                <c:pt idx="327">
                  <c:v>10805.2</c:v>
                </c:pt>
                <c:pt idx="328">
                  <c:v>10825.8</c:v>
                </c:pt>
                <c:pt idx="329">
                  <c:v>10849.3</c:v>
                </c:pt>
                <c:pt idx="330">
                  <c:v>10727.8</c:v>
                </c:pt>
                <c:pt idx="331">
                  <c:v>10800.9</c:v>
                </c:pt>
                <c:pt idx="332">
                  <c:v>10976.4</c:v>
                </c:pt>
                <c:pt idx="333">
                  <c:v>10609.7</c:v>
                </c:pt>
                <c:pt idx="334">
                  <c:v>10756.1</c:v>
                </c:pt>
                <c:pt idx="335">
                  <c:v>10472.6</c:v>
                </c:pt>
                <c:pt idx="336">
                  <c:v>10434</c:v>
                </c:pt>
                <c:pt idx="337">
                  <c:v>10519.3</c:v>
                </c:pt>
                <c:pt idx="338">
                  <c:v>10309.6</c:v>
                </c:pt>
                <c:pt idx="339">
                  <c:v>10399.9</c:v>
                </c:pt>
                <c:pt idx="340">
                  <c:v>10357.9</c:v>
                </c:pt>
                <c:pt idx="341">
                  <c:v>10504.3</c:v>
                </c:pt>
                <c:pt idx="342">
                  <c:v>10157.4</c:v>
                </c:pt>
                <c:pt idx="343">
                  <c:v>10317.5</c:v>
                </c:pt>
                <c:pt idx="344">
                  <c:v>10168.799999999999</c:v>
                </c:pt>
                <c:pt idx="345">
                  <c:v>10348.299999999999</c:v>
                </c:pt>
                <c:pt idx="346">
                  <c:v>10180.9</c:v>
                </c:pt>
                <c:pt idx="347">
                  <c:v>10355.6</c:v>
                </c:pt>
                <c:pt idx="348">
                  <c:v>10384.700000000001</c:v>
                </c:pt>
                <c:pt idx="349">
                  <c:v>10203.700000000001</c:v>
                </c:pt>
                <c:pt idx="350">
                  <c:v>10302.5</c:v>
                </c:pt>
                <c:pt idx="351">
                  <c:v>10260.5</c:v>
                </c:pt>
                <c:pt idx="352">
                  <c:v>10327.700000000001</c:v>
                </c:pt>
                <c:pt idx="353">
                  <c:v>10099.299999999999</c:v>
                </c:pt>
                <c:pt idx="354">
                  <c:v>10218.6</c:v>
                </c:pt>
                <c:pt idx="355">
                  <c:v>10193.4</c:v>
                </c:pt>
                <c:pt idx="356">
                  <c:v>10289.6</c:v>
                </c:pt>
                <c:pt idx="357">
                  <c:v>10167.200000000001</c:v>
                </c:pt>
                <c:pt idx="358">
                  <c:v>10295.6</c:v>
                </c:pt>
                <c:pt idx="359">
                  <c:v>10198.4</c:v>
                </c:pt>
                <c:pt idx="360">
                  <c:v>10269</c:v>
                </c:pt>
                <c:pt idx="361">
                  <c:v>10373.5</c:v>
                </c:pt>
                <c:pt idx="362">
                  <c:v>10240.1</c:v>
                </c:pt>
                <c:pt idx="363">
                  <c:v>10258.700000000001</c:v>
                </c:pt>
                <c:pt idx="364">
                  <c:v>10183.299999999999</c:v>
                </c:pt>
                <c:pt idx="365">
                  <c:v>10101.200000000001</c:v>
                </c:pt>
                <c:pt idx="366">
                  <c:v>10361</c:v>
                </c:pt>
                <c:pt idx="367">
                  <c:v>10173.799999999999</c:v>
                </c:pt>
                <c:pt idx="368">
                  <c:v>10248.4</c:v>
                </c:pt>
                <c:pt idx="369">
                  <c:v>10099.1</c:v>
                </c:pt>
                <c:pt idx="370">
                  <c:v>10172.700000000001</c:v>
                </c:pt>
                <c:pt idx="371">
                  <c:v>10243.5</c:v>
                </c:pt>
                <c:pt idx="372">
                  <c:v>10214.9</c:v>
                </c:pt>
                <c:pt idx="373">
                  <c:v>10201</c:v>
                </c:pt>
                <c:pt idx="374">
                  <c:v>10097.799999999999</c:v>
                </c:pt>
                <c:pt idx="375">
                  <c:v>10344.200000000001</c:v>
                </c:pt>
                <c:pt idx="376">
                  <c:v>10217.4</c:v>
                </c:pt>
                <c:pt idx="377">
                  <c:v>10315.4</c:v>
                </c:pt>
                <c:pt idx="378">
                  <c:v>10414.9</c:v>
                </c:pt>
                <c:pt idx="379">
                  <c:v>10223.6</c:v>
                </c:pt>
                <c:pt idx="380">
                  <c:v>10288.4</c:v>
                </c:pt>
                <c:pt idx="381">
                  <c:v>10349.200000000001</c:v>
                </c:pt>
                <c:pt idx="382">
                  <c:v>10305.299999999999</c:v>
                </c:pt>
                <c:pt idx="383">
                  <c:v>10309.1</c:v>
                </c:pt>
                <c:pt idx="384">
                  <c:v>10095.799999999999</c:v>
                </c:pt>
                <c:pt idx="385">
                  <c:v>10361.200000000001</c:v>
                </c:pt>
                <c:pt idx="386">
                  <c:v>10481</c:v>
                </c:pt>
                <c:pt idx="387">
                  <c:v>10279.6</c:v>
                </c:pt>
                <c:pt idx="388">
                  <c:v>10276.200000000001</c:v>
                </c:pt>
                <c:pt idx="389">
                  <c:v>10399</c:v>
                </c:pt>
                <c:pt idx="390">
                  <c:v>10228.4</c:v>
                </c:pt>
                <c:pt idx="391">
                  <c:v>10222.9</c:v>
                </c:pt>
                <c:pt idx="392">
                  <c:v>10245.6</c:v>
                </c:pt>
                <c:pt idx="393">
                  <c:v>10210.5</c:v>
                </c:pt>
                <c:pt idx="394">
                  <c:v>10528.1</c:v>
                </c:pt>
                <c:pt idx="395">
                  <c:v>10235</c:v>
                </c:pt>
                <c:pt idx="396">
                  <c:v>10365.9</c:v>
                </c:pt>
                <c:pt idx="397">
                  <c:v>10341.799999999999</c:v>
                </c:pt>
                <c:pt idx="398">
                  <c:v>10216.1</c:v>
                </c:pt>
                <c:pt idx="399">
                  <c:v>10211.799999999999</c:v>
                </c:pt>
                <c:pt idx="400">
                  <c:v>10163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211-4E17-B771-C55CD29D40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7407728"/>
        <c:axId val="687406088"/>
      </c:scatterChart>
      <c:valAx>
        <c:axId val="687407728"/>
        <c:scaling>
          <c:orientation val="minMax"/>
          <c:max val="740"/>
          <c:min val="699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Binding energy (eV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7406088"/>
        <c:crosses val="autoZero"/>
        <c:crossBetween val="midCat"/>
      </c:valAx>
      <c:valAx>
        <c:axId val="6874060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ntensity (a.u.)</a:t>
                </a:r>
                <a:endParaRPr lang="en-GB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5.5556457504667587E-3"/>
              <c:y val="0.184829142733969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740772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55632493699481611"/>
          <c:y val="5.1529790660225443E-2"/>
          <c:w val="0.33842806962562516"/>
          <c:h val="0.108696412948381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0901736597993744E-2"/>
          <c:y val="6.7264014811330639E-3"/>
          <c:w val="0.93224894833351313"/>
          <c:h val="0.863680891340043"/>
        </c:manualLayout>
      </c:layout>
      <c:scatterChart>
        <c:scatterStyle val="smoothMarker"/>
        <c:varyColors val="0"/>
        <c:ser>
          <c:idx val="1"/>
          <c:order val="0"/>
          <c:tx>
            <c:v>CNTs</c:v>
          </c:tx>
          <c:spPr>
            <a:ln>
              <a:solidFill>
                <a:srgbClr val="252AF9"/>
              </a:solidFill>
            </a:ln>
          </c:spPr>
          <c:marker>
            <c:symbol val="none"/>
          </c:marker>
          <c:xVal>
            <c:numRef>
              <c:f>[MCNTs.xlsx]Survey!$A$12:$A$3412</c:f>
              <c:numCache>
                <c:formatCode>General</c:formatCode>
                <c:ptCount val="3401"/>
                <c:pt idx="0">
                  <c:v>1350.08</c:v>
                </c:pt>
                <c:pt idx="1">
                  <c:v>1349.68</c:v>
                </c:pt>
                <c:pt idx="2">
                  <c:v>1349.28</c:v>
                </c:pt>
                <c:pt idx="3">
                  <c:v>1348.88</c:v>
                </c:pt>
                <c:pt idx="4">
                  <c:v>1348.48</c:v>
                </c:pt>
                <c:pt idx="5">
                  <c:v>1348.08</c:v>
                </c:pt>
                <c:pt idx="6">
                  <c:v>1347.68</c:v>
                </c:pt>
                <c:pt idx="7">
                  <c:v>1347.28</c:v>
                </c:pt>
                <c:pt idx="8">
                  <c:v>1346.88</c:v>
                </c:pt>
                <c:pt idx="9">
                  <c:v>1346.48</c:v>
                </c:pt>
                <c:pt idx="10">
                  <c:v>1346.08</c:v>
                </c:pt>
                <c:pt idx="11">
                  <c:v>1345.68</c:v>
                </c:pt>
                <c:pt idx="12">
                  <c:v>1345.28</c:v>
                </c:pt>
                <c:pt idx="13">
                  <c:v>1344.88</c:v>
                </c:pt>
                <c:pt idx="14">
                  <c:v>1344.48</c:v>
                </c:pt>
                <c:pt idx="15">
                  <c:v>1344.08</c:v>
                </c:pt>
                <c:pt idx="16">
                  <c:v>1343.68</c:v>
                </c:pt>
                <c:pt idx="17">
                  <c:v>1343.28</c:v>
                </c:pt>
                <c:pt idx="18">
                  <c:v>1342.88</c:v>
                </c:pt>
                <c:pt idx="19">
                  <c:v>1342.48</c:v>
                </c:pt>
                <c:pt idx="20">
                  <c:v>1342.08</c:v>
                </c:pt>
                <c:pt idx="21">
                  <c:v>1341.68</c:v>
                </c:pt>
                <c:pt idx="22">
                  <c:v>1341.28</c:v>
                </c:pt>
                <c:pt idx="23">
                  <c:v>1340.88</c:v>
                </c:pt>
                <c:pt idx="24">
                  <c:v>1340.48</c:v>
                </c:pt>
                <c:pt idx="25">
                  <c:v>1340.08</c:v>
                </c:pt>
                <c:pt idx="26">
                  <c:v>1339.68</c:v>
                </c:pt>
                <c:pt idx="27">
                  <c:v>1339.28</c:v>
                </c:pt>
                <c:pt idx="28">
                  <c:v>1338.88</c:v>
                </c:pt>
                <c:pt idx="29">
                  <c:v>1338.48</c:v>
                </c:pt>
                <c:pt idx="30">
                  <c:v>1338.08</c:v>
                </c:pt>
                <c:pt idx="31">
                  <c:v>1337.68</c:v>
                </c:pt>
                <c:pt idx="32">
                  <c:v>1337.28</c:v>
                </c:pt>
                <c:pt idx="33">
                  <c:v>1336.88</c:v>
                </c:pt>
                <c:pt idx="34">
                  <c:v>1336.48</c:v>
                </c:pt>
                <c:pt idx="35">
                  <c:v>1336.08</c:v>
                </c:pt>
                <c:pt idx="36">
                  <c:v>1335.68</c:v>
                </c:pt>
                <c:pt idx="37">
                  <c:v>1335.28</c:v>
                </c:pt>
                <c:pt idx="38">
                  <c:v>1334.88</c:v>
                </c:pt>
                <c:pt idx="39">
                  <c:v>1334.48</c:v>
                </c:pt>
                <c:pt idx="40">
                  <c:v>1334.08</c:v>
                </c:pt>
                <c:pt idx="41">
                  <c:v>1333.68</c:v>
                </c:pt>
                <c:pt idx="42">
                  <c:v>1333.28</c:v>
                </c:pt>
                <c:pt idx="43">
                  <c:v>1332.88</c:v>
                </c:pt>
                <c:pt idx="44">
                  <c:v>1332.48</c:v>
                </c:pt>
                <c:pt idx="45">
                  <c:v>1332.08</c:v>
                </c:pt>
                <c:pt idx="46">
                  <c:v>1331.68</c:v>
                </c:pt>
                <c:pt idx="47">
                  <c:v>1331.28</c:v>
                </c:pt>
                <c:pt idx="48">
                  <c:v>1330.88</c:v>
                </c:pt>
                <c:pt idx="49">
                  <c:v>1330.48</c:v>
                </c:pt>
                <c:pt idx="50">
                  <c:v>1330.08</c:v>
                </c:pt>
                <c:pt idx="51">
                  <c:v>1329.68</c:v>
                </c:pt>
                <c:pt idx="52">
                  <c:v>1329.28</c:v>
                </c:pt>
                <c:pt idx="53">
                  <c:v>1328.88</c:v>
                </c:pt>
                <c:pt idx="54">
                  <c:v>1328.48</c:v>
                </c:pt>
                <c:pt idx="55">
                  <c:v>1328.08</c:v>
                </c:pt>
                <c:pt idx="56">
                  <c:v>1327.68</c:v>
                </c:pt>
                <c:pt idx="57">
                  <c:v>1327.28</c:v>
                </c:pt>
                <c:pt idx="58">
                  <c:v>1326.88</c:v>
                </c:pt>
                <c:pt idx="59">
                  <c:v>1326.48</c:v>
                </c:pt>
                <c:pt idx="60">
                  <c:v>1326.08</c:v>
                </c:pt>
                <c:pt idx="61">
                  <c:v>1325.68</c:v>
                </c:pt>
                <c:pt idx="62">
                  <c:v>1325.28</c:v>
                </c:pt>
                <c:pt idx="63">
                  <c:v>1324.88</c:v>
                </c:pt>
                <c:pt idx="64">
                  <c:v>1324.48</c:v>
                </c:pt>
                <c:pt idx="65">
                  <c:v>1324.08</c:v>
                </c:pt>
                <c:pt idx="66">
                  <c:v>1323.68</c:v>
                </c:pt>
                <c:pt idx="67">
                  <c:v>1323.28</c:v>
                </c:pt>
                <c:pt idx="68">
                  <c:v>1322.88</c:v>
                </c:pt>
                <c:pt idx="69">
                  <c:v>1322.48</c:v>
                </c:pt>
                <c:pt idx="70">
                  <c:v>1322.08</c:v>
                </c:pt>
                <c:pt idx="71">
                  <c:v>1321.68</c:v>
                </c:pt>
                <c:pt idx="72">
                  <c:v>1321.28</c:v>
                </c:pt>
                <c:pt idx="73">
                  <c:v>1320.88</c:v>
                </c:pt>
                <c:pt idx="74">
                  <c:v>1320.48</c:v>
                </c:pt>
                <c:pt idx="75">
                  <c:v>1320.08</c:v>
                </c:pt>
                <c:pt idx="76">
                  <c:v>1319.68</c:v>
                </c:pt>
                <c:pt idx="77">
                  <c:v>1319.28</c:v>
                </c:pt>
                <c:pt idx="78">
                  <c:v>1318.88</c:v>
                </c:pt>
                <c:pt idx="79">
                  <c:v>1318.48</c:v>
                </c:pt>
                <c:pt idx="80">
                  <c:v>1318.08</c:v>
                </c:pt>
                <c:pt idx="81">
                  <c:v>1317.68</c:v>
                </c:pt>
                <c:pt idx="82">
                  <c:v>1317.28</c:v>
                </c:pt>
                <c:pt idx="83">
                  <c:v>1316.88</c:v>
                </c:pt>
                <c:pt idx="84">
                  <c:v>1316.48</c:v>
                </c:pt>
                <c:pt idx="85">
                  <c:v>1316.08</c:v>
                </c:pt>
                <c:pt idx="86">
                  <c:v>1315.68</c:v>
                </c:pt>
                <c:pt idx="87">
                  <c:v>1315.28</c:v>
                </c:pt>
                <c:pt idx="88">
                  <c:v>1314.88</c:v>
                </c:pt>
                <c:pt idx="89">
                  <c:v>1314.48</c:v>
                </c:pt>
                <c:pt idx="90">
                  <c:v>1314.08</c:v>
                </c:pt>
                <c:pt idx="91">
                  <c:v>1313.68</c:v>
                </c:pt>
                <c:pt idx="92">
                  <c:v>1313.28</c:v>
                </c:pt>
                <c:pt idx="93">
                  <c:v>1312.88</c:v>
                </c:pt>
                <c:pt idx="94">
                  <c:v>1312.48</c:v>
                </c:pt>
                <c:pt idx="95">
                  <c:v>1312.08</c:v>
                </c:pt>
                <c:pt idx="96">
                  <c:v>1311.68</c:v>
                </c:pt>
                <c:pt idx="97">
                  <c:v>1311.28</c:v>
                </c:pt>
                <c:pt idx="98">
                  <c:v>1310.88</c:v>
                </c:pt>
                <c:pt idx="99">
                  <c:v>1310.48</c:v>
                </c:pt>
                <c:pt idx="100">
                  <c:v>1310.08</c:v>
                </c:pt>
                <c:pt idx="101">
                  <c:v>1309.68</c:v>
                </c:pt>
                <c:pt idx="102">
                  <c:v>1309.28</c:v>
                </c:pt>
                <c:pt idx="103">
                  <c:v>1308.8800000000001</c:v>
                </c:pt>
                <c:pt idx="104">
                  <c:v>1308.48</c:v>
                </c:pt>
                <c:pt idx="105">
                  <c:v>1308.08</c:v>
                </c:pt>
                <c:pt idx="106">
                  <c:v>1307.68</c:v>
                </c:pt>
                <c:pt idx="107">
                  <c:v>1307.28</c:v>
                </c:pt>
                <c:pt idx="108">
                  <c:v>1306.8800000000001</c:v>
                </c:pt>
                <c:pt idx="109">
                  <c:v>1306.48</c:v>
                </c:pt>
                <c:pt idx="110">
                  <c:v>1306.08</c:v>
                </c:pt>
                <c:pt idx="111">
                  <c:v>1305.68</c:v>
                </c:pt>
                <c:pt idx="112">
                  <c:v>1305.28</c:v>
                </c:pt>
                <c:pt idx="113">
                  <c:v>1304.8800000000001</c:v>
                </c:pt>
                <c:pt idx="114">
                  <c:v>1304.48</c:v>
                </c:pt>
                <c:pt idx="115">
                  <c:v>1304.08</c:v>
                </c:pt>
                <c:pt idx="116">
                  <c:v>1303.68</c:v>
                </c:pt>
                <c:pt idx="117">
                  <c:v>1303.28</c:v>
                </c:pt>
                <c:pt idx="118">
                  <c:v>1302.8800000000001</c:v>
                </c:pt>
                <c:pt idx="119">
                  <c:v>1302.48</c:v>
                </c:pt>
                <c:pt idx="120">
                  <c:v>1302.08</c:v>
                </c:pt>
                <c:pt idx="121">
                  <c:v>1301.68</c:v>
                </c:pt>
                <c:pt idx="122">
                  <c:v>1301.28</c:v>
                </c:pt>
                <c:pt idx="123">
                  <c:v>1300.8800000000001</c:v>
                </c:pt>
                <c:pt idx="124">
                  <c:v>1300.48</c:v>
                </c:pt>
                <c:pt idx="125">
                  <c:v>1300.08</c:v>
                </c:pt>
                <c:pt idx="126">
                  <c:v>1299.68</c:v>
                </c:pt>
                <c:pt idx="127">
                  <c:v>1299.28</c:v>
                </c:pt>
                <c:pt idx="128">
                  <c:v>1298.8800000000001</c:v>
                </c:pt>
                <c:pt idx="129">
                  <c:v>1298.48</c:v>
                </c:pt>
                <c:pt idx="130">
                  <c:v>1298.08</c:v>
                </c:pt>
                <c:pt idx="131">
                  <c:v>1297.68</c:v>
                </c:pt>
                <c:pt idx="132">
                  <c:v>1297.28</c:v>
                </c:pt>
                <c:pt idx="133">
                  <c:v>1296.8800000000001</c:v>
                </c:pt>
                <c:pt idx="134">
                  <c:v>1296.48</c:v>
                </c:pt>
                <c:pt idx="135">
                  <c:v>1296.08</c:v>
                </c:pt>
                <c:pt idx="136">
                  <c:v>1295.68</c:v>
                </c:pt>
                <c:pt idx="137">
                  <c:v>1295.28</c:v>
                </c:pt>
                <c:pt idx="138">
                  <c:v>1294.8800000000001</c:v>
                </c:pt>
                <c:pt idx="139">
                  <c:v>1294.48</c:v>
                </c:pt>
                <c:pt idx="140">
                  <c:v>1294.08</c:v>
                </c:pt>
                <c:pt idx="141">
                  <c:v>1293.68</c:v>
                </c:pt>
                <c:pt idx="142">
                  <c:v>1293.28</c:v>
                </c:pt>
                <c:pt idx="143">
                  <c:v>1292.8800000000001</c:v>
                </c:pt>
                <c:pt idx="144">
                  <c:v>1292.48</c:v>
                </c:pt>
                <c:pt idx="145">
                  <c:v>1292.08</c:v>
                </c:pt>
                <c:pt idx="146">
                  <c:v>1291.68</c:v>
                </c:pt>
                <c:pt idx="147">
                  <c:v>1291.28</c:v>
                </c:pt>
                <c:pt idx="148">
                  <c:v>1290.8800000000001</c:v>
                </c:pt>
                <c:pt idx="149">
                  <c:v>1290.48</c:v>
                </c:pt>
                <c:pt idx="150">
                  <c:v>1290.08</c:v>
                </c:pt>
                <c:pt idx="151">
                  <c:v>1289.68</c:v>
                </c:pt>
                <c:pt idx="152">
                  <c:v>1289.28</c:v>
                </c:pt>
                <c:pt idx="153">
                  <c:v>1288.8800000000001</c:v>
                </c:pt>
                <c:pt idx="154">
                  <c:v>1288.48</c:v>
                </c:pt>
                <c:pt idx="155">
                  <c:v>1288.08</c:v>
                </c:pt>
                <c:pt idx="156">
                  <c:v>1287.68</c:v>
                </c:pt>
                <c:pt idx="157">
                  <c:v>1287.28</c:v>
                </c:pt>
                <c:pt idx="158">
                  <c:v>1286.8800000000001</c:v>
                </c:pt>
                <c:pt idx="159">
                  <c:v>1286.48</c:v>
                </c:pt>
                <c:pt idx="160">
                  <c:v>1286.08</c:v>
                </c:pt>
                <c:pt idx="161">
                  <c:v>1285.68</c:v>
                </c:pt>
                <c:pt idx="162">
                  <c:v>1285.28</c:v>
                </c:pt>
                <c:pt idx="163">
                  <c:v>1284.8800000000001</c:v>
                </c:pt>
                <c:pt idx="164">
                  <c:v>1284.48</c:v>
                </c:pt>
                <c:pt idx="165">
                  <c:v>1284.08</c:v>
                </c:pt>
                <c:pt idx="166">
                  <c:v>1283.68</c:v>
                </c:pt>
                <c:pt idx="167">
                  <c:v>1283.28</c:v>
                </c:pt>
                <c:pt idx="168">
                  <c:v>1282.8800000000001</c:v>
                </c:pt>
                <c:pt idx="169">
                  <c:v>1282.48</c:v>
                </c:pt>
                <c:pt idx="170">
                  <c:v>1282.08</c:v>
                </c:pt>
                <c:pt idx="171">
                  <c:v>1281.68</c:v>
                </c:pt>
                <c:pt idx="172">
                  <c:v>1281.28</c:v>
                </c:pt>
                <c:pt idx="173">
                  <c:v>1280.8800000000001</c:v>
                </c:pt>
                <c:pt idx="174">
                  <c:v>1280.48</c:v>
                </c:pt>
                <c:pt idx="175">
                  <c:v>1280.08</c:v>
                </c:pt>
                <c:pt idx="176">
                  <c:v>1279.68</c:v>
                </c:pt>
                <c:pt idx="177">
                  <c:v>1279.28</c:v>
                </c:pt>
                <c:pt idx="178">
                  <c:v>1278.8800000000001</c:v>
                </c:pt>
                <c:pt idx="179">
                  <c:v>1278.48</c:v>
                </c:pt>
                <c:pt idx="180">
                  <c:v>1278.08</c:v>
                </c:pt>
                <c:pt idx="181">
                  <c:v>1277.68</c:v>
                </c:pt>
                <c:pt idx="182">
                  <c:v>1277.28</c:v>
                </c:pt>
                <c:pt idx="183">
                  <c:v>1276.8800000000001</c:v>
                </c:pt>
                <c:pt idx="184">
                  <c:v>1276.48</c:v>
                </c:pt>
                <c:pt idx="185">
                  <c:v>1276.08</c:v>
                </c:pt>
                <c:pt idx="186">
                  <c:v>1275.68</c:v>
                </c:pt>
                <c:pt idx="187">
                  <c:v>1275.28</c:v>
                </c:pt>
                <c:pt idx="188">
                  <c:v>1274.8800000000001</c:v>
                </c:pt>
                <c:pt idx="189">
                  <c:v>1274.48</c:v>
                </c:pt>
                <c:pt idx="190">
                  <c:v>1274.08</c:v>
                </c:pt>
                <c:pt idx="191">
                  <c:v>1273.68</c:v>
                </c:pt>
                <c:pt idx="192">
                  <c:v>1273.28</c:v>
                </c:pt>
                <c:pt idx="193">
                  <c:v>1272.8800000000001</c:v>
                </c:pt>
                <c:pt idx="194">
                  <c:v>1272.48</c:v>
                </c:pt>
                <c:pt idx="195">
                  <c:v>1272.08</c:v>
                </c:pt>
                <c:pt idx="196">
                  <c:v>1271.68</c:v>
                </c:pt>
                <c:pt idx="197">
                  <c:v>1271.28</c:v>
                </c:pt>
                <c:pt idx="198">
                  <c:v>1270.8800000000001</c:v>
                </c:pt>
                <c:pt idx="199">
                  <c:v>1270.48</c:v>
                </c:pt>
                <c:pt idx="200">
                  <c:v>1270.08</c:v>
                </c:pt>
                <c:pt idx="201">
                  <c:v>1269.68</c:v>
                </c:pt>
                <c:pt idx="202">
                  <c:v>1269.28</c:v>
                </c:pt>
                <c:pt idx="203">
                  <c:v>1268.8800000000001</c:v>
                </c:pt>
                <c:pt idx="204">
                  <c:v>1268.48</c:v>
                </c:pt>
                <c:pt idx="205">
                  <c:v>1268.08</c:v>
                </c:pt>
                <c:pt idx="206">
                  <c:v>1267.68</c:v>
                </c:pt>
                <c:pt idx="207">
                  <c:v>1267.28</c:v>
                </c:pt>
                <c:pt idx="208">
                  <c:v>1266.8800000000001</c:v>
                </c:pt>
                <c:pt idx="209">
                  <c:v>1266.48</c:v>
                </c:pt>
                <c:pt idx="210">
                  <c:v>1266.08</c:v>
                </c:pt>
                <c:pt idx="211">
                  <c:v>1265.68</c:v>
                </c:pt>
                <c:pt idx="212">
                  <c:v>1265.28</c:v>
                </c:pt>
                <c:pt idx="213">
                  <c:v>1264.8800000000001</c:v>
                </c:pt>
                <c:pt idx="214">
                  <c:v>1264.48</c:v>
                </c:pt>
                <c:pt idx="215">
                  <c:v>1264.08</c:v>
                </c:pt>
                <c:pt idx="216">
                  <c:v>1263.68</c:v>
                </c:pt>
                <c:pt idx="217">
                  <c:v>1263.28</c:v>
                </c:pt>
                <c:pt idx="218">
                  <c:v>1262.8800000000001</c:v>
                </c:pt>
                <c:pt idx="219">
                  <c:v>1262.48</c:v>
                </c:pt>
                <c:pt idx="220">
                  <c:v>1262.08</c:v>
                </c:pt>
                <c:pt idx="221">
                  <c:v>1261.68</c:v>
                </c:pt>
                <c:pt idx="222">
                  <c:v>1261.28</c:v>
                </c:pt>
                <c:pt idx="223">
                  <c:v>1260.8800000000001</c:v>
                </c:pt>
                <c:pt idx="224">
                  <c:v>1260.48</c:v>
                </c:pt>
                <c:pt idx="225">
                  <c:v>1260.08</c:v>
                </c:pt>
                <c:pt idx="226">
                  <c:v>1259.68</c:v>
                </c:pt>
                <c:pt idx="227">
                  <c:v>1259.28</c:v>
                </c:pt>
                <c:pt idx="228">
                  <c:v>1258.8800000000001</c:v>
                </c:pt>
                <c:pt idx="229">
                  <c:v>1258.48</c:v>
                </c:pt>
                <c:pt idx="230">
                  <c:v>1258.08</c:v>
                </c:pt>
                <c:pt idx="231">
                  <c:v>1257.68</c:v>
                </c:pt>
                <c:pt idx="232">
                  <c:v>1257.28</c:v>
                </c:pt>
                <c:pt idx="233">
                  <c:v>1256.8800000000001</c:v>
                </c:pt>
                <c:pt idx="234">
                  <c:v>1256.48</c:v>
                </c:pt>
                <c:pt idx="235">
                  <c:v>1256.08</c:v>
                </c:pt>
                <c:pt idx="236">
                  <c:v>1255.68</c:v>
                </c:pt>
                <c:pt idx="237">
                  <c:v>1255.28</c:v>
                </c:pt>
                <c:pt idx="238">
                  <c:v>1254.8800000000001</c:v>
                </c:pt>
                <c:pt idx="239">
                  <c:v>1254.48</c:v>
                </c:pt>
                <c:pt idx="240">
                  <c:v>1254.08</c:v>
                </c:pt>
                <c:pt idx="241">
                  <c:v>1253.68</c:v>
                </c:pt>
                <c:pt idx="242">
                  <c:v>1253.28</c:v>
                </c:pt>
                <c:pt idx="243">
                  <c:v>1252.8800000000001</c:v>
                </c:pt>
                <c:pt idx="244">
                  <c:v>1252.48</c:v>
                </c:pt>
                <c:pt idx="245">
                  <c:v>1252.08</c:v>
                </c:pt>
                <c:pt idx="246">
                  <c:v>1251.68</c:v>
                </c:pt>
                <c:pt idx="247">
                  <c:v>1251.28</c:v>
                </c:pt>
                <c:pt idx="248">
                  <c:v>1250.8800000000001</c:v>
                </c:pt>
                <c:pt idx="249">
                  <c:v>1250.48</c:v>
                </c:pt>
                <c:pt idx="250">
                  <c:v>1250.08</c:v>
                </c:pt>
                <c:pt idx="251">
                  <c:v>1249.68</c:v>
                </c:pt>
                <c:pt idx="252">
                  <c:v>1249.28</c:v>
                </c:pt>
                <c:pt idx="253">
                  <c:v>1248.8800000000001</c:v>
                </c:pt>
                <c:pt idx="254">
                  <c:v>1248.48</c:v>
                </c:pt>
                <c:pt idx="255">
                  <c:v>1248.08</c:v>
                </c:pt>
                <c:pt idx="256">
                  <c:v>1247.68</c:v>
                </c:pt>
                <c:pt idx="257">
                  <c:v>1247.28</c:v>
                </c:pt>
                <c:pt idx="258">
                  <c:v>1246.8800000000001</c:v>
                </c:pt>
                <c:pt idx="259">
                  <c:v>1246.48</c:v>
                </c:pt>
                <c:pt idx="260">
                  <c:v>1246.08</c:v>
                </c:pt>
                <c:pt idx="261">
                  <c:v>1245.68</c:v>
                </c:pt>
                <c:pt idx="262">
                  <c:v>1245.28</c:v>
                </c:pt>
                <c:pt idx="263">
                  <c:v>1244.8800000000001</c:v>
                </c:pt>
                <c:pt idx="264">
                  <c:v>1244.48</c:v>
                </c:pt>
                <c:pt idx="265">
                  <c:v>1244.08</c:v>
                </c:pt>
                <c:pt idx="266">
                  <c:v>1243.68</c:v>
                </c:pt>
                <c:pt idx="267">
                  <c:v>1243.28</c:v>
                </c:pt>
                <c:pt idx="268">
                  <c:v>1242.8800000000001</c:v>
                </c:pt>
                <c:pt idx="269">
                  <c:v>1242.48</c:v>
                </c:pt>
                <c:pt idx="270">
                  <c:v>1242.08</c:v>
                </c:pt>
                <c:pt idx="271">
                  <c:v>1241.68</c:v>
                </c:pt>
                <c:pt idx="272">
                  <c:v>1241.28</c:v>
                </c:pt>
                <c:pt idx="273">
                  <c:v>1240.8800000000001</c:v>
                </c:pt>
                <c:pt idx="274">
                  <c:v>1240.48</c:v>
                </c:pt>
                <c:pt idx="275">
                  <c:v>1240.08</c:v>
                </c:pt>
                <c:pt idx="276">
                  <c:v>1239.68</c:v>
                </c:pt>
                <c:pt idx="277">
                  <c:v>1239.28</c:v>
                </c:pt>
                <c:pt idx="278">
                  <c:v>1238.8800000000001</c:v>
                </c:pt>
                <c:pt idx="279">
                  <c:v>1238.48</c:v>
                </c:pt>
                <c:pt idx="280">
                  <c:v>1238.08</c:v>
                </c:pt>
                <c:pt idx="281">
                  <c:v>1237.68</c:v>
                </c:pt>
                <c:pt idx="282">
                  <c:v>1237.28</c:v>
                </c:pt>
                <c:pt idx="283">
                  <c:v>1236.8800000000001</c:v>
                </c:pt>
                <c:pt idx="284">
                  <c:v>1236.48</c:v>
                </c:pt>
                <c:pt idx="285">
                  <c:v>1236.08</c:v>
                </c:pt>
                <c:pt idx="286">
                  <c:v>1235.68</c:v>
                </c:pt>
                <c:pt idx="287">
                  <c:v>1235.28</c:v>
                </c:pt>
                <c:pt idx="288">
                  <c:v>1234.8800000000001</c:v>
                </c:pt>
                <c:pt idx="289">
                  <c:v>1234.48</c:v>
                </c:pt>
                <c:pt idx="290">
                  <c:v>1234.08</c:v>
                </c:pt>
                <c:pt idx="291">
                  <c:v>1233.68</c:v>
                </c:pt>
                <c:pt idx="292">
                  <c:v>1233.28</c:v>
                </c:pt>
                <c:pt idx="293">
                  <c:v>1232.8800000000001</c:v>
                </c:pt>
                <c:pt idx="294">
                  <c:v>1232.48</c:v>
                </c:pt>
                <c:pt idx="295">
                  <c:v>1232.08</c:v>
                </c:pt>
                <c:pt idx="296">
                  <c:v>1231.68</c:v>
                </c:pt>
                <c:pt idx="297">
                  <c:v>1231.28</c:v>
                </c:pt>
                <c:pt idx="298">
                  <c:v>1230.8800000000001</c:v>
                </c:pt>
                <c:pt idx="299">
                  <c:v>1230.48</c:v>
                </c:pt>
                <c:pt idx="300">
                  <c:v>1230.08</c:v>
                </c:pt>
                <c:pt idx="301">
                  <c:v>1229.68</c:v>
                </c:pt>
                <c:pt idx="302">
                  <c:v>1229.28</c:v>
                </c:pt>
                <c:pt idx="303">
                  <c:v>1228.8800000000001</c:v>
                </c:pt>
                <c:pt idx="304">
                  <c:v>1228.48</c:v>
                </c:pt>
                <c:pt idx="305">
                  <c:v>1228.08</c:v>
                </c:pt>
                <c:pt idx="306">
                  <c:v>1227.68</c:v>
                </c:pt>
                <c:pt idx="307">
                  <c:v>1227.28</c:v>
                </c:pt>
                <c:pt idx="308">
                  <c:v>1226.8800000000001</c:v>
                </c:pt>
                <c:pt idx="309">
                  <c:v>1226.48</c:v>
                </c:pt>
                <c:pt idx="310">
                  <c:v>1226.08</c:v>
                </c:pt>
                <c:pt idx="311">
                  <c:v>1225.68</c:v>
                </c:pt>
                <c:pt idx="312">
                  <c:v>1225.28</c:v>
                </c:pt>
                <c:pt idx="313">
                  <c:v>1224.8800000000001</c:v>
                </c:pt>
                <c:pt idx="314">
                  <c:v>1224.48</c:v>
                </c:pt>
                <c:pt idx="315">
                  <c:v>1224.08</c:v>
                </c:pt>
                <c:pt idx="316">
                  <c:v>1223.68</c:v>
                </c:pt>
                <c:pt idx="317">
                  <c:v>1223.28</c:v>
                </c:pt>
                <c:pt idx="318">
                  <c:v>1222.8800000000001</c:v>
                </c:pt>
                <c:pt idx="319">
                  <c:v>1222.48</c:v>
                </c:pt>
                <c:pt idx="320">
                  <c:v>1222.08</c:v>
                </c:pt>
                <c:pt idx="321">
                  <c:v>1221.68</c:v>
                </c:pt>
                <c:pt idx="322">
                  <c:v>1221.28</c:v>
                </c:pt>
                <c:pt idx="323">
                  <c:v>1220.8800000000001</c:v>
                </c:pt>
                <c:pt idx="324">
                  <c:v>1220.48</c:v>
                </c:pt>
                <c:pt idx="325">
                  <c:v>1220.08</c:v>
                </c:pt>
                <c:pt idx="326">
                  <c:v>1219.68</c:v>
                </c:pt>
                <c:pt idx="327">
                  <c:v>1219.28</c:v>
                </c:pt>
                <c:pt idx="328">
                  <c:v>1218.8800000000001</c:v>
                </c:pt>
                <c:pt idx="329">
                  <c:v>1218.48</c:v>
                </c:pt>
                <c:pt idx="330">
                  <c:v>1218.08</c:v>
                </c:pt>
                <c:pt idx="331">
                  <c:v>1217.68</c:v>
                </c:pt>
                <c:pt idx="332">
                  <c:v>1217.28</c:v>
                </c:pt>
                <c:pt idx="333">
                  <c:v>1216.8800000000001</c:v>
                </c:pt>
                <c:pt idx="334">
                  <c:v>1216.48</c:v>
                </c:pt>
                <c:pt idx="335">
                  <c:v>1216.08</c:v>
                </c:pt>
                <c:pt idx="336">
                  <c:v>1215.68</c:v>
                </c:pt>
                <c:pt idx="337">
                  <c:v>1215.28</c:v>
                </c:pt>
                <c:pt idx="338">
                  <c:v>1214.8800000000001</c:v>
                </c:pt>
                <c:pt idx="339">
                  <c:v>1214.48</c:v>
                </c:pt>
                <c:pt idx="340">
                  <c:v>1214.08</c:v>
                </c:pt>
                <c:pt idx="341">
                  <c:v>1213.68</c:v>
                </c:pt>
                <c:pt idx="342">
                  <c:v>1213.28</c:v>
                </c:pt>
                <c:pt idx="343">
                  <c:v>1212.8800000000001</c:v>
                </c:pt>
                <c:pt idx="344">
                  <c:v>1212.48</c:v>
                </c:pt>
                <c:pt idx="345">
                  <c:v>1212.08</c:v>
                </c:pt>
                <c:pt idx="346">
                  <c:v>1211.68</c:v>
                </c:pt>
                <c:pt idx="347">
                  <c:v>1211.28</c:v>
                </c:pt>
                <c:pt idx="348">
                  <c:v>1210.8800000000001</c:v>
                </c:pt>
                <c:pt idx="349">
                  <c:v>1210.48</c:v>
                </c:pt>
                <c:pt idx="350">
                  <c:v>1210.08</c:v>
                </c:pt>
                <c:pt idx="351">
                  <c:v>1209.68</c:v>
                </c:pt>
                <c:pt idx="352">
                  <c:v>1209.28</c:v>
                </c:pt>
                <c:pt idx="353">
                  <c:v>1208.8800000000001</c:v>
                </c:pt>
                <c:pt idx="354">
                  <c:v>1208.48</c:v>
                </c:pt>
                <c:pt idx="355">
                  <c:v>1208.08</c:v>
                </c:pt>
                <c:pt idx="356">
                  <c:v>1207.68</c:v>
                </c:pt>
                <c:pt idx="357">
                  <c:v>1207.28</c:v>
                </c:pt>
                <c:pt idx="358">
                  <c:v>1206.8800000000001</c:v>
                </c:pt>
                <c:pt idx="359">
                  <c:v>1206.48</c:v>
                </c:pt>
                <c:pt idx="360">
                  <c:v>1206.08</c:v>
                </c:pt>
                <c:pt idx="361">
                  <c:v>1205.68</c:v>
                </c:pt>
                <c:pt idx="362">
                  <c:v>1205.28</c:v>
                </c:pt>
                <c:pt idx="363">
                  <c:v>1204.8800000000001</c:v>
                </c:pt>
                <c:pt idx="364">
                  <c:v>1204.48</c:v>
                </c:pt>
                <c:pt idx="365">
                  <c:v>1204.08</c:v>
                </c:pt>
                <c:pt idx="366">
                  <c:v>1203.68</c:v>
                </c:pt>
                <c:pt idx="367">
                  <c:v>1203.28</c:v>
                </c:pt>
                <c:pt idx="368">
                  <c:v>1202.8800000000001</c:v>
                </c:pt>
                <c:pt idx="369">
                  <c:v>1202.48</c:v>
                </c:pt>
                <c:pt idx="370">
                  <c:v>1202.08</c:v>
                </c:pt>
                <c:pt idx="371">
                  <c:v>1201.68</c:v>
                </c:pt>
                <c:pt idx="372">
                  <c:v>1201.28</c:v>
                </c:pt>
                <c:pt idx="373">
                  <c:v>1200.8800000000001</c:v>
                </c:pt>
                <c:pt idx="374">
                  <c:v>1200.48</c:v>
                </c:pt>
                <c:pt idx="375">
                  <c:v>1200.08</c:v>
                </c:pt>
                <c:pt idx="376">
                  <c:v>1199.68</c:v>
                </c:pt>
                <c:pt idx="377">
                  <c:v>1199.28</c:v>
                </c:pt>
                <c:pt idx="378">
                  <c:v>1198.8800000000001</c:v>
                </c:pt>
                <c:pt idx="379">
                  <c:v>1198.48</c:v>
                </c:pt>
                <c:pt idx="380">
                  <c:v>1198.08</c:v>
                </c:pt>
                <c:pt idx="381">
                  <c:v>1197.68</c:v>
                </c:pt>
                <c:pt idx="382">
                  <c:v>1197.28</c:v>
                </c:pt>
                <c:pt idx="383">
                  <c:v>1196.8800000000001</c:v>
                </c:pt>
                <c:pt idx="384">
                  <c:v>1196.48</c:v>
                </c:pt>
                <c:pt idx="385">
                  <c:v>1196.08</c:v>
                </c:pt>
                <c:pt idx="386">
                  <c:v>1195.68</c:v>
                </c:pt>
                <c:pt idx="387">
                  <c:v>1195.28</c:v>
                </c:pt>
                <c:pt idx="388">
                  <c:v>1194.8800000000001</c:v>
                </c:pt>
                <c:pt idx="389">
                  <c:v>1194.48</c:v>
                </c:pt>
                <c:pt idx="390">
                  <c:v>1194.08</c:v>
                </c:pt>
                <c:pt idx="391">
                  <c:v>1193.68</c:v>
                </c:pt>
                <c:pt idx="392">
                  <c:v>1193.28</c:v>
                </c:pt>
                <c:pt idx="393">
                  <c:v>1192.8800000000001</c:v>
                </c:pt>
                <c:pt idx="394">
                  <c:v>1192.48</c:v>
                </c:pt>
                <c:pt idx="395">
                  <c:v>1192.08</c:v>
                </c:pt>
                <c:pt idx="396">
                  <c:v>1191.68</c:v>
                </c:pt>
                <c:pt idx="397">
                  <c:v>1191.28</c:v>
                </c:pt>
                <c:pt idx="398">
                  <c:v>1190.8800000000001</c:v>
                </c:pt>
                <c:pt idx="399">
                  <c:v>1190.48</c:v>
                </c:pt>
                <c:pt idx="400">
                  <c:v>1190.08</c:v>
                </c:pt>
                <c:pt idx="401">
                  <c:v>1189.68</c:v>
                </c:pt>
                <c:pt idx="402">
                  <c:v>1189.28</c:v>
                </c:pt>
                <c:pt idx="403">
                  <c:v>1188.8800000000001</c:v>
                </c:pt>
                <c:pt idx="404">
                  <c:v>1188.48</c:v>
                </c:pt>
                <c:pt idx="405">
                  <c:v>1188.08</c:v>
                </c:pt>
                <c:pt idx="406">
                  <c:v>1187.68</c:v>
                </c:pt>
                <c:pt idx="407">
                  <c:v>1187.28</c:v>
                </c:pt>
                <c:pt idx="408">
                  <c:v>1186.8800000000001</c:v>
                </c:pt>
                <c:pt idx="409">
                  <c:v>1186.48</c:v>
                </c:pt>
                <c:pt idx="410">
                  <c:v>1186.08</c:v>
                </c:pt>
                <c:pt idx="411">
                  <c:v>1185.68</c:v>
                </c:pt>
                <c:pt idx="412">
                  <c:v>1185.28</c:v>
                </c:pt>
                <c:pt idx="413">
                  <c:v>1184.8800000000001</c:v>
                </c:pt>
                <c:pt idx="414">
                  <c:v>1184.48</c:v>
                </c:pt>
                <c:pt idx="415">
                  <c:v>1184.08</c:v>
                </c:pt>
                <c:pt idx="416">
                  <c:v>1183.68</c:v>
                </c:pt>
                <c:pt idx="417">
                  <c:v>1183.28</c:v>
                </c:pt>
                <c:pt idx="418">
                  <c:v>1182.8800000000001</c:v>
                </c:pt>
                <c:pt idx="419">
                  <c:v>1182.48</c:v>
                </c:pt>
                <c:pt idx="420">
                  <c:v>1182.08</c:v>
                </c:pt>
                <c:pt idx="421">
                  <c:v>1181.68</c:v>
                </c:pt>
                <c:pt idx="422">
                  <c:v>1181.28</c:v>
                </c:pt>
                <c:pt idx="423">
                  <c:v>1180.8800000000001</c:v>
                </c:pt>
                <c:pt idx="424">
                  <c:v>1180.48</c:v>
                </c:pt>
                <c:pt idx="425">
                  <c:v>1180.08</c:v>
                </c:pt>
                <c:pt idx="426">
                  <c:v>1179.68</c:v>
                </c:pt>
                <c:pt idx="427">
                  <c:v>1179.28</c:v>
                </c:pt>
                <c:pt idx="428">
                  <c:v>1178.8800000000001</c:v>
                </c:pt>
                <c:pt idx="429">
                  <c:v>1178.48</c:v>
                </c:pt>
                <c:pt idx="430">
                  <c:v>1178.08</c:v>
                </c:pt>
                <c:pt idx="431">
                  <c:v>1177.68</c:v>
                </c:pt>
                <c:pt idx="432">
                  <c:v>1177.28</c:v>
                </c:pt>
                <c:pt idx="433">
                  <c:v>1176.8800000000001</c:v>
                </c:pt>
                <c:pt idx="434">
                  <c:v>1176.48</c:v>
                </c:pt>
                <c:pt idx="435">
                  <c:v>1176.08</c:v>
                </c:pt>
                <c:pt idx="436">
                  <c:v>1175.68</c:v>
                </c:pt>
                <c:pt idx="437">
                  <c:v>1175.28</c:v>
                </c:pt>
                <c:pt idx="438">
                  <c:v>1174.8800000000001</c:v>
                </c:pt>
                <c:pt idx="439">
                  <c:v>1174.48</c:v>
                </c:pt>
                <c:pt idx="440">
                  <c:v>1174.08</c:v>
                </c:pt>
                <c:pt idx="441">
                  <c:v>1173.68</c:v>
                </c:pt>
                <c:pt idx="442">
                  <c:v>1173.28</c:v>
                </c:pt>
                <c:pt idx="443">
                  <c:v>1172.8800000000001</c:v>
                </c:pt>
                <c:pt idx="444">
                  <c:v>1172.48</c:v>
                </c:pt>
                <c:pt idx="445">
                  <c:v>1172.08</c:v>
                </c:pt>
                <c:pt idx="446">
                  <c:v>1171.68</c:v>
                </c:pt>
                <c:pt idx="447">
                  <c:v>1171.28</c:v>
                </c:pt>
                <c:pt idx="448">
                  <c:v>1170.8800000000001</c:v>
                </c:pt>
                <c:pt idx="449">
                  <c:v>1170.48</c:v>
                </c:pt>
                <c:pt idx="450">
                  <c:v>1170.08</c:v>
                </c:pt>
                <c:pt idx="451">
                  <c:v>1169.68</c:v>
                </c:pt>
                <c:pt idx="452">
                  <c:v>1169.28</c:v>
                </c:pt>
                <c:pt idx="453">
                  <c:v>1168.8800000000001</c:v>
                </c:pt>
                <c:pt idx="454">
                  <c:v>1168.48</c:v>
                </c:pt>
                <c:pt idx="455">
                  <c:v>1168.08</c:v>
                </c:pt>
                <c:pt idx="456">
                  <c:v>1167.68</c:v>
                </c:pt>
                <c:pt idx="457">
                  <c:v>1167.28</c:v>
                </c:pt>
                <c:pt idx="458">
                  <c:v>1166.8800000000001</c:v>
                </c:pt>
                <c:pt idx="459">
                  <c:v>1166.48</c:v>
                </c:pt>
                <c:pt idx="460">
                  <c:v>1166.08</c:v>
                </c:pt>
                <c:pt idx="461">
                  <c:v>1165.68</c:v>
                </c:pt>
                <c:pt idx="462">
                  <c:v>1165.28</c:v>
                </c:pt>
                <c:pt idx="463">
                  <c:v>1164.8800000000001</c:v>
                </c:pt>
                <c:pt idx="464">
                  <c:v>1164.48</c:v>
                </c:pt>
                <c:pt idx="465">
                  <c:v>1164.08</c:v>
                </c:pt>
                <c:pt idx="466">
                  <c:v>1163.68</c:v>
                </c:pt>
                <c:pt idx="467">
                  <c:v>1163.28</c:v>
                </c:pt>
                <c:pt idx="468">
                  <c:v>1162.8800000000001</c:v>
                </c:pt>
                <c:pt idx="469">
                  <c:v>1162.48</c:v>
                </c:pt>
                <c:pt idx="470">
                  <c:v>1162.08</c:v>
                </c:pt>
                <c:pt idx="471">
                  <c:v>1161.68</c:v>
                </c:pt>
                <c:pt idx="472">
                  <c:v>1161.28</c:v>
                </c:pt>
                <c:pt idx="473">
                  <c:v>1160.8800000000001</c:v>
                </c:pt>
                <c:pt idx="474">
                  <c:v>1160.48</c:v>
                </c:pt>
                <c:pt idx="475">
                  <c:v>1160.08</c:v>
                </c:pt>
                <c:pt idx="476">
                  <c:v>1159.68</c:v>
                </c:pt>
                <c:pt idx="477">
                  <c:v>1159.28</c:v>
                </c:pt>
                <c:pt idx="478">
                  <c:v>1158.8800000000001</c:v>
                </c:pt>
                <c:pt idx="479">
                  <c:v>1158.48</c:v>
                </c:pt>
                <c:pt idx="480">
                  <c:v>1158.08</c:v>
                </c:pt>
                <c:pt idx="481">
                  <c:v>1157.68</c:v>
                </c:pt>
                <c:pt idx="482">
                  <c:v>1157.28</c:v>
                </c:pt>
                <c:pt idx="483">
                  <c:v>1156.8800000000001</c:v>
                </c:pt>
                <c:pt idx="484">
                  <c:v>1156.48</c:v>
                </c:pt>
                <c:pt idx="485">
                  <c:v>1156.08</c:v>
                </c:pt>
                <c:pt idx="486">
                  <c:v>1155.68</c:v>
                </c:pt>
                <c:pt idx="487">
                  <c:v>1155.28</c:v>
                </c:pt>
                <c:pt idx="488">
                  <c:v>1154.8800000000001</c:v>
                </c:pt>
                <c:pt idx="489">
                  <c:v>1154.48</c:v>
                </c:pt>
                <c:pt idx="490">
                  <c:v>1154.08</c:v>
                </c:pt>
                <c:pt idx="491">
                  <c:v>1153.68</c:v>
                </c:pt>
                <c:pt idx="492">
                  <c:v>1153.28</c:v>
                </c:pt>
                <c:pt idx="493">
                  <c:v>1152.8800000000001</c:v>
                </c:pt>
                <c:pt idx="494">
                  <c:v>1152.48</c:v>
                </c:pt>
                <c:pt idx="495">
                  <c:v>1152.08</c:v>
                </c:pt>
                <c:pt idx="496">
                  <c:v>1151.68</c:v>
                </c:pt>
                <c:pt idx="497">
                  <c:v>1151.28</c:v>
                </c:pt>
                <c:pt idx="498">
                  <c:v>1150.8800000000001</c:v>
                </c:pt>
                <c:pt idx="499">
                  <c:v>1150.48</c:v>
                </c:pt>
                <c:pt idx="500">
                  <c:v>1150.08</c:v>
                </c:pt>
                <c:pt idx="501">
                  <c:v>1149.68</c:v>
                </c:pt>
                <c:pt idx="502">
                  <c:v>1149.28</c:v>
                </c:pt>
                <c:pt idx="503">
                  <c:v>1148.8800000000001</c:v>
                </c:pt>
                <c:pt idx="504">
                  <c:v>1148.48</c:v>
                </c:pt>
                <c:pt idx="505">
                  <c:v>1148.08</c:v>
                </c:pt>
                <c:pt idx="506">
                  <c:v>1147.68</c:v>
                </c:pt>
                <c:pt idx="507">
                  <c:v>1147.28</c:v>
                </c:pt>
                <c:pt idx="508">
                  <c:v>1146.8800000000001</c:v>
                </c:pt>
                <c:pt idx="509">
                  <c:v>1146.48</c:v>
                </c:pt>
                <c:pt idx="510">
                  <c:v>1146.08</c:v>
                </c:pt>
                <c:pt idx="511">
                  <c:v>1145.68</c:v>
                </c:pt>
                <c:pt idx="512">
                  <c:v>1145.28</c:v>
                </c:pt>
                <c:pt idx="513">
                  <c:v>1144.8800000000001</c:v>
                </c:pt>
                <c:pt idx="514">
                  <c:v>1144.48</c:v>
                </c:pt>
                <c:pt idx="515">
                  <c:v>1144.08</c:v>
                </c:pt>
                <c:pt idx="516">
                  <c:v>1143.68</c:v>
                </c:pt>
                <c:pt idx="517">
                  <c:v>1143.28</c:v>
                </c:pt>
                <c:pt idx="518">
                  <c:v>1142.8800000000001</c:v>
                </c:pt>
                <c:pt idx="519">
                  <c:v>1142.48</c:v>
                </c:pt>
                <c:pt idx="520">
                  <c:v>1142.08</c:v>
                </c:pt>
                <c:pt idx="521">
                  <c:v>1141.68</c:v>
                </c:pt>
                <c:pt idx="522">
                  <c:v>1141.28</c:v>
                </c:pt>
                <c:pt idx="523">
                  <c:v>1140.8800000000001</c:v>
                </c:pt>
                <c:pt idx="524">
                  <c:v>1140.48</c:v>
                </c:pt>
                <c:pt idx="525">
                  <c:v>1140.08</c:v>
                </c:pt>
                <c:pt idx="526">
                  <c:v>1139.68</c:v>
                </c:pt>
                <c:pt idx="527">
                  <c:v>1139.28</c:v>
                </c:pt>
                <c:pt idx="528">
                  <c:v>1138.8800000000001</c:v>
                </c:pt>
                <c:pt idx="529">
                  <c:v>1138.48</c:v>
                </c:pt>
                <c:pt idx="530">
                  <c:v>1138.08</c:v>
                </c:pt>
                <c:pt idx="531">
                  <c:v>1137.68</c:v>
                </c:pt>
                <c:pt idx="532">
                  <c:v>1137.28</c:v>
                </c:pt>
                <c:pt idx="533">
                  <c:v>1136.8800000000001</c:v>
                </c:pt>
                <c:pt idx="534">
                  <c:v>1136.48</c:v>
                </c:pt>
                <c:pt idx="535">
                  <c:v>1136.08</c:v>
                </c:pt>
                <c:pt idx="536">
                  <c:v>1135.68</c:v>
                </c:pt>
                <c:pt idx="537">
                  <c:v>1135.28</c:v>
                </c:pt>
                <c:pt idx="538">
                  <c:v>1134.8800000000001</c:v>
                </c:pt>
                <c:pt idx="539">
                  <c:v>1134.48</c:v>
                </c:pt>
                <c:pt idx="540">
                  <c:v>1134.08</c:v>
                </c:pt>
                <c:pt idx="541">
                  <c:v>1133.68</c:v>
                </c:pt>
                <c:pt idx="542">
                  <c:v>1133.28</c:v>
                </c:pt>
                <c:pt idx="543">
                  <c:v>1132.8800000000001</c:v>
                </c:pt>
                <c:pt idx="544">
                  <c:v>1132.48</c:v>
                </c:pt>
                <c:pt idx="545">
                  <c:v>1132.08</c:v>
                </c:pt>
                <c:pt idx="546">
                  <c:v>1131.68</c:v>
                </c:pt>
                <c:pt idx="547">
                  <c:v>1131.28</c:v>
                </c:pt>
                <c:pt idx="548">
                  <c:v>1130.8800000000001</c:v>
                </c:pt>
                <c:pt idx="549">
                  <c:v>1130.48</c:v>
                </c:pt>
                <c:pt idx="550">
                  <c:v>1130.08</c:v>
                </c:pt>
                <c:pt idx="551">
                  <c:v>1129.68</c:v>
                </c:pt>
                <c:pt idx="552">
                  <c:v>1129.28</c:v>
                </c:pt>
                <c:pt idx="553">
                  <c:v>1128.8800000000001</c:v>
                </c:pt>
                <c:pt idx="554">
                  <c:v>1128.48</c:v>
                </c:pt>
                <c:pt idx="555">
                  <c:v>1128.08</c:v>
                </c:pt>
                <c:pt idx="556">
                  <c:v>1127.68</c:v>
                </c:pt>
                <c:pt idx="557">
                  <c:v>1127.28</c:v>
                </c:pt>
                <c:pt idx="558">
                  <c:v>1126.8800000000001</c:v>
                </c:pt>
                <c:pt idx="559">
                  <c:v>1126.48</c:v>
                </c:pt>
                <c:pt idx="560">
                  <c:v>1126.08</c:v>
                </c:pt>
                <c:pt idx="561">
                  <c:v>1125.68</c:v>
                </c:pt>
                <c:pt idx="562">
                  <c:v>1125.28</c:v>
                </c:pt>
                <c:pt idx="563">
                  <c:v>1124.8800000000001</c:v>
                </c:pt>
                <c:pt idx="564">
                  <c:v>1124.48</c:v>
                </c:pt>
                <c:pt idx="565">
                  <c:v>1124.08</c:v>
                </c:pt>
                <c:pt idx="566">
                  <c:v>1123.68</c:v>
                </c:pt>
                <c:pt idx="567">
                  <c:v>1123.28</c:v>
                </c:pt>
                <c:pt idx="568">
                  <c:v>1122.8800000000001</c:v>
                </c:pt>
                <c:pt idx="569">
                  <c:v>1122.48</c:v>
                </c:pt>
                <c:pt idx="570">
                  <c:v>1122.08</c:v>
                </c:pt>
                <c:pt idx="571">
                  <c:v>1121.68</c:v>
                </c:pt>
                <c:pt idx="572">
                  <c:v>1121.28</c:v>
                </c:pt>
                <c:pt idx="573">
                  <c:v>1120.8800000000001</c:v>
                </c:pt>
                <c:pt idx="574">
                  <c:v>1120.48</c:v>
                </c:pt>
                <c:pt idx="575">
                  <c:v>1120.08</c:v>
                </c:pt>
                <c:pt idx="576">
                  <c:v>1119.68</c:v>
                </c:pt>
                <c:pt idx="577">
                  <c:v>1119.28</c:v>
                </c:pt>
                <c:pt idx="578">
                  <c:v>1118.8800000000001</c:v>
                </c:pt>
                <c:pt idx="579">
                  <c:v>1118.48</c:v>
                </c:pt>
                <c:pt idx="580">
                  <c:v>1118.08</c:v>
                </c:pt>
                <c:pt idx="581">
                  <c:v>1117.68</c:v>
                </c:pt>
                <c:pt idx="582">
                  <c:v>1117.28</c:v>
                </c:pt>
                <c:pt idx="583">
                  <c:v>1116.8800000000001</c:v>
                </c:pt>
                <c:pt idx="584">
                  <c:v>1116.48</c:v>
                </c:pt>
                <c:pt idx="585">
                  <c:v>1116.08</c:v>
                </c:pt>
                <c:pt idx="586">
                  <c:v>1115.68</c:v>
                </c:pt>
                <c:pt idx="587">
                  <c:v>1115.28</c:v>
                </c:pt>
                <c:pt idx="588">
                  <c:v>1114.8800000000001</c:v>
                </c:pt>
                <c:pt idx="589">
                  <c:v>1114.48</c:v>
                </c:pt>
                <c:pt idx="590">
                  <c:v>1114.08</c:v>
                </c:pt>
                <c:pt idx="591">
                  <c:v>1113.68</c:v>
                </c:pt>
                <c:pt idx="592">
                  <c:v>1113.28</c:v>
                </c:pt>
                <c:pt idx="593">
                  <c:v>1112.8800000000001</c:v>
                </c:pt>
                <c:pt idx="594">
                  <c:v>1112.48</c:v>
                </c:pt>
                <c:pt idx="595">
                  <c:v>1112.08</c:v>
                </c:pt>
                <c:pt idx="596">
                  <c:v>1111.68</c:v>
                </c:pt>
                <c:pt idx="597">
                  <c:v>1111.28</c:v>
                </c:pt>
                <c:pt idx="598">
                  <c:v>1110.8800000000001</c:v>
                </c:pt>
                <c:pt idx="599">
                  <c:v>1110.48</c:v>
                </c:pt>
                <c:pt idx="600">
                  <c:v>1110.08</c:v>
                </c:pt>
                <c:pt idx="601">
                  <c:v>1109.68</c:v>
                </c:pt>
                <c:pt idx="602">
                  <c:v>1109.28</c:v>
                </c:pt>
                <c:pt idx="603">
                  <c:v>1108.8800000000001</c:v>
                </c:pt>
                <c:pt idx="604">
                  <c:v>1108.48</c:v>
                </c:pt>
                <c:pt idx="605">
                  <c:v>1108.08</c:v>
                </c:pt>
                <c:pt idx="606">
                  <c:v>1107.68</c:v>
                </c:pt>
                <c:pt idx="607">
                  <c:v>1107.28</c:v>
                </c:pt>
                <c:pt idx="608">
                  <c:v>1106.8800000000001</c:v>
                </c:pt>
                <c:pt idx="609">
                  <c:v>1106.48</c:v>
                </c:pt>
                <c:pt idx="610">
                  <c:v>1106.08</c:v>
                </c:pt>
                <c:pt idx="611">
                  <c:v>1105.68</c:v>
                </c:pt>
                <c:pt idx="612">
                  <c:v>1105.28</c:v>
                </c:pt>
                <c:pt idx="613">
                  <c:v>1104.8800000000001</c:v>
                </c:pt>
                <c:pt idx="614">
                  <c:v>1104.48</c:v>
                </c:pt>
                <c:pt idx="615">
                  <c:v>1104.08</c:v>
                </c:pt>
                <c:pt idx="616">
                  <c:v>1103.68</c:v>
                </c:pt>
                <c:pt idx="617">
                  <c:v>1103.28</c:v>
                </c:pt>
                <c:pt idx="618">
                  <c:v>1102.8800000000001</c:v>
                </c:pt>
                <c:pt idx="619">
                  <c:v>1102.48</c:v>
                </c:pt>
                <c:pt idx="620">
                  <c:v>1102.08</c:v>
                </c:pt>
                <c:pt idx="621">
                  <c:v>1101.68</c:v>
                </c:pt>
                <c:pt idx="622">
                  <c:v>1101.28</c:v>
                </c:pt>
                <c:pt idx="623">
                  <c:v>1100.8800000000001</c:v>
                </c:pt>
                <c:pt idx="624">
                  <c:v>1100.48</c:v>
                </c:pt>
                <c:pt idx="625">
                  <c:v>1100.08</c:v>
                </c:pt>
                <c:pt idx="626">
                  <c:v>1099.68</c:v>
                </c:pt>
                <c:pt idx="627">
                  <c:v>1099.28</c:v>
                </c:pt>
                <c:pt idx="628">
                  <c:v>1098.8800000000001</c:v>
                </c:pt>
                <c:pt idx="629">
                  <c:v>1098.48</c:v>
                </c:pt>
                <c:pt idx="630">
                  <c:v>1098.08</c:v>
                </c:pt>
                <c:pt idx="631">
                  <c:v>1097.68</c:v>
                </c:pt>
                <c:pt idx="632">
                  <c:v>1097.28</c:v>
                </c:pt>
                <c:pt idx="633">
                  <c:v>1096.8800000000001</c:v>
                </c:pt>
                <c:pt idx="634">
                  <c:v>1096.48</c:v>
                </c:pt>
                <c:pt idx="635">
                  <c:v>1096.08</c:v>
                </c:pt>
                <c:pt idx="636">
                  <c:v>1095.68</c:v>
                </c:pt>
                <c:pt idx="637">
                  <c:v>1095.28</c:v>
                </c:pt>
                <c:pt idx="638">
                  <c:v>1094.8800000000001</c:v>
                </c:pt>
                <c:pt idx="639">
                  <c:v>1094.48</c:v>
                </c:pt>
                <c:pt idx="640">
                  <c:v>1094.08</c:v>
                </c:pt>
                <c:pt idx="641">
                  <c:v>1093.68</c:v>
                </c:pt>
                <c:pt idx="642">
                  <c:v>1093.28</c:v>
                </c:pt>
                <c:pt idx="643">
                  <c:v>1092.8800000000001</c:v>
                </c:pt>
                <c:pt idx="644">
                  <c:v>1092.48</c:v>
                </c:pt>
                <c:pt idx="645">
                  <c:v>1092.08</c:v>
                </c:pt>
                <c:pt idx="646">
                  <c:v>1091.68</c:v>
                </c:pt>
                <c:pt idx="647">
                  <c:v>1091.28</c:v>
                </c:pt>
                <c:pt idx="648">
                  <c:v>1090.8800000000001</c:v>
                </c:pt>
                <c:pt idx="649">
                  <c:v>1090.48</c:v>
                </c:pt>
                <c:pt idx="650">
                  <c:v>1090.08</c:v>
                </c:pt>
                <c:pt idx="651">
                  <c:v>1089.68</c:v>
                </c:pt>
                <c:pt idx="652">
                  <c:v>1089.28</c:v>
                </c:pt>
                <c:pt idx="653">
                  <c:v>1088.8800000000001</c:v>
                </c:pt>
                <c:pt idx="654">
                  <c:v>1088.48</c:v>
                </c:pt>
                <c:pt idx="655">
                  <c:v>1088.08</c:v>
                </c:pt>
                <c:pt idx="656">
                  <c:v>1087.68</c:v>
                </c:pt>
                <c:pt idx="657">
                  <c:v>1087.28</c:v>
                </c:pt>
                <c:pt idx="658">
                  <c:v>1086.8800000000001</c:v>
                </c:pt>
                <c:pt idx="659">
                  <c:v>1086.48</c:v>
                </c:pt>
                <c:pt idx="660">
                  <c:v>1086.08</c:v>
                </c:pt>
                <c:pt idx="661">
                  <c:v>1085.68</c:v>
                </c:pt>
                <c:pt idx="662">
                  <c:v>1085.28</c:v>
                </c:pt>
                <c:pt idx="663">
                  <c:v>1084.8800000000001</c:v>
                </c:pt>
                <c:pt idx="664">
                  <c:v>1084.48</c:v>
                </c:pt>
                <c:pt idx="665">
                  <c:v>1084.08</c:v>
                </c:pt>
                <c:pt idx="666">
                  <c:v>1083.68</c:v>
                </c:pt>
                <c:pt idx="667">
                  <c:v>1083.28</c:v>
                </c:pt>
                <c:pt idx="668">
                  <c:v>1082.8800000000001</c:v>
                </c:pt>
                <c:pt idx="669">
                  <c:v>1082.48</c:v>
                </c:pt>
                <c:pt idx="670">
                  <c:v>1082.08</c:v>
                </c:pt>
                <c:pt idx="671">
                  <c:v>1081.68</c:v>
                </c:pt>
                <c:pt idx="672">
                  <c:v>1081.28</c:v>
                </c:pt>
                <c:pt idx="673">
                  <c:v>1080.8800000000001</c:v>
                </c:pt>
                <c:pt idx="674">
                  <c:v>1080.48</c:v>
                </c:pt>
                <c:pt idx="675">
                  <c:v>1080.08</c:v>
                </c:pt>
                <c:pt idx="676">
                  <c:v>1079.68</c:v>
                </c:pt>
                <c:pt idx="677">
                  <c:v>1079.28</c:v>
                </c:pt>
                <c:pt idx="678">
                  <c:v>1078.8800000000001</c:v>
                </c:pt>
                <c:pt idx="679">
                  <c:v>1078.48</c:v>
                </c:pt>
                <c:pt idx="680">
                  <c:v>1078.08</c:v>
                </c:pt>
                <c:pt idx="681">
                  <c:v>1077.68</c:v>
                </c:pt>
                <c:pt idx="682">
                  <c:v>1077.28</c:v>
                </c:pt>
                <c:pt idx="683">
                  <c:v>1076.8800000000001</c:v>
                </c:pt>
                <c:pt idx="684">
                  <c:v>1076.48</c:v>
                </c:pt>
                <c:pt idx="685">
                  <c:v>1076.08</c:v>
                </c:pt>
                <c:pt idx="686">
                  <c:v>1075.68</c:v>
                </c:pt>
                <c:pt idx="687">
                  <c:v>1075.28</c:v>
                </c:pt>
                <c:pt idx="688">
                  <c:v>1074.8800000000001</c:v>
                </c:pt>
                <c:pt idx="689">
                  <c:v>1074.48</c:v>
                </c:pt>
                <c:pt idx="690">
                  <c:v>1074.08</c:v>
                </c:pt>
                <c:pt idx="691">
                  <c:v>1073.68</c:v>
                </c:pt>
                <c:pt idx="692">
                  <c:v>1073.28</c:v>
                </c:pt>
                <c:pt idx="693">
                  <c:v>1072.8800000000001</c:v>
                </c:pt>
                <c:pt idx="694">
                  <c:v>1072.48</c:v>
                </c:pt>
                <c:pt idx="695">
                  <c:v>1072.08</c:v>
                </c:pt>
                <c:pt idx="696">
                  <c:v>1071.68</c:v>
                </c:pt>
                <c:pt idx="697">
                  <c:v>1071.28</c:v>
                </c:pt>
                <c:pt idx="698">
                  <c:v>1070.8800000000001</c:v>
                </c:pt>
                <c:pt idx="699">
                  <c:v>1070.48</c:v>
                </c:pt>
                <c:pt idx="700">
                  <c:v>1070.08</c:v>
                </c:pt>
                <c:pt idx="701">
                  <c:v>1069.68</c:v>
                </c:pt>
                <c:pt idx="702">
                  <c:v>1069.28</c:v>
                </c:pt>
                <c:pt idx="703">
                  <c:v>1068.8800000000001</c:v>
                </c:pt>
                <c:pt idx="704">
                  <c:v>1068.48</c:v>
                </c:pt>
                <c:pt idx="705">
                  <c:v>1068.08</c:v>
                </c:pt>
                <c:pt idx="706">
                  <c:v>1067.68</c:v>
                </c:pt>
                <c:pt idx="707">
                  <c:v>1067.28</c:v>
                </c:pt>
                <c:pt idx="708">
                  <c:v>1066.8800000000001</c:v>
                </c:pt>
                <c:pt idx="709">
                  <c:v>1066.48</c:v>
                </c:pt>
                <c:pt idx="710">
                  <c:v>1066.08</c:v>
                </c:pt>
                <c:pt idx="711">
                  <c:v>1065.68</c:v>
                </c:pt>
                <c:pt idx="712">
                  <c:v>1065.28</c:v>
                </c:pt>
                <c:pt idx="713">
                  <c:v>1064.8800000000001</c:v>
                </c:pt>
                <c:pt idx="714">
                  <c:v>1064.48</c:v>
                </c:pt>
                <c:pt idx="715">
                  <c:v>1064.08</c:v>
                </c:pt>
                <c:pt idx="716">
                  <c:v>1063.68</c:v>
                </c:pt>
                <c:pt idx="717">
                  <c:v>1063.28</c:v>
                </c:pt>
                <c:pt idx="718">
                  <c:v>1062.8800000000001</c:v>
                </c:pt>
                <c:pt idx="719">
                  <c:v>1062.48</c:v>
                </c:pt>
                <c:pt idx="720">
                  <c:v>1062.08</c:v>
                </c:pt>
                <c:pt idx="721">
                  <c:v>1061.68</c:v>
                </c:pt>
                <c:pt idx="722">
                  <c:v>1061.28</c:v>
                </c:pt>
                <c:pt idx="723">
                  <c:v>1060.8800000000001</c:v>
                </c:pt>
                <c:pt idx="724">
                  <c:v>1060.48</c:v>
                </c:pt>
                <c:pt idx="725">
                  <c:v>1060.08</c:v>
                </c:pt>
                <c:pt idx="726">
                  <c:v>1059.68</c:v>
                </c:pt>
                <c:pt idx="727">
                  <c:v>1059.28</c:v>
                </c:pt>
                <c:pt idx="728">
                  <c:v>1058.8800000000001</c:v>
                </c:pt>
                <c:pt idx="729">
                  <c:v>1058.48</c:v>
                </c:pt>
                <c:pt idx="730">
                  <c:v>1058.08</c:v>
                </c:pt>
                <c:pt idx="731">
                  <c:v>1057.68</c:v>
                </c:pt>
                <c:pt idx="732">
                  <c:v>1057.28</c:v>
                </c:pt>
                <c:pt idx="733">
                  <c:v>1056.8800000000001</c:v>
                </c:pt>
                <c:pt idx="734">
                  <c:v>1056.48</c:v>
                </c:pt>
                <c:pt idx="735">
                  <c:v>1056.08</c:v>
                </c:pt>
                <c:pt idx="736">
                  <c:v>1055.68</c:v>
                </c:pt>
                <c:pt idx="737">
                  <c:v>1055.28</c:v>
                </c:pt>
                <c:pt idx="738">
                  <c:v>1054.8800000000001</c:v>
                </c:pt>
                <c:pt idx="739">
                  <c:v>1054.48</c:v>
                </c:pt>
                <c:pt idx="740">
                  <c:v>1054.08</c:v>
                </c:pt>
                <c:pt idx="741">
                  <c:v>1053.68</c:v>
                </c:pt>
                <c:pt idx="742">
                  <c:v>1053.28</c:v>
                </c:pt>
                <c:pt idx="743">
                  <c:v>1052.8800000000001</c:v>
                </c:pt>
                <c:pt idx="744">
                  <c:v>1052.48</c:v>
                </c:pt>
                <c:pt idx="745">
                  <c:v>1052.08</c:v>
                </c:pt>
                <c:pt idx="746">
                  <c:v>1051.68</c:v>
                </c:pt>
                <c:pt idx="747">
                  <c:v>1051.28</c:v>
                </c:pt>
                <c:pt idx="748">
                  <c:v>1050.8800000000001</c:v>
                </c:pt>
                <c:pt idx="749">
                  <c:v>1050.48</c:v>
                </c:pt>
                <c:pt idx="750">
                  <c:v>1050.08</c:v>
                </c:pt>
                <c:pt idx="751">
                  <c:v>1049.68</c:v>
                </c:pt>
                <c:pt idx="752">
                  <c:v>1049.28</c:v>
                </c:pt>
                <c:pt idx="753">
                  <c:v>1048.8800000000001</c:v>
                </c:pt>
                <c:pt idx="754">
                  <c:v>1048.48</c:v>
                </c:pt>
                <c:pt idx="755">
                  <c:v>1048.08</c:v>
                </c:pt>
                <c:pt idx="756">
                  <c:v>1047.68</c:v>
                </c:pt>
                <c:pt idx="757">
                  <c:v>1047.28</c:v>
                </c:pt>
                <c:pt idx="758">
                  <c:v>1046.8800000000001</c:v>
                </c:pt>
                <c:pt idx="759">
                  <c:v>1046.48</c:v>
                </c:pt>
                <c:pt idx="760">
                  <c:v>1046.08</c:v>
                </c:pt>
                <c:pt idx="761">
                  <c:v>1045.68</c:v>
                </c:pt>
                <c:pt idx="762">
                  <c:v>1045.28</c:v>
                </c:pt>
                <c:pt idx="763">
                  <c:v>1044.8800000000001</c:v>
                </c:pt>
                <c:pt idx="764">
                  <c:v>1044.48</c:v>
                </c:pt>
                <c:pt idx="765">
                  <c:v>1044.08</c:v>
                </c:pt>
                <c:pt idx="766">
                  <c:v>1043.68</c:v>
                </c:pt>
                <c:pt idx="767">
                  <c:v>1043.28</c:v>
                </c:pt>
                <c:pt idx="768">
                  <c:v>1042.8800000000001</c:v>
                </c:pt>
                <c:pt idx="769">
                  <c:v>1042.48</c:v>
                </c:pt>
                <c:pt idx="770">
                  <c:v>1042.08</c:v>
                </c:pt>
                <c:pt idx="771">
                  <c:v>1041.68</c:v>
                </c:pt>
                <c:pt idx="772">
                  <c:v>1041.28</c:v>
                </c:pt>
                <c:pt idx="773">
                  <c:v>1040.8800000000001</c:v>
                </c:pt>
                <c:pt idx="774">
                  <c:v>1040.48</c:v>
                </c:pt>
                <c:pt idx="775">
                  <c:v>1040.08</c:v>
                </c:pt>
                <c:pt idx="776">
                  <c:v>1039.68</c:v>
                </c:pt>
                <c:pt idx="777">
                  <c:v>1039.28</c:v>
                </c:pt>
                <c:pt idx="778">
                  <c:v>1038.8800000000001</c:v>
                </c:pt>
                <c:pt idx="779">
                  <c:v>1038.48</c:v>
                </c:pt>
                <c:pt idx="780">
                  <c:v>1038.08</c:v>
                </c:pt>
                <c:pt idx="781">
                  <c:v>1037.68</c:v>
                </c:pt>
                <c:pt idx="782">
                  <c:v>1037.28</c:v>
                </c:pt>
                <c:pt idx="783">
                  <c:v>1036.8800000000001</c:v>
                </c:pt>
                <c:pt idx="784">
                  <c:v>1036.48</c:v>
                </c:pt>
                <c:pt idx="785">
                  <c:v>1036.08</c:v>
                </c:pt>
                <c:pt idx="786">
                  <c:v>1035.68</c:v>
                </c:pt>
                <c:pt idx="787">
                  <c:v>1035.28</c:v>
                </c:pt>
                <c:pt idx="788">
                  <c:v>1034.8800000000001</c:v>
                </c:pt>
                <c:pt idx="789">
                  <c:v>1034.48</c:v>
                </c:pt>
                <c:pt idx="790">
                  <c:v>1034.08</c:v>
                </c:pt>
                <c:pt idx="791">
                  <c:v>1033.68</c:v>
                </c:pt>
                <c:pt idx="792">
                  <c:v>1033.28</c:v>
                </c:pt>
                <c:pt idx="793">
                  <c:v>1032.8800000000001</c:v>
                </c:pt>
                <c:pt idx="794">
                  <c:v>1032.48</c:v>
                </c:pt>
                <c:pt idx="795">
                  <c:v>1032.08</c:v>
                </c:pt>
                <c:pt idx="796">
                  <c:v>1031.68</c:v>
                </c:pt>
                <c:pt idx="797">
                  <c:v>1031.28</c:v>
                </c:pt>
                <c:pt idx="798">
                  <c:v>1030.8800000000001</c:v>
                </c:pt>
                <c:pt idx="799">
                  <c:v>1030.48</c:v>
                </c:pt>
                <c:pt idx="800">
                  <c:v>1030.08</c:v>
                </c:pt>
                <c:pt idx="801">
                  <c:v>1029.68</c:v>
                </c:pt>
                <c:pt idx="802">
                  <c:v>1029.28</c:v>
                </c:pt>
                <c:pt idx="803">
                  <c:v>1028.8800000000001</c:v>
                </c:pt>
                <c:pt idx="804">
                  <c:v>1028.48</c:v>
                </c:pt>
                <c:pt idx="805">
                  <c:v>1028.08</c:v>
                </c:pt>
                <c:pt idx="806">
                  <c:v>1027.68</c:v>
                </c:pt>
                <c:pt idx="807">
                  <c:v>1027.28</c:v>
                </c:pt>
                <c:pt idx="808">
                  <c:v>1026.8800000000001</c:v>
                </c:pt>
                <c:pt idx="809">
                  <c:v>1026.48</c:v>
                </c:pt>
                <c:pt idx="810">
                  <c:v>1026.08</c:v>
                </c:pt>
                <c:pt idx="811">
                  <c:v>1025.68</c:v>
                </c:pt>
                <c:pt idx="812">
                  <c:v>1025.28</c:v>
                </c:pt>
                <c:pt idx="813">
                  <c:v>1024.8800000000001</c:v>
                </c:pt>
                <c:pt idx="814">
                  <c:v>1024.48</c:v>
                </c:pt>
                <c:pt idx="815">
                  <c:v>1024.08</c:v>
                </c:pt>
                <c:pt idx="816">
                  <c:v>1023.68</c:v>
                </c:pt>
                <c:pt idx="817">
                  <c:v>1023.28</c:v>
                </c:pt>
                <c:pt idx="818">
                  <c:v>1022.88</c:v>
                </c:pt>
                <c:pt idx="819">
                  <c:v>1022.48</c:v>
                </c:pt>
                <c:pt idx="820">
                  <c:v>1022.08</c:v>
                </c:pt>
                <c:pt idx="821">
                  <c:v>1021.68</c:v>
                </c:pt>
                <c:pt idx="822">
                  <c:v>1021.28</c:v>
                </c:pt>
                <c:pt idx="823">
                  <c:v>1020.88</c:v>
                </c:pt>
                <c:pt idx="824">
                  <c:v>1020.48</c:v>
                </c:pt>
                <c:pt idx="825">
                  <c:v>1020.08</c:v>
                </c:pt>
                <c:pt idx="826">
                  <c:v>1019.68</c:v>
                </c:pt>
                <c:pt idx="827">
                  <c:v>1019.28</c:v>
                </c:pt>
                <c:pt idx="828">
                  <c:v>1018.88</c:v>
                </c:pt>
                <c:pt idx="829">
                  <c:v>1018.48</c:v>
                </c:pt>
                <c:pt idx="830">
                  <c:v>1018.08</c:v>
                </c:pt>
                <c:pt idx="831">
                  <c:v>1017.68</c:v>
                </c:pt>
                <c:pt idx="832">
                  <c:v>1017.28</c:v>
                </c:pt>
                <c:pt idx="833">
                  <c:v>1016.88</c:v>
                </c:pt>
                <c:pt idx="834">
                  <c:v>1016.48</c:v>
                </c:pt>
                <c:pt idx="835">
                  <c:v>1016.08</c:v>
                </c:pt>
                <c:pt idx="836">
                  <c:v>1015.68</c:v>
                </c:pt>
                <c:pt idx="837">
                  <c:v>1015.28</c:v>
                </c:pt>
                <c:pt idx="838">
                  <c:v>1014.88</c:v>
                </c:pt>
                <c:pt idx="839">
                  <c:v>1014.48</c:v>
                </c:pt>
                <c:pt idx="840">
                  <c:v>1014.08</c:v>
                </c:pt>
                <c:pt idx="841">
                  <c:v>1013.68</c:v>
                </c:pt>
                <c:pt idx="842">
                  <c:v>1013.28</c:v>
                </c:pt>
                <c:pt idx="843">
                  <c:v>1012.88</c:v>
                </c:pt>
                <c:pt idx="844">
                  <c:v>1012.48</c:v>
                </c:pt>
                <c:pt idx="845">
                  <c:v>1012.08</c:v>
                </c:pt>
                <c:pt idx="846">
                  <c:v>1011.68</c:v>
                </c:pt>
                <c:pt idx="847">
                  <c:v>1011.28</c:v>
                </c:pt>
                <c:pt idx="848">
                  <c:v>1010.88</c:v>
                </c:pt>
                <c:pt idx="849">
                  <c:v>1010.48</c:v>
                </c:pt>
                <c:pt idx="850">
                  <c:v>1010.08</c:v>
                </c:pt>
                <c:pt idx="851">
                  <c:v>1009.68</c:v>
                </c:pt>
                <c:pt idx="852">
                  <c:v>1009.28</c:v>
                </c:pt>
                <c:pt idx="853">
                  <c:v>1008.88</c:v>
                </c:pt>
                <c:pt idx="854">
                  <c:v>1008.48</c:v>
                </c:pt>
                <c:pt idx="855">
                  <c:v>1008.08</c:v>
                </c:pt>
                <c:pt idx="856">
                  <c:v>1007.68</c:v>
                </c:pt>
                <c:pt idx="857">
                  <c:v>1007.28</c:v>
                </c:pt>
                <c:pt idx="858">
                  <c:v>1006.88</c:v>
                </c:pt>
                <c:pt idx="859">
                  <c:v>1006.48</c:v>
                </c:pt>
                <c:pt idx="860">
                  <c:v>1006.08</c:v>
                </c:pt>
                <c:pt idx="861">
                  <c:v>1005.68</c:v>
                </c:pt>
                <c:pt idx="862">
                  <c:v>1005.28</c:v>
                </c:pt>
                <c:pt idx="863">
                  <c:v>1004.88</c:v>
                </c:pt>
                <c:pt idx="864">
                  <c:v>1004.48</c:v>
                </c:pt>
                <c:pt idx="865">
                  <c:v>1004.08</c:v>
                </c:pt>
                <c:pt idx="866">
                  <c:v>1003.68</c:v>
                </c:pt>
                <c:pt idx="867">
                  <c:v>1003.28</c:v>
                </c:pt>
                <c:pt idx="868">
                  <c:v>1002.88</c:v>
                </c:pt>
                <c:pt idx="869">
                  <c:v>1002.48</c:v>
                </c:pt>
                <c:pt idx="870">
                  <c:v>1002.08</c:v>
                </c:pt>
                <c:pt idx="871">
                  <c:v>1001.68</c:v>
                </c:pt>
                <c:pt idx="872">
                  <c:v>1001.28</c:v>
                </c:pt>
                <c:pt idx="873">
                  <c:v>1000.88</c:v>
                </c:pt>
                <c:pt idx="874">
                  <c:v>1000.48</c:v>
                </c:pt>
                <c:pt idx="875">
                  <c:v>1000.08</c:v>
                </c:pt>
                <c:pt idx="876">
                  <c:v>999.68</c:v>
                </c:pt>
                <c:pt idx="877">
                  <c:v>999.28</c:v>
                </c:pt>
                <c:pt idx="878">
                  <c:v>998.88</c:v>
                </c:pt>
                <c:pt idx="879">
                  <c:v>998.48</c:v>
                </c:pt>
                <c:pt idx="880">
                  <c:v>998.08</c:v>
                </c:pt>
                <c:pt idx="881">
                  <c:v>997.68</c:v>
                </c:pt>
                <c:pt idx="882">
                  <c:v>997.28</c:v>
                </c:pt>
                <c:pt idx="883">
                  <c:v>996.88</c:v>
                </c:pt>
                <c:pt idx="884">
                  <c:v>996.48</c:v>
                </c:pt>
                <c:pt idx="885">
                  <c:v>996.08</c:v>
                </c:pt>
                <c:pt idx="886">
                  <c:v>995.68</c:v>
                </c:pt>
                <c:pt idx="887">
                  <c:v>995.28</c:v>
                </c:pt>
                <c:pt idx="888">
                  <c:v>994.88</c:v>
                </c:pt>
                <c:pt idx="889">
                  <c:v>994.48</c:v>
                </c:pt>
                <c:pt idx="890">
                  <c:v>994.08</c:v>
                </c:pt>
                <c:pt idx="891">
                  <c:v>993.68</c:v>
                </c:pt>
                <c:pt idx="892">
                  <c:v>993.28</c:v>
                </c:pt>
                <c:pt idx="893">
                  <c:v>992.88</c:v>
                </c:pt>
                <c:pt idx="894">
                  <c:v>992.48</c:v>
                </c:pt>
                <c:pt idx="895">
                  <c:v>992.08</c:v>
                </c:pt>
                <c:pt idx="896">
                  <c:v>991.68</c:v>
                </c:pt>
                <c:pt idx="897">
                  <c:v>991.28</c:v>
                </c:pt>
                <c:pt idx="898">
                  <c:v>990.88</c:v>
                </c:pt>
                <c:pt idx="899">
                  <c:v>990.48</c:v>
                </c:pt>
                <c:pt idx="900">
                  <c:v>990.08</c:v>
                </c:pt>
                <c:pt idx="901">
                  <c:v>989.68</c:v>
                </c:pt>
                <c:pt idx="902">
                  <c:v>989.28</c:v>
                </c:pt>
                <c:pt idx="903">
                  <c:v>988.88</c:v>
                </c:pt>
                <c:pt idx="904">
                  <c:v>988.48</c:v>
                </c:pt>
                <c:pt idx="905">
                  <c:v>988.08</c:v>
                </c:pt>
                <c:pt idx="906">
                  <c:v>987.68</c:v>
                </c:pt>
                <c:pt idx="907">
                  <c:v>987.28</c:v>
                </c:pt>
                <c:pt idx="908">
                  <c:v>986.88</c:v>
                </c:pt>
                <c:pt idx="909">
                  <c:v>986.48</c:v>
                </c:pt>
                <c:pt idx="910">
                  <c:v>986.08</c:v>
                </c:pt>
                <c:pt idx="911">
                  <c:v>985.68</c:v>
                </c:pt>
                <c:pt idx="912">
                  <c:v>985.28</c:v>
                </c:pt>
                <c:pt idx="913">
                  <c:v>984.88</c:v>
                </c:pt>
                <c:pt idx="914">
                  <c:v>984.48</c:v>
                </c:pt>
                <c:pt idx="915">
                  <c:v>984.08</c:v>
                </c:pt>
                <c:pt idx="916">
                  <c:v>983.68</c:v>
                </c:pt>
                <c:pt idx="917">
                  <c:v>983.28</c:v>
                </c:pt>
                <c:pt idx="918">
                  <c:v>982.88</c:v>
                </c:pt>
                <c:pt idx="919">
                  <c:v>982.48</c:v>
                </c:pt>
                <c:pt idx="920">
                  <c:v>982.08</c:v>
                </c:pt>
                <c:pt idx="921">
                  <c:v>981.68</c:v>
                </c:pt>
                <c:pt idx="922">
                  <c:v>981.28</c:v>
                </c:pt>
                <c:pt idx="923">
                  <c:v>980.88</c:v>
                </c:pt>
                <c:pt idx="924">
                  <c:v>980.48</c:v>
                </c:pt>
                <c:pt idx="925">
                  <c:v>980.08</c:v>
                </c:pt>
                <c:pt idx="926">
                  <c:v>979.68</c:v>
                </c:pt>
                <c:pt idx="927">
                  <c:v>979.28</c:v>
                </c:pt>
                <c:pt idx="928">
                  <c:v>978.88</c:v>
                </c:pt>
                <c:pt idx="929">
                  <c:v>978.48</c:v>
                </c:pt>
                <c:pt idx="930">
                  <c:v>978.08</c:v>
                </c:pt>
                <c:pt idx="931">
                  <c:v>977.68</c:v>
                </c:pt>
                <c:pt idx="932">
                  <c:v>977.28</c:v>
                </c:pt>
                <c:pt idx="933">
                  <c:v>976.88</c:v>
                </c:pt>
                <c:pt idx="934">
                  <c:v>976.48</c:v>
                </c:pt>
                <c:pt idx="935">
                  <c:v>976.08</c:v>
                </c:pt>
                <c:pt idx="936">
                  <c:v>975.68</c:v>
                </c:pt>
                <c:pt idx="937">
                  <c:v>975.28</c:v>
                </c:pt>
                <c:pt idx="938">
                  <c:v>974.88</c:v>
                </c:pt>
                <c:pt idx="939">
                  <c:v>974.48</c:v>
                </c:pt>
                <c:pt idx="940">
                  <c:v>974.08</c:v>
                </c:pt>
                <c:pt idx="941">
                  <c:v>973.68</c:v>
                </c:pt>
                <c:pt idx="942">
                  <c:v>973.28</c:v>
                </c:pt>
                <c:pt idx="943">
                  <c:v>972.88</c:v>
                </c:pt>
                <c:pt idx="944">
                  <c:v>972.48</c:v>
                </c:pt>
                <c:pt idx="945">
                  <c:v>972.08</c:v>
                </c:pt>
                <c:pt idx="946">
                  <c:v>971.68</c:v>
                </c:pt>
                <c:pt idx="947">
                  <c:v>971.28</c:v>
                </c:pt>
                <c:pt idx="948">
                  <c:v>970.88</c:v>
                </c:pt>
                <c:pt idx="949">
                  <c:v>970.48</c:v>
                </c:pt>
                <c:pt idx="950">
                  <c:v>970.08</c:v>
                </c:pt>
                <c:pt idx="951">
                  <c:v>969.68</c:v>
                </c:pt>
                <c:pt idx="952">
                  <c:v>969.28</c:v>
                </c:pt>
                <c:pt idx="953">
                  <c:v>968.88</c:v>
                </c:pt>
                <c:pt idx="954">
                  <c:v>968.48</c:v>
                </c:pt>
                <c:pt idx="955">
                  <c:v>968.08</c:v>
                </c:pt>
                <c:pt idx="956">
                  <c:v>967.68</c:v>
                </c:pt>
                <c:pt idx="957">
                  <c:v>967.28</c:v>
                </c:pt>
                <c:pt idx="958">
                  <c:v>966.88</c:v>
                </c:pt>
                <c:pt idx="959">
                  <c:v>966.48</c:v>
                </c:pt>
                <c:pt idx="960">
                  <c:v>966.08</c:v>
                </c:pt>
                <c:pt idx="961">
                  <c:v>965.68</c:v>
                </c:pt>
                <c:pt idx="962">
                  <c:v>965.28</c:v>
                </c:pt>
                <c:pt idx="963">
                  <c:v>964.88</c:v>
                </c:pt>
                <c:pt idx="964">
                  <c:v>964.48</c:v>
                </c:pt>
                <c:pt idx="965">
                  <c:v>964.08</c:v>
                </c:pt>
                <c:pt idx="966">
                  <c:v>963.68</c:v>
                </c:pt>
                <c:pt idx="967">
                  <c:v>963.28</c:v>
                </c:pt>
                <c:pt idx="968">
                  <c:v>962.88</c:v>
                </c:pt>
                <c:pt idx="969">
                  <c:v>962.48</c:v>
                </c:pt>
                <c:pt idx="970">
                  <c:v>962.08</c:v>
                </c:pt>
                <c:pt idx="971">
                  <c:v>961.68</c:v>
                </c:pt>
                <c:pt idx="972">
                  <c:v>961.28</c:v>
                </c:pt>
                <c:pt idx="973">
                  <c:v>960.88</c:v>
                </c:pt>
                <c:pt idx="974">
                  <c:v>960.48</c:v>
                </c:pt>
                <c:pt idx="975">
                  <c:v>960.08</c:v>
                </c:pt>
                <c:pt idx="976">
                  <c:v>959.68</c:v>
                </c:pt>
                <c:pt idx="977">
                  <c:v>959.28</c:v>
                </c:pt>
                <c:pt idx="978">
                  <c:v>958.88</c:v>
                </c:pt>
                <c:pt idx="979">
                  <c:v>958.48</c:v>
                </c:pt>
                <c:pt idx="980">
                  <c:v>958.08</c:v>
                </c:pt>
                <c:pt idx="981">
                  <c:v>957.68</c:v>
                </c:pt>
                <c:pt idx="982">
                  <c:v>957.28</c:v>
                </c:pt>
                <c:pt idx="983">
                  <c:v>956.88</c:v>
                </c:pt>
                <c:pt idx="984">
                  <c:v>956.48</c:v>
                </c:pt>
                <c:pt idx="985">
                  <c:v>956.08</c:v>
                </c:pt>
                <c:pt idx="986">
                  <c:v>955.68</c:v>
                </c:pt>
                <c:pt idx="987">
                  <c:v>955.28</c:v>
                </c:pt>
                <c:pt idx="988">
                  <c:v>954.88</c:v>
                </c:pt>
                <c:pt idx="989">
                  <c:v>954.48</c:v>
                </c:pt>
                <c:pt idx="990">
                  <c:v>954.08</c:v>
                </c:pt>
                <c:pt idx="991">
                  <c:v>953.68</c:v>
                </c:pt>
                <c:pt idx="992">
                  <c:v>953.28</c:v>
                </c:pt>
                <c:pt idx="993">
                  <c:v>952.88</c:v>
                </c:pt>
                <c:pt idx="994">
                  <c:v>952.48</c:v>
                </c:pt>
                <c:pt idx="995">
                  <c:v>952.08</c:v>
                </c:pt>
                <c:pt idx="996">
                  <c:v>951.68</c:v>
                </c:pt>
                <c:pt idx="997">
                  <c:v>951.28</c:v>
                </c:pt>
                <c:pt idx="998">
                  <c:v>950.88</c:v>
                </c:pt>
                <c:pt idx="999">
                  <c:v>950.48</c:v>
                </c:pt>
                <c:pt idx="1000">
                  <c:v>950.08</c:v>
                </c:pt>
                <c:pt idx="1001">
                  <c:v>949.68</c:v>
                </c:pt>
                <c:pt idx="1002">
                  <c:v>949.28</c:v>
                </c:pt>
                <c:pt idx="1003">
                  <c:v>948.88</c:v>
                </c:pt>
                <c:pt idx="1004">
                  <c:v>948.48</c:v>
                </c:pt>
                <c:pt idx="1005">
                  <c:v>948.08</c:v>
                </c:pt>
                <c:pt idx="1006">
                  <c:v>947.68</c:v>
                </c:pt>
                <c:pt idx="1007">
                  <c:v>947.28</c:v>
                </c:pt>
                <c:pt idx="1008">
                  <c:v>946.88</c:v>
                </c:pt>
                <c:pt idx="1009">
                  <c:v>946.48</c:v>
                </c:pt>
                <c:pt idx="1010">
                  <c:v>946.08</c:v>
                </c:pt>
                <c:pt idx="1011">
                  <c:v>945.68</c:v>
                </c:pt>
                <c:pt idx="1012">
                  <c:v>945.28</c:v>
                </c:pt>
                <c:pt idx="1013">
                  <c:v>944.88</c:v>
                </c:pt>
                <c:pt idx="1014">
                  <c:v>944.48</c:v>
                </c:pt>
                <c:pt idx="1015">
                  <c:v>944.08</c:v>
                </c:pt>
                <c:pt idx="1016">
                  <c:v>943.68</c:v>
                </c:pt>
                <c:pt idx="1017">
                  <c:v>943.28</c:v>
                </c:pt>
                <c:pt idx="1018">
                  <c:v>942.88</c:v>
                </c:pt>
                <c:pt idx="1019">
                  <c:v>942.48</c:v>
                </c:pt>
                <c:pt idx="1020">
                  <c:v>942.08</c:v>
                </c:pt>
                <c:pt idx="1021">
                  <c:v>941.68</c:v>
                </c:pt>
                <c:pt idx="1022">
                  <c:v>941.28</c:v>
                </c:pt>
                <c:pt idx="1023">
                  <c:v>940.88</c:v>
                </c:pt>
                <c:pt idx="1024">
                  <c:v>940.48</c:v>
                </c:pt>
                <c:pt idx="1025">
                  <c:v>940.08</c:v>
                </c:pt>
                <c:pt idx="1026">
                  <c:v>939.68</c:v>
                </c:pt>
                <c:pt idx="1027">
                  <c:v>939.28</c:v>
                </c:pt>
                <c:pt idx="1028">
                  <c:v>938.88</c:v>
                </c:pt>
                <c:pt idx="1029">
                  <c:v>938.48</c:v>
                </c:pt>
                <c:pt idx="1030">
                  <c:v>938.08</c:v>
                </c:pt>
                <c:pt idx="1031">
                  <c:v>937.68</c:v>
                </c:pt>
                <c:pt idx="1032">
                  <c:v>937.28</c:v>
                </c:pt>
                <c:pt idx="1033">
                  <c:v>936.88</c:v>
                </c:pt>
                <c:pt idx="1034">
                  <c:v>936.48</c:v>
                </c:pt>
                <c:pt idx="1035">
                  <c:v>936.08</c:v>
                </c:pt>
                <c:pt idx="1036">
                  <c:v>935.68</c:v>
                </c:pt>
                <c:pt idx="1037">
                  <c:v>935.28</c:v>
                </c:pt>
                <c:pt idx="1038">
                  <c:v>934.88</c:v>
                </c:pt>
                <c:pt idx="1039">
                  <c:v>934.48</c:v>
                </c:pt>
                <c:pt idx="1040">
                  <c:v>934.08</c:v>
                </c:pt>
                <c:pt idx="1041">
                  <c:v>933.68</c:v>
                </c:pt>
                <c:pt idx="1042">
                  <c:v>933.28</c:v>
                </c:pt>
                <c:pt idx="1043">
                  <c:v>932.88</c:v>
                </c:pt>
                <c:pt idx="1044">
                  <c:v>932.48</c:v>
                </c:pt>
                <c:pt idx="1045">
                  <c:v>932.08</c:v>
                </c:pt>
                <c:pt idx="1046">
                  <c:v>931.68</c:v>
                </c:pt>
                <c:pt idx="1047">
                  <c:v>931.28</c:v>
                </c:pt>
                <c:pt idx="1048">
                  <c:v>930.88</c:v>
                </c:pt>
                <c:pt idx="1049">
                  <c:v>930.48</c:v>
                </c:pt>
                <c:pt idx="1050">
                  <c:v>930.08</c:v>
                </c:pt>
                <c:pt idx="1051">
                  <c:v>929.68</c:v>
                </c:pt>
                <c:pt idx="1052">
                  <c:v>929.28</c:v>
                </c:pt>
                <c:pt idx="1053">
                  <c:v>928.88</c:v>
                </c:pt>
                <c:pt idx="1054">
                  <c:v>928.48</c:v>
                </c:pt>
                <c:pt idx="1055">
                  <c:v>928.08</c:v>
                </c:pt>
                <c:pt idx="1056">
                  <c:v>927.68</c:v>
                </c:pt>
                <c:pt idx="1057">
                  <c:v>927.28</c:v>
                </c:pt>
                <c:pt idx="1058">
                  <c:v>926.88</c:v>
                </c:pt>
                <c:pt idx="1059">
                  <c:v>926.48</c:v>
                </c:pt>
                <c:pt idx="1060">
                  <c:v>926.08</c:v>
                </c:pt>
                <c:pt idx="1061">
                  <c:v>925.68</c:v>
                </c:pt>
                <c:pt idx="1062">
                  <c:v>925.28</c:v>
                </c:pt>
                <c:pt idx="1063">
                  <c:v>924.88</c:v>
                </c:pt>
                <c:pt idx="1064">
                  <c:v>924.48</c:v>
                </c:pt>
                <c:pt idx="1065">
                  <c:v>924.08</c:v>
                </c:pt>
                <c:pt idx="1066">
                  <c:v>923.68</c:v>
                </c:pt>
                <c:pt idx="1067">
                  <c:v>923.28</c:v>
                </c:pt>
                <c:pt idx="1068">
                  <c:v>922.88</c:v>
                </c:pt>
                <c:pt idx="1069">
                  <c:v>922.48</c:v>
                </c:pt>
                <c:pt idx="1070">
                  <c:v>922.08</c:v>
                </c:pt>
                <c:pt idx="1071">
                  <c:v>921.68</c:v>
                </c:pt>
                <c:pt idx="1072">
                  <c:v>921.28</c:v>
                </c:pt>
                <c:pt idx="1073">
                  <c:v>920.88</c:v>
                </c:pt>
                <c:pt idx="1074">
                  <c:v>920.48</c:v>
                </c:pt>
                <c:pt idx="1075">
                  <c:v>920.08</c:v>
                </c:pt>
                <c:pt idx="1076">
                  <c:v>919.68</c:v>
                </c:pt>
                <c:pt idx="1077">
                  <c:v>919.28</c:v>
                </c:pt>
                <c:pt idx="1078">
                  <c:v>918.88</c:v>
                </c:pt>
                <c:pt idx="1079">
                  <c:v>918.48</c:v>
                </c:pt>
                <c:pt idx="1080">
                  <c:v>918.08</c:v>
                </c:pt>
                <c:pt idx="1081">
                  <c:v>917.68</c:v>
                </c:pt>
                <c:pt idx="1082">
                  <c:v>917.28</c:v>
                </c:pt>
                <c:pt idx="1083">
                  <c:v>916.88</c:v>
                </c:pt>
                <c:pt idx="1084">
                  <c:v>916.48</c:v>
                </c:pt>
                <c:pt idx="1085">
                  <c:v>916.08</c:v>
                </c:pt>
                <c:pt idx="1086">
                  <c:v>915.68</c:v>
                </c:pt>
                <c:pt idx="1087">
                  <c:v>915.28</c:v>
                </c:pt>
                <c:pt idx="1088">
                  <c:v>914.88</c:v>
                </c:pt>
                <c:pt idx="1089">
                  <c:v>914.48</c:v>
                </c:pt>
                <c:pt idx="1090">
                  <c:v>914.08</c:v>
                </c:pt>
                <c:pt idx="1091">
                  <c:v>913.68</c:v>
                </c:pt>
                <c:pt idx="1092">
                  <c:v>913.28</c:v>
                </c:pt>
                <c:pt idx="1093">
                  <c:v>912.88</c:v>
                </c:pt>
                <c:pt idx="1094">
                  <c:v>912.48</c:v>
                </c:pt>
                <c:pt idx="1095">
                  <c:v>912.08</c:v>
                </c:pt>
                <c:pt idx="1096">
                  <c:v>911.68</c:v>
                </c:pt>
                <c:pt idx="1097">
                  <c:v>911.28</c:v>
                </c:pt>
                <c:pt idx="1098">
                  <c:v>910.88</c:v>
                </c:pt>
                <c:pt idx="1099">
                  <c:v>910.48</c:v>
                </c:pt>
                <c:pt idx="1100">
                  <c:v>910.08</c:v>
                </c:pt>
                <c:pt idx="1101">
                  <c:v>909.68</c:v>
                </c:pt>
                <c:pt idx="1102">
                  <c:v>909.28</c:v>
                </c:pt>
                <c:pt idx="1103">
                  <c:v>908.88</c:v>
                </c:pt>
                <c:pt idx="1104">
                  <c:v>908.48</c:v>
                </c:pt>
                <c:pt idx="1105">
                  <c:v>908.08</c:v>
                </c:pt>
                <c:pt idx="1106">
                  <c:v>907.68</c:v>
                </c:pt>
                <c:pt idx="1107">
                  <c:v>907.28</c:v>
                </c:pt>
                <c:pt idx="1108">
                  <c:v>906.88</c:v>
                </c:pt>
                <c:pt idx="1109">
                  <c:v>906.48</c:v>
                </c:pt>
                <c:pt idx="1110">
                  <c:v>906.08</c:v>
                </c:pt>
                <c:pt idx="1111">
                  <c:v>905.68</c:v>
                </c:pt>
                <c:pt idx="1112">
                  <c:v>905.28</c:v>
                </c:pt>
                <c:pt idx="1113">
                  <c:v>904.88</c:v>
                </c:pt>
                <c:pt idx="1114">
                  <c:v>904.48</c:v>
                </c:pt>
                <c:pt idx="1115">
                  <c:v>904.08</c:v>
                </c:pt>
                <c:pt idx="1116">
                  <c:v>903.68</c:v>
                </c:pt>
                <c:pt idx="1117">
                  <c:v>903.28</c:v>
                </c:pt>
                <c:pt idx="1118">
                  <c:v>902.88</c:v>
                </c:pt>
                <c:pt idx="1119">
                  <c:v>902.48</c:v>
                </c:pt>
                <c:pt idx="1120">
                  <c:v>902.08</c:v>
                </c:pt>
                <c:pt idx="1121">
                  <c:v>901.68</c:v>
                </c:pt>
                <c:pt idx="1122">
                  <c:v>901.28</c:v>
                </c:pt>
                <c:pt idx="1123">
                  <c:v>900.88</c:v>
                </c:pt>
                <c:pt idx="1124">
                  <c:v>900.48</c:v>
                </c:pt>
                <c:pt idx="1125">
                  <c:v>900.08</c:v>
                </c:pt>
                <c:pt idx="1126">
                  <c:v>899.68</c:v>
                </c:pt>
                <c:pt idx="1127">
                  <c:v>899.28</c:v>
                </c:pt>
                <c:pt idx="1128">
                  <c:v>898.88</c:v>
                </c:pt>
                <c:pt idx="1129">
                  <c:v>898.48</c:v>
                </c:pt>
                <c:pt idx="1130">
                  <c:v>898.08</c:v>
                </c:pt>
                <c:pt idx="1131">
                  <c:v>897.68</c:v>
                </c:pt>
                <c:pt idx="1132">
                  <c:v>897.28</c:v>
                </c:pt>
                <c:pt idx="1133">
                  <c:v>896.88</c:v>
                </c:pt>
                <c:pt idx="1134">
                  <c:v>896.48</c:v>
                </c:pt>
                <c:pt idx="1135">
                  <c:v>896.08</c:v>
                </c:pt>
                <c:pt idx="1136">
                  <c:v>895.68</c:v>
                </c:pt>
                <c:pt idx="1137">
                  <c:v>895.28</c:v>
                </c:pt>
                <c:pt idx="1138">
                  <c:v>894.88</c:v>
                </c:pt>
                <c:pt idx="1139">
                  <c:v>894.48</c:v>
                </c:pt>
                <c:pt idx="1140">
                  <c:v>894.08</c:v>
                </c:pt>
                <c:pt idx="1141">
                  <c:v>893.68</c:v>
                </c:pt>
                <c:pt idx="1142">
                  <c:v>893.28</c:v>
                </c:pt>
                <c:pt idx="1143">
                  <c:v>892.88</c:v>
                </c:pt>
                <c:pt idx="1144">
                  <c:v>892.48</c:v>
                </c:pt>
                <c:pt idx="1145">
                  <c:v>892.08</c:v>
                </c:pt>
                <c:pt idx="1146">
                  <c:v>891.68</c:v>
                </c:pt>
                <c:pt idx="1147">
                  <c:v>891.28</c:v>
                </c:pt>
                <c:pt idx="1148">
                  <c:v>890.88</c:v>
                </c:pt>
                <c:pt idx="1149">
                  <c:v>890.48</c:v>
                </c:pt>
                <c:pt idx="1150">
                  <c:v>890.08</c:v>
                </c:pt>
                <c:pt idx="1151">
                  <c:v>889.68</c:v>
                </c:pt>
                <c:pt idx="1152">
                  <c:v>889.28</c:v>
                </c:pt>
                <c:pt idx="1153">
                  <c:v>888.88</c:v>
                </c:pt>
                <c:pt idx="1154">
                  <c:v>888.48</c:v>
                </c:pt>
                <c:pt idx="1155">
                  <c:v>888.08</c:v>
                </c:pt>
                <c:pt idx="1156">
                  <c:v>887.68</c:v>
                </c:pt>
                <c:pt idx="1157">
                  <c:v>887.28</c:v>
                </c:pt>
                <c:pt idx="1158">
                  <c:v>886.88</c:v>
                </c:pt>
                <c:pt idx="1159">
                  <c:v>886.48</c:v>
                </c:pt>
                <c:pt idx="1160">
                  <c:v>886.08</c:v>
                </c:pt>
                <c:pt idx="1161">
                  <c:v>885.68</c:v>
                </c:pt>
                <c:pt idx="1162">
                  <c:v>885.28</c:v>
                </c:pt>
                <c:pt idx="1163">
                  <c:v>884.88</c:v>
                </c:pt>
                <c:pt idx="1164">
                  <c:v>884.48</c:v>
                </c:pt>
                <c:pt idx="1165">
                  <c:v>884.08</c:v>
                </c:pt>
                <c:pt idx="1166">
                  <c:v>883.68</c:v>
                </c:pt>
                <c:pt idx="1167">
                  <c:v>883.28</c:v>
                </c:pt>
                <c:pt idx="1168">
                  <c:v>882.88</c:v>
                </c:pt>
                <c:pt idx="1169">
                  <c:v>882.48</c:v>
                </c:pt>
                <c:pt idx="1170">
                  <c:v>882.08</c:v>
                </c:pt>
                <c:pt idx="1171">
                  <c:v>881.68</c:v>
                </c:pt>
                <c:pt idx="1172">
                  <c:v>881.28</c:v>
                </c:pt>
                <c:pt idx="1173">
                  <c:v>880.88</c:v>
                </c:pt>
                <c:pt idx="1174">
                  <c:v>880.48</c:v>
                </c:pt>
                <c:pt idx="1175">
                  <c:v>880.08</c:v>
                </c:pt>
                <c:pt idx="1176">
                  <c:v>879.68</c:v>
                </c:pt>
                <c:pt idx="1177">
                  <c:v>879.28</c:v>
                </c:pt>
                <c:pt idx="1178">
                  <c:v>878.88</c:v>
                </c:pt>
                <c:pt idx="1179">
                  <c:v>878.48</c:v>
                </c:pt>
                <c:pt idx="1180">
                  <c:v>878.08</c:v>
                </c:pt>
                <c:pt idx="1181">
                  <c:v>877.68</c:v>
                </c:pt>
                <c:pt idx="1182">
                  <c:v>877.28</c:v>
                </c:pt>
                <c:pt idx="1183">
                  <c:v>876.88</c:v>
                </c:pt>
                <c:pt idx="1184">
                  <c:v>876.48</c:v>
                </c:pt>
                <c:pt idx="1185">
                  <c:v>876.08</c:v>
                </c:pt>
                <c:pt idx="1186">
                  <c:v>875.68</c:v>
                </c:pt>
                <c:pt idx="1187">
                  <c:v>875.28</c:v>
                </c:pt>
                <c:pt idx="1188">
                  <c:v>874.88</c:v>
                </c:pt>
                <c:pt idx="1189">
                  <c:v>874.48</c:v>
                </c:pt>
                <c:pt idx="1190">
                  <c:v>874.08</c:v>
                </c:pt>
                <c:pt idx="1191">
                  <c:v>873.68</c:v>
                </c:pt>
                <c:pt idx="1192">
                  <c:v>873.28</c:v>
                </c:pt>
                <c:pt idx="1193">
                  <c:v>872.88</c:v>
                </c:pt>
                <c:pt idx="1194">
                  <c:v>872.48</c:v>
                </c:pt>
                <c:pt idx="1195">
                  <c:v>872.08</c:v>
                </c:pt>
                <c:pt idx="1196">
                  <c:v>871.68</c:v>
                </c:pt>
                <c:pt idx="1197">
                  <c:v>871.28</c:v>
                </c:pt>
                <c:pt idx="1198">
                  <c:v>870.88</c:v>
                </c:pt>
                <c:pt idx="1199">
                  <c:v>870.48</c:v>
                </c:pt>
                <c:pt idx="1200">
                  <c:v>870.08</c:v>
                </c:pt>
                <c:pt idx="1201">
                  <c:v>869.68</c:v>
                </c:pt>
                <c:pt idx="1202">
                  <c:v>869.28</c:v>
                </c:pt>
                <c:pt idx="1203">
                  <c:v>868.88</c:v>
                </c:pt>
                <c:pt idx="1204">
                  <c:v>868.48</c:v>
                </c:pt>
                <c:pt idx="1205">
                  <c:v>868.08</c:v>
                </c:pt>
                <c:pt idx="1206">
                  <c:v>867.68</c:v>
                </c:pt>
                <c:pt idx="1207">
                  <c:v>867.28</c:v>
                </c:pt>
                <c:pt idx="1208">
                  <c:v>866.88</c:v>
                </c:pt>
                <c:pt idx="1209">
                  <c:v>866.48</c:v>
                </c:pt>
                <c:pt idx="1210">
                  <c:v>866.08</c:v>
                </c:pt>
                <c:pt idx="1211">
                  <c:v>865.68</c:v>
                </c:pt>
                <c:pt idx="1212">
                  <c:v>865.28</c:v>
                </c:pt>
                <c:pt idx="1213">
                  <c:v>864.88</c:v>
                </c:pt>
                <c:pt idx="1214">
                  <c:v>864.48</c:v>
                </c:pt>
                <c:pt idx="1215">
                  <c:v>864.08</c:v>
                </c:pt>
                <c:pt idx="1216">
                  <c:v>863.68</c:v>
                </c:pt>
                <c:pt idx="1217">
                  <c:v>863.28</c:v>
                </c:pt>
                <c:pt idx="1218">
                  <c:v>862.88</c:v>
                </c:pt>
                <c:pt idx="1219">
                  <c:v>862.48</c:v>
                </c:pt>
                <c:pt idx="1220">
                  <c:v>862.08</c:v>
                </c:pt>
                <c:pt idx="1221">
                  <c:v>861.68</c:v>
                </c:pt>
                <c:pt idx="1222">
                  <c:v>861.28</c:v>
                </c:pt>
                <c:pt idx="1223">
                  <c:v>860.88</c:v>
                </c:pt>
                <c:pt idx="1224">
                  <c:v>860.48</c:v>
                </c:pt>
                <c:pt idx="1225">
                  <c:v>860.08</c:v>
                </c:pt>
                <c:pt idx="1226">
                  <c:v>859.68</c:v>
                </c:pt>
                <c:pt idx="1227">
                  <c:v>859.28</c:v>
                </c:pt>
                <c:pt idx="1228">
                  <c:v>858.88</c:v>
                </c:pt>
                <c:pt idx="1229">
                  <c:v>858.48</c:v>
                </c:pt>
                <c:pt idx="1230">
                  <c:v>858.08</c:v>
                </c:pt>
                <c:pt idx="1231">
                  <c:v>857.68</c:v>
                </c:pt>
                <c:pt idx="1232">
                  <c:v>857.28</c:v>
                </c:pt>
                <c:pt idx="1233">
                  <c:v>856.88</c:v>
                </c:pt>
                <c:pt idx="1234">
                  <c:v>856.48</c:v>
                </c:pt>
                <c:pt idx="1235">
                  <c:v>856.08</c:v>
                </c:pt>
                <c:pt idx="1236">
                  <c:v>855.68</c:v>
                </c:pt>
                <c:pt idx="1237">
                  <c:v>855.28</c:v>
                </c:pt>
                <c:pt idx="1238">
                  <c:v>854.88</c:v>
                </c:pt>
                <c:pt idx="1239">
                  <c:v>854.48</c:v>
                </c:pt>
                <c:pt idx="1240">
                  <c:v>854.08</c:v>
                </c:pt>
                <c:pt idx="1241">
                  <c:v>853.68</c:v>
                </c:pt>
                <c:pt idx="1242">
                  <c:v>853.28</c:v>
                </c:pt>
                <c:pt idx="1243">
                  <c:v>852.88</c:v>
                </c:pt>
                <c:pt idx="1244">
                  <c:v>852.48</c:v>
                </c:pt>
                <c:pt idx="1245">
                  <c:v>852.08</c:v>
                </c:pt>
                <c:pt idx="1246">
                  <c:v>851.68</c:v>
                </c:pt>
                <c:pt idx="1247">
                  <c:v>851.28</c:v>
                </c:pt>
                <c:pt idx="1248">
                  <c:v>850.88</c:v>
                </c:pt>
                <c:pt idx="1249">
                  <c:v>850.48</c:v>
                </c:pt>
                <c:pt idx="1250">
                  <c:v>850.08</c:v>
                </c:pt>
                <c:pt idx="1251">
                  <c:v>849.68</c:v>
                </c:pt>
                <c:pt idx="1252">
                  <c:v>849.28</c:v>
                </c:pt>
                <c:pt idx="1253">
                  <c:v>848.88</c:v>
                </c:pt>
                <c:pt idx="1254">
                  <c:v>848.48</c:v>
                </c:pt>
                <c:pt idx="1255">
                  <c:v>848.08</c:v>
                </c:pt>
                <c:pt idx="1256">
                  <c:v>847.68</c:v>
                </c:pt>
                <c:pt idx="1257">
                  <c:v>847.28</c:v>
                </c:pt>
                <c:pt idx="1258">
                  <c:v>846.88</c:v>
                </c:pt>
                <c:pt idx="1259">
                  <c:v>846.48</c:v>
                </c:pt>
                <c:pt idx="1260">
                  <c:v>846.08</c:v>
                </c:pt>
                <c:pt idx="1261">
                  <c:v>845.68</c:v>
                </c:pt>
                <c:pt idx="1262">
                  <c:v>845.28</c:v>
                </c:pt>
                <c:pt idx="1263">
                  <c:v>844.88</c:v>
                </c:pt>
                <c:pt idx="1264">
                  <c:v>844.48</c:v>
                </c:pt>
                <c:pt idx="1265">
                  <c:v>844.08</c:v>
                </c:pt>
                <c:pt idx="1266">
                  <c:v>843.68</c:v>
                </c:pt>
                <c:pt idx="1267">
                  <c:v>843.28</c:v>
                </c:pt>
                <c:pt idx="1268">
                  <c:v>842.88</c:v>
                </c:pt>
                <c:pt idx="1269">
                  <c:v>842.48</c:v>
                </c:pt>
                <c:pt idx="1270">
                  <c:v>842.08</c:v>
                </c:pt>
                <c:pt idx="1271">
                  <c:v>841.68</c:v>
                </c:pt>
                <c:pt idx="1272">
                  <c:v>841.28</c:v>
                </c:pt>
                <c:pt idx="1273">
                  <c:v>840.88</c:v>
                </c:pt>
                <c:pt idx="1274">
                  <c:v>840.48</c:v>
                </c:pt>
                <c:pt idx="1275">
                  <c:v>840.08</c:v>
                </c:pt>
                <c:pt idx="1276">
                  <c:v>839.68</c:v>
                </c:pt>
                <c:pt idx="1277">
                  <c:v>839.28</c:v>
                </c:pt>
                <c:pt idx="1278">
                  <c:v>838.88</c:v>
                </c:pt>
                <c:pt idx="1279">
                  <c:v>838.48</c:v>
                </c:pt>
                <c:pt idx="1280">
                  <c:v>838.08</c:v>
                </c:pt>
                <c:pt idx="1281">
                  <c:v>837.68</c:v>
                </c:pt>
                <c:pt idx="1282">
                  <c:v>837.28</c:v>
                </c:pt>
                <c:pt idx="1283">
                  <c:v>836.88</c:v>
                </c:pt>
                <c:pt idx="1284">
                  <c:v>836.48</c:v>
                </c:pt>
                <c:pt idx="1285">
                  <c:v>836.08</c:v>
                </c:pt>
                <c:pt idx="1286">
                  <c:v>835.68</c:v>
                </c:pt>
                <c:pt idx="1287">
                  <c:v>835.28</c:v>
                </c:pt>
                <c:pt idx="1288">
                  <c:v>834.88</c:v>
                </c:pt>
                <c:pt idx="1289">
                  <c:v>834.48</c:v>
                </c:pt>
                <c:pt idx="1290">
                  <c:v>834.08</c:v>
                </c:pt>
                <c:pt idx="1291">
                  <c:v>833.68</c:v>
                </c:pt>
                <c:pt idx="1292">
                  <c:v>833.28</c:v>
                </c:pt>
                <c:pt idx="1293">
                  <c:v>832.88</c:v>
                </c:pt>
                <c:pt idx="1294">
                  <c:v>832.48</c:v>
                </c:pt>
                <c:pt idx="1295">
                  <c:v>832.08</c:v>
                </c:pt>
                <c:pt idx="1296">
                  <c:v>831.68</c:v>
                </c:pt>
                <c:pt idx="1297">
                  <c:v>831.28</c:v>
                </c:pt>
                <c:pt idx="1298">
                  <c:v>830.88</c:v>
                </c:pt>
                <c:pt idx="1299">
                  <c:v>830.48</c:v>
                </c:pt>
                <c:pt idx="1300">
                  <c:v>830.08</c:v>
                </c:pt>
                <c:pt idx="1301">
                  <c:v>829.68</c:v>
                </c:pt>
                <c:pt idx="1302">
                  <c:v>829.28</c:v>
                </c:pt>
                <c:pt idx="1303">
                  <c:v>828.88</c:v>
                </c:pt>
                <c:pt idx="1304">
                  <c:v>828.48</c:v>
                </c:pt>
                <c:pt idx="1305">
                  <c:v>828.08</c:v>
                </c:pt>
                <c:pt idx="1306">
                  <c:v>827.68</c:v>
                </c:pt>
                <c:pt idx="1307">
                  <c:v>827.28</c:v>
                </c:pt>
                <c:pt idx="1308">
                  <c:v>826.88</c:v>
                </c:pt>
                <c:pt idx="1309">
                  <c:v>826.48</c:v>
                </c:pt>
                <c:pt idx="1310">
                  <c:v>826.08</c:v>
                </c:pt>
                <c:pt idx="1311">
                  <c:v>825.68</c:v>
                </c:pt>
                <c:pt idx="1312">
                  <c:v>825.28</c:v>
                </c:pt>
                <c:pt idx="1313">
                  <c:v>824.88</c:v>
                </c:pt>
                <c:pt idx="1314">
                  <c:v>824.48</c:v>
                </c:pt>
                <c:pt idx="1315">
                  <c:v>824.08</c:v>
                </c:pt>
                <c:pt idx="1316">
                  <c:v>823.68</c:v>
                </c:pt>
                <c:pt idx="1317">
                  <c:v>823.28</c:v>
                </c:pt>
                <c:pt idx="1318">
                  <c:v>822.88</c:v>
                </c:pt>
                <c:pt idx="1319">
                  <c:v>822.48</c:v>
                </c:pt>
                <c:pt idx="1320">
                  <c:v>822.08</c:v>
                </c:pt>
                <c:pt idx="1321">
                  <c:v>821.68</c:v>
                </c:pt>
                <c:pt idx="1322">
                  <c:v>821.28</c:v>
                </c:pt>
                <c:pt idx="1323">
                  <c:v>820.88</c:v>
                </c:pt>
                <c:pt idx="1324">
                  <c:v>820.48</c:v>
                </c:pt>
                <c:pt idx="1325">
                  <c:v>820.08</c:v>
                </c:pt>
                <c:pt idx="1326">
                  <c:v>819.68</c:v>
                </c:pt>
                <c:pt idx="1327">
                  <c:v>819.28</c:v>
                </c:pt>
                <c:pt idx="1328">
                  <c:v>818.88</c:v>
                </c:pt>
                <c:pt idx="1329">
                  <c:v>818.48</c:v>
                </c:pt>
                <c:pt idx="1330">
                  <c:v>818.08</c:v>
                </c:pt>
                <c:pt idx="1331">
                  <c:v>817.68</c:v>
                </c:pt>
                <c:pt idx="1332">
                  <c:v>817.28</c:v>
                </c:pt>
                <c:pt idx="1333">
                  <c:v>816.88</c:v>
                </c:pt>
                <c:pt idx="1334">
                  <c:v>816.48</c:v>
                </c:pt>
                <c:pt idx="1335">
                  <c:v>816.08</c:v>
                </c:pt>
                <c:pt idx="1336">
                  <c:v>815.68</c:v>
                </c:pt>
                <c:pt idx="1337">
                  <c:v>815.28</c:v>
                </c:pt>
                <c:pt idx="1338">
                  <c:v>814.88</c:v>
                </c:pt>
                <c:pt idx="1339">
                  <c:v>814.48</c:v>
                </c:pt>
                <c:pt idx="1340">
                  <c:v>814.08</c:v>
                </c:pt>
                <c:pt idx="1341">
                  <c:v>813.68</c:v>
                </c:pt>
                <c:pt idx="1342">
                  <c:v>813.28</c:v>
                </c:pt>
                <c:pt idx="1343">
                  <c:v>812.88</c:v>
                </c:pt>
                <c:pt idx="1344">
                  <c:v>812.48</c:v>
                </c:pt>
                <c:pt idx="1345">
                  <c:v>812.08</c:v>
                </c:pt>
                <c:pt idx="1346">
                  <c:v>811.68</c:v>
                </c:pt>
                <c:pt idx="1347">
                  <c:v>811.28</c:v>
                </c:pt>
                <c:pt idx="1348">
                  <c:v>810.88</c:v>
                </c:pt>
                <c:pt idx="1349">
                  <c:v>810.48</c:v>
                </c:pt>
                <c:pt idx="1350">
                  <c:v>810.08</c:v>
                </c:pt>
                <c:pt idx="1351">
                  <c:v>809.68</c:v>
                </c:pt>
                <c:pt idx="1352">
                  <c:v>809.28</c:v>
                </c:pt>
                <c:pt idx="1353">
                  <c:v>808.88</c:v>
                </c:pt>
                <c:pt idx="1354">
                  <c:v>808.48</c:v>
                </c:pt>
                <c:pt idx="1355">
                  <c:v>808.08</c:v>
                </c:pt>
                <c:pt idx="1356">
                  <c:v>807.68</c:v>
                </c:pt>
                <c:pt idx="1357">
                  <c:v>807.28</c:v>
                </c:pt>
                <c:pt idx="1358">
                  <c:v>806.88</c:v>
                </c:pt>
                <c:pt idx="1359">
                  <c:v>806.48</c:v>
                </c:pt>
                <c:pt idx="1360">
                  <c:v>806.08</c:v>
                </c:pt>
                <c:pt idx="1361">
                  <c:v>805.68</c:v>
                </c:pt>
                <c:pt idx="1362">
                  <c:v>805.28</c:v>
                </c:pt>
                <c:pt idx="1363">
                  <c:v>804.88</c:v>
                </c:pt>
                <c:pt idx="1364">
                  <c:v>804.48</c:v>
                </c:pt>
                <c:pt idx="1365">
                  <c:v>804.08</c:v>
                </c:pt>
                <c:pt idx="1366">
                  <c:v>803.68</c:v>
                </c:pt>
                <c:pt idx="1367">
                  <c:v>803.28</c:v>
                </c:pt>
                <c:pt idx="1368">
                  <c:v>802.88</c:v>
                </c:pt>
                <c:pt idx="1369">
                  <c:v>802.48</c:v>
                </c:pt>
                <c:pt idx="1370">
                  <c:v>802.08</c:v>
                </c:pt>
                <c:pt idx="1371">
                  <c:v>801.68</c:v>
                </c:pt>
                <c:pt idx="1372">
                  <c:v>801.28</c:v>
                </c:pt>
                <c:pt idx="1373">
                  <c:v>800.88</c:v>
                </c:pt>
                <c:pt idx="1374">
                  <c:v>800.48</c:v>
                </c:pt>
                <c:pt idx="1375">
                  <c:v>800.08</c:v>
                </c:pt>
                <c:pt idx="1376">
                  <c:v>799.68</c:v>
                </c:pt>
                <c:pt idx="1377">
                  <c:v>799.28</c:v>
                </c:pt>
                <c:pt idx="1378">
                  <c:v>798.88</c:v>
                </c:pt>
                <c:pt idx="1379">
                  <c:v>798.48</c:v>
                </c:pt>
                <c:pt idx="1380">
                  <c:v>798.08</c:v>
                </c:pt>
                <c:pt idx="1381">
                  <c:v>797.68</c:v>
                </c:pt>
                <c:pt idx="1382">
                  <c:v>797.28</c:v>
                </c:pt>
                <c:pt idx="1383">
                  <c:v>796.88</c:v>
                </c:pt>
                <c:pt idx="1384">
                  <c:v>796.48</c:v>
                </c:pt>
                <c:pt idx="1385">
                  <c:v>796.08</c:v>
                </c:pt>
                <c:pt idx="1386">
                  <c:v>795.68</c:v>
                </c:pt>
                <c:pt idx="1387">
                  <c:v>795.28</c:v>
                </c:pt>
                <c:pt idx="1388">
                  <c:v>794.88</c:v>
                </c:pt>
                <c:pt idx="1389">
                  <c:v>794.48</c:v>
                </c:pt>
                <c:pt idx="1390">
                  <c:v>794.08</c:v>
                </c:pt>
                <c:pt idx="1391">
                  <c:v>793.68</c:v>
                </c:pt>
                <c:pt idx="1392">
                  <c:v>793.28</c:v>
                </c:pt>
                <c:pt idx="1393">
                  <c:v>792.88</c:v>
                </c:pt>
                <c:pt idx="1394">
                  <c:v>792.48</c:v>
                </c:pt>
                <c:pt idx="1395">
                  <c:v>792.08</c:v>
                </c:pt>
                <c:pt idx="1396">
                  <c:v>791.68</c:v>
                </c:pt>
                <c:pt idx="1397">
                  <c:v>791.28</c:v>
                </c:pt>
                <c:pt idx="1398">
                  <c:v>790.88</c:v>
                </c:pt>
                <c:pt idx="1399">
                  <c:v>790.48</c:v>
                </c:pt>
                <c:pt idx="1400">
                  <c:v>790.08</c:v>
                </c:pt>
                <c:pt idx="1401">
                  <c:v>789.68</c:v>
                </c:pt>
                <c:pt idx="1402">
                  <c:v>789.28</c:v>
                </c:pt>
                <c:pt idx="1403">
                  <c:v>788.88</c:v>
                </c:pt>
                <c:pt idx="1404">
                  <c:v>788.48</c:v>
                </c:pt>
                <c:pt idx="1405">
                  <c:v>788.08</c:v>
                </c:pt>
                <c:pt idx="1406">
                  <c:v>787.68</c:v>
                </c:pt>
                <c:pt idx="1407">
                  <c:v>787.28</c:v>
                </c:pt>
                <c:pt idx="1408">
                  <c:v>786.88</c:v>
                </c:pt>
                <c:pt idx="1409">
                  <c:v>786.48</c:v>
                </c:pt>
                <c:pt idx="1410">
                  <c:v>786.08</c:v>
                </c:pt>
                <c:pt idx="1411">
                  <c:v>785.68</c:v>
                </c:pt>
                <c:pt idx="1412">
                  <c:v>785.28</c:v>
                </c:pt>
                <c:pt idx="1413">
                  <c:v>784.88</c:v>
                </c:pt>
                <c:pt idx="1414">
                  <c:v>784.48</c:v>
                </c:pt>
                <c:pt idx="1415">
                  <c:v>784.08</c:v>
                </c:pt>
                <c:pt idx="1416">
                  <c:v>783.68</c:v>
                </c:pt>
                <c:pt idx="1417">
                  <c:v>783.28</c:v>
                </c:pt>
                <c:pt idx="1418">
                  <c:v>782.88</c:v>
                </c:pt>
                <c:pt idx="1419">
                  <c:v>782.48</c:v>
                </c:pt>
                <c:pt idx="1420">
                  <c:v>782.08</c:v>
                </c:pt>
                <c:pt idx="1421">
                  <c:v>781.68</c:v>
                </c:pt>
                <c:pt idx="1422">
                  <c:v>781.28</c:v>
                </c:pt>
                <c:pt idx="1423">
                  <c:v>780.88</c:v>
                </c:pt>
                <c:pt idx="1424">
                  <c:v>780.48</c:v>
                </c:pt>
                <c:pt idx="1425">
                  <c:v>780.08</c:v>
                </c:pt>
                <c:pt idx="1426">
                  <c:v>779.68</c:v>
                </c:pt>
                <c:pt idx="1427">
                  <c:v>779.28</c:v>
                </c:pt>
                <c:pt idx="1428">
                  <c:v>778.88</c:v>
                </c:pt>
                <c:pt idx="1429">
                  <c:v>778.48</c:v>
                </c:pt>
                <c:pt idx="1430">
                  <c:v>778.08</c:v>
                </c:pt>
                <c:pt idx="1431">
                  <c:v>777.68</c:v>
                </c:pt>
                <c:pt idx="1432">
                  <c:v>777.28</c:v>
                </c:pt>
                <c:pt idx="1433">
                  <c:v>776.88</c:v>
                </c:pt>
                <c:pt idx="1434">
                  <c:v>776.48</c:v>
                </c:pt>
                <c:pt idx="1435">
                  <c:v>776.08</c:v>
                </c:pt>
                <c:pt idx="1436">
                  <c:v>775.68</c:v>
                </c:pt>
                <c:pt idx="1437">
                  <c:v>775.28</c:v>
                </c:pt>
                <c:pt idx="1438">
                  <c:v>774.88</c:v>
                </c:pt>
                <c:pt idx="1439">
                  <c:v>774.48</c:v>
                </c:pt>
                <c:pt idx="1440">
                  <c:v>774.08</c:v>
                </c:pt>
                <c:pt idx="1441">
                  <c:v>773.68</c:v>
                </c:pt>
                <c:pt idx="1442">
                  <c:v>773.28</c:v>
                </c:pt>
                <c:pt idx="1443">
                  <c:v>772.88</c:v>
                </c:pt>
                <c:pt idx="1444">
                  <c:v>772.48</c:v>
                </c:pt>
                <c:pt idx="1445">
                  <c:v>772.08</c:v>
                </c:pt>
                <c:pt idx="1446">
                  <c:v>771.68</c:v>
                </c:pt>
                <c:pt idx="1447">
                  <c:v>771.28</c:v>
                </c:pt>
                <c:pt idx="1448">
                  <c:v>770.88</c:v>
                </c:pt>
                <c:pt idx="1449">
                  <c:v>770.48</c:v>
                </c:pt>
                <c:pt idx="1450">
                  <c:v>770.08</c:v>
                </c:pt>
                <c:pt idx="1451">
                  <c:v>769.68</c:v>
                </c:pt>
                <c:pt idx="1452">
                  <c:v>769.28</c:v>
                </c:pt>
                <c:pt idx="1453">
                  <c:v>768.88</c:v>
                </c:pt>
                <c:pt idx="1454">
                  <c:v>768.48</c:v>
                </c:pt>
                <c:pt idx="1455">
                  <c:v>768.08</c:v>
                </c:pt>
                <c:pt idx="1456">
                  <c:v>767.68</c:v>
                </c:pt>
                <c:pt idx="1457">
                  <c:v>767.28</c:v>
                </c:pt>
                <c:pt idx="1458">
                  <c:v>766.88</c:v>
                </c:pt>
                <c:pt idx="1459">
                  <c:v>766.48</c:v>
                </c:pt>
                <c:pt idx="1460">
                  <c:v>766.08</c:v>
                </c:pt>
                <c:pt idx="1461">
                  <c:v>765.68</c:v>
                </c:pt>
                <c:pt idx="1462">
                  <c:v>765.28</c:v>
                </c:pt>
                <c:pt idx="1463">
                  <c:v>764.88</c:v>
                </c:pt>
                <c:pt idx="1464">
                  <c:v>764.48</c:v>
                </c:pt>
                <c:pt idx="1465">
                  <c:v>764.08</c:v>
                </c:pt>
                <c:pt idx="1466">
                  <c:v>763.68</c:v>
                </c:pt>
                <c:pt idx="1467">
                  <c:v>763.28</c:v>
                </c:pt>
                <c:pt idx="1468">
                  <c:v>762.88</c:v>
                </c:pt>
                <c:pt idx="1469">
                  <c:v>762.48</c:v>
                </c:pt>
                <c:pt idx="1470">
                  <c:v>762.08</c:v>
                </c:pt>
                <c:pt idx="1471">
                  <c:v>761.68</c:v>
                </c:pt>
                <c:pt idx="1472">
                  <c:v>761.28</c:v>
                </c:pt>
                <c:pt idx="1473">
                  <c:v>760.88</c:v>
                </c:pt>
                <c:pt idx="1474">
                  <c:v>760.48</c:v>
                </c:pt>
                <c:pt idx="1475">
                  <c:v>760.08</c:v>
                </c:pt>
                <c:pt idx="1476">
                  <c:v>759.68</c:v>
                </c:pt>
                <c:pt idx="1477">
                  <c:v>759.28</c:v>
                </c:pt>
                <c:pt idx="1478">
                  <c:v>758.88</c:v>
                </c:pt>
                <c:pt idx="1479">
                  <c:v>758.48</c:v>
                </c:pt>
                <c:pt idx="1480">
                  <c:v>758.08</c:v>
                </c:pt>
                <c:pt idx="1481">
                  <c:v>757.68</c:v>
                </c:pt>
                <c:pt idx="1482">
                  <c:v>757.28</c:v>
                </c:pt>
                <c:pt idx="1483">
                  <c:v>756.88</c:v>
                </c:pt>
                <c:pt idx="1484">
                  <c:v>756.48</c:v>
                </c:pt>
                <c:pt idx="1485">
                  <c:v>756.08</c:v>
                </c:pt>
                <c:pt idx="1486">
                  <c:v>755.68</c:v>
                </c:pt>
                <c:pt idx="1487">
                  <c:v>755.28</c:v>
                </c:pt>
                <c:pt idx="1488">
                  <c:v>754.88</c:v>
                </c:pt>
                <c:pt idx="1489">
                  <c:v>754.48</c:v>
                </c:pt>
                <c:pt idx="1490">
                  <c:v>754.08</c:v>
                </c:pt>
                <c:pt idx="1491">
                  <c:v>753.68</c:v>
                </c:pt>
                <c:pt idx="1492">
                  <c:v>753.28</c:v>
                </c:pt>
                <c:pt idx="1493">
                  <c:v>752.88</c:v>
                </c:pt>
                <c:pt idx="1494">
                  <c:v>752.48</c:v>
                </c:pt>
                <c:pt idx="1495">
                  <c:v>752.08</c:v>
                </c:pt>
                <c:pt idx="1496">
                  <c:v>751.68</c:v>
                </c:pt>
                <c:pt idx="1497">
                  <c:v>751.28</c:v>
                </c:pt>
                <c:pt idx="1498">
                  <c:v>750.88</c:v>
                </c:pt>
                <c:pt idx="1499">
                  <c:v>750.48</c:v>
                </c:pt>
                <c:pt idx="1500">
                  <c:v>750.08</c:v>
                </c:pt>
                <c:pt idx="1501">
                  <c:v>749.68</c:v>
                </c:pt>
                <c:pt idx="1502">
                  <c:v>749.28</c:v>
                </c:pt>
                <c:pt idx="1503">
                  <c:v>748.88</c:v>
                </c:pt>
                <c:pt idx="1504">
                  <c:v>748.48</c:v>
                </c:pt>
                <c:pt idx="1505">
                  <c:v>748.08</c:v>
                </c:pt>
                <c:pt idx="1506">
                  <c:v>747.68</c:v>
                </c:pt>
                <c:pt idx="1507">
                  <c:v>747.28</c:v>
                </c:pt>
                <c:pt idx="1508">
                  <c:v>746.88</c:v>
                </c:pt>
                <c:pt idx="1509">
                  <c:v>746.48</c:v>
                </c:pt>
                <c:pt idx="1510">
                  <c:v>746.08</c:v>
                </c:pt>
                <c:pt idx="1511">
                  <c:v>745.68</c:v>
                </c:pt>
                <c:pt idx="1512">
                  <c:v>745.28</c:v>
                </c:pt>
                <c:pt idx="1513">
                  <c:v>744.88</c:v>
                </c:pt>
                <c:pt idx="1514">
                  <c:v>744.48</c:v>
                </c:pt>
                <c:pt idx="1515">
                  <c:v>744.08</c:v>
                </c:pt>
                <c:pt idx="1516">
                  <c:v>743.68</c:v>
                </c:pt>
                <c:pt idx="1517">
                  <c:v>743.28</c:v>
                </c:pt>
                <c:pt idx="1518">
                  <c:v>742.88</c:v>
                </c:pt>
                <c:pt idx="1519">
                  <c:v>742.48</c:v>
                </c:pt>
                <c:pt idx="1520">
                  <c:v>742.08</c:v>
                </c:pt>
                <c:pt idx="1521">
                  <c:v>741.68</c:v>
                </c:pt>
                <c:pt idx="1522">
                  <c:v>741.28</c:v>
                </c:pt>
                <c:pt idx="1523">
                  <c:v>740.88</c:v>
                </c:pt>
                <c:pt idx="1524">
                  <c:v>740.48</c:v>
                </c:pt>
                <c:pt idx="1525">
                  <c:v>740.08</c:v>
                </c:pt>
                <c:pt idx="1526">
                  <c:v>739.68</c:v>
                </c:pt>
                <c:pt idx="1527">
                  <c:v>739.28</c:v>
                </c:pt>
                <c:pt idx="1528">
                  <c:v>738.88</c:v>
                </c:pt>
                <c:pt idx="1529">
                  <c:v>738.48</c:v>
                </c:pt>
                <c:pt idx="1530">
                  <c:v>738.08</c:v>
                </c:pt>
                <c:pt idx="1531">
                  <c:v>737.68</c:v>
                </c:pt>
                <c:pt idx="1532">
                  <c:v>737.28</c:v>
                </c:pt>
                <c:pt idx="1533">
                  <c:v>736.88</c:v>
                </c:pt>
                <c:pt idx="1534">
                  <c:v>736.48</c:v>
                </c:pt>
                <c:pt idx="1535">
                  <c:v>736.08</c:v>
                </c:pt>
                <c:pt idx="1536">
                  <c:v>735.68</c:v>
                </c:pt>
                <c:pt idx="1537">
                  <c:v>735.28</c:v>
                </c:pt>
                <c:pt idx="1538">
                  <c:v>734.88</c:v>
                </c:pt>
                <c:pt idx="1539">
                  <c:v>734.48</c:v>
                </c:pt>
                <c:pt idx="1540">
                  <c:v>734.08</c:v>
                </c:pt>
                <c:pt idx="1541">
                  <c:v>733.68</c:v>
                </c:pt>
                <c:pt idx="1542">
                  <c:v>733.28</c:v>
                </c:pt>
                <c:pt idx="1543">
                  <c:v>732.88</c:v>
                </c:pt>
                <c:pt idx="1544">
                  <c:v>732.48</c:v>
                </c:pt>
                <c:pt idx="1545">
                  <c:v>732.08</c:v>
                </c:pt>
                <c:pt idx="1546">
                  <c:v>731.68</c:v>
                </c:pt>
                <c:pt idx="1547">
                  <c:v>731.28</c:v>
                </c:pt>
                <c:pt idx="1548">
                  <c:v>730.88</c:v>
                </c:pt>
                <c:pt idx="1549">
                  <c:v>730.48</c:v>
                </c:pt>
                <c:pt idx="1550">
                  <c:v>730.08</c:v>
                </c:pt>
                <c:pt idx="1551">
                  <c:v>729.68</c:v>
                </c:pt>
                <c:pt idx="1552">
                  <c:v>729.28</c:v>
                </c:pt>
                <c:pt idx="1553">
                  <c:v>728.88</c:v>
                </c:pt>
                <c:pt idx="1554">
                  <c:v>728.48</c:v>
                </c:pt>
                <c:pt idx="1555">
                  <c:v>728.08</c:v>
                </c:pt>
                <c:pt idx="1556">
                  <c:v>727.68</c:v>
                </c:pt>
                <c:pt idx="1557">
                  <c:v>727.28</c:v>
                </c:pt>
                <c:pt idx="1558">
                  <c:v>726.88</c:v>
                </c:pt>
                <c:pt idx="1559">
                  <c:v>726.48</c:v>
                </c:pt>
                <c:pt idx="1560">
                  <c:v>726.08</c:v>
                </c:pt>
                <c:pt idx="1561">
                  <c:v>725.68</c:v>
                </c:pt>
                <c:pt idx="1562">
                  <c:v>725.28</c:v>
                </c:pt>
                <c:pt idx="1563">
                  <c:v>724.88</c:v>
                </c:pt>
                <c:pt idx="1564">
                  <c:v>724.48</c:v>
                </c:pt>
                <c:pt idx="1565">
                  <c:v>724.08</c:v>
                </c:pt>
                <c:pt idx="1566">
                  <c:v>723.68</c:v>
                </c:pt>
                <c:pt idx="1567">
                  <c:v>723.28</c:v>
                </c:pt>
                <c:pt idx="1568">
                  <c:v>722.88</c:v>
                </c:pt>
                <c:pt idx="1569">
                  <c:v>722.48</c:v>
                </c:pt>
                <c:pt idx="1570">
                  <c:v>722.08</c:v>
                </c:pt>
                <c:pt idx="1571">
                  <c:v>721.68</c:v>
                </c:pt>
                <c:pt idx="1572">
                  <c:v>721.28</c:v>
                </c:pt>
                <c:pt idx="1573">
                  <c:v>720.88</c:v>
                </c:pt>
                <c:pt idx="1574">
                  <c:v>720.48</c:v>
                </c:pt>
                <c:pt idx="1575">
                  <c:v>720.08</c:v>
                </c:pt>
                <c:pt idx="1576">
                  <c:v>719.68</c:v>
                </c:pt>
                <c:pt idx="1577">
                  <c:v>719.28</c:v>
                </c:pt>
                <c:pt idx="1578">
                  <c:v>718.88</c:v>
                </c:pt>
                <c:pt idx="1579">
                  <c:v>718.48</c:v>
                </c:pt>
                <c:pt idx="1580">
                  <c:v>718.08</c:v>
                </c:pt>
                <c:pt idx="1581">
                  <c:v>717.68</c:v>
                </c:pt>
                <c:pt idx="1582">
                  <c:v>717.28</c:v>
                </c:pt>
                <c:pt idx="1583">
                  <c:v>716.88</c:v>
                </c:pt>
                <c:pt idx="1584">
                  <c:v>716.48</c:v>
                </c:pt>
                <c:pt idx="1585">
                  <c:v>716.08</c:v>
                </c:pt>
                <c:pt idx="1586">
                  <c:v>715.68</c:v>
                </c:pt>
                <c:pt idx="1587">
                  <c:v>715.28</c:v>
                </c:pt>
                <c:pt idx="1588">
                  <c:v>714.88</c:v>
                </c:pt>
                <c:pt idx="1589">
                  <c:v>714.48</c:v>
                </c:pt>
                <c:pt idx="1590">
                  <c:v>714.08</c:v>
                </c:pt>
                <c:pt idx="1591">
                  <c:v>713.68</c:v>
                </c:pt>
                <c:pt idx="1592">
                  <c:v>713.28</c:v>
                </c:pt>
                <c:pt idx="1593">
                  <c:v>712.88</c:v>
                </c:pt>
                <c:pt idx="1594">
                  <c:v>712.48</c:v>
                </c:pt>
                <c:pt idx="1595">
                  <c:v>712.08</c:v>
                </c:pt>
                <c:pt idx="1596">
                  <c:v>711.68</c:v>
                </c:pt>
                <c:pt idx="1597">
                  <c:v>711.28</c:v>
                </c:pt>
                <c:pt idx="1598">
                  <c:v>710.88</c:v>
                </c:pt>
                <c:pt idx="1599">
                  <c:v>710.48</c:v>
                </c:pt>
                <c:pt idx="1600">
                  <c:v>710.08</c:v>
                </c:pt>
                <c:pt idx="1601">
                  <c:v>709.68</c:v>
                </c:pt>
                <c:pt idx="1602">
                  <c:v>709.28</c:v>
                </c:pt>
                <c:pt idx="1603">
                  <c:v>708.88</c:v>
                </c:pt>
                <c:pt idx="1604">
                  <c:v>708.48</c:v>
                </c:pt>
                <c:pt idx="1605">
                  <c:v>708.08</c:v>
                </c:pt>
                <c:pt idx="1606">
                  <c:v>707.68</c:v>
                </c:pt>
                <c:pt idx="1607">
                  <c:v>707.28</c:v>
                </c:pt>
                <c:pt idx="1608">
                  <c:v>706.88</c:v>
                </c:pt>
                <c:pt idx="1609">
                  <c:v>706.48</c:v>
                </c:pt>
                <c:pt idx="1610">
                  <c:v>706.08</c:v>
                </c:pt>
                <c:pt idx="1611">
                  <c:v>705.68</c:v>
                </c:pt>
                <c:pt idx="1612">
                  <c:v>705.28</c:v>
                </c:pt>
                <c:pt idx="1613">
                  <c:v>704.88</c:v>
                </c:pt>
                <c:pt idx="1614">
                  <c:v>704.48</c:v>
                </c:pt>
                <c:pt idx="1615">
                  <c:v>704.08</c:v>
                </c:pt>
                <c:pt idx="1616">
                  <c:v>703.68</c:v>
                </c:pt>
                <c:pt idx="1617">
                  <c:v>703.28</c:v>
                </c:pt>
                <c:pt idx="1618">
                  <c:v>702.88</c:v>
                </c:pt>
                <c:pt idx="1619">
                  <c:v>702.48</c:v>
                </c:pt>
                <c:pt idx="1620">
                  <c:v>702.08</c:v>
                </c:pt>
                <c:pt idx="1621">
                  <c:v>701.68</c:v>
                </c:pt>
                <c:pt idx="1622">
                  <c:v>701.28</c:v>
                </c:pt>
                <c:pt idx="1623">
                  <c:v>700.88</c:v>
                </c:pt>
                <c:pt idx="1624">
                  <c:v>700.48</c:v>
                </c:pt>
                <c:pt idx="1625">
                  <c:v>700.08</c:v>
                </c:pt>
                <c:pt idx="1626">
                  <c:v>699.68</c:v>
                </c:pt>
                <c:pt idx="1627">
                  <c:v>699.28</c:v>
                </c:pt>
                <c:pt idx="1628">
                  <c:v>698.88</c:v>
                </c:pt>
                <c:pt idx="1629">
                  <c:v>698.48</c:v>
                </c:pt>
                <c:pt idx="1630">
                  <c:v>698.08</c:v>
                </c:pt>
                <c:pt idx="1631">
                  <c:v>697.68</c:v>
                </c:pt>
                <c:pt idx="1632">
                  <c:v>697.28</c:v>
                </c:pt>
                <c:pt idx="1633">
                  <c:v>696.88</c:v>
                </c:pt>
                <c:pt idx="1634">
                  <c:v>696.48</c:v>
                </c:pt>
                <c:pt idx="1635">
                  <c:v>696.08</c:v>
                </c:pt>
                <c:pt idx="1636">
                  <c:v>695.68</c:v>
                </c:pt>
                <c:pt idx="1637">
                  <c:v>695.28</c:v>
                </c:pt>
                <c:pt idx="1638">
                  <c:v>694.88</c:v>
                </c:pt>
                <c:pt idx="1639">
                  <c:v>694.48</c:v>
                </c:pt>
                <c:pt idx="1640">
                  <c:v>694.08</c:v>
                </c:pt>
                <c:pt idx="1641">
                  <c:v>693.68</c:v>
                </c:pt>
                <c:pt idx="1642">
                  <c:v>693.28</c:v>
                </c:pt>
                <c:pt idx="1643">
                  <c:v>692.88</c:v>
                </c:pt>
                <c:pt idx="1644">
                  <c:v>692.48</c:v>
                </c:pt>
                <c:pt idx="1645">
                  <c:v>692.08</c:v>
                </c:pt>
                <c:pt idx="1646">
                  <c:v>691.68</c:v>
                </c:pt>
                <c:pt idx="1647">
                  <c:v>691.28</c:v>
                </c:pt>
                <c:pt idx="1648">
                  <c:v>690.88</c:v>
                </c:pt>
                <c:pt idx="1649">
                  <c:v>690.48</c:v>
                </c:pt>
                <c:pt idx="1650">
                  <c:v>690.08</c:v>
                </c:pt>
                <c:pt idx="1651">
                  <c:v>689.68</c:v>
                </c:pt>
                <c:pt idx="1652">
                  <c:v>689.28</c:v>
                </c:pt>
                <c:pt idx="1653">
                  <c:v>688.88</c:v>
                </c:pt>
                <c:pt idx="1654">
                  <c:v>688.48</c:v>
                </c:pt>
                <c:pt idx="1655">
                  <c:v>688.08</c:v>
                </c:pt>
                <c:pt idx="1656">
                  <c:v>687.68</c:v>
                </c:pt>
                <c:pt idx="1657">
                  <c:v>687.28</c:v>
                </c:pt>
                <c:pt idx="1658">
                  <c:v>686.88</c:v>
                </c:pt>
                <c:pt idx="1659">
                  <c:v>686.48</c:v>
                </c:pt>
                <c:pt idx="1660">
                  <c:v>686.08</c:v>
                </c:pt>
                <c:pt idx="1661">
                  <c:v>685.68</c:v>
                </c:pt>
                <c:pt idx="1662">
                  <c:v>685.28</c:v>
                </c:pt>
                <c:pt idx="1663">
                  <c:v>684.88</c:v>
                </c:pt>
                <c:pt idx="1664">
                  <c:v>684.48</c:v>
                </c:pt>
                <c:pt idx="1665">
                  <c:v>684.08</c:v>
                </c:pt>
                <c:pt idx="1666">
                  <c:v>683.68</c:v>
                </c:pt>
                <c:pt idx="1667">
                  <c:v>683.28</c:v>
                </c:pt>
                <c:pt idx="1668">
                  <c:v>682.88</c:v>
                </c:pt>
                <c:pt idx="1669">
                  <c:v>682.48</c:v>
                </c:pt>
                <c:pt idx="1670">
                  <c:v>682.08</c:v>
                </c:pt>
                <c:pt idx="1671">
                  <c:v>681.68</c:v>
                </c:pt>
                <c:pt idx="1672">
                  <c:v>681.28</c:v>
                </c:pt>
                <c:pt idx="1673">
                  <c:v>680.88</c:v>
                </c:pt>
                <c:pt idx="1674">
                  <c:v>680.48</c:v>
                </c:pt>
                <c:pt idx="1675">
                  <c:v>680.08</c:v>
                </c:pt>
                <c:pt idx="1676">
                  <c:v>679.68</c:v>
                </c:pt>
                <c:pt idx="1677">
                  <c:v>679.28</c:v>
                </c:pt>
                <c:pt idx="1678">
                  <c:v>678.88</c:v>
                </c:pt>
                <c:pt idx="1679">
                  <c:v>678.48</c:v>
                </c:pt>
                <c:pt idx="1680">
                  <c:v>678.08</c:v>
                </c:pt>
                <c:pt idx="1681">
                  <c:v>677.68</c:v>
                </c:pt>
                <c:pt idx="1682">
                  <c:v>677.28</c:v>
                </c:pt>
                <c:pt idx="1683">
                  <c:v>676.88</c:v>
                </c:pt>
                <c:pt idx="1684">
                  <c:v>676.48</c:v>
                </c:pt>
                <c:pt idx="1685">
                  <c:v>676.08</c:v>
                </c:pt>
                <c:pt idx="1686">
                  <c:v>675.68</c:v>
                </c:pt>
                <c:pt idx="1687">
                  <c:v>675.28</c:v>
                </c:pt>
                <c:pt idx="1688">
                  <c:v>674.88</c:v>
                </c:pt>
                <c:pt idx="1689">
                  <c:v>674.48</c:v>
                </c:pt>
                <c:pt idx="1690">
                  <c:v>674.08</c:v>
                </c:pt>
                <c:pt idx="1691">
                  <c:v>673.68</c:v>
                </c:pt>
                <c:pt idx="1692">
                  <c:v>673.28</c:v>
                </c:pt>
                <c:pt idx="1693">
                  <c:v>672.88</c:v>
                </c:pt>
                <c:pt idx="1694">
                  <c:v>672.48</c:v>
                </c:pt>
                <c:pt idx="1695">
                  <c:v>672.08</c:v>
                </c:pt>
                <c:pt idx="1696">
                  <c:v>671.68</c:v>
                </c:pt>
                <c:pt idx="1697">
                  <c:v>671.28</c:v>
                </c:pt>
                <c:pt idx="1698">
                  <c:v>670.88</c:v>
                </c:pt>
                <c:pt idx="1699">
                  <c:v>670.48</c:v>
                </c:pt>
                <c:pt idx="1700">
                  <c:v>670.08</c:v>
                </c:pt>
                <c:pt idx="1701">
                  <c:v>669.68</c:v>
                </c:pt>
                <c:pt idx="1702">
                  <c:v>669.28</c:v>
                </c:pt>
                <c:pt idx="1703">
                  <c:v>668.88</c:v>
                </c:pt>
                <c:pt idx="1704">
                  <c:v>668.48</c:v>
                </c:pt>
                <c:pt idx="1705">
                  <c:v>668.08</c:v>
                </c:pt>
                <c:pt idx="1706">
                  <c:v>667.68</c:v>
                </c:pt>
                <c:pt idx="1707">
                  <c:v>667.28</c:v>
                </c:pt>
                <c:pt idx="1708">
                  <c:v>666.88</c:v>
                </c:pt>
                <c:pt idx="1709">
                  <c:v>666.48</c:v>
                </c:pt>
                <c:pt idx="1710">
                  <c:v>666.08</c:v>
                </c:pt>
                <c:pt idx="1711">
                  <c:v>665.68</c:v>
                </c:pt>
                <c:pt idx="1712">
                  <c:v>665.28</c:v>
                </c:pt>
                <c:pt idx="1713">
                  <c:v>664.88</c:v>
                </c:pt>
                <c:pt idx="1714">
                  <c:v>664.48</c:v>
                </c:pt>
                <c:pt idx="1715">
                  <c:v>664.08</c:v>
                </c:pt>
                <c:pt idx="1716">
                  <c:v>663.68</c:v>
                </c:pt>
                <c:pt idx="1717">
                  <c:v>663.28</c:v>
                </c:pt>
                <c:pt idx="1718">
                  <c:v>662.88</c:v>
                </c:pt>
                <c:pt idx="1719">
                  <c:v>662.48</c:v>
                </c:pt>
                <c:pt idx="1720">
                  <c:v>662.08</c:v>
                </c:pt>
                <c:pt idx="1721">
                  <c:v>661.68</c:v>
                </c:pt>
                <c:pt idx="1722">
                  <c:v>661.28</c:v>
                </c:pt>
                <c:pt idx="1723">
                  <c:v>660.88</c:v>
                </c:pt>
                <c:pt idx="1724">
                  <c:v>660.48</c:v>
                </c:pt>
                <c:pt idx="1725">
                  <c:v>660.08</c:v>
                </c:pt>
                <c:pt idx="1726">
                  <c:v>659.68</c:v>
                </c:pt>
                <c:pt idx="1727">
                  <c:v>659.28</c:v>
                </c:pt>
                <c:pt idx="1728">
                  <c:v>658.88</c:v>
                </c:pt>
                <c:pt idx="1729">
                  <c:v>658.48</c:v>
                </c:pt>
                <c:pt idx="1730">
                  <c:v>658.08</c:v>
                </c:pt>
                <c:pt idx="1731">
                  <c:v>657.68</c:v>
                </c:pt>
                <c:pt idx="1732">
                  <c:v>657.28</c:v>
                </c:pt>
                <c:pt idx="1733">
                  <c:v>656.88</c:v>
                </c:pt>
                <c:pt idx="1734">
                  <c:v>656.48</c:v>
                </c:pt>
                <c:pt idx="1735">
                  <c:v>656.08</c:v>
                </c:pt>
                <c:pt idx="1736">
                  <c:v>655.68</c:v>
                </c:pt>
                <c:pt idx="1737">
                  <c:v>655.28</c:v>
                </c:pt>
                <c:pt idx="1738">
                  <c:v>654.88</c:v>
                </c:pt>
                <c:pt idx="1739">
                  <c:v>654.48</c:v>
                </c:pt>
                <c:pt idx="1740">
                  <c:v>654.08000000000004</c:v>
                </c:pt>
                <c:pt idx="1741">
                  <c:v>653.67999999999995</c:v>
                </c:pt>
                <c:pt idx="1742">
                  <c:v>653.28</c:v>
                </c:pt>
                <c:pt idx="1743">
                  <c:v>652.88</c:v>
                </c:pt>
                <c:pt idx="1744">
                  <c:v>652.48</c:v>
                </c:pt>
                <c:pt idx="1745">
                  <c:v>652.08000000000004</c:v>
                </c:pt>
                <c:pt idx="1746">
                  <c:v>651.67999999999995</c:v>
                </c:pt>
                <c:pt idx="1747">
                  <c:v>651.28</c:v>
                </c:pt>
                <c:pt idx="1748">
                  <c:v>650.88</c:v>
                </c:pt>
                <c:pt idx="1749">
                  <c:v>650.48</c:v>
                </c:pt>
                <c:pt idx="1750">
                  <c:v>650.08000000000004</c:v>
                </c:pt>
                <c:pt idx="1751">
                  <c:v>649.67999999999995</c:v>
                </c:pt>
                <c:pt idx="1752">
                  <c:v>649.28</c:v>
                </c:pt>
                <c:pt idx="1753">
                  <c:v>648.88</c:v>
                </c:pt>
                <c:pt idx="1754">
                  <c:v>648.48</c:v>
                </c:pt>
                <c:pt idx="1755">
                  <c:v>648.08000000000004</c:v>
                </c:pt>
                <c:pt idx="1756">
                  <c:v>647.67999999999995</c:v>
                </c:pt>
                <c:pt idx="1757">
                  <c:v>647.28</c:v>
                </c:pt>
                <c:pt idx="1758">
                  <c:v>646.88</c:v>
                </c:pt>
                <c:pt idx="1759">
                  <c:v>646.48</c:v>
                </c:pt>
                <c:pt idx="1760">
                  <c:v>646.08000000000004</c:v>
                </c:pt>
                <c:pt idx="1761">
                  <c:v>645.67999999999995</c:v>
                </c:pt>
                <c:pt idx="1762">
                  <c:v>645.28</c:v>
                </c:pt>
                <c:pt idx="1763">
                  <c:v>644.88</c:v>
                </c:pt>
                <c:pt idx="1764">
                  <c:v>644.48</c:v>
                </c:pt>
                <c:pt idx="1765">
                  <c:v>644.08000000000004</c:v>
                </c:pt>
                <c:pt idx="1766">
                  <c:v>643.67999999999995</c:v>
                </c:pt>
                <c:pt idx="1767">
                  <c:v>643.28</c:v>
                </c:pt>
                <c:pt idx="1768">
                  <c:v>642.88</c:v>
                </c:pt>
                <c:pt idx="1769">
                  <c:v>642.48</c:v>
                </c:pt>
                <c:pt idx="1770">
                  <c:v>642.08000000000004</c:v>
                </c:pt>
                <c:pt idx="1771">
                  <c:v>641.67999999999995</c:v>
                </c:pt>
                <c:pt idx="1772">
                  <c:v>641.28</c:v>
                </c:pt>
                <c:pt idx="1773">
                  <c:v>640.88</c:v>
                </c:pt>
                <c:pt idx="1774">
                  <c:v>640.48</c:v>
                </c:pt>
                <c:pt idx="1775">
                  <c:v>640.08000000000004</c:v>
                </c:pt>
                <c:pt idx="1776">
                  <c:v>639.67999999999995</c:v>
                </c:pt>
                <c:pt idx="1777">
                  <c:v>639.28</c:v>
                </c:pt>
                <c:pt idx="1778">
                  <c:v>638.88</c:v>
                </c:pt>
                <c:pt idx="1779">
                  <c:v>638.48</c:v>
                </c:pt>
                <c:pt idx="1780">
                  <c:v>638.08000000000004</c:v>
                </c:pt>
                <c:pt idx="1781">
                  <c:v>637.67999999999995</c:v>
                </c:pt>
                <c:pt idx="1782">
                  <c:v>637.28</c:v>
                </c:pt>
                <c:pt idx="1783">
                  <c:v>636.88</c:v>
                </c:pt>
                <c:pt idx="1784">
                  <c:v>636.48</c:v>
                </c:pt>
                <c:pt idx="1785">
                  <c:v>636.08000000000004</c:v>
                </c:pt>
                <c:pt idx="1786">
                  <c:v>635.67999999999995</c:v>
                </c:pt>
                <c:pt idx="1787">
                  <c:v>635.28</c:v>
                </c:pt>
                <c:pt idx="1788">
                  <c:v>634.88</c:v>
                </c:pt>
                <c:pt idx="1789">
                  <c:v>634.48</c:v>
                </c:pt>
                <c:pt idx="1790">
                  <c:v>634.08000000000004</c:v>
                </c:pt>
                <c:pt idx="1791">
                  <c:v>633.67999999999995</c:v>
                </c:pt>
                <c:pt idx="1792">
                  <c:v>633.28</c:v>
                </c:pt>
                <c:pt idx="1793">
                  <c:v>632.88</c:v>
                </c:pt>
                <c:pt idx="1794">
                  <c:v>632.48</c:v>
                </c:pt>
                <c:pt idx="1795">
                  <c:v>632.08000000000004</c:v>
                </c:pt>
                <c:pt idx="1796">
                  <c:v>631.67999999999995</c:v>
                </c:pt>
                <c:pt idx="1797">
                  <c:v>631.28</c:v>
                </c:pt>
                <c:pt idx="1798">
                  <c:v>630.88</c:v>
                </c:pt>
                <c:pt idx="1799">
                  <c:v>630.48</c:v>
                </c:pt>
                <c:pt idx="1800">
                  <c:v>630.08000000000004</c:v>
                </c:pt>
                <c:pt idx="1801">
                  <c:v>629.67999999999995</c:v>
                </c:pt>
                <c:pt idx="1802">
                  <c:v>629.28</c:v>
                </c:pt>
                <c:pt idx="1803">
                  <c:v>628.88</c:v>
                </c:pt>
                <c:pt idx="1804">
                  <c:v>628.48</c:v>
                </c:pt>
                <c:pt idx="1805">
                  <c:v>628.08000000000004</c:v>
                </c:pt>
                <c:pt idx="1806">
                  <c:v>627.67999999999995</c:v>
                </c:pt>
                <c:pt idx="1807">
                  <c:v>627.28</c:v>
                </c:pt>
                <c:pt idx="1808">
                  <c:v>626.88</c:v>
                </c:pt>
                <c:pt idx="1809">
                  <c:v>626.48</c:v>
                </c:pt>
                <c:pt idx="1810">
                  <c:v>626.08000000000004</c:v>
                </c:pt>
                <c:pt idx="1811">
                  <c:v>625.67999999999995</c:v>
                </c:pt>
                <c:pt idx="1812">
                  <c:v>625.28</c:v>
                </c:pt>
                <c:pt idx="1813">
                  <c:v>624.88</c:v>
                </c:pt>
                <c:pt idx="1814">
                  <c:v>624.48</c:v>
                </c:pt>
                <c:pt idx="1815">
                  <c:v>624.08000000000004</c:v>
                </c:pt>
                <c:pt idx="1816">
                  <c:v>623.67999999999995</c:v>
                </c:pt>
                <c:pt idx="1817">
                  <c:v>623.28</c:v>
                </c:pt>
                <c:pt idx="1818">
                  <c:v>622.88</c:v>
                </c:pt>
                <c:pt idx="1819">
                  <c:v>622.48</c:v>
                </c:pt>
                <c:pt idx="1820">
                  <c:v>622.08000000000004</c:v>
                </c:pt>
                <c:pt idx="1821">
                  <c:v>621.67999999999995</c:v>
                </c:pt>
                <c:pt idx="1822">
                  <c:v>621.28</c:v>
                </c:pt>
                <c:pt idx="1823">
                  <c:v>620.88</c:v>
                </c:pt>
                <c:pt idx="1824">
                  <c:v>620.48</c:v>
                </c:pt>
                <c:pt idx="1825">
                  <c:v>620.08000000000004</c:v>
                </c:pt>
                <c:pt idx="1826">
                  <c:v>619.67999999999995</c:v>
                </c:pt>
                <c:pt idx="1827">
                  <c:v>619.28</c:v>
                </c:pt>
                <c:pt idx="1828">
                  <c:v>618.88</c:v>
                </c:pt>
                <c:pt idx="1829">
                  <c:v>618.48</c:v>
                </c:pt>
                <c:pt idx="1830">
                  <c:v>618.08000000000004</c:v>
                </c:pt>
                <c:pt idx="1831">
                  <c:v>617.67999999999995</c:v>
                </c:pt>
                <c:pt idx="1832">
                  <c:v>617.28</c:v>
                </c:pt>
                <c:pt idx="1833">
                  <c:v>616.88</c:v>
                </c:pt>
                <c:pt idx="1834">
                  <c:v>616.48</c:v>
                </c:pt>
                <c:pt idx="1835">
                  <c:v>616.08000000000004</c:v>
                </c:pt>
                <c:pt idx="1836">
                  <c:v>615.67999999999995</c:v>
                </c:pt>
                <c:pt idx="1837">
                  <c:v>615.28</c:v>
                </c:pt>
                <c:pt idx="1838">
                  <c:v>614.88</c:v>
                </c:pt>
                <c:pt idx="1839">
                  <c:v>614.48</c:v>
                </c:pt>
                <c:pt idx="1840">
                  <c:v>614.08000000000004</c:v>
                </c:pt>
                <c:pt idx="1841">
                  <c:v>613.67999999999995</c:v>
                </c:pt>
                <c:pt idx="1842">
                  <c:v>613.28</c:v>
                </c:pt>
                <c:pt idx="1843">
                  <c:v>612.88</c:v>
                </c:pt>
                <c:pt idx="1844">
                  <c:v>612.48</c:v>
                </c:pt>
                <c:pt idx="1845">
                  <c:v>612.08000000000004</c:v>
                </c:pt>
                <c:pt idx="1846">
                  <c:v>611.67999999999995</c:v>
                </c:pt>
                <c:pt idx="1847">
                  <c:v>611.28</c:v>
                </c:pt>
                <c:pt idx="1848">
                  <c:v>610.88</c:v>
                </c:pt>
                <c:pt idx="1849">
                  <c:v>610.48</c:v>
                </c:pt>
                <c:pt idx="1850">
                  <c:v>610.08000000000004</c:v>
                </c:pt>
                <c:pt idx="1851">
                  <c:v>609.67999999999995</c:v>
                </c:pt>
                <c:pt idx="1852">
                  <c:v>609.28</c:v>
                </c:pt>
                <c:pt idx="1853">
                  <c:v>608.88</c:v>
                </c:pt>
                <c:pt idx="1854">
                  <c:v>608.48</c:v>
                </c:pt>
                <c:pt idx="1855">
                  <c:v>608.08000000000004</c:v>
                </c:pt>
                <c:pt idx="1856">
                  <c:v>607.67999999999995</c:v>
                </c:pt>
                <c:pt idx="1857">
                  <c:v>607.28</c:v>
                </c:pt>
                <c:pt idx="1858">
                  <c:v>606.88</c:v>
                </c:pt>
                <c:pt idx="1859">
                  <c:v>606.48</c:v>
                </c:pt>
                <c:pt idx="1860">
                  <c:v>606.08000000000004</c:v>
                </c:pt>
                <c:pt idx="1861">
                  <c:v>605.67999999999995</c:v>
                </c:pt>
                <c:pt idx="1862">
                  <c:v>605.28</c:v>
                </c:pt>
                <c:pt idx="1863">
                  <c:v>604.88</c:v>
                </c:pt>
                <c:pt idx="1864">
                  <c:v>604.48</c:v>
                </c:pt>
                <c:pt idx="1865">
                  <c:v>604.08000000000004</c:v>
                </c:pt>
                <c:pt idx="1866">
                  <c:v>603.67999999999995</c:v>
                </c:pt>
                <c:pt idx="1867">
                  <c:v>603.28</c:v>
                </c:pt>
                <c:pt idx="1868">
                  <c:v>602.88</c:v>
                </c:pt>
                <c:pt idx="1869">
                  <c:v>602.48</c:v>
                </c:pt>
                <c:pt idx="1870">
                  <c:v>602.08000000000004</c:v>
                </c:pt>
                <c:pt idx="1871">
                  <c:v>601.67999999999995</c:v>
                </c:pt>
                <c:pt idx="1872">
                  <c:v>601.28</c:v>
                </c:pt>
                <c:pt idx="1873">
                  <c:v>600.88</c:v>
                </c:pt>
                <c:pt idx="1874">
                  <c:v>600.48</c:v>
                </c:pt>
                <c:pt idx="1875">
                  <c:v>600.08000000000004</c:v>
                </c:pt>
                <c:pt idx="1876">
                  <c:v>599.67999999999995</c:v>
                </c:pt>
                <c:pt idx="1877">
                  <c:v>599.28</c:v>
                </c:pt>
                <c:pt idx="1878">
                  <c:v>598.88</c:v>
                </c:pt>
                <c:pt idx="1879">
                  <c:v>598.48</c:v>
                </c:pt>
                <c:pt idx="1880">
                  <c:v>598.08000000000004</c:v>
                </c:pt>
                <c:pt idx="1881">
                  <c:v>597.67999999999995</c:v>
                </c:pt>
                <c:pt idx="1882">
                  <c:v>597.28</c:v>
                </c:pt>
                <c:pt idx="1883">
                  <c:v>596.88</c:v>
                </c:pt>
                <c:pt idx="1884">
                  <c:v>596.48</c:v>
                </c:pt>
                <c:pt idx="1885">
                  <c:v>596.08000000000004</c:v>
                </c:pt>
                <c:pt idx="1886">
                  <c:v>595.67999999999995</c:v>
                </c:pt>
                <c:pt idx="1887">
                  <c:v>595.28</c:v>
                </c:pt>
                <c:pt idx="1888">
                  <c:v>594.88</c:v>
                </c:pt>
                <c:pt idx="1889">
                  <c:v>594.48</c:v>
                </c:pt>
                <c:pt idx="1890">
                  <c:v>594.08000000000004</c:v>
                </c:pt>
                <c:pt idx="1891">
                  <c:v>593.67999999999995</c:v>
                </c:pt>
                <c:pt idx="1892">
                  <c:v>593.28</c:v>
                </c:pt>
                <c:pt idx="1893">
                  <c:v>592.88</c:v>
                </c:pt>
                <c:pt idx="1894">
                  <c:v>592.48</c:v>
                </c:pt>
                <c:pt idx="1895">
                  <c:v>592.08000000000004</c:v>
                </c:pt>
                <c:pt idx="1896">
                  <c:v>591.67999999999995</c:v>
                </c:pt>
                <c:pt idx="1897">
                  <c:v>591.28</c:v>
                </c:pt>
                <c:pt idx="1898">
                  <c:v>590.88</c:v>
                </c:pt>
                <c:pt idx="1899">
                  <c:v>590.48</c:v>
                </c:pt>
                <c:pt idx="1900">
                  <c:v>590.08000000000004</c:v>
                </c:pt>
                <c:pt idx="1901">
                  <c:v>589.67999999999995</c:v>
                </c:pt>
                <c:pt idx="1902">
                  <c:v>589.28</c:v>
                </c:pt>
                <c:pt idx="1903">
                  <c:v>588.88</c:v>
                </c:pt>
                <c:pt idx="1904">
                  <c:v>588.48</c:v>
                </c:pt>
                <c:pt idx="1905">
                  <c:v>588.08000000000004</c:v>
                </c:pt>
                <c:pt idx="1906">
                  <c:v>587.67999999999995</c:v>
                </c:pt>
                <c:pt idx="1907">
                  <c:v>587.28</c:v>
                </c:pt>
                <c:pt idx="1908">
                  <c:v>586.88</c:v>
                </c:pt>
                <c:pt idx="1909">
                  <c:v>586.48</c:v>
                </c:pt>
                <c:pt idx="1910">
                  <c:v>586.08000000000004</c:v>
                </c:pt>
                <c:pt idx="1911">
                  <c:v>585.67999999999995</c:v>
                </c:pt>
                <c:pt idx="1912">
                  <c:v>585.28</c:v>
                </c:pt>
                <c:pt idx="1913">
                  <c:v>584.88</c:v>
                </c:pt>
                <c:pt idx="1914">
                  <c:v>584.48</c:v>
                </c:pt>
                <c:pt idx="1915">
                  <c:v>584.08000000000004</c:v>
                </c:pt>
                <c:pt idx="1916">
                  <c:v>583.67999999999995</c:v>
                </c:pt>
                <c:pt idx="1917">
                  <c:v>583.28</c:v>
                </c:pt>
                <c:pt idx="1918">
                  <c:v>582.88</c:v>
                </c:pt>
                <c:pt idx="1919">
                  <c:v>582.48</c:v>
                </c:pt>
                <c:pt idx="1920">
                  <c:v>582.08000000000004</c:v>
                </c:pt>
                <c:pt idx="1921">
                  <c:v>581.67999999999995</c:v>
                </c:pt>
                <c:pt idx="1922">
                  <c:v>581.28</c:v>
                </c:pt>
                <c:pt idx="1923">
                  <c:v>580.88</c:v>
                </c:pt>
                <c:pt idx="1924">
                  <c:v>580.48</c:v>
                </c:pt>
                <c:pt idx="1925">
                  <c:v>580.08000000000004</c:v>
                </c:pt>
                <c:pt idx="1926">
                  <c:v>579.67999999999995</c:v>
                </c:pt>
                <c:pt idx="1927">
                  <c:v>579.28</c:v>
                </c:pt>
                <c:pt idx="1928">
                  <c:v>578.88</c:v>
                </c:pt>
                <c:pt idx="1929">
                  <c:v>578.48</c:v>
                </c:pt>
                <c:pt idx="1930">
                  <c:v>578.08000000000004</c:v>
                </c:pt>
                <c:pt idx="1931">
                  <c:v>577.67999999999995</c:v>
                </c:pt>
                <c:pt idx="1932">
                  <c:v>577.28</c:v>
                </c:pt>
                <c:pt idx="1933">
                  <c:v>576.88</c:v>
                </c:pt>
                <c:pt idx="1934">
                  <c:v>576.48</c:v>
                </c:pt>
                <c:pt idx="1935">
                  <c:v>576.08000000000004</c:v>
                </c:pt>
                <c:pt idx="1936">
                  <c:v>575.67999999999995</c:v>
                </c:pt>
                <c:pt idx="1937">
                  <c:v>575.28</c:v>
                </c:pt>
                <c:pt idx="1938">
                  <c:v>574.88</c:v>
                </c:pt>
                <c:pt idx="1939">
                  <c:v>574.48</c:v>
                </c:pt>
                <c:pt idx="1940">
                  <c:v>574.08000000000004</c:v>
                </c:pt>
                <c:pt idx="1941">
                  <c:v>573.67999999999995</c:v>
                </c:pt>
                <c:pt idx="1942">
                  <c:v>573.28</c:v>
                </c:pt>
                <c:pt idx="1943">
                  <c:v>572.88</c:v>
                </c:pt>
                <c:pt idx="1944">
                  <c:v>572.48</c:v>
                </c:pt>
                <c:pt idx="1945">
                  <c:v>572.08000000000004</c:v>
                </c:pt>
                <c:pt idx="1946">
                  <c:v>571.67999999999995</c:v>
                </c:pt>
                <c:pt idx="1947">
                  <c:v>571.28</c:v>
                </c:pt>
                <c:pt idx="1948">
                  <c:v>570.88</c:v>
                </c:pt>
                <c:pt idx="1949">
                  <c:v>570.48</c:v>
                </c:pt>
                <c:pt idx="1950">
                  <c:v>570.08000000000004</c:v>
                </c:pt>
                <c:pt idx="1951">
                  <c:v>569.67999999999995</c:v>
                </c:pt>
                <c:pt idx="1952">
                  <c:v>569.28</c:v>
                </c:pt>
                <c:pt idx="1953">
                  <c:v>568.88</c:v>
                </c:pt>
                <c:pt idx="1954">
                  <c:v>568.48</c:v>
                </c:pt>
                <c:pt idx="1955">
                  <c:v>568.08000000000004</c:v>
                </c:pt>
                <c:pt idx="1956">
                  <c:v>567.67999999999995</c:v>
                </c:pt>
                <c:pt idx="1957">
                  <c:v>567.28</c:v>
                </c:pt>
                <c:pt idx="1958">
                  <c:v>566.88</c:v>
                </c:pt>
                <c:pt idx="1959">
                  <c:v>566.48</c:v>
                </c:pt>
                <c:pt idx="1960">
                  <c:v>566.08000000000004</c:v>
                </c:pt>
                <c:pt idx="1961">
                  <c:v>565.67999999999995</c:v>
                </c:pt>
                <c:pt idx="1962">
                  <c:v>565.28</c:v>
                </c:pt>
                <c:pt idx="1963">
                  <c:v>564.88</c:v>
                </c:pt>
                <c:pt idx="1964">
                  <c:v>564.48</c:v>
                </c:pt>
                <c:pt idx="1965">
                  <c:v>564.08000000000004</c:v>
                </c:pt>
                <c:pt idx="1966">
                  <c:v>563.67999999999995</c:v>
                </c:pt>
                <c:pt idx="1967">
                  <c:v>563.28</c:v>
                </c:pt>
                <c:pt idx="1968">
                  <c:v>562.88</c:v>
                </c:pt>
                <c:pt idx="1969">
                  <c:v>562.48</c:v>
                </c:pt>
                <c:pt idx="1970">
                  <c:v>562.08000000000004</c:v>
                </c:pt>
                <c:pt idx="1971">
                  <c:v>561.67999999999995</c:v>
                </c:pt>
                <c:pt idx="1972">
                  <c:v>561.28</c:v>
                </c:pt>
                <c:pt idx="1973">
                  <c:v>560.88</c:v>
                </c:pt>
                <c:pt idx="1974">
                  <c:v>560.48</c:v>
                </c:pt>
                <c:pt idx="1975">
                  <c:v>560.08000000000004</c:v>
                </c:pt>
                <c:pt idx="1976">
                  <c:v>559.67999999999995</c:v>
                </c:pt>
                <c:pt idx="1977">
                  <c:v>559.28</c:v>
                </c:pt>
                <c:pt idx="1978">
                  <c:v>558.88</c:v>
                </c:pt>
                <c:pt idx="1979">
                  <c:v>558.48</c:v>
                </c:pt>
                <c:pt idx="1980">
                  <c:v>558.08000000000004</c:v>
                </c:pt>
                <c:pt idx="1981">
                  <c:v>557.67999999999995</c:v>
                </c:pt>
                <c:pt idx="1982">
                  <c:v>557.28</c:v>
                </c:pt>
                <c:pt idx="1983">
                  <c:v>556.88</c:v>
                </c:pt>
                <c:pt idx="1984">
                  <c:v>556.48</c:v>
                </c:pt>
                <c:pt idx="1985">
                  <c:v>556.08000000000004</c:v>
                </c:pt>
                <c:pt idx="1986">
                  <c:v>555.67999999999995</c:v>
                </c:pt>
                <c:pt idx="1987">
                  <c:v>555.28</c:v>
                </c:pt>
                <c:pt idx="1988">
                  <c:v>554.88</c:v>
                </c:pt>
                <c:pt idx="1989">
                  <c:v>554.48</c:v>
                </c:pt>
                <c:pt idx="1990">
                  <c:v>554.08000000000004</c:v>
                </c:pt>
                <c:pt idx="1991">
                  <c:v>553.67999999999995</c:v>
                </c:pt>
                <c:pt idx="1992">
                  <c:v>553.28</c:v>
                </c:pt>
                <c:pt idx="1993">
                  <c:v>552.88</c:v>
                </c:pt>
                <c:pt idx="1994">
                  <c:v>552.48</c:v>
                </c:pt>
                <c:pt idx="1995">
                  <c:v>552.08000000000004</c:v>
                </c:pt>
                <c:pt idx="1996">
                  <c:v>551.67999999999995</c:v>
                </c:pt>
                <c:pt idx="1997">
                  <c:v>551.28</c:v>
                </c:pt>
                <c:pt idx="1998">
                  <c:v>550.88</c:v>
                </c:pt>
                <c:pt idx="1999">
                  <c:v>550.48</c:v>
                </c:pt>
                <c:pt idx="2000">
                  <c:v>550.08000000000004</c:v>
                </c:pt>
                <c:pt idx="2001">
                  <c:v>549.67999999999995</c:v>
                </c:pt>
                <c:pt idx="2002">
                  <c:v>549.28</c:v>
                </c:pt>
                <c:pt idx="2003">
                  <c:v>548.88</c:v>
                </c:pt>
                <c:pt idx="2004">
                  <c:v>548.48</c:v>
                </c:pt>
                <c:pt idx="2005">
                  <c:v>548.08000000000004</c:v>
                </c:pt>
                <c:pt idx="2006">
                  <c:v>547.67999999999995</c:v>
                </c:pt>
                <c:pt idx="2007">
                  <c:v>547.28</c:v>
                </c:pt>
                <c:pt idx="2008">
                  <c:v>546.88</c:v>
                </c:pt>
                <c:pt idx="2009">
                  <c:v>546.48</c:v>
                </c:pt>
                <c:pt idx="2010">
                  <c:v>546.08000000000004</c:v>
                </c:pt>
                <c:pt idx="2011">
                  <c:v>545.67999999999995</c:v>
                </c:pt>
                <c:pt idx="2012">
                  <c:v>545.28</c:v>
                </c:pt>
                <c:pt idx="2013">
                  <c:v>544.88</c:v>
                </c:pt>
                <c:pt idx="2014">
                  <c:v>544.48</c:v>
                </c:pt>
                <c:pt idx="2015">
                  <c:v>544.08000000000004</c:v>
                </c:pt>
                <c:pt idx="2016">
                  <c:v>543.67999999999995</c:v>
                </c:pt>
                <c:pt idx="2017">
                  <c:v>543.28</c:v>
                </c:pt>
                <c:pt idx="2018">
                  <c:v>542.88</c:v>
                </c:pt>
                <c:pt idx="2019">
                  <c:v>542.48</c:v>
                </c:pt>
                <c:pt idx="2020">
                  <c:v>542.08000000000004</c:v>
                </c:pt>
                <c:pt idx="2021">
                  <c:v>541.67999999999995</c:v>
                </c:pt>
                <c:pt idx="2022">
                  <c:v>541.28</c:v>
                </c:pt>
                <c:pt idx="2023">
                  <c:v>540.88</c:v>
                </c:pt>
                <c:pt idx="2024">
                  <c:v>540.48</c:v>
                </c:pt>
                <c:pt idx="2025">
                  <c:v>540.08000000000004</c:v>
                </c:pt>
                <c:pt idx="2026">
                  <c:v>539.67999999999995</c:v>
                </c:pt>
                <c:pt idx="2027">
                  <c:v>539.28</c:v>
                </c:pt>
                <c:pt idx="2028">
                  <c:v>538.88</c:v>
                </c:pt>
                <c:pt idx="2029">
                  <c:v>538.48</c:v>
                </c:pt>
                <c:pt idx="2030">
                  <c:v>538.08000000000004</c:v>
                </c:pt>
                <c:pt idx="2031">
                  <c:v>537.67999999999995</c:v>
                </c:pt>
                <c:pt idx="2032">
                  <c:v>537.28</c:v>
                </c:pt>
                <c:pt idx="2033">
                  <c:v>536.88</c:v>
                </c:pt>
                <c:pt idx="2034">
                  <c:v>536.48</c:v>
                </c:pt>
                <c:pt idx="2035">
                  <c:v>536.08000000000004</c:v>
                </c:pt>
                <c:pt idx="2036">
                  <c:v>535.67999999999995</c:v>
                </c:pt>
                <c:pt idx="2037">
                  <c:v>535.28</c:v>
                </c:pt>
                <c:pt idx="2038">
                  <c:v>534.88</c:v>
                </c:pt>
                <c:pt idx="2039">
                  <c:v>534.48</c:v>
                </c:pt>
                <c:pt idx="2040">
                  <c:v>534.08000000000004</c:v>
                </c:pt>
                <c:pt idx="2041">
                  <c:v>533.67999999999995</c:v>
                </c:pt>
                <c:pt idx="2042">
                  <c:v>533.28</c:v>
                </c:pt>
                <c:pt idx="2043">
                  <c:v>532.88</c:v>
                </c:pt>
                <c:pt idx="2044">
                  <c:v>532.48</c:v>
                </c:pt>
                <c:pt idx="2045">
                  <c:v>532.08000000000004</c:v>
                </c:pt>
                <c:pt idx="2046">
                  <c:v>531.67999999999995</c:v>
                </c:pt>
                <c:pt idx="2047">
                  <c:v>531.28</c:v>
                </c:pt>
                <c:pt idx="2048">
                  <c:v>530.88</c:v>
                </c:pt>
                <c:pt idx="2049">
                  <c:v>530.48</c:v>
                </c:pt>
                <c:pt idx="2050">
                  <c:v>530.08000000000004</c:v>
                </c:pt>
                <c:pt idx="2051">
                  <c:v>529.67999999999995</c:v>
                </c:pt>
                <c:pt idx="2052">
                  <c:v>529.28</c:v>
                </c:pt>
                <c:pt idx="2053">
                  <c:v>528.88</c:v>
                </c:pt>
                <c:pt idx="2054">
                  <c:v>528.48</c:v>
                </c:pt>
                <c:pt idx="2055">
                  <c:v>528.08000000000004</c:v>
                </c:pt>
                <c:pt idx="2056">
                  <c:v>527.67999999999995</c:v>
                </c:pt>
                <c:pt idx="2057">
                  <c:v>527.28</c:v>
                </c:pt>
                <c:pt idx="2058">
                  <c:v>526.88</c:v>
                </c:pt>
                <c:pt idx="2059">
                  <c:v>526.48</c:v>
                </c:pt>
                <c:pt idx="2060">
                  <c:v>526.08000000000004</c:v>
                </c:pt>
                <c:pt idx="2061">
                  <c:v>525.67999999999995</c:v>
                </c:pt>
                <c:pt idx="2062">
                  <c:v>525.28</c:v>
                </c:pt>
                <c:pt idx="2063">
                  <c:v>524.88</c:v>
                </c:pt>
                <c:pt idx="2064">
                  <c:v>524.48</c:v>
                </c:pt>
                <c:pt idx="2065">
                  <c:v>524.08000000000004</c:v>
                </c:pt>
                <c:pt idx="2066">
                  <c:v>523.67999999999995</c:v>
                </c:pt>
                <c:pt idx="2067">
                  <c:v>523.28</c:v>
                </c:pt>
                <c:pt idx="2068">
                  <c:v>522.88</c:v>
                </c:pt>
                <c:pt idx="2069">
                  <c:v>522.48</c:v>
                </c:pt>
                <c:pt idx="2070">
                  <c:v>522.08000000000004</c:v>
                </c:pt>
                <c:pt idx="2071">
                  <c:v>521.67999999999995</c:v>
                </c:pt>
                <c:pt idx="2072">
                  <c:v>521.28</c:v>
                </c:pt>
                <c:pt idx="2073">
                  <c:v>520.88</c:v>
                </c:pt>
                <c:pt idx="2074">
                  <c:v>520.48</c:v>
                </c:pt>
                <c:pt idx="2075">
                  <c:v>520.08000000000004</c:v>
                </c:pt>
                <c:pt idx="2076">
                  <c:v>519.67999999999995</c:v>
                </c:pt>
                <c:pt idx="2077">
                  <c:v>519.28</c:v>
                </c:pt>
                <c:pt idx="2078">
                  <c:v>518.88</c:v>
                </c:pt>
                <c:pt idx="2079">
                  <c:v>518.48</c:v>
                </c:pt>
                <c:pt idx="2080">
                  <c:v>518.08000000000004</c:v>
                </c:pt>
                <c:pt idx="2081">
                  <c:v>517.67999999999995</c:v>
                </c:pt>
                <c:pt idx="2082">
                  <c:v>517.28</c:v>
                </c:pt>
                <c:pt idx="2083">
                  <c:v>516.88</c:v>
                </c:pt>
                <c:pt idx="2084">
                  <c:v>516.48</c:v>
                </c:pt>
                <c:pt idx="2085">
                  <c:v>516.08000000000004</c:v>
                </c:pt>
                <c:pt idx="2086">
                  <c:v>515.67999999999995</c:v>
                </c:pt>
                <c:pt idx="2087">
                  <c:v>515.28</c:v>
                </c:pt>
                <c:pt idx="2088">
                  <c:v>514.88</c:v>
                </c:pt>
                <c:pt idx="2089">
                  <c:v>514.48</c:v>
                </c:pt>
                <c:pt idx="2090">
                  <c:v>514.08000000000004</c:v>
                </c:pt>
                <c:pt idx="2091">
                  <c:v>513.67999999999995</c:v>
                </c:pt>
                <c:pt idx="2092">
                  <c:v>513.28</c:v>
                </c:pt>
                <c:pt idx="2093">
                  <c:v>512.88</c:v>
                </c:pt>
                <c:pt idx="2094">
                  <c:v>512.48</c:v>
                </c:pt>
                <c:pt idx="2095">
                  <c:v>512.08000000000004</c:v>
                </c:pt>
                <c:pt idx="2096">
                  <c:v>511.68</c:v>
                </c:pt>
                <c:pt idx="2097">
                  <c:v>511.28</c:v>
                </c:pt>
                <c:pt idx="2098">
                  <c:v>510.88</c:v>
                </c:pt>
                <c:pt idx="2099">
                  <c:v>510.48</c:v>
                </c:pt>
                <c:pt idx="2100">
                  <c:v>510.08</c:v>
                </c:pt>
                <c:pt idx="2101">
                  <c:v>509.68</c:v>
                </c:pt>
                <c:pt idx="2102">
                  <c:v>509.28</c:v>
                </c:pt>
                <c:pt idx="2103">
                  <c:v>508.88</c:v>
                </c:pt>
                <c:pt idx="2104">
                  <c:v>508.48</c:v>
                </c:pt>
                <c:pt idx="2105">
                  <c:v>508.08</c:v>
                </c:pt>
                <c:pt idx="2106">
                  <c:v>507.68</c:v>
                </c:pt>
                <c:pt idx="2107">
                  <c:v>507.28</c:v>
                </c:pt>
                <c:pt idx="2108">
                  <c:v>506.88</c:v>
                </c:pt>
                <c:pt idx="2109">
                  <c:v>506.48</c:v>
                </c:pt>
                <c:pt idx="2110">
                  <c:v>506.08</c:v>
                </c:pt>
                <c:pt idx="2111">
                  <c:v>505.68</c:v>
                </c:pt>
                <c:pt idx="2112">
                  <c:v>505.28</c:v>
                </c:pt>
                <c:pt idx="2113">
                  <c:v>504.88</c:v>
                </c:pt>
                <c:pt idx="2114">
                  <c:v>504.48</c:v>
                </c:pt>
                <c:pt idx="2115">
                  <c:v>504.08</c:v>
                </c:pt>
                <c:pt idx="2116">
                  <c:v>503.68</c:v>
                </c:pt>
                <c:pt idx="2117">
                  <c:v>503.28</c:v>
                </c:pt>
                <c:pt idx="2118">
                  <c:v>502.88</c:v>
                </c:pt>
                <c:pt idx="2119">
                  <c:v>502.48</c:v>
                </c:pt>
                <c:pt idx="2120">
                  <c:v>502.08</c:v>
                </c:pt>
                <c:pt idx="2121">
                  <c:v>501.68</c:v>
                </c:pt>
                <c:pt idx="2122">
                  <c:v>501.28</c:v>
                </c:pt>
                <c:pt idx="2123">
                  <c:v>500.88</c:v>
                </c:pt>
                <c:pt idx="2124">
                  <c:v>500.48</c:v>
                </c:pt>
                <c:pt idx="2125">
                  <c:v>500.08</c:v>
                </c:pt>
                <c:pt idx="2126">
                  <c:v>499.68</c:v>
                </c:pt>
                <c:pt idx="2127">
                  <c:v>499.28</c:v>
                </c:pt>
                <c:pt idx="2128">
                  <c:v>498.88</c:v>
                </c:pt>
                <c:pt idx="2129">
                  <c:v>498.48</c:v>
                </c:pt>
                <c:pt idx="2130">
                  <c:v>498.08</c:v>
                </c:pt>
                <c:pt idx="2131">
                  <c:v>497.68</c:v>
                </c:pt>
                <c:pt idx="2132">
                  <c:v>497.28</c:v>
                </c:pt>
                <c:pt idx="2133">
                  <c:v>496.88</c:v>
                </c:pt>
                <c:pt idx="2134">
                  <c:v>496.48</c:v>
                </c:pt>
                <c:pt idx="2135">
                  <c:v>496.08</c:v>
                </c:pt>
                <c:pt idx="2136">
                  <c:v>495.68</c:v>
                </c:pt>
                <c:pt idx="2137">
                  <c:v>495.28</c:v>
                </c:pt>
                <c:pt idx="2138">
                  <c:v>494.88</c:v>
                </c:pt>
                <c:pt idx="2139">
                  <c:v>494.48</c:v>
                </c:pt>
                <c:pt idx="2140">
                  <c:v>494.08</c:v>
                </c:pt>
                <c:pt idx="2141">
                  <c:v>493.68</c:v>
                </c:pt>
                <c:pt idx="2142">
                  <c:v>493.28</c:v>
                </c:pt>
                <c:pt idx="2143">
                  <c:v>492.88</c:v>
                </c:pt>
                <c:pt idx="2144">
                  <c:v>492.48</c:v>
                </c:pt>
                <c:pt idx="2145">
                  <c:v>492.08</c:v>
                </c:pt>
                <c:pt idx="2146">
                  <c:v>491.68</c:v>
                </c:pt>
                <c:pt idx="2147">
                  <c:v>491.28</c:v>
                </c:pt>
                <c:pt idx="2148">
                  <c:v>490.88</c:v>
                </c:pt>
                <c:pt idx="2149">
                  <c:v>490.48</c:v>
                </c:pt>
                <c:pt idx="2150">
                  <c:v>490.08</c:v>
                </c:pt>
                <c:pt idx="2151">
                  <c:v>489.68</c:v>
                </c:pt>
                <c:pt idx="2152">
                  <c:v>489.28</c:v>
                </c:pt>
                <c:pt idx="2153">
                  <c:v>488.88</c:v>
                </c:pt>
                <c:pt idx="2154">
                  <c:v>488.48</c:v>
                </c:pt>
                <c:pt idx="2155">
                  <c:v>488.08</c:v>
                </c:pt>
                <c:pt idx="2156">
                  <c:v>487.68</c:v>
                </c:pt>
                <c:pt idx="2157">
                  <c:v>487.28</c:v>
                </c:pt>
                <c:pt idx="2158">
                  <c:v>486.88</c:v>
                </c:pt>
                <c:pt idx="2159">
                  <c:v>486.48</c:v>
                </c:pt>
                <c:pt idx="2160">
                  <c:v>486.08</c:v>
                </c:pt>
                <c:pt idx="2161">
                  <c:v>485.68</c:v>
                </c:pt>
                <c:pt idx="2162">
                  <c:v>485.28</c:v>
                </c:pt>
                <c:pt idx="2163">
                  <c:v>484.88</c:v>
                </c:pt>
                <c:pt idx="2164">
                  <c:v>484.48</c:v>
                </c:pt>
                <c:pt idx="2165">
                  <c:v>484.08</c:v>
                </c:pt>
                <c:pt idx="2166">
                  <c:v>483.68</c:v>
                </c:pt>
                <c:pt idx="2167">
                  <c:v>483.28</c:v>
                </c:pt>
                <c:pt idx="2168">
                  <c:v>482.88</c:v>
                </c:pt>
                <c:pt idx="2169">
                  <c:v>482.48</c:v>
                </c:pt>
                <c:pt idx="2170">
                  <c:v>482.08</c:v>
                </c:pt>
                <c:pt idx="2171">
                  <c:v>481.68</c:v>
                </c:pt>
                <c:pt idx="2172">
                  <c:v>481.28</c:v>
                </c:pt>
                <c:pt idx="2173">
                  <c:v>480.88</c:v>
                </c:pt>
                <c:pt idx="2174">
                  <c:v>480.48</c:v>
                </c:pt>
                <c:pt idx="2175">
                  <c:v>480.08</c:v>
                </c:pt>
                <c:pt idx="2176">
                  <c:v>479.68</c:v>
                </c:pt>
                <c:pt idx="2177">
                  <c:v>479.28</c:v>
                </c:pt>
                <c:pt idx="2178">
                  <c:v>478.88</c:v>
                </c:pt>
                <c:pt idx="2179">
                  <c:v>478.48</c:v>
                </c:pt>
                <c:pt idx="2180">
                  <c:v>478.08</c:v>
                </c:pt>
                <c:pt idx="2181">
                  <c:v>477.68</c:v>
                </c:pt>
                <c:pt idx="2182">
                  <c:v>477.28</c:v>
                </c:pt>
                <c:pt idx="2183">
                  <c:v>476.88</c:v>
                </c:pt>
                <c:pt idx="2184">
                  <c:v>476.48</c:v>
                </c:pt>
                <c:pt idx="2185">
                  <c:v>476.08</c:v>
                </c:pt>
                <c:pt idx="2186">
                  <c:v>475.68</c:v>
                </c:pt>
                <c:pt idx="2187">
                  <c:v>475.28</c:v>
                </c:pt>
                <c:pt idx="2188">
                  <c:v>474.88</c:v>
                </c:pt>
                <c:pt idx="2189">
                  <c:v>474.48</c:v>
                </c:pt>
                <c:pt idx="2190">
                  <c:v>474.08</c:v>
                </c:pt>
                <c:pt idx="2191">
                  <c:v>473.68</c:v>
                </c:pt>
                <c:pt idx="2192">
                  <c:v>473.28</c:v>
                </c:pt>
                <c:pt idx="2193">
                  <c:v>472.88</c:v>
                </c:pt>
                <c:pt idx="2194">
                  <c:v>472.48</c:v>
                </c:pt>
                <c:pt idx="2195">
                  <c:v>472.08</c:v>
                </c:pt>
                <c:pt idx="2196">
                  <c:v>471.68</c:v>
                </c:pt>
                <c:pt idx="2197">
                  <c:v>471.28</c:v>
                </c:pt>
                <c:pt idx="2198">
                  <c:v>470.88</c:v>
                </c:pt>
                <c:pt idx="2199">
                  <c:v>470.48</c:v>
                </c:pt>
                <c:pt idx="2200">
                  <c:v>470.08</c:v>
                </c:pt>
                <c:pt idx="2201">
                  <c:v>469.68</c:v>
                </c:pt>
                <c:pt idx="2202">
                  <c:v>469.28</c:v>
                </c:pt>
                <c:pt idx="2203">
                  <c:v>468.88</c:v>
                </c:pt>
                <c:pt idx="2204">
                  <c:v>468.48</c:v>
                </c:pt>
                <c:pt idx="2205">
                  <c:v>468.08</c:v>
                </c:pt>
                <c:pt idx="2206">
                  <c:v>467.68</c:v>
                </c:pt>
                <c:pt idx="2207">
                  <c:v>467.28</c:v>
                </c:pt>
                <c:pt idx="2208">
                  <c:v>466.88</c:v>
                </c:pt>
                <c:pt idx="2209">
                  <c:v>466.48</c:v>
                </c:pt>
                <c:pt idx="2210">
                  <c:v>466.08</c:v>
                </c:pt>
                <c:pt idx="2211">
                  <c:v>465.68</c:v>
                </c:pt>
                <c:pt idx="2212">
                  <c:v>465.28</c:v>
                </c:pt>
                <c:pt idx="2213">
                  <c:v>464.88</c:v>
                </c:pt>
                <c:pt idx="2214">
                  <c:v>464.48</c:v>
                </c:pt>
                <c:pt idx="2215">
                  <c:v>464.08</c:v>
                </c:pt>
                <c:pt idx="2216">
                  <c:v>463.68</c:v>
                </c:pt>
                <c:pt idx="2217">
                  <c:v>463.28</c:v>
                </c:pt>
                <c:pt idx="2218">
                  <c:v>462.88</c:v>
                </c:pt>
                <c:pt idx="2219">
                  <c:v>462.48</c:v>
                </c:pt>
                <c:pt idx="2220">
                  <c:v>462.08</c:v>
                </c:pt>
                <c:pt idx="2221">
                  <c:v>461.68</c:v>
                </c:pt>
                <c:pt idx="2222">
                  <c:v>461.28</c:v>
                </c:pt>
                <c:pt idx="2223">
                  <c:v>460.88</c:v>
                </c:pt>
                <c:pt idx="2224">
                  <c:v>460.48</c:v>
                </c:pt>
                <c:pt idx="2225">
                  <c:v>460.08</c:v>
                </c:pt>
                <c:pt idx="2226">
                  <c:v>459.68</c:v>
                </c:pt>
                <c:pt idx="2227">
                  <c:v>459.28</c:v>
                </c:pt>
                <c:pt idx="2228">
                  <c:v>458.88</c:v>
                </c:pt>
                <c:pt idx="2229">
                  <c:v>458.48</c:v>
                </c:pt>
                <c:pt idx="2230">
                  <c:v>458.08</c:v>
                </c:pt>
                <c:pt idx="2231">
                  <c:v>457.68</c:v>
                </c:pt>
                <c:pt idx="2232">
                  <c:v>457.28</c:v>
                </c:pt>
                <c:pt idx="2233">
                  <c:v>456.88</c:v>
                </c:pt>
                <c:pt idx="2234">
                  <c:v>456.48</c:v>
                </c:pt>
                <c:pt idx="2235">
                  <c:v>456.08</c:v>
                </c:pt>
                <c:pt idx="2236">
                  <c:v>455.68</c:v>
                </c:pt>
                <c:pt idx="2237">
                  <c:v>455.28</c:v>
                </c:pt>
                <c:pt idx="2238">
                  <c:v>454.88</c:v>
                </c:pt>
                <c:pt idx="2239">
                  <c:v>454.48</c:v>
                </c:pt>
                <c:pt idx="2240">
                  <c:v>454.08</c:v>
                </c:pt>
                <c:pt idx="2241">
                  <c:v>453.68</c:v>
                </c:pt>
                <c:pt idx="2242">
                  <c:v>453.28</c:v>
                </c:pt>
                <c:pt idx="2243">
                  <c:v>452.88</c:v>
                </c:pt>
                <c:pt idx="2244">
                  <c:v>452.48</c:v>
                </c:pt>
                <c:pt idx="2245">
                  <c:v>452.08</c:v>
                </c:pt>
                <c:pt idx="2246">
                  <c:v>451.68</c:v>
                </c:pt>
                <c:pt idx="2247">
                  <c:v>451.28</c:v>
                </c:pt>
                <c:pt idx="2248">
                  <c:v>450.88</c:v>
                </c:pt>
                <c:pt idx="2249">
                  <c:v>450.48</c:v>
                </c:pt>
                <c:pt idx="2250">
                  <c:v>450.08</c:v>
                </c:pt>
                <c:pt idx="2251">
                  <c:v>449.68</c:v>
                </c:pt>
                <c:pt idx="2252">
                  <c:v>449.28</c:v>
                </c:pt>
                <c:pt idx="2253">
                  <c:v>448.88</c:v>
                </c:pt>
                <c:pt idx="2254">
                  <c:v>448.48</c:v>
                </c:pt>
                <c:pt idx="2255">
                  <c:v>448.08</c:v>
                </c:pt>
                <c:pt idx="2256">
                  <c:v>447.68</c:v>
                </c:pt>
                <c:pt idx="2257">
                  <c:v>447.28</c:v>
                </c:pt>
                <c:pt idx="2258">
                  <c:v>446.88</c:v>
                </c:pt>
                <c:pt idx="2259">
                  <c:v>446.48</c:v>
                </c:pt>
                <c:pt idx="2260">
                  <c:v>446.08</c:v>
                </c:pt>
                <c:pt idx="2261">
                  <c:v>445.68</c:v>
                </c:pt>
                <c:pt idx="2262">
                  <c:v>445.28</c:v>
                </c:pt>
                <c:pt idx="2263">
                  <c:v>444.88</c:v>
                </c:pt>
                <c:pt idx="2264">
                  <c:v>444.48</c:v>
                </c:pt>
                <c:pt idx="2265">
                  <c:v>444.08</c:v>
                </c:pt>
                <c:pt idx="2266">
                  <c:v>443.68</c:v>
                </c:pt>
                <c:pt idx="2267">
                  <c:v>443.28</c:v>
                </c:pt>
                <c:pt idx="2268">
                  <c:v>442.88</c:v>
                </c:pt>
                <c:pt idx="2269">
                  <c:v>442.48</c:v>
                </c:pt>
                <c:pt idx="2270">
                  <c:v>442.08</c:v>
                </c:pt>
                <c:pt idx="2271">
                  <c:v>441.68</c:v>
                </c:pt>
                <c:pt idx="2272">
                  <c:v>441.28</c:v>
                </c:pt>
                <c:pt idx="2273">
                  <c:v>440.88</c:v>
                </c:pt>
                <c:pt idx="2274">
                  <c:v>440.48</c:v>
                </c:pt>
                <c:pt idx="2275">
                  <c:v>440.08</c:v>
                </c:pt>
                <c:pt idx="2276">
                  <c:v>439.68</c:v>
                </c:pt>
                <c:pt idx="2277">
                  <c:v>439.28</c:v>
                </c:pt>
                <c:pt idx="2278">
                  <c:v>438.88</c:v>
                </c:pt>
                <c:pt idx="2279">
                  <c:v>438.48</c:v>
                </c:pt>
                <c:pt idx="2280">
                  <c:v>438.08</c:v>
                </c:pt>
                <c:pt idx="2281">
                  <c:v>437.68</c:v>
                </c:pt>
                <c:pt idx="2282">
                  <c:v>437.28</c:v>
                </c:pt>
                <c:pt idx="2283">
                  <c:v>436.88</c:v>
                </c:pt>
                <c:pt idx="2284">
                  <c:v>436.48</c:v>
                </c:pt>
                <c:pt idx="2285">
                  <c:v>436.08</c:v>
                </c:pt>
                <c:pt idx="2286">
                  <c:v>435.68</c:v>
                </c:pt>
                <c:pt idx="2287">
                  <c:v>435.28</c:v>
                </c:pt>
                <c:pt idx="2288">
                  <c:v>434.88</c:v>
                </c:pt>
                <c:pt idx="2289">
                  <c:v>434.48</c:v>
                </c:pt>
                <c:pt idx="2290">
                  <c:v>434.08</c:v>
                </c:pt>
                <c:pt idx="2291">
                  <c:v>433.68</c:v>
                </c:pt>
                <c:pt idx="2292">
                  <c:v>433.28</c:v>
                </c:pt>
                <c:pt idx="2293">
                  <c:v>432.88</c:v>
                </c:pt>
                <c:pt idx="2294">
                  <c:v>432.48</c:v>
                </c:pt>
                <c:pt idx="2295">
                  <c:v>432.08</c:v>
                </c:pt>
                <c:pt idx="2296">
                  <c:v>431.68</c:v>
                </c:pt>
                <c:pt idx="2297">
                  <c:v>431.28</c:v>
                </c:pt>
                <c:pt idx="2298">
                  <c:v>430.88</c:v>
                </c:pt>
                <c:pt idx="2299">
                  <c:v>430.48</c:v>
                </c:pt>
                <c:pt idx="2300">
                  <c:v>430.08</c:v>
                </c:pt>
                <c:pt idx="2301">
                  <c:v>429.68</c:v>
                </c:pt>
                <c:pt idx="2302">
                  <c:v>429.28</c:v>
                </c:pt>
                <c:pt idx="2303">
                  <c:v>428.88</c:v>
                </c:pt>
                <c:pt idx="2304">
                  <c:v>428.48</c:v>
                </c:pt>
                <c:pt idx="2305">
                  <c:v>428.08</c:v>
                </c:pt>
                <c:pt idx="2306">
                  <c:v>427.68</c:v>
                </c:pt>
                <c:pt idx="2307">
                  <c:v>427.28</c:v>
                </c:pt>
                <c:pt idx="2308">
                  <c:v>426.88</c:v>
                </c:pt>
                <c:pt idx="2309">
                  <c:v>426.48</c:v>
                </c:pt>
                <c:pt idx="2310">
                  <c:v>426.08</c:v>
                </c:pt>
                <c:pt idx="2311">
                  <c:v>425.68</c:v>
                </c:pt>
                <c:pt idx="2312">
                  <c:v>425.28</c:v>
                </c:pt>
                <c:pt idx="2313">
                  <c:v>424.88</c:v>
                </c:pt>
                <c:pt idx="2314">
                  <c:v>424.48</c:v>
                </c:pt>
                <c:pt idx="2315">
                  <c:v>424.08</c:v>
                </c:pt>
                <c:pt idx="2316">
                  <c:v>423.68</c:v>
                </c:pt>
                <c:pt idx="2317">
                  <c:v>423.28</c:v>
                </c:pt>
                <c:pt idx="2318">
                  <c:v>422.88</c:v>
                </c:pt>
                <c:pt idx="2319">
                  <c:v>422.48</c:v>
                </c:pt>
                <c:pt idx="2320">
                  <c:v>422.08</c:v>
                </c:pt>
                <c:pt idx="2321">
                  <c:v>421.68</c:v>
                </c:pt>
                <c:pt idx="2322">
                  <c:v>421.28</c:v>
                </c:pt>
                <c:pt idx="2323">
                  <c:v>420.88</c:v>
                </c:pt>
                <c:pt idx="2324">
                  <c:v>420.48</c:v>
                </c:pt>
                <c:pt idx="2325">
                  <c:v>420.08</c:v>
                </c:pt>
                <c:pt idx="2326">
                  <c:v>419.68</c:v>
                </c:pt>
                <c:pt idx="2327">
                  <c:v>419.28</c:v>
                </c:pt>
                <c:pt idx="2328">
                  <c:v>418.88</c:v>
                </c:pt>
                <c:pt idx="2329">
                  <c:v>418.48</c:v>
                </c:pt>
                <c:pt idx="2330">
                  <c:v>418.08</c:v>
                </c:pt>
                <c:pt idx="2331">
                  <c:v>417.68</c:v>
                </c:pt>
                <c:pt idx="2332">
                  <c:v>417.28</c:v>
                </c:pt>
                <c:pt idx="2333">
                  <c:v>416.88</c:v>
                </c:pt>
                <c:pt idx="2334">
                  <c:v>416.48</c:v>
                </c:pt>
                <c:pt idx="2335">
                  <c:v>416.08</c:v>
                </c:pt>
                <c:pt idx="2336">
                  <c:v>415.68</c:v>
                </c:pt>
                <c:pt idx="2337">
                  <c:v>415.28</c:v>
                </c:pt>
                <c:pt idx="2338">
                  <c:v>414.88</c:v>
                </c:pt>
                <c:pt idx="2339">
                  <c:v>414.48</c:v>
                </c:pt>
                <c:pt idx="2340">
                  <c:v>414.08</c:v>
                </c:pt>
                <c:pt idx="2341">
                  <c:v>413.68</c:v>
                </c:pt>
                <c:pt idx="2342">
                  <c:v>413.28</c:v>
                </c:pt>
                <c:pt idx="2343">
                  <c:v>412.88</c:v>
                </c:pt>
                <c:pt idx="2344">
                  <c:v>412.48</c:v>
                </c:pt>
                <c:pt idx="2345">
                  <c:v>412.08</c:v>
                </c:pt>
                <c:pt idx="2346">
                  <c:v>411.68</c:v>
                </c:pt>
                <c:pt idx="2347">
                  <c:v>411.28</c:v>
                </c:pt>
                <c:pt idx="2348">
                  <c:v>410.88</c:v>
                </c:pt>
                <c:pt idx="2349">
                  <c:v>410.48</c:v>
                </c:pt>
                <c:pt idx="2350">
                  <c:v>410.08</c:v>
                </c:pt>
                <c:pt idx="2351">
                  <c:v>409.68</c:v>
                </c:pt>
                <c:pt idx="2352">
                  <c:v>409.28</c:v>
                </c:pt>
                <c:pt idx="2353">
                  <c:v>408.88</c:v>
                </c:pt>
                <c:pt idx="2354">
                  <c:v>408.48</c:v>
                </c:pt>
                <c:pt idx="2355">
                  <c:v>408.08</c:v>
                </c:pt>
                <c:pt idx="2356">
                  <c:v>407.68</c:v>
                </c:pt>
                <c:pt idx="2357">
                  <c:v>407.28</c:v>
                </c:pt>
                <c:pt idx="2358">
                  <c:v>406.88</c:v>
                </c:pt>
                <c:pt idx="2359">
                  <c:v>406.48</c:v>
                </c:pt>
                <c:pt idx="2360">
                  <c:v>406.08</c:v>
                </c:pt>
                <c:pt idx="2361">
                  <c:v>405.68</c:v>
                </c:pt>
                <c:pt idx="2362">
                  <c:v>405.28</c:v>
                </c:pt>
                <c:pt idx="2363">
                  <c:v>404.88</c:v>
                </c:pt>
                <c:pt idx="2364">
                  <c:v>404.48</c:v>
                </c:pt>
                <c:pt idx="2365">
                  <c:v>404.08</c:v>
                </c:pt>
                <c:pt idx="2366">
                  <c:v>403.68</c:v>
                </c:pt>
                <c:pt idx="2367">
                  <c:v>403.28</c:v>
                </c:pt>
                <c:pt idx="2368">
                  <c:v>402.88</c:v>
                </c:pt>
                <c:pt idx="2369">
                  <c:v>402.48</c:v>
                </c:pt>
                <c:pt idx="2370">
                  <c:v>402.08</c:v>
                </c:pt>
                <c:pt idx="2371">
                  <c:v>401.68</c:v>
                </c:pt>
                <c:pt idx="2372">
                  <c:v>401.28</c:v>
                </c:pt>
                <c:pt idx="2373">
                  <c:v>400.88</c:v>
                </c:pt>
                <c:pt idx="2374">
                  <c:v>400.48</c:v>
                </c:pt>
                <c:pt idx="2375">
                  <c:v>400.08</c:v>
                </c:pt>
                <c:pt idx="2376">
                  <c:v>399.68</c:v>
                </c:pt>
                <c:pt idx="2377">
                  <c:v>399.28</c:v>
                </c:pt>
                <c:pt idx="2378">
                  <c:v>398.88</c:v>
                </c:pt>
                <c:pt idx="2379">
                  <c:v>398.48</c:v>
                </c:pt>
                <c:pt idx="2380">
                  <c:v>398.08</c:v>
                </c:pt>
                <c:pt idx="2381">
                  <c:v>397.68</c:v>
                </c:pt>
                <c:pt idx="2382">
                  <c:v>397.28</c:v>
                </c:pt>
                <c:pt idx="2383">
                  <c:v>396.88</c:v>
                </c:pt>
                <c:pt idx="2384">
                  <c:v>396.48</c:v>
                </c:pt>
                <c:pt idx="2385">
                  <c:v>396.08</c:v>
                </c:pt>
                <c:pt idx="2386">
                  <c:v>395.68</c:v>
                </c:pt>
                <c:pt idx="2387">
                  <c:v>395.28</c:v>
                </c:pt>
                <c:pt idx="2388">
                  <c:v>394.88</c:v>
                </c:pt>
                <c:pt idx="2389">
                  <c:v>394.48</c:v>
                </c:pt>
                <c:pt idx="2390">
                  <c:v>394.08</c:v>
                </c:pt>
                <c:pt idx="2391">
                  <c:v>393.68</c:v>
                </c:pt>
                <c:pt idx="2392">
                  <c:v>393.28</c:v>
                </c:pt>
                <c:pt idx="2393">
                  <c:v>392.88</c:v>
                </c:pt>
                <c:pt idx="2394">
                  <c:v>392.48</c:v>
                </c:pt>
                <c:pt idx="2395">
                  <c:v>392.08</c:v>
                </c:pt>
                <c:pt idx="2396">
                  <c:v>391.68</c:v>
                </c:pt>
                <c:pt idx="2397">
                  <c:v>391.28</c:v>
                </c:pt>
                <c:pt idx="2398">
                  <c:v>390.88</c:v>
                </c:pt>
                <c:pt idx="2399">
                  <c:v>390.48</c:v>
                </c:pt>
                <c:pt idx="2400">
                  <c:v>390.08</c:v>
                </c:pt>
                <c:pt idx="2401">
                  <c:v>389.68</c:v>
                </c:pt>
                <c:pt idx="2402">
                  <c:v>389.28</c:v>
                </c:pt>
                <c:pt idx="2403">
                  <c:v>388.88</c:v>
                </c:pt>
                <c:pt idx="2404">
                  <c:v>388.48</c:v>
                </c:pt>
                <c:pt idx="2405">
                  <c:v>388.08</c:v>
                </c:pt>
                <c:pt idx="2406">
                  <c:v>387.68</c:v>
                </c:pt>
                <c:pt idx="2407">
                  <c:v>387.28</c:v>
                </c:pt>
                <c:pt idx="2408">
                  <c:v>386.88</c:v>
                </c:pt>
                <c:pt idx="2409">
                  <c:v>386.48</c:v>
                </c:pt>
                <c:pt idx="2410">
                  <c:v>386.08</c:v>
                </c:pt>
                <c:pt idx="2411">
                  <c:v>385.68</c:v>
                </c:pt>
                <c:pt idx="2412">
                  <c:v>385.28</c:v>
                </c:pt>
                <c:pt idx="2413">
                  <c:v>384.88</c:v>
                </c:pt>
                <c:pt idx="2414">
                  <c:v>384.48</c:v>
                </c:pt>
                <c:pt idx="2415">
                  <c:v>384.08</c:v>
                </c:pt>
                <c:pt idx="2416">
                  <c:v>383.68</c:v>
                </c:pt>
                <c:pt idx="2417">
                  <c:v>383.28</c:v>
                </c:pt>
                <c:pt idx="2418">
                  <c:v>382.88</c:v>
                </c:pt>
                <c:pt idx="2419">
                  <c:v>382.48</c:v>
                </c:pt>
                <c:pt idx="2420">
                  <c:v>382.08</c:v>
                </c:pt>
                <c:pt idx="2421">
                  <c:v>381.68</c:v>
                </c:pt>
                <c:pt idx="2422">
                  <c:v>381.28</c:v>
                </c:pt>
                <c:pt idx="2423">
                  <c:v>380.88</c:v>
                </c:pt>
                <c:pt idx="2424">
                  <c:v>380.48</c:v>
                </c:pt>
                <c:pt idx="2425">
                  <c:v>380.08</c:v>
                </c:pt>
                <c:pt idx="2426">
                  <c:v>379.68</c:v>
                </c:pt>
                <c:pt idx="2427">
                  <c:v>379.28</c:v>
                </c:pt>
                <c:pt idx="2428">
                  <c:v>378.88</c:v>
                </c:pt>
                <c:pt idx="2429">
                  <c:v>378.48</c:v>
                </c:pt>
                <c:pt idx="2430">
                  <c:v>378.08</c:v>
                </c:pt>
                <c:pt idx="2431">
                  <c:v>377.68</c:v>
                </c:pt>
                <c:pt idx="2432">
                  <c:v>377.28</c:v>
                </c:pt>
                <c:pt idx="2433">
                  <c:v>376.88</c:v>
                </c:pt>
                <c:pt idx="2434">
                  <c:v>376.48</c:v>
                </c:pt>
                <c:pt idx="2435">
                  <c:v>376.08</c:v>
                </c:pt>
                <c:pt idx="2436">
                  <c:v>375.68</c:v>
                </c:pt>
                <c:pt idx="2437">
                  <c:v>375.28</c:v>
                </c:pt>
                <c:pt idx="2438">
                  <c:v>374.88</c:v>
                </c:pt>
                <c:pt idx="2439">
                  <c:v>374.48</c:v>
                </c:pt>
                <c:pt idx="2440">
                  <c:v>374.08</c:v>
                </c:pt>
                <c:pt idx="2441">
                  <c:v>373.68</c:v>
                </c:pt>
                <c:pt idx="2442">
                  <c:v>373.28</c:v>
                </c:pt>
                <c:pt idx="2443">
                  <c:v>372.88</c:v>
                </c:pt>
                <c:pt idx="2444">
                  <c:v>372.48</c:v>
                </c:pt>
                <c:pt idx="2445">
                  <c:v>372.08</c:v>
                </c:pt>
                <c:pt idx="2446">
                  <c:v>371.68</c:v>
                </c:pt>
                <c:pt idx="2447">
                  <c:v>371.28</c:v>
                </c:pt>
                <c:pt idx="2448">
                  <c:v>370.88</c:v>
                </c:pt>
                <c:pt idx="2449">
                  <c:v>370.48</c:v>
                </c:pt>
                <c:pt idx="2450">
                  <c:v>370.08</c:v>
                </c:pt>
                <c:pt idx="2451">
                  <c:v>369.68</c:v>
                </c:pt>
                <c:pt idx="2452">
                  <c:v>369.28</c:v>
                </c:pt>
                <c:pt idx="2453">
                  <c:v>368.88</c:v>
                </c:pt>
                <c:pt idx="2454">
                  <c:v>368.48</c:v>
                </c:pt>
                <c:pt idx="2455">
                  <c:v>368.08</c:v>
                </c:pt>
                <c:pt idx="2456">
                  <c:v>367.68</c:v>
                </c:pt>
                <c:pt idx="2457">
                  <c:v>367.28</c:v>
                </c:pt>
                <c:pt idx="2458">
                  <c:v>366.88</c:v>
                </c:pt>
                <c:pt idx="2459">
                  <c:v>366.48</c:v>
                </c:pt>
                <c:pt idx="2460">
                  <c:v>366.08</c:v>
                </c:pt>
                <c:pt idx="2461">
                  <c:v>365.68</c:v>
                </c:pt>
                <c:pt idx="2462">
                  <c:v>365.28</c:v>
                </c:pt>
                <c:pt idx="2463">
                  <c:v>364.88</c:v>
                </c:pt>
                <c:pt idx="2464">
                  <c:v>364.48</c:v>
                </c:pt>
                <c:pt idx="2465">
                  <c:v>364.08</c:v>
                </c:pt>
                <c:pt idx="2466">
                  <c:v>363.68</c:v>
                </c:pt>
                <c:pt idx="2467">
                  <c:v>363.28</c:v>
                </c:pt>
                <c:pt idx="2468">
                  <c:v>362.88</c:v>
                </c:pt>
                <c:pt idx="2469">
                  <c:v>362.48</c:v>
                </c:pt>
                <c:pt idx="2470">
                  <c:v>362.08</c:v>
                </c:pt>
                <c:pt idx="2471">
                  <c:v>361.68</c:v>
                </c:pt>
                <c:pt idx="2472">
                  <c:v>361.28</c:v>
                </c:pt>
                <c:pt idx="2473">
                  <c:v>360.88</c:v>
                </c:pt>
                <c:pt idx="2474">
                  <c:v>360.48</c:v>
                </c:pt>
                <c:pt idx="2475">
                  <c:v>360.08</c:v>
                </c:pt>
                <c:pt idx="2476">
                  <c:v>359.68</c:v>
                </c:pt>
                <c:pt idx="2477">
                  <c:v>359.28</c:v>
                </c:pt>
                <c:pt idx="2478">
                  <c:v>358.88</c:v>
                </c:pt>
                <c:pt idx="2479">
                  <c:v>358.48</c:v>
                </c:pt>
                <c:pt idx="2480">
                  <c:v>358.08</c:v>
                </c:pt>
                <c:pt idx="2481">
                  <c:v>357.68</c:v>
                </c:pt>
                <c:pt idx="2482">
                  <c:v>357.28</c:v>
                </c:pt>
                <c:pt idx="2483">
                  <c:v>356.88</c:v>
                </c:pt>
                <c:pt idx="2484">
                  <c:v>356.48</c:v>
                </c:pt>
                <c:pt idx="2485">
                  <c:v>356.08</c:v>
                </c:pt>
                <c:pt idx="2486">
                  <c:v>355.68</c:v>
                </c:pt>
                <c:pt idx="2487">
                  <c:v>355.28</c:v>
                </c:pt>
                <c:pt idx="2488">
                  <c:v>354.88</c:v>
                </c:pt>
                <c:pt idx="2489">
                  <c:v>354.48</c:v>
                </c:pt>
                <c:pt idx="2490">
                  <c:v>354.08</c:v>
                </c:pt>
                <c:pt idx="2491">
                  <c:v>353.68</c:v>
                </c:pt>
                <c:pt idx="2492">
                  <c:v>353.28</c:v>
                </c:pt>
                <c:pt idx="2493">
                  <c:v>352.88</c:v>
                </c:pt>
                <c:pt idx="2494">
                  <c:v>352.48</c:v>
                </c:pt>
                <c:pt idx="2495">
                  <c:v>352.08</c:v>
                </c:pt>
                <c:pt idx="2496">
                  <c:v>351.68</c:v>
                </c:pt>
                <c:pt idx="2497">
                  <c:v>351.28</c:v>
                </c:pt>
                <c:pt idx="2498">
                  <c:v>350.88</c:v>
                </c:pt>
                <c:pt idx="2499">
                  <c:v>350.48</c:v>
                </c:pt>
                <c:pt idx="2500">
                  <c:v>350.08</c:v>
                </c:pt>
                <c:pt idx="2501">
                  <c:v>349.68</c:v>
                </c:pt>
                <c:pt idx="2502">
                  <c:v>349.28</c:v>
                </c:pt>
                <c:pt idx="2503">
                  <c:v>348.88</c:v>
                </c:pt>
                <c:pt idx="2504">
                  <c:v>348.48</c:v>
                </c:pt>
                <c:pt idx="2505">
                  <c:v>348.08</c:v>
                </c:pt>
                <c:pt idx="2506">
                  <c:v>347.68</c:v>
                </c:pt>
                <c:pt idx="2507">
                  <c:v>347.28</c:v>
                </c:pt>
                <c:pt idx="2508">
                  <c:v>346.88</c:v>
                </c:pt>
                <c:pt idx="2509">
                  <c:v>346.48</c:v>
                </c:pt>
                <c:pt idx="2510">
                  <c:v>346.08</c:v>
                </c:pt>
                <c:pt idx="2511">
                  <c:v>345.68</c:v>
                </c:pt>
                <c:pt idx="2512">
                  <c:v>345.28</c:v>
                </c:pt>
                <c:pt idx="2513">
                  <c:v>344.88</c:v>
                </c:pt>
                <c:pt idx="2514">
                  <c:v>344.48</c:v>
                </c:pt>
                <c:pt idx="2515">
                  <c:v>344.08</c:v>
                </c:pt>
                <c:pt idx="2516">
                  <c:v>343.68</c:v>
                </c:pt>
                <c:pt idx="2517">
                  <c:v>343.28</c:v>
                </c:pt>
                <c:pt idx="2518">
                  <c:v>342.88</c:v>
                </c:pt>
                <c:pt idx="2519">
                  <c:v>342.48</c:v>
                </c:pt>
                <c:pt idx="2520">
                  <c:v>342.08</c:v>
                </c:pt>
                <c:pt idx="2521">
                  <c:v>341.68</c:v>
                </c:pt>
                <c:pt idx="2522">
                  <c:v>341.28</c:v>
                </c:pt>
                <c:pt idx="2523">
                  <c:v>340.88</c:v>
                </c:pt>
                <c:pt idx="2524">
                  <c:v>340.48</c:v>
                </c:pt>
                <c:pt idx="2525">
                  <c:v>340.08</c:v>
                </c:pt>
                <c:pt idx="2526">
                  <c:v>339.68</c:v>
                </c:pt>
                <c:pt idx="2527">
                  <c:v>339.28</c:v>
                </c:pt>
                <c:pt idx="2528">
                  <c:v>338.88</c:v>
                </c:pt>
                <c:pt idx="2529">
                  <c:v>338.48</c:v>
                </c:pt>
                <c:pt idx="2530">
                  <c:v>338.08</c:v>
                </c:pt>
                <c:pt idx="2531">
                  <c:v>337.68</c:v>
                </c:pt>
                <c:pt idx="2532">
                  <c:v>337.28</c:v>
                </c:pt>
                <c:pt idx="2533">
                  <c:v>336.88</c:v>
                </c:pt>
                <c:pt idx="2534">
                  <c:v>336.48</c:v>
                </c:pt>
                <c:pt idx="2535">
                  <c:v>336.08</c:v>
                </c:pt>
                <c:pt idx="2536">
                  <c:v>335.68</c:v>
                </c:pt>
                <c:pt idx="2537">
                  <c:v>335.28</c:v>
                </c:pt>
                <c:pt idx="2538">
                  <c:v>334.88</c:v>
                </c:pt>
                <c:pt idx="2539">
                  <c:v>334.48</c:v>
                </c:pt>
                <c:pt idx="2540">
                  <c:v>334.08</c:v>
                </c:pt>
                <c:pt idx="2541">
                  <c:v>333.68</c:v>
                </c:pt>
                <c:pt idx="2542">
                  <c:v>333.28</c:v>
                </c:pt>
                <c:pt idx="2543">
                  <c:v>332.88</c:v>
                </c:pt>
                <c:pt idx="2544">
                  <c:v>332.48</c:v>
                </c:pt>
                <c:pt idx="2545">
                  <c:v>332.08</c:v>
                </c:pt>
                <c:pt idx="2546">
                  <c:v>331.68</c:v>
                </c:pt>
                <c:pt idx="2547">
                  <c:v>331.28</c:v>
                </c:pt>
                <c:pt idx="2548">
                  <c:v>330.88</c:v>
                </c:pt>
                <c:pt idx="2549">
                  <c:v>330.48</c:v>
                </c:pt>
                <c:pt idx="2550">
                  <c:v>330.08</c:v>
                </c:pt>
                <c:pt idx="2551">
                  <c:v>329.68</c:v>
                </c:pt>
                <c:pt idx="2552">
                  <c:v>329.28</c:v>
                </c:pt>
                <c:pt idx="2553">
                  <c:v>328.88</c:v>
                </c:pt>
                <c:pt idx="2554">
                  <c:v>328.48</c:v>
                </c:pt>
                <c:pt idx="2555">
                  <c:v>328.08</c:v>
                </c:pt>
                <c:pt idx="2556">
                  <c:v>327.68</c:v>
                </c:pt>
                <c:pt idx="2557">
                  <c:v>327.27999999999997</c:v>
                </c:pt>
                <c:pt idx="2558">
                  <c:v>326.88</c:v>
                </c:pt>
                <c:pt idx="2559">
                  <c:v>326.48</c:v>
                </c:pt>
                <c:pt idx="2560">
                  <c:v>326.08</c:v>
                </c:pt>
                <c:pt idx="2561">
                  <c:v>325.68</c:v>
                </c:pt>
                <c:pt idx="2562">
                  <c:v>325.27999999999997</c:v>
                </c:pt>
                <c:pt idx="2563">
                  <c:v>324.88</c:v>
                </c:pt>
                <c:pt idx="2564">
                  <c:v>324.48</c:v>
                </c:pt>
                <c:pt idx="2565">
                  <c:v>324.08</c:v>
                </c:pt>
                <c:pt idx="2566">
                  <c:v>323.68</c:v>
                </c:pt>
                <c:pt idx="2567">
                  <c:v>323.27999999999997</c:v>
                </c:pt>
                <c:pt idx="2568">
                  <c:v>322.88</c:v>
                </c:pt>
                <c:pt idx="2569">
                  <c:v>322.48</c:v>
                </c:pt>
                <c:pt idx="2570">
                  <c:v>322.08</c:v>
                </c:pt>
                <c:pt idx="2571">
                  <c:v>321.68</c:v>
                </c:pt>
                <c:pt idx="2572">
                  <c:v>321.27999999999997</c:v>
                </c:pt>
                <c:pt idx="2573">
                  <c:v>320.88</c:v>
                </c:pt>
                <c:pt idx="2574">
                  <c:v>320.48</c:v>
                </c:pt>
                <c:pt idx="2575">
                  <c:v>320.08</c:v>
                </c:pt>
                <c:pt idx="2576">
                  <c:v>319.68</c:v>
                </c:pt>
                <c:pt idx="2577">
                  <c:v>319.27999999999997</c:v>
                </c:pt>
                <c:pt idx="2578">
                  <c:v>318.88</c:v>
                </c:pt>
                <c:pt idx="2579">
                  <c:v>318.48</c:v>
                </c:pt>
                <c:pt idx="2580">
                  <c:v>318.08</c:v>
                </c:pt>
                <c:pt idx="2581">
                  <c:v>317.68</c:v>
                </c:pt>
                <c:pt idx="2582">
                  <c:v>317.27999999999997</c:v>
                </c:pt>
                <c:pt idx="2583">
                  <c:v>316.88</c:v>
                </c:pt>
                <c:pt idx="2584">
                  <c:v>316.48</c:v>
                </c:pt>
                <c:pt idx="2585">
                  <c:v>316.08</c:v>
                </c:pt>
                <c:pt idx="2586">
                  <c:v>315.68</c:v>
                </c:pt>
                <c:pt idx="2587">
                  <c:v>315.27999999999997</c:v>
                </c:pt>
                <c:pt idx="2588">
                  <c:v>314.88</c:v>
                </c:pt>
                <c:pt idx="2589">
                  <c:v>314.48</c:v>
                </c:pt>
                <c:pt idx="2590">
                  <c:v>314.08</c:v>
                </c:pt>
                <c:pt idx="2591">
                  <c:v>313.68</c:v>
                </c:pt>
                <c:pt idx="2592">
                  <c:v>313.27999999999997</c:v>
                </c:pt>
                <c:pt idx="2593">
                  <c:v>312.88</c:v>
                </c:pt>
                <c:pt idx="2594">
                  <c:v>312.48</c:v>
                </c:pt>
                <c:pt idx="2595">
                  <c:v>312.08</c:v>
                </c:pt>
                <c:pt idx="2596">
                  <c:v>311.68</c:v>
                </c:pt>
                <c:pt idx="2597">
                  <c:v>311.27999999999997</c:v>
                </c:pt>
                <c:pt idx="2598">
                  <c:v>310.88</c:v>
                </c:pt>
                <c:pt idx="2599">
                  <c:v>310.48</c:v>
                </c:pt>
                <c:pt idx="2600">
                  <c:v>310.08</c:v>
                </c:pt>
                <c:pt idx="2601">
                  <c:v>309.68</c:v>
                </c:pt>
                <c:pt idx="2602">
                  <c:v>309.27999999999997</c:v>
                </c:pt>
                <c:pt idx="2603">
                  <c:v>308.88</c:v>
                </c:pt>
                <c:pt idx="2604">
                  <c:v>308.48</c:v>
                </c:pt>
                <c:pt idx="2605">
                  <c:v>308.08</c:v>
                </c:pt>
                <c:pt idx="2606">
                  <c:v>307.68</c:v>
                </c:pt>
                <c:pt idx="2607">
                  <c:v>307.27999999999997</c:v>
                </c:pt>
                <c:pt idx="2608">
                  <c:v>306.88</c:v>
                </c:pt>
                <c:pt idx="2609">
                  <c:v>306.48</c:v>
                </c:pt>
                <c:pt idx="2610">
                  <c:v>306.08</c:v>
                </c:pt>
                <c:pt idx="2611">
                  <c:v>305.68</c:v>
                </c:pt>
                <c:pt idx="2612">
                  <c:v>305.27999999999997</c:v>
                </c:pt>
                <c:pt idx="2613">
                  <c:v>304.88</c:v>
                </c:pt>
                <c:pt idx="2614">
                  <c:v>304.48</c:v>
                </c:pt>
                <c:pt idx="2615">
                  <c:v>304.08</c:v>
                </c:pt>
                <c:pt idx="2616">
                  <c:v>303.68</c:v>
                </c:pt>
                <c:pt idx="2617">
                  <c:v>303.27999999999997</c:v>
                </c:pt>
                <c:pt idx="2618">
                  <c:v>302.88</c:v>
                </c:pt>
                <c:pt idx="2619">
                  <c:v>302.48</c:v>
                </c:pt>
                <c:pt idx="2620">
                  <c:v>302.08</c:v>
                </c:pt>
                <c:pt idx="2621">
                  <c:v>301.68</c:v>
                </c:pt>
                <c:pt idx="2622">
                  <c:v>301.27999999999997</c:v>
                </c:pt>
                <c:pt idx="2623">
                  <c:v>300.88</c:v>
                </c:pt>
                <c:pt idx="2624">
                  <c:v>300.48</c:v>
                </c:pt>
                <c:pt idx="2625">
                  <c:v>300.08</c:v>
                </c:pt>
                <c:pt idx="2626">
                  <c:v>299.68</c:v>
                </c:pt>
                <c:pt idx="2627">
                  <c:v>299.27999999999997</c:v>
                </c:pt>
                <c:pt idx="2628">
                  <c:v>298.88</c:v>
                </c:pt>
                <c:pt idx="2629">
                  <c:v>298.48</c:v>
                </c:pt>
                <c:pt idx="2630">
                  <c:v>298.08</c:v>
                </c:pt>
                <c:pt idx="2631">
                  <c:v>297.68</c:v>
                </c:pt>
                <c:pt idx="2632">
                  <c:v>297.27999999999997</c:v>
                </c:pt>
                <c:pt idx="2633">
                  <c:v>296.88</c:v>
                </c:pt>
                <c:pt idx="2634">
                  <c:v>296.48</c:v>
                </c:pt>
                <c:pt idx="2635">
                  <c:v>296.08</c:v>
                </c:pt>
                <c:pt idx="2636">
                  <c:v>295.68</c:v>
                </c:pt>
                <c:pt idx="2637">
                  <c:v>295.27999999999997</c:v>
                </c:pt>
                <c:pt idx="2638">
                  <c:v>294.88</c:v>
                </c:pt>
                <c:pt idx="2639">
                  <c:v>294.48</c:v>
                </c:pt>
                <c:pt idx="2640">
                  <c:v>294.08</c:v>
                </c:pt>
                <c:pt idx="2641">
                  <c:v>293.68</c:v>
                </c:pt>
                <c:pt idx="2642">
                  <c:v>293.27999999999997</c:v>
                </c:pt>
                <c:pt idx="2643">
                  <c:v>292.88</c:v>
                </c:pt>
                <c:pt idx="2644">
                  <c:v>292.48</c:v>
                </c:pt>
                <c:pt idx="2645">
                  <c:v>292.08</c:v>
                </c:pt>
                <c:pt idx="2646">
                  <c:v>291.68</c:v>
                </c:pt>
                <c:pt idx="2647">
                  <c:v>291.27999999999997</c:v>
                </c:pt>
                <c:pt idx="2648">
                  <c:v>290.88</c:v>
                </c:pt>
                <c:pt idx="2649">
                  <c:v>290.48</c:v>
                </c:pt>
                <c:pt idx="2650">
                  <c:v>290.08</c:v>
                </c:pt>
                <c:pt idx="2651">
                  <c:v>289.68</c:v>
                </c:pt>
                <c:pt idx="2652">
                  <c:v>289.27999999999997</c:v>
                </c:pt>
                <c:pt idx="2653">
                  <c:v>288.88</c:v>
                </c:pt>
                <c:pt idx="2654">
                  <c:v>288.48</c:v>
                </c:pt>
                <c:pt idx="2655">
                  <c:v>288.08</c:v>
                </c:pt>
                <c:pt idx="2656">
                  <c:v>287.68</c:v>
                </c:pt>
                <c:pt idx="2657">
                  <c:v>287.27999999999997</c:v>
                </c:pt>
                <c:pt idx="2658">
                  <c:v>286.88</c:v>
                </c:pt>
                <c:pt idx="2659">
                  <c:v>286.48</c:v>
                </c:pt>
                <c:pt idx="2660">
                  <c:v>286.08</c:v>
                </c:pt>
                <c:pt idx="2661">
                  <c:v>285.68</c:v>
                </c:pt>
                <c:pt idx="2662">
                  <c:v>285.27999999999997</c:v>
                </c:pt>
                <c:pt idx="2663">
                  <c:v>284.88</c:v>
                </c:pt>
                <c:pt idx="2664">
                  <c:v>284.48</c:v>
                </c:pt>
                <c:pt idx="2665">
                  <c:v>284.08</c:v>
                </c:pt>
                <c:pt idx="2666">
                  <c:v>283.68</c:v>
                </c:pt>
                <c:pt idx="2667">
                  <c:v>283.27999999999997</c:v>
                </c:pt>
                <c:pt idx="2668">
                  <c:v>282.88</c:v>
                </c:pt>
                <c:pt idx="2669">
                  <c:v>282.48</c:v>
                </c:pt>
                <c:pt idx="2670">
                  <c:v>282.08</c:v>
                </c:pt>
                <c:pt idx="2671">
                  <c:v>281.68</c:v>
                </c:pt>
                <c:pt idx="2672">
                  <c:v>281.27999999999997</c:v>
                </c:pt>
                <c:pt idx="2673">
                  <c:v>280.88</c:v>
                </c:pt>
                <c:pt idx="2674">
                  <c:v>280.48</c:v>
                </c:pt>
                <c:pt idx="2675">
                  <c:v>280.08</c:v>
                </c:pt>
                <c:pt idx="2676">
                  <c:v>279.68</c:v>
                </c:pt>
                <c:pt idx="2677">
                  <c:v>279.27999999999997</c:v>
                </c:pt>
                <c:pt idx="2678">
                  <c:v>278.88</c:v>
                </c:pt>
                <c:pt idx="2679">
                  <c:v>278.48</c:v>
                </c:pt>
                <c:pt idx="2680">
                  <c:v>278.08</c:v>
                </c:pt>
                <c:pt idx="2681">
                  <c:v>277.68</c:v>
                </c:pt>
                <c:pt idx="2682">
                  <c:v>277.27999999999997</c:v>
                </c:pt>
                <c:pt idx="2683">
                  <c:v>276.88</c:v>
                </c:pt>
                <c:pt idx="2684">
                  <c:v>276.48</c:v>
                </c:pt>
                <c:pt idx="2685">
                  <c:v>276.08</c:v>
                </c:pt>
                <c:pt idx="2686">
                  <c:v>275.68</c:v>
                </c:pt>
                <c:pt idx="2687">
                  <c:v>275.27999999999997</c:v>
                </c:pt>
                <c:pt idx="2688">
                  <c:v>274.88</c:v>
                </c:pt>
                <c:pt idx="2689">
                  <c:v>274.48</c:v>
                </c:pt>
                <c:pt idx="2690">
                  <c:v>274.08</c:v>
                </c:pt>
                <c:pt idx="2691">
                  <c:v>273.68</c:v>
                </c:pt>
                <c:pt idx="2692">
                  <c:v>273.27999999999997</c:v>
                </c:pt>
                <c:pt idx="2693">
                  <c:v>272.88</c:v>
                </c:pt>
                <c:pt idx="2694">
                  <c:v>272.48</c:v>
                </c:pt>
                <c:pt idx="2695">
                  <c:v>272.08</c:v>
                </c:pt>
                <c:pt idx="2696">
                  <c:v>271.68</c:v>
                </c:pt>
                <c:pt idx="2697">
                  <c:v>271.27999999999997</c:v>
                </c:pt>
                <c:pt idx="2698">
                  <c:v>270.88</c:v>
                </c:pt>
                <c:pt idx="2699">
                  <c:v>270.48</c:v>
                </c:pt>
                <c:pt idx="2700">
                  <c:v>270.08</c:v>
                </c:pt>
                <c:pt idx="2701">
                  <c:v>269.68</c:v>
                </c:pt>
                <c:pt idx="2702">
                  <c:v>269.27999999999997</c:v>
                </c:pt>
                <c:pt idx="2703">
                  <c:v>268.88</c:v>
                </c:pt>
                <c:pt idx="2704">
                  <c:v>268.48</c:v>
                </c:pt>
                <c:pt idx="2705">
                  <c:v>268.08</c:v>
                </c:pt>
                <c:pt idx="2706">
                  <c:v>267.68</c:v>
                </c:pt>
                <c:pt idx="2707">
                  <c:v>267.27999999999997</c:v>
                </c:pt>
                <c:pt idx="2708">
                  <c:v>266.88</c:v>
                </c:pt>
                <c:pt idx="2709">
                  <c:v>266.48</c:v>
                </c:pt>
                <c:pt idx="2710">
                  <c:v>266.08</c:v>
                </c:pt>
                <c:pt idx="2711">
                  <c:v>265.68</c:v>
                </c:pt>
                <c:pt idx="2712">
                  <c:v>265.27999999999997</c:v>
                </c:pt>
                <c:pt idx="2713">
                  <c:v>264.88</c:v>
                </c:pt>
                <c:pt idx="2714">
                  <c:v>264.48</c:v>
                </c:pt>
                <c:pt idx="2715">
                  <c:v>264.08</c:v>
                </c:pt>
                <c:pt idx="2716">
                  <c:v>263.68</c:v>
                </c:pt>
                <c:pt idx="2717">
                  <c:v>263.27999999999997</c:v>
                </c:pt>
                <c:pt idx="2718">
                  <c:v>262.88</c:v>
                </c:pt>
                <c:pt idx="2719">
                  <c:v>262.48</c:v>
                </c:pt>
                <c:pt idx="2720">
                  <c:v>262.08</c:v>
                </c:pt>
                <c:pt idx="2721">
                  <c:v>261.68</c:v>
                </c:pt>
                <c:pt idx="2722">
                  <c:v>261.27999999999997</c:v>
                </c:pt>
                <c:pt idx="2723">
                  <c:v>260.88</c:v>
                </c:pt>
                <c:pt idx="2724">
                  <c:v>260.48</c:v>
                </c:pt>
                <c:pt idx="2725">
                  <c:v>260.08</c:v>
                </c:pt>
                <c:pt idx="2726">
                  <c:v>259.68</c:v>
                </c:pt>
                <c:pt idx="2727">
                  <c:v>259.27999999999997</c:v>
                </c:pt>
                <c:pt idx="2728">
                  <c:v>258.88</c:v>
                </c:pt>
                <c:pt idx="2729">
                  <c:v>258.48</c:v>
                </c:pt>
                <c:pt idx="2730">
                  <c:v>258.08</c:v>
                </c:pt>
                <c:pt idx="2731">
                  <c:v>257.68</c:v>
                </c:pt>
                <c:pt idx="2732">
                  <c:v>257.27999999999997</c:v>
                </c:pt>
                <c:pt idx="2733">
                  <c:v>256.88</c:v>
                </c:pt>
                <c:pt idx="2734">
                  <c:v>256.48</c:v>
                </c:pt>
                <c:pt idx="2735">
                  <c:v>256.08</c:v>
                </c:pt>
                <c:pt idx="2736">
                  <c:v>255.68</c:v>
                </c:pt>
                <c:pt idx="2737">
                  <c:v>255.28</c:v>
                </c:pt>
                <c:pt idx="2738">
                  <c:v>254.88</c:v>
                </c:pt>
                <c:pt idx="2739">
                  <c:v>254.48</c:v>
                </c:pt>
                <c:pt idx="2740">
                  <c:v>254.08</c:v>
                </c:pt>
                <c:pt idx="2741">
                  <c:v>253.68</c:v>
                </c:pt>
                <c:pt idx="2742">
                  <c:v>253.28</c:v>
                </c:pt>
                <c:pt idx="2743">
                  <c:v>252.88</c:v>
                </c:pt>
                <c:pt idx="2744">
                  <c:v>252.48</c:v>
                </c:pt>
                <c:pt idx="2745">
                  <c:v>252.08</c:v>
                </c:pt>
                <c:pt idx="2746">
                  <c:v>251.68</c:v>
                </c:pt>
                <c:pt idx="2747">
                  <c:v>251.28</c:v>
                </c:pt>
                <c:pt idx="2748">
                  <c:v>250.88</c:v>
                </c:pt>
                <c:pt idx="2749">
                  <c:v>250.48</c:v>
                </c:pt>
                <c:pt idx="2750">
                  <c:v>250.08</c:v>
                </c:pt>
                <c:pt idx="2751">
                  <c:v>249.68</c:v>
                </c:pt>
                <c:pt idx="2752">
                  <c:v>249.28</c:v>
                </c:pt>
                <c:pt idx="2753">
                  <c:v>248.88</c:v>
                </c:pt>
                <c:pt idx="2754">
                  <c:v>248.48</c:v>
                </c:pt>
                <c:pt idx="2755">
                  <c:v>248.08</c:v>
                </c:pt>
                <c:pt idx="2756">
                  <c:v>247.68</c:v>
                </c:pt>
                <c:pt idx="2757">
                  <c:v>247.28</c:v>
                </c:pt>
                <c:pt idx="2758">
                  <c:v>246.88</c:v>
                </c:pt>
                <c:pt idx="2759">
                  <c:v>246.48</c:v>
                </c:pt>
                <c:pt idx="2760">
                  <c:v>246.08</c:v>
                </c:pt>
                <c:pt idx="2761">
                  <c:v>245.68</c:v>
                </c:pt>
                <c:pt idx="2762">
                  <c:v>245.28</c:v>
                </c:pt>
                <c:pt idx="2763">
                  <c:v>244.88</c:v>
                </c:pt>
                <c:pt idx="2764">
                  <c:v>244.48</c:v>
                </c:pt>
                <c:pt idx="2765">
                  <c:v>244.08</c:v>
                </c:pt>
                <c:pt idx="2766">
                  <c:v>243.68</c:v>
                </c:pt>
                <c:pt idx="2767">
                  <c:v>243.28</c:v>
                </c:pt>
                <c:pt idx="2768">
                  <c:v>242.88</c:v>
                </c:pt>
                <c:pt idx="2769">
                  <c:v>242.48</c:v>
                </c:pt>
                <c:pt idx="2770">
                  <c:v>242.08</c:v>
                </c:pt>
                <c:pt idx="2771">
                  <c:v>241.68</c:v>
                </c:pt>
                <c:pt idx="2772">
                  <c:v>241.28</c:v>
                </c:pt>
                <c:pt idx="2773">
                  <c:v>240.88</c:v>
                </c:pt>
                <c:pt idx="2774">
                  <c:v>240.48</c:v>
                </c:pt>
                <c:pt idx="2775">
                  <c:v>240.08</c:v>
                </c:pt>
                <c:pt idx="2776">
                  <c:v>239.68</c:v>
                </c:pt>
                <c:pt idx="2777">
                  <c:v>239.28</c:v>
                </c:pt>
                <c:pt idx="2778">
                  <c:v>238.88</c:v>
                </c:pt>
                <c:pt idx="2779">
                  <c:v>238.48</c:v>
                </c:pt>
                <c:pt idx="2780">
                  <c:v>238.08</c:v>
                </c:pt>
                <c:pt idx="2781">
                  <c:v>237.68</c:v>
                </c:pt>
                <c:pt idx="2782">
                  <c:v>237.28</c:v>
                </c:pt>
                <c:pt idx="2783">
                  <c:v>236.88</c:v>
                </c:pt>
                <c:pt idx="2784">
                  <c:v>236.48</c:v>
                </c:pt>
                <c:pt idx="2785">
                  <c:v>236.08</c:v>
                </c:pt>
                <c:pt idx="2786">
                  <c:v>235.68</c:v>
                </c:pt>
                <c:pt idx="2787">
                  <c:v>235.28</c:v>
                </c:pt>
                <c:pt idx="2788">
                  <c:v>234.88</c:v>
                </c:pt>
                <c:pt idx="2789">
                  <c:v>234.48</c:v>
                </c:pt>
                <c:pt idx="2790">
                  <c:v>234.08</c:v>
                </c:pt>
                <c:pt idx="2791">
                  <c:v>233.68</c:v>
                </c:pt>
                <c:pt idx="2792">
                  <c:v>233.28</c:v>
                </c:pt>
                <c:pt idx="2793">
                  <c:v>232.88</c:v>
                </c:pt>
                <c:pt idx="2794">
                  <c:v>232.48</c:v>
                </c:pt>
                <c:pt idx="2795">
                  <c:v>232.08</c:v>
                </c:pt>
                <c:pt idx="2796">
                  <c:v>231.68</c:v>
                </c:pt>
                <c:pt idx="2797">
                  <c:v>231.28</c:v>
                </c:pt>
                <c:pt idx="2798">
                  <c:v>230.88</c:v>
                </c:pt>
                <c:pt idx="2799">
                  <c:v>230.48</c:v>
                </c:pt>
                <c:pt idx="2800">
                  <c:v>230.08</c:v>
                </c:pt>
                <c:pt idx="2801">
                  <c:v>229.68</c:v>
                </c:pt>
                <c:pt idx="2802">
                  <c:v>229.28</c:v>
                </c:pt>
                <c:pt idx="2803">
                  <c:v>228.88</c:v>
                </c:pt>
                <c:pt idx="2804">
                  <c:v>228.48</c:v>
                </c:pt>
                <c:pt idx="2805">
                  <c:v>228.08</c:v>
                </c:pt>
                <c:pt idx="2806">
                  <c:v>227.68</c:v>
                </c:pt>
                <c:pt idx="2807">
                  <c:v>227.28</c:v>
                </c:pt>
                <c:pt idx="2808">
                  <c:v>226.88</c:v>
                </c:pt>
                <c:pt idx="2809">
                  <c:v>226.48</c:v>
                </c:pt>
                <c:pt idx="2810">
                  <c:v>226.08</c:v>
                </c:pt>
                <c:pt idx="2811">
                  <c:v>225.68</c:v>
                </c:pt>
                <c:pt idx="2812">
                  <c:v>225.28</c:v>
                </c:pt>
                <c:pt idx="2813">
                  <c:v>224.88</c:v>
                </c:pt>
                <c:pt idx="2814">
                  <c:v>224.48</c:v>
                </c:pt>
                <c:pt idx="2815">
                  <c:v>224.08</c:v>
                </c:pt>
                <c:pt idx="2816">
                  <c:v>223.68</c:v>
                </c:pt>
                <c:pt idx="2817">
                  <c:v>223.28</c:v>
                </c:pt>
                <c:pt idx="2818">
                  <c:v>222.88</c:v>
                </c:pt>
                <c:pt idx="2819">
                  <c:v>222.48</c:v>
                </c:pt>
                <c:pt idx="2820">
                  <c:v>222.08</c:v>
                </c:pt>
                <c:pt idx="2821">
                  <c:v>221.68</c:v>
                </c:pt>
                <c:pt idx="2822">
                  <c:v>221.28</c:v>
                </c:pt>
                <c:pt idx="2823">
                  <c:v>220.88</c:v>
                </c:pt>
                <c:pt idx="2824">
                  <c:v>220.48</c:v>
                </c:pt>
                <c:pt idx="2825">
                  <c:v>220.08</c:v>
                </c:pt>
                <c:pt idx="2826">
                  <c:v>219.68</c:v>
                </c:pt>
                <c:pt idx="2827">
                  <c:v>219.28</c:v>
                </c:pt>
                <c:pt idx="2828">
                  <c:v>218.88</c:v>
                </c:pt>
                <c:pt idx="2829">
                  <c:v>218.48</c:v>
                </c:pt>
                <c:pt idx="2830">
                  <c:v>218.08</c:v>
                </c:pt>
                <c:pt idx="2831">
                  <c:v>217.68</c:v>
                </c:pt>
                <c:pt idx="2832">
                  <c:v>217.28</c:v>
                </c:pt>
                <c:pt idx="2833">
                  <c:v>216.88</c:v>
                </c:pt>
                <c:pt idx="2834">
                  <c:v>216.48</c:v>
                </c:pt>
                <c:pt idx="2835">
                  <c:v>216.08</c:v>
                </c:pt>
                <c:pt idx="2836">
                  <c:v>215.68</c:v>
                </c:pt>
                <c:pt idx="2837">
                  <c:v>215.28</c:v>
                </c:pt>
                <c:pt idx="2838">
                  <c:v>214.88</c:v>
                </c:pt>
                <c:pt idx="2839">
                  <c:v>214.48</c:v>
                </c:pt>
                <c:pt idx="2840">
                  <c:v>214.08</c:v>
                </c:pt>
                <c:pt idx="2841">
                  <c:v>213.68</c:v>
                </c:pt>
                <c:pt idx="2842">
                  <c:v>213.28</c:v>
                </c:pt>
                <c:pt idx="2843">
                  <c:v>212.88</c:v>
                </c:pt>
                <c:pt idx="2844">
                  <c:v>212.48</c:v>
                </c:pt>
                <c:pt idx="2845">
                  <c:v>212.08</c:v>
                </c:pt>
                <c:pt idx="2846">
                  <c:v>211.68</c:v>
                </c:pt>
                <c:pt idx="2847">
                  <c:v>211.28</c:v>
                </c:pt>
                <c:pt idx="2848">
                  <c:v>210.88</c:v>
                </c:pt>
                <c:pt idx="2849">
                  <c:v>210.48</c:v>
                </c:pt>
                <c:pt idx="2850">
                  <c:v>210.08</c:v>
                </c:pt>
                <c:pt idx="2851">
                  <c:v>209.68</c:v>
                </c:pt>
                <c:pt idx="2852">
                  <c:v>209.28</c:v>
                </c:pt>
                <c:pt idx="2853">
                  <c:v>208.88</c:v>
                </c:pt>
                <c:pt idx="2854">
                  <c:v>208.48</c:v>
                </c:pt>
                <c:pt idx="2855">
                  <c:v>208.08</c:v>
                </c:pt>
                <c:pt idx="2856">
                  <c:v>207.68</c:v>
                </c:pt>
                <c:pt idx="2857">
                  <c:v>207.28</c:v>
                </c:pt>
                <c:pt idx="2858">
                  <c:v>206.88</c:v>
                </c:pt>
                <c:pt idx="2859">
                  <c:v>206.48</c:v>
                </c:pt>
                <c:pt idx="2860">
                  <c:v>206.08</c:v>
                </c:pt>
                <c:pt idx="2861">
                  <c:v>205.68</c:v>
                </c:pt>
                <c:pt idx="2862">
                  <c:v>205.28</c:v>
                </c:pt>
                <c:pt idx="2863">
                  <c:v>204.88</c:v>
                </c:pt>
                <c:pt idx="2864">
                  <c:v>204.48</c:v>
                </c:pt>
                <c:pt idx="2865">
                  <c:v>204.08</c:v>
                </c:pt>
                <c:pt idx="2866">
                  <c:v>203.68</c:v>
                </c:pt>
                <c:pt idx="2867">
                  <c:v>203.28</c:v>
                </c:pt>
                <c:pt idx="2868">
                  <c:v>202.88</c:v>
                </c:pt>
                <c:pt idx="2869">
                  <c:v>202.48</c:v>
                </c:pt>
                <c:pt idx="2870">
                  <c:v>202.08</c:v>
                </c:pt>
                <c:pt idx="2871">
                  <c:v>201.68</c:v>
                </c:pt>
                <c:pt idx="2872">
                  <c:v>201.28</c:v>
                </c:pt>
                <c:pt idx="2873">
                  <c:v>200.88</c:v>
                </c:pt>
                <c:pt idx="2874">
                  <c:v>200.48</c:v>
                </c:pt>
                <c:pt idx="2875">
                  <c:v>200.08</c:v>
                </c:pt>
                <c:pt idx="2876">
                  <c:v>199.68</c:v>
                </c:pt>
                <c:pt idx="2877">
                  <c:v>199.28</c:v>
                </c:pt>
                <c:pt idx="2878">
                  <c:v>198.88</c:v>
                </c:pt>
                <c:pt idx="2879">
                  <c:v>198.48</c:v>
                </c:pt>
                <c:pt idx="2880">
                  <c:v>198.08</c:v>
                </c:pt>
                <c:pt idx="2881">
                  <c:v>197.68</c:v>
                </c:pt>
                <c:pt idx="2882">
                  <c:v>197.28</c:v>
                </c:pt>
                <c:pt idx="2883">
                  <c:v>196.88</c:v>
                </c:pt>
                <c:pt idx="2884">
                  <c:v>196.48</c:v>
                </c:pt>
                <c:pt idx="2885">
                  <c:v>196.08</c:v>
                </c:pt>
                <c:pt idx="2886">
                  <c:v>195.68</c:v>
                </c:pt>
                <c:pt idx="2887">
                  <c:v>195.28</c:v>
                </c:pt>
                <c:pt idx="2888">
                  <c:v>194.88</c:v>
                </c:pt>
                <c:pt idx="2889">
                  <c:v>194.48</c:v>
                </c:pt>
                <c:pt idx="2890">
                  <c:v>194.08</c:v>
                </c:pt>
                <c:pt idx="2891">
                  <c:v>193.68</c:v>
                </c:pt>
                <c:pt idx="2892">
                  <c:v>193.28</c:v>
                </c:pt>
                <c:pt idx="2893">
                  <c:v>192.88</c:v>
                </c:pt>
                <c:pt idx="2894">
                  <c:v>192.48</c:v>
                </c:pt>
                <c:pt idx="2895">
                  <c:v>192.08</c:v>
                </c:pt>
                <c:pt idx="2896">
                  <c:v>191.68</c:v>
                </c:pt>
                <c:pt idx="2897">
                  <c:v>191.28</c:v>
                </c:pt>
                <c:pt idx="2898">
                  <c:v>190.88</c:v>
                </c:pt>
                <c:pt idx="2899">
                  <c:v>190.48</c:v>
                </c:pt>
                <c:pt idx="2900">
                  <c:v>190.08</c:v>
                </c:pt>
                <c:pt idx="2901">
                  <c:v>189.68</c:v>
                </c:pt>
                <c:pt idx="2902">
                  <c:v>189.28</c:v>
                </c:pt>
                <c:pt idx="2903">
                  <c:v>188.88</c:v>
                </c:pt>
                <c:pt idx="2904">
                  <c:v>188.48</c:v>
                </c:pt>
                <c:pt idx="2905">
                  <c:v>188.08</c:v>
                </c:pt>
                <c:pt idx="2906">
                  <c:v>187.68</c:v>
                </c:pt>
                <c:pt idx="2907">
                  <c:v>187.28</c:v>
                </c:pt>
                <c:pt idx="2908">
                  <c:v>186.88</c:v>
                </c:pt>
                <c:pt idx="2909">
                  <c:v>186.48</c:v>
                </c:pt>
                <c:pt idx="2910">
                  <c:v>186.08</c:v>
                </c:pt>
                <c:pt idx="2911">
                  <c:v>185.68</c:v>
                </c:pt>
                <c:pt idx="2912">
                  <c:v>185.28</c:v>
                </c:pt>
                <c:pt idx="2913">
                  <c:v>184.88</c:v>
                </c:pt>
                <c:pt idx="2914">
                  <c:v>184.48</c:v>
                </c:pt>
                <c:pt idx="2915">
                  <c:v>184.08</c:v>
                </c:pt>
                <c:pt idx="2916">
                  <c:v>183.68</c:v>
                </c:pt>
                <c:pt idx="2917">
                  <c:v>183.28</c:v>
                </c:pt>
                <c:pt idx="2918">
                  <c:v>182.88</c:v>
                </c:pt>
                <c:pt idx="2919">
                  <c:v>182.48</c:v>
                </c:pt>
                <c:pt idx="2920">
                  <c:v>182.08</c:v>
                </c:pt>
                <c:pt idx="2921">
                  <c:v>181.68</c:v>
                </c:pt>
                <c:pt idx="2922">
                  <c:v>181.28</c:v>
                </c:pt>
                <c:pt idx="2923">
                  <c:v>180.88</c:v>
                </c:pt>
                <c:pt idx="2924">
                  <c:v>180.48</c:v>
                </c:pt>
                <c:pt idx="2925">
                  <c:v>180.08</c:v>
                </c:pt>
                <c:pt idx="2926">
                  <c:v>179.68</c:v>
                </c:pt>
                <c:pt idx="2927">
                  <c:v>179.28</c:v>
                </c:pt>
                <c:pt idx="2928">
                  <c:v>178.88</c:v>
                </c:pt>
                <c:pt idx="2929">
                  <c:v>178.48</c:v>
                </c:pt>
                <c:pt idx="2930">
                  <c:v>178.08</c:v>
                </c:pt>
                <c:pt idx="2931">
                  <c:v>177.68</c:v>
                </c:pt>
                <c:pt idx="2932">
                  <c:v>177.28</c:v>
                </c:pt>
                <c:pt idx="2933">
                  <c:v>176.88</c:v>
                </c:pt>
                <c:pt idx="2934">
                  <c:v>176.48</c:v>
                </c:pt>
                <c:pt idx="2935">
                  <c:v>176.08</c:v>
                </c:pt>
                <c:pt idx="2936">
                  <c:v>175.68</c:v>
                </c:pt>
                <c:pt idx="2937">
                  <c:v>175.28</c:v>
                </c:pt>
                <c:pt idx="2938">
                  <c:v>174.88</c:v>
                </c:pt>
                <c:pt idx="2939">
                  <c:v>174.48</c:v>
                </c:pt>
                <c:pt idx="2940">
                  <c:v>174.08</c:v>
                </c:pt>
                <c:pt idx="2941">
                  <c:v>173.68</c:v>
                </c:pt>
                <c:pt idx="2942">
                  <c:v>173.28</c:v>
                </c:pt>
                <c:pt idx="2943">
                  <c:v>172.88</c:v>
                </c:pt>
                <c:pt idx="2944">
                  <c:v>172.48</c:v>
                </c:pt>
                <c:pt idx="2945">
                  <c:v>172.08</c:v>
                </c:pt>
                <c:pt idx="2946">
                  <c:v>171.68</c:v>
                </c:pt>
                <c:pt idx="2947">
                  <c:v>171.28</c:v>
                </c:pt>
                <c:pt idx="2948">
                  <c:v>170.88</c:v>
                </c:pt>
                <c:pt idx="2949">
                  <c:v>170.48</c:v>
                </c:pt>
                <c:pt idx="2950">
                  <c:v>170.08</c:v>
                </c:pt>
                <c:pt idx="2951">
                  <c:v>169.68</c:v>
                </c:pt>
                <c:pt idx="2952">
                  <c:v>169.28</c:v>
                </c:pt>
                <c:pt idx="2953">
                  <c:v>168.88</c:v>
                </c:pt>
                <c:pt idx="2954">
                  <c:v>168.48</c:v>
                </c:pt>
                <c:pt idx="2955">
                  <c:v>168.08</c:v>
                </c:pt>
                <c:pt idx="2956">
                  <c:v>167.68</c:v>
                </c:pt>
                <c:pt idx="2957">
                  <c:v>167.28</c:v>
                </c:pt>
                <c:pt idx="2958">
                  <c:v>166.88</c:v>
                </c:pt>
                <c:pt idx="2959">
                  <c:v>166.48</c:v>
                </c:pt>
                <c:pt idx="2960">
                  <c:v>166.08</c:v>
                </c:pt>
                <c:pt idx="2961">
                  <c:v>165.68</c:v>
                </c:pt>
                <c:pt idx="2962">
                  <c:v>165.28</c:v>
                </c:pt>
                <c:pt idx="2963">
                  <c:v>164.88</c:v>
                </c:pt>
                <c:pt idx="2964">
                  <c:v>164.48</c:v>
                </c:pt>
                <c:pt idx="2965">
                  <c:v>164.08</c:v>
                </c:pt>
                <c:pt idx="2966">
                  <c:v>163.68</c:v>
                </c:pt>
                <c:pt idx="2967">
                  <c:v>163.28</c:v>
                </c:pt>
                <c:pt idx="2968">
                  <c:v>162.88</c:v>
                </c:pt>
                <c:pt idx="2969">
                  <c:v>162.47999999999999</c:v>
                </c:pt>
                <c:pt idx="2970">
                  <c:v>162.08000000000001</c:v>
                </c:pt>
                <c:pt idx="2971">
                  <c:v>161.68</c:v>
                </c:pt>
                <c:pt idx="2972">
                  <c:v>161.28</c:v>
                </c:pt>
                <c:pt idx="2973">
                  <c:v>160.88</c:v>
                </c:pt>
                <c:pt idx="2974">
                  <c:v>160.47999999999999</c:v>
                </c:pt>
                <c:pt idx="2975">
                  <c:v>160.08000000000001</c:v>
                </c:pt>
                <c:pt idx="2976">
                  <c:v>159.68</c:v>
                </c:pt>
                <c:pt idx="2977">
                  <c:v>159.28</c:v>
                </c:pt>
                <c:pt idx="2978">
                  <c:v>158.88</c:v>
                </c:pt>
                <c:pt idx="2979">
                  <c:v>158.47999999999999</c:v>
                </c:pt>
                <c:pt idx="2980">
                  <c:v>158.08000000000001</c:v>
                </c:pt>
                <c:pt idx="2981">
                  <c:v>157.68</c:v>
                </c:pt>
                <c:pt idx="2982">
                  <c:v>157.28</c:v>
                </c:pt>
                <c:pt idx="2983">
                  <c:v>156.88</c:v>
                </c:pt>
                <c:pt idx="2984">
                  <c:v>156.47999999999999</c:v>
                </c:pt>
                <c:pt idx="2985">
                  <c:v>156.08000000000001</c:v>
                </c:pt>
                <c:pt idx="2986">
                  <c:v>155.68</c:v>
                </c:pt>
                <c:pt idx="2987">
                  <c:v>155.28</c:v>
                </c:pt>
                <c:pt idx="2988">
                  <c:v>154.88</c:v>
                </c:pt>
                <c:pt idx="2989">
                  <c:v>154.47999999999999</c:v>
                </c:pt>
                <c:pt idx="2990">
                  <c:v>154.08000000000001</c:v>
                </c:pt>
                <c:pt idx="2991">
                  <c:v>153.68</c:v>
                </c:pt>
                <c:pt idx="2992">
                  <c:v>153.28</c:v>
                </c:pt>
                <c:pt idx="2993">
                  <c:v>152.88</c:v>
                </c:pt>
                <c:pt idx="2994">
                  <c:v>152.47999999999999</c:v>
                </c:pt>
                <c:pt idx="2995">
                  <c:v>152.08000000000001</c:v>
                </c:pt>
                <c:pt idx="2996">
                  <c:v>151.68</c:v>
                </c:pt>
                <c:pt idx="2997">
                  <c:v>151.28</c:v>
                </c:pt>
                <c:pt idx="2998">
                  <c:v>150.88</c:v>
                </c:pt>
                <c:pt idx="2999">
                  <c:v>150.47999999999999</c:v>
                </c:pt>
                <c:pt idx="3000">
                  <c:v>150.08000000000001</c:v>
                </c:pt>
                <c:pt idx="3001">
                  <c:v>149.68</c:v>
                </c:pt>
                <c:pt idx="3002">
                  <c:v>149.28</c:v>
                </c:pt>
                <c:pt idx="3003">
                  <c:v>148.88</c:v>
                </c:pt>
                <c:pt idx="3004">
                  <c:v>148.47999999999999</c:v>
                </c:pt>
                <c:pt idx="3005">
                  <c:v>148.08000000000001</c:v>
                </c:pt>
                <c:pt idx="3006">
                  <c:v>147.68</c:v>
                </c:pt>
                <c:pt idx="3007">
                  <c:v>147.28</c:v>
                </c:pt>
                <c:pt idx="3008">
                  <c:v>146.88</c:v>
                </c:pt>
                <c:pt idx="3009">
                  <c:v>146.47999999999999</c:v>
                </c:pt>
                <c:pt idx="3010">
                  <c:v>146.08000000000001</c:v>
                </c:pt>
                <c:pt idx="3011">
                  <c:v>145.68</c:v>
                </c:pt>
                <c:pt idx="3012">
                  <c:v>145.28</c:v>
                </c:pt>
                <c:pt idx="3013">
                  <c:v>144.88</c:v>
                </c:pt>
                <c:pt idx="3014">
                  <c:v>144.47999999999999</c:v>
                </c:pt>
                <c:pt idx="3015">
                  <c:v>144.08000000000001</c:v>
                </c:pt>
                <c:pt idx="3016">
                  <c:v>143.68</c:v>
                </c:pt>
                <c:pt idx="3017">
                  <c:v>143.28</c:v>
                </c:pt>
                <c:pt idx="3018">
                  <c:v>142.88</c:v>
                </c:pt>
                <c:pt idx="3019">
                  <c:v>142.47999999999999</c:v>
                </c:pt>
                <c:pt idx="3020">
                  <c:v>142.08000000000001</c:v>
                </c:pt>
                <c:pt idx="3021">
                  <c:v>141.68</c:v>
                </c:pt>
                <c:pt idx="3022">
                  <c:v>141.28</c:v>
                </c:pt>
                <c:pt idx="3023">
                  <c:v>140.88</c:v>
                </c:pt>
                <c:pt idx="3024">
                  <c:v>140.47999999999999</c:v>
                </c:pt>
                <c:pt idx="3025">
                  <c:v>140.08000000000001</c:v>
                </c:pt>
                <c:pt idx="3026">
                  <c:v>139.68</c:v>
                </c:pt>
                <c:pt idx="3027">
                  <c:v>139.28</c:v>
                </c:pt>
                <c:pt idx="3028">
                  <c:v>138.88</c:v>
                </c:pt>
                <c:pt idx="3029">
                  <c:v>138.47999999999999</c:v>
                </c:pt>
                <c:pt idx="3030">
                  <c:v>138.08000000000001</c:v>
                </c:pt>
                <c:pt idx="3031">
                  <c:v>137.68</c:v>
                </c:pt>
                <c:pt idx="3032">
                  <c:v>137.28</c:v>
                </c:pt>
                <c:pt idx="3033">
                  <c:v>136.88</c:v>
                </c:pt>
                <c:pt idx="3034">
                  <c:v>136.47999999999999</c:v>
                </c:pt>
                <c:pt idx="3035">
                  <c:v>136.08000000000001</c:v>
                </c:pt>
                <c:pt idx="3036">
                  <c:v>135.68</c:v>
                </c:pt>
                <c:pt idx="3037">
                  <c:v>135.28</c:v>
                </c:pt>
                <c:pt idx="3038">
                  <c:v>134.88</c:v>
                </c:pt>
                <c:pt idx="3039">
                  <c:v>134.47999999999999</c:v>
                </c:pt>
                <c:pt idx="3040">
                  <c:v>134.08000000000001</c:v>
                </c:pt>
                <c:pt idx="3041">
                  <c:v>133.68</c:v>
                </c:pt>
                <c:pt idx="3042">
                  <c:v>133.28</c:v>
                </c:pt>
                <c:pt idx="3043">
                  <c:v>132.88</c:v>
                </c:pt>
                <c:pt idx="3044">
                  <c:v>132.47999999999999</c:v>
                </c:pt>
                <c:pt idx="3045">
                  <c:v>132.08000000000001</c:v>
                </c:pt>
                <c:pt idx="3046">
                  <c:v>131.68</c:v>
                </c:pt>
                <c:pt idx="3047">
                  <c:v>131.28</c:v>
                </c:pt>
                <c:pt idx="3048">
                  <c:v>130.88</c:v>
                </c:pt>
                <c:pt idx="3049">
                  <c:v>130.47999999999999</c:v>
                </c:pt>
                <c:pt idx="3050">
                  <c:v>130.08000000000001</c:v>
                </c:pt>
                <c:pt idx="3051">
                  <c:v>129.68</c:v>
                </c:pt>
                <c:pt idx="3052">
                  <c:v>129.28</c:v>
                </c:pt>
                <c:pt idx="3053">
                  <c:v>128.88</c:v>
                </c:pt>
                <c:pt idx="3054">
                  <c:v>128.47999999999999</c:v>
                </c:pt>
                <c:pt idx="3055">
                  <c:v>128.08000000000001</c:v>
                </c:pt>
                <c:pt idx="3056">
                  <c:v>127.68</c:v>
                </c:pt>
                <c:pt idx="3057">
                  <c:v>127.28</c:v>
                </c:pt>
                <c:pt idx="3058">
                  <c:v>126.88</c:v>
                </c:pt>
                <c:pt idx="3059">
                  <c:v>126.48</c:v>
                </c:pt>
                <c:pt idx="3060">
                  <c:v>126.08</c:v>
                </c:pt>
                <c:pt idx="3061">
                  <c:v>125.68</c:v>
                </c:pt>
                <c:pt idx="3062">
                  <c:v>125.28</c:v>
                </c:pt>
                <c:pt idx="3063">
                  <c:v>124.88</c:v>
                </c:pt>
                <c:pt idx="3064">
                  <c:v>124.48</c:v>
                </c:pt>
                <c:pt idx="3065">
                  <c:v>124.08</c:v>
                </c:pt>
                <c:pt idx="3066">
                  <c:v>123.68</c:v>
                </c:pt>
                <c:pt idx="3067">
                  <c:v>123.28</c:v>
                </c:pt>
                <c:pt idx="3068">
                  <c:v>122.88</c:v>
                </c:pt>
                <c:pt idx="3069">
                  <c:v>122.48</c:v>
                </c:pt>
                <c:pt idx="3070">
                  <c:v>122.08</c:v>
                </c:pt>
                <c:pt idx="3071">
                  <c:v>121.68</c:v>
                </c:pt>
                <c:pt idx="3072">
                  <c:v>121.28</c:v>
                </c:pt>
                <c:pt idx="3073">
                  <c:v>120.88</c:v>
                </c:pt>
                <c:pt idx="3074">
                  <c:v>120.48</c:v>
                </c:pt>
                <c:pt idx="3075">
                  <c:v>120.08</c:v>
                </c:pt>
                <c:pt idx="3076">
                  <c:v>119.68</c:v>
                </c:pt>
                <c:pt idx="3077">
                  <c:v>119.28</c:v>
                </c:pt>
                <c:pt idx="3078">
                  <c:v>118.88</c:v>
                </c:pt>
                <c:pt idx="3079">
                  <c:v>118.48</c:v>
                </c:pt>
                <c:pt idx="3080">
                  <c:v>118.08</c:v>
                </c:pt>
                <c:pt idx="3081">
                  <c:v>117.68</c:v>
                </c:pt>
                <c:pt idx="3082">
                  <c:v>117.28</c:v>
                </c:pt>
                <c:pt idx="3083">
                  <c:v>116.88</c:v>
                </c:pt>
                <c:pt idx="3084">
                  <c:v>116.48</c:v>
                </c:pt>
                <c:pt idx="3085">
                  <c:v>116.08</c:v>
                </c:pt>
                <c:pt idx="3086">
                  <c:v>115.68</c:v>
                </c:pt>
                <c:pt idx="3087">
                  <c:v>115.28</c:v>
                </c:pt>
                <c:pt idx="3088">
                  <c:v>114.88</c:v>
                </c:pt>
                <c:pt idx="3089">
                  <c:v>114.48</c:v>
                </c:pt>
                <c:pt idx="3090">
                  <c:v>114.08</c:v>
                </c:pt>
                <c:pt idx="3091">
                  <c:v>113.68</c:v>
                </c:pt>
                <c:pt idx="3092">
                  <c:v>113.28</c:v>
                </c:pt>
                <c:pt idx="3093">
                  <c:v>112.88</c:v>
                </c:pt>
                <c:pt idx="3094">
                  <c:v>112.48</c:v>
                </c:pt>
                <c:pt idx="3095">
                  <c:v>112.08</c:v>
                </c:pt>
                <c:pt idx="3096">
                  <c:v>111.68</c:v>
                </c:pt>
                <c:pt idx="3097">
                  <c:v>111.28</c:v>
                </c:pt>
                <c:pt idx="3098">
                  <c:v>110.88</c:v>
                </c:pt>
                <c:pt idx="3099">
                  <c:v>110.48</c:v>
                </c:pt>
                <c:pt idx="3100">
                  <c:v>110.08</c:v>
                </c:pt>
                <c:pt idx="3101">
                  <c:v>109.68</c:v>
                </c:pt>
                <c:pt idx="3102">
                  <c:v>109.28</c:v>
                </c:pt>
                <c:pt idx="3103">
                  <c:v>108.88</c:v>
                </c:pt>
                <c:pt idx="3104">
                  <c:v>108.48</c:v>
                </c:pt>
                <c:pt idx="3105">
                  <c:v>108.08</c:v>
                </c:pt>
                <c:pt idx="3106">
                  <c:v>107.68</c:v>
                </c:pt>
                <c:pt idx="3107">
                  <c:v>107.28</c:v>
                </c:pt>
                <c:pt idx="3108">
                  <c:v>106.88</c:v>
                </c:pt>
                <c:pt idx="3109">
                  <c:v>106.48</c:v>
                </c:pt>
                <c:pt idx="3110">
                  <c:v>106.08</c:v>
                </c:pt>
                <c:pt idx="3111">
                  <c:v>105.68</c:v>
                </c:pt>
                <c:pt idx="3112">
                  <c:v>105.28</c:v>
                </c:pt>
                <c:pt idx="3113">
                  <c:v>104.88</c:v>
                </c:pt>
                <c:pt idx="3114">
                  <c:v>104.48</c:v>
                </c:pt>
                <c:pt idx="3115">
                  <c:v>104.08</c:v>
                </c:pt>
                <c:pt idx="3116">
                  <c:v>103.68</c:v>
                </c:pt>
                <c:pt idx="3117">
                  <c:v>103.28</c:v>
                </c:pt>
                <c:pt idx="3118">
                  <c:v>102.88</c:v>
                </c:pt>
                <c:pt idx="3119">
                  <c:v>102.48</c:v>
                </c:pt>
                <c:pt idx="3120">
                  <c:v>102.08</c:v>
                </c:pt>
                <c:pt idx="3121">
                  <c:v>101.68</c:v>
                </c:pt>
                <c:pt idx="3122">
                  <c:v>101.28</c:v>
                </c:pt>
                <c:pt idx="3123">
                  <c:v>100.88</c:v>
                </c:pt>
                <c:pt idx="3124">
                  <c:v>100.48</c:v>
                </c:pt>
                <c:pt idx="3125">
                  <c:v>100.08</c:v>
                </c:pt>
                <c:pt idx="3126">
                  <c:v>99.68</c:v>
                </c:pt>
                <c:pt idx="3127">
                  <c:v>99.28</c:v>
                </c:pt>
                <c:pt idx="3128">
                  <c:v>98.88</c:v>
                </c:pt>
                <c:pt idx="3129">
                  <c:v>98.48</c:v>
                </c:pt>
                <c:pt idx="3130">
                  <c:v>98.08</c:v>
                </c:pt>
                <c:pt idx="3131">
                  <c:v>97.68</c:v>
                </c:pt>
                <c:pt idx="3132">
                  <c:v>97.28</c:v>
                </c:pt>
                <c:pt idx="3133">
                  <c:v>96.88</c:v>
                </c:pt>
                <c:pt idx="3134">
                  <c:v>96.48</c:v>
                </c:pt>
                <c:pt idx="3135">
                  <c:v>96.08</c:v>
                </c:pt>
                <c:pt idx="3136">
                  <c:v>95.68</c:v>
                </c:pt>
                <c:pt idx="3137">
                  <c:v>95.28</c:v>
                </c:pt>
                <c:pt idx="3138">
                  <c:v>94.88</c:v>
                </c:pt>
                <c:pt idx="3139">
                  <c:v>94.48</c:v>
                </c:pt>
                <c:pt idx="3140">
                  <c:v>94.08</c:v>
                </c:pt>
                <c:pt idx="3141">
                  <c:v>93.68</c:v>
                </c:pt>
                <c:pt idx="3142">
                  <c:v>93.28</c:v>
                </c:pt>
                <c:pt idx="3143">
                  <c:v>92.88</c:v>
                </c:pt>
                <c:pt idx="3144">
                  <c:v>92.48</c:v>
                </c:pt>
                <c:pt idx="3145">
                  <c:v>92.08</c:v>
                </c:pt>
                <c:pt idx="3146">
                  <c:v>91.68</c:v>
                </c:pt>
                <c:pt idx="3147">
                  <c:v>91.28</c:v>
                </c:pt>
                <c:pt idx="3148">
                  <c:v>90.88</c:v>
                </c:pt>
                <c:pt idx="3149">
                  <c:v>90.48</c:v>
                </c:pt>
                <c:pt idx="3150">
                  <c:v>90.08</c:v>
                </c:pt>
                <c:pt idx="3151">
                  <c:v>89.68</c:v>
                </c:pt>
                <c:pt idx="3152">
                  <c:v>89.28</c:v>
                </c:pt>
                <c:pt idx="3153">
                  <c:v>88.88</c:v>
                </c:pt>
                <c:pt idx="3154">
                  <c:v>88.48</c:v>
                </c:pt>
                <c:pt idx="3155">
                  <c:v>88.08</c:v>
                </c:pt>
                <c:pt idx="3156">
                  <c:v>87.68</c:v>
                </c:pt>
                <c:pt idx="3157">
                  <c:v>87.28</c:v>
                </c:pt>
                <c:pt idx="3158">
                  <c:v>86.88</c:v>
                </c:pt>
                <c:pt idx="3159">
                  <c:v>86.48</c:v>
                </c:pt>
                <c:pt idx="3160">
                  <c:v>86.08</c:v>
                </c:pt>
                <c:pt idx="3161">
                  <c:v>85.68</c:v>
                </c:pt>
                <c:pt idx="3162">
                  <c:v>85.28</c:v>
                </c:pt>
                <c:pt idx="3163">
                  <c:v>84.88</c:v>
                </c:pt>
                <c:pt idx="3164">
                  <c:v>84.48</c:v>
                </c:pt>
                <c:pt idx="3165">
                  <c:v>84.08</c:v>
                </c:pt>
                <c:pt idx="3166">
                  <c:v>83.68</c:v>
                </c:pt>
                <c:pt idx="3167">
                  <c:v>83.28</c:v>
                </c:pt>
                <c:pt idx="3168">
                  <c:v>82.88</c:v>
                </c:pt>
                <c:pt idx="3169">
                  <c:v>82.48</c:v>
                </c:pt>
                <c:pt idx="3170">
                  <c:v>82.08</c:v>
                </c:pt>
                <c:pt idx="3171">
                  <c:v>81.680000000000007</c:v>
                </c:pt>
                <c:pt idx="3172">
                  <c:v>81.28</c:v>
                </c:pt>
                <c:pt idx="3173">
                  <c:v>80.88</c:v>
                </c:pt>
                <c:pt idx="3174">
                  <c:v>80.48</c:v>
                </c:pt>
                <c:pt idx="3175">
                  <c:v>80.08</c:v>
                </c:pt>
                <c:pt idx="3176">
                  <c:v>79.680000000000007</c:v>
                </c:pt>
                <c:pt idx="3177">
                  <c:v>79.28</c:v>
                </c:pt>
                <c:pt idx="3178">
                  <c:v>78.88</c:v>
                </c:pt>
                <c:pt idx="3179">
                  <c:v>78.48</c:v>
                </c:pt>
                <c:pt idx="3180">
                  <c:v>78.08</c:v>
                </c:pt>
                <c:pt idx="3181">
                  <c:v>77.680000000000007</c:v>
                </c:pt>
                <c:pt idx="3182">
                  <c:v>77.28</c:v>
                </c:pt>
                <c:pt idx="3183">
                  <c:v>76.88</c:v>
                </c:pt>
                <c:pt idx="3184">
                  <c:v>76.48</c:v>
                </c:pt>
                <c:pt idx="3185">
                  <c:v>76.08</c:v>
                </c:pt>
                <c:pt idx="3186">
                  <c:v>75.680000000000007</c:v>
                </c:pt>
                <c:pt idx="3187">
                  <c:v>75.28</c:v>
                </c:pt>
                <c:pt idx="3188">
                  <c:v>74.88</c:v>
                </c:pt>
                <c:pt idx="3189">
                  <c:v>74.48</c:v>
                </c:pt>
                <c:pt idx="3190">
                  <c:v>74.08</c:v>
                </c:pt>
                <c:pt idx="3191">
                  <c:v>73.680000000000007</c:v>
                </c:pt>
                <c:pt idx="3192">
                  <c:v>73.28</c:v>
                </c:pt>
                <c:pt idx="3193">
                  <c:v>72.88</c:v>
                </c:pt>
                <c:pt idx="3194">
                  <c:v>72.48</c:v>
                </c:pt>
                <c:pt idx="3195">
                  <c:v>72.08</c:v>
                </c:pt>
                <c:pt idx="3196">
                  <c:v>71.680000000000007</c:v>
                </c:pt>
                <c:pt idx="3197">
                  <c:v>71.28</c:v>
                </c:pt>
                <c:pt idx="3198">
                  <c:v>70.88</c:v>
                </c:pt>
                <c:pt idx="3199">
                  <c:v>70.48</c:v>
                </c:pt>
                <c:pt idx="3200">
                  <c:v>70.08</c:v>
                </c:pt>
                <c:pt idx="3201">
                  <c:v>69.680000000000007</c:v>
                </c:pt>
                <c:pt idx="3202">
                  <c:v>69.28</c:v>
                </c:pt>
                <c:pt idx="3203">
                  <c:v>68.88</c:v>
                </c:pt>
                <c:pt idx="3204">
                  <c:v>68.48</c:v>
                </c:pt>
                <c:pt idx="3205">
                  <c:v>68.08</c:v>
                </c:pt>
                <c:pt idx="3206">
                  <c:v>67.680000000000007</c:v>
                </c:pt>
                <c:pt idx="3207">
                  <c:v>67.28</c:v>
                </c:pt>
                <c:pt idx="3208">
                  <c:v>66.88</c:v>
                </c:pt>
                <c:pt idx="3209">
                  <c:v>66.48</c:v>
                </c:pt>
                <c:pt idx="3210">
                  <c:v>66.08</c:v>
                </c:pt>
                <c:pt idx="3211">
                  <c:v>65.680000000000007</c:v>
                </c:pt>
                <c:pt idx="3212">
                  <c:v>65.28</c:v>
                </c:pt>
                <c:pt idx="3213">
                  <c:v>64.88</c:v>
                </c:pt>
                <c:pt idx="3214">
                  <c:v>64.48</c:v>
                </c:pt>
                <c:pt idx="3215">
                  <c:v>64.08</c:v>
                </c:pt>
                <c:pt idx="3216">
                  <c:v>63.68</c:v>
                </c:pt>
                <c:pt idx="3217">
                  <c:v>63.28</c:v>
                </c:pt>
                <c:pt idx="3218">
                  <c:v>62.88</c:v>
                </c:pt>
                <c:pt idx="3219">
                  <c:v>62.48</c:v>
                </c:pt>
                <c:pt idx="3220">
                  <c:v>62.08</c:v>
                </c:pt>
                <c:pt idx="3221">
                  <c:v>61.68</c:v>
                </c:pt>
                <c:pt idx="3222">
                  <c:v>61.28</c:v>
                </c:pt>
                <c:pt idx="3223">
                  <c:v>60.88</c:v>
                </c:pt>
                <c:pt idx="3224">
                  <c:v>60.48</c:v>
                </c:pt>
                <c:pt idx="3225">
                  <c:v>60.08</c:v>
                </c:pt>
                <c:pt idx="3226">
                  <c:v>59.68</c:v>
                </c:pt>
                <c:pt idx="3227">
                  <c:v>59.28</c:v>
                </c:pt>
                <c:pt idx="3228">
                  <c:v>58.88</c:v>
                </c:pt>
                <c:pt idx="3229">
                  <c:v>58.48</c:v>
                </c:pt>
                <c:pt idx="3230">
                  <c:v>58.08</c:v>
                </c:pt>
                <c:pt idx="3231">
                  <c:v>57.68</c:v>
                </c:pt>
                <c:pt idx="3232">
                  <c:v>57.28</c:v>
                </c:pt>
                <c:pt idx="3233">
                  <c:v>56.88</c:v>
                </c:pt>
                <c:pt idx="3234">
                  <c:v>56.48</c:v>
                </c:pt>
                <c:pt idx="3235">
                  <c:v>56.08</c:v>
                </c:pt>
                <c:pt idx="3236">
                  <c:v>55.68</c:v>
                </c:pt>
                <c:pt idx="3237">
                  <c:v>55.28</c:v>
                </c:pt>
                <c:pt idx="3238">
                  <c:v>54.88</c:v>
                </c:pt>
                <c:pt idx="3239">
                  <c:v>54.48</c:v>
                </c:pt>
                <c:pt idx="3240">
                  <c:v>54.08</c:v>
                </c:pt>
                <c:pt idx="3241">
                  <c:v>53.68</c:v>
                </c:pt>
                <c:pt idx="3242">
                  <c:v>53.28</c:v>
                </c:pt>
                <c:pt idx="3243">
                  <c:v>52.88</c:v>
                </c:pt>
                <c:pt idx="3244">
                  <c:v>52.48</c:v>
                </c:pt>
                <c:pt idx="3245">
                  <c:v>52.08</c:v>
                </c:pt>
                <c:pt idx="3246">
                  <c:v>51.68</c:v>
                </c:pt>
                <c:pt idx="3247">
                  <c:v>51.28</c:v>
                </c:pt>
                <c:pt idx="3248">
                  <c:v>50.88</c:v>
                </c:pt>
                <c:pt idx="3249">
                  <c:v>50.48</c:v>
                </c:pt>
                <c:pt idx="3250">
                  <c:v>50.08</c:v>
                </c:pt>
                <c:pt idx="3251">
                  <c:v>49.68</c:v>
                </c:pt>
                <c:pt idx="3252">
                  <c:v>49.28</c:v>
                </c:pt>
                <c:pt idx="3253">
                  <c:v>48.88</c:v>
                </c:pt>
                <c:pt idx="3254">
                  <c:v>48.48</c:v>
                </c:pt>
                <c:pt idx="3255">
                  <c:v>48.08</c:v>
                </c:pt>
                <c:pt idx="3256">
                  <c:v>47.68</c:v>
                </c:pt>
                <c:pt idx="3257">
                  <c:v>47.28</c:v>
                </c:pt>
                <c:pt idx="3258">
                  <c:v>46.88</c:v>
                </c:pt>
                <c:pt idx="3259">
                  <c:v>46.48</c:v>
                </c:pt>
                <c:pt idx="3260">
                  <c:v>46.08</c:v>
                </c:pt>
                <c:pt idx="3261">
                  <c:v>45.68</c:v>
                </c:pt>
                <c:pt idx="3262">
                  <c:v>45.28</c:v>
                </c:pt>
                <c:pt idx="3263">
                  <c:v>44.88</c:v>
                </c:pt>
                <c:pt idx="3264">
                  <c:v>44.48</c:v>
                </c:pt>
                <c:pt idx="3265">
                  <c:v>44.08</c:v>
                </c:pt>
                <c:pt idx="3266">
                  <c:v>43.68</c:v>
                </c:pt>
                <c:pt idx="3267">
                  <c:v>43.28</c:v>
                </c:pt>
                <c:pt idx="3268">
                  <c:v>42.88</c:v>
                </c:pt>
                <c:pt idx="3269">
                  <c:v>42.48</c:v>
                </c:pt>
                <c:pt idx="3270">
                  <c:v>42.08</c:v>
                </c:pt>
                <c:pt idx="3271">
                  <c:v>41.68</c:v>
                </c:pt>
                <c:pt idx="3272">
                  <c:v>41.28</c:v>
                </c:pt>
                <c:pt idx="3273">
                  <c:v>40.880000000000003</c:v>
                </c:pt>
                <c:pt idx="3274">
                  <c:v>40.479999999999997</c:v>
                </c:pt>
                <c:pt idx="3275">
                  <c:v>40.08</c:v>
                </c:pt>
                <c:pt idx="3276">
                  <c:v>39.68</c:v>
                </c:pt>
                <c:pt idx="3277">
                  <c:v>39.28</c:v>
                </c:pt>
                <c:pt idx="3278">
                  <c:v>38.880000000000003</c:v>
                </c:pt>
                <c:pt idx="3279">
                  <c:v>38.479999999999997</c:v>
                </c:pt>
                <c:pt idx="3280">
                  <c:v>38.08</c:v>
                </c:pt>
                <c:pt idx="3281">
                  <c:v>37.68</c:v>
                </c:pt>
                <c:pt idx="3282">
                  <c:v>37.28</c:v>
                </c:pt>
                <c:pt idx="3283">
                  <c:v>36.880000000000003</c:v>
                </c:pt>
                <c:pt idx="3284">
                  <c:v>36.479999999999997</c:v>
                </c:pt>
                <c:pt idx="3285">
                  <c:v>36.08</c:v>
                </c:pt>
                <c:pt idx="3286">
                  <c:v>35.68</c:v>
                </c:pt>
                <c:pt idx="3287">
                  <c:v>35.28</c:v>
                </c:pt>
                <c:pt idx="3288">
                  <c:v>34.880000000000003</c:v>
                </c:pt>
                <c:pt idx="3289">
                  <c:v>34.479999999999997</c:v>
                </c:pt>
                <c:pt idx="3290">
                  <c:v>34.08</c:v>
                </c:pt>
                <c:pt idx="3291">
                  <c:v>33.68</c:v>
                </c:pt>
                <c:pt idx="3292">
                  <c:v>33.28</c:v>
                </c:pt>
                <c:pt idx="3293">
                  <c:v>32.880000000000003</c:v>
                </c:pt>
                <c:pt idx="3294">
                  <c:v>32.479999999999997</c:v>
                </c:pt>
                <c:pt idx="3295">
                  <c:v>32.08</c:v>
                </c:pt>
                <c:pt idx="3296">
                  <c:v>31.68</c:v>
                </c:pt>
                <c:pt idx="3297">
                  <c:v>31.28</c:v>
                </c:pt>
                <c:pt idx="3298">
                  <c:v>30.88</c:v>
                </c:pt>
                <c:pt idx="3299">
                  <c:v>30.48</c:v>
                </c:pt>
                <c:pt idx="3300">
                  <c:v>30.08</c:v>
                </c:pt>
                <c:pt idx="3301">
                  <c:v>29.68</c:v>
                </c:pt>
                <c:pt idx="3302">
                  <c:v>29.28</c:v>
                </c:pt>
                <c:pt idx="3303">
                  <c:v>28.88</c:v>
                </c:pt>
                <c:pt idx="3304">
                  <c:v>28.48</c:v>
                </c:pt>
                <c:pt idx="3305">
                  <c:v>28.08</c:v>
                </c:pt>
                <c:pt idx="3306">
                  <c:v>27.68</c:v>
                </c:pt>
                <c:pt idx="3307">
                  <c:v>27.28</c:v>
                </c:pt>
                <c:pt idx="3308">
                  <c:v>26.88</c:v>
                </c:pt>
                <c:pt idx="3309">
                  <c:v>26.48</c:v>
                </c:pt>
                <c:pt idx="3310">
                  <c:v>26.08</c:v>
                </c:pt>
                <c:pt idx="3311">
                  <c:v>25.68</c:v>
                </c:pt>
                <c:pt idx="3312">
                  <c:v>25.28</c:v>
                </c:pt>
                <c:pt idx="3313">
                  <c:v>24.88</c:v>
                </c:pt>
                <c:pt idx="3314">
                  <c:v>24.48</c:v>
                </c:pt>
                <c:pt idx="3315">
                  <c:v>24.08</c:v>
                </c:pt>
                <c:pt idx="3316">
                  <c:v>23.68</c:v>
                </c:pt>
                <c:pt idx="3317">
                  <c:v>23.28</c:v>
                </c:pt>
                <c:pt idx="3318">
                  <c:v>22.88</c:v>
                </c:pt>
                <c:pt idx="3319">
                  <c:v>22.48</c:v>
                </c:pt>
                <c:pt idx="3320">
                  <c:v>22.08</c:v>
                </c:pt>
                <c:pt idx="3321">
                  <c:v>21.68</c:v>
                </c:pt>
                <c:pt idx="3322">
                  <c:v>21.28</c:v>
                </c:pt>
                <c:pt idx="3323">
                  <c:v>20.88</c:v>
                </c:pt>
                <c:pt idx="3324">
                  <c:v>20.48</c:v>
                </c:pt>
                <c:pt idx="3325">
                  <c:v>20.079999999999998</c:v>
                </c:pt>
                <c:pt idx="3326">
                  <c:v>19.68</c:v>
                </c:pt>
                <c:pt idx="3327">
                  <c:v>19.28</c:v>
                </c:pt>
                <c:pt idx="3328">
                  <c:v>18.88</c:v>
                </c:pt>
                <c:pt idx="3329">
                  <c:v>18.48</c:v>
                </c:pt>
                <c:pt idx="3330">
                  <c:v>18.079999999999998</c:v>
                </c:pt>
                <c:pt idx="3331">
                  <c:v>17.68</c:v>
                </c:pt>
                <c:pt idx="3332">
                  <c:v>17.28</c:v>
                </c:pt>
                <c:pt idx="3333">
                  <c:v>16.88</c:v>
                </c:pt>
                <c:pt idx="3334">
                  <c:v>16.48</c:v>
                </c:pt>
                <c:pt idx="3335">
                  <c:v>16.079999999999998</c:v>
                </c:pt>
                <c:pt idx="3336">
                  <c:v>15.68</c:v>
                </c:pt>
                <c:pt idx="3337">
                  <c:v>15.28</c:v>
                </c:pt>
                <c:pt idx="3338">
                  <c:v>14.88</c:v>
                </c:pt>
                <c:pt idx="3339">
                  <c:v>14.48</c:v>
                </c:pt>
                <c:pt idx="3340">
                  <c:v>14.08</c:v>
                </c:pt>
                <c:pt idx="3341">
                  <c:v>13.68</c:v>
                </c:pt>
                <c:pt idx="3342">
                  <c:v>13.28</c:v>
                </c:pt>
                <c:pt idx="3343">
                  <c:v>12.88</c:v>
                </c:pt>
                <c:pt idx="3344">
                  <c:v>12.48</c:v>
                </c:pt>
                <c:pt idx="3345">
                  <c:v>12.08</c:v>
                </c:pt>
                <c:pt idx="3346">
                  <c:v>11.68</c:v>
                </c:pt>
                <c:pt idx="3347">
                  <c:v>11.28</c:v>
                </c:pt>
                <c:pt idx="3348">
                  <c:v>10.88</c:v>
                </c:pt>
                <c:pt idx="3349">
                  <c:v>10.48</c:v>
                </c:pt>
                <c:pt idx="3350">
                  <c:v>10.08</c:v>
                </c:pt>
                <c:pt idx="3351">
                  <c:v>9.68</c:v>
                </c:pt>
                <c:pt idx="3352">
                  <c:v>9.2799999999999994</c:v>
                </c:pt>
                <c:pt idx="3353">
                  <c:v>8.8800000000000008</c:v>
                </c:pt>
                <c:pt idx="3354">
                  <c:v>8.48</c:v>
                </c:pt>
                <c:pt idx="3355">
                  <c:v>8.08</c:v>
                </c:pt>
                <c:pt idx="3356">
                  <c:v>7.68</c:v>
                </c:pt>
                <c:pt idx="3357">
                  <c:v>7.28</c:v>
                </c:pt>
                <c:pt idx="3358">
                  <c:v>6.88</c:v>
                </c:pt>
                <c:pt idx="3359">
                  <c:v>6.48</c:v>
                </c:pt>
                <c:pt idx="3360">
                  <c:v>6.08</c:v>
                </c:pt>
                <c:pt idx="3361">
                  <c:v>5.68</c:v>
                </c:pt>
                <c:pt idx="3362">
                  <c:v>5.28</c:v>
                </c:pt>
                <c:pt idx="3363">
                  <c:v>4.88</c:v>
                </c:pt>
                <c:pt idx="3364">
                  <c:v>4.4800000000000004</c:v>
                </c:pt>
                <c:pt idx="3365">
                  <c:v>4.08</c:v>
                </c:pt>
                <c:pt idx="3366">
                  <c:v>3.68</c:v>
                </c:pt>
                <c:pt idx="3367">
                  <c:v>3.28</c:v>
                </c:pt>
                <c:pt idx="3368">
                  <c:v>2.88</c:v>
                </c:pt>
                <c:pt idx="3369">
                  <c:v>2.48</c:v>
                </c:pt>
                <c:pt idx="3370">
                  <c:v>2.08</c:v>
                </c:pt>
                <c:pt idx="3371">
                  <c:v>1.68</c:v>
                </c:pt>
                <c:pt idx="3372">
                  <c:v>1.28</c:v>
                </c:pt>
                <c:pt idx="3373">
                  <c:v>0.88</c:v>
                </c:pt>
                <c:pt idx="3374">
                  <c:v>0.48</c:v>
                </c:pt>
                <c:pt idx="3375">
                  <c:v>0.08</c:v>
                </c:pt>
                <c:pt idx="3376">
                  <c:v>-0.32</c:v>
                </c:pt>
                <c:pt idx="3377">
                  <c:v>-0.72</c:v>
                </c:pt>
                <c:pt idx="3378">
                  <c:v>-1.1200000000000001</c:v>
                </c:pt>
                <c:pt idx="3379">
                  <c:v>-1.52</c:v>
                </c:pt>
                <c:pt idx="3380">
                  <c:v>-1.92</c:v>
                </c:pt>
                <c:pt idx="3381">
                  <c:v>-2.3199999999999998</c:v>
                </c:pt>
                <c:pt idx="3382">
                  <c:v>-2.72</c:v>
                </c:pt>
                <c:pt idx="3383">
                  <c:v>-3.12</c:v>
                </c:pt>
                <c:pt idx="3384">
                  <c:v>-3.52</c:v>
                </c:pt>
                <c:pt idx="3385">
                  <c:v>-3.92</c:v>
                </c:pt>
                <c:pt idx="3386">
                  <c:v>-4.32</c:v>
                </c:pt>
                <c:pt idx="3387">
                  <c:v>-4.72</c:v>
                </c:pt>
                <c:pt idx="3388">
                  <c:v>-5.12</c:v>
                </c:pt>
                <c:pt idx="3389">
                  <c:v>-5.52</c:v>
                </c:pt>
                <c:pt idx="3390">
                  <c:v>-5.92</c:v>
                </c:pt>
                <c:pt idx="3391">
                  <c:v>-6.32</c:v>
                </c:pt>
                <c:pt idx="3392">
                  <c:v>-6.72</c:v>
                </c:pt>
                <c:pt idx="3393">
                  <c:v>-7.12</c:v>
                </c:pt>
                <c:pt idx="3394">
                  <c:v>-7.52</c:v>
                </c:pt>
                <c:pt idx="3395">
                  <c:v>-7.92</c:v>
                </c:pt>
                <c:pt idx="3396">
                  <c:v>-8.32</c:v>
                </c:pt>
                <c:pt idx="3397">
                  <c:v>-8.7200000000000006</c:v>
                </c:pt>
                <c:pt idx="3398">
                  <c:v>-9.1199999999999992</c:v>
                </c:pt>
                <c:pt idx="3399">
                  <c:v>-9.52</c:v>
                </c:pt>
                <c:pt idx="3400">
                  <c:v>-9.92</c:v>
                </c:pt>
              </c:numCache>
            </c:numRef>
          </c:xVal>
          <c:yVal>
            <c:numRef>
              <c:f>[MCNTs.xlsx]Survey!$B$12:$B$3412</c:f>
              <c:numCache>
                <c:formatCode>General</c:formatCode>
                <c:ptCount val="3401"/>
                <c:pt idx="0">
                  <c:v>168732</c:v>
                </c:pt>
                <c:pt idx="1">
                  <c:v>171776</c:v>
                </c:pt>
                <c:pt idx="2">
                  <c:v>172909</c:v>
                </c:pt>
                <c:pt idx="3">
                  <c:v>173513</c:v>
                </c:pt>
                <c:pt idx="4">
                  <c:v>169539</c:v>
                </c:pt>
                <c:pt idx="5">
                  <c:v>173832</c:v>
                </c:pt>
                <c:pt idx="6">
                  <c:v>175352</c:v>
                </c:pt>
                <c:pt idx="7">
                  <c:v>175744</c:v>
                </c:pt>
                <c:pt idx="8">
                  <c:v>168148</c:v>
                </c:pt>
                <c:pt idx="9">
                  <c:v>167619</c:v>
                </c:pt>
                <c:pt idx="10">
                  <c:v>167425</c:v>
                </c:pt>
                <c:pt idx="11">
                  <c:v>170599</c:v>
                </c:pt>
                <c:pt idx="12">
                  <c:v>166936</c:v>
                </c:pt>
                <c:pt idx="13">
                  <c:v>164708</c:v>
                </c:pt>
                <c:pt idx="14">
                  <c:v>164639</c:v>
                </c:pt>
                <c:pt idx="15">
                  <c:v>166180</c:v>
                </c:pt>
                <c:pt idx="16">
                  <c:v>167405</c:v>
                </c:pt>
                <c:pt idx="17">
                  <c:v>164445</c:v>
                </c:pt>
                <c:pt idx="18">
                  <c:v>170661</c:v>
                </c:pt>
                <c:pt idx="19">
                  <c:v>163443</c:v>
                </c:pt>
                <c:pt idx="20">
                  <c:v>163453</c:v>
                </c:pt>
                <c:pt idx="21">
                  <c:v>167206</c:v>
                </c:pt>
                <c:pt idx="22">
                  <c:v>163477</c:v>
                </c:pt>
                <c:pt idx="23">
                  <c:v>159415</c:v>
                </c:pt>
                <c:pt idx="24">
                  <c:v>159736</c:v>
                </c:pt>
                <c:pt idx="25">
                  <c:v>159988</c:v>
                </c:pt>
                <c:pt idx="26">
                  <c:v>161266</c:v>
                </c:pt>
                <c:pt idx="27">
                  <c:v>159074</c:v>
                </c:pt>
                <c:pt idx="28">
                  <c:v>159798</c:v>
                </c:pt>
                <c:pt idx="29">
                  <c:v>159313</c:v>
                </c:pt>
                <c:pt idx="30">
                  <c:v>156326</c:v>
                </c:pt>
                <c:pt idx="31">
                  <c:v>158199</c:v>
                </c:pt>
                <c:pt idx="32">
                  <c:v>162758</c:v>
                </c:pt>
                <c:pt idx="33">
                  <c:v>161182</c:v>
                </c:pt>
                <c:pt idx="34">
                  <c:v>163697</c:v>
                </c:pt>
                <c:pt idx="35">
                  <c:v>160215</c:v>
                </c:pt>
                <c:pt idx="36">
                  <c:v>155660</c:v>
                </c:pt>
                <c:pt idx="37">
                  <c:v>156385</c:v>
                </c:pt>
                <c:pt idx="38">
                  <c:v>158638</c:v>
                </c:pt>
                <c:pt idx="39">
                  <c:v>156058</c:v>
                </c:pt>
                <c:pt idx="40">
                  <c:v>154073</c:v>
                </c:pt>
                <c:pt idx="41">
                  <c:v>155543</c:v>
                </c:pt>
                <c:pt idx="42">
                  <c:v>155433</c:v>
                </c:pt>
                <c:pt idx="43">
                  <c:v>156226</c:v>
                </c:pt>
                <c:pt idx="44">
                  <c:v>152681</c:v>
                </c:pt>
                <c:pt idx="45">
                  <c:v>158334</c:v>
                </c:pt>
                <c:pt idx="46">
                  <c:v>157486</c:v>
                </c:pt>
                <c:pt idx="47">
                  <c:v>153949</c:v>
                </c:pt>
                <c:pt idx="48">
                  <c:v>155820</c:v>
                </c:pt>
                <c:pt idx="49">
                  <c:v>160353</c:v>
                </c:pt>
                <c:pt idx="50">
                  <c:v>159191</c:v>
                </c:pt>
                <c:pt idx="51">
                  <c:v>153165</c:v>
                </c:pt>
                <c:pt idx="52">
                  <c:v>154495</c:v>
                </c:pt>
                <c:pt idx="53">
                  <c:v>154016</c:v>
                </c:pt>
                <c:pt idx="54">
                  <c:v>154705</c:v>
                </c:pt>
                <c:pt idx="55">
                  <c:v>152617</c:v>
                </c:pt>
                <c:pt idx="56">
                  <c:v>155273</c:v>
                </c:pt>
                <c:pt idx="57">
                  <c:v>153120</c:v>
                </c:pt>
                <c:pt idx="58">
                  <c:v>152930</c:v>
                </c:pt>
                <c:pt idx="59">
                  <c:v>146123</c:v>
                </c:pt>
                <c:pt idx="60">
                  <c:v>152316</c:v>
                </c:pt>
                <c:pt idx="61">
                  <c:v>154346</c:v>
                </c:pt>
                <c:pt idx="62">
                  <c:v>147281</c:v>
                </c:pt>
                <c:pt idx="63">
                  <c:v>148848</c:v>
                </c:pt>
                <c:pt idx="64">
                  <c:v>148486</c:v>
                </c:pt>
                <c:pt idx="65">
                  <c:v>149854</c:v>
                </c:pt>
                <c:pt idx="66">
                  <c:v>151355</c:v>
                </c:pt>
                <c:pt idx="67">
                  <c:v>147973</c:v>
                </c:pt>
                <c:pt idx="68">
                  <c:v>148631</c:v>
                </c:pt>
                <c:pt idx="69">
                  <c:v>154499</c:v>
                </c:pt>
                <c:pt idx="70">
                  <c:v>151443</c:v>
                </c:pt>
                <c:pt idx="71">
                  <c:v>155531</c:v>
                </c:pt>
                <c:pt idx="72">
                  <c:v>150382</c:v>
                </c:pt>
                <c:pt idx="73">
                  <c:v>148889</c:v>
                </c:pt>
                <c:pt idx="74">
                  <c:v>151599</c:v>
                </c:pt>
                <c:pt idx="75">
                  <c:v>155009</c:v>
                </c:pt>
                <c:pt idx="76">
                  <c:v>148081</c:v>
                </c:pt>
                <c:pt idx="77">
                  <c:v>151677</c:v>
                </c:pt>
                <c:pt idx="78">
                  <c:v>149565</c:v>
                </c:pt>
                <c:pt idx="79">
                  <c:v>151276</c:v>
                </c:pt>
                <c:pt idx="80">
                  <c:v>146303</c:v>
                </c:pt>
                <c:pt idx="81">
                  <c:v>147678</c:v>
                </c:pt>
                <c:pt idx="82">
                  <c:v>145457</c:v>
                </c:pt>
                <c:pt idx="83">
                  <c:v>146222</c:v>
                </c:pt>
                <c:pt idx="84">
                  <c:v>147429</c:v>
                </c:pt>
                <c:pt idx="85">
                  <c:v>142207</c:v>
                </c:pt>
                <c:pt idx="86">
                  <c:v>147699</c:v>
                </c:pt>
                <c:pt idx="87">
                  <c:v>146109</c:v>
                </c:pt>
                <c:pt idx="88">
                  <c:v>147903</c:v>
                </c:pt>
                <c:pt idx="89">
                  <c:v>146503</c:v>
                </c:pt>
                <c:pt idx="90">
                  <c:v>146256</c:v>
                </c:pt>
                <c:pt idx="91">
                  <c:v>147996</c:v>
                </c:pt>
                <c:pt idx="92">
                  <c:v>146982</c:v>
                </c:pt>
                <c:pt idx="93">
                  <c:v>149013</c:v>
                </c:pt>
                <c:pt idx="94">
                  <c:v>143601</c:v>
                </c:pt>
                <c:pt idx="95">
                  <c:v>142837</c:v>
                </c:pt>
                <c:pt idx="96">
                  <c:v>146209</c:v>
                </c:pt>
                <c:pt idx="97">
                  <c:v>144703</c:v>
                </c:pt>
                <c:pt idx="98">
                  <c:v>142598</c:v>
                </c:pt>
                <c:pt idx="99">
                  <c:v>143617</c:v>
                </c:pt>
                <c:pt idx="100">
                  <c:v>145474</c:v>
                </c:pt>
                <c:pt idx="101">
                  <c:v>144348</c:v>
                </c:pt>
                <c:pt idx="102">
                  <c:v>144690</c:v>
                </c:pt>
                <c:pt idx="103">
                  <c:v>142957</c:v>
                </c:pt>
                <c:pt idx="104">
                  <c:v>142850</c:v>
                </c:pt>
                <c:pt idx="105">
                  <c:v>144622</c:v>
                </c:pt>
                <c:pt idx="106">
                  <c:v>141836</c:v>
                </c:pt>
                <c:pt idx="107">
                  <c:v>143983</c:v>
                </c:pt>
                <c:pt idx="108">
                  <c:v>146799</c:v>
                </c:pt>
                <c:pt idx="109">
                  <c:v>146899</c:v>
                </c:pt>
                <c:pt idx="110">
                  <c:v>143294</c:v>
                </c:pt>
                <c:pt idx="111">
                  <c:v>147857</c:v>
                </c:pt>
                <c:pt idx="112">
                  <c:v>144506</c:v>
                </c:pt>
                <c:pt idx="113">
                  <c:v>142991</c:v>
                </c:pt>
                <c:pt idx="114">
                  <c:v>142085</c:v>
                </c:pt>
                <c:pt idx="115">
                  <c:v>145789</c:v>
                </c:pt>
                <c:pt idx="116">
                  <c:v>142467</c:v>
                </c:pt>
                <c:pt idx="117">
                  <c:v>143304</c:v>
                </c:pt>
                <c:pt idx="118">
                  <c:v>137388</c:v>
                </c:pt>
                <c:pt idx="119">
                  <c:v>142519</c:v>
                </c:pt>
                <c:pt idx="120">
                  <c:v>144146</c:v>
                </c:pt>
                <c:pt idx="121">
                  <c:v>140233</c:v>
                </c:pt>
                <c:pt idx="122">
                  <c:v>141701</c:v>
                </c:pt>
                <c:pt idx="123">
                  <c:v>143714</c:v>
                </c:pt>
                <c:pt idx="124">
                  <c:v>141178</c:v>
                </c:pt>
                <c:pt idx="125">
                  <c:v>139804</c:v>
                </c:pt>
                <c:pt idx="126">
                  <c:v>139730</c:v>
                </c:pt>
                <c:pt idx="127">
                  <c:v>141339</c:v>
                </c:pt>
                <c:pt idx="128">
                  <c:v>143140</c:v>
                </c:pt>
                <c:pt idx="129">
                  <c:v>139213</c:v>
                </c:pt>
                <c:pt idx="130">
                  <c:v>140173</c:v>
                </c:pt>
                <c:pt idx="131">
                  <c:v>138371</c:v>
                </c:pt>
                <c:pt idx="132">
                  <c:v>142274</c:v>
                </c:pt>
                <c:pt idx="133">
                  <c:v>143365</c:v>
                </c:pt>
                <c:pt idx="134">
                  <c:v>143863</c:v>
                </c:pt>
                <c:pt idx="135">
                  <c:v>143555</c:v>
                </c:pt>
                <c:pt idx="136">
                  <c:v>140136</c:v>
                </c:pt>
                <c:pt idx="137">
                  <c:v>140399</c:v>
                </c:pt>
                <c:pt idx="138">
                  <c:v>140782</c:v>
                </c:pt>
                <c:pt idx="139">
                  <c:v>140504</c:v>
                </c:pt>
                <c:pt idx="140">
                  <c:v>138720</c:v>
                </c:pt>
                <c:pt idx="141">
                  <c:v>144560</c:v>
                </c:pt>
                <c:pt idx="142">
                  <c:v>142762</c:v>
                </c:pt>
                <c:pt idx="143">
                  <c:v>135028</c:v>
                </c:pt>
                <c:pt idx="144">
                  <c:v>140861</c:v>
                </c:pt>
                <c:pt idx="145">
                  <c:v>139146</c:v>
                </c:pt>
                <c:pt idx="146">
                  <c:v>142646</c:v>
                </c:pt>
                <c:pt idx="147">
                  <c:v>137370</c:v>
                </c:pt>
                <c:pt idx="148">
                  <c:v>140131</c:v>
                </c:pt>
                <c:pt idx="149">
                  <c:v>140564</c:v>
                </c:pt>
                <c:pt idx="150">
                  <c:v>141194</c:v>
                </c:pt>
                <c:pt idx="151">
                  <c:v>137376</c:v>
                </c:pt>
                <c:pt idx="152">
                  <c:v>138722</c:v>
                </c:pt>
                <c:pt idx="153">
                  <c:v>138819</c:v>
                </c:pt>
                <c:pt idx="154">
                  <c:v>141390</c:v>
                </c:pt>
                <c:pt idx="155">
                  <c:v>138225</c:v>
                </c:pt>
                <c:pt idx="156">
                  <c:v>138816</c:v>
                </c:pt>
                <c:pt idx="157">
                  <c:v>137109</c:v>
                </c:pt>
                <c:pt idx="158">
                  <c:v>140515</c:v>
                </c:pt>
                <c:pt idx="159">
                  <c:v>134694</c:v>
                </c:pt>
                <c:pt idx="160">
                  <c:v>138803</c:v>
                </c:pt>
                <c:pt idx="161">
                  <c:v>139146</c:v>
                </c:pt>
                <c:pt idx="162">
                  <c:v>139222</c:v>
                </c:pt>
                <c:pt idx="163">
                  <c:v>136950</c:v>
                </c:pt>
                <c:pt idx="164">
                  <c:v>139655</c:v>
                </c:pt>
                <c:pt idx="165">
                  <c:v>137908</c:v>
                </c:pt>
                <c:pt idx="166">
                  <c:v>137110</c:v>
                </c:pt>
                <c:pt idx="167">
                  <c:v>136911</c:v>
                </c:pt>
                <c:pt idx="168">
                  <c:v>137045</c:v>
                </c:pt>
                <c:pt idx="169">
                  <c:v>136897</c:v>
                </c:pt>
                <c:pt idx="170">
                  <c:v>137372</c:v>
                </c:pt>
                <c:pt idx="171">
                  <c:v>138995</c:v>
                </c:pt>
                <c:pt idx="172">
                  <c:v>136583</c:v>
                </c:pt>
                <c:pt idx="173">
                  <c:v>139420</c:v>
                </c:pt>
                <c:pt idx="174">
                  <c:v>140649</c:v>
                </c:pt>
                <c:pt idx="175">
                  <c:v>137854</c:v>
                </c:pt>
                <c:pt idx="176">
                  <c:v>139896</c:v>
                </c:pt>
                <c:pt idx="177">
                  <c:v>136406</c:v>
                </c:pt>
                <c:pt idx="178">
                  <c:v>138230</c:v>
                </c:pt>
                <c:pt idx="179">
                  <c:v>137376</c:v>
                </c:pt>
                <c:pt idx="180">
                  <c:v>136920</c:v>
                </c:pt>
                <c:pt idx="181">
                  <c:v>138019</c:v>
                </c:pt>
                <c:pt idx="182">
                  <c:v>137155</c:v>
                </c:pt>
                <c:pt idx="183">
                  <c:v>136886</c:v>
                </c:pt>
                <c:pt idx="184">
                  <c:v>135000</c:v>
                </c:pt>
                <c:pt idx="185">
                  <c:v>137683</c:v>
                </c:pt>
                <c:pt idx="186">
                  <c:v>135210</c:v>
                </c:pt>
                <c:pt idx="187">
                  <c:v>139544</c:v>
                </c:pt>
                <c:pt idx="188">
                  <c:v>135591</c:v>
                </c:pt>
                <c:pt idx="189">
                  <c:v>137293</c:v>
                </c:pt>
                <c:pt idx="190">
                  <c:v>140296</c:v>
                </c:pt>
                <c:pt idx="191">
                  <c:v>134984</c:v>
                </c:pt>
                <c:pt idx="192">
                  <c:v>135689</c:v>
                </c:pt>
                <c:pt idx="193">
                  <c:v>136647</c:v>
                </c:pt>
                <c:pt idx="194">
                  <c:v>136217</c:v>
                </c:pt>
                <c:pt idx="195">
                  <c:v>136578</c:v>
                </c:pt>
                <c:pt idx="196">
                  <c:v>140217</c:v>
                </c:pt>
                <c:pt idx="197">
                  <c:v>137959</c:v>
                </c:pt>
                <c:pt idx="198">
                  <c:v>136531</c:v>
                </c:pt>
                <c:pt idx="199">
                  <c:v>134101</c:v>
                </c:pt>
                <c:pt idx="200">
                  <c:v>136472</c:v>
                </c:pt>
                <c:pt idx="201">
                  <c:v>135897</c:v>
                </c:pt>
                <c:pt idx="202">
                  <c:v>137045</c:v>
                </c:pt>
                <c:pt idx="203">
                  <c:v>135597</c:v>
                </c:pt>
                <c:pt idx="204">
                  <c:v>136859</c:v>
                </c:pt>
                <c:pt idx="205">
                  <c:v>136847</c:v>
                </c:pt>
                <c:pt idx="206">
                  <c:v>134181</c:v>
                </c:pt>
                <c:pt idx="207">
                  <c:v>137836</c:v>
                </c:pt>
                <c:pt idx="208">
                  <c:v>136236</c:v>
                </c:pt>
                <c:pt idx="209">
                  <c:v>136337</c:v>
                </c:pt>
                <c:pt idx="210">
                  <c:v>135487</c:v>
                </c:pt>
                <c:pt idx="211">
                  <c:v>138182</c:v>
                </c:pt>
                <c:pt idx="212">
                  <c:v>139076</c:v>
                </c:pt>
                <c:pt idx="213">
                  <c:v>135106</c:v>
                </c:pt>
                <c:pt idx="214">
                  <c:v>137740</c:v>
                </c:pt>
                <c:pt idx="215">
                  <c:v>138472</c:v>
                </c:pt>
                <c:pt idx="216">
                  <c:v>136901</c:v>
                </c:pt>
                <c:pt idx="217">
                  <c:v>131918</c:v>
                </c:pt>
                <c:pt idx="218">
                  <c:v>135131</c:v>
                </c:pt>
                <c:pt idx="219">
                  <c:v>130937</c:v>
                </c:pt>
                <c:pt idx="220">
                  <c:v>137491</c:v>
                </c:pt>
                <c:pt idx="221">
                  <c:v>141719</c:v>
                </c:pt>
                <c:pt idx="222">
                  <c:v>133746</c:v>
                </c:pt>
                <c:pt idx="223">
                  <c:v>137482</c:v>
                </c:pt>
                <c:pt idx="224">
                  <c:v>136953</c:v>
                </c:pt>
                <c:pt idx="225">
                  <c:v>136635</c:v>
                </c:pt>
                <c:pt idx="226">
                  <c:v>137700</c:v>
                </c:pt>
                <c:pt idx="227">
                  <c:v>136604</c:v>
                </c:pt>
                <c:pt idx="228">
                  <c:v>140341</c:v>
                </c:pt>
                <c:pt idx="229">
                  <c:v>137890</c:v>
                </c:pt>
                <c:pt idx="230">
                  <c:v>136992</c:v>
                </c:pt>
                <c:pt idx="231">
                  <c:v>135113</c:v>
                </c:pt>
                <c:pt idx="232">
                  <c:v>135909</c:v>
                </c:pt>
                <c:pt idx="233">
                  <c:v>138005</c:v>
                </c:pt>
                <c:pt idx="234">
                  <c:v>138263</c:v>
                </c:pt>
                <c:pt idx="235">
                  <c:v>136868</c:v>
                </c:pt>
                <c:pt idx="236">
                  <c:v>134837</c:v>
                </c:pt>
                <c:pt idx="237">
                  <c:v>136590</c:v>
                </c:pt>
                <c:pt idx="238">
                  <c:v>139124</c:v>
                </c:pt>
                <c:pt idx="239">
                  <c:v>134918</c:v>
                </c:pt>
                <c:pt idx="240">
                  <c:v>135430</c:v>
                </c:pt>
                <c:pt idx="241">
                  <c:v>132845</c:v>
                </c:pt>
                <c:pt idx="242">
                  <c:v>137123</c:v>
                </c:pt>
                <c:pt idx="243">
                  <c:v>132947</c:v>
                </c:pt>
                <c:pt idx="244">
                  <c:v>135423</c:v>
                </c:pt>
                <c:pt idx="245">
                  <c:v>136203</c:v>
                </c:pt>
                <c:pt idx="246">
                  <c:v>138221</c:v>
                </c:pt>
                <c:pt idx="247">
                  <c:v>137968</c:v>
                </c:pt>
                <c:pt idx="248">
                  <c:v>138632</c:v>
                </c:pt>
                <c:pt idx="249">
                  <c:v>138115</c:v>
                </c:pt>
                <c:pt idx="250">
                  <c:v>136242</c:v>
                </c:pt>
                <c:pt idx="251">
                  <c:v>140379</c:v>
                </c:pt>
                <c:pt idx="252">
                  <c:v>137757</c:v>
                </c:pt>
                <c:pt idx="253">
                  <c:v>141389</c:v>
                </c:pt>
                <c:pt idx="254">
                  <c:v>138037</c:v>
                </c:pt>
                <c:pt idx="255">
                  <c:v>139425</c:v>
                </c:pt>
                <c:pt idx="256">
                  <c:v>139519</c:v>
                </c:pt>
                <c:pt idx="257">
                  <c:v>140973</c:v>
                </c:pt>
                <c:pt idx="258">
                  <c:v>140909</c:v>
                </c:pt>
                <c:pt idx="259">
                  <c:v>141161</c:v>
                </c:pt>
                <c:pt idx="260">
                  <c:v>141019</c:v>
                </c:pt>
                <c:pt idx="261">
                  <c:v>142198</c:v>
                </c:pt>
                <c:pt idx="262">
                  <c:v>141444</c:v>
                </c:pt>
                <c:pt idx="263">
                  <c:v>139347</c:v>
                </c:pt>
                <c:pt idx="264">
                  <c:v>139431</c:v>
                </c:pt>
                <c:pt idx="265">
                  <c:v>143175</c:v>
                </c:pt>
                <c:pt idx="266">
                  <c:v>138809</c:v>
                </c:pt>
                <c:pt idx="267">
                  <c:v>142221</c:v>
                </c:pt>
                <c:pt idx="268">
                  <c:v>139231</c:v>
                </c:pt>
                <c:pt idx="269">
                  <c:v>137063</c:v>
                </c:pt>
                <c:pt idx="270">
                  <c:v>138222</c:v>
                </c:pt>
                <c:pt idx="271">
                  <c:v>139328</c:v>
                </c:pt>
                <c:pt idx="272">
                  <c:v>140438</c:v>
                </c:pt>
                <c:pt idx="273">
                  <c:v>140903</c:v>
                </c:pt>
                <c:pt idx="274">
                  <c:v>139613</c:v>
                </c:pt>
                <c:pt idx="275">
                  <c:v>140100</c:v>
                </c:pt>
                <c:pt idx="276">
                  <c:v>138434</c:v>
                </c:pt>
                <c:pt idx="277">
                  <c:v>138199</c:v>
                </c:pt>
                <c:pt idx="278">
                  <c:v>139909</c:v>
                </c:pt>
                <c:pt idx="279">
                  <c:v>139361</c:v>
                </c:pt>
                <c:pt idx="280">
                  <c:v>137304</c:v>
                </c:pt>
                <c:pt idx="281">
                  <c:v>142783</c:v>
                </c:pt>
                <c:pt idx="282">
                  <c:v>142247</c:v>
                </c:pt>
                <c:pt idx="283">
                  <c:v>140794</c:v>
                </c:pt>
                <c:pt idx="284">
                  <c:v>140805</c:v>
                </c:pt>
                <c:pt idx="285">
                  <c:v>141502</c:v>
                </c:pt>
                <c:pt idx="286">
                  <c:v>142380</c:v>
                </c:pt>
                <c:pt idx="287">
                  <c:v>140284</c:v>
                </c:pt>
                <c:pt idx="288">
                  <c:v>142026</c:v>
                </c:pt>
                <c:pt idx="289">
                  <c:v>142697</c:v>
                </c:pt>
                <c:pt idx="290">
                  <c:v>141538</c:v>
                </c:pt>
                <c:pt idx="291">
                  <c:v>146766</c:v>
                </c:pt>
                <c:pt idx="292">
                  <c:v>142489</c:v>
                </c:pt>
                <c:pt idx="293">
                  <c:v>141957</c:v>
                </c:pt>
                <c:pt idx="294">
                  <c:v>146697</c:v>
                </c:pt>
                <c:pt idx="295">
                  <c:v>144748</c:v>
                </c:pt>
                <c:pt idx="296">
                  <c:v>146257</c:v>
                </c:pt>
                <c:pt idx="297">
                  <c:v>146973</c:v>
                </c:pt>
                <c:pt idx="298">
                  <c:v>146312</c:v>
                </c:pt>
                <c:pt idx="299">
                  <c:v>142661</c:v>
                </c:pt>
                <c:pt idx="300">
                  <c:v>149540</c:v>
                </c:pt>
                <c:pt idx="301">
                  <c:v>142796</c:v>
                </c:pt>
                <c:pt idx="302">
                  <c:v>148177</c:v>
                </c:pt>
                <c:pt idx="303">
                  <c:v>147204</c:v>
                </c:pt>
                <c:pt idx="304">
                  <c:v>141209</c:v>
                </c:pt>
                <c:pt idx="305">
                  <c:v>147355</c:v>
                </c:pt>
                <c:pt idx="306">
                  <c:v>149343</c:v>
                </c:pt>
                <c:pt idx="307">
                  <c:v>144124</c:v>
                </c:pt>
                <c:pt idx="308">
                  <c:v>148092</c:v>
                </c:pt>
                <c:pt idx="309">
                  <c:v>147061</c:v>
                </c:pt>
                <c:pt idx="310">
                  <c:v>146137</c:v>
                </c:pt>
                <c:pt idx="311">
                  <c:v>144639</c:v>
                </c:pt>
                <c:pt idx="312">
                  <c:v>145616</c:v>
                </c:pt>
                <c:pt idx="313">
                  <c:v>144254</c:v>
                </c:pt>
                <c:pt idx="314">
                  <c:v>144527</c:v>
                </c:pt>
                <c:pt idx="315">
                  <c:v>146668</c:v>
                </c:pt>
                <c:pt idx="316">
                  <c:v>145975</c:v>
                </c:pt>
                <c:pt idx="317">
                  <c:v>146465</c:v>
                </c:pt>
                <c:pt idx="318">
                  <c:v>144579</c:v>
                </c:pt>
                <c:pt idx="319">
                  <c:v>146032</c:v>
                </c:pt>
                <c:pt idx="320">
                  <c:v>144956</c:v>
                </c:pt>
                <c:pt idx="321">
                  <c:v>146020</c:v>
                </c:pt>
                <c:pt idx="322">
                  <c:v>146445</c:v>
                </c:pt>
                <c:pt idx="323">
                  <c:v>146084</c:v>
                </c:pt>
                <c:pt idx="324">
                  <c:v>144269</c:v>
                </c:pt>
                <c:pt idx="325">
                  <c:v>146342</c:v>
                </c:pt>
                <c:pt idx="326">
                  <c:v>142757</c:v>
                </c:pt>
                <c:pt idx="327">
                  <c:v>142509</c:v>
                </c:pt>
                <c:pt idx="328">
                  <c:v>144508</c:v>
                </c:pt>
                <c:pt idx="329">
                  <c:v>141118</c:v>
                </c:pt>
                <c:pt idx="330">
                  <c:v>140044</c:v>
                </c:pt>
                <c:pt idx="331">
                  <c:v>139162</c:v>
                </c:pt>
                <c:pt idx="332">
                  <c:v>135712</c:v>
                </c:pt>
                <c:pt idx="333">
                  <c:v>137007</c:v>
                </c:pt>
                <c:pt idx="334">
                  <c:v>135314</c:v>
                </c:pt>
                <c:pt idx="335">
                  <c:v>136656</c:v>
                </c:pt>
                <c:pt idx="336">
                  <c:v>131913</c:v>
                </c:pt>
                <c:pt idx="337">
                  <c:v>128060</c:v>
                </c:pt>
                <c:pt idx="338">
                  <c:v>125708</c:v>
                </c:pt>
                <c:pt idx="339">
                  <c:v>121738</c:v>
                </c:pt>
                <c:pt idx="340">
                  <c:v>123771</c:v>
                </c:pt>
                <c:pt idx="341">
                  <c:v>123338</c:v>
                </c:pt>
                <c:pt idx="342">
                  <c:v>122639</c:v>
                </c:pt>
                <c:pt idx="343">
                  <c:v>120129</c:v>
                </c:pt>
                <c:pt idx="344">
                  <c:v>117363</c:v>
                </c:pt>
                <c:pt idx="345">
                  <c:v>113474</c:v>
                </c:pt>
                <c:pt idx="346">
                  <c:v>113969</c:v>
                </c:pt>
                <c:pt idx="347">
                  <c:v>112829</c:v>
                </c:pt>
                <c:pt idx="348">
                  <c:v>108941</c:v>
                </c:pt>
                <c:pt idx="349">
                  <c:v>106819</c:v>
                </c:pt>
                <c:pt idx="350">
                  <c:v>104238</c:v>
                </c:pt>
                <c:pt idx="351">
                  <c:v>103661</c:v>
                </c:pt>
                <c:pt idx="352">
                  <c:v>104294</c:v>
                </c:pt>
                <c:pt idx="353">
                  <c:v>104097</c:v>
                </c:pt>
                <c:pt idx="354">
                  <c:v>102057</c:v>
                </c:pt>
                <c:pt idx="355">
                  <c:v>96845.1</c:v>
                </c:pt>
                <c:pt idx="356">
                  <c:v>95023.3</c:v>
                </c:pt>
                <c:pt idx="357">
                  <c:v>97089.4</c:v>
                </c:pt>
                <c:pt idx="358">
                  <c:v>94710.6</c:v>
                </c:pt>
                <c:pt idx="359">
                  <c:v>94223.5</c:v>
                </c:pt>
                <c:pt idx="360">
                  <c:v>96298.9</c:v>
                </c:pt>
                <c:pt idx="361">
                  <c:v>92447.5</c:v>
                </c:pt>
                <c:pt idx="362">
                  <c:v>92861.3</c:v>
                </c:pt>
                <c:pt idx="363">
                  <c:v>93085.8</c:v>
                </c:pt>
                <c:pt idx="364">
                  <c:v>89497.7</c:v>
                </c:pt>
                <c:pt idx="365">
                  <c:v>91249.5</c:v>
                </c:pt>
                <c:pt idx="366">
                  <c:v>90639.7</c:v>
                </c:pt>
                <c:pt idx="367">
                  <c:v>89958.8</c:v>
                </c:pt>
                <c:pt idx="368">
                  <c:v>90118.9</c:v>
                </c:pt>
                <c:pt idx="369">
                  <c:v>87354.1</c:v>
                </c:pt>
                <c:pt idx="370">
                  <c:v>88692.9</c:v>
                </c:pt>
                <c:pt idx="371">
                  <c:v>88196.1</c:v>
                </c:pt>
                <c:pt idx="372">
                  <c:v>88646.399999999994</c:v>
                </c:pt>
                <c:pt idx="373">
                  <c:v>87138.8</c:v>
                </c:pt>
                <c:pt idx="374">
                  <c:v>87971.1</c:v>
                </c:pt>
                <c:pt idx="375">
                  <c:v>88055.4</c:v>
                </c:pt>
                <c:pt idx="376">
                  <c:v>88750.9</c:v>
                </c:pt>
                <c:pt idx="377">
                  <c:v>89358.1</c:v>
                </c:pt>
                <c:pt idx="378">
                  <c:v>88636.1</c:v>
                </c:pt>
                <c:pt idx="379">
                  <c:v>89086.3</c:v>
                </c:pt>
                <c:pt idx="380">
                  <c:v>91762.2</c:v>
                </c:pt>
                <c:pt idx="381">
                  <c:v>87335.7</c:v>
                </c:pt>
                <c:pt idx="382">
                  <c:v>87001.1</c:v>
                </c:pt>
                <c:pt idx="383">
                  <c:v>87271.8</c:v>
                </c:pt>
                <c:pt idx="384">
                  <c:v>87662.1</c:v>
                </c:pt>
                <c:pt idx="385">
                  <c:v>88694.6</c:v>
                </c:pt>
                <c:pt idx="386">
                  <c:v>87245.5</c:v>
                </c:pt>
                <c:pt idx="387">
                  <c:v>89331.7</c:v>
                </c:pt>
                <c:pt idx="388">
                  <c:v>88795.7</c:v>
                </c:pt>
                <c:pt idx="389">
                  <c:v>88093.5</c:v>
                </c:pt>
                <c:pt idx="390">
                  <c:v>86875</c:v>
                </c:pt>
                <c:pt idx="391">
                  <c:v>89788.5</c:v>
                </c:pt>
                <c:pt idx="392">
                  <c:v>90662</c:v>
                </c:pt>
                <c:pt idx="393">
                  <c:v>91059.1</c:v>
                </c:pt>
                <c:pt idx="394">
                  <c:v>87242.6</c:v>
                </c:pt>
                <c:pt idx="395">
                  <c:v>87741.9</c:v>
                </c:pt>
                <c:pt idx="396">
                  <c:v>87689.5</c:v>
                </c:pt>
                <c:pt idx="397">
                  <c:v>89305</c:v>
                </c:pt>
                <c:pt idx="398">
                  <c:v>90052.5</c:v>
                </c:pt>
                <c:pt idx="399">
                  <c:v>89158.7</c:v>
                </c:pt>
                <c:pt idx="400">
                  <c:v>90075.4</c:v>
                </c:pt>
                <c:pt idx="401">
                  <c:v>86945.7</c:v>
                </c:pt>
                <c:pt idx="402">
                  <c:v>87366.399999999994</c:v>
                </c:pt>
                <c:pt idx="403">
                  <c:v>88012.3</c:v>
                </c:pt>
                <c:pt idx="404">
                  <c:v>90146.8</c:v>
                </c:pt>
                <c:pt idx="405">
                  <c:v>89144.4</c:v>
                </c:pt>
                <c:pt idx="406">
                  <c:v>86086</c:v>
                </c:pt>
                <c:pt idx="407">
                  <c:v>87069.5</c:v>
                </c:pt>
                <c:pt idx="408">
                  <c:v>86554.2</c:v>
                </c:pt>
                <c:pt idx="409">
                  <c:v>88082.4</c:v>
                </c:pt>
                <c:pt idx="410">
                  <c:v>87326.9</c:v>
                </c:pt>
                <c:pt idx="411">
                  <c:v>89159.5</c:v>
                </c:pt>
                <c:pt idx="412">
                  <c:v>89788.4</c:v>
                </c:pt>
                <c:pt idx="413">
                  <c:v>88311.1</c:v>
                </c:pt>
                <c:pt idx="414">
                  <c:v>88152.6</c:v>
                </c:pt>
                <c:pt idx="415">
                  <c:v>90800.7</c:v>
                </c:pt>
                <c:pt idx="416">
                  <c:v>87166.5</c:v>
                </c:pt>
                <c:pt idx="417">
                  <c:v>90525.7</c:v>
                </c:pt>
                <c:pt idx="418">
                  <c:v>90398.9</c:v>
                </c:pt>
                <c:pt idx="419">
                  <c:v>87580</c:v>
                </c:pt>
                <c:pt idx="420">
                  <c:v>89459.199999999997</c:v>
                </c:pt>
                <c:pt idx="421">
                  <c:v>91213.7</c:v>
                </c:pt>
                <c:pt idx="422">
                  <c:v>90602.7</c:v>
                </c:pt>
                <c:pt idx="423">
                  <c:v>86701.8</c:v>
                </c:pt>
                <c:pt idx="424">
                  <c:v>86102.399999999994</c:v>
                </c:pt>
                <c:pt idx="425">
                  <c:v>91934.9</c:v>
                </c:pt>
                <c:pt idx="426">
                  <c:v>88049.2</c:v>
                </c:pt>
                <c:pt idx="427">
                  <c:v>85826.1</c:v>
                </c:pt>
                <c:pt idx="428">
                  <c:v>87847</c:v>
                </c:pt>
                <c:pt idx="429">
                  <c:v>91280.4</c:v>
                </c:pt>
                <c:pt idx="430">
                  <c:v>88266.7</c:v>
                </c:pt>
                <c:pt idx="431">
                  <c:v>88102.1</c:v>
                </c:pt>
                <c:pt idx="432">
                  <c:v>91124.2</c:v>
                </c:pt>
                <c:pt idx="433">
                  <c:v>88753.9</c:v>
                </c:pt>
                <c:pt idx="434">
                  <c:v>89905.7</c:v>
                </c:pt>
                <c:pt idx="435">
                  <c:v>90046</c:v>
                </c:pt>
                <c:pt idx="436">
                  <c:v>89580.7</c:v>
                </c:pt>
                <c:pt idx="437">
                  <c:v>89545.3</c:v>
                </c:pt>
                <c:pt idx="438">
                  <c:v>88529.3</c:v>
                </c:pt>
                <c:pt idx="439">
                  <c:v>90157.8</c:v>
                </c:pt>
                <c:pt idx="440">
                  <c:v>89183.8</c:v>
                </c:pt>
                <c:pt idx="441">
                  <c:v>89743.4</c:v>
                </c:pt>
                <c:pt idx="442">
                  <c:v>90786.1</c:v>
                </c:pt>
                <c:pt idx="443">
                  <c:v>89343.5</c:v>
                </c:pt>
                <c:pt idx="444">
                  <c:v>88242.3</c:v>
                </c:pt>
                <c:pt idx="445">
                  <c:v>88630.5</c:v>
                </c:pt>
                <c:pt idx="446">
                  <c:v>85890</c:v>
                </c:pt>
                <c:pt idx="447">
                  <c:v>89065.3</c:v>
                </c:pt>
                <c:pt idx="448">
                  <c:v>88535.7</c:v>
                </c:pt>
                <c:pt idx="449">
                  <c:v>88797.6</c:v>
                </c:pt>
                <c:pt idx="450">
                  <c:v>88469</c:v>
                </c:pt>
                <c:pt idx="451">
                  <c:v>88535.4</c:v>
                </c:pt>
                <c:pt idx="452">
                  <c:v>86750.5</c:v>
                </c:pt>
                <c:pt idx="453">
                  <c:v>87139.1</c:v>
                </c:pt>
                <c:pt idx="454">
                  <c:v>90846.6</c:v>
                </c:pt>
                <c:pt idx="455">
                  <c:v>89546.3</c:v>
                </c:pt>
                <c:pt idx="456">
                  <c:v>89926.1</c:v>
                </c:pt>
                <c:pt idx="457">
                  <c:v>90645.4</c:v>
                </c:pt>
                <c:pt idx="458">
                  <c:v>86549.7</c:v>
                </c:pt>
                <c:pt idx="459">
                  <c:v>89212.1</c:v>
                </c:pt>
                <c:pt idx="460">
                  <c:v>87907.1</c:v>
                </c:pt>
                <c:pt idx="461">
                  <c:v>90318.2</c:v>
                </c:pt>
                <c:pt idx="462">
                  <c:v>90025.3</c:v>
                </c:pt>
                <c:pt idx="463">
                  <c:v>90568.8</c:v>
                </c:pt>
                <c:pt idx="464">
                  <c:v>91605.6</c:v>
                </c:pt>
                <c:pt idx="465">
                  <c:v>89018.5</c:v>
                </c:pt>
                <c:pt idx="466">
                  <c:v>90847.1</c:v>
                </c:pt>
                <c:pt idx="467">
                  <c:v>89689.1</c:v>
                </c:pt>
                <c:pt idx="468">
                  <c:v>89002.8</c:v>
                </c:pt>
                <c:pt idx="469">
                  <c:v>89837</c:v>
                </c:pt>
                <c:pt idx="470">
                  <c:v>88153.9</c:v>
                </c:pt>
                <c:pt idx="471">
                  <c:v>90335.3</c:v>
                </c:pt>
                <c:pt idx="472">
                  <c:v>88671.3</c:v>
                </c:pt>
                <c:pt idx="473">
                  <c:v>90261.3</c:v>
                </c:pt>
                <c:pt idx="474">
                  <c:v>88331.4</c:v>
                </c:pt>
                <c:pt idx="475">
                  <c:v>89826.5</c:v>
                </c:pt>
                <c:pt idx="476">
                  <c:v>90706.9</c:v>
                </c:pt>
                <c:pt idx="477">
                  <c:v>91734.8</c:v>
                </c:pt>
                <c:pt idx="478">
                  <c:v>89437</c:v>
                </c:pt>
                <c:pt idx="479">
                  <c:v>89725.6</c:v>
                </c:pt>
                <c:pt idx="480">
                  <c:v>89310</c:v>
                </c:pt>
                <c:pt idx="481">
                  <c:v>89611.9</c:v>
                </c:pt>
                <c:pt idx="482">
                  <c:v>90057.8</c:v>
                </c:pt>
                <c:pt idx="483">
                  <c:v>89509</c:v>
                </c:pt>
                <c:pt idx="484">
                  <c:v>91080.8</c:v>
                </c:pt>
                <c:pt idx="485">
                  <c:v>92403.5</c:v>
                </c:pt>
                <c:pt idx="486">
                  <c:v>90941.5</c:v>
                </c:pt>
                <c:pt idx="487">
                  <c:v>89747.7</c:v>
                </c:pt>
                <c:pt idx="488">
                  <c:v>87909.5</c:v>
                </c:pt>
                <c:pt idx="489">
                  <c:v>88067</c:v>
                </c:pt>
                <c:pt idx="490">
                  <c:v>89485.7</c:v>
                </c:pt>
                <c:pt idx="491">
                  <c:v>90560</c:v>
                </c:pt>
                <c:pt idx="492">
                  <c:v>88486</c:v>
                </c:pt>
                <c:pt idx="493">
                  <c:v>89585.9</c:v>
                </c:pt>
                <c:pt idx="494">
                  <c:v>88595.8</c:v>
                </c:pt>
                <c:pt idx="495">
                  <c:v>89936.8</c:v>
                </c:pt>
                <c:pt idx="496">
                  <c:v>89906.8</c:v>
                </c:pt>
                <c:pt idx="497">
                  <c:v>88639</c:v>
                </c:pt>
                <c:pt idx="498">
                  <c:v>88715.6</c:v>
                </c:pt>
                <c:pt idx="499">
                  <c:v>90800.1</c:v>
                </c:pt>
                <c:pt idx="500">
                  <c:v>87479.7</c:v>
                </c:pt>
                <c:pt idx="501">
                  <c:v>90173.6</c:v>
                </c:pt>
                <c:pt idx="502">
                  <c:v>88615.3</c:v>
                </c:pt>
                <c:pt idx="503">
                  <c:v>88143</c:v>
                </c:pt>
                <c:pt idx="504">
                  <c:v>87750.6</c:v>
                </c:pt>
                <c:pt idx="505">
                  <c:v>89104.6</c:v>
                </c:pt>
                <c:pt idx="506">
                  <c:v>90541.3</c:v>
                </c:pt>
                <c:pt idx="507">
                  <c:v>90568.3</c:v>
                </c:pt>
                <c:pt idx="508">
                  <c:v>88411.5</c:v>
                </c:pt>
                <c:pt idx="509">
                  <c:v>88144.1</c:v>
                </c:pt>
                <c:pt idx="510">
                  <c:v>91344.2</c:v>
                </c:pt>
                <c:pt idx="511">
                  <c:v>90591.6</c:v>
                </c:pt>
                <c:pt idx="512">
                  <c:v>89777.5</c:v>
                </c:pt>
                <c:pt idx="513">
                  <c:v>91203.3</c:v>
                </c:pt>
                <c:pt idx="514">
                  <c:v>90156.5</c:v>
                </c:pt>
                <c:pt idx="515">
                  <c:v>90290.1</c:v>
                </c:pt>
                <c:pt idx="516">
                  <c:v>89303.7</c:v>
                </c:pt>
                <c:pt idx="517">
                  <c:v>90467</c:v>
                </c:pt>
                <c:pt idx="518">
                  <c:v>90980.5</c:v>
                </c:pt>
                <c:pt idx="519">
                  <c:v>91592.5</c:v>
                </c:pt>
                <c:pt idx="520">
                  <c:v>90849.4</c:v>
                </c:pt>
                <c:pt idx="521">
                  <c:v>92199.8</c:v>
                </c:pt>
                <c:pt idx="522">
                  <c:v>91229</c:v>
                </c:pt>
                <c:pt idx="523">
                  <c:v>89254.1</c:v>
                </c:pt>
                <c:pt idx="524">
                  <c:v>92724.5</c:v>
                </c:pt>
                <c:pt idx="525">
                  <c:v>90674.6</c:v>
                </c:pt>
                <c:pt idx="526">
                  <c:v>91403.7</c:v>
                </c:pt>
                <c:pt idx="527">
                  <c:v>89230.8</c:v>
                </c:pt>
                <c:pt idx="528">
                  <c:v>91314.1</c:v>
                </c:pt>
                <c:pt idx="529">
                  <c:v>92427.9</c:v>
                </c:pt>
                <c:pt idx="530">
                  <c:v>88262</c:v>
                </c:pt>
                <c:pt idx="531">
                  <c:v>90568.1</c:v>
                </c:pt>
                <c:pt idx="532">
                  <c:v>89478.399999999994</c:v>
                </c:pt>
                <c:pt idx="533">
                  <c:v>90741.4</c:v>
                </c:pt>
                <c:pt idx="534">
                  <c:v>92306.5</c:v>
                </c:pt>
                <c:pt idx="535">
                  <c:v>90665.9</c:v>
                </c:pt>
                <c:pt idx="536">
                  <c:v>90338.5</c:v>
                </c:pt>
                <c:pt idx="537">
                  <c:v>91954.2</c:v>
                </c:pt>
                <c:pt idx="538">
                  <c:v>92058.7</c:v>
                </c:pt>
                <c:pt idx="539">
                  <c:v>89970.6</c:v>
                </c:pt>
                <c:pt idx="540">
                  <c:v>92467.7</c:v>
                </c:pt>
                <c:pt idx="541">
                  <c:v>90184.3</c:v>
                </c:pt>
                <c:pt idx="542">
                  <c:v>89919.2</c:v>
                </c:pt>
                <c:pt idx="543">
                  <c:v>88997</c:v>
                </c:pt>
                <c:pt idx="544">
                  <c:v>91215.4</c:v>
                </c:pt>
                <c:pt idx="545">
                  <c:v>90409.2</c:v>
                </c:pt>
                <c:pt idx="546">
                  <c:v>90943.9</c:v>
                </c:pt>
                <c:pt idx="547">
                  <c:v>90249.3</c:v>
                </c:pt>
                <c:pt idx="548">
                  <c:v>90527.9</c:v>
                </c:pt>
                <c:pt idx="549">
                  <c:v>89696.2</c:v>
                </c:pt>
                <c:pt idx="550">
                  <c:v>91552.3</c:v>
                </c:pt>
                <c:pt idx="551">
                  <c:v>92754.8</c:v>
                </c:pt>
                <c:pt idx="552">
                  <c:v>94430</c:v>
                </c:pt>
                <c:pt idx="553">
                  <c:v>96507.5</c:v>
                </c:pt>
                <c:pt idx="554">
                  <c:v>92481</c:v>
                </c:pt>
                <c:pt idx="555">
                  <c:v>90765.9</c:v>
                </c:pt>
                <c:pt idx="556">
                  <c:v>92161.8</c:v>
                </c:pt>
                <c:pt idx="557">
                  <c:v>92337</c:v>
                </c:pt>
                <c:pt idx="558">
                  <c:v>93747.9</c:v>
                </c:pt>
                <c:pt idx="559">
                  <c:v>91747.199999999997</c:v>
                </c:pt>
                <c:pt idx="560">
                  <c:v>90290.4</c:v>
                </c:pt>
                <c:pt idx="561">
                  <c:v>92814.1</c:v>
                </c:pt>
                <c:pt idx="562">
                  <c:v>95226.8</c:v>
                </c:pt>
                <c:pt idx="563">
                  <c:v>91735.4</c:v>
                </c:pt>
                <c:pt idx="564">
                  <c:v>94048.3</c:v>
                </c:pt>
                <c:pt idx="565">
                  <c:v>95326.6</c:v>
                </c:pt>
                <c:pt idx="566">
                  <c:v>91649.2</c:v>
                </c:pt>
                <c:pt idx="567">
                  <c:v>90920</c:v>
                </c:pt>
                <c:pt idx="568">
                  <c:v>93811.7</c:v>
                </c:pt>
                <c:pt idx="569">
                  <c:v>92650.3</c:v>
                </c:pt>
                <c:pt idx="570">
                  <c:v>91998.8</c:v>
                </c:pt>
                <c:pt idx="571">
                  <c:v>93300.2</c:v>
                </c:pt>
                <c:pt idx="572">
                  <c:v>91064.6</c:v>
                </c:pt>
                <c:pt idx="573">
                  <c:v>93843.3</c:v>
                </c:pt>
                <c:pt idx="574">
                  <c:v>92135.4</c:v>
                </c:pt>
                <c:pt idx="575">
                  <c:v>91754.1</c:v>
                </c:pt>
                <c:pt idx="576">
                  <c:v>91134.9</c:v>
                </c:pt>
                <c:pt idx="577">
                  <c:v>92604.5</c:v>
                </c:pt>
                <c:pt idx="578">
                  <c:v>94130.9</c:v>
                </c:pt>
                <c:pt idx="579">
                  <c:v>94838.3</c:v>
                </c:pt>
                <c:pt idx="580">
                  <c:v>93697</c:v>
                </c:pt>
                <c:pt idx="581">
                  <c:v>92627.6</c:v>
                </c:pt>
                <c:pt idx="582">
                  <c:v>93794.1</c:v>
                </c:pt>
                <c:pt idx="583">
                  <c:v>93835</c:v>
                </c:pt>
                <c:pt idx="584">
                  <c:v>93133</c:v>
                </c:pt>
                <c:pt idx="585">
                  <c:v>91344.5</c:v>
                </c:pt>
                <c:pt idx="586">
                  <c:v>92633.4</c:v>
                </c:pt>
                <c:pt idx="587">
                  <c:v>91893.8</c:v>
                </c:pt>
                <c:pt idx="588">
                  <c:v>91954.6</c:v>
                </c:pt>
                <c:pt idx="589">
                  <c:v>92991.7</c:v>
                </c:pt>
                <c:pt idx="590">
                  <c:v>96119.8</c:v>
                </c:pt>
                <c:pt idx="591">
                  <c:v>91134.8</c:v>
                </c:pt>
                <c:pt idx="592">
                  <c:v>94091.6</c:v>
                </c:pt>
                <c:pt idx="593">
                  <c:v>93778.1</c:v>
                </c:pt>
                <c:pt idx="594">
                  <c:v>93705</c:v>
                </c:pt>
                <c:pt idx="595">
                  <c:v>95612</c:v>
                </c:pt>
                <c:pt idx="596">
                  <c:v>93895.5</c:v>
                </c:pt>
                <c:pt idx="597">
                  <c:v>94324.4</c:v>
                </c:pt>
                <c:pt idx="598">
                  <c:v>95157.8</c:v>
                </c:pt>
                <c:pt idx="599">
                  <c:v>94526.6</c:v>
                </c:pt>
                <c:pt idx="600">
                  <c:v>93920.4</c:v>
                </c:pt>
                <c:pt idx="601">
                  <c:v>93953.8</c:v>
                </c:pt>
                <c:pt idx="602">
                  <c:v>92719.2</c:v>
                </c:pt>
                <c:pt idx="603">
                  <c:v>95574.8</c:v>
                </c:pt>
                <c:pt idx="604">
                  <c:v>94980</c:v>
                </c:pt>
                <c:pt idx="605">
                  <c:v>94665.8</c:v>
                </c:pt>
                <c:pt idx="606">
                  <c:v>94541.6</c:v>
                </c:pt>
                <c:pt idx="607">
                  <c:v>96693.9</c:v>
                </c:pt>
                <c:pt idx="608">
                  <c:v>97337.1</c:v>
                </c:pt>
                <c:pt idx="609">
                  <c:v>95583.4</c:v>
                </c:pt>
                <c:pt idx="610">
                  <c:v>97323.1</c:v>
                </c:pt>
                <c:pt idx="611">
                  <c:v>95828.6</c:v>
                </c:pt>
                <c:pt idx="612">
                  <c:v>97150.1</c:v>
                </c:pt>
                <c:pt idx="613">
                  <c:v>97081.3</c:v>
                </c:pt>
                <c:pt idx="614">
                  <c:v>96163.9</c:v>
                </c:pt>
                <c:pt idx="615">
                  <c:v>96998.8</c:v>
                </c:pt>
                <c:pt idx="616">
                  <c:v>96057.1</c:v>
                </c:pt>
                <c:pt idx="617">
                  <c:v>96074.4</c:v>
                </c:pt>
                <c:pt idx="618">
                  <c:v>96182.6</c:v>
                </c:pt>
                <c:pt idx="619">
                  <c:v>90252</c:v>
                </c:pt>
                <c:pt idx="620">
                  <c:v>93574.3</c:v>
                </c:pt>
                <c:pt idx="621">
                  <c:v>93118.7</c:v>
                </c:pt>
                <c:pt idx="622">
                  <c:v>92081.1</c:v>
                </c:pt>
                <c:pt idx="623">
                  <c:v>90240</c:v>
                </c:pt>
                <c:pt idx="624">
                  <c:v>90999.1</c:v>
                </c:pt>
                <c:pt idx="625">
                  <c:v>90740.3</c:v>
                </c:pt>
                <c:pt idx="626">
                  <c:v>92386.6</c:v>
                </c:pt>
                <c:pt idx="627">
                  <c:v>92462.9</c:v>
                </c:pt>
                <c:pt idx="628">
                  <c:v>89956.800000000003</c:v>
                </c:pt>
                <c:pt idx="629">
                  <c:v>90744.8</c:v>
                </c:pt>
                <c:pt idx="630">
                  <c:v>87757.4</c:v>
                </c:pt>
                <c:pt idx="631">
                  <c:v>89707.199999999997</c:v>
                </c:pt>
                <c:pt idx="632">
                  <c:v>90249.8</c:v>
                </c:pt>
                <c:pt idx="633">
                  <c:v>89679.8</c:v>
                </c:pt>
                <c:pt idx="634">
                  <c:v>89339.3</c:v>
                </c:pt>
                <c:pt idx="635">
                  <c:v>88833.9</c:v>
                </c:pt>
                <c:pt idx="636">
                  <c:v>86744.1</c:v>
                </c:pt>
                <c:pt idx="637">
                  <c:v>87276.800000000003</c:v>
                </c:pt>
                <c:pt idx="638">
                  <c:v>85350</c:v>
                </c:pt>
                <c:pt idx="639">
                  <c:v>85779.199999999997</c:v>
                </c:pt>
                <c:pt idx="640">
                  <c:v>86918.7</c:v>
                </c:pt>
                <c:pt idx="641">
                  <c:v>87155.8</c:v>
                </c:pt>
                <c:pt idx="642">
                  <c:v>86650.4</c:v>
                </c:pt>
                <c:pt idx="643">
                  <c:v>85528.6</c:v>
                </c:pt>
                <c:pt idx="644">
                  <c:v>87210.3</c:v>
                </c:pt>
                <c:pt idx="645">
                  <c:v>88026.7</c:v>
                </c:pt>
                <c:pt idx="646">
                  <c:v>84621.8</c:v>
                </c:pt>
                <c:pt idx="647">
                  <c:v>87028</c:v>
                </c:pt>
                <c:pt idx="648">
                  <c:v>87328.8</c:v>
                </c:pt>
                <c:pt idx="649">
                  <c:v>85857.2</c:v>
                </c:pt>
                <c:pt idx="650">
                  <c:v>85302.3</c:v>
                </c:pt>
                <c:pt idx="651">
                  <c:v>84911.6</c:v>
                </c:pt>
                <c:pt idx="652">
                  <c:v>85836</c:v>
                </c:pt>
                <c:pt idx="653">
                  <c:v>85548.800000000003</c:v>
                </c:pt>
                <c:pt idx="654">
                  <c:v>86881.8</c:v>
                </c:pt>
                <c:pt idx="655">
                  <c:v>85293.6</c:v>
                </c:pt>
                <c:pt idx="656">
                  <c:v>87421.7</c:v>
                </c:pt>
                <c:pt idx="657">
                  <c:v>87058.3</c:v>
                </c:pt>
                <c:pt idx="658">
                  <c:v>84691.6</c:v>
                </c:pt>
                <c:pt idx="659">
                  <c:v>85289.3</c:v>
                </c:pt>
                <c:pt idx="660">
                  <c:v>84948.4</c:v>
                </c:pt>
                <c:pt idx="661">
                  <c:v>88935.5</c:v>
                </c:pt>
                <c:pt idx="662">
                  <c:v>86194.2</c:v>
                </c:pt>
                <c:pt idx="663">
                  <c:v>86132</c:v>
                </c:pt>
                <c:pt idx="664">
                  <c:v>88638.6</c:v>
                </c:pt>
                <c:pt idx="665">
                  <c:v>87884.9</c:v>
                </c:pt>
                <c:pt idx="666">
                  <c:v>85399.9</c:v>
                </c:pt>
                <c:pt idx="667">
                  <c:v>86192.3</c:v>
                </c:pt>
                <c:pt idx="668">
                  <c:v>84610.4</c:v>
                </c:pt>
                <c:pt idx="669">
                  <c:v>86179.3</c:v>
                </c:pt>
                <c:pt idx="670">
                  <c:v>85710.5</c:v>
                </c:pt>
                <c:pt idx="671">
                  <c:v>86013.5</c:v>
                </c:pt>
                <c:pt idx="672">
                  <c:v>88438.1</c:v>
                </c:pt>
                <c:pt idx="673">
                  <c:v>85737.4</c:v>
                </c:pt>
                <c:pt idx="674">
                  <c:v>86925.1</c:v>
                </c:pt>
                <c:pt idx="675">
                  <c:v>86387.9</c:v>
                </c:pt>
                <c:pt idx="676">
                  <c:v>87836.2</c:v>
                </c:pt>
                <c:pt idx="677">
                  <c:v>85694.2</c:v>
                </c:pt>
                <c:pt idx="678">
                  <c:v>83300.5</c:v>
                </c:pt>
                <c:pt idx="679">
                  <c:v>85048.5</c:v>
                </c:pt>
                <c:pt idx="680">
                  <c:v>87488.3</c:v>
                </c:pt>
                <c:pt idx="681">
                  <c:v>86100.5</c:v>
                </c:pt>
                <c:pt idx="682">
                  <c:v>88114.2</c:v>
                </c:pt>
                <c:pt idx="683">
                  <c:v>88317.3</c:v>
                </c:pt>
                <c:pt idx="684">
                  <c:v>86752.6</c:v>
                </c:pt>
                <c:pt idx="685">
                  <c:v>86542.9</c:v>
                </c:pt>
                <c:pt idx="686">
                  <c:v>87297.9</c:v>
                </c:pt>
                <c:pt idx="687">
                  <c:v>86419.3</c:v>
                </c:pt>
                <c:pt idx="688">
                  <c:v>87526</c:v>
                </c:pt>
                <c:pt idx="689">
                  <c:v>84847.8</c:v>
                </c:pt>
                <c:pt idx="690">
                  <c:v>86141.5</c:v>
                </c:pt>
                <c:pt idx="691">
                  <c:v>86573.6</c:v>
                </c:pt>
                <c:pt idx="692">
                  <c:v>86903.5</c:v>
                </c:pt>
                <c:pt idx="693">
                  <c:v>84851.9</c:v>
                </c:pt>
                <c:pt idx="694">
                  <c:v>86711.4</c:v>
                </c:pt>
                <c:pt idx="695">
                  <c:v>88514.7</c:v>
                </c:pt>
                <c:pt idx="696">
                  <c:v>88157.2</c:v>
                </c:pt>
                <c:pt idx="697">
                  <c:v>86487.3</c:v>
                </c:pt>
                <c:pt idx="698">
                  <c:v>87722</c:v>
                </c:pt>
                <c:pt idx="699">
                  <c:v>87286.6</c:v>
                </c:pt>
                <c:pt idx="700">
                  <c:v>85263.3</c:v>
                </c:pt>
                <c:pt idx="701">
                  <c:v>85706.1</c:v>
                </c:pt>
                <c:pt idx="702">
                  <c:v>88644.7</c:v>
                </c:pt>
                <c:pt idx="703">
                  <c:v>89684.9</c:v>
                </c:pt>
                <c:pt idx="704">
                  <c:v>90719.5</c:v>
                </c:pt>
                <c:pt idx="705">
                  <c:v>87353.9</c:v>
                </c:pt>
                <c:pt idx="706">
                  <c:v>89261.3</c:v>
                </c:pt>
                <c:pt idx="707">
                  <c:v>88767.5</c:v>
                </c:pt>
                <c:pt idx="708">
                  <c:v>86513.9</c:v>
                </c:pt>
                <c:pt idx="709">
                  <c:v>87315.3</c:v>
                </c:pt>
                <c:pt idx="710">
                  <c:v>87394.9</c:v>
                </c:pt>
                <c:pt idx="711">
                  <c:v>87890.7</c:v>
                </c:pt>
                <c:pt idx="712">
                  <c:v>88043.5</c:v>
                </c:pt>
                <c:pt idx="713">
                  <c:v>86459.9</c:v>
                </c:pt>
                <c:pt idx="714">
                  <c:v>86034.9</c:v>
                </c:pt>
                <c:pt idx="715">
                  <c:v>88957.9</c:v>
                </c:pt>
                <c:pt idx="716">
                  <c:v>88642.1</c:v>
                </c:pt>
                <c:pt idx="717">
                  <c:v>86676.6</c:v>
                </c:pt>
                <c:pt idx="718">
                  <c:v>86882.6</c:v>
                </c:pt>
                <c:pt idx="719">
                  <c:v>89102.2</c:v>
                </c:pt>
                <c:pt idx="720">
                  <c:v>86979.1</c:v>
                </c:pt>
                <c:pt idx="721">
                  <c:v>85740.2</c:v>
                </c:pt>
                <c:pt idx="722">
                  <c:v>86877.4</c:v>
                </c:pt>
                <c:pt idx="723">
                  <c:v>88274.7</c:v>
                </c:pt>
                <c:pt idx="724">
                  <c:v>88441.8</c:v>
                </c:pt>
                <c:pt idx="725">
                  <c:v>88750.5</c:v>
                </c:pt>
                <c:pt idx="726">
                  <c:v>89545.4</c:v>
                </c:pt>
                <c:pt idx="727">
                  <c:v>87839.2</c:v>
                </c:pt>
                <c:pt idx="728">
                  <c:v>87738.4</c:v>
                </c:pt>
                <c:pt idx="729">
                  <c:v>89069.1</c:v>
                </c:pt>
                <c:pt idx="730">
                  <c:v>90251.8</c:v>
                </c:pt>
                <c:pt idx="731">
                  <c:v>88998.6</c:v>
                </c:pt>
                <c:pt idx="732">
                  <c:v>90070.7</c:v>
                </c:pt>
                <c:pt idx="733">
                  <c:v>91099.7</c:v>
                </c:pt>
                <c:pt idx="734">
                  <c:v>87684.3</c:v>
                </c:pt>
                <c:pt idx="735">
                  <c:v>89187.199999999997</c:v>
                </c:pt>
                <c:pt idx="736">
                  <c:v>88877.5</c:v>
                </c:pt>
                <c:pt idx="737">
                  <c:v>87997.5</c:v>
                </c:pt>
                <c:pt idx="738">
                  <c:v>88435.8</c:v>
                </c:pt>
                <c:pt idx="739">
                  <c:v>87477.1</c:v>
                </c:pt>
                <c:pt idx="740">
                  <c:v>91437.8</c:v>
                </c:pt>
                <c:pt idx="741">
                  <c:v>88025.7</c:v>
                </c:pt>
                <c:pt idx="742">
                  <c:v>89119.4</c:v>
                </c:pt>
                <c:pt idx="743">
                  <c:v>88926.7</c:v>
                </c:pt>
                <c:pt idx="744">
                  <c:v>86736.8</c:v>
                </c:pt>
                <c:pt idx="745">
                  <c:v>90106.7</c:v>
                </c:pt>
                <c:pt idx="746">
                  <c:v>88565.9</c:v>
                </c:pt>
                <c:pt idx="747">
                  <c:v>88563.7</c:v>
                </c:pt>
                <c:pt idx="748">
                  <c:v>89395</c:v>
                </c:pt>
                <c:pt idx="749">
                  <c:v>89790.8</c:v>
                </c:pt>
                <c:pt idx="750">
                  <c:v>88167.9</c:v>
                </c:pt>
                <c:pt idx="751">
                  <c:v>89033.600000000006</c:v>
                </c:pt>
                <c:pt idx="752">
                  <c:v>89930.1</c:v>
                </c:pt>
                <c:pt idx="753">
                  <c:v>88384.2</c:v>
                </c:pt>
                <c:pt idx="754">
                  <c:v>89757.6</c:v>
                </c:pt>
                <c:pt idx="755">
                  <c:v>86612.9</c:v>
                </c:pt>
                <c:pt idx="756">
                  <c:v>87024</c:v>
                </c:pt>
                <c:pt idx="757">
                  <c:v>91480.6</c:v>
                </c:pt>
                <c:pt idx="758">
                  <c:v>89689.4</c:v>
                </c:pt>
                <c:pt idx="759">
                  <c:v>88317.4</c:v>
                </c:pt>
                <c:pt idx="760">
                  <c:v>90395.8</c:v>
                </c:pt>
                <c:pt idx="761">
                  <c:v>91418.3</c:v>
                </c:pt>
                <c:pt idx="762">
                  <c:v>87134.9</c:v>
                </c:pt>
                <c:pt idx="763">
                  <c:v>88564.2</c:v>
                </c:pt>
                <c:pt idx="764">
                  <c:v>90158.5</c:v>
                </c:pt>
                <c:pt idx="765">
                  <c:v>89872.6</c:v>
                </c:pt>
                <c:pt idx="766">
                  <c:v>88669.3</c:v>
                </c:pt>
                <c:pt idx="767">
                  <c:v>90732.9</c:v>
                </c:pt>
                <c:pt idx="768">
                  <c:v>87870.399999999994</c:v>
                </c:pt>
                <c:pt idx="769">
                  <c:v>91193.2</c:v>
                </c:pt>
                <c:pt idx="770">
                  <c:v>88818.2</c:v>
                </c:pt>
                <c:pt idx="771">
                  <c:v>90323.1</c:v>
                </c:pt>
                <c:pt idx="772">
                  <c:v>88731</c:v>
                </c:pt>
                <c:pt idx="773">
                  <c:v>89048.6</c:v>
                </c:pt>
                <c:pt idx="774">
                  <c:v>90960.1</c:v>
                </c:pt>
                <c:pt idx="775">
                  <c:v>89306</c:v>
                </c:pt>
                <c:pt idx="776">
                  <c:v>89232.9</c:v>
                </c:pt>
                <c:pt idx="777">
                  <c:v>87704.8</c:v>
                </c:pt>
                <c:pt idx="778">
                  <c:v>89521.4</c:v>
                </c:pt>
                <c:pt idx="779">
                  <c:v>89982.6</c:v>
                </c:pt>
                <c:pt idx="780">
                  <c:v>90225</c:v>
                </c:pt>
                <c:pt idx="781">
                  <c:v>90294.8</c:v>
                </c:pt>
                <c:pt idx="782">
                  <c:v>88904.8</c:v>
                </c:pt>
                <c:pt idx="783">
                  <c:v>91387.3</c:v>
                </c:pt>
                <c:pt idx="784">
                  <c:v>89756.5</c:v>
                </c:pt>
                <c:pt idx="785">
                  <c:v>88052.4</c:v>
                </c:pt>
                <c:pt idx="786">
                  <c:v>89734.9</c:v>
                </c:pt>
                <c:pt idx="787">
                  <c:v>90658.1</c:v>
                </c:pt>
                <c:pt idx="788">
                  <c:v>91914.8</c:v>
                </c:pt>
                <c:pt idx="789">
                  <c:v>89338.7</c:v>
                </c:pt>
                <c:pt idx="790">
                  <c:v>90965.3</c:v>
                </c:pt>
                <c:pt idx="791">
                  <c:v>88810.4</c:v>
                </c:pt>
                <c:pt idx="792">
                  <c:v>87803.1</c:v>
                </c:pt>
                <c:pt idx="793">
                  <c:v>87955.9</c:v>
                </c:pt>
                <c:pt idx="794">
                  <c:v>89642.8</c:v>
                </c:pt>
                <c:pt idx="795">
                  <c:v>92717.3</c:v>
                </c:pt>
                <c:pt idx="796">
                  <c:v>91412.7</c:v>
                </c:pt>
                <c:pt idx="797">
                  <c:v>87813.5</c:v>
                </c:pt>
                <c:pt idx="798">
                  <c:v>88091.7</c:v>
                </c:pt>
                <c:pt idx="799">
                  <c:v>90240.3</c:v>
                </c:pt>
                <c:pt idx="800">
                  <c:v>91132.7</c:v>
                </c:pt>
                <c:pt idx="801">
                  <c:v>88779</c:v>
                </c:pt>
                <c:pt idx="802">
                  <c:v>89540.800000000003</c:v>
                </c:pt>
                <c:pt idx="803">
                  <c:v>92179.8</c:v>
                </c:pt>
                <c:pt idx="804">
                  <c:v>91792.9</c:v>
                </c:pt>
                <c:pt idx="805">
                  <c:v>90735.8</c:v>
                </c:pt>
                <c:pt idx="806">
                  <c:v>92359.8</c:v>
                </c:pt>
                <c:pt idx="807">
                  <c:v>92328.8</c:v>
                </c:pt>
                <c:pt idx="808">
                  <c:v>90225.7</c:v>
                </c:pt>
                <c:pt idx="809">
                  <c:v>89967.6</c:v>
                </c:pt>
                <c:pt idx="810">
                  <c:v>90218</c:v>
                </c:pt>
                <c:pt idx="811">
                  <c:v>90562.3</c:v>
                </c:pt>
                <c:pt idx="812">
                  <c:v>90367.8</c:v>
                </c:pt>
                <c:pt idx="813">
                  <c:v>92369.600000000006</c:v>
                </c:pt>
                <c:pt idx="814">
                  <c:v>90812.7</c:v>
                </c:pt>
                <c:pt idx="815">
                  <c:v>89978.8</c:v>
                </c:pt>
                <c:pt idx="816">
                  <c:v>90130.9</c:v>
                </c:pt>
                <c:pt idx="817">
                  <c:v>90597.4</c:v>
                </c:pt>
                <c:pt idx="818">
                  <c:v>93068.3</c:v>
                </c:pt>
                <c:pt idx="819">
                  <c:v>90719</c:v>
                </c:pt>
                <c:pt idx="820">
                  <c:v>92947.7</c:v>
                </c:pt>
                <c:pt idx="821">
                  <c:v>91391.7</c:v>
                </c:pt>
                <c:pt idx="822">
                  <c:v>92223.1</c:v>
                </c:pt>
                <c:pt idx="823">
                  <c:v>88556.4</c:v>
                </c:pt>
                <c:pt idx="824">
                  <c:v>90284.6</c:v>
                </c:pt>
                <c:pt idx="825">
                  <c:v>90853.7</c:v>
                </c:pt>
                <c:pt idx="826">
                  <c:v>92584.9</c:v>
                </c:pt>
                <c:pt idx="827">
                  <c:v>91625.2</c:v>
                </c:pt>
                <c:pt idx="828">
                  <c:v>92230.3</c:v>
                </c:pt>
                <c:pt idx="829">
                  <c:v>91258.7</c:v>
                </c:pt>
                <c:pt idx="830">
                  <c:v>93037.2</c:v>
                </c:pt>
                <c:pt idx="831">
                  <c:v>92408.3</c:v>
                </c:pt>
                <c:pt idx="832">
                  <c:v>95488.3</c:v>
                </c:pt>
                <c:pt idx="833">
                  <c:v>93323.199999999997</c:v>
                </c:pt>
                <c:pt idx="834">
                  <c:v>93550.9</c:v>
                </c:pt>
                <c:pt idx="835">
                  <c:v>92970.1</c:v>
                </c:pt>
                <c:pt idx="836">
                  <c:v>91282.2</c:v>
                </c:pt>
                <c:pt idx="837">
                  <c:v>90654.6</c:v>
                </c:pt>
                <c:pt idx="838">
                  <c:v>92578.2</c:v>
                </c:pt>
                <c:pt idx="839">
                  <c:v>93107.8</c:v>
                </c:pt>
                <c:pt idx="840">
                  <c:v>92570.3</c:v>
                </c:pt>
                <c:pt idx="841">
                  <c:v>91969.7</c:v>
                </c:pt>
                <c:pt idx="842">
                  <c:v>93142</c:v>
                </c:pt>
                <c:pt idx="843">
                  <c:v>93613.7</c:v>
                </c:pt>
                <c:pt idx="844">
                  <c:v>91962</c:v>
                </c:pt>
                <c:pt idx="845">
                  <c:v>89876.2</c:v>
                </c:pt>
                <c:pt idx="846">
                  <c:v>92479.3</c:v>
                </c:pt>
                <c:pt idx="847">
                  <c:v>92846.3</c:v>
                </c:pt>
                <c:pt idx="848">
                  <c:v>92711.3</c:v>
                </c:pt>
                <c:pt idx="849">
                  <c:v>93660.2</c:v>
                </c:pt>
                <c:pt idx="850">
                  <c:v>91259.3</c:v>
                </c:pt>
                <c:pt idx="851">
                  <c:v>91467.6</c:v>
                </c:pt>
                <c:pt idx="852">
                  <c:v>90270.2</c:v>
                </c:pt>
                <c:pt idx="853">
                  <c:v>90566.3</c:v>
                </c:pt>
                <c:pt idx="854">
                  <c:v>94214.3</c:v>
                </c:pt>
                <c:pt idx="855">
                  <c:v>94868.5</c:v>
                </c:pt>
                <c:pt idx="856">
                  <c:v>93410.4</c:v>
                </c:pt>
                <c:pt idx="857">
                  <c:v>95785</c:v>
                </c:pt>
                <c:pt idx="858">
                  <c:v>93652</c:v>
                </c:pt>
                <c:pt idx="859">
                  <c:v>93510.9</c:v>
                </c:pt>
                <c:pt idx="860">
                  <c:v>97386.8</c:v>
                </c:pt>
                <c:pt idx="861">
                  <c:v>92995.9</c:v>
                </c:pt>
                <c:pt idx="862">
                  <c:v>94872.3</c:v>
                </c:pt>
                <c:pt idx="863">
                  <c:v>94047</c:v>
                </c:pt>
                <c:pt idx="864">
                  <c:v>92799</c:v>
                </c:pt>
                <c:pt idx="865">
                  <c:v>93542.1</c:v>
                </c:pt>
                <c:pt idx="866">
                  <c:v>93537.9</c:v>
                </c:pt>
                <c:pt idx="867">
                  <c:v>95494.3</c:v>
                </c:pt>
                <c:pt idx="868">
                  <c:v>93643.3</c:v>
                </c:pt>
                <c:pt idx="869">
                  <c:v>95560.8</c:v>
                </c:pt>
                <c:pt idx="870">
                  <c:v>94944.9</c:v>
                </c:pt>
                <c:pt idx="871">
                  <c:v>94644.9</c:v>
                </c:pt>
                <c:pt idx="872">
                  <c:v>97847.2</c:v>
                </c:pt>
                <c:pt idx="873">
                  <c:v>97726</c:v>
                </c:pt>
                <c:pt idx="874">
                  <c:v>96500</c:v>
                </c:pt>
                <c:pt idx="875">
                  <c:v>94532.3</c:v>
                </c:pt>
                <c:pt idx="876">
                  <c:v>96880.5</c:v>
                </c:pt>
                <c:pt idx="877">
                  <c:v>95260.5</c:v>
                </c:pt>
                <c:pt idx="878">
                  <c:v>95725.1</c:v>
                </c:pt>
                <c:pt idx="879">
                  <c:v>96441.3</c:v>
                </c:pt>
                <c:pt idx="880">
                  <c:v>95959.2</c:v>
                </c:pt>
                <c:pt idx="881">
                  <c:v>96065.4</c:v>
                </c:pt>
                <c:pt idx="882">
                  <c:v>95390.1</c:v>
                </c:pt>
                <c:pt idx="883">
                  <c:v>94449.600000000006</c:v>
                </c:pt>
                <c:pt idx="884">
                  <c:v>94014.3</c:v>
                </c:pt>
                <c:pt idx="885">
                  <c:v>93857.2</c:v>
                </c:pt>
                <c:pt idx="886">
                  <c:v>95000</c:v>
                </c:pt>
                <c:pt idx="887">
                  <c:v>95308.5</c:v>
                </c:pt>
                <c:pt idx="888">
                  <c:v>93731.5</c:v>
                </c:pt>
                <c:pt idx="889">
                  <c:v>94746.4</c:v>
                </c:pt>
                <c:pt idx="890">
                  <c:v>94733.8</c:v>
                </c:pt>
                <c:pt idx="891">
                  <c:v>92089.4</c:v>
                </c:pt>
                <c:pt idx="892">
                  <c:v>93705.3</c:v>
                </c:pt>
                <c:pt idx="893">
                  <c:v>92047.7</c:v>
                </c:pt>
                <c:pt idx="894">
                  <c:v>90740.800000000003</c:v>
                </c:pt>
                <c:pt idx="895">
                  <c:v>92510</c:v>
                </c:pt>
                <c:pt idx="896">
                  <c:v>90016.7</c:v>
                </c:pt>
                <c:pt idx="897">
                  <c:v>90305.600000000006</c:v>
                </c:pt>
                <c:pt idx="898">
                  <c:v>92751.9</c:v>
                </c:pt>
                <c:pt idx="899">
                  <c:v>90206.1</c:v>
                </c:pt>
                <c:pt idx="900">
                  <c:v>94787.5</c:v>
                </c:pt>
                <c:pt idx="901">
                  <c:v>92874.8</c:v>
                </c:pt>
                <c:pt idx="902">
                  <c:v>94180.5</c:v>
                </c:pt>
                <c:pt idx="903">
                  <c:v>93426</c:v>
                </c:pt>
                <c:pt idx="904">
                  <c:v>91577.600000000006</c:v>
                </c:pt>
                <c:pt idx="905">
                  <c:v>94177.4</c:v>
                </c:pt>
                <c:pt idx="906">
                  <c:v>91949.9</c:v>
                </c:pt>
                <c:pt idx="907">
                  <c:v>92628.7</c:v>
                </c:pt>
                <c:pt idx="908">
                  <c:v>92522.3</c:v>
                </c:pt>
                <c:pt idx="909">
                  <c:v>92712.2</c:v>
                </c:pt>
                <c:pt idx="910">
                  <c:v>91376.7</c:v>
                </c:pt>
                <c:pt idx="911">
                  <c:v>93887.3</c:v>
                </c:pt>
                <c:pt idx="912">
                  <c:v>92612.1</c:v>
                </c:pt>
                <c:pt idx="913">
                  <c:v>94262.5</c:v>
                </c:pt>
                <c:pt idx="914">
                  <c:v>96124.1</c:v>
                </c:pt>
                <c:pt idx="915">
                  <c:v>97887.9</c:v>
                </c:pt>
                <c:pt idx="916">
                  <c:v>95186.6</c:v>
                </c:pt>
                <c:pt idx="917">
                  <c:v>96076.7</c:v>
                </c:pt>
                <c:pt idx="918">
                  <c:v>94650.4</c:v>
                </c:pt>
                <c:pt idx="919">
                  <c:v>94827.9</c:v>
                </c:pt>
                <c:pt idx="920">
                  <c:v>98208.3</c:v>
                </c:pt>
                <c:pt idx="921">
                  <c:v>99154.5</c:v>
                </c:pt>
                <c:pt idx="922">
                  <c:v>100585</c:v>
                </c:pt>
                <c:pt idx="923">
                  <c:v>101065</c:v>
                </c:pt>
                <c:pt idx="924">
                  <c:v>99834.8</c:v>
                </c:pt>
                <c:pt idx="925">
                  <c:v>101518</c:v>
                </c:pt>
                <c:pt idx="926">
                  <c:v>100476</c:v>
                </c:pt>
                <c:pt idx="927">
                  <c:v>100704</c:v>
                </c:pt>
                <c:pt idx="928">
                  <c:v>102475</c:v>
                </c:pt>
                <c:pt idx="929">
                  <c:v>99631.3</c:v>
                </c:pt>
                <c:pt idx="930">
                  <c:v>103332</c:v>
                </c:pt>
                <c:pt idx="931">
                  <c:v>101007</c:v>
                </c:pt>
                <c:pt idx="932">
                  <c:v>102017</c:v>
                </c:pt>
                <c:pt idx="933">
                  <c:v>99531.1</c:v>
                </c:pt>
                <c:pt idx="934">
                  <c:v>101352</c:v>
                </c:pt>
                <c:pt idx="935">
                  <c:v>101378</c:v>
                </c:pt>
                <c:pt idx="936">
                  <c:v>98207.6</c:v>
                </c:pt>
                <c:pt idx="937">
                  <c:v>97870.1</c:v>
                </c:pt>
                <c:pt idx="938">
                  <c:v>94875.6</c:v>
                </c:pt>
                <c:pt idx="939">
                  <c:v>97287.8</c:v>
                </c:pt>
                <c:pt idx="940">
                  <c:v>95835</c:v>
                </c:pt>
                <c:pt idx="941">
                  <c:v>96887.8</c:v>
                </c:pt>
                <c:pt idx="942">
                  <c:v>94834</c:v>
                </c:pt>
                <c:pt idx="943">
                  <c:v>97865.1</c:v>
                </c:pt>
                <c:pt idx="944">
                  <c:v>93835.9</c:v>
                </c:pt>
                <c:pt idx="945">
                  <c:v>93927.2</c:v>
                </c:pt>
                <c:pt idx="946">
                  <c:v>91883.4</c:v>
                </c:pt>
                <c:pt idx="947">
                  <c:v>92063.7</c:v>
                </c:pt>
                <c:pt idx="948">
                  <c:v>89750.6</c:v>
                </c:pt>
                <c:pt idx="949">
                  <c:v>91924.7</c:v>
                </c:pt>
                <c:pt idx="950">
                  <c:v>91951.2</c:v>
                </c:pt>
                <c:pt idx="951">
                  <c:v>90522.4</c:v>
                </c:pt>
                <c:pt idx="952">
                  <c:v>88847.7</c:v>
                </c:pt>
                <c:pt idx="953">
                  <c:v>89085.3</c:v>
                </c:pt>
                <c:pt idx="954">
                  <c:v>90773.5</c:v>
                </c:pt>
                <c:pt idx="955">
                  <c:v>87959.2</c:v>
                </c:pt>
                <c:pt idx="956">
                  <c:v>88298.3</c:v>
                </c:pt>
                <c:pt idx="957">
                  <c:v>88941.7</c:v>
                </c:pt>
                <c:pt idx="958">
                  <c:v>88526</c:v>
                </c:pt>
                <c:pt idx="959">
                  <c:v>84882.7</c:v>
                </c:pt>
                <c:pt idx="960">
                  <c:v>85869.9</c:v>
                </c:pt>
                <c:pt idx="961">
                  <c:v>87021.3</c:v>
                </c:pt>
                <c:pt idx="962">
                  <c:v>85973.9</c:v>
                </c:pt>
                <c:pt idx="963">
                  <c:v>84947.4</c:v>
                </c:pt>
                <c:pt idx="964">
                  <c:v>86054.7</c:v>
                </c:pt>
                <c:pt idx="965">
                  <c:v>86298.9</c:v>
                </c:pt>
                <c:pt idx="966">
                  <c:v>85767</c:v>
                </c:pt>
                <c:pt idx="967">
                  <c:v>85459.6</c:v>
                </c:pt>
                <c:pt idx="968">
                  <c:v>87679.9</c:v>
                </c:pt>
                <c:pt idx="969">
                  <c:v>87049.4</c:v>
                </c:pt>
                <c:pt idx="970">
                  <c:v>87288.8</c:v>
                </c:pt>
                <c:pt idx="971">
                  <c:v>86082.9</c:v>
                </c:pt>
                <c:pt idx="972">
                  <c:v>85135.7</c:v>
                </c:pt>
                <c:pt idx="973">
                  <c:v>85984.2</c:v>
                </c:pt>
                <c:pt idx="974">
                  <c:v>84856.5</c:v>
                </c:pt>
                <c:pt idx="975">
                  <c:v>84583</c:v>
                </c:pt>
                <c:pt idx="976">
                  <c:v>84188.5</c:v>
                </c:pt>
                <c:pt idx="977">
                  <c:v>86442.1</c:v>
                </c:pt>
                <c:pt idx="978">
                  <c:v>86299</c:v>
                </c:pt>
                <c:pt idx="979">
                  <c:v>85486.2</c:v>
                </c:pt>
                <c:pt idx="980">
                  <c:v>87366.9</c:v>
                </c:pt>
                <c:pt idx="981">
                  <c:v>84768.7</c:v>
                </c:pt>
                <c:pt idx="982">
                  <c:v>84883.199999999997</c:v>
                </c:pt>
                <c:pt idx="983">
                  <c:v>84793.3</c:v>
                </c:pt>
                <c:pt idx="984">
                  <c:v>84148.800000000003</c:v>
                </c:pt>
                <c:pt idx="985">
                  <c:v>84439.6</c:v>
                </c:pt>
                <c:pt idx="986">
                  <c:v>85516.800000000003</c:v>
                </c:pt>
                <c:pt idx="987">
                  <c:v>84997.9</c:v>
                </c:pt>
                <c:pt idx="988">
                  <c:v>84581</c:v>
                </c:pt>
                <c:pt idx="989">
                  <c:v>85499.3</c:v>
                </c:pt>
                <c:pt idx="990">
                  <c:v>86004.800000000003</c:v>
                </c:pt>
                <c:pt idx="991">
                  <c:v>86954.4</c:v>
                </c:pt>
                <c:pt idx="992">
                  <c:v>84687.1</c:v>
                </c:pt>
                <c:pt idx="993">
                  <c:v>82652.899999999994</c:v>
                </c:pt>
                <c:pt idx="994">
                  <c:v>85716.1</c:v>
                </c:pt>
                <c:pt idx="995">
                  <c:v>85605.8</c:v>
                </c:pt>
                <c:pt idx="996">
                  <c:v>85839.5</c:v>
                </c:pt>
                <c:pt idx="997">
                  <c:v>86373.3</c:v>
                </c:pt>
                <c:pt idx="998">
                  <c:v>87035.4</c:v>
                </c:pt>
                <c:pt idx="999">
                  <c:v>84363.3</c:v>
                </c:pt>
                <c:pt idx="1000">
                  <c:v>85675.8</c:v>
                </c:pt>
                <c:pt idx="1001">
                  <c:v>84999</c:v>
                </c:pt>
                <c:pt idx="1002">
                  <c:v>86520.5</c:v>
                </c:pt>
                <c:pt idx="1003">
                  <c:v>87623.2</c:v>
                </c:pt>
                <c:pt idx="1004">
                  <c:v>84917.6</c:v>
                </c:pt>
                <c:pt idx="1005">
                  <c:v>83920.4</c:v>
                </c:pt>
                <c:pt idx="1006">
                  <c:v>86299.7</c:v>
                </c:pt>
                <c:pt idx="1007">
                  <c:v>85571.5</c:v>
                </c:pt>
                <c:pt idx="1008">
                  <c:v>86856.9</c:v>
                </c:pt>
                <c:pt idx="1009">
                  <c:v>84616.2</c:v>
                </c:pt>
                <c:pt idx="1010">
                  <c:v>84145.1</c:v>
                </c:pt>
                <c:pt idx="1011">
                  <c:v>88159.1</c:v>
                </c:pt>
                <c:pt idx="1012">
                  <c:v>86595.199999999997</c:v>
                </c:pt>
                <c:pt idx="1013">
                  <c:v>85652.3</c:v>
                </c:pt>
                <c:pt idx="1014">
                  <c:v>86322.2</c:v>
                </c:pt>
                <c:pt idx="1015">
                  <c:v>87115</c:v>
                </c:pt>
                <c:pt idx="1016">
                  <c:v>87059</c:v>
                </c:pt>
                <c:pt idx="1017">
                  <c:v>85998.399999999994</c:v>
                </c:pt>
                <c:pt idx="1018">
                  <c:v>86168.9</c:v>
                </c:pt>
                <c:pt idx="1019">
                  <c:v>87466.8</c:v>
                </c:pt>
                <c:pt idx="1020">
                  <c:v>87403.6</c:v>
                </c:pt>
                <c:pt idx="1021">
                  <c:v>86700.7</c:v>
                </c:pt>
                <c:pt idx="1022">
                  <c:v>88303.3</c:v>
                </c:pt>
                <c:pt idx="1023">
                  <c:v>85860.6</c:v>
                </c:pt>
                <c:pt idx="1024">
                  <c:v>86029.3</c:v>
                </c:pt>
                <c:pt idx="1025">
                  <c:v>86061.7</c:v>
                </c:pt>
                <c:pt idx="1026">
                  <c:v>86434.3</c:v>
                </c:pt>
                <c:pt idx="1027">
                  <c:v>86764.800000000003</c:v>
                </c:pt>
                <c:pt idx="1028">
                  <c:v>87019.5</c:v>
                </c:pt>
                <c:pt idx="1029">
                  <c:v>88199.7</c:v>
                </c:pt>
                <c:pt idx="1030">
                  <c:v>87357.1</c:v>
                </c:pt>
                <c:pt idx="1031">
                  <c:v>87408.5</c:v>
                </c:pt>
                <c:pt idx="1032">
                  <c:v>88679.3</c:v>
                </c:pt>
                <c:pt idx="1033">
                  <c:v>88114.6</c:v>
                </c:pt>
                <c:pt idx="1034">
                  <c:v>86524.4</c:v>
                </c:pt>
                <c:pt idx="1035">
                  <c:v>87582.3</c:v>
                </c:pt>
                <c:pt idx="1036">
                  <c:v>86506.5</c:v>
                </c:pt>
                <c:pt idx="1037">
                  <c:v>86411.4</c:v>
                </c:pt>
                <c:pt idx="1038">
                  <c:v>86231.9</c:v>
                </c:pt>
                <c:pt idx="1039">
                  <c:v>86641.600000000006</c:v>
                </c:pt>
                <c:pt idx="1040">
                  <c:v>86140.3</c:v>
                </c:pt>
                <c:pt idx="1041">
                  <c:v>87571.7</c:v>
                </c:pt>
                <c:pt idx="1042">
                  <c:v>86564.7</c:v>
                </c:pt>
                <c:pt idx="1043">
                  <c:v>86013.6</c:v>
                </c:pt>
                <c:pt idx="1044">
                  <c:v>86517.5</c:v>
                </c:pt>
                <c:pt idx="1045">
                  <c:v>86783.6</c:v>
                </c:pt>
                <c:pt idx="1046">
                  <c:v>86089.5</c:v>
                </c:pt>
                <c:pt idx="1047">
                  <c:v>86960.1</c:v>
                </c:pt>
                <c:pt idx="1048">
                  <c:v>87604.1</c:v>
                </c:pt>
                <c:pt idx="1049">
                  <c:v>85732.6</c:v>
                </c:pt>
                <c:pt idx="1050">
                  <c:v>87253.4</c:v>
                </c:pt>
                <c:pt idx="1051">
                  <c:v>86175.8</c:v>
                </c:pt>
                <c:pt idx="1052">
                  <c:v>87387.6</c:v>
                </c:pt>
                <c:pt idx="1053">
                  <c:v>86000.6</c:v>
                </c:pt>
                <c:pt idx="1054">
                  <c:v>86146.8</c:v>
                </c:pt>
                <c:pt idx="1055">
                  <c:v>87296.3</c:v>
                </c:pt>
                <c:pt idx="1056">
                  <c:v>86571.3</c:v>
                </c:pt>
                <c:pt idx="1057">
                  <c:v>87238.8</c:v>
                </c:pt>
                <c:pt idx="1058">
                  <c:v>88603.7</c:v>
                </c:pt>
                <c:pt idx="1059">
                  <c:v>86908.6</c:v>
                </c:pt>
                <c:pt idx="1060">
                  <c:v>87277.5</c:v>
                </c:pt>
                <c:pt idx="1061">
                  <c:v>88277.3</c:v>
                </c:pt>
                <c:pt idx="1062">
                  <c:v>87153.7</c:v>
                </c:pt>
                <c:pt idx="1063">
                  <c:v>85960</c:v>
                </c:pt>
                <c:pt idx="1064">
                  <c:v>87634.2</c:v>
                </c:pt>
                <c:pt idx="1065">
                  <c:v>85213.1</c:v>
                </c:pt>
                <c:pt idx="1066">
                  <c:v>87575.2</c:v>
                </c:pt>
                <c:pt idx="1067">
                  <c:v>89093.4</c:v>
                </c:pt>
                <c:pt idx="1068">
                  <c:v>87980.6</c:v>
                </c:pt>
                <c:pt idx="1069">
                  <c:v>86843.1</c:v>
                </c:pt>
                <c:pt idx="1070">
                  <c:v>86997.1</c:v>
                </c:pt>
                <c:pt idx="1071">
                  <c:v>89760.7</c:v>
                </c:pt>
                <c:pt idx="1072">
                  <c:v>87423.6</c:v>
                </c:pt>
                <c:pt idx="1073">
                  <c:v>86037.1</c:v>
                </c:pt>
                <c:pt idx="1074">
                  <c:v>85438.3</c:v>
                </c:pt>
                <c:pt idx="1075">
                  <c:v>90056.9</c:v>
                </c:pt>
                <c:pt idx="1076">
                  <c:v>86775.7</c:v>
                </c:pt>
                <c:pt idx="1077">
                  <c:v>86525.6</c:v>
                </c:pt>
                <c:pt idx="1078">
                  <c:v>87982.5</c:v>
                </c:pt>
                <c:pt idx="1079">
                  <c:v>88258.1</c:v>
                </c:pt>
                <c:pt idx="1080">
                  <c:v>87708.1</c:v>
                </c:pt>
                <c:pt idx="1081">
                  <c:v>87745.5</c:v>
                </c:pt>
                <c:pt idx="1082">
                  <c:v>88946.6</c:v>
                </c:pt>
                <c:pt idx="1083">
                  <c:v>87608.9</c:v>
                </c:pt>
                <c:pt idx="1084">
                  <c:v>87192.8</c:v>
                </c:pt>
                <c:pt idx="1085">
                  <c:v>89170.7</c:v>
                </c:pt>
                <c:pt idx="1086">
                  <c:v>87850.4</c:v>
                </c:pt>
                <c:pt idx="1087">
                  <c:v>87284.800000000003</c:v>
                </c:pt>
                <c:pt idx="1088">
                  <c:v>88537.5</c:v>
                </c:pt>
                <c:pt idx="1089">
                  <c:v>90094.6</c:v>
                </c:pt>
                <c:pt idx="1090">
                  <c:v>86702.399999999994</c:v>
                </c:pt>
                <c:pt idx="1091">
                  <c:v>87116.7</c:v>
                </c:pt>
                <c:pt idx="1092">
                  <c:v>89247.6</c:v>
                </c:pt>
                <c:pt idx="1093">
                  <c:v>88181.1</c:v>
                </c:pt>
                <c:pt idx="1094">
                  <c:v>88073.600000000006</c:v>
                </c:pt>
                <c:pt idx="1095">
                  <c:v>87343.2</c:v>
                </c:pt>
                <c:pt idx="1096">
                  <c:v>87497.5</c:v>
                </c:pt>
                <c:pt idx="1097">
                  <c:v>90562.8</c:v>
                </c:pt>
                <c:pt idx="1098">
                  <c:v>89413.6</c:v>
                </c:pt>
                <c:pt idx="1099">
                  <c:v>88606</c:v>
                </c:pt>
                <c:pt idx="1100">
                  <c:v>87235.9</c:v>
                </c:pt>
                <c:pt idx="1101">
                  <c:v>88847.8</c:v>
                </c:pt>
                <c:pt idx="1102">
                  <c:v>91254.9</c:v>
                </c:pt>
                <c:pt idx="1103">
                  <c:v>87157.7</c:v>
                </c:pt>
                <c:pt idx="1104">
                  <c:v>90715.4</c:v>
                </c:pt>
                <c:pt idx="1105">
                  <c:v>90780.4</c:v>
                </c:pt>
                <c:pt idx="1106">
                  <c:v>89549.7</c:v>
                </c:pt>
                <c:pt idx="1107">
                  <c:v>87303</c:v>
                </c:pt>
                <c:pt idx="1108">
                  <c:v>87043.9</c:v>
                </c:pt>
                <c:pt idx="1109">
                  <c:v>89089.8</c:v>
                </c:pt>
                <c:pt idx="1110">
                  <c:v>89682.9</c:v>
                </c:pt>
                <c:pt idx="1111">
                  <c:v>88529</c:v>
                </c:pt>
                <c:pt idx="1112">
                  <c:v>89960.4</c:v>
                </c:pt>
                <c:pt idx="1113">
                  <c:v>89802.1</c:v>
                </c:pt>
                <c:pt idx="1114">
                  <c:v>89167.7</c:v>
                </c:pt>
                <c:pt idx="1115">
                  <c:v>87346</c:v>
                </c:pt>
                <c:pt idx="1116">
                  <c:v>87531.1</c:v>
                </c:pt>
                <c:pt idx="1117">
                  <c:v>89822.2</c:v>
                </c:pt>
                <c:pt idx="1118">
                  <c:v>90251.4</c:v>
                </c:pt>
                <c:pt idx="1119">
                  <c:v>89177.8</c:v>
                </c:pt>
                <c:pt idx="1120">
                  <c:v>86726.2</c:v>
                </c:pt>
                <c:pt idx="1121">
                  <c:v>88380.6</c:v>
                </c:pt>
                <c:pt idx="1122">
                  <c:v>88279.7</c:v>
                </c:pt>
                <c:pt idx="1123">
                  <c:v>88649.600000000006</c:v>
                </c:pt>
                <c:pt idx="1124">
                  <c:v>86800.7</c:v>
                </c:pt>
                <c:pt idx="1125">
                  <c:v>89817.9</c:v>
                </c:pt>
                <c:pt idx="1126">
                  <c:v>90229</c:v>
                </c:pt>
                <c:pt idx="1127">
                  <c:v>90245.5</c:v>
                </c:pt>
                <c:pt idx="1128">
                  <c:v>89159.2</c:v>
                </c:pt>
                <c:pt idx="1129">
                  <c:v>88542</c:v>
                </c:pt>
                <c:pt idx="1130">
                  <c:v>92105.3</c:v>
                </c:pt>
                <c:pt idx="1131">
                  <c:v>87937.2</c:v>
                </c:pt>
                <c:pt idx="1132">
                  <c:v>87503.9</c:v>
                </c:pt>
                <c:pt idx="1133">
                  <c:v>91363.3</c:v>
                </c:pt>
                <c:pt idx="1134">
                  <c:v>89085.9</c:v>
                </c:pt>
                <c:pt idx="1135">
                  <c:v>89043.1</c:v>
                </c:pt>
                <c:pt idx="1136">
                  <c:v>89602.7</c:v>
                </c:pt>
                <c:pt idx="1137">
                  <c:v>89975.8</c:v>
                </c:pt>
                <c:pt idx="1138">
                  <c:v>88636.6</c:v>
                </c:pt>
                <c:pt idx="1139">
                  <c:v>88967.1</c:v>
                </c:pt>
                <c:pt idx="1140">
                  <c:v>89079.8</c:v>
                </c:pt>
                <c:pt idx="1141">
                  <c:v>90120.4</c:v>
                </c:pt>
                <c:pt idx="1142">
                  <c:v>90387.3</c:v>
                </c:pt>
                <c:pt idx="1143">
                  <c:v>88526.6</c:v>
                </c:pt>
                <c:pt idx="1144">
                  <c:v>90627</c:v>
                </c:pt>
                <c:pt idx="1145">
                  <c:v>89775.4</c:v>
                </c:pt>
                <c:pt idx="1146">
                  <c:v>89524.5</c:v>
                </c:pt>
                <c:pt idx="1147">
                  <c:v>86688.7</c:v>
                </c:pt>
                <c:pt idx="1148">
                  <c:v>89293.3</c:v>
                </c:pt>
                <c:pt idx="1149">
                  <c:v>90121.2</c:v>
                </c:pt>
                <c:pt idx="1150">
                  <c:v>89010.3</c:v>
                </c:pt>
                <c:pt idx="1151">
                  <c:v>86686</c:v>
                </c:pt>
                <c:pt idx="1152">
                  <c:v>89825.2</c:v>
                </c:pt>
                <c:pt idx="1153">
                  <c:v>85463.8</c:v>
                </c:pt>
                <c:pt idx="1154">
                  <c:v>86485.1</c:v>
                </c:pt>
                <c:pt idx="1155">
                  <c:v>88297.4</c:v>
                </c:pt>
                <c:pt idx="1156">
                  <c:v>86624.9</c:v>
                </c:pt>
                <c:pt idx="1157">
                  <c:v>88053</c:v>
                </c:pt>
                <c:pt idx="1158">
                  <c:v>85713.8</c:v>
                </c:pt>
                <c:pt idx="1159">
                  <c:v>87796.4</c:v>
                </c:pt>
                <c:pt idx="1160">
                  <c:v>86445</c:v>
                </c:pt>
                <c:pt idx="1161">
                  <c:v>86145.1</c:v>
                </c:pt>
                <c:pt idx="1162">
                  <c:v>87675.8</c:v>
                </c:pt>
                <c:pt idx="1163">
                  <c:v>88464.6</c:v>
                </c:pt>
                <c:pt idx="1164">
                  <c:v>88183.8</c:v>
                </c:pt>
                <c:pt idx="1165">
                  <c:v>85797.1</c:v>
                </c:pt>
                <c:pt idx="1166">
                  <c:v>87685.4</c:v>
                </c:pt>
                <c:pt idx="1167">
                  <c:v>87188.800000000003</c:v>
                </c:pt>
                <c:pt idx="1168">
                  <c:v>87477.8</c:v>
                </c:pt>
                <c:pt idx="1169">
                  <c:v>87358.9</c:v>
                </c:pt>
                <c:pt idx="1170">
                  <c:v>88904.3</c:v>
                </c:pt>
                <c:pt idx="1171">
                  <c:v>86415.5</c:v>
                </c:pt>
                <c:pt idx="1172">
                  <c:v>87773.6</c:v>
                </c:pt>
                <c:pt idx="1173">
                  <c:v>87913.1</c:v>
                </c:pt>
                <c:pt idx="1174">
                  <c:v>86917.5</c:v>
                </c:pt>
                <c:pt idx="1175">
                  <c:v>87012.9</c:v>
                </c:pt>
                <c:pt idx="1176">
                  <c:v>88314.6</c:v>
                </c:pt>
                <c:pt idx="1177">
                  <c:v>87144</c:v>
                </c:pt>
                <c:pt idx="1178">
                  <c:v>86982.6</c:v>
                </c:pt>
                <c:pt idx="1179">
                  <c:v>87358.8</c:v>
                </c:pt>
                <c:pt idx="1180">
                  <c:v>86852.2</c:v>
                </c:pt>
                <c:pt idx="1181">
                  <c:v>86442.1</c:v>
                </c:pt>
                <c:pt idx="1182">
                  <c:v>87444.1</c:v>
                </c:pt>
                <c:pt idx="1183">
                  <c:v>88863.7</c:v>
                </c:pt>
                <c:pt idx="1184">
                  <c:v>87186.1</c:v>
                </c:pt>
                <c:pt idx="1185">
                  <c:v>88690.6</c:v>
                </c:pt>
                <c:pt idx="1186">
                  <c:v>90153.600000000006</c:v>
                </c:pt>
                <c:pt idx="1187">
                  <c:v>88122</c:v>
                </c:pt>
                <c:pt idx="1188">
                  <c:v>87246.2</c:v>
                </c:pt>
                <c:pt idx="1189">
                  <c:v>87202.2</c:v>
                </c:pt>
                <c:pt idx="1190">
                  <c:v>86507</c:v>
                </c:pt>
                <c:pt idx="1191">
                  <c:v>86190.3</c:v>
                </c:pt>
                <c:pt idx="1192">
                  <c:v>86561.8</c:v>
                </c:pt>
                <c:pt idx="1193">
                  <c:v>86829.1</c:v>
                </c:pt>
                <c:pt idx="1194">
                  <c:v>87974.1</c:v>
                </c:pt>
                <c:pt idx="1195">
                  <c:v>90187.1</c:v>
                </c:pt>
                <c:pt idx="1196">
                  <c:v>88311.4</c:v>
                </c:pt>
                <c:pt idx="1197">
                  <c:v>86504</c:v>
                </c:pt>
                <c:pt idx="1198">
                  <c:v>88577.9</c:v>
                </c:pt>
                <c:pt idx="1199">
                  <c:v>86586.8</c:v>
                </c:pt>
                <c:pt idx="1200">
                  <c:v>88526.9</c:v>
                </c:pt>
                <c:pt idx="1201">
                  <c:v>88711.1</c:v>
                </c:pt>
                <c:pt idx="1202">
                  <c:v>83961.600000000006</c:v>
                </c:pt>
                <c:pt idx="1203">
                  <c:v>87237.1</c:v>
                </c:pt>
                <c:pt idx="1204">
                  <c:v>87793.7</c:v>
                </c:pt>
                <c:pt idx="1205">
                  <c:v>87903.6</c:v>
                </c:pt>
                <c:pt idx="1206">
                  <c:v>86695.9</c:v>
                </c:pt>
                <c:pt idx="1207">
                  <c:v>89722.8</c:v>
                </c:pt>
                <c:pt idx="1208">
                  <c:v>87653.9</c:v>
                </c:pt>
                <c:pt idx="1209">
                  <c:v>87436</c:v>
                </c:pt>
                <c:pt idx="1210">
                  <c:v>90162.6</c:v>
                </c:pt>
                <c:pt idx="1211">
                  <c:v>88838.2</c:v>
                </c:pt>
                <c:pt idx="1212">
                  <c:v>88614.1</c:v>
                </c:pt>
                <c:pt idx="1213">
                  <c:v>88144.7</c:v>
                </c:pt>
                <c:pt idx="1214">
                  <c:v>88942.5</c:v>
                </c:pt>
                <c:pt idx="1215">
                  <c:v>88515.4</c:v>
                </c:pt>
                <c:pt idx="1216">
                  <c:v>88056.5</c:v>
                </c:pt>
                <c:pt idx="1217">
                  <c:v>87177.2</c:v>
                </c:pt>
                <c:pt idx="1218">
                  <c:v>88286.9</c:v>
                </c:pt>
                <c:pt idx="1219">
                  <c:v>88908.4</c:v>
                </c:pt>
                <c:pt idx="1220">
                  <c:v>89639.5</c:v>
                </c:pt>
                <c:pt idx="1221">
                  <c:v>89929.4</c:v>
                </c:pt>
                <c:pt idx="1222">
                  <c:v>89653.8</c:v>
                </c:pt>
                <c:pt idx="1223">
                  <c:v>88762.3</c:v>
                </c:pt>
                <c:pt idx="1224">
                  <c:v>88628.7</c:v>
                </c:pt>
                <c:pt idx="1225">
                  <c:v>89891</c:v>
                </c:pt>
                <c:pt idx="1226">
                  <c:v>88159.6</c:v>
                </c:pt>
                <c:pt idx="1227">
                  <c:v>88721.4</c:v>
                </c:pt>
                <c:pt idx="1228">
                  <c:v>88455</c:v>
                </c:pt>
                <c:pt idx="1229">
                  <c:v>88195.199999999997</c:v>
                </c:pt>
                <c:pt idx="1230">
                  <c:v>86743.2</c:v>
                </c:pt>
                <c:pt idx="1231">
                  <c:v>87143.1</c:v>
                </c:pt>
                <c:pt idx="1232">
                  <c:v>87713.7</c:v>
                </c:pt>
                <c:pt idx="1233">
                  <c:v>87970.8</c:v>
                </c:pt>
                <c:pt idx="1234">
                  <c:v>88431.7</c:v>
                </c:pt>
                <c:pt idx="1235">
                  <c:v>88704.3</c:v>
                </c:pt>
                <c:pt idx="1236">
                  <c:v>88969.5</c:v>
                </c:pt>
                <c:pt idx="1237">
                  <c:v>90512.5</c:v>
                </c:pt>
                <c:pt idx="1238">
                  <c:v>89217.600000000006</c:v>
                </c:pt>
                <c:pt idx="1239">
                  <c:v>90724.7</c:v>
                </c:pt>
                <c:pt idx="1240">
                  <c:v>91774.7</c:v>
                </c:pt>
                <c:pt idx="1241">
                  <c:v>90224.6</c:v>
                </c:pt>
                <c:pt idx="1242">
                  <c:v>89844.4</c:v>
                </c:pt>
                <c:pt idx="1243">
                  <c:v>88490.8</c:v>
                </c:pt>
                <c:pt idx="1244">
                  <c:v>91716</c:v>
                </c:pt>
                <c:pt idx="1245">
                  <c:v>89874.3</c:v>
                </c:pt>
                <c:pt idx="1246">
                  <c:v>90900.1</c:v>
                </c:pt>
                <c:pt idx="1247">
                  <c:v>88933</c:v>
                </c:pt>
                <c:pt idx="1248">
                  <c:v>90656.6</c:v>
                </c:pt>
                <c:pt idx="1249">
                  <c:v>90590.6</c:v>
                </c:pt>
                <c:pt idx="1250">
                  <c:v>89680.6</c:v>
                </c:pt>
                <c:pt idx="1251">
                  <c:v>89225.1</c:v>
                </c:pt>
                <c:pt idx="1252">
                  <c:v>90216.6</c:v>
                </c:pt>
                <c:pt idx="1253">
                  <c:v>91204</c:v>
                </c:pt>
                <c:pt idx="1254">
                  <c:v>88405</c:v>
                </c:pt>
                <c:pt idx="1255">
                  <c:v>89165.2</c:v>
                </c:pt>
                <c:pt idx="1256">
                  <c:v>91091.9</c:v>
                </c:pt>
                <c:pt idx="1257">
                  <c:v>90459.9</c:v>
                </c:pt>
                <c:pt idx="1258">
                  <c:v>89018.3</c:v>
                </c:pt>
                <c:pt idx="1259">
                  <c:v>91178.4</c:v>
                </c:pt>
                <c:pt idx="1260">
                  <c:v>89941.9</c:v>
                </c:pt>
                <c:pt idx="1261">
                  <c:v>88781.9</c:v>
                </c:pt>
                <c:pt idx="1262">
                  <c:v>88142.399999999994</c:v>
                </c:pt>
                <c:pt idx="1263">
                  <c:v>90007.8</c:v>
                </c:pt>
                <c:pt idx="1264">
                  <c:v>90985.3</c:v>
                </c:pt>
                <c:pt idx="1265">
                  <c:v>89059</c:v>
                </c:pt>
                <c:pt idx="1266">
                  <c:v>89368.3</c:v>
                </c:pt>
                <c:pt idx="1267">
                  <c:v>88956.4</c:v>
                </c:pt>
                <c:pt idx="1268">
                  <c:v>89919.6</c:v>
                </c:pt>
                <c:pt idx="1269">
                  <c:v>86192.5</c:v>
                </c:pt>
                <c:pt idx="1270">
                  <c:v>88062.3</c:v>
                </c:pt>
                <c:pt idx="1271">
                  <c:v>90239.1</c:v>
                </c:pt>
                <c:pt idx="1272">
                  <c:v>88375.1</c:v>
                </c:pt>
                <c:pt idx="1273">
                  <c:v>88186.5</c:v>
                </c:pt>
                <c:pt idx="1274">
                  <c:v>89592.8</c:v>
                </c:pt>
                <c:pt idx="1275">
                  <c:v>88915.199999999997</c:v>
                </c:pt>
                <c:pt idx="1276">
                  <c:v>88617.9</c:v>
                </c:pt>
                <c:pt idx="1277">
                  <c:v>87560.7</c:v>
                </c:pt>
                <c:pt idx="1278">
                  <c:v>88698.3</c:v>
                </c:pt>
                <c:pt idx="1279">
                  <c:v>90476.9</c:v>
                </c:pt>
                <c:pt idx="1280">
                  <c:v>89183.7</c:v>
                </c:pt>
                <c:pt idx="1281">
                  <c:v>86285.3</c:v>
                </c:pt>
                <c:pt idx="1282">
                  <c:v>88272.9</c:v>
                </c:pt>
                <c:pt idx="1283">
                  <c:v>89722.7</c:v>
                </c:pt>
                <c:pt idx="1284">
                  <c:v>89581.1</c:v>
                </c:pt>
                <c:pt idx="1285">
                  <c:v>87775.4</c:v>
                </c:pt>
                <c:pt idx="1286">
                  <c:v>88837.2</c:v>
                </c:pt>
                <c:pt idx="1287">
                  <c:v>89381.6</c:v>
                </c:pt>
                <c:pt idx="1288">
                  <c:v>86544.3</c:v>
                </c:pt>
                <c:pt idx="1289">
                  <c:v>89037.2</c:v>
                </c:pt>
                <c:pt idx="1290">
                  <c:v>90103.1</c:v>
                </c:pt>
                <c:pt idx="1291">
                  <c:v>87256.2</c:v>
                </c:pt>
                <c:pt idx="1292">
                  <c:v>88863</c:v>
                </c:pt>
                <c:pt idx="1293">
                  <c:v>87465.2</c:v>
                </c:pt>
                <c:pt idx="1294">
                  <c:v>85502.9</c:v>
                </c:pt>
                <c:pt idx="1295">
                  <c:v>84653.9</c:v>
                </c:pt>
                <c:pt idx="1296">
                  <c:v>85899.4</c:v>
                </c:pt>
                <c:pt idx="1297">
                  <c:v>87649.4</c:v>
                </c:pt>
                <c:pt idx="1298">
                  <c:v>85213.9</c:v>
                </c:pt>
                <c:pt idx="1299">
                  <c:v>87390.1</c:v>
                </c:pt>
                <c:pt idx="1300">
                  <c:v>86912.7</c:v>
                </c:pt>
                <c:pt idx="1301">
                  <c:v>84871</c:v>
                </c:pt>
                <c:pt idx="1302">
                  <c:v>85426.9</c:v>
                </c:pt>
                <c:pt idx="1303">
                  <c:v>85864.2</c:v>
                </c:pt>
                <c:pt idx="1304">
                  <c:v>85488.5</c:v>
                </c:pt>
                <c:pt idx="1305">
                  <c:v>87470.399999999994</c:v>
                </c:pt>
                <c:pt idx="1306">
                  <c:v>85674.9</c:v>
                </c:pt>
                <c:pt idx="1307">
                  <c:v>87757.8</c:v>
                </c:pt>
                <c:pt idx="1308">
                  <c:v>86467.7</c:v>
                </c:pt>
                <c:pt idx="1309">
                  <c:v>87270.3</c:v>
                </c:pt>
                <c:pt idx="1310">
                  <c:v>87916.3</c:v>
                </c:pt>
                <c:pt idx="1311">
                  <c:v>86279.4</c:v>
                </c:pt>
                <c:pt idx="1312">
                  <c:v>85496.3</c:v>
                </c:pt>
                <c:pt idx="1313">
                  <c:v>86371.4</c:v>
                </c:pt>
                <c:pt idx="1314">
                  <c:v>86342.5</c:v>
                </c:pt>
                <c:pt idx="1315">
                  <c:v>84314.3</c:v>
                </c:pt>
                <c:pt idx="1316">
                  <c:v>85420.800000000003</c:v>
                </c:pt>
                <c:pt idx="1317">
                  <c:v>86186.4</c:v>
                </c:pt>
                <c:pt idx="1318">
                  <c:v>84838</c:v>
                </c:pt>
                <c:pt idx="1319">
                  <c:v>86322.8</c:v>
                </c:pt>
                <c:pt idx="1320">
                  <c:v>85232.1</c:v>
                </c:pt>
                <c:pt idx="1321">
                  <c:v>83617.600000000006</c:v>
                </c:pt>
                <c:pt idx="1322">
                  <c:v>85268</c:v>
                </c:pt>
                <c:pt idx="1323">
                  <c:v>85834</c:v>
                </c:pt>
                <c:pt idx="1324">
                  <c:v>87739.7</c:v>
                </c:pt>
                <c:pt idx="1325">
                  <c:v>84623.8</c:v>
                </c:pt>
                <c:pt idx="1326">
                  <c:v>86057.7</c:v>
                </c:pt>
                <c:pt idx="1327">
                  <c:v>86056.4</c:v>
                </c:pt>
                <c:pt idx="1328">
                  <c:v>85023.2</c:v>
                </c:pt>
                <c:pt idx="1329">
                  <c:v>85737.7</c:v>
                </c:pt>
                <c:pt idx="1330">
                  <c:v>88510.8</c:v>
                </c:pt>
                <c:pt idx="1331">
                  <c:v>87698.9</c:v>
                </c:pt>
                <c:pt idx="1332">
                  <c:v>86251.9</c:v>
                </c:pt>
                <c:pt idx="1333">
                  <c:v>85535.9</c:v>
                </c:pt>
                <c:pt idx="1334">
                  <c:v>86884</c:v>
                </c:pt>
                <c:pt idx="1335">
                  <c:v>87540.4</c:v>
                </c:pt>
                <c:pt idx="1336">
                  <c:v>87861.3</c:v>
                </c:pt>
                <c:pt idx="1337">
                  <c:v>89009.9</c:v>
                </c:pt>
                <c:pt idx="1338">
                  <c:v>88961.5</c:v>
                </c:pt>
                <c:pt idx="1339">
                  <c:v>86623.8</c:v>
                </c:pt>
                <c:pt idx="1340">
                  <c:v>85830</c:v>
                </c:pt>
                <c:pt idx="1341">
                  <c:v>84702.6</c:v>
                </c:pt>
                <c:pt idx="1342">
                  <c:v>86217.1</c:v>
                </c:pt>
                <c:pt idx="1343">
                  <c:v>85721.600000000006</c:v>
                </c:pt>
                <c:pt idx="1344">
                  <c:v>86456.4</c:v>
                </c:pt>
                <c:pt idx="1345">
                  <c:v>85479.2</c:v>
                </c:pt>
                <c:pt idx="1346">
                  <c:v>88134.7</c:v>
                </c:pt>
                <c:pt idx="1347">
                  <c:v>87524.1</c:v>
                </c:pt>
                <c:pt idx="1348">
                  <c:v>87530.3</c:v>
                </c:pt>
                <c:pt idx="1349">
                  <c:v>88346.3</c:v>
                </c:pt>
                <c:pt idx="1350">
                  <c:v>87369.7</c:v>
                </c:pt>
                <c:pt idx="1351">
                  <c:v>89475.6</c:v>
                </c:pt>
                <c:pt idx="1352">
                  <c:v>87211</c:v>
                </c:pt>
                <c:pt idx="1353">
                  <c:v>88006</c:v>
                </c:pt>
                <c:pt idx="1354">
                  <c:v>88326.1</c:v>
                </c:pt>
                <c:pt idx="1355">
                  <c:v>86139.1</c:v>
                </c:pt>
                <c:pt idx="1356">
                  <c:v>85756.800000000003</c:v>
                </c:pt>
                <c:pt idx="1357">
                  <c:v>87624.7</c:v>
                </c:pt>
                <c:pt idx="1358">
                  <c:v>87056.3</c:v>
                </c:pt>
                <c:pt idx="1359">
                  <c:v>87150.8</c:v>
                </c:pt>
                <c:pt idx="1360">
                  <c:v>85284.2</c:v>
                </c:pt>
                <c:pt idx="1361">
                  <c:v>86095.9</c:v>
                </c:pt>
                <c:pt idx="1362">
                  <c:v>88695.1</c:v>
                </c:pt>
                <c:pt idx="1363">
                  <c:v>86973.8</c:v>
                </c:pt>
                <c:pt idx="1364">
                  <c:v>89683.4</c:v>
                </c:pt>
                <c:pt idx="1365">
                  <c:v>88969.600000000006</c:v>
                </c:pt>
                <c:pt idx="1366">
                  <c:v>85804.1</c:v>
                </c:pt>
                <c:pt idx="1367">
                  <c:v>85558.2</c:v>
                </c:pt>
                <c:pt idx="1368">
                  <c:v>89435</c:v>
                </c:pt>
                <c:pt idx="1369">
                  <c:v>88263.9</c:v>
                </c:pt>
                <c:pt idx="1370">
                  <c:v>86878.5</c:v>
                </c:pt>
                <c:pt idx="1371">
                  <c:v>88193.7</c:v>
                </c:pt>
                <c:pt idx="1372">
                  <c:v>88439.7</c:v>
                </c:pt>
                <c:pt idx="1373">
                  <c:v>89612.5</c:v>
                </c:pt>
                <c:pt idx="1374">
                  <c:v>87742.3</c:v>
                </c:pt>
                <c:pt idx="1375">
                  <c:v>87783.1</c:v>
                </c:pt>
                <c:pt idx="1376">
                  <c:v>86769.4</c:v>
                </c:pt>
                <c:pt idx="1377">
                  <c:v>87921.8</c:v>
                </c:pt>
                <c:pt idx="1378">
                  <c:v>86032</c:v>
                </c:pt>
                <c:pt idx="1379">
                  <c:v>86189.1</c:v>
                </c:pt>
                <c:pt idx="1380">
                  <c:v>86319.4</c:v>
                </c:pt>
                <c:pt idx="1381">
                  <c:v>89854.1</c:v>
                </c:pt>
                <c:pt idx="1382">
                  <c:v>87000.5</c:v>
                </c:pt>
                <c:pt idx="1383">
                  <c:v>89334.7</c:v>
                </c:pt>
                <c:pt idx="1384">
                  <c:v>89610.9</c:v>
                </c:pt>
                <c:pt idx="1385">
                  <c:v>87967.8</c:v>
                </c:pt>
                <c:pt idx="1386">
                  <c:v>87658</c:v>
                </c:pt>
                <c:pt idx="1387">
                  <c:v>86238.8</c:v>
                </c:pt>
                <c:pt idx="1388">
                  <c:v>86972.1</c:v>
                </c:pt>
                <c:pt idx="1389">
                  <c:v>88673</c:v>
                </c:pt>
                <c:pt idx="1390">
                  <c:v>90386.5</c:v>
                </c:pt>
                <c:pt idx="1391">
                  <c:v>89291.5</c:v>
                </c:pt>
                <c:pt idx="1392">
                  <c:v>86897.9</c:v>
                </c:pt>
                <c:pt idx="1393">
                  <c:v>88586.5</c:v>
                </c:pt>
                <c:pt idx="1394">
                  <c:v>87869</c:v>
                </c:pt>
                <c:pt idx="1395">
                  <c:v>88712.5</c:v>
                </c:pt>
                <c:pt idx="1396">
                  <c:v>90597.3</c:v>
                </c:pt>
                <c:pt idx="1397">
                  <c:v>90444.9</c:v>
                </c:pt>
                <c:pt idx="1398">
                  <c:v>91557</c:v>
                </c:pt>
                <c:pt idx="1399">
                  <c:v>89631.6</c:v>
                </c:pt>
                <c:pt idx="1400">
                  <c:v>89691.7</c:v>
                </c:pt>
                <c:pt idx="1401">
                  <c:v>90116.800000000003</c:v>
                </c:pt>
                <c:pt idx="1402">
                  <c:v>90591.5</c:v>
                </c:pt>
                <c:pt idx="1403">
                  <c:v>90009</c:v>
                </c:pt>
                <c:pt idx="1404">
                  <c:v>87691.3</c:v>
                </c:pt>
                <c:pt idx="1405">
                  <c:v>91449.5</c:v>
                </c:pt>
                <c:pt idx="1406">
                  <c:v>90679</c:v>
                </c:pt>
                <c:pt idx="1407">
                  <c:v>91023.8</c:v>
                </c:pt>
                <c:pt idx="1408">
                  <c:v>90223.6</c:v>
                </c:pt>
                <c:pt idx="1409">
                  <c:v>90580.5</c:v>
                </c:pt>
                <c:pt idx="1410">
                  <c:v>89054.1</c:v>
                </c:pt>
                <c:pt idx="1411">
                  <c:v>89826.1</c:v>
                </c:pt>
                <c:pt idx="1412">
                  <c:v>92338.3</c:v>
                </c:pt>
                <c:pt idx="1413">
                  <c:v>92008.5</c:v>
                </c:pt>
                <c:pt idx="1414">
                  <c:v>90782.1</c:v>
                </c:pt>
                <c:pt idx="1415">
                  <c:v>93078.2</c:v>
                </c:pt>
                <c:pt idx="1416">
                  <c:v>91718.9</c:v>
                </c:pt>
                <c:pt idx="1417">
                  <c:v>92810.5</c:v>
                </c:pt>
                <c:pt idx="1418">
                  <c:v>90501.1</c:v>
                </c:pt>
                <c:pt idx="1419">
                  <c:v>89667.6</c:v>
                </c:pt>
                <c:pt idx="1420">
                  <c:v>92878.5</c:v>
                </c:pt>
                <c:pt idx="1421">
                  <c:v>89489.600000000006</c:v>
                </c:pt>
                <c:pt idx="1422">
                  <c:v>90928.1</c:v>
                </c:pt>
                <c:pt idx="1423">
                  <c:v>90244.800000000003</c:v>
                </c:pt>
                <c:pt idx="1424">
                  <c:v>91574</c:v>
                </c:pt>
                <c:pt idx="1425">
                  <c:v>90512.5</c:v>
                </c:pt>
                <c:pt idx="1426">
                  <c:v>88627.3</c:v>
                </c:pt>
                <c:pt idx="1427">
                  <c:v>87594.7</c:v>
                </c:pt>
                <c:pt idx="1428">
                  <c:v>88598.399999999994</c:v>
                </c:pt>
                <c:pt idx="1429">
                  <c:v>90176.6</c:v>
                </c:pt>
                <c:pt idx="1430">
                  <c:v>89049.4</c:v>
                </c:pt>
                <c:pt idx="1431">
                  <c:v>89422.8</c:v>
                </c:pt>
                <c:pt idx="1432">
                  <c:v>88197.4</c:v>
                </c:pt>
                <c:pt idx="1433">
                  <c:v>88941</c:v>
                </c:pt>
                <c:pt idx="1434">
                  <c:v>91257.600000000006</c:v>
                </c:pt>
                <c:pt idx="1435">
                  <c:v>89536.6</c:v>
                </c:pt>
                <c:pt idx="1436">
                  <c:v>88697.9</c:v>
                </c:pt>
                <c:pt idx="1437">
                  <c:v>89664.8</c:v>
                </c:pt>
                <c:pt idx="1438">
                  <c:v>89209.1</c:v>
                </c:pt>
                <c:pt idx="1439">
                  <c:v>88642.9</c:v>
                </c:pt>
                <c:pt idx="1440">
                  <c:v>88704.3</c:v>
                </c:pt>
                <c:pt idx="1441">
                  <c:v>89513.8</c:v>
                </c:pt>
                <c:pt idx="1442">
                  <c:v>88252.3</c:v>
                </c:pt>
                <c:pt idx="1443">
                  <c:v>87393</c:v>
                </c:pt>
                <c:pt idx="1444">
                  <c:v>89364.9</c:v>
                </c:pt>
                <c:pt idx="1445">
                  <c:v>89566</c:v>
                </c:pt>
                <c:pt idx="1446">
                  <c:v>90666.1</c:v>
                </c:pt>
                <c:pt idx="1447">
                  <c:v>90170.4</c:v>
                </c:pt>
                <c:pt idx="1448">
                  <c:v>87535.7</c:v>
                </c:pt>
                <c:pt idx="1449">
                  <c:v>87849.5</c:v>
                </c:pt>
                <c:pt idx="1450">
                  <c:v>89623.9</c:v>
                </c:pt>
                <c:pt idx="1451">
                  <c:v>88767.1</c:v>
                </c:pt>
                <c:pt idx="1452">
                  <c:v>91427.9</c:v>
                </c:pt>
                <c:pt idx="1453">
                  <c:v>90156.5</c:v>
                </c:pt>
                <c:pt idx="1454">
                  <c:v>88351.6</c:v>
                </c:pt>
                <c:pt idx="1455">
                  <c:v>89083.9</c:v>
                </c:pt>
                <c:pt idx="1456">
                  <c:v>88366</c:v>
                </c:pt>
                <c:pt idx="1457">
                  <c:v>88283.6</c:v>
                </c:pt>
                <c:pt idx="1458">
                  <c:v>87367.4</c:v>
                </c:pt>
                <c:pt idx="1459">
                  <c:v>88051</c:v>
                </c:pt>
                <c:pt idx="1460">
                  <c:v>90900.9</c:v>
                </c:pt>
                <c:pt idx="1461">
                  <c:v>90366.2</c:v>
                </c:pt>
                <c:pt idx="1462">
                  <c:v>89105.9</c:v>
                </c:pt>
                <c:pt idx="1463">
                  <c:v>87962.6</c:v>
                </c:pt>
                <c:pt idx="1464">
                  <c:v>88815.2</c:v>
                </c:pt>
                <c:pt idx="1465">
                  <c:v>88621.3</c:v>
                </c:pt>
                <c:pt idx="1466">
                  <c:v>87686</c:v>
                </c:pt>
                <c:pt idx="1467">
                  <c:v>87934.7</c:v>
                </c:pt>
                <c:pt idx="1468">
                  <c:v>90654.2</c:v>
                </c:pt>
                <c:pt idx="1469">
                  <c:v>87603.1</c:v>
                </c:pt>
                <c:pt idx="1470">
                  <c:v>90959.2</c:v>
                </c:pt>
                <c:pt idx="1471">
                  <c:v>89746.3</c:v>
                </c:pt>
                <c:pt idx="1472">
                  <c:v>91005.9</c:v>
                </c:pt>
                <c:pt idx="1473">
                  <c:v>88063.2</c:v>
                </c:pt>
                <c:pt idx="1474">
                  <c:v>89562.7</c:v>
                </c:pt>
                <c:pt idx="1475">
                  <c:v>89444</c:v>
                </c:pt>
                <c:pt idx="1476">
                  <c:v>91009.3</c:v>
                </c:pt>
                <c:pt idx="1477">
                  <c:v>90622.3</c:v>
                </c:pt>
                <c:pt idx="1478">
                  <c:v>89297.8</c:v>
                </c:pt>
                <c:pt idx="1479">
                  <c:v>91543.3</c:v>
                </c:pt>
                <c:pt idx="1480">
                  <c:v>88222.3</c:v>
                </c:pt>
                <c:pt idx="1481">
                  <c:v>88582.3</c:v>
                </c:pt>
                <c:pt idx="1482">
                  <c:v>89385.4</c:v>
                </c:pt>
                <c:pt idx="1483">
                  <c:v>90060.7</c:v>
                </c:pt>
                <c:pt idx="1484">
                  <c:v>90842.5</c:v>
                </c:pt>
                <c:pt idx="1485">
                  <c:v>89800.8</c:v>
                </c:pt>
                <c:pt idx="1486">
                  <c:v>89536.6</c:v>
                </c:pt>
                <c:pt idx="1487">
                  <c:v>89810.9</c:v>
                </c:pt>
                <c:pt idx="1488">
                  <c:v>91989</c:v>
                </c:pt>
                <c:pt idx="1489">
                  <c:v>89668.5</c:v>
                </c:pt>
                <c:pt idx="1490">
                  <c:v>91184</c:v>
                </c:pt>
                <c:pt idx="1491">
                  <c:v>89048.9</c:v>
                </c:pt>
                <c:pt idx="1492">
                  <c:v>89469.7</c:v>
                </c:pt>
                <c:pt idx="1493">
                  <c:v>90743.7</c:v>
                </c:pt>
                <c:pt idx="1494">
                  <c:v>89276.2</c:v>
                </c:pt>
                <c:pt idx="1495">
                  <c:v>90313.1</c:v>
                </c:pt>
                <c:pt idx="1496">
                  <c:v>89993.7</c:v>
                </c:pt>
                <c:pt idx="1497">
                  <c:v>91527.7</c:v>
                </c:pt>
                <c:pt idx="1498">
                  <c:v>90766</c:v>
                </c:pt>
                <c:pt idx="1499">
                  <c:v>91129.2</c:v>
                </c:pt>
                <c:pt idx="1500">
                  <c:v>89338.7</c:v>
                </c:pt>
                <c:pt idx="1501">
                  <c:v>89908.6</c:v>
                </c:pt>
                <c:pt idx="1502">
                  <c:v>92131.199999999997</c:v>
                </c:pt>
                <c:pt idx="1503">
                  <c:v>90100.6</c:v>
                </c:pt>
                <c:pt idx="1504">
                  <c:v>89974.2</c:v>
                </c:pt>
                <c:pt idx="1505">
                  <c:v>92378</c:v>
                </c:pt>
                <c:pt idx="1506">
                  <c:v>91791.6</c:v>
                </c:pt>
                <c:pt idx="1507">
                  <c:v>93607.3</c:v>
                </c:pt>
                <c:pt idx="1508">
                  <c:v>90982.2</c:v>
                </c:pt>
                <c:pt idx="1509">
                  <c:v>90701</c:v>
                </c:pt>
                <c:pt idx="1510">
                  <c:v>90596.4</c:v>
                </c:pt>
                <c:pt idx="1511">
                  <c:v>89658.2</c:v>
                </c:pt>
                <c:pt idx="1512">
                  <c:v>89151.6</c:v>
                </c:pt>
                <c:pt idx="1513">
                  <c:v>91434.9</c:v>
                </c:pt>
                <c:pt idx="1514">
                  <c:v>92861.3</c:v>
                </c:pt>
                <c:pt idx="1515">
                  <c:v>89260.1</c:v>
                </c:pt>
                <c:pt idx="1516">
                  <c:v>91105.2</c:v>
                </c:pt>
                <c:pt idx="1517">
                  <c:v>91440.1</c:v>
                </c:pt>
                <c:pt idx="1518">
                  <c:v>93219.8</c:v>
                </c:pt>
                <c:pt idx="1519">
                  <c:v>94048.8</c:v>
                </c:pt>
                <c:pt idx="1520">
                  <c:v>91776.9</c:v>
                </c:pt>
                <c:pt idx="1521">
                  <c:v>92283.4</c:v>
                </c:pt>
                <c:pt idx="1522">
                  <c:v>91435.4</c:v>
                </c:pt>
                <c:pt idx="1523">
                  <c:v>91739.4</c:v>
                </c:pt>
                <c:pt idx="1524">
                  <c:v>90362.2</c:v>
                </c:pt>
                <c:pt idx="1525">
                  <c:v>91519.1</c:v>
                </c:pt>
                <c:pt idx="1526">
                  <c:v>91413.7</c:v>
                </c:pt>
                <c:pt idx="1527">
                  <c:v>92353.9</c:v>
                </c:pt>
                <c:pt idx="1528">
                  <c:v>92346.2</c:v>
                </c:pt>
                <c:pt idx="1529">
                  <c:v>90679.6</c:v>
                </c:pt>
                <c:pt idx="1530">
                  <c:v>90808.3</c:v>
                </c:pt>
                <c:pt idx="1531">
                  <c:v>90850.8</c:v>
                </c:pt>
                <c:pt idx="1532">
                  <c:v>91188.4</c:v>
                </c:pt>
                <c:pt idx="1533">
                  <c:v>90993.1</c:v>
                </c:pt>
                <c:pt idx="1534">
                  <c:v>90860.7</c:v>
                </c:pt>
                <c:pt idx="1535">
                  <c:v>93277.2</c:v>
                </c:pt>
                <c:pt idx="1536">
                  <c:v>89678.7</c:v>
                </c:pt>
                <c:pt idx="1537">
                  <c:v>92235</c:v>
                </c:pt>
                <c:pt idx="1538">
                  <c:v>92002.1</c:v>
                </c:pt>
                <c:pt idx="1539">
                  <c:v>92888.7</c:v>
                </c:pt>
                <c:pt idx="1540">
                  <c:v>92995.1</c:v>
                </c:pt>
                <c:pt idx="1541">
                  <c:v>93907.9</c:v>
                </c:pt>
                <c:pt idx="1542">
                  <c:v>92486</c:v>
                </c:pt>
                <c:pt idx="1543">
                  <c:v>90799.9</c:v>
                </c:pt>
                <c:pt idx="1544">
                  <c:v>91996.3</c:v>
                </c:pt>
                <c:pt idx="1545">
                  <c:v>92509.9</c:v>
                </c:pt>
                <c:pt idx="1546">
                  <c:v>91189</c:v>
                </c:pt>
                <c:pt idx="1547">
                  <c:v>91876.9</c:v>
                </c:pt>
                <c:pt idx="1548">
                  <c:v>93278.2</c:v>
                </c:pt>
                <c:pt idx="1549">
                  <c:v>91599.7</c:v>
                </c:pt>
                <c:pt idx="1550">
                  <c:v>92597.9</c:v>
                </c:pt>
                <c:pt idx="1551">
                  <c:v>92832.8</c:v>
                </c:pt>
                <c:pt idx="1552">
                  <c:v>91406.8</c:v>
                </c:pt>
                <c:pt idx="1553">
                  <c:v>95069.3</c:v>
                </c:pt>
                <c:pt idx="1554">
                  <c:v>91541.6</c:v>
                </c:pt>
                <c:pt idx="1555">
                  <c:v>93745.600000000006</c:v>
                </c:pt>
                <c:pt idx="1556">
                  <c:v>94001.600000000006</c:v>
                </c:pt>
                <c:pt idx="1557">
                  <c:v>93344.9</c:v>
                </c:pt>
                <c:pt idx="1558">
                  <c:v>92762.4</c:v>
                </c:pt>
                <c:pt idx="1559">
                  <c:v>94027.6</c:v>
                </c:pt>
                <c:pt idx="1560">
                  <c:v>92899.3</c:v>
                </c:pt>
                <c:pt idx="1561">
                  <c:v>95876.2</c:v>
                </c:pt>
                <c:pt idx="1562">
                  <c:v>98010.1</c:v>
                </c:pt>
                <c:pt idx="1563">
                  <c:v>96206</c:v>
                </c:pt>
                <c:pt idx="1564">
                  <c:v>95086.7</c:v>
                </c:pt>
                <c:pt idx="1565">
                  <c:v>93386.1</c:v>
                </c:pt>
                <c:pt idx="1566">
                  <c:v>93838.2</c:v>
                </c:pt>
                <c:pt idx="1567">
                  <c:v>94110.399999999994</c:v>
                </c:pt>
                <c:pt idx="1568">
                  <c:v>92235.3</c:v>
                </c:pt>
                <c:pt idx="1569">
                  <c:v>92960.8</c:v>
                </c:pt>
                <c:pt idx="1570">
                  <c:v>93846.7</c:v>
                </c:pt>
                <c:pt idx="1571">
                  <c:v>95101.4</c:v>
                </c:pt>
                <c:pt idx="1572">
                  <c:v>90935.3</c:v>
                </c:pt>
                <c:pt idx="1573">
                  <c:v>93758.8</c:v>
                </c:pt>
                <c:pt idx="1574">
                  <c:v>95248</c:v>
                </c:pt>
                <c:pt idx="1575">
                  <c:v>93522.6</c:v>
                </c:pt>
                <c:pt idx="1576">
                  <c:v>94270.3</c:v>
                </c:pt>
                <c:pt idx="1577">
                  <c:v>92119.6</c:v>
                </c:pt>
                <c:pt idx="1578">
                  <c:v>93921.1</c:v>
                </c:pt>
                <c:pt idx="1579">
                  <c:v>91357.8</c:v>
                </c:pt>
                <c:pt idx="1580">
                  <c:v>91116.800000000003</c:v>
                </c:pt>
                <c:pt idx="1581">
                  <c:v>91858.9</c:v>
                </c:pt>
                <c:pt idx="1582">
                  <c:v>93399.8</c:v>
                </c:pt>
                <c:pt idx="1583">
                  <c:v>91157</c:v>
                </c:pt>
                <c:pt idx="1584">
                  <c:v>91246.7</c:v>
                </c:pt>
                <c:pt idx="1585">
                  <c:v>91472</c:v>
                </c:pt>
                <c:pt idx="1586">
                  <c:v>92799</c:v>
                </c:pt>
                <c:pt idx="1587">
                  <c:v>93684.800000000003</c:v>
                </c:pt>
                <c:pt idx="1588">
                  <c:v>93824.6</c:v>
                </c:pt>
                <c:pt idx="1589">
                  <c:v>94021.4</c:v>
                </c:pt>
                <c:pt idx="1590">
                  <c:v>91302.9</c:v>
                </c:pt>
                <c:pt idx="1591">
                  <c:v>91861.6</c:v>
                </c:pt>
                <c:pt idx="1592">
                  <c:v>96554.9</c:v>
                </c:pt>
                <c:pt idx="1593">
                  <c:v>95767.3</c:v>
                </c:pt>
                <c:pt idx="1594">
                  <c:v>96125.8</c:v>
                </c:pt>
                <c:pt idx="1595">
                  <c:v>94935.6</c:v>
                </c:pt>
                <c:pt idx="1596">
                  <c:v>98221.2</c:v>
                </c:pt>
                <c:pt idx="1597">
                  <c:v>97280.1</c:v>
                </c:pt>
                <c:pt idx="1598">
                  <c:v>97641.1</c:v>
                </c:pt>
                <c:pt idx="1599">
                  <c:v>94196.2</c:v>
                </c:pt>
                <c:pt idx="1600">
                  <c:v>93934.5</c:v>
                </c:pt>
                <c:pt idx="1601">
                  <c:v>91080.7</c:v>
                </c:pt>
                <c:pt idx="1602">
                  <c:v>89674.3</c:v>
                </c:pt>
                <c:pt idx="1603">
                  <c:v>89593.7</c:v>
                </c:pt>
                <c:pt idx="1604">
                  <c:v>91644.800000000003</c:v>
                </c:pt>
                <c:pt idx="1605">
                  <c:v>89801.2</c:v>
                </c:pt>
                <c:pt idx="1606">
                  <c:v>87816.3</c:v>
                </c:pt>
                <c:pt idx="1607">
                  <c:v>88081.2</c:v>
                </c:pt>
                <c:pt idx="1608">
                  <c:v>87038.399999999994</c:v>
                </c:pt>
                <c:pt idx="1609">
                  <c:v>87062.8</c:v>
                </c:pt>
                <c:pt idx="1610">
                  <c:v>84913.9</c:v>
                </c:pt>
                <c:pt idx="1611">
                  <c:v>87079.8</c:v>
                </c:pt>
                <c:pt idx="1612">
                  <c:v>85648.4</c:v>
                </c:pt>
                <c:pt idx="1613">
                  <c:v>83797.5</c:v>
                </c:pt>
                <c:pt idx="1614">
                  <c:v>82530.2</c:v>
                </c:pt>
                <c:pt idx="1615">
                  <c:v>85407.1</c:v>
                </c:pt>
                <c:pt idx="1616">
                  <c:v>85780.2</c:v>
                </c:pt>
                <c:pt idx="1617">
                  <c:v>85363.5</c:v>
                </c:pt>
                <c:pt idx="1618">
                  <c:v>87141</c:v>
                </c:pt>
                <c:pt idx="1619">
                  <c:v>84781.4</c:v>
                </c:pt>
                <c:pt idx="1620">
                  <c:v>84992.3</c:v>
                </c:pt>
                <c:pt idx="1621">
                  <c:v>85804.6</c:v>
                </c:pt>
                <c:pt idx="1622">
                  <c:v>85109.1</c:v>
                </c:pt>
                <c:pt idx="1623">
                  <c:v>84286.7</c:v>
                </c:pt>
                <c:pt idx="1624">
                  <c:v>87033.600000000006</c:v>
                </c:pt>
                <c:pt idx="1625">
                  <c:v>86737.5</c:v>
                </c:pt>
                <c:pt idx="1626">
                  <c:v>85285.2</c:v>
                </c:pt>
                <c:pt idx="1627">
                  <c:v>84080</c:v>
                </c:pt>
                <c:pt idx="1628">
                  <c:v>86248.3</c:v>
                </c:pt>
                <c:pt idx="1629">
                  <c:v>84972.7</c:v>
                </c:pt>
                <c:pt idx="1630">
                  <c:v>86736.9</c:v>
                </c:pt>
                <c:pt idx="1631">
                  <c:v>83925.4</c:v>
                </c:pt>
                <c:pt idx="1632">
                  <c:v>84308.4</c:v>
                </c:pt>
                <c:pt idx="1633">
                  <c:v>87102.7</c:v>
                </c:pt>
                <c:pt idx="1634">
                  <c:v>85072</c:v>
                </c:pt>
                <c:pt idx="1635">
                  <c:v>84476.9</c:v>
                </c:pt>
                <c:pt idx="1636">
                  <c:v>86950.3</c:v>
                </c:pt>
                <c:pt idx="1637">
                  <c:v>87019.7</c:v>
                </c:pt>
                <c:pt idx="1638">
                  <c:v>86629.3</c:v>
                </c:pt>
                <c:pt idx="1639">
                  <c:v>86321</c:v>
                </c:pt>
                <c:pt idx="1640">
                  <c:v>83759.199999999997</c:v>
                </c:pt>
                <c:pt idx="1641">
                  <c:v>85047.8</c:v>
                </c:pt>
                <c:pt idx="1642">
                  <c:v>85073.600000000006</c:v>
                </c:pt>
                <c:pt idx="1643">
                  <c:v>83705.8</c:v>
                </c:pt>
                <c:pt idx="1644">
                  <c:v>86760.4</c:v>
                </c:pt>
                <c:pt idx="1645">
                  <c:v>86096.6</c:v>
                </c:pt>
                <c:pt idx="1646">
                  <c:v>85804.7</c:v>
                </c:pt>
                <c:pt idx="1647">
                  <c:v>84688.1</c:v>
                </c:pt>
                <c:pt idx="1648">
                  <c:v>83698.399999999994</c:v>
                </c:pt>
                <c:pt idx="1649">
                  <c:v>84834.2</c:v>
                </c:pt>
                <c:pt idx="1650">
                  <c:v>84784.9</c:v>
                </c:pt>
                <c:pt idx="1651">
                  <c:v>85797.4</c:v>
                </c:pt>
                <c:pt idx="1652">
                  <c:v>84783.3</c:v>
                </c:pt>
                <c:pt idx="1653">
                  <c:v>85376.2</c:v>
                </c:pt>
                <c:pt idx="1654">
                  <c:v>86792.8</c:v>
                </c:pt>
                <c:pt idx="1655">
                  <c:v>88031.5</c:v>
                </c:pt>
                <c:pt idx="1656">
                  <c:v>85964.2</c:v>
                </c:pt>
                <c:pt idx="1657">
                  <c:v>86371.6</c:v>
                </c:pt>
                <c:pt idx="1658">
                  <c:v>84729</c:v>
                </c:pt>
                <c:pt idx="1659">
                  <c:v>86127.1</c:v>
                </c:pt>
                <c:pt idx="1660">
                  <c:v>88028.5</c:v>
                </c:pt>
                <c:pt idx="1661">
                  <c:v>86366.6</c:v>
                </c:pt>
                <c:pt idx="1662">
                  <c:v>86811.1</c:v>
                </c:pt>
                <c:pt idx="1663">
                  <c:v>87270.2</c:v>
                </c:pt>
                <c:pt idx="1664">
                  <c:v>86499.199999999997</c:v>
                </c:pt>
                <c:pt idx="1665">
                  <c:v>86004.9</c:v>
                </c:pt>
                <c:pt idx="1666">
                  <c:v>84525.8</c:v>
                </c:pt>
                <c:pt idx="1667">
                  <c:v>86697.4</c:v>
                </c:pt>
                <c:pt idx="1668">
                  <c:v>86560.1</c:v>
                </c:pt>
                <c:pt idx="1669">
                  <c:v>84245</c:v>
                </c:pt>
                <c:pt idx="1670">
                  <c:v>85638.8</c:v>
                </c:pt>
                <c:pt idx="1671">
                  <c:v>85272.1</c:v>
                </c:pt>
                <c:pt idx="1672">
                  <c:v>86800.3</c:v>
                </c:pt>
                <c:pt idx="1673">
                  <c:v>85145.5</c:v>
                </c:pt>
                <c:pt idx="1674">
                  <c:v>86788.6</c:v>
                </c:pt>
                <c:pt idx="1675">
                  <c:v>86808.2</c:v>
                </c:pt>
                <c:pt idx="1676">
                  <c:v>87439.3</c:v>
                </c:pt>
                <c:pt idx="1677">
                  <c:v>85244.5</c:v>
                </c:pt>
                <c:pt idx="1678">
                  <c:v>87070.6</c:v>
                </c:pt>
                <c:pt idx="1679">
                  <c:v>85365.8</c:v>
                </c:pt>
                <c:pt idx="1680">
                  <c:v>86283.199999999997</c:v>
                </c:pt>
                <c:pt idx="1681">
                  <c:v>87026.6</c:v>
                </c:pt>
                <c:pt idx="1682">
                  <c:v>86922.3</c:v>
                </c:pt>
                <c:pt idx="1683">
                  <c:v>87472.9</c:v>
                </c:pt>
                <c:pt idx="1684">
                  <c:v>86960.5</c:v>
                </c:pt>
                <c:pt idx="1685">
                  <c:v>88249.8</c:v>
                </c:pt>
                <c:pt idx="1686">
                  <c:v>87747</c:v>
                </c:pt>
                <c:pt idx="1687">
                  <c:v>88181.6</c:v>
                </c:pt>
                <c:pt idx="1688">
                  <c:v>86266.4</c:v>
                </c:pt>
                <c:pt idx="1689">
                  <c:v>87385.600000000006</c:v>
                </c:pt>
                <c:pt idx="1690">
                  <c:v>86632.1</c:v>
                </c:pt>
                <c:pt idx="1691">
                  <c:v>87099.199999999997</c:v>
                </c:pt>
                <c:pt idx="1692">
                  <c:v>87282.5</c:v>
                </c:pt>
                <c:pt idx="1693">
                  <c:v>86590.8</c:v>
                </c:pt>
                <c:pt idx="1694">
                  <c:v>86939.4</c:v>
                </c:pt>
                <c:pt idx="1695">
                  <c:v>85728.7</c:v>
                </c:pt>
                <c:pt idx="1696">
                  <c:v>86981.6</c:v>
                </c:pt>
                <c:pt idx="1697">
                  <c:v>89059.4</c:v>
                </c:pt>
                <c:pt idx="1698">
                  <c:v>86641.2</c:v>
                </c:pt>
                <c:pt idx="1699">
                  <c:v>86714</c:v>
                </c:pt>
                <c:pt idx="1700">
                  <c:v>88850</c:v>
                </c:pt>
                <c:pt idx="1701">
                  <c:v>86653.2</c:v>
                </c:pt>
                <c:pt idx="1702">
                  <c:v>89461.6</c:v>
                </c:pt>
                <c:pt idx="1703">
                  <c:v>89772.2</c:v>
                </c:pt>
                <c:pt idx="1704">
                  <c:v>87818.7</c:v>
                </c:pt>
                <c:pt idx="1705">
                  <c:v>86884.4</c:v>
                </c:pt>
                <c:pt idx="1706">
                  <c:v>90090.3</c:v>
                </c:pt>
                <c:pt idx="1707">
                  <c:v>86512.6</c:v>
                </c:pt>
                <c:pt idx="1708">
                  <c:v>87450.1</c:v>
                </c:pt>
                <c:pt idx="1709">
                  <c:v>88093.2</c:v>
                </c:pt>
                <c:pt idx="1710">
                  <c:v>87291.199999999997</c:v>
                </c:pt>
                <c:pt idx="1711">
                  <c:v>88082.9</c:v>
                </c:pt>
                <c:pt idx="1712">
                  <c:v>87599.7</c:v>
                </c:pt>
                <c:pt idx="1713">
                  <c:v>88072.3</c:v>
                </c:pt>
                <c:pt idx="1714">
                  <c:v>86494.2</c:v>
                </c:pt>
                <c:pt idx="1715">
                  <c:v>88005.9</c:v>
                </c:pt>
                <c:pt idx="1716">
                  <c:v>86815.7</c:v>
                </c:pt>
                <c:pt idx="1717">
                  <c:v>88842.2</c:v>
                </c:pt>
                <c:pt idx="1718">
                  <c:v>87817.2</c:v>
                </c:pt>
                <c:pt idx="1719">
                  <c:v>88516</c:v>
                </c:pt>
                <c:pt idx="1720">
                  <c:v>88089.2</c:v>
                </c:pt>
                <c:pt idx="1721">
                  <c:v>86953.9</c:v>
                </c:pt>
                <c:pt idx="1722">
                  <c:v>87076.2</c:v>
                </c:pt>
                <c:pt idx="1723">
                  <c:v>88123.1</c:v>
                </c:pt>
                <c:pt idx="1724">
                  <c:v>88644.800000000003</c:v>
                </c:pt>
                <c:pt idx="1725">
                  <c:v>90226.5</c:v>
                </c:pt>
                <c:pt idx="1726">
                  <c:v>89287.3</c:v>
                </c:pt>
                <c:pt idx="1727">
                  <c:v>87926.3</c:v>
                </c:pt>
                <c:pt idx="1728">
                  <c:v>90573.7</c:v>
                </c:pt>
                <c:pt idx="1729">
                  <c:v>88147.4</c:v>
                </c:pt>
                <c:pt idx="1730">
                  <c:v>87565.8</c:v>
                </c:pt>
                <c:pt idx="1731">
                  <c:v>90776.3</c:v>
                </c:pt>
                <c:pt idx="1732">
                  <c:v>90109.9</c:v>
                </c:pt>
                <c:pt idx="1733">
                  <c:v>88290.8</c:v>
                </c:pt>
                <c:pt idx="1734">
                  <c:v>89979.7</c:v>
                </c:pt>
                <c:pt idx="1735">
                  <c:v>89848.3</c:v>
                </c:pt>
                <c:pt idx="1736">
                  <c:v>89205.2</c:v>
                </c:pt>
                <c:pt idx="1737">
                  <c:v>89057</c:v>
                </c:pt>
                <c:pt idx="1738">
                  <c:v>91540.800000000003</c:v>
                </c:pt>
                <c:pt idx="1739">
                  <c:v>89592.8</c:v>
                </c:pt>
                <c:pt idx="1740">
                  <c:v>88568.3</c:v>
                </c:pt>
                <c:pt idx="1741">
                  <c:v>91755.6</c:v>
                </c:pt>
                <c:pt idx="1742">
                  <c:v>92600.4</c:v>
                </c:pt>
                <c:pt idx="1743">
                  <c:v>91420.7</c:v>
                </c:pt>
                <c:pt idx="1744">
                  <c:v>88752.5</c:v>
                </c:pt>
                <c:pt idx="1745">
                  <c:v>91749.1</c:v>
                </c:pt>
                <c:pt idx="1746">
                  <c:v>90143.6</c:v>
                </c:pt>
                <c:pt idx="1747">
                  <c:v>89140.6</c:v>
                </c:pt>
                <c:pt idx="1748">
                  <c:v>90766.2</c:v>
                </c:pt>
                <c:pt idx="1749">
                  <c:v>89678.6</c:v>
                </c:pt>
                <c:pt idx="1750">
                  <c:v>90334.1</c:v>
                </c:pt>
                <c:pt idx="1751">
                  <c:v>88565.2</c:v>
                </c:pt>
                <c:pt idx="1752">
                  <c:v>88150.9</c:v>
                </c:pt>
                <c:pt idx="1753">
                  <c:v>90871.9</c:v>
                </c:pt>
                <c:pt idx="1754">
                  <c:v>89643.7</c:v>
                </c:pt>
                <c:pt idx="1755">
                  <c:v>89674.9</c:v>
                </c:pt>
                <c:pt idx="1756">
                  <c:v>92586.8</c:v>
                </c:pt>
                <c:pt idx="1757">
                  <c:v>90520.2</c:v>
                </c:pt>
                <c:pt idx="1758">
                  <c:v>91363</c:v>
                </c:pt>
                <c:pt idx="1759">
                  <c:v>89996.2</c:v>
                </c:pt>
                <c:pt idx="1760">
                  <c:v>90695.8</c:v>
                </c:pt>
                <c:pt idx="1761">
                  <c:v>91114.1</c:v>
                </c:pt>
                <c:pt idx="1762">
                  <c:v>88957.6</c:v>
                </c:pt>
                <c:pt idx="1763">
                  <c:v>92058.7</c:v>
                </c:pt>
                <c:pt idx="1764">
                  <c:v>92878.5</c:v>
                </c:pt>
                <c:pt idx="1765">
                  <c:v>89434.6</c:v>
                </c:pt>
                <c:pt idx="1766">
                  <c:v>92157.4</c:v>
                </c:pt>
                <c:pt idx="1767">
                  <c:v>90629.6</c:v>
                </c:pt>
                <c:pt idx="1768">
                  <c:v>92351.4</c:v>
                </c:pt>
                <c:pt idx="1769">
                  <c:v>92954.7</c:v>
                </c:pt>
                <c:pt idx="1770">
                  <c:v>91954.8</c:v>
                </c:pt>
                <c:pt idx="1771">
                  <c:v>92797</c:v>
                </c:pt>
                <c:pt idx="1772">
                  <c:v>91037.1</c:v>
                </c:pt>
                <c:pt idx="1773">
                  <c:v>91212.1</c:v>
                </c:pt>
                <c:pt idx="1774">
                  <c:v>91795.8</c:v>
                </c:pt>
                <c:pt idx="1775">
                  <c:v>90931.5</c:v>
                </c:pt>
                <c:pt idx="1776">
                  <c:v>90506</c:v>
                </c:pt>
                <c:pt idx="1777">
                  <c:v>92005.1</c:v>
                </c:pt>
                <c:pt idx="1778">
                  <c:v>91632</c:v>
                </c:pt>
                <c:pt idx="1779">
                  <c:v>88583</c:v>
                </c:pt>
                <c:pt idx="1780">
                  <c:v>90573.6</c:v>
                </c:pt>
                <c:pt idx="1781">
                  <c:v>88633</c:v>
                </c:pt>
                <c:pt idx="1782">
                  <c:v>90345.4</c:v>
                </c:pt>
                <c:pt idx="1783">
                  <c:v>92512.3</c:v>
                </c:pt>
                <c:pt idx="1784">
                  <c:v>91760.3</c:v>
                </c:pt>
                <c:pt idx="1785">
                  <c:v>90205</c:v>
                </c:pt>
                <c:pt idx="1786">
                  <c:v>89364.4</c:v>
                </c:pt>
                <c:pt idx="1787">
                  <c:v>89948.2</c:v>
                </c:pt>
                <c:pt idx="1788">
                  <c:v>89089.5</c:v>
                </c:pt>
                <c:pt idx="1789">
                  <c:v>89826.5</c:v>
                </c:pt>
                <c:pt idx="1790">
                  <c:v>88838.3</c:v>
                </c:pt>
                <c:pt idx="1791">
                  <c:v>88333.2</c:v>
                </c:pt>
                <c:pt idx="1792">
                  <c:v>91600.7</c:v>
                </c:pt>
                <c:pt idx="1793">
                  <c:v>90785.600000000006</c:v>
                </c:pt>
                <c:pt idx="1794">
                  <c:v>89236</c:v>
                </c:pt>
                <c:pt idx="1795">
                  <c:v>90060.4</c:v>
                </c:pt>
                <c:pt idx="1796">
                  <c:v>91844.5</c:v>
                </c:pt>
                <c:pt idx="1797">
                  <c:v>88235.3</c:v>
                </c:pt>
                <c:pt idx="1798">
                  <c:v>90804.9</c:v>
                </c:pt>
                <c:pt idx="1799">
                  <c:v>88847.8</c:v>
                </c:pt>
                <c:pt idx="1800">
                  <c:v>92596.9</c:v>
                </c:pt>
                <c:pt idx="1801">
                  <c:v>92599.9</c:v>
                </c:pt>
                <c:pt idx="1802">
                  <c:v>90585.9</c:v>
                </c:pt>
                <c:pt idx="1803">
                  <c:v>91864.5</c:v>
                </c:pt>
                <c:pt idx="1804">
                  <c:v>92680.2</c:v>
                </c:pt>
                <c:pt idx="1805">
                  <c:v>89846.1</c:v>
                </c:pt>
                <c:pt idx="1806">
                  <c:v>91015.9</c:v>
                </c:pt>
                <c:pt idx="1807">
                  <c:v>90177.9</c:v>
                </c:pt>
                <c:pt idx="1808">
                  <c:v>90393.8</c:v>
                </c:pt>
                <c:pt idx="1809">
                  <c:v>89310.3</c:v>
                </c:pt>
                <c:pt idx="1810">
                  <c:v>91116.4</c:v>
                </c:pt>
                <c:pt idx="1811">
                  <c:v>88699.7</c:v>
                </c:pt>
                <c:pt idx="1812">
                  <c:v>91027.9</c:v>
                </c:pt>
                <c:pt idx="1813">
                  <c:v>91823.6</c:v>
                </c:pt>
                <c:pt idx="1814">
                  <c:v>90799.6</c:v>
                </c:pt>
                <c:pt idx="1815">
                  <c:v>90722.7</c:v>
                </c:pt>
                <c:pt idx="1816">
                  <c:v>88100.3</c:v>
                </c:pt>
                <c:pt idx="1817">
                  <c:v>89612.6</c:v>
                </c:pt>
                <c:pt idx="1818">
                  <c:v>92592.7</c:v>
                </c:pt>
                <c:pt idx="1819">
                  <c:v>89623</c:v>
                </c:pt>
                <c:pt idx="1820">
                  <c:v>90822.8</c:v>
                </c:pt>
                <c:pt idx="1821">
                  <c:v>90142.8</c:v>
                </c:pt>
                <c:pt idx="1822">
                  <c:v>88094</c:v>
                </c:pt>
                <c:pt idx="1823">
                  <c:v>92804.6</c:v>
                </c:pt>
                <c:pt idx="1824">
                  <c:v>91240.9</c:v>
                </c:pt>
                <c:pt idx="1825">
                  <c:v>91733.5</c:v>
                </c:pt>
                <c:pt idx="1826">
                  <c:v>93706.2</c:v>
                </c:pt>
                <c:pt idx="1827">
                  <c:v>93713.600000000006</c:v>
                </c:pt>
                <c:pt idx="1828">
                  <c:v>90994.5</c:v>
                </c:pt>
                <c:pt idx="1829">
                  <c:v>92059</c:v>
                </c:pt>
                <c:pt idx="1830">
                  <c:v>91348.2</c:v>
                </c:pt>
                <c:pt idx="1831">
                  <c:v>91355.5</c:v>
                </c:pt>
                <c:pt idx="1832">
                  <c:v>89628.4</c:v>
                </c:pt>
                <c:pt idx="1833">
                  <c:v>90745.2</c:v>
                </c:pt>
                <c:pt idx="1834">
                  <c:v>91889.5</c:v>
                </c:pt>
                <c:pt idx="1835">
                  <c:v>91701.3</c:v>
                </c:pt>
                <c:pt idx="1836">
                  <c:v>89313.8</c:v>
                </c:pt>
                <c:pt idx="1837">
                  <c:v>94066</c:v>
                </c:pt>
                <c:pt idx="1838">
                  <c:v>92567.4</c:v>
                </c:pt>
                <c:pt idx="1839">
                  <c:v>93451.1</c:v>
                </c:pt>
                <c:pt idx="1840">
                  <c:v>92489.8</c:v>
                </c:pt>
                <c:pt idx="1841">
                  <c:v>94383.1</c:v>
                </c:pt>
                <c:pt idx="1842">
                  <c:v>94955.3</c:v>
                </c:pt>
                <c:pt idx="1843">
                  <c:v>90967.4</c:v>
                </c:pt>
                <c:pt idx="1844">
                  <c:v>92280.5</c:v>
                </c:pt>
                <c:pt idx="1845">
                  <c:v>93880.9</c:v>
                </c:pt>
                <c:pt idx="1846">
                  <c:v>91360.6</c:v>
                </c:pt>
                <c:pt idx="1847">
                  <c:v>93419.1</c:v>
                </c:pt>
                <c:pt idx="1848">
                  <c:v>94490.8</c:v>
                </c:pt>
                <c:pt idx="1849">
                  <c:v>94069.7</c:v>
                </c:pt>
                <c:pt idx="1850">
                  <c:v>94054.5</c:v>
                </c:pt>
                <c:pt idx="1851">
                  <c:v>92333.5</c:v>
                </c:pt>
                <c:pt idx="1852">
                  <c:v>92088.6</c:v>
                </c:pt>
                <c:pt idx="1853">
                  <c:v>92261</c:v>
                </c:pt>
                <c:pt idx="1854">
                  <c:v>94186.6</c:v>
                </c:pt>
                <c:pt idx="1855">
                  <c:v>93138.9</c:v>
                </c:pt>
                <c:pt idx="1856">
                  <c:v>93145.2</c:v>
                </c:pt>
                <c:pt idx="1857">
                  <c:v>93175.5</c:v>
                </c:pt>
                <c:pt idx="1858">
                  <c:v>94190.3</c:v>
                </c:pt>
                <c:pt idx="1859">
                  <c:v>94055.1</c:v>
                </c:pt>
                <c:pt idx="1860">
                  <c:v>91236.4</c:v>
                </c:pt>
                <c:pt idx="1861">
                  <c:v>93033.600000000006</c:v>
                </c:pt>
                <c:pt idx="1862">
                  <c:v>94024.3</c:v>
                </c:pt>
                <c:pt idx="1863">
                  <c:v>92614.5</c:v>
                </c:pt>
                <c:pt idx="1864">
                  <c:v>92559.2</c:v>
                </c:pt>
                <c:pt idx="1865">
                  <c:v>92249.7</c:v>
                </c:pt>
                <c:pt idx="1866">
                  <c:v>93571.9</c:v>
                </c:pt>
                <c:pt idx="1867">
                  <c:v>94499.4</c:v>
                </c:pt>
                <c:pt idx="1868">
                  <c:v>93747.1</c:v>
                </c:pt>
                <c:pt idx="1869">
                  <c:v>92877.4</c:v>
                </c:pt>
                <c:pt idx="1870">
                  <c:v>94178.4</c:v>
                </c:pt>
                <c:pt idx="1871">
                  <c:v>93608.5</c:v>
                </c:pt>
                <c:pt idx="1872">
                  <c:v>91894.1</c:v>
                </c:pt>
                <c:pt idx="1873">
                  <c:v>93571.7</c:v>
                </c:pt>
                <c:pt idx="1874">
                  <c:v>93341.9</c:v>
                </c:pt>
                <c:pt idx="1875">
                  <c:v>95064.6</c:v>
                </c:pt>
                <c:pt idx="1876">
                  <c:v>93761.8</c:v>
                </c:pt>
                <c:pt idx="1877">
                  <c:v>93325.1</c:v>
                </c:pt>
                <c:pt idx="1878">
                  <c:v>95878.3</c:v>
                </c:pt>
                <c:pt idx="1879">
                  <c:v>95641.7</c:v>
                </c:pt>
                <c:pt idx="1880">
                  <c:v>94926.6</c:v>
                </c:pt>
                <c:pt idx="1881">
                  <c:v>94209.2</c:v>
                </c:pt>
                <c:pt idx="1882">
                  <c:v>93127.1</c:v>
                </c:pt>
                <c:pt idx="1883">
                  <c:v>96465.3</c:v>
                </c:pt>
                <c:pt idx="1884">
                  <c:v>94033.3</c:v>
                </c:pt>
                <c:pt idx="1885">
                  <c:v>93191.5</c:v>
                </c:pt>
                <c:pt idx="1886">
                  <c:v>94587.3</c:v>
                </c:pt>
                <c:pt idx="1887">
                  <c:v>91629.2</c:v>
                </c:pt>
                <c:pt idx="1888">
                  <c:v>93485.7</c:v>
                </c:pt>
                <c:pt idx="1889">
                  <c:v>93799.9</c:v>
                </c:pt>
                <c:pt idx="1890">
                  <c:v>90938</c:v>
                </c:pt>
                <c:pt idx="1891">
                  <c:v>95876.7</c:v>
                </c:pt>
                <c:pt idx="1892">
                  <c:v>95790.399999999994</c:v>
                </c:pt>
                <c:pt idx="1893">
                  <c:v>93609.4</c:v>
                </c:pt>
                <c:pt idx="1894">
                  <c:v>94497.600000000006</c:v>
                </c:pt>
                <c:pt idx="1895">
                  <c:v>93554.1</c:v>
                </c:pt>
                <c:pt idx="1896">
                  <c:v>95149</c:v>
                </c:pt>
                <c:pt idx="1897">
                  <c:v>95184.3</c:v>
                </c:pt>
                <c:pt idx="1898">
                  <c:v>96111.8</c:v>
                </c:pt>
                <c:pt idx="1899">
                  <c:v>95256.1</c:v>
                </c:pt>
                <c:pt idx="1900">
                  <c:v>96805.5</c:v>
                </c:pt>
                <c:pt idx="1901">
                  <c:v>96445.9</c:v>
                </c:pt>
                <c:pt idx="1902">
                  <c:v>96612</c:v>
                </c:pt>
                <c:pt idx="1903">
                  <c:v>96492.800000000003</c:v>
                </c:pt>
                <c:pt idx="1904">
                  <c:v>96066</c:v>
                </c:pt>
                <c:pt idx="1905">
                  <c:v>97492.2</c:v>
                </c:pt>
                <c:pt idx="1906">
                  <c:v>97148.1</c:v>
                </c:pt>
                <c:pt idx="1907">
                  <c:v>98162.9</c:v>
                </c:pt>
                <c:pt idx="1908">
                  <c:v>96620.800000000003</c:v>
                </c:pt>
                <c:pt idx="1909">
                  <c:v>96130.1</c:v>
                </c:pt>
                <c:pt idx="1910">
                  <c:v>96587.9</c:v>
                </c:pt>
                <c:pt idx="1911">
                  <c:v>94741.3</c:v>
                </c:pt>
                <c:pt idx="1912">
                  <c:v>97920.8</c:v>
                </c:pt>
                <c:pt idx="1913">
                  <c:v>95513.2</c:v>
                </c:pt>
                <c:pt idx="1914">
                  <c:v>96631.5</c:v>
                </c:pt>
                <c:pt idx="1915">
                  <c:v>95904.8</c:v>
                </c:pt>
                <c:pt idx="1916">
                  <c:v>96693.6</c:v>
                </c:pt>
                <c:pt idx="1917">
                  <c:v>95886.6</c:v>
                </c:pt>
                <c:pt idx="1918">
                  <c:v>96182</c:v>
                </c:pt>
                <c:pt idx="1919">
                  <c:v>98110.7</c:v>
                </c:pt>
                <c:pt idx="1920">
                  <c:v>95409.2</c:v>
                </c:pt>
                <c:pt idx="1921">
                  <c:v>95724.2</c:v>
                </c:pt>
                <c:pt idx="1922">
                  <c:v>94692.800000000003</c:v>
                </c:pt>
                <c:pt idx="1923">
                  <c:v>94620.6</c:v>
                </c:pt>
                <c:pt idx="1924">
                  <c:v>97005.3</c:v>
                </c:pt>
                <c:pt idx="1925">
                  <c:v>96184.2</c:v>
                </c:pt>
                <c:pt idx="1926">
                  <c:v>97213</c:v>
                </c:pt>
                <c:pt idx="1927">
                  <c:v>96445.7</c:v>
                </c:pt>
                <c:pt idx="1928">
                  <c:v>95932</c:v>
                </c:pt>
                <c:pt idx="1929">
                  <c:v>97794.8</c:v>
                </c:pt>
                <c:pt idx="1930">
                  <c:v>100255</c:v>
                </c:pt>
                <c:pt idx="1931">
                  <c:v>98448.9</c:v>
                </c:pt>
                <c:pt idx="1932">
                  <c:v>96630.7</c:v>
                </c:pt>
                <c:pt idx="1933">
                  <c:v>99866</c:v>
                </c:pt>
                <c:pt idx="1934">
                  <c:v>98750.3</c:v>
                </c:pt>
                <c:pt idx="1935">
                  <c:v>99595.1</c:v>
                </c:pt>
                <c:pt idx="1936">
                  <c:v>97327.4</c:v>
                </c:pt>
                <c:pt idx="1937">
                  <c:v>98034.4</c:v>
                </c:pt>
                <c:pt idx="1938">
                  <c:v>96558.1</c:v>
                </c:pt>
                <c:pt idx="1939">
                  <c:v>96796.3</c:v>
                </c:pt>
                <c:pt idx="1940">
                  <c:v>94949.5</c:v>
                </c:pt>
                <c:pt idx="1941">
                  <c:v>93468.2</c:v>
                </c:pt>
                <c:pt idx="1942">
                  <c:v>95264.5</c:v>
                </c:pt>
                <c:pt idx="1943">
                  <c:v>96622.2</c:v>
                </c:pt>
                <c:pt idx="1944">
                  <c:v>96301.7</c:v>
                </c:pt>
                <c:pt idx="1945">
                  <c:v>94576.9</c:v>
                </c:pt>
                <c:pt idx="1946">
                  <c:v>93322.3</c:v>
                </c:pt>
                <c:pt idx="1947">
                  <c:v>94270.2</c:v>
                </c:pt>
                <c:pt idx="1948">
                  <c:v>94962.8</c:v>
                </c:pt>
                <c:pt idx="1949">
                  <c:v>93768</c:v>
                </c:pt>
                <c:pt idx="1950">
                  <c:v>95777.9</c:v>
                </c:pt>
                <c:pt idx="1951">
                  <c:v>95668.1</c:v>
                </c:pt>
                <c:pt idx="1952">
                  <c:v>95294.2</c:v>
                </c:pt>
                <c:pt idx="1953">
                  <c:v>93574.8</c:v>
                </c:pt>
                <c:pt idx="1954">
                  <c:v>94931.1</c:v>
                </c:pt>
                <c:pt idx="1955">
                  <c:v>94575.6</c:v>
                </c:pt>
                <c:pt idx="1956">
                  <c:v>96787.199999999997</c:v>
                </c:pt>
                <c:pt idx="1957">
                  <c:v>95555.6</c:v>
                </c:pt>
                <c:pt idx="1958">
                  <c:v>92935.5</c:v>
                </c:pt>
                <c:pt idx="1959">
                  <c:v>97427.5</c:v>
                </c:pt>
                <c:pt idx="1960">
                  <c:v>96459.5</c:v>
                </c:pt>
                <c:pt idx="1961">
                  <c:v>96580.800000000003</c:v>
                </c:pt>
                <c:pt idx="1962">
                  <c:v>96168.6</c:v>
                </c:pt>
                <c:pt idx="1963">
                  <c:v>95504.9</c:v>
                </c:pt>
                <c:pt idx="1964">
                  <c:v>96131.7</c:v>
                </c:pt>
                <c:pt idx="1965">
                  <c:v>98140.9</c:v>
                </c:pt>
                <c:pt idx="1966">
                  <c:v>95803.5</c:v>
                </c:pt>
                <c:pt idx="1967">
                  <c:v>96443</c:v>
                </c:pt>
                <c:pt idx="1968">
                  <c:v>94315</c:v>
                </c:pt>
                <c:pt idx="1969">
                  <c:v>97537.4</c:v>
                </c:pt>
                <c:pt idx="1970">
                  <c:v>97065.2</c:v>
                </c:pt>
                <c:pt idx="1971">
                  <c:v>94888.3</c:v>
                </c:pt>
                <c:pt idx="1972">
                  <c:v>96348.6</c:v>
                </c:pt>
                <c:pt idx="1973">
                  <c:v>98760.7</c:v>
                </c:pt>
                <c:pt idx="1974">
                  <c:v>97077.2</c:v>
                </c:pt>
                <c:pt idx="1975">
                  <c:v>98976.1</c:v>
                </c:pt>
                <c:pt idx="1976">
                  <c:v>98644.2</c:v>
                </c:pt>
                <c:pt idx="1977">
                  <c:v>100191</c:v>
                </c:pt>
                <c:pt idx="1978">
                  <c:v>98638.1</c:v>
                </c:pt>
                <c:pt idx="1979">
                  <c:v>99184.2</c:v>
                </c:pt>
                <c:pt idx="1980">
                  <c:v>100439</c:v>
                </c:pt>
                <c:pt idx="1981">
                  <c:v>98765.3</c:v>
                </c:pt>
                <c:pt idx="1982">
                  <c:v>100295</c:v>
                </c:pt>
                <c:pt idx="1983">
                  <c:v>99840.7</c:v>
                </c:pt>
                <c:pt idx="1984">
                  <c:v>100105</c:v>
                </c:pt>
                <c:pt idx="1985">
                  <c:v>101264</c:v>
                </c:pt>
                <c:pt idx="1986">
                  <c:v>100427</c:v>
                </c:pt>
                <c:pt idx="1987">
                  <c:v>99937</c:v>
                </c:pt>
                <c:pt idx="1988">
                  <c:v>99947.8</c:v>
                </c:pt>
                <c:pt idx="1989">
                  <c:v>100000</c:v>
                </c:pt>
                <c:pt idx="1990">
                  <c:v>99670</c:v>
                </c:pt>
                <c:pt idx="1991">
                  <c:v>98450.4</c:v>
                </c:pt>
                <c:pt idx="1992">
                  <c:v>101840</c:v>
                </c:pt>
                <c:pt idx="1993">
                  <c:v>98455.7</c:v>
                </c:pt>
                <c:pt idx="1994">
                  <c:v>95525.8</c:v>
                </c:pt>
                <c:pt idx="1995">
                  <c:v>95061</c:v>
                </c:pt>
                <c:pt idx="1996">
                  <c:v>96323</c:v>
                </c:pt>
                <c:pt idx="1997">
                  <c:v>96956.1</c:v>
                </c:pt>
                <c:pt idx="1998">
                  <c:v>98297.1</c:v>
                </c:pt>
                <c:pt idx="1999">
                  <c:v>97200.4</c:v>
                </c:pt>
                <c:pt idx="2000">
                  <c:v>97712</c:v>
                </c:pt>
                <c:pt idx="2001">
                  <c:v>93482</c:v>
                </c:pt>
                <c:pt idx="2002">
                  <c:v>93646.7</c:v>
                </c:pt>
                <c:pt idx="2003">
                  <c:v>93903</c:v>
                </c:pt>
                <c:pt idx="2004">
                  <c:v>97038.399999999994</c:v>
                </c:pt>
                <c:pt idx="2005">
                  <c:v>97232.7</c:v>
                </c:pt>
                <c:pt idx="2006">
                  <c:v>94631.1</c:v>
                </c:pt>
                <c:pt idx="2007">
                  <c:v>93008.3</c:v>
                </c:pt>
                <c:pt idx="2008">
                  <c:v>95181.8</c:v>
                </c:pt>
                <c:pt idx="2009">
                  <c:v>94711.1</c:v>
                </c:pt>
                <c:pt idx="2010">
                  <c:v>93323.4</c:v>
                </c:pt>
                <c:pt idx="2011">
                  <c:v>94592.1</c:v>
                </c:pt>
                <c:pt idx="2012">
                  <c:v>94881.1</c:v>
                </c:pt>
                <c:pt idx="2013">
                  <c:v>93531.1</c:v>
                </c:pt>
                <c:pt idx="2014">
                  <c:v>94441.2</c:v>
                </c:pt>
                <c:pt idx="2015">
                  <c:v>92404.1</c:v>
                </c:pt>
                <c:pt idx="2016">
                  <c:v>92505.9</c:v>
                </c:pt>
                <c:pt idx="2017">
                  <c:v>91149.5</c:v>
                </c:pt>
                <c:pt idx="2018">
                  <c:v>91023.3</c:v>
                </c:pt>
                <c:pt idx="2019">
                  <c:v>91459.4</c:v>
                </c:pt>
                <c:pt idx="2020">
                  <c:v>91737.2</c:v>
                </c:pt>
                <c:pt idx="2021">
                  <c:v>89937.600000000006</c:v>
                </c:pt>
                <c:pt idx="2022">
                  <c:v>90712.7</c:v>
                </c:pt>
                <c:pt idx="2023">
                  <c:v>90487.9</c:v>
                </c:pt>
                <c:pt idx="2024">
                  <c:v>90410.9</c:v>
                </c:pt>
                <c:pt idx="2025">
                  <c:v>91008</c:v>
                </c:pt>
                <c:pt idx="2026">
                  <c:v>90956.6</c:v>
                </c:pt>
                <c:pt idx="2027">
                  <c:v>93208.7</c:v>
                </c:pt>
                <c:pt idx="2028">
                  <c:v>93824.1</c:v>
                </c:pt>
                <c:pt idx="2029">
                  <c:v>89505.2</c:v>
                </c:pt>
                <c:pt idx="2030">
                  <c:v>90923.7</c:v>
                </c:pt>
                <c:pt idx="2031">
                  <c:v>91989.2</c:v>
                </c:pt>
                <c:pt idx="2032">
                  <c:v>92705.5</c:v>
                </c:pt>
                <c:pt idx="2033">
                  <c:v>95329.600000000006</c:v>
                </c:pt>
                <c:pt idx="2034">
                  <c:v>94223.6</c:v>
                </c:pt>
                <c:pt idx="2035">
                  <c:v>94805.7</c:v>
                </c:pt>
                <c:pt idx="2036">
                  <c:v>99930.8</c:v>
                </c:pt>
                <c:pt idx="2037">
                  <c:v>103139</c:v>
                </c:pt>
                <c:pt idx="2038">
                  <c:v>107481</c:v>
                </c:pt>
                <c:pt idx="2039">
                  <c:v>122782</c:v>
                </c:pt>
                <c:pt idx="2040">
                  <c:v>136263</c:v>
                </c:pt>
                <c:pt idx="2041">
                  <c:v>152834</c:v>
                </c:pt>
                <c:pt idx="2042">
                  <c:v>165217</c:v>
                </c:pt>
                <c:pt idx="2043">
                  <c:v>170652</c:v>
                </c:pt>
                <c:pt idx="2044">
                  <c:v>170110</c:v>
                </c:pt>
                <c:pt idx="2045">
                  <c:v>161173</c:v>
                </c:pt>
                <c:pt idx="2046" formatCode="0.00E+00">
                  <c:v>151817</c:v>
                </c:pt>
                <c:pt idx="2047" formatCode="0.00E+00">
                  <c:v>145150</c:v>
                </c:pt>
                <c:pt idx="2048" formatCode="0.00E+00">
                  <c:v>135042</c:v>
                </c:pt>
                <c:pt idx="2049" formatCode="0.00E+00">
                  <c:v>127226</c:v>
                </c:pt>
                <c:pt idx="2050" formatCode="0.00E+00">
                  <c:v>120815</c:v>
                </c:pt>
                <c:pt idx="2051" formatCode="0.00E+00">
                  <c:v>108330</c:v>
                </c:pt>
                <c:pt idx="2052">
                  <c:v>99978.9</c:v>
                </c:pt>
                <c:pt idx="2053">
                  <c:v>96014.6</c:v>
                </c:pt>
                <c:pt idx="2054">
                  <c:v>91699.1</c:v>
                </c:pt>
                <c:pt idx="2055">
                  <c:v>89655.2</c:v>
                </c:pt>
                <c:pt idx="2056">
                  <c:v>90770.6</c:v>
                </c:pt>
                <c:pt idx="2057">
                  <c:v>87341.4</c:v>
                </c:pt>
                <c:pt idx="2058">
                  <c:v>89251.1</c:v>
                </c:pt>
                <c:pt idx="2059">
                  <c:v>90809.9</c:v>
                </c:pt>
                <c:pt idx="2060">
                  <c:v>86647.3</c:v>
                </c:pt>
                <c:pt idx="2061">
                  <c:v>85982.7</c:v>
                </c:pt>
                <c:pt idx="2062">
                  <c:v>88674.3</c:v>
                </c:pt>
                <c:pt idx="2063">
                  <c:v>87671.3</c:v>
                </c:pt>
                <c:pt idx="2064">
                  <c:v>87513.5</c:v>
                </c:pt>
                <c:pt idx="2065">
                  <c:v>87163</c:v>
                </c:pt>
                <c:pt idx="2066">
                  <c:v>88714.9</c:v>
                </c:pt>
                <c:pt idx="2067">
                  <c:v>88070.3</c:v>
                </c:pt>
                <c:pt idx="2068">
                  <c:v>89162.6</c:v>
                </c:pt>
                <c:pt idx="2069">
                  <c:v>86223.1</c:v>
                </c:pt>
                <c:pt idx="2070">
                  <c:v>86614.7</c:v>
                </c:pt>
                <c:pt idx="2071">
                  <c:v>87374.6</c:v>
                </c:pt>
                <c:pt idx="2072">
                  <c:v>87594.9</c:v>
                </c:pt>
                <c:pt idx="2073">
                  <c:v>87847.9</c:v>
                </c:pt>
                <c:pt idx="2074">
                  <c:v>88328</c:v>
                </c:pt>
                <c:pt idx="2075">
                  <c:v>86352.7</c:v>
                </c:pt>
                <c:pt idx="2076">
                  <c:v>88726.8</c:v>
                </c:pt>
                <c:pt idx="2077">
                  <c:v>87367.3</c:v>
                </c:pt>
                <c:pt idx="2078">
                  <c:v>88628.1</c:v>
                </c:pt>
                <c:pt idx="2079">
                  <c:v>87869.5</c:v>
                </c:pt>
                <c:pt idx="2080">
                  <c:v>87659.5</c:v>
                </c:pt>
                <c:pt idx="2081">
                  <c:v>88804.3</c:v>
                </c:pt>
                <c:pt idx="2082">
                  <c:v>87366.3</c:v>
                </c:pt>
                <c:pt idx="2083">
                  <c:v>88437.5</c:v>
                </c:pt>
                <c:pt idx="2084">
                  <c:v>88886.2</c:v>
                </c:pt>
                <c:pt idx="2085">
                  <c:v>89895.6</c:v>
                </c:pt>
                <c:pt idx="2086">
                  <c:v>85537.1</c:v>
                </c:pt>
                <c:pt idx="2087">
                  <c:v>85378.8</c:v>
                </c:pt>
                <c:pt idx="2088">
                  <c:v>86300.7</c:v>
                </c:pt>
                <c:pt idx="2089">
                  <c:v>87796.6</c:v>
                </c:pt>
                <c:pt idx="2090">
                  <c:v>86003.1</c:v>
                </c:pt>
                <c:pt idx="2091">
                  <c:v>86400.5</c:v>
                </c:pt>
                <c:pt idx="2092">
                  <c:v>89244.4</c:v>
                </c:pt>
                <c:pt idx="2093">
                  <c:v>89005.2</c:v>
                </c:pt>
                <c:pt idx="2094">
                  <c:v>85993.3</c:v>
                </c:pt>
                <c:pt idx="2095">
                  <c:v>86557.8</c:v>
                </c:pt>
                <c:pt idx="2096">
                  <c:v>87536.8</c:v>
                </c:pt>
                <c:pt idx="2097">
                  <c:v>88114.2</c:v>
                </c:pt>
                <c:pt idx="2098">
                  <c:v>87459.6</c:v>
                </c:pt>
                <c:pt idx="2099">
                  <c:v>88788.1</c:v>
                </c:pt>
                <c:pt idx="2100">
                  <c:v>88026.6</c:v>
                </c:pt>
                <c:pt idx="2101">
                  <c:v>89622.6</c:v>
                </c:pt>
                <c:pt idx="2102">
                  <c:v>88477.4</c:v>
                </c:pt>
                <c:pt idx="2103">
                  <c:v>87067.8</c:v>
                </c:pt>
                <c:pt idx="2104">
                  <c:v>88608.8</c:v>
                </c:pt>
                <c:pt idx="2105">
                  <c:v>87269.1</c:v>
                </c:pt>
                <c:pt idx="2106">
                  <c:v>88662.5</c:v>
                </c:pt>
                <c:pt idx="2107">
                  <c:v>88858</c:v>
                </c:pt>
                <c:pt idx="2108">
                  <c:v>87658.8</c:v>
                </c:pt>
                <c:pt idx="2109">
                  <c:v>88345.7</c:v>
                </c:pt>
                <c:pt idx="2110">
                  <c:v>88044.2</c:v>
                </c:pt>
                <c:pt idx="2111">
                  <c:v>87058.1</c:v>
                </c:pt>
                <c:pt idx="2112">
                  <c:v>89485.2</c:v>
                </c:pt>
                <c:pt idx="2113">
                  <c:v>88952.4</c:v>
                </c:pt>
                <c:pt idx="2114">
                  <c:v>89187.8</c:v>
                </c:pt>
                <c:pt idx="2115">
                  <c:v>89548.5</c:v>
                </c:pt>
                <c:pt idx="2116">
                  <c:v>88800.1</c:v>
                </c:pt>
                <c:pt idx="2117">
                  <c:v>89451.1</c:v>
                </c:pt>
                <c:pt idx="2118">
                  <c:v>89776.3</c:v>
                </c:pt>
                <c:pt idx="2119">
                  <c:v>88930.7</c:v>
                </c:pt>
                <c:pt idx="2120">
                  <c:v>90989.7</c:v>
                </c:pt>
                <c:pt idx="2121">
                  <c:v>90133</c:v>
                </c:pt>
                <c:pt idx="2122">
                  <c:v>90560.2</c:v>
                </c:pt>
                <c:pt idx="2123">
                  <c:v>90878.9</c:v>
                </c:pt>
                <c:pt idx="2124">
                  <c:v>90982.2</c:v>
                </c:pt>
                <c:pt idx="2125">
                  <c:v>88761.8</c:v>
                </c:pt>
                <c:pt idx="2126">
                  <c:v>87682.4</c:v>
                </c:pt>
                <c:pt idx="2127">
                  <c:v>90487.1</c:v>
                </c:pt>
                <c:pt idx="2128">
                  <c:v>90261.6</c:v>
                </c:pt>
                <c:pt idx="2129">
                  <c:v>90968.6</c:v>
                </c:pt>
                <c:pt idx="2130">
                  <c:v>93517</c:v>
                </c:pt>
                <c:pt idx="2131">
                  <c:v>91321.5</c:v>
                </c:pt>
                <c:pt idx="2132">
                  <c:v>88044.7</c:v>
                </c:pt>
                <c:pt idx="2133">
                  <c:v>91001.1</c:v>
                </c:pt>
                <c:pt idx="2134">
                  <c:v>88580</c:v>
                </c:pt>
                <c:pt idx="2135">
                  <c:v>91534.2</c:v>
                </c:pt>
                <c:pt idx="2136">
                  <c:v>90553.600000000006</c:v>
                </c:pt>
                <c:pt idx="2137">
                  <c:v>89929.3</c:v>
                </c:pt>
                <c:pt idx="2138">
                  <c:v>89921.2</c:v>
                </c:pt>
                <c:pt idx="2139">
                  <c:v>87645.9</c:v>
                </c:pt>
                <c:pt idx="2140">
                  <c:v>88899.6</c:v>
                </c:pt>
                <c:pt idx="2141">
                  <c:v>90294.399999999994</c:v>
                </c:pt>
                <c:pt idx="2142">
                  <c:v>92513.1</c:v>
                </c:pt>
                <c:pt idx="2143">
                  <c:v>92144.5</c:v>
                </c:pt>
                <c:pt idx="2144">
                  <c:v>90172.5</c:v>
                </c:pt>
                <c:pt idx="2145">
                  <c:v>92246.1</c:v>
                </c:pt>
                <c:pt idx="2146">
                  <c:v>92106.6</c:v>
                </c:pt>
                <c:pt idx="2147">
                  <c:v>89884.3</c:v>
                </c:pt>
                <c:pt idx="2148">
                  <c:v>87754.2</c:v>
                </c:pt>
                <c:pt idx="2149">
                  <c:v>89858.8</c:v>
                </c:pt>
                <c:pt idx="2150">
                  <c:v>90260.800000000003</c:v>
                </c:pt>
                <c:pt idx="2151">
                  <c:v>90392.2</c:v>
                </c:pt>
                <c:pt idx="2152">
                  <c:v>91412.3</c:v>
                </c:pt>
                <c:pt idx="2153">
                  <c:v>91645.3</c:v>
                </c:pt>
                <c:pt idx="2154">
                  <c:v>93980.9</c:v>
                </c:pt>
                <c:pt idx="2155">
                  <c:v>90584.5</c:v>
                </c:pt>
                <c:pt idx="2156">
                  <c:v>89833.7</c:v>
                </c:pt>
                <c:pt idx="2157">
                  <c:v>90912.6</c:v>
                </c:pt>
                <c:pt idx="2158">
                  <c:v>90883.7</c:v>
                </c:pt>
                <c:pt idx="2159">
                  <c:v>90520.6</c:v>
                </c:pt>
                <c:pt idx="2160">
                  <c:v>93077.1</c:v>
                </c:pt>
                <c:pt idx="2161">
                  <c:v>91238.5</c:v>
                </c:pt>
                <c:pt idx="2162">
                  <c:v>90689.600000000006</c:v>
                </c:pt>
                <c:pt idx="2163">
                  <c:v>90882.6</c:v>
                </c:pt>
                <c:pt idx="2164">
                  <c:v>91481.1</c:v>
                </c:pt>
                <c:pt idx="2165">
                  <c:v>91873.1</c:v>
                </c:pt>
                <c:pt idx="2166">
                  <c:v>90450.4</c:v>
                </c:pt>
                <c:pt idx="2167">
                  <c:v>91234.2</c:v>
                </c:pt>
                <c:pt idx="2168">
                  <c:v>92233.600000000006</c:v>
                </c:pt>
                <c:pt idx="2169">
                  <c:v>93108.6</c:v>
                </c:pt>
                <c:pt idx="2170">
                  <c:v>91935.4</c:v>
                </c:pt>
                <c:pt idx="2171">
                  <c:v>88824.9</c:v>
                </c:pt>
                <c:pt idx="2172">
                  <c:v>90840.2</c:v>
                </c:pt>
                <c:pt idx="2173">
                  <c:v>92312.9</c:v>
                </c:pt>
                <c:pt idx="2174">
                  <c:v>91636</c:v>
                </c:pt>
                <c:pt idx="2175">
                  <c:v>91181.6</c:v>
                </c:pt>
                <c:pt idx="2176">
                  <c:v>90758.7</c:v>
                </c:pt>
                <c:pt idx="2177">
                  <c:v>91799.3</c:v>
                </c:pt>
                <c:pt idx="2178">
                  <c:v>93496.3</c:v>
                </c:pt>
                <c:pt idx="2179">
                  <c:v>91189</c:v>
                </c:pt>
                <c:pt idx="2180">
                  <c:v>91895.6</c:v>
                </c:pt>
                <c:pt idx="2181">
                  <c:v>90969.8</c:v>
                </c:pt>
                <c:pt idx="2182">
                  <c:v>90296.4</c:v>
                </c:pt>
                <c:pt idx="2183">
                  <c:v>91394.4</c:v>
                </c:pt>
                <c:pt idx="2184">
                  <c:v>91603.1</c:v>
                </c:pt>
                <c:pt idx="2185">
                  <c:v>93714.6</c:v>
                </c:pt>
                <c:pt idx="2186">
                  <c:v>92562.1</c:v>
                </c:pt>
                <c:pt idx="2187">
                  <c:v>93234.2</c:v>
                </c:pt>
                <c:pt idx="2188">
                  <c:v>93593.3</c:v>
                </c:pt>
                <c:pt idx="2189">
                  <c:v>93217.9</c:v>
                </c:pt>
                <c:pt idx="2190">
                  <c:v>92169.1</c:v>
                </c:pt>
                <c:pt idx="2191">
                  <c:v>94350.7</c:v>
                </c:pt>
                <c:pt idx="2192">
                  <c:v>92140.4</c:v>
                </c:pt>
                <c:pt idx="2193">
                  <c:v>93693.6</c:v>
                </c:pt>
                <c:pt idx="2194">
                  <c:v>91461</c:v>
                </c:pt>
                <c:pt idx="2195">
                  <c:v>89814</c:v>
                </c:pt>
                <c:pt idx="2196">
                  <c:v>93931.4</c:v>
                </c:pt>
                <c:pt idx="2197">
                  <c:v>92970.2</c:v>
                </c:pt>
                <c:pt idx="2198">
                  <c:v>92831.6</c:v>
                </c:pt>
                <c:pt idx="2199">
                  <c:v>93000.6</c:v>
                </c:pt>
                <c:pt idx="2200">
                  <c:v>93861.9</c:v>
                </c:pt>
                <c:pt idx="2201">
                  <c:v>93896.3</c:v>
                </c:pt>
                <c:pt idx="2202">
                  <c:v>93200.2</c:v>
                </c:pt>
                <c:pt idx="2203">
                  <c:v>94034.1</c:v>
                </c:pt>
                <c:pt idx="2204">
                  <c:v>93321.7</c:v>
                </c:pt>
                <c:pt idx="2205">
                  <c:v>92584.7</c:v>
                </c:pt>
                <c:pt idx="2206">
                  <c:v>91090.4</c:v>
                </c:pt>
                <c:pt idx="2207">
                  <c:v>94970.9</c:v>
                </c:pt>
                <c:pt idx="2208">
                  <c:v>93692.4</c:v>
                </c:pt>
                <c:pt idx="2209">
                  <c:v>92052.5</c:v>
                </c:pt>
                <c:pt idx="2210">
                  <c:v>90646.3</c:v>
                </c:pt>
                <c:pt idx="2211">
                  <c:v>95350.2</c:v>
                </c:pt>
                <c:pt idx="2212">
                  <c:v>92535.6</c:v>
                </c:pt>
                <c:pt idx="2213">
                  <c:v>93611.8</c:v>
                </c:pt>
                <c:pt idx="2214">
                  <c:v>94762.3</c:v>
                </c:pt>
                <c:pt idx="2215">
                  <c:v>95246.9</c:v>
                </c:pt>
                <c:pt idx="2216">
                  <c:v>95234</c:v>
                </c:pt>
                <c:pt idx="2217">
                  <c:v>94077.4</c:v>
                </c:pt>
                <c:pt idx="2218">
                  <c:v>92433.2</c:v>
                </c:pt>
                <c:pt idx="2219">
                  <c:v>94261.9</c:v>
                </c:pt>
                <c:pt idx="2220">
                  <c:v>95475.6</c:v>
                </c:pt>
                <c:pt idx="2221">
                  <c:v>95611.4</c:v>
                </c:pt>
                <c:pt idx="2222">
                  <c:v>92822.8</c:v>
                </c:pt>
                <c:pt idx="2223">
                  <c:v>93453.9</c:v>
                </c:pt>
                <c:pt idx="2224">
                  <c:v>93258.8</c:v>
                </c:pt>
                <c:pt idx="2225">
                  <c:v>92788.3</c:v>
                </c:pt>
                <c:pt idx="2226" formatCode="0.00E+00">
                  <c:v>94445.1</c:v>
                </c:pt>
                <c:pt idx="2227" formatCode="0.00E+00">
                  <c:v>94244.4</c:v>
                </c:pt>
                <c:pt idx="2228" formatCode="0.00E+00">
                  <c:v>95969.8</c:v>
                </c:pt>
                <c:pt idx="2229">
                  <c:v>94905.4</c:v>
                </c:pt>
                <c:pt idx="2230">
                  <c:v>93063.3</c:v>
                </c:pt>
                <c:pt idx="2231">
                  <c:v>93614.1</c:v>
                </c:pt>
                <c:pt idx="2232">
                  <c:v>96315.6</c:v>
                </c:pt>
                <c:pt idx="2233">
                  <c:v>95947.6</c:v>
                </c:pt>
                <c:pt idx="2234">
                  <c:v>94822.5</c:v>
                </c:pt>
                <c:pt idx="2235">
                  <c:v>96282.3</c:v>
                </c:pt>
                <c:pt idx="2236">
                  <c:v>94638.399999999994</c:v>
                </c:pt>
                <c:pt idx="2237">
                  <c:v>93149.2</c:v>
                </c:pt>
                <c:pt idx="2238">
                  <c:v>93070.3</c:v>
                </c:pt>
                <c:pt idx="2239">
                  <c:v>93839</c:v>
                </c:pt>
                <c:pt idx="2240">
                  <c:v>93504.9</c:v>
                </c:pt>
                <c:pt idx="2241">
                  <c:v>96582.3</c:v>
                </c:pt>
                <c:pt idx="2242">
                  <c:v>94353.4</c:v>
                </c:pt>
                <c:pt idx="2243">
                  <c:v>95619.8</c:v>
                </c:pt>
                <c:pt idx="2244">
                  <c:v>96859.6</c:v>
                </c:pt>
                <c:pt idx="2245">
                  <c:v>94525.6</c:v>
                </c:pt>
                <c:pt idx="2246">
                  <c:v>94920</c:v>
                </c:pt>
                <c:pt idx="2247">
                  <c:v>97462.9</c:v>
                </c:pt>
                <c:pt idx="2248">
                  <c:v>96985.5</c:v>
                </c:pt>
                <c:pt idx="2249">
                  <c:v>95893.1</c:v>
                </c:pt>
                <c:pt idx="2250">
                  <c:v>94608.3</c:v>
                </c:pt>
                <c:pt idx="2251">
                  <c:v>96102.7</c:v>
                </c:pt>
                <c:pt idx="2252">
                  <c:v>97339.8</c:v>
                </c:pt>
                <c:pt idx="2253">
                  <c:v>96093.6</c:v>
                </c:pt>
                <c:pt idx="2254">
                  <c:v>96876</c:v>
                </c:pt>
                <c:pt idx="2255">
                  <c:v>96037.9</c:v>
                </c:pt>
                <c:pt idx="2256">
                  <c:v>95167.2</c:v>
                </c:pt>
                <c:pt idx="2257">
                  <c:v>96322.9</c:v>
                </c:pt>
                <c:pt idx="2258">
                  <c:v>95632</c:v>
                </c:pt>
                <c:pt idx="2259">
                  <c:v>95517.3</c:v>
                </c:pt>
                <c:pt idx="2260">
                  <c:v>95036.800000000003</c:v>
                </c:pt>
                <c:pt idx="2261">
                  <c:v>95130.9</c:v>
                </c:pt>
                <c:pt idx="2262">
                  <c:v>97716</c:v>
                </c:pt>
                <c:pt idx="2263">
                  <c:v>98235.8</c:v>
                </c:pt>
                <c:pt idx="2264">
                  <c:v>93775.6</c:v>
                </c:pt>
                <c:pt idx="2265">
                  <c:v>96079.9</c:v>
                </c:pt>
                <c:pt idx="2266">
                  <c:v>94891.1</c:v>
                </c:pt>
                <c:pt idx="2267">
                  <c:v>96600.8</c:v>
                </c:pt>
                <c:pt idx="2268">
                  <c:v>95894.8</c:v>
                </c:pt>
                <c:pt idx="2269">
                  <c:v>96804.1</c:v>
                </c:pt>
                <c:pt idx="2270">
                  <c:v>95763.7</c:v>
                </c:pt>
                <c:pt idx="2271">
                  <c:v>97477.5</c:v>
                </c:pt>
                <c:pt idx="2272">
                  <c:v>97562.1</c:v>
                </c:pt>
                <c:pt idx="2273">
                  <c:v>97533.1</c:v>
                </c:pt>
                <c:pt idx="2274">
                  <c:v>97770.8</c:v>
                </c:pt>
                <c:pt idx="2275">
                  <c:v>98452.9</c:v>
                </c:pt>
                <c:pt idx="2276">
                  <c:v>97395.9</c:v>
                </c:pt>
                <c:pt idx="2277">
                  <c:v>100397</c:v>
                </c:pt>
                <c:pt idx="2278">
                  <c:v>98151.1</c:v>
                </c:pt>
                <c:pt idx="2279">
                  <c:v>97976.5</c:v>
                </c:pt>
                <c:pt idx="2280">
                  <c:v>99176.2</c:v>
                </c:pt>
                <c:pt idx="2281">
                  <c:v>97094.5</c:v>
                </c:pt>
                <c:pt idx="2282">
                  <c:v>98615.1</c:v>
                </c:pt>
                <c:pt idx="2283">
                  <c:v>97659.8</c:v>
                </c:pt>
                <c:pt idx="2284">
                  <c:v>98745.8</c:v>
                </c:pt>
                <c:pt idx="2285">
                  <c:v>99034.8</c:v>
                </c:pt>
                <c:pt idx="2286">
                  <c:v>97982.1</c:v>
                </c:pt>
                <c:pt idx="2287">
                  <c:v>98024.2</c:v>
                </c:pt>
                <c:pt idx="2288">
                  <c:v>98550.6</c:v>
                </c:pt>
                <c:pt idx="2289">
                  <c:v>97560.4</c:v>
                </c:pt>
                <c:pt idx="2290">
                  <c:v>99896</c:v>
                </c:pt>
                <c:pt idx="2291">
                  <c:v>97358.5</c:v>
                </c:pt>
                <c:pt idx="2292">
                  <c:v>99501.8</c:v>
                </c:pt>
                <c:pt idx="2293">
                  <c:v>100991</c:v>
                </c:pt>
                <c:pt idx="2294">
                  <c:v>98319.4</c:v>
                </c:pt>
                <c:pt idx="2295">
                  <c:v>97557.6</c:v>
                </c:pt>
                <c:pt idx="2296">
                  <c:v>97530.1</c:v>
                </c:pt>
                <c:pt idx="2297">
                  <c:v>97782.5</c:v>
                </c:pt>
                <c:pt idx="2298">
                  <c:v>97623.2</c:v>
                </c:pt>
                <c:pt idx="2299">
                  <c:v>99833.1</c:v>
                </c:pt>
                <c:pt idx="2300">
                  <c:v>98977.8</c:v>
                </c:pt>
                <c:pt idx="2301">
                  <c:v>100570</c:v>
                </c:pt>
                <c:pt idx="2302">
                  <c:v>100150</c:v>
                </c:pt>
                <c:pt idx="2303">
                  <c:v>100267</c:v>
                </c:pt>
                <c:pt idx="2304">
                  <c:v>98603.7</c:v>
                </c:pt>
                <c:pt idx="2305">
                  <c:v>97877</c:v>
                </c:pt>
                <c:pt idx="2306">
                  <c:v>100872</c:v>
                </c:pt>
                <c:pt idx="2307">
                  <c:v>100455</c:v>
                </c:pt>
                <c:pt idx="2308">
                  <c:v>100382</c:v>
                </c:pt>
                <c:pt idx="2309">
                  <c:v>98982.8</c:v>
                </c:pt>
                <c:pt idx="2310">
                  <c:v>100350</c:v>
                </c:pt>
                <c:pt idx="2311">
                  <c:v>98980.9</c:v>
                </c:pt>
                <c:pt idx="2312">
                  <c:v>101755</c:v>
                </c:pt>
                <c:pt idx="2313">
                  <c:v>102262</c:v>
                </c:pt>
                <c:pt idx="2314">
                  <c:v>101160</c:v>
                </c:pt>
                <c:pt idx="2315">
                  <c:v>99485</c:v>
                </c:pt>
                <c:pt idx="2316">
                  <c:v>100919</c:v>
                </c:pt>
                <c:pt idx="2317">
                  <c:v>98132.9</c:v>
                </c:pt>
                <c:pt idx="2318">
                  <c:v>98433.7</c:v>
                </c:pt>
                <c:pt idx="2319">
                  <c:v>99370</c:v>
                </c:pt>
                <c:pt idx="2320">
                  <c:v>99317.4</c:v>
                </c:pt>
                <c:pt idx="2321">
                  <c:v>98774.3</c:v>
                </c:pt>
                <c:pt idx="2322">
                  <c:v>100307</c:v>
                </c:pt>
                <c:pt idx="2323">
                  <c:v>99482.6</c:v>
                </c:pt>
                <c:pt idx="2324">
                  <c:v>99279.2</c:v>
                </c:pt>
                <c:pt idx="2325">
                  <c:v>98973.7</c:v>
                </c:pt>
                <c:pt idx="2326">
                  <c:v>96537</c:v>
                </c:pt>
                <c:pt idx="2327">
                  <c:v>97151.1</c:v>
                </c:pt>
                <c:pt idx="2328">
                  <c:v>98739.9</c:v>
                </c:pt>
                <c:pt idx="2329">
                  <c:v>95974.3</c:v>
                </c:pt>
                <c:pt idx="2330">
                  <c:v>97652.9</c:v>
                </c:pt>
                <c:pt idx="2331">
                  <c:v>96782.7</c:v>
                </c:pt>
                <c:pt idx="2332">
                  <c:v>97488.4</c:v>
                </c:pt>
                <c:pt idx="2333">
                  <c:v>98294.3</c:v>
                </c:pt>
                <c:pt idx="2334">
                  <c:v>97661.2</c:v>
                </c:pt>
                <c:pt idx="2335">
                  <c:v>97535.2</c:v>
                </c:pt>
                <c:pt idx="2336">
                  <c:v>96195.3</c:v>
                </c:pt>
                <c:pt idx="2337">
                  <c:v>97290.4</c:v>
                </c:pt>
                <c:pt idx="2338">
                  <c:v>95658.8</c:v>
                </c:pt>
                <c:pt idx="2339">
                  <c:v>97624</c:v>
                </c:pt>
                <c:pt idx="2340">
                  <c:v>96618</c:v>
                </c:pt>
                <c:pt idx="2341">
                  <c:v>95630</c:v>
                </c:pt>
                <c:pt idx="2342">
                  <c:v>94773.7</c:v>
                </c:pt>
                <c:pt idx="2343">
                  <c:v>96536.7</c:v>
                </c:pt>
                <c:pt idx="2344">
                  <c:v>97098.5</c:v>
                </c:pt>
                <c:pt idx="2345">
                  <c:v>96585.600000000006</c:v>
                </c:pt>
                <c:pt idx="2346">
                  <c:v>99655.3</c:v>
                </c:pt>
                <c:pt idx="2347">
                  <c:v>95723.5</c:v>
                </c:pt>
                <c:pt idx="2348">
                  <c:v>95872.7</c:v>
                </c:pt>
                <c:pt idx="2349">
                  <c:v>96793</c:v>
                </c:pt>
                <c:pt idx="2350">
                  <c:v>100192</c:v>
                </c:pt>
                <c:pt idx="2351">
                  <c:v>98167.6</c:v>
                </c:pt>
                <c:pt idx="2352">
                  <c:v>98481.9</c:v>
                </c:pt>
                <c:pt idx="2353">
                  <c:v>99422</c:v>
                </c:pt>
                <c:pt idx="2354">
                  <c:v>95924.7</c:v>
                </c:pt>
                <c:pt idx="2355">
                  <c:v>97762</c:v>
                </c:pt>
                <c:pt idx="2356">
                  <c:v>97423</c:v>
                </c:pt>
                <c:pt idx="2357">
                  <c:v>99439.1</c:v>
                </c:pt>
                <c:pt idx="2358">
                  <c:v>100004</c:v>
                </c:pt>
                <c:pt idx="2359">
                  <c:v>102628</c:v>
                </c:pt>
                <c:pt idx="2360">
                  <c:v>99474.4</c:v>
                </c:pt>
                <c:pt idx="2361">
                  <c:v>102612</c:v>
                </c:pt>
                <c:pt idx="2362">
                  <c:v>99864.6</c:v>
                </c:pt>
                <c:pt idx="2363">
                  <c:v>101756</c:v>
                </c:pt>
                <c:pt idx="2364">
                  <c:v>101588</c:v>
                </c:pt>
                <c:pt idx="2365">
                  <c:v>103267</c:v>
                </c:pt>
                <c:pt idx="2366">
                  <c:v>101485</c:v>
                </c:pt>
                <c:pt idx="2367">
                  <c:v>103931</c:v>
                </c:pt>
                <c:pt idx="2368">
                  <c:v>103828</c:v>
                </c:pt>
                <c:pt idx="2369">
                  <c:v>106999</c:v>
                </c:pt>
                <c:pt idx="2370">
                  <c:v>113745</c:v>
                </c:pt>
                <c:pt idx="2371">
                  <c:v>117545</c:v>
                </c:pt>
                <c:pt idx="2372">
                  <c:v>126868</c:v>
                </c:pt>
                <c:pt idx="2373">
                  <c:v>131977</c:v>
                </c:pt>
                <c:pt idx="2374">
                  <c:v>138943</c:v>
                </c:pt>
                <c:pt idx="2375">
                  <c:v>146680</c:v>
                </c:pt>
                <c:pt idx="2376">
                  <c:v>154087</c:v>
                </c:pt>
                <c:pt idx="2377">
                  <c:v>158020</c:v>
                </c:pt>
                <c:pt idx="2378">
                  <c:v>157625</c:v>
                </c:pt>
                <c:pt idx="2379">
                  <c:v>148129</c:v>
                </c:pt>
                <c:pt idx="2380">
                  <c:v>133025</c:v>
                </c:pt>
                <c:pt idx="2381">
                  <c:v>114006</c:v>
                </c:pt>
                <c:pt idx="2382">
                  <c:v>103674</c:v>
                </c:pt>
                <c:pt idx="2383">
                  <c:v>98215.8</c:v>
                </c:pt>
                <c:pt idx="2384">
                  <c:v>93898.2</c:v>
                </c:pt>
                <c:pt idx="2385">
                  <c:v>93757.2</c:v>
                </c:pt>
                <c:pt idx="2386">
                  <c:v>92924.9</c:v>
                </c:pt>
                <c:pt idx="2387">
                  <c:v>92141</c:v>
                </c:pt>
                <c:pt idx="2388">
                  <c:v>90781.3</c:v>
                </c:pt>
                <c:pt idx="2389">
                  <c:v>90777.9</c:v>
                </c:pt>
                <c:pt idx="2390">
                  <c:v>90793.8</c:v>
                </c:pt>
                <c:pt idx="2391">
                  <c:v>90406.5</c:v>
                </c:pt>
                <c:pt idx="2392">
                  <c:v>93072.5</c:v>
                </c:pt>
                <c:pt idx="2393">
                  <c:v>93077.4</c:v>
                </c:pt>
                <c:pt idx="2394">
                  <c:v>93367.9</c:v>
                </c:pt>
                <c:pt idx="2395">
                  <c:v>92612</c:v>
                </c:pt>
                <c:pt idx="2396">
                  <c:v>90599.9</c:v>
                </c:pt>
                <c:pt idx="2397">
                  <c:v>91599</c:v>
                </c:pt>
                <c:pt idx="2398">
                  <c:v>90535</c:v>
                </c:pt>
                <c:pt idx="2399">
                  <c:v>89630.8</c:v>
                </c:pt>
                <c:pt idx="2400">
                  <c:v>91718.2</c:v>
                </c:pt>
                <c:pt idx="2401">
                  <c:v>91860.3</c:v>
                </c:pt>
                <c:pt idx="2402">
                  <c:v>91573.2</c:v>
                </c:pt>
                <c:pt idx="2403">
                  <c:v>90249.1</c:v>
                </c:pt>
                <c:pt idx="2404">
                  <c:v>89375.3</c:v>
                </c:pt>
                <c:pt idx="2405">
                  <c:v>91052.5</c:v>
                </c:pt>
                <c:pt idx="2406">
                  <c:v>92884.3</c:v>
                </c:pt>
                <c:pt idx="2407">
                  <c:v>90685.9</c:v>
                </c:pt>
                <c:pt idx="2408">
                  <c:v>92946.6</c:v>
                </c:pt>
                <c:pt idx="2409">
                  <c:v>92271.4</c:v>
                </c:pt>
                <c:pt idx="2410">
                  <c:v>92286.5</c:v>
                </c:pt>
                <c:pt idx="2411">
                  <c:v>90517.6</c:v>
                </c:pt>
                <c:pt idx="2412">
                  <c:v>93794.2</c:v>
                </c:pt>
                <c:pt idx="2413">
                  <c:v>92272.5</c:v>
                </c:pt>
                <c:pt idx="2414">
                  <c:v>91778.7</c:v>
                </c:pt>
                <c:pt idx="2415">
                  <c:v>94175.1</c:v>
                </c:pt>
                <c:pt idx="2416">
                  <c:v>92968.3</c:v>
                </c:pt>
                <c:pt idx="2417">
                  <c:v>92337.7</c:v>
                </c:pt>
                <c:pt idx="2418">
                  <c:v>91824.2</c:v>
                </c:pt>
                <c:pt idx="2419">
                  <c:v>89801.3</c:v>
                </c:pt>
                <c:pt idx="2420">
                  <c:v>90904</c:v>
                </c:pt>
                <c:pt idx="2421">
                  <c:v>94619.9</c:v>
                </c:pt>
                <c:pt idx="2422">
                  <c:v>92693</c:v>
                </c:pt>
                <c:pt idx="2423">
                  <c:v>94273</c:v>
                </c:pt>
                <c:pt idx="2424">
                  <c:v>93616.3</c:v>
                </c:pt>
                <c:pt idx="2425">
                  <c:v>96022.9</c:v>
                </c:pt>
                <c:pt idx="2426">
                  <c:v>96687.5</c:v>
                </c:pt>
                <c:pt idx="2427">
                  <c:v>96211.1</c:v>
                </c:pt>
                <c:pt idx="2428">
                  <c:v>96246.7</c:v>
                </c:pt>
                <c:pt idx="2429">
                  <c:v>95182.399999999994</c:v>
                </c:pt>
                <c:pt idx="2430">
                  <c:v>97211.4</c:v>
                </c:pt>
                <c:pt idx="2431">
                  <c:v>95196</c:v>
                </c:pt>
                <c:pt idx="2432">
                  <c:v>94972.3</c:v>
                </c:pt>
                <c:pt idx="2433">
                  <c:v>94887.7</c:v>
                </c:pt>
                <c:pt idx="2434">
                  <c:v>95967.8</c:v>
                </c:pt>
                <c:pt idx="2435">
                  <c:v>92900.6</c:v>
                </c:pt>
                <c:pt idx="2436">
                  <c:v>94498.4</c:v>
                </c:pt>
                <c:pt idx="2437">
                  <c:v>94556.4</c:v>
                </c:pt>
                <c:pt idx="2438">
                  <c:v>95655.1</c:v>
                </c:pt>
                <c:pt idx="2439">
                  <c:v>94772.7</c:v>
                </c:pt>
                <c:pt idx="2440">
                  <c:v>94210.1</c:v>
                </c:pt>
                <c:pt idx="2441">
                  <c:v>93523.1</c:v>
                </c:pt>
                <c:pt idx="2442">
                  <c:v>91690.3</c:v>
                </c:pt>
                <c:pt idx="2443">
                  <c:v>92787</c:v>
                </c:pt>
                <c:pt idx="2444">
                  <c:v>92454.5</c:v>
                </c:pt>
                <c:pt idx="2445">
                  <c:v>93253.5</c:v>
                </c:pt>
                <c:pt idx="2446">
                  <c:v>93404.4</c:v>
                </c:pt>
                <c:pt idx="2447">
                  <c:v>92447.1</c:v>
                </c:pt>
                <c:pt idx="2448">
                  <c:v>93521</c:v>
                </c:pt>
                <c:pt idx="2449">
                  <c:v>93243.9</c:v>
                </c:pt>
                <c:pt idx="2450">
                  <c:v>94149.2</c:v>
                </c:pt>
                <c:pt idx="2451">
                  <c:v>94881</c:v>
                </c:pt>
                <c:pt idx="2452">
                  <c:v>94160.9</c:v>
                </c:pt>
                <c:pt idx="2453">
                  <c:v>92503.4</c:v>
                </c:pt>
                <c:pt idx="2454">
                  <c:v>94476.6</c:v>
                </c:pt>
                <c:pt idx="2455">
                  <c:v>94608.3</c:v>
                </c:pt>
                <c:pt idx="2456">
                  <c:v>94288.8</c:v>
                </c:pt>
                <c:pt idx="2457">
                  <c:v>94447.1</c:v>
                </c:pt>
                <c:pt idx="2458">
                  <c:v>94149.6</c:v>
                </c:pt>
                <c:pt idx="2459">
                  <c:v>95705.1</c:v>
                </c:pt>
                <c:pt idx="2460">
                  <c:v>95972.1</c:v>
                </c:pt>
                <c:pt idx="2461">
                  <c:v>97793.5</c:v>
                </c:pt>
                <c:pt idx="2462">
                  <c:v>94941.1</c:v>
                </c:pt>
                <c:pt idx="2463">
                  <c:v>93168</c:v>
                </c:pt>
                <c:pt idx="2464">
                  <c:v>94558.1</c:v>
                </c:pt>
                <c:pt idx="2465">
                  <c:v>92971.9</c:v>
                </c:pt>
                <c:pt idx="2466">
                  <c:v>94419.4</c:v>
                </c:pt>
                <c:pt idx="2467">
                  <c:v>95648.7</c:v>
                </c:pt>
                <c:pt idx="2468">
                  <c:v>94020.9</c:v>
                </c:pt>
                <c:pt idx="2469">
                  <c:v>94688.4</c:v>
                </c:pt>
                <c:pt idx="2470">
                  <c:v>96396.5</c:v>
                </c:pt>
                <c:pt idx="2471">
                  <c:v>96090.4</c:v>
                </c:pt>
                <c:pt idx="2472">
                  <c:v>96381.8</c:v>
                </c:pt>
                <c:pt idx="2473">
                  <c:v>96494</c:v>
                </c:pt>
                <c:pt idx="2474">
                  <c:v>94012.1</c:v>
                </c:pt>
                <c:pt idx="2475">
                  <c:v>97017.1</c:v>
                </c:pt>
                <c:pt idx="2476">
                  <c:v>96477</c:v>
                </c:pt>
                <c:pt idx="2477">
                  <c:v>93438.399999999994</c:v>
                </c:pt>
                <c:pt idx="2478">
                  <c:v>92925.4</c:v>
                </c:pt>
                <c:pt idx="2479">
                  <c:v>93609.1</c:v>
                </c:pt>
                <c:pt idx="2480">
                  <c:v>93658.1</c:v>
                </c:pt>
                <c:pt idx="2481">
                  <c:v>94409.8</c:v>
                </c:pt>
                <c:pt idx="2482">
                  <c:v>96589.8</c:v>
                </c:pt>
                <c:pt idx="2483">
                  <c:v>95993</c:v>
                </c:pt>
                <c:pt idx="2484">
                  <c:v>96798.8</c:v>
                </c:pt>
                <c:pt idx="2485">
                  <c:v>95428.1</c:v>
                </c:pt>
                <c:pt idx="2486">
                  <c:v>97392.6</c:v>
                </c:pt>
                <c:pt idx="2487">
                  <c:v>97720.3</c:v>
                </c:pt>
                <c:pt idx="2488">
                  <c:v>97551.3</c:v>
                </c:pt>
                <c:pt idx="2489">
                  <c:v>97066.6</c:v>
                </c:pt>
                <c:pt idx="2490">
                  <c:v>99867</c:v>
                </c:pt>
                <c:pt idx="2491">
                  <c:v>96827.5</c:v>
                </c:pt>
                <c:pt idx="2492">
                  <c:v>98978.5</c:v>
                </c:pt>
                <c:pt idx="2493">
                  <c:v>98009.1</c:v>
                </c:pt>
                <c:pt idx="2494">
                  <c:v>98406</c:v>
                </c:pt>
                <c:pt idx="2495">
                  <c:v>99732.800000000003</c:v>
                </c:pt>
                <c:pt idx="2496">
                  <c:v>99457.8</c:v>
                </c:pt>
                <c:pt idx="2497">
                  <c:v>98218.8</c:v>
                </c:pt>
                <c:pt idx="2498">
                  <c:v>97760.5</c:v>
                </c:pt>
                <c:pt idx="2499">
                  <c:v>98054.1</c:v>
                </c:pt>
                <c:pt idx="2500">
                  <c:v>99156.800000000003</c:v>
                </c:pt>
                <c:pt idx="2501">
                  <c:v>100013</c:v>
                </c:pt>
                <c:pt idx="2502">
                  <c:v>99939</c:v>
                </c:pt>
                <c:pt idx="2503">
                  <c:v>98903.8</c:v>
                </c:pt>
                <c:pt idx="2504">
                  <c:v>98659.4</c:v>
                </c:pt>
                <c:pt idx="2505">
                  <c:v>99004.800000000003</c:v>
                </c:pt>
                <c:pt idx="2506">
                  <c:v>101476</c:v>
                </c:pt>
                <c:pt idx="2507">
                  <c:v>99751.9</c:v>
                </c:pt>
                <c:pt idx="2508">
                  <c:v>101003</c:v>
                </c:pt>
                <c:pt idx="2509">
                  <c:v>100535</c:v>
                </c:pt>
                <c:pt idx="2510">
                  <c:v>97218.7</c:v>
                </c:pt>
                <c:pt idx="2511">
                  <c:v>100065</c:v>
                </c:pt>
                <c:pt idx="2512">
                  <c:v>101686</c:v>
                </c:pt>
                <c:pt idx="2513">
                  <c:v>99774.8</c:v>
                </c:pt>
                <c:pt idx="2514">
                  <c:v>99737.1</c:v>
                </c:pt>
                <c:pt idx="2515">
                  <c:v>99888.8</c:v>
                </c:pt>
                <c:pt idx="2516">
                  <c:v>102142</c:v>
                </c:pt>
                <c:pt idx="2517">
                  <c:v>98750</c:v>
                </c:pt>
                <c:pt idx="2518">
                  <c:v>98737.7</c:v>
                </c:pt>
                <c:pt idx="2519">
                  <c:v>97605.4</c:v>
                </c:pt>
                <c:pt idx="2520">
                  <c:v>98113.600000000006</c:v>
                </c:pt>
                <c:pt idx="2521">
                  <c:v>98605.8</c:v>
                </c:pt>
                <c:pt idx="2522">
                  <c:v>98460.800000000003</c:v>
                </c:pt>
                <c:pt idx="2523">
                  <c:v>99933.2</c:v>
                </c:pt>
                <c:pt idx="2524">
                  <c:v>100294</c:v>
                </c:pt>
                <c:pt idx="2525">
                  <c:v>98797.6</c:v>
                </c:pt>
                <c:pt idx="2526">
                  <c:v>98391.7</c:v>
                </c:pt>
                <c:pt idx="2527">
                  <c:v>99472.7</c:v>
                </c:pt>
                <c:pt idx="2528">
                  <c:v>98980.3</c:v>
                </c:pt>
                <c:pt idx="2529">
                  <c:v>98362.9</c:v>
                </c:pt>
                <c:pt idx="2530">
                  <c:v>98323.3</c:v>
                </c:pt>
                <c:pt idx="2531">
                  <c:v>100701</c:v>
                </c:pt>
                <c:pt idx="2532">
                  <c:v>97324.800000000003</c:v>
                </c:pt>
                <c:pt idx="2533">
                  <c:v>98502.2</c:v>
                </c:pt>
                <c:pt idx="2534">
                  <c:v>98415.6</c:v>
                </c:pt>
                <c:pt idx="2535">
                  <c:v>99523.5</c:v>
                </c:pt>
                <c:pt idx="2536">
                  <c:v>97638.6</c:v>
                </c:pt>
                <c:pt idx="2537">
                  <c:v>98307</c:v>
                </c:pt>
                <c:pt idx="2538">
                  <c:v>97617.3</c:v>
                </c:pt>
                <c:pt idx="2539">
                  <c:v>98337.4</c:v>
                </c:pt>
                <c:pt idx="2540">
                  <c:v>99509.6</c:v>
                </c:pt>
                <c:pt idx="2541">
                  <c:v>98192.5</c:v>
                </c:pt>
                <c:pt idx="2542">
                  <c:v>98821.5</c:v>
                </c:pt>
                <c:pt idx="2543">
                  <c:v>97312.3</c:v>
                </c:pt>
                <c:pt idx="2544">
                  <c:v>96272</c:v>
                </c:pt>
                <c:pt idx="2545">
                  <c:v>95996.7</c:v>
                </c:pt>
                <c:pt idx="2546">
                  <c:v>99297.3</c:v>
                </c:pt>
                <c:pt idx="2547">
                  <c:v>97212.5</c:v>
                </c:pt>
                <c:pt idx="2548">
                  <c:v>96727.8</c:v>
                </c:pt>
                <c:pt idx="2549">
                  <c:v>95087.9</c:v>
                </c:pt>
                <c:pt idx="2550">
                  <c:v>97476.3</c:v>
                </c:pt>
                <c:pt idx="2551">
                  <c:v>97687.9</c:v>
                </c:pt>
                <c:pt idx="2552">
                  <c:v>98804.4</c:v>
                </c:pt>
                <c:pt idx="2553">
                  <c:v>98305.600000000006</c:v>
                </c:pt>
                <c:pt idx="2554">
                  <c:v>97167.6</c:v>
                </c:pt>
                <c:pt idx="2555">
                  <c:v>97788.7</c:v>
                </c:pt>
                <c:pt idx="2556">
                  <c:v>96144.7</c:v>
                </c:pt>
                <c:pt idx="2557">
                  <c:v>97002.7</c:v>
                </c:pt>
                <c:pt idx="2558">
                  <c:v>99310.8</c:v>
                </c:pt>
                <c:pt idx="2559">
                  <c:v>98970.5</c:v>
                </c:pt>
                <c:pt idx="2560">
                  <c:v>99440.5</c:v>
                </c:pt>
                <c:pt idx="2561">
                  <c:v>100420</c:v>
                </c:pt>
                <c:pt idx="2562">
                  <c:v>103030</c:v>
                </c:pt>
                <c:pt idx="2563">
                  <c:v>102041</c:v>
                </c:pt>
                <c:pt idx="2564">
                  <c:v>99516.7</c:v>
                </c:pt>
                <c:pt idx="2565">
                  <c:v>100553</c:v>
                </c:pt>
                <c:pt idx="2566">
                  <c:v>101843</c:v>
                </c:pt>
                <c:pt idx="2567">
                  <c:v>102593</c:v>
                </c:pt>
                <c:pt idx="2568">
                  <c:v>103839</c:v>
                </c:pt>
                <c:pt idx="2569">
                  <c:v>104724</c:v>
                </c:pt>
                <c:pt idx="2570">
                  <c:v>103899</c:v>
                </c:pt>
                <c:pt idx="2571">
                  <c:v>103355</c:v>
                </c:pt>
                <c:pt idx="2572">
                  <c:v>103110</c:v>
                </c:pt>
                <c:pt idx="2573">
                  <c:v>106482</c:v>
                </c:pt>
                <c:pt idx="2574">
                  <c:v>109029</c:v>
                </c:pt>
                <c:pt idx="2575">
                  <c:v>107584</c:v>
                </c:pt>
                <c:pt idx="2576">
                  <c:v>109938</c:v>
                </c:pt>
                <c:pt idx="2577">
                  <c:v>108362</c:v>
                </c:pt>
                <c:pt idx="2578">
                  <c:v>107042</c:v>
                </c:pt>
                <c:pt idx="2579">
                  <c:v>108128</c:v>
                </c:pt>
                <c:pt idx="2580">
                  <c:v>108583</c:v>
                </c:pt>
                <c:pt idx="2581">
                  <c:v>107744</c:v>
                </c:pt>
                <c:pt idx="2582">
                  <c:v>108599</c:v>
                </c:pt>
                <c:pt idx="2583">
                  <c:v>110497</c:v>
                </c:pt>
                <c:pt idx="2584">
                  <c:v>108768</c:v>
                </c:pt>
                <c:pt idx="2585">
                  <c:v>113939</c:v>
                </c:pt>
                <c:pt idx="2586">
                  <c:v>113572</c:v>
                </c:pt>
                <c:pt idx="2587">
                  <c:v>111775</c:v>
                </c:pt>
                <c:pt idx="2588">
                  <c:v>111661</c:v>
                </c:pt>
                <c:pt idx="2589">
                  <c:v>111656</c:v>
                </c:pt>
                <c:pt idx="2590">
                  <c:v>110752</c:v>
                </c:pt>
                <c:pt idx="2591">
                  <c:v>111362</c:v>
                </c:pt>
                <c:pt idx="2592">
                  <c:v>110678</c:v>
                </c:pt>
                <c:pt idx="2593">
                  <c:v>111830</c:v>
                </c:pt>
                <c:pt idx="2594">
                  <c:v>112099</c:v>
                </c:pt>
                <c:pt idx="2595">
                  <c:v>109334</c:v>
                </c:pt>
                <c:pt idx="2596">
                  <c:v>109287</c:v>
                </c:pt>
                <c:pt idx="2597">
                  <c:v>112699</c:v>
                </c:pt>
                <c:pt idx="2598">
                  <c:v>108650</c:v>
                </c:pt>
                <c:pt idx="2599">
                  <c:v>105787</c:v>
                </c:pt>
                <c:pt idx="2600">
                  <c:v>103991</c:v>
                </c:pt>
                <c:pt idx="2601">
                  <c:v>104779</c:v>
                </c:pt>
                <c:pt idx="2602">
                  <c:v>101976</c:v>
                </c:pt>
                <c:pt idx="2603">
                  <c:v>103709</c:v>
                </c:pt>
                <c:pt idx="2604">
                  <c:v>98770</c:v>
                </c:pt>
                <c:pt idx="2605">
                  <c:v>98808.1</c:v>
                </c:pt>
                <c:pt idx="2606">
                  <c:v>96008.7</c:v>
                </c:pt>
                <c:pt idx="2607">
                  <c:v>93152.1</c:v>
                </c:pt>
                <c:pt idx="2608">
                  <c:v>92239</c:v>
                </c:pt>
                <c:pt idx="2609">
                  <c:v>89100.9</c:v>
                </c:pt>
                <c:pt idx="2610">
                  <c:v>86997.4</c:v>
                </c:pt>
                <c:pt idx="2611">
                  <c:v>85795.3</c:v>
                </c:pt>
                <c:pt idx="2612">
                  <c:v>83714.2</c:v>
                </c:pt>
                <c:pt idx="2613">
                  <c:v>82925.399999999994</c:v>
                </c:pt>
                <c:pt idx="2614">
                  <c:v>81827.7</c:v>
                </c:pt>
                <c:pt idx="2615">
                  <c:v>79296.100000000006</c:v>
                </c:pt>
                <c:pt idx="2616">
                  <c:v>76399.8</c:v>
                </c:pt>
                <c:pt idx="2617">
                  <c:v>74136.7</c:v>
                </c:pt>
                <c:pt idx="2618">
                  <c:v>74977.2</c:v>
                </c:pt>
                <c:pt idx="2619">
                  <c:v>72899.399999999994</c:v>
                </c:pt>
                <c:pt idx="2620">
                  <c:v>69184.7</c:v>
                </c:pt>
                <c:pt idx="2621">
                  <c:v>67125.600000000006</c:v>
                </c:pt>
                <c:pt idx="2622">
                  <c:v>66739.100000000006</c:v>
                </c:pt>
                <c:pt idx="2623">
                  <c:v>65325.5</c:v>
                </c:pt>
                <c:pt idx="2624">
                  <c:v>64294.400000000001</c:v>
                </c:pt>
                <c:pt idx="2625">
                  <c:v>63595.5</c:v>
                </c:pt>
                <c:pt idx="2626">
                  <c:v>62573.1</c:v>
                </c:pt>
                <c:pt idx="2627">
                  <c:v>62997.1</c:v>
                </c:pt>
                <c:pt idx="2628">
                  <c:v>64197.8</c:v>
                </c:pt>
                <c:pt idx="2629">
                  <c:v>60620.800000000003</c:v>
                </c:pt>
                <c:pt idx="2630">
                  <c:v>61256.6</c:v>
                </c:pt>
                <c:pt idx="2631">
                  <c:v>64265</c:v>
                </c:pt>
                <c:pt idx="2632">
                  <c:v>63559.1</c:v>
                </c:pt>
                <c:pt idx="2633">
                  <c:v>63228.4</c:v>
                </c:pt>
                <c:pt idx="2634">
                  <c:v>65765.5</c:v>
                </c:pt>
                <c:pt idx="2635">
                  <c:v>67602</c:v>
                </c:pt>
                <c:pt idx="2636">
                  <c:v>70644.7</c:v>
                </c:pt>
                <c:pt idx="2637">
                  <c:v>71950.600000000006</c:v>
                </c:pt>
                <c:pt idx="2638">
                  <c:v>74477.5</c:v>
                </c:pt>
                <c:pt idx="2639">
                  <c:v>78246.399999999994</c:v>
                </c:pt>
                <c:pt idx="2640">
                  <c:v>81292.100000000006</c:v>
                </c:pt>
                <c:pt idx="2641">
                  <c:v>82709.399999999994</c:v>
                </c:pt>
                <c:pt idx="2642">
                  <c:v>83656.5</c:v>
                </c:pt>
                <c:pt idx="2643">
                  <c:v>90479.3</c:v>
                </c:pt>
                <c:pt idx="2644">
                  <c:v>88896.3</c:v>
                </c:pt>
                <c:pt idx="2645">
                  <c:v>96198.5</c:v>
                </c:pt>
                <c:pt idx="2646">
                  <c:v>98477</c:v>
                </c:pt>
                <c:pt idx="2647">
                  <c:v>98938.4</c:v>
                </c:pt>
                <c:pt idx="2648">
                  <c:v>99806.2</c:v>
                </c:pt>
                <c:pt idx="2649">
                  <c:v>102689</c:v>
                </c:pt>
                <c:pt idx="2650">
                  <c:v>106247</c:v>
                </c:pt>
                <c:pt idx="2651">
                  <c:v>111219</c:v>
                </c:pt>
                <c:pt idx="2652">
                  <c:v>116530</c:v>
                </c:pt>
                <c:pt idx="2653">
                  <c:v>124746</c:v>
                </c:pt>
                <c:pt idx="2654">
                  <c:v>130022</c:v>
                </c:pt>
                <c:pt idx="2655">
                  <c:v>136835</c:v>
                </c:pt>
                <c:pt idx="2656">
                  <c:v>145570</c:v>
                </c:pt>
                <c:pt idx="2657">
                  <c:v>159620</c:v>
                </c:pt>
                <c:pt idx="2658">
                  <c:v>183912</c:v>
                </c:pt>
                <c:pt idx="2659">
                  <c:v>229762</c:v>
                </c:pt>
                <c:pt idx="2660">
                  <c:v>305663</c:v>
                </c:pt>
                <c:pt idx="2661">
                  <c:v>412544</c:v>
                </c:pt>
                <c:pt idx="2662">
                  <c:v>513736</c:v>
                </c:pt>
                <c:pt idx="2663">
                  <c:v>562557</c:v>
                </c:pt>
                <c:pt idx="2664">
                  <c:v>511889</c:v>
                </c:pt>
                <c:pt idx="2665">
                  <c:v>381748</c:v>
                </c:pt>
                <c:pt idx="2666">
                  <c:v>231098</c:v>
                </c:pt>
                <c:pt idx="2667">
                  <c:v>121835</c:v>
                </c:pt>
                <c:pt idx="2668">
                  <c:v>61927.6</c:v>
                </c:pt>
                <c:pt idx="2669">
                  <c:v>36979.199999999997</c:v>
                </c:pt>
                <c:pt idx="2670">
                  <c:v>27533.8</c:v>
                </c:pt>
                <c:pt idx="2671">
                  <c:v>22885.9</c:v>
                </c:pt>
                <c:pt idx="2672">
                  <c:v>19868.5</c:v>
                </c:pt>
                <c:pt idx="2673">
                  <c:v>19125.3</c:v>
                </c:pt>
                <c:pt idx="2674">
                  <c:v>17091.599999999999</c:v>
                </c:pt>
                <c:pt idx="2675">
                  <c:v>15307.2</c:v>
                </c:pt>
                <c:pt idx="2676">
                  <c:v>14593.1</c:v>
                </c:pt>
                <c:pt idx="2677">
                  <c:v>13670.7</c:v>
                </c:pt>
                <c:pt idx="2678">
                  <c:v>14217.4</c:v>
                </c:pt>
                <c:pt idx="2679">
                  <c:v>13087.2</c:v>
                </c:pt>
                <c:pt idx="2680">
                  <c:v>13502.5</c:v>
                </c:pt>
                <c:pt idx="2681">
                  <c:v>13355.1</c:v>
                </c:pt>
                <c:pt idx="2682">
                  <c:v>13304</c:v>
                </c:pt>
                <c:pt idx="2683">
                  <c:v>12795.6</c:v>
                </c:pt>
                <c:pt idx="2684">
                  <c:v>12364.9</c:v>
                </c:pt>
                <c:pt idx="2685">
                  <c:v>12264.7</c:v>
                </c:pt>
                <c:pt idx="2686">
                  <c:v>12463.4</c:v>
                </c:pt>
                <c:pt idx="2687">
                  <c:v>12507.7</c:v>
                </c:pt>
                <c:pt idx="2688">
                  <c:v>11773.1</c:v>
                </c:pt>
                <c:pt idx="2689">
                  <c:v>12324</c:v>
                </c:pt>
                <c:pt idx="2690">
                  <c:v>12240.1</c:v>
                </c:pt>
                <c:pt idx="2691">
                  <c:v>11739.7</c:v>
                </c:pt>
                <c:pt idx="2692">
                  <c:v>11193.5</c:v>
                </c:pt>
                <c:pt idx="2693">
                  <c:v>11656.9</c:v>
                </c:pt>
                <c:pt idx="2694">
                  <c:v>10561.4</c:v>
                </c:pt>
                <c:pt idx="2695">
                  <c:v>10895.9</c:v>
                </c:pt>
                <c:pt idx="2696">
                  <c:v>11837.2</c:v>
                </c:pt>
                <c:pt idx="2697">
                  <c:v>11763.8</c:v>
                </c:pt>
                <c:pt idx="2698">
                  <c:v>11370.7</c:v>
                </c:pt>
                <c:pt idx="2699">
                  <c:v>10695.5</c:v>
                </c:pt>
                <c:pt idx="2700">
                  <c:v>11303.4</c:v>
                </c:pt>
                <c:pt idx="2701">
                  <c:v>11040.2</c:v>
                </c:pt>
                <c:pt idx="2702">
                  <c:v>10514.7</c:v>
                </c:pt>
                <c:pt idx="2703">
                  <c:v>11161.3</c:v>
                </c:pt>
                <c:pt idx="2704">
                  <c:v>11392.5</c:v>
                </c:pt>
                <c:pt idx="2705">
                  <c:v>10958.1</c:v>
                </c:pt>
                <c:pt idx="2706">
                  <c:v>10935</c:v>
                </c:pt>
                <c:pt idx="2707">
                  <c:v>11604.4</c:v>
                </c:pt>
                <c:pt idx="2708">
                  <c:v>11509.6</c:v>
                </c:pt>
                <c:pt idx="2709">
                  <c:v>10482.6</c:v>
                </c:pt>
                <c:pt idx="2710">
                  <c:v>10701.3</c:v>
                </c:pt>
                <c:pt idx="2711">
                  <c:v>10983.6</c:v>
                </c:pt>
                <c:pt idx="2712">
                  <c:v>10735.6</c:v>
                </c:pt>
                <c:pt idx="2713">
                  <c:v>10600.6</c:v>
                </c:pt>
                <c:pt idx="2714">
                  <c:v>11300.4</c:v>
                </c:pt>
                <c:pt idx="2715">
                  <c:v>11054.4</c:v>
                </c:pt>
                <c:pt idx="2716">
                  <c:v>10837.4</c:v>
                </c:pt>
                <c:pt idx="2717">
                  <c:v>10402.5</c:v>
                </c:pt>
                <c:pt idx="2718">
                  <c:v>11011.7</c:v>
                </c:pt>
                <c:pt idx="2719">
                  <c:v>11171.1</c:v>
                </c:pt>
                <c:pt idx="2720">
                  <c:v>10897.1</c:v>
                </c:pt>
                <c:pt idx="2721">
                  <c:v>11424.9</c:v>
                </c:pt>
                <c:pt idx="2722">
                  <c:v>10703.7</c:v>
                </c:pt>
                <c:pt idx="2723">
                  <c:v>10652</c:v>
                </c:pt>
                <c:pt idx="2724">
                  <c:v>11527</c:v>
                </c:pt>
                <c:pt idx="2725">
                  <c:v>10772.3</c:v>
                </c:pt>
                <c:pt idx="2726">
                  <c:v>10810.8</c:v>
                </c:pt>
                <c:pt idx="2727">
                  <c:v>10082.1</c:v>
                </c:pt>
                <c:pt idx="2728">
                  <c:v>11129.2</c:v>
                </c:pt>
                <c:pt idx="2729">
                  <c:v>11079.6</c:v>
                </c:pt>
                <c:pt idx="2730">
                  <c:v>11309.8</c:v>
                </c:pt>
                <c:pt idx="2731">
                  <c:v>10744.4</c:v>
                </c:pt>
                <c:pt idx="2732">
                  <c:v>10559.2</c:v>
                </c:pt>
                <c:pt idx="2733">
                  <c:v>11166.3</c:v>
                </c:pt>
                <c:pt idx="2734">
                  <c:v>11481.1</c:v>
                </c:pt>
                <c:pt idx="2735">
                  <c:v>10419.6</c:v>
                </c:pt>
                <c:pt idx="2736">
                  <c:v>11122.9</c:v>
                </c:pt>
                <c:pt idx="2737">
                  <c:v>10715.1</c:v>
                </c:pt>
                <c:pt idx="2738">
                  <c:v>11244</c:v>
                </c:pt>
                <c:pt idx="2739">
                  <c:v>10944.9</c:v>
                </c:pt>
                <c:pt idx="2740">
                  <c:v>10364.299999999999</c:v>
                </c:pt>
                <c:pt idx="2741">
                  <c:v>10869.1</c:v>
                </c:pt>
                <c:pt idx="2742">
                  <c:v>11129.5</c:v>
                </c:pt>
                <c:pt idx="2743">
                  <c:v>12119.9</c:v>
                </c:pt>
                <c:pt idx="2744">
                  <c:v>10521.2</c:v>
                </c:pt>
                <c:pt idx="2745">
                  <c:v>10721.4</c:v>
                </c:pt>
                <c:pt idx="2746">
                  <c:v>10720.4</c:v>
                </c:pt>
                <c:pt idx="2747">
                  <c:v>10908.7</c:v>
                </c:pt>
                <c:pt idx="2748">
                  <c:v>10245.799999999999</c:v>
                </c:pt>
                <c:pt idx="2749">
                  <c:v>11150.4</c:v>
                </c:pt>
                <c:pt idx="2750">
                  <c:v>11670.4</c:v>
                </c:pt>
                <c:pt idx="2751">
                  <c:v>11394.6</c:v>
                </c:pt>
                <c:pt idx="2752">
                  <c:v>11689.9</c:v>
                </c:pt>
                <c:pt idx="2753">
                  <c:v>10412.9</c:v>
                </c:pt>
                <c:pt idx="2754">
                  <c:v>10955.7</c:v>
                </c:pt>
                <c:pt idx="2755">
                  <c:v>10442</c:v>
                </c:pt>
                <c:pt idx="2756">
                  <c:v>10907.5</c:v>
                </c:pt>
                <c:pt idx="2757">
                  <c:v>11648</c:v>
                </c:pt>
                <c:pt idx="2758">
                  <c:v>10690.6</c:v>
                </c:pt>
                <c:pt idx="2759">
                  <c:v>10851.5</c:v>
                </c:pt>
                <c:pt idx="2760">
                  <c:v>10187.6</c:v>
                </c:pt>
                <c:pt idx="2761">
                  <c:v>11103.7</c:v>
                </c:pt>
                <c:pt idx="2762">
                  <c:v>10759.3</c:v>
                </c:pt>
                <c:pt idx="2763">
                  <c:v>11189.6</c:v>
                </c:pt>
                <c:pt idx="2764">
                  <c:v>10667.9</c:v>
                </c:pt>
                <c:pt idx="2765">
                  <c:v>10799.6</c:v>
                </c:pt>
                <c:pt idx="2766">
                  <c:v>11080.7</c:v>
                </c:pt>
                <c:pt idx="2767">
                  <c:v>10384</c:v>
                </c:pt>
                <c:pt idx="2768">
                  <c:v>10305.9</c:v>
                </c:pt>
                <c:pt idx="2769">
                  <c:v>10520.3</c:v>
                </c:pt>
                <c:pt idx="2770">
                  <c:v>11002.2</c:v>
                </c:pt>
                <c:pt idx="2771">
                  <c:v>10589</c:v>
                </c:pt>
                <c:pt idx="2772">
                  <c:v>10801.4</c:v>
                </c:pt>
                <c:pt idx="2773">
                  <c:v>10620.8</c:v>
                </c:pt>
                <c:pt idx="2774">
                  <c:v>10510.1</c:v>
                </c:pt>
                <c:pt idx="2775">
                  <c:v>9914.1200000000008</c:v>
                </c:pt>
                <c:pt idx="2776">
                  <c:v>10661.9</c:v>
                </c:pt>
                <c:pt idx="2777">
                  <c:v>11064.1</c:v>
                </c:pt>
                <c:pt idx="2778">
                  <c:v>10811.8</c:v>
                </c:pt>
                <c:pt idx="2779">
                  <c:v>10593.9</c:v>
                </c:pt>
                <c:pt idx="2780">
                  <c:v>11056.5</c:v>
                </c:pt>
                <c:pt idx="2781">
                  <c:v>10717</c:v>
                </c:pt>
                <c:pt idx="2782">
                  <c:v>10909.8</c:v>
                </c:pt>
                <c:pt idx="2783">
                  <c:v>10380.299999999999</c:v>
                </c:pt>
                <c:pt idx="2784">
                  <c:v>11325.5</c:v>
                </c:pt>
                <c:pt idx="2785">
                  <c:v>10737.5</c:v>
                </c:pt>
                <c:pt idx="2786">
                  <c:v>10463.200000000001</c:v>
                </c:pt>
                <c:pt idx="2787">
                  <c:v>10753.6</c:v>
                </c:pt>
                <c:pt idx="2788">
                  <c:v>10594.4</c:v>
                </c:pt>
                <c:pt idx="2789">
                  <c:v>11006.1</c:v>
                </c:pt>
                <c:pt idx="2790">
                  <c:v>11241.6</c:v>
                </c:pt>
                <c:pt idx="2791">
                  <c:v>10655.1</c:v>
                </c:pt>
                <c:pt idx="2792">
                  <c:v>10734.5</c:v>
                </c:pt>
                <c:pt idx="2793">
                  <c:v>11045.1</c:v>
                </c:pt>
                <c:pt idx="2794">
                  <c:v>10580.1</c:v>
                </c:pt>
                <c:pt idx="2795">
                  <c:v>10872.1</c:v>
                </c:pt>
                <c:pt idx="2796">
                  <c:v>10251.700000000001</c:v>
                </c:pt>
                <c:pt idx="2797">
                  <c:v>10200.5</c:v>
                </c:pt>
                <c:pt idx="2798">
                  <c:v>11220.2</c:v>
                </c:pt>
                <c:pt idx="2799">
                  <c:v>10953.1</c:v>
                </c:pt>
                <c:pt idx="2800">
                  <c:v>11000.2</c:v>
                </c:pt>
                <c:pt idx="2801">
                  <c:v>10080.6</c:v>
                </c:pt>
                <c:pt idx="2802">
                  <c:v>10602</c:v>
                </c:pt>
                <c:pt idx="2803">
                  <c:v>10634.9</c:v>
                </c:pt>
                <c:pt idx="2804">
                  <c:v>10907.6</c:v>
                </c:pt>
                <c:pt idx="2805">
                  <c:v>10803.5</c:v>
                </c:pt>
                <c:pt idx="2806">
                  <c:v>11125.9</c:v>
                </c:pt>
                <c:pt idx="2807">
                  <c:v>10414.1</c:v>
                </c:pt>
                <c:pt idx="2808">
                  <c:v>11200.4</c:v>
                </c:pt>
                <c:pt idx="2809">
                  <c:v>11464.7</c:v>
                </c:pt>
                <c:pt idx="2810">
                  <c:v>9731.26</c:v>
                </c:pt>
                <c:pt idx="2811">
                  <c:v>10719.2</c:v>
                </c:pt>
                <c:pt idx="2812">
                  <c:v>10039.9</c:v>
                </c:pt>
                <c:pt idx="2813">
                  <c:v>10751.8</c:v>
                </c:pt>
                <c:pt idx="2814">
                  <c:v>10440.299999999999</c:v>
                </c:pt>
                <c:pt idx="2815">
                  <c:v>11208.3</c:v>
                </c:pt>
                <c:pt idx="2816">
                  <c:v>10747.8</c:v>
                </c:pt>
                <c:pt idx="2817">
                  <c:v>10258.1</c:v>
                </c:pt>
                <c:pt idx="2818">
                  <c:v>10678.2</c:v>
                </c:pt>
                <c:pt idx="2819">
                  <c:v>10324</c:v>
                </c:pt>
                <c:pt idx="2820">
                  <c:v>10998.2</c:v>
                </c:pt>
                <c:pt idx="2821">
                  <c:v>10454.4</c:v>
                </c:pt>
                <c:pt idx="2822">
                  <c:v>10909.6</c:v>
                </c:pt>
                <c:pt idx="2823">
                  <c:v>11205.5</c:v>
                </c:pt>
                <c:pt idx="2824">
                  <c:v>11269.2</c:v>
                </c:pt>
                <c:pt idx="2825">
                  <c:v>10396.9</c:v>
                </c:pt>
                <c:pt idx="2826">
                  <c:v>11285.1</c:v>
                </c:pt>
                <c:pt idx="2827">
                  <c:v>11358.3</c:v>
                </c:pt>
                <c:pt idx="2828">
                  <c:v>11510.2</c:v>
                </c:pt>
                <c:pt idx="2829">
                  <c:v>10590</c:v>
                </c:pt>
                <c:pt idx="2830">
                  <c:v>10527.9</c:v>
                </c:pt>
                <c:pt idx="2831">
                  <c:v>11136.1</c:v>
                </c:pt>
                <c:pt idx="2832">
                  <c:v>9920.39</c:v>
                </c:pt>
                <c:pt idx="2833">
                  <c:v>10668</c:v>
                </c:pt>
                <c:pt idx="2834">
                  <c:v>10367.6</c:v>
                </c:pt>
                <c:pt idx="2835">
                  <c:v>11782.2</c:v>
                </c:pt>
                <c:pt idx="2836">
                  <c:v>11178.2</c:v>
                </c:pt>
                <c:pt idx="2837">
                  <c:v>10478.299999999999</c:v>
                </c:pt>
                <c:pt idx="2838">
                  <c:v>10835.9</c:v>
                </c:pt>
                <c:pt idx="2839">
                  <c:v>10514.1</c:v>
                </c:pt>
                <c:pt idx="2840">
                  <c:v>11486.2</c:v>
                </c:pt>
                <c:pt idx="2841">
                  <c:v>10744.3</c:v>
                </c:pt>
                <c:pt idx="2842">
                  <c:v>10155.9</c:v>
                </c:pt>
                <c:pt idx="2843">
                  <c:v>11109.2</c:v>
                </c:pt>
                <c:pt idx="2844">
                  <c:v>11865.2</c:v>
                </c:pt>
                <c:pt idx="2845">
                  <c:v>11425.3</c:v>
                </c:pt>
                <c:pt idx="2846">
                  <c:v>11532.2</c:v>
                </c:pt>
                <c:pt idx="2847">
                  <c:v>10442.6</c:v>
                </c:pt>
                <c:pt idx="2848">
                  <c:v>9527.99</c:v>
                </c:pt>
                <c:pt idx="2849">
                  <c:v>11511.8</c:v>
                </c:pt>
                <c:pt idx="2850">
                  <c:v>12149</c:v>
                </c:pt>
                <c:pt idx="2851">
                  <c:v>10484.799999999999</c:v>
                </c:pt>
                <c:pt idx="2852">
                  <c:v>10668.1</c:v>
                </c:pt>
                <c:pt idx="2853">
                  <c:v>11384</c:v>
                </c:pt>
                <c:pt idx="2854">
                  <c:v>10259.6</c:v>
                </c:pt>
                <c:pt idx="2855">
                  <c:v>10276</c:v>
                </c:pt>
                <c:pt idx="2856">
                  <c:v>11246.5</c:v>
                </c:pt>
                <c:pt idx="2857">
                  <c:v>11834.2</c:v>
                </c:pt>
                <c:pt idx="2858">
                  <c:v>9908.67</c:v>
                </c:pt>
                <c:pt idx="2859">
                  <c:v>10935.3</c:v>
                </c:pt>
                <c:pt idx="2860">
                  <c:v>11207.2</c:v>
                </c:pt>
                <c:pt idx="2861">
                  <c:v>10985.4</c:v>
                </c:pt>
                <c:pt idx="2862">
                  <c:v>11060.2</c:v>
                </c:pt>
                <c:pt idx="2863">
                  <c:v>10683.8</c:v>
                </c:pt>
                <c:pt idx="2864">
                  <c:v>10637.6</c:v>
                </c:pt>
                <c:pt idx="2865">
                  <c:v>10698.1</c:v>
                </c:pt>
                <c:pt idx="2866">
                  <c:v>11529</c:v>
                </c:pt>
                <c:pt idx="2867">
                  <c:v>10798</c:v>
                </c:pt>
                <c:pt idx="2868">
                  <c:v>11149.6</c:v>
                </c:pt>
                <c:pt idx="2869">
                  <c:v>10694.5</c:v>
                </c:pt>
                <c:pt idx="2870">
                  <c:v>11285.1</c:v>
                </c:pt>
                <c:pt idx="2871">
                  <c:v>10990.3</c:v>
                </c:pt>
                <c:pt idx="2872">
                  <c:v>11224.2</c:v>
                </c:pt>
                <c:pt idx="2873">
                  <c:v>11152</c:v>
                </c:pt>
                <c:pt idx="2874">
                  <c:v>11419.1</c:v>
                </c:pt>
                <c:pt idx="2875">
                  <c:v>10781.5</c:v>
                </c:pt>
                <c:pt idx="2876">
                  <c:v>11382.9</c:v>
                </c:pt>
                <c:pt idx="2877">
                  <c:v>11791.9</c:v>
                </c:pt>
                <c:pt idx="2878">
                  <c:v>10556.5</c:v>
                </c:pt>
                <c:pt idx="2879">
                  <c:v>10139</c:v>
                </c:pt>
                <c:pt idx="2880">
                  <c:v>10699</c:v>
                </c:pt>
                <c:pt idx="2881">
                  <c:v>11697.2</c:v>
                </c:pt>
                <c:pt idx="2882">
                  <c:v>11180.9</c:v>
                </c:pt>
                <c:pt idx="2883">
                  <c:v>10800.2</c:v>
                </c:pt>
                <c:pt idx="2884">
                  <c:v>10537.8</c:v>
                </c:pt>
                <c:pt idx="2885">
                  <c:v>10624</c:v>
                </c:pt>
                <c:pt idx="2886">
                  <c:v>11339.1</c:v>
                </c:pt>
                <c:pt idx="2887">
                  <c:v>10738.3</c:v>
                </c:pt>
                <c:pt idx="2888">
                  <c:v>10722.7</c:v>
                </c:pt>
                <c:pt idx="2889">
                  <c:v>11218.7</c:v>
                </c:pt>
                <c:pt idx="2890">
                  <c:v>11288.7</c:v>
                </c:pt>
                <c:pt idx="2891">
                  <c:v>11361.1</c:v>
                </c:pt>
                <c:pt idx="2892">
                  <c:v>11538.3</c:v>
                </c:pt>
                <c:pt idx="2893">
                  <c:v>10780.6</c:v>
                </c:pt>
                <c:pt idx="2894">
                  <c:v>11489.1</c:v>
                </c:pt>
                <c:pt idx="2895">
                  <c:v>11527.7</c:v>
                </c:pt>
                <c:pt idx="2896">
                  <c:v>11688.2</c:v>
                </c:pt>
                <c:pt idx="2897">
                  <c:v>11076</c:v>
                </c:pt>
                <c:pt idx="2898">
                  <c:v>10840.8</c:v>
                </c:pt>
                <c:pt idx="2899">
                  <c:v>12036.1</c:v>
                </c:pt>
                <c:pt idx="2900">
                  <c:v>11306.9</c:v>
                </c:pt>
                <c:pt idx="2901">
                  <c:v>10807.3</c:v>
                </c:pt>
                <c:pt idx="2902">
                  <c:v>11578.6</c:v>
                </c:pt>
                <c:pt idx="2903">
                  <c:v>11919.4</c:v>
                </c:pt>
                <c:pt idx="2904">
                  <c:v>11126.8</c:v>
                </c:pt>
                <c:pt idx="2905">
                  <c:v>11137.4</c:v>
                </c:pt>
                <c:pt idx="2906">
                  <c:v>10971.6</c:v>
                </c:pt>
                <c:pt idx="2907">
                  <c:v>10848.2</c:v>
                </c:pt>
                <c:pt idx="2908">
                  <c:v>10455.1</c:v>
                </c:pt>
                <c:pt idx="2909">
                  <c:v>10698.1</c:v>
                </c:pt>
                <c:pt idx="2910">
                  <c:v>10598</c:v>
                </c:pt>
                <c:pt idx="2911">
                  <c:v>11379.4</c:v>
                </c:pt>
                <c:pt idx="2912">
                  <c:v>11236.3</c:v>
                </c:pt>
                <c:pt idx="2913">
                  <c:v>11185.4</c:v>
                </c:pt>
                <c:pt idx="2914">
                  <c:v>10593.4</c:v>
                </c:pt>
                <c:pt idx="2915">
                  <c:v>10983.6</c:v>
                </c:pt>
                <c:pt idx="2916">
                  <c:v>11496</c:v>
                </c:pt>
                <c:pt idx="2917">
                  <c:v>11069.1</c:v>
                </c:pt>
                <c:pt idx="2918">
                  <c:v>10597.5</c:v>
                </c:pt>
                <c:pt idx="2919">
                  <c:v>10422.799999999999</c:v>
                </c:pt>
                <c:pt idx="2920">
                  <c:v>11372</c:v>
                </c:pt>
                <c:pt idx="2921">
                  <c:v>11814.9</c:v>
                </c:pt>
                <c:pt idx="2922">
                  <c:v>10868</c:v>
                </c:pt>
                <c:pt idx="2923">
                  <c:v>11233</c:v>
                </c:pt>
                <c:pt idx="2924">
                  <c:v>10866.1</c:v>
                </c:pt>
                <c:pt idx="2925">
                  <c:v>12089</c:v>
                </c:pt>
                <c:pt idx="2926">
                  <c:v>11289.9</c:v>
                </c:pt>
                <c:pt idx="2927">
                  <c:v>11721.9</c:v>
                </c:pt>
                <c:pt idx="2928">
                  <c:v>11781.9</c:v>
                </c:pt>
                <c:pt idx="2929">
                  <c:v>11092.5</c:v>
                </c:pt>
                <c:pt idx="2930">
                  <c:v>11785.2</c:v>
                </c:pt>
                <c:pt idx="2931">
                  <c:v>11646.4</c:v>
                </c:pt>
                <c:pt idx="2932">
                  <c:v>11454.9</c:v>
                </c:pt>
                <c:pt idx="2933">
                  <c:v>11203.6</c:v>
                </c:pt>
                <c:pt idx="2934">
                  <c:v>10985.2</c:v>
                </c:pt>
                <c:pt idx="2935">
                  <c:v>11737.5</c:v>
                </c:pt>
                <c:pt idx="2936">
                  <c:v>11867.3</c:v>
                </c:pt>
                <c:pt idx="2937">
                  <c:v>11575.1</c:v>
                </c:pt>
                <c:pt idx="2938">
                  <c:v>11512.5</c:v>
                </c:pt>
                <c:pt idx="2939">
                  <c:v>11332.3</c:v>
                </c:pt>
                <c:pt idx="2940">
                  <c:v>10924.9</c:v>
                </c:pt>
                <c:pt idx="2941">
                  <c:v>11643.1</c:v>
                </c:pt>
                <c:pt idx="2942">
                  <c:v>11185.5</c:v>
                </c:pt>
                <c:pt idx="2943">
                  <c:v>10501.1</c:v>
                </c:pt>
                <c:pt idx="2944">
                  <c:v>10864.8</c:v>
                </c:pt>
                <c:pt idx="2945">
                  <c:v>11144.1</c:v>
                </c:pt>
                <c:pt idx="2946">
                  <c:v>11134.3</c:v>
                </c:pt>
                <c:pt idx="2947">
                  <c:v>10624</c:v>
                </c:pt>
                <c:pt idx="2948">
                  <c:v>10727.4</c:v>
                </c:pt>
                <c:pt idx="2949">
                  <c:v>11504.5</c:v>
                </c:pt>
                <c:pt idx="2950">
                  <c:v>11354.5</c:v>
                </c:pt>
                <c:pt idx="2951">
                  <c:v>11746.2</c:v>
                </c:pt>
                <c:pt idx="2952">
                  <c:v>11408.9</c:v>
                </c:pt>
                <c:pt idx="2953">
                  <c:v>10781.7</c:v>
                </c:pt>
                <c:pt idx="2954">
                  <c:v>10650.9</c:v>
                </c:pt>
                <c:pt idx="2955">
                  <c:v>11038.8</c:v>
                </c:pt>
                <c:pt idx="2956">
                  <c:v>10773.3</c:v>
                </c:pt>
                <c:pt idx="2957">
                  <c:v>11211.5</c:v>
                </c:pt>
                <c:pt idx="2958">
                  <c:v>10975.7</c:v>
                </c:pt>
                <c:pt idx="2959">
                  <c:v>10745.6</c:v>
                </c:pt>
                <c:pt idx="2960">
                  <c:v>10850.9</c:v>
                </c:pt>
                <c:pt idx="2961">
                  <c:v>10391.200000000001</c:v>
                </c:pt>
                <c:pt idx="2962">
                  <c:v>10149.6</c:v>
                </c:pt>
                <c:pt idx="2963">
                  <c:v>10920.4</c:v>
                </c:pt>
                <c:pt idx="2964">
                  <c:v>10991.6</c:v>
                </c:pt>
                <c:pt idx="2965">
                  <c:v>10294.200000000001</c:v>
                </c:pt>
                <c:pt idx="2966">
                  <c:v>11090.4</c:v>
                </c:pt>
                <c:pt idx="2967">
                  <c:v>10642.8</c:v>
                </c:pt>
                <c:pt idx="2968">
                  <c:v>9623.8799999999992</c:v>
                </c:pt>
                <c:pt idx="2969">
                  <c:v>10099.799999999999</c:v>
                </c:pt>
                <c:pt idx="2970">
                  <c:v>10213.6</c:v>
                </c:pt>
                <c:pt idx="2971">
                  <c:v>9893.68</c:v>
                </c:pt>
                <c:pt idx="2972">
                  <c:v>9944.3799999999992</c:v>
                </c:pt>
                <c:pt idx="2973">
                  <c:v>10111.6</c:v>
                </c:pt>
                <c:pt idx="2974">
                  <c:v>10384.6</c:v>
                </c:pt>
                <c:pt idx="2975">
                  <c:v>10200.9</c:v>
                </c:pt>
                <c:pt idx="2976">
                  <c:v>10571.5</c:v>
                </c:pt>
                <c:pt idx="2977">
                  <c:v>9884.4699999999993</c:v>
                </c:pt>
                <c:pt idx="2978">
                  <c:v>10736.9</c:v>
                </c:pt>
                <c:pt idx="2979">
                  <c:v>10582.4</c:v>
                </c:pt>
                <c:pt idx="2980">
                  <c:v>10829</c:v>
                </c:pt>
                <c:pt idx="2981">
                  <c:v>11971.8</c:v>
                </c:pt>
                <c:pt idx="2982">
                  <c:v>12626.7</c:v>
                </c:pt>
                <c:pt idx="2983">
                  <c:v>13436.3</c:v>
                </c:pt>
                <c:pt idx="2984">
                  <c:v>13723.6</c:v>
                </c:pt>
                <c:pt idx="2985">
                  <c:v>15682.2</c:v>
                </c:pt>
                <c:pt idx="2986">
                  <c:v>17824.400000000001</c:v>
                </c:pt>
                <c:pt idx="2987">
                  <c:v>18475.3</c:v>
                </c:pt>
                <c:pt idx="2988">
                  <c:v>20445.400000000001</c:v>
                </c:pt>
                <c:pt idx="2989">
                  <c:v>19581</c:v>
                </c:pt>
                <c:pt idx="2990">
                  <c:v>18547.400000000001</c:v>
                </c:pt>
                <c:pt idx="2991">
                  <c:v>17765.7</c:v>
                </c:pt>
                <c:pt idx="2992">
                  <c:v>16372.1</c:v>
                </c:pt>
                <c:pt idx="2993">
                  <c:v>15019.8</c:v>
                </c:pt>
                <c:pt idx="2994">
                  <c:v>14125.6</c:v>
                </c:pt>
                <c:pt idx="2995">
                  <c:v>12995.9</c:v>
                </c:pt>
                <c:pt idx="2996">
                  <c:v>12718.1</c:v>
                </c:pt>
                <c:pt idx="2997">
                  <c:v>11368.7</c:v>
                </c:pt>
                <c:pt idx="2998">
                  <c:v>10740.3</c:v>
                </c:pt>
                <c:pt idx="2999">
                  <c:v>9830.11</c:v>
                </c:pt>
                <c:pt idx="3000">
                  <c:v>10726.8</c:v>
                </c:pt>
                <c:pt idx="3001">
                  <c:v>10386.799999999999</c:v>
                </c:pt>
                <c:pt idx="3002">
                  <c:v>10159.1</c:v>
                </c:pt>
                <c:pt idx="3003">
                  <c:v>10931</c:v>
                </c:pt>
                <c:pt idx="3004">
                  <c:v>9732.7999999999993</c:v>
                </c:pt>
                <c:pt idx="3005">
                  <c:v>10345.6</c:v>
                </c:pt>
                <c:pt idx="3006">
                  <c:v>9912.98</c:v>
                </c:pt>
                <c:pt idx="3007">
                  <c:v>9766.15</c:v>
                </c:pt>
                <c:pt idx="3008">
                  <c:v>9801.1299999999992</c:v>
                </c:pt>
                <c:pt idx="3009">
                  <c:v>9178.31</c:v>
                </c:pt>
                <c:pt idx="3010">
                  <c:v>10344.700000000001</c:v>
                </c:pt>
                <c:pt idx="3011">
                  <c:v>9746.2900000000009</c:v>
                </c:pt>
                <c:pt idx="3012">
                  <c:v>9658.08</c:v>
                </c:pt>
                <c:pt idx="3013">
                  <c:v>9928.36</c:v>
                </c:pt>
                <c:pt idx="3014">
                  <c:v>9464.83</c:v>
                </c:pt>
                <c:pt idx="3015">
                  <c:v>9770.43</c:v>
                </c:pt>
                <c:pt idx="3016">
                  <c:v>9725.76</c:v>
                </c:pt>
                <c:pt idx="3017">
                  <c:v>9442.52</c:v>
                </c:pt>
                <c:pt idx="3018">
                  <c:v>9872.7000000000007</c:v>
                </c:pt>
                <c:pt idx="3019">
                  <c:v>10064.299999999999</c:v>
                </c:pt>
                <c:pt idx="3020">
                  <c:v>10565.6</c:v>
                </c:pt>
                <c:pt idx="3021">
                  <c:v>9571.36</c:v>
                </c:pt>
                <c:pt idx="3022">
                  <c:v>9693.0499999999993</c:v>
                </c:pt>
                <c:pt idx="3023">
                  <c:v>10078.700000000001</c:v>
                </c:pt>
                <c:pt idx="3024">
                  <c:v>10265.5</c:v>
                </c:pt>
                <c:pt idx="3025">
                  <c:v>9173.7000000000007</c:v>
                </c:pt>
                <c:pt idx="3026">
                  <c:v>9695.35</c:v>
                </c:pt>
                <c:pt idx="3027">
                  <c:v>10174.700000000001</c:v>
                </c:pt>
                <c:pt idx="3028">
                  <c:v>9690.7099999999991</c:v>
                </c:pt>
                <c:pt idx="3029">
                  <c:v>10276.9</c:v>
                </c:pt>
                <c:pt idx="3030">
                  <c:v>9048.59</c:v>
                </c:pt>
                <c:pt idx="3031">
                  <c:v>10379.4</c:v>
                </c:pt>
                <c:pt idx="3032">
                  <c:v>9903.2099999999991</c:v>
                </c:pt>
                <c:pt idx="3033">
                  <c:v>10034.200000000001</c:v>
                </c:pt>
                <c:pt idx="3034">
                  <c:v>9873.66</c:v>
                </c:pt>
                <c:pt idx="3035">
                  <c:v>9881.94</c:v>
                </c:pt>
                <c:pt idx="3036">
                  <c:v>10325.5</c:v>
                </c:pt>
                <c:pt idx="3037">
                  <c:v>10201.4</c:v>
                </c:pt>
                <c:pt idx="3038">
                  <c:v>9740.48</c:v>
                </c:pt>
                <c:pt idx="3039">
                  <c:v>11006.2</c:v>
                </c:pt>
                <c:pt idx="3040">
                  <c:v>10945.7</c:v>
                </c:pt>
                <c:pt idx="3041">
                  <c:v>9632.34</c:v>
                </c:pt>
                <c:pt idx="3042">
                  <c:v>10154.6</c:v>
                </c:pt>
                <c:pt idx="3043">
                  <c:v>11092</c:v>
                </c:pt>
                <c:pt idx="3044">
                  <c:v>10503.1</c:v>
                </c:pt>
                <c:pt idx="3045">
                  <c:v>10022.700000000001</c:v>
                </c:pt>
                <c:pt idx="3046">
                  <c:v>10339.6</c:v>
                </c:pt>
                <c:pt idx="3047">
                  <c:v>10218.799999999999</c:v>
                </c:pt>
                <c:pt idx="3048">
                  <c:v>10421.9</c:v>
                </c:pt>
                <c:pt idx="3049">
                  <c:v>10962.7</c:v>
                </c:pt>
                <c:pt idx="3050">
                  <c:v>10095.299999999999</c:v>
                </c:pt>
                <c:pt idx="3051">
                  <c:v>10708.3</c:v>
                </c:pt>
                <c:pt idx="3052">
                  <c:v>10016.5</c:v>
                </c:pt>
                <c:pt idx="3053">
                  <c:v>10269.700000000001</c:v>
                </c:pt>
                <c:pt idx="3054">
                  <c:v>10966.2</c:v>
                </c:pt>
                <c:pt idx="3055">
                  <c:v>10005.9</c:v>
                </c:pt>
                <c:pt idx="3056">
                  <c:v>10125.700000000001</c:v>
                </c:pt>
                <c:pt idx="3057">
                  <c:v>10541.1</c:v>
                </c:pt>
                <c:pt idx="3058">
                  <c:v>10119</c:v>
                </c:pt>
                <c:pt idx="3059">
                  <c:v>9562.94</c:v>
                </c:pt>
                <c:pt idx="3060">
                  <c:v>9892.07</c:v>
                </c:pt>
                <c:pt idx="3061">
                  <c:v>10080.5</c:v>
                </c:pt>
                <c:pt idx="3062">
                  <c:v>10367.4</c:v>
                </c:pt>
                <c:pt idx="3063">
                  <c:v>10370.6</c:v>
                </c:pt>
                <c:pt idx="3064">
                  <c:v>9891.94</c:v>
                </c:pt>
                <c:pt idx="3065">
                  <c:v>10372.5</c:v>
                </c:pt>
                <c:pt idx="3066">
                  <c:v>10301.6</c:v>
                </c:pt>
                <c:pt idx="3067">
                  <c:v>10540.7</c:v>
                </c:pt>
                <c:pt idx="3068">
                  <c:v>10635.4</c:v>
                </c:pt>
                <c:pt idx="3069">
                  <c:v>10861</c:v>
                </c:pt>
                <c:pt idx="3070">
                  <c:v>9581.2199999999993</c:v>
                </c:pt>
                <c:pt idx="3071">
                  <c:v>9857.86</c:v>
                </c:pt>
                <c:pt idx="3072">
                  <c:v>10017.9</c:v>
                </c:pt>
                <c:pt idx="3073">
                  <c:v>9928.86</c:v>
                </c:pt>
                <c:pt idx="3074">
                  <c:v>10547.3</c:v>
                </c:pt>
                <c:pt idx="3075">
                  <c:v>10200.799999999999</c:v>
                </c:pt>
                <c:pt idx="3076">
                  <c:v>10293.700000000001</c:v>
                </c:pt>
                <c:pt idx="3077">
                  <c:v>9885.9699999999993</c:v>
                </c:pt>
                <c:pt idx="3078">
                  <c:v>10551.9</c:v>
                </c:pt>
                <c:pt idx="3079">
                  <c:v>10362.200000000001</c:v>
                </c:pt>
                <c:pt idx="3080">
                  <c:v>9756.41</c:v>
                </c:pt>
                <c:pt idx="3081">
                  <c:v>9559.85</c:v>
                </c:pt>
                <c:pt idx="3082">
                  <c:v>10092.1</c:v>
                </c:pt>
                <c:pt idx="3083">
                  <c:v>9652.56</c:v>
                </c:pt>
                <c:pt idx="3084">
                  <c:v>9202.5</c:v>
                </c:pt>
                <c:pt idx="3085">
                  <c:v>9363.84</c:v>
                </c:pt>
                <c:pt idx="3086">
                  <c:v>9062.6299999999992</c:v>
                </c:pt>
                <c:pt idx="3087">
                  <c:v>9023.5300000000007</c:v>
                </c:pt>
                <c:pt idx="3088">
                  <c:v>8062.49</c:v>
                </c:pt>
                <c:pt idx="3089">
                  <c:v>9037.31</c:v>
                </c:pt>
                <c:pt idx="3090">
                  <c:v>8933.41</c:v>
                </c:pt>
                <c:pt idx="3091">
                  <c:v>8822.89</c:v>
                </c:pt>
                <c:pt idx="3092">
                  <c:v>8984.07</c:v>
                </c:pt>
                <c:pt idx="3093">
                  <c:v>8776.57</c:v>
                </c:pt>
                <c:pt idx="3094">
                  <c:v>9187.08</c:v>
                </c:pt>
                <c:pt idx="3095">
                  <c:v>9168.4500000000007</c:v>
                </c:pt>
                <c:pt idx="3096">
                  <c:v>9478.09</c:v>
                </c:pt>
                <c:pt idx="3097">
                  <c:v>9186.4599999999991</c:v>
                </c:pt>
                <c:pt idx="3098">
                  <c:v>9267.92</c:v>
                </c:pt>
                <c:pt idx="3099">
                  <c:v>8857.5400000000009</c:v>
                </c:pt>
                <c:pt idx="3100">
                  <c:v>7692.48</c:v>
                </c:pt>
                <c:pt idx="3101">
                  <c:v>8503.5300000000007</c:v>
                </c:pt>
                <c:pt idx="3102">
                  <c:v>8743.35</c:v>
                </c:pt>
                <c:pt idx="3103">
                  <c:v>8725.7099999999991</c:v>
                </c:pt>
                <c:pt idx="3104">
                  <c:v>8730.19</c:v>
                </c:pt>
                <c:pt idx="3105">
                  <c:v>8969.2199999999993</c:v>
                </c:pt>
                <c:pt idx="3106">
                  <c:v>8851.84</c:v>
                </c:pt>
                <c:pt idx="3107">
                  <c:v>9289.6</c:v>
                </c:pt>
                <c:pt idx="3108">
                  <c:v>9234.2999999999993</c:v>
                </c:pt>
                <c:pt idx="3109">
                  <c:v>8891.18</c:v>
                </c:pt>
                <c:pt idx="3110">
                  <c:v>9997.2000000000007</c:v>
                </c:pt>
                <c:pt idx="3111">
                  <c:v>10881.4</c:v>
                </c:pt>
                <c:pt idx="3112">
                  <c:v>12712.3</c:v>
                </c:pt>
                <c:pt idx="3113">
                  <c:v>15930.7</c:v>
                </c:pt>
                <c:pt idx="3114">
                  <c:v>18715.5</c:v>
                </c:pt>
                <c:pt idx="3115">
                  <c:v>21072.2</c:v>
                </c:pt>
                <c:pt idx="3116">
                  <c:v>20427.400000000001</c:v>
                </c:pt>
                <c:pt idx="3117">
                  <c:v>19721.7</c:v>
                </c:pt>
                <c:pt idx="3118">
                  <c:v>16991.3</c:v>
                </c:pt>
                <c:pt idx="3119">
                  <c:v>15262.2</c:v>
                </c:pt>
                <c:pt idx="3120">
                  <c:v>14466.7</c:v>
                </c:pt>
                <c:pt idx="3121">
                  <c:v>13455.1</c:v>
                </c:pt>
                <c:pt idx="3122">
                  <c:v>12013.3</c:v>
                </c:pt>
                <c:pt idx="3123">
                  <c:v>10722.7</c:v>
                </c:pt>
                <c:pt idx="3124">
                  <c:v>9754.4500000000007</c:v>
                </c:pt>
                <c:pt idx="3125">
                  <c:v>9657.1</c:v>
                </c:pt>
                <c:pt idx="3126">
                  <c:v>8566.93</c:v>
                </c:pt>
                <c:pt idx="3127">
                  <c:v>8551.41</c:v>
                </c:pt>
                <c:pt idx="3128">
                  <c:v>8886.61</c:v>
                </c:pt>
                <c:pt idx="3129">
                  <c:v>9290.93</c:v>
                </c:pt>
                <c:pt idx="3130">
                  <c:v>8776.39</c:v>
                </c:pt>
                <c:pt idx="3131">
                  <c:v>8729.0400000000009</c:v>
                </c:pt>
                <c:pt idx="3132">
                  <c:v>8299.02</c:v>
                </c:pt>
                <c:pt idx="3133">
                  <c:v>8150.01</c:v>
                </c:pt>
                <c:pt idx="3134">
                  <c:v>8889.32</c:v>
                </c:pt>
                <c:pt idx="3135">
                  <c:v>9665.6</c:v>
                </c:pt>
                <c:pt idx="3136">
                  <c:v>9607.19</c:v>
                </c:pt>
                <c:pt idx="3137">
                  <c:v>8912.39</c:v>
                </c:pt>
                <c:pt idx="3138">
                  <c:v>8622.14</c:v>
                </c:pt>
                <c:pt idx="3139">
                  <c:v>9606.68</c:v>
                </c:pt>
                <c:pt idx="3140">
                  <c:v>9227.32</c:v>
                </c:pt>
                <c:pt idx="3141">
                  <c:v>8925.51</c:v>
                </c:pt>
                <c:pt idx="3142">
                  <c:v>8935.76</c:v>
                </c:pt>
                <c:pt idx="3143">
                  <c:v>9515.5499999999993</c:v>
                </c:pt>
                <c:pt idx="3144">
                  <c:v>8550.0499999999993</c:v>
                </c:pt>
                <c:pt idx="3145">
                  <c:v>9317.1200000000008</c:v>
                </c:pt>
                <c:pt idx="3146">
                  <c:v>8976</c:v>
                </c:pt>
                <c:pt idx="3147">
                  <c:v>8813.92</c:v>
                </c:pt>
                <c:pt idx="3148">
                  <c:v>9251.86</c:v>
                </c:pt>
                <c:pt idx="3149">
                  <c:v>8824.86</c:v>
                </c:pt>
                <c:pt idx="3150">
                  <c:v>8173.57</c:v>
                </c:pt>
                <c:pt idx="3151">
                  <c:v>8390.3799999999992</c:v>
                </c:pt>
                <c:pt idx="3152">
                  <c:v>8182.21</c:v>
                </c:pt>
                <c:pt idx="3153">
                  <c:v>8460.3700000000008</c:v>
                </c:pt>
                <c:pt idx="3154">
                  <c:v>8527.65</c:v>
                </c:pt>
                <c:pt idx="3155">
                  <c:v>8376.7099999999991</c:v>
                </c:pt>
                <c:pt idx="3156">
                  <c:v>8661.64</c:v>
                </c:pt>
                <c:pt idx="3157">
                  <c:v>8429.8799999999992</c:v>
                </c:pt>
                <c:pt idx="3158">
                  <c:v>8207.02</c:v>
                </c:pt>
                <c:pt idx="3159">
                  <c:v>8511.43</c:v>
                </c:pt>
                <c:pt idx="3160">
                  <c:v>9356.64</c:v>
                </c:pt>
                <c:pt idx="3161">
                  <c:v>8505.32</c:v>
                </c:pt>
                <c:pt idx="3162">
                  <c:v>8020.8</c:v>
                </c:pt>
                <c:pt idx="3163">
                  <c:v>8058.12</c:v>
                </c:pt>
                <c:pt idx="3164">
                  <c:v>8471.73</c:v>
                </c:pt>
                <c:pt idx="3165">
                  <c:v>8141.72</c:v>
                </c:pt>
                <c:pt idx="3166">
                  <c:v>8206.06</c:v>
                </c:pt>
                <c:pt idx="3167">
                  <c:v>8299.9</c:v>
                </c:pt>
                <c:pt idx="3168">
                  <c:v>8086.27</c:v>
                </c:pt>
                <c:pt idx="3169">
                  <c:v>8079.04</c:v>
                </c:pt>
                <c:pt idx="3170">
                  <c:v>8639.1200000000008</c:v>
                </c:pt>
                <c:pt idx="3171">
                  <c:v>8240.24</c:v>
                </c:pt>
                <c:pt idx="3172">
                  <c:v>7822.12</c:v>
                </c:pt>
                <c:pt idx="3173">
                  <c:v>8337.77</c:v>
                </c:pt>
                <c:pt idx="3174">
                  <c:v>8093.93</c:v>
                </c:pt>
                <c:pt idx="3175">
                  <c:v>8093.24</c:v>
                </c:pt>
                <c:pt idx="3176">
                  <c:v>8328.35</c:v>
                </c:pt>
                <c:pt idx="3177">
                  <c:v>8589.9599999999991</c:v>
                </c:pt>
                <c:pt idx="3178">
                  <c:v>8612.08</c:v>
                </c:pt>
                <c:pt idx="3179">
                  <c:v>8618.2099999999991</c:v>
                </c:pt>
                <c:pt idx="3180">
                  <c:v>7910.48</c:v>
                </c:pt>
                <c:pt idx="3181">
                  <c:v>8821.0400000000009</c:v>
                </c:pt>
                <c:pt idx="3182">
                  <c:v>7548.2</c:v>
                </c:pt>
                <c:pt idx="3183">
                  <c:v>8089.28</c:v>
                </c:pt>
                <c:pt idx="3184">
                  <c:v>8636.89</c:v>
                </c:pt>
                <c:pt idx="3185">
                  <c:v>8765.7900000000009</c:v>
                </c:pt>
                <c:pt idx="3186">
                  <c:v>9032.11</c:v>
                </c:pt>
                <c:pt idx="3187">
                  <c:v>8440.17</c:v>
                </c:pt>
                <c:pt idx="3188">
                  <c:v>8698.07</c:v>
                </c:pt>
                <c:pt idx="3189">
                  <c:v>8334.23</c:v>
                </c:pt>
                <c:pt idx="3190">
                  <c:v>8962.0499999999993</c:v>
                </c:pt>
                <c:pt idx="3191">
                  <c:v>8505.99</c:v>
                </c:pt>
                <c:pt idx="3192">
                  <c:v>7639.32</c:v>
                </c:pt>
                <c:pt idx="3193">
                  <c:v>7541.21</c:v>
                </c:pt>
                <c:pt idx="3194">
                  <c:v>8555.9599999999991</c:v>
                </c:pt>
                <c:pt idx="3195">
                  <c:v>8667.34</c:v>
                </c:pt>
                <c:pt idx="3196">
                  <c:v>7695.91</c:v>
                </c:pt>
                <c:pt idx="3197">
                  <c:v>8020.68</c:v>
                </c:pt>
                <c:pt idx="3198">
                  <c:v>7686.65</c:v>
                </c:pt>
                <c:pt idx="3199">
                  <c:v>7491.26</c:v>
                </c:pt>
                <c:pt idx="3200">
                  <c:v>7601.17</c:v>
                </c:pt>
                <c:pt idx="3201">
                  <c:v>8024.6</c:v>
                </c:pt>
                <c:pt idx="3202">
                  <c:v>8846.0400000000009</c:v>
                </c:pt>
                <c:pt idx="3203">
                  <c:v>7914.39</c:v>
                </c:pt>
                <c:pt idx="3204">
                  <c:v>8694.84</c:v>
                </c:pt>
                <c:pt idx="3205">
                  <c:v>7840.91</c:v>
                </c:pt>
                <c:pt idx="3206">
                  <c:v>7788.55</c:v>
                </c:pt>
                <c:pt idx="3207">
                  <c:v>7921.33</c:v>
                </c:pt>
                <c:pt idx="3208">
                  <c:v>8085.9</c:v>
                </c:pt>
                <c:pt idx="3209">
                  <c:v>8135.7</c:v>
                </c:pt>
                <c:pt idx="3210">
                  <c:v>7969.1</c:v>
                </c:pt>
                <c:pt idx="3211">
                  <c:v>7573.86</c:v>
                </c:pt>
                <c:pt idx="3212">
                  <c:v>7543.37</c:v>
                </c:pt>
                <c:pt idx="3213">
                  <c:v>8569.91</c:v>
                </c:pt>
                <c:pt idx="3214">
                  <c:v>7325.61</c:v>
                </c:pt>
                <c:pt idx="3215">
                  <c:v>7228.14</c:v>
                </c:pt>
                <c:pt idx="3216">
                  <c:v>7757.6</c:v>
                </c:pt>
                <c:pt idx="3217">
                  <c:v>7637.38</c:v>
                </c:pt>
                <c:pt idx="3218">
                  <c:v>7660.68</c:v>
                </c:pt>
                <c:pt idx="3219">
                  <c:v>7635.59</c:v>
                </c:pt>
                <c:pt idx="3220">
                  <c:v>7473.97</c:v>
                </c:pt>
                <c:pt idx="3221">
                  <c:v>7521</c:v>
                </c:pt>
                <c:pt idx="3222">
                  <c:v>8008.79</c:v>
                </c:pt>
                <c:pt idx="3223">
                  <c:v>7445.77</c:v>
                </c:pt>
                <c:pt idx="3224">
                  <c:v>8359.58</c:v>
                </c:pt>
                <c:pt idx="3225">
                  <c:v>8301.42</c:v>
                </c:pt>
                <c:pt idx="3226">
                  <c:v>7942.18</c:v>
                </c:pt>
                <c:pt idx="3227">
                  <c:v>7799.16</c:v>
                </c:pt>
                <c:pt idx="3228">
                  <c:v>8415.92</c:v>
                </c:pt>
                <c:pt idx="3229">
                  <c:v>8857.81</c:v>
                </c:pt>
                <c:pt idx="3230">
                  <c:v>9127.32</c:v>
                </c:pt>
                <c:pt idx="3231">
                  <c:v>9782.5</c:v>
                </c:pt>
                <c:pt idx="3232">
                  <c:v>10545.3</c:v>
                </c:pt>
                <c:pt idx="3233">
                  <c:v>9841.09</c:v>
                </c:pt>
                <c:pt idx="3234">
                  <c:v>10198.700000000001</c:v>
                </c:pt>
                <c:pt idx="3235">
                  <c:v>10355</c:v>
                </c:pt>
                <c:pt idx="3236">
                  <c:v>9850.31</c:v>
                </c:pt>
                <c:pt idx="3237">
                  <c:v>9547.59</c:v>
                </c:pt>
                <c:pt idx="3238">
                  <c:v>8499.1200000000008</c:v>
                </c:pt>
                <c:pt idx="3239">
                  <c:v>8888.73</c:v>
                </c:pt>
                <c:pt idx="3240">
                  <c:v>8477.31</c:v>
                </c:pt>
                <c:pt idx="3241">
                  <c:v>8215.4</c:v>
                </c:pt>
                <c:pt idx="3242">
                  <c:v>8032.31</c:v>
                </c:pt>
                <c:pt idx="3243">
                  <c:v>7604.57</c:v>
                </c:pt>
                <c:pt idx="3244">
                  <c:v>7504.63</c:v>
                </c:pt>
                <c:pt idx="3245">
                  <c:v>6822.85</c:v>
                </c:pt>
                <c:pt idx="3246">
                  <c:v>7552.13</c:v>
                </c:pt>
                <c:pt idx="3247">
                  <c:v>6335</c:v>
                </c:pt>
                <c:pt idx="3248">
                  <c:v>6717</c:v>
                </c:pt>
                <c:pt idx="3249">
                  <c:v>7635.38</c:v>
                </c:pt>
                <c:pt idx="3250">
                  <c:v>7262.37</c:v>
                </c:pt>
                <c:pt idx="3251">
                  <c:v>7356.64</c:v>
                </c:pt>
                <c:pt idx="3252">
                  <c:v>7168.51</c:v>
                </c:pt>
                <c:pt idx="3253">
                  <c:v>6893.4</c:v>
                </c:pt>
                <c:pt idx="3254">
                  <c:v>7362</c:v>
                </c:pt>
                <c:pt idx="3255">
                  <c:v>6905.11</c:v>
                </c:pt>
                <c:pt idx="3256">
                  <c:v>6517.55</c:v>
                </c:pt>
                <c:pt idx="3257">
                  <c:v>6475.49</c:v>
                </c:pt>
                <c:pt idx="3258">
                  <c:v>7048.82</c:v>
                </c:pt>
                <c:pt idx="3259">
                  <c:v>7247.02</c:v>
                </c:pt>
                <c:pt idx="3260">
                  <c:v>6747.16</c:v>
                </c:pt>
                <c:pt idx="3261">
                  <c:v>6622.26</c:v>
                </c:pt>
                <c:pt idx="3262">
                  <c:v>7556.3</c:v>
                </c:pt>
                <c:pt idx="3263">
                  <c:v>6715.61</c:v>
                </c:pt>
                <c:pt idx="3264">
                  <c:v>6869.1</c:v>
                </c:pt>
                <c:pt idx="3265">
                  <c:v>7565.19</c:v>
                </c:pt>
                <c:pt idx="3266">
                  <c:v>6807.88</c:v>
                </c:pt>
                <c:pt idx="3267">
                  <c:v>7021.23</c:v>
                </c:pt>
                <c:pt idx="3268">
                  <c:v>6642.53</c:v>
                </c:pt>
                <c:pt idx="3269">
                  <c:v>6437.38</c:v>
                </c:pt>
                <c:pt idx="3270">
                  <c:v>6237.19</c:v>
                </c:pt>
                <c:pt idx="3271">
                  <c:v>6033.06</c:v>
                </c:pt>
                <c:pt idx="3272">
                  <c:v>6424.64</c:v>
                </c:pt>
                <c:pt idx="3273">
                  <c:v>6063.79</c:v>
                </c:pt>
                <c:pt idx="3274">
                  <c:v>6020.03</c:v>
                </c:pt>
                <c:pt idx="3275">
                  <c:v>5902.28</c:v>
                </c:pt>
                <c:pt idx="3276">
                  <c:v>5688.93</c:v>
                </c:pt>
                <c:pt idx="3277">
                  <c:v>5829.73</c:v>
                </c:pt>
                <c:pt idx="3278">
                  <c:v>5365.8</c:v>
                </c:pt>
                <c:pt idx="3279">
                  <c:v>6291.8</c:v>
                </c:pt>
                <c:pt idx="3280">
                  <c:v>5566</c:v>
                </c:pt>
                <c:pt idx="3281">
                  <c:v>5201.05</c:v>
                </c:pt>
                <c:pt idx="3282">
                  <c:v>5274.3</c:v>
                </c:pt>
                <c:pt idx="3283">
                  <c:v>5858.13</c:v>
                </c:pt>
                <c:pt idx="3284">
                  <c:v>5432.57</c:v>
                </c:pt>
                <c:pt idx="3285">
                  <c:v>4928.57</c:v>
                </c:pt>
                <c:pt idx="3286">
                  <c:v>5258.29</c:v>
                </c:pt>
                <c:pt idx="3287">
                  <c:v>5186.8999999999996</c:v>
                </c:pt>
                <c:pt idx="3288">
                  <c:v>5866.42</c:v>
                </c:pt>
                <c:pt idx="3289">
                  <c:v>5279.3</c:v>
                </c:pt>
                <c:pt idx="3290">
                  <c:v>5397.81</c:v>
                </c:pt>
                <c:pt idx="3291">
                  <c:v>5368.45</c:v>
                </c:pt>
                <c:pt idx="3292">
                  <c:v>5733.81</c:v>
                </c:pt>
                <c:pt idx="3293">
                  <c:v>5186.7299999999996</c:v>
                </c:pt>
                <c:pt idx="3294">
                  <c:v>5609.68</c:v>
                </c:pt>
                <c:pt idx="3295">
                  <c:v>5094.34</c:v>
                </c:pt>
                <c:pt idx="3296">
                  <c:v>5176.1000000000004</c:v>
                </c:pt>
                <c:pt idx="3297">
                  <c:v>5023.63</c:v>
                </c:pt>
                <c:pt idx="3298">
                  <c:v>5202.3</c:v>
                </c:pt>
                <c:pt idx="3299">
                  <c:v>4742.5</c:v>
                </c:pt>
                <c:pt idx="3300">
                  <c:v>4883.68</c:v>
                </c:pt>
                <c:pt idx="3301">
                  <c:v>5529.63</c:v>
                </c:pt>
                <c:pt idx="3302">
                  <c:v>5424.07</c:v>
                </c:pt>
                <c:pt idx="3303">
                  <c:v>5729.38</c:v>
                </c:pt>
                <c:pt idx="3304">
                  <c:v>6596.67</c:v>
                </c:pt>
                <c:pt idx="3305">
                  <c:v>6651.26</c:v>
                </c:pt>
                <c:pt idx="3306">
                  <c:v>7243.93</c:v>
                </c:pt>
                <c:pt idx="3307">
                  <c:v>7219.08</c:v>
                </c:pt>
                <c:pt idx="3308">
                  <c:v>7666.32</c:v>
                </c:pt>
                <c:pt idx="3309">
                  <c:v>8296.91</c:v>
                </c:pt>
                <c:pt idx="3310">
                  <c:v>8183.41</c:v>
                </c:pt>
                <c:pt idx="3311">
                  <c:v>9120.0400000000009</c:v>
                </c:pt>
                <c:pt idx="3312">
                  <c:v>9189.4699999999993</c:v>
                </c:pt>
                <c:pt idx="3313">
                  <c:v>8870.23</c:v>
                </c:pt>
                <c:pt idx="3314">
                  <c:v>9008.9</c:v>
                </c:pt>
                <c:pt idx="3315">
                  <c:v>8396.68</c:v>
                </c:pt>
                <c:pt idx="3316">
                  <c:v>7981.17</c:v>
                </c:pt>
                <c:pt idx="3317">
                  <c:v>8419.42</c:v>
                </c:pt>
                <c:pt idx="3318">
                  <c:v>8626.84</c:v>
                </c:pt>
                <c:pt idx="3319">
                  <c:v>9277.93</c:v>
                </c:pt>
                <c:pt idx="3320">
                  <c:v>8496.61</c:v>
                </c:pt>
                <c:pt idx="3321">
                  <c:v>8630.56</c:v>
                </c:pt>
                <c:pt idx="3322">
                  <c:v>8713.5400000000009</c:v>
                </c:pt>
                <c:pt idx="3323">
                  <c:v>9231.25</c:v>
                </c:pt>
                <c:pt idx="3324">
                  <c:v>8775.49</c:v>
                </c:pt>
                <c:pt idx="3325">
                  <c:v>8747.56</c:v>
                </c:pt>
                <c:pt idx="3326">
                  <c:v>8738.36</c:v>
                </c:pt>
                <c:pt idx="3327">
                  <c:v>7889.77</c:v>
                </c:pt>
                <c:pt idx="3328">
                  <c:v>8373.2800000000007</c:v>
                </c:pt>
                <c:pt idx="3329">
                  <c:v>8100.66</c:v>
                </c:pt>
                <c:pt idx="3330">
                  <c:v>9062.59</c:v>
                </c:pt>
                <c:pt idx="3331">
                  <c:v>8845.89</c:v>
                </c:pt>
                <c:pt idx="3332">
                  <c:v>8205.57</c:v>
                </c:pt>
                <c:pt idx="3333">
                  <c:v>8057.71</c:v>
                </c:pt>
                <c:pt idx="3334">
                  <c:v>7501.74</c:v>
                </c:pt>
                <c:pt idx="3335">
                  <c:v>7215.59</c:v>
                </c:pt>
                <c:pt idx="3336">
                  <c:v>7433.36</c:v>
                </c:pt>
                <c:pt idx="3337">
                  <c:v>6996.01</c:v>
                </c:pt>
                <c:pt idx="3338">
                  <c:v>7206.12</c:v>
                </c:pt>
                <c:pt idx="3339">
                  <c:v>6995.12</c:v>
                </c:pt>
                <c:pt idx="3340">
                  <c:v>6157.09</c:v>
                </c:pt>
                <c:pt idx="3341">
                  <c:v>6272.46</c:v>
                </c:pt>
                <c:pt idx="3342">
                  <c:v>6372.36</c:v>
                </c:pt>
                <c:pt idx="3343">
                  <c:v>6397.88</c:v>
                </c:pt>
                <c:pt idx="3344">
                  <c:v>5924.34</c:v>
                </c:pt>
                <c:pt idx="3345">
                  <c:v>5555.02</c:v>
                </c:pt>
                <c:pt idx="3346">
                  <c:v>5667.46</c:v>
                </c:pt>
                <c:pt idx="3347">
                  <c:v>5352.09</c:v>
                </c:pt>
                <c:pt idx="3348">
                  <c:v>5046.01</c:v>
                </c:pt>
                <c:pt idx="3349">
                  <c:v>4702.5</c:v>
                </c:pt>
                <c:pt idx="3350">
                  <c:v>4390.4399999999996</c:v>
                </c:pt>
                <c:pt idx="3351">
                  <c:v>4772.78</c:v>
                </c:pt>
                <c:pt idx="3352">
                  <c:v>4120.67</c:v>
                </c:pt>
                <c:pt idx="3353">
                  <c:v>3953.12</c:v>
                </c:pt>
                <c:pt idx="3354">
                  <c:v>4279.3</c:v>
                </c:pt>
                <c:pt idx="3355">
                  <c:v>4282.79</c:v>
                </c:pt>
                <c:pt idx="3356">
                  <c:v>3995.52</c:v>
                </c:pt>
                <c:pt idx="3357">
                  <c:v>3601.86</c:v>
                </c:pt>
                <c:pt idx="3358">
                  <c:v>3746.14</c:v>
                </c:pt>
                <c:pt idx="3359">
                  <c:v>3552.92</c:v>
                </c:pt>
                <c:pt idx="3360">
                  <c:v>3121.38</c:v>
                </c:pt>
                <c:pt idx="3361">
                  <c:v>3174.96</c:v>
                </c:pt>
                <c:pt idx="3362">
                  <c:v>2636.38</c:v>
                </c:pt>
                <c:pt idx="3363">
                  <c:v>2436.63</c:v>
                </c:pt>
                <c:pt idx="3364">
                  <c:v>2168.09</c:v>
                </c:pt>
                <c:pt idx="3365">
                  <c:v>2053.2800000000002</c:v>
                </c:pt>
                <c:pt idx="3366">
                  <c:v>1773.58</c:v>
                </c:pt>
                <c:pt idx="3367">
                  <c:v>1881.41</c:v>
                </c:pt>
                <c:pt idx="3368">
                  <c:v>1402.05</c:v>
                </c:pt>
                <c:pt idx="3369">
                  <c:v>1397.73</c:v>
                </c:pt>
                <c:pt idx="3370">
                  <c:v>1217.8399999999999</c:v>
                </c:pt>
                <c:pt idx="3371">
                  <c:v>960.68700000000001</c:v>
                </c:pt>
                <c:pt idx="3372">
                  <c:v>829.5</c:v>
                </c:pt>
                <c:pt idx="3373">
                  <c:v>399.80099999999999</c:v>
                </c:pt>
                <c:pt idx="3374">
                  <c:v>321.93099999999998</c:v>
                </c:pt>
                <c:pt idx="3375">
                  <c:v>295.64699999999999</c:v>
                </c:pt>
                <c:pt idx="3376">
                  <c:v>188.029</c:v>
                </c:pt>
                <c:pt idx="3377">
                  <c:v>121.32599999999999</c:v>
                </c:pt>
                <c:pt idx="3378">
                  <c:v>51.625</c:v>
                </c:pt>
                <c:pt idx="3379">
                  <c:v>90.720299999999995</c:v>
                </c:pt>
                <c:pt idx="3380">
                  <c:v>117.11</c:v>
                </c:pt>
                <c:pt idx="3381">
                  <c:v>35.482599999999998</c:v>
                </c:pt>
                <c:pt idx="3382">
                  <c:v>20.829899999999999</c:v>
                </c:pt>
                <c:pt idx="3383">
                  <c:v>79.703699999999998</c:v>
                </c:pt>
                <c:pt idx="3384">
                  <c:v>9.5320400000000003</c:v>
                </c:pt>
                <c:pt idx="3385">
                  <c:v>70.182599999999994</c:v>
                </c:pt>
                <c:pt idx="3386">
                  <c:v>98.876400000000004</c:v>
                </c:pt>
                <c:pt idx="3387">
                  <c:v>68.864199999999997</c:v>
                </c:pt>
                <c:pt idx="3388">
                  <c:v>25.252500000000001</c:v>
                </c:pt>
                <c:pt idx="3389">
                  <c:v>34.522599999999997</c:v>
                </c:pt>
                <c:pt idx="3390">
                  <c:v>81.676699999999997</c:v>
                </c:pt>
                <c:pt idx="3391">
                  <c:v>30.377800000000001</c:v>
                </c:pt>
                <c:pt idx="3392">
                  <c:v>111.279</c:v>
                </c:pt>
                <c:pt idx="3393">
                  <c:v>83.543099999999995</c:v>
                </c:pt>
                <c:pt idx="3394">
                  <c:v>74.457300000000004</c:v>
                </c:pt>
                <c:pt idx="3395">
                  <c:v>58.6449</c:v>
                </c:pt>
                <c:pt idx="3396">
                  <c:v>31.360499999999998</c:v>
                </c:pt>
                <c:pt idx="3397">
                  <c:v>19.168299999999999</c:v>
                </c:pt>
                <c:pt idx="3398">
                  <c:v>37.189500000000002</c:v>
                </c:pt>
                <c:pt idx="3399">
                  <c:v>54.510399999999997</c:v>
                </c:pt>
                <c:pt idx="3400">
                  <c:v>31.62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F12-4494-8748-0E3AA432085B}"/>
            </c:ext>
          </c:extLst>
        </c:ser>
        <c:ser>
          <c:idx val="0"/>
          <c:order val="1"/>
          <c:tx>
            <c:v>AC-P</c:v>
          </c:tx>
          <c:spPr>
            <a:ln w="190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[MAC.xlsx]Survey!$A$12:$A$3412</c:f>
              <c:numCache>
                <c:formatCode>General</c:formatCode>
                <c:ptCount val="3401"/>
                <c:pt idx="0">
                  <c:v>1350.08</c:v>
                </c:pt>
                <c:pt idx="1">
                  <c:v>1349.68</c:v>
                </c:pt>
                <c:pt idx="2">
                  <c:v>1349.28</c:v>
                </c:pt>
                <c:pt idx="3">
                  <c:v>1348.88</c:v>
                </c:pt>
                <c:pt idx="4">
                  <c:v>1348.48</c:v>
                </c:pt>
                <c:pt idx="5">
                  <c:v>1348.08</c:v>
                </c:pt>
                <c:pt idx="6">
                  <c:v>1347.68</c:v>
                </c:pt>
                <c:pt idx="7">
                  <c:v>1347.28</c:v>
                </c:pt>
                <c:pt idx="8">
                  <c:v>1346.88</c:v>
                </c:pt>
                <c:pt idx="9">
                  <c:v>1346.48</c:v>
                </c:pt>
                <c:pt idx="10">
                  <c:v>1346.08</c:v>
                </c:pt>
                <c:pt idx="11">
                  <c:v>1345.68</c:v>
                </c:pt>
                <c:pt idx="12">
                  <c:v>1345.28</c:v>
                </c:pt>
                <c:pt idx="13">
                  <c:v>1344.88</c:v>
                </c:pt>
                <c:pt idx="14">
                  <c:v>1344.48</c:v>
                </c:pt>
                <c:pt idx="15">
                  <c:v>1344.08</c:v>
                </c:pt>
                <c:pt idx="16">
                  <c:v>1343.68</c:v>
                </c:pt>
                <c:pt idx="17">
                  <c:v>1343.28</c:v>
                </c:pt>
                <c:pt idx="18">
                  <c:v>1342.88</c:v>
                </c:pt>
                <c:pt idx="19">
                  <c:v>1342.48</c:v>
                </c:pt>
                <c:pt idx="20">
                  <c:v>1342.08</c:v>
                </c:pt>
                <c:pt idx="21">
                  <c:v>1341.68</c:v>
                </c:pt>
                <c:pt idx="22">
                  <c:v>1341.28</c:v>
                </c:pt>
                <c:pt idx="23">
                  <c:v>1340.88</c:v>
                </c:pt>
                <c:pt idx="24">
                  <c:v>1340.48</c:v>
                </c:pt>
                <c:pt idx="25">
                  <c:v>1340.08</c:v>
                </c:pt>
                <c:pt idx="26">
                  <c:v>1339.68</c:v>
                </c:pt>
                <c:pt idx="27">
                  <c:v>1339.28</c:v>
                </c:pt>
                <c:pt idx="28">
                  <c:v>1338.88</c:v>
                </c:pt>
                <c:pt idx="29">
                  <c:v>1338.48</c:v>
                </c:pt>
                <c:pt idx="30">
                  <c:v>1338.08</c:v>
                </c:pt>
                <c:pt idx="31">
                  <c:v>1337.68</c:v>
                </c:pt>
                <c:pt idx="32">
                  <c:v>1337.28</c:v>
                </c:pt>
                <c:pt idx="33">
                  <c:v>1336.88</c:v>
                </c:pt>
                <c:pt idx="34">
                  <c:v>1336.48</c:v>
                </c:pt>
                <c:pt idx="35">
                  <c:v>1336.08</c:v>
                </c:pt>
                <c:pt idx="36">
                  <c:v>1335.68</c:v>
                </c:pt>
                <c:pt idx="37">
                  <c:v>1335.28</c:v>
                </c:pt>
                <c:pt idx="38">
                  <c:v>1334.88</c:v>
                </c:pt>
                <c:pt idx="39">
                  <c:v>1334.48</c:v>
                </c:pt>
                <c:pt idx="40">
                  <c:v>1334.08</c:v>
                </c:pt>
                <c:pt idx="41">
                  <c:v>1333.68</c:v>
                </c:pt>
                <c:pt idx="42">
                  <c:v>1333.28</c:v>
                </c:pt>
                <c:pt idx="43">
                  <c:v>1332.88</c:v>
                </c:pt>
                <c:pt idx="44">
                  <c:v>1332.48</c:v>
                </c:pt>
                <c:pt idx="45">
                  <c:v>1332.08</c:v>
                </c:pt>
                <c:pt idx="46">
                  <c:v>1331.68</c:v>
                </c:pt>
                <c:pt idx="47">
                  <c:v>1331.28</c:v>
                </c:pt>
                <c:pt idx="48">
                  <c:v>1330.88</c:v>
                </c:pt>
                <c:pt idx="49">
                  <c:v>1330.48</c:v>
                </c:pt>
                <c:pt idx="50">
                  <c:v>1330.08</c:v>
                </c:pt>
                <c:pt idx="51">
                  <c:v>1329.68</c:v>
                </c:pt>
                <c:pt idx="52">
                  <c:v>1329.28</c:v>
                </c:pt>
                <c:pt idx="53">
                  <c:v>1328.88</c:v>
                </c:pt>
                <c:pt idx="54">
                  <c:v>1328.48</c:v>
                </c:pt>
                <c:pt idx="55">
                  <c:v>1328.08</c:v>
                </c:pt>
                <c:pt idx="56">
                  <c:v>1327.68</c:v>
                </c:pt>
                <c:pt idx="57">
                  <c:v>1327.28</c:v>
                </c:pt>
                <c:pt idx="58">
                  <c:v>1326.88</c:v>
                </c:pt>
                <c:pt idx="59">
                  <c:v>1326.48</c:v>
                </c:pt>
                <c:pt idx="60">
                  <c:v>1326.08</c:v>
                </c:pt>
                <c:pt idx="61">
                  <c:v>1325.68</c:v>
                </c:pt>
                <c:pt idx="62">
                  <c:v>1325.28</c:v>
                </c:pt>
                <c:pt idx="63">
                  <c:v>1324.88</c:v>
                </c:pt>
                <c:pt idx="64">
                  <c:v>1324.48</c:v>
                </c:pt>
                <c:pt idx="65">
                  <c:v>1324.08</c:v>
                </c:pt>
                <c:pt idx="66">
                  <c:v>1323.68</c:v>
                </c:pt>
                <c:pt idx="67">
                  <c:v>1323.28</c:v>
                </c:pt>
                <c:pt idx="68">
                  <c:v>1322.88</c:v>
                </c:pt>
                <c:pt idx="69">
                  <c:v>1322.48</c:v>
                </c:pt>
                <c:pt idx="70">
                  <c:v>1322.08</c:v>
                </c:pt>
                <c:pt idx="71">
                  <c:v>1321.68</c:v>
                </c:pt>
                <c:pt idx="72">
                  <c:v>1321.28</c:v>
                </c:pt>
                <c:pt idx="73">
                  <c:v>1320.88</c:v>
                </c:pt>
                <c:pt idx="74">
                  <c:v>1320.48</c:v>
                </c:pt>
                <c:pt idx="75">
                  <c:v>1320.08</c:v>
                </c:pt>
                <c:pt idx="76">
                  <c:v>1319.68</c:v>
                </c:pt>
                <c:pt idx="77">
                  <c:v>1319.28</c:v>
                </c:pt>
                <c:pt idx="78">
                  <c:v>1318.88</c:v>
                </c:pt>
                <c:pt idx="79">
                  <c:v>1318.48</c:v>
                </c:pt>
                <c:pt idx="80">
                  <c:v>1318.08</c:v>
                </c:pt>
                <c:pt idx="81">
                  <c:v>1317.68</c:v>
                </c:pt>
                <c:pt idx="82">
                  <c:v>1317.28</c:v>
                </c:pt>
                <c:pt idx="83">
                  <c:v>1316.88</c:v>
                </c:pt>
                <c:pt idx="84">
                  <c:v>1316.48</c:v>
                </c:pt>
                <c:pt idx="85">
                  <c:v>1316.08</c:v>
                </c:pt>
                <c:pt idx="86">
                  <c:v>1315.68</c:v>
                </c:pt>
                <c:pt idx="87">
                  <c:v>1315.28</c:v>
                </c:pt>
                <c:pt idx="88">
                  <c:v>1314.88</c:v>
                </c:pt>
                <c:pt idx="89">
                  <c:v>1314.48</c:v>
                </c:pt>
                <c:pt idx="90">
                  <c:v>1314.08</c:v>
                </c:pt>
                <c:pt idx="91">
                  <c:v>1313.68</c:v>
                </c:pt>
                <c:pt idx="92">
                  <c:v>1313.28</c:v>
                </c:pt>
                <c:pt idx="93">
                  <c:v>1312.88</c:v>
                </c:pt>
                <c:pt idx="94">
                  <c:v>1312.48</c:v>
                </c:pt>
                <c:pt idx="95">
                  <c:v>1312.08</c:v>
                </c:pt>
                <c:pt idx="96">
                  <c:v>1311.68</c:v>
                </c:pt>
                <c:pt idx="97">
                  <c:v>1311.28</c:v>
                </c:pt>
                <c:pt idx="98">
                  <c:v>1310.88</c:v>
                </c:pt>
                <c:pt idx="99">
                  <c:v>1310.48</c:v>
                </c:pt>
                <c:pt idx="100">
                  <c:v>1310.08</c:v>
                </c:pt>
                <c:pt idx="101">
                  <c:v>1309.68</c:v>
                </c:pt>
                <c:pt idx="102">
                  <c:v>1309.28</c:v>
                </c:pt>
                <c:pt idx="103">
                  <c:v>1308.8800000000001</c:v>
                </c:pt>
                <c:pt idx="104">
                  <c:v>1308.48</c:v>
                </c:pt>
                <c:pt idx="105">
                  <c:v>1308.08</c:v>
                </c:pt>
                <c:pt idx="106">
                  <c:v>1307.68</c:v>
                </c:pt>
                <c:pt idx="107">
                  <c:v>1307.28</c:v>
                </c:pt>
                <c:pt idx="108">
                  <c:v>1306.8800000000001</c:v>
                </c:pt>
                <c:pt idx="109">
                  <c:v>1306.48</c:v>
                </c:pt>
                <c:pt idx="110">
                  <c:v>1306.08</c:v>
                </c:pt>
                <c:pt idx="111">
                  <c:v>1305.68</c:v>
                </c:pt>
                <c:pt idx="112">
                  <c:v>1305.28</c:v>
                </c:pt>
                <c:pt idx="113">
                  <c:v>1304.8800000000001</c:v>
                </c:pt>
                <c:pt idx="114">
                  <c:v>1304.48</c:v>
                </c:pt>
                <c:pt idx="115">
                  <c:v>1304.08</c:v>
                </c:pt>
                <c:pt idx="116">
                  <c:v>1303.68</c:v>
                </c:pt>
                <c:pt idx="117">
                  <c:v>1303.28</c:v>
                </c:pt>
                <c:pt idx="118">
                  <c:v>1302.8800000000001</c:v>
                </c:pt>
                <c:pt idx="119">
                  <c:v>1302.48</c:v>
                </c:pt>
                <c:pt idx="120">
                  <c:v>1302.08</c:v>
                </c:pt>
                <c:pt idx="121">
                  <c:v>1301.68</c:v>
                </c:pt>
                <c:pt idx="122">
                  <c:v>1301.28</c:v>
                </c:pt>
                <c:pt idx="123">
                  <c:v>1300.8800000000001</c:v>
                </c:pt>
                <c:pt idx="124">
                  <c:v>1300.48</c:v>
                </c:pt>
                <c:pt idx="125">
                  <c:v>1300.08</c:v>
                </c:pt>
                <c:pt idx="126">
                  <c:v>1299.68</c:v>
                </c:pt>
                <c:pt idx="127">
                  <c:v>1299.28</c:v>
                </c:pt>
                <c:pt idx="128">
                  <c:v>1298.8800000000001</c:v>
                </c:pt>
                <c:pt idx="129">
                  <c:v>1298.48</c:v>
                </c:pt>
                <c:pt idx="130">
                  <c:v>1298.08</c:v>
                </c:pt>
                <c:pt idx="131">
                  <c:v>1297.68</c:v>
                </c:pt>
                <c:pt idx="132">
                  <c:v>1297.28</c:v>
                </c:pt>
                <c:pt idx="133">
                  <c:v>1296.8800000000001</c:v>
                </c:pt>
                <c:pt idx="134">
                  <c:v>1296.48</c:v>
                </c:pt>
                <c:pt idx="135">
                  <c:v>1296.08</c:v>
                </c:pt>
                <c:pt idx="136">
                  <c:v>1295.68</c:v>
                </c:pt>
                <c:pt idx="137">
                  <c:v>1295.28</c:v>
                </c:pt>
                <c:pt idx="138">
                  <c:v>1294.8800000000001</c:v>
                </c:pt>
                <c:pt idx="139">
                  <c:v>1294.48</c:v>
                </c:pt>
                <c:pt idx="140">
                  <c:v>1294.08</c:v>
                </c:pt>
                <c:pt idx="141">
                  <c:v>1293.68</c:v>
                </c:pt>
                <c:pt idx="142">
                  <c:v>1293.28</c:v>
                </c:pt>
                <c:pt idx="143">
                  <c:v>1292.8800000000001</c:v>
                </c:pt>
                <c:pt idx="144">
                  <c:v>1292.48</c:v>
                </c:pt>
                <c:pt idx="145">
                  <c:v>1292.08</c:v>
                </c:pt>
                <c:pt idx="146">
                  <c:v>1291.68</c:v>
                </c:pt>
                <c:pt idx="147">
                  <c:v>1291.28</c:v>
                </c:pt>
                <c:pt idx="148">
                  <c:v>1290.8800000000001</c:v>
                </c:pt>
                <c:pt idx="149">
                  <c:v>1290.48</c:v>
                </c:pt>
                <c:pt idx="150">
                  <c:v>1290.08</c:v>
                </c:pt>
                <c:pt idx="151">
                  <c:v>1289.68</c:v>
                </c:pt>
                <c:pt idx="152">
                  <c:v>1289.28</c:v>
                </c:pt>
                <c:pt idx="153">
                  <c:v>1288.8800000000001</c:v>
                </c:pt>
                <c:pt idx="154">
                  <c:v>1288.48</c:v>
                </c:pt>
                <c:pt idx="155">
                  <c:v>1288.08</c:v>
                </c:pt>
                <c:pt idx="156">
                  <c:v>1287.68</c:v>
                </c:pt>
                <c:pt idx="157">
                  <c:v>1287.28</c:v>
                </c:pt>
                <c:pt idx="158">
                  <c:v>1286.8800000000001</c:v>
                </c:pt>
                <c:pt idx="159">
                  <c:v>1286.48</c:v>
                </c:pt>
                <c:pt idx="160">
                  <c:v>1286.08</c:v>
                </c:pt>
                <c:pt idx="161">
                  <c:v>1285.68</c:v>
                </c:pt>
                <c:pt idx="162">
                  <c:v>1285.28</c:v>
                </c:pt>
                <c:pt idx="163">
                  <c:v>1284.8800000000001</c:v>
                </c:pt>
                <c:pt idx="164">
                  <c:v>1284.48</c:v>
                </c:pt>
                <c:pt idx="165">
                  <c:v>1284.08</c:v>
                </c:pt>
                <c:pt idx="166">
                  <c:v>1283.68</c:v>
                </c:pt>
                <c:pt idx="167">
                  <c:v>1283.28</c:v>
                </c:pt>
                <c:pt idx="168">
                  <c:v>1282.8800000000001</c:v>
                </c:pt>
                <c:pt idx="169">
                  <c:v>1282.48</c:v>
                </c:pt>
                <c:pt idx="170">
                  <c:v>1282.08</c:v>
                </c:pt>
                <c:pt idx="171">
                  <c:v>1281.68</c:v>
                </c:pt>
                <c:pt idx="172">
                  <c:v>1281.28</c:v>
                </c:pt>
                <c:pt idx="173">
                  <c:v>1280.8800000000001</c:v>
                </c:pt>
                <c:pt idx="174">
                  <c:v>1280.48</c:v>
                </c:pt>
                <c:pt idx="175">
                  <c:v>1280.08</c:v>
                </c:pt>
                <c:pt idx="176">
                  <c:v>1279.68</c:v>
                </c:pt>
                <c:pt idx="177">
                  <c:v>1279.28</c:v>
                </c:pt>
                <c:pt idx="178">
                  <c:v>1278.8800000000001</c:v>
                </c:pt>
                <c:pt idx="179">
                  <c:v>1278.48</c:v>
                </c:pt>
                <c:pt idx="180">
                  <c:v>1278.08</c:v>
                </c:pt>
                <c:pt idx="181">
                  <c:v>1277.68</c:v>
                </c:pt>
                <c:pt idx="182">
                  <c:v>1277.28</c:v>
                </c:pt>
                <c:pt idx="183">
                  <c:v>1276.8800000000001</c:v>
                </c:pt>
                <c:pt idx="184">
                  <c:v>1276.48</c:v>
                </c:pt>
                <c:pt idx="185">
                  <c:v>1276.08</c:v>
                </c:pt>
                <c:pt idx="186">
                  <c:v>1275.68</c:v>
                </c:pt>
                <c:pt idx="187">
                  <c:v>1275.28</c:v>
                </c:pt>
                <c:pt idx="188">
                  <c:v>1274.8800000000001</c:v>
                </c:pt>
                <c:pt idx="189">
                  <c:v>1274.48</c:v>
                </c:pt>
                <c:pt idx="190">
                  <c:v>1274.08</c:v>
                </c:pt>
                <c:pt idx="191">
                  <c:v>1273.68</c:v>
                </c:pt>
                <c:pt idx="192">
                  <c:v>1273.28</c:v>
                </c:pt>
                <c:pt idx="193">
                  <c:v>1272.8800000000001</c:v>
                </c:pt>
                <c:pt idx="194">
                  <c:v>1272.48</c:v>
                </c:pt>
                <c:pt idx="195">
                  <c:v>1272.08</c:v>
                </c:pt>
                <c:pt idx="196">
                  <c:v>1271.68</c:v>
                </c:pt>
                <c:pt idx="197">
                  <c:v>1271.28</c:v>
                </c:pt>
                <c:pt idx="198">
                  <c:v>1270.8800000000001</c:v>
                </c:pt>
                <c:pt idx="199">
                  <c:v>1270.48</c:v>
                </c:pt>
                <c:pt idx="200">
                  <c:v>1270.08</c:v>
                </c:pt>
                <c:pt idx="201">
                  <c:v>1269.68</c:v>
                </c:pt>
                <c:pt idx="202">
                  <c:v>1269.28</c:v>
                </c:pt>
                <c:pt idx="203">
                  <c:v>1268.8800000000001</c:v>
                </c:pt>
                <c:pt idx="204">
                  <c:v>1268.48</c:v>
                </c:pt>
                <c:pt idx="205">
                  <c:v>1268.08</c:v>
                </c:pt>
                <c:pt idx="206">
                  <c:v>1267.68</c:v>
                </c:pt>
                <c:pt idx="207">
                  <c:v>1267.28</c:v>
                </c:pt>
                <c:pt idx="208">
                  <c:v>1266.8800000000001</c:v>
                </c:pt>
                <c:pt idx="209">
                  <c:v>1266.48</c:v>
                </c:pt>
                <c:pt idx="210">
                  <c:v>1266.08</c:v>
                </c:pt>
                <c:pt idx="211">
                  <c:v>1265.68</c:v>
                </c:pt>
                <c:pt idx="212">
                  <c:v>1265.28</c:v>
                </c:pt>
                <c:pt idx="213">
                  <c:v>1264.8800000000001</c:v>
                </c:pt>
                <c:pt idx="214">
                  <c:v>1264.48</c:v>
                </c:pt>
                <c:pt idx="215">
                  <c:v>1264.08</c:v>
                </c:pt>
                <c:pt idx="216">
                  <c:v>1263.68</c:v>
                </c:pt>
                <c:pt idx="217">
                  <c:v>1263.28</c:v>
                </c:pt>
                <c:pt idx="218">
                  <c:v>1262.8800000000001</c:v>
                </c:pt>
                <c:pt idx="219">
                  <c:v>1262.48</c:v>
                </c:pt>
                <c:pt idx="220">
                  <c:v>1262.08</c:v>
                </c:pt>
                <c:pt idx="221">
                  <c:v>1261.68</c:v>
                </c:pt>
                <c:pt idx="222">
                  <c:v>1261.28</c:v>
                </c:pt>
                <c:pt idx="223">
                  <c:v>1260.8800000000001</c:v>
                </c:pt>
                <c:pt idx="224">
                  <c:v>1260.48</c:v>
                </c:pt>
                <c:pt idx="225">
                  <c:v>1260.08</c:v>
                </c:pt>
                <c:pt idx="226">
                  <c:v>1259.68</c:v>
                </c:pt>
                <c:pt idx="227">
                  <c:v>1259.28</c:v>
                </c:pt>
                <c:pt idx="228">
                  <c:v>1258.8800000000001</c:v>
                </c:pt>
                <c:pt idx="229">
                  <c:v>1258.48</c:v>
                </c:pt>
                <c:pt idx="230">
                  <c:v>1258.08</c:v>
                </c:pt>
                <c:pt idx="231">
                  <c:v>1257.68</c:v>
                </c:pt>
                <c:pt idx="232">
                  <c:v>1257.28</c:v>
                </c:pt>
                <c:pt idx="233">
                  <c:v>1256.8800000000001</c:v>
                </c:pt>
                <c:pt idx="234">
                  <c:v>1256.48</c:v>
                </c:pt>
                <c:pt idx="235">
                  <c:v>1256.08</c:v>
                </c:pt>
                <c:pt idx="236">
                  <c:v>1255.68</c:v>
                </c:pt>
                <c:pt idx="237">
                  <c:v>1255.28</c:v>
                </c:pt>
                <c:pt idx="238">
                  <c:v>1254.8800000000001</c:v>
                </c:pt>
                <c:pt idx="239">
                  <c:v>1254.48</c:v>
                </c:pt>
                <c:pt idx="240">
                  <c:v>1254.08</c:v>
                </c:pt>
                <c:pt idx="241">
                  <c:v>1253.68</c:v>
                </c:pt>
                <c:pt idx="242">
                  <c:v>1253.28</c:v>
                </c:pt>
                <c:pt idx="243">
                  <c:v>1252.8800000000001</c:v>
                </c:pt>
                <c:pt idx="244">
                  <c:v>1252.48</c:v>
                </c:pt>
                <c:pt idx="245">
                  <c:v>1252.08</c:v>
                </c:pt>
                <c:pt idx="246">
                  <c:v>1251.68</c:v>
                </c:pt>
                <c:pt idx="247">
                  <c:v>1251.28</c:v>
                </c:pt>
                <c:pt idx="248">
                  <c:v>1250.8800000000001</c:v>
                </c:pt>
                <c:pt idx="249">
                  <c:v>1250.48</c:v>
                </c:pt>
                <c:pt idx="250">
                  <c:v>1250.08</c:v>
                </c:pt>
                <c:pt idx="251">
                  <c:v>1249.68</c:v>
                </c:pt>
                <c:pt idx="252">
                  <c:v>1249.28</c:v>
                </c:pt>
                <c:pt idx="253">
                  <c:v>1248.8800000000001</c:v>
                </c:pt>
                <c:pt idx="254">
                  <c:v>1248.48</c:v>
                </c:pt>
                <c:pt idx="255">
                  <c:v>1248.08</c:v>
                </c:pt>
                <c:pt idx="256">
                  <c:v>1247.68</c:v>
                </c:pt>
                <c:pt idx="257">
                  <c:v>1247.28</c:v>
                </c:pt>
                <c:pt idx="258">
                  <c:v>1246.8800000000001</c:v>
                </c:pt>
                <c:pt idx="259">
                  <c:v>1246.48</c:v>
                </c:pt>
                <c:pt idx="260">
                  <c:v>1246.08</c:v>
                </c:pt>
                <c:pt idx="261">
                  <c:v>1245.68</c:v>
                </c:pt>
                <c:pt idx="262">
                  <c:v>1245.28</c:v>
                </c:pt>
                <c:pt idx="263">
                  <c:v>1244.8800000000001</c:v>
                </c:pt>
                <c:pt idx="264">
                  <c:v>1244.48</c:v>
                </c:pt>
                <c:pt idx="265">
                  <c:v>1244.08</c:v>
                </c:pt>
                <c:pt idx="266">
                  <c:v>1243.68</c:v>
                </c:pt>
                <c:pt idx="267">
                  <c:v>1243.28</c:v>
                </c:pt>
                <c:pt idx="268">
                  <c:v>1242.8800000000001</c:v>
                </c:pt>
                <c:pt idx="269">
                  <c:v>1242.48</c:v>
                </c:pt>
                <c:pt idx="270">
                  <c:v>1242.08</c:v>
                </c:pt>
                <c:pt idx="271">
                  <c:v>1241.68</c:v>
                </c:pt>
                <c:pt idx="272">
                  <c:v>1241.28</c:v>
                </c:pt>
                <c:pt idx="273">
                  <c:v>1240.8800000000001</c:v>
                </c:pt>
                <c:pt idx="274">
                  <c:v>1240.48</c:v>
                </c:pt>
                <c:pt idx="275">
                  <c:v>1240.08</c:v>
                </c:pt>
                <c:pt idx="276">
                  <c:v>1239.68</c:v>
                </c:pt>
                <c:pt idx="277">
                  <c:v>1239.28</c:v>
                </c:pt>
                <c:pt idx="278">
                  <c:v>1238.8800000000001</c:v>
                </c:pt>
                <c:pt idx="279">
                  <c:v>1238.48</c:v>
                </c:pt>
                <c:pt idx="280">
                  <c:v>1238.08</c:v>
                </c:pt>
                <c:pt idx="281">
                  <c:v>1237.68</c:v>
                </c:pt>
                <c:pt idx="282">
                  <c:v>1237.28</c:v>
                </c:pt>
                <c:pt idx="283">
                  <c:v>1236.8800000000001</c:v>
                </c:pt>
                <c:pt idx="284">
                  <c:v>1236.48</c:v>
                </c:pt>
                <c:pt idx="285">
                  <c:v>1236.08</c:v>
                </c:pt>
                <c:pt idx="286">
                  <c:v>1235.68</c:v>
                </c:pt>
                <c:pt idx="287">
                  <c:v>1235.28</c:v>
                </c:pt>
                <c:pt idx="288">
                  <c:v>1234.8800000000001</c:v>
                </c:pt>
                <c:pt idx="289">
                  <c:v>1234.48</c:v>
                </c:pt>
                <c:pt idx="290">
                  <c:v>1234.08</c:v>
                </c:pt>
                <c:pt idx="291">
                  <c:v>1233.68</c:v>
                </c:pt>
                <c:pt idx="292">
                  <c:v>1233.28</c:v>
                </c:pt>
                <c:pt idx="293">
                  <c:v>1232.8800000000001</c:v>
                </c:pt>
                <c:pt idx="294">
                  <c:v>1232.48</c:v>
                </c:pt>
                <c:pt idx="295">
                  <c:v>1232.08</c:v>
                </c:pt>
                <c:pt idx="296">
                  <c:v>1231.68</c:v>
                </c:pt>
                <c:pt idx="297">
                  <c:v>1231.28</c:v>
                </c:pt>
                <c:pt idx="298">
                  <c:v>1230.8800000000001</c:v>
                </c:pt>
                <c:pt idx="299">
                  <c:v>1230.48</c:v>
                </c:pt>
                <c:pt idx="300">
                  <c:v>1230.08</c:v>
                </c:pt>
                <c:pt idx="301">
                  <c:v>1229.68</c:v>
                </c:pt>
                <c:pt idx="302">
                  <c:v>1229.28</c:v>
                </c:pt>
                <c:pt idx="303">
                  <c:v>1228.8800000000001</c:v>
                </c:pt>
                <c:pt idx="304">
                  <c:v>1228.48</c:v>
                </c:pt>
                <c:pt idx="305">
                  <c:v>1228.08</c:v>
                </c:pt>
                <c:pt idx="306">
                  <c:v>1227.68</c:v>
                </c:pt>
                <c:pt idx="307">
                  <c:v>1227.28</c:v>
                </c:pt>
                <c:pt idx="308">
                  <c:v>1226.8800000000001</c:v>
                </c:pt>
                <c:pt idx="309">
                  <c:v>1226.48</c:v>
                </c:pt>
                <c:pt idx="310">
                  <c:v>1226.08</c:v>
                </c:pt>
                <c:pt idx="311">
                  <c:v>1225.68</c:v>
                </c:pt>
                <c:pt idx="312">
                  <c:v>1225.28</c:v>
                </c:pt>
                <c:pt idx="313">
                  <c:v>1224.8800000000001</c:v>
                </c:pt>
                <c:pt idx="314">
                  <c:v>1224.48</c:v>
                </c:pt>
                <c:pt idx="315">
                  <c:v>1224.08</c:v>
                </c:pt>
                <c:pt idx="316">
                  <c:v>1223.68</c:v>
                </c:pt>
                <c:pt idx="317">
                  <c:v>1223.28</c:v>
                </c:pt>
                <c:pt idx="318">
                  <c:v>1222.8800000000001</c:v>
                </c:pt>
                <c:pt idx="319">
                  <c:v>1222.48</c:v>
                </c:pt>
                <c:pt idx="320">
                  <c:v>1222.08</c:v>
                </c:pt>
                <c:pt idx="321">
                  <c:v>1221.68</c:v>
                </c:pt>
                <c:pt idx="322">
                  <c:v>1221.28</c:v>
                </c:pt>
                <c:pt idx="323">
                  <c:v>1220.8800000000001</c:v>
                </c:pt>
                <c:pt idx="324">
                  <c:v>1220.48</c:v>
                </c:pt>
                <c:pt idx="325">
                  <c:v>1220.08</c:v>
                </c:pt>
                <c:pt idx="326">
                  <c:v>1219.68</c:v>
                </c:pt>
                <c:pt idx="327">
                  <c:v>1219.28</c:v>
                </c:pt>
                <c:pt idx="328">
                  <c:v>1218.8800000000001</c:v>
                </c:pt>
                <c:pt idx="329">
                  <c:v>1218.48</c:v>
                </c:pt>
                <c:pt idx="330">
                  <c:v>1218.08</c:v>
                </c:pt>
                <c:pt idx="331">
                  <c:v>1217.68</c:v>
                </c:pt>
                <c:pt idx="332">
                  <c:v>1217.28</c:v>
                </c:pt>
                <c:pt idx="333">
                  <c:v>1216.8800000000001</c:v>
                </c:pt>
                <c:pt idx="334">
                  <c:v>1216.48</c:v>
                </c:pt>
                <c:pt idx="335">
                  <c:v>1216.08</c:v>
                </c:pt>
                <c:pt idx="336">
                  <c:v>1215.68</c:v>
                </c:pt>
                <c:pt idx="337">
                  <c:v>1215.28</c:v>
                </c:pt>
                <c:pt idx="338">
                  <c:v>1214.8800000000001</c:v>
                </c:pt>
                <c:pt idx="339">
                  <c:v>1214.48</c:v>
                </c:pt>
                <c:pt idx="340">
                  <c:v>1214.08</c:v>
                </c:pt>
                <c:pt idx="341">
                  <c:v>1213.68</c:v>
                </c:pt>
                <c:pt idx="342">
                  <c:v>1213.28</c:v>
                </c:pt>
                <c:pt idx="343">
                  <c:v>1212.8800000000001</c:v>
                </c:pt>
                <c:pt idx="344">
                  <c:v>1212.48</c:v>
                </c:pt>
                <c:pt idx="345">
                  <c:v>1212.08</c:v>
                </c:pt>
                <c:pt idx="346">
                  <c:v>1211.68</c:v>
                </c:pt>
                <c:pt idx="347">
                  <c:v>1211.28</c:v>
                </c:pt>
                <c:pt idx="348">
                  <c:v>1210.8800000000001</c:v>
                </c:pt>
                <c:pt idx="349">
                  <c:v>1210.48</c:v>
                </c:pt>
                <c:pt idx="350">
                  <c:v>1210.08</c:v>
                </c:pt>
                <c:pt idx="351">
                  <c:v>1209.68</c:v>
                </c:pt>
                <c:pt idx="352">
                  <c:v>1209.28</c:v>
                </c:pt>
                <c:pt idx="353">
                  <c:v>1208.8800000000001</c:v>
                </c:pt>
                <c:pt idx="354">
                  <c:v>1208.48</c:v>
                </c:pt>
                <c:pt idx="355">
                  <c:v>1208.08</c:v>
                </c:pt>
                <c:pt idx="356">
                  <c:v>1207.68</c:v>
                </c:pt>
                <c:pt idx="357">
                  <c:v>1207.28</c:v>
                </c:pt>
                <c:pt idx="358">
                  <c:v>1206.8800000000001</c:v>
                </c:pt>
                <c:pt idx="359">
                  <c:v>1206.48</c:v>
                </c:pt>
                <c:pt idx="360">
                  <c:v>1206.08</c:v>
                </c:pt>
                <c:pt idx="361">
                  <c:v>1205.68</c:v>
                </c:pt>
                <c:pt idx="362">
                  <c:v>1205.28</c:v>
                </c:pt>
                <c:pt idx="363">
                  <c:v>1204.8800000000001</c:v>
                </c:pt>
                <c:pt idx="364">
                  <c:v>1204.48</c:v>
                </c:pt>
                <c:pt idx="365">
                  <c:v>1204.08</c:v>
                </c:pt>
                <c:pt idx="366">
                  <c:v>1203.68</c:v>
                </c:pt>
                <c:pt idx="367">
                  <c:v>1203.28</c:v>
                </c:pt>
                <c:pt idx="368">
                  <c:v>1202.8800000000001</c:v>
                </c:pt>
                <c:pt idx="369">
                  <c:v>1202.48</c:v>
                </c:pt>
                <c:pt idx="370">
                  <c:v>1202.08</c:v>
                </c:pt>
                <c:pt idx="371">
                  <c:v>1201.68</c:v>
                </c:pt>
                <c:pt idx="372">
                  <c:v>1201.28</c:v>
                </c:pt>
                <c:pt idx="373">
                  <c:v>1200.8800000000001</c:v>
                </c:pt>
                <c:pt idx="374">
                  <c:v>1200.48</c:v>
                </c:pt>
                <c:pt idx="375">
                  <c:v>1200.08</c:v>
                </c:pt>
                <c:pt idx="376">
                  <c:v>1199.68</c:v>
                </c:pt>
                <c:pt idx="377">
                  <c:v>1199.28</c:v>
                </c:pt>
                <c:pt idx="378">
                  <c:v>1198.8800000000001</c:v>
                </c:pt>
                <c:pt idx="379">
                  <c:v>1198.48</c:v>
                </c:pt>
                <c:pt idx="380">
                  <c:v>1198.08</c:v>
                </c:pt>
                <c:pt idx="381">
                  <c:v>1197.68</c:v>
                </c:pt>
                <c:pt idx="382">
                  <c:v>1197.28</c:v>
                </c:pt>
                <c:pt idx="383">
                  <c:v>1196.8800000000001</c:v>
                </c:pt>
                <c:pt idx="384">
                  <c:v>1196.48</c:v>
                </c:pt>
                <c:pt idx="385">
                  <c:v>1196.08</c:v>
                </c:pt>
                <c:pt idx="386">
                  <c:v>1195.68</c:v>
                </c:pt>
                <c:pt idx="387">
                  <c:v>1195.28</c:v>
                </c:pt>
                <c:pt idx="388">
                  <c:v>1194.8800000000001</c:v>
                </c:pt>
                <c:pt idx="389">
                  <c:v>1194.48</c:v>
                </c:pt>
                <c:pt idx="390">
                  <c:v>1194.08</c:v>
                </c:pt>
                <c:pt idx="391">
                  <c:v>1193.68</c:v>
                </c:pt>
                <c:pt idx="392">
                  <c:v>1193.28</c:v>
                </c:pt>
                <c:pt idx="393">
                  <c:v>1192.8800000000001</c:v>
                </c:pt>
                <c:pt idx="394">
                  <c:v>1192.48</c:v>
                </c:pt>
                <c:pt idx="395">
                  <c:v>1192.08</c:v>
                </c:pt>
                <c:pt idx="396">
                  <c:v>1191.68</c:v>
                </c:pt>
                <c:pt idx="397">
                  <c:v>1191.28</c:v>
                </c:pt>
                <c:pt idx="398">
                  <c:v>1190.8800000000001</c:v>
                </c:pt>
                <c:pt idx="399">
                  <c:v>1190.48</c:v>
                </c:pt>
                <c:pt idx="400">
                  <c:v>1190.08</c:v>
                </c:pt>
                <c:pt idx="401">
                  <c:v>1189.68</c:v>
                </c:pt>
                <c:pt idx="402">
                  <c:v>1189.28</c:v>
                </c:pt>
                <c:pt idx="403">
                  <c:v>1188.8800000000001</c:v>
                </c:pt>
                <c:pt idx="404">
                  <c:v>1188.48</c:v>
                </c:pt>
                <c:pt idx="405">
                  <c:v>1188.08</c:v>
                </c:pt>
                <c:pt idx="406">
                  <c:v>1187.68</c:v>
                </c:pt>
                <c:pt idx="407">
                  <c:v>1187.28</c:v>
                </c:pt>
                <c:pt idx="408">
                  <c:v>1186.8800000000001</c:v>
                </c:pt>
                <c:pt idx="409">
                  <c:v>1186.48</c:v>
                </c:pt>
                <c:pt idx="410">
                  <c:v>1186.08</c:v>
                </c:pt>
                <c:pt idx="411">
                  <c:v>1185.68</c:v>
                </c:pt>
                <c:pt idx="412">
                  <c:v>1185.28</c:v>
                </c:pt>
                <c:pt idx="413">
                  <c:v>1184.8800000000001</c:v>
                </c:pt>
                <c:pt idx="414">
                  <c:v>1184.48</c:v>
                </c:pt>
                <c:pt idx="415">
                  <c:v>1184.08</c:v>
                </c:pt>
                <c:pt idx="416">
                  <c:v>1183.68</c:v>
                </c:pt>
                <c:pt idx="417">
                  <c:v>1183.28</c:v>
                </c:pt>
                <c:pt idx="418">
                  <c:v>1182.8800000000001</c:v>
                </c:pt>
                <c:pt idx="419">
                  <c:v>1182.48</c:v>
                </c:pt>
                <c:pt idx="420">
                  <c:v>1182.08</c:v>
                </c:pt>
                <c:pt idx="421">
                  <c:v>1181.68</c:v>
                </c:pt>
                <c:pt idx="422">
                  <c:v>1181.28</c:v>
                </c:pt>
                <c:pt idx="423">
                  <c:v>1180.8800000000001</c:v>
                </c:pt>
                <c:pt idx="424">
                  <c:v>1180.48</c:v>
                </c:pt>
                <c:pt idx="425">
                  <c:v>1180.08</c:v>
                </c:pt>
                <c:pt idx="426">
                  <c:v>1179.68</c:v>
                </c:pt>
                <c:pt idx="427">
                  <c:v>1179.28</c:v>
                </c:pt>
                <c:pt idx="428">
                  <c:v>1178.8800000000001</c:v>
                </c:pt>
                <c:pt idx="429">
                  <c:v>1178.48</c:v>
                </c:pt>
                <c:pt idx="430">
                  <c:v>1178.08</c:v>
                </c:pt>
                <c:pt idx="431">
                  <c:v>1177.68</c:v>
                </c:pt>
                <c:pt idx="432">
                  <c:v>1177.28</c:v>
                </c:pt>
                <c:pt idx="433">
                  <c:v>1176.8800000000001</c:v>
                </c:pt>
                <c:pt idx="434">
                  <c:v>1176.48</c:v>
                </c:pt>
                <c:pt idx="435">
                  <c:v>1176.08</c:v>
                </c:pt>
                <c:pt idx="436">
                  <c:v>1175.68</c:v>
                </c:pt>
                <c:pt idx="437">
                  <c:v>1175.28</c:v>
                </c:pt>
                <c:pt idx="438">
                  <c:v>1174.8800000000001</c:v>
                </c:pt>
                <c:pt idx="439">
                  <c:v>1174.48</c:v>
                </c:pt>
                <c:pt idx="440">
                  <c:v>1174.08</c:v>
                </c:pt>
                <c:pt idx="441">
                  <c:v>1173.68</c:v>
                </c:pt>
                <c:pt idx="442">
                  <c:v>1173.28</c:v>
                </c:pt>
                <c:pt idx="443">
                  <c:v>1172.8800000000001</c:v>
                </c:pt>
                <c:pt idx="444">
                  <c:v>1172.48</c:v>
                </c:pt>
                <c:pt idx="445">
                  <c:v>1172.08</c:v>
                </c:pt>
                <c:pt idx="446">
                  <c:v>1171.68</c:v>
                </c:pt>
                <c:pt idx="447">
                  <c:v>1171.28</c:v>
                </c:pt>
                <c:pt idx="448">
                  <c:v>1170.8800000000001</c:v>
                </c:pt>
                <c:pt idx="449">
                  <c:v>1170.48</c:v>
                </c:pt>
                <c:pt idx="450">
                  <c:v>1170.08</c:v>
                </c:pt>
                <c:pt idx="451">
                  <c:v>1169.68</c:v>
                </c:pt>
                <c:pt idx="452">
                  <c:v>1169.28</c:v>
                </c:pt>
                <c:pt idx="453">
                  <c:v>1168.8800000000001</c:v>
                </c:pt>
                <c:pt idx="454">
                  <c:v>1168.48</c:v>
                </c:pt>
                <c:pt idx="455">
                  <c:v>1168.08</c:v>
                </c:pt>
                <c:pt idx="456">
                  <c:v>1167.68</c:v>
                </c:pt>
                <c:pt idx="457">
                  <c:v>1167.28</c:v>
                </c:pt>
                <c:pt idx="458">
                  <c:v>1166.8800000000001</c:v>
                </c:pt>
                <c:pt idx="459">
                  <c:v>1166.48</c:v>
                </c:pt>
                <c:pt idx="460">
                  <c:v>1166.08</c:v>
                </c:pt>
                <c:pt idx="461">
                  <c:v>1165.68</c:v>
                </c:pt>
                <c:pt idx="462">
                  <c:v>1165.28</c:v>
                </c:pt>
                <c:pt idx="463">
                  <c:v>1164.8800000000001</c:v>
                </c:pt>
                <c:pt idx="464">
                  <c:v>1164.48</c:v>
                </c:pt>
                <c:pt idx="465">
                  <c:v>1164.08</c:v>
                </c:pt>
                <c:pt idx="466">
                  <c:v>1163.68</c:v>
                </c:pt>
                <c:pt idx="467">
                  <c:v>1163.28</c:v>
                </c:pt>
                <c:pt idx="468">
                  <c:v>1162.8800000000001</c:v>
                </c:pt>
                <c:pt idx="469">
                  <c:v>1162.48</c:v>
                </c:pt>
                <c:pt idx="470">
                  <c:v>1162.08</c:v>
                </c:pt>
                <c:pt idx="471">
                  <c:v>1161.68</c:v>
                </c:pt>
                <c:pt idx="472">
                  <c:v>1161.28</c:v>
                </c:pt>
                <c:pt idx="473">
                  <c:v>1160.8800000000001</c:v>
                </c:pt>
                <c:pt idx="474">
                  <c:v>1160.48</c:v>
                </c:pt>
                <c:pt idx="475">
                  <c:v>1160.08</c:v>
                </c:pt>
                <c:pt idx="476">
                  <c:v>1159.68</c:v>
                </c:pt>
                <c:pt idx="477">
                  <c:v>1159.28</c:v>
                </c:pt>
                <c:pt idx="478">
                  <c:v>1158.8800000000001</c:v>
                </c:pt>
                <c:pt idx="479">
                  <c:v>1158.48</c:v>
                </c:pt>
                <c:pt idx="480">
                  <c:v>1158.08</c:v>
                </c:pt>
                <c:pt idx="481">
                  <c:v>1157.68</c:v>
                </c:pt>
                <c:pt idx="482">
                  <c:v>1157.28</c:v>
                </c:pt>
                <c:pt idx="483">
                  <c:v>1156.8800000000001</c:v>
                </c:pt>
                <c:pt idx="484">
                  <c:v>1156.48</c:v>
                </c:pt>
                <c:pt idx="485">
                  <c:v>1156.08</c:v>
                </c:pt>
                <c:pt idx="486">
                  <c:v>1155.68</c:v>
                </c:pt>
                <c:pt idx="487">
                  <c:v>1155.28</c:v>
                </c:pt>
                <c:pt idx="488">
                  <c:v>1154.8800000000001</c:v>
                </c:pt>
                <c:pt idx="489">
                  <c:v>1154.48</c:v>
                </c:pt>
                <c:pt idx="490">
                  <c:v>1154.08</c:v>
                </c:pt>
                <c:pt idx="491">
                  <c:v>1153.68</c:v>
                </c:pt>
                <c:pt idx="492">
                  <c:v>1153.28</c:v>
                </c:pt>
                <c:pt idx="493">
                  <c:v>1152.8800000000001</c:v>
                </c:pt>
                <c:pt idx="494">
                  <c:v>1152.48</c:v>
                </c:pt>
                <c:pt idx="495">
                  <c:v>1152.08</c:v>
                </c:pt>
                <c:pt idx="496">
                  <c:v>1151.68</c:v>
                </c:pt>
                <c:pt idx="497">
                  <c:v>1151.28</c:v>
                </c:pt>
                <c:pt idx="498">
                  <c:v>1150.8800000000001</c:v>
                </c:pt>
                <c:pt idx="499">
                  <c:v>1150.48</c:v>
                </c:pt>
                <c:pt idx="500">
                  <c:v>1150.08</c:v>
                </c:pt>
                <c:pt idx="501">
                  <c:v>1149.68</c:v>
                </c:pt>
                <c:pt idx="502">
                  <c:v>1149.28</c:v>
                </c:pt>
                <c:pt idx="503">
                  <c:v>1148.8800000000001</c:v>
                </c:pt>
                <c:pt idx="504">
                  <c:v>1148.48</c:v>
                </c:pt>
                <c:pt idx="505">
                  <c:v>1148.08</c:v>
                </c:pt>
                <c:pt idx="506">
                  <c:v>1147.68</c:v>
                </c:pt>
                <c:pt idx="507">
                  <c:v>1147.28</c:v>
                </c:pt>
                <c:pt idx="508">
                  <c:v>1146.8800000000001</c:v>
                </c:pt>
                <c:pt idx="509">
                  <c:v>1146.48</c:v>
                </c:pt>
                <c:pt idx="510">
                  <c:v>1146.08</c:v>
                </c:pt>
                <c:pt idx="511">
                  <c:v>1145.68</c:v>
                </c:pt>
                <c:pt idx="512">
                  <c:v>1145.28</c:v>
                </c:pt>
                <c:pt idx="513">
                  <c:v>1144.8800000000001</c:v>
                </c:pt>
                <c:pt idx="514">
                  <c:v>1144.48</c:v>
                </c:pt>
                <c:pt idx="515">
                  <c:v>1144.08</c:v>
                </c:pt>
                <c:pt idx="516">
                  <c:v>1143.68</c:v>
                </c:pt>
                <c:pt idx="517">
                  <c:v>1143.28</c:v>
                </c:pt>
                <c:pt idx="518">
                  <c:v>1142.8800000000001</c:v>
                </c:pt>
                <c:pt idx="519">
                  <c:v>1142.48</c:v>
                </c:pt>
                <c:pt idx="520">
                  <c:v>1142.08</c:v>
                </c:pt>
                <c:pt idx="521">
                  <c:v>1141.68</c:v>
                </c:pt>
                <c:pt idx="522">
                  <c:v>1141.28</c:v>
                </c:pt>
                <c:pt idx="523">
                  <c:v>1140.8800000000001</c:v>
                </c:pt>
                <c:pt idx="524">
                  <c:v>1140.48</c:v>
                </c:pt>
                <c:pt idx="525">
                  <c:v>1140.08</c:v>
                </c:pt>
                <c:pt idx="526">
                  <c:v>1139.68</c:v>
                </c:pt>
                <c:pt idx="527">
                  <c:v>1139.28</c:v>
                </c:pt>
                <c:pt idx="528">
                  <c:v>1138.8800000000001</c:v>
                </c:pt>
                <c:pt idx="529">
                  <c:v>1138.48</c:v>
                </c:pt>
                <c:pt idx="530">
                  <c:v>1138.08</c:v>
                </c:pt>
                <c:pt idx="531">
                  <c:v>1137.68</c:v>
                </c:pt>
                <c:pt idx="532">
                  <c:v>1137.28</c:v>
                </c:pt>
                <c:pt idx="533">
                  <c:v>1136.8800000000001</c:v>
                </c:pt>
                <c:pt idx="534">
                  <c:v>1136.48</c:v>
                </c:pt>
                <c:pt idx="535">
                  <c:v>1136.08</c:v>
                </c:pt>
                <c:pt idx="536">
                  <c:v>1135.68</c:v>
                </c:pt>
                <c:pt idx="537">
                  <c:v>1135.28</c:v>
                </c:pt>
                <c:pt idx="538">
                  <c:v>1134.8800000000001</c:v>
                </c:pt>
                <c:pt idx="539">
                  <c:v>1134.48</c:v>
                </c:pt>
                <c:pt idx="540">
                  <c:v>1134.08</c:v>
                </c:pt>
                <c:pt idx="541">
                  <c:v>1133.68</c:v>
                </c:pt>
                <c:pt idx="542">
                  <c:v>1133.28</c:v>
                </c:pt>
                <c:pt idx="543">
                  <c:v>1132.8800000000001</c:v>
                </c:pt>
                <c:pt idx="544">
                  <c:v>1132.48</c:v>
                </c:pt>
                <c:pt idx="545">
                  <c:v>1132.08</c:v>
                </c:pt>
                <c:pt idx="546">
                  <c:v>1131.68</c:v>
                </c:pt>
                <c:pt idx="547">
                  <c:v>1131.28</c:v>
                </c:pt>
                <c:pt idx="548">
                  <c:v>1130.8800000000001</c:v>
                </c:pt>
                <c:pt idx="549">
                  <c:v>1130.48</c:v>
                </c:pt>
                <c:pt idx="550">
                  <c:v>1130.08</c:v>
                </c:pt>
                <c:pt idx="551">
                  <c:v>1129.68</c:v>
                </c:pt>
                <c:pt idx="552">
                  <c:v>1129.28</c:v>
                </c:pt>
                <c:pt idx="553">
                  <c:v>1128.8800000000001</c:v>
                </c:pt>
                <c:pt idx="554">
                  <c:v>1128.48</c:v>
                </c:pt>
                <c:pt idx="555">
                  <c:v>1128.08</c:v>
                </c:pt>
                <c:pt idx="556">
                  <c:v>1127.68</c:v>
                </c:pt>
                <c:pt idx="557">
                  <c:v>1127.28</c:v>
                </c:pt>
                <c:pt idx="558">
                  <c:v>1126.8800000000001</c:v>
                </c:pt>
                <c:pt idx="559">
                  <c:v>1126.48</c:v>
                </c:pt>
                <c:pt idx="560">
                  <c:v>1126.08</c:v>
                </c:pt>
                <c:pt idx="561">
                  <c:v>1125.68</c:v>
                </c:pt>
                <c:pt idx="562">
                  <c:v>1125.28</c:v>
                </c:pt>
                <c:pt idx="563">
                  <c:v>1124.8800000000001</c:v>
                </c:pt>
                <c:pt idx="564">
                  <c:v>1124.48</c:v>
                </c:pt>
                <c:pt idx="565">
                  <c:v>1124.08</c:v>
                </c:pt>
                <c:pt idx="566">
                  <c:v>1123.68</c:v>
                </c:pt>
                <c:pt idx="567">
                  <c:v>1123.28</c:v>
                </c:pt>
                <c:pt idx="568">
                  <c:v>1122.8800000000001</c:v>
                </c:pt>
                <c:pt idx="569">
                  <c:v>1122.48</c:v>
                </c:pt>
                <c:pt idx="570">
                  <c:v>1122.08</c:v>
                </c:pt>
                <c:pt idx="571">
                  <c:v>1121.68</c:v>
                </c:pt>
                <c:pt idx="572">
                  <c:v>1121.28</c:v>
                </c:pt>
                <c:pt idx="573">
                  <c:v>1120.8800000000001</c:v>
                </c:pt>
                <c:pt idx="574">
                  <c:v>1120.48</c:v>
                </c:pt>
                <c:pt idx="575">
                  <c:v>1120.08</c:v>
                </c:pt>
                <c:pt idx="576">
                  <c:v>1119.68</c:v>
                </c:pt>
                <c:pt idx="577">
                  <c:v>1119.28</c:v>
                </c:pt>
                <c:pt idx="578">
                  <c:v>1118.8800000000001</c:v>
                </c:pt>
                <c:pt idx="579">
                  <c:v>1118.48</c:v>
                </c:pt>
                <c:pt idx="580">
                  <c:v>1118.08</c:v>
                </c:pt>
                <c:pt idx="581">
                  <c:v>1117.68</c:v>
                </c:pt>
                <c:pt idx="582">
                  <c:v>1117.28</c:v>
                </c:pt>
                <c:pt idx="583">
                  <c:v>1116.8800000000001</c:v>
                </c:pt>
                <c:pt idx="584">
                  <c:v>1116.48</c:v>
                </c:pt>
                <c:pt idx="585">
                  <c:v>1116.08</c:v>
                </c:pt>
                <c:pt idx="586">
                  <c:v>1115.68</c:v>
                </c:pt>
                <c:pt idx="587">
                  <c:v>1115.28</c:v>
                </c:pt>
                <c:pt idx="588">
                  <c:v>1114.8800000000001</c:v>
                </c:pt>
                <c:pt idx="589">
                  <c:v>1114.48</c:v>
                </c:pt>
                <c:pt idx="590">
                  <c:v>1114.08</c:v>
                </c:pt>
                <c:pt idx="591">
                  <c:v>1113.68</c:v>
                </c:pt>
                <c:pt idx="592">
                  <c:v>1113.28</c:v>
                </c:pt>
                <c:pt idx="593">
                  <c:v>1112.8800000000001</c:v>
                </c:pt>
                <c:pt idx="594">
                  <c:v>1112.48</c:v>
                </c:pt>
                <c:pt idx="595">
                  <c:v>1112.08</c:v>
                </c:pt>
                <c:pt idx="596">
                  <c:v>1111.68</c:v>
                </c:pt>
                <c:pt idx="597">
                  <c:v>1111.28</c:v>
                </c:pt>
                <c:pt idx="598">
                  <c:v>1110.8800000000001</c:v>
                </c:pt>
                <c:pt idx="599">
                  <c:v>1110.48</c:v>
                </c:pt>
                <c:pt idx="600">
                  <c:v>1110.08</c:v>
                </c:pt>
                <c:pt idx="601">
                  <c:v>1109.68</c:v>
                </c:pt>
                <c:pt idx="602">
                  <c:v>1109.28</c:v>
                </c:pt>
                <c:pt idx="603">
                  <c:v>1108.8800000000001</c:v>
                </c:pt>
                <c:pt idx="604">
                  <c:v>1108.48</c:v>
                </c:pt>
                <c:pt idx="605">
                  <c:v>1108.08</c:v>
                </c:pt>
                <c:pt idx="606">
                  <c:v>1107.68</c:v>
                </c:pt>
                <c:pt idx="607">
                  <c:v>1107.28</c:v>
                </c:pt>
                <c:pt idx="608">
                  <c:v>1106.8800000000001</c:v>
                </c:pt>
                <c:pt idx="609">
                  <c:v>1106.48</c:v>
                </c:pt>
                <c:pt idx="610">
                  <c:v>1106.08</c:v>
                </c:pt>
                <c:pt idx="611">
                  <c:v>1105.68</c:v>
                </c:pt>
                <c:pt idx="612">
                  <c:v>1105.28</c:v>
                </c:pt>
                <c:pt idx="613">
                  <c:v>1104.8800000000001</c:v>
                </c:pt>
                <c:pt idx="614">
                  <c:v>1104.48</c:v>
                </c:pt>
                <c:pt idx="615">
                  <c:v>1104.08</c:v>
                </c:pt>
                <c:pt idx="616">
                  <c:v>1103.68</c:v>
                </c:pt>
                <c:pt idx="617">
                  <c:v>1103.28</c:v>
                </c:pt>
                <c:pt idx="618">
                  <c:v>1102.8800000000001</c:v>
                </c:pt>
                <c:pt idx="619">
                  <c:v>1102.48</c:v>
                </c:pt>
                <c:pt idx="620">
                  <c:v>1102.08</c:v>
                </c:pt>
                <c:pt idx="621">
                  <c:v>1101.68</c:v>
                </c:pt>
                <c:pt idx="622">
                  <c:v>1101.28</c:v>
                </c:pt>
                <c:pt idx="623">
                  <c:v>1100.8800000000001</c:v>
                </c:pt>
                <c:pt idx="624">
                  <c:v>1100.48</c:v>
                </c:pt>
                <c:pt idx="625">
                  <c:v>1100.08</c:v>
                </c:pt>
                <c:pt idx="626">
                  <c:v>1099.68</c:v>
                </c:pt>
                <c:pt idx="627">
                  <c:v>1099.28</c:v>
                </c:pt>
                <c:pt idx="628">
                  <c:v>1098.8800000000001</c:v>
                </c:pt>
                <c:pt idx="629">
                  <c:v>1098.48</c:v>
                </c:pt>
                <c:pt idx="630">
                  <c:v>1098.08</c:v>
                </c:pt>
                <c:pt idx="631">
                  <c:v>1097.68</c:v>
                </c:pt>
                <c:pt idx="632">
                  <c:v>1097.28</c:v>
                </c:pt>
                <c:pt idx="633">
                  <c:v>1096.8800000000001</c:v>
                </c:pt>
                <c:pt idx="634">
                  <c:v>1096.48</c:v>
                </c:pt>
                <c:pt idx="635">
                  <c:v>1096.08</c:v>
                </c:pt>
                <c:pt idx="636">
                  <c:v>1095.68</c:v>
                </c:pt>
                <c:pt idx="637">
                  <c:v>1095.28</c:v>
                </c:pt>
                <c:pt idx="638">
                  <c:v>1094.8800000000001</c:v>
                </c:pt>
                <c:pt idx="639">
                  <c:v>1094.48</c:v>
                </c:pt>
                <c:pt idx="640">
                  <c:v>1094.08</c:v>
                </c:pt>
                <c:pt idx="641">
                  <c:v>1093.68</c:v>
                </c:pt>
                <c:pt idx="642">
                  <c:v>1093.28</c:v>
                </c:pt>
                <c:pt idx="643">
                  <c:v>1092.8800000000001</c:v>
                </c:pt>
                <c:pt idx="644">
                  <c:v>1092.48</c:v>
                </c:pt>
                <c:pt idx="645">
                  <c:v>1092.08</c:v>
                </c:pt>
                <c:pt idx="646">
                  <c:v>1091.68</c:v>
                </c:pt>
                <c:pt idx="647">
                  <c:v>1091.28</c:v>
                </c:pt>
                <c:pt idx="648">
                  <c:v>1090.8800000000001</c:v>
                </c:pt>
                <c:pt idx="649">
                  <c:v>1090.48</c:v>
                </c:pt>
                <c:pt idx="650">
                  <c:v>1090.08</c:v>
                </c:pt>
                <c:pt idx="651">
                  <c:v>1089.68</c:v>
                </c:pt>
                <c:pt idx="652">
                  <c:v>1089.28</c:v>
                </c:pt>
                <c:pt idx="653">
                  <c:v>1088.8800000000001</c:v>
                </c:pt>
                <c:pt idx="654">
                  <c:v>1088.48</c:v>
                </c:pt>
                <c:pt idx="655">
                  <c:v>1088.08</c:v>
                </c:pt>
                <c:pt idx="656">
                  <c:v>1087.68</c:v>
                </c:pt>
                <c:pt idx="657">
                  <c:v>1087.28</c:v>
                </c:pt>
                <c:pt idx="658">
                  <c:v>1086.8800000000001</c:v>
                </c:pt>
                <c:pt idx="659">
                  <c:v>1086.48</c:v>
                </c:pt>
                <c:pt idx="660">
                  <c:v>1086.08</c:v>
                </c:pt>
                <c:pt idx="661">
                  <c:v>1085.68</c:v>
                </c:pt>
                <c:pt idx="662">
                  <c:v>1085.28</c:v>
                </c:pt>
                <c:pt idx="663">
                  <c:v>1084.8800000000001</c:v>
                </c:pt>
                <c:pt idx="664">
                  <c:v>1084.48</c:v>
                </c:pt>
                <c:pt idx="665">
                  <c:v>1084.08</c:v>
                </c:pt>
                <c:pt idx="666">
                  <c:v>1083.68</c:v>
                </c:pt>
                <c:pt idx="667">
                  <c:v>1083.28</c:v>
                </c:pt>
                <c:pt idx="668">
                  <c:v>1082.8800000000001</c:v>
                </c:pt>
                <c:pt idx="669">
                  <c:v>1082.48</c:v>
                </c:pt>
                <c:pt idx="670">
                  <c:v>1082.08</c:v>
                </c:pt>
                <c:pt idx="671">
                  <c:v>1081.68</c:v>
                </c:pt>
                <c:pt idx="672">
                  <c:v>1081.28</c:v>
                </c:pt>
                <c:pt idx="673">
                  <c:v>1080.8800000000001</c:v>
                </c:pt>
                <c:pt idx="674">
                  <c:v>1080.48</c:v>
                </c:pt>
                <c:pt idx="675">
                  <c:v>1080.08</c:v>
                </c:pt>
                <c:pt idx="676">
                  <c:v>1079.68</c:v>
                </c:pt>
                <c:pt idx="677">
                  <c:v>1079.28</c:v>
                </c:pt>
                <c:pt idx="678">
                  <c:v>1078.8800000000001</c:v>
                </c:pt>
                <c:pt idx="679">
                  <c:v>1078.48</c:v>
                </c:pt>
                <c:pt idx="680">
                  <c:v>1078.08</c:v>
                </c:pt>
                <c:pt idx="681">
                  <c:v>1077.68</c:v>
                </c:pt>
                <c:pt idx="682">
                  <c:v>1077.28</c:v>
                </c:pt>
                <c:pt idx="683">
                  <c:v>1076.8800000000001</c:v>
                </c:pt>
                <c:pt idx="684">
                  <c:v>1076.48</c:v>
                </c:pt>
                <c:pt idx="685">
                  <c:v>1076.08</c:v>
                </c:pt>
                <c:pt idx="686">
                  <c:v>1075.68</c:v>
                </c:pt>
                <c:pt idx="687">
                  <c:v>1075.28</c:v>
                </c:pt>
                <c:pt idx="688">
                  <c:v>1074.8800000000001</c:v>
                </c:pt>
                <c:pt idx="689">
                  <c:v>1074.48</c:v>
                </c:pt>
                <c:pt idx="690">
                  <c:v>1074.08</c:v>
                </c:pt>
                <c:pt idx="691">
                  <c:v>1073.68</c:v>
                </c:pt>
                <c:pt idx="692">
                  <c:v>1073.28</c:v>
                </c:pt>
                <c:pt idx="693">
                  <c:v>1072.8800000000001</c:v>
                </c:pt>
                <c:pt idx="694">
                  <c:v>1072.48</c:v>
                </c:pt>
                <c:pt idx="695">
                  <c:v>1072.08</c:v>
                </c:pt>
                <c:pt idx="696">
                  <c:v>1071.68</c:v>
                </c:pt>
                <c:pt idx="697">
                  <c:v>1071.28</c:v>
                </c:pt>
                <c:pt idx="698">
                  <c:v>1070.8800000000001</c:v>
                </c:pt>
                <c:pt idx="699">
                  <c:v>1070.48</c:v>
                </c:pt>
                <c:pt idx="700">
                  <c:v>1070.08</c:v>
                </c:pt>
                <c:pt idx="701">
                  <c:v>1069.68</c:v>
                </c:pt>
                <c:pt idx="702">
                  <c:v>1069.28</c:v>
                </c:pt>
                <c:pt idx="703">
                  <c:v>1068.8800000000001</c:v>
                </c:pt>
                <c:pt idx="704">
                  <c:v>1068.48</c:v>
                </c:pt>
                <c:pt idx="705">
                  <c:v>1068.08</c:v>
                </c:pt>
                <c:pt idx="706">
                  <c:v>1067.68</c:v>
                </c:pt>
                <c:pt idx="707">
                  <c:v>1067.28</c:v>
                </c:pt>
                <c:pt idx="708">
                  <c:v>1066.8800000000001</c:v>
                </c:pt>
                <c:pt idx="709">
                  <c:v>1066.48</c:v>
                </c:pt>
                <c:pt idx="710">
                  <c:v>1066.08</c:v>
                </c:pt>
                <c:pt idx="711">
                  <c:v>1065.68</c:v>
                </c:pt>
                <c:pt idx="712">
                  <c:v>1065.28</c:v>
                </c:pt>
                <c:pt idx="713">
                  <c:v>1064.8800000000001</c:v>
                </c:pt>
                <c:pt idx="714">
                  <c:v>1064.48</c:v>
                </c:pt>
                <c:pt idx="715">
                  <c:v>1064.08</c:v>
                </c:pt>
                <c:pt idx="716">
                  <c:v>1063.68</c:v>
                </c:pt>
                <c:pt idx="717">
                  <c:v>1063.28</c:v>
                </c:pt>
                <c:pt idx="718">
                  <c:v>1062.8800000000001</c:v>
                </c:pt>
                <c:pt idx="719">
                  <c:v>1062.48</c:v>
                </c:pt>
                <c:pt idx="720">
                  <c:v>1062.08</c:v>
                </c:pt>
                <c:pt idx="721">
                  <c:v>1061.68</c:v>
                </c:pt>
                <c:pt idx="722">
                  <c:v>1061.28</c:v>
                </c:pt>
                <c:pt idx="723">
                  <c:v>1060.8800000000001</c:v>
                </c:pt>
                <c:pt idx="724">
                  <c:v>1060.48</c:v>
                </c:pt>
                <c:pt idx="725">
                  <c:v>1060.08</c:v>
                </c:pt>
                <c:pt idx="726">
                  <c:v>1059.68</c:v>
                </c:pt>
                <c:pt idx="727">
                  <c:v>1059.28</c:v>
                </c:pt>
                <c:pt idx="728">
                  <c:v>1058.8800000000001</c:v>
                </c:pt>
                <c:pt idx="729">
                  <c:v>1058.48</c:v>
                </c:pt>
                <c:pt idx="730">
                  <c:v>1058.08</c:v>
                </c:pt>
                <c:pt idx="731">
                  <c:v>1057.68</c:v>
                </c:pt>
                <c:pt idx="732">
                  <c:v>1057.28</c:v>
                </c:pt>
                <c:pt idx="733">
                  <c:v>1056.8800000000001</c:v>
                </c:pt>
                <c:pt idx="734">
                  <c:v>1056.48</c:v>
                </c:pt>
                <c:pt idx="735">
                  <c:v>1056.08</c:v>
                </c:pt>
                <c:pt idx="736">
                  <c:v>1055.68</c:v>
                </c:pt>
                <c:pt idx="737">
                  <c:v>1055.28</c:v>
                </c:pt>
                <c:pt idx="738">
                  <c:v>1054.8800000000001</c:v>
                </c:pt>
                <c:pt idx="739">
                  <c:v>1054.48</c:v>
                </c:pt>
                <c:pt idx="740">
                  <c:v>1054.08</c:v>
                </c:pt>
                <c:pt idx="741">
                  <c:v>1053.68</c:v>
                </c:pt>
                <c:pt idx="742">
                  <c:v>1053.28</c:v>
                </c:pt>
                <c:pt idx="743">
                  <c:v>1052.8800000000001</c:v>
                </c:pt>
                <c:pt idx="744">
                  <c:v>1052.48</c:v>
                </c:pt>
                <c:pt idx="745">
                  <c:v>1052.08</c:v>
                </c:pt>
                <c:pt idx="746">
                  <c:v>1051.68</c:v>
                </c:pt>
                <c:pt idx="747">
                  <c:v>1051.28</c:v>
                </c:pt>
                <c:pt idx="748">
                  <c:v>1050.8800000000001</c:v>
                </c:pt>
                <c:pt idx="749">
                  <c:v>1050.48</c:v>
                </c:pt>
                <c:pt idx="750">
                  <c:v>1050.08</c:v>
                </c:pt>
                <c:pt idx="751">
                  <c:v>1049.68</c:v>
                </c:pt>
                <c:pt idx="752">
                  <c:v>1049.28</c:v>
                </c:pt>
                <c:pt idx="753">
                  <c:v>1048.8800000000001</c:v>
                </c:pt>
                <c:pt idx="754">
                  <c:v>1048.48</c:v>
                </c:pt>
                <c:pt idx="755">
                  <c:v>1048.08</c:v>
                </c:pt>
                <c:pt idx="756">
                  <c:v>1047.68</c:v>
                </c:pt>
                <c:pt idx="757">
                  <c:v>1047.28</c:v>
                </c:pt>
                <c:pt idx="758">
                  <c:v>1046.8800000000001</c:v>
                </c:pt>
                <c:pt idx="759">
                  <c:v>1046.48</c:v>
                </c:pt>
                <c:pt idx="760">
                  <c:v>1046.08</c:v>
                </c:pt>
                <c:pt idx="761">
                  <c:v>1045.68</c:v>
                </c:pt>
                <c:pt idx="762">
                  <c:v>1045.28</c:v>
                </c:pt>
                <c:pt idx="763">
                  <c:v>1044.8800000000001</c:v>
                </c:pt>
                <c:pt idx="764">
                  <c:v>1044.48</c:v>
                </c:pt>
                <c:pt idx="765">
                  <c:v>1044.08</c:v>
                </c:pt>
                <c:pt idx="766">
                  <c:v>1043.68</c:v>
                </c:pt>
                <c:pt idx="767">
                  <c:v>1043.28</c:v>
                </c:pt>
                <c:pt idx="768">
                  <c:v>1042.8800000000001</c:v>
                </c:pt>
                <c:pt idx="769">
                  <c:v>1042.48</c:v>
                </c:pt>
                <c:pt idx="770">
                  <c:v>1042.08</c:v>
                </c:pt>
                <c:pt idx="771">
                  <c:v>1041.68</c:v>
                </c:pt>
                <c:pt idx="772">
                  <c:v>1041.28</c:v>
                </c:pt>
                <c:pt idx="773">
                  <c:v>1040.8800000000001</c:v>
                </c:pt>
                <c:pt idx="774">
                  <c:v>1040.48</c:v>
                </c:pt>
                <c:pt idx="775">
                  <c:v>1040.08</c:v>
                </c:pt>
                <c:pt idx="776">
                  <c:v>1039.68</c:v>
                </c:pt>
                <c:pt idx="777">
                  <c:v>1039.28</c:v>
                </c:pt>
                <c:pt idx="778">
                  <c:v>1038.8800000000001</c:v>
                </c:pt>
                <c:pt idx="779">
                  <c:v>1038.48</c:v>
                </c:pt>
                <c:pt idx="780">
                  <c:v>1038.08</c:v>
                </c:pt>
                <c:pt idx="781">
                  <c:v>1037.68</c:v>
                </c:pt>
                <c:pt idx="782">
                  <c:v>1037.28</c:v>
                </c:pt>
                <c:pt idx="783">
                  <c:v>1036.8800000000001</c:v>
                </c:pt>
                <c:pt idx="784">
                  <c:v>1036.48</c:v>
                </c:pt>
                <c:pt idx="785">
                  <c:v>1036.08</c:v>
                </c:pt>
                <c:pt idx="786">
                  <c:v>1035.68</c:v>
                </c:pt>
                <c:pt idx="787">
                  <c:v>1035.28</c:v>
                </c:pt>
                <c:pt idx="788">
                  <c:v>1034.8800000000001</c:v>
                </c:pt>
                <c:pt idx="789">
                  <c:v>1034.48</c:v>
                </c:pt>
                <c:pt idx="790">
                  <c:v>1034.08</c:v>
                </c:pt>
                <c:pt idx="791">
                  <c:v>1033.68</c:v>
                </c:pt>
                <c:pt idx="792">
                  <c:v>1033.28</c:v>
                </c:pt>
                <c:pt idx="793">
                  <c:v>1032.8800000000001</c:v>
                </c:pt>
                <c:pt idx="794">
                  <c:v>1032.48</c:v>
                </c:pt>
                <c:pt idx="795">
                  <c:v>1032.08</c:v>
                </c:pt>
                <c:pt idx="796">
                  <c:v>1031.68</c:v>
                </c:pt>
                <c:pt idx="797">
                  <c:v>1031.28</c:v>
                </c:pt>
                <c:pt idx="798">
                  <c:v>1030.8800000000001</c:v>
                </c:pt>
                <c:pt idx="799">
                  <c:v>1030.48</c:v>
                </c:pt>
                <c:pt idx="800">
                  <c:v>1030.08</c:v>
                </c:pt>
                <c:pt idx="801">
                  <c:v>1029.68</c:v>
                </c:pt>
                <c:pt idx="802">
                  <c:v>1029.28</c:v>
                </c:pt>
                <c:pt idx="803">
                  <c:v>1028.8800000000001</c:v>
                </c:pt>
                <c:pt idx="804">
                  <c:v>1028.48</c:v>
                </c:pt>
                <c:pt idx="805">
                  <c:v>1028.08</c:v>
                </c:pt>
                <c:pt idx="806">
                  <c:v>1027.68</c:v>
                </c:pt>
                <c:pt idx="807">
                  <c:v>1027.28</c:v>
                </c:pt>
                <c:pt idx="808">
                  <c:v>1026.8800000000001</c:v>
                </c:pt>
                <c:pt idx="809">
                  <c:v>1026.48</c:v>
                </c:pt>
                <c:pt idx="810">
                  <c:v>1026.08</c:v>
                </c:pt>
                <c:pt idx="811">
                  <c:v>1025.68</c:v>
                </c:pt>
                <c:pt idx="812">
                  <c:v>1025.28</c:v>
                </c:pt>
                <c:pt idx="813">
                  <c:v>1024.8800000000001</c:v>
                </c:pt>
                <c:pt idx="814">
                  <c:v>1024.48</c:v>
                </c:pt>
                <c:pt idx="815">
                  <c:v>1024.08</c:v>
                </c:pt>
                <c:pt idx="816">
                  <c:v>1023.68</c:v>
                </c:pt>
                <c:pt idx="817">
                  <c:v>1023.28</c:v>
                </c:pt>
                <c:pt idx="818">
                  <c:v>1022.88</c:v>
                </c:pt>
                <c:pt idx="819">
                  <c:v>1022.48</c:v>
                </c:pt>
                <c:pt idx="820">
                  <c:v>1022.08</c:v>
                </c:pt>
                <c:pt idx="821">
                  <c:v>1021.68</c:v>
                </c:pt>
                <c:pt idx="822">
                  <c:v>1021.28</c:v>
                </c:pt>
                <c:pt idx="823">
                  <c:v>1020.88</c:v>
                </c:pt>
                <c:pt idx="824">
                  <c:v>1020.48</c:v>
                </c:pt>
                <c:pt idx="825">
                  <c:v>1020.08</c:v>
                </c:pt>
                <c:pt idx="826">
                  <c:v>1019.68</c:v>
                </c:pt>
                <c:pt idx="827">
                  <c:v>1019.28</c:v>
                </c:pt>
                <c:pt idx="828">
                  <c:v>1018.88</c:v>
                </c:pt>
                <c:pt idx="829">
                  <c:v>1018.48</c:v>
                </c:pt>
                <c:pt idx="830">
                  <c:v>1018.08</c:v>
                </c:pt>
                <c:pt idx="831">
                  <c:v>1017.68</c:v>
                </c:pt>
                <c:pt idx="832">
                  <c:v>1017.28</c:v>
                </c:pt>
                <c:pt idx="833">
                  <c:v>1016.88</c:v>
                </c:pt>
                <c:pt idx="834">
                  <c:v>1016.48</c:v>
                </c:pt>
                <c:pt idx="835">
                  <c:v>1016.08</c:v>
                </c:pt>
                <c:pt idx="836">
                  <c:v>1015.68</c:v>
                </c:pt>
                <c:pt idx="837">
                  <c:v>1015.28</c:v>
                </c:pt>
                <c:pt idx="838">
                  <c:v>1014.88</c:v>
                </c:pt>
                <c:pt idx="839">
                  <c:v>1014.48</c:v>
                </c:pt>
                <c:pt idx="840">
                  <c:v>1014.08</c:v>
                </c:pt>
                <c:pt idx="841">
                  <c:v>1013.68</c:v>
                </c:pt>
                <c:pt idx="842">
                  <c:v>1013.28</c:v>
                </c:pt>
                <c:pt idx="843">
                  <c:v>1012.88</c:v>
                </c:pt>
                <c:pt idx="844">
                  <c:v>1012.48</c:v>
                </c:pt>
                <c:pt idx="845">
                  <c:v>1012.08</c:v>
                </c:pt>
                <c:pt idx="846">
                  <c:v>1011.68</c:v>
                </c:pt>
                <c:pt idx="847">
                  <c:v>1011.28</c:v>
                </c:pt>
                <c:pt idx="848">
                  <c:v>1010.88</c:v>
                </c:pt>
                <c:pt idx="849">
                  <c:v>1010.48</c:v>
                </c:pt>
                <c:pt idx="850">
                  <c:v>1010.08</c:v>
                </c:pt>
                <c:pt idx="851">
                  <c:v>1009.68</c:v>
                </c:pt>
                <c:pt idx="852">
                  <c:v>1009.28</c:v>
                </c:pt>
                <c:pt idx="853">
                  <c:v>1008.88</c:v>
                </c:pt>
                <c:pt idx="854">
                  <c:v>1008.48</c:v>
                </c:pt>
                <c:pt idx="855">
                  <c:v>1008.08</c:v>
                </c:pt>
                <c:pt idx="856">
                  <c:v>1007.68</c:v>
                </c:pt>
                <c:pt idx="857">
                  <c:v>1007.28</c:v>
                </c:pt>
                <c:pt idx="858">
                  <c:v>1006.88</c:v>
                </c:pt>
                <c:pt idx="859">
                  <c:v>1006.48</c:v>
                </c:pt>
                <c:pt idx="860">
                  <c:v>1006.08</c:v>
                </c:pt>
                <c:pt idx="861">
                  <c:v>1005.68</c:v>
                </c:pt>
                <c:pt idx="862">
                  <c:v>1005.28</c:v>
                </c:pt>
                <c:pt idx="863">
                  <c:v>1004.88</c:v>
                </c:pt>
                <c:pt idx="864">
                  <c:v>1004.48</c:v>
                </c:pt>
                <c:pt idx="865">
                  <c:v>1004.08</c:v>
                </c:pt>
                <c:pt idx="866">
                  <c:v>1003.68</c:v>
                </c:pt>
                <c:pt idx="867">
                  <c:v>1003.28</c:v>
                </c:pt>
                <c:pt idx="868">
                  <c:v>1002.88</c:v>
                </c:pt>
                <c:pt idx="869">
                  <c:v>1002.48</c:v>
                </c:pt>
                <c:pt idx="870">
                  <c:v>1002.08</c:v>
                </c:pt>
                <c:pt idx="871">
                  <c:v>1001.68</c:v>
                </c:pt>
                <c:pt idx="872">
                  <c:v>1001.28</c:v>
                </c:pt>
                <c:pt idx="873">
                  <c:v>1000.88</c:v>
                </c:pt>
                <c:pt idx="874">
                  <c:v>1000.48</c:v>
                </c:pt>
                <c:pt idx="875">
                  <c:v>1000.08</c:v>
                </c:pt>
                <c:pt idx="876">
                  <c:v>999.68</c:v>
                </c:pt>
                <c:pt idx="877">
                  <c:v>999.28</c:v>
                </c:pt>
                <c:pt idx="878">
                  <c:v>998.88</c:v>
                </c:pt>
                <c:pt idx="879">
                  <c:v>998.48</c:v>
                </c:pt>
                <c:pt idx="880">
                  <c:v>998.08</c:v>
                </c:pt>
                <c:pt idx="881">
                  <c:v>997.68</c:v>
                </c:pt>
                <c:pt idx="882">
                  <c:v>997.28</c:v>
                </c:pt>
                <c:pt idx="883">
                  <c:v>996.88</c:v>
                </c:pt>
                <c:pt idx="884">
                  <c:v>996.48</c:v>
                </c:pt>
                <c:pt idx="885">
                  <c:v>996.08</c:v>
                </c:pt>
                <c:pt idx="886">
                  <c:v>995.68</c:v>
                </c:pt>
                <c:pt idx="887">
                  <c:v>995.28</c:v>
                </c:pt>
                <c:pt idx="888">
                  <c:v>994.88</c:v>
                </c:pt>
                <c:pt idx="889">
                  <c:v>994.48</c:v>
                </c:pt>
                <c:pt idx="890">
                  <c:v>994.08</c:v>
                </c:pt>
                <c:pt idx="891">
                  <c:v>993.68</c:v>
                </c:pt>
                <c:pt idx="892">
                  <c:v>993.28</c:v>
                </c:pt>
                <c:pt idx="893">
                  <c:v>992.88</c:v>
                </c:pt>
                <c:pt idx="894">
                  <c:v>992.48</c:v>
                </c:pt>
                <c:pt idx="895">
                  <c:v>992.08</c:v>
                </c:pt>
                <c:pt idx="896">
                  <c:v>991.68</c:v>
                </c:pt>
                <c:pt idx="897">
                  <c:v>991.28</c:v>
                </c:pt>
                <c:pt idx="898">
                  <c:v>990.88</c:v>
                </c:pt>
                <c:pt idx="899">
                  <c:v>990.48</c:v>
                </c:pt>
                <c:pt idx="900">
                  <c:v>990.08</c:v>
                </c:pt>
                <c:pt idx="901">
                  <c:v>989.68</c:v>
                </c:pt>
                <c:pt idx="902">
                  <c:v>989.28</c:v>
                </c:pt>
                <c:pt idx="903">
                  <c:v>988.88</c:v>
                </c:pt>
                <c:pt idx="904">
                  <c:v>988.48</c:v>
                </c:pt>
                <c:pt idx="905">
                  <c:v>988.08</c:v>
                </c:pt>
                <c:pt idx="906">
                  <c:v>987.68</c:v>
                </c:pt>
                <c:pt idx="907">
                  <c:v>987.28</c:v>
                </c:pt>
                <c:pt idx="908">
                  <c:v>986.88</c:v>
                </c:pt>
                <c:pt idx="909">
                  <c:v>986.48</c:v>
                </c:pt>
                <c:pt idx="910">
                  <c:v>986.08</c:v>
                </c:pt>
                <c:pt idx="911">
                  <c:v>985.68</c:v>
                </c:pt>
                <c:pt idx="912">
                  <c:v>985.28</c:v>
                </c:pt>
                <c:pt idx="913">
                  <c:v>984.88</c:v>
                </c:pt>
                <c:pt idx="914">
                  <c:v>984.48</c:v>
                </c:pt>
                <c:pt idx="915">
                  <c:v>984.08</c:v>
                </c:pt>
                <c:pt idx="916">
                  <c:v>983.68</c:v>
                </c:pt>
                <c:pt idx="917">
                  <c:v>983.28</c:v>
                </c:pt>
                <c:pt idx="918">
                  <c:v>982.88</c:v>
                </c:pt>
                <c:pt idx="919">
                  <c:v>982.48</c:v>
                </c:pt>
                <c:pt idx="920">
                  <c:v>982.08</c:v>
                </c:pt>
                <c:pt idx="921">
                  <c:v>981.68</c:v>
                </c:pt>
                <c:pt idx="922">
                  <c:v>981.28</c:v>
                </c:pt>
                <c:pt idx="923">
                  <c:v>980.88</c:v>
                </c:pt>
                <c:pt idx="924">
                  <c:v>980.48</c:v>
                </c:pt>
                <c:pt idx="925">
                  <c:v>980.08</c:v>
                </c:pt>
                <c:pt idx="926">
                  <c:v>979.68</c:v>
                </c:pt>
                <c:pt idx="927">
                  <c:v>979.28</c:v>
                </c:pt>
                <c:pt idx="928">
                  <c:v>978.88</c:v>
                </c:pt>
                <c:pt idx="929">
                  <c:v>978.48</c:v>
                </c:pt>
                <c:pt idx="930">
                  <c:v>978.08</c:v>
                </c:pt>
                <c:pt idx="931">
                  <c:v>977.68</c:v>
                </c:pt>
                <c:pt idx="932">
                  <c:v>977.28</c:v>
                </c:pt>
                <c:pt idx="933">
                  <c:v>976.88</c:v>
                </c:pt>
                <c:pt idx="934">
                  <c:v>976.48</c:v>
                </c:pt>
                <c:pt idx="935">
                  <c:v>976.08</c:v>
                </c:pt>
                <c:pt idx="936">
                  <c:v>975.68</c:v>
                </c:pt>
                <c:pt idx="937">
                  <c:v>975.28</c:v>
                </c:pt>
                <c:pt idx="938">
                  <c:v>974.88</c:v>
                </c:pt>
                <c:pt idx="939">
                  <c:v>974.48</c:v>
                </c:pt>
                <c:pt idx="940">
                  <c:v>974.08</c:v>
                </c:pt>
                <c:pt idx="941">
                  <c:v>973.68</c:v>
                </c:pt>
                <c:pt idx="942">
                  <c:v>973.28</c:v>
                </c:pt>
                <c:pt idx="943">
                  <c:v>972.88</c:v>
                </c:pt>
                <c:pt idx="944">
                  <c:v>972.48</c:v>
                </c:pt>
                <c:pt idx="945">
                  <c:v>972.08</c:v>
                </c:pt>
                <c:pt idx="946">
                  <c:v>971.68</c:v>
                </c:pt>
                <c:pt idx="947">
                  <c:v>971.28</c:v>
                </c:pt>
                <c:pt idx="948">
                  <c:v>970.88</c:v>
                </c:pt>
                <c:pt idx="949">
                  <c:v>970.48</c:v>
                </c:pt>
                <c:pt idx="950">
                  <c:v>970.08</c:v>
                </c:pt>
                <c:pt idx="951">
                  <c:v>969.68</c:v>
                </c:pt>
                <c:pt idx="952">
                  <c:v>969.28</c:v>
                </c:pt>
                <c:pt idx="953">
                  <c:v>968.88</c:v>
                </c:pt>
                <c:pt idx="954">
                  <c:v>968.48</c:v>
                </c:pt>
                <c:pt idx="955">
                  <c:v>968.08</c:v>
                </c:pt>
                <c:pt idx="956">
                  <c:v>967.68</c:v>
                </c:pt>
                <c:pt idx="957">
                  <c:v>967.28</c:v>
                </c:pt>
                <c:pt idx="958">
                  <c:v>966.88</c:v>
                </c:pt>
                <c:pt idx="959">
                  <c:v>966.48</c:v>
                </c:pt>
                <c:pt idx="960">
                  <c:v>966.08</c:v>
                </c:pt>
                <c:pt idx="961">
                  <c:v>965.68</c:v>
                </c:pt>
                <c:pt idx="962">
                  <c:v>965.28</c:v>
                </c:pt>
                <c:pt idx="963">
                  <c:v>964.88</c:v>
                </c:pt>
                <c:pt idx="964">
                  <c:v>964.48</c:v>
                </c:pt>
                <c:pt idx="965">
                  <c:v>964.08</c:v>
                </c:pt>
                <c:pt idx="966">
                  <c:v>963.68</c:v>
                </c:pt>
                <c:pt idx="967">
                  <c:v>963.28</c:v>
                </c:pt>
                <c:pt idx="968">
                  <c:v>962.88</c:v>
                </c:pt>
                <c:pt idx="969">
                  <c:v>962.48</c:v>
                </c:pt>
                <c:pt idx="970">
                  <c:v>962.08</c:v>
                </c:pt>
                <c:pt idx="971">
                  <c:v>961.68</c:v>
                </c:pt>
                <c:pt idx="972">
                  <c:v>961.28</c:v>
                </c:pt>
                <c:pt idx="973">
                  <c:v>960.88</c:v>
                </c:pt>
                <c:pt idx="974">
                  <c:v>960.48</c:v>
                </c:pt>
                <c:pt idx="975">
                  <c:v>960.08</c:v>
                </c:pt>
                <c:pt idx="976">
                  <c:v>959.68</c:v>
                </c:pt>
                <c:pt idx="977">
                  <c:v>959.28</c:v>
                </c:pt>
                <c:pt idx="978">
                  <c:v>958.88</c:v>
                </c:pt>
                <c:pt idx="979">
                  <c:v>958.48</c:v>
                </c:pt>
                <c:pt idx="980">
                  <c:v>958.08</c:v>
                </c:pt>
                <c:pt idx="981">
                  <c:v>957.68</c:v>
                </c:pt>
                <c:pt idx="982">
                  <c:v>957.28</c:v>
                </c:pt>
                <c:pt idx="983">
                  <c:v>956.88</c:v>
                </c:pt>
                <c:pt idx="984">
                  <c:v>956.48</c:v>
                </c:pt>
                <c:pt idx="985">
                  <c:v>956.08</c:v>
                </c:pt>
                <c:pt idx="986">
                  <c:v>955.68</c:v>
                </c:pt>
                <c:pt idx="987">
                  <c:v>955.28</c:v>
                </c:pt>
                <c:pt idx="988">
                  <c:v>954.88</c:v>
                </c:pt>
                <c:pt idx="989">
                  <c:v>954.48</c:v>
                </c:pt>
                <c:pt idx="990">
                  <c:v>954.08</c:v>
                </c:pt>
                <c:pt idx="991">
                  <c:v>953.68</c:v>
                </c:pt>
                <c:pt idx="992">
                  <c:v>953.28</c:v>
                </c:pt>
                <c:pt idx="993">
                  <c:v>952.88</c:v>
                </c:pt>
                <c:pt idx="994">
                  <c:v>952.48</c:v>
                </c:pt>
                <c:pt idx="995">
                  <c:v>952.08</c:v>
                </c:pt>
                <c:pt idx="996">
                  <c:v>951.68</c:v>
                </c:pt>
                <c:pt idx="997">
                  <c:v>951.28</c:v>
                </c:pt>
                <c:pt idx="998">
                  <c:v>950.88</c:v>
                </c:pt>
                <c:pt idx="999">
                  <c:v>950.48</c:v>
                </c:pt>
                <c:pt idx="1000">
                  <c:v>950.08</c:v>
                </c:pt>
                <c:pt idx="1001">
                  <c:v>949.68</c:v>
                </c:pt>
                <c:pt idx="1002">
                  <c:v>949.28</c:v>
                </c:pt>
                <c:pt idx="1003">
                  <c:v>948.88</c:v>
                </c:pt>
                <c:pt idx="1004">
                  <c:v>948.48</c:v>
                </c:pt>
                <c:pt idx="1005">
                  <c:v>948.08</c:v>
                </c:pt>
                <c:pt idx="1006">
                  <c:v>947.68</c:v>
                </c:pt>
                <c:pt idx="1007">
                  <c:v>947.28</c:v>
                </c:pt>
                <c:pt idx="1008">
                  <c:v>946.88</c:v>
                </c:pt>
                <c:pt idx="1009">
                  <c:v>946.48</c:v>
                </c:pt>
                <c:pt idx="1010">
                  <c:v>946.08</c:v>
                </c:pt>
                <c:pt idx="1011">
                  <c:v>945.68</c:v>
                </c:pt>
                <c:pt idx="1012">
                  <c:v>945.28</c:v>
                </c:pt>
                <c:pt idx="1013">
                  <c:v>944.88</c:v>
                </c:pt>
                <c:pt idx="1014">
                  <c:v>944.48</c:v>
                </c:pt>
                <c:pt idx="1015">
                  <c:v>944.08</c:v>
                </c:pt>
                <c:pt idx="1016">
                  <c:v>943.68</c:v>
                </c:pt>
                <c:pt idx="1017">
                  <c:v>943.28</c:v>
                </c:pt>
                <c:pt idx="1018">
                  <c:v>942.88</c:v>
                </c:pt>
                <c:pt idx="1019">
                  <c:v>942.48</c:v>
                </c:pt>
                <c:pt idx="1020">
                  <c:v>942.08</c:v>
                </c:pt>
                <c:pt idx="1021">
                  <c:v>941.68</c:v>
                </c:pt>
                <c:pt idx="1022">
                  <c:v>941.28</c:v>
                </c:pt>
                <c:pt idx="1023">
                  <c:v>940.88</c:v>
                </c:pt>
                <c:pt idx="1024">
                  <c:v>940.48</c:v>
                </c:pt>
                <c:pt idx="1025">
                  <c:v>940.08</c:v>
                </c:pt>
                <c:pt idx="1026">
                  <c:v>939.68</c:v>
                </c:pt>
                <c:pt idx="1027">
                  <c:v>939.28</c:v>
                </c:pt>
                <c:pt idx="1028">
                  <c:v>938.88</c:v>
                </c:pt>
                <c:pt idx="1029">
                  <c:v>938.48</c:v>
                </c:pt>
                <c:pt idx="1030">
                  <c:v>938.08</c:v>
                </c:pt>
                <c:pt idx="1031">
                  <c:v>937.68</c:v>
                </c:pt>
                <c:pt idx="1032">
                  <c:v>937.28</c:v>
                </c:pt>
                <c:pt idx="1033">
                  <c:v>936.88</c:v>
                </c:pt>
                <c:pt idx="1034">
                  <c:v>936.48</c:v>
                </c:pt>
                <c:pt idx="1035">
                  <c:v>936.08</c:v>
                </c:pt>
                <c:pt idx="1036">
                  <c:v>935.68</c:v>
                </c:pt>
                <c:pt idx="1037">
                  <c:v>935.28</c:v>
                </c:pt>
                <c:pt idx="1038">
                  <c:v>934.88</c:v>
                </c:pt>
                <c:pt idx="1039">
                  <c:v>934.48</c:v>
                </c:pt>
                <c:pt idx="1040">
                  <c:v>934.08</c:v>
                </c:pt>
                <c:pt idx="1041">
                  <c:v>933.68</c:v>
                </c:pt>
                <c:pt idx="1042">
                  <c:v>933.28</c:v>
                </c:pt>
                <c:pt idx="1043">
                  <c:v>932.88</c:v>
                </c:pt>
                <c:pt idx="1044">
                  <c:v>932.48</c:v>
                </c:pt>
                <c:pt idx="1045">
                  <c:v>932.08</c:v>
                </c:pt>
                <c:pt idx="1046">
                  <c:v>931.68</c:v>
                </c:pt>
                <c:pt idx="1047">
                  <c:v>931.28</c:v>
                </c:pt>
                <c:pt idx="1048">
                  <c:v>930.88</c:v>
                </c:pt>
                <c:pt idx="1049">
                  <c:v>930.48</c:v>
                </c:pt>
                <c:pt idx="1050">
                  <c:v>930.08</c:v>
                </c:pt>
                <c:pt idx="1051">
                  <c:v>929.68</c:v>
                </c:pt>
                <c:pt idx="1052">
                  <c:v>929.28</c:v>
                </c:pt>
                <c:pt idx="1053">
                  <c:v>928.88</c:v>
                </c:pt>
                <c:pt idx="1054">
                  <c:v>928.48</c:v>
                </c:pt>
                <c:pt idx="1055">
                  <c:v>928.08</c:v>
                </c:pt>
                <c:pt idx="1056">
                  <c:v>927.68</c:v>
                </c:pt>
                <c:pt idx="1057">
                  <c:v>927.28</c:v>
                </c:pt>
                <c:pt idx="1058">
                  <c:v>926.88</c:v>
                </c:pt>
                <c:pt idx="1059">
                  <c:v>926.48</c:v>
                </c:pt>
                <c:pt idx="1060">
                  <c:v>926.08</c:v>
                </c:pt>
                <c:pt idx="1061">
                  <c:v>925.68</c:v>
                </c:pt>
                <c:pt idx="1062">
                  <c:v>925.28</c:v>
                </c:pt>
                <c:pt idx="1063">
                  <c:v>924.88</c:v>
                </c:pt>
                <c:pt idx="1064">
                  <c:v>924.48</c:v>
                </c:pt>
                <c:pt idx="1065">
                  <c:v>924.08</c:v>
                </c:pt>
                <c:pt idx="1066">
                  <c:v>923.68</c:v>
                </c:pt>
                <c:pt idx="1067">
                  <c:v>923.28</c:v>
                </c:pt>
                <c:pt idx="1068">
                  <c:v>922.88</c:v>
                </c:pt>
                <c:pt idx="1069">
                  <c:v>922.48</c:v>
                </c:pt>
                <c:pt idx="1070">
                  <c:v>922.08</c:v>
                </c:pt>
                <c:pt idx="1071">
                  <c:v>921.68</c:v>
                </c:pt>
                <c:pt idx="1072">
                  <c:v>921.28</c:v>
                </c:pt>
                <c:pt idx="1073">
                  <c:v>920.88</c:v>
                </c:pt>
                <c:pt idx="1074">
                  <c:v>920.48</c:v>
                </c:pt>
                <c:pt idx="1075">
                  <c:v>920.08</c:v>
                </c:pt>
                <c:pt idx="1076">
                  <c:v>919.68</c:v>
                </c:pt>
                <c:pt idx="1077">
                  <c:v>919.28</c:v>
                </c:pt>
                <c:pt idx="1078">
                  <c:v>918.88</c:v>
                </c:pt>
                <c:pt idx="1079">
                  <c:v>918.48</c:v>
                </c:pt>
                <c:pt idx="1080">
                  <c:v>918.08</c:v>
                </c:pt>
                <c:pt idx="1081">
                  <c:v>917.68</c:v>
                </c:pt>
                <c:pt idx="1082">
                  <c:v>917.28</c:v>
                </c:pt>
                <c:pt idx="1083">
                  <c:v>916.88</c:v>
                </c:pt>
                <c:pt idx="1084">
                  <c:v>916.48</c:v>
                </c:pt>
                <c:pt idx="1085">
                  <c:v>916.08</c:v>
                </c:pt>
                <c:pt idx="1086">
                  <c:v>915.68</c:v>
                </c:pt>
                <c:pt idx="1087">
                  <c:v>915.28</c:v>
                </c:pt>
                <c:pt idx="1088">
                  <c:v>914.88</c:v>
                </c:pt>
                <c:pt idx="1089">
                  <c:v>914.48</c:v>
                </c:pt>
                <c:pt idx="1090">
                  <c:v>914.08</c:v>
                </c:pt>
                <c:pt idx="1091">
                  <c:v>913.68</c:v>
                </c:pt>
                <c:pt idx="1092">
                  <c:v>913.28</c:v>
                </c:pt>
                <c:pt idx="1093">
                  <c:v>912.88</c:v>
                </c:pt>
                <c:pt idx="1094">
                  <c:v>912.48</c:v>
                </c:pt>
                <c:pt idx="1095">
                  <c:v>912.08</c:v>
                </c:pt>
                <c:pt idx="1096">
                  <c:v>911.68</c:v>
                </c:pt>
                <c:pt idx="1097">
                  <c:v>911.28</c:v>
                </c:pt>
                <c:pt idx="1098">
                  <c:v>910.88</c:v>
                </c:pt>
                <c:pt idx="1099">
                  <c:v>910.48</c:v>
                </c:pt>
                <c:pt idx="1100">
                  <c:v>910.08</c:v>
                </c:pt>
                <c:pt idx="1101">
                  <c:v>909.68</c:v>
                </c:pt>
                <c:pt idx="1102">
                  <c:v>909.28</c:v>
                </c:pt>
                <c:pt idx="1103">
                  <c:v>908.88</c:v>
                </c:pt>
                <c:pt idx="1104">
                  <c:v>908.48</c:v>
                </c:pt>
                <c:pt idx="1105">
                  <c:v>908.08</c:v>
                </c:pt>
                <c:pt idx="1106">
                  <c:v>907.68</c:v>
                </c:pt>
                <c:pt idx="1107">
                  <c:v>907.28</c:v>
                </c:pt>
                <c:pt idx="1108">
                  <c:v>906.88</c:v>
                </c:pt>
                <c:pt idx="1109">
                  <c:v>906.48</c:v>
                </c:pt>
                <c:pt idx="1110">
                  <c:v>906.08</c:v>
                </c:pt>
                <c:pt idx="1111">
                  <c:v>905.68</c:v>
                </c:pt>
                <c:pt idx="1112">
                  <c:v>905.28</c:v>
                </c:pt>
                <c:pt idx="1113">
                  <c:v>904.88</c:v>
                </c:pt>
                <c:pt idx="1114">
                  <c:v>904.48</c:v>
                </c:pt>
                <c:pt idx="1115">
                  <c:v>904.08</c:v>
                </c:pt>
                <c:pt idx="1116">
                  <c:v>903.68</c:v>
                </c:pt>
                <c:pt idx="1117">
                  <c:v>903.28</c:v>
                </c:pt>
                <c:pt idx="1118">
                  <c:v>902.88</c:v>
                </c:pt>
                <c:pt idx="1119">
                  <c:v>902.48</c:v>
                </c:pt>
                <c:pt idx="1120">
                  <c:v>902.08</c:v>
                </c:pt>
                <c:pt idx="1121">
                  <c:v>901.68</c:v>
                </c:pt>
                <c:pt idx="1122">
                  <c:v>901.28</c:v>
                </c:pt>
                <c:pt idx="1123">
                  <c:v>900.88</c:v>
                </c:pt>
                <c:pt idx="1124">
                  <c:v>900.48</c:v>
                </c:pt>
                <c:pt idx="1125">
                  <c:v>900.08</c:v>
                </c:pt>
                <c:pt idx="1126">
                  <c:v>899.68</c:v>
                </c:pt>
                <c:pt idx="1127">
                  <c:v>899.28</c:v>
                </c:pt>
                <c:pt idx="1128">
                  <c:v>898.88</c:v>
                </c:pt>
                <c:pt idx="1129">
                  <c:v>898.48</c:v>
                </c:pt>
                <c:pt idx="1130">
                  <c:v>898.08</c:v>
                </c:pt>
                <c:pt idx="1131">
                  <c:v>897.68</c:v>
                </c:pt>
                <c:pt idx="1132">
                  <c:v>897.28</c:v>
                </c:pt>
                <c:pt idx="1133">
                  <c:v>896.88</c:v>
                </c:pt>
                <c:pt idx="1134">
                  <c:v>896.48</c:v>
                </c:pt>
                <c:pt idx="1135">
                  <c:v>896.08</c:v>
                </c:pt>
                <c:pt idx="1136">
                  <c:v>895.68</c:v>
                </c:pt>
                <c:pt idx="1137">
                  <c:v>895.28</c:v>
                </c:pt>
                <c:pt idx="1138">
                  <c:v>894.88</c:v>
                </c:pt>
                <c:pt idx="1139">
                  <c:v>894.48</c:v>
                </c:pt>
                <c:pt idx="1140">
                  <c:v>894.08</c:v>
                </c:pt>
                <c:pt idx="1141">
                  <c:v>893.68</c:v>
                </c:pt>
                <c:pt idx="1142">
                  <c:v>893.28</c:v>
                </c:pt>
                <c:pt idx="1143">
                  <c:v>892.88</c:v>
                </c:pt>
                <c:pt idx="1144">
                  <c:v>892.48</c:v>
                </c:pt>
                <c:pt idx="1145">
                  <c:v>892.08</c:v>
                </c:pt>
                <c:pt idx="1146">
                  <c:v>891.68</c:v>
                </c:pt>
                <c:pt idx="1147">
                  <c:v>891.28</c:v>
                </c:pt>
                <c:pt idx="1148">
                  <c:v>890.88</c:v>
                </c:pt>
                <c:pt idx="1149">
                  <c:v>890.48</c:v>
                </c:pt>
                <c:pt idx="1150">
                  <c:v>890.08</c:v>
                </c:pt>
                <c:pt idx="1151">
                  <c:v>889.68</c:v>
                </c:pt>
                <c:pt idx="1152">
                  <c:v>889.28</c:v>
                </c:pt>
                <c:pt idx="1153">
                  <c:v>888.88</c:v>
                </c:pt>
                <c:pt idx="1154">
                  <c:v>888.48</c:v>
                </c:pt>
                <c:pt idx="1155">
                  <c:v>888.08</c:v>
                </c:pt>
                <c:pt idx="1156">
                  <c:v>887.68</c:v>
                </c:pt>
                <c:pt idx="1157">
                  <c:v>887.28</c:v>
                </c:pt>
                <c:pt idx="1158">
                  <c:v>886.88</c:v>
                </c:pt>
                <c:pt idx="1159">
                  <c:v>886.48</c:v>
                </c:pt>
                <c:pt idx="1160">
                  <c:v>886.08</c:v>
                </c:pt>
                <c:pt idx="1161">
                  <c:v>885.68</c:v>
                </c:pt>
                <c:pt idx="1162">
                  <c:v>885.28</c:v>
                </c:pt>
                <c:pt idx="1163">
                  <c:v>884.88</c:v>
                </c:pt>
                <c:pt idx="1164">
                  <c:v>884.48</c:v>
                </c:pt>
                <c:pt idx="1165">
                  <c:v>884.08</c:v>
                </c:pt>
                <c:pt idx="1166">
                  <c:v>883.68</c:v>
                </c:pt>
                <c:pt idx="1167">
                  <c:v>883.28</c:v>
                </c:pt>
                <c:pt idx="1168">
                  <c:v>882.88</c:v>
                </c:pt>
                <c:pt idx="1169">
                  <c:v>882.48</c:v>
                </c:pt>
                <c:pt idx="1170">
                  <c:v>882.08</c:v>
                </c:pt>
                <c:pt idx="1171">
                  <c:v>881.68</c:v>
                </c:pt>
                <c:pt idx="1172">
                  <c:v>881.28</c:v>
                </c:pt>
                <c:pt idx="1173">
                  <c:v>880.88</c:v>
                </c:pt>
                <c:pt idx="1174">
                  <c:v>880.48</c:v>
                </c:pt>
                <c:pt idx="1175">
                  <c:v>880.08</c:v>
                </c:pt>
                <c:pt idx="1176">
                  <c:v>879.68</c:v>
                </c:pt>
                <c:pt idx="1177">
                  <c:v>879.28</c:v>
                </c:pt>
                <c:pt idx="1178">
                  <c:v>878.88</c:v>
                </c:pt>
                <c:pt idx="1179">
                  <c:v>878.48</c:v>
                </c:pt>
                <c:pt idx="1180">
                  <c:v>878.08</c:v>
                </c:pt>
                <c:pt idx="1181">
                  <c:v>877.68</c:v>
                </c:pt>
                <c:pt idx="1182">
                  <c:v>877.28</c:v>
                </c:pt>
                <c:pt idx="1183">
                  <c:v>876.88</c:v>
                </c:pt>
                <c:pt idx="1184">
                  <c:v>876.48</c:v>
                </c:pt>
                <c:pt idx="1185">
                  <c:v>876.08</c:v>
                </c:pt>
                <c:pt idx="1186">
                  <c:v>875.68</c:v>
                </c:pt>
                <c:pt idx="1187">
                  <c:v>875.28</c:v>
                </c:pt>
                <c:pt idx="1188">
                  <c:v>874.88</c:v>
                </c:pt>
                <c:pt idx="1189">
                  <c:v>874.48</c:v>
                </c:pt>
                <c:pt idx="1190">
                  <c:v>874.08</c:v>
                </c:pt>
                <c:pt idx="1191">
                  <c:v>873.68</c:v>
                </c:pt>
                <c:pt idx="1192">
                  <c:v>873.28</c:v>
                </c:pt>
                <c:pt idx="1193">
                  <c:v>872.88</c:v>
                </c:pt>
                <c:pt idx="1194">
                  <c:v>872.48</c:v>
                </c:pt>
                <c:pt idx="1195">
                  <c:v>872.08</c:v>
                </c:pt>
                <c:pt idx="1196">
                  <c:v>871.68</c:v>
                </c:pt>
                <c:pt idx="1197">
                  <c:v>871.28</c:v>
                </c:pt>
                <c:pt idx="1198">
                  <c:v>870.88</c:v>
                </c:pt>
                <c:pt idx="1199">
                  <c:v>870.48</c:v>
                </c:pt>
                <c:pt idx="1200">
                  <c:v>870.08</c:v>
                </c:pt>
                <c:pt idx="1201">
                  <c:v>869.68</c:v>
                </c:pt>
                <c:pt idx="1202">
                  <c:v>869.28</c:v>
                </c:pt>
                <c:pt idx="1203">
                  <c:v>868.88</c:v>
                </c:pt>
                <c:pt idx="1204">
                  <c:v>868.48</c:v>
                </c:pt>
                <c:pt idx="1205">
                  <c:v>868.08</c:v>
                </c:pt>
                <c:pt idx="1206">
                  <c:v>867.68</c:v>
                </c:pt>
                <c:pt idx="1207">
                  <c:v>867.28</c:v>
                </c:pt>
                <c:pt idx="1208">
                  <c:v>866.88</c:v>
                </c:pt>
                <c:pt idx="1209">
                  <c:v>866.48</c:v>
                </c:pt>
                <c:pt idx="1210">
                  <c:v>866.08</c:v>
                </c:pt>
                <c:pt idx="1211">
                  <c:v>865.68</c:v>
                </c:pt>
                <c:pt idx="1212">
                  <c:v>865.28</c:v>
                </c:pt>
                <c:pt idx="1213">
                  <c:v>864.88</c:v>
                </c:pt>
                <c:pt idx="1214">
                  <c:v>864.48</c:v>
                </c:pt>
                <c:pt idx="1215">
                  <c:v>864.08</c:v>
                </c:pt>
                <c:pt idx="1216">
                  <c:v>863.68</c:v>
                </c:pt>
                <c:pt idx="1217">
                  <c:v>863.28</c:v>
                </c:pt>
                <c:pt idx="1218">
                  <c:v>862.88</c:v>
                </c:pt>
                <c:pt idx="1219">
                  <c:v>862.48</c:v>
                </c:pt>
                <c:pt idx="1220">
                  <c:v>862.08</c:v>
                </c:pt>
                <c:pt idx="1221">
                  <c:v>861.68</c:v>
                </c:pt>
                <c:pt idx="1222">
                  <c:v>861.28</c:v>
                </c:pt>
                <c:pt idx="1223">
                  <c:v>860.88</c:v>
                </c:pt>
                <c:pt idx="1224">
                  <c:v>860.48</c:v>
                </c:pt>
                <c:pt idx="1225">
                  <c:v>860.08</c:v>
                </c:pt>
                <c:pt idx="1226">
                  <c:v>859.68</c:v>
                </c:pt>
                <c:pt idx="1227">
                  <c:v>859.28</c:v>
                </c:pt>
                <c:pt idx="1228">
                  <c:v>858.88</c:v>
                </c:pt>
                <c:pt idx="1229">
                  <c:v>858.48</c:v>
                </c:pt>
                <c:pt idx="1230">
                  <c:v>858.08</c:v>
                </c:pt>
                <c:pt idx="1231">
                  <c:v>857.68</c:v>
                </c:pt>
                <c:pt idx="1232">
                  <c:v>857.28</c:v>
                </c:pt>
                <c:pt idx="1233">
                  <c:v>856.88</c:v>
                </c:pt>
                <c:pt idx="1234">
                  <c:v>856.48</c:v>
                </c:pt>
                <c:pt idx="1235">
                  <c:v>856.08</c:v>
                </c:pt>
                <c:pt idx="1236">
                  <c:v>855.68</c:v>
                </c:pt>
                <c:pt idx="1237">
                  <c:v>855.28</c:v>
                </c:pt>
                <c:pt idx="1238">
                  <c:v>854.88</c:v>
                </c:pt>
                <c:pt idx="1239">
                  <c:v>854.48</c:v>
                </c:pt>
                <c:pt idx="1240">
                  <c:v>854.08</c:v>
                </c:pt>
                <c:pt idx="1241">
                  <c:v>853.68</c:v>
                </c:pt>
                <c:pt idx="1242">
                  <c:v>853.28</c:v>
                </c:pt>
                <c:pt idx="1243">
                  <c:v>852.88</c:v>
                </c:pt>
                <c:pt idx="1244">
                  <c:v>852.48</c:v>
                </c:pt>
                <c:pt idx="1245">
                  <c:v>852.08</c:v>
                </c:pt>
                <c:pt idx="1246">
                  <c:v>851.68</c:v>
                </c:pt>
                <c:pt idx="1247">
                  <c:v>851.28</c:v>
                </c:pt>
                <c:pt idx="1248">
                  <c:v>850.88</c:v>
                </c:pt>
                <c:pt idx="1249">
                  <c:v>850.48</c:v>
                </c:pt>
                <c:pt idx="1250">
                  <c:v>850.08</c:v>
                </c:pt>
                <c:pt idx="1251">
                  <c:v>849.68</c:v>
                </c:pt>
                <c:pt idx="1252">
                  <c:v>849.28</c:v>
                </c:pt>
                <c:pt idx="1253">
                  <c:v>848.88</c:v>
                </c:pt>
                <c:pt idx="1254">
                  <c:v>848.48</c:v>
                </c:pt>
                <c:pt idx="1255">
                  <c:v>848.08</c:v>
                </c:pt>
                <c:pt idx="1256">
                  <c:v>847.68</c:v>
                </c:pt>
                <c:pt idx="1257">
                  <c:v>847.28</c:v>
                </c:pt>
                <c:pt idx="1258">
                  <c:v>846.88</c:v>
                </c:pt>
                <c:pt idx="1259">
                  <c:v>846.48</c:v>
                </c:pt>
                <c:pt idx="1260">
                  <c:v>846.08</c:v>
                </c:pt>
                <c:pt idx="1261">
                  <c:v>845.68</c:v>
                </c:pt>
                <c:pt idx="1262">
                  <c:v>845.28</c:v>
                </c:pt>
                <c:pt idx="1263">
                  <c:v>844.88</c:v>
                </c:pt>
                <c:pt idx="1264">
                  <c:v>844.48</c:v>
                </c:pt>
                <c:pt idx="1265">
                  <c:v>844.08</c:v>
                </c:pt>
                <c:pt idx="1266">
                  <c:v>843.68</c:v>
                </c:pt>
                <c:pt idx="1267">
                  <c:v>843.28</c:v>
                </c:pt>
                <c:pt idx="1268">
                  <c:v>842.88</c:v>
                </c:pt>
                <c:pt idx="1269">
                  <c:v>842.48</c:v>
                </c:pt>
                <c:pt idx="1270">
                  <c:v>842.08</c:v>
                </c:pt>
                <c:pt idx="1271">
                  <c:v>841.68</c:v>
                </c:pt>
                <c:pt idx="1272">
                  <c:v>841.28</c:v>
                </c:pt>
                <c:pt idx="1273">
                  <c:v>840.88</c:v>
                </c:pt>
                <c:pt idx="1274">
                  <c:v>840.48</c:v>
                </c:pt>
                <c:pt idx="1275">
                  <c:v>840.08</c:v>
                </c:pt>
                <c:pt idx="1276">
                  <c:v>839.68</c:v>
                </c:pt>
                <c:pt idx="1277">
                  <c:v>839.28</c:v>
                </c:pt>
                <c:pt idx="1278">
                  <c:v>838.88</c:v>
                </c:pt>
                <c:pt idx="1279">
                  <c:v>838.48</c:v>
                </c:pt>
                <c:pt idx="1280">
                  <c:v>838.08</c:v>
                </c:pt>
                <c:pt idx="1281">
                  <c:v>837.68</c:v>
                </c:pt>
                <c:pt idx="1282">
                  <c:v>837.28</c:v>
                </c:pt>
                <c:pt idx="1283">
                  <c:v>836.88</c:v>
                </c:pt>
                <c:pt idx="1284">
                  <c:v>836.48</c:v>
                </c:pt>
                <c:pt idx="1285">
                  <c:v>836.08</c:v>
                </c:pt>
                <c:pt idx="1286">
                  <c:v>835.68</c:v>
                </c:pt>
                <c:pt idx="1287">
                  <c:v>835.28</c:v>
                </c:pt>
                <c:pt idx="1288">
                  <c:v>834.88</c:v>
                </c:pt>
                <c:pt idx="1289">
                  <c:v>834.48</c:v>
                </c:pt>
                <c:pt idx="1290">
                  <c:v>834.08</c:v>
                </c:pt>
                <c:pt idx="1291">
                  <c:v>833.68</c:v>
                </c:pt>
                <c:pt idx="1292">
                  <c:v>833.28</c:v>
                </c:pt>
                <c:pt idx="1293">
                  <c:v>832.88</c:v>
                </c:pt>
                <c:pt idx="1294">
                  <c:v>832.48</c:v>
                </c:pt>
                <c:pt idx="1295">
                  <c:v>832.08</c:v>
                </c:pt>
                <c:pt idx="1296">
                  <c:v>831.68</c:v>
                </c:pt>
                <c:pt idx="1297">
                  <c:v>831.28</c:v>
                </c:pt>
                <c:pt idx="1298">
                  <c:v>830.88</c:v>
                </c:pt>
                <c:pt idx="1299">
                  <c:v>830.48</c:v>
                </c:pt>
                <c:pt idx="1300">
                  <c:v>830.08</c:v>
                </c:pt>
                <c:pt idx="1301">
                  <c:v>829.68</c:v>
                </c:pt>
                <c:pt idx="1302">
                  <c:v>829.28</c:v>
                </c:pt>
                <c:pt idx="1303">
                  <c:v>828.88</c:v>
                </c:pt>
                <c:pt idx="1304">
                  <c:v>828.48</c:v>
                </c:pt>
                <c:pt idx="1305">
                  <c:v>828.08</c:v>
                </c:pt>
                <c:pt idx="1306">
                  <c:v>827.68</c:v>
                </c:pt>
                <c:pt idx="1307">
                  <c:v>827.28</c:v>
                </c:pt>
                <c:pt idx="1308">
                  <c:v>826.88</c:v>
                </c:pt>
                <c:pt idx="1309">
                  <c:v>826.48</c:v>
                </c:pt>
                <c:pt idx="1310">
                  <c:v>826.08</c:v>
                </c:pt>
                <c:pt idx="1311">
                  <c:v>825.68</c:v>
                </c:pt>
                <c:pt idx="1312">
                  <c:v>825.28</c:v>
                </c:pt>
                <c:pt idx="1313">
                  <c:v>824.88</c:v>
                </c:pt>
                <c:pt idx="1314">
                  <c:v>824.48</c:v>
                </c:pt>
                <c:pt idx="1315">
                  <c:v>824.08</c:v>
                </c:pt>
                <c:pt idx="1316">
                  <c:v>823.68</c:v>
                </c:pt>
                <c:pt idx="1317">
                  <c:v>823.28</c:v>
                </c:pt>
                <c:pt idx="1318">
                  <c:v>822.88</c:v>
                </c:pt>
                <c:pt idx="1319">
                  <c:v>822.48</c:v>
                </c:pt>
                <c:pt idx="1320">
                  <c:v>822.08</c:v>
                </c:pt>
                <c:pt idx="1321">
                  <c:v>821.68</c:v>
                </c:pt>
                <c:pt idx="1322">
                  <c:v>821.28</c:v>
                </c:pt>
                <c:pt idx="1323">
                  <c:v>820.88</c:v>
                </c:pt>
                <c:pt idx="1324">
                  <c:v>820.48</c:v>
                </c:pt>
                <c:pt idx="1325">
                  <c:v>820.08</c:v>
                </c:pt>
                <c:pt idx="1326">
                  <c:v>819.68</c:v>
                </c:pt>
                <c:pt idx="1327">
                  <c:v>819.28</c:v>
                </c:pt>
                <c:pt idx="1328">
                  <c:v>818.88</c:v>
                </c:pt>
                <c:pt idx="1329">
                  <c:v>818.48</c:v>
                </c:pt>
                <c:pt idx="1330">
                  <c:v>818.08</c:v>
                </c:pt>
                <c:pt idx="1331">
                  <c:v>817.68</c:v>
                </c:pt>
                <c:pt idx="1332">
                  <c:v>817.28</c:v>
                </c:pt>
                <c:pt idx="1333">
                  <c:v>816.88</c:v>
                </c:pt>
                <c:pt idx="1334">
                  <c:v>816.48</c:v>
                </c:pt>
                <c:pt idx="1335">
                  <c:v>816.08</c:v>
                </c:pt>
                <c:pt idx="1336">
                  <c:v>815.68</c:v>
                </c:pt>
                <c:pt idx="1337">
                  <c:v>815.28</c:v>
                </c:pt>
                <c:pt idx="1338">
                  <c:v>814.88</c:v>
                </c:pt>
                <c:pt idx="1339">
                  <c:v>814.48</c:v>
                </c:pt>
                <c:pt idx="1340">
                  <c:v>814.08</c:v>
                </c:pt>
                <c:pt idx="1341">
                  <c:v>813.68</c:v>
                </c:pt>
                <c:pt idx="1342">
                  <c:v>813.28</c:v>
                </c:pt>
                <c:pt idx="1343">
                  <c:v>812.88</c:v>
                </c:pt>
                <c:pt idx="1344">
                  <c:v>812.48</c:v>
                </c:pt>
                <c:pt idx="1345">
                  <c:v>812.08</c:v>
                </c:pt>
                <c:pt idx="1346">
                  <c:v>811.68</c:v>
                </c:pt>
                <c:pt idx="1347">
                  <c:v>811.28</c:v>
                </c:pt>
                <c:pt idx="1348">
                  <c:v>810.88</c:v>
                </c:pt>
                <c:pt idx="1349">
                  <c:v>810.48</c:v>
                </c:pt>
                <c:pt idx="1350">
                  <c:v>810.08</c:v>
                </c:pt>
                <c:pt idx="1351">
                  <c:v>809.68</c:v>
                </c:pt>
                <c:pt idx="1352">
                  <c:v>809.28</c:v>
                </c:pt>
                <c:pt idx="1353">
                  <c:v>808.88</c:v>
                </c:pt>
                <c:pt idx="1354">
                  <c:v>808.48</c:v>
                </c:pt>
                <c:pt idx="1355">
                  <c:v>808.08</c:v>
                </c:pt>
                <c:pt idx="1356">
                  <c:v>807.68</c:v>
                </c:pt>
                <c:pt idx="1357">
                  <c:v>807.28</c:v>
                </c:pt>
                <c:pt idx="1358">
                  <c:v>806.88</c:v>
                </c:pt>
                <c:pt idx="1359">
                  <c:v>806.48</c:v>
                </c:pt>
                <c:pt idx="1360">
                  <c:v>806.08</c:v>
                </c:pt>
                <c:pt idx="1361">
                  <c:v>805.68</c:v>
                </c:pt>
                <c:pt idx="1362">
                  <c:v>805.28</c:v>
                </c:pt>
                <c:pt idx="1363">
                  <c:v>804.88</c:v>
                </c:pt>
                <c:pt idx="1364">
                  <c:v>804.48</c:v>
                </c:pt>
                <c:pt idx="1365">
                  <c:v>804.08</c:v>
                </c:pt>
                <c:pt idx="1366">
                  <c:v>803.68</c:v>
                </c:pt>
                <c:pt idx="1367">
                  <c:v>803.28</c:v>
                </c:pt>
                <c:pt idx="1368">
                  <c:v>802.88</c:v>
                </c:pt>
                <c:pt idx="1369">
                  <c:v>802.48</c:v>
                </c:pt>
                <c:pt idx="1370">
                  <c:v>802.08</c:v>
                </c:pt>
                <c:pt idx="1371">
                  <c:v>801.68</c:v>
                </c:pt>
                <c:pt idx="1372">
                  <c:v>801.28</c:v>
                </c:pt>
                <c:pt idx="1373">
                  <c:v>800.88</c:v>
                </c:pt>
                <c:pt idx="1374">
                  <c:v>800.48</c:v>
                </c:pt>
                <c:pt idx="1375">
                  <c:v>800.08</c:v>
                </c:pt>
                <c:pt idx="1376">
                  <c:v>799.68</c:v>
                </c:pt>
                <c:pt idx="1377">
                  <c:v>799.28</c:v>
                </c:pt>
                <c:pt idx="1378">
                  <c:v>798.88</c:v>
                </c:pt>
                <c:pt idx="1379">
                  <c:v>798.48</c:v>
                </c:pt>
                <c:pt idx="1380">
                  <c:v>798.08</c:v>
                </c:pt>
                <c:pt idx="1381">
                  <c:v>797.68</c:v>
                </c:pt>
                <c:pt idx="1382">
                  <c:v>797.28</c:v>
                </c:pt>
                <c:pt idx="1383">
                  <c:v>796.88</c:v>
                </c:pt>
                <c:pt idx="1384">
                  <c:v>796.48</c:v>
                </c:pt>
                <c:pt idx="1385">
                  <c:v>796.08</c:v>
                </c:pt>
                <c:pt idx="1386">
                  <c:v>795.68</c:v>
                </c:pt>
                <c:pt idx="1387">
                  <c:v>795.28</c:v>
                </c:pt>
                <c:pt idx="1388">
                  <c:v>794.88</c:v>
                </c:pt>
                <c:pt idx="1389">
                  <c:v>794.48</c:v>
                </c:pt>
                <c:pt idx="1390">
                  <c:v>794.08</c:v>
                </c:pt>
                <c:pt idx="1391">
                  <c:v>793.68</c:v>
                </c:pt>
                <c:pt idx="1392">
                  <c:v>793.28</c:v>
                </c:pt>
                <c:pt idx="1393">
                  <c:v>792.88</c:v>
                </c:pt>
                <c:pt idx="1394">
                  <c:v>792.48</c:v>
                </c:pt>
                <c:pt idx="1395">
                  <c:v>792.08</c:v>
                </c:pt>
                <c:pt idx="1396">
                  <c:v>791.68</c:v>
                </c:pt>
                <c:pt idx="1397">
                  <c:v>791.28</c:v>
                </c:pt>
                <c:pt idx="1398">
                  <c:v>790.88</c:v>
                </c:pt>
                <c:pt idx="1399">
                  <c:v>790.48</c:v>
                </c:pt>
                <c:pt idx="1400">
                  <c:v>790.08</c:v>
                </c:pt>
                <c:pt idx="1401">
                  <c:v>789.68</c:v>
                </c:pt>
                <c:pt idx="1402">
                  <c:v>789.28</c:v>
                </c:pt>
                <c:pt idx="1403">
                  <c:v>788.88</c:v>
                </c:pt>
                <c:pt idx="1404">
                  <c:v>788.48</c:v>
                </c:pt>
                <c:pt idx="1405">
                  <c:v>788.08</c:v>
                </c:pt>
                <c:pt idx="1406">
                  <c:v>787.68</c:v>
                </c:pt>
                <c:pt idx="1407">
                  <c:v>787.28</c:v>
                </c:pt>
                <c:pt idx="1408">
                  <c:v>786.88</c:v>
                </c:pt>
                <c:pt idx="1409">
                  <c:v>786.48</c:v>
                </c:pt>
                <c:pt idx="1410">
                  <c:v>786.08</c:v>
                </c:pt>
                <c:pt idx="1411">
                  <c:v>785.68</c:v>
                </c:pt>
                <c:pt idx="1412">
                  <c:v>785.28</c:v>
                </c:pt>
                <c:pt idx="1413">
                  <c:v>784.88</c:v>
                </c:pt>
                <c:pt idx="1414">
                  <c:v>784.48</c:v>
                </c:pt>
                <c:pt idx="1415">
                  <c:v>784.08</c:v>
                </c:pt>
                <c:pt idx="1416">
                  <c:v>783.68</c:v>
                </c:pt>
                <c:pt idx="1417">
                  <c:v>783.28</c:v>
                </c:pt>
                <c:pt idx="1418">
                  <c:v>782.88</c:v>
                </c:pt>
                <c:pt idx="1419">
                  <c:v>782.48</c:v>
                </c:pt>
                <c:pt idx="1420">
                  <c:v>782.08</c:v>
                </c:pt>
                <c:pt idx="1421">
                  <c:v>781.68</c:v>
                </c:pt>
                <c:pt idx="1422">
                  <c:v>781.28</c:v>
                </c:pt>
                <c:pt idx="1423">
                  <c:v>780.88</c:v>
                </c:pt>
                <c:pt idx="1424">
                  <c:v>780.48</c:v>
                </c:pt>
                <c:pt idx="1425">
                  <c:v>780.08</c:v>
                </c:pt>
                <c:pt idx="1426">
                  <c:v>779.68</c:v>
                </c:pt>
                <c:pt idx="1427">
                  <c:v>779.28</c:v>
                </c:pt>
                <c:pt idx="1428">
                  <c:v>778.88</c:v>
                </c:pt>
                <c:pt idx="1429">
                  <c:v>778.48</c:v>
                </c:pt>
                <c:pt idx="1430">
                  <c:v>778.08</c:v>
                </c:pt>
                <c:pt idx="1431">
                  <c:v>777.68</c:v>
                </c:pt>
                <c:pt idx="1432">
                  <c:v>777.28</c:v>
                </c:pt>
                <c:pt idx="1433">
                  <c:v>776.88</c:v>
                </c:pt>
                <c:pt idx="1434">
                  <c:v>776.48</c:v>
                </c:pt>
                <c:pt idx="1435">
                  <c:v>776.08</c:v>
                </c:pt>
                <c:pt idx="1436">
                  <c:v>775.68</c:v>
                </c:pt>
                <c:pt idx="1437">
                  <c:v>775.28</c:v>
                </c:pt>
                <c:pt idx="1438">
                  <c:v>774.88</c:v>
                </c:pt>
                <c:pt idx="1439">
                  <c:v>774.48</c:v>
                </c:pt>
                <c:pt idx="1440">
                  <c:v>774.08</c:v>
                </c:pt>
                <c:pt idx="1441">
                  <c:v>773.68</c:v>
                </c:pt>
                <c:pt idx="1442">
                  <c:v>773.28</c:v>
                </c:pt>
                <c:pt idx="1443">
                  <c:v>772.88</c:v>
                </c:pt>
                <c:pt idx="1444">
                  <c:v>772.48</c:v>
                </c:pt>
                <c:pt idx="1445">
                  <c:v>772.08</c:v>
                </c:pt>
                <c:pt idx="1446">
                  <c:v>771.68</c:v>
                </c:pt>
                <c:pt idx="1447">
                  <c:v>771.28</c:v>
                </c:pt>
                <c:pt idx="1448">
                  <c:v>770.88</c:v>
                </c:pt>
                <c:pt idx="1449">
                  <c:v>770.48</c:v>
                </c:pt>
                <c:pt idx="1450">
                  <c:v>770.08</c:v>
                </c:pt>
                <c:pt idx="1451">
                  <c:v>769.68</c:v>
                </c:pt>
                <c:pt idx="1452">
                  <c:v>769.28</c:v>
                </c:pt>
                <c:pt idx="1453">
                  <c:v>768.88</c:v>
                </c:pt>
                <c:pt idx="1454">
                  <c:v>768.48</c:v>
                </c:pt>
                <c:pt idx="1455">
                  <c:v>768.08</c:v>
                </c:pt>
                <c:pt idx="1456">
                  <c:v>767.68</c:v>
                </c:pt>
                <c:pt idx="1457">
                  <c:v>767.28</c:v>
                </c:pt>
                <c:pt idx="1458">
                  <c:v>766.88</c:v>
                </c:pt>
                <c:pt idx="1459">
                  <c:v>766.48</c:v>
                </c:pt>
                <c:pt idx="1460">
                  <c:v>766.08</c:v>
                </c:pt>
                <c:pt idx="1461">
                  <c:v>765.68</c:v>
                </c:pt>
                <c:pt idx="1462">
                  <c:v>765.28</c:v>
                </c:pt>
                <c:pt idx="1463">
                  <c:v>764.88</c:v>
                </c:pt>
                <c:pt idx="1464">
                  <c:v>764.48</c:v>
                </c:pt>
                <c:pt idx="1465">
                  <c:v>764.08</c:v>
                </c:pt>
                <c:pt idx="1466">
                  <c:v>763.68</c:v>
                </c:pt>
                <c:pt idx="1467">
                  <c:v>763.28</c:v>
                </c:pt>
                <c:pt idx="1468">
                  <c:v>762.88</c:v>
                </c:pt>
                <c:pt idx="1469">
                  <c:v>762.48</c:v>
                </c:pt>
                <c:pt idx="1470">
                  <c:v>762.08</c:v>
                </c:pt>
                <c:pt idx="1471">
                  <c:v>761.68</c:v>
                </c:pt>
                <c:pt idx="1472">
                  <c:v>761.28</c:v>
                </c:pt>
                <c:pt idx="1473">
                  <c:v>760.88</c:v>
                </c:pt>
                <c:pt idx="1474">
                  <c:v>760.48</c:v>
                </c:pt>
                <c:pt idx="1475">
                  <c:v>760.08</c:v>
                </c:pt>
                <c:pt idx="1476">
                  <c:v>759.68</c:v>
                </c:pt>
                <c:pt idx="1477">
                  <c:v>759.28</c:v>
                </c:pt>
                <c:pt idx="1478">
                  <c:v>758.88</c:v>
                </c:pt>
                <c:pt idx="1479">
                  <c:v>758.48</c:v>
                </c:pt>
                <c:pt idx="1480">
                  <c:v>758.08</c:v>
                </c:pt>
                <c:pt idx="1481">
                  <c:v>757.68</c:v>
                </c:pt>
                <c:pt idx="1482">
                  <c:v>757.28</c:v>
                </c:pt>
                <c:pt idx="1483">
                  <c:v>756.88</c:v>
                </c:pt>
                <c:pt idx="1484">
                  <c:v>756.48</c:v>
                </c:pt>
                <c:pt idx="1485">
                  <c:v>756.08</c:v>
                </c:pt>
                <c:pt idx="1486">
                  <c:v>755.68</c:v>
                </c:pt>
                <c:pt idx="1487">
                  <c:v>755.28</c:v>
                </c:pt>
                <c:pt idx="1488">
                  <c:v>754.88</c:v>
                </c:pt>
                <c:pt idx="1489">
                  <c:v>754.48</c:v>
                </c:pt>
                <c:pt idx="1490">
                  <c:v>754.08</c:v>
                </c:pt>
                <c:pt idx="1491">
                  <c:v>753.68</c:v>
                </c:pt>
                <c:pt idx="1492">
                  <c:v>753.28</c:v>
                </c:pt>
                <c:pt idx="1493">
                  <c:v>752.88</c:v>
                </c:pt>
                <c:pt idx="1494">
                  <c:v>752.48</c:v>
                </c:pt>
                <c:pt idx="1495">
                  <c:v>752.08</c:v>
                </c:pt>
                <c:pt idx="1496">
                  <c:v>751.68</c:v>
                </c:pt>
                <c:pt idx="1497">
                  <c:v>751.28</c:v>
                </c:pt>
                <c:pt idx="1498">
                  <c:v>750.88</c:v>
                </c:pt>
                <c:pt idx="1499">
                  <c:v>750.48</c:v>
                </c:pt>
                <c:pt idx="1500">
                  <c:v>750.08</c:v>
                </c:pt>
                <c:pt idx="1501">
                  <c:v>749.68</c:v>
                </c:pt>
                <c:pt idx="1502">
                  <c:v>749.28</c:v>
                </c:pt>
                <c:pt idx="1503">
                  <c:v>748.88</c:v>
                </c:pt>
                <c:pt idx="1504">
                  <c:v>748.48</c:v>
                </c:pt>
                <c:pt idx="1505">
                  <c:v>748.08</c:v>
                </c:pt>
                <c:pt idx="1506">
                  <c:v>747.68</c:v>
                </c:pt>
                <c:pt idx="1507">
                  <c:v>747.28</c:v>
                </c:pt>
                <c:pt idx="1508">
                  <c:v>746.88</c:v>
                </c:pt>
                <c:pt idx="1509">
                  <c:v>746.48</c:v>
                </c:pt>
                <c:pt idx="1510">
                  <c:v>746.08</c:v>
                </c:pt>
                <c:pt idx="1511">
                  <c:v>745.68</c:v>
                </c:pt>
                <c:pt idx="1512">
                  <c:v>745.28</c:v>
                </c:pt>
                <c:pt idx="1513">
                  <c:v>744.88</c:v>
                </c:pt>
                <c:pt idx="1514">
                  <c:v>744.48</c:v>
                </c:pt>
                <c:pt idx="1515">
                  <c:v>744.08</c:v>
                </c:pt>
                <c:pt idx="1516">
                  <c:v>743.68</c:v>
                </c:pt>
                <c:pt idx="1517">
                  <c:v>743.28</c:v>
                </c:pt>
                <c:pt idx="1518">
                  <c:v>742.88</c:v>
                </c:pt>
                <c:pt idx="1519">
                  <c:v>742.48</c:v>
                </c:pt>
                <c:pt idx="1520">
                  <c:v>742.08</c:v>
                </c:pt>
                <c:pt idx="1521">
                  <c:v>741.68</c:v>
                </c:pt>
                <c:pt idx="1522">
                  <c:v>741.28</c:v>
                </c:pt>
                <c:pt idx="1523">
                  <c:v>740.88</c:v>
                </c:pt>
                <c:pt idx="1524">
                  <c:v>740.48</c:v>
                </c:pt>
                <c:pt idx="1525">
                  <c:v>740.08</c:v>
                </c:pt>
                <c:pt idx="1526">
                  <c:v>739.68</c:v>
                </c:pt>
                <c:pt idx="1527">
                  <c:v>739.28</c:v>
                </c:pt>
                <c:pt idx="1528">
                  <c:v>738.88</c:v>
                </c:pt>
                <c:pt idx="1529">
                  <c:v>738.48</c:v>
                </c:pt>
                <c:pt idx="1530">
                  <c:v>738.08</c:v>
                </c:pt>
                <c:pt idx="1531">
                  <c:v>737.68</c:v>
                </c:pt>
                <c:pt idx="1532">
                  <c:v>737.28</c:v>
                </c:pt>
                <c:pt idx="1533">
                  <c:v>736.88</c:v>
                </c:pt>
                <c:pt idx="1534">
                  <c:v>736.48</c:v>
                </c:pt>
                <c:pt idx="1535">
                  <c:v>736.08</c:v>
                </c:pt>
                <c:pt idx="1536">
                  <c:v>735.68</c:v>
                </c:pt>
                <c:pt idx="1537">
                  <c:v>735.28</c:v>
                </c:pt>
                <c:pt idx="1538">
                  <c:v>734.88</c:v>
                </c:pt>
                <c:pt idx="1539">
                  <c:v>734.48</c:v>
                </c:pt>
                <c:pt idx="1540">
                  <c:v>734.08</c:v>
                </c:pt>
                <c:pt idx="1541">
                  <c:v>733.68</c:v>
                </c:pt>
                <c:pt idx="1542">
                  <c:v>733.28</c:v>
                </c:pt>
                <c:pt idx="1543">
                  <c:v>732.88</c:v>
                </c:pt>
                <c:pt idx="1544">
                  <c:v>732.48</c:v>
                </c:pt>
                <c:pt idx="1545">
                  <c:v>732.08</c:v>
                </c:pt>
                <c:pt idx="1546">
                  <c:v>731.68</c:v>
                </c:pt>
                <c:pt idx="1547">
                  <c:v>731.28</c:v>
                </c:pt>
                <c:pt idx="1548">
                  <c:v>730.88</c:v>
                </c:pt>
                <c:pt idx="1549">
                  <c:v>730.48</c:v>
                </c:pt>
                <c:pt idx="1550">
                  <c:v>730.08</c:v>
                </c:pt>
                <c:pt idx="1551">
                  <c:v>729.68</c:v>
                </c:pt>
                <c:pt idx="1552">
                  <c:v>729.28</c:v>
                </c:pt>
                <c:pt idx="1553">
                  <c:v>728.88</c:v>
                </c:pt>
                <c:pt idx="1554">
                  <c:v>728.48</c:v>
                </c:pt>
                <c:pt idx="1555">
                  <c:v>728.08</c:v>
                </c:pt>
                <c:pt idx="1556">
                  <c:v>727.68</c:v>
                </c:pt>
                <c:pt idx="1557">
                  <c:v>727.28</c:v>
                </c:pt>
                <c:pt idx="1558">
                  <c:v>726.88</c:v>
                </c:pt>
                <c:pt idx="1559">
                  <c:v>726.48</c:v>
                </c:pt>
                <c:pt idx="1560">
                  <c:v>726.08</c:v>
                </c:pt>
                <c:pt idx="1561">
                  <c:v>725.68</c:v>
                </c:pt>
                <c:pt idx="1562">
                  <c:v>725.28</c:v>
                </c:pt>
                <c:pt idx="1563">
                  <c:v>724.88</c:v>
                </c:pt>
                <c:pt idx="1564">
                  <c:v>724.48</c:v>
                </c:pt>
                <c:pt idx="1565">
                  <c:v>724.08</c:v>
                </c:pt>
                <c:pt idx="1566">
                  <c:v>723.68</c:v>
                </c:pt>
                <c:pt idx="1567">
                  <c:v>723.28</c:v>
                </c:pt>
                <c:pt idx="1568">
                  <c:v>722.88</c:v>
                </c:pt>
                <c:pt idx="1569">
                  <c:v>722.48</c:v>
                </c:pt>
                <c:pt idx="1570">
                  <c:v>722.08</c:v>
                </c:pt>
                <c:pt idx="1571">
                  <c:v>721.68</c:v>
                </c:pt>
                <c:pt idx="1572">
                  <c:v>721.28</c:v>
                </c:pt>
                <c:pt idx="1573">
                  <c:v>720.88</c:v>
                </c:pt>
                <c:pt idx="1574">
                  <c:v>720.48</c:v>
                </c:pt>
                <c:pt idx="1575">
                  <c:v>720.08</c:v>
                </c:pt>
                <c:pt idx="1576">
                  <c:v>719.68</c:v>
                </c:pt>
                <c:pt idx="1577">
                  <c:v>719.28</c:v>
                </c:pt>
                <c:pt idx="1578">
                  <c:v>718.88</c:v>
                </c:pt>
                <c:pt idx="1579">
                  <c:v>718.48</c:v>
                </c:pt>
                <c:pt idx="1580">
                  <c:v>718.08</c:v>
                </c:pt>
                <c:pt idx="1581">
                  <c:v>717.68</c:v>
                </c:pt>
                <c:pt idx="1582">
                  <c:v>717.28</c:v>
                </c:pt>
                <c:pt idx="1583">
                  <c:v>716.88</c:v>
                </c:pt>
                <c:pt idx="1584">
                  <c:v>716.48</c:v>
                </c:pt>
                <c:pt idx="1585">
                  <c:v>716.08</c:v>
                </c:pt>
                <c:pt idx="1586">
                  <c:v>715.68</c:v>
                </c:pt>
                <c:pt idx="1587">
                  <c:v>715.28</c:v>
                </c:pt>
                <c:pt idx="1588">
                  <c:v>714.88</c:v>
                </c:pt>
                <c:pt idx="1589">
                  <c:v>714.48</c:v>
                </c:pt>
                <c:pt idx="1590">
                  <c:v>714.08</c:v>
                </c:pt>
                <c:pt idx="1591">
                  <c:v>713.68</c:v>
                </c:pt>
                <c:pt idx="1592">
                  <c:v>713.28</c:v>
                </c:pt>
                <c:pt idx="1593">
                  <c:v>712.88</c:v>
                </c:pt>
                <c:pt idx="1594">
                  <c:v>712.48</c:v>
                </c:pt>
                <c:pt idx="1595">
                  <c:v>712.08</c:v>
                </c:pt>
                <c:pt idx="1596">
                  <c:v>711.68</c:v>
                </c:pt>
                <c:pt idx="1597">
                  <c:v>711.28</c:v>
                </c:pt>
                <c:pt idx="1598">
                  <c:v>710.88</c:v>
                </c:pt>
                <c:pt idx="1599">
                  <c:v>710.48</c:v>
                </c:pt>
                <c:pt idx="1600">
                  <c:v>710.08</c:v>
                </c:pt>
                <c:pt idx="1601">
                  <c:v>709.68</c:v>
                </c:pt>
                <c:pt idx="1602">
                  <c:v>709.28</c:v>
                </c:pt>
                <c:pt idx="1603">
                  <c:v>708.88</c:v>
                </c:pt>
                <c:pt idx="1604">
                  <c:v>708.48</c:v>
                </c:pt>
                <c:pt idx="1605">
                  <c:v>708.08</c:v>
                </c:pt>
                <c:pt idx="1606">
                  <c:v>707.68</c:v>
                </c:pt>
                <c:pt idx="1607">
                  <c:v>707.28</c:v>
                </c:pt>
                <c:pt idx="1608">
                  <c:v>706.88</c:v>
                </c:pt>
                <c:pt idx="1609">
                  <c:v>706.48</c:v>
                </c:pt>
                <c:pt idx="1610">
                  <c:v>706.08</c:v>
                </c:pt>
                <c:pt idx="1611">
                  <c:v>705.68</c:v>
                </c:pt>
                <c:pt idx="1612">
                  <c:v>705.28</c:v>
                </c:pt>
                <c:pt idx="1613">
                  <c:v>704.88</c:v>
                </c:pt>
                <c:pt idx="1614">
                  <c:v>704.48</c:v>
                </c:pt>
                <c:pt idx="1615">
                  <c:v>704.08</c:v>
                </c:pt>
                <c:pt idx="1616">
                  <c:v>703.68</c:v>
                </c:pt>
                <c:pt idx="1617">
                  <c:v>703.28</c:v>
                </c:pt>
                <c:pt idx="1618">
                  <c:v>702.88</c:v>
                </c:pt>
                <c:pt idx="1619">
                  <c:v>702.48</c:v>
                </c:pt>
                <c:pt idx="1620">
                  <c:v>702.08</c:v>
                </c:pt>
                <c:pt idx="1621">
                  <c:v>701.68</c:v>
                </c:pt>
                <c:pt idx="1622">
                  <c:v>701.28</c:v>
                </c:pt>
                <c:pt idx="1623">
                  <c:v>700.88</c:v>
                </c:pt>
                <c:pt idx="1624">
                  <c:v>700.48</c:v>
                </c:pt>
                <c:pt idx="1625">
                  <c:v>700.08</c:v>
                </c:pt>
                <c:pt idx="1626">
                  <c:v>699.68</c:v>
                </c:pt>
                <c:pt idx="1627">
                  <c:v>699.28</c:v>
                </c:pt>
                <c:pt idx="1628">
                  <c:v>698.88</c:v>
                </c:pt>
                <c:pt idx="1629">
                  <c:v>698.48</c:v>
                </c:pt>
                <c:pt idx="1630">
                  <c:v>698.08</c:v>
                </c:pt>
                <c:pt idx="1631">
                  <c:v>697.68</c:v>
                </c:pt>
                <c:pt idx="1632">
                  <c:v>697.28</c:v>
                </c:pt>
                <c:pt idx="1633">
                  <c:v>696.88</c:v>
                </c:pt>
                <c:pt idx="1634">
                  <c:v>696.48</c:v>
                </c:pt>
                <c:pt idx="1635">
                  <c:v>696.08</c:v>
                </c:pt>
                <c:pt idx="1636">
                  <c:v>695.68</c:v>
                </c:pt>
                <c:pt idx="1637">
                  <c:v>695.28</c:v>
                </c:pt>
                <c:pt idx="1638">
                  <c:v>694.88</c:v>
                </c:pt>
                <c:pt idx="1639">
                  <c:v>694.48</c:v>
                </c:pt>
                <c:pt idx="1640">
                  <c:v>694.08</c:v>
                </c:pt>
                <c:pt idx="1641">
                  <c:v>693.68</c:v>
                </c:pt>
                <c:pt idx="1642">
                  <c:v>693.28</c:v>
                </c:pt>
                <c:pt idx="1643">
                  <c:v>692.88</c:v>
                </c:pt>
                <c:pt idx="1644">
                  <c:v>692.48</c:v>
                </c:pt>
                <c:pt idx="1645">
                  <c:v>692.08</c:v>
                </c:pt>
                <c:pt idx="1646">
                  <c:v>691.68</c:v>
                </c:pt>
                <c:pt idx="1647">
                  <c:v>691.28</c:v>
                </c:pt>
                <c:pt idx="1648">
                  <c:v>690.88</c:v>
                </c:pt>
                <c:pt idx="1649">
                  <c:v>690.48</c:v>
                </c:pt>
                <c:pt idx="1650">
                  <c:v>690.08</c:v>
                </c:pt>
                <c:pt idx="1651">
                  <c:v>689.68</c:v>
                </c:pt>
                <c:pt idx="1652">
                  <c:v>689.28</c:v>
                </c:pt>
                <c:pt idx="1653">
                  <c:v>688.88</c:v>
                </c:pt>
                <c:pt idx="1654">
                  <c:v>688.48</c:v>
                </c:pt>
                <c:pt idx="1655">
                  <c:v>688.08</c:v>
                </c:pt>
                <c:pt idx="1656">
                  <c:v>687.68</c:v>
                </c:pt>
                <c:pt idx="1657">
                  <c:v>687.28</c:v>
                </c:pt>
                <c:pt idx="1658">
                  <c:v>686.88</c:v>
                </c:pt>
                <c:pt idx="1659">
                  <c:v>686.48</c:v>
                </c:pt>
                <c:pt idx="1660">
                  <c:v>686.08</c:v>
                </c:pt>
                <c:pt idx="1661">
                  <c:v>685.68</c:v>
                </c:pt>
                <c:pt idx="1662">
                  <c:v>685.28</c:v>
                </c:pt>
                <c:pt idx="1663">
                  <c:v>684.88</c:v>
                </c:pt>
                <c:pt idx="1664">
                  <c:v>684.48</c:v>
                </c:pt>
                <c:pt idx="1665">
                  <c:v>684.08</c:v>
                </c:pt>
                <c:pt idx="1666">
                  <c:v>683.68</c:v>
                </c:pt>
                <c:pt idx="1667">
                  <c:v>683.28</c:v>
                </c:pt>
                <c:pt idx="1668">
                  <c:v>682.88</c:v>
                </c:pt>
                <c:pt idx="1669">
                  <c:v>682.48</c:v>
                </c:pt>
                <c:pt idx="1670">
                  <c:v>682.08</c:v>
                </c:pt>
                <c:pt idx="1671">
                  <c:v>681.68</c:v>
                </c:pt>
                <c:pt idx="1672">
                  <c:v>681.28</c:v>
                </c:pt>
                <c:pt idx="1673">
                  <c:v>680.88</c:v>
                </c:pt>
                <c:pt idx="1674">
                  <c:v>680.48</c:v>
                </c:pt>
                <c:pt idx="1675">
                  <c:v>680.08</c:v>
                </c:pt>
                <c:pt idx="1676">
                  <c:v>679.68</c:v>
                </c:pt>
                <c:pt idx="1677">
                  <c:v>679.28</c:v>
                </c:pt>
                <c:pt idx="1678">
                  <c:v>678.88</c:v>
                </c:pt>
                <c:pt idx="1679">
                  <c:v>678.48</c:v>
                </c:pt>
                <c:pt idx="1680">
                  <c:v>678.08</c:v>
                </c:pt>
                <c:pt idx="1681">
                  <c:v>677.68</c:v>
                </c:pt>
                <c:pt idx="1682">
                  <c:v>677.28</c:v>
                </c:pt>
                <c:pt idx="1683">
                  <c:v>676.88</c:v>
                </c:pt>
                <c:pt idx="1684">
                  <c:v>676.48</c:v>
                </c:pt>
                <c:pt idx="1685">
                  <c:v>676.08</c:v>
                </c:pt>
                <c:pt idx="1686">
                  <c:v>675.68</c:v>
                </c:pt>
                <c:pt idx="1687">
                  <c:v>675.28</c:v>
                </c:pt>
                <c:pt idx="1688">
                  <c:v>674.88</c:v>
                </c:pt>
                <c:pt idx="1689">
                  <c:v>674.48</c:v>
                </c:pt>
                <c:pt idx="1690">
                  <c:v>674.08</c:v>
                </c:pt>
                <c:pt idx="1691">
                  <c:v>673.68</c:v>
                </c:pt>
                <c:pt idx="1692">
                  <c:v>673.28</c:v>
                </c:pt>
                <c:pt idx="1693">
                  <c:v>672.88</c:v>
                </c:pt>
                <c:pt idx="1694">
                  <c:v>672.48</c:v>
                </c:pt>
                <c:pt idx="1695">
                  <c:v>672.08</c:v>
                </c:pt>
                <c:pt idx="1696">
                  <c:v>671.68</c:v>
                </c:pt>
                <c:pt idx="1697">
                  <c:v>671.28</c:v>
                </c:pt>
                <c:pt idx="1698">
                  <c:v>670.88</c:v>
                </c:pt>
                <c:pt idx="1699">
                  <c:v>670.48</c:v>
                </c:pt>
                <c:pt idx="1700">
                  <c:v>670.08</c:v>
                </c:pt>
                <c:pt idx="1701">
                  <c:v>669.68</c:v>
                </c:pt>
                <c:pt idx="1702">
                  <c:v>669.28</c:v>
                </c:pt>
                <c:pt idx="1703">
                  <c:v>668.88</c:v>
                </c:pt>
                <c:pt idx="1704">
                  <c:v>668.48</c:v>
                </c:pt>
                <c:pt idx="1705">
                  <c:v>668.08</c:v>
                </c:pt>
                <c:pt idx="1706">
                  <c:v>667.68</c:v>
                </c:pt>
                <c:pt idx="1707">
                  <c:v>667.28</c:v>
                </c:pt>
                <c:pt idx="1708">
                  <c:v>666.88</c:v>
                </c:pt>
                <c:pt idx="1709">
                  <c:v>666.48</c:v>
                </c:pt>
                <c:pt idx="1710">
                  <c:v>666.08</c:v>
                </c:pt>
                <c:pt idx="1711">
                  <c:v>665.68</c:v>
                </c:pt>
                <c:pt idx="1712">
                  <c:v>665.28</c:v>
                </c:pt>
                <c:pt idx="1713">
                  <c:v>664.88</c:v>
                </c:pt>
                <c:pt idx="1714">
                  <c:v>664.48</c:v>
                </c:pt>
                <c:pt idx="1715">
                  <c:v>664.08</c:v>
                </c:pt>
                <c:pt idx="1716">
                  <c:v>663.68</c:v>
                </c:pt>
                <c:pt idx="1717">
                  <c:v>663.28</c:v>
                </c:pt>
                <c:pt idx="1718">
                  <c:v>662.88</c:v>
                </c:pt>
                <c:pt idx="1719">
                  <c:v>662.48</c:v>
                </c:pt>
                <c:pt idx="1720">
                  <c:v>662.08</c:v>
                </c:pt>
                <c:pt idx="1721">
                  <c:v>661.68</c:v>
                </c:pt>
                <c:pt idx="1722">
                  <c:v>661.28</c:v>
                </c:pt>
                <c:pt idx="1723">
                  <c:v>660.88</c:v>
                </c:pt>
                <c:pt idx="1724">
                  <c:v>660.48</c:v>
                </c:pt>
                <c:pt idx="1725">
                  <c:v>660.08</c:v>
                </c:pt>
                <c:pt idx="1726">
                  <c:v>659.68</c:v>
                </c:pt>
                <c:pt idx="1727">
                  <c:v>659.28</c:v>
                </c:pt>
                <c:pt idx="1728">
                  <c:v>658.88</c:v>
                </c:pt>
                <c:pt idx="1729">
                  <c:v>658.48</c:v>
                </c:pt>
                <c:pt idx="1730">
                  <c:v>658.08</c:v>
                </c:pt>
                <c:pt idx="1731">
                  <c:v>657.68</c:v>
                </c:pt>
                <c:pt idx="1732">
                  <c:v>657.28</c:v>
                </c:pt>
                <c:pt idx="1733">
                  <c:v>656.88</c:v>
                </c:pt>
                <c:pt idx="1734">
                  <c:v>656.48</c:v>
                </c:pt>
                <c:pt idx="1735">
                  <c:v>656.08</c:v>
                </c:pt>
                <c:pt idx="1736">
                  <c:v>655.68</c:v>
                </c:pt>
                <c:pt idx="1737">
                  <c:v>655.28</c:v>
                </c:pt>
                <c:pt idx="1738">
                  <c:v>654.88</c:v>
                </c:pt>
                <c:pt idx="1739">
                  <c:v>654.48</c:v>
                </c:pt>
                <c:pt idx="1740">
                  <c:v>654.08000000000004</c:v>
                </c:pt>
                <c:pt idx="1741">
                  <c:v>653.67999999999995</c:v>
                </c:pt>
                <c:pt idx="1742">
                  <c:v>653.28</c:v>
                </c:pt>
                <c:pt idx="1743">
                  <c:v>652.88</c:v>
                </c:pt>
                <c:pt idx="1744">
                  <c:v>652.48</c:v>
                </c:pt>
                <c:pt idx="1745">
                  <c:v>652.08000000000004</c:v>
                </c:pt>
                <c:pt idx="1746">
                  <c:v>651.67999999999995</c:v>
                </c:pt>
                <c:pt idx="1747">
                  <c:v>651.28</c:v>
                </c:pt>
                <c:pt idx="1748">
                  <c:v>650.88</c:v>
                </c:pt>
                <c:pt idx="1749">
                  <c:v>650.48</c:v>
                </c:pt>
                <c:pt idx="1750">
                  <c:v>650.08000000000004</c:v>
                </c:pt>
                <c:pt idx="1751">
                  <c:v>649.67999999999995</c:v>
                </c:pt>
                <c:pt idx="1752">
                  <c:v>649.28</c:v>
                </c:pt>
                <c:pt idx="1753">
                  <c:v>648.88</c:v>
                </c:pt>
                <c:pt idx="1754">
                  <c:v>648.48</c:v>
                </c:pt>
                <c:pt idx="1755">
                  <c:v>648.08000000000004</c:v>
                </c:pt>
                <c:pt idx="1756">
                  <c:v>647.67999999999995</c:v>
                </c:pt>
                <c:pt idx="1757">
                  <c:v>647.28</c:v>
                </c:pt>
                <c:pt idx="1758">
                  <c:v>646.88</c:v>
                </c:pt>
                <c:pt idx="1759">
                  <c:v>646.48</c:v>
                </c:pt>
                <c:pt idx="1760">
                  <c:v>646.08000000000004</c:v>
                </c:pt>
                <c:pt idx="1761">
                  <c:v>645.67999999999995</c:v>
                </c:pt>
                <c:pt idx="1762">
                  <c:v>645.28</c:v>
                </c:pt>
                <c:pt idx="1763">
                  <c:v>644.88</c:v>
                </c:pt>
                <c:pt idx="1764">
                  <c:v>644.48</c:v>
                </c:pt>
                <c:pt idx="1765">
                  <c:v>644.08000000000004</c:v>
                </c:pt>
                <c:pt idx="1766">
                  <c:v>643.67999999999995</c:v>
                </c:pt>
                <c:pt idx="1767">
                  <c:v>643.28</c:v>
                </c:pt>
                <c:pt idx="1768">
                  <c:v>642.88</c:v>
                </c:pt>
                <c:pt idx="1769">
                  <c:v>642.48</c:v>
                </c:pt>
                <c:pt idx="1770">
                  <c:v>642.08000000000004</c:v>
                </c:pt>
                <c:pt idx="1771">
                  <c:v>641.67999999999995</c:v>
                </c:pt>
                <c:pt idx="1772">
                  <c:v>641.28</c:v>
                </c:pt>
                <c:pt idx="1773">
                  <c:v>640.88</c:v>
                </c:pt>
                <c:pt idx="1774">
                  <c:v>640.48</c:v>
                </c:pt>
                <c:pt idx="1775">
                  <c:v>640.08000000000004</c:v>
                </c:pt>
                <c:pt idx="1776">
                  <c:v>639.67999999999995</c:v>
                </c:pt>
                <c:pt idx="1777">
                  <c:v>639.28</c:v>
                </c:pt>
                <c:pt idx="1778">
                  <c:v>638.88</c:v>
                </c:pt>
                <c:pt idx="1779">
                  <c:v>638.48</c:v>
                </c:pt>
                <c:pt idx="1780">
                  <c:v>638.08000000000004</c:v>
                </c:pt>
                <c:pt idx="1781">
                  <c:v>637.67999999999995</c:v>
                </c:pt>
                <c:pt idx="1782">
                  <c:v>637.28</c:v>
                </c:pt>
                <c:pt idx="1783">
                  <c:v>636.88</c:v>
                </c:pt>
                <c:pt idx="1784">
                  <c:v>636.48</c:v>
                </c:pt>
                <c:pt idx="1785">
                  <c:v>636.08000000000004</c:v>
                </c:pt>
                <c:pt idx="1786">
                  <c:v>635.67999999999995</c:v>
                </c:pt>
                <c:pt idx="1787">
                  <c:v>635.28</c:v>
                </c:pt>
                <c:pt idx="1788">
                  <c:v>634.88</c:v>
                </c:pt>
                <c:pt idx="1789">
                  <c:v>634.48</c:v>
                </c:pt>
                <c:pt idx="1790">
                  <c:v>634.08000000000004</c:v>
                </c:pt>
                <c:pt idx="1791">
                  <c:v>633.67999999999995</c:v>
                </c:pt>
                <c:pt idx="1792">
                  <c:v>633.28</c:v>
                </c:pt>
                <c:pt idx="1793">
                  <c:v>632.88</c:v>
                </c:pt>
                <c:pt idx="1794">
                  <c:v>632.48</c:v>
                </c:pt>
                <c:pt idx="1795">
                  <c:v>632.08000000000004</c:v>
                </c:pt>
                <c:pt idx="1796">
                  <c:v>631.67999999999995</c:v>
                </c:pt>
                <c:pt idx="1797">
                  <c:v>631.28</c:v>
                </c:pt>
                <c:pt idx="1798">
                  <c:v>630.88</c:v>
                </c:pt>
                <c:pt idx="1799">
                  <c:v>630.48</c:v>
                </c:pt>
                <c:pt idx="1800">
                  <c:v>630.08000000000004</c:v>
                </c:pt>
                <c:pt idx="1801">
                  <c:v>629.67999999999995</c:v>
                </c:pt>
                <c:pt idx="1802">
                  <c:v>629.28</c:v>
                </c:pt>
                <c:pt idx="1803">
                  <c:v>628.88</c:v>
                </c:pt>
                <c:pt idx="1804">
                  <c:v>628.48</c:v>
                </c:pt>
                <c:pt idx="1805">
                  <c:v>628.08000000000004</c:v>
                </c:pt>
                <c:pt idx="1806">
                  <c:v>627.67999999999995</c:v>
                </c:pt>
                <c:pt idx="1807">
                  <c:v>627.28</c:v>
                </c:pt>
                <c:pt idx="1808">
                  <c:v>626.88</c:v>
                </c:pt>
                <c:pt idx="1809">
                  <c:v>626.48</c:v>
                </c:pt>
                <c:pt idx="1810">
                  <c:v>626.08000000000004</c:v>
                </c:pt>
                <c:pt idx="1811">
                  <c:v>625.67999999999995</c:v>
                </c:pt>
                <c:pt idx="1812">
                  <c:v>625.28</c:v>
                </c:pt>
                <c:pt idx="1813">
                  <c:v>624.88</c:v>
                </c:pt>
                <c:pt idx="1814">
                  <c:v>624.48</c:v>
                </c:pt>
                <c:pt idx="1815">
                  <c:v>624.08000000000004</c:v>
                </c:pt>
                <c:pt idx="1816">
                  <c:v>623.67999999999995</c:v>
                </c:pt>
                <c:pt idx="1817">
                  <c:v>623.28</c:v>
                </c:pt>
                <c:pt idx="1818">
                  <c:v>622.88</c:v>
                </c:pt>
                <c:pt idx="1819">
                  <c:v>622.48</c:v>
                </c:pt>
                <c:pt idx="1820">
                  <c:v>622.08000000000004</c:v>
                </c:pt>
                <c:pt idx="1821">
                  <c:v>621.67999999999995</c:v>
                </c:pt>
                <c:pt idx="1822">
                  <c:v>621.28</c:v>
                </c:pt>
                <c:pt idx="1823">
                  <c:v>620.88</c:v>
                </c:pt>
                <c:pt idx="1824">
                  <c:v>620.48</c:v>
                </c:pt>
                <c:pt idx="1825">
                  <c:v>620.08000000000004</c:v>
                </c:pt>
                <c:pt idx="1826">
                  <c:v>619.67999999999995</c:v>
                </c:pt>
                <c:pt idx="1827">
                  <c:v>619.28</c:v>
                </c:pt>
                <c:pt idx="1828">
                  <c:v>618.88</c:v>
                </c:pt>
                <c:pt idx="1829">
                  <c:v>618.48</c:v>
                </c:pt>
                <c:pt idx="1830">
                  <c:v>618.08000000000004</c:v>
                </c:pt>
                <c:pt idx="1831">
                  <c:v>617.67999999999995</c:v>
                </c:pt>
                <c:pt idx="1832">
                  <c:v>617.28</c:v>
                </c:pt>
                <c:pt idx="1833">
                  <c:v>616.88</c:v>
                </c:pt>
                <c:pt idx="1834">
                  <c:v>616.48</c:v>
                </c:pt>
                <c:pt idx="1835">
                  <c:v>616.08000000000004</c:v>
                </c:pt>
                <c:pt idx="1836">
                  <c:v>615.67999999999995</c:v>
                </c:pt>
                <c:pt idx="1837">
                  <c:v>615.28</c:v>
                </c:pt>
                <c:pt idx="1838">
                  <c:v>614.88</c:v>
                </c:pt>
                <c:pt idx="1839">
                  <c:v>614.48</c:v>
                </c:pt>
                <c:pt idx="1840">
                  <c:v>614.08000000000004</c:v>
                </c:pt>
                <c:pt idx="1841">
                  <c:v>613.67999999999995</c:v>
                </c:pt>
                <c:pt idx="1842">
                  <c:v>613.28</c:v>
                </c:pt>
                <c:pt idx="1843">
                  <c:v>612.88</c:v>
                </c:pt>
                <c:pt idx="1844">
                  <c:v>612.48</c:v>
                </c:pt>
                <c:pt idx="1845">
                  <c:v>612.08000000000004</c:v>
                </c:pt>
                <c:pt idx="1846">
                  <c:v>611.67999999999995</c:v>
                </c:pt>
                <c:pt idx="1847">
                  <c:v>611.28</c:v>
                </c:pt>
                <c:pt idx="1848">
                  <c:v>610.88</c:v>
                </c:pt>
                <c:pt idx="1849">
                  <c:v>610.48</c:v>
                </c:pt>
                <c:pt idx="1850">
                  <c:v>610.08000000000004</c:v>
                </c:pt>
                <c:pt idx="1851">
                  <c:v>609.67999999999995</c:v>
                </c:pt>
                <c:pt idx="1852">
                  <c:v>609.28</c:v>
                </c:pt>
                <c:pt idx="1853">
                  <c:v>608.88</c:v>
                </c:pt>
                <c:pt idx="1854">
                  <c:v>608.48</c:v>
                </c:pt>
                <c:pt idx="1855">
                  <c:v>608.08000000000004</c:v>
                </c:pt>
                <c:pt idx="1856">
                  <c:v>607.67999999999995</c:v>
                </c:pt>
                <c:pt idx="1857">
                  <c:v>607.28</c:v>
                </c:pt>
                <c:pt idx="1858">
                  <c:v>606.88</c:v>
                </c:pt>
                <c:pt idx="1859">
                  <c:v>606.48</c:v>
                </c:pt>
                <c:pt idx="1860">
                  <c:v>606.08000000000004</c:v>
                </c:pt>
                <c:pt idx="1861">
                  <c:v>605.67999999999995</c:v>
                </c:pt>
                <c:pt idx="1862">
                  <c:v>605.28</c:v>
                </c:pt>
                <c:pt idx="1863">
                  <c:v>604.88</c:v>
                </c:pt>
                <c:pt idx="1864">
                  <c:v>604.48</c:v>
                </c:pt>
                <c:pt idx="1865">
                  <c:v>604.08000000000004</c:v>
                </c:pt>
                <c:pt idx="1866">
                  <c:v>603.67999999999995</c:v>
                </c:pt>
                <c:pt idx="1867">
                  <c:v>603.28</c:v>
                </c:pt>
                <c:pt idx="1868">
                  <c:v>602.88</c:v>
                </c:pt>
                <c:pt idx="1869">
                  <c:v>602.48</c:v>
                </c:pt>
                <c:pt idx="1870">
                  <c:v>602.08000000000004</c:v>
                </c:pt>
                <c:pt idx="1871">
                  <c:v>601.67999999999995</c:v>
                </c:pt>
                <c:pt idx="1872">
                  <c:v>601.28</c:v>
                </c:pt>
                <c:pt idx="1873">
                  <c:v>600.88</c:v>
                </c:pt>
                <c:pt idx="1874">
                  <c:v>600.48</c:v>
                </c:pt>
                <c:pt idx="1875">
                  <c:v>600.08000000000004</c:v>
                </c:pt>
                <c:pt idx="1876">
                  <c:v>599.67999999999995</c:v>
                </c:pt>
                <c:pt idx="1877">
                  <c:v>599.28</c:v>
                </c:pt>
                <c:pt idx="1878">
                  <c:v>598.88</c:v>
                </c:pt>
                <c:pt idx="1879">
                  <c:v>598.48</c:v>
                </c:pt>
                <c:pt idx="1880">
                  <c:v>598.08000000000004</c:v>
                </c:pt>
                <c:pt idx="1881">
                  <c:v>597.67999999999995</c:v>
                </c:pt>
                <c:pt idx="1882">
                  <c:v>597.28</c:v>
                </c:pt>
                <c:pt idx="1883">
                  <c:v>596.88</c:v>
                </c:pt>
                <c:pt idx="1884">
                  <c:v>596.48</c:v>
                </c:pt>
                <c:pt idx="1885">
                  <c:v>596.08000000000004</c:v>
                </c:pt>
                <c:pt idx="1886">
                  <c:v>595.67999999999995</c:v>
                </c:pt>
                <c:pt idx="1887">
                  <c:v>595.28</c:v>
                </c:pt>
                <c:pt idx="1888">
                  <c:v>594.88</c:v>
                </c:pt>
                <c:pt idx="1889">
                  <c:v>594.48</c:v>
                </c:pt>
                <c:pt idx="1890">
                  <c:v>594.08000000000004</c:v>
                </c:pt>
                <c:pt idx="1891">
                  <c:v>593.67999999999995</c:v>
                </c:pt>
                <c:pt idx="1892">
                  <c:v>593.28</c:v>
                </c:pt>
                <c:pt idx="1893">
                  <c:v>592.88</c:v>
                </c:pt>
                <c:pt idx="1894">
                  <c:v>592.48</c:v>
                </c:pt>
                <c:pt idx="1895">
                  <c:v>592.08000000000004</c:v>
                </c:pt>
                <c:pt idx="1896">
                  <c:v>591.67999999999995</c:v>
                </c:pt>
                <c:pt idx="1897">
                  <c:v>591.28</c:v>
                </c:pt>
                <c:pt idx="1898">
                  <c:v>590.88</c:v>
                </c:pt>
                <c:pt idx="1899">
                  <c:v>590.48</c:v>
                </c:pt>
                <c:pt idx="1900">
                  <c:v>590.08000000000004</c:v>
                </c:pt>
                <c:pt idx="1901">
                  <c:v>589.67999999999995</c:v>
                </c:pt>
                <c:pt idx="1902">
                  <c:v>589.28</c:v>
                </c:pt>
                <c:pt idx="1903">
                  <c:v>588.88</c:v>
                </c:pt>
                <c:pt idx="1904">
                  <c:v>588.48</c:v>
                </c:pt>
                <c:pt idx="1905">
                  <c:v>588.08000000000004</c:v>
                </c:pt>
                <c:pt idx="1906">
                  <c:v>587.67999999999995</c:v>
                </c:pt>
                <c:pt idx="1907">
                  <c:v>587.28</c:v>
                </c:pt>
                <c:pt idx="1908">
                  <c:v>586.88</c:v>
                </c:pt>
                <c:pt idx="1909">
                  <c:v>586.48</c:v>
                </c:pt>
                <c:pt idx="1910">
                  <c:v>586.08000000000004</c:v>
                </c:pt>
                <c:pt idx="1911">
                  <c:v>585.67999999999995</c:v>
                </c:pt>
                <c:pt idx="1912">
                  <c:v>585.28</c:v>
                </c:pt>
                <c:pt idx="1913">
                  <c:v>584.88</c:v>
                </c:pt>
                <c:pt idx="1914">
                  <c:v>584.48</c:v>
                </c:pt>
                <c:pt idx="1915">
                  <c:v>584.08000000000004</c:v>
                </c:pt>
                <c:pt idx="1916">
                  <c:v>583.67999999999995</c:v>
                </c:pt>
                <c:pt idx="1917">
                  <c:v>583.28</c:v>
                </c:pt>
                <c:pt idx="1918">
                  <c:v>582.88</c:v>
                </c:pt>
                <c:pt idx="1919">
                  <c:v>582.48</c:v>
                </c:pt>
                <c:pt idx="1920">
                  <c:v>582.08000000000004</c:v>
                </c:pt>
                <c:pt idx="1921">
                  <c:v>581.67999999999995</c:v>
                </c:pt>
                <c:pt idx="1922">
                  <c:v>581.28</c:v>
                </c:pt>
                <c:pt idx="1923">
                  <c:v>580.88</c:v>
                </c:pt>
                <c:pt idx="1924">
                  <c:v>580.48</c:v>
                </c:pt>
                <c:pt idx="1925">
                  <c:v>580.08000000000004</c:v>
                </c:pt>
                <c:pt idx="1926">
                  <c:v>579.67999999999995</c:v>
                </c:pt>
                <c:pt idx="1927">
                  <c:v>579.28</c:v>
                </c:pt>
                <c:pt idx="1928">
                  <c:v>578.88</c:v>
                </c:pt>
                <c:pt idx="1929">
                  <c:v>578.48</c:v>
                </c:pt>
                <c:pt idx="1930">
                  <c:v>578.08000000000004</c:v>
                </c:pt>
                <c:pt idx="1931">
                  <c:v>577.67999999999995</c:v>
                </c:pt>
                <c:pt idx="1932">
                  <c:v>577.28</c:v>
                </c:pt>
                <c:pt idx="1933">
                  <c:v>576.88</c:v>
                </c:pt>
                <c:pt idx="1934">
                  <c:v>576.48</c:v>
                </c:pt>
                <c:pt idx="1935">
                  <c:v>576.08000000000004</c:v>
                </c:pt>
                <c:pt idx="1936">
                  <c:v>575.67999999999995</c:v>
                </c:pt>
                <c:pt idx="1937">
                  <c:v>575.28</c:v>
                </c:pt>
                <c:pt idx="1938">
                  <c:v>574.88</c:v>
                </c:pt>
                <c:pt idx="1939">
                  <c:v>574.48</c:v>
                </c:pt>
                <c:pt idx="1940">
                  <c:v>574.08000000000004</c:v>
                </c:pt>
                <c:pt idx="1941">
                  <c:v>573.67999999999995</c:v>
                </c:pt>
                <c:pt idx="1942">
                  <c:v>573.28</c:v>
                </c:pt>
                <c:pt idx="1943">
                  <c:v>572.88</c:v>
                </c:pt>
                <c:pt idx="1944">
                  <c:v>572.48</c:v>
                </c:pt>
                <c:pt idx="1945">
                  <c:v>572.08000000000004</c:v>
                </c:pt>
                <c:pt idx="1946">
                  <c:v>571.67999999999995</c:v>
                </c:pt>
                <c:pt idx="1947">
                  <c:v>571.28</c:v>
                </c:pt>
                <c:pt idx="1948">
                  <c:v>570.88</c:v>
                </c:pt>
                <c:pt idx="1949">
                  <c:v>570.48</c:v>
                </c:pt>
                <c:pt idx="1950">
                  <c:v>570.08000000000004</c:v>
                </c:pt>
                <c:pt idx="1951">
                  <c:v>569.67999999999995</c:v>
                </c:pt>
                <c:pt idx="1952">
                  <c:v>569.28</c:v>
                </c:pt>
                <c:pt idx="1953">
                  <c:v>568.88</c:v>
                </c:pt>
                <c:pt idx="1954">
                  <c:v>568.48</c:v>
                </c:pt>
                <c:pt idx="1955">
                  <c:v>568.08000000000004</c:v>
                </c:pt>
                <c:pt idx="1956">
                  <c:v>567.67999999999995</c:v>
                </c:pt>
                <c:pt idx="1957">
                  <c:v>567.28</c:v>
                </c:pt>
                <c:pt idx="1958">
                  <c:v>566.88</c:v>
                </c:pt>
                <c:pt idx="1959">
                  <c:v>566.48</c:v>
                </c:pt>
                <c:pt idx="1960">
                  <c:v>566.08000000000004</c:v>
                </c:pt>
                <c:pt idx="1961">
                  <c:v>565.67999999999995</c:v>
                </c:pt>
                <c:pt idx="1962">
                  <c:v>565.28</c:v>
                </c:pt>
                <c:pt idx="1963">
                  <c:v>564.88</c:v>
                </c:pt>
                <c:pt idx="1964">
                  <c:v>564.48</c:v>
                </c:pt>
                <c:pt idx="1965">
                  <c:v>564.08000000000004</c:v>
                </c:pt>
                <c:pt idx="1966">
                  <c:v>563.67999999999995</c:v>
                </c:pt>
                <c:pt idx="1967">
                  <c:v>563.28</c:v>
                </c:pt>
                <c:pt idx="1968">
                  <c:v>562.88</c:v>
                </c:pt>
                <c:pt idx="1969">
                  <c:v>562.48</c:v>
                </c:pt>
                <c:pt idx="1970">
                  <c:v>562.08000000000004</c:v>
                </c:pt>
                <c:pt idx="1971">
                  <c:v>561.67999999999995</c:v>
                </c:pt>
                <c:pt idx="1972">
                  <c:v>561.28</c:v>
                </c:pt>
                <c:pt idx="1973">
                  <c:v>560.88</c:v>
                </c:pt>
                <c:pt idx="1974">
                  <c:v>560.48</c:v>
                </c:pt>
                <c:pt idx="1975">
                  <c:v>560.08000000000004</c:v>
                </c:pt>
                <c:pt idx="1976">
                  <c:v>559.67999999999995</c:v>
                </c:pt>
                <c:pt idx="1977">
                  <c:v>559.28</c:v>
                </c:pt>
                <c:pt idx="1978">
                  <c:v>558.88</c:v>
                </c:pt>
                <c:pt idx="1979">
                  <c:v>558.48</c:v>
                </c:pt>
                <c:pt idx="1980">
                  <c:v>558.08000000000004</c:v>
                </c:pt>
                <c:pt idx="1981">
                  <c:v>557.67999999999995</c:v>
                </c:pt>
                <c:pt idx="1982">
                  <c:v>557.28</c:v>
                </c:pt>
                <c:pt idx="1983">
                  <c:v>556.88</c:v>
                </c:pt>
                <c:pt idx="1984">
                  <c:v>556.48</c:v>
                </c:pt>
                <c:pt idx="1985">
                  <c:v>556.08000000000004</c:v>
                </c:pt>
                <c:pt idx="1986">
                  <c:v>555.67999999999995</c:v>
                </c:pt>
                <c:pt idx="1987">
                  <c:v>555.28</c:v>
                </c:pt>
                <c:pt idx="1988">
                  <c:v>554.88</c:v>
                </c:pt>
                <c:pt idx="1989">
                  <c:v>554.48</c:v>
                </c:pt>
                <c:pt idx="1990">
                  <c:v>554.08000000000004</c:v>
                </c:pt>
                <c:pt idx="1991">
                  <c:v>553.67999999999995</c:v>
                </c:pt>
                <c:pt idx="1992">
                  <c:v>553.28</c:v>
                </c:pt>
                <c:pt idx="1993">
                  <c:v>552.88</c:v>
                </c:pt>
                <c:pt idx="1994">
                  <c:v>552.48</c:v>
                </c:pt>
                <c:pt idx="1995">
                  <c:v>552.08000000000004</c:v>
                </c:pt>
                <c:pt idx="1996">
                  <c:v>551.67999999999995</c:v>
                </c:pt>
                <c:pt idx="1997">
                  <c:v>551.28</c:v>
                </c:pt>
                <c:pt idx="1998">
                  <c:v>550.88</c:v>
                </c:pt>
                <c:pt idx="1999">
                  <c:v>550.48</c:v>
                </c:pt>
                <c:pt idx="2000">
                  <c:v>550.08000000000004</c:v>
                </c:pt>
                <c:pt idx="2001">
                  <c:v>549.67999999999995</c:v>
                </c:pt>
                <c:pt idx="2002">
                  <c:v>549.28</c:v>
                </c:pt>
                <c:pt idx="2003">
                  <c:v>548.88</c:v>
                </c:pt>
                <c:pt idx="2004">
                  <c:v>548.48</c:v>
                </c:pt>
                <c:pt idx="2005">
                  <c:v>548.08000000000004</c:v>
                </c:pt>
                <c:pt idx="2006">
                  <c:v>547.67999999999995</c:v>
                </c:pt>
                <c:pt idx="2007">
                  <c:v>547.28</c:v>
                </c:pt>
                <c:pt idx="2008">
                  <c:v>546.88</c:v>
                </c:pt>
                <c:pt idx="2009">
                  <c:v>546.48</c:v>
                </c:pt>
                <c:pt idx="2010">
                  <c:v>546.08000000000004</c:v>
                </c:pt>
                <c:pt idx="2011">
                  <c:v>545.67999999999995</c:v>
                </c:pt>
                <c:pt idx="2012">
                  <c:v>545.28</c:v>
                </c:pt>
                <c:pt idx="2013">
                  <c:v>544.88</c:v>
                </c:pt>
                <c:pt idx="2014">
                  <c:v>544.48</c:v>
                </c:pt>
                <c:pt idx="2015">
                  <c:v>544.08000000000004</c:v>
                </c:pt>
                <c:pt idx="2016">
                  <c:v>543.67999999999995</c:v>
                </c:pt>
                <c:pt idx="2017">
                  <c:v>543.28</c:v>
                </c:pt>
                <c:pt idx="2018">
                  <c:v>542.88</c:v>
                </c:pt>
                <c:pt idx="2019">
                  <c:v>542.48</c:v>
                </c:pt>
                <c:pt idx="2020">
                  <c:v>542.08000000000004</c:v>
                </c:pt>
                <c:pt idx="2021">
                  <c:v>541.67999999999995</c:v>
                </c:pt>
                <c:pt idx="2022">
                  <c:v>541.28</c:v>
                </c:pt>
                <c:pt idx="2023">
                  <c:v>540.88</c:v>
                </c:pt>
                <c:pt idx="2024">
                  <c:v>540.48</c:v>
                </c:pt>
                <c:pt idx="2025">
                  <c:v>540.08000000000004</c:v>
                </c:pt>
                <c:pt idx="2026">
                  <c:v>539.67999999999995</c:v>
                </c:pt>
                <c:pt idx="2027">
                  <c:v>539.28</c:v>
                </c:pt>
                <c:pt idx="2028">
                  <c:v>538.88</c:v>
                </c:pt>
                <c:pt idx="2029">
                  <c:v>538.48</c:v>
                </c:pt>
                <c:pt idx="2030">
                  <c:v>538.08000000000004</c:v>
                </c:pt>
                <c:pt idx="2031">
                  <c:v>537.67999999999995</c:v>
                </c:pt>
                <c:pt idx="2032">
                  <c:v>537.28</c:v>
                </c:pt>
                <c:pt idx="2033">
                  <c:v>536.88</c:v>
                </c:pt>
                <c:pt idx="2034">
                  <c:v>536.48</c:v>
                </c:pt>
                <c:pt idx="2035">
                  <c:v>536.08000000000004</c:v>
                </c:pt>
                <c:pt idx="2036">
                  <c:v>535.67999999999995</c:v>
                </c:pt>
                <c:pt idx="2037">
                  <c:v>535.28</c:v>
                </c:pt>
                <c:pt idx="2038">
                  <c:v>534.88</c:v>
                </c:pt>
                <c:pt idx="2039">
                  <c:v>534.48</c:v>
                </c:pt>
                <c:pt idx="2040">
                  <c:v>534.08000000000004</c:v>
                </c:pt>
                <c:pt idx="2041">
                  <c:v>533.67999999999995</c:v>
                </c:pt>
                <c:pt idx="2042">
                  <c:v>533.28</c:v>
                </c:pt>
                <c:pt idx="2043">
                  <c:v>532.88</c:v>
                </c:pt>
                <c:pt idx="2044">
                  <c:v>532.48</c:v>
                </c:pt>
                <c:pt idx="2045">
                  <c:v>532.08000000000004</c:v>
                </c:pt>
                <c:pt idx="2046">
                  <c:v>531.67999999999995</c:v>
                </c:pt>
                <c:pt idx="2047">
                  <c:v>531.28</c:v>
                </c:pt>
                <c:pt idx="2048">
                  <c:v>530.88</c:v>
                </c:pt>
                <c:pt idx="2049">
                  <c:v>530.48</c:v>
                </c:pt>
                <c:pt idx="2050">
                  <c:v>530.08000000000004</c:v>
                </c:pt>
                <c:pt idx="2051">
                  <c:v>529.67999999999995</c:v>
                </c:pt>
                <c:pt idx="2052">
                  <c:v>529.28</c:v>
                </c:pt>
                <c:pt idx="2053">
                  <c:v>528.88</c:v>
                </c:pt>
                <c:pt idx="2054">
                  <c:v>528.48</c:v>
                </c:pt>
                <c:pt idx="2055">
                  <c:v>528.08000000000004</c:v>
                </c:pt>
                <c:pt idx="2056">
                  <c:v>527.67999999999995</c:v>
                </c:pt>
                <c:pt idx="2057">
                  <c:v>527.28</c:v>
                </c:pt>
                <c:pt idx="2058">
                  <c:v>526.88</c:v>
                </c:pt>
                <c:pt idx="2059">
                  <c:v>526.48</c:v>
                </c:pt>
                <c:pt idx="2060">
                  <c:v>526.08000000000004</c:v>
                </c:pt>
                <c:pt idx="2061">
                  <c:v>525.67999999999995</c:v>
                </c:pt>
                <c:pt idx="2062">
                  <c:v>525.28</c:v>
                </c:pt>
                <c:pt idx="2063">
                  <c:v>524.88</c:v>
                </c:pt>
                <c:pt idx="2064">
                  <c:v>524.48</c:v>
                </c:pt>
                <c:pt idx="2065">
                  <c:v>524.08000000000004</c:v>
                </c:pt>
                <c:pt idx="2066">
                  <c:v>523.67999999999995</c:v>
                </c:pt>
                <c:pt idx="2067">
                  <c:v>523.28</c:v>
                </c:pt>
                <c:pt idx="2068">
                  <c:v>522.88</c:v>
                </c:pt>
                <c:pt idx="2069">
                  <c:v>522.48</c:v>
                </c:pt>
                <c:pt idx="2070">
                  <c:v>522.08000000000004</c:v>
                </c:pt>
                <c:pt idx="2071">
                  <c:v>521.67999999999995</c:v>
                </c:pt>
                <c:pt idx="2072">
                  <c:v>521.28</c:v>
                </c:pt>
                <c:pt idx="2073">
                  <c:v>520.88</c:v>
                </c:pt>
                <c:pt idx="2074">
                  <c:v>520.48</c:v>
                </c:pt>
                <c:pt idx="2075">
                  <c:v>520.08000000000004</c:v>
                </c:pt>
                <c:pt idx="2076">
                  <c:v>519.67999999999995</c:v>
                </c:pt>
                <c:pt idx="2077">
                  <c:v>519.28</c:v>
                </c:pt>
                <c:pt idx="2078">
                  <c:v>518.88</c:v>
                </c:pt>
                <c:pt idx="2079">
                  <c:v>518.48</c:v>
                </c:pt>
                <c:pt idx="2080">
                  <c:v>518.08000000000004</c:v>
                </c:pt>
                <c:pt idx="2081">
                  <c:v>517.67999999999995</c:v>
                </c:pt>
                <c:pt idx="2082">
                  <c:v>517.28</c:v>
                </c:pt>
                <c:pt idx="2083">
                  <c:v>516.88</c:v>
                </c:pt>
                <c:pt idx="2084">
                  <c:v>516.48</c:v>
                </c:pt>
                <c:pt idx="2085">
                  <c:v>516.08000000000004</c:v>
                </c:pt>
                <c:pt idx="2086">
                  <c:v>515.67999999999995</c:v>
                </c:pt>
                <c:pt idx="2087">
                  <c:v>515.28</c:v>
                </c:pt>
                <c:pt idx="2088">
                  <c:v>514.88</c:v>
                </c:pt>
                <c:pt idx="2089">
                  <c:v>514.48</c:v>
                </c:pt>
                <c:pt idx="2090">
                  <c:v>514.08000000000004</c:v>
                </c:pt>
                <c:pt idx="2091">
                  <c:v>513.67999999999995</c:v>
                </c:pt>
                <c:pt idx="2092">
                  <c:v>513.28</c:v>
                </c:pt>
                <c:pt idx="2093">
                  <c:v>512.88</c:v>
                </c:pt>
                <c:pt idx="2094">
                  <c:v>512.48</c:v>
                </c:pt>
                <c:pt idx="2095">
                  <c:v>512.08000000000004</c:v>
                </c:pt>
                <c:pt idx="2096">
                  <c:v>511.68</c:v>
                </c:pt>
                <c:pt idx="2097">
                  <c:v>511.28</c:v>
                </c:pt>
                <c:pt idx="2098">
                  <c:v>510.88</c:v>
                </c:pt>
                <c:pt idx="2099">
                  <c:v>510.48</c:v>
                </c:pt>
                <c:pt idx="2100">
                  <c:v>510.08</c:v>
                </c:pt>
                <c:pt idx="2101">
                  <c:v>509.68</c:v>
                </c:pt>
                <c:pt idx="2102">
                  <c:v>509.28</c:v>
                </c:pt>
                <c:pt idx="2103">
                  <c:v>508.88</c:v>
                </c:pt>
                <c:pt idx="2104">
                  <c:v>508.48</c:v>
                </c:pt>
                <c:pt idx="2105">
                  <c:v>508.08</c:v>
                </c:pt>
                <c:pt idx="2106">
                  <c:v>507.68</c:v>
                </c:pt>
                <c:pt idx="2107">
                  <c:v>507.28</c:v>
                </c:pt>
                <c:pt idx="2108">
                  <c:v>506.88</c:v>
                </c:pt>
                <c:pt idx="2109">
                  <c:v>506.48</c:v>
                </c:pt>
                <c:pt idx="2110">
                  <c:v>506.08</c:v>
                </c:pt>
                <c:pt idx="2111">
                  <c:v>505.68</c:v>
                </c:pt>
                <c:pt idx="2112">
                  <c:v>505.28</c:v>
                </c:pt>
                <c:pt idx="2113">
                  <c:v>504.88</c:v>
                </c:pt>
                <c:pt idx="2114">
                  <c:v>504.48</c:v>
                </c:pt>
                <c:pt idx="2115">
                  <c:v>504.08</c:v>
                </c:pt>
                <c:pt idx="2116">
                  <c:v>503.68</c:v>
                </c:pt>
                <c:pt idx="2117">
                  <c:v>503.28</c:v>
                </c:pt>
                <c:pt idx="2118">
                  <c:v>502.88</c:v>
                </c:pt>
                <c:pt idx="2119">
                  <c:v>502.48</c:v>
                </c:pt>
                <c:pt idx="2120">
                  <c:v>502.08</c:v>
                </c:pt>
                <c:pt idx="2121">
                  <c:v>501.68</c:v>
                </c:pt>
                <c:pt idx="2122">
                  <c:v>501.28</c:v>
                </c:pt>
                <c:pt idx="2123">
                  <c:v>500.88</c:v>
                </c:pt>
                <c:pt idx="2124">
                  <c:v>500.48</c:v>
                </c:pt>
                <c:pt idx="2125">
                  <c:v>500.08</c:v>
                </c:pt>
                <c:pt idx="2126">
                  <c:v>499.68</c:v>
                </c:pt>
                <c:pt idx="2127">
                  <c:v>499.28</c:v>
                </c:pt>
                <c:pt idx="2128">
                  <c:v>498.88</c:v>
                </c:pt>
                <c:pt idx="2129">
                  <c:v>498.48</c:v>
                </c:pt>
                <c:pt idx="2130">
                  <c:v>498.08</c:v>
                </c:pt>
                <c:pt idx="2131">
                  <c:v>497.68</c:v>
                </c:pt>
                <c:pt idx="2132">
                  <c:v>497.28</c:v>
                </c:pt>
                <c:pt idx="2133">
                  <c:v>496.88</c:v>
                </c:pt>
                <c:pt idx="2134">
                  <c:v>496.48</c:v>
                </c:pt>
                <c:pt idx="2135">
                  <c:v>496.08</c:v>
                </c:pt>
                <c:pt idx="2136">
                  <c:v>495.68</c:v>
                </c:pt>
                <c:pt idx="2137">
                  <c:v>495.28</c:v>
                </c:pt>
                <c:pt idx="2138">
                  <c:v>494.88</c:v>
                </c:pt>
                <c:pt idx="2139">
                  <c:v>494.48</c:v>
                </c:pt>
                <c:pt idx="2140">
                  <c:v>494.08</c:v>
                </c:pt>
                <c:pt idx="2141">
                  <c:v>493.68</c:v>
                </c:pt>
                <c:pt idx="2142">
                  <c:v>493.28</c:v>
                </c:pt>
                <c:pt idx="2143">
                  <c:v>492.88</c:v>
                </c:pt>
                <c:pt idx="2144">
                  <c:v>492.48</c:v>
                </c:pt>
                <c:pt idx="2145">
                  <c:v>492.08</c:v>
                </c:pt>
                <c:pt idx="2146">
                  <c:v>491.68</c:v>
                </c:pt>
                <c:pt idx="2147">
                  <c:v>491.28</c:v>
                </c:pt>
                <c:pt idx="2148">
                  <c:v>490.88</c:v>
                </c:pt>
                <c:pt idx="2149">
                  <c:v>490.48</c:v>
                </c:pt>
                <c:pt idx="2150">
                  <c:v>490.08</c:v>
                </c:pt>
                <c:pt idx="2151">
                  <c:v>489.68</c:v>
                </c:pt>
                <c:pt idx="2152">
                  <c:v>489.28</c:v>
                </c:pt>
                <c:pt idx="2153">
                  <c:v>488.88</c:v>
                </c:pt>
                <c:pt idx="2154">
                  <c:v>488.48</c:v>
                </c:pt>
                <c:pt idx="2155">
                  <c:v>488.08</c:v>
                </c:pt>
                <c:pt idx="2156">
                  <c:v>487.68</c:v>
                </c:pt>
                <c:pt idx="2157">
                  <c:v>487.28</c:v>
                </c:pt>
                <c:pt idx="2158">
                  <c:v>486.88</c:v>
                </c:pt>
                <c:pt idx="2159">
                  <c:v>486.48</c:v>
                </c:pt>
                <c:pt idx="2160">
                  <c:v>486.08</c:v>
                </c:pt>
                <c:pt idx="2161">
                  <c:v>485.68</c:v>
                </c:pt>
                <c:pt idx="2162">
                  <c:v>485.28</c:v>
                </c:pt>
                <c:pt idx="2163">
                  <c:v>484.88</c:v>
                </c:pt>
                <c:pt idx="2164">
                  <c:v>484.48</c:v>
                </c:pt>
                <c:pt idx="2165">
                  <c:v>484.08</c:v>
                </c:pt>
                <c:pt idx="2166">
                  <c:v>483.68</c:v>
                </c:pt>
                <c:pt idx="2167">
                  <c:v>483.28</c:v>
                </c:pt>
                <c:pt idx="2168">
                  <c:v>482.88</c:v>
                </c:pt>
                <c:pt idx="2169">
                  <c:v>482.48</c:v>
                </c:pt>
                <c:pt idx="2170">
                  <c:v>482.08</c:v>
                </c:pt>
                <c:pt idx="2171">
                  <c:v>481.68</c:v>
                </c:pt>
                <c:pt idx="2172">
                  <c:v>481.28</c:v>
                </c:pt>
                <c:pt idx="2173">
                  <c:v>480.88</c:v>
                </c:pt>
                <c:pt idx="2174">
                  <c:v>480.48</c:v>
                </c:pt>
                <c:pt idx="2175">
                  <c:v>480.08</c:v>
                </c:pt>
                <c:pt idx="2176">
                  <c:v>479.68</c:v>
                </c:pt>
                <c:pt idx="2177">
                  <c:v>479.28</c:v>
                </c:pt>
                <c:pt idx="2178">
                  <c:v>478.88</c:v>
                </c:pt>
                <c:pt idx="2179">
                  <c:v>478.48</c:v>
                </c:pt>
                <c:pt idx="2180">
                  <c:v>478.08</c:v>
                </c:pt>
                <c:pt idx="2181">
                  <c:v>477.68</c:v>
                </c:pt>
                <c:pt idx="2182">
                  <c:v>477.28</c:v>
                </c:pt>
                <c:pt idx="2183">
                  <c:v>476.88</c:v>
                </c:pt>
                <c:pt idx="2184">
                  <c:v>476.48</c:v>
                </c:pt>
                <c:pt idx="2185">
                  <c:v>476.08</c:v>
                </c:pt>
                <c:pt idx="2186">
                  <c:v>475.68</c:v>
                </c:pt>
                <c:pt idx="2187">
                  <c:v>475.28</c:v>
                </c:pt>
                <c:pt idx="2188">
                  <c:v>474.88</c:v>
                </c:pt>
                <c:pt idx="2189">
                  <c:v>474.48</c:v>
                </c:pt>
                <c:pt idx="2190">
                  <c:v>474.08</c:v>
                </c:pt>
                <c:pt idx="2191">
                  <c:v>473.68</c:v>
                </c:pt>
                <c:pt idx="2192">
                  <c:v>473.28</c:v>
                </c:pt>
                <c:pt idx="2193">
                  <c:v>472.88</c:v>
                </c:pt>
                <c:pt idx="2194">
                  <c:v>472.48</c:v>
                </c:pt>
                <c:pt idx="2195">
                  <c:v>472.08</c:v>
                </c:pt>
                <c:pt idx="2196">
                  <c:v>471.68</c:v>
                </c:pt>
                <c:pt idx="2197">
                  <c:v>471.28</c:v>
                </c:pt>
                <c:pt idx="2198">
                  <c:v>470.88</c:v>
                </c:pt>
                <c:pt idx="2199">
                  <c:v>470.48</c:v>
                </c:pt>
                <c:pt idx="2200">
                  <c:v>470.08</c:v>
                </c:pt>
                <c:pt idx="2201">
                  <c:v>469.68</c:v>
                </c:pt>
                <c:pt idx="2202">
                  <c:v>469.28</c:v>
                </c:pt>
                <c:pt idx="2203">
                  <c:v>468.88</c:v>
                </c:pt>
                <c:pt idx="2204">
                  <c:v>468.48</c:v>
                </c:pt>
                <c:pt idx="2205">
                  <c:v>468.08</c:v>
                </c:pt>
                <c:pt idx="2206">
                  <c:v>467.68</c:v>
                </c:pt>
                <c:pt idx="2207">
                  <c:v>467.28</c:v>
                </c:pt>
                <c:pt idx="2208">
                  <c:v>466.88</c:v>
                </c:pt>
                <c:pt idx="2209">
                  <c:v>466.48</c:v>
                </c:pt>
                <c:pt idx="2210">
                  <c:v>466.08</c:v>
                </c:pt>
                <c:pt idx="2211">
                  <c:v>465.68</c:v>
                </c:pt>
                <c:pt idx="2212">
                  <c:v>465.28</c:v>
                </c:pt>
                <c:pt idx="2213">
                  <c:v>464.88</c:v>
                </c:pt>
                <c:pt idx="2214">
                  <c:v>464.48</c:v>
                </c:pt>
                <c:pt idx="2215">
                  <c:v>464.08</c:v>
                </c:pt>
                <c:pt idx="2216">
                  <c:v>463.68</c:v>
                </c:pt>
                <c:pt idx="2217">
                  <c:v>463.28</c:v>
                </c:pt>
                <c:pt idx="2218">
                  <c:v>462.88</c:v>
                </c:pt>
                <c:pt idx="2219">
                  <c:v>462.48</c:v>
                </c:pt>
                <c:pt idx="2220">
                  <c:v>462.08</c:v>
                </c:pt>
                <c:pt idx="2221">
                  <c:v>461.68</c:v>
                </c:pt>
                <c:pt idx="2222">
                  <c:v>461.28</c:v>
                </c:pt>
                <c:pt idx="2223">
                  <c:v>460.88</c:v>
                </c:pt>
                <c:pt idx="2224">
                  <c:v>460.48</c:v>
                </c:pt>
                <c:pt idx="2225">
                  <c:v>460.08</c:v>
                </c:pt>
                <c:pt idx="2226">
                  <c:v>459.68</c:v>
                </c:pt>
                <c:pt idx="2227">
                  <c:v>459.28</c:v>
                </c:pt>
                <c:pt idx="2228">
                  <c:v>458.88</c:v>
                </c:pt>
                <c:pt idx="2229">
                  <c:v>458.48</c:v>
                </c:pt>
                <c:pt idx="2230">
                  <c:v>458.08</c:v>
                </c:pt>
                <c:pt idx="2231">
                  <c:v>457.68</c:v>
                </c:pt>
                <c:pt idx="2232">
                  <c:v>457.28</c:v>
                </c:pt>
                <c:pt idx="2233">
                  <c:v>456.88</c:v>
                </c:pt>
                <c:pt idx="2234">
                  <c:v>456.48</c:v>
                </c:pt>
                <c:pt idx="2235">
                  <c:v>456.08</c:v>
                </c:pt>
                <c:pt idx="2236">
                  <c:v>455.68</c:v>
                </c:pt>
                <c:pt idx="2237">
                  <c:v>455.28</c:v>
                </c:pt>
                <c:pt idx="2238">
                  <c:v>454.88</c:v>
                </c:pt>
                <c:pt idx="2239">
                  <c:v>454.48</c:v>
                </c:pt>
                <c:pt idx="2240">
                  <c:v>454.08</c:v>
                </c:pt>
                <c:pt idx="2241">
                  <c:v>453.68</c:v>
                </c:pt>
                <c:pt idx="2242">
                  <c:v>453.28</c:v>
                </c:pt>
                <c:pt idx="2243">
                  <c:v>452.88</c:v>
                </c:pt>
                <c:pt idx="2244">
                  <c:v>452.48</c:v>
                </c:pt>
                <c:pt idx="2245">
                  <c:v>452.08</c:v>
                </c:pt>
                <c:pt idx="2246">
                  <c:v>451.68</c:v>
                </c:pt>
                <c:pt idx="2247">
                  <c:v>451.28</c:v>
                </c:pt>
                <c:pt idx="2248">
                  <c:v>450.88</c:v>
                </c:pt>
                <c:pt idx="2249">
                  <c:v>450.48</c:v>
                </c:pt>
                <c:pt idx="2250">
                  <c:v>450.08</c:v>
                </c:pt>
                <c:pt idx="2251">
                  <c:v>449.68</c:v>
                </c:pt>
                <c:pt idx="2252">
                  <c:v>449.28</c:v>
                </c:pt>
                <c:pt idx="2253">
                  <c:v>448.88</c:v>
                </c:pt>
                <c:pt idx="2254">
                  <c:v>448.48</c:v>
                </c:pt>
                <c:pt idx="2255">
                  <c:v>448.08</c:v>
                </c:pt>
                <c:pt idx="2256">
                  <c:v>447.68</c:v>
                </c:pt>
                <c:pt idx="2257">
                  <c:v>447.28</c:v>
                </c:pt>
                <c:pt idx="2258">
                  <c:v>446.88</c:v>
                </c:pt>
                <c:pt idx="2259">
                  <c:v>446.48</c:v>
                </c:pt>
                <c:pt idx="2260">
                  <c:v>446.08</c:v>
                </c:pt>
                <c:pt idx="2261">
                  <c:v>445.68</c:v>
                </c:pt>
                <c:pt idx="2262">
                  <c:v>445.28</c:v>
                </c:pt>
                <c:pt idx="2263">
                  <c:v>444.88</c:v>
                </c:pt>
                <c:pt idx="2264">
                  <c:v>444.48</c:v>
                </c:pt>
                <c:pt idx="2265">
                  <c:v>444.08</c:v>
                </c:pt>
                <c:pt idx="2266">
                  <c:v>443.68</c:v>
                </c:pt>
                <c:pt idx="2267">
                  <c:v>443.28</c:v>
                </c:pt>
                <c:pt idx="2268">
                  <c:v>442.88</c:v>
                </c:pt>
                <c:pt idx="2269">
                  <c:v>442.48</c:v>
                </c:pt>
                <c:pt idx="2270">
                  <c:v>442.08</c:v>
                </c:pt>
                <c:pt idx="2271">
                  <c:v>441.68</c:v>
                </c:pt>
                <c:pt idx="2272">
                  <c:v>441.28</c:v>
                </c:pt>
                <c:pt idx="2273">
                  <c:v>440.88</c:v>
                </c:pt>
                <c:pt idx="2274">
                  <c:v>440.48</c:v>
                </c:pt>
                <c:pt idx="2275">
                  <c:v>440.08</c:v>
                </c:pt>
                <c:pt idx="2276">
                  <c:v>439.68</c:v>
                </c:pt>
                <c:pt idx="2277">
                  <c:v>439.28</c:v>
                </c:pt>
                <c:pt idx="2278">
                  <c:v>438.88</c:v>
                </c:pt>
                <c:pt idx="2279">
                  <c:v>438.48</c:v>
                </c:pt>
                <c:pt idx="2280">
                  <c:v>438.08</c:v>
                </c:pt>
                <c:pt idx="2281">
                  <c:v>437.68</c:v>
                </c:pt>
                <c:pt idx="2282">
                  <c:v>437.28</c:v>
                </c:pt>
                <c:pt idx="2283">
                  <c:v>436.88</c:v>
                </c:pt>
                <c:pt idx="2284">
                  <c:v>436.48</c:v>
                </c:pt>
                <c:pt idx="2285">
                  <c:v>436.08</c:v>
                </c:pt>
                <c:pt idx="2286">
                  <c:v>435.68</c:v>
                </c:pt>
                <c:pt idx="2287">
                  <c:v>435.28</c:v>
                </c:pt>
                <c:pt idx="2288">
                  <c:v>434.88</c:v>
                </c:pt>
                <c:pt idx="2289">
                  <c:v>434.48</c:v>
                </c:pt>
                <c:pt idx="2290">
                  <c:v>434.08</c:v>
                </c:pt>
                <c:pt idx="2291">
                  <c:v>433.68</c:v>
                </c:pt>
                <c:pt idx="2292">
                  <c:v>433.28</c:v>
                </c:pt>
                <c:pt idx="2293">
                  <c:v>432.88</c:v>
                </c:pt>
                <c:pt idx="2294">
                  <c:v>432.48</c:v>
                </c:pt>
                <c:pt idx="2295">
                  <c:v>432.08</c:v>
                </c:pt>
                <c:pt idx="2296">
                  <c:v>431.68</c:v>
                </c:pt>
                <c:pt idx="2297">
                  <c:v>431.28</c:v>
                </c:pt>
                <c:pt idx="2298">
                  <c:v>430.88</c:v>
                </c:pt>
                <c:pt idx="2299">
                  <c:v>430.48</c:v>
                </c:pt>
                <c:pt idx="2300">
                  <c:v>430.08</c:v>
                </c:pt>
                <c:pt idx="2301">
                  <c:v>429.68</c:v>
                </c:pt>
                <c:pt idx="2302">
                  <c:v>429.28</c:v>
                </c:pt>
                <c:pt idx="2303">
                  <c:v>428.88</c:v>
                </c:pt>
                <c:pt idx="2304">
                  <c:v>428.48</c:v>
                </c:pt>
                <c:pt idx="2305">
                  <c:v>428.08</c:v>
                </c:pt>
                <c:pt idx="2306">
                  <c:v>427.68</c:v>
                </c:pt>
                <c:pt idx="2307">
                  <c:v>427.28</c:v>
                </c:pt>
                <c:pt idx="2308">
                  <c:v>426.88</c:v>
                </c:pt>
                <c:pt idx="2309">
                  <c:v>426.48</c:v>
                </c:pt>
                <c:pt idx="2310">
                  <c:v>426.08</c:v>
                </c:pt>
                <c:pt idx="2311">
                  <c:v>425.68</c:v>
                </c:pt>
                <c:pt idx="2312">
                  <c:v>425.28</c:v>
                </c:pt>
                <c:pt idx="2313">
                  <c:v>424.88</c:v>
                </c:pt>
                <c:pt idx="2314">
                  <c:v>424.48</c:v>
                </c:pt>
                <c:pt idx="2315">
                  <c:v>424.08</c:v>
                </c:pt>
                <c:pt idx="2316">
                  <c:v>423.68</c:v>
                </c:pt>
                <c:pt idx="2317">
                  <c:v>423.28</c:v>
                </c:pt>
                <c:pt idx="2318">
                  <c:v>422.88</c:v>
                </c:pt>
                <c:pt idx="2319">
                  <c:v>422.48</c:v>
                </c:pt>
                <c:pt idx="2320">
                  <c:v>422.08</c:v>
                </c:pt>
                <c:pt idx="2321">
                  <c:v>421.68</c:v>
                </c:pt>
                <c:pt idx="2322">
                  <c:v>421.28</c:v>
                </c:pt>
                <c:pt idx="2323">
                  <c:v>420.88</c:v>
                </c:pt>
                <c:pt idx="2324">
                  <c:v>420.48</c:v>
                </c:pt>
                <c:pt idx="2325">
                  <c:v>420.08</c:v>
                </c:pt>
                <c:pt idx="2326">
                  <c:v>419.68</c:v>
                </c:pt>
                <c:pt idx="2327">
                  <c:v>419.28</c:v>
                </c:pt>
                <c:pt idx="2328">
                  <c:v>418.88</c:v>
                </c:pt>
                <c:pt idx="2329">
                  <c:v>418.48</c:v>
                </c:pt>
                <c:pt idx="2330">
                  <c:v>418.08</c:v>
                </c:pt>
                <c:pt idx="2331">
                  <c:v>417.68</c:v>
                </c:pt>
                <c:pt idx="2332">
                  <c:v>417.28</c:v>
                </c:pt>
                <c:pt idx="2333">
                  <c:v>416.88</c:v>
                </c:pt>
                <c:pt idx="2334">
                  <c:v>416.48</c:v>
                </c:pt>
                <c:pt idx="2335">
                  <c:v>416.08</c:v>
                </c:pt>
                <c:pt idx="2336">
                  <c:v>415.68</c:v>
                </c:pt>
                <c:pt idx="2337">
                  <c:v>415.28</c:v>
                </c:pt>
                <c:pt idx="2338">
                  <c:v>414.88</c:v>
                </c:pt>
                <c:pt idx="2339">
                  <c:v>414.48</c:v>
                </c:pt>
                <c:pt idx="2340">
                  <c:v>414.08</c:v>
                </c:pt>
                <c:pt idx="2341">
                  <c:v>413.68</c:v>
                </c:pt>
                <c:pt idx="2342">
                  <c:v>413.28</c:v>
                </c:pt>
                <c:pt idx="2343">
                  <c:v>412.88</c:v>
                </c:pt>
                <c:pt idx="2344">
                  <c:v>412.48</c:v>
                </c:pt>
                <c:pt idx="2345">
                  <c:v>412.08</c:v>
                </c:pt>
                <c:pt idx="2346">
                  <c:v>411.68</c:v>
                </c:pt>
                <c:pt idx="2347">
                  <c:v>411.28</c:v>
                </c:pt>
                <c:pt idx="2348">
                  <c:v>410.88</c:v>
                </c:pt>
                <c:pt idx="2349">
                  <c:v>410.48</c:v>
                </c:pt>
                <c:pt idx="2350">
                  <c:v>410.08</c:v>
                </c:pt>
                <c:pt idx="2351">
                  <c:v>409.68</c:v>
                </c:pt>
                <c:pt idx="2352">
                  <c:v>409.28</c:v>
                </c:pt>
                <c:pt idx="2353">
                  <c:v>408.88</c:v>
                </c:pt>
                <c:pt idx="2354">
                  <c:v>408.48</c:v>
                </c:pt>
                <c:pt idx="2355">
                  <c:v>408.08</c:v>
                </c:pt>
                <c:pt idx="2356">
                  <c:v>407.68</c:v>
                </c:pt>
                <c:pt idx="2357">
                  <c:v>407.28</c:v>
                </c:pt>
                <c:pt idx="2358">
                  <c:v>406.88</c:v>
                </c:pt>
                <c:pt idx="2359">
                  <c:v>406.48</c:v>
                </c:pt>
                <c:pt idx="2360">
                  <c:v>406.08</c:v>
                </c:pt>
                <c:pt idx="2361">
                  <c:v>405.68</c:v>
                </c:pt>
                <c:pt idx="2362">
                  <c:v>405.28</c:v>
                </c:pt>
                <c:pt idx="2363">
                  <c:v>404.88</c:v>
                </c:pt>
                <c:pt idx="2364">
                  <c:v>404.48</c:v>
                </c:pt>
                <c:pt idx="2365">
                  <c:v>404.08</c:v>
                </c:pt>
                <c:pt idx="2366">
                  <c:v>403.68</c:v>
                </c:pt>
                <c:pt idx="2367">
                  <c:v>403.28</c:v>
                </c:pt>
                <c:pt idx="2368">
                  <c:v>402.88</c:v>
                </c:pt>
                <c:pt idx="2369">
                  <c:v>402.48</c:v>
                </c:pt>
                <c:pt idx="2370">
                  <c:v>402.08</c:v>
                </c:pt>
                <c:pt idx="2371">
                  <c:v>401.68</c:v>
                </c:pt>
                <c:pt idx="2372">
                  <c:v>401.28</c:v>
                </c:pt>
                <c:pt idx="2373">
                  <c:v>400.88</c:v>
                </c:pt>
                <c:pt idx="2374">
                  <c:v>400.48</c:v>
                </c:pt>
                <c:pt idx="2375">
                  <c:v>400.08</c:v>
                </c:pt>
                <c:pt idx="2376">
                  <c:v>399.68</c:v>
                </c:pt>
                <c:pt idx="2377">
                  <c:v>399.28</c:v>
                </c:pt>
                <c:pt idx="2378">
                  <c:v>398.88</c:v>
                </c:pt>
                <c:pt idx="2379">
                  <c:v>398.48</c:v>
                </c:pt>
                <c:pt idx="2380">
                  <c:v>398.08</c:v>
                </c:pt>
                <c:pt idx="2381">
                  <c:v>397.68</c:v>
                </c:pt>
                <c:pt idx="2382">
                  <c:v>397.28</c:v>
                </c:pt>
                <c:pt idx="2383">
                  <c:v>396.88</c:v>
                </c:pt>
                <c:pt idx="2384">
                  <c:v>396.48</c:v>
                </c:pt>
                <c:pt idx="2385">
                  <c:v>396.08</c:v>
                </c:pt>
                <c:pt idx="2386">
                  <c:v>395.68</c:v>
                </c:pt>
                <c:pt idx="2387">
                  <c:v>395.28</c:v>
                </c:pt>
                <c:pt idx="2388">
                  <c:v>394.88</c:v>
                </c:pt>
                <c:pt idx="2389">
                  <c:v>394.48</c:v>
                </c:pt>
                <c:pt idx="2390">
                  <c:v>394.08</c:v>
                </c:pt>
                <c:pt idx="2391">
                  <c:v>393.68</c:v>
                </c:pt>
                <c:pt idx="2392">
                  <c:v>393.28</c:v>
                </c:pt>
                <c:pt idx="2393">
                  <c:v>392.88</c:v>
                </c:pt>
                <c:pt idx="2394">
                  <c:v>392.48</c:v>
                </c:pt>
                <c:pt idx="2395">
                  <c:v>392.08</c:v>
                </c:pt>
                <c:pt idx="2396">
                  <c:v>391.68</c:v>
                </c:pt>
                <c:pt idx="2397">
                  <c:v>391.28</c:v>
                </c:pt>
                <c:pt idx="2398">
                  <c:v>390.88</c:v>
                </c:pt>
                <c:pt idx="2399">
                  <c:v>390.48</c:v>
                </c:pt>
                <c:pt idx="2400">
                  <c:v>390.08</c:v>
                </c:pt>
                <c:pt idx="2401">
                  <c:v>389.68</c:v>
                </c:pt>
                <c:pt idx="2402">
                  <c:v>389.28</c:v>
                </c:pt>
                <c:pt idx="2403">
                  <c:v>388.88</c:v>
                </c:pt>
                <c:pt idx="2404">
                  <c:v>388.48</c:v>
                </c:pt>
                <c:pt idx="2405">
                  <c:v>388.08</c:v>
                </c:pt>
                <c:pt idx="2406">
                  <c:v>387.68</c:v>
                </c:pt>
                <c:pt idx="2407">
                  <c:v>387.28</c:v>
                </c:pt>
                <c:pt idx="2408">
                  <c:v>386.88</c:v>
                </c:pt>
                <c:pt idx="2409">
                  <c:v>386.48</c:v>
                </c:pt>
                <c:pt idx="2410">
                  <c:v>386.08</c:v>
                </c:pt>
                <c:pt idx="2411">
                  <c:v>385.68</c:v>
                </c:pt>
                <c:pt idx="2412">
                  <c:v>385.28</c:v>
                </c:pt>
                <c:pt idx="2413">
                  <c:v>384.88</c:v>
                </c:pt>
                <c:pt idx="2414">
                  <c:v>384.48</c:v>
                </c:pt>
                <c:pt idx="2415">
                  <c:v>384.08</c:v>
                </c:pt>
                <c:pt idx="2416">
                  <c:v>383.68</c:v>
                </c:pt>
                <c:pt idx="2417">
                  <c:v>383.28</c:v>
                </c:pt>
                <c:pt idx="2418">
                  <c:v>382.88</c:v>
                </c:pt>
                <c:pt idx="2419">
                  <c:v>382.48</c:v>
                </c:pt>
                <c:pt idx="2420">
                  <c:v>382.08</c:v>
                </c:pt>
                <c:pt idx="2421">
                  <c:v>381.68</c:v>
                </c:pt>
                <c:pt idx="2422">
                  <c:v>381.28</c:v>
                </c:pt>
                <c:pt idx="2423">
                  <c:v>380.88</c:v>
                </c:pt>
                <c:pt idx="2424">
                  <c:v>380.48</c:v>
                </c:pt>
                <c:pt idx="2425">
                  <c:v>380.08</c:v>
                </c:pt>
                <c:pt idx="2426">
                  <c:v>379.68</c:v>
                </c:pt>
                <c:pt idx="2427">
                  <c:v>379.28</c:v>
                </c:pt>
                <c:pt idx="2428">
                  <c:v>378.88</c:v>
                </c:pt>
                <c:pt idx="2429">
                  <c:v>378.48</c:v>
                </c:pt>
                <c:pt idx="2430">
                  <c:v>378.08</c:v>
                </c:pt>
                <c:pt idx="2431">
                  <c:v>377.68</c:v>
                </c:pt>
                <c:pt idx="2432">
                  <c:v>377.28</c:v>
                </c:pt>
                <c:pt idx="2433">
                  <c:v>376.88</c:v>
                </c:pt>
                <c:pt idx="2434">
                  <c:v>376.48</c:v>
                </c:pt>
                <c:pt idx="2435">
                  <c:v>376.08</c:v>
                </c:pt>
                <c:pt idx="2436">
                  <c:v>375.68</c:v>
                </c:pt>
                <c:pt idx="2437">
                  <c:v>375.28</c:v>
                </c:pt>
                <c:pt idx="2438">
                  <c:v>374.88</c:v>
                </c:pt>
                <c:pt idx="2439">
                  <c:v>374.48</c:v>
                </c:pt>
                <c:pt idx="2440">
                  <c:v>374.08</c:v>
                </c:pt>
                <c:pt idx="2441">
                  <c:v>373.68</c:v>
                </c:pt>
                <c:pt idx="2442">
                  <c:v>373.28</c:v>
                </c:pt>
                <c:pt idx="2443">
                  <c:v>372.88</c:v>
                </c:pt>
                <c:pt idx="2444">
                  <c:v>372.48</c:v>
                </c:pt>
                <c:pt idx="2445">
                  <c:v>372.08</c:v>
                </c:pt>
                <c:pt idx="2446">
                  <c:v>371.68</c:v>
                </c:pt>
                <c:pt idx="2447">
                  <c:v>371.28</c:v>
                </c:pt>
                <c:pt idx="2448">
                  <c:v>370.88</c:v>
                </c:pt>
                <c:pt idx="2449">
                  <c:v>370.48</c:v>
                </c:pt>
                <c:pt idx="2450">
                  <c:v>370.08</c:v>
                </c:pt>
                <c:pt idx="2451">
                  <c:v>369.68</c:v>
                </c:pt>
                <c:pt idx="2452">
                  <c:v>369.28</c:v>
                </c:pt>
                <c:pt idx="2453">
                  <c:v>368.88</c:v>
                </c:pt>
                <c:pt idx="2454">
                  <c:v>368.48</c:v>
                </c:pt>
                <c:pt idx="2455">
                  <c:v>368.08</c:v>
                </c:pt>
                <c:pt idx="2456">
                  <c:v>367.68</c:v>
                </c:pt>
                <c:pt idx="2457">
                  <c:v>367.28</c:v>
                </c:pt>
                <c:pt idx="2458">
                  <c:v>366.88</c:v>
                </c:pt>
                <c:pt idx="2459">
                  <c:v>366.48</c:v>
                </c:pt>
                <c:pt idx="2460">
                  <c:v>366.08</c:v>
                </c:pt>
                <c:pt idx="2461">
                  <c:v>365.68</c:v>
                </c:pt>
                <c:pt idx="2462">
                  <c:v>365.28</c:v>
                </c:pt>
                <c:pt idx="2463">
                  <c:v>364.88</c:v>
                </c:pt>
                <c:pt idx="2464">
                  <c:v>364.48</c:v>
                </c:pt>
                <c:pt idx="2465">
                  <c:v>364.08</c:v>
                </c:pt>
                <c:pt idx="2466">
                  <c:v>363.68</c:v>
                </c:pt>
                <c:pt idx="2467">
                  <c:v>363.28</c:v>
                </c:pt>
                <c:pt idx="2468">
                  <c:v>362.88</c:v>
                </c:pt>
                <c:pt idx="2469">
                  <c:v>362.48</c:v>
                </c:pt>
                <c:pt idx="2470">
                  <c:v>362.08</c:v>
                </c:pt>
                <c:pt idx="2471">
                  <c:v>361.68</c:v>
                </c:pt>
                <c:pt idx="2472">
                  <c:v>361.28</c:v>
                </c:pt>
                <c:pt idx="2473">
                  <c:v>360.88</c:v>
                </c:pt>
                <c:pt idx="2474">
                  <c:v>360.48</c:v>
                </c:pt>
                <c:pt idx="2475">
                  <c:v>360.08</c:v>
                </c:pt>
                <c:pt idx="2476">
                  <c:v>359.68</c:v>
                </c:pt>
                <c:pt idx="2477">
                  <c:v>359.28</c:v>
                </c:pt>
                <c:pt idx="2478">
                  <c:v>358.88</c:v>
                </c:pt>
                <c:pt idx="2479">
                  <c:v>358.48</c:v>
                </c:pt>
                <c:pt idx="2480">
                  <c:v>358.08</c:v>
                </c:pt>
                <c:pt idx="2481">
                  <c:v>357.68</c:v>
                </c:pt>
                <c:pt idx="2482">
                  <c:v>357.28</c:v>
                </c:pt>
                <c:pt idx="2483">
                  <c:v>356.88</c:v>
                </c:pt>
                <c:pt idx="2484">
                  <c:v>356.48</c:v>
                </c:pt>
                <c:pt idx="2485">
                  <c:v>356.08</c:v>
                </c:pt>
                <c:pt idx="2486">
                  <c:v>355.68</c:v>
                </c:pt>
                <c:pt idx="2487">
                  <c:v>355.28</c:v>
                </c:pt>
                <c:pt idx="2488">
                  <c:v>354.88</c:v>
                </c:pt>
                <c:pt idx="2489">
                  <c:v>354.48</c:v>
                </c:pt>
                <c:pt idx="2490">
                  <c:v>354.08</c:v>
                </c:pt>
                <c:pt idx="2491">
                  <c:v>353.68</c:v>
                </c:pt>
                <c:pt idx="2492">
                  <c:v>353.28</c:v>
                </c:pt>
                <c:pt idx="2493">
                  <c:v>352.88</c:v>
                </c:pt>
                <c:pt idx="2494">
                  <c:v>352.48</c:v>
                </c:pt>
                <c:pt idx="2495">
                  <c:v>352.08</c:v>
                </c:pt>
                <c:pt idx="2496">
                  <c:v>351.68</c:v>
                </c:pt>
                <c:pt idx="2497">
                  <c:v>351.28</c:v>
                </c:pt>
                <c:pt idx="2498">
                  <c:v>350.88</c:v>
                </c:pt>
                <c:pt idx="2499">
                  <c:v>350.48</c:v>
                </c:pt>
                <c:pt idx="2500">
                  <c:v>350.08</c:v>
                </c:pt>
                <c:pt idx="2501">
                  <c:v>349.68</c:v>
                </c:pt>
                <c:pt idx="2502">
                  <c:v>349.28</c:v>
                </c:pt>
                <c:pt idx="2503">
                  <c:v>348.88</c:v>
                </c:pt>
                <c:pt idx="2504">
                  <c:v>348.48</c:v>
                </c:pt>
                <c:pt idx="2505">
                  <c:v>348.08</c:v>
                </c:pt>
                <c:pt idx="2506">
                  <c:v>347.68</c:v>
                </c:pt>
                <c:pt idx="2507">
                  <c:v>347.28</c:v>
                </c:pt>
                <c:pt idx="2508">
                  <c:v>346.88</c:v>
                </c:pt>
                <c:pt idx="2509">
                  <c:v>346.48</c:v>
                </c:pt>
                <c:pt idx="2510">
                  <c:v>346.08</c:v>
                </c:pt>
                <c:pt idx="2511">
                  <c:v>345.68</c:v>
                </c:pt>
                <c:pt idx="2512">
                  <c:v>345.28</c:v>
                </c:pt>
                <c:pt idx="2513">
                  <c:v>344.88</c:v>
                </c:pt>
                <c:pt idx="2514">
                  <c:v>344.48</c:v>
                </c:pt>
                <c:pt idx="2515">
                  <c:v>344.08</c:v>
                </c:pt>
                <c:pt idx="2516">
                  <c:v>343.68</c:v>
                </c:pt>
                <c:pt idx="2517">
                  <c:v>343.28</c:v>
                </c:pt>
                <c:pt idx="2518">
                  <c:v>342.88</c:v>
                </c:pt>
                <c:pt idx="2519">
                  <c:v>342.48</c:v>
                </c:pt>
                <c:pt idx="2520">
                  <c:v>342.08</c:v>
                </c:pt>
                <c:pt idx="2521">
                  <c:v>341.68</c:v>
                </c:pt>
                <c:pt idx="2522">
                  <c:v>341.28</c:v>
                </c:pt>
                <c:pt idx="2523">
                  <c:v>340.88</c:v>
                </c:pt>
                <c:pt idx="2524">
                  <c:v>340.48</c:v>
                </c:pt>
                <c:pt idx="2525">
                  <c:v>340.08</c:v>
                </c:pt>
                <c:pt idx="2526">
                  <c:v>339.68</c:v>
                </c:pt>
                <c:pt idx="2527">
                  <c:v>339.28</c:v>
                </c:pt>
                <c:pt idx="2528">
                  <c:v>338.88</c:v>
                </c:pt>
                <c:pt idx="2529">
                  <c:v>338.48</c:v>
                </c:pt>
                <c:pt idx="2530">
                  <c:v>338.08</c:v>
                </c:pt>
                <c:pt idx="2531">
                  <c:v>337.68</c:v>
                </c:pt>
                <c:pt idx="2532">
                  <c:v>337.28</c:v>
                </c:pt>
                <c:pt idx="2533">
                  <c:v>336.88</c:v>
                </c:pt>
                <c:pt idx="2534">
                  <c:v>336.48</c:v>
                </c:pt>
                <c:pt idx="2535">
                  <c:v>336.08</c:v>
                </c:pt>
                <c:pt idx="2536">
                  <c:v>335.68</c:v>
                </c:pt>
                <c:pt idx="2537">
                  <c:v>335.28</c:v>
                </c:pt>
                <c:pt idx="2538">
                  <c:v>334.88</c:v>
                </c:pt>
                <c:pt idx="2539">
                  <c:v>334.48</c:v>
                </c:pt>
                <c:pt idx="2540">
                  <c:v>334.08</c:v>
                </c:pt>
                <c:pt idx="2541">
                  <c:v>333.68</c:v>
                </c:pt>
                <c:pt idx="2542">
                  <c:v>333.28</c:v>
                </c:pt>
                <c:pt idx="2543">
                  <c:v>332.88</c:v>
                </c:pt>
                <c:pt idx="2544">
                  <c:v>332.48</c:v>
                </c:pt>
                <c:pt idx="2545">
                  <c:v>332.08</c:v>
                </c:pt>
                <c:pt idx="2546">
                  <c:v>331.68</c:v>
                </c:pt>
                <c:pt idx="2547">
                  <c:v>331.28</c:v>
                </c:pt>
                <c:pt idx="2548">
                  <c:v>330.88</c:v>
                </c:pt>
                <c:pt idx="2549">
                  <c:v>330.48</c:v>
                </c:pt>
                <c:pt idx="2550">
                  <c:v>330.08</c:v>
                </c:pt>
                <c:pt idx="2551">
                  <c:v>329.68</c:v>
                </c:pt>
                <c:pt idx="2552">
                  <c:v>329.28</c:v>
                </c:pt>
                <c:pt idx="2553">
                  <c:v>328.88</c:v>
                </c:pt>
                <c:pt idx="2554">
                  <c:v>328.48</c:v>
                </c:pt>
                <c:pt idx="2555">
                  <c:v>328.08</c:v>
                </c:pt>
                <c:pt idx="2556">
                  <c:v>327.68</c:v>
                </c:pt>
                <c:pt idx="2557">
                  <c:v>327.27999999999997</c:v>
                </c:pt>
                <c:pt idx="2558">
                  <c:v>326.88</c:v>
                </c:pt>
                <c:pt idx="2559">
                  <c:v>326.48</c:v>
                </c:pt>
                <c:pt idx="2560">
                  <c:v>326.08</c:v>
                </c:pt>
                <c:pt idx="2561">
                  <c:v>325.68</c:v>
                </c:pt>
                <c:pt idx="2562">
                  <c:v>325.27999999999997</c:v>
                </c:pt>
                <c:pt idx="2563">
                  <c:v>324.88</c:v>
                </c:pt>
                <c:pt idx="2564">
                  <c:v>324.48</c:v>
                </c:pt>
                <c:pt idx="2565">
                  <c:v>324.08</c:v>
                </c:pt>
                <c:pt idx="2566">
                  <c:v>323.68</c:v>
                </c:pt>
                <c:pt idx="2567">
                  <c:v>323.27999999999997</c:v>
                </c:pt>
                <c:pt idx="2568">
                  <c:v>322.88</c:v>
                </c:pt>
                <c:pt idx="2569">
                  <c:v>322.48</c:v>
                </c:pt>
                <c:pt idx="2570">
                  <c:v>322.08</c:v>
                </c:pt>
                <c:pt idx="2571">
                  <c:v>321.68</c:v>
                </c:pt>
                <c:pt idx="2572">
                  <c:v>321.27999999999997</c:v>
                </c:pt>
                <c:pt idx="2573">
                  <c:v>320.88</c:v>
                </c:pt>
                <c:pt idx="2574">
                  <c:v>320.48</c:v>
                </c:pt>
                <c:pt idx="2575">
                  <c:v>320.08</c:v>
                </c:pt>
                <c:pt idx="2576">
                  <c:v>319.68</c:v>
                </c:pt>
                <c:pt idx="2577">
                  <c:v>319.27999999999997</c:v>
                </c:pt>
                <c:pt idx="2578">
                  <c:v>318.88</c:v>
                </c:pt>
                <c:pt idx="2579">
                  <c:v>318.48</c:v>
                </c:pt>
                <c:pt idx="2580">
                  <c:v>318.08</c:v>
                </c:pt>
                <c:pt idx="2581">
                  <c:v>317.68</c:v>
                </c:pt>
                <c:pt idx="2582">
                  <c:v>317.27999999999997</c:v>
                </c:pt>
                <c:pt idx="2583">
                  <c:v>316.88</c:v>
                </c:pt>
                <c:pt idx="2584">
                  <c:v>316.48</c:v>
                </c:pt>
                <c:pt idx="2585">
                  <c:v>316.08</c:v>
                </c:pt>
                <c:pt idx="2586">
                  <c:v>315.68</c:v>
                </c:pt>
                <c:pt idx="2587">
                  <c:v>315.27999999999997</c:v>
                </c:pt>
                <c:pt idx="2588">
                  <c:v>314.88</c:v>
                </c:pt>
                <c:pt idx="2589">
                  <c:v>314.48</c:v>
                </c:pt>
                <c:pt idx="2590">
                  <c:v>314.08</c:v>
                </c:pt>
                <c:pt idx="2591">
                  <c:v>313.68</c:v>
                </c:pt>
                <c:pt idx="2592">
                  <c:v>313.27999999999997</c:v>
                </c:pt>
                <c:pt idx="2593">
                  <c:v>312.88</c:v>
                </c:pt>
                <c:pt idx="2594">
                  <c:v>312.48</c:v>
                </c:pt>
                <c:pt idx="2595">
                  <c:v>312.08</c:v>
                </c:pt>
                <c:pt idx="2596">
                  <c:v>311.68</c:v>
                </c:pt>
                <c:pt idx="2597">
                  <c:v>311.27999999999997</c:v>
                </c:pt>
                <c:pt idx="2598">
                  <c:v>310.88</c:v>
                </c:pt>
                <c:pt idx="2599">
                  <c:v>310.48</c:v>
                </c:pt>
                <c:pt idx="2600">
                  <c:v>310.08</c:v>
                </c:pt>
                <c:pt idx="2601">
                  <c:v>309.68</c:v>
                </c:pt>
                <c:pt idx="2602">
                  <c:v>309.27999999999997</c:v>
                </c:pt>
                <c:pt idx="2603">
                  <c:v>308.88</c:v>
                </c:pt>
                <c:pt idx="2604">
                  <c:v>308.48</c:v>
                </c:pt>
                <c:pt idx="2605">
                  <c:v>308.08</c:v>
                </c:pt>
                <c:pt idx="2606">
                  <c:v>307.68</c:v>
                </c:pt>
                <c:pt idx="2607">
                  <c:v>307.27999999999997</c:v>
                </c:pt>
                <c:pt idx="2608">
                  <c:v>306.88</c:v>
                </c:pt>
                <c:pt idx="2609">
                  <c:v>306.48</c:v>
                </c:pt>
                <c:pt idx="2610">
                  <c:v>306.08</c:v>
                </c:pt>
                <c:pt idx="2611">
                  <c:v>305.68</c:v>
                </c:pt>
                <c:pt idx="2612">
                  <c:v>305.27999999999997</c:v>
                </c:pt>
                <c:pt idx="2613">
                  <c:v>304.88</c:v>
                </c:pt>
                <c:pt idx="2614">
                  <c:v>304.48</c:v>
                </c:pt>
                <c:pt idx="2615">
                  <c:v>304.08</c:v>
                </c:pt>
                <c:pt idx="2616">
                  <c:v>303.68</c:v>
                </c:pt>
                <c:pt idx="2617">
                  <c:v>303.27999999999997</c:v>
                </c:pt>
                <c:pt idx="2618">
                  <c:v>302.88</c:v>
                </c:pt>
                <c:pt idx="2619">
                  <c:v>302.48</c:v>
                </c:pt>
                <c:pt idx="2620">
                  <c:v>302.08</c:v>
                </c:pt>
                <c:pt idx="2621">
                  <c:v>301.68</c:v>
                </c:pt>
                <c:pt idx="2622">
                  <c:v>301.27999999999997</c:v>
                </c:pt>
                <c:pt idx="2623">
                  <c:v>300.88</c:v>
                </c:pt>
                <c:pt idx="2624">
                  <c:v>300.48</c:v>
                </c:pt>
                <c:pt idx="2625">
                  <c:v>300.08</c:v>
                </c:pt>
                <c:pt idx="2626">
                  <c:v>299.68</c:v>
                </c:pt>
                <c:pt idx="2627">
                  <c:v>299.27999999999997</c:v>
                </c:pt>
                <c:pt idx="2628">
                  <c:v>298.88</c:v>
                </c:pt>
                <c:pt idx="2629">
                  <c:v>298.48</c:v>
                </c:pt>
                <c:pt idx="2630">
                  <c:v>298.08</c:v>
                </c:pt>
                <c:pt idx="2631">
                  <c:v>297.68</c:v>
                </c:pt>
                <c:pt idx="2632">
                  <c:v>297.27999999999997</c:v>
                </c:pt>
                <c:pt idx="2633">
                  <c:v>296.88</c:v>
                </c:pt>
                <c:pt idx="2634">
                  <c:v>296.48</c:v>
                </c:pt>
                <c:pt idx="2635">
                  <c:v>296.08</c:v>
                </c:pt>
                <c:pt idx="2636">
                  <c:v>295.68</c:v>
                </c:pt>
                <c:pt idx="2637">
                  <c:v>295.27999999999997</c:v>
                </c:pt>
                <c:pt idx="2638">
                  <c:v>294.88</c:v>
                </c:pt>
                <c:pt idx="2639">
                  <c:v>294.48</c:v>
                </c:pt>
                <c:pt idx="2640">
                  <c:v>294.08</c:v>
                </c:pt>
                <c:pt idx="2641">
                  <c:v>293.68</c:v>
                </c:pt>
                <c:pt idx="2642">
                  <c:v>293.27999999999997</c:v>
                </c:pt>
                <c:pt idx="2643">
                  <c:v>292.88</c:v>
                </c:pt>
                <c:pt idx="2644">
                  <c:v>292.48</c:v>
                </c:pt>
                <c:pt idx="2645">
                  <c:v>292.08</c:v>
                </c:pt>
                <c:pt idx="2646">
                  <c:v>291.68</c:v>
                </c:pt>
                <c:pt idx="2647">
                  <c:v>291.27999999999997</c:v>
                </c:pt>
                <c:pt idx="2648">
                  <c:v>290.88</c:v>
                </c:pt>
                <c:pt idx="2649">
                  <c:v>290.48</c:v>
                </c:pt>
                <c:pt idx="2650">
                  <c:v>290.08</c:v>
                </c:pt>
                <c:pt idx="2651">
                  <c:v>289.68</c:v>
                </c:pt>
                <c:pt idx="2652">
                  <c:v>289.27999999999997</c:v>
                </c:pt>
                <c:pt idx="2653">
                  <c:v>288.88</c:v>
                </c:pt>
                <c:pt idx="2654">
                  <c:v>288.48</c:v>
                </c:pt>
                <c:pt idx="2655">
                  <c:v>288.08</c:v>
                </c:pt>
                <c:pt idx="2656">
                  <c:v>287.68</c:v>
                </c:pt>
                <c:pt idx="2657">
                  <c:v>287.27999999999997</c:v>
                </c:pt>
                <c:pt idx="2658">
                  <c:v>286.88</c:v>
                </c:pt>
                <c:pt idx="2659">
                  <c:v>286.48</c:v>
                </c:pt>
                <c:pt idx="2660">
                  <c:v>286.08</c:v>
                </c:pt>
                <c:pt idx="2661">
                  <c:v>285.68</c:v>
                </c:pt>
                <c:pt idx="2662">
                  <c:v>285.27999999999997</c:v>
                </c:pt>
                <c:pt idx="2663">
                  <c:v>284.88</c:v>
                </c:pt>
                <c:pt idx="2664">
                  <c:v>284.48</c:v>
                </c:pt>
                <c:pt idx="2665">
                  <c:v>284.08</c:v>
                </c:pt>
                <c:pt idx="2666">
                  <c:v>283.68</c:v>
                </c:pt>
                <c:pt idx="2667">
                  <c:v>283.27999999999997</c:v>
                </c:pt>
                <c:pt idx="2668">
                  <c:v>282.88</c:v>
                </c:pt>
                <c:pt idx="2669">
                  <c:v>282.48</c:v>
                </c:pt>
                <c:pt idx="2670">
                  <c:v>282.08</c:v>
                </c:pt>
                <c:pt idx="2671">
                  <c:v>281.68</c:v>
                </c:pt>
                <c:pt idx="2672">
                  <c:v>281.27999999999997</c:v>
                </c:pt>
                <c:pt idx="2673">
                  <c:v>280.88</c:v>
                </c:pt>
                <c:pt idx="2674">
                  <c:v>280.48</c:v>
                </c:pt>
                <c:pt idx="2675">
                  <c:v>280.08</c:v>
                </c:pt>
                <c:pt idx="2676">
                  <c:v>279.68</c:v>
                </c:pt>
                <c:pt idx="2677">
                  <c:v>279.27999999999997</c:v>
                </c:pt>
                <c:pt idx="2678">
                  <c:v>278.88</c:v>
                </c:pt>
                <c:pt idx="2679">
                  <c:v>278.48</c:v>
                </c:pt>
                <c:pt idx="2680">
                  <c:v>278.08</c:v>
                </c:pt>
                <c:pt idx="2681">
                  <c:v>277.68</c:v>
                </c:pt>
                <c:pt idx="2682">
                  <c:v>277.27999999999997</c:v>
                </c:pt>
                <c:pt idx="2683">
                  <c:v>276.88</c:v>
                </c:pt>
                <c:pt idx="2684">
                  <c:v>276.48</c:v>
                </c:pt>
                <c:pt idx="2685">
                  <c:v>276.08</c:v>
                </c:pt>
                <c:pt idx="2686">
                  <c:v>275.68</c:v>
                </c:pt>
                <c:pt idx="2687">
                  <c:v>275.27999999999997</c:v>
                </c:pt>
                <c:pt idx="2688">
                  <c:v>274.88</c:v>
                </c:pt>
                <c:pt idx="2689">
                  <c:v>274.48</c:v>
                </c:pt>
                <c:pt idx="2690">
                  <c:v>274.08</c:v>
                </c:pt>
                <c:pt idx="2691">
                  <c:v>273.68</c:v>
                </c:pt>
                <c:pt idx="2692">
                  <c:v>273.27999999999997</c:v>
                </c:pt>
                <c:pt idx="2693">
                  <c:v>272.88</c:v>
                </c:pt>
                <c:pt idx="2694">
                  <c:v>272.48</c:v>
                </c:pt>
                <c:pt idx="2695">
                  <c:v>272.08</c:v>
                </c:pt>
                <c:pt idx="2696">
                  <c:v>271.68</c:v>
                </c:pt>
                <c:pt idx="2697">
                  <c:v>271.27999999999997</c:v>
                </c:pt>
                <c:pt idx="2698">
                  <c:v>270.88</c:v>
                </c:pt>
                <c:pt idx="2699">
                  <c:v>270.48</c:v>
                </c:pt>
                <c:pt idx="2700">
                  <c:v>270.08</c:v>
                </c:pt>
                <c:pt idx="2701">
                  <c:v>269.68</c:v>
                </c:pt>
                <c:pt idx="2702">
                  <c:v>269.27999999999997</c:v>
                </c:pt>
                <c:pt idx="2703">
                  <c:v>268.88</c:v>
                </c:pt>
                <c:pt idx="2704">
                  <c:v>268.48</c:v>
                </c:pt>
                <c:pt idx="2705">
                  <c:v>268.08</c:v>
                </c:pt>
                <c:pt idx="2706">
                  <c:v>267.68</c:v>
                </c:pt>
                <c:pt idx="2707">
                  <c:v>267.27999999999997</c:v>
                </c:pt>
                <c:pt idx="2708">
                  <c:v>266.88</c:v>
                </c:pt>
                <c:pt idx="2709">
                  <c:v>266.48</c:v>
                </c:pt>
                <c:pt idx="2710">
                  <c:v>266.08</c:v>
                </c:pt>
                <c:pt idx="2711">
                  <c:v>265.68</c:v>
                </c:pt>
                <c:pt idx="2712">
                  <c:v>265.27999999999997</c:v>
                </c:pt>
                <c:pt idx="2713">
                  <c:v>264.88</c:v>
                </c:pt>
                <c:pt idx="2714">
                  <c:v>264.48</c:v>
                </c:pt>
                <c:pt idx="2715">
                  <c:v>264.08</c:v>
                </c:pt>
                <c:pt idx="2716">
                  <c:v>263.68</c:v>
                </c:pt>
                <c:pt idx="2717">
                  <c:v>263.27999999999997</c:v>
                </c:pt>
                <c:pt idx="2718">
                  <c:v>262.88</c:v>
                </c:pt>
                <c:pt idx="2719">
                  <c:v>262.48</c:v>
                </c:pt>
                <c:pt idx="2720">
                  <c:v>262.08</c:v>
                </c:pt>
                <c:pt idx="2721">
                  <c:v>261.68</c:v>
                </c:pt>
                <c:pt idx="2722">
                  <c:v>261.27999999999997</c:v>
                </c:pt>
                <c:pt idx="2723">
                  <c:v>260.88</c:v>
                </c:pt>
                <c:pt idx="2724">
                  <c:v>260.48</c:v>
                </c:pt>
                <c:pt idx="2725">
                  <c:v>260.08</c:v>
                </c:pt>
                <c:pt idx="2726">
                  <c:v>259.68</c:v>
                </c:pt>
                <c:pt idx="2727">
                  <c:v>259.27999999999997</c:v>
                </c:pt>
                <c:pt idx="2728">
                  <c:v>258.88</c:v>
                </c:pt>
                <c:pt idx="2729">
                  <c:v>258.48</c:v>
                </c:pt>
                <c:pt idx="2730">
                  <c:v>258.08</c:v>
                </c:pt>
                <c:pt idx="2731">
                  <c:v>257.68</c:v>
                </c:pt>
                <c:pt idx="2732">
                  <c:v>257.27999999999997</c:v>
                </c:pt>
                <c:pt idx="2733">
                  <c:v>256.88</c:v>
                </c:pt>
                <c:pt idx="2734">
                  <c:v>256.48</c:v>
                </c:pt>
                <c:pt idx="2735">
                  <c:v>256.08</c:v>
                </c:pt>
                <c:pt idx="2736">
                  <c:v>255.68</c:v>
                </c:pt>
                <c:pt idx="2737">
                  <c:v>255.28</c:v>
                </c:pt>
                <c:pt idx="2738">
                  <c:v>254.88</c:v>
                </c:pt>
                <c:pt idx="2739">
                  <c:v>254.48</c:v>
                </c:pt>
                <c:pt idx="2740">
                  <c:v>254.08</c:v>
                </c:pt>
                <c:pt idx="2741">
                  <c:v>253.68</c:v>
                </c:pt>
                <c:pt idx="2742">
                  <c:v>253.28</c:v>
                </c:pt>
                <c:pt idx="2743">
                  <c:v>252.88</c:v>
                </c:pt>
                <c:pt idx="2744">
                  <c:v>252.48</c:v>
                </c:pt>
                <c:pt idx="2745">
                  <c:v>252.08</c:v>
                </c:pt>
                <c:pt idx="2746">
                  <c:v>251.68</c:v>
                </c:pt>
                <c:pt idx="2747">
                  <c:v>251.28</c:v>
                </c:pt>
                <c:pt idx="2748">
                  <c:v>250.88</c:v>
                </c:pt>
                <c:pt idx="2749">
                  <c:v>250.48</c:v>
                </c:pt>
                <c:pt idx="2750">
                  <c:v>250.08</c:v>
                </c:pt>
                <c:pt idx="2751">
                  <c:v>249.68</c:v>
                </c:pt>
                <c:pt idx="2752">
                  <c:v>249.28</c:v>
                </c:pt>
                <c:pt idx="2753">
                  <c:v>248.88</c:v>
                </c:pt>
                <c:pt idx="2754">
                  <c:v>248.48</c:v>
                </c:pt>
                <c:pt idx="2755">
                  <c:v>248.08</c:v>
                </c:pt>
                <c:pt idx="2756">
                  <c:v>247.68</c:v>
                </c:pt>
                <c:pt idx="2757">
                  <c:v>247.28</c:v>
                </c:pt>
                <c:pt idx="2758">
                  <c:v>246.88</c:v>
                </c:pt>
                <c:pt idx="2759">
                  <c:v>246.48</c:v>
                </c:pt>
                <c:pt idx="2760">
                  <c:v>246.08</c:v>
                </c:pt>
                <c:pt idx="2761">
                  <c:v>245.68</c:v>
                </c:pt>
                <c:pt idx="2762">
                  <c:v>245.28</c:v>
                </c:pt>
                <c:pt idx="2763">
                  <c:v>244.88</c:v>
                </c:pt>
                <c:pt idx="2764">
                  <c:v>244.48</c:v>
                </c:pt>
                <c:pt idx="2765">
                  <c:v>244.08</c:v>
                </c:pt>
                <c:pt idx="2766">
                  <c:v>243.68</c:v>
                </c:pt>
                <c:pt idx="2767">
                  <c:v>243.28</c:v>
                </c:pt>
                <c:pt idx="2768">
                  <c:v>242.88</c:v>
                </c:pt>
                <c:pt idx="2769">
                  <c:v>242.48</c:v>
                </c:pt>
                <c:pt idx="2770">
                  <c:v>242.08</c:v>
                </c:pt>
                <c:pt idx="2771">
                  <c:v>241.68</c:v>
                </c:pt>
                <c:pt idx="2772">
                  <c:v>241.28</c:v>
                </c:pt>
                <c:pt idx="2773">
                  <c:v>240.88</c:v>
                </c:pt>
                <c:pt idx="2774">
                  <c:v>240.48</c:v>
                </c:pt>
                <c:pt idx="2775">
                  <c:v>240.08</c:v>
                </c:pt>
                <c:pt idx="2776">
                  <c:v>239.68</c:v>
                </c:pt>
                <c:pt idx="2777">
                  <c:v>239.28</c:v>
                </c:pt>
                <c:pt idx="2778">
                  <c:v>238.88</c:v>
                </c:pt>
                <c:pt idx="2779">
                  <c:v>238.48</c:v>
                </c:pt>
                <c:pt idx="2780">
                  <c:v>238.08</c:v>
                </c:pt>
                <c:pt idx="2781">
                  <c:v>237.68</c:v>
                </c:pt>
                <c:pt idx="2782">
                  <c:v>237.28</c:v>
                </c:pt>
                <c:pt idx="2783">
                  <c:v>236.88</c:v>
                </c:pt>
                <c:pt idx="2784">
                  <c:v>236.48</c:v>
                </c:pt>
                <c:pt idx="2785">
                  <c:v>236.08</c:v>
                </c:pt>
                <c:pt idx="2786">
                  <c:v>235.68</c:v>
                </c:pt>
                <c:pt idx="2787">
                  <c:v>235.28</c:v>
                </c:pt>
                <c:pt idx="2788">
                  <c:v>234.88</c:v>
                </c:pt>
                <c:pt idx="2789">
                  <c:v>234.48</c:v>
                </c:pt>
                <c:pt idx="2790">
                  <c:v>234.08</c:v>
                </c:pt>
                <c:pt idx="2791">
                  <c:v>233.68</c:v>
                </c:pt>
                <c:pt idx="2792">
                  <c:v>233.28</c:v>
                </c:pt>
                <c:pt idx="2793">
                  <c:v>232.88</c:v>
                </c:pt>
                <c:pt idx="2794">
                  <c:v>232.48</c:v>
                </c:pt>
                <c:pt idx="2795">
                  <c:v>232.08</c:v>
                </c:pt>
                <c:pt idx="2796">
                  <c:v>231.68</c:v>
                </c:pt>
                <c:pt idx="2797">
                  <c:v>231.28</c:v>
                </c:pt>
                <c:pt idx="2798">
                  <c:v>230.88</c:v>
                </c:pt>
                <c:pt idx="2799">
                  <c:v>230.48</c:v>
                </c:pt>
                <c:pt idx="2800">
                  <c:v>230.08</c:v>
                </c:pt>
                <c:pt idx="2801">
                  <c:v>229.68</c:v>
                </c:pt>
                <c:pt idx="2802">
                  <c:v>229.28</c:v>
                </c:pt>
                <c:pt idx="2803">
                  <c:v>228.88</c:v>
                </c:pt>
                <c:pt idx="2804">
                  <c:v>228.48</c:v>
                </c:pt>
                <c:pt idx="2805">
                  <c:v>228.08</c:v>
                </c:pt>
                <c:pt idx="2806">
                  <c:v>227.68</c:v>
                </c:pt>
                <c:pt idx="2807">
                  <c:v>227.28</c:v>
                </c:pt>
                <c:pt idx="2808">
                  <c:v>226.88</c:v>
                </c:pt>
                <c:pt idx="2809">
                  <c:v>226.48</c:v>
                </c:pt>
                <c:pt idx="2810">
                  <c:v>226.08</c:v>
                </c:pt>
                <c:pt idx="2811">
                  <c:v>225.68</c:v>
                </c:pt>
                <c:pt idx="2812">
                  <c:v>225.28</c:v>
                </c:pt>
                <c:pt idx="2813">
                  <c:v>224.88</c:v>
                </c:pt>
                <c:pt idx="2814">
                  <c:v>224.48</c:v>
                </c:pt>
                <c:pt idx="2815">
                  <c:v>224.08</c:v>
                </c:pt>
                <c:pt idx="2816">
                  <c:v>223.68</c:v>
                </c:pt>
                <c:pt idx="2817">
                  <c:v>223.28</c:v>
                </c:pt>
                <c:pt idx="2818">
                  <c:v>222.88</c:v>
                </c:pt>
                <c:pt idx="2819">
                  <c:v>222.48</c:v>
                </c:pt>
                <c:pt idx="2820">
                  <c:v>222.08</c:v>
                </c:pt>
                <c:pt idx="2821">
                  <c:v>221.68</c:v>
                </c:pt>
                <c:pt idx="2822">
                  <c:v>221.28</c:v>
                </c:pt>
                <c:pt idx="2823">
                  <c:v>220.88</c:v>
                </c:pt>
                <c:pt idx="2824">
                  <c:v>220.48</c:v>
                </c:pt>
                <c:pt idx="2825">
                  <c:v>220.08</c:v>
                </c:pt>
                <c:pt idx="2826">
                  <c:v>219.68</c:v>
                </c:pt>
                <c:pt idx="2827">
                  <c:v>219.28</c:v>
                </c:pt>
                <c:pt idx="2828">
                  <c:v>218.88</c:v>
                </c:pt>
                <c:pt idx="2829">
                  <c:v>218.48</c:v>
                </c:pt>
                <c:pt idx="2830">
                  <c:v>218.08</c:v>
                </c:pt>
                <c:pt idx="2831">
                  <c:v>217.68</c:v>
                </c:pt>
                <c:pt idx="2832">
                  <c:v>217.28</c:v>
                </c:pt>
                <c:pt idx="2833">
                  <c:v>216.88</c:v>
                </c:pt>
                <c:pt idx="2834">
                  <c:v>216.48</c:v>
                </c:pt>
                <c:pt idx="2835">
                  <c:v>216.08</c:v>
                </c:pt>
                <c:pt idx="2836">
                  <c:v>215.68</c:v>
                </c:pt>
                <c:pt idx="2837">
                  <c:v>215.28</c:v>
                </c:pt>
                <c:pt idx="2838">
                  <c:v>214.88</c:v>
                </c:pt>
                <c:pt idx="2839">
                  <c:v>214.48</c:v>
                </c:pt>
                <c:pt idx="2840">
                  <c:v>214.08</c:v>
                </c:pt>
                <c:pt idx="2841">
                  <c:v>213.68</c:v>
                </c:pt>
                <c:pt idx="2842">
                  <c:v>213.28</c:v>
                </c:pt>
                <c:pt idx="2843">
                  <c:v>212.88</c:v>
                </c:pt>
                <c:pt idx="2844">
                  <c:v>212.48</c:v>
                </c:pt>
                <c:pt idx="2845">
                  <c:v>212.08</c:v>
                </c:pt>
                <c:pt idx="2846">
                  <c:v>211.68</c:v>
                </c:pt>
                <c:pt idx="2847">
                  <c:v>211.28</c:v>
                </c:pt>
                <c:pt idx="2848">
                  <c:v>210.88</c:v>
                </c:pt>
                <c:pt idx="2849">
                  <c:v>210.48</c:v>
                </c:pt>
                <c:pt idx="2850">
                  <c:v>210.08</c:v>
                </c:pt>
                <c:pt idx="2851">
                  <c:v>209.68</c:v>
                </c:pt>
                <c:pt idx="2852">
                  <c:v>209.28</c:v>
                </c:pt>
                <c:pt idx="2853">
                  <c:v>208.88</c:v>
                </c:pt>
                <c:pt idx="2854">
                  <c:v>208.48</c:v>
                </c:pt>
                <c:pt idx="2855">
                  <c:v>208.08</c:v>
                </c:pt>
                <c:pt idx="2856">
                  <c:v>207.68</c:v>
                </c:pt>
                <c:pt idx="2857">
                  <c:v>207.28</c:v>
                </c:pt>
                <c:pt idx="2858">
                  <c:v>206.88</c:v>
                </c:pt>
                <c:pt idx="2859">
                  <c:v>206.48</c:v>
                </c:pt>
                <c:pt idx="2860">
                  <c:v>206.08</c:v>
                </c:pt>
                <c:pt idx="2861">
                  <c:v>205.68</c:v>
                </c:pt>
                <c:pt idx="2862">
                  <c:v>205.28</c:v>
                </c:pt>
                <c:pt idx="2863">
                  <c:v>204.88</c:v>
                </c:pt>
                <c:pt idx="2864">
                  <c:v>204.48</c:v>
                </c:pt>
                <c:pt idx="2865">
                  <c:v>204.08</c:v>
                </c:pt>
                <c:pt idx="2866">
                  <c:v>203.68</c:v>
                </c:pt>
                <c:pt idx="2867">
                  <c:v>203.28</c:v>
                </c:pt>
                <c:pt idx="2868">
                  <c:v>202.88</c:v>
                </c:pt>
                <c:pt idx="2869">
                  <c:v>202.48</c:v>
                </c:pt>
                <c:pt idx="2870">
                  <c:v>202.08</c:v>
                </c:pt>
                <c:pt idx="2871">
                  <c:v>201.68</c:v>
                </c:pt>
                <c:pt idx="2872">
                  <c:v>201.28</c:v>
                </c:pt>
                <c:pt idx="2873">
                  <c:v>200.88</c:v>
                </c:pt>
                <c:pt idx="2874">
                  <c:v>200.48</c:v>
                </c:pt>
                <c:pt idx="2875">
                  <c:v>200.08</c:v>
                </c:pt>
                <c:pt idx="2876">
                  <c:v>199.68</c:v>
                </c:pt>
                <c:pt idx="2877">
                  <c:v>199.28</c:v>
                </c:pt>
                <c:pt idx="2878">
                  <c:v>198.88</c:v>
                </c:pt>
                <c:pt idx="2879">
                  <c:v>198.48</c:v>
                </c:pt>
                <c:pt idx="2880">
                  <c:v>198.08</c:v>
                </c:pt>
                <c:pt idx="2881">
                  <c:v>197.68</c:v>
                </c:pt>
                <c:pt idx="2882">
                  <c:v>197.28</c:v>
                </c:pt>
                <c:pt idx="2883">
                  <c:v>196.88</c:v>
                </c:pt>
                <c:pt idx="2884">
                  <c:v>196.48</c:v>
                </c:pt>
                <c:pt idx="2885">
                  <c:v>196.08</c:v>
                </c:pt>
                <c:pt idx="2886">
                  <c:v>195.68</c:v>
                </c:pt>
                <c:pt idx="2887">
                  <c:v>195.28</c:v>
                </c:pt>
                <c:pt idx="2888">
                  <c:v>194.88</c:v>
                </c:pt>
                <c:pt idx="2889">
                  <c:v>194.48</c:v>
                </c:pt>
                <c:pt idx="2890">
                  <c:v>194.08</c:v>
                </c:pt>
                <c:pt idx="2891">
                  <c:v>193.68</c:v>
                </c:pt>
                <c:pt idx="2892">
                  <c:v>193.28</c:v>
                </c:pt>
                <c:pt idx="2893">
                  <c:v>192.88</c:v>
                </c:pt>
                <c:pt idx="2894">
                  <c:v>192.48</c:v>
                </c:pt>
                <c:pt idx="2895">
                  <c:v>192.08</c:v>
                </c:pt>
                <c:pt idx="2896">
                  <c:v>191.68</c:v>
                </c:pt>
                <c:pt idx="2897">
                  <c:v>191.28</c:v>
                </c:pt>
                <c:pt idx="2898">
                  <c:v>190.88</c:v>
                </c:pt>
                <c:pt idx="2899">
                  <c:v>190.48</c:v>
                </c:pt>
                <c:pt idx="2900">
                  <c:v>190.08</c:v>
                </c:pt>
                <c:pt idx="2901">
                  <c:v>189.68</c:v>
                </c:pt>
                <c:pt idx="2902">
                  <c:v>189.28</c:v>
                </c:pt>
                <c:pt idx="2903">
                  <c:v>188.88</c:v>
                </c:pt>
                <c:pt idx="2904">
                  <c:v>188.48</c:v>
                </c:pt>
                <c:pt idx="2905">
                  <c:v>188.08</c:v>
                </c:pt>
                <c:pt idx="2906">
                  <c:v>187.68</c:v>
                </c:pt>
                <c:pt idx="2907">
                  <c:v>187.28</c:v>
                </c:pt>
                <c:pt idx="2908">
                  <c:v>186.88</c:v>
                </c:pt>
                <c:pt idx="2909">
                  <c:v>186.48</c:v>
                </c:pt>
                <c:pt idx="2910">
                  <c:v>186.08</c:v>
                </c:pt>
                <c:pt idx="2911">
                  <c:v>185.68</c:v>
                </c:pt>
                <c:pt idx="2912">
                  <c:v>185.28</c:v>
                </c:pt>
                <c:pt idx="2913">
                  <c:v>184.88</c:v>
                </c:pt>
                <c:pt idx="2914">
                  <c:v>184.48</c:v>
                </c:pt>
                <c:pt idx="2915">
                  <c:v>184.08</c:v>
                </c:pt>
                <c:pt idx="2916">
                  <c:v>183.68</c:v>
                </c:pt>
                <c:pt idx="2917">
                  <c:v>183.28</c:v>
                </c:pt>
                <c:pt idx="2918">
                  <c:v>182.88</c:v>
                </c:pt>
                <c:pt idx="2919">
                  <c:v>182.48</c:v>
                </c:pt>
                <c:pt idx="2920">
                  <c:v>182.08</c:v>
                </c:pt>
                <c:pt idx="2921">
                  <c:v>181.68</c:v>
                </c:pt>
                <c:pt idx="2922">
                  <c:v>181.28</c:v>
                </c:pt>
                <c:pt idx="2923">
                  <c:v>180.88</c:v>
                </c:pt>
                <c:pt idx="2924">
                  <c:v>180.48</c:v>
                </c:pt>
                <c:pt idx="2925">
                  <c:v>180.08</c:v>
                </c:pt>
                <c:pt idx="2926">
                  <c:v>179.68</c:v>
                </c:pt>
                <c:pt idx="2927">
                  <c:v>179.28</c:v>
                </c:pt>
                <c:pt idx="2928">
                  <c:v>178.88</c:v>
                </c:pt>
                <c:pt idx="2929">
                  <c:v>178.48</c:v>
                </c:pt>
                <c:pt idx="2930">
                  <c:v>178.08</c:v>
                </c:pt>
                <c:pt idx="2931">
                  <c:v>177.68</c:v>
                </c:pt>
                <c:pt idx="2932">
                  <c:v>177.28</c:v>
                </c:pt>
                <c:pt idx="2933">
                  <c:v>176.88</c:v>
                </c:pt>
                <c:pt idx="2934">
                  <c:v>176.48</c:v>
                </c:pt>
                <c:pt idx="2935">
                  <c:v>176.08</c:v>
                </c:pt>
                <c:pt idx="2936">
                  <c:v>175.68</c:v>
                </c:pt>
                <c:pt idx="2937">
                  <c:v>175.28</c:v>
                </c:pt>
                <c:pt idx="2938">
                  <c:v>174.88</c:v>
                </c:pt>
                <c:pt idx="2939">
                  <c:v>174.48</c:v>
                </c:pt>
                <c:pt idx="2940">
                  <c:v>174.08</c:v>
                </c:pt>
                <c:pt idx="2941">
                  <c:v>173.68</c:v>
                </c:pt>
                <c:pt idx="2942">
                  <c:v>173.28</c:v>
                </c:pt>
                <c:pt idx="2943">
                  <c:v>172.88</c:v>
                </c:pt>
                <c:pt idx="2944">
                  <c:v>172.48</c:v>
                </c:pt>
                <c:pt idx="2945">
                  <c:v>172.08</c:v>
                </c:pt>
                <c:pt idx="2946">
                  <c:v>171.68</c:v>
                </c:pt>
                <c:pt idx="2947">
                  <c:v>171.28</c:v>
                </c:pt>
                <c:pt idx="2948">
                  <c:v>170.88</c:v>
                </c:pt>
                <c:pt idx="2949">
                  <c:v>170.48</c:v>
                </c:pt>
                <c:pt idx="2950">
                  <c:v>170.08</c:v>
                </c:pt>
                <c:pt idx="2951">
                  <c:v>169.68</c:v>
                </c:pt>
                <c:pt idx="2952">
                  <c:v>169.28</c:v>
                </c:pt>
                <c:pt idx="2953">
                  <c:v>168.88</c:v>
                </c:pt>
                <c:pt idx="2954">
                  <c:v>168.48</c:v>
                </c:pt>
                <c:pt idx="2955">
                  <c:v>168.08</c:v>
                </c:pt>
                <c:pt idx="2956">
                  <c:v>167.68</c:v>
                </c:pt>
                <c:pt idx="2957">
                  <c:v>167.28</c:v>
                </c:pt>
                <c:pt idx="2958">
                  <c:v>166.88</c:v>
                </c:pt>
                <c:pt idx="2959">
                  <c:v>166.48</c:v>
                </c:pt>
                <c:pt idx="2960">
                  <c:v>166.08</c:v>
                </c:pt>
                <c:pt idx="2961">
                  <c:v>165.68</c:v>
                </c:pt>
                <c:pt idx="2962">
                  <c:v>165.28</c:v>
                </c:pt>
                <c:pt idx="2963">
                  <c:v>164.88</c:v>
                </c:pt>
                <c:pt idx="2964">
                  <c:v>164.48</c:v>
                </c:pt>
                <c:pt idx="2965">
                  <c:v>164.08</c:v>
                </c:pt>
                <c:pt idx="2966">
                  <c:v>163.68</c:v>
                </c:pt>
                <c:pt idx="2967">
                  <c:v>163.28</c:v>
                </c:pt>
                <c:pt idx="2968">
                  <c:v>162.88</c:v>
                </c:pt>
                <c:pt idx="2969">
                  <c:v>162.47999999999999</c:v>
                </c:pt>
                <c:pt idx="2970">
                  <c:v>162.08000000000001</c:v>
                </c:pt>
                <c:pt idx="2971">
                  <c:v>161.68</c:v>
                </c:pt>
                <c:pt idx="2972">
                  <c:v>161.28</c:v>
                </c:pt>
                <c:pt idx="2973">
                  <c:v>160.88</c:v>
                </c:pt>
                <c:pt idx="2974">
                  <c:v>160.47999999999999</c:v>
                </c:pt>
                <c:pt idx="2975">
                  <c:v>160.08000000000001</c:v>
                </c:pt>
                <c:pt idx="2976">
                  <c:v>159.68</c:v>
                </c:pt>
                <c:pt idx="2977">
                  <c:v>159.28</c:v>
                </c:pt>
                <c:pt idx="2978">
                  <c:v>158.88</c:v>
                </c:pt>
                <c:pt idx="2979">
                  <c:v>158.47999999999999</c:v>
                </c:pt>
                <c:pt idx="2980">
                  <c:v>158.08000000000001</c:v>
                </c:pt>
                <c:pt idx="2981">
                  <c:v>157.68</c:v>
                </c:pt>
                <c:pt idx="2982">
                  <c:v>157.28</c:v>
                </c:pt>
                <c:pt idx="2983">
                  <c:v>156.88</c:v>
                </c:pt>
                <c:pt idx="2984">
                  <c:v>156.47999999999999</c:v>
                </c:pt>
                <c:pt idx="2985">
                  <c:v>156.08000000000001</c:v>
                </c:pt>
                <c:pt idx="2986">
                  <c:v>155.68</c:v>
                </c:pt>
                <c:pt idx="2987">
                  <c:v>155.28</c:v>
                </c:pt>
                <c:pt idx="2988">
                  <c:v>154.88</c:v>
                </c:pt>
                <c:pt idx="2989">
                  <c:v>154.47999999999999</c:v>
                </c:pt>
                <c:pt idx="2990">
                  <c:v>154.08000000000001</c:v>
                </c:pt>
                <c:pt idx="2991">
                  <c:v>153.68</c:v>
                </c:pt>
                <c:pt idx="2992">
                  <c:v>153.28</c:v>
                </c:pt>
                <c:pt idx="2993">
                  <c:v>152.88</c:v>
                </c:pt>
                <c:pt idx="2994">
                  <c:v>152.47999999999999</c:v>
                </c:pt>
                <c:pt idx="2995">
                  <c:v>152.08000000000001</c:v>
                </c:pt>
                <c:pt idx="2996">
                  <c:v>151.68</c:v>
                </c:pt>
                <c:pt idx="2997">
                  <c:v>151.28</c:v>
                </c:pt>
                <c:pt idx="2998">
                  <c:v>150.88</c:v>
                </c:pt>
                <c:pt idx="2999">
                  <c:v>150.47999999999999</c:v>
                </c:pt>
                <c:pt idx="3000">
                  <c:v>150.08000000000001</c:v>
                </c:pt>
                <c:pt idx="3001">
                  <c:v>149.68</c:v>
                </c:pt>
                <c:pt idx="3002">
                  <c:v>149.28</c:v>
                </c:pt>
                <c:pt idx="3003">
                  <c:v>148.88</c:v>
                </c:pt>
                <c:pt idx="3004">
                  <c:v>148.47999999999999</c:v>
                </c:pt>
                <c:pt idx="3005">
                  <c:v>148.08000000000001</c:v>
                </c:pt>
                <c:pt idx="3006">
                  <c:v>147.68</c:v>
                </c:pt>
                <c:pt idx="3007">
                  <c:v>147.28</c:v>
                </c:pt>
                <c:pt idx="3008">
                  <c:v>146.88</c:v>
                </c:pt>
                <c:pt idx="3009">
                  <c:v>146.47999999999999</c:v>
                </c:pt>
                <c:pt idx="3010">
                  <c:v>146.08000000000001</c:v>
                </c:pt>
                <c:pt idx="3011">
                  <c:v>145.68</c:v>
                </c:pt>
                <c:pt idx="3012">
                  <c:v>145.28</c:v>
                </c:pt>
                <c:pt idx="3013">
                  <c:v>144.88</c:v>
                </c:pt>
                <c:pt idx="3014">
                  <c:v>144.47999999999999</c:v>
                </c:pt>
                <c:pt idx="3015">
                  <c:v>144.08000000000001</c:v>
                </c:pt>
                <c:pt idx="3016">
                  <c:v>143.68</c:v>
                </c:pt>
                <c:pt idx="3017">
                  <c:v>143.28</c:v>
                </c:pt>
                <c:pt idx="3018">
                  <c:v>142.88</c:v>
                </c:pt>
                <c:pt idx="3019">
                  <c:v>142.47999999999999</c:v>
                </c:pt>
                <c:pt idx="3020">
                  <c:v>142.08000000000001</c:v>
                </c:pt>
                <c:pt idx="3021">
                  <c:v>141.68</c:v>
                </c:pt>
                <c:pt idx="3022">
                  <c:v>141.28</c:v>
                </c:pt>
                <c:pt idx="3023">
                  <c:v>140.88</c:v>
                </c:pt>
                <c:pt idx="3024">
                  <c:v>140.47999999999999</c:v>
                </c:pt>
                <c:pt idx="3025">
                  <c:v>140.08000000000001</c:v>
                </c:pt>
                <c:pt idx="3026">
                  <c:v>139.68</c:v>
                </c:pt>
                <c:pt idx="3027">
                  <c:v>139.28</c:v>
                </c:pt>
                <c:pt idx="3028">
                  <c:v>138.88</c:v>
                </c:pt>
                <c:pt idx="3029">
                  <c:v>138.47999999999999</c:v>
                </c:pt>
                <c:pt idx="3030">
                  <c:v>138.08000000000001</c:v>
                </c:pt>
                <c:pt idx="3031">
                  <c:v>137.68</c:v>
                </c:pt>
                <c:pt idx="3032">
                  <c:v>137.28</c:v>
                </c:pt>
                <c:pt idx="3033">
                  <c:v>136.88</c:v>
                </c:pt>
                <c:pt idx="3034">
                  <c:v>136.47999999999999</c:v>
                </c:pt>
                <c:pt idx="3035">
                  <c:v>136.08000000000001</c:v>
                </c:pt>
                <c:pt idx="3036">
                  <c:v>135.68</c:v>
                </c:pt>
                <c:pt idx="3037">
                  <c:v>135.28</c:v>
                </c:pt>
                <c:pt idx="3038">
                  <c:v>134.88</c:v>
                </c:pt>
                <c:pt idx="3039">
                  <c:v>134.47999999999999</c:v>
                </c:pt>
                <c:pt idx="3040">
                  <c:v>134.08000000000001</c:v>
                </c:pt>
                <c:pt idx="3041">
                  <c:v>133.68</c:v>
                </c:pt>
                <c:pt idx="3042">
                  <c:v>133.28</c:v>
                </c:pt>
                <c:pt idx="3043">
                  <c:v>132.88</c:v>
                </c:pt>
                <c:pt idx="3044">
                  <c:v>132.47999999999999</c:v>
                </c:pt>
                <c:pt idx="3045">
                  <c:v>132.08000000000001</c:v>
                </c:pt>
                <c:pt idx="3046">
                  <c:v>131.68</c:v>
                </c:pt>
                <c:pt idx="3047">
                  <c:v>131.28</c:v>
                </c:pt>
                <c:pt idx="3048">
                  <c:v>130.88</c:v>
                </c:pt>
                <c:pt idx="3049">
                  <c:v>130.47999999999999</c:v>
                </c:pt>
                <c:pt idx="3050">
                  <c:v>130.08000000000001</c:v>
                </c:pt>
                <c:pt idx="3051">
                  <c:v>129.68</c:v>
                </c:pt>
                <c:pt idx="3052">
                  <c:v>129.28</c:v>
                </c:pt>
                <c:pt idx="3053">
                  <c:v>128.88</c:v>
                </c:pt>
                <c:pt idx="3054">
                  <c:v>128.47999999999999</c:v>
                </c:pt>
                <c:pt idx="3055">
                  <c:v>128.08000000000001</c:v>
                </c:pt>
                <c:pt idx="3056">
                  <c:v>127.68</c:v>
                </c:pt>
                <c:pt idx="3057">
                  <c:v>127.28</c:v>
                </c:pt>
                <c:pt idx="3058">
                  <c:v>126.88</c:v>
                </c:pt>
                <c:pt idx="3059">
                  <c:v>126.48</c:v>
                </c:pt>
                <c:pt idx="3060">
                  <c:v>126.08</c:v>
                </c:pt>
                <c:pt idx="3061">
                  <c:v>125.68</c:v>
                </c:pt>
                <c:pt idx="3062">
                  <c:v>125.28</c:v>
                </c:pt>
                <c:pt idx="3063">
                  <c:v>124.88</c:v>
                </c:pt>
                <c:pt idx="3064">
                  <c:v>124.48</c:v>
                </c:pt>
                <c:pt idx="3065">
                  <c:v>124.08</c:v>
                </c:pt>
                <c:pt idx="3066">
                  <c:v>123.68</c:v>
                </c:pt>
                <c:pt idx="3067">
                  <c:v>123.28</c:v>
                </c:pt>
                <c:pt idx="3068">
                  <c:v>122.88</c:v>
                </c:pt>
                <c:pt idx="3069">
                  <c:v>122.48</c:v>
                </c:pt>
                <c:pt idx="3070">
                  <c:v>122.08</c:v>
                </c:pt>
                <c:pt idx="3071">
                  <c:v>121.68</c:v>
                </c:pt>
                <c:pt idx="3072">
                  <c:v>121.28</c:v>
                </c:pt>
                <c:pt idx="3073">
                  <c:v>120.88</c:v>
                </c:pt>
                <c:pt idx="3074">
                  <c:v>120.48</c:v>
                </c:pt>
                <c:pt idx="3075">
                  <c:v>120.08</c:v>
                </c:pt>
                <c:pt idx="3076">
                  <c:v>119.68</c:v>
                </c:pt>
                <c:pt idx="3077">
                  <c:v>119.28</c:v>
                </c:pt>
                <c:pt idx="3078">
                  <c:v>118.88</c:v>
                </c:pt>
                <c:pt idx="3079">
                  <c:v>118.48</c:v>
                </c:pt>
                <c:pt idx="3080">
                  <c:v>118.08</c:v>
                </c:pt>
                <c:pt idx="3081">
                  <c:v>117.68</c:v>
                </c:pt>
                <c:pt idx="3082">
                  <c:v>117.28</c:v>
                </c:pt>
                <c:pt idx="3083">
                  <c:v>116.88</c:v>
                </c:pt>
                <c:pt idx="3084">
                  <c:v>116.48</c:v>
                </c:pt>
                <c:pt idx="3085">
                  <c:v>116.08</c:v>
                </c:pt>
                <c:pt idx="3086">
                  <c:v>115.68</c:v>
                </c:pt>
                <c:pt idx="3087">
                  <c:v>115.28</c:v>
                </c:pt>
                <c:pt idx="3088">
                  <c:v>114.88</c:v>
                </c:pt>
                <c:pt idx="3089">
                  <c:v>114.48</c:v>
                </c:pt>
                <c:pt idx="3090">
                  <c:v>114.08</c:v>
                </c:pt>
                <c:pt idx="3091">
                  <c:v>113.68</c:v>
                </c:pt>
                <c:pt idx="3092">
                  <c:v>113.28</c:v>
                </c:pt>
                <c:pt idx="3093">
                  <c:v>112.88</c:v>
                </c:pt>
                <c:pt idx="3094">
                  <c:v>112.48</c:v>
                </c:pt>
                <c:pt idx="3095">
                  <c:v>112.08</c:v>
                </c:pt>
                <c:pt idx="3096">
                  <c:v>111.68</c:v>
                </c:pt>
                <c:pt idx="3097">
                  <c:v>111.28</c:v>
                </c:pt>
                <c:pt idx="3098">
                  <c:v>110.88</c:v>
                </c:pt>
                <c:pt idx="3099">
                  <c:v>110.48</c:v>
                </c:pt>
                <c:pt idx="3100">
                  <c:v>110.08</c:v>
                </c:pt>
                <c:pt idx="3101">
                  <c:v>109.68</c:v>
                </c:pt>
                <c:pt idx="3102">
                  <c:v>109.28</c:v>
                </c:pt>
                <c:pt idx="3103">
                  <c:v>108.88</c:v>
                </c:pt>
                <c:pt idx="3104">
                  <c:v>108.48</c:v>
                </c:pt>
                <c:pt idx="3105">
                  <c:v>108.08</c:v>
                </c:pt>
                <c:pt idx="3106">
                  <c:v>107.68</c:v>
                </c:pt>
                <c:pt idx="3107">
                  <c:v>107.28</c:v>
                </c:pt>
                <c:pt idx="3108">
                  <c:v>106.88</c:v>
                </c:pt>
                <c:pt idx="3109">
                  <c:v>106.48</c:v>
                </c:pt>
                <c:pt idx="3110">
                  <c:v>106.08</c:v>
                </c:pt>
                <c:pt idx="3111">
                  <c:v>105.68</c:v>
                </c:pt>
                <c:pt idx="3112">
                  <c:v>105.28</c:v>
                </c:pt>
                <c:pt idx="3113">
                  <c:v>104.88</c:v>
                </c:pt>
                <c:pt idx="3114">
                  <c:v>104.48</c:v>
                </c:pt>
                <c:pt idx="3115">
                  <c:v>104.08</c:v>
                </c:pt>
                <c:pt idx="3116">
                  <c:v>103.68</c:v>
                </c:pt>
                <c:pt idx="3117">
                  <c:v>103.28</c:v>
                </c:pt>
                <c:pt idx="3118">
                  <c:v>102.88</c:v>
                </c:pt>
                <c:pt idx="3119">
                  <c:v>102.48</c:v>
                </c:pt>
                <c:pt idx="3120">
                  <c:v>102.08</c:v>
                </c:pt>
                <c:pt idx="3121">
                  <c:v>101.68</c:v>
                </c:pt>
                <c:pt idx="3122">
                  <c:v>101.28</c:v>
                </c:pt>
                <c:pt idx="3123">
                  <c:v>100.88</c:v>
                </c:pt>
                <c:pt idx="3124">
                  <c:v>100.48</c:v>
                </c:pt>
                <c:pt idx="3125">
                  <c:v>100.08</c:v>
                </c:pt>
                <c:pt idx="3126">
                  <c:v>99.68</c:v>
                </c:pt>
                <c:pt idx="3127">
                  <c:v>99.28</c:v>
                </c:pt>
                <c:pt idx="3128">
                  <c:v>98.88</c:v>
                </c:pt>
                <c:pt idx="3129">
                  <c:v>98.48</c:v>
                </c:pt>
                <c:pt idx="3130">
                  <c:v>98.08</c:v>
                </c:pt>
                <c:pt idx="3131">
                  <c:v>97.68</c:v>
                </c:pt>
                <c:pt idx="3132">
                  <c:v>97.28</c:v>
                </c:pt>
                <c:pt idx="3133">
                  <c:v>96.88</c:v>
                </c:pt>
                <c:pt idx="3134">
                  <c:v>96.48</c:v>
                </c:pt>
                <c:pt idx="3135">
                  <c:v>96.08</c:v>
                </c:pt>
                <c:pt idx="3136">
                  <c:v>95.68</c:v>
                </c:pt>
                <c:pt idx="3137">
                  <c:v>95.28</c:v>
                </c:pt>
                <c:pt idx="3138">
                  <c:v>94.88</c:v>
                </c:pt>
                <c:pt idx="3139">
                  <c:v>94.48</c:v>
                </c:pt>
                <c:pt idx="3140">
                  <c:v>94.08</c:v>
                </c:pt>
                <c:pt idx="3141">
                  <c:v>93.68</c:v>
                </c:pt>
                <c:pt idx="3142">
                  <c:v>93.28</c:v>
                </c:pt>
                <c:pt idx="3143">
                  <c:v>92.88</c:v>
                </c:pt>
                <c:pt idx="3144">
                  <c:v>92.48</c:v>
                </c:pt>
                <c:pt idx="3145">
                  <c:v>92.08</c:v>
                </c:pt>
                <c:pt idx="3146">
                  <c:v>91.68</c:v>
                </c:pt>
                <c:pt idx="3147">
                  <c:v>91.28</c:v>
                </c:pt>
                <c:pt idx="3148">
                  <c:v>90.88</c:v>
                </c:pt>
                <c:pt idx="3149">
                  <c:v>90.48</c:v>
                </c:pt>
                <c:pt idx="3150">
                  <c:v>90.08</c:v>
                </c:pt>
                <c:pt idx="3151">
                  <c:v>89.68</c:v>
                </c:pt>
                <c:pt idx="3152">
                  <c:v>89.28</c:v>
                </c:pt>
                <c:pt idx="3153">
                  <c:v>88.88</c:v>
                </c:pt>
                <c:pt idx="3154">
                  <c:v>88.48</c:v>
                </c:pt>
                <c:pt idx="3155">
                  <c:v>88.08</c:v>
                </c:pt>
                <c:pt idx="3156">
                  <c:v>87.68</c:v>
                </c:pt>
                <c:pt idx="3157">
                  <c:v>87.28</c:v>
                </c:pt>
                <c:pt idx="3158">
                  <c:v>86.88</c:v>
                </c:pt>
                <c:pt idx="3159">
                  <c:v>86.48</c:v>
                </c:pt>
                <c:pt idx="3160">
                  <c:v>86.08</c:v>
                </c:pt>
                <c:pt idx="3161">
                  <c:v>85.68</c:v>
                </c:pt>
                <c:pt idx="3162">
                  <c:v>85.28</c:v>
                </c:pt>
                <c:pt idx="3163">
                  <c:v>84.88</c:v>
                </c:pt>
                <c:pt idx="3164">
                  <c:v>84.48</c:v>
                </c:pt>
                <c:pt idx="3165">
                  <c:v>84.08</c:v>
                </c:pt>
                <c:pt idx="3166">
                  <c:v>83.68</c:v>
                </c:pt>
                <c:pt idx="3167">
                  <c:v>83.28</c:v>
                </c:pt>
                <c:pt idx="3168">
                  <c:v>82.88</c:v>
                </c:pt>
                <c:pt idx="3169">
                  <c:v>82.48</c:v>
                </c:pt>
                <c:pt idx="3170">
                  <c:v>82.08</c:v>
                </c:pt>
                <c:pt idx="3171">
                  <c:v>81.680000000000007</c:v>
                </c:pt>
                <c:pt idx="3172">
                  <c:v>81.28</c:v>
                </c:pt>
                <c:pt idx="3173">
                  <c:v>80.88</c:v>
                </c:pt>
                <c:pt idx="3174">
                  <c:v>80.48</c:v>
                </c:pt>
                <c:pt idx="3175">
                  <c:v>80.08</c:v>
                </c:pt>
                <c:pt idx="3176">
                  <c:v>79.680000000000007</c:v>
                </c:pt>
                <c:pt idx="3177">
                  <c:v>79.28</c:v>
                </c:pt>
                <c:pt idx="3178">
                  <c:v>78.88</c:v>
                </c:pt>
                <c:pt idx="3179">
                  <c:v>78.48</c:v>
                </c:pt>
                <c:pt idx="3180">
                  <c:v>78.08</c:v>
                </c:pt>
                <c:pt idx="3181">
                  <c:v>77.680000000000007</c:v>
                </c:pt>
                <c:pt idx="3182">
                  <c:v>77.28</c:v>
                </c:pt>
                <c:pt idx="3183">
                  <c:v>76.88</c:v>
                </c:pt>
                <c:pt idx="3184">
                  <c:v>76.48</c:v>
                </c:pt>
                <c:pt idx="3185">
                  <c:v>76.08</c:v>
                </c:pt>
                <c:pt idx="3186">
                  <c:v>75.680000000000007</c:v>
                </c:pt>
                <c:pt idx="3187">
                  <c:v>75.28</c:v>
                </c:pt>
                <c:pt idx="3188">
                  <c:v>74.88</c:v>
                </c:pt>
                <c:pt idx="3189">
                  <c:v>74.48</c:v>
                </c:pt>
                <c:pt idx="3190">
                  <c:v>74.08</c:v>
                </c:pt>
                <c:pt idx="3191">
                  <c:v>73.680000000000007</c:v>
                </c:pt>
                <c:pt idx="3192">
                  <c:v>73.28</c:v>
                </c:pt>
                <c:pt idx="3193">
                  <c:v>72.88</c:v>
                </c:pt>
                <c:pt idx="3194">
                  <c:v>72.48</c:v>
                </c:pt>
                <c:pt idx="3195">
                  <c:v>72.08</c:v>
                </c:pt>
                <c:pt idx="3196">
                  <c:v>71.680000000000007</c:v>
                </c:pt>
                <c:pt idx="3197">
                  <c:v>71.28</c:v>
                </c:pt>
                <c:pt idx="3198">
                  <c:v>70.88</c:v>
                </c:pt>
                <c:pt idx="3199">
                  <c:v>70.48</c:v>
                </c:pt>
                <c:pt idx="3200">
                  <c:v>70.08</c:v>
                </c:pt>
                <c:pt idx="3201">
                  <c:v>69.680000000000007</c:v>
                </c:pt>
                <c:pt idx="3202">
                  <c:v>69.28</c:v>
                </c:pt>
                <c:pt idx="3203">
                  <c:v>68.88</c:v>
                </c:pt>
                <c:pt idx="3204">
                  <c:v>68.48</c:v>
                </c:pt>
                <c:pt idx="3205">
                  <c:v>68.08</c:v>
                </c:pt>
                <c:pt idx="3206">
                  <c:v>67.680000000000007</c:v>
                </c:pt>
                <c:pt idx="3207">
                  <c:v>67.28</c:v>
                </c:pt>
                <c:pt idx="3208">
                  <c:v>66.88</c:v>
                </c:pt>
                <c:pt idx="3209">
                  <c:v>66.48</c:v>
                </c:pt>
                <c:pt idx="3210">
                  <c:v>66.08</c:v>
                </c:pt>
                <c:pt idx="3211">
                  <c:v>65.680000000000007</c:v>
                </c:pt>
                <c:pt idx="3212">
                  <c:v>65.28</c:v>
                </c:pt>
                <c:pt idx="3213">
                  <c:v>64.88</c:v>
                </c:pt>
                <c:pt idx="3214">
                  <c:v>64.48</c:v>
                </c:pt>
                <c:pt idx="3215">
                  <c:v>64.08</c:v>
                </c:pt>
                <c:pt idx="3216">
                  <c:v>63.68</c:v>
                </c:pt>
                <c:pt idx="3217">
                  <c:v>63.28</c:v>
                </c:pt>
                <c:pt idx="3218">
                  <c:v>62.88</c:v>
                </c:pt>
                <c:pt idx="3219">
                  <c:v>62.48</c:v>
                </c:pt>
                <c:pt idx="3220">
                  <c:v>62.08</c:v>
                </c:pt>
                <c:pt idx="3221">
                  <c:v>61.68</c:v>
                </c:pt>
                <c:pt idx="3222">
                  <c:v>61.28</c:v>
                </c:pt>
                <c:pt idx="3223">
                  <c:v>60.88</c:v>
                </c:pt>
                <c:pt idx="3224">
                  <c:v>60.48</c:v>
                </c:pt>
                <c:pt idx="3225">
                  <c:v>60.08</c:v>
                </c:pt>
                <c:pt idx="3226">
                  <c:v>59.68</c:v>
                </c:pt>
                <c:pt idx="3227">
                  <c:v>59.28</c:v>
                </c:pt>
                <c:pt idx="3228">
                  <c:v>58.88</c:v>
                </c:pt>
                <c:pt idx="3229">
                  <c:v>58.48</c:v>
                </c:pt>
                <c:pt idx="3230">
                  <c:v>58.08</c:v>
                </c:pt>
                <c:pt idx="3231">
                  <c:v>57.68</c:v>
                </c:pt>
                <c:pt idx="3232">
                  <c:v>57.28</c:v>
                </c:pt>
                <c:pt idx="3233">
                  <c:v>56.88</c:v>
                </c:pt>
                <c:pt idx="3234">
                  <c:v>56.48</c:v>
                </c:pt>
                <c:pt idx="3235">
                  <c:v>56.08</c:v>
                </c:pt>
                <c:pt idx="3236">
                  <c:v>55.68</c:v>
                </c:pt>
                <c:pt idx="3237">
                  <c:v>55.28</c:v>
                </c:pt>
                <c:pt idx="3238">
                  <c:v>54.88</c:v>
                </c:pt>
                <c:pt idx="3239">
                  <c:v>54.48</c:v>
                </c:pt>
                <c:pt idx="3240">
                  <c:v>54.08</c:v>
                </c:pt>
                <c:pt idx="3241">
                  <c:v>53.68</c:v>
                </c:pt>
                <c:pt idx="3242">
                  <c:v>53.28</c:v>
                </c:pt>
                <c:pt idx="3243">
                  <c:v>52.88</c:v>
                </c:pt>
                <c:pt idx="3244">
                  <c:v>52.48</c:v>
                </c:pt>
                <c:pt idx="3245">
                  <c:v>52.08</c:v>
                </c:pt>
                <c:pt idx="3246">
                  <c:v>51.68</c:v>
                </c:pt>
                <c:pt idx="3247">
                  <c:v>51.28</c:v>
                </c:pt>
                <c:pt idx="3248">
                  <c:v>50.88</c:v>
                </c:pt>
                <c:pt idx="3249">
                  <c:v>50.48</c:v>
                </c:pt>
                <c:pt idx="3250">
                  <c:v>50.08</c:v>
                </c:pt>
                <c:pt idx="3251">
                  <c:v>49.68</c:v>
                </c:pt>
                <c:pt idx="3252">
                  <c:v>49.28</c:v>
                </c:pt>
                <c:pt idx="3253">
                  <c:v>48.88</c:v>
                </c:pt>
                <c:pt idx="3254">
                  <c:v>48.48</c:v>
                </c:pt>
                <c:pt idx="3255">
                  <c:v>48.08</c:v>
                </c:pt>
                <c:pt idx="3256">
                  <c:v>47.68</c:v>
                </c:pt>
                <c:pt idx="3257">
                  <c:v>47.28</c:v>
                </c:pt>
                <c:pt idx="3258">
                  <c:v>46.88</c:v>
                </c:pt>
                <c:pt idx="3259">
                  <c:v>46.48</c:v>
                </c:pt>
                <c:pt idx="3260">
                  <c:v>46.08</c:v>
                </c:pt>
                <c:pt idx="3261">
                  <c:v>45.68</c:v>
                </c:pt>
                <c:pt idx="3262">
                  <c:v>45.28</c:v>
                </c:pt>
                <c:pt idx="3263">
                  <c:v>44.88</c:v>
                </c:pt>
                <c:pt idx="3264">
                  <c:v>44.48</c:v>
                </c:pt>
                <c:pt idx="3265">
                  <c:v>44.08</c:v>
                </c:pt>
                <c:pt idx="3266">
                  <c:v>43.68</c:v>
                </c:pt>
                <c:pt idx="3267">
                  <c:v>43.28</c:v>
                </c:pt>
                <c:pt idx="3268">
                  <c:v>42.88</c:v>
                </c:pt>
                <c:pt idx="3269">
                  <c:v>42.48</c:v>
                </c:pt>
                <c:pt idx="3270">
                  <c:v>42.08</c:v>
                </c:pt>
                <c:pt idx="3271">
                  <c:v>41.68</c:v>
                </c:pt>
                <c:pt idx="3272">
                  <c:v>41.28</c:v>
                </c:pt>
                <c:pt idx="3273">
                  <c:v>40.880000000000003</c:v>
                </c:pt>
                <c:pt idx="3274">
                  <c:v>40.479999999999997</c:v>
                </c:pt>
                <c:pt idx="3275">
                  <c:v>40.08</c:v>
                </c:pt>
                <c:pt idx="3276">
                  <c:v>39.68</c:v>
                </c:pt>
                <c:pt idx="3277">
                  <c:v>39.28</c:v>
                </c:pt>
                <c:pt idx="3278">
                  <c:v>38.880000000000003</c:v>
                </c:pt>
                <c:pt idx="3279">
                  <c:v>38.479999999999997</c:v>
                </c:pt>
                <c:pt idx="3280">
                  <c:v>38.08</c:v>
                </c:pt>
                <c:pt idx="3281">
                  <c:v>37.68</c:v>
                </c:pt>
                <c:pt idx="3282">
                  <c:v>37.28</c:v>
                </c:pt>
                <c:pt idx="3283">
                  <c:v>36.880000000000003</c:v>
                </c:pt>
                <c:pt idx="3284">
                  <c:v>36.479999999999997</c:v>
                </c:pt>
                <c:pt idx="3285">
                  <c:v>36.08</c:v>
                </c:pt>
                <c:pt idx="3286">
                  <c:v>35.68</c:v>
                </c:pt>
                <c:pt idx="3287">
                  <c:v>35.28</c:v>
                </c:pt>
                <c:pt idx="3288">
                  <c:v>34.880000000000003</c:v>
                </c:pt>
                <c:pt idx="3289">
                  <c:v>34.479999999999997</c:v>
                </c:pt>
                <c:pt idx="3290">
                  <c:v>34.08</c:v>
                </c:pt>
                <c:pt idx="3291">
                  <c:v>33.68</c:v>
                </c:pt>
                <c:pt idx="3292">
                  <c:v>33.28</c:v>
                </c:pt>
                <c:pt idx="3293">
                  <c:v>32.880000000000003</c:v>
                </c:pt>
                <c:pt idx="3294">
                  <c:v>32.479999999999997</c:v>
                </c:pt>
                <c:pt idx="3295">
                  <c:v>32.08</c:v>
                </c:pt>
                <c:pt idx="3296">
                  <c:v>31.68</c:v>
                </c:pt>
                <c:pt idx="3297">
                  <c:v>31.28</c:v>
                </c:pt>
                <c:pt idx="3298">
                  <c:v>30.88</c:v>
                </c:pt>
                <c:pt idx="3299">
                  <c:v>30.48</c:v>
                </c:pt>
                <c:pt idx="3300">
                  <c:v>30.08</c:v>
                </c:pt>
                <c:pt idx="3301">
                  <c:v>29.68</c:v>
                </c:pt>
                <c:pt idx="3302">
                  <c:v>29.28</c:v>
                </c:pt>
                <c:pt idx="3303">
                  <c:v>28.88</c:v>
                </c:pt>
                <c:pt idx="3304">
                  <c:v>28.48</c:v>
                </c:pt>
                <c:pt idx="3305">
                  <c:v>28.08</c:v>
                </c:pt>
                <c:pt idx="3306">
                  <c:v>27.68</c:v>
                </c:pt>
                <c:pt idx="3307">
                  <c:v>27.28</c:v>
                </c:pt>
                <c:pt idx="3308">
                  <c:v>26.88</c:v>
                </c:pt>
                <c:pt idx="3309">
                  <c:v>26.48</c:v>
                </c:pt>
                <c:pt idx="3310">
                  <c:v>26.08</c:v>
                </c:pt>
                <c:pt idx="3311">
                  <c:v>25.68</c:v>
                </c:pt>
                <c:pt idx="3312">
                  <c:v>25.28</c:v>
                </c:pt>
                <c:pt idx="3313">
                  <c:v>24.88</c:v>
                </c:pt>
                <c:pt idx="3314">
                  <c:v>24.48</c:v>
                </c:pt>
                <c:pt idx="3315">
                  <c:v>24.08</c:v>
                </c:pt>
                <c:pt idx="3316">
                  <c:v>23.68</c:v>
                </c:pt>
                <c:pt idx="3317">
                  <c:v>23.28</c:v>
                </c:pt>
                <c:pt idx="3318">
                  <c:v>22.88</c:v>
                </c:pt>
                <c:pt idx="3319">
                  <c:v>22.48</c:v>
                </c:pt>
                <c:pt idx="3320">
                  <c:v>22.08</c:v>
                </c:pt>
                <c:pt idx="3321">
                  <c:v>21.68</c:v>
                </c:pt>
                <c:pt idx="3322">
                  <c:v>21.28</c:v>
                </c:pt>
                <c:pt idx="3323">
                  <c:v>20.88</c:v>
                </c:pt>
                <c:pt idx="3324">
                  <c:v>20.48</c:v>
                </c:pt>
                <c:pt idx="3325">
                  <c:v>20.079999999999998</c:v>
                </c:pt>
                <c:pt idx="3326">
                  <c:v>19.68</c:v>
                </c:pt>
                <c:pt idx="3327">
                  <c:v>19.28</c:v>
                </c:pt>
                <c:pt idx="3328">
                  <c:v>18.88</c:v>
                </c:pt>
                <c:pt idx="3329">
                  <c:v>18.48</c:v>
                </c:pt>
                <c:pt idx="3330">
                  <c:v>18.079999999999998</c:v>
                </c:pt>
                <c:pt idx="3331">
                  <c:v>17.68</c:v>
                </c:pt>
                <c:pt idx="3332">
                  <c:v>17.28</c:v>
                </c:pt>
                <c:pt idx="3333">
                  <c:v>16.88</c:v>
                </c:pt>
                <c:pt idx="3334">
                  <c:v>16.48</c:v>
                </c:pt>
                <c:pt idx="3335">
                  <c:v>16.079999999999998</c:v>
                </c:pt>
                <c:pt idx="3336">
                  <c:v>15.68</c:v>
                </c:pt>
                <c:pt idx="3337">
                  <c:v>15.28</c:v>
                </c:pt>
                <c:pt idx="3338">
                  <c:v>14.88</c:v>
                </c:pt>
                <c:pt idx="3339">
                  <c:v>14.48</c:v>
                </c:pt>
                <c:pt idx="3340">
                  <c:v>14.08</c:v>
                </c:pt>
                <c:pt idx="3341">
                  <c:v>13.68</c:v>
                </c:pt>
                <c:pt idx="3342">
                  <c:v>13.28</c:v>
                </c:pt>
                <c:pt idx="3343">
                  <c:v>12.88</c:v>
                </c:pt>
                <c:pt idx="3344">
                  <c:v>12.48</c:v>
                </c:pt>
                <c:pt idx="3345">
                  <c:v>12.08</c:v>
                </c:pt>
                <c:pt idx="3346">
                  <c:v>11.68</c:v>
                </c:pt>
                <c:pt idx="3347">
                  <c:v>11.28</c:v>
                </c:pt>
                <c:pt idx="3348">
                  <c:v>10.88</c:v>
                </c:pt>
                <c:pt idx="3349">
                  <c:v>10.48</c:v>
                </c:pt>
                <c:pt idx="3350">
                  <c:v>10.08</c:v>
                </c:pt>
                <c:pt idx="3351">
                  <c:v>9.68</c:v>
                </c:pt>
                <c:pt idx="3352">
                  <c:v>9.2799999999999994</c:v>
                </c:pt>
                <c:pt idx="3353">
                  <c:v>8.8800000000000008</c:v>
                </c:pt>
                <c:pt idx="3354">
                  <c:v>8.48</c:v>
                </c:pt>
                <c:pt idx="3355">
                  <c:v>8.08</c:v>
                </c:pt>
                <c:pt idx="3356">
                  <c:v>7.68</c:v>
                </c:pt>
                <c:pt idx="3357">
                  <c:v>7.28</c:v>
                </c:pt>
                <c:pt idx="3358">
                  <c:v>6.88</c:v>
                </c:pt>
                <c:pt idx="3359">
                  <c:v>6.48</c:v>
                </c:pt>
                <c:pt idx="3360">
                  <c:v>6.08</c:v>
                </c:pt>
                <c:pt idx="3361">
                  <c:v>5.68</c:v>
                </c:pt>
                <c:pt idx="3362">
                  <c:v>5.28</c:v>
                </c:pt>
                <c:pt idx="3363">
                  <c:v>4.88</c:v>
                </c:pt>
                <c:pt idx="3364">
                  <c:v>4.4800000000000004</c:v>
                </c:pt>
                <c:pt idx="3365">
                  <c:v>4.08</c:v>
                </c:pt>
                <c:pt idx="3366">
                  <c:v>3.68</c:v>
                </c:pt>
                <c:pt idx="3367">
                  <c:v>3.28</c:v>
                </c:pt>
                <c:pt idx="3368">
                  <c:v>2.88</c:v>
                </c:pt>
                <c:pt idx="3369">
                  <c:v>2.48</c:v>
                </c:pt>
                <c:pt idx="3370">
                  <c:v>2.08</c:v>
                </c:pt>
                <c:pt idx="3371">
                  <c:v>1.68</c:v>
                </c:pt>
                <c:pt idx="3372">
                  <c:v>1.28</c:v>
                </c:pt>
                <c:pt idx="3373">
                  <c:v>0.88</c:v>
                </c:pt>
                <c:pt idx="3374">
                  <c:v>0.48</c:v>
                </c:pt>
                <c:pt idx="3375">
                  <c:v>0.08</c:v>
                </c:pt>
                <c:pt idx="3376">
                  <c:v>-0.32</c:v>
                </c:pt>
                <c:pt idx="3377">
                  <c:v>-0.72</c:v>
                </c:pt>
                <c:pt idx="3378">
                  <c:v>-1.1200000000000001</c:v>
                </c:pt>
                <c:pt idx="3379">
                  <c:v>-1.52</c:v>
                </c:pt>
                <c:pt idx="3380">
                  <c:v>-1.92</c:v>
                </c:pt>
                <c:pt idx="3381">
                  <c:v>-2.3199999999999998</c:v>
                </c:pt>
                <c:pt idx="3382">
                  <c:v>-2.72</c:v>
                </c:pt>
                <c:pt idx="3383">
                  <c:v>-3.12</c:v>
                </c:pt>
                <c:pt idx="3384">
                  <c:v>-3.52</c:v>
                </c:pt>
                <c:pt idx="3385">
                  <c:v>-3.92</c:v>
                </c:pt>
                <c:pt idx="3386">
                  <c:v>-4.32</c:v>
                </c:pt>
                <c:pt idx="3387">
                  <c:v>-4.72</c:v>
                </c:pt>
                <c:pt idx="3388">
                  <c:v>-5.12</c:v>
                </c:pt>
                <c:pt idx="3389">
                  <c:v>-5.52</c:v>
                </c:pt>
                <c:pt idx="3390">
                  <c:v>-5.92</c:v>
                </c:pt>
                <c:pt idx="3391">
                  <c:v>-6.32</c:v>
                </c:pt>
                <c:pt idx="3392">
                  <c:v>-6.72</c:v>
                </c:pt>
                <c:pt idx="3393">
                  <c:v>-7.12</c:v>
                </c:pt>
                <c:pt idx="3394">
                  <c:v>-7.52</c:v>
                </c:pt>
                <c:pt idx="3395">
                  <c:v>-7.92</c:v>
                </c:pt>
                <c:pt idx="3396">
                  <c:v>-8.32</c:v>
                </c:pt>
                <c:pt idx="3397">
                  <c:v>-8.7200000000000006</c:v>
                </c:pt>
                <c:pt idx="3398">
                  <c:v>-9.1199999999999992</c:v>
                </c:pt>
                <c:pt idx="3399">
                  <c:v>-9.52</c:v>
                </c:pt>
                <c:pt idx="3400">
                  <c:v>-9.92</c:v>
                </c:pt>
              </c:numCache>
            </c:numRef>
          </c:xVal>
          <c:yVal>
            <c:numRef>
              <c:f>[MAC.xlsx]Survey!$B$12:$B$3412</c:f>
              <c:numCache>
                <c:formatCode>General</c:formatCode>
                <c:ptCount val="3401"/>
                <c:pt idx="0">
                  <c:v>134097</c:v>
                </c:pt>
                <c:pt idx="1">
                  <c:v>129353</c:v>
                </c:pt>
                <c:pt idx="2">
                  <c:v>131924</c:v>
                </c:pt>
                <c:pt idx="3">
                  <c:v>133903</c:v>
                </c:pt>
                <c:pt idx="4">
                  <c:v>127337</c:v>
                </c:pt>
                <c:pt idx="5">
                  <c:v>131212</c:v>
                </c:pt>
                <c:pt idx="6">
                  <c:v>127825</c:v>
                </c:pt>
                <c:pt idx="7">
                  <c:v>130104</c:v>
                </c:pt>
                <c:pt idx="8">
                  <c:v>133865</c:v>
                </c:pt>
                <c:pt idx="9">
                  <c:v>128685</c:v>
                </c:pt>
                <c:pt idx="10">
                  <c:v>128472</c:v>
                </c:pt>
                <c:pt idx="11">
                  <c:v>131431</c:v>
                </c:pt>
                <c:pt idx="12">
                  <c:v>126479</c:v>
                </c:pt>
                <c:pt idx="13">
                  <c:v>126628</c:v>
                </c:pt>
                <c:pt idx="14">
                  <c:v>130123</c:v>
                </c:pt>
                <c:pt idx="15">
                  <c:v>132838</c:v>
                </c:pt>
                <c:pt idx="16">
                  <c:v>127967</c:v>
                </c:pt>
                <c:pt idx="17">
                  <c:v>125806</c:v>
                </c:pt>
                <c:pt idx="18">
                  <c:v>127101</c:v>
                </c:pt>
                <c:pt idx="19">
                  <c:v>123876</c:v>
                </c:pt>
                <c:pt idx="20">
                  <c:v>125497</c:v>
                </c:pt>
                <c:pt idx="21">
                  <c:v>125839</c:v>
                </c:pt>
                <c:pt idx="22">
                  <c:v>126321</c:v>
                </c:pt>
                <c:pt idx="23">
                  <c:v>125399</c:v>
                </c:pt>
                <c:pt idx="24">
                  <c:v>127636</c:v>
                </c:pt>
                <c:pt idx="25">
                  <c:v>124477</c:v>
                </c:pt>
                <c:pt idx="26">
                  <c:v>126827</c:v>
                </c:pt>
                <c:pt idx="27">
                  <c:v>125489</c:v>
                </c:pt>
                <c:pt idx="28">
                  <c:v>126279</c:v>
                </c:pt>
                <c:pt idx="29">
                  <c:v>124947</c:v>
                </c:pt>
                <c:pt idx="30">
                  <c:v>122343</c:v>
                </c:pt>
                <c:pt idx="31">
                  <c:v>125207</c:v>
                </c:pt>
                <c:pt idx="32">
                  <c:v>123202</c:v>
                </c:pt>
                <c:pt idx="33">
                  <c:v>121865</c:v>
                </c:pt>
                <c:pt idx="34">
                  <c:v>123218</c:v>
                </c:pt>
                <c:pt idx="35">
                  <c:v>121926</c:v>
                </c:pt>
                <c:pt idx="36">
                  <c:v>119102</c:v>
                </c:pt>
                <c:pt idx="37">
                  <c:v>118086</c:v>
                </c:pt>
                <c:pt idx="38">
                  <c:v>122779</c:v>
                </c:pt>
                <c:pt idx="39">
                  <c:v>121868</c:v>
                </c:pt>
                <c:pt idx="40">
                  <c:v>118729</c:v>
                </c:pt>
                <c:pt idx="41">
                  <c:v>123114</c:v>
                </c:pt>
                <c:pt idx="42">
                  <c:v>118175</c:v>
                </c:pt>
                <c:pt idx="43">
                  <c:v>120844</c:v>
                </c:pt>
                <c:pt idx="44">
                  <c:v>122417</c:v>
                </c:pt>
                <c:pt idx="45">
                  <c:v>122990</c:v>
                </c:pt>
                <c:pt idx="46">
                  <c:v>121520</c:v>
                </c:pt>
                <c:pt idx="47">
                  <c:v>121248</c:v>
                </c:pt>
                <c:pt idx="48">
                  <c:v>123181</c:v>
                </c:pt>
                <c:pt idx="49">
                  <c:v>118084</c:v>
                </c:pt>
                <c:pt idx="50">
                  <c:v>119439</c:v>
                </c:pt>
                <c:pt idx="51">
                  <c:v>123051</c:v>
                </c:pt>
                <c:pt idx="52">
                  <c:v>117928</c:v>
                </c:pt>
                <c:pt idx="53">
                  <c:v>122693</c:v>
                </c:pt>
                <c:pt idx="54">
                  <c:v>119099</c:v>
                </c:pt>
                <c:pt idx="55">
                  <c:v>120848</c:v>
                </c:pt>
                <c:pt idx="56">
                  <c:v>115454</c:v>
                </c:pt>
                <c:pt idx="57">
                  <c:v>115823</c:v>
                </c:pt>
                <c:pt idx="58">
                  <c:v>118018</c:v>
                </c:pt>
                <c:pt idx="59">
                  <c:v>116589</c:v>
                </c:pt>
                <c:pt idx="60">
                  <c:v>116895</c:v>
                </c:pt>
                <c:pt idx="61">
                  <c:v>118541</c:v>
                </c:pt>
                <c:pt idx="62">
                  <c:v>116140</c:v>
                </c:pt>
                <c:pt idx="63">
                  <c:v>116511</c:v>
                </c:pt>
                <c:pt idx="64">
                  <c:v>118794</c:v>
                </c:pt>
                <c:pt idx="65">
                  <c:v>113799</c:v>
                </c:pt>
                <c:pt idx="66">
                  <c:v>115589</c:v>
                </c:pt>
                <c:pt idx="67">
                  <c:v>117582</c:v>
                </c:pt>
                <c:pt idx="68">
                  <c:v>119565</c:v>
                </c:pt>
                <c:pt idx="69">
                  <c:v>116048</c:v>
                </c:pt>
                <c:pt idx="70">
                  <c:v>118661</c:v>
                </c:pt>
                <c:pt idx="71">
                  <c:v>115247</c:v>
                </c:pt>
                <c:pt idx="72">
                  <c:v>117325</c:v>
                </c:pt>
                <c:pt idx="73">
                  <c:v>114359</c:v>
                </c:pt>
                <c:pt idx="74">
                  <c:v>111793</c:v>
                </c:pt>
                <c:pt idx="75">
                  <c:v>113405</c:v>
                </c:pt>
                <c:pt idx="76">
                  <c:v>113445</c:v>
                </c:pt>
                <c:pt idx="77">
                  <c:v>115577</c:v>
                </c:pt>
                <c:pt idx="78">
                  <c:v>115817</c:v>
                </c:pt>
                <c:pt idx="79">
                  <c:v>114528</c:v>
                </c:pt>
                <c:pt idx="80">
                  <c:v>112783</c:v>
                </c:pt>
                <c:pt idx="81">
                  <c:v>111439</c:v>
                </c:pt>
                <c:pt idx="82">
                  <c:v>111012</c:v>
                </c:pt>
                <c:pt idx="83">
                  <c:v>114537</c:v>
                </c:pt>
                <c:pt idx="84">
                  <c:v>113264</c:v>
                </c:pt>
                <c:pt idx="85">
                  <c:v>112254</c:v>
                </c:pt>
                <c:pt idx="86">
                  <c:v>113743</c:v>
                </c:pt>
                <c:pt idx="87">
                  <c:v>112055</c:v>
                </c:pt>
                <c:pt idx="88">
                  <c:v>113640</c:v>
                </c:pt>
                <c:pt idx="89">
                  <c:v>114608</c:v>
                </c:pt>
                <c:pt idx="90">
                  <c:v>111484</c:v>
                </c:pt>
                <c:pt idx="91">
                  <c:v>114138</c:v>
                </c:pt>
                <c:pt idx="92">
                  <c:v>114976</c:v>
                </c:pt>
                <c:pt idx="93">
                  <c:v>115657</c:v>
                </c:pt>
                <c:pt idx="94">
                  <c:v>114024</c:v>
                </c:pt>
                <c:pt idx="95">
                  <c:v>117687</c:v>
                </c:pt>
                <c:pt idx="96">
                  <c:v>113889</c:v>
                </c:pt>
                <c:pt idx="97">
                  <c:v>113006</c:v>
                </c:pt>
                <c:pt idx="98">
                  <c:v>112170</c:v>
                </c:pt>
                <c:pt idx="99">
                  <c:v>114685</c:v>
                </c:pt>
                <c:pt idx="100">
                  <c:v>113634</c:v>
                </c:pt>
                <c:pt idx="101">
                  <c:v>112810</c:v>
                </c:pt>
                <c:pt idx="102">
                  <c:v>113197</c:v>
                </c:pt>
                <c:pt idx="103">
                  <c:v>110326</c:v>
                </c:pt>
                <c:pt idx="104">
                  <c:v>107993</c:v>
                </c:pt>
                <c:pt idx="105">
                  <c:v>110103</c:v>
                </c:pt>
                <c:pt idx="106">
                  <c:v>113037</c:v>
                </c:pt>
                <c:pt idx="107">
                  <c:v>115152</c:v>
                </c:pt>
                <c:pt idx="108">
                  <c:v>110289</c:v>
                </c:pt>
                <c:pt idx="109">
                  <c:v>111102</c:v>
                </c:pt>
                <c:pt idx="110">
                  <c:v>110570</c:v>
                </c:pt>
                <c:pt idx="111">
                  <c:v>110206</c:v>
                </c:pt>
                <c:pt idx="112">
                  <c:v>109468</c:v>
                </c:pt>
                <c:pt idx="113">
                  <c:v>111716</c:v>
                </c:pt>
                <c:pt idx="114">
                  <c:v>108719</c:v>
                </c:pt>
                <c:pt idx="115">
                  <c:v>109852</c:v>
                </c:pt>
                <c:pt idx="116">
                  <c:v>113948</c:v>
                </c:pt>
                <c:pt idx="117">
                  <c:v>113134</c:v>
                </c:pt>
                <c:pt idx="118">
                  <c:v>114971</c:v>
                </c:pt>
                <c:pt idx="119">
                  <c:v>108344</c:v>
                </c:pt>
                <c:pt idx="120">
                  <c:v>109277</c:v>
                </c:pt>
                <c:pt idx="121">
                  <c:v>110655</c:v>
                </c:pt>
                <c:pt idx="122">
                  <c:v>108573</c:v>
                </c:pt>
                <c:pt idx="123">
                  <c:v>109692</c:v>
                </c:pt>
                <c:pt idx="124">
                  <c:v>110179</c:v>
                </c:pt>
                <c:pt idx="125">
                  <c:v>111427</c:v>
                </c:pt>
                <c:pt idx="126">
                  <c:v>109671</c:v>
                </c:pt>
                <c:pt idx="127">
                  <c:v>110113</c:v>
                </c:pt>
                <c:pt idx="128">
                  <c:v>111359</c:v>
                </c:pt>
                <c:pt idx="129">
                  <c:v>110595</c:v>
                </c:pt>
                <c:pt idx="130">
                  <c:v>108417</c:v>
                </c:pt>
                <c:pt idx="131">
                  <c:v>108953</c:v>
                </c:pt>
                <c:pt idx="132">
                  <c:v>108794</c:v>
                </c:pt>
                <c:pt idx="133">
                  <c:v>110691</c:v>
                </c:pt>
                <c:pt idx="134">
                  <c:v>108309</c:v>
                </c:pt>
                <c:pt idx="135">
                  <c:v>106740</c:v>
                </c:pt>
                <c:pt idx="136">
                  <c:v>110317</c:v>
                </c:pt>
                <c:pt idx="137">
                  <c:v>109896</c:v>
                </c:pt>
                <c:pt idx="138">
                  <c:v>107509</c:v>
                </c:pt>
                <c:pt idx="139">
                  <c:v>107341</c:v>
                </c:pt>
                <c:pt idx="140">
                  <c:v>109934</c:v>
                </c:pt>
                <c:pt idx="141">
                  <c:v>104894</c:v>
                </c:pt>
                <c:pt idx="142">
                  <c:v>110541</c:v>
                </c:pt>
                <c:pt idx="143">
                  <c:v>105904</c:v>
                </c:pt>
                <c:pt idx="144">
                  <c:v>108712</c:v>
                </c:pt>
                <c:pt idx="145">
                  <c:v>106040</c:v>
                </c:pt>
                <c:pt idx="146">
                  <c:v>108690</c:v>
                </c:pt>
                <c:pt idx="147">
                  <c:v>103606</c:v>
                </c:pt>
                <c:pt idx="148">
                  <c:v>105531</c:v>
                </c:pt>
                <c:pt idx="149">
                  <c:v>108651</c:v>
                </c:pt>
                <c:pt idx="150">
                  <c:v>107321</c:v>
                </c:pt>
                <c:pt idx="151">
                  <c:v>109094</c:v>
                </c:pt>
                <c:pt idx="152">
                  <c:v>108386</c:v>
                </c:pt>
                <c:pt idx="153">
                  <c:v>110279</c:v>
                </c:pt>
                <c:pt idx="154">
                  <c:v>106962</c:v>
                </c:pt>
                <c:pt idx="155">
                  <c:v>110422</c:v>
                </c:pt>
                <c:pt idx="156">
                  <c:v>105159</c:v>
                </c:pt>
                <c:pt idx="157">
                  <c:v>105073</c:v>
                </c:pt>
                <c:pt idx="158">
                  <c:v>109123</c:v>
                </c:pt>
                <c:pt idx="159">
                  <c:v>107778</c:v>
                </c:pt>
                <c:pt idx="160">
                  <c:v>106783</c:v>
                </c:pt>
                <c:pt idx="161">
                  <c:v>106494</c:v>
                </c:pt>
                <c:pt idx="162">
                  <c:v>104814</c:v>
                </c:pt>
                <c:pt idx="163">
                  <c:v>105560</c:v>
                </c:pt>
                <c:pt idx="164">
                  <c:v>106819</c:v>
                </c:pt>
                <c:pt idx="165">
                  <c:v>107127</c:v>
                </c:pt>
                <c:pt idx="166">
                  <c:v>109307</c:v>
                </c:pt>
                <c:pt idx="167">
                  <c:v>107067</c:v>
                </c:pt>
                <c:pt idx="168">
                  <c:v>107181</c:v>
                </c:pt>
                <c:pt idx="169">
                  <c:v>106185</c:v>
                </c:pt>
                <c:pt idx="170">
                  <c:v>105854</c:v>
                </c:pt>
                <c:pt idx="171">
                  <c:v>109298</c:v>
                </c:pt>
                <c:pt idx="172">
                  <c:v>106527</c:v>
                </c:pt>
                <c:pt idx="173">
                  <c:v>106129</c:v>
                </c:pt>
                <c:pt idx="174">
                  <c:v>106207</c:v>
                </c:pt>
                <c:pt idx="175">
                  <c:v>110565</c:v>
                </c:pt>
                <c:pt idx="176">
                  <c:v>111054</c:v>
                </c:pt>
                <c:pt idx="177">
                  <c:v>106595</c:v>
                </c:pt>
                <c:pt idx="178">
                  <c:v>105854</c:v>
                </c:pt>
                <c:pt idx="179">
                  <c:v>105683</c:v>
                </c:pt>
                <c:pt idx="180">
                  <c:v>106674</c:v>
                </c:pt>
                <c:pt idx="181">
                  <c:v>108934</c:v>
                </c:pt>
                <c:pt idx="182">
                  <c:v>105666</c:v>
                </c:pt>
                <c:pt idx="183">
                  <c:v>104126</c:v>
                </c:pt>
                <c:pt idx="184">
                  <c:v>109615</c:v>
                </c:pt>
                <c:pt idx="185">
                  <c:v>108502</c:v>
                </c:pt>
                <c:pt idx="186">
                  <c:v>103347</c:v>
                </c:pt>
                <c:pt idx="187">
                  <c:v>107970</c:v>
                </c:pt>
                <c:pt idx="188">
                  <c:v>105401</c:v>
                </c:pt>
                <c:pt idx="189">
                  <c:v>104788</c:v>
                </c:pt>
                <c:pt idx="190">
                  <c:v>104114</c:v>
                </c:pt>
                <c:pt idx="191">
                  <c:v>104252</c:v>
                </c:pt>
                <c:pt idx="192">
                  <c:v>107176</c:v>
                </c:pt>
                <c:pt idx="193">
                  <c:v>104966</c:v>
                </c:pt>
                <c:pt idx="194">
                  <c:v>108558</c:v>
                </c:pt>
                <c:pt idx="195">
                  <c:v>106409</c:v>
                </c:pt>
                <c:pt idx="196">
                  <c:v>107478</c:v>
                </c:pt>
                <c:pt idx="197">
                  <c:v>109643</c:v>
                </c:pt>
                <c:pt idx="198">
                  <c:v>106643</c:v>
                </c:pt>
                <c:pt idx="199">
                  <c:v>107521</c:v>
                </c:pt>
                <c:pt idx="200">
                  <c:v>105809</c:v>
                </c:pt>
                <c:pt idx="201">
                  <c:v>111744</c:v>
                </c:pt>
                <c:pt idx="202">
                  <c:v>108800</c:v>
                </c:pt>
                <c:pt idx="203">
                  <c:v>104151</c:v>
                </c:pt>
                <c:pt idx="204">
                  <c:v>103107</c:v>
                </c:pt>
                <c:pt idx="205">
                  <c:v>106570</c:v>
                </c:pt>
                <c:pt idx="206">
                  <c:v>104945</c:v>
                </c:pt>
                <c:pt idx="207">
                  <c:v>107407</c:v>
                </c:pt>
                <c:pt idx="208">
                  <c:v>106435</c:v>
                </c:pt>
                <c:pt idx="209">
                  <c:v>105677</c:v>
                </c:pt>
                <c:pt idx="210">
                  <c:v>104975</c:v>
                </c:pt>
                <c:pt idx="211">
                  <c:v>106757</c:v>
                </c:pt>
                <c:pt idx="212">
                  <c:v>106363</c:v>
                </c:pt>
                <c:pt idx="213">
                  <c:v>108153</c:v>
                </c:pt>
                <c:pt idx="214">
                  <c:v>105291</c:v>
                </c:pt>
                <c:pt idx="215">
                  <c:v>105021</c:v>
                </c:pt>
                <c:pt idx="216">
                  <c:v>105374</c:v>
                </c:pt>
                <c:pt idx="217">
                  <c:v>105560</c:v>
                </c:pt>
                <c:pt idx="218">
                  <c:v>109615</c:v>
                </c:pt>
                <c:pt idx="219">
                  <c:v>104680</c:v>
                </c:pt>
                <c:pt idx="220">
                  <c:v>108793</c:v>
                </c:pt>
                <c:pt idx="221">
                  <c:v>107611</c:v>
                </c:pt>
                <c:pt idx="222">
                  <c:v>107561</c:v>
                </c:pt>
                <c:pt idx="223">
                  <c:v>108865</c:v>
                </c:pt>
                <c:pt idx="224">
                  <c:v>105474</c:v>
                </c:pt>
                <c:pt idx="225">
                  <c:v>107788</c:v>
                </c:pt>
                <c:pt idx="226">
                  <c:v>105146</c:v>
                </c:pt>
                <c:pt idx="227">
                  <c:v>106939</c:v>
                </c:pt>
                <c:pt idx="228">
                  <c:v>105164</c:v>
                </c:pt>
                <c:pt idx="229">
                  <c:v>106328</c:v>
                </c:pt>
                <c:pt idx="230">
                  <c:v>105361</c:v>
                </c:pt>
                <c:pt idx="231">
                  <c:v>107245</c:v>
                </c:pt>
                <c:pt idx="232">
                  <c:v>106216</c:v>
                </c:pt>
                <c:pt idx="233">
                  <c:v>107519</c:v>
                </c:pt>
                <c:pt idx="234">
                  <c:v>106668</c:v>
                </c:pt>
                <c:pt idx="235">
                  <c:v>104959</c:v>
                </c:pt>
                <c:pt idx="236">
                  <c:v>101931</c:v>
                </c:pt>
                <c:pt idx="237">
                  <c:v>106466</c:v>
                </c:pt>
                <c:pt idx="238">
                  <c:v>107254</c:v>
                </c:pt>
                <c:pt idx="239">
                  <c:v>106636</c:v>
                </c:pt>
                <c:pt idx="240">
                  <c:v>107014</c:v>
                </c:pt>
                <c:pt idx="241">
                  <c:v>105400</c:v>
                </c:pt>
                <c:pt idx="242">
                  <c:v>104642</c:v>
                </c:pt>
                <c:pt idx="243">
                  <c:v>105368</c:v>
                </c:pt>
                <c:pt idx="244">
                  <c:v>108039</c:v>
                </c:pt>
                <c:pt idx="245">
                  <c:v>109216</c:v>
                </c:pt>
                <c:pt idx="246">
                  <c:v>106788</c:v>
                </c:pt>
                <c:pt idx="247">
                  <c:v>108699</c:v>
                </c:pt>
                <c:pt idx="248">
                  <c:v>106936</c:v>
                </c:pt>
                <c:pt idx="249">
                  <c:v>104489</c:v>
                </c:pt>
                <c:pt idx="250">
                  <c:v>103764</c:v>
                </c:pt>
                <c:pt idx="251">
                  <c:v>107089</c:v>
                </c:pt>
                <c:pt idx="252">
                  <c:v>107942</c:v>
                </c:pt>
                <c:pt idx="253">
                  <c:v>108965</c:v>
                </c:pt>
                <c:pt idx="254">
                  <c:v>108363</c:v>
                </c:pt>
                <c:pt idx="255">
                  <c:v>106695</c:v>
                </c:pt>
                <c:pt idx="256">
                  <c:v>107883</c:v>
                </c:pt>
                <c:pt idx="257">
                  <c:v>107990</c:v>
                </c:pt>
                <c:pt idx="258">
                  <c:v>111683</c:v>
                </c:pt>
                <c:pt idx="259">
                  <c:v>109586</c:v>
                </c:pt>
                <c:pt idx="260">
                  <c:v>109577</c:v>
                </c:pt>
                <c:pt idx="261">
                  <c:v>110681</c:v>
                </c:pt>
                <c:pt idx="262">
                  <c:v>106172</c:v>
                </c:pt>
                <c:pt idx="263">
                  <c:v>111214</c:v>
                </c:pt>
                <c:pt idx="264">
                  <c:v>108712</c:v>
                </c:pt>
                <c:pt idx="265">
                  <c:v>108491</c:v>
                </c:pt>
                <c:pt idx="266">
                  <c:v>110332</c:v>
                </c:pt>
                <c:pt idx="267">
                  <c:v>111575</c:v>
                </c:pt>
                <c:pt idx="268">
                  <c:v>109235</c:v>
                </c:pt>
                <c:pt idx="269">
                  <c:v>109181</c:v>
                </c:pt>
                <c:pt idx="270">
                  <c:v>106971</c:v>
                </c:pt>
                <c:pt idx="271">
                  <c:v>108816</c:v>
                </c:pt>
                <c:pt idx="272">
                  <c:v>108617</c:v>
                </c:pt>
                <c:pt idx="273">
                  <c:v>108786</c:v>
                </c:pt>
                <c:pt idx="274">
                  <c:v>107534</c:v>
                </c:pt>
                <c:pt idx="275">
                  <c:v>112257</c:v>
                </c:pt>
                <c:pt idx="276">
                  <c:v>107381</c:v>
                </c:pt>
                <c:pt idx="277">
                  <c:v>109304</c:v>
                </c:pt>
                <c:pt idx="278">
                  <c:v>107872</c:v>
                </c:pt>
                <c:pt idx="279">
                  <c:v>110668</c:v>
                </c:pt>
                <c:pt idx="280">
                  <c:v>110462</c:v>
                </c:pt>
                <c:pt idx="281">
                  <c:v>109310</c:v>
                </c:pt>
                <c:pt idx="282">
                  <c:v>107302</c:v>
                </c:pt>
                <c:pt idx="283">
                  <c:v>109348</c:v>
                </c:pt>
                <c:pt idx="284">
                  <c:v>110081</c:v>
                </c:pt>
                <c:pt idx="285">
                  <c:v>111047</c:v>
                </c:pt>
                <c:pt idx="286">
                  <c:v>110016</c:v>
                </c:pt>
                <c:pt idx="287">
                  <c:v>109812</c:v>
                </c:pt>
                <c:pt idx="288">
                  <c:v>110232</c:v>
                </c:pt>
                <c:pt idx="289">
                  <c:v>109642</c:v>
                </c:pt>
                <c:pt idx="290">
                  <c:v>112284</c:v>
                </c:pt>
                <c:pt idx="291">
                  <c:v>111680</c:v>
                </c:pt>
                <c:pt idx="292">
                  <c:v>112200</c:v>
                </c:pt>
                <c:pt idx="293">
                  <c:v>112335</c:v>
                </c:pt>
                <c:pt idx="294">
                  <c:v>117912</c:v>
                </c:pt>
                <c:pt idx="295">
                  <c:v>113715</c:v>
                </c:pt>
                <c:pt idx="296">
                  <c:v>114385</c:v>
                </c:pt>
                <c:pt idx="297">
                  <c:v>113808</c:v>
                </c:pt>
                <c:pt idx="298">
                  <c:v>114483</c:v>
                </c:pt>
                <c:pt idx="299">
                  <c:v>114350</c:v>
                </c:pt>
                <c:pt idx="300">
                  <c:v>113548</c:v>
                </c:pt>
                <c:pt idx="301">
                  <c:v>114662</c:v>
                </c:pt>
                <c:pt idx="302">
                  <c:v>114310</c:v>
                </c:pt>
                <c:pt idx="303">
                  <c:v>114666</c:v>
                </c:pt>
                <c:pt idx="304">
                  <c:v>116807</c:v>
                </c:pt>
                <c:pt idx="305">
                  <c:v>114704</c:v>
                </c:pt>
                <c:pt idx="306">
                  <c:v>113049</c:v>
                </c:pt>
                <c:pt idx="307">
                  <c:v>113303</c:v>
                </c:pt>
                <c:pt idx="308">
                  <c:v>115368</c:v>
                </c:pt>
                <c:pt idx="309">
                  <c:v>114243</c:v>
                </c:pt>
                <c:pt idx="310">
                  <c:v>112185</c:v>
                </c:pt>
                <c:pt idx="311">
                  <c:v>114508</c:v>
                </c:pt>
                <c:pt idx="312">
                  <c:v>112813</c:v>
                </c:pt>
                <c:pt idx="313">
                  <c:v>116562</c:v>
                </c:pt>
                <c:pt idx="314">
                  <c:v>115855</c:v>
                </c:pt>
                <c:pt idx="315">
                  <c:v>115064</c:v>
                </c:pt>
                <c:pt idx="316">
                  <c:v>115764</c:v>
                </c:pt>
                <c:pt idx="317">
                  <c:v>116771</c:v>
                </c:pt>
                <c:pt idx="318">
                  <c:v>115751</c:v>
                </c:pt>
                <c:pt idx="319">
                  <c:v>115773</c:v>
                </c:pt>
                <c:pt idx="320">
                  <c:v>112303</c:v>
                </c:pt>
                <c:pt idx="321">
                  <c:v>112827</c:v>
                </c:pt>
                <c:pt idx="322">
                  <c:v>111002</c:v>
                </c:pt>
                <c:pt idx="323">
                  <c:v>115238</c:v>
                </c:pt>
                <c:pt idx="324">
                  <c:v>117774</c:v>
                </c:pt>
                <c:pt idx="325">
                  <c:v>111122</c:v>
                </c:pt>
                <c:pt idx="326">
                  <c:v>113105</c:v>
                </c:pt>
                <c:pt idx="327">
                  <c:v>108692</c:v>
                </c:pt>
                <c:pt idx="328">
                  <c:v>111680</c:v>
                </c:pt>
                <c:pt idx="329">
                  <c:v>108792</c:v>
                </c:pt>
                <c:pt idx="330">
                  <c:v>108414</c:v>
                </c:pt>
                <c:pt idx="331">
                  <c:v>105705</c:v>
                </c:pt>
                <c:pt idx="332">
                  <c:v>103846</c:v>
                </c:pt>
                <c:pt idx="333">
                  <c:v>103717</c:v>
                </c:pt>
                <c:pt idx="334">
                  <c:v>103509</c:v>
                </c:pt>
                <c:pt idx="335">
                  <c:v>103657</c:v>
                </c:pt>
                <c:pt idx="336">
                  <c:v>102109</c:v>
                </c:pt>
                <c:pt idx="337">
                  <c:v>97718.6</c:v>
                </c:pt>
                <c:pt idx="338">
                  <c:v>98465.9</c:v>
                </c:pt>
                <c:pt idx="339">
                  <c:v>95567.9</c:v>
                </c:pt>
                <c:pt idx="340">
                  <c:v>91834.1</c:v>
                </c:pt>
                <c:pt idx="341">
                  <c:v>94277.6</c:v>
                </c:pt>
                <c:pt idx="342">
                  <c:v>89608.6</c:v>
                </c:pt>
                <c:pt idx="343">
                  <c:v>89461.9</c:v>
                </c:pt>
                <c:pt idx="344">
                  <c:v>88208.7</c:v>
                </c:pt>
                <c:pt idx="345">
                  <c:v>88191.2</c:v>
                </c:pt>
                <c:pt idx="346">
                  <c:v>84195.6</c:v>
                </c:pt>
                <c:pt idx="347">
                  <c:v>82949.399999999994</c:v>
                </c:pt>
                <c:pt idx="348">
                  <c:v>80762.3</c:v>
                </c:pt>
                <c:pt idx="349">
                  <c:v>82177.600000000006</c:v>
                </c:pt>
                <c:pt idx="350">
                  <c:v>79901.100000000006</c:v>
                </c:pt>
                <c:pt idx="351">
                  <c:v>77158.3</c:v>
                </c:pt>
                <c:pt idx="352">
                  <c:v>78549.8</c:v>
                </c:pt>
                <c:pt idx="353">
                  <c:v>78969.3</c:v>
                </c:pt>
                <c:pt idx="354">
                  <c:v>76045.899999999994</c:v>
                </c:pt>
                <c:pt idx="355">
                  <c:v>73944.100000000006</c:v>
                </c:pt>
                <c:pt idx="356">
                  <c:v>73108.600000000006</c:v>
                </c:pt>
                <c:pt idx="357">
                  <c:v>70693</c:v>
                </c:pt>
                <c:pt idx="358">
                  <c:v>73369.100000000006</c:v>
                </c:pt>
                <c:pt idx="359">
                  <c:v>71144.3</c:v>
                </c:pt>
                <c:pt idx="360">
                  <c:v>72049.399999999994</c:v>
                </c:pt>
                <c:pt idx="361">
                  <c:v>68395</c:v>
                </c:pt>
                <c:pt idx="362">
                  <c:v>71403.399999999994</c:v>
                </c:pt>
                <c:pt idx="363">
                  <c:v>68477.5</c:v>
                </c:pt>
                <c:pt idx="364">
                  <c:v>69823.899999999994</c:v>
                </c:pt>
                <c:pt idx="365">
                  <c:v>69787.7</c:v>
                </c:pt>
                <c:pt idx="366">
                  <c:v>70322</c:v>
                </c:pt>
                <c:pt idx="367">
                  <c:v>68569.100000000006</c:v>
                </c:pt>
                <c:pt idx="368">
                  <c:v>68324.600000000006</c:v>
                </c:pt>
                <c:pt idx="369">
                  <c:v>68104.5</c:v>
                </c:pt>
                <c:pt idx="370">
                  <c:v>65867.899999999994</c:v>
                </c:pt>
                <c:pt idx="371">
                  <c:v>66330.7</c:v>
                </c:pt>
                <c:pt idx="372">
                  <c:v>67358.899999999994</c:v>
                </c:pt>
                <c:pt idx="373">
                  <c:v>69039.899999999994</c:v>
                </c:pt>
                <c:pt idx="374">
                  <c:v>69300.600000000006</c:v>
                </c:pt>
                <c:pt idx="375">
                  <c:v>66424.100000000006</c:v>
                </c:pt>
                <c:pt idx="376">
                  <c:v>66981.100000000006</c:v>
                </c:pt>
                <c:pt idx="377">
                  <c:v>67477.8</c:v>
                </c:pt>
                <c:pt idx="378">
                  <c:v>65946.899999999994</c:v>
                </c:pt>
                <c:pt idx="379">
                  <c:v>67858.2</c:v>
                </c:pt>
                <c:pt idx="380">
                  <c:v>66535.7</c:v>
                </c:pt>
                <c:pt idx="381">
                  <c:v>68579.3</c:v>
                </c:pt>
                <c:pt idx="382">
                  <c:v>67952.5</c:v>
                </c:pt>
                <c:pt idx="383">
                  <c:v>66299.199999999997</c:v>
                </c:pt>
                <c:pt idx="384">
                  <c:v>66767.8</c:v>
                </c:pt>
                <c:pt idx="385">
                  <c:v>67941.899999999994</c:v>
                </c:pt>
                <c:pt idx="386">
                  <c:v>67551.3</c:v>
                </c:pt>
                <c:pt idx="387">
                  <c:v>66131.8</c:v>
                </c:pt>
                <c:pt idx="388">
                  <c:v>66004.399999999994</c:v>
                </c:pt>
                <c:pt idx="389">
                  <c:v>66850.600000000006</c:v>
                </c:pt>
                <c:pt idx="390">
                  <c:v>67903.899999999994</c:v>
                </c:pt>
                <c:pt idx="391">
                  <c:v>67706.5</c:v>
                </c:pt>
                <c:pt idx="392">
                  <c:v>68068.899999999994</c:v>
                </c:pt>
                <c:pt idx="393">
                  <c:v>66434.899999999994</c:v>
                </c:pt>
                <c:pt idx="394">
                  <c:v>66903.7</c:v>
                </c:pt>
                <c:pt idx="395">
                  <c:v>65906.600000000006</c:v>
                </c:pt>
                <c:pt idx="396">
                  <c:v>66616.800000000003</c:v>
                </c:pt>
                <c:pt idx="397">
                  <c:v>65839.100000000006</c:v>
                </c:pt>
                <c:pt idx="398">
                  <c:v>67048.899999999994</c:v>
                </c:pt>
                <c:pt idx="399">
                  <c:v>68085.399999999994</c:v>
                </c:pt>
                <c:pt idx="400">
                  <c:v>70551.899999999994</c:v>
                </c:pt>
                <c:pt idx="401">
                  <c:v>68215.100000000006</c:v>
                </c:pt>
                <c:pt idx="402">
                  <c:v>66973</c:v>
                </c:pt>
                <c:pt idx="403">
                  <c:v>69595.8</c:v>
                </c:pt>
                <c:pt idx="404">
                  <c:v>66692.7</c:v>
                </c:pt>
                <c:pt idx="405">
                  <c:v>67934.899999999994</c:v>
                </c:pt>
                <c:pt idx="406">
                  <c:v>68078.3</c:v>
                </c:pt>
                <c:pt idx="407">
                  <c:v>67819.7</c:v>
                </c:pt>
                <c:pt idx="408">
                  <c:v>68646.2</c:v>
                </c:pt>
                <c:pt idx="409">
                  <c:v>65757.100000000006</c:v>
                </c:pt>
                <c:pt idx="410">
                  <c:v>68816.3</c:v>
                </c:pt>
                <c:pt idx="411">
                  <c:v>69387</c:v>
                </c:pt>
                <c:pt idx="412">
                  <c:v>66871.7</c:v>
                </c:pt>
                <c:pt idx="413">
                  <c:v>67224.800000000003</c:v>
                </c:pt>
                <c:pt idx="414">
                  <c:v>69641.100000000006</c:v>
                </c:pt>
                <c:pt idx="415">
                  <c:v>68288.399999999994</c:v>
                </c:pt>
                <c:pt idx="416">
                  <c:v>68351.5</c:v>
                </c:pt>
                <c:pt idx="417">
                  <c:v>68395.8</c:v>
                </c:pt>
                <c:pt idx="418">
                  <c:v>68540.2</c:v>
                </c:pt>
                <c:pt idx="419">
                  <c:v>68664.800000000003</c:v>
                </c:pt>
                <c:pt idx="420">
                  <c:v>69388.3</c:v>
                </c:pt>
                <c:pt idx="421">
                  <c:v>68502.3</c:v>
                </c:pt>
                <c:pt idx="422">
                  <c:v>67399.199999999997</c:v>
                </c:pt>
                <c:pt idx="423">
                  <c:v>67129</c:v>
                </c:pt>
                <c:pt idx="424">
                  <c:v>66326.600000000006</c:v>
                </c:pt>
                <c:pt idx="425">
                  <c:v>66024.800000000003</c:v>
                </c:pt>
                <c:pt idx="426">
                  <c:v>66809.2</c:v>
                </c:pt>
                <c:pt idx="427">
                  <c:v>66562.2</c:v>
                </c:pt>
                <c:pt idx="428">
                  <c:v>66059.600000000006</c:v>
                </c:pt>
                <c:pt idx="429">
                  <c:v>68048.3</c:v>
                </c:pt>
                <c:pt idx="430">
                  <c:v>67071.600000000006</c:v>
                </c:pt>
                <c:pt idx="431">
                  <c:v>69152.7</c:v>
                </c:pt>
                <c:pt idx="432">
                  <c:v>68590.399999999994</c:v>
                </c:pt>
                <c:pt idx="433">
                  <c:v>68348.899999999994</c:v>
                </c:pt>
                <c:pt idx="434">
                  <c:v>70093.5</c:v>
                </c:pt>
                <c:pt idx="435">
                  <c:v>71182</c:v>
                </c:pt>
                <c:pt idx="436">
                  <c:v>67127.8</c:v>
                </c:pt>
                <c:pt idx="437">
                  <c:v>65968.100000000006</c:v>
                </c:pt>
                <c:pt idx="438">
                  <c:v>67614.3</c:v>
                </c:pt>
                <c:pt idx="439">
                  <c:v>66056.899999999994</c:v>
                </c:pt>
                <c:pt idx="440">
                  <c:v>67241.3</c:v>
                </c:pt>
                <c:pt idx="441">
                  <c:v>65952.3</c:v>
                </c:pt>
                <c:pt idx="442">
                  <c:v>67736.399999999994</c:v>
                </c:pt>
                <c:pt idx="443">
                  <c:v>68733.8</c:v>
                </c:pt>
                <c:pt idx="444">
                  <c:v>70972.800000000003</c:v>
                </c:pt>
                <c:pt idx="445">
                  <c:v>69280.5</c:v>
                </c:pt>
                <c:pt idx="446">
                  <c:v>68162.5</c:v>
                </c:pt>
                <c:pt idx="447">
                  <c:v>65335.8</c:v>
                </c:pt>
                <c:pt idx="448">
                  <c:v>66398.600000000006</c:v>
                </c:pt>
                <c:pt idx="449">
                  <c:v>66500.3</c:v>
                </c:pt>
                <c:pt idx="450">
                  <c:v>70398.5</c:v>
                </c:pt>
                <c:pt idx="451">
                  <c:v>68457</c:v>
                </c:pt>
                <c:pt idx="452">
                  <c:v>66884.100000000006</c:v>
                </c:pt>
                <c:pt idx="453">
                  <c:v>66945.5</c:v>
                </c:pt>
                <c:pt idx="454">
                  <c:v>68898.399999999994</c:v>
                </c:pt>
                <c:pt idx="455">
                  <c:v>66010.5</c:v>
                </c:pt>
                <c:pt idx="456">
                  <c:v>66104.7</c:v>
                </c:pt>
                <c:pt idx="457">
                  <c:v>65781.2</c:v>
                </c:pt>
                <c:pt idx="458">
                  <c:v>66417.3</c:v>
                </c:pt>
                <c:pt idx="459">
                  <c:v>68299.5</c:v>
                </c:pt>
                <c:pt idx="460">
                  <c:v>67288.2</c:v>
                </c:pt>
                <c:pt idx="461">
                  <c:v>67177.7</c:v>
                </c:pt>
                <c:pt idx="462">
                  <c:v>66365.600000000006</c:v>
                </c:pt>
                <c:pt idx="463">
                  <c:v>66779.899999999994</c:v>
                </c:pt>
                <c:pt idx="464">
                  <c:v>64408.7</c:v>
                </c:pt>
                <c:pt idx="465">
                  <c:v>67718.899999999994</c:v>
                </c:pt>
                <c:pt idx="466">
                  <c:v>67247.8</c:v>
                </c:pt>
                <c:pt idx="467">
                  <c:v>66653</c:v>
                </c:pt>
                <c:pt idx="468">
                  <c:v>70817.3</c:v>
                </c:pt>
                <c:pt idx="469">
                  <c:v>71141.100000000006</c:v>
                </c:pt>
                <c:pt idx="470">
                  <c:v>66757.899999999994</c:v>
                </c:pt>
                <c:pt idx="471">
                  <c:v>66694.8</c:v>
                </c:pt>
                <c:pt idx="472">
                  <c:v>69996.600000000006</c:v>
                </c:pt>
                <c:pt idx="473">
                  <c:v>67637.899999999994</c:v>
                </c:pt>
                <c:pt idx="474">
                  <c:v>66867.600000000006</c:v>
                </c:pt>
                <c:pt idx="475">
                  <c:v>68204.800000000003</c:v>
                </c:pt>
                <c:pt idx="476">
                  <c:v>69398.7</c:v>
                </c:pt>
                <c:pt idx="477">
                  <c:v>69803.3</c:v>
                </c:pt>
                <c:pt idx="478">
                  <c:v>69167.8</c:v>
                </c:pt>
                <c:pt idx="479">
                  <c:v>69860.5</c:v>
                </c:pt>
                <c:pt idx="480">
                  <c:v>67415.7</c:v>
                </c:pt>
                <c:pt idx="481">
                  <c:v>65495.4</c:v>
                </c:pt>
                <c:pt idx="482">
                  <c:v>68178</c:v>
                </c:pt>
                <c:pt idx="483">
                  <c:v>69569.600000000006</c:v>
                </c:pt>
                <c:pt idx="484">
                  <c:v>68277.399999999994</c:v>
                </c:pt>
                <c:pt idx="485">
                  <c:v>68612.2</c:v>
                </c:pt>
                <c:pt idx="486">
                  <c:v>67021.2</c:v>
                </c:pt>
                <c:pt idx="487">
                  <c:v>67604</c:v>
                </c:pt>
                <c:pt idx="488">
                  <c:v>66473.8</c:v>
                </c:pt>
                <c:pt idx="489">
                  <c:v>67163.899999999994</c:v>
                </c:pt>
                <c:pt idx="490">
                  <c:v>66954.5</c:v>
                </c:pt>
                <c:pt idx="491">
                  <c:v>68891.5</c:v>
                </c:pt>
                <c:pt idx="492">
                  <c:v>68959.199999999997</c:v>
                </c:pt>
                <c:pt idx="493">
                  <c:v>68011.8</c:v>
                </c:pt>
                <c:pt idx="494">
                  <c:v>66854.899999999994</c:v>
                </c:pt>
                <c:pt idx="495">
                  <c:v>70564.100000000006</c:v>
                </c:pt>
                <c:pt idx="496">
                  <c:v>68446.399999999994</c:v>
                </c:pt>
                <c:pt idx="497">
                  <c:v>70972.399999999994</c:v>
                </c:pt>
                <c:pt idx="498">
                  <c:v>69179</c:v>
                </c:pt>
                <c:pt idx="499">
                  <c:v>67831.5</c:v>
                </c:pt>
                <c:pt idx="500">
                  <c:v>69521.8</c:v>
                </c:pt>
                <c:pt idx="501">
                  <c:v>68393.5</c:v>
                </c:pt>
                <c:pt idx="502">
                  <c:v>66653.5</c:v>
                </c:pt>
                <c:pt idx="503">
                  <c:v>67072.5</c:v>
                </c:pt>
                <c:pt idx="504">
                  <c:v>67269.8</c:v>
                </c:pt>
                <c:pt idx="505">
                  <c:v>67144.5</c:v>
                </c:pt>
                <c:pt idx="506">
                  <c:v>68455.399999999994</c:v>
                </c:pt>
                <c:pt idx="507">
                  <c:v>67989.399999999994</c:v>
                </c:pt>
                <c:pt idx="508">
                  <c:v>67420.899999999994</c:v>
                </c:pt>
                <c:pt idx="509">
                  <c:v>69055</c:v>
                </c:pt>
                <c:pt idx="510">
                  <c:v>68920.800000000003</c:v>
                </c:pt>
                <c:pt idx="511">
                  <c:v>66982.100000000006</c:v>
                </c:pt>
                <c:pt idx="512">
                  <c:v>68046.7</c:v>
                </c:pt>
                <c:pt idx="513">
                  <c:v>68613.899999999994</c:v>
                </c:pt>
                <c:pt idx="514">
                  <c:v>69264.800000000003</c:v>
                </c:pt>
                <c:pt idx="515">
                  <c:v>70306.600000000006</c:v>
                </c:pt>
                <c:pt idx="516">
                  <c:v>69560.600000000006</c:v>
                </c:pt>
                <c:pt idx="517">
                  <c:v>68418.399999999994</c:v>
                </c:pt>
                <c:pt idx="518">
                  <c:v>69733.3</c:v>
                </c:pt>
                <c:pt idx="519">
                  <c:v>66474.2</c:v>
                </c:pt>
                <c:pt idx="520">
                  <c:v>67801.7</c:v>
                </c:pt>
                <c:pt idx="521">
                  <c:v>66329.3</c:v>
                </c:pt>
                <c:pt idx="522">
                  <c:v>67557.3</c:v>
                </c:pt>
                <c:pt idx="523">
                  <c:v>67702</c:v>
                </c:pt>
                <c:pt idx="524">
                  <c:v>68881.399999999994</c:v>
                </c:pt>
                <c:pt idx="525">
                  <c:v>67625.899999999994</c:v>
                </c:pt>
                <c:pt idx="526">
                  <c:v>68014.7</c:v>
                </c:pt>
                <c:pt idx="527">
                  <c:v>67181.3</c:v>
                </c:pt>
                <c:pt idx="528">
                  <c:v>66950.3</c:v>
                </c:pt>
                <c:pt idx="529">
                  <c:v>68965</c:v>
                </c:pt>
                <c:pt idx="530">
                  <c:v>69368</c:v>
                </c:pt>
                <c:pt idx="531">
                  <c:v>68656.800000000003</c:v>
                </c:pt>
                <c:pt idx="532">
                  <c:v>67784.800000000003</c:v>
                </c:pt>
                <c:pt idx="533">
                  <c:v>67812.5</c:v>
                </c:pt>
                <c:pt idx="534">
                  <c:v>68612.800000000003</c:v>
                </c:pt>
                <c:pt idx="535">
                  <c:v>69239</c:v>
                </c:pt>
                <c:pt idx="536">
                  <c:v>68526.8</c:v>
                </c:pt>
                <c:pt idx="537">
                  <c:v>68142.3</c:v>
                </c:pt>
                <c:pt idx="538">
                  <c:v>69472.100000000006</c:v>
                </c:pt>
                <c:pt idx="539">
                  <c:v>67810.3</c:v>
                </c:pt>
                <c:pt idx="540">
                  <c:v>69212.899999999994</c:v>
                </c:pt>
                <c:pt idx="541">
                  <c:v>69068.7</c:v>
                </c:pt>
                <c:pt idx="542">
                  <c:v>68810.7</c:v>
                </c:pt>
                <c:pt idx="543">
                  <c:v>69724</c:v>
                </c:pt>
                <c:pt idx="544">
                  <c:v>68992</c:v>
                </c:pt>
                <c:pt idx="545">
                  <c:v>68606.5</c:v>
                </c:pt>
                <c:pt idx="546">
                  <c:v>69577.7</c:v>
                </c:pt>
                <c:pt idx="547">
                  <c:v>70275.3</c:v>
                </c:pt>
                <c:pt idx="548">
                  <c:v>69493.100000000006</c:v>
                </c:pt>
                <c:pt idx="549">
                  <c:v>68149</c:v>
                </c:pt>
                <c:pt idx="550">
                  <c:v>66627.100000000006</c:v>
                </c:pt>
                <c:pt idx="551">
                  <c:v>69957.5</c:v>
                </c:pt>
                <c:pt idx="552">
                  <c:v>69208.800000000003</c:v>
                </c:pt>
                <c:pt idx="553">
                  <c:v>70417.7</c:v>
                </c:pt>
                <c:pt idx="554">
                  <c:v>69323.899999999994</c:v>
                </c:pt>
                <c:pt idx="555">
                  <c:v>68019.899999999994</c:v>
                </c:pt>
                <c:pt idx="556">
                  <c:v>69135</c:v>
                </c:pt>
                <c:pt idx="557">
                  <c:v>67060.600000000006</c:v>
                </c:pt>
                <c:pt idx="558">
                  <c:v>69946.2</c:v>
                </c:pt>
                <c:pt idx="559">
                  <c:v>71193.600000000006</c:v>
                </c:pt>
                <c:pt idx="560">
                  <c:v>67489</c:v>
                </c:pt>
                <c:pt idx="561">
                  <c:v>68428.800000000003</c:v>
                </c:pt>
                <c:pt idx="562">
                  <c:v>66968.600000000006</c:v>
                </c:pt>
                <c:pt idx="563">
                  <c:v>69824.600000000006</c:v>
                </c:pt>
                <c:pt idx="564">
                  <c:v>68178</c:v>
                </c:pt>
                <c:pt idx="565">
                  <c:v>68509.899999999994</c:v>
                </c:pt>
                <c:pt idx="566">
                  <c:v>69594.100000000006</c:v>
                </c:pt>
                <c:pt idx="567">
                  <c:v>68355.399999999994</c:v>
                </c:pt>
                <c:pt idx="568">
                  <c:v>67229.2</c:v>
                </c:pt>
                <c:pt idx="569">
                  <c:v>66111.5</c:v>
                </c:pt>
                <c:pt idx="570">
                  <c:v>68342.2</c:v>
                </c:pt>
                <c:pt idx="571">
                  <c:v>67772.399999999994</c:v>
                </c:pt>
                <c:pt idx="572">
                  <c:v>71453.100000000006</c:v>
                </c:pt>
                <c:pt idx="573">
                  <c:v>70965.8</c:v>
                </c:pt>
                <c:pt idx="574">
                  <c:v>68776.2</c:v>
                </c:pt>
                <c:pt idx="575">
                  <c:v>69869.7</c:v>
                </c:pt>
                <c:pt idx="576">
                  <c:v>66472.600000000006</c:v>
                </c:pt>
                <c:pt idx="577">
                  <c:v>66413.2</c:v>
                </c:pt>
                <c:pt idx="578">
                  <c:v>67613.2</c:v>
                </c:pt>
                <c:pt idx="579">
                  <c:v>69345.7</c:v>
                </c:pt>
                <c:pt idx="580">
                  <c:v>69405.600000000006</c:v>
                </c:pt>
                <c:pt idx="581">
                  <c:v>68983.100000000006</c:v>
                </c:pt>
                <c:pt idx="582">
                  <c:v>69426.600000000006</c:v>
                </c:pt>
                <c:pt idx="583">
                  <c:v>69544.2</c:v>
                </c:pt>
                <c:pt idx="584">
                  <c:v>69626.2</c:v>
                </c:pt>
                <c:pt idx="585">
                  <c:v>68172.800000000003</c:v>
                </c:pt>
                <c:pt idx="586">
                  <c:v>68827.7</c:v>
                </c:pt>
                <c:pt idx="587">
                  <c:v>67986.899999999994</c:v>
                </c:pt>
                <c:pt idx="588">
                  <c:v>68084.5</c:v>
                </c:pt>
                <c:pt idx="589">
                  <c:v>68460.899999999994</c:v>
                </c:pt>
                <c:pt idx="590">
                  <c:v>67883.399999999994</c:v>
                </c:pt>
                <c:pt idx="591">
                  <c:v>70986.899999999994</c:v>
                </c:pt>
                <c:pt idx="592">
                  <c:v>69542.899999999994</c:v>
                </c:pt>
                <c:pt idx="593">
                  <c:v>70867.100000000006</c:v>
                </c:pt>
                <c:pt idx="594">
                  <c:v>69716.399999999994</c:v>
                </c:pt>
                <c:pt idx="595">
                  <c:v>72426.7</c:v>
                </c:pt>
                <c:pt idx="596">
                  <c:v>70368.899999999994</c:v>
                </c:pt>
                <c:pt idx="597">
                  <c:v>70125.2</c:v>
                </c:pt>
                <c:pt idx="598">
                  <c:v>69459.899999999994</c:v>
                </c:pt>
                <c:pt idx="599">
                  <c:v>68676.600000000006</c:v>
                </c:pt>
                <c:pt idx="600">
                  <c:v>69596</c:v>
                </c:pt>
                <c:pt idx="601">
                  <c:v>70828.800000000003</c:v>
                </c:pt>
                <c:pt idx="602">
                  <c:v>68453.899999999994</c:v>
                </c:pt>
                <c:pt idx="603">
                  <c:v>68668.600000000006</c:v>
                </c:pt>
                <c:pt idx="604">
                  <c:v>69520.7</c:v>
                </c:pt>
                <c:pt idx="605">
                  <c:v>69772.3</c:v>
                </c:pt>
                <c:pt idx="606">
                  <c:v>68857.399999999994</c:v>
                </c:pt>
                <c:pt idx="607">
                  <c:v>69710.100000000006</c:v>
                </c:pt>
                <c:pt idx="608">
                  <c:v>72562.600000000006</c:v>
                </c:pt>
                <c:pt idx="609">
                  <c:v>70464.800000000003</c:v>
                </c:pt>
                <c:pt idx="610">
                  <c:v>70474.899999999994</c:v>
                </c:pt>
                <c:pt idx="611">
                  <c:v>69837</c:v>
                </c:pt>
                <c:pt idx="612">
                  <c:v>68945.8</c:v>
                </c:pt>
                <c:pt idx="613">
                  <c:v>69017.600000000006</c:v>
                </c:pt>
                <c:pt idx="614">
                  <c:v>70103.600000000006</c:v>
                </c:pt>
                <c:pt idx="615">
                  <c:v>69268.5</c:v>
                </c:pt>
                <c:pt idx="616">
                  <c:v>69667.100000000006</c:v>
                </c:pt>
                <c:pt idx="617">
                  <c:v>69365.600000000006</c:v>
                </c:pt>
                <c:pt idx="618">
                  <c:v>71407.899999999994</c:v>
                </c:pt>
                <c:pt idx="619">
                  <c:v>69232.100000000006</c:v>
                </c:pt>
                <c:pt idx="620">
                  <c:v>68885.5</c:v>
                </c:pt>
                <c:pt idx="621">
                  <c:v>70959.600000000006</c:v>
                </c:pt>
                <c:pt idx="622">
                  <c:v>70116.2</c:v>
                </c:pt>
                <c:pt idx="623">
                  <c:v>71053.899999999994</c:v>
                </c:pt>
                <c:pt idx="624">
                  <c:v>70996.600000000006</c:v>
                </c:pt>
                <c:pt idx="625">
                  <c:v>72053.3</c:v>
                </c:pt>
                <c:pt idx="626">
                  <c:v>68102.899999999994</c:v>
                </c:pt>
                <c:pt idx="627">
                  <c:v>70051.199999999997</c:v>
                </c:pt>
                <c:pt idx="628">
                  <c:v>69161</c:v>
                </c:pt>
                <c:pt idx="629">
                  <c:v>68949.899999999994</c:v>
                </c:pt>
                <c:pt idx="630">
                  <c:v>70964.2</c:v>
                </c:pt>
                <c:pt idx="631">
                  <c:v>69225.5</c:v>
                </c:pt>
                <c:pt idx="632">
                  <c:v>70456.2</c:v>
                </c:pt>
                <c:pt idx="633">
                  <c:v>69929.2</c:v>
                </c:pt>
                <c:pt idx="634">
                  <c:v>68763.199999999997</c:v>
                </c:pt>
                <c:pt idx="635">
                  <c:v>69267</c:v>
                </c:pt>
                <c:pt idx="636">
                  <c:v>68582.2</c:v>
                </c:pt>
                <c:pt idx="637">
                  <c:v>70129</c:v>
                </c:pt>
                <c:pt idx="638">
                  <c:v>69918.100000000006</c:v>
                </c:pt>
                <c:pt idx="639">
                  <c:v>71239.7</c:v>
                </c:pt>
                <c:pt idx="640">
                  <c:v>70051.600000000006</c:v>
                </c:pt>
                <c:pt idx="641">
                  <c:v>69821.8</c:v>
                </c:pt>
                <c:pt idx="642">
                  <c:v>71054.3</c:v>
                </c:pt>
                <c:pt idx="643">
                  <c:v>70817.100000000006</c:v>
                </c:pt>
                <c:pt idx="644">
                  <c:v>68721.7</c:v>
                </c:pt>
                <c:pt idx="645">
                  <c:v>69361.2</c:v>
                </c:pt>
                <c:pt idx="646">
                  <c:v>72848.399999999994</c:v>
                </c:pt>
                <c:pt idx="647">
                  <c:v>70964.5</c:v>
                </c:pt>
                <c:pt idx="648">
                  <c:v>71460.7</c:v>
                </c:pt>
                <c:pt idx="649">
                  <c:v>71192</c:v>
                </c:pt>
                <c:pt idx="650">
                  <c:v>69936.100000000006</c:v>
                </c:pt>
                <c:pt idx="651">
                  <c:v>69987.7</c:v>
                </c:pt>
                <c:pt idx="652">
                  <c:v>69411.5</c:v>
                </c:pt>
                <c:pt idx="653">
                  <c:v>70358.2</c:v>
                </c:pt>
                <c:pt idx="654">
                  <c:v>68990.899999999994</c:v>
                </c:pt>
                <c:pt idx="655">
                  <c:v>69419.100000000006</c:v>
                </c:pt>
                <c:pt idx="656">
                  <c:v>71093.8</c:v>
                </c:pt>
                <c:pt idx="657">
                  <c:v>70633</c:v>
                </c:pt>
                <c:pt idx="658">
                  <c:v>70350.2</c:v>
                </c:pt>
                <c:pt idx="659">
                  <c:v>71262.2</c:v>
                </c:pt>
                <c:pt idx="660">
                  <c:v>71620.899999999994</c:v>
                </c:pt>
                <c:pt idx="661">
                  <c:v>71019.399999999994</c:v>
                </c:pt>
                <c:pt idx="662">
                  <c:v>70273.8</c:v>
                </c:pt>
                <c:pt idx="663">
                  <c:v>71219.3</c:v>
                </c:pt>
                <c:pt idx="664">
                  <c:v>69255.5</c:v>
                </c:pt>
                <c:pt idx="665">
                  <c:v>70365.899999999994</c:v>
                </c:pt>
                <c:pt idx="666">
                  <c:v>69791.899999999994</c:v>
                </c:pt>
                <c:pt idx="667">
                  <c:v>69130.7</c:v>
                </c:pt>
                <c:pt idx="668">
                  <c:v>70649.600000000006</c:v>
                </c:pt>
                <c:pt idx="669">
                  <c:v>71564.100000000006</c:v>
                </c:pt>
                <c:pt idx="670">
                  <c:v>70608.399999999994</c:v>
                </c:pt>
                <c:pt idx="671">
                  <c:v>68825.8</c:v>
                </c:pt>
                <c:pt idx="672">
                  <c:v>70570.899999999994</c:v>
                </c:pt>
                <c:pt idx="673">
                  <c:v>70259.3</c:v>
                </c:pt>
                <c:pt idx="674">
                  <c:v>73084.3</c:v>
                </c:pt>
                <c:pt idx="675">
                  <c:v>74392.7</c:v>
                </c:pt>
                <c:pt idx="676">
                  <c:v>71019.3</c:v>
                </c:pt>
                <c:pt idx="677">
                  <c:v>70495.5</c:v>
                </c:pt>
                <c:pt idx="678">
                  <c:v>70695.899999999994</c:v>
                </c:pt>
                <c:pt idx="679">
                  <c:v>70221.399999999994</c:v>
                </c:pt>
                <c:pt idx="680">
                  <c:v>69553</c:v>
                </c:pt>
                <c:pt idx="681">
                  <c:v>70431.7</c:v>
                </c:pt>
                <c:pt idx="682">
                  <c:v>69566.899999999994</c:v>
                </c:pt>
                <c:pt idx="683">
                  <c:v>72612.3</c:v>
                </c:pt>
                <c:pt idx="684">
                  <c:v>71658.399999999994</c:v>
                </c:pt>
                <c:pt idx="685">
                  <c:v>71916.600000000006</c:v>
                </c:pt>
                <c:pt idx="686">
                  <c:v>71566.3</c:v>
                </c:pt>
                <c:pt idx="687">
                  <c:v>71913.5</c:v>
                </c:pt>
                <c:pt idx="688">
                  <c:v>72130.7</c:v>
                </c:pt>
                <c:pt idx="689">
                  <c:v>71142.8</c:v>
                </c:pt>
                <c:pt idx="690">
                  <c:v>69696.3</c:v>
                </c:pt>
                <c:pt idx="691">
                  <c:v>73836.600000000006</c:v>
                </c:pt>
                <c:pt idx="692">
                  <c:v>72939.8</c:v>
                </c:pt>
                <c:pt idx="693">
                  <c:v>72528.2</c:v>
                </c:pt>
                <c:pt idx="694">
                  <c:v>70713.8</c:v>
                </c:pt>
                <c:pt idx="695">
                  <c:v>71252.5</c:v>
                </c:pt>
                <c:pt idx="696">
                  <c:v>71957</c:v>
                </c:pt>
                <c:pt idx="697">
                  <c:v>72414.100000000006</c:v>
                </c:pt>
                <c:pt idx="698">
                  <c:v>70712.7</c:v>
                </c:pt>
                <c:pt idx="699">
                  <c:v>71149.399999999994</c:v>
                </c:pt>
                <c:pt idx="700">
                  <c:v>71200.3</c:v>
                </c:pt>
                <c:pt idx="701">
                  <c:v>72531.199999999997</c:v>
                </c:pt>
                <c:pt idx="702">
                  <c:v>73035.899999999994</c:v>
                </c:pt>
                <c:pt idx="703">
                  <c:v>71202.8</c:v>
                </c:pt>
                <c:pt idx="704">
                  <c:v>70470.3</c:v>
                </c:pt>
                <c:pt idx="705">
                  <c:v>71465.7</c:v>
                </c:pt>
                <c:pt idx="706">
                  <c:v>72490</c:v>
                </c:pt>
                <c:pt idx="707">
                  <c:v>70777.899999999994</c:v>
                </c:pt>
                <c:pt idx="708">
                  <c:v>70608.100000000006</c:v>
                </c:pt>
                <c:pt idx="709">
                  <c:v>68804.100000000006</c:v>
                </c:pt>
                <c:pt idx="710">
                  <c:v>73359.5</c:v>
                </c:pt>
                <c:pt idx="711">
                  <c:v>74609.100000000006</c:v>
                </c:pt>
                <c:pt idx="712">
                  <c:v>72677.8</c:v>
                </c:pt>
                <c:pt idx="713">
                  <c:v>71005.7</c:v>
                </c:pt>
                <c:pt idx="714">
                  <c:v>70132.399999999994</c:v>
                </c:pt>
                <c:pt idx="715">
                  <c:v>72212.600000000006</c:v>
                </c:pt>
                <c:pt idx="716">
                  <c:v>71494.100000000006</c:v>
                </c:pt>
                <c:pt idx="717">
                  <c:v>72298.399999999994</c:v>
                </c:pt>
                <c:pt idx="718">
                  <c:v>73975.899999999994</c:v>
                </c:pt>
                <c:pt idx="719">
                  <c:v>70064.100000000006</c:v>
                </c:pt>
                <c:pt idx="720">
                  <c:v>72288.100000000006</c:v>
                </c:pt>
                <c:pt idx="721">
                  <c:v>72179.7</c:v>
                </c:pt>
                <c:pt idx="722">
                  <c:v>72430.5</c:v>
                </c:pt>
                <c:pt idx="723">
                  <c:v>72851.199999999997</c:v>
                </c:pt>
                <c:pt idx="724">
                  <c:v>73516.2</c:v>
                </c:pt>
                <c:pt idx="725">
                  <c:v>73629</c:v>
                </c:pt>
                <c:pt idx="726">
                  <c:v>73041.8</c:v>
                </c:pt>
                <c:pt idx="727">
                  <c:v>71576.600000000006</c:v>
                </c:pt>
                <c:pt idx="728">
                  <c:v>73463.7</c:v>
                </c:pt>
                <c:pt idx="729">
                  <c:v>72375.5</c:v>
                </c:pt>
                <c:pt idx="730">
                  <c:v>70924.7</c:v>
                </c:pt>
                <c:pt idx="731">
                  <c:v>71312.3</c:v>
                </c:pt>
                <c:pt idx="732">
                  <c:v>71064</c:v>
                </c:pt>
                <c:pt idx="733">
                  <c:v>71847.3</c:v>
                </c:pt>
                <c:pt idx="734">
                  <c:v>72639.3</c:v>
                </c:pt>
                <c:pt idx="735">
                  <c:v>73211.3</c:v>
                </c:pt>
                <c:pt idx="736">
                  <c:v>72895.899999999994</c:v>
                </c:pt>
                <c:pt idx="737">
                  <c:v>72800.2</c:v>
                </c:pt>
                <c:pt idx="738">
                  <c:v>72769.3</c:v>
                </c:pt>
                <c:pt idx="739">
                  <c:v>72270</c:v>
                </c:pt>
                <c:pt idx="740">
                  <c:v>73635.5</c:v>
                </c:pt>
                <c:pt idx="741">
                  <c:v>73158.5</c:v>
                </c:pt>
                <c:pt idx="742">
                  <c:v>72411.8</c:v>
                </c:pt>
                <c:pt idx="743">
                  <c:v>71627.5</c:v>
                </c:pt>
                <c:pt idx="744">
                  <c:v>73409.100000000006</c:v>
                </c:pt>
                <c:pt idx="745">
                  <c:v>73335.199999999997</c:v>
                </c:pt>
                <c:pt idx="746">
                  <c:v>72921.899999999994</c:v>
                </c:pt>
                <c:pt idx="747">
                  <c:v>74626.899999999994</c:v>
                </c:pt>
                <c:pt idx="748">
                  <c:v>73106.600000000006</c:v>
                </c:pt>
                <c:pt idx="749">
                  <c:v>70008.2</c:v>
                </c:pt>
                <c:pt idx="750">
                  <c:v>71636.800000000003</c:v>
                </c:pt>
                <c:pt idx="751">
                  <c:v>72035.100000000006</c:v>
                </c:pt>
                <c:pt idx="752">
                  <c:v>72835.399999999994</c:v>
                </c:pt>
                <c:pt idx="753">
                  <c:v>72281.899999999994</c:v>
                </c:pt>
                <c:pt idx="754">
                  <c:v>71892.100000000006</c:v>
                </c:pt>
                <c:pt idx="755">
                  <c:v>73733.7</c:v>
                </c:pt>
                <c:pt idx="756">
                  <c:v>70890.899999999994</c:v>
                </c:pt>
                <c:pt idx="757">
                  <c:v>73141.3</c:v>
                </c:pt>
                <c:pt idx="758">
                  <c:v>73457</c:v>
                </c:pt>
                <c:pt idx="759">
                  <c:v>74565.100000000006</c:v>
                </c:pt>
                <c:pt idx="760">
                  <c:v>73709.3</c:v>
                </c:pt>
                <c:pt idx="761">
                  <c:v>72151.100000000006</c:v>
                </c:pt>
                <c:pt idx="762">
                  <c:v>73268</c:v>
                </c:pt>
                <c:pt idx="763">
                  <c:v>73449</c:v>
                </c:pt>
                <c:pt idx="764">
                  <c:v>74407.600000000006</c:v>
                </c:pt>
                <c:pt idx="765">
                  <c:v>75381.899999999994</c:v>
                </c:pt>
                <c:pt idx="766">
                  <c:v>76028.2</c:v>
                </c:pt>
                <c:pt idx="767">
                  <c:v>72994.8</c:v>
                </c:pt>
                <c:pt idx="768">
                  <c:v>74376.5</c:v>
                </c:pt>
                <c:pt idx="769">
                  <c:v>74882.399999999994</c:v>
                </c:pt>
                <c:pt idx="770">
                  <c:v>74619</c:v>
                </c:pt>
                <c:pt idx="771">
                  <c:v>77357.8</c:v>
                </c:pt>
                <c:pt idx="772">
                  <c:v>74281.2</c:v>
                </c:pt>
                <c:pt idx="773">
                  <c:v>72722.100000000006</c:v>
                </c:pt>
                <c:pt idx="774">
                  <c:v>71948.5</c:v>
                </c:pt>
                <c:pt idx="775">
                  <c:v>74861.8</c:v>
                </c:pt>
                <c:pt idx="776">
                  <c:v>74656.5</c:v>
                </c:pt>
                <c:pt idx="777">
                  <c:v>75168.899999999994</c:v>
                </c:pt>
                <c:pt idx="778">
                  <c:v>72768.5</c:v>
                </c:pt>
                <c:pt idx="779">
                  <c:v>73938.5</c:v>
                </c:pt>
                <c:pt idx="780">
                  <c:v>75041.2</c:v>
                </c:pt>
                <c:pt idx="781">
                  <c:v>76277.100000000006</c:v>
                </c:pt>
                <c:pt idx="782">
                  <c:v>74335.7</c:v>
                </c:pt>
                <c:pt idx="783">
                  <c:v>75665.8</c:v>
                </c:pt>
                <c:pt idx="784">
                  <c:v>73836.899999999994</c:v>
                </c:pt>
                <c:pt idx="785">
                  <c:v>75271.399999999994</c:v>
                </c:pt>
                <c:pt idx="786">
                  <c:v>74597.8</c:v>
                </c:pt>
                <c:pt idx="787">
                  <c:v>75084.7</c:v>
                </c:pt>
                <c:pt idx="788">
                  <c:v>76444.399999999994</c:v>
                </c:pt>
                <c:pt idx="789">
                  <c:v>75316.800000000003</c:v>
                </c:pt>
                <c:pt idx="790">
                  <c:v>75801.600000000006</c:v>
                </c:pt>
                <c:pt idx="791">
                  <c:v>75256</c:v>
                </c:pt>
                <c:pt idx="792">
                  <c:v>73924.5</c:v>
                </c:pt>
                <c:pt idx="793">
                  <c:v>73313</c:v>
                </c:pt>
                <c:pt idx="794">
                  <c:v>74563.5</c:v>
                </c:pt>
                <c:pt idx="795">
                  <c:v>73218.2</c:v>
                </c:pt>
                <c:pt idx="796">
                  <c:v>74873.899999999994</c:v>
                </c:pt>
                <c:pt idx="797">
                  <c:v>74773.8</c:v>
                </c:pt>
                <c:pt idx="798">
                  <c:v>75275</c:v>
                </c:pt>
                <c:pt idx="799">
                  <c:v>74091.399999999994</c:v>
                </c:pt>
                <c:pt idx="800">
                  <c:v>75249.600000000006</c:v>
                </c:pt>
                <c:pt idx="801">
                  <c:v>75117.3</c:v>
                </c:pt>
                <c:pt idx="802">
                  <c:v>76445</c:v>
                </c:pt>
                <c:pt idx="803">
                  <c:v>74319.7</c:v>
                </c:pt>
                <c:pt idx="804">
                  <c:v>74436</c:v>
                </c:pt>
                <c:pt idx="805">
                  <c:v>74500.399999999994</c:v>
                </c:pt>
                <c:pt idx="806">
                  <c:v>75452.7</c:v>
                </c:pt>
                <c:pt idx="807">
                  <c:v>75608</c:v>
                </c:pt>
                <c:pt idx="808">
                  <c:v>76421.8</c:v>
                </c:pt>
                <c:pt idx="809">
                  <c:v>76052.899999999994</c:v>
                </c:pt>
                <c:pt idx="810">
                  <c:v>76519.600000000006</c:v>
                </c:pt>
                <c:pt idx="811">
                  <c:v>78834.100000000006</c:v>
                </c:pt>
                <c:pt idx="812">
                  <c:v>74762.8</c:v>
                </c:pt>
                <c:pt idx="813">
                  <c:v>72864.399999999994</c:v>
                </c:pt>
                <c:pt idx="814">
                  <c:v>74826.899999999994</c:v>
                </c:pt>
                <c:pt idx="815">
                  <c:v>74996.100000000006</c:v>
                </c:pt>
                <c:pt idx="816">
                  <c:v>78633.8</c:v>
                </c:pt>
                <c:pt idx="817">
                  <c:v>76958.600000000006</c:v>
                </c:pt>
                <c:pt idx="818">
                  <c:v>78808.2</c:v>
                </c:pt>
                <c:pt idx="819">
                  <c:v>75187.5</c:v>
                </c:pt>
                <c:pt idx="820">
                  <c:v>75395.5</c:v>
                </c:pt>
                <c:pt idx="821">
                  <c:v>76398.100000000006</c:v>
                </c:pt>
                <c:pt idx="822">
                  <c:v>76797.8</c:v>
                </c:pt>
                <c:pt idx="823">
                  <c:v>79680</c:v>
                </c:pt>
                <c:pt idx="824">
                  <c:v>76176.899999999994</c:v>
                </c:pt>
                <c:pt idx="825">
                  <c:v>76779.3</c:v>
                </c:pt>
                <c:pt idx="826">
                  <c:v>77972.2</c:v>
                </c:pt>
                <c:pt idx="827">
                  <c:v>77215.7</c:v>
                </c:pt>
                <c:pt idx="828">
                  <c:v>76899.199999999997</c:v>
                </c:pt>
                <c:pt idx="829">
                  <c:v>76624.2</c:v>
                </c:pt>
                <c:pt idx="830">
                  <c:v>77454.2</c:v>
                </c:pt>
                <c:pt idx="831">
                  <c:v>77623.5</c:v>
                </c:pt>
                <c:pt idx="832">
                  <c:v>77172.5</c:v>
                </c:pt>
                <c:pt idx="833">
                  <c:v>76471</c:v>
                </c:pt>
                <c:pt idx="834">
                  <c:v>76473.5</c:v>
                </c:pt>
                <c:pt idx="835">
                  <c:v>76923.600000000006</c:v>
                </c:pt>
                <c:pt idx="836">
                  <c:v>75696.3</c:v>
                </c:pt>
                <c:pt idx="837">
                  <c:v>76808.800000000003</c:v>
                </c:pt>
                <c:pt idx="838">
                  <c:v>77033.5</c:v>
                </c:pt>
                <c:pt idx="839">
                  <c:v>75649.5</c:v>
                </c:pt>
                <c:pt idx="840">
                  <c:v>77162.100000000006</c:v>
                </c:pt>
                <c:pt idx="841">
                  <c:v>76842</c:v>
                </c:pt>
                <c:pt idx="842">
                  <c:v>75931.199999999997</c:v>
                </c:pt>
                <c:pt idx="843">
                  <c:v>77678.100000000006</c:v>
                </c:pt>
                <c:pt idx="844">
                  <c:v>76255.8</c:v>
                </c:pt>
                <c:pt idx="845">
                  <c:v>75985</c:v>
                </c:pt>
                <c:pt idx="846">
                  <c:v>76398.8</c:v>
                </c:pt>
                <c:pt idx="847">
                  <c:v>76867.899999999994</c:v>
                </c:pt>
                <c:pt idx="848">
                  <c:v>77577.399999999994</c:v>
                </c:pt>
                <c:pt idx="849">
                  <c:v>77176.600000000006</c:v>
                </c:pt>
                <c:pt idx="850">
                  <c:v>77512.800000000003</c:v>
                </c:pt>
                <c:pt idx="851">
                  <c:v>76906.3</c:v>
                </c:pt>
                <c:pt idx="852">
                  <c:v>75012.800000000003</c:v>
                </c:pt>
                <c:pt idx="853">
                  <c:v>77950.2</c:v>
                </c:pt>
                <c:pt idx="854">
                  <c:v>77264.3</c:v>
                </c:pt>
                <c:pt idx="855">
                  <c:v>77690.2</c:v>
                </c:pt>
                <c:pt idx="856">
                  <c:v>79616.7</c:v>
                </c:pt>
                <c:pt idx="857">
                  <c:v>76086.899999999994</c:v>
                </c:pt>
                <c:pt idx="858">
                  <c:v>78211.600000000006</c:v>
                </c:pt>
                <c:pt idx="859">
                  <c:v>78142.100000000006</c:v>
                </c:pt>
                <c:pt idx="860">
                  <c:v>78475.7</c:v>
                </c:pt>
                <c:pt idx="861">
                  <c:v>79455.3</c:v>
                </c:pt>
                <c:pt idx="862">
                  <c:v>79665</c:v>
                </c:pt>
                <c:pt idx="863">
                  <c:v>80058.2</c:v>
                </c:pt>
                <c:pt idx="864">
                  <c:v>82267.8</c:v>
                </c:pt>
                <c:pt idx="865">
                  <c:v>83292.399999999994</c:v>
                </c:pt>
                <c:pt idx="866">
                  <c:v>79858.8</c:v>
                </c:pt>
                <c:pt idx="867">
                  <c:v>79501.8</c:v>
                </c:pt>
                <c:pt idx="868">
                  <c:v>83198.899999999994</c:v>
                </c:pt>
                <c:pt idx="869">
                  <c:v>83055.600000000006</c:v>
                </c:pt>
                <c:pt idx="870">
                  <c:v>81502.8</c:v>
                </c:pt>
                <c:pt idx="871">
                  <c:v>82985.600000000006</c:v>
                </c:pt>
                <c:pt idx="872">
                  <c:v>83462.3</c:v>
                </c:pt>
                <c:pt idx="873">
                  <c:v>81308.800000000003</c:v>
                </c:pt>
                <c:pt idx="874">
                  <c:v>78803.100000000006</c:v>
                </c:pt>
                <c:pt idx="875">
                  <c:v>80863.7</c:v>
                </c:pt>
                <c:pt idx="876">
                  <c:v>81034</c:v>
                </c:pt>
                <c:pt idx="877">
                  <c:v>80613.600000000006</c:v>
                </c:pt>
                <c:pt idx="878">
                  <c:v>81871.7</c:v>
                </c:pt>
                <c:pt idx="879">
                  <c:v>80343.899999999994</c:v>
                </c:pt>
                <c:pt idx="880">
                  <c:v>81978.600000000006</c:v>
                </c:pt>
                <c:pt idx="881">
                  <c:v>80806.5</c:v>
                </c:pt>
                <c:pt idx="882">
                  <c:v>79679.199999999997</c:v>
                </c:pt>
                <c:pt idx="883">
                  <c:v>78419.3</c:v>
                </c:pt>
                <c:pt idx="884">
                  <c:v>79379.100000000006</c:v>
                </c:pt>
                <c:pt idx="885">
                  <c:v>78954.600000000006</c:v>
                </c:pt>
                <c:pt idx="886">
                  <c:v>78426.5</c:v>
                </c:pt>
                <c:pt idx="887">
                  <c:v>77177.600000000006</c:v>
                </c:pt>
                <c:pt idx="888">
                  <c:v>76142.7</c:v>
                </c:pt>
                <c:pt idx="889">
                  <c:v>77355.600000000006</c:v>
                </c:pt>
                <c:pt idx="890">
                  <c:v>78661.100000000006</c:v>
                </c:pt>
                <c:pt idx="891">
                  <c:v>75690.2</c:v>
                </c:pt>
                <c:pt idx="892">
                  <c:v>77118.8</c:v>
                </c:pt>
                <c:pt idx="893">
                  <c:v>76614.2</c:v>
                </c:pt>
                <c:pt idx="894">
                  <c:v>77620.2</c:v>
                </c:pt>
                <c:pt idx="895">
                  <c:v>74226.100000000006</c:v>
                </c:pt>
                <c:pt idx="896">
                  <c:v>73625.3</c:v>
                </c:pt>
                <c:pt idx="897">
                  <c:v>74072.399999999994</c:v>
                </c:pt>
                <c:pt idx="898">
                  <c:v>76573.899999999994</c:v>
                </c:pt>
                <c:pt idx="899">
                  <c:v>75895.600000000006</c:v>
                </c:pt>
                <c:pt idx="900">
                  <c:v>76269.399999999994</c:v>
                </c:pt>
                <c:pt idx="901">
                  <c:v>74298.5</c:v>
                </c:pt>
                <c:pt idx="902">
                  <c:v>75199.5</c:v>
                </c:pt>
                <c:pt idx="903">
                  <c:v>72493.5</c:v>
                </c:pt>
                <c:pt idx="904">
                  <c:v>74027.899999999994</c:v>
                </c:pt>
                <c:pt idx="905">
                  <c:v>74515.100000000006</c:v>
                </c:pt>
                <c:pt idx="906">
                  <c:v>74335.5</c:v>
                </c:pt>
                <c:pt idx="907">
                  <c:v>75675.3</c:v>
                </c:pt>
                <c:pt idx="908">
                  <c:v>74968.2</c:v>
                </c:pt>
                <c:pt idx="909">
                  <c:v>73838.7</c:v>
                </c:pt>
                <c:pt idx="910">
                  <c:v>76204.399999999994</c:v>
                </c:pt>
                <c:pt idx="911">
                  <c:v>76147.199999999997</c:v>
                </c:pt>
                <c:pt idx="912">
                  <c:v>76927.199999999997</c:v>
                </c:pt>
                <c:pt idx="913">
                  <c:v>79948.3</c:v>
                </c:pt>
                <c:pt idx="914">
                  <c:v>80067.199999999997</c:v>
                </c:pt>
                <c:pt idx="915">
                  <c:v>77048.2</c:v>
                </c:pt>
                <c:pt idx="916">
                  <c:v>80402.3</c:v>
                </c:pt>
                <c:pt idx="917">
                  <c:v>81488.899999999994</c:v>
                </c:pt>
                <c:pt idx="918">
                  <c:v>82875.8</c:v>
                </c:pt>
                <c:pt idx="919">
                  <c:v>82132.7</c:v>
                </c:pt>
                <c:pt idx="920">
                  <c:v>83394.600000000006</c:v>
                </c:pt>
                <c:pt idx="921">
                  <c:v>87252.2</c:v>
                </c:pt>
                <c:pt idx="922">
                  <c:v>86552.2</c:v>
                </c:pt>
                <c:pt idx="923">
                  <c:v>89397.1</c:v>
                </c:pt>
                <c:pt idx="924">
                  <c:v>87972</c:v>
                </c:pt>
                <c:pt idx="925">
                  <c:v>89305.600000000006</c:v>
                </c:pt>
                <c:pt idx="926">
                  <c:v>90523</c:v>
                </c:pt>
                <c:pt idx="927">
                  <c:v>87018.8</c:v>
                </c:pt>
                <c:pt idx="928">
                  <c:v>87781.4</c:v>
                </c:pt>
                <c:pt idx="929">
                  <c:v>89990.8</c:v>
                </c:pt>
                <c:pt idx="930">
                  <c:v>87236</c:v>
                </c:pt>
                <c:pt idx="931">
                  <c:v>88310.399999999994</c:v>
                </c:pt>
                <c:pt idx="932">
                  <c:v>88532.1</c:v>
                </c:pt>
                <c:pt idx="933">
                  <c:v>88548.5</c:v>
                </c:pt>
                <c:pt idx="934">
                  <c:v>87631.9</c:v>
                </c:pt>
                <c:pt idx="935">
                  <c:v>85926.1</c:v>
                </c:pt>
                <c:pt idx="936">
                  <c:v>86648</c:v>
                </c:pt>
                <c:pt idx="937">
                  <c:v>84225.4</c:v>
                </c:pt>
                <c:pt idx="938">
                  <c:v>82545</c:v>
                </c:pt>
                <c:pt idx="939">
                  <c:v>79487.899999999994</c:v>
                </c:pt>
                <c:pt idx="940">
                  <c:v>80099.8</c:v>
                </c:pt>
                <c:pt idx="941">
                  <c:v>80592</c:v>
                </c:pt>
                <c:pt idx="942">
                  <c:v>77489.8</c:v>
                </c:pt>
                <c:pt idx="943">
                  <c:v>78717.899999999994</c:v>
                </c:pt>
                <c:pt idx="944">
                  <c:v>76777</c:v>
                </c:pt>
                <c:pt idx="945">
                  <c:v>74629.899999999994</c:v>
                </c:pt>
                <c:pt idx="946">
                  <c:v>73929.5</c:v>
                </c:pt>
                <c:pt idx="947">
                  <c:v>73326.8</c:v>
                </c:pt>
                <c:pt idx="948">
                  <c:v>70875.399999999994</c:v>
                </c:pt>
                <c:pt idx="949">
                  <c:v>70822.5</c:v>
                </c:pt>
                <c:pt idx="950">
                  <c:v>68975.8</c:v>
                </c:pt>
                <c:pt idx="951">
                  <c:v>69195.899999999994</c:v>
                </c:pt>
                <c:pt idx="952">
                  <c:v>66635.3</c:v>
                </c:pt>
                <c:pt idx="953">
                  <c:v>64973.4</c:v>
                </c:pt>
                <c:pt idx="954">
                  <c:v>66291.7</c:v>
                </c:pt>
                <c:pt idx="955">
                  <c:v>64471.1</c:v>
                </c:pt>
                <c:pt idx="956">
                  <c:v>64622.7</c:v>
                </c:pt>
                <c:pt idx="957">
                  <c:v>62878.9</c:v>
                </c:pt>
                <c:pt idx="958">
                  <c:v>60586.8</c:v>
                </c:pt>
                <c:pt idx="959">
                  <c:v>60647.7</c:v>
                </c:pt>
                <c:pt idx="960">
                  <c:v>59983.1</c:v>
                </c:pt>
                <c:pt idx="961">
                  <c:v>61680.2</c:v>
                </c:pt>
                <c:pt idx="962">
                  <c:v>60157.599999999999</c:v>
                </c:pt>
                <c:pt idx="963">
                  <c:v>58776.7</c:v>
                </c:pt>
                <c:pt idx="964">
                  <c:v>59266.2</c:v>
                </c:pt>
                <c:pt idx="965">
                  <c:v>58568.4</c:v>
                </c:pt>
                <c:pt idx="966">
                  <c:v>57528.800000000003</c:v>
                </c:pt>
                <c:pt idx="967">
                  <c:v>57911.7</c:v>
                </c:pt>
                <c:pt idx="968">
                  <c:v>58051.8</c:v>
                </c:pt>
                <c:pt idx="969">
                  <c:v>59524.3</c:v>
                </c:pt>
                <c:pt idx="970">
                  <c:v>57194.5</c:v>
                </c:pt>
                <c:pt idx="971">
                  <c:v>58524.3</c:v>
                </c:pt>
                <c:pt idx="972">
                  <c:v>59045.7</c:v>
                </c:pt>
                <c:pt idx="973">
                  <c:v>58681.2</c:v>
                </c:pt>
                <c:pt idx="974">
                  <c:v>58414.3</c:v>
                </c:pt>
                <c:pt idx="975">
                  <c:v>57714.3</c:v>
                </c:pt>
                <c:pt idx="976">
                  <c:v>56664.4</c:v>
                </c:pt>
                <c:pt idx="977">
                  <c:v>55861.9</c:v>
                </c:pt>
                <c:pt idx="978">
                  <c:v>56191.1</c:v>
                </c:pt>
                <c:pt idx="979">
                  <c:v>58214.1</c:v>
                </c:pt>
                <c:pt idx="980">
                  <c:v>56657</c:v>
                </c:pt>
                <c:pt idx="981">
                  <c:v>58793.599999999999</c:v>
                </c:pt>
                <c:pt idx="982">
                  <c:v>59209.7</c:v>
                </c:pt>
                <c:pt idx="983">
                  <c:v>58054</c:v>
                </c:pt>
                <c:pt idx="984">
                  <c:v>55986.1</c:v>
                </c:pt>
                <c:pt idx="985">
                  <c:v>56757</c:v>
                </c:pt>
                <c:pt idx="986">
                  <c:v>56492.4</c:v>
                </c:pt>
                <c:pt idx="987">
                  <c:v>57294.9</c:v>
                </c:pt>
                <c:pt idx="988">
                  <c:v>56879</c:v>
                </c:pt>
                <c:pt idx="989">
                  <c:v>58090.8</c:v>
                </c:pt>
                <c:pt idx="990">
                  <c:v>57133.8</c:v>
                </c:pt>
                <c:pt idx="991">
                  <c:v>56169</c:v>
                </c:pt>
                <c:pt idx="992">
                  <c:v>57952.9</c:v>
                </c:pt>
                <c:pt idx="993">
                  <c:v>58549.8</c:v>
                </c:pt>
                <c:pt idx="994">
                  <c:v>57565.1</c:v>
                </c:pt>
                <c:pt idx="995">
                  <c:v>57741.7</c:v>
                </c:pt>
                <c:pt idx="996">
                  <c:v>58102.1</c:v>
                </c:pt>
                <c:pt idx="997">
                  <c:v>58508.5</c:v>
                </c:pt>
                <c:pt idx="998">
                  <c:v>58540.3</c:v>
                </c:pt>
                <c:pt idx="999">
                  <c:v>58640.7</c:v>
                </c:pt>
                <c:pt idx="1000">
                  <c:v>57733.8</c:v>
                </c:pt>
                <c:pt idx="1001">
                  <c:v>57458.6</c:v>
                </c:pt>
                <c:pt idx="1002">
                  <c:v>58132.9</c:v>
                </c:pt>
                <c:pt idx="1003">
                  <c:v>59813.599999999999</c:v>
                </c:pt>
                <c:pt idx="1004">
                  <c:v>56657.7</c:v>
                </c:pt>
                <c:pt idx="1005">
                  <c:v>58321.3</c:v>
                </c:pt>
                <c:pt idx="1006">
                  <c:v>57502.400000000001</c:v>
                </c:pt>
                <c:pt idx="1007">
                  <c:v>58123.3</c:v>
                </c:pt>
                <c:pt idx="1008">
                  <c:v>60357.2</c:v>
                </c:pt>
                <c:pt idx="1009">
                  <c:v>57688.1</c:v>
                </c:pt>
                <c:pt idx="1010">
                  <c:v>57161.1</c:v>
                </c:pt>
                <c:pt idx="1011">
                  <c:v>55719.7</c:v>
                </c:pt>
                <c:pt idx="1012">
                  <c:v>57203.7</c:v>
                </c:pt>
                <c:pt idx="1013">
                  <c:v>59066.9</c:v>
                </c:pt>
                <c:pt idx="1014">
                  <c:v>57973.8</c:v>
                </c:pt>
                <c:pt idx="1015">
                  <c:v>58988.9</c:v>
                </c:pt>
                <c:pt idx="1016">
                  <c:v>56826.7</c:v>
                </c:pt>
                <c:pt idx="1017">
                  <c:v>58444.2</c:v>
                </c:pt>
                <c:pt idx="1018">
                  <c:v>59537.4</c:v>
                </c:pt>
                <c:pt idx="1019">
                  <c:v>59442.9</c:v>
                </c:pt>
                <c:pt idx="1020">
                  <c:v>58741.9</c:v>
                </c:pt>
                <c:pt idx="1021">
                  <c:v>59344.4</c:v>
                </c:pt>
                <c:pt idx="1022">
                  <c:v>60480.2</c:v>
                </c:pt>
                <c:pt idx="1023">
                  <c:v>59304.800000000003</c:v>
                </c:pt>
                <c:pt idx="1024">
                  <c:v>58852.2</c:v>
                </c:pt>
                <c:pt idx="1025">
                  <c:v>58337.4</c:v>
                </c:pt>
                <c:pt idx="1026">
                  <c:v>57919.199999999997</c:v>
                </c:pt>
                <c:pt idx="1027">
                  <c:v>59536.1</c:v>
                </c:pt>
                <c:pt idx="1028">
                  <c:v>57662</c:v>
                </c:pt>
                <c:pt idx="1029">
                  <c:v>59182.3</c:v>
                </c:pt>
                <c:pt idx="1030">
                  <c:v>59068</c:v>
                </c:pt>
                <c:pt idx="1031">
                  <c:v>59127.3</c:v>
                </c:pt>
                <c:pt idx="1032">
                  <c:v>58780.4</c:v>
                </c:pt>
                <c:pt idx="1033">
                  <c:v>58184.6</c:v>
                </c:pt>
                <c:pt idx="1034">
                  <c:v>57721.8</c:v>
                </c:pt>
                <c:pt idx="1035">
                  <c:v>59385.2</c:v>
                </c:pt>
                <c:pt idx="1036">
                  <c:v>58904.6</c:v>
                </c:pt>
                <c:pt idx="1037">
                  <c:v>58753.3</c:v>
                </c:pt>
                <c:pt idx="1038">
                  <c:v>59992.800000000003</c:v>
                </c:pt>
                <c:pt idx="1039">
                  <c:v>58215.9</c:v>
                </c:pt>
                <c:pt idx="1040">
                  <c:v>58402.7</c:v>
                </c:pt>
                <c:pt idx="1041">
                  <c:v>57985.1</c:v>
                </c:pt>
                <c:pt idx="1042">
                  <c:v>60703.6</c:v>
                </c:pt>
                <c:pt idx="1043">
                  <c:v>57330.9</c:v>
                </c:pt>
                <c:pt idx="1044">
                  <c:v>59371.4</c:v>
                </c:pt>
                <c:pt idx="1045">
                  <c:v>58669</c:v>
                </c:pt>
                <c:pt idx="1046">
                  <c:v>59033.5</c:v>
                </c:pt>
                <c:pt idx="1047">
                  <c:v>59301.5</c:v>
                </c:pt>
                <c:pt idx="1048">
                  <c:v>58462.2</c:v>
                </c:pt>
                <c:pt idx="1049">
                  <c:v>58278.400000000001</c:v>
                </c:pt>
                <c:pt idx="1050">
                  <c:v>58743.7</c:v>
                </c:pt>
                <c:pt idx="1051">
                  <c:v>58894.1</c:v>
                </c:pt>
                <c:pt idx="1052">
                  <c:v>58929.9</c:v>
                </c:pt>
                <c:pt idx="1053">
                  <c:v>58007.9</c:v>
                </c:pt>
                <c:pt idx="1054">
                  <c:v>60129.3</c:v>
                </c:pt>
                <c:pt idx="1055">
                  <c:v>58162.7</c:v>
                </c:pt>
                <c:pt idx="1056">
                  <c:v>58814.1</c:v>
                </c:pt>
                <c:pt idx="1057">
                  <c:v>60636.5</c:v>
                </c:pt>
                <c:pt idx="1058">
                  <c:v>62064.2</c:v>
                </c:pt>
                <c:pt idx="1059">
                  <c:v>59285.5</c:v>
                </c:pt>
                <c:pt idx="1060">
                  <c:v>59328.6</c:v>
                </c:pt>
                <c:pt idx="1061">
                  <c:v>57400.9</c:v>
                </c:pt>
                <c:pt idx="1062">
                  <c:v>58997</c:v>
                </c:pt>
                <c:pt idx="1063">
                  <c:v>59714.2</c:v>
                </c:pt>
                <c:pt idx="1064">
                  <c:v>57812.800000000003</c:v>
                </c:pt>
                <c:pt idx="1065">
                  <c:v>59697.8</c:v>
                </c:pt>
                <c:pt idx="1066">
                  <c:v>59941.8</c:v>
                </c:pt>
                <c:pt idx="1067">
                  <c:v>60663.1</c:v>
                </c:pt>
                <c:pt idx="1068">
                  <c:v>61688.800000000003</c:v>
                </c:pt>
                <c:pt idx="1069">
                  <c:v>58417.4</c:v>
                </c:pt>
                <c:pt idx="1070">
                  <c:v>58425.1</c:v>
                </c:pt>
                <c:pt idx="1071">
                  <c:v>59691.5</c:v>
                </c:pt>
                <c:pt idx="1072">
                  <c:v>60205</c:v>
                </c:pt>
                <c:pt idx="1073">
                  <c:v>60467.5</c:v>
                </c:pt>
                <c:pt idx="1074">
                  <c:v>60763.3</c:v>
                </c:pt>
                <c:pt idx="1075">
                  <c:v>60118.7</c:v>
                </c:pt>
                <c:pt idx="1076">
                  <c:v>58769.599999999999</c:v>
                </c:pt>
                <c:pt idx="1077">
                  <c:v>62341.7</c:v>
                </c:pt>
                <c:pt idx="1078">
                  <c:v>61413.1</c:v>
                </c:pt>
                <c:pt idx="1079">
                  <c:v>57837.2</c:v>
                </c:pt>
                <c:pt idx="1080">
                  <c:v>60968</c:v>
                </c:pt>
                <c:pt idx="1081">
                  <c:v>59845.1</c:v>
                </c:pt>
                <c:pt idx="1082">
                  <c:v>59546.3</c:v>
                </c:pt>
                <c:pt idx="1083">
                  <c:v>59143.6</c:v>
                </c:pt>
                <c:pt idx="1084">
                  <c:v>58501.8</c:v>
                </c:pt>
                <c:pt idx="1085">
                  <c:v>60022.9</c:v>
                </c:pt>
                <c:pt idx="1086">
                  <c:v>58926.6</c:v>
                </c:pt>
                <c:pt idx="1087">
                  <c:v>59086.8</c:v>
                </c:pt>
                <c:pt idx="1088">
                  <c:v>59826.6</c:v>
                </c:pt>
                <c:pt idx="1089">
                  <c:v>62119.5</c:v>
                </c:pt>
                <c:pt idx="1090">
                  <c:v>59702.2</c:v>
                </c:pt>
                <c:pt idx="1091">
                  <c:v>58786</c:v>
                </c:pt>
                <c:pt idx="1092">
                  <c:v>60183.6</c:v>
                </c:pt>
                <c:pt idx="1093">
                  <c:v>59544.5</c:v>
                </c:pt>
                <c:pt idx="1094">
                  <c:v>59900.3</c:v>
                </c:pt>
                <c:pt idx="1095">
                  <c:v>60700.4</c:v>
                </c:pt>
                <c:pt idx="1096">
                  <c:v>61571</c:v>
                </c:pt>
                <c:pt idx="1097">
                  <c:v>61432.6</c:v>
                </c:pt>
                <c:pt idx="1098">
                  <c:v>60181.4</c:v>
                </c:pt>
                <c:pt idx="1099">
                  <c:v>59506.400000000001</c:v>
                </c:pt>
                <c:pt idx="1100">
                  <c:v>59285.4</c:v>
                </c:pt>
                <c:pt idx="1101">
                  <c:v>59048.3</c:v>
                </c:pt>
                <c:pt idx="1102">
                  <c:v>59093.9</c:v>
                </c:pt>
                <c:pt idx="1103">
                  <c:v>60847.1</c:v>
                </c:pt>
                <c:pt idx="1104">
                  <c:v>60192.3</c:v>
                </c:pt>
                <c:pt idx="1105">
                  <c:v>60844.2</c:v>
                </c:pt>
                <c:pt idx="1106">
                  <c:v>60532.5</c:v>
                </c:pt>
                <c:pt idx="1107">
                  <c:v>59616.1</c:v>
                </c:pt>
                <c:pt idx="1108">
                  <c:v>60039</c:v>
                </c:pt>
                <c:pt idx="1109">
                  <c:v>59264.3</c:v>
                </c:pt>
                <c:pt idx="1110">
                  <c:v>59214.1</c:v>
                </c:pt>
                <c:pt idx="1111">
                  <c:v>59009.5</c:v>
                </c:pt>
                <c:pt idx="1112">
                  <c:v>58780.9</c:v>
                </c:pt>
                <c:pt idx="1113">
                  <c:v>59372.9</c:v>
                </c:pt>
                <c:pt idx="1114">
                  <c:v>59923.1</c:v>
                </c:pt>
                <c:pt idx="1115">
                  <c:v>60143.8</c:v>
                </c:pt>
                <c:pt idx="1116">
                  <c:v>60854.7</c:v>
                </c:pt>
                <c:pt idx="1117">
                  <c:v>60271.4</c:v>
                </c:pt>
                <c:pt idx="1118">
                  <c:v>60571</c:v>
                </c:pt>
                <c:pt idx="1119">
                  <c:v>61528.1</c:v>
                </c:pt>
                <c:pt idx="1120">
                  <c:v>59848.800000000003</c:v>
                </c:pt>
                <c:pt idx="1121">
                  <c:v>59791</c:v>
                </c:pt>
                <c:pt idx="1122">
                  <c:v>59381.599999999999</c:v>
                </c:pt>
                <c:pt idx="1123">
                  <c:v>62983.7</c:v>
                </c:pt>
                <c:pt idx="1124">
                  <c:v>60831.4</c:v>
                </c:pt>
                <c:pt idx="1125">
                  <c:v>60958.3</c:v>
                </c:pt>
                <c:pt idx="1126">
                  <c:v>61164.3</c:v>
                </c:pt>
                <c:pt idx="1127">
                  <c:v>60663</c:v>
                </c:pt>
                <c:pt idx="1128">
                  <c:v>60263.7</c:v>
                </c:pt>
                <c:pt idx="1129">
                  <c:v>61313.5</c:v>
                </c:pt>
                <c:pt idx="1130">
                  <c:v>60369.2</c:v>
                </c:pt>
                <c:pt idx="1131">
                  <c:v>59053.599999999999</c:v>
                </c:pt>
                <c:pt idx="1132">
                  <c:v>61367.4</c:v>
                </c:pt>
                <c:pt idx="1133">
                  <c:v>61525.7</c:v>
                </c:pt>
                <c:pt idx="1134">
                  <c:v>59805.5</c:v>
                </c:pt>
                <c:pt idx="1135">
                  <c:v>60213</c:v>
                </c:pt>
                <c:pt idx="1136">
                  <c:v>61287.1</c:v>
                </c:pt>
                <c:pt idx="1137">
                  <c:v>61478.6</c:v>
                </c:pt>
                <c:pt idx="1138">
                  <c:v>61891.6</c:v>
                </c:pt>
                <c:pt idx="1139">
                  <c:v>62111.1</c:v>
                </c:pt>
                <c:pt idx="1140">
                  <c:v>62254.3</c:v>
                </c:pt>
                <c:pt idx="1141">
                  <c:v>59454.3</c:v>
                </c:pt>
                <c:pt idx="1142">
                  <c:v>61954.1</c:v>
                </c:pt>
                <c:pt idx="1143">
                  <c:v>61369.4</c:v>
                </c:pt>
                <c:pt idx="1144">
                  <c:v>60359.3</c:v>
                </c:pt>
                <c:pt idx="1145">
                  <c:v>60334</c:v>
                </c:pt>
                <c:pt idx="1146">
                  <c:v>62480.9</c:v>
                </c:pt>
                <c:pt idx="1147">
                  <c:v>60438.3</c:v>
                </c:pt>
                <c:pt idx="1148">
                  <c:v>60868.2</c:v>
                </c:pt>
                <c:pt idx="1149">
                  <c:v>61441.3</c:v>
                </c:pt>
                <c:pt idx="1150">
                  <c:v>62101.1</c:v>
                </c:pt>
                <c:pt idx="1151">
                  <c:v>60968.9</c:v>
                </c:pt>
                <c:pt idx="1152">
                  <c:v>60222.8</c:v>
                </c:pt>
                <c:pt idx="1153">
                  <c:v>60790.8</c:v>
                </c:pt>
                <c:pt idx="1154">
                  <c:v>62961.599999999999</c:v>
                </c:pt>
                <c:pt idx="1155">
                  <c:v>60234.2</c:v>
                </c:pt>
                <c:pt idx="1156">
                  <c:v>60620.9</c:v>
                </c:pt>
                <c:pt idx="1157">
                  <c:v>61427.8</c:v>
                </c:pt>
                <c:pt idx="1158">
                  <c:v>59995.6</c:v>
                </c:pt>
                <c:pt idx="1159">
                  <c:v>60816.6</c:v>
                </c:pt>
                <c:pt idx="1160">
                  <c:v>62833.1</c:v>
                </c:pt>
                <c:pt idx="1161">
                  <c:v>60771.3</c:v>
                </c:pt>
                <c:pt idx="1162">
                  <c:v>61472.9</c:v>
                </c:pt>
                <c:pt idx="1163">
                  <c:v>62795.8</c:v>
                </c:pt>
                <c:pt idx="1164">
                  <c:v>62991.8</c:v>
                </c:pt>
                <c:pt idx="1165">
                  <c:v>63210.400000000001</c:v>
                </c:pt>
                <c:pt idx="1166">
                  <c:v>61754.9</c:v>
                </c:pt>
                <c:pt idx="1167">
                  <c:v>62227</c:v>
                </c:pt>
                <c:pt idx="1168">
                  <c:v>60016.800000000003</c:v>
                </c:pt>
                <c:pt idx="1169">
                  <c:v>59430.6</c:v>
                </c:pt>
                <c:pt idx="1170">
                  <c:v>60543.6</c:v>
                </c:pt>
                <c:pt idx="1171">
                  <c:v>62528.5</c:v>
                </c:pt>
                <c:pt idx="1172">
                  <c:v>61679.6</c:v>
                </c:pt>
                <c:pt idx="1173">
                  <c:v>60870.1</c:v>
                </c:pt>
                <c:pt idx="1174">
                  <c:v>62169.1</c:v>
                </c:pt>
                <c:pt idx="1175">
                  <c:v>60736.7</c:v>
                </c:pt>
                <c:pt idx="1176">
                  <c:v>61627</c:v>
                </c:pt>
                <c:pt idx="1177">
                  <c:v>61913</c:v>
                </c:pt>
                <c:pt idx="1178">
                  <c:v>60556.3</c:v>
                </c:pt>
                <c:pt idx="1179">
                  <c:v>59907.7</c:v>
                </c:pt>
                <c:pt idx="1180">
                  <c:v>61215.6</c:v>
                </c:pt>
                <c:pt idx="1181">
                  <c:v>63400.7</c:v>
                </c:pt>
                <c:pt idx="1182">
                  <c:v>64221.9</c:v>
                </c:pt>
                <c:pt idx="1183">
                  <c:v>61068.6</c:v>
                </c:pt>
                <c:pt idx="1184">
                  <c:v>61127.5</c:v>
                </c:pt>
                <c:pt idx="1185">
                  <c:v>62416.7</c:v>
                </c:pt>
                <c:pt idx="1186">
                  <c:v>61461</c:v>
                </c:pt>
                <c:pt idx="1187">
                  <c:v>61873.3</c:v>
                </c:pt>
                <c:pt idx="1188">
                  <c:v>63273.2</c:v>
                </c:pt>
                <c:pt idx="1189">
                  <c:v>61808</c:v>
                </c:pt>
                <c:pt idx="1190">
                  <c:v>60235.8</c:v>
                </c:pt>
                <c:pt idx="1191">
                  <c:v>61872.1</c:v>
                </c:pt>
                <c:pt idx="1192">
                  <c:v>63503</c:v>
                </c:pt>
                <c:pt idx="1193">
                  <c:v>63258.7</c:v>
                </c:pt>
                <c:pt idx="1194">
                  <c:v>62033.7</c:v>
                </c:pt>
                <c:pt idx="1195">
                  <c:v>65082.1</c:v>
                </c:pt>
                <c:pt idx="1196">
                  <c:v>61932.5</c:v>
                </c:pt>
                <c:pt idx="1197">
                  <c:v>61905.8</c:v>
                </c:pt>
                <c:pt idx="1198">
                  <c:v>61884.5</c:v>
                </c:pt>
                <c:pt idx="1199">
                  <c:v>63370.9</c:v>
                </c:pt>
                <c:pt idx="1200">
                  <c:v>61926.3</c:v>
                </c:pt>
                <c:pt idx="1201">
                  <c:v>62820.9</c:v>
                </c:pt>
                <c:pt idx="1202">
                  <c:v>61766.9</c:v>
                </c:pt>
                <c:pt idx="1203">
                  <c:v>64115.9</c:v>
                </c:pt>
                <c:pt idx="1204">
                  <c:v>62663.7</c:v>
                </c:pt>
                <c:pt idx="1205">
                  <c:v>63474.1</c:v>
                </c:pt>
                <c:pt idx="1206">
                  <c:v>63022.9</c:v>
                </c:pt>
                <c:pt idx="1207">
                  <c:v>63612.1</c:v>
                </c:pt>
                <c:pt idx="1208">
                  <c:v>64282.1</c:v>
                </c:pt>
                <c:pt idx="1209">
                  <c:v>64102</c:v>
                </c:pt>
                <c:pt idx="1210">
                  <c:v>62923.8</c:v>
                </c:pt>
                <c:pt idx="1211">
                  <c:v>61517.3</c:v>
                </c:pt>
                <c:pt idx="1212">
                  <c:v>61511.3</c:v>
                </c:pt>
                <c:pt idx="1213">
                  <c:v>63314</c:v>
                </c:pt>
                <c:pt idx="1214">
                  <c:v>63846.2</c:v>
                </c:pt>
                <c:pt idx="1215">
                  <c:v>63909.4</c:v>
                </c:pt>
                <c:pt idx="1216">
                  <c:v>62225.1</c:v>
                </c:pt>
                <c:pt idx="1217">
                  <c:v>64154.1</c:v>
                </c:pt>
                <c:pt idx="1218">
                  <c:v>62926.6</c:v>
                </c:pt>
                <c:pt idx="1219">
                  <c:v>61815.8</c:v>
                </c:pt>
                <c:pt idx="1220">
                  <c:v>63853.5</c:v>
                </c:pt>
                <c:pt idx="1221">
                  <c:v>63497.4</c:v>
                </c:pt>
                <c:pt idx="1222">
                  <c:v>63070</c:v>
                </c:pt>
                <c:pt idx="1223">
                  <c:v>63904.4</c:v>
                </c:pt>
                <c:pt idx="1224">
                  <c:v>62316.6</c:v>
                </c:pt>
                <c:pt idx="1225">
                  <c:v>64837.2</c:v>
                </c:pt>
                <c:pt idx="1226">
                  <c:v>64323</c:v>
                </c:pt>
                <c:pt idx="1227">
                  <c:v>63688.9</c:v>
                </c:pt>
                <c:pt idx="1228">
                  <c:v>61728.3</c:v>
                </c:pt>
                <c:pt idx="1229">
                  <c:v>65140.1</c:v>
                </c:pt>
                <c:pt idx="1230">
                  <c:v>63362.400000000001</c:v>
                </c:pt>
                <c:pt idx="1231">
                  <c:v>64267.3</c:v>
                </c:pt>
                <c:pt idx="1232">
                  <c:v>63121.3</c:v>
                </c:pt>
                <c:pt idx="1233">
                  <c:v>63039.1</c:v>
                </c:pt>
                <c:pt idx="1234">
                  <c:v>62556.6</c:v>
                </c:pt>
                <c:pt idx="1235">
                  <c:v>64808</c:v>
                </c:pt>
                <c:pt idx="1236">
                  <c:v>63377.8</c:v>
                </c:pt>
                <c:pt idx="1237">
                  <c:v>63376.5</c:v>
                </c:pt>
                <c:pt idx="1238">
                  <c:v>63669.5</c:v>
                </c:pt>
                <c:pt idx="1239">
                  <c:v>63707.8</c:v>
                </c:pt>
                <c:pt idx="1240">
                  <c:v>65937.5</c:v>
                </c:pt>
                <c:pt idx="1241">
                  <c:v>64291.4</c:v>
                </c:pt>
                <c:pt idx="1242">
                  <c:v>61990.5</c:v>
                </c:pt>
                <c:pt idx="1243">
                  <c:v>63194.1</c:v>
                </c:pt>
                <c:pt idx="1244">
                  <c:v>64196</c:v>
                </c:pt>
                <c:pt idx="1245">
                  <c:v>64517.7</c:v>
                </c:pt>
                <c:pt idx="1246">
                  <c:v>64014.5</c:v>
                </c:pt>
                <c:pt idx="1247">
                  <c:v>61495</c:v>
                </c:pt>
                <c:pt idx="1248">
                  <c:v>64447.4</c:v>
                </c:pt>
                <c:pt idx="1249">
                  <c:v>64311.7</c:v>
                </c:pt>
                <c:pt idx="1250">
                  <c:v>63543.4</c:v>
                </c:pt>
                <c:pt idx="1251">
                  <c:v>64457.7</c:v>
                </c:pt>
                <c:pt idx="1252">
                  <c:v>62342.7</c:v>
                </c:pt>
                <c:pt idx="1253">
                  <c:v>61533.8</c:v>
                </c:pt>
                <c:pt idx="1254">
                  <c:v>63921.7</c:v>
                </c:pt>
                <c:pt idx="1255">
                  <c:v>64248.1</c:v>
                </c:pt>
                <c:pt idx="1256">
                  <c:v>65380</c:v>
                </c:pt>
                <c:pt idx="1257">
                  <c:v>63459.199999999997</c:v>
                </c:pt>
                <c:pt idx="1258">
                  <c:v>63364.2</c:v>
                </c:pt>
                <c:pt idx="1259">
                  <c:v>64369.8</c:v>
                </c:pt>
                <c:pt idx="1260">
                  <c:v>64998</c:v>
                </c:pt>
                <c:pt idx="1261">
                  <c:v>63009.5</c:v>
                </c:pt>
                <c:pt idx="1262">
                  <c:v>63971.1</c:v>
                </c:pt>
                <c:pt idx="1263">
                  <c:v>63446.2</c:v>
                </c:pt>
                <c:pt idx="1264">
                  <c:v>62186.9</c:v>
                </c:pt>
                <c:pt idx="1265">
                  <c:v>65208.2</c:v>
                </c:pt>
                <c:pt idx="1266">
                  <c:v>63049.5</c:v>
                </c:pt>
                <c:pt idx="1267">
                  <c:v>65189.8</c:v>
                </c:pt>
                <c:pt idx="1268">
                  <c:v>63958.9</c:v>
                </c:pt>
                <c:pt idx="1269">
                  <c:v>65033.599999999999</c:v>
                </c:pt>
                <c:pt idx="1270">
                  <c:v>63733.8</c:v>
                </c:pt>
                <c:pt idx="1271">
                  <c:v>63999.1</c:v>
                </c:pt>
                <c:pt idx="1272">
                  <c:v>63047.4</c:v>
                </c:pt>
                <c:pt idx="1273">
                  <c:v>64071</c:v>
                </c:pt>
                <c:pt idx="1274">
                  <c:v>63460.7</c:v>
                </c:pt>
                <c:pt idx="1275">
                  <c:v>64832.1</c:v>
                </c:pt>
                <c:pt idx="1276">
                  <c:v>64431.9</c:v>
                </c:pt>
                <c:pt idx="1277">
                  <c:v>63825.7</c:v>
                </c:pt>
                <c:pt idx="1278">
                  <c:v>63872.4</c:v>
                </c:pt>
                <c:pt idx="1279">
                  <c:v>64303.1</c:v>
                </c:pt>
                <c:pt idx="1280">
                  <c:v>64176.6</c:v>
                </c:pt>
                <c:pt idx="1281">
                  <c:v>65135.4</c:v>
                </c:pt>
                <c:pt idx="1282">
                  <c:v>66504</c:v>
                </c:pt>
                <c:pt idx="1283">
                  <c:v>65200.1</c:v>
                </c:pt>
                <c:pt idx="1284">
                  <c:v>66398.100000000006</c:v>
                </c:pt>
                <c:pt idx="1285">
                  <c:v>64408.9</c:v>
                </c:pt>
                <c:pt idx="1286">
                  <c:v>64439.8</c:v>
                </c:pt>
                <c:pt idx="1287">
                  <c:v>65672.3</c:v>
                </c:pt>
                <c:pt idx="1288">
                  <c:v>65737.899999999994</c:v>
                </c:pt>
                <c:pt idx="1289">
                  <c:v>66716</c:v>
                </c:pt>
                <c:pt idx="1290">
                  <c:v>65175.9</c:v>
                </c:pt>
                <c:pt idx="1291">
                  <c:v>64948.5</c:v>
                </c:pt>
                <c:pt idx="1292">
                  <c:v>65031.5</c:v>
                </c:pt>
                <c:pt idx="1293">
                  <c:v>65720.600000000006</c:v>
                </c:pt>
                <c:pt idx="1294">
                  <c:v>64438.3</c:v>
                </c:pt>
                <c:pt idx="1295">
                  <c:v>66586.7</c:v>
                </c:pt>
                <c:pt idx="1296">
                  <c:v>63729</c:v>
                </c:pt>
                <c:pt idx="1297">
                  <c:v>65098.9</c:v>
                </c:pt>
                <c:pt idx="1298">
                  <c:v>64469.2</c:v>
                </c:pt>
                <c:pt idx="1299">
                  <c:v>65180.7</c:v>
                </c:pt>
                <c:pt idx="1300">
                  <c:v>65855.600000000006</c:v>
                </c:pt>
                <c:pt idx="1301">
                  <c:v>67571.5</c:v>
                </c:pt>
                <c:pt idx="1302">
                  <c:v>64222.1</c:v>
                </c:pt>
                <c:pt idx="1303">
                  <c:v>64677.7</c:v>
                </c:pt>
                <c:pt idx="1304">
                  <c:v>63924.6</c:v>
                </c:pt>
                <c:pt idx="1305">
                  <c:v>65602.899999999994</c:v>
                </c:pt>
                <c:pt idx="1306">
                  <c:v>64509.9</c:v>
                </c:pt>
                <c:pt idx="1307">
                  <c:v>63924.6</c:v>
                </c:pt>
                <c:pt idx="1308">
                  <c:v>65593.5</c:v>
                </c:pt>
                <c:pt idx="1309">
                  <c:v>65619.399999999994</c:v>
                </c:pt>
                <c:pt idx="1310">
                  <c:v>66575.199999999997</c:v>
                </c:pt>
                <c:pt idx="1311">
                  <c:v>63591.5</c:v>
                </c:pt>
                <c:pt idx="1312">
                  <c:v>65895</c:v>
                </c:pt>
                <c:pt idx="1313">
                  <c:v>66277.8</c:v>
                </c:pt>
                <c:pt idx="1314">
                  <c:v>65452.1</c:v>
                </c:pt>
                <c:pt idx="1315">
                  <c:v>65927.899999999994</c:v>
                </c:pt>
                <c:pt idx="1316">
                  <c:v>65299.6</c:v>
                </c:pt>
                <c:pt idx="1317">
                  <c:v>64791</c:v>
                </c:pt>
                <c:pt idx="1318">
                  <c:v>67340.399999999994</c:v>
                </c:pt>
                <c:pt idx="1319">
                  <c:v>65315.9</c:v>
                </c:pt>
                <c:pt idx="1320">
                  <c:v>66571.8</c:v>
                </c:pt>
                <c:pt idx="1321">
                  <c:v>65701.899999999994</c:v>
                </c:pt>
                <c:pt idx="1322">
                  <c:v>63565.1</c:v>
                </c:pt>
                <c:pt idx="1323">
                  <c:v>65434.2</c:v>
                </c:pt>
                <c:pt idx="1324">
                  <c:v>65308.5</c:v>
                </c:pt>
                <c:pt idx="1325">
                  <c:v>66500.3</c:v>
                </c:pt>
                <c:pt idx="1326">
                  <c:v>64679.5</c:v>
                </c:pt>
                <c:pt idx="1327">
                  <c:v>66437</c:v>
                </c:pt>
                <c:pt idx="1328">
                  <c:v>67106.100000000006</c:v>
                </c:pt>
                <c:pt idx="1329">
                  <c:v>64726.1</c:v>
                </c:pt>
                <c:pt idx="1330">
                  <c:v>64701.2</c:v>
                </c:pt>
                <c:pt idx="1331">
                  <c:v>65405.8</c:v>
                </c:pt>
                <c:pt idx="1332">
                  <c:v>64857.2</c:v>
                </c:pt>
                <c:pt idx="1333">
                  <c:v>65076.2</c:v>
                </c:pt>
                <c:pt idx="1334">
                  <c:v>65882.100000000006</c:v>
                </c:pt>
                <c:pt idx="1335">
                  <c:v>67153</c:v>
                </c:pt>
                <c:pt idx="1336">
                  <c:v>64734.400000000001</c:v>
                </c:pt>
                <c:pt idx="1337">
                  <c:v>66092.800000000003</c:v>
                </c:pt>
                <c:pt idx="1338">
                  <c:v>66101.5</c:v>
                </c:pt>
                <c:pt idx="1339">
                  <c:v>65881</c:v>
                </c:pt>
                <c:pt idx="1340">
                  <c:v>67608.600000000006</c:v>
                </c:pt>
                <c:pt idx="1341">
                  <c:v>64844.7</c:v>
                </c:pt>
                <c:pt idx="1342">
                  <c:v>66005.399999999994</c:v>
                </c:pt>
                <c:pt idx="1343">
                  <c:v>65015.5</c:v>
                </c:pt>
                <c:pt idx="1344">
                  <c:v>66627.5</c:v>
                </c:pt>
                <c:pt idx="1345">
                  <c:v>66384.3</c:v>
                </c:pt>
                <c:pt idx="1346">
                  <c:v>67353.2</c:v>
                </c:pt>
                <c:pt idx="1347">
                  <c:v>66811.100000000006</c:v>
                </c:pt>
                <c:pt idx="1348">
                  <c:v>66749.2</c:v>
                </c:pt>
                <c:pt idx="1349">
                  <c:v>64815.199999999997</c:v>
                </c:pt>
                <c:pt idx="1350">
                  <c:v>65972</c:v>
                </c:pt>
                <c:pt idx="1351">
                  <c:v>67136</c:v>
                </c:pt>
                <c:pt idx="1352">
                  <c:v>66275.100000000006</c:v>
                </c:pt>
                <c:pt idx="1353">
                  <c:v>67410.600000000006</c:v>
                </c:pt>
                <c:pt idx="1354">
                  <c:v>67387.899999999994</c:v>
                </c:pt>
                <c:pt idx="1355">
                  <c:v>65970.100000000006</c:v>
                </c:pt>
                <c:pt idx="1356">
                  <c:v>65768.100000000006</c:v>
                </c:pt>
                <c:pt idx="1357">
                  <c:v>66465.899999999994</c:v>
                </c:pt>
                <c:pt idx="1358">
                  <c:v>66976.899999999994</c:v>
                </c:pt>
                <c:pt idx="1359">
                  <c:v>65525.599999999999</c:v>
                </c:pt>
                <c:pt idx="1360">
                  <c:v>67397.2</c:v>
                </c:pt>
                <c:pt idx="1361">
                  <c:v>65109.1</c:v>
                </c:pt>
                <c:pt idx="1362">
                  <c:v>65643.899999999994</c:v>
                </c:pt>
                <c:pt idx="1363">
                  <c:v>66990.7</c:v>
                </c:pt>
                <c:pt idx="1364">
                  <c:v>67792.7</c:v>
                </c:pt>
                <c:pt idx="1365">
                  <c:v>67201.399999999994</c:v>
                </c:pt>
                <c:pt idx="1366">
                  <c:v>66460.399999999994</c:v>
                </c:pt>
                <c:pt idx="1367">
                  <c:v>68821.7</c:v>
                </c:pt>
                <c:pt idx="1368">
                  <c:v>66303</c:v>
                </c:pt>
                <c:pt idx="1369">
                  <c:v>66068.399999999994</c:v>
                </c:pt>
                <c:pt idx="1370">
                  <c:v>65239.3</c:v>
                </c:pt>
                <c:pt idx="1371">
                  <c:v>66434.7</c:v>
                </c:pt>
                <c:pt idx="1372">
                  <c:v>64898.8</c:v>
                </c:pt>
                <c:pt idx="1373">
                  <c:v>66847.199999999997</c:v>
                </c:pt>
                <c:pt idx="1374">
                  <c:v>66128.600000000006</c:v>
                </c:pt>
                <c:pt idx="1375">
                  <c:v>67918.899999999994</c:v>
                </c:pt>
                <c:pt idx="1376">
                  <c:v>67195.8</c:v>
                </c:pt>
                <c:pt idx="1377">
                  <c:v>66227.8</c:v>
                </c:pt>
                <c:pt idx="1378">
                  <c:v>66691.3</c:v>
                </c:pt>
                <c:pt idx="1379">
                  <c:v>64524.6</c:v>
                </c:pt>
                <c:pt idx="1380">
                  <c:v>66878.2</c:v>
                </c:pt>
                <c:pt idx="1381">
                  <c:v>66660.3</c:v>
                </c:pt>
                <c:pt idx="1382">
                  <c:v>65150.2</c:v>
                </c:pt>
                <c:pt idx="1383">
                  <c:v>65983.3</c:v>
                </c:pt>
                <c:pt idx="1384">
                  <c:v>68633.2</c:v>
                </c:pt>
                <c:pt idx="1385">
                  <c:v>67509.100000000006</c:v>
                </c:pt>
                <c:pt idx="1386">
                  <c:v>67127.899999999994</c:v>
                </c:pt>
                <c:pt idx="1387">
                  <c:v>68414.5</c:v>
                </c:pt>
                <c:pt idx="1388">
                  <c:v>67868</c:v>
                </c:pt>
                <c:pt idx="1389">
                  <c:v>67955.100000000006</c:v>
                </c:pt>
                <c:pt idx="1390">
                  <c:v>67930.600000000006</c:v>
                </c:pt>
                <c:pt idx="1391">
                  <c:v>66705</c:v>
                </c:pt>
                <c:pt idx="1392">
                  <c:v>66696.5</c:v>
                </c:pt>
                <c:pt idx="1393">
                  <c:v>67038.2</c:v>
                </c:pt>
                <c:pt idx="1394">
                  <c:v>69125.5</c:v>
                </c:pt>
                <c:pt idx="1395">
                  <c:v>68867.5</c:v>
                </c:pt>
                <c:pt idx="1396">
                  <c:v>67607.600000000006</c:v>
                </c:pt>
                <c:pt idx="1397">
                  <c:v>68113.7</c:v>
                </c:pt>
                <c:pt idx="1398">
                  <c:v>64505.8</c:v>
                </c:pt>
                <c:pt idx="1399">
                  <c:v>64895.199999999997</c:v>
                </c:pt>
                <c:pt idx="1400">
                  <c:v>66408.7</c:v>
                </c:pt>
                <c:pt idx="1401">
                  <c:v>66869.5</c:v>
                </c:pt>
                <c:pt idx="1402">
                  <c:v>65822.2</c:v>
                </c:pt>
                <c:pt idx="1403">
                  <c:v>65742</c:v>
                </c:pt>
                <c:pt idx="1404">
                  <c:v>65624.899999999994</c:v>
                </c:pt>
                <c:pt idx="1405">
                  <c:v>69271.8</c:v>
                </c:pt>
                <c:pt idx="1406">
                  <c:v>67965.3</c:v>
                </c:pt>
                <c:pt idx="1407">
                  <c:v>68607.5</c:v>
                </c:pt>
                <c:pt idx="1408">
                  <c:v>69326.600000000006</c:v>
                </c:pt>
                <c:pt idx="1409">
                  <c:v>66755.7</c:v>
                </c:pt>
                <c:pt idx="1410">
                  <c:v>68832.5</c:v>
                </c:pt>
                <c:pt idx="1411">
                  <c:v>67756</c:v>
                </c:pt>
                <c:pt idx="1412">
                  <c:v>66900</c:v>
                </c:pt>
                <c:pt idx="1413">
                  <c:v>67076.899999999994</c:v>
                </c:pt>
                <c:pt idx="1414">
                  <c:v>68675.899999999994</c:v>
                </c:pt>
                <c:pt idx="1415">
                  <c:v>67729.8</c:v>
                </c:pt>
                <c:pt idx="1416">
                  <c:v>68087.5</c:v>
                </c:pt>
                <c:pt idx="1417">
                  <c:v>68391.5</c:v>
                </c:pt>
                <c:pt idx="1418">
                  <c:v>69374.100000000006</c:v>
                </c:pt>
                <c:pt idx="1419">
                  <c:v>68070</c:v>
                </c:pt>
                <c:pt idx="1420">
                  <c:v>69164.399999999994</c:v>
                </c:pt>
                <c:pt idx="1421">
                  <c:v>68262.399999999994</c:v>
                </c:pt>
                <c:pt idx="1422">
                  <c:v>67879.8</c:v>
                </c:pt>
                <c:pt idx="1423">
                  <c:v>68399.199999999997</c:v>
                </c:pt>
                <c:pt idx="1424">
                  <c:v>68188.5</c:v>
                </c:pt>
                <c:pt idx="1425">
                  <c:v>68784.399999999994</c:v>
                </c:pt>
                <c:pt idx="1426">
                  <c:v>68327.600000000006</c:v>
                </c:pt>
                <c:pt idx="1427">
                  <c:v>68333.100000000006</c:v>
                </c:pt>
                <c:pt idx="1428">
                  <c:v>67446.3</c:v>
                </c:pt>
                <c:pt idx="1429">
                  <c:v>69010.899999999994</c:v>
                </c:pt>
                <c:pt idx="1430">
                  <c:v>69654.600000000006</c:v>
                </c:pt>
                <c:pt idx="1431">
                  <c:v>70660</c:v>
                </c:pt>
                <c:pt idx="1432">
                  <c:v>69040.899999999994</c:v>
                </c:pt>
                <c:pt idx="1433">
                  <c:v>66689.399999999994</c:v>
                </c:pt>
                <c:pt idx="1434">
                  <c:v>69131.899999999994</c:v>
                </c:pt>
                <c:pt idx="1435">
                  <c:v>68881</c:v>
                </c:pt>
                <c:pt idx="1436">
                  <c:v>68265.5</c:v>
                </c:pt>
                <c:pt idx="1437">
                  <c:v>67637.399999999994</c:v>
                </c:pt>
                <c:pt idx="1438">
                  <c:v>69362.7</c:v>
                </c:pt>
                <c:pt idx="1439">
                  <c:v>68559.199999999997</c:v>
                </c:pt>
                <c:pt idx="1440">
                  <c:v>70497.3</c:v>
                </c:pt>
                <c:pt idx="1441">
                  <c:v>70595.899999999994</c:v>
                </c:pt>
                <c:pt idx="1442">
                  <c:v>70219.8</c:v>
                </c:pt>
                <c:pt idx="1443">
                  <c:v>68630.600000000006</c:v>
                </c:pt>
                <c:pt idx="1444">
                  <c:v>70147.600000000006</c:v>
                </c:pt>
                <c:pt idx="1445">
                  <c:v>68702</c:v>
                </c:pt>
                <c:pt idx="1446">
                  <c:v>68935.199999999997</c:v>
                </c:pt>
                <c:pt idx="1447">
                  <c:v>67263.8</c:v>
                </c:pt>
                <c:pt idx="1448">
                  <c:v>67576.600000000006</c:v>
                </c:pt>
                <c:pt idx="1449">
                  <c:v>67937</c:v>
                </c:pt>
                <c:pt idx="1450">
                  <c:v>69255.100000000006</c:v>
                </c:pt>
                <c:pt idx="1451">
                  <c:v>70398.2</c:v>
                </c:pt>
                <c:pt idx="1452">
                  <c:v>71389.100000000006</c:v>
                </c:pt>
                <c:pt idx="1453">
                  <c:v>70451</c:v>
                </c:pt>
                <c:pt idx="1454">
                  <c:v>70229.100000000006</c:v>
                </c:pt>
                <c:pt idx="1455">
                  <c:v>69628.3</c:v>
                </c:pt>
                <c:pt idx="1456">
                  <c:v>68325.100000000006</c:v>
                </c:pt>
                <c:pt idx="1457">
                  <c:v>69840.800000000003</c:v>
                </c:pt>
                <c:pt idx="1458">
                  <c:v>71340.600000000006</c:v>
                </c:pt>
                <c:pt idx="1459">
                  <c:v>68699.600000000006</c:v>
                </c:pt>
                <c:pt idx="1460">
                  <c:v>68880.399999999994</c:v>
                </c:pt>
                <c:pt idx="1461">
                  <c:v>68910.399999999994</c:v>
                </c:pt>
                <c:pt idx="1462">
                  <c:v>68882</c:v>
                </c:pt>
                <c:pt idx="1463">
                  <c:v>70560</c:v>
                </c:pt>
                <c:pt idx="1464">
                  <c:v>68757</c:v>
                </c:pt>
                <c:pt idx="1465">
                  <c:v>70342.8</c:v>
                </c:pt>
                <c:pt idx="1466">
                  <c:v>70333.8</c:v>
                </c:pt>
                <c:pt idx="1467">
                  <c:v>68222.100000000006</c:v>
                </c:pt>
                <c:pt idx="1468">
                  <c:v>69299.199999999997</c:v>
                </c:pt>
                <c:pt idx="1469">
                  <c:v>69540.899999999994</c:v>
                </c:pt>
                <c:pt idx="1470">
                  <c:v>68716.5</c:v>
                </c:pt>
                <c:pt idx="1471">
                  <c:v>66492.100000000006</c:v>
                </c:pt>
                <c:pt idx="1472">
                  <c:v>69367.600000000006</c:v>
                </c:pt>
                <c:pt idx="1473">
                  <c:v>69542.100000000006</c:v>
                </c:pt>
                <c:pt idx="1474">
                  <c:v>69083.199999999997</c:v>
                </c:pt>
                <c:pt idx="1475">
                  <c:v>70931.100000000006</c:v>
                </c:pt>
                <c:pt idx="1476">
                  <c:v>69522.5</c:v>
                </c:pt>
                <c:pt idx="1477">
                  <c:v>69761.2</c:v>
                </c:pt>
                <c:pt idx="1478">
                  <c:v>72078.100000000006</c:v>
                </c:pt>
                <c:pt idx="1479">
                  <c:v>68026.899999999994</c:v>
                </c:pt>
                <c:pt idx="1480">
                  <c:v>69355.7</c:v>
                </c:pt>
                <c:pt idx="1481">
                  <c:v>71135.3</c:v>
                </c:pt>
                <c:pt idx="1482">
                  <c:v>71547.899999999994</c:v>
                </c:pt>
                <c:pt idx="1483">
                  <c:v>70116.3</c:v>
                </c:pt>
                <c:pt idx="1484">
                  <c:v>68678.8</c:v>
                </c:pt>
                <c:pt idx="1485">
                  <c:v>71970.100000000006</c:v>
                </c:pt>
                <c:pt idx="1486">
                  <c:v>71180.2</c:v>
                </c:pt>
                <c:pt idx="1487">
                  <c:v>71679.3</c:v>
                </c:pt>
                <c:pt idx="1488">
                  <c:v>69822.399999999994</c:v>
                </c:pt>
                <c:pt idx="1489">
                  <c:v>69126.399999999994</c:v>
                </c:pt>
                <c:pt idx="1490">
                  <c:v>68795.5</c:v>
                </c:pt>
                <c:pt idx="1491">
                  <c:v>69178.7</c:v>
                </c:pt>
                <c:pt idx="1492">
                  <c:v>68816.399999999994</c:v>
                </c:pt>
                <c:pt idx="1493">
                  <c:v>70276.3</c:v>
                </c:pt>
                <c:pt idx="1494">
                  <c:v>72571.8</c:v>
                </c:pt>
                <c:pt idx="1495">
                  <c:v>71227.100000000006</c:v>
                </c:pt>
                <c:pt idx="1496">
                  <c:v>71327.199999999997</c:v>
                </c:pt>
                <c:pt idx="1497">
                  <c:v>69197.399999999994</c:v>
                </c:pt>
                <c:pt idx="1498">
                  <c:v>70368.5</c:v>
                </c:pt>
                <c:pt idx="1499">
                  <c:v>70427.7</c:v>
                </c:pt>
                <c:pt idx="1500">
                  <c:v>70747.3</c:v>
                </c:pt>
                <c:pt idx="1501">
                  <c:v>71175</c:v>
                </c:pt>
                <c:pt idx="1502">
                  <c:v>70425.5</c:v>
                </c:pt>
                <c:pt idx="1503">
                  <c:v>72229.8</c:v>
                </c:pt>
                <c:pt idx="1504">
                  <c:v>72089</c:v>
                </c:pt>
                <c:pt idx="1505">
                  <c:v>72895.100000000006</c:v>
                </c:pt>
                <c:pt idx="1506">
                  <c:v>70231</c:v>
                </c:pt>
                <c:pt idx="1507">
                  <c:v>72466.7</c:v>
                </c:pt>
                <c:pt idx="1508">
                  <c:v>71803.399999999994</c:v>
                </c:pt>
                <c:pt idx="1509">
                  <c:v>68788.399999999994</c:v>
                </c:pt>
                <c:pt idx="1510">
                  <c:v>70319.100000000006</c:v>
                </c:pt>
                <c:pt idx="1511">
                  <c:v>69310.399999999994</c:v>
                </c:pt>
                <c:pt idx="1512">
                  <c:v>70121.399999999994</c:v>
                </c:pt>
                <c:pt idx="1513">
                  <c:v>69385.2</c:v>
                </c:pt>
                <c:pt idx="1514">
                  <c:v>69929</c:v>
                </c:pt>
                <c:pt idx="1515">
                  <c:v>72996.600000000006</c:v>
                </c:pt>
                <c:pt idx="1516">
                  <c:v>73283</c:v>
                </c:pt>
                <c:pt idx="1517">
                  <c:v>71847.199999999997</c:v>
                </c:pt>
                <c:pt idx="1518">
                  <c:v>71030.7</c:v>
                </c:pt>
                <c:pt idx="1519">
                  <c:v>70361.899999999994</c:v>
                </c:pt>
                <c:pt idx="1520">
                  <c:v>69974.100000000006</c:v>
                </c:pt>
                <c:pt idx="1521">
                  <c:v>70816.2</c:v>
                </c:pt>
                <c:pt idx="1522">
                  <c:v>72656.2</c:v>
                </c:pt>
                <c:pt idx="1523">
                  <c:v>72427.3</c:v>
                </c:pt>
                <c:pt idx="1524">
                  <c:v>69985.5</c:v>
                </c:pt>
                <c:pt idx="1525">
                  <c:v>71086.7</c:v>
                </c:pt>
                <c:pt idx="1526">
                  <c:v>73231.100000000006</c:v>
                </c:pt>
                <c:pt idx="1527">
                  <c:v>70397</c:v>
                </c:pt>
                <c:pt idx="1528">
                  <c:v>72373.600000000006</c:v>
                </c:pt>
                <c:pt idx="1529">
                  <c:v>70974.399999999994</c:v>
                </c:pt>
                <c:pt idx="1530">
                  <c:v>71759</c:v>
                </c:pt>
                <c:pt idx="1531">
                  <c:v>69529</c:v>
                </c:pt>
                <c:pt idx="1532">
                  <c:v>73176.3</c:v>
                </c:pt>
                <c:pt idx="1533">
                  <c:v>72990</c:v>
                </c:pt>
                <c:pt idx="1534">
                  <c:v>70443.7</c:v>
                </c:pt>
                <c:pt idx="1535">
                  <c:v>71974.100000000006</c:v>
                </c:pt>
                <c:pt idx="1536">
                  <c:v>72065.2</c:v>
                </c:pt>
                <c:pt idx="1537">
                  <c:v>70138.600000000006</c:v>
                </c:pt>
                <c:pt idx="1538">
                  <c:v>70196.899999999994</c:v>
                </c:pt>
                <c:pt idx="1539">
                  <c:v>71450.8</c:v>
                </c:pt>
                <c:pt idx="1540">
                  <c:v>70750.600000000006</c:v>
                </c:pt>
                <c:pt idx="1541">
                  <c:v>72590.899999999994</c:v>
                </c:pt>
                <c:pt idx="1542">
                  <c:v>74400.5</c:v>
                </c:pt>
                <c:pt idx="1543">
                  <c:v>71049.899999999994</c:v>
                </c:pt>
                <c:pt idx="1544">
                  <c:v>73221.8</c:v>
                </c:pt>
                <c:pt idx="1545">
                  <c:v>73341.8</c:v>
                </c:pt>
                <c:pt idx="1546">
                  <c:v>71281.5</c:v>
                </c:pt>
                <c:pt idx="1547">
                  <c:v>71215.600000000006</c:v>
                </c:pt>
                <c:pt idx="1548">
                  <c:v>73191.899999999994</c:v>
                </c:pt>
                <c:pt idx="1549">
                  <c:v>71067.199999999997</c:v>
                </c:pt>
                <c:pt idx="1550">
                  <c:v>69655.399999999994</c:v>
                </c:pt>
                <c:pt idx="1551">
                  <c:v>74009.600000000006</c:v>
                </c:pt>
                <c:pt idx="1552">
                  <c:v>71961.3</c:v>
                </c:pt>
                <c:pt idx="1553">
                  <c:v>71574</c:v>
                </c:pt>
                <c:pt idx="1554">
                  <c:v>73813.3</c:v>
                </c:pt>
                <c:pt idx="1555">
                  <c:v>74338.8</c:v>
                </c:pt>
                <c:pt idx="1556">
                  <c:v>73098.100000000006</c:v>
                </c:pt>
                <c:pt idx="1557">
                  <c:v>73540.800000000003</c:v>
                </c:pt>
                <c:pt idx="1558">
                  <c:v>72221.3</c:v>
                </c:pt>
                <c:pt idx="1559">
                  <c:v>74277.5</c:v>
                </c:pt>
                <c:pt idx="1560">
                  <c:v>72437.7</c:v>
                </c:pt>
                <c:pt idx="1561">
                  <c:v>72288.399999999994</c:v>
                </c:pt>
                <c:pt idx="1562">
                  <c:v>71576.2</c:v>
                </c:pt>
                <c:pt idx="1563">
                  <c:v>71972.100000000006</c:v>
                </c:pt>
                <c:pt idx="1564">
                  <c:v>70939.600000000006</c:v>
                </c:pt>
                <c:pt idx="1565">
                  <c:v>71056.899999999994</c:v>
                </c:pt>
                <c:pt idx="1566">
                  <c:v>71967.5</c:v>
                </c:pt>
                <c:pt idx="1567">
                  <c:v>71230.2</c:v>
                </c:pt>
                <c:pt idx="1568">
                  <c:v>72992.5</c:v>
                </c:pt>
                <c:pt idx="1569">
                  <c:v>72516.100000000006</c:v>
                </c:pt>
                <c:pt idx="1570">
                  <c:v>73485.399999999994</c:v>
                </c:pt>
                <c:pt idx="1571">
                  <c:v>72983.899999999994</c:v>
                </c:pt>
                <c:pt idx="1572">
                  <c:v>74378.5</c:v>
                </c:pt>
                <c:pt idx="1573">
                  <c:v>74063.5</c:v>
                </c:pt>
                <c:pt idx="1574">
                  <c:v>71097.7</c:v>
                </c:pt>
                <c:pt idx="1575">
                  <c:v>72536.7</c:v>
                </c:pt>
                <c:pt idx="1576">
                  <c:v>71920.899999999994</c:v>
                </c:pt>
                <c:pt idx="1577">
                  <c:v>71132.7</c:v>
                </c:pt>
                <c:pt idx="1578">
                  <c:v>72095.399999999994</c:v>
                </c:pt>
                <c:pt idx="1579">
                  <c:v>73058.7</c:v>
                </c:pt>
                <c:pt idx="1580">
                  <c:v>72744.7</c:v>
                </c:pt>
                <c:pt idx="1581">
                  <c:v>72822.899999999994</c:v>
                </c:pt>
                <c:pt idx="1582">
                  <c:v>74940.3</c:v>
                </c:pt>
                <c:pt idx="1583">
                  <c:v>73324.2</c:v>
                </c:pt>
                <c:pt idx="1584">
                  <c:v>75365</c:v>
                </c:pt>
                <c:pt idx="1585">
                  <c:v>74062.899999999994</c:v>
                </c:pt>
                <c:pt idx="1586">
                  <c:v>72993.899999999994</c:v>
                </c:pt>
                <c:pt idx="1587">
                  <c:v>73022.899999999994</c:v>
                </c:pt>
                <c:pt idx="1588">
                  <c:v>73771.100000000006</c:v>
                </c:pt>
                <c:pt idx="1589">
                  <c:v>75852.100000000006</c:v>
                </c:pt>
                <c:pt idx="1590">
                  <c:v>72463</c:v>
                </c:pt>
                <c:pt idx="1591">
                  <c:v>73435.399999999994</c:v>
                </c:pt>
                <c:pt idx="1592">
                  <c:v>72555.199999999997</c:v>
                </c:pt>
                <c:pt idx="1593">
                  <c:v>73173.899999999994</c:v>
                </c:pt>
                <c:pt idx="1594">
                  <c:v>72467.8</c:v>
                </c:pt>
                <c:pt idx="1595">
                  <c:v>73316.100000000006</c:v>
                </c:pt>
                <c:pt idx="1596">
                  <c:v>72228.600000000006</c:v>
                </c:pt>
                <c:pt idx="1597">
                  <c:v>74322</c:v>
                </c:pt>
                <c:pt idx="1598">
                  <c:v>72893.600000000006</c:v>
                </c:pt>
                <c:pt idx="1599">
                  <c:v>72046.8</c:v>
                </c:pt>
                <c:pt idx="1600">
                  <c:v>74550.899999999994</c:v>
                </c:pt>
                <c:pt idx="1601">
                  <c:v>73426.7</c:v>
                </c:pt>
                <c:pt idx="1602">
                  <c:v>74123.399999999994</c:v>
                </c:pt>
                <c:pt idx="1603">
                  <c:v>71732</c:v>
                </c:pt>
                <c:pt idx="1604">
                  <c:v>74246.100000000006</c:v>
                </c:pt>
                <c:pt idx="1605">
                  <c:v>72670.600000000006</c:v>
                </c:pt>
                <c:pt idx="1606">
                  <c:v>74253.600000000006</c:v>
                </c:pt>
                <c:pt idx="1607">
                  <c:v>75676.5</c:v>
                </c:pt>
                <c:pt idx="1608">
                  <c:v>74279.100000000006</c:v>
                </c:pt>
                <c:pt idx="1609">
                  <c:v>74630.8</c:v>
                </c:pt>
                <c:pt idx="1610">
                  <c:v>73336.800000000003</c:v>
                </c:pt>
                <c:pt idx="1611">
                  <c:v>73807.7</c:v>
                </c:pt>
                <c:pt idx="1612">
                  <c:v>72974.2</c:v>
                </c:pt>
                <c:pt idx="1613">
                  <c:v>73178.7</c:v>
                </c:pt>
                <c:pt idx="1614">
                  <c:v>73119.600000000006</c:v>
                </c:pt>
                <c:pt idx="1615">
                  <c:v>74939.100000000006</c:v>
                </c:pt>
                <c:pt idx="1616">
                  <c:v>74340.100000000006</c:v>
                </c:pt>
                <c:pt idx="1617">
                  <c:v>73334.8</c:v>
                </c:pt>
                <c:pt idx="1618">
                  <c:v>75263.3</c:v>
                </c:pt>
                <c:pt idx="1619">
                  <c:v>74636.7</c:v>
                </c:pt>
                <c:pt idx="1620">
                  <c:v>74330.899999999994</c:v>
                </c:pt>
                <c:pt idx="1621">
                  <c:v>73784.3</c:v>
                </c:pt>
                <c:pt idx="1622">
                  <c:v>74127.3</c:v>
                </c:pt>
                <c:pt idx="1623">
                  <c:v>74439.3</c:v>
                </c:pt>
                <c:pt idx="1624">
                  <c:v>73613.3</c:v>
                </c:pt>
                <c:pt idx="1625">
                  <c:v>75842.3</c:v>
                </c:pt>
                <c:pt idx="1626">
                  <c:v>74490.2</c:v>
                </c:pt>
                <c:pt idx="1627">
                  <c:v>74329.2</c:v>
                </c:pt>
                <c:pt idx="1628">
                  <c:v>75449.3</c:v>
                </c:pt>
                <c:pt idx="1629">
                  <c:v>73750</c:v>
                </c:pt>
                <c:pt idx="1630">
                  <c:v>72816.2</c:v>
                </c:pt>
                <c:pt idx="1631">
                  <c:v>73867.3</c:v>
                </c:pt>
                <c:pt idx="1632">
                  <c:v>73587.100000000006</c:v>
                </c:pt>
                <c:pt idx="1633">
                  <c:v>75419.5</c:v>
                </c:pt>
                <c:pt idx="1634">
                  <c:v>73587.7</c:v>
                </c:pt>
                <c:pt idx="1635">
                  <c:v>75085.8</c:v>
                </c:pt>
                <c:pt idx="1636">
                  <c:v>73335.600000000006</c:v>
                </c:pt>
                <c:pt idx="1637">
                  <c:v>75999.399999999994</c:v>
                </c:pt>
                <c:pt idx="1638">
                  <c:v>74642.3</c:v>
                </c:pt>
                <c:pt idx="1639">
                  <c:v>74202.100000000006</c:v>
                </c:pt>
                <c:pt idx="1640">
                  <c:v>74813</c:v>
                </c:pt>
                <c:pt idx="1641">
                  <c:v>74243.899999999994</c:v>
                </c:pt>
                <c:pt idx="1642">
                  <c:v>73580.399999999994</c:v>
                </c:pt>
                <c:pt idx="1643">
                  <c:v>75381.399999999994</c:v>
                </c:pt>
                <c:pt idx="1644">
                  <c:v>77230.100000000006</c:v>
                </c:pt>
                <c:pt idx="1645">
                  <c:v>73568.399999999994</c:v>
                </c:pt>
                <c:pt idx="1646">
                  <c:v>73316</c:v>
                </c:pt>
                <c:pt idx="1647">
                  <c:v>74500.5</c:v>
                </c:pt>
                <c:pt idx="1648">
                  <c:v>76828.7</c:v>
                </c:pt>
                <c:pt idx="1649">
                  <c:v>77332.2</c:v>
                </c:pt>
                <c:pt idx="1650">
                  <c:v>77532.7</c:v>
                </c:pt>
                <c:pt idx="1651">
                  <c:v>79790.600000000006</c:v>
                </c:pt>
                <c:pt idx="1652">
                  <c:v>75891.899999999994</c:v>
                </c:pt>
                <c:pt idx="1653">
                  <c:v>77055.899999999994</c:v>
                </c:pt>
                <c:pt idx="1654">
                  <c:v>76187.8</c:v>
                </c:pt>
                <c:pt idx="1655">
                  <c:v>75917.5</c:v>
                </c:pt>
                <c:pt idx="1656">
                  <c:v>74877.2</c:v>
                </c:pt>
                <c:pt idx="1657">
                  <c:v>75801.2</c:v>
                </c:pt>
                <c:pt idx="1658">
                  <c:v>75219</c:v>
                </c:pt>
                <c:pt idx="1659">
                  <c:v>75280.100000000006</c:v>
                </c:pt>
                <c:pt idx="1660">
                  <c:v>75453.600000000006</c:v>
                </c:pt>
                <c:pt idx="1661">
                  <c:v>75198</c:v>
                </c:pt>
                <c:pt idx="1662">
                  <c:v>76147.199999999997</c:v>
                </c:pt>
                <c:pt idx="1663">
                  <c:v>77671.199999999997</c:v>
                </c:pt>
                <c:pt idx="1664">
                  <c:v>75068.7</c:v>
                </c:pt>
                <c:pt idx="1665">
                  <c:v>75758</c:v>
                </c:pt>
                <c:pt idx="1666">
                  <c:v>77291.600000000006</c:v>
                </c:pt>
                <c:pt idx="1667">
                  <c:v>74990.3</c:v>
                </c:pt>
                <c:pt idx="1668">
                  <c:v>75868.3</c:v>
                </c:pt>
                <c:pt idx="1669">
                  <c:v>76463.899999999994</c:v>
                </c:pt>
                <c:pt idx="1670">
                  <c:v>75560.2</c:v>
                </c:pt>
                <c:pt idx="1671">
                  <c:v>75205.100000000006</c:v>
                </c:pt>
                <c:pt idx="1672">
                  <c:v>76623.600000000006</c:v>
                </c:pt>
                <c:pt idx="1673">
                  <c:v>76464.2</c:v>
                </c:pt>
                <c:pt idx="1674">
                  <c:v>76270.5</c:v>
                </c:pt>
                <c:pt idx="1675">
                  <c:v>75002.2</c:v>
                </c:pt>
                <c:pt idx="1676">
                  <c:v>76036.5</c:v>
                </c:pt>
                <c:pt idx="1677">
                  <c:v>76756</c:v>
                </c:pt>
                <c:pt idx="1678">
                  <c:v>74559.7</c:v>
                </c:pt>
                <c:pt idx="1679">
                  <c:v>75602</c:v>
                </c:pt>
                <c:pt idx="1680">
                  <c:v>75968.399999999994</c:v>
                </c:pt>
                <c:pt idx="1681">
                  <c:v>75504.899999999994</c:v>
                </c:pt>
                <c:pt idx="1682">
                  <c:v>77222.2</c:v>
                </c:pt>
                <c:pt idx="1683">
                  <c:v>77129.399999999994</c:v>
                </c:pt>
                <c:pt idx="1684">
                  <c:v>75299.899999999994</c:v>
                </c:pt>
                <c:pt idx="1685">
                  <c:v>74652.800000000003</c:v>
                </c:pt>
                <c:pt idx="1686">
                  <c:v>75438.399999999994</c:v>
                </c:pt>
                <c:pt idx="1687">
                  <c:v>76802</c:v>
                </c:pt>
                <c:pt idx="1688">
                  <c:v>78076.800000000003</c:v>
                </c:pt>
                <c:pt idx="1689">
                  <c:v>74469.100000000006</c:v>
                </c:pt>
                <c:pt idx="1690">
                  <c:v>76370.100000000006</c:v>
                </c:pt>
                <c:pt idx="1691">
                  <c:v>76036.600000000006</c:v>
                </c:pt>
                <c:pt idx="1692">
                  <c:v>75639.600000000006</c:v>
                </c:pt>
                <c:pt idx="1693">
                  <c:v>75650</c:v>
                </c:pt>
                <c:pt idx="1694">
                  <c:v>76763.199999999997</c:v>
                </c:pt>
                <c:pt idx="1695">
                  <c:v>75184.5</c:v>
                </c:pt>
                <c:pt idx="1696">
                  <c:v>74858.8</c:v>
                </c:pt>
                <c:pt idx="1697">
                  <c:v>75672.2</c:v>
                </c:pt>
                <c:pt idx="1698">
                  <c:v>74914.399999999994</c:v>
                </c:pt>
                <c:pt idx="1699">
                  <c:v>74878.600000000006</c:v>
                </c:pt>
                <c:pt idx="1700">
                  <c:v>76495</c:v>
                </c:pt>
                <c:pt idx="1701">
                  <c:v>78375.399999999994</c:v>
                </c:pt>
                <c:pt idx="1702">
                  <c:v>76740</c:v>
                </c:pt>
                <c:pt idx="1703">
                  <c:v>77118.3</c:v>
                </c:pt>
                <c:pt idx="1704">
                  <c:v>79100.5</c:v>
                </c:pt>
                <c:pt idx="1705">
                  <c:v>78214.600000000006</c:v>
                </c:pt>
                <c:pt idx="1706">
                  <c:v>76216.399999999994</c:v>
                </c:pt>
                <c:pt idx="1707">
                  <c:v>78079.600000000006</c:v>
                </c:pt>
                <c:pt idx="1708">
                  <c:v>76067.199999999997</c:v>
                </c:pt>
                <c:pt idx="1709">
                  <c:v>75862.2</c:v>
                </c:pt>
                <c:pt idx="1710">
                  <c:v>76877</c:v>
                </c:pt>
                <c:pt idx="1711">
                  <c:v>79239.5</c:v>
                </c:pt>
                <c:pt idx="1712">
                  <c:v>76507.199999999997</c:v>
                </c:pt>
                <c:pt idx="1713">
                  <c:v>77758</c:v>
                </c:pt>
                <c:pt idx="1714">
                  <c:v>78182.2</c:v>
                </c:pt>
                <c:pt idx="1715">
                  <c:v>76045</c:v>
                </c:pt>
                <c:pt idx="1716">
                  <c:v>77276.5</c:v>
                </c:pt>
                <c:pt idx="1717">
                  <c:v>76598</c:v>
                </c:pt>
                <c:pt idx="1718">
                  <c:v>79448.2</c:v>
                </c:pt>
                <c:pt idx="1719">
                  <c:v>77456.2</c:v>
                </c:pt>
                <c:pt idx="1720">
                  <c:v>76587.100000000006</c:v>
                </c:pt>
                <c:pt idx="1721">
                  <c:v>77004.600000000006</c:v>
                </c:pt>
                <c:pt idx="1722">
                  <c:v>76120.399999999994</c:v>
                </c:pt>
                <c:pt idx="1723">
                  <c:v>77992.600000000006</c:v>
                </c:pt>
                <c:pt idx="1724">
                  <c:v>77794</c:v>
                </c:pt>
                <c:pt idx="1725">
                  <c:v>77626.100000000006</c:v>
                </c:pt>
                <c:pt idx="1726">
                  <c:v>77988.2</c:v>
                </c:pt>
                <c:pt idx="1727">
                  <c:v>77921.600000000006</c:v>
                </c:pt>
                <c:pt idx="1728">
                  <c:v>78349.399999999994</c:v>
                </c:pt>
                <c:pt idx="1729">
                  <c:v>78082.8</c:v>
                </c:pt>
                <c:pt idx="1730">
                  <c:v>78034.899999999994</c:v>
                </c:pt>
                <c:pt idx="1731">
                  <c:v>75972.5</c:v>
                </c:pt>
                <c:pt idx="1732">
                  <c:v>78876.7</c:v>
                </c:pt>
                <c:pt idx="1733">
                  <c:v>77375.8</c:v>
                </c:pt>
                <c:pt idx="1734">
                  <c:v>76070.3</c:v>
                </c:pt>
                <c:pt idx="1735">
                  <c:v>76884</c:v>
                </c:pt>
                <c:pt idx="1736">
                  <c:v>77170</c:v>
                </c:pt>
                <c:pt idx="1737">
                  <c:v>76576.5</c:v>
                </c:pt>
                <c:pt idx="1738">
                  <c:v>77103.3</c:v>
                </c:pt>
                <c:pt idx="1739">
                  <c:v>76573.3</c:v>
                </c:pt>
                <c:pt idx="1740">
                  <c:v>77732.899999999994</c:v>
                </c:pt>
                <c:pt idx="1741">
                  <c:v>77735.7</c:v>
                </c:pt>
                <c:pt idx="1742">
                  <c:v>78875.8</c:v>
                </c:pt>
                <c:pt idx="1743">
                  <c:v>76792.5</c:v>
                </c:pt>
                <c:pt idx="1744">
                  <c:v>75687.5</c:v>
                </c:pt>
                <c:pt idx="1745">
                  <c:v>77488.3</c:v>
                </c:pt>
                <c:pt idx="1746">
                  <c:v>76262.7</c:v>
                </c:pt>
                <c:pt idx="1747">
                  <c:v>78402.3</c:v>
                </c:pt>
                <c:pt idx="1748">
                  <c:v>77541.8</c:v>
                </c:pt>
                <c:pt idx="1749">
                  <c:v>75494.5</c:v>
                </c:pt>
                <c:pt idx="1750">
                  <c:v>80896.5</c:v>
                </c:pt>
                <c:pt idx="1751">
                  <c:v>79925.3</c:v>
                </c:pt>
                <c:pt idx="1752">
                  <c:v>78911.3</c:v>
                </c:pt>
                <c:pt idx="1753">
                  <c:v>79084</c:v>
                </c:pt>
                <c:pt idx="1754">
                  <c:v>80038.8</c:v>
                </c:pt>
                <c:pt idx="1755">
                  <c:v>79976.7</c:v>
                </c:pt>
                <c:pt idx="1756">
                  <c:v>78071.600000000006</c:v>
                </c:pt>
                <c:pt idx="1757">
                  <c:v>80049.3</c:v>
                </c:pt>
                <c:pt idx="1758">
                  <c:v>78141.8</c:v>
                </c:pt>
                <c:pt idx="1759">
                  <c:v>78260.2</c:v>
                </c:pt>
                <c:pt idx="1760">
                  <c:v>79020.7</c:v>
                </c:pt>
                <c:pt idx="1761">
                  <c:v>80267.7</c:v>
                </c:pt>
                <c:pt idx="1762">
                  <c:v>78162.3</c:v>
                </c:pt>
                <c:pt idx="1763">
                  <c:v>77312.399999999994</c:v>
                </c:pt>
                <c:pt idx="1764">
                  <c:v>79124.2</c:v>
                </c:pt>
                <c:pt idx="1765">
                  <c:v>78409.399999999994</c:v>
                </c:pt>
                <c:pt idx="1766">
                  <c:v>78154.7</c:v>
                </c:pt>
                <c:pt idx="1767">
                  <c:v>79384.899999999994</c:v>
                </c:pt>
                <c:pt idx="1768">
                  <c:v>78698.3</c:v>
                </c:pt>
                <c:pt idx="1769">
                  <c:v>81029.600000000006</c:v>
                </c:pt>
                <c:pt idx="1770">
                  <c:v>78998.600000000006</c:v>
                </c:pt>
                <c:pt idx="1771">
                  <c:v>79478.8</c:v>
                </c:pt>
                <c:pt idx="1772">
                  <c:v>78376.2</c:v>
                </c:pt>
                <c:pt idx="1773">
                  <c:v>78717.600000000006</c:v>
                </c:pt>
                <c:pt idx="1774">
                  <c:v>78591.600000000006</c:v>
                </c:pt>
                <c:pt idx="1775">
                  <c:v>79945.3</c:v>
                </c:pt>
                <c:pt idx="1776">
                  <c:v>79604.2</c:v>
                </c:pt>
                <c:pt idx="1777">
                  <c:v>81479.8</c:v>
                </c:pt>
                <c:pt idx="1778">
                  <c:v>79987.399999999994</c:v>
                </c:pt>
                <c:pt idx="1779">
                  <c:v>78662.100000000006</c:v>
                </c:pt>
                <c:pt idx="1780">
                  <c:v>79993.600000000006</c:v>
                </c:pt>
                <c:pt idx="1781">
                  <c:v>79404.899999999994</c:v>
                </c:pt>
                <c:pt idx="1782">
                  <c:v>79362.8</c:v>
                </c:pt>
                <c:pt idx="1783">
                  <c:v>77990.5</c:v>
                </c:pt>
                <c:pt idx="1784">
                  <c:v>81567.199999999997</c:v>
                </c:pt>
                <c:pt idx="1785">
                  <c:v>79004.7</c:v>
                </c:pt>
                <c:pt idx="1786">
                  <c:v>79778.8</c:v>
                </c:pt>
                <c:pt idx="1787">
                  <c:v>82394.399999999994</c:v>
                </c:pt>
                <c:pt idx="1788">
                  <c:v>80186.5</c:v>
                </c:pt>
                <c:pt idx="1789">
                  <c:v>81040.3</c:v>
                </c:pt>
                <c:pt idx="1790">
                  <c:v>80401.600000000006</c:v>
                </c:pt>
                <c:pt idx="1791">
                  <c:v>80146.399999999994</c:v>
                </c:pt>
                <c:pt idx="1792">
                  <c:v>79153.7</c:v>
                </c:pt>
                <c:pt idx="1793">
                  <c:v>81564.7</c:v>
                </c:pt>
                <c:pt idx="1794">
                  <c:v>79869.100000000006</c:v>
                </c:pt>
                <c:pt idx="1795">
                  <c:v>80892.899999999994</c:v>
                </c:pt>
                <c:pt idx="1796">
                  <c:v>80996.399999999994</c:v>
                </c:pt>
                <c:pt idx="1797">
                  <c:v>80892.2</c:v>
                </c:pt>
                <c:pt idx="1798">
                  <c:v>80900.3</c:v>
                </c:pt>
                <c:pt idx="1799">
                  <c:v>80894.7</c:v>
                </c:pt>
                <c:pt idx="1800">
                  <c:v>80559.5</c:v>
                </c:pt>
                <c:pt idx="1801">
                  <c:v>79936.800000000003</c:v>
                </c:pt>
                <c:pt idx="1802">
                  <c:v>79566.3</c:v>
                </c:pt>
                <c:pt idx="1803">
                  <c:v>81459</c:v>
                </c:pt>
                <c:pt idx="1804">
                  <c:v>80094.5</c:v>
                </c:pt>
                <c:pt idx="1805">
                  <c:v>80792</c:v>
                </c:pt>
                <c:pt idx="1806">
                  <c:v>81721.3</c:v>
                </c:pt>
                <c:pt idx="1807">
                  <c:v>80217.600000000006</c:v>
                </c:pt>
                <c:pt idx="1808">
                  <c:v>79616.399999999994</c:v>
                </c:pt>
                <c:pt idx="1809">
                  <c:v>80545.7</c:v>
                </c:pt>
                <c:pt idx="1810">
                  <c:v>80432.2</c:v>
                </c:pt>
                <c:pt idx="1811">
                  <c:v>79693.600000000006</c:v>
                </c:pt>
                <c:pt idx="1812">
                  <c:v>81534.100000000006</c:v>
                </c:pt>
                <c:pt idx="1813">
                  <c:v>81785.899999999994</c:v>
                </c:pt>
                <c:pt idx="1814">
                  <c:v>81828.399999999994</c:v>
                </c:pt>
                <c:pt idx="1815">
                  <c:v>80254.600000000006</c:v>
                </c:pt>
                <c:pt idx="1816">
                  <c:v>81504.899999999994</c:v>
                </c:pt>
                <c:pt idx="1817">
                  <c:v>81231.600000000006</c:v>
                </c:pt>
                <c:pt idx="1818">
                  <c:v>80829.7</c:v>
                </c:pt>
                <c:pt idx="1819">
                  <c:v>79909.7</c:v>
                </c:pt>
                <c:pt idx="1820">
                  <c:v>80129.100000000006</c:v>
                </c:pt>
                <c:pt idx="1821">
                  <c:v>79592.600000000006</c:v>
                </c:pt>
                <c:pt idx="1822">
                  <c:v>79502.3</c:v>
                </c:pt>
                <c:pt idx="1823">
                  <c:v>80859.199999999997</c:v>
                </c:pt>
                <c:pt idx="1824">
                  <c:v>82194.600000000006</c:v>
                </c:pt>
                <c:pt idx="1825">
                  <c:v>83002.5</c:v>
                </c:pt>
                <c:pt idx="1826">
                  <c:v>81288</c:v>
                </c:pt>
                <c:pt idx="1827">
                  <c:v>80079.8</c:v>
                </c:pt>
                <c:pt idx="1828">
                  <c:v>81402.399999999994</c:v>
                </c:pt>
                <c:pt idx="1829">
                  <c:v>81834.399999999994</c:v>
                </c:pt>
                <c:pt idx="1830">
                  <c:v>80686.8</c:v>
                </c:pt>
                <c:pt idx="1831">
                  <c:v>80852.399999999994</c:v>
                </c:pt>
                <c:pt idx="1832">
                  <c:v>81055.899999999994</c:v>
                </c:pt>
                <c:pt idx="1833">
                  <c:v>81012.5</c:v>
                </c:pt>
                <c:pt idx="1834">
                  <c:v>79543.899999999994</c:v>
                </c:pt>
                <c:pt idx="1835">
                  <c:v>82514.899999999994</c:v>
                </c:pt>
                <c:pt idx="1836">
                  <c:v>81039.3</c:v>
                </c:pt>
                <c:pt idx="1837">
                  <c:v>81162.2</c:v>
                </c:pt>
                <c:pt idx="1838">
                  <c:v>83171.5</c:v>
                </c:pt>
                <c:pt idx="1839">
                  <c:v>81333.399999999994</c:v>
                </c:pt>
                <c:pt idx="1840">
                  <c:v>81024.899999999994</c:v>
                </c:pt>
                <c:pt idx="1841">
                  <c:v>82910.8</c:v>
                </c:pt>
                <c:pt idx="1842">
                  <c:v>81680.7</c:v>
                </c:pt>
                <c:pt idx="1843">
                  <c:v>82314</c:v>
                </c:pt>
                <c:pt idx="1844">
                  <c:v>81250</c:v>
                </c:pt>
                <c:pt idx="1845">
                  <c:v>79981.2</c:v>
                </c:pt>
                <c:pt idx="1846">
                  <c:v>78535.5</c:v>
                </c:pt>
                <c:pt idx="1847">
                  <c:v>79979.8</c:v>
                </c:pt>
                <c:pt idx="1848">
                  <c:v>84657.2</c:v>
                </c:pt>
                <c:pt idx="1849">
                  <c:v>80671.3</c:v>
                </c:pt>
                <c:pt idx="1850">
                  <c:v>81508.399999999994</c:v>
                </c:pt>
                <c:pt idx="1851">
                  <c:v>83403.899999999994</c:v>
                </c:pt>
                <c:pt idx="1852">
                  <c:v>81490.899999999994</c:v>
                </c:pt>
                <c:pt idx="1853">
                  <c:v>83569</c:v>
                </c:pt>
                <c:pt idx="1854">
                  <c:v>84051.8</c:v>
                </c:pt>
                <c:pt idx="1855">
                  <c:v>82677.5</c:v>
                </c:pt>
                <c:pt idx="1856">
                  <c:v>80190.7</c:v>
                </c:pt>
                <c:pt idx="1857">
                  <c:v>83573.399999999994</c:v>
                </c:pt>
                <c:pt idx="1858">
                  <c:v>83835.899999999994</c:v>
                </c:pt>
                <c:pt idx="1859">
                  <c:v>81579.100000000006</c:v>
                </c:pt>
                <c:pt idx="1860">
                  <c:v>83998.7</c:v>
                </c:pt>
                <c:pt idx="1861">
                  <c:v>83848.399999999994</c:v>
                </c:pt>
                <c:pt idx="1862">
                  <c:v>82427.399999999994</c:v>
                </c:pt>
                <c:pt idx="1863">
                  <c:v>84173.9</c:v>
                </c:pt>
                <c:pt idx="1864">
                  <c:v>84405.8</c:v>
                </c:pt>
                <c:pt idx="1865">
                  <c:v>81005.5</c:v>
                </c:pt>
                <c:pt idx="1866">
                  <c:v>82002.3</c:v>
                </c:pt>
                <c:pt idx="1867">
                  <c:v>82367.5</c:v>
                </c:pt>
                <c:pt idx="1868">
                  <c:v>84349.9</c:v>
                </c:pt>
                <c:pt idx="1869">
                  <c:v>80961.100000000006</c:v>
                </c:pt>
                <c:pt idx="1870">
                  <c:v>82764.899999999994</c:v>
                </c:pt>
                <c:pt idx="1871">
                  <c:v>83299.899999999994</c:v>
                </c:pt>
                <c:pt idx="1872">
                  <c:v>81262.5</c:v>
                </c:pt>
                <c:pt idx="1873">
                  <c:v>82594.600000000006</c:v>
                </c:pt>
                <c:pt idx="1874">
                  <c:v>82434.600000000006</c:v>
                </c:pt>
                <c:pt idx="1875">
                  <c:v>82962.7</c:v>
                </c:pt>
                <c:pt idx="1876">
                  <c:v>83248.399999999994</c:v>
                </c:pt>
                <c:pt idx="1877">
                  <c:v>84873.600000000006</c:v>
                </c:pt>
                <c:pt idx="1878">
                  <c:v>80297.399999999994</c:v>
                </c:pt>
                <c:pt idx="1879">
                  <c:v>83504.399999999994</c:v>
                </c:pt>
                <c:pt idx="1880">
                  <c:v>83479.399999999994</c:v>
                </c:pt>
                <c:pt idx="1881">
                  <c:v>84588.9</c:v>
                </c:pt>
                <c:pt idx="1882">
                  <c:v>84569.1</c:v>
                </c:pt>
                <c:pt idx="1883">
                  <c:v>84358.399999999994</c:v>
                </c:pt>
                <c:pt idx="1884">
                  <c:v>83595.8</c:v>
                </c:pt>
                <c:pt idx="1885">
                  <c:v>83291.399999999994</c:v>
                </c:pt>
                <c:pt idx="1886">
                  <c:v>84072.5</c:v>
                </c:pt>
                <c:pt idx="1887">
                  <c:v>81666.3</c:v>
                </c:pt>
                <c:pt idx="1888">
                  <c:v>84182.2</c:v>
                </c:pt>
                <c:pt idx="1889">
                  <c:v>81037.600000000006</c:v>
                </c:pt>
                <c:pt idx="1890">
                  <c:v>83345.3</c:v>
                </c:pt>
                <c:pt idx="1891">
                  <c:v>85667.1</c:v>
                </c:pt>
                <c:pt idx="1892">
                  <c:v>84349.1</c:v>
                </c:pt>
                <c:pt idx="1893">
                  <c:v>81930.399999999994</c:v>
                </c:pt>
                <c:pt idx="1894">
                  <c:v>83273.7</c:v>
                </c:pt>
                <c:pt idx="1895">
                  <c:v>84165.6</c:v>
                </c:pt>
                <c:pt idx="1896">
                  <c:v>84671</c:v>
                </c:pt>
                <c:pt idx="1897">
                  <c:v>84747.4</c:v>
                </c:pt>
                <c:pt idx="1898">
                  <c:v>82502.8</c:v>
                </c:pt>
                <c:pt idx="1899">
                  <c:v>83409.899999999994</c:v>
                </c:pt>
                <c:pt idx="1900">
                  <c:v>83719.399999999994</c:v>
                </c:pt>
                <c:pt idx="1901">
                  <c:v>85725</c:v>
                </c:pt>
                <c:pt idx="1902">
                  <c:v>85323.5</c:v>
                </c:pt>
                <c:pt idx="1903">
                  <c:v>84727.9</c:v>
                </c:pt>
                <c:pt idx="1904">
                  <c:v>84494.3</c:v>
                </c:pt>
                <c:pt idx="1905">
                  <c:v>85791.2</c:v>
                </c:pt>
                <c:pt idx="1906">
                  <c:v>82900</c:v>
                </c:pt>
                <c:pt idx="1907">
                  <c:v>84988.7</c:v>
                </c:pt>
                <c:pt idx="1908">
                  <c:v>84547.3</c:v>
                </c:pt>
                <c:pt idx="1909">
                  <c:v>85700.3</c:v>
                </c:pt>
                <c:pt idx="1910">
                  <c:v>85046.2</c:v>
                </c:pt>
                <c:pt idx="1911">
                  <c:v>85094</c:v>
                </c:pt>
                <c:pt idx="1912">
                  <c:v>84337.2</c:v>
                </c:pt>
                <c:pt idx="1913">
                  <c:v>85853.2</c:v>
                </c:pt>
                <c:pt idx="1914">
                  <c:v>86502.9</c:v>
                </c:pt>
                <c:pt idx="1915">
                  <c:v>83440.100000000006</c:v>
                </c:pt>
                <c:pt idx="1916">
                  <c:v>84648.9</c:v>
                </c:pt>
                <c:pt idx="1917">
                  <c:v>85729.2</c:v>
                </c:pt>
                <c:pt idx="1918">
                  <c:v>84828.7</c:v>
                </c:pt>
                <c:pt idx="1919">
                  <c:v>84282.4</c:v>
                </c:pt>
                <c:pt idx="1920">
                  <c:v>84134</c:v>
                </c:pt>
                <c:pt idx="1921">
                  <c:v>87029</c:v>
                </c:pt>
                <c:pt idx="1922">
                  <c:v>86767.2</c:v>
                </c:pt>
                <c:pt idx="1923">
                  <c:v>85020.5</c:v>
                </c:pt>
                <c:pt idx="1924">
                  <c:v>84770.5</c:v>
                </c:pt>
                <c:pt idx="1925">
                  <c:v>85496.7</c:v>
                </c:pt>
                <c:pt idx="1926">
                  <c:v>82678.100000000006</c:v>
                </c:pt>
                <c:pt idx="1927">
                  <c:v>83858.7</c:v>
                </c:pt>
                <c:pt idx="1928">
                  <c:v>84414.7</c:v>
                </c:pt>
                <c:pt idx="1929">
                  <c:v>84817.1</c:v>
                </c:pt>
                <c:pt idx="1930">
                  <c:v>82994.399999999994</c:v>
                </c:pt>
                <c:pt idx="1931">
                  <c:v>83644.899999999994</c:v>
                </c:pt>
                <c:pt idx="1932">
                  <c:v>84330.2</c:v>
                </c:pt>
                <c:pt idx="1933">
                  <c:v>83334.5</c:v>
                </c:pt>
                <c:pt idx="1934">
                  <c:v>84575.1</c:v>
                </c:pt>
                <c:pt idx="1935">
                  <c:v>83755.7</c:v>
                </c:pt>
                <c:pt idx="1936">
                  <c:v>86418.8</c:v>
                </c:pt>
                <c:pt idx="1937">
                  <c:v>85212.6</c:v>
                </c:pt>
                <c:pt idx="1938">
                  <c:v>84756.6</c:v>
                </c:pt>
                <c:pt idx="1939">
                  <c:v>83559</c:v>
                </c:pt>
                <c:pt idx="1940">
                  <c:v>81951.5</c:v>
                </c:pt>
                <c:pt idx="1941">
                  <c:v>84555.8</c:v>
                </c:pt>
                <c:pt idx="1942">
                  <c:v>82294.899999999994</c:v>
                </c:pt>
                <c:pt idx="1943">
                  <c:v>85034.5</c:v>
                </c:pt>
                <c:pt idx="1944">
                  <c:v>83188</c:v>
                </c:pt>
                <c:pt idx="1945">
                  <c:v>83408.899999999994</c:v>
                </c:pt>
                <c:pt idx="1946">
                  <c:v>85985.4</c:v>
                </c:pt>
                <c:pt idx="1947">
                  <c:v>85458.4</c:v>
                </c:pt>
                <c:pt idx="1948">
                  <c:v>83150.600000000006</c:v>
                </c:pt>
                <c:pt idx="1949">
                  <c:v>84916.3</c:v>
                </c:pt>
                <c:pt idx="1950">
                  <c:v>85440.5</c:v>
                </c:pt>
                <c:pt idx="1951">
                  <c:v>85131</c:v>
                </c:pt>
                <c:pt idx="1952">
                  <c:v>82764.399999999994</c:v>
                </c:pt>
                <c:pt idx="1953">
                  <c:v>82539</c:v>
                </c:pt>
                <c:pt idx="1954">
                  <c:v>83735.3</c:v>
                </c:pt>
                <c:pt idx="1955">
                  <c:v>85647.6</c:v>
                </c:pt>
                <c:pt idx="1956">
                  <c:v>83425.3</c:v>
                </c:pt>
                <c:pt idx="1957">
                  <c:v>87551.9</c:v>
                </c:pt>
                <c:pt idx="1958">
                  <c:v>86003.4</c:v>
                </c:pt>
                <c:pt idx="1959">
                  <c:v>85543.4</c:v>
                </c:pt>
                <c:pt idx="1960">
                  <c:v>85221.9</c:v>
                </c:pt>
                <c:pt idx="1961">
                  <c:v>85322.8</c:v>
                </c:pt>
                <c:pt idx="1962">
                  <c:v>85504.5</c:v>
                </c:pt>
                <c:pt idx="1963">
                  <c:v>86479.3</c:v>
                </c:pt>
                <c:pt idx="1964">
                  <c:v>87026.6</c:v>
                </c:pt>
                <c:pt idx="1965">
                  <c:v>85383</c:v>
                </c:pt>
                <c:pt idx="1966">
                  <c:v>88752</c:v>
                </c:pt>
                <c:pt idx="1967">
                  <c:v>87347.9</c:v>
                </c:pt>
                <c:pt idx="1968">
                  <c:v>88030.2</c:v>
                </c:pt>
                <c:pt idx="1969">
                  <c:v>86686.9</c:v>
                </c:pt>
                <c:pt idx="1970">
                  <c:v>91057.8</c:v>
                </c:pt>
                <c:pt idx="1971">
                  <c:v>87773.1</c:v>
                </c:pt>
                <c:pt idx="1972">
                  <c:v>90307.7</c:v>
                </c:pt>
                <c:pt idx="1973">
                  <c:v>90732.9</c:v>
                </c:pt>
                <c:pt idx="1974">
                  <c:v>87855.8</c:v>
                </c:pt>
                <c:pt idx="1975">
                  <c:v>89984.4</c:v>
                </c:pt>
                <c:pt idx="1976">
                  <c:v>90118.8</c:v>
                </c:pt>
                <c:pt idx="1977">
                  <c:v>89036.3</c:v>
                </c:pt>
                <c:pt idx="1978">
                  <c:v>89435.1</c:v>
                </c:pt>
                <c:pt idx="1979">
                  <c:v>89460.3</c:v>
                </c:pt>
                <c:pt idx="1980">
                  <c:v>90745.600000000006</c:v>
                </c:pt>
                <c:pt idx="1981">
                  <c:v>89521.8</c:v>
                </c:pt>
                <c:pt idx="1982">
                  <c:v>90115.3</c:v>
                </c:pt>
                <c:pt idx="1983">
                  <c:v>90813.7</c:v>
                </c:pt>
                <c:pt idx="1984">
                  <c:v>90716.2</c:v>
                </c:pt>
                <c:pt idx="1985">
                  <c:v>87798.1</c:v>
                </c:pt>
                <c:pt idx="1986">
                  <c:v>88779.5</c:v>
                </c:pt>
                <c:pt idx="1987">
                  <c:v>89479.5</c:v>
                </c:pt>
                <c:pt idx="1988">
                  <c:v>89185.8</c:v>
                </c:pt>
                <c:pt idx="1989">
                  <c:v>88679</c:v>
                </c:pt>
                <c:pt idx="1990">
                  <c:v>86488.5</c:v>
                </c:pt>
                <c:pt idx="1991">
                  <c:v>85116.5</c:v>
                </c:pt>
                <c:pt idx="1992">
                  <c:v>85034.5</c:v>
                </c:pt>
                <c:pt idx="1993">
                  <c:v>86624.4</c:v>
                </c:pt>
                <c:pt idx="1994">
                  <c:v>85666.9</c:v>
                </c:pt>
                <c:pt idx="1995">
                  <c:v>85344.2</c:v>
                </c:pt>
                <c:pt idx="1996">
                  <c:v>83323.399999999994</c:v>
                </c:pt>
                <c:pt idx="1997">
                  <c:v>83634.7</c:v>
                </c:pt>
                <c:pt idx="1998">
                  <c:v>81084.600000000006</c:v>
                </c:pt>
                <c:pt idx="1999">
                  <c:v>79920.600000000006</c:v>
                </c:pt>
                <c:pt idx="2000">
                  <c:v>79611.600000000006</c:v>
                </c:pt>
                <c:pt idx="2001">
                  <c:v>79797.5</c:v>
                </c:pt>
                <c:pt idx="2002">
                  <c:v>78605.3</c:v>
                </c:pt>
                <c:pt idx="2003">
                  <c:v>79307</c:v>
                </c:pt>
                <c:pt idx="2004">
                  <c:v>79204.399999999994</c:v>
                </c:pt>
                <c:pt idx="2005">
                  <c:v>78292.600000000006</c:v>
                </c:pt>
                <c:pt idx="2006">
                  <c:v>76267.7</c:v>
                </c:pt>
                <c:pt idx="2007">
                  <c:v>75744.3</c:v>
                </c:pt>
                <c:pt idx="2008">
                  <c:v>76105.8</c:v>
                </c:pt>
                <c:pt idx="2009">
                  <c:v>75476.600000000006</c:v>
                </c:pt>
                <c:pt idx="2010">
                  <c:v>74193.5</c:v>
                </c:pt>
                <c:pt idx="2011">
                  <c:v>74550.3</c:v>
                </c:pt>
                <c:pt idx="2012">
                  <c:v>74818</c:v>
                </c:pt>
                <c:pt idx="2013">
                  <c:v>73814.100000000006</c:v>
                </c:pt>
                <c:pt idx="2014">
                  <c:v>70908.399999999994</c:v>
                </c:pt>
                <c:pt idx="2015">
                  <c:v>70969.7</c:v>
                </c:pt>
                <c:pt idx="2016">
                  <c:v>73070.899999999994</c:v>
                </c:pt>
                <c:pt idx="2017">
                  <c:v>70229.600000000006</c:v>
                </c:pt>
                <c:pt idx="2018">
                  <c:v>68071.899999999994</c:v>
                </c:pt>
                <c:pt idx="2019">
                  <c:v>70910.8</c:v>
                </c:pt>
                <c:pt idx="2020">
                  <c:v>69721.3</c:v>
                </c:pt>
                <c:pt idx="2021">
                  <c:v>67611.199999999997</c:v>
                </c:pt>
                <c:pt idx="2022">
                  <c:v>68017.7</c:v>
                </c:pt>
                <c:pt idx="2023">
                  <c:v>67482</c:v>
                </c:pt>
                <c:pt idx="2024">
                  <c:v>69817.899999999994</c:v>
                </c:pt>
                <c:pt idx="2025">
                  <c:v>70026.2</c:v>
                </c:pt>
                <c:pt idx="2026">
                  <c:v>71419.600000000006</c:v>
                </c:pt>
                <c:pt idx="2027">
                  <c:v>72030.7</c:v>
                </c:pt>
                <c:pt idx="2028">
                  <c:v>72103.399999999994</c:v>
                </c:pt>
                <c:pt idx="2029">
                  <c:v>72006.5</c:v>
                </c:pt>
                <c:pt idx="2030">
                  <c:v>75636</c:v>
                </c:pt>
                <c:pt idx="2031">
                  <c:v>77261.5</c:v>
                </c:pt>
                <c:pt idx="2032">
                  <c:v>79418.399999999994</c:v>
                </c:pt>
                <c:pt idx="2033">
                  <c:v>82114.600000000006</c:v>
                </c:pt>
                <c:pt idx="2034">
                  <c:v>89293.8</c:v>
                </c:pt>
                <c:pt idx="2035">
                  <c:v>95575.2</c:v>
                </c:pt>
                <c:pt idx="2036">
                  <c:v>106789</c:v>
                </c:pt>
                <c:pt idx="2037">
                  <c:v>118175</c:v>
                </c:pt>
                <c:pt idx="2038">
                  <c:v>133507</c:v>
                </c:pt>
                <c:pt idx="2039">
                  <c:v>155840</c:v>
                </c:pt>
                <c:pt idx="2040">
                  <c:v>179794</c:v>
                </c:pt>
                <c:pt idx="2041">
                  <c:v>202403</c:v>
                </c:pt>
                <c:pt idx="2042">
                  <c:v>213806</c:v>
                </c:pt>
                <c:pt idx="2043">
                  <c:v>212543</c:v>
                </c:pt>
                <c:pt idx="2044">
                  <c:v>197893</c:v>
                </c:pt>
                <c:pt idx="2045">
                  <c:v>181328</c:v>
                </c:pt>
                <c:pt idx="2046" formatCode="0.00E+00">
                  <c:v>158400</c:v>
                </c:pt>
                <c:pt idx="2047" formatCode="0.00E+00">
                  <c:v>141611</c:v>
                </c:pt>
                <c:pt idx="2048" formatCode="0.00E+00">
                  <c:v>124811</c:v>
                </c:pt>
                <c:pt idx="2049" formatCode="0.00E+00">
                  <c:v>106001</c:v>
                </c:pt>
                <c:pt idx="2050" formatCode="0.00E+00">
                  <c:v>92613.1</c:v>
                </c:pt>
                <c:pt idx="2051" formatCode="0.00E+00">
                  <c:v>78921.899999999994</c:v>
                </c:pt>
                <c:pt idx="2052">
                  <c:v>73439.899999999994</c:v>
                </c:pt>
                <c:pt idx="2053">
                  <c:v>66392.600000000006</c:v>
                </c:pt>
                <c:pt idx="2054">
                  <c:v>64172</c:v>
                </c:pt>
                <c:pt idx="2055">
                  <c:v>61402</c:v>
                </c:pt>
                <c:pt idx="2056">
                  <c:v>61017.599999999999</c:v>
                </c:pt>
                <c:pt idx="2057">
                  <c:v>61376.6</c:v>
                </c:pt>
                <c:pt idx="2058">
                  <c:v>60845.4</c:v>
                </c:pt>
                <c:pt idx="2059">
                  <c:v>60401.9</c:v>
                </c:pt>
                <c:pt idx="2060">
                  <c:v>60938.9</c:v>
                </c:pt>
                <c:pt idx="2061">
                  <c:v>60136.6</c:v>
                </c:pt>
                <c:pt idx="2062">
                  <c:v>61350.9</c:v>
                </c:pt>
                <c:pt idx="2063">
                  <c:v>61455.3</c:v>
                </c:pt>
                <c:pt idx="2064">
                  <c:v>58506.1</c:v>
                </c:pt>
                <c:pt idx="2065">
                  <c:v>59266.9</c:v>
                </c:pt>
                <c:pt idx="2066">
                  <c:v>60196.1</c:v>
                </c:pt>
                <c:pt idx="2067">
                  <c:v>60514.7</c:v>
                </c:pt>
                <c:pt idx="2068">
                  <c:v>60116.7</c:v>
                </c:pt>
                <c:pt idx="2069">
                  <c:v>61354.2</c:v>
                </c:pt>
                <c:pt idx="2070">
                  <c:v>58313.7</c:v>
                </c:pt>
                <c:pt idx="2071">
                  <c:v>59781</c:v>
                </c:pt>
                <c:pt idx="2072">
                  <c:v>61057.5</c:v>
                </c:pt>
                <c:pt idx="2073">
                  <c:v>59237.4</c:v>
                </c:pt>
                <c:pt idx="2074">
                  <c:v>59322.400000000001</c:v>
                </c:pt>
                <c:pt idx="2075">
                  <c:v>59398.400000000001</c:v>
                </c:pt>
                <c:pt idx="2076">
                  <c:v>59659.199999999997</c:v>
                </c:pt>
                <c:pt idx="2077">
                  <c:v>58845.3</c:v>
                </c:pt>
                <c:pt idx="2078">
                  <c:v>60495.8</c:v>
                </c:pt>
                <c:pt idx="2079">
                  <c:v>59965.8</c:v>
                </c:pt>
                <c:pt idx="2080">
                  <c:v>59809</c:v>
                </c:pt>
                <c:pt idx="2081">
                  <c:v>61512.7</c:v>
                </c:pt>
                <c:pt idx="2082">
                  <c:v>60596.800000000003</c:v>
                </c:pt>
                <c:pt idx="2083">
                  <c:v>58410.5</c:v>
                </c:pt>
                <c:pt idx="2084">
                  <c:v>59918.1</c:v>
                </c:pt>
                <c:pt idx="2085">
                  <c:v>60326.6</c:v>
                </c:pt>
                <c:pt idx="2086">
                  <c:v>57389.599999999999</c:v>
                </c:pt>
                <c:pt idx="2087">
                  <c:v>58897.3</c:v>
                </c:pt>
                <c:pt idx="2088">
                  <c:v>59094.3</c:v>
                </c:pt>
                <c:pt idx="2089">
                  <c:v>60352.800000000003</c:v>
                </c:pt>
                <c:pt idx="2090">
                  <c:v>62842.5</c:v>
                </c:pt>
                <c:pt idx="2091">
                  <c:v>58777.2</c:v>
                </c:pt>
                <c:pt idx="2092">
                  <c:v>60725.2</c:v>
                </c:pt>
                <c:pt idx="2093">
                  <c:v>59580.800000000003</c:v>
                </c:pt>
                <c:pt idx="2094">
                  <c:v>58487.9</c:v>
                </c:pt>
                <c:pt idx="2095">
                  <c:v>59727.8</c:v>
                </c:pt>
                <c:pt idx="2096">
                  <c:v>60509</c:v>
                </c:pt>
                <c:pt idx="2097">
                  <c:v>60461.4</c:v>
                </c:pt>
                <c:pt idx="2098">
                  <c:v>60624.1</c:v>
                </c:pt>
                <c:pt idx="2099">
                  <c:v>58865.599999999999</c:v>
                </c:pt>
                <c:pt idx="2100">
                  <c:v>59282.7</c:v>
                </c:pt>
                <c:pt idx="2101">
                  <c:v>60537.3</c:v>
                </c:pt>
                <c:pt idx="2102">
                  <c:v>62088.4</c:v>
                </c:pt>
                <c:pt idx="2103">
                  <c:v>60151.9</c:v>
                </c:pt>
                <c:pt idx="2104">
                  <c:v>60972</c:v>
                </c:pt>
                <c:pt idx="2105">
                  <c:v>60991.9</c:v>
                </c:pt>
                <c:pt idx="2106">
                  <c:v>60373.8</c:v>
                </c:pt>
                <c:pt idx="2107">
                  <c:v>60800.7</c:v>
                </c:pt>
                <c:pt idx="2108">
                  <c:v>59133.9</c:v>
                </c:pt>
                <c:pt idx="2109">
                  <c:v>61541.599999999999</c:v>
                </c:pt>
                <c:pt idx="2110">
                  <c:v>62589.4</c:v>
                </c:pt>
                <c:pt idx="2111">
                  <c:v>60144.5</c:v>
                </c:pt>
                <c:pt idx="2112">
                  <c:v>60196.6</c:v>
                </c:pt>
                <c:pt idx="2113">
                  <c:v>60165.8</c:v>
                </c:pt>
                <c:pt idx="2114">
                  <c:v>60864</c:v>
                </c:pt>
                <c:pt idx="2115">
                  <c:v>61411.199999999997</c:v>
                </c:pt>
                <c:pt idx="2116">
                  <c:v>59935.6</c:v>
                </c:pt>
                <c:pt idx="2117">
                  <c:v>60757.7</c:v>
                </c:pt>
                <c:pt idx="2118">
                  <c:v>61156.3</c:v>
                </c:pt>
                <c:pt idx="2119">
                  <c:v>59967.5</c:v>
                </c:pt>
                <c:pt idx="2120">
                  <c:v>59349.9</c:v>
                </c:pt>
                <c:pt idx="2121">
                  <c:v>59941.599999999999</c:v>
                </c:pt>
                <c:pt idx="2122">
                  <c:v>59319.3</c:v>
                </c:pt>
                <c:pt idx="2123">
                  <c:v>62102.8</c:v>
                </c:pt>
                <c:pt idx="2124">
                  <c:v>61786.9</c:v>
                </c:pt>
                <c:pt idx="2125">
                  <c:v>61746.2</c:v>
                </c:pt>
                <c:pt idx="2126">
                  <c:v>61279.5</c:v>
                </c:pt>
                <c:pt idx="2127">
                  <c:v>61500.6</c:v>
                </c:pt>
                <c:pt idx="2128">
                  <c:v>60774.6</c:v>
                </c:pt>
                <c:pt idx="2129">
                  <c:v>60362.7</c:v>
                </c:pt>
                <c:pt idx="2130">
                  <c:v>61550.8</c:v>
                </c:pt>
                <c:pt idx="2131">
                  <c:v>61192.800000000003</c:v>
                </c:pt>
                <c:pt idx="2132">
                  <c:v>59576.3</c:v>
                </c:pt>
                <c:pt idx="2133">
                  <c:v>62223.8</c:v>
                </c:pt>
                <c:pt idx="2134">
                  <c:v>60579.9</c:v>
                </c:pt>
                <c:pt idx="2135">
                  <c:v>60833.1</c:v>
                </c:pt>
                <c:pt idx="2136">
                  <c:v>60683.4</c:v>
                </c:pt>
                <c:pt idx="2137">
                  <c:v>61582.7</c:v>
                </c:pt>
                <c:pt idx="2138">
                  <c:v>60635.4</c:v>
                </c:pt>
                <c:pt idx="2139">
                  <c:v>60100.5</c:v>
                </c:pt>
                <c:pt idx="2140">
                  <c:v>60593.2</c:v>
                </c:pt>
                <c:pt idx="2141">
                  <c:v>60354.8</c:v>
                </c:pt>
                <c:pt idx="2142">
                  <c:v>59298.8</c:v>
                </c:pt>
                <c:pt idx="2143">
                  <c:v>60338.3</c:v>
                </c:pt>
                <c:pt idx="2144">
                  <c:v>61989.5</c:v>
                </c:pt>
                <c:pt idx="2145">
                  <c:v>61540.3</c:v>
                </c:pt>
                <c:pt idx="2146">
                  <c:v>62253.4</c:v>
                </c:pt>
                <c:pt idx="2147">
                  <c:v>61518.7</c:v>
                </c:pt>
                <c:pt idx="2148">
                  <c:v>59522</c:v>
                </c:pt>
                <c:pt idx="2149">
                  <c:v>60874.9</c:v>
                </c:pt>
                <c:pt idx="2150">
                  <c:v>62359.3</c:v>
                </c:pt>
                <c:pt idx="2151">
                  <c:v>60933.7</c:v>
                </c:pt>
                <c:pt idx="2152">
                  <c:v>60062.9</c:v>
                </c:pt>
                <c:pt idx="2153">
                  <c:v>62868.2</c:v>
                </c:pt>
                <c:pt idx="2154">
                  <c:v>62015.7</c:v>
                </c:pt>
                <c:pt idx="2155">
                  <c:v>60184.800000000003</c:v>
                </c:pt>
                <c:pt idx="2156">
                  <c:v>61088.4</c:v>
                </c:pt>
                <c:pt idx="2157">
                  <c:v>61572.800000000003</c:v>
                </c:pt>
                <c:pt idx="2158">
                  <c:v>62011.1</c:v>
                </c:pt>
                <c:pt idx="2159">
                  <c:v>62387.8</c:v>
                </c:pt>
                <c:pt idx="2160">
                  <c:v>61755.1</c:v>
                </c:pt>
                <c:pt idx="2161">
                  <c:v>61878.1</c:v>
                </c:pt>
                <c:pt idx="2162">
                  <c:v>60999.6</c:v>
                </c:pt>
                <c:pt idx="2163">
                  <c:v>61916.1</c:v>
                </c:pt>
                <c:pt idx="2164">
                  <c:v>61680.6</c:v>
                </c:pt>
                <c:pt idx="2165">
                  <c:v>62375.9</c:v>
                </c:pt>
                <c:pt idx="2166">
                  <c:v>59199.1</c:v>
                </c:pt>
                <c:pt idx="2167">
                  <c:v>61669.8</c:v>
                </c:pt>
                <c:pt idx="2168">
                  <c:v>63598.9</c:v>
                </c:pt>
                <c:pt idx="2169">
                  <c:v>62574.3</c:v>
                </c:pt>
                <c:pt idx="2170">
                  <c:v>61707.9</c:v>
                </c:pt>
                <c:pt idx="2171">
                  <c:v>61537.3</c:v>
                </c:pt>
                <c:pt idx="2172">
                  <c:v>60547.4</c:v>
                </c:pt>
                <c:pt idx="2173">
                  <c:v>60619.1</c:v>
                </c:pt>
                <c:pt idx="2174">
                  <c:v>61482.1</c:v>
                </c:pt>
                <c:pt idx="2175">
                  <c:v>62400.5</c:v>
                </c:pt>
                <c:pt idx="2176">
                  <c:v>61174.2</c:v>
                </c:pt>
                <c:pt idx="2177">
                  <c:v>60421.5</c:v>
                </c:pt>
                <c:pt idx="2178">
                  <c:v>61963.1</c:v>
                </c:pt>
                <c:pt idx="2179">
                  <c:v>63654.8</c:v>
                </c:pt>
                <c:pt idx="2180">
                  <c:v>61231.1</c:v>
                </c:pt>
                <c:pt idx="2181">
                  <c:v>61332.3</c:v>
                </c:pt>
                <c:pt idx="2182">
                  <c:v>62300.7</c:v>
                </c:pt>
                <c:pt idx="2183">
                  <c:v>62330.400000000001</c:v>
                </c:pt>
                <c:pt idx="2184">
                  <c:v>60357.599999999999</c:v>
                </c:pt>
                <c:pt idx="2185">
                  <c:v>60921.4</c:v>
                </c:pt>
                <c:pt idx="2186">
                  <c:v>62148.1</c:v>
                </c:pt>
                <c:pt idx="2187">
                  <c:v>62281.1</c:v>
                </c:pt>
                <c:pt idx="2188">
                  <c:v>62333</c:v>
                </c:pt>
                <c:pt idx="2189">
                  <c:v>62461.8</c:v>
                </c:pt>
                <c:pt idx="2190">
                  <c:v>61553.9</c:v>
                </c:pt>
                <c:pt idx="2191">
                  <c:v>61638.8</c:v>
                </c:pt>
                <c:pt idx="2192">
                  <c:v>63975.1</c:v>
                </c:pt>
                <c:pt idx="2193">
                  <c:v>63442.8</c:v>
                </c:pt>
                <c:pt idx="2194">
                  <c:v>61501.7</c:v>
                </c:pt>
                <c:pt idx="2195">
                  <c:v>62493.9</c:v>
                </c:pt>
                <c:pt idx="2196">
                  <c:v>63959.3</c:v>
                </c:pt>
                <c:pt idx="2197">
                  <c:v>61295.8</c:v>
                </c:pt>
                <c:pt idx="2198">
                  <c:v>61997.8</c:v>
                </c:pt>
                <c:pt idx="2199">
                  <c:v>62052.2</c:v>
                </c:pt>
                <c:pt idx="2200">
                  <c:v>64854.9</c:v>
                </c:pt>
                <c:pt idx="2201">
                  <c:v>63784.7</c:v>
                </c:pt>
                <c:pt idx="2202">
                  <c:v>63773.7</c:v>
                </c:pt>
                <c:pt idx="2203">
                  <c:v>62868.1</c:v>
                </c:pt>
                <c:pt idx="2204">
                  <c:v>61900.7</c:v>
                </c:pt>
                <c:pt idx="2205">
                  <c:v>62406.9</c:v>
                </c:pt>
                <c:pt idx="2206">
                  <c:v>62730.2</c:v>
                </c:pt>
                <c:pt idx="2207">
                  <c:v>62153.4</c:v>
                </c:pt>
                <c:pt idx="2208">
                  <c:v>62415.1</c:v>
                </c:pt>
                <c:pt idx="2209">
                  <c:v>64226.6</c:v>
                </c:pt>
                <c:pt idx="2210">
                  <c:v>64678</c:v>
                </c:pt>
                <c:pt idx="2211">
                  <c:v>62694</c:v>
                </c:pt>
                <c:pt idx="2212">
                  <c:v>63400.800000000003</c:v>
                </c:pt>
                <c:pt idx="2213">
                  <c:v>63546.8</c:v>
                </c:pt>
                <c:pt idx="2214">
                  <c:v>62354.400000000001</c:v>
                </c:pt>
                <c:pt idx="2215">
                  <c:v>64003.7</c:v>
                </c:pt>
                <c:pt idx="2216">
                  <c:v>62682.400000000001</c:v>
                </c:pt>
                <c:pt idx="2217">
                  <c:v>61814.1</c:v>
                </c:pt>
                <c:pt idx="2218">
                  <c:v>63494.5</c:v>
                </c:pt>
                <c:pt idx="2219">
                  <c:v>64374.1</c:v>
                </c:pt>
                <c:pt idx="2220">
                  <c:v>62605</c:v>
                </c:pt>
                <c:pt idx="2221">
                  <c:v>63355.8</c:v>
                </c:pt>
                <c:pt idx="2222">
                  <c:v>62925.4</c:v>
                </c:pt>
                <c:pt idx="2223">
                  <c:v>62843.199999999997</c:v>
                </c:pt>
                <c:pt idx="2224">
                  <c:v>62974.5</c:v>
                </c:pt>
                <c:pt idx="2225">
                  <c:v>62422.8</c:v>
                </c:pt>
                <c:pt idx="2226" formatCode="0.00E+00">
                  <c:v>66424.7</c:v>
                </c:pt>
                <c:pt idx="2227" formatCode="0.00E+00">
                  <c:v>64958.400000000001</c:v>
                </c:pt>
                <c:pt idx="2228" formatCode="0.00E+00">
                  <c:v>61694.3</c:v>
                </c:pt>
                <c:pt idx="2229">
                  <c:v>62878</c:v>
                </c:pt>
                <c:pt idx="2230">
                  <c:v>61908.9</c:v>
                </c:pt>
                <c:pt idx="2231">
                  <c:v>62789.5</c:v>
                </c:pt>
                <c:pt idx="2232">
                  <c:v>63500.7</c:v>
                </c:pt>
                <c:pt idx="2233">
                  <c:v>62477.5</c:v>
                </c:pt>
                <c:pt idx="2234">
                  <c:v>66072.7</c:v>
                </c:pt>
                <c:pt idx="2235">
                  <c:v>63391</c:v>
                </c:pt>
                <c:pt idx="2236">
                  <c:v>64859.1</c:v>
                </c:pt>
                <c:pt idx="2237">
                  <c:v>62695.199999999997</c:v>
                </c:pt>
                <c:pt idx="2238">
                  <c:v>63689.3</c:v>
                </c:pt>
                <c:pt idx="2239">
                  <c:v>62228</c:v>
                </c:pt>
                <c:pt idx="2240">
                  <c:v>63669</c:v>
                </c:pt>
                <c:pt idx="2241">
                  <c:v>63958.3</c:v>
                </c:pt>
                <c:pt idx="2242">
                  <c:v>65338.1</c:v>
                </c:pt>
                <c:pt idx="2243">
                  <c:v>63208.2</c:v>
                </c:pt>
                <c:pt idx="2244">
                  <c:v>64164.800000000003</c:v>
                </c:pt>
                <c:pt idx="2245">
                  <c:v>64098</c:v>
                </c:pt>
                <c:pt idx="2246">
                  <c:v>64401.599999999999</c:v>
                </c:pt>
                <c:pt idx="2247">
                  <c:v>62365.7</c:v>
                </c:pt>
                <c:pt idx="2248">
                  <c:v>66111.8</c:v>
                </c:pt>
                <c:pt idx="2249">
                  <c:v>63978</c:v>
                </c:pt>
                <c:pt idx="2250">
                  <c:v>62788.9</c:v>
                </c:pt>
                <c:pt idx="2251">
                  <c:v>63285.7</c:v>
                </c:pt>
                <c:pt idx="2252">
                  <c:v>64283.8</c:v>
                </c:pt>
                <c:pt idx="2253">
                  <c:v>64601.2</c:v>
                </c:pt>
                <c:pt idx="2254">
                  <c:v>64506.2</c:v>
                </c:pt>
                <c:pt idx="2255">
                  <c:v>62601.599999999999</c:v>
                </c:pt>
                <c:pt idx="2256">
                  <c:v>62534</c:v>
                </c:pt>
                <c:pt idx="2257">
                  <c:v>65593.399999999994</c:v>
                </c:pt>
                <c:pt idx="2258">
                  <c:v>64371.1</c:v>
                </c:pt>
                <c:pt idx="2259">
                  <c:v>64081.9</c:v>
                </c:pt>
                <c:pt idx="2260">
                  <c:v>64456.1</c:v>
                </c:pt>
                <c:pt idx="2261">
                  <c:v>63806.7</c:v>
                </c:pt>
                <c:pt idx="2262">
                  <c:v>64678.6</c:v>
                </c:pt>
                <c:pt idx="2263">
                  <c:v>63924.9</c:v>
                </c:pt>
                <c:pt idx="2264">
                  <c:v>66454.8</c:v>
                </c:pt>
                <c:pt idx="2265">
                  <c:v>63934.6</c:v>
                </c:pt>
                <c:pt idx="2266">
                  <c:v>64858.400000000001</c:v>
                </c:pt>
                <c:pt idx="2267">
                  <c:v>64318.8</c:v>
                </c:pt>
                <c:pt idx="2268">
                  <c:v>65596.5</c:v>
                </c:pt>
                <c:pt idx="2269">
                  <c:v>66388.800000000003</c:v>
                </c:pt>
                <c:pt idx="2270">
                  <c:v>63083</c:v>
                </c:pt>
                <c:pt idx="2271">
                  <c:v>65294</c:v>
                </c:pt>
                <c:pt idx="2272">
                  <c:v>64903.7</c:v>
                </c:pt>
                <c:pt idx="2273">
                  <c:v>63889.5</c:v>
                </c:pt>
                <c:pt idx="2274">
                  <c:v>63875.4</c:v>
                </c:pt>
                <c:pt idx="2275">
                  <c:v>65218.400000000001</c:v>
                </c:pt>
                <c:pt idx="2276">
                  <c:v>65914.399999999994</c:v>
                </c:pt>
                <c:pt idx="2277">
                  <c:v>65000.7</c:v>
                </c:pt>
                <c:pt idx="2278">
                  <c:v>65184</c:v>
                </c:pt>
                <c:pt idx="2279">
                  <c:v>64946.8</c:v>
                </c:pt>
                <c:pt idx="2280">
                  <c:v>66575.5</c:v>
                </c:pt>
                <c:pt idx="2281">
                  <c:v>64835</c:v>
                </c:pt>
                <c:pt idx="2282">
                  <c:v>66190.399999999994</c:v>
                </c:pt>
                <c:pt idx="2283">
                  <c:v>64558.1</c:v>
                </c:pt>
                <c:pt idx="2284">
                  <c:v>64775.8</c:v>
                </c:pt>
                <c:pt idx="2285">
                  <c:v>66106.399999999994</c:v>
                </c:pt>
                <c:pt idx="2286">
                  <c:v>65622.600000000006</c:v>
                </c:pt>
                <c:pt idx="2287">
                  <c:v>66384.100000000006</c:v>
                </c:pt>
                <c:pt idx="2288">
                  <c:v>65224.9</c:v>
                </c:pt>
                <c:pt idx="2289">
                  <c:v>63548.7</c:v>
                </c:pt>
                <c:pt idx="2290">
                  <c:v>65957.100000000006</c:v>
                </c:pt>
                <c:pt idx="2291">
                  <c:v>66571.899999999994</c:v>
                </c:pt>
                <c:pt idx="2292">
                  <c:v>64348.9</c:v>
                </c:pt>
                <c:pt idx="2293">
                  <c:v>66215</c:v>
                </c:pt>
                <c:pt idx="2294">
                  <c:v>63748.4</c:v>
                </c:pt>
                <c:pt idx="2295">
                  <c:v>65171.9</c:v>
                </c:pt>
                <c:pt idx="2296">
                  <c:v>64320.9</c:v>
                </c:pt>
                <c:pt idx="2297">
                  <c:v>65677</c:v>
                </c:pt>
                <c:pt idx="2298">
                  <c:v>65094.7</c:v>
                </c:pt>
                <c:pt idx="2299">
                  <c:v>64604.800000000003</c:v>
                </c:pt>
                <c:pt idx="2300">
                  <c:v>64527.6</c:v>
                </c:pt>
                <c:pt idx="2301">
                  <c:v>65509.9</c:v>
                </c:pt>
                <c:pt idx="2302">
                  <c:v>66170.600000000006</c:v>
                </c:pt>
                <c:pt idx="2303">
                  <c:v>66191.899999999994</c:v>
                </c:pt>
                <c:pt idx="2304">
                  <c:v>65826.899999999994</c:v>
                </c:pt>
                <c:pt idx="2305">
                  <c:v>66469.2</c:v>
                </c:pt>
                <c:pt idx="2306">
                  <c:v>66332.600000000006</c:v>
                </c:pt>
                <c:pt idx="2307">
                  <c:v>66275.8</c:v>
                </c:pt>
                <c:pt idx="2308">
                  <c:v>65339.5</c:v>
                </c:pt>
                <c:pt idx="2309">
                  <c:v>65384.9</c:v>
                </c:pt>
                <c:pt idx="2310">
                  <c:v>64495.6</c:v>
                </c:pt>
                <c:pt idx="2311">
                  <c:v>66510.5</c:v>
                </c:pt>
                <c:pt idx="2312">
                  <c:v>67634.7</c:v>
                </c:pt>
                <c:pt idx="2313">
                  <c:v>65445.5</c:v>
                </c:pt>
                <c:pt idx="2314">
                  <c:v>66920.100000000006</c:v>
                </c:pt>
                <c:pt idx="2315">
                  <c:v>66148.800000000003</c:v>
                </c:pt>
                <c:pt idx="2316">
                  <c:v>65913.600000000006</c:v>
                </c:pt>
                <c:pt idx="2317">
                  <c:v>66894.2</c:v>
                </c:pt>
                <c:pt idx="2318">
                  <c:v>65849.5</c:v>
                </c:pt>
                <c:pt idx="2319">
                  <c:v>67093.5</c:v>
                </c:pt>
                <c:pt idx="2320">
                  <c:v>68884</c:v>
                </c:pt>
                <c:pt idx="2321">
                  <c:v>66246.8</c:v>
                </c:pt>
                <c:pt idx="2322">
                  <c:v>67175.100000000006</c:v>
                </c:pt>
                <c:pt idx="2323">
                  <c:v>63814.400000000001</c:v>
                </c:pt>
                <c:pt idx="2324">
                  <c:v>65418.400000000001</c:v>
                </c:pt>
                <c:pt idx="2325">
                  <c:v>66094.399999999994</c:v>
                </c:pt>
                <c:pt idx="2326">
                  <c:v>66469.5</c:v>
                </c:pt>
                <c:pt idx="2327">
                  <c:v>65727</c:v>
                </c:pt>
                <c:pt idx="2328">
                  <c:v>66176.5</c:v>
                </c:pt>
                <c:pt idx="2329">
                  <c:v>64951.6</c:v>
                </c:pt>
                <c:pt idx="2330">
                  <c:v>66875.5</c:v>
                </c:pt>
                <c:pt idx="2331">
                  <c:v>66751.7</c:v>
                </c:pt>
                <c:pt idx="2332">
                  <c:v>65479</c:v>
                </c:pt>
                <c:pt idx="2333">
                  <c:v>66495</c:v>
                </c:pt>
                <c:pt idx="2334">
                  <c:v>65275.4</c:v>
                </c:pt>
                <c:pt idx="2335">
                  <c:v>64380.3</c:v>
                </c:pt>
                <c:pt idx="2336">
                  <c:v>66914.399999999994</c:v>
                </c:pt>
                <c:pt idx="2337">
                  <c:v>68066</c:v>
                </c:pt>
                <c:pt idx="2338">
                  <c:v>67913.8</c:v>
                </c:pt>
                <c:pt idx="2339">
                  <c:v>68065.8</c:v>
                </c:pt>
                <c:pt idx="2340">
                  <c:v>66683.3</c:v>
                </c:pt>
                <c:pt idx="2341">
                  <c:v>66215.7</c:v>
                </c:pt>
                <c:pt idx="2342">
                  <c:v>65760.100000000006</c:v>
                </c:pt>
                <c:pt idx="2343">
                  <c:v>67372.899999999994</c:v>
                </c:pt>
                <c:pt idx="2344">
                  <c:v>66698.3</c:v>
                </c:pt>
                <c:pt idx="2345">
                  <c:v>66982.8</c:v>
                </c:pt>
                <c:pt idx="2346">
                  <c:v>65892.5</c:v>
                </c:pt>
                <c:pt idx="2347">
                  <c:v>66871.5</c:v>
                </c:pt>
                <c:pt idx="2348">
                  <c:v>66967.3</c:v>
                </c:pt>
                <c:pt idx="2349">
                  <c:v>67151.5</c:v>
                </c:pt>
                <c:pt idx="2350">
                  <c:v>66675.3</c:v>
                </c:pt>
                <c:pt idx="2351">
                  <c:v>67111.5</c:v>
                </c:pt>
                <c:pt idx="2352">
                  <c:v>67646.2</c:v>
                </c:pt>
                <c:pt idx="2353">
                  <c:v>66401.100000000006</c:v>
                </c:pt>
                <c:pt idx="2354">
                  <c:v>66704.800000000003</c:v>
                </c:pt>
                <c:pt idx="2355">
                  <c:v>69461.399999999994</c:v>
                </c:pt>
                <c:pt idx="2356">
                  <c:v>67116.100000000006</c:v>
                </c:pt>
                <c:pt idx="2357">
                  <c:v>68288.600000000006</c:v>
                </c:pt>
                <c:pt idx="2358">
                  <c:v>69026.5</c:v>
                </c:pt>
                <c:pt idx="2359">
                  <c:v>67538.2</c:v>
                </c:pt>
                <c:pt idx="2360">
                  <c:v>67081.899999999994</c:v>
                </c:pt>
                <c:pt idx="2361">
                  <c:v>67639.100000000006</c:v>
                </c:pt>
                <c:pt idx="2362">
                  <c:v>67802.3</c:v>
                </c:pt>
                <c:pt idx="2363">
                  <c:v>67563</c:v>
                </c:pt>
                <c:pt idx="2364">
                  <c:v>70166.100000000006</c:v>
                </c:pt>
                <c:pt idx="2365">
                  <c:v>68963.3</c:v>
                </c:pt>
                <c:pt idx="2366">
                  <c:v>67496.7</c:v>
                </c:pt>
                <c:pt idx="2367">
                  <c:v>68101.2</c:v>
                </c:pt>
                <c:pt idx="2368">
                  <c:v>69083.100000000006</c:v>
                </c:pt>
                <c:pt idx="2369">
                  <c:v>70072.600000000006</c:v>
                </c:pt>
                <c:pt idx="2370">
                  <c:v>70763.7</c:v>
                </c:pt>
                <c:pt idx="2371">
                  <c:v>69390.7</c:v>
                </c:pt>
                <c:pt idx="2372">
                  <c:v>72171.5</c:v>
                </c:pt>
                <c:pt idx="2373">
                  <c:v>70072</c:v>
                </c:pt>
                <c:pt idx="2374">
                  <c:v>71620.899999999994</c:v>
                </c:pt>
                <c:pt idx="2375">
                  <c:v>71001.899999999994</c:v>
                </c:pt>
                <c:pt idx="2376">
                  <c:v>71508.7</c:v>
                </c:pt>
                <c:pt idx="2377">
                  <c:v>70638.7</c:v>
                </c:pt>
                <c:pt idx="2378">
                  <c:v>69707.399999999994</c:v>
                </c:pt>
                <c:pt idx="2379">
                  <c:v>70699.8</c:v>
                </c:pt>
                <c:pt idx="2380">
                  <c:v>71486.5</c:v>
                </c:pt>
                <c:pt idx="2381">
                  <c:v>69831</c:v>
                </c:pt>
                <c:pt idx="2382">
                  <c:v>69089.399999999994</c:v>
                </c:pt>
                <c:pt idx="2383">
                  <c:v>68397.8</c:v>
                </c:pt>
                <c:pt idx="2384">
                  <c:v>67488.800000000003</c:v>
                </c:pt>
                <c:pt idx="2385">
                  <c:v>68676.899999999994</c:v>
                </c:pt>
                <c:pt idx="2386">
                  <c:v>67901.399999999994</c:v>
                </c:pt>
                <c:pt idx="2387">
                  <c:v>66294.5</c:v>
                </c:pt>
                <c:pt idx="2388">
                  <c:v>67907.3</c:v>
                </c:pt>
                <c:pt idx="2389">
                  <c:v>67852</c:v>
                </c:pt>
                <c:pt idx="2390">
                  <c:v>68613.8</c:v>
                </c:pt>
                <c:pt idx="2391">
                  <c:v>70621.2</c:v>
                </c:pt>
                <c:pt idx="2392">
                  <c:v>68240.2</c:v>
                </c:pt>
                <c:pt idx="2393">
                  <c:v>67580.2</c:v>
                </c:pt>
                <c:pt idx="2394">
                  <c:v>67177.899999999994</c:v>
                </c:pt>
                <c:pt idx="2395">
                  <c:v>67731</c:v>
                </c:pt>
                <c:pt idx="2396">
                  <c:v>68484.399999999994</c:v>
                </c:pt>
                <c:pt idx="2397">
                  <c:v>67861.600000000006</c:v>
                </c:pt>
                <c:pt idx="2398">
                  <c:v>66961.600000000006</c:v>
                </c:pt>
                <c:pt idx="2399">
                  <c:v>68313.3</c:v>
                </c:pt>
                <c:pt idx="2400">
                  <c:v>68687.399999999994</c:v>
                </c:pt>
                <c:pt idx="2401">
                  <c:v>67644.2</c:v>
                </c:pt>
                <c:pt idx="2402">
                  <c:v>69090.5</c:v>
                </c:pt>
                <c:pt idx="2403">
                  <c:v>69321.100000000006</c:v>
                </c:pt>
                <c:pt idx="2404">
                  <c:v>66229.3</c:v>
                </c:pt>
                <c:pt idx="2405">
                  <c:v>68613.899999999994</c:v>
                </c:pt>
                <c:pt idx="2406">
                  <c:v>69861.5</c:v>
                </c:pt>
                <c:pt idx="2407">
                  <c:v>67340.3</c:v>
                </c:pt>
                <c:pt idx="2408">
                  <c:v>68289.399999999994</c:v>
                </c:pt>
                <c:pt idx="2409">
                  <c:v>68788.800000000003</c:v>
                </c:pt>
                <c:pt idx="2410">
                  <c:v>70808.5</c:v>
                </c:pt>
                <c:pt idx="2411">
                  <c:v>68331.399999999994</c:v>
                </c:pt>
                <c:pt idx="2412">
                  <c:v>69110.100000000006</c:v>
                </c:pt>
                <c:pt idx="2413">
                  <c:v>68934.899999999994</c:v>
                </c:pt>
                <c:pt idx="2414">
                  <c:v>68901.8</c:v>
                </c:pt>
                <c:pt idx="2415">
                  <c:v>69062.100000000006</c:v>
                </c:pt>
                <c:pt idx="2416">
                  <c:v>68875.5</c:v>
                </c:pt>
                <c:pt idx="2417">
                  <c:v>68721.2</c:v>
                </c:pt>
                <c:pt idx="2418">
                  <c:v>69273.100000000006</c:v>
                </c:pt>
                <c:pt idx="2419">
                  <c:v>71203.8</c:v>
                </c:pt>
                <c:pt idx="2420">
                  <c:v>68336.7</c:v>
                </c:pt>
                <c:pt idx="2421">
                  <c:v>67917.5</c:v>
                </c:pt>
                <c:pt idx="2422">
                  <c:v>67585</c:v>
                </c:pt>
                <c:pt idx="2423">
                  <c:v>68682.399999999994</c:v>
                </c:pt>
                <c:pt idx="2424">
                  <c:v>69619.5</c:v>
                </c:pt>
                <c:pt idx="2425">
                  <c:v>70973</c:v>
                </c:pt>
                <c:pt idx="2426">
                  <c:v>72811.5</c:v>
                </c:pt>
                <c:pt idx="2427">
                  <c:v>68467.7</c:v>
                </c:pt>
                <c:pt idx="2428">
                  <c:v>68670.8</c:v>
                </c:pt>
                <c:pt idx="2429">
                  <c:v>68900.5</c:v>
                </c:pt>
                <c:pt idx="2430">
                  <c:v>69940</c:v>
                </c:pt>
                <c:pt idx="2431">
                  <c:v>69223.3</c:v>
                </c:pt>
                <c:pt idx="2432">
                  <c:v>69969.399999999994</c:v>
                </c:pt>
                <c:pt idx="2433">
                  <c:v>69529.8</c:v>
                </c:pt>
                <c:pt idx="2434">
                  <c:v>70556</c:v>
                </c:pt>
                <c:pt idx="2435">
                  <c:v>69715.399999999994</c:v>
                </c:pt>
                <c:pt idx="2436">
                  <c:v>70390</c:v>
                </c:pt>
                <c:pt idx="2437">
                  <c:v>69395.8</c:v>
                </c:pt>
                <c:pt idx="2438">
                  <c:v>71644.100000000006</c:v>
                </c:pt>
                <c:pt idx="2439">
                  <c:v>71440.899999999994</c:v>
                </c:pt>
                <c:pt idx="2440">
                  <c:v>71507.100000000006</c:v>
                </c:pt>
                <c:pt idx="2441">
                  <c:v>71018.8</c:v>
                </c:pt>
                <c:pt idx="2442">
                  <c:v>71399.100000000006</c:v>
                </c:pt>
                <c:pt idx="2443">
                  <c:v>69448.7</c:v>
                </c:pt>
                <c:pt idx="2444">
                  <c:v>69815</c:v>
                </c:pt>
                <c:pt idx="2445">
                  <c:v>69448.2</c:v>
                </c:pt>
                <c:pt idx="2446">
                  <c:v>69935.3</c:v>
                </c:pt>
                <c:pt idx="2447">
                  <c:v>71642.899999999994</c:v>
                </c:pt>
                <c:pt idx="2448">
                  <c:v>70041.600000000006</c:v>
                </c:pt>
                <c:pt idx="2449">
                  <c:v>70637.600000000006</c:v>
                </c:pt>
                <c:pt idx="2450">
                  <c:v>69805.100000000006</c:v>
                </c:pt>
                <c:pt idx="2451">
                  <c:v>70303.3</c:v>
                </c:pt>
                <c:pt idx="2452">
                  <c:v>69355.3</c:v>
                </c:pt>
                <c:pt idx="2453">
                  <c:v>72306.2</c:v>
                </c:pt>
                <c:pt idx="2454">
                  <c:v>69945.100000000006</c:v>
                </c:pt>
                <c:pt idx="2455">
                  <c:v>70148.600000000006</c:v>
                </c:pt>
                <c:pt idx="2456">
                  <c:v>69721.100000000006</c:v>
                </c:pt>
                <c:pt idx="2457">
                  <c:v>70208.3</c:v>
                </c:pt>
                <c:pt idx="2458">
                  <c:v>72136.800000000003</c:v>
                </c:pt>
                <c:pt idx="2459">
                  <c:v>71477.8</c:v>
                </c:pt>
                <c:pt idx="2460">
                  <c:v>72320</c:v>
                </c:pt>
                <c:pt idx="2461">
                  <c:v>70801.5</c:v>
                </c:pt>
                <c:pt idx="2462">
                  <c:v>71250.7</c:v>
                </c:pt>
                <c:pt idx="2463">
                  <c:v>71866.7</c:v>
                </c:pt>
                <c:pt idx="2464">
                  <c:v>71709.3</c:v>
                </c:pt>
                <c:pt idx="2465">
                  <c:v>70525.2</c:v>
                </c:pt>
                <c:pt idx="2466">
                  <c:v>70700.7</c:v>
                </c:pt>
                <c:pt idx="2467">
                  <c:v>71824.600000000006</c:v>
                </c:pt>
                <c:pt idx="2468">
                  <c:v>70598.600000000006</c:v>
                </c:pt>
                <c:pt idx="2469">
                  <c:v>71688.5</c:v>
                </c:pt>
                <c:pt idx="2470">
                  <c:v>72053.600000000006</c:v>
                </c:pt>
                <c:pt idx="2471">
                  <c:v>71981.2</c:v>
                </c:pt>
                <c:pt idx="2472">
                  <c:v>72863.399999999994</c:v>
                </c:pt>
                <c:pt idx="2473">
                  <c:v>72670.5</c:v>
                </c:pt>
                <c:pt idx="2474">
                  <c:v>72629.399999999994</c:v>
                </c:pt>
                <c:pt idx="2475">
                  <c:v>71249</c:v>
                </c:pt>
                <c:pt idx="2476">
                  <c:v>69597.5</c:v>
                </c:pt>
                <c:pt idx="2477">
                  <c:v>71216.800000000003</c:v>
                </c:pt>
                <c:pt idx="2478">
                  <c:v>72279.5</c:v>
                </c:pt>
                <c:pt idx="2479">
                  <c:v>71029.3</c:v>
                </c:pt>
                <c:pt idx="2480">
                  <c:v>71205.7</c:v>
                </c:pt>
                <c:pt idx="2481">
                  <c:v>71967.600000000006</c:v>
                </c:pt>
                <c:pt idx="2482">
                  <c:v>70956.2</c:v>
                </c:pt>
                <c:pt idx="2483">
                  <c:v>71768.5</c:v>
                </c:pt>
                <c:pt idx="2484">
                  <c:v>72284.2</c:v>
                </c:pt>
                <c:pt idx="2485">
                  <c:v>71824.7</c:v>
                </c:pt>
                <c:pt idx="2486">
                  <c:v>72858.7</c:v>
                </c:pt>
                <c:pt idx="2487">
                  <c:v>73515.8</c:v>
                </c:pt>
                <c:pt idx="2488">
                  <c:v>73787.199999999997</c:v>
                </c:pt>
                <c:pt idx="2489">
                  <c:v>70926.5</c:v>
                </c:pt>
                <c:pt idx="2490">
                  <c:v>74216.5</c:v>
                </c:pt>
                <c:pt idx="2491">
                  <c:v>73092.899999999994</c:v>
                </c:pt>
                <c:pt idx="2492">
                  <c:v>72484.899999999994</c:v>
                </c:pt>
                <c:pt idx="2493">
                  <c:v>71689.2</c:v>
                </c:pt>
                <c:pt idx="2494">
                  <c:v>71830</c:v>
                </c:pt>
                <c:pt idx="2495">
                  <c:v>73964.7</c:v>
                </c:pt>
                <c:pt idx="2496">
                  <c:v>73591.3</c:v>
                </c:pt>
                <c:pt idx="2497">
                  <c:v>72450.600000000006</c:v>
                </c:pt>
                <c:pt idx="2498">
                  <c:v>73587.199999999997</c:v>
                </c:pt>
                <c:pt idx="2499">
                  <c:v>73290.7</c:v>
                </c:pt>
                <c:pt idx="2500">
                  <c:v>71115</c:v>
                </c:pt>
                <c:pt idx="2501">
                  <c:v>73462.2</c:v>
                </c:pt>
                <c:pt idx="2502">
                  <c:v>74360.3</c:v>
                </c:pt>
                <c:pt idx="2503">
                  <c:v>71790.399999999994</c:v>
                </c:pt>
                <c:pt idx="2504">
                  <c:v>72078.8</c:v>
                </c:pt>
                <c:pt idx="2505">
                  <c:v>72143.199999999997</c:v>
                </c:pt>
                <c:pt idx="2506">
                  <c:v>72607.100000000006</c:v>
                </c:pt>
                <c:pt idx="2507">
                  <c:v>73433.5</c:v>
                </c:pt>
                <c:pt idx="2508">
                  <c:v>72851.5</c:v>
                </c:pt>
                <c:pt idx="2509">
                  <c:v>74968.5</c:v>
                </c:pt>
                <c:pt idx="2510">
                  <c:v>74990.899999999994</c:v>
                </c:pt>
                <c:pt idx="2511">
                  <c:v>73336.899999999994</c:v>
                </c:pt>
                <c:pt idx="2512">
                  <c:v>71946.399999999994</c:v>
                </c:pt>
                <c:pt idx="2513">
                  <c:v>73135.100000000006</c:v>
                </c:pt>
                <c:pt idx="2514">
                  <c:v>73355.8</c:v>
                </c:pt>
                <c:pt idx="2515">
                  <c:v>71987.3</c:v>
                </c:pt>
                <c:pt idx="2516">
                  <c:v>73135.8</c:v>
                </c:pt>
                <c:pt idx="2517">
                  <c:v>74720.899999999994</c:v>
                </c:pt>
                <c:pt idx="2518">
                  <c:v>75623.399999999994</c:v>
                </c:pt>
                <c:pt idx="2519">
                  <c:v>73686.8</c:v>
                </c:pt>
                <c:pt idx="2520">
                  <c:v>74360.2</c:v>
                </c:pt>
                <c:pt idx="2521">
                  <c:v>73908.7</c:v>
                </c:pt>
                <c:pt idx="2522">
                  <c:v>76685.8</c:v>
                </c:pt>
                <c:pt idx="2523">
                  <c:v>75520.899999999994</c:v>
                </c:pt>
                <c:pt idx="2524">
                  <c:v>74129.3</c:v>
                </c:pt>
                <c:pt idx="2525">
                  <c:v>72810.100000000006</c:v>
                </c:pt>
                <c:pt idx="2526">
                  <c:v>72872.3</c:v>
                </c:pt>
                <c:pt idx="2527">
                  <c:v>75283.399999999994</c:v>
                </c:pt>
                <c:pt idx="2528">
                  <c:v>72447.3</c:v>
                </c:pt>
                <c:pt idx="2529">
                  <c:v>71482.7</c:v>
                </c:pt>
                <c:pt idx="2530">
                  <c:v>73780.399999999994</c:v>
                </c:pt>
                <c:pt idx="2531">
                  <c:v>75241.8</c:v>
                </c:pt>
                <c:pt idx="2532">
                  <c:v>75987.8</c:v>
                </c:pt>
                <c:pt idx="2533">
                  <c:v>73450.100000000006</c:v>
                </c:pt>
                <c:pt idx="2534">
                  <c:v>73748.899999999994</c:v>
                </c:pt>
                <c:pt idx="2535">
                  <c:v>73916.399999999994</c:v>
                </c:pt>
                <c:pt idx="2536">
                  <c:v>74941.7</c:v>
                </c:pt>
                <c:pt idx="2537">
                  <c:v>75357.3</c:v>
                </c:pt>
                <c:pt idx="2538">
                  <c:v>74348.3</c:v>
                </c:pt>
                <c:pt idx="2539">
                  <c:v>73577.7</c:v>
                </c:pt>
                <c:pt idx="2540">
                  <c:v>75111.8</c:v>
                </c:pt>
                <c:pt idx="2541">
                  <c:v>76763</c:v>
                </c:pt>
                <c:pt idx="2542">
                  <c:v>74810</c:v>
                </c:pt>
                <c:pt idx="2543">
                  <c:v>75453.7</c:v>
                </c:pt>
                <c:pt idx="2544">
                  <c:v>73910.899999999994</c:v>
                </c:pt>
                <c:pt idx="2545">
                  <c:v>74642.7</c:v>
                </c:pt>
                <c:pt idx="2546">
                  <c:v>73852.3</c:v>
                </c:pt>
                <c:pt idx="2547">
                  <c:v>74812.7</c:v>
                </c:pt>
                <c:pt idx="2548">
                  <c:v>74526.600000000006</c:v>
                </c:pt>
                <c:pt idx="2549">
                  <c:v>72745.399999999994</c:v>
                </c:pt>
                <c:pt idx="2550">
                  <c:v>74129.600000000006</c:v>
                </c:pt>
                <c:pt idx="2551">
                  <c:v>74409.600000000006</c:v>
                </c:pt>
                <c:pt idx="2552">
                  <c:v>74928.100000000006</c:v>
                </c:pt>
                <c:pt idx="2553">
                  <c:v>73542.899999999994</c:v>
                </c:pt>
                <c:pt idx="2554">
                  <c:v>75297.600000000006</c:v>
                </c:pt>
                <c:pt idx="2555">
                  <c:v>73355.100000000006</c:v>
                </c:pt>
                <c:pt idx="2556">
                  <c:v>74538.2</c:v>
                </c:pt>
                <c:pt idx="2557">
                  <c:v>73295.5</c:v>
                </c:pt>
                <c:pt idx="2558">
                  <c:v>75549.399999999994</c:v>
                </c:pt>
                <c:pt idx="2559">
                  <c:v>76434.3</c:v>
                </c:pt>
                <c:pt idx="2560">
                  <c:v>76542.8</c:v>
                </c:pt>
                <c:pt idx="2561">
                  <c:v>75596.899999999994</c:v>
                </c:pt>
                <c:pt idx="2562">
                  <c:v>78449.8</c:v>
                </c:pt>
                <c:pt idx="2563">
                  <c:v>77939.3</c:v>
                </c:pt>
                <c:pt idx="2564">
                  <c:v>73769.7</c:v>
                </c:pt>
                <c:pt idx="2565">
                  <c:v>76949.899999999994</c:v>
                </c:pt>
                <c:pt idx="2566">
                  <c:v>76620.3</c:v>
                </c:pt>
                <c:pt idx="2567">
                  <c:v>77614</c:v>
                </c:pt>
                <c:pt idx="2568">
                  <c:v>76762.3</c:v>
                </c:pt>
                <c:pt idx="2569">
                  <c:v>77624.2</c:v>
                </c:pt>
                <c:pt idx="2570">
                  <c:v>75769.600000000006</c:v>
                </c:pt>
                <c:pt idx="2571">
                  <c:v>78142.7</c:v>
                </c:pt>
                <c:pt idx="2572">
                  <c:v>78032.800000000003</c:v>
                </c:pt>
                <c:pt idx="2573">
                  <c:v>76313.899999999994</c:v>
                </c:pt>
                <c:pt idx="2574">
                  <c:v>79420.800000000003</c:v>
                </c:pt>
                <c:pt idx="2575">
                  <c:v>77981.100000000006</c:v>
                </c:pt>
                <c:pt idx="2576">
                  <c:v>79444</c:v>
                </c:pt>
                <c:pt idx="2577">
                  <c:v>75580.5</c:v>
                </c:pt>
                <c:pt idx="2578">
                  <c:v>79077.899999999994</c:v>
                </c:pt>
                <c:pt idx="2579">
                  <c:v>78715.3</c:v>
                </c:pt>
                <c:pt idx="2580">
                  <c:v>78801.600000000006</c:v>
                </c:pt>
                <c:pt idx="2581">
                  <c:v>78764.100000000006</c:v>
                </c:pt>
                <c:pt idx="2582">
                  <c:v>78315.3</c:v>
                </c:pt>
                <c:pt idx="2583">
                  <c:v>78298.899999999994</c:v>
                </c:pt>
                <c:pt idx="2584">
                  <c:v>77380.5</c:v>
                </c:pt>
                <c:pt idx="2585">
                  <c:v>79238.3</c:v>
                </c:pt>
                <c:pt idx="2586">
                  <c:v>78918.7</c:v>
                </c:pt>
                <c:pt idx="2587">
                  <c:v>77285.600000000006</c:v>
                </c:pt>
                <c:pt idx="2588">
                  <c:v>78879</c:v>
                </c:pt>
                <c:pt idx="2589">
                  <c:v>79739</c:v>
                </c:pt>
                <c:pt idx="2590">
                  <c:v>79544.7</c:v>
                </c:pt>
                <c:pt idx="2591">
                  <c:v>79321.399999999994</c:v>
                </c:pt>
                <c:pt idx="2592">
                  <c:v>78863.199999999997</c:v>
                </c:pt>
                <c:pt idx="2593">
                  <c:v>79060.5</c:v>
                </c:pt>
                <c:pt idx="2594">
                  <c:v>81574.7</c:v>
                </c:pt>
                <c:pt idx="2595">
                  <c:v>80217.3</c:v>
                </c:pt>
                <c:pt idx="2596">
                  <c:v>81712.100000000006</c:v>
                </c:pt>
                <c:pt idx="2597">
                  <c:v>80386.899999999994</c:v>
                </c:pt>
                <c:pt idx="2598">
                  <c:v>79599.100000000006</c:v>
                </c:pt>
                <c:pt idx="2599">
                  <c:v>80305.899999999994</c:v>
                </c:pt>
                <c:pt idx="2600">
                  <c:v>78812.2</c:v>
                </c:pt>
                <c:pt idx="2601">
                  <c:v>77891</c:v>
                </c:pt>
                <c:pt idx="2602">
                  <c:v>78485.100000000006</c:v>
                </c:pt>
                <c:pt idx="2603">
                  <c:v>77788.899999999994</c:v>
                </c:pt>
                <c:pt idx="2604">
                  <c:v>78709</c:v>
                </c:pt>
                <c:pt idx="2605">
                  <c:v>77122.899999999994</c:v>
                </c:pt>
                <c:pt idx="2606">
                  <c:v>76136.600000000006</c:v>
                </c:pt>
                <c:pt idx="2607">
                  <c:v>77435.600000000006</c:v>
                </c:pt>
                <c:pt idx="2608">
                  <c:v>75143.899999999994</c:v>
                </c:pt>
                <c:pt idx="2609">
                  <c:v>73368.100000000006</c:v>
                </c:pt>
                <c:pt idx="2610">
                  <c:v>74068.5</c:v>
                </c:pt>
                <c:pt idx="2611">
                  <c:v>72526.600000000006</c:v>
                </c:pt>
                <c:pt idx="2612">
                  <c:v>70850.600000000006</c:v>
                </c:pt>
                <c:pt idx="2613">
                  <c:v>69216.5</c:v>
                </c:pt>
                <c:pt idx="2614">
                  <c:v>69523.600000000006</c:v>
                </c:pt>
                <c:pt idx="2615">
                  <c:v>67154</c:v>
                </c:pt>
                <c:pt idx="2616">
                  <c:v>64961.599999999999</c:v>
                </c:pt>
                <c:pt idx="2617">
                  <c:v>64688.3</c:v>
                </c:pt>
                <c:pt idx="2618">
                  <c:v>62984.7</c:v>
                </c:pt>
                <c:pt idx="2619">
                  <c:v>63135.7</c:v>
                </c:pt>
                <c:pt idx="2620">
                  <c:v>61858.8</c:v>
                </c:pt>
                <c:pt idx="2621">
                  <c:v>62102</c:v>
                </c:pt>
                <c:pt idx="2622">
                  <c:v>56839.3</c:v>
                </c:pt>
                <c:pt idx="2623">
                  <c:v>55640.3</c:v>
                </c:pt>
                <c:pt idx="2624">
                  <c:v>55780.6</c:v>
                </c:pt>
                <c:pt idx="2625">
                  <c:v>54587.199999999997</c:v>
                </c:pt>
                <c:pt idx="2626">
                  <c:v>53332.3</c:v>
                </c:pt>
                <c:pt idx="2627">
                  <c:v>53018.9</c:v>
                </c:pt>
                <c:pt idx="2628">
                  <c:v>52982.9</c:v>
                </c:pt>
                <c:pt idx="2629">
                  <c:v>51958.7</c:v>
                </c:pt>
                <c:pt idx="2630">
                  <c:v>50469.3</c:v>
                </c:pt>
                <c:pt idx="2631">
                  <c:v>51241.5</c:v>
                </c:pt>
                <c:pt idx="2632">
                  <c:v>50448.800000000003</c:v>
                </c:pt>
                <c:pt idx="2633">
                  <c:v>50617.3</c:v>
                </c:pt>
                <c:pt idx="2634">
                  <c:v>51040.2</c:v>
                </c:pt>
                <c:pt idx="2635">
                  <c:v>52812.5</c:v>
                </c:pt>
                <c:pt idx="2636">
                  <c:v>53795.4</c:v>
                </c:pt>
                <c:pt idx="2637">
                  <c:v>52549</c:v>
                </c:pt>
                <c:pt idx="2638">
                  <c:v>54936.800000000003</c:v>
                </c:pt>
                <c:pt idx="2639">
                  <c:v>52958.9</c:v>
                </c:pt>
                <c:pt idx="2640">
                  <c:v>55156.9</c:v>
                </c:pt>
                <c:pt idx="2641">
                  <c:v>56330</c:v>
                </c:pt>
                <c:pt idx="2642">
                  <c:v>58654.5</c:v>
                </c:pt>
                <c:pt idx="2643">
                  <c:v>59414.400000000001</c:v>
                </c:pt>
                <c:pt idx="2644">
                  <c:v>62847.5</c:v>
                </c:pt>
                <c:pt idx="2645">
                  <c:v>65996.899999999994</c:v>
                </c:pt>
                <c:pt idx="2646">
                  <c:v>69712.100000000006</c:v>
                </c:pt>
                <c:pt idx="2647">
                  <c:v>70053.899999999994</c:v>
                </c:pt>
                <c:pt idx="2648">
                  <c:v>72230.5</c:v>
                </c:pt>
                <c:pt idx="2649">
                  <c:v>74735.100000000006</c:v>
                </c:pt>
                <c:pt idx="2650">
                  <c:v>76668.399999999994</c:v>
                </c:pt>
                <c:pt idx="2651">
                  <c:v>81112.899999999994</c:v>
                </c:pt>
                <c:pt idx="2652">
                  <c:v>81067.899999999994</c:v>
                </c:pt>
                <c:pt idx="2653">
                  <c:v>82364.899999999994</c:v>
                </c:pt>
                <c:pt idx="2654">
                  <c:v>88722.4</c:v>
                </c:pt>
                <c:pt idx="2655">
                  <c:v>90920</c:v>
                </c:pt>
                <c:pt idx="2656">
                  <c:v>97345.2</c:v>
                </c:pt>
                <c:pt idx="2657">
                  <c:v>108942</c:v>
                </c:pt>
                <c:pt idx="2658">
                  <c:v>122538</c:v>
                </c:pt>
                <c:pt idx="2659">
                  <c:v>144944</c:v>
                </c:pt>
                <c:pt idx="2660">
                  <c:v>190655</c:v>
                </c:pt>
                <c:pt idx="2661">
                  <c:v>259775</c:v>
                </c:pt>
                <c:pt idx="2662">
                  <c:v>327506</c:v>
                </c:pt>
                <c:pt idx="2663">
                  <c:v>375422</c:v>
                </c:pt>
                <c:pt idx="2664">
                  <c:v>373235</c:v>
                </c:pt>
                <c:pt idx="2665">
                  <c:v>320884</c:v>
                </c:pt>
                <c:pt idx="2666">
                  <c:v>227948</c:v>
                </c:pt>
                <c:pt idx="2667">
                  <c:v>132306</c:v>
                </c:pt>
                <c:pt idx="2668">
                  <c:v>73210.7</c:v>
                </c:pt>
                <c:pt idx="2669">
                  <c:v>42201</c:v>
                </c:pt>
                <c:pt idx="2670">
                  <c:v>27792.1</c:v>
                </c:pt>
                <c:pt idx="2671">
                  <c:v>22076.400000000001</c:v>
                </c:pt>
                <c:pt idx="2672">
                  <c:v>18939.400000000001</c:v>
                </c:pt>
                <c:pt idx="2673">
                  <c:v>17482.8</c:v>
                </c:pt>
                <c:pt idx="2674">
                  <c:v>15440.8</c:v>
                </c:pt>
                <c:pt idx="2675">
                  <c:v>15223.1</c:v>
                </c:pt>
                <c:pt idx="2676">
                  <c:v>14548.4</c:v>
                </c:pt>
                <c:pt idx="2677">
                  <c:v>14167</c:v>
                </c:pt>
                <c:pt idx="2678">
                  <c:v>13350.3</c:v>
                </c:pt>
                <c:pt idx="2679">
                  <c:v>13842</c:v>
                </c:pt>
                <c:pt idx="2680">
                  <c:v>12680.4</c:v>
                </c:pt>
                <c:pt idx="2681">
                  <c:v>12497.2</c:v>
                </c:pt>
                <c:pt idx="2682">
                  <c:v>12792.2</c:v>
                </c:pt>
                <c:pt idx="2683">
                  <c:v>11743.1</c:v>
                </c:pt>
                <c:pt idx="2684">
                  <c:v>12205.3</c:v>
                </c:pt>
                <c:pt idx="2685">
                  <c:v>11558.2</c:v>
                </c:pt>
                <c:pt idx="2686">
                  <c:v>11763</c:v>
                </c:pt>
                <c:pt idx="2687">
                  <c:v>11245.6</c:v>
                </c:pt>
                <c:pt idx="2688">
                  <c:v>12858.9</c:v>
                </c:pt>
                <c:pt idx="2689">
                  <c:v>10892.5</c:v>
                </c:pt>
                <c:pt idx="2690">
                  <c:v>11834.9</c:v>
                </c:pt>
                <c:pt idx="2691">
                  <c:v>11341.1</c:v>
                </c:pt>
                <c:pt idx="2692">
                  <c:v>11532.4</c:v>
                </c:pt>
                <c:pt idx="2693">
                  <c:v>10614.8</c:v>
                </c:pt>
                <c:pt idx="2694">
                  <c:v>11716.7</c:v>
                </c:pt>
                <c:pt idx="2695">
                  <c:v>11291.1</c:v>
                </c:pt>
                <c:pt idx="2696">
                  <c:v>10700.7</c:v>
                </c:pt>
                <c:pt idx="2697">
                  <c:v>11453</c:v>
                </c:pt>
                <c:pt idx="2698">
                  <c:v>11655.6</c:v>
                </c:pt>
                <c:pt idx="2699">
                  <c:v>11240</c:v>
                </c:pt>
                <c:pt idx="2700">
                  <c:v>11563.6</c:v>
                </c:pt>
                <c:pt idx="2701">
                  <c:v>11614.8</c:v>
                </c:pt>
                <c:pt idx="2702">
                  <c:v>11589.8</c:v>
                </c:pt>
                <c:pt idx="2703">
                  <c:v>11420.5</c:v>
                </c:pt>
                <c:pt idx="2704">
                  <c:v>11810</c:v>
                </c:pt>
                <c:pt idx="2705">
                  <c:v>10848.8</c:v>
                </c:pt>
                <c:pt idx="2706">
                  <c:v>11437.5</c:v>
                </c:pt>
                <c:pt idx="2707">
                  <c:v>10276.5</c:v>
                </c:pt>
                <c:pt idx="2708">
                  <c:v>11239.1</c:v>
                </c:pt>
                <c:pt idx="2709">
                  <c:v>11182.7</c:v>
                </c:pt>
                <c:pt idx="2710">
                  <c:v>11312.2</c:v>
                </c:pt>
                <c:pt idx="2711">
                  <c:v>10944.4</c:v>
                </c:pt>
                <c:pt idx="2712">
                  <c:v>11505.2</c:v>
                </c:pt>
                <c:pt idx="2713">
                  <c:v>11663.7</c:v>
                </c:pt>
                <c:pt idx="2714">
                  <c:v>11460.6</c:v>
                </c:pt>
                <c:pt idx="2715">
                  <c:v>11141.3</c:v>
                </c:pt>
                <c:pt idx="2716">
                  <c:v>11613.5</c:v>
                </c:pt>
                <c:pt idx="2717">
                  <c:v>11295.2</c:v>
                </c:pt>
                <c:pt idx="2718">
                  <c:v>11451.4</c:v>
                </c:pt>
                <c:pt idx="2719">
                  <c:v>11768.3</c:v>
                </c:pt>
                <c:pt idx="2720">
                  <c:v>11101</c:v>
                </c:pt>
                <c:pt idx="2721">
                  <c:v>10629.7</c:v>
                </c:pt>
                <c:pt idx="2722">
                  <c:v>10864.7</c:v>
                </c:pt>
                <c:pt idx="2723">
                  <c:v>11333.6</c:v>
                </c:pt>
                <c:pt idx="2724">
                  <c:v>10269.1</c:v>
                </c:pt>
                <c:pt idx="2725">
                  <c:v>11929.5</c:v>
                </c:pt>
                <c:pt idx="2726">
                  <c:v>11616</c:v>
                </c:pt>
                <c:pt idx="2727">
                  <c:v>10409.299999999999</c:v>
                </c:pt>
                <c:pt idx="2728">
                  <c:v>10862.3</c:v>
                </c:pt>
                <c:pt idx="2729">
                  <c:v>10787.1</c:v>
                </c:pt>
                <c:pt idx="2730">
                  <c:v>10374.799999999999</c:v>
                </c:pt>
                <c:pt idx="2731">
                  <c:v>10953.4</c:v>
                </c:pt>
                <c:pt idx="2732">
                  <c:v>11391.2</c:v>
                </c:pt>
                <c:pt idx="2733">
                  <c:v>11310.5</c:v>
                </c:pt>
                <c:pt idx="2734">
                  <c:v>11288.1</c:v>
                </c:pt>
                <c:pt idx="2735">
                  <c:v>11066.8</c:v>
                </c:pt>
                <c:pt idx="2736">
                  <c:v>11077.1</c:v>
                </c:pt>
                <c:pt idx="2737">
                  <c:v>11512.5</c:v>
                </c:pt>
                <c:pt idx="2738">
                  <c:v>11609.9</c:v>
                </c:pt>
                <c:pt idx="2739">
                  <c:v>11523.3</c:v>
                </c:pt>
                <c:pt idx="2740">
                  <c:v>11065.4</c:v>
                </c:pt>
                <c:pt idx="2741">
                  <c:v>11531.5</c:v>
                </c:pt>
                <c:pt idx="2742">
                  <c:v>11732.6</c:v>
                </c:pt>
                <c:pt idx="2743">
                  <c:v>11362.6</c:v>
                </c:pt>
                <c:pt idx="2744">
                  <c:v>11358.8</c:v>
                </c:pt>
                <c:pt idx="2745">
                  <c:v>11642</c:v>
                </c:pt>
                <c:pt idx="2746">
                  <c:v>12267.2</c:v>
                </c:pt>
                <c:pt idx="2747">
                  <c:v>11400.1</c:v>
                </c:pt>
                <c:pt idx="2748">
                  <c:v>11144.8</c:v>
                </c:pt>
                <c:pt idx="2749">
                  <c:v>11933.5</c:v>
                </c:pt>
                <c:pt idx="2750">
                  <c:v>11155.7</c:v>
                </c:pt>
                <c:pt idx="2751">
                  <c:v>11103.2</c:v>
                </c:pt>
                <c:pt idx="2752">
                  <c:v>10840.2</c:v>
                </c:pt>
                <c:pt idx="2753">
                  <c:v>10626.1</c:v>
                </c:pt>
                <c:pt idx="2754">
                  <c:v>11452.5</c:v>
                </c:pt>
                <c:pt idx="2755">
                  <c:v>12463.4</c:v>
                </c:pt>
                <c:pt idx="2756">
                  <c:v>11258.1</c:v>
                </c:pt>
                <c:pt idx="2757">
                  <c:v>11345.2</c:v>
                </c:pt>
                <c:pt idx="2758">
                  <c:v>11262.6</c:v>
                </c:pt>
                <c:pt idx="2759">
                  <c:v>11531.4</c:v>
                </c:pt>
                <c:pt idx="2760">
                  <c:v>11348.9</c:v>
                </c:pt>
                <c:pt idx="2761">
                  <c:v>11133</c:v>
                </c:pt>
                <c:pt idx="2762">
                  <c:v>11415.2</c:v>
                </c:pt>
                <c:pt idx="2763">
                  <c:v>10750.1</c:v>
                </c:pt>
                <c:pt idx="2764">
                  <c:v>10649</c:v>
                </c:pt>
                <c:pt idx="2765">
                  <c:v>11414</c:v>
                </c:pt>
                <c:pt idx="2766">
                  <c:v>10872.7</c:v>
                </c:pt>
                <c:pt idx="2767">
                  <c:v>12118.4</c:v>
                </c:pt>
                <c:pt idx="2768">
                  <c:v>11664.5</c:v>
                </c:pt>
                <c:pt idx="2769">
                  <c:v>11072.5</c:v>
                </c:pt>
                <c:pt idx="2770">
                  <c:v>11794.3</c:v>
                </c:pt>
                <c:pt idx="2771">
                  <c:v>11036.2</c:v>
                </c:pt>
                <c:pt idx="2772">
                  <c:v>10200.200000000001</c:v>
                </c:pt>
                <c:pt idx="2773">
                  <c:v>10862.7</c:v>
                </c:pt>
                <c:pt idx="2774">
                  <c:v>10716.7</c:v>
                </c:pt>
                <c:pt idx="2775">
                  <c:v>11184.6</c:v>
                </c:pt>
                <c:pt idx="2776">
                  <c:v>11182</c:v>
                </c:pt>
                <c:pt idx="2777">
                  <c:v>10789.1</c:v>
                </c:pt>
                <c:pt idx="2778">
                  <c:v>11140.2</c:v>
                </c:pt>
                <c:pt idx="2779">
                  <c:v>11746.6</c:v>
                </c:pt>
                <c:pt idx="2780">
                  <c:v>11321.9</c:v>
                </c:pt>
                <c:pt idx="2781">
                  <c:v>11391.7</c:v>
                </c:pt>
                <c:pt idx="2782">
                  <c:v>10064</c:v>
                </c:pt>
                <c:pt idx="2783">
                  <c:v>11703.7</c:v>
                </c:pt>
                <c:pt idx="2784">
                  <c:v>11465</c:v>
                </c:pt>
                <c:pt idx="2785">
                  <c:v>11769.2</c:v>
                </c:pt>
                <c:pt idx="2786">
                  <c:v>10681.1</c:v>
                </c:pt>
                <c:pt idx="2787">
                  <c:v>11627.5</c:v>
                </c:pt>
                <c:pt idx="2788">
                  <c:v>10933.3</c:v>
                </c:pt>
                <c:pt idx="2789">
                  <c:v>11337.7</c:v>
                </c:pt>
                <c:pt idx="2790">
                  <c:v>11025.2</c:v>
                </c:pt>
                <c:pt idx="2791">
                  <c:v>10900.3</c:v>
                </c:pt>
                <c:pt idx="2792">
                  <c:v>12004</c:v>
                </c:pt>
                <c:pt idx="2793">
                  <c:v>10698.9</c:v>
                </c:pt>
                <c:pt idx="2794">
                  <c:v>11179.8</c:v>
                </c:pt>
                <c:pt idx="2795">
                  <c:v>10962.4</c:v>
                </c:pt>
                <c:pt idx="2796">
                  <c:v>11860.8</c:v>
                </c:pt>
                <c:pt idx="2797">
                  <c:v>11359.3</c:v>
                </c:pt>
                <c:pt idx="2798">
                  <c:v>11569.3</c:v>
                </c:pt>
                <c:pt idx="2799">
                  <c:v>10643.4</c:v>
                </c:pt>
                <c:pt idx="2800">
                  <c:v>11235.9</c:v>
                </c:pt>
                <c:pt idx="2801">
                  <c:v>11607.1</c:v>
                </c:pt>
                <c:pt idx="2802">
                  <c:v>11290.1</c:v>
                </c:pt>
                <c:pt idx="2803">
                  <c:v>11294.7</c:v>
                </c:pt>
                <c:pt idx="2804">
                  <c:v>11772.4</c:v>
                </c:pt>
                <c:pt idx="2805">
                  <c:v>11331.6</c:v>
                </c:pt>
                <c:pt idx="2806">
                  <c:v>10931.6</c:v>
                </c:pt>
                <c:pt idx="2807">
                  <c:v>11030.8</c:v>
                </c:pt>
                <c:pt idx="2808">
                  <c:v>12159</c:v>
                </c:pt>
                <c:pt idx="2809">
                  <c:v>11770.8</c:v>
                </c:pt>
                <c:pt idx="2810">
                  <c:v>11722.3</c:v>
                </c:pt>
                <c:pt idx="2811">
                  <c:v>11253</c:v>
                </c:pt>
                <c:pt idx="2812">
                  <c:v>11268.7</c:v>
                </c:pt>
                <c:pt idx="2813">
                  <c:v>11731.3</c:v>
                </c:pt>
                <c:pt idx="2814">
                  <c:v>11393.9</c:v>
                </c:pt>
                <c:pt idx="2815">
                  <c:v>11106.5</c:v>
                </c:pt>
                <c:pt idx="2816">
                  <c:v>11412.7</c:v>
                </c:pt>
                <c:pt idx="2817">
                  <c:v>11416.7</c:v>
                </c:pt>
                <c:pt idx="2818">
                  <c:v>10947.7</c:v>
                </c:pt>
                <c:pt idx="2819">
                  <c:v>11368.3</c:v>
                </c:pt>
                <c:pt idx="2820">
                  <c:v>11764.6</c:v>
                </c:pt>
                <c:pt idx="2821">
                  <c:v>11327.5</c:v>
                </c:pt>
                <c:pt idx="2822">
                  <c:v>11319.5</c:v>
                </c:pt>
                <c:pt idx="2823">
                  <c:v>11571</c:v>
                </c:pt>
                <c:pt idx="2824">
                  <c:v>12002.9</c:v>
                </c:pt>
                <c:pt idx="2825">
                  <c:v>12896.2</c:v>
                </c:pt>
                <c:pt idx="2826">
                  <c:v>11820.9</c:v>
                </c:pt>
                <c:pt idx="2827">
                  <c:v>11791.8</c:v>
                </c:pt>
                <c:pt idx="2828">
                  <c:v>12020.1</c:v>
                </c:pt>
                <c:pt idx="2829">
                  <c:v>10692</c:v>
                </c:pt>
                <c:pt idx="2830">
                  <c:v>12520.9</c:v>
                </c:pt>
                <c:pt idx="2831">
                  <c:v>11873.5</c:v>
                </c:pt>
                <c:pt idx="2832">
                  <c:v>11517.2</c:v>
                </c:pt>
                <c:pt idx="2833">
                  <c:v>11787.4</c:v>
                </c:pt>
                <c:pt idx="2834">
                  <c:v>12061.1</c:v>
                </c:pt>
                <c:pt idx="2835">
                  <c:v>11889.5</c:v>
                </c:pt>
                <c:pt idx="2836">
                  <c:v>11663.2</c:v>
                </c:pt>
                <c:pt idx="2837">
                  <c:v>11720.6</c:v>
                </c:pt>
                <c:pt idx="2838">
                  <c:v>12210.7</c:v>
                </c:pt>
                <c:pt idx="2839">
                  <c:v>11830.3</c:v>
                </c:pt>
                <c:pt idx="2840">
                  <c:v>11706.8</c:v>
                </c:pt>
                <c:pt idx="2841">
                  <c:v>11583.3</c:v>
                </c:pt>
                <c:pt idx="2842">
                  <c:v>11823.7</c:v>
                </c:pt>
                <c:pt idx="2843">
                  <c:v>12451.2</c:v>
                </c:pt>
                <c:pt idx="2844">
                  <c:v>10720.8</c:v>
                </c:pt>
                <c:pt idx="2845">
                  <c:v>12013.1</c:v>
                </c:pt>
                <c:pt idx="2846">
                  <c:v>11396.4</c:v>
                </c:pt>
                <c:pt idx="2847">
                  <c:v>11510.9</c:v>
                </c:pt>
                <c:pt idx="2848">
                  <c:v>11584.5</c:v>
                </c:pt>
                <c:pt idx="2849">
                  <c:v>10680.6</c:v>
                </c:pt>
                <c:pt idx="2850">
                  <c:v>11470.8</c:v>
                </c:pt>
                <c:pt idx="2851">
                  <c:v>10847.8</c:v>
                </c:pt>
                <c:pt idx="2852">
                  <c:v>11129.9</c:v>
                </c:pt>
                <c:pt idx="2853">
                  <c:v>10505.5</c:v>
                </c:pt>
                <c:pt idx="2854">
                  <c:v>10763.3</c:v>
                </c:pt>
                <c:pt idx="2855">
                  <c:v>10468</c:v>
                </c:pt>
                <c:pt idx="2856">
                  <c:v>10606.2</c:v>
                </c:pt>
                <c:pt idx="2857">
                  <c:v>10783.7</c:v>
                </c:pt>
                <c:pt idx="2858">
                  <c:v>10694.7</c:v>
                </c:pt>
                <c:pt idx="2859">
                  <c:v>10591.1</c:v>
                </c:pt>
                <c:pt idx="2860">
                  <c:v>10913</c:v>
                </c:pt>
                <c:pt idx="2861">
                  <c:v>10510</c:v>
                </c:pt>
                <c:pt idx="2862">
                  <c:v>10664.9</c:v>
                </c:pt>
                <c:pt idx="2863">
                  <c:v>10764</c:v>
                </c:pt>
                <c:pt idx="2864">
                  <c:v>10008.9</c:v>
                </c:pt>
                <c:pt idx="2865">
                  <c:v>10342.9</c:v>
                </c:pt>
                <c:pt idx="2866">
                  <c:v>10049.6</c:v>
                </c:pt>
                <c:pt idx="2867">
                  <c:v>9692.0300000000007</c:v>
                </c:pt>
                <c:pt idx="2868">
                  <c:v>9983.43</c:v>
                </c:pt>
                <c:pt idx="2869">
                  <c:v>9918.0300000000007</c:v>
                </c:pt>
                <c:pt idx="2870">
                  <c:v>9492</c:v>
                </c:pt>
                <c:pt idx="2871">
                  <c:v>10571.8</c:v>
                </c:pt>
                <c:pt idx="2872">
                  <c:v>10436.700000000001</c:v>
                </c:pt>
                <c:pt idx="2873">
                  <c:v>10024.1</c:v>
                </c:pt>
                <c:pt idx="2874">
                  <c:v>9648.82</c:v>
                </c:pt>
                <c:pt idx="2875">
                  <c:v>9964.7099999999991</c:v>
                </c:pt>
                <c:pt idx="2876">
                  <c:v>9955.6299999999992</c:v>
                </c:pt>
                <c:pt idx="2877">
                  <c:v>10428.5</c:v>
                </c:pt>
                <c:pt idx="2878">
                  <c:v>10326.299999999999</c:v>
                </c:pt>
                <c:pt idx="2879">
                  <c:v>10280.4</c:v>
                </c:pt>
                <c:pt idx="2880">
                  <c:v>10749.2</c:v>
                </c:pt>
                <c:pt idx="2881">
                  <c:v>10103.4</c:v>
                </c:pt>
                <c:pt idx="2882">
                  <c:v>10964.3</c:v>
                </c:pt>
                <c:pt idx="2883">
                  <c:v>12101.2</c:v>
                </c:pt>
                <c:pt idx="2884">
                  <c:v>11163.5</c:v>
                </c:pt>
                <c:pt idx="2885">
                  <c:v>12567.1</c:v>
                </c:pt>
                <c:pt idx="2886">
                  <c:v>13087</c:v>
                </c:pt>
                <c:pt idx="2887">
                  <c:v>15160.1</c:v>
                </c:pt>
                <c:pt idx="2888">
                  <c:v>15700.8</c:v>
                </c:pt>
                <c:pt idx="2889">
                  <c:v>16013.1</c:v>
                </c:pt>
                <c:pt idx="2890">
                  <c:v>18191.900000000001</c:v>
                </c:pt>
                <c:pt idx="2891">
                  <c:v>18611.7</c:v>
                </c:pt>
                <c:pt idx="2892">
                  <c:v>20834.400000000001</c:v>
                </c:pt>
                <c:pt idx="2893">
                  <c:v>21791.5</c:v>
                </c:pt>
                <c:pt idx="2894">
                  <c:v>21763.7</c:v>
                </c:pt>
                <c:pt idx="2895">
                  <c:v>22003.3</c:v>
                </c:pt>
                <c:pt idx="2896">
                  <c:v>21973.599999999999</c:v>
                </c:pt>
                <c:pt idx="2897">
                  <c:v>20427.2</c:v>
                </c:pt>
                <c:pt idx="2898">
                  <c:v>19967.599999999999</c:v>
                </c:pt>
                <c:pt idx="2899">
                  <c:v>18504.099999999999</c:v>
                </c:pt>
                <c:pt idx="2900">
                  <c:v>17038.8</c:v>
                </c:pt>
                <c:pt idx="2901">
                  <c:v>15091.6</c:v>
                </c:pt>
                <c:pt idx="2902">
                  <c:v>13476.9</c:v>
                </c:pt>
                <c:pt idx="2903">
                  <c:v>13415.4</c:v>
                </c:pt>
                <c:pt idx="2904">
                  <c:v>12487.1</c:v>
                </c:pt>
                <c:pt idx="2905">
                  <c:v>10883.4</c:v>
                </c:pt>
                <c:pt idx="2906">
                  <c:v>10348</c:v>
                </c:pt>
                <c:pt idx="2907">
                  <c:v>10145.799999999999</c:v>
                </c:pt>
                <c:pt idx="2908">
                  <c:v>10395.799999999999</c:v>
                </c:pt>
                <c:pt idx="2909">
                  <c:v>10032.6</c:v>
                </c:pt>
                <c:pt idx="2910">
                  <c:v>9618.44</c:v>
                </c:pt>
                <c:pt idx="2911">
                  <c:v>10308.1</c:v>
                </c:pt>
                <c:pt idx="2912">
                  <c:v>9390.86</c:v>
                </c:pt>
                <c:pt idx="2913">
                  <c:v>9656.73</c:v>
                </c:pt>
                <c:pt idx="2914">
                  <c:v>9274.9500000000007</c:v>
                </c:pt>
                <c:pt idx="2915">
                  <c:v>9505.61</c:v>
                </c:pt>
                <c:pt idx="2916">
                  <c:v>9084.15</c:v>
                </c:pt>
                <c:pt idx="2917">
                  <c:v>9200.15</c:v>
                </c:pt>
                <c:pt idx="2918">
                  <c:v>9444.15</c:v>
                </c:pt>
                <c:pt idx="2919">
                  <c:v>9504.08</c:v>
                </c:pt>
                <c:pt idx="2920">
                  <c:v>9283.75</c:v>
                </c:pt>
                <c:pt idx="2921">
                  <c:v>9558.83</c:v>
                </c:pt>
                <c:pt idx="2922">
                  <c:v>9535.49</c:v>
                </c:pt>
                <c:pt idx="2923">
                  <c:v>9095.51</c:v>
                </c:pt>
                <c:pt idx="2924">
                  <c:v>8715.11</c:v>
                </c:pt>
                <c:pt idx="2925">
                  <c:v>9577.84</c:v>
                </c:pt>
                <c:pt idx="2926">
                  <c:v>9732.94</c:v>
                </c:pt>
                <c:pt idx="2927">
                  <c:v>9104.9</c:v>
                </c:pt>
                <c:pt idx="2928">
                  <c:v>9066.83</c:v>
                </c:pt>
                <c:pt idx="2929">
                  <c:v>9302.9599999999991</c:v>
                </c:pt>
                <c:pt idx="2930">
                  <c:v>8856.0400000000009</c:v>
                </c:pt>
                <c:pt idx="2931">
                  <c:v>8912.65</c:v>
                </c:pt>
                <c:pt idx="2932">
                  <c:v>9530.44</c:v>
                </c:pt>
                <c:pt idx="2933">
                  <c:v>8486.51</c:v>
                </c:pt>
                <c:pt idx="2934">
                  <c:v>8840.11</c:v>
                </c:pt>
                <c:pt idx="2935">
                  <c:v>9380.33</c:v>
                </c:pt>
                <c:pt idx="2936">
                  <c:v>8979.3799999999992</c:v>
                </c:pt>
                <c:pt idx="2937">
                  <c:v>8193.9500000000007</c:v>
                </c:pt>
                <c:pt idx="2938">
                  <c:v>8273.52</c:v>
                </c:pt>
                <c:pt idx="2939">
                  <c:v>9040.02</c:v>
                </c:pt>
                <c:pt idx="2940">
                  <c:v>9359.56</c:v>
                </c:pt>
                <c:pt idx="2941">
                  <c:v>8811.5400000000009</c:v>
                </c:pt>
                <c:pt idx="2942">
                  <c:v>7922.73</c:v>
                </c:pt>
                <c:pt idx="2943">
                  <c:v>8796.18</c:v>
                </c:pt>
                <c:pt idx="2944">
                  <c:v>9096.42</c:v>
                </c:pt>
                <c:pt idx="2945">
                  <c:v>9103.44</c:v>
                </c:pt>
                <c:pt idx="2946">
                  <c:v>8343.69</c:v>
                </c:pt>
                <c:pt idx="2947">
                  <c:v>9231.2199999999993</c:v>
                </c:pt>
                <c:pt idx="2948">
                  <c:v>8564.7900000000009</c:v>
                </c:pt>
                <c:pt idx="2949">
                  <c:v>8790.3799999999992</c:v>
                </c:pt>
                <c:pt idx="2950">
                  <c:v>7607.24</c:v>
                </c:pt>
                <c:pt idx="2951">
                  <c:v>8746.18</c:v>
                </c:pt>
                <c:pt idx="2952">
                  <c:v>8557.2999999999993</c:v>
                </c:pt>
                <c:pt idx="2953">
                  <c:v>8769.1</c:v>
                </c:pt>
                <c:pt idx="2954">
                  <c:v>9142.6299999999992</c:v>
                </c:pt>
                <c:pt idx="2955">
                  <c:v>9342.7999999999993</c:v>
                </c:pt>
                <c:pt idx="2956">
                  <c:v>9382.06</c:v>
                </c:pt>
                <c:pt idx="2957">
                  <c:v>8345.59</c:v>
                </c:pt>
                <c:pt idx="2958">
                  <c:v>9025.43</c:v>
                </c:pt>
                <c:pt idx="2959">
                  <c:v>8347.33</c:v>
                </c:pt>
                <c:pt idx="2960">
                  <c:v>8708.1200000000008</c:v>
                </c:pt>
                <c:pt idx="2961">
                  <c:v>9049.59</c:v>
                </c:pt>
                <c:pt idx="2962">
                  <c:v>8842.9599999999991</c:v>
                </c:pt>
                <c:pt idx="2963">
                  <c:v>8625.86</c:v>
                </c:pt>
                <c:pt idx="2964">
                  <c:v>8138.86</c:v>
                </c:pt>
                <c:pt idx="2965">
                  <c:v>8724.1299999999992</c:v>
                </c:pt>
                <c:pt idx="2966">
                  <c:v>8794.66</c:v>
                </c:pt>
                <c:pt idx="2967">
                  <c:v>8732.41</c:v>
                </c:pt>
                <c:pt idx="2968">
                  <c:v>8973.5</c:v>
                </c:pt>
                <c:pt idx="2969">
                  <c:v>9639.5300000000007</c:v>
                </c:pt>
                <c:pt idx="2970">
                  <c:v>8980.52</c:v>
                </c:pt>
                <c:pt idx="2971">
                  <c:v>8959.3799999999992</c:v>
                </c:pt>
                <c:pt idx="2972">
                  <c:v>9220.7900000000009</c:v>
                </c:pt>
                <c:pt idx="2973">
                  <c:v>9578.2000000000007</c:v>
                </c:pt>
                <c:pt idx="2974">
                  <c:v>9465.17</c:v>
                </c:pt>
                <c:pt idx="2975">
                  <c:v>9282.73</c:v>
                </c:pt>
                <c:pt idx="2976">
                  <c:v>8681.93</c:v>
                </c:pt>
                <c:pt idx="2977">
                  <c:v>9020.42</c:v>
                </c:pt>
                <c:pt idx="2978">
                  <c:v>9862.6200000000008</c:v>
                </c:pt>
                <c:pt idx="2979">
                  <c:v>9718.61</c:v>
                </c:pt>
                <c:pt idx="2980">
                  <c:v>10368.200000000001</c:v>
                </c:pt>
                <c:pt idx="2981">
                  <c:v>10931.1</c:v>
                </c:pt>
                <c:pt idx="2982">
                  <c:v>11215.5</c:v>
                </c:pt>
                <c:pt idx="2983">
                  <c:v>11752.4</c:v>
                </c:pt>
                <c:pt idx="2984">
                  <c:v>13757.1</c:v>
                </c:pt>
                <c:pt idx="2985">
                  <c:v>13490.2</c:v>
                </c:pt>
                <c:pt idx="2986">
                  <c:v>14362.5</c:v>
                </c:pt>
                <c:pt idx="2987">
                  <c:v>14005.8</c:v>
                </c:pt>
                <c:pt idx="2988">
                  <c:v>13944</c:v>
                </c:pt>
                <c:pt idx="2989">
                  <c:v>12856.1</c:v>
                </c:pt>
                <c:pt idx="2990">
                  <c:v>11711.5</c:v>
                </c:pt>
                <c:pt idx="2991">
                  <c:v>11092.8</c:v>
                </c:pt>
                <c:pt idx="2992">
                  <c:v>9855.85</c:v>
                </c:pt>
                <c:pt idx="2993">
                  <c:v>10031.799999999999</c:v>
                </c:pt>
                <c:pt idx="2994">
                  <c:v>9301.9599999999991</c:v>
                </c:pt>
                <c:pt idx="2995">
                  <c:v>8537.26</c:v>
                </c:pt>
                <c:pt idx="2996">
                  <c:v>8286.16</c:v>
                </c:pt>
                <c:pt idx="2997">
                  <c:v>8167.38</c:v>
                </c:pt>
                <c:pt idx="2998">
                  <c:v>7948.32</c:v>
                </c:pt>
                <c:pt idx="2999">
                  <c:v>7765.17</c:v>
                </c:pt>
                <c:pt idx="3000">
                  <c:v>7280.62</c:v>
                </c:pt>
                <c:pt idx="3001">
                  <c:v>7487.28</c:v>
                </c:pt>
                <c:pt idx="3002">
                  <c:v>7587.69</c:v>
                </c:pt>
                <c:pt idx="3003">
                  <c:v>7678.1</c:v>
                </c:pt>
                <c:pt idx="3004">
                  <c:v>7666.72</c:v>
                </c:pt>
                <c:pt idx="3005">
                  <c:v>7585.04</c:v>
                </c:pt>
                <c:pt idx="3006">
                  <c:v>7138.79</c:v>
                </c:pt>
                <c:pt idx="3007">
                  <c:v>7060.12</c:v>
                </c:pt>
                <c:pt idx="3008">
                  <c:v>7012.72</c:v>
                </c:pt>
                <c:pt idx="3009">
                  <c:v>6774.99</c:v>
                </c:pt>
                <c:pt idx="3010">
                  <c:v>6553.52</c:v>
                </c:pt>
                <c:pt idx="3011">
                  <c:v>6571.42</c:v>
                </c:pt>
                <c:pt idx="3012">
                  <c:v>5826.46</c:v>
                </c:pt>
                <c:pt idx="3013">
                  <c:v>6047.41</c:v>
                </c:pt>
                <c:pt idx="3014">
                  <c:v>6451.38</c:v>
                </c:pt>
                <c:pt idx="3015">
                  <c:v>6021.83</c:v>
                </c:pt>
                <c:pt idx="3016">
                  <c:v>5885.03</c:v>
                </c:pt>
                <c:pt idx="3017">
                  <c:v>6169.28</c:v>
                </c:pt>
                <c:pt idx="3018">
                  <c:v>6553.99</c:v>
                </c:pt>
                <c:pt idx="3019">
                  <c:v>6236.71</c:v>
                </c:pt>
                <c:pt idx="3020">
                  <c:v>6646.47</c:v>
                </c:pt>
                <c:pt idx="3021">
                  <c:v>6197.15</c:v>
                </c:pt>
                <c:pt idx="3022">
                  <c:v>6434.35</c:v>
                </c:pt>
                <c:pt idx="3023">
                  <c:v>6407.62</c:v>
                </c:pt>
                <c:pt idx="3024">
                  <c:v>7047.23</c:v>
                </c:pt>
                <c:pt idx="3025">
                  <c:v>7094.63</c:v>
                </c:pt>
                <c:pt idx="3026">
                  <c:v>7227.73</c:v>
                </c:pt>
                <c:pt idx="3027">
                  <c:v>7039.31</c:v>
                </c:pt>
                <c:pt idx="3028">
                  <c:v>8261.7199999999993</c:v>
                </c:pt>
                <c:pt idx="3029">
                  <c:v>7860.18</c:v>
                </c:pt>
                <c:pt idx="3030">
                  <c:v>9457.39</c:v>
                </c:pt>
                <c:pt idx="3031">
                  <c:v>11869.7</c:v>
                </c:pt>
                <c:pt idx="3032">
                  <c:v>13029.2</c:v>
                </c:pt>
                <c:pt idx="3033">
                  <c:v>16118.6</c:v>
                </c:pt>
                <c:pt idx="3034">
                  <c:v>18344.099999999999</c:v>
                </c:pt>
                <c:pt idx="3035">
                  <c:v>21216.7</c:v>
                </c:pt>
                <c:pt idx="3036">
                  <c:v>22748.7</c:v>
                </c:pt>
                <c:pt idx="3037">
                  <c:v>22284.6</c:v>
                </c:pt>
                <c:pt idx="3038">
                  <c:v>22825.5</c:v>
                </c:pt>
                <c:pt idx="3039">
                  <c:v>22890.7</c:v>
                </c:pt>
                <c:pt idx="3040">
                  <c:v>20864.900000000001</c:v>
                </c:pt>
                <c:pt idx="3041">
                  <c:v>19459.400000000001</c:v>
                </c:pt>
                <c:pt idx="3042">
                  <c:v>17123.8</c:v>
                </c:pt>
                <c:pt idx="3043">
                  <c:v>15175.1</c:v>
                </c:pt>
                <c:pt idx="3044">
                  <c:v>12120</c:v>
                </c:pt>
                <c:pt idx="3045">
                  <c:v>9567.32</c:v>
                </c:pt>
                <c:pt idx="3046">
                  <c:v>8129.89</c:v>
                </c:pt>
                <c:pt idx="3047">
                  <c:v>7129.13</c:v>
                </c:pt>
                <c:pt idx="3048">
                  <c:v>5903.83</c:v>
                </c:pt>
                <c:pt idx="3049">
                  <c:v>5382.29</c:v>
                </c:pt>
                <c:pt idx="3050">
                  <c:v>5614.19</c:v>
                </c:pt>
                <c:pt idx="3051">
                  <c:v>5467.01</c:v>
                </c:pt>
                <c:pt idx="3052">
                  <c:v>5073.32</c:v>
                </c:pt>
                <c:pt idx="3053">
                  <c:v>6001.22</c:v>
                </c:pt>
                <c:pt idx="3054">
                  <c:v>6058.69</c:v>
                </c:pt>
                <c:pt idx="3055">
                  <c:v>5329.5</c:v>
                </c:pt>
                <c:pt idx="3056">
                  <c:v>4822.3999999999996</c:v>
                </c:pt>
                <c:pt idx="3057">
                  <c:v>4916.25</c:v>
                </c:pt>
                <c:pt idx="3058">
                  <c:v>5324.88</c:v>
                </c:pt>
                <c:pt idx="3059">
                  <c:v>5354.42</c:v>
                </c:pt>
                <c:pt idx="3060">
                  <c:v>5141.05</c:v>
                </c:pt>
                <c:pt idx="3061">
                  <c:v>5388.54</c:v>
                </c:pt>
                <c:pt idx="3062">
                  <c:v>5802.85</c:v>
                </c:pt>
                <c:pt idx="3063">
                  <c:v>5559.83</c:v>
                </c:pt>
                <c:pt idx="3064">
                  <c:v>5343.94</c:v>
                </c:pt>
                <c:pt idx="3065">
                  <c:v>5309.42</c:v>
                </c:pt>
                <c:pt idx="3066">
                  <c:v>5297.91</c:v>
                </c:pt>
                <c:pt idx="3067">
                  <c:v>5628.41</c:v>
                </c:pt>
                <c:pt idx="3068">
                  <c:v>5036.04</c:v>
                </c:pt>
                <c:pt idx="3069">
                  <c:v>5549.17</c:v>
                </c:pt>
                <c:pt idx="3070">
                  <c:v>5531.93</c:v>
                </c:pt>
                <c:pt idx="3071">
                  <c:v>5379.95</c:v>
                </c:pt>
                <c:pt idx="3072">
                  <c:v>4911.28</c:v>
                </c:pt>
                <c:pt idx="3073">
                  <c:v>5274.05</c:v>
                </c:pt>
                <c:pt idx="3074">
                  <c:v>4978.95</c:v>
                </c:pt>
                <c:pt idx="3075">
                  <c:v>4511.55</c:v>
                </c:pt>
                <c:pt idx="3076">
                  <c:v>4803.08</c:v>
                </c:pt>
                <c:pt idx="3077">
                  <c:v>5170.6099999999997</c:v>
                </c:pt>
                <c:pt idx="3078">
                  <c:v>5735.62</c:v>
                </c:pt>
                <c:pt idx="3079">
                  <c:v>4727.13</c:v>
                </c:pt>
                <c:pt idx="3080">
                  <c:v>5171.08</c:v>
                </c:pt>
                <c:pt idx="3081">
                  <c:v>4460.79</c:v>
                </c:pt>
                <c:pt idx="3082">
                  <c:v>5131.5200000000004</c:v>
                </c:pt>
                <c:pt idx="3083">
                  <c:v>4974.8900000000003</c:v>
                </c:pt>
                <c:pt idx="3084">
                  <c:v>4509.54</c:v>
                </c:pt>
                <c:pt idx="3085">
                  <c:v>4137.9799999999996</c:v>
                </c:pt>
                <c:pt idx="3086">
                  <c:v>5133.9399999999996</c:v>
                </c:pt>
                <c:pt idx="3087">
                  <c:v>4872.5</c:v>
                </c:pt>
                <c:pt idx="3088">
                  <c:v>4906.97</c:v>
                </c:pt>
                <c:pt idx="3089">
                  <c:v>5134.96</c:v>
                </c:pt>
                <c:pt idx="3090">
                  <c:v>4759.75</c:v>
                </c:pt>
                <c:pt idx="3091">
                  <c:v>4864.33</c:v>
                </c:pt>
                <c:pt idx="3092">
                  <c:v>4900.43</c:v>
                </c:pt>
                <c:pt idx="3093">
                  <c:v>4292.1400000000003</c:v>
                </c:pt>
                <c:pt idx="3094">
                  <c:v>4881.82</c:v>
                </c:pt>
                <c:pt idx="3095">
                  <c:v>4958.83</c:v>
                </c:pt>
                <c:pt idx="3096">
                  <c:v>5025.97</c:v>
                </c:pt>
                <c:pt idx="3097">
                  <c:v>4869.74</c:v>
                </c:pt>
                <c:pt idx="3098">
                  <c:v>4814.12</c:v>
                </c:pt>
                <c:pt idx="3099">
                  <c:v>4418.41</c:v>
                </c:pt>
                <c:pt idx="3100">
                  <c:v>5114.96</c:v>
                </c:pt>
                <c:pt idx="3101">
                  <c:v>4933.03</c:v>
                </c:pt>
                <c:pt idx="3102">
                  <c:v>4815.17</c:v>
                </c:pt>
                <c:pt idx="3103">
                  <c:v>4877.32</c:v>
                </c:pt>
                <c:pt idx="3104">
                  <c:v>5081.1899999999996</c:v>
                </c:pt>
                <c:pt idx="3105">
                  <c:v>4596.51</c:v>
                </c:pt>
                <c:pt idx="3106">
                  <c:v>5415.19</c:v>
                </c:pt>
                <c:pt idx="3107">
                  <c:v>5412.94</c:v>
                </c:pt>
                <c:pt idx="3108">
                  <c:v>5752.24</c:v>
                </c:pt>
                <c:pt idx="3109">
                  <c:v>6899.36</c:v>
                </c:pt>
                <c:pt idx="3110">
                  <c:v>7306.37</c:v>
                </c:pt>
                <c:pt idx="3111">
                  <c:v>8221.25</c:v>
                </c:pt>
                <c:pt idx="3112">
                  <c:v>9208.6299999999992</c:v>
                </c:pt>
                <c:pt idx="3113">
                  <c:v>9553.33</c:v>
                </c:pt>
                <c:pt idx="3114">
                  <c:v>10221.4</c:v>
                </c:pt>
                <c:pt idx="3115">
                  <c:v>9886.35</c:v>
                </c:pt>
                <c:pt idx="3116">
                  <c:v>9437.1200000000008</c:v>
                </c:pt>
                <c:pt idx="3117">
                  <c:v>8727.6299999999992</c:v>
                </c:pt>
                <c:pt idx="3118">
                  <c:v>7599.76</c:v>
                </c:pt>
                <c:pt idx="3119">
                  <c:v>6783.55</c:v>
                </c:pt>
                <c:pt idx="3120">
                  <c:v>5715.58</c:v>
                </c:pt>
                <c:pt idx="3121">
                  <c:v>5706.08</c:v>
                </c:pt>
                <c:pt idx="3122">
                  <c:v>4896.95</c:v>
                </c:pt>
                <c:pt idx="3123">
                  <c:v>4624.24</c:v>
                </c:pt>
                <c:pt idx="3124">
                  <c:v>5009.47</c:v>
                </c:pt>
                <c:pt idx="3125">
                  <c:v>5015.95</c:v>
                </c:pt>
                <c:pt idx="3126">
                  <c:v>4884.37</c:v>
                </c:pt>
                <c:pt idx="3127">
                  <c:v>5073.42</c:v>
                </c:pt>
                <c:pt idx="3128">
                  <c:v>4654.67</c:v>
                </c:pt>
                <c:pt idx="3129">
                  <c:v>4884.59</c:v>
                </c:pt>
                <c:pt idx="3130">
                  <c:v>4772.6000000000004</c:v>
                </c:pt>
                <c:pt idx="3131">
                  <c:v>4732.3</c:v>
                </c:pt>
                <c:pt idx="3132">
                  <c:v>4773.55</c:v>
                </c:pt>
                <c:pt idx="3133">
                  <c:v>4541.08</c:v>
                </c:pt>
                <c:pt idx="3134">
                  <c:v>4773.95</c:v>
                </c:pt>
                <c:pt idx="3135">
                  <c:v>4494.92</c:v>
                </c:pt>
                <c:pt idx="3136">
                  <c:v>4548.2700000000004</c:v>
                </c:pt>
                <c:pt idx="3137">
                  <c:v>4840.28</c:v>
                </c:pt>
                <c:pt idx="3138">
                  <c:v>4919.51</c:v>
                </c:pt>
                <c:pt idx="3139">
                  <c:v>4631.09</c:v>
                </c:pt>
                <c:pt idx="3140">
                  <c:v>4315.67</c:v>
                </c:pt>
                <c:pt idx="3141">
                  <c:v>4459.1000000000004</c:v>
                </c:pt>
                <c:pt idx="3142">
                  <c:v>4493.24</c:v>
                </c:pt>
                <c:pt idx="3143">
                  <c:v>4499.4399999999996</c:v>
                </c:pt>
                <c:pt idx="3144">
                  <c:v>4529.75</c:v>
                </c:pt>
                <c:pt idx="3145">
                  <c:v>4797.13</c:v>
                </c:pt>
                <c:pt idx="3146">
                  <c:v>4852.28</c:v>
                </c:pt>
                <c:pt idx="3147">
                  <c:v>4380.01</c:v>
                </c:pt>
                <c:pt idx="3148">
                  <c:v>4449.1899999999996</c:v>
                </c:pt>
                <c:pt idx="3149">
                  <c:v>4281.1000000000004</c:v>
                </c:pt>
                <c:pt idx="3150">
                  <c:v>4844.75</c:v>
                </c:pt>
                <c:pt idx="3151">
                  <c:v>4878.66</c:v>
                </c:pt>
                <c:pt idx="3152">
                  <c:v>5329.73</c:v>
                </c:pt>
                <c:pt idx="3153">
                  <c:v>4709.22</c:v>
                </c:pt>
                <c:pt idx="3154">
                  <c:v>5031.41</c:v>
                </c:pt>
                <c:pt idx="3155">
                  <c:v>4643.83</c:v>
                </c:pt>
                <c:pt idx="3156">
                  <c:v>4700.9399999999996</c:v>
                </c:pt>
                <c:pt idx="3157">
                  <c:v>4807.6400000000003</c:v>
                </c:pt>
                <c:pt idx="3158">
                  <c:v>4438.49</c:v>
                </c:pt>
                <c:pt idx="3159">
                  <c:v>4969.93</c:v>
                </c:pt>
                <c:pt idx="3160">
                  <c:v>4093.68</c:v>
                </c:pt>
                <c:pt idx="3161">
                  <c:v>4634.68</c:v>
                </c:pt>
                <c:pt idx="3162">
                  <c:v>4495.93</c:v>
                </c:pt>
                <c:pt idx="3163">
                  <c:v>4541.99</c:v>
                </c:pt>
                <c:pt idx="3164">
                  <c:v>4464.67</c:v>
                </c:pt>
                <c:pt idx="3165">
                  <c:v>4546.37</c:v>
                </c:pt>
                <c:pt idx="3166">
                  <c:v>4561.55</c:v>
                </c:pt>
                <c:pt idx="3167">
                  <c:v>4809.8</c:v>
                </c:pt>
                <c:pt idx="3168">
                  <c:v>4594.33</c:v>
                </c:pt>
                <c:pt idx="3169">
                  <c:v>4423.03</c:v>
                </c:pt>
                <c:pt idx="3170">
                  <c:v>4202.6899999999996</c:v>
                </c:pt>
                <c:pt idx="3171">
                  <c:v>4449</c:v>
                </c:pt>
                <c:pt idx="3172">
                  <c:v>4938.76</c:v>
                </c:pt>
                <c:pt idx="3173">
                  <c:v>4995.74</c:v>
                </c:pt>
                <c:pt idx="3174">
                  <c:v>4971.93</c:v>
                </c:pt>
                <c:pt idx="3175">
                  <c:v>5019.96</c:v>
                </c:pt>
                <c:pt idx="3176">
                  <c:v>4708.26</c:v>
                </c:pt>
                <c:pt idx="3177">
                  <c:v>4109.79</c:v>
                </c:pt>
                <c:pt idx="3178">
                  <c:v>4633.6000000000004</c:v>
                </c:pt>
                <c:pt idx="3179">
                  <c:v>4918.3500000000004</c:v>
                </c:pt>
                <c:pt idx="3180">
                  <c:v>5023.03</c:v>
                </c:pt>
                <c:pt idx="3181">
                  <c:v>4727.5</c:v>
                </c:pt>
                <c:pt idx="3182">
                  <c:v>4771.03</c:v>
                </c:pt>
                <c:pt idx="3183">
                  <c:v>5040.66</c:v>
                </c:pt>
                <c:pt idx="3184">
                  <c:v>4568.3</c:v>
                </c:pt>
                <c:pt idx="3185">
                  <c:v>5025.72</c:v>
                </c:pt>
                <c:pt idx="3186">
                  <c:v>4546.74</c:v>
                </c:pt>
                <c:pt idx="3187">
                  <c:v>5010.8100000000004</c:v>
                </c:pt>
                <c:pt idx="3188">
                  <c:v>4754.7700000000004</c:v>
                </c:pt>
                <c:pt idx="3189">
                  <c:v>5090.99</c:v>
                </c:pt>
                <c:pt idx="3190">
                  <c:v>4517.5200000000004</c:v>
                </c:pt>
                <c:pt idx="3191">
                  <c:v>4733.8900000000003</c:v>
                </c:pt>
                <c:pt idx="3192">
                  <c:v>4879.4399999999996</c:v>
                </c:pt>
                <c:pt idx="3193">
                  <c:v>5170.38</c:v>
                </c:pt>
                <c:pt idx="3194">
                  <c:v>5130.3599999999997</c:v>
                </c:pt>
                <c:pt idx="3195">
                  <c:v>4779.59</c:v>
                </c:pt>
                <c:pt idx="3196">
                  <c:v>4719.13</c:v>
                </c:pt>
                <c:pt idx="3197">
                  <c:v>4729.62</c:v>
                </c:pt>
                <c:pt idx="3198">
                  <c:v>4700.88</c:v>
                </c:pt>
                <c:pt idx="3199">
                  <c:v>4719.62</c:v>
                </c:pt>
                <c:pt idx="3200">
                  <c:v>4583.7299999999996</c:v>
                </c:pt>
                <c:pt idx="3201">
                  <c:v>4899.3599999999997</c:v>
                </c:pt>
                <c:pt idx="3202">
                  <c:v>4917.38</c:v>
                </c:pt>
                <c:pt idx="3203">
                  <c:v>4435.62</c:v>
                </c:pt>
                <c:pt idx="3204">
                  <c:v>5062.91</c:v>
                </c:pt>
                <c:pt idx="3205">
                  <c:v>4386.1400000000003</c:v>
                </c:pt>
                <c:pt idx="3206">
                  <c:v>5099.88</c:v>
                </c:pt>
                <c:pt idx="3207">
                  <c:v>4605.34</c:v>
                </c:pt>
                <c:pt idx="3208">
                  <c:v>4721.17</c:v>
                </c:pt>
                <c:pt idx="3209">
                  <c:v>4680.04</c:v>
                </c:pt>
                <c:pt idx="3210">
                  <c:v>4614.22</c:v>
                </c:pt>
                <c:pt idx="3211">
                  <c:v>4922.57</c:v>
                </c:pt>
                <c:pt idx="3212">
                  <c:v>4723.16</c:v>
                </c:pt>
                <c:pt idx="3213">
                  <c:v>5013.2299999999996</c:v>
                </c:pt>
                <c:pt idx="3214">
                  <c:v>4663.18</c:v>
                </c:pt>
                <c:pt idx="3215">
                  <c:v>5005.03</c:v>
                </c:pt>
                <c:pt idx="3216">
                  <c:v>4884.92</c:v>
                </c:pt>
                <c:pt idx="3217">
                  <c:v>5066.8</c:v>
                </c:pt>
                <c:pt idx="3218">
                  <c:v>5272.19</c:v>
                </c:pt>
                <c:pt idx="3219">
                  <c:v>4767.68</c:v>
                </c:pt>
                <c:pt idx="3220">
                  <c:v>5094.46</c:v>
                </c:pt>
                <c:pt idx="3221">
                  <c:v>4763.8599999999997</c:v>
                </c:pt>
                <c:pt idx="3222">
                  <c:v>4550.3100000000004</c:v>
                </c:pt>
                <c:pt idx="3223">
                  <c:v>4565.3500000000004</c:v>
                </c:pt>
                <c:pt idx="3224">
                  <c:v>5203.22</c:v>
                </c:pt>
                <c:pt idx="3225">
                  <c:v>5090.13</c:v>
                </c:pt>
                <c:pt idx="3226">
                  <c:v>4765.76</c:v>
                </c:pt>
                <c:pt idx="3227">
                  <c:v>5101.88</c:v>
                </c:pt>
                <c:pt idx="3228">
                  <c:v>5223.16</c:v>
                </c:pt>
                <c:pt idx="3229">
                  <c:v>4910.8500000000004</c:v>
                </c:pt>
                <c:pt idx="3230">
                  <c:v>4930.95</c:v>
                </c:pt>
                <c:pt idx="3231">
                  <c:v>5310.14</c:v>
                </c:pt>
                <c:pt idx="3232">
                  <c:v>5215.95</c:v>
                </c:pt>
                <c:pt idx="3233">
                  <c:v>5372.09</c:v>
                </c:pt>
                <c:pt idx="3234">
                  <c:v>4590.57</c:v>
                </c:pt>
                <c:pt idx="3235">
                  <c:v>5258.39</c:v>
                </c:pt>
                <c:pt idx="3236">
                  <c:v>5128.29</c:v>
                </c:pt>
                <c:pt idx="3237">
                  <c:v>5301.74</c:v>
                </c:pt>
                <c:pt idx="3238">
                  <c:v>5195.58</c:v>
                </c:pt>
                <c:pt idx="3239">
                  <c:v>4753.84</c:v>
                </c:pt>
                <c:pt idx="3240">
                  <c:v>5235.6099999999997</c:v>
                </c:pt>
                <c:pt idx="3241">
                  <c:v>5795.22</c:v>
                </c:pt>
                <c:pt idx="3242">
                  <c:v>5730.47</c:v>
                </c:pt>
                <c:pt idx="3243">
                  <c:v>5491.51</c:v>
                </c:pt>
                <c:pt idx="3244">
                  <c:v>4677.93</c:v>
                </c:pt>
                <c:pt idx="3245">
                  <c:v>5053.7299999999996</c:v>
                </c:pt>
                <c:pt idx="3246">
                  <c:v>4959.43</c:v>
                </c:pt>
                <c:pt idx="3247">
                  <c:v>5166.4399999999996</c:v>
                </c:pt>
                <c:pt idx="3248">
                  <c:v>5163.4399999999996</c:v>
                </c:pt>
                <c:pt idx="3249">
                  <c:v>4893.87</c:v>
                </c:pt>
                <c:pt idx="3250">
                  <c:v>5202.55</c:v>
                </c:pt>
                <c:pt idx="3251">
                  <c:v>5573.83</c:v>
                </c:pt>
                <c:pt idx="3252">
                  <c:v>5001.75</c:v>
                </c:pt>
                <c:pt idx="3253">
                  <c:v>5278.84</c:v>
                </c:pt>
                <c:pt idx="3254">
                  <c:v>5380.88</c:v>
                </c:pt>
                <c:pt idx="3255">
                  <c:v>5415.7</c:v>
                </c:pt>
                <c:pt idx="3256">
                  <c:v>5383.76</c:v>
                </c:pt>
                <c:pt idx="3257">
                  <c:v>5062.59</c:v>
                </c:pt>
                <c:pt idx="3258">
                  <c:v>5538.6</c:v>
                </c:pt>
                <c:pt idx="3259">
                  <c:v>5310.33</c:v>
                </c:pt>
                <c:pt idx="3260">
                  <c:v>5045.1400000000003</c:v>
                </c:pt>
                <c:pt idx="3261">
                  <c:v>4698.1000000000004</c:v>
                </c:pt>
                <c:pt idx="3262">
                  <c:v>4689.67</c:v>
                </c:pt>
                <c:pt idx="3263">
                  <c:v>5808.68</c:v>
                </c:pt>
                <c:pt idx="3264">
                  <c:v>4941.2299999999996</c:v>
                </c:pt>
                <c:pt idx="3265">
                  <c:v>5066.8599999999997</c:v>
                </c:pt>
                <c:pt idx="3266">
                  <c:v>5389.95</c:v>
                </c:pt>
                <c:pt idx="3267">
                  <c:v>4963.37</c:v>
                </c:pt>
                <c:pt idx="3268">
                  <c:v>4475.4399999999996</c:v>
                </c:pt>
                <c:pt idx="3269">
                  <c:v>4799.6099999999997</c:v>
                </c:pt>
                <c:pt idx="3270">
                  <c:v>5429.18</c:v>
                </c:pt>
                <c:pt idx="3271">
                  <c:v>4879.3</c:v>
                </c:pt>
                <c:pt idx="3272">
                  <c:v>4788.8500000000004</c:v>
                </c:pt>
                <c:pt idx="3273">
                  <c:v>4922.95</c:v>
                </c:pt>
                <c:pt idx="3274">
                  <c:v>4574.3</c:v>
                </c:pt>
                <c:pt idx="3275">
                  <c:v>5175.46</c:v>
                </c:pt>
                <c:pt idx="3276">
                  <c:v>4235.72</c:v>
                </c:pt>
                <c:pt idx="3277">
                  <c:v>4834.3900000000003</c:v>
                </c:pt>
                <c:pt idx="3278">
                  <c:v>4805.9399999999996</c:v>
                </c:pt>
                <c:pt idx="3279">
                  <c:v>4699.05</c:v>
                </c:pt>
                <c:pt idx="3280">
                  <c:v>4345.2</c:v>
                </c:pt>
                <c:pt idx="3281">
                  <c:v>4562.68</c:v>
                </c:pt>
                <c:pt idx="3282">
                  <c:v>4337.92</c:v>
                </c:pt>
                <c:pt idx="3283">
                  <c:v>4787.08</c:v>
                </c:pt>
                <c:pt idx="3284">
                  <c:v>4646.99</c:v>
                </c:pt>
                <c:pt idx="3285">
                  <c:v>4304.99</c:v>
                </c:pt>
                <c:pt idx="3286">
                  <c:v>4424.2299999999996</c:v>
                </c:pt>
                <c:pt idx="3287">
                  <c:v>5063.7</c:v>
                </c:pt>
                <c:pt idx="3288">
                  <c:v>4425.83</c:v>
                </c:pt>
                <c:pt idx="3289">
                  <c:v>4479.54</c:v>
                </c:pt>
                <c:pt idx="3290">
                  <c:v>4428.24</c:v>
                </c:pt>
                <c:pt idx="3291">
                  <c:v>4634.01</c:v>
                </c:pt>
                <c:pt idx="3292">
                  <c:v>4398.76</c:v>
                </c:pt>
                <c:pt idx="3293">
                  <c:v>5065.88</c:v>
                </c:pt>
                <c:pt idx="3294">
                  <c:v>5289.2</c:v>
                </c:pt>
                <c:pt idx="3295">
                  <c:v>4878.8500000000004</c:v>
                </c:pt>
                <c:pt idx="3296">
                  <c:v>5294.71</c:v>
                </c:pt>
                <c:pt idx="3297">
                  <c:v>5697.34</c:v>
                </c:pt>
                <c:pt idx="3298">
                  <c:v>5129.1099999999997</c:v>
                </c:pt>
                <c:pt idx="3299">
                  <c:v>5180.3500000000004</c:v>
                </c:pt>
                <c:pt idx="3300">
                  <c:v>5748.73</c:v>
                </c:pt>
                <c:pt idx="3301">
                  <c:v>5576.73</c:v>
                </c:pt>
                <c:pt idx="3302">
                  <c:v>6069.54</c:v>
                </c:pt>
                <c:pt idx="3303">
                  <c:v>7230.92</c:v>
                </c:pt>
                <c:pt idx="3304">
                  <c:v>6278.9</c:v>
                </c:pt>
                <c:pt idx="3305">
                  <c:v>7621.72</c:v>
                </c:pt>
                <c:pt idx="3306">
                  <c:v>7277.01</c:v>
                </c:pt>
                <c:pt idx="3307">
                  <c:v>7258.22</c:v>
                </c:pt>
                <c:pt idx="3308">
                  <c:v>8142.36</c:v>
                </c:pt>
                <c:pt idx="3309">
                  <c:v>7764.71</c:v>
                </c:pt>
                <c:pt idx="3310">
                  <c:v>8695.32</c:v>
                </c:pt>
                <c:pt idx="3311">
                  <c:v>8596.27</c:v>
                </c:pt>
                <c:pt idx="3312">
                  <c:v>8217.6</c:v>
                </c:pt>
                <c:pt idx="3313">
                  <c:v>7575.98</c:v>
                </c:pt>
                <c:pt idx="3314">
                  <c:v>6682.55</c:v>
                </c:pt>
                <c:pt idx="3315">
                  <c:v>6949.19</c:v>
                </c:pt>
                <c:pt idx="3316">
                  <c:v>6505.73</c:v>
                </c:pt>
                <c:pt idx="3317">
                  <c:v>5904.62</c:v>
                </c:pt>
                <c:pt idx="3318">
                  <c:v>5746.55</c:v>
                </c:pt>
                <c:pt idx="3319">
                  <c:v>4563.1400000000003</c:v>
                </c:pt>
                <c:pt idx="3320">
                  <c:v>5059.96</c:v>
                </c:pt>
                <c:pt idx="3321">
                  <c:v>5536.5</c:v>
                </c:pt>
                <c:pt idx="3322">
                  <c:v>5458.01</c:v>
                </c:pt>
                <c:pt idx="3323">
                  <c:v>5162.43</c:v>
                </c:pt>
                <c:pt idx="3324">
                  <c:v>5682.39</c:v>
                </c:pt>
                <c:pt idx="3325">
                  <c:v>5859.22</c:v>
                </c:pt>
                <c:pt idx="3326">
                  <c:v>5894.85</c:v>
                </c:pt>
                <c:pt idx="3327">
                  <c:v>5832.57</c:v>
                </c:pt>
                <c:pt idx="3328">
                  <c:v>5295.79</c:v>
                </c:pt>
                <c:pt idx="3329">
                  <c:v>6019.8</c:v>
                </c:pt>
                <c:pt idx="3330">
                  <c:v>6109.95</c:v>
                </c:pt>
                <c:pt idx="3331">
                  <c:v>6401.7</c:v>
                </c:pt>
                <c:pt idx="3332">
                  <c:v>6590.46</c:v>
                </c:pt>
                <c:pt idx="3333">
                  <c:v>5715.26</c:v>
                </c:pt>
                <c:pt idx="3334">
                  <c:v>6041.3</c:v>
                </c:pt>
                <c:pt idx="3335">
                  <c:v>5329.24</c:v>
                </c:pt>
                <c:pt idx="3336">
                  <c:v>5598.94</c:v>
                </c:pt>
                <c:pt idx="3337">
                  <c:v>5686.49</c:v>
                </c:pt>
                <c:pt idx="3338">
                  <c:v>5342.42</c:v>
                </c:pt>
                <c:pt idx="3339">
                  <c:v>5915.29</c:v>
                </c:pt>
                <c:pt idx="3340">
                  <c:v>5777.82</c:v>
                </c:pt>
                <c:pt idx="3341">
                  <c:v>5274.8</c:v>
                </c:pt>
                <c:pt idx="3342">
                  <c:v>5043.8900000000003</c:v>
                </c:pt>
                <c:pt idx="3343">
                  <c:v>5094.42</c:v>
                </c:pt>
                <c:pt idx="3344">
                  <c:v>5139.2700000000004</c:v>
                </c:pt>
                <c:pt idx="3345">
                  <c:v>4567.05</c:v>
                </c:pt>
                <c:pt idx="3346">
                  <c:v>4794.33</c:v>
                </c:pt>
                <c:pt idx="3347">
                  <c:v>4392</c:v>
                </c:pt>
                <c:pt idx="3348">
                  <c:v>4438.75</c:v>
                </c:pt>
                <c:pt idx="3349">
                  <c:v>4103.04</c:v>
                </c:pt>
                <c:pt idx="3350">
                  <c:v>4473.59</c:v>
                </c:pt>
                <c:pt idx="3351">
                  <c:v>3907.07</c:v>
                </c:pt>
                <c:pt idx="3352">
                  <c:v>3697.28</c:v>
                </c:pt>
                <c:pt idx="3353">
                  <c:v>4301.62</c:v>
                </c:pt>
                <c:pt idx="3354">
                  <c:v>3492.37</c:v>
                </c:pt>
                <c:pt idx="3355">
                  <c:v>3524.27</c:v>
                </c:pt>
                <c:pt idx="3356">
                  <c:v>2960.29</c:v>
                </c:pt>
                <c:pt idx="3357">
                  <c:v>2631.53</c:v>
                </c:pt>
                <c:pt idx="3358">
                  <c:v>2990.53</c:v>
                </c:pt>
                <c:pt idx="3359">
                  <c:v>2360.87</c:v>
                </c:pt>
                <c:pt idx="3360">
                  <c:v>2030.88</c:v>
                </c:pt>
                <c:pt idx="3361">
                  <c:v>1687.54</c:v>
                </c:pt>
                <c:pt idx="3362">
                  <c:v>1307.75</c:v>
                </c:pt>
                <c:pt idx="3363">
                  <c:v>989.63800000000003</c:v>
                </c:pt>
                <c:pt idx="3364">
                  <c:v>1240.74</c:v>
                </c:pt>
                <c:pt idx="3365">
                  <c:v>743.52499999999998</c:v>
                </c:pt>
                <c:pt idx="3366">
                  <c:v>634.87300000000005</c:v>
                </c:pt>
                <c:pt idx="3367">
                  <c:v>496.76799999999997</c:v>
                </c:pt>
                <c:pt idx="3368">
                  <c:v>387.101</c:v>
                </c:pt>
                <c:pt idx="3369">
                  <c:v>336.11900000000003</c:v>
                </c:pt>
                <c:pt idx="3370">
                  <c:v>275.291</c:v>
                </c:pt>
                <c:pt idx="3371">
                  <c:v>258.63</c:v>
                </c:pt>
                <c:pt idx="3372">
                  <c:v>199.28200000000001</c:v>
                </c:pt>
                <c:pt idx="3373">
                  <c:v>128.62200000000001</c:v>
                </c:pt>
                <c:pt idx="3374">
                  <c:v>116.369</c:v>
                </c:pt>
                <c:pt idx="3375">
                  <c:v>47.468000000000004</c:v>
                </c:pt>
                <c:pt idx="3376">
                  <c:v>52.939799999999998</c:v>
                </c:pt>
                <c:pt idx="3377">
                  <c:v>140.739</c:v>
                </c:pt>
                <c:pt idx="3378">
                  <c:v>39.885199999999998</c:v>
                </c:pt>
                <c:pt idx="3379">
                  <c:v>38.39</c:v>
                </c:pt>
                <c:pt idx="3380">
                  <c:v>104.755</c:v>
                </c:pt>
                <c:pt idx="3381">
                  <c:v>49.692799999999998</c:v>
                </c:pt>
                <c:pt idx="3382">
                  <c:v>36.272799999999997</c:v>
                </c:pt>
                <c:pt idx="3383">
                  <c:v>41.662599999999998</c:v>
                </c:pt>
                <c:pt idx="3384">
                  <c:v>105.131</c:v>
                </c:pt>
                <c:pt idx="3385">
                  <c:v>58.179200000000002</c:v>
                </c:pt>
                <c:pt idx="3386">
                  <c:v>45.022500000000001</c:v>
                </c:pt>
                <c:pt idx="3387">
                  <c:v>49.353999999999999</c:v>
                </c:pt>
                <c:pt idx="3388">
                  <c:v>82.815700000000007</c:v>
                </c:pt>
                <c:pt idx="3389">
                  <c:v>120.435</c:v>
                </c:pt>
                <c:pt idx="3390">
                  <c:v>80.715000000000003</c:v>
                </c:pt>
                <c:pt idx="3391">
                  <c:v>53.5107</c:v>
                </c:pt>
                <c:pt idx="3392">
                  <c:v>52.100999999999999</c:v>
                </c:pt>
                <c:pt idx="3393">
                  <c:v>46.1023</c:v>
                </c:pt>
                <c:pt idx="3394">
                  <c:v>72.955600000000004</c:v>
                </c:pt>
                <c:pt idx="3395">
                  <c:v>32.8553</c:v>
                </c:pt>
                <c:pt idx="3396">
                  <c:v>65.188500000000005</c:v>
                </c:pt>
                <c:pt idx="3397">
                  <c:v>67.048400000000001</c:v>
                </c:pt>
                <c:pt idx="3398">
                  <c:v>6.3586</c:v>
                </c:pt>
                <c:pt idx="3399">
                  <c:v>22.44</c:v>
                </c:pt>
                <c:pt idx="3400">
                  <c:v>62.551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F12-4494-8748-0E3AA43208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1448312"/>
        <c:axId val="566672968"/>
      </c:scatterChart>
      <c:valAx>
        <c:axId val="471448312"/>
        <c:scaling>
          <c:orientation val="minMax"/>
          <c:max val="14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Binding energy (eV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566672968"/>
        <c:crosses val="autoZero"/>
        <c:crossBetween val="midCat"/>
      </c:valAx>
      <c:valAx>
        <c:axId val="5666729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Intensity (a.u.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71448312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81742609191972915"/>
          <c:y val="6.3204744243241628E-2"/>
          <c:w val="0.13258008844784813"/>
          <c:h val="0.12317013749126114"/>
        </c:manualLayout>
      </c:layout>
      <c:overlay val="0"/>
    </c:legend>
    <c:plotVisOnly val="1"/>
    <c:dispBlanksAs val="gap"/>
    <c:showDLblsOverMax val="0"/>
    <c:extLst/>
  </c:chart>
  <c:spPr>
    <a:noFill/>
    <a:ln>
      <a:noFill/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497</cdr:x>
      <cdr:y>0.05528</cdr:y>
    </cdr:from>
    <cdr:to>
      <cdr:x>0.31285</cdr:x>
      <cdr:y>0.22111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61925" y="104775"/>
          <a:ext cx="371475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anose="020B0604020202020204" pitchFamily="34" charset="0"/>
              <a:cs typeface="Arial" panose="020B0604020202020204" pitchFamily="34" charset="0"/>
            </a:rPr>
            <a:t>b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906</cdr:x>
      <cdr:y>0.06517</cdr:y>
    </cdr:from>
    <cdr:to>
      <cdr:x>0.26415</cdr:x>
      <cdr:y>0.2205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00024" y="123825"/>
          <a:ext cx="3333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c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0448</cdr:x>
      <cdr:y>0.04831</cdr:y>
    </cdr:from>
    <cdr:to>
      <cdr:x>0.29353</cdr:x>
      <cdr:y>0.1739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00026" y="95250"/>
          <a:ext cx="36195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>
              <a:latin typeface="Arial" panose="020B0604020202020204" pitchFamily="34" charset="0"/>
              <a:cs typeface="Arial" panose="020B0604020202020204" pitchFamily="34" charset="0"/>
            </a:rPr>
            <a:t>f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Osman</dc:creator>
  <cp:lastModifiedBy>Ahmed Osman</cp:lastModifiedBy>
  <cp:revision>7</cp:revision>
  <dcterms:created xsi:type="dcterms:W3CDTF">2020-01-08T12:11:00Z</dcterms:created>
  <dcterms:modified xsi:type="dcterms:W3CDTF">2020-01-15T11:19:00Z</dcterms:modified>
</cp:coreProperties>
</file>